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25138" w14:textId="34E0B5E7" w:rsidR="007100FE" w:rsidRPr="00D00481" w:rsidRDefault="00891953" w:rsidP="005649A5">
      <w:bookmarkStart w:id="0" w:name="_Hlk205293771"/>
      <w:r w:rsidRPr="00D00481">
        <w:t>Appendix</w:t>
      </w:r>
      <w:r w:rsidR="008854F2">
        <w:t xml:space="preserve"> 1</w:t>
      </w:r>
      <w:r w:rsidR="009F6799">
        <w:t>.</w:t>
      </w:r>
      <w:r w:rsidR="006848B5" w:rsidRPr="00D00481">
        <w:t xml:space="preserve"> </w:t>
      </w:r>
      <w:r w:rsidR="008D74DE" w:rsidRPr="00D00481">
        <w:t>Mathematical formulation of methods used for calculation of incidence rates and ascertainment fractions</w:t>
      </w:r>
      <w:r w:rsidR="00F651E3">
        <w:t>, and sample size considerations</w:t>
      </w:r>
    </w:p>
    <w:p w14:paraId="3BD4D0B5" w14:textId="77777777" w:rsidR="002A1D6A" w:rsidRPr="00D00481" w:rsidRDefault="002A1D6A" w:rsidP="008604F5">
      <w:pPr>
        <w:rPr>
          <w:rFonts w:cstheme="minorHAnsi"/>
        </w:rPr>
      </w:pPr>
    </w:p>
    <w:p w14:paraId="7F3773F2" w14:textId="6C5B9A39" w:rsidR="003D68C9" w:rsidRPr="00D00481" w:rsidRDefault="003D68C9" w:rsidP="008604F5">
      <w:pPr>
        <w:rPr>
          <w:rFonts w:cstheme="minorHAnsi"/>
          <w:u w:val="single"/>
        </w:rPr>
      </w:pPr>
      <w:r w:rsidRPr="00D00481">
        <w:rPr>
          <w:rFonts w:cstheme="minorHAnsi"/>
          <w:u w:val="single"/>
        </w:rPr>
        <w:t>Overview of notation</w:t>
      </w:r>
      <w:r w:rsidR="00496761" w:rsidRPr="00D00481">
        <w:rPr>
          <w:rFonts w:cstheme="minorHAnsi"/>
          <w:u w:val="single"/>
        </w:rPr>
        <w:t xml:space="preserve">, unit of analysis and </w:t>
      </w:r>
      <w:r w:rsidRPr="00D00481">
        <w:rPr>
          <w:rFonts w:cstheme="minorHAnsi"/>
          <w:u w:val="single"/>
        </w:rPr>
        <w:t xml:space="preserve">assignment </w:t>
      </w:r>
      <w:r w:rsidR="00E07F29" w:rsidRPr="00D00481">
        <w:rPr>
          <w:rFonts w:cstheme="minorHAnsi"/>
          <w:u w:val="single"/>
        </w:rPr>
        <w:t xml:space="preserve">of </w:t>
      </w:r>
      <w:r w:rsidRPr="00D00481">
        <w:rPr>
          <w:rFonts w:cstheme="minorHAnsi"/>
          <w:u w:val="single"/>
        </w:rPr>
        <w:t>weights</w:t>
      </w:r>
    </w:p>
    <w:p w14:paraId="6AB90BE3" w14:textId="53E39074" w:rsidR="00E00AAB" w:rsidRPr="00D00481" w:rsidRDefault="00E00AAB" w:rsidP="008604F5">
      <w:pPr>
        <w:rPr>
          <w:rFonts w:cstheme="minorHAnsi"/>
        </w:rPr>
      </w:pPr>
      <w:r w:rsidRPr="00D00481">
        <w:rPr>
          <w:rFonts w:cstheme="minorHAnsi"/>
        </w:rPr>
        <w:t xml:space="preserve">In this description, we use small letters to denote variables for individual observations, and capital letters for variables derived by summation of individual observations over specified intervals (Table </w:t>
      </w:r>
      <w:r w:rsidR="00170751">
        <w:rPr>
          <w:rFonts w:cstheme="minorHAnsi"/>
        </w:rPr>
        <w:t>1-</w:t>
      </w:r>
      <w:r w:rsidRPr="00D00481">
        <w:rPr>
          <w:rFonts w:cstheme="minorHAnsi"/>
        </w:rPr>
        <w:t>1).</w:t>
      </w:r>
    </w:p>
    <w:p w14:paraId="619DBE85" w14:textId="77777777" w:rsidR="003D68C9" w:rsidRPr="00D00481" w:rsidRDefault="003D68C9" w:rsidP="008604F5">
      <w:pPr>
        <w:rPr>
          <w:rFonts w:cstheme="minorHAnsi"/>
        </w:rPr>
      </w:pPr>
    </w:p>
    <w:tbl>
      <w:tblPr>
        <w:tblStyle w:val="TableGrid"/>
        <w:tblW w:w="0" w:type="auto"/>
        <w:tblLayout w:type="fixed"/>
        <w:tblLook w:val="04A0" w:firstRow="1" w:lastRow="0" w:firstColumn="1" w:lastColumn="0" w:noHBand="0" w:noVBand="1"/>
      </w:tblPr>
      <w:tblGrid>
        <w:gridCol w:w="3681"/>
        <w:gridCol w:w="709"/>
        <w:gridCol w:w="3827"/>
        <w:gridCol w:w="799"/>
      </w:tblGrid>
      <w:tr w:rsidR="00FB478E" w:rsidRPr="00D00481" w14:paraId="33035E84" w14:textId="77777777" w:rsidTr="004A6383">
        <w:tc>
          <w:tcPr>
            <w:tcW w:w="9016" w:type="dxa"/>
            <w:gridSpan w:val="4"/>
          </w:tcPr>
          <w:p w14:paraId="14238DCB" w14:textId="5C298BC1" w:rsidR="00FB478E" w:rsidRPr="00D00481" w:rsidRDefault="00FB478E" w:rsidP="004A6383">
            <w:pPr>
              <w:rPr>
                <w:rFonts w:cstheme="minorHAnsi"/>
                <w:b/>
                <w:bCs/>
                <w:lang w:val="en-SG"/>
              </w:rPr>
            </w:pPr>
            <w:r w:rsidRPr="00D00481">
              <w:rPr>
                <w:rFonts w:cstheme="minorHAnsi"/>
                <w:b/>
                <w:bCs/>
                <w:lang w:val="en-SG"/>
              </w:rPr>
              <w:t xml:space="preserve">Table </w:t>
            </w:r>
            <w:r w:rsidR="009F6799">
              <w:rPr>
                <w:rFonts w:cstheme="minorHAnsi"/>
                <w:b/>
                <w:bCs/>
                <w:lang w:val="en-SG"/>
              </w:rPr>
              <w:t>1-</w:t>
            </w:r>
            <w:r w:rsidRPr="00D00481">
              <w:rPr>
                <w:rFonts w:cstheme="minorHAnsi"/>
                <w:b/>
                <w:bCs/>
                <w:lang w:val="en-SG"/>
              </w:rPr>
              <w:t>1: Variables for individual observations and derived from summation of variables</w:t>
            </w:r>
          </w:p>
        </w:tc>
      </w:tr>
      <w:tr w:rsidR="00FB478E" w:rsidRPr="00D00481" w14:paraId="6A2FCDBE" w14:textId="77777777" w:rsidTr="004A6383">
        <w:tc>
          <w:tcPr>
            <w:tcW w:w="4390" w:type="dxa"/>
            <w:gridSpan w:val="2"/>
            <w:tcBorders>
              <w:right w:val="double" w:sz="4" w:space="0" w:color="auto"/>
            </w:tcBorders>
          </w:tcPr>
          <w:p w14:paraId="234DC984" w14:textId="77777777" w:rsidR="00FB478E" w:rsidRPr="00D00481" w:rsidRDefault="00FB478E" w:rsidP="004A6383">
            <w:pPr>
              <w:jc w:val="center"/>
              <w:rPr>
                <w:rFonts w:cstheme="minorHAnsi"/>
                <w:b/>
                <w:bCs/>
                <w:u w:val="single"/>
                <w:lang w:val="en-SG"/>
              </w:rPr>
            </w:pPr>
            <w:r w:rsidRPr="00D00481">
              <w:rPr>
                <w:rFonts w:cstheme="minorHAnsi"/>
                <w:b/>
                <w:bCs/>
                <w:u w:val="single"/>
                <w:lang w:val="en-SG"/>
              </w:rPr>
              <w:t>Individual observations</w:t>
            </w:r>
          </w:p>
        </w:tc>
        <w:tc>
          <w:tcPr>
            <w:tcW w:w="4626" w:type="dxa"/>
            <w:gridSpan w:val="2"/>
            <w:tcBorders>
              <w:left w:val="double" w:sz="4" w:space="0" w:color="auto"/>
            </w:tcBorders>
          </w:tcPr>
          <w:p w14:paraId="7A38A571" w14:textId="77777777" w:rsidR="00FB478E" w:rsidRPr="00D00481" w:rsidRDefault="00FB478E" w:rsidP="004A6383">
            <w:pPr>
              <w:jc w:val="center"/>
              <w:rPr>
                <w:rFonts w:cstheme="minorHAnsi"/>
                <w:lang w:val="en-SG"/>
              </w:rPr>
            </w:pPr>
            <w:r w:rsidRPr="00D00481">
              <w:rPr>
                <w:rFonts w:cstheme="minorHAnsi"/>
                <w:b/>
                <w:bCs/>
                <w:u w:val="single"/>
                <w:lang w:val="en-SG"/>
              </w:rPr>
              <w:t>Derived from summation of variables*</w:t>
            </w:r>
          </w:p>
        </w:tc>
      </w:tr>
      <w:tr w:rsidR="00FB478E" w:rsidRPr="00D00481" w14:paraId="66E1BF4A" w14:textId="77777777" w:rsidTr="004A6383">
        <w:tc>
          <w:tcPr>
            <w:tcW w:w="3681" w:type="dxa"/>
          </w:tcPr>
          <w:p w14:paraId="46F4EF3A" w14:textId="77777777" w:rsidR="00FB478E" w:rsidRPr="00D00481" w:rsidRDefault="00FB478E" w:rsidP="004A6383">
            <w:pPr>
              <w:jc w:val="right"/>
              <w:rPr>
                <w:rFonts w:cstheme="minorHAnsi"/>
                <w:b/>
                <w:bCs/>
                <w:lang w:val="en-SG"/>
              </w:rPr>
            </w:pPr>
            <w:r w:rsidRPr="00D00481">
              <w:rPr>
                <w:rFonts w:cstheme="minorHAnsi"/>
                <w:b/>
                <w:bCs/>
                <w:lang w:val="en-SG"/>
              </w:rPr>
              <w:t>Variable name</w:t>
            </w:r>
          </w:p>
        </w:tc>
        <w:tc>
          <w:tcPr>
            <w:tcW w:w="709" w:type="dxa"/>
            <w:tcBorders>
              <w:right w:val="double" w:sz="4" w:space="0" w:color="auto"/>
            </w:tcBorders>
          </w:tcPr>
          <w:p w14:paraId="3D8A71EA" w14:textId="77777777" w:rsidR="00FB478E" w:rsidRPr="00D00481" w:rsidRDefault="00FB478E" w:rsidP="004A6383">
            <w:pPr>
              <w:jc w:val="center"/>
              <w:rPr>
                <w:rFonts w:cstheme="minorHAnsi"/>
                <w:b/>
                <w:bCs/>
                <w:lang w:val="en-SG"/>
              </w:rPr>
            </w:pPr>
            <w:r w:rsidRPr="00D00481">
              <w:rPr>
                <w:rFonts w:cstheme="minorHAnsi"/>
                <w:b/>
                <w:bCs/>
                <w:lang w:val="en-SG"/>
              </w:rPr>
              <w:t>Nota-</w:t>
            </w:r>
            <w:proofErr w:type="spellStart"/>
            <w:r w:rsidRPr="00D00481">
              <w:rPr>
                <w:rFonts w:cstheme="minorHAnsi"/>
                <w:b/>
                <w:bCs/>
                <w:lang w:val="en-SG"/>
              </w:rPr>
              <w:t>tion</w:t>
            </w:r>
            <w:proofErr w:type="spellEnd"/>
          </w:p>
        </w:tc>
        <w:tc>
          <w:tcPr>
            <w:tcW w:w="3827" w:type="dxa"/>
            <w:tcBorders>
              <w:left w:val="double" w:sz="4" w:space="0" w:color="auto"/>
            </w:tcBorders>
          </w:tcPr>
          <w:p w14:paraId="034102CA" w14:textId="77777777" w:rsidR="00FB478E" w:rsidRPr="00D00481" w:rsidRDefault="00FB478E" w:rsidP="004A6383">
            <w:pPr>
              <w:jc w:val="center"/>
              <w:rPr>
                <w:rFonts w:cstheme="minorHAnsi"/>
                <w:lang w:val="en-SG"/>
              </w:rPr>
            </w:pPr>
            <w:r w:rsidRPr="00D00481">
              <w:rPr>
                <w:rFonts w:cstheme="minorHAnsi"/>
                <w:b/>
                <w:bCs/>
                <w:lang w:val="en-SG"/>
              </w:rPr>
              <w:t>Variable name</w:t>
            </w:r>
          </w:p>
        </w:tc>
        <w:tc>
          <w:tcPr>
            <w:tcW w:w="799" w:type="dxa"/>
          </w:tcPr>
          <w:p w14:paraId="7014BE9F" w14:textId="77777777" w:rsidR="00FB478E" w:rsidRPr="00D00481" w:rsidRDefault="00FB478E" w:rsidP="004A6383">
            <w:pPr>
              <w:jc w:val="center"/>
              <w:rPr>
                <w:rFonts w:cstheme="minorHAnsi"/>
                <w:lang w:val="en-SG"/>
              </w:rPr>
            </w:pPr>
            <w:r w:rsidRPr="00D00481">
              <w:rPr>
                <w:rFonts w:cstheme="minorHAnsi"/>
                <w:b/>
                <w:bCs/>
                <w:lang w:val="en-SG"/>
              </w:rPr>
              <w:t>Nota-</w:t>
            </w:r>
            <w:proofErr w:type="spellStart"/>
            <w:r w:rsidRPr="00D00481">
              <w:rPr>
                <w:rFonts w:cstheme="minorHAnsi"/>
                <w:b/>
                <w:bCs/>
                <w:lang w:val="en-SG"/>
              </w:rPr>
              <w:t>tion</w:t>
            </w:r>
            <w:proofErr w:type="spellEnd"/>
          </w:p>
        </w:tc>
      </w:tr>
      <w:tr w:rsidR="00FB478E" w:rsidRPr="00D00481" w14:paraId="1A163E22" w14:textId="77777777" w:rsidTr="004A6383">
        <w:tc>
          <w:tcPr>
            <w:tcW w:w="3681" w:type="dxa"/>
          </w:tcPr>
          <w:p w14:paraId="7D746F71" w14:textId="77777777" w:rsidR="00FB478E" w:rsidRPr="00D00481" w:rsidRDefault="00FB478E" w:rsidP="004A6383">
            <w:pPr>
              <w:jc w:val="right"/>
              <w:rPr>
                <w:rFonts w:cstheme="minorHAnsi"/>
                <w:lang w:val="en-SG"/>
              </w:rPr>
            </w:pPr>
            <w:r w:rsidRPr="00D00481">
              <w:rPr>
                <w:rFonts w:cstheme="minorHAnsi"/>
                <w:lang w:val="en-SG"/>
              </w:rPr>
              <w:t>Participant identifier</w:t>
            </w:r>
          </w:p>
        </w:tc>
        <w:tc>
          <w:tcPr>
            <w:tcW w:w="709" w:type="dxa"/>
            <w:tcBorders>
              <w:right w:val="double" w:sz="4" w:space="0" w:color="auto"/>
            </w:tcBorders>
            <w:vAlign w:val="center"/>
          </w:tcPr>
          <w:p w14:paraId="76E44206" w14:textId="77777777" w:rsidR="00FB478E" w:rsidRPr="00D00481" w:rsidRDefault="00FB478E" w:rsidP="004A6383">
            <w:pPr>
              <w:rPr>
                <w:rFonts w:ascii="Calibri" w:hAnsi="Calibri" w:cs="Calibri"/>
                <w:lang w:val="en-SG"/>
              </w:rPr>
            </w:pPr>
            <m:oMathPara>
              <m:oMath>
                <m:r>
                  <w:rPr>
                    <w:rFonts w:ascii="Cambria Math" w:hAnsi="Cambria Math" w:cstheme="minorHAnsi"/>
                    <w:lang w:val="en-SG"/>
                  </w:rPr>
                  <m:t>p</m:t>
                </m:r>
              </m:oMath>
            </m:oMathPara>
          </w:p>
        </w:tc>
        <w:tc>
          <w:tcPr>
            <w:tcW w:w="3827" w:type="dxa"/>
            <w:tcBorders>
              <w:left w:val="double" w:sz="4" w:space="0" w:color="auto"/>
            </w:tcBorders>
          </w:tcPr>
          <w:p w14:paraId="2DC5E9AD" w14:textId="77777777" w:rsidR="00FB478E" w:rsidRPr="00D00481" w:rsidRDefault="00FB478E" w:rsidP="004A6383">
            <w:pPr>
              <w:jc w:val="right"/>
              <w:rPr>
                <w:rFonts w:cstheme="minorHAnsi"/>
                <w:lang w:val="en-SG"/>
              </w:rPr>
            </w:pPr>
            <w:r w:rsidRPr="00D00481">
              <w:rPr>
                <w:rFonts w:cstheme="minorHAnsi"/>
                <w:lang w:val="en-SG"/>
              </w:rPr>
              <w:t>Sum of person-days at-risk</w:t>
            </w:r>
          </w:p>
        </w:tc>
        <w:tc>
          <w:tcPr>
            <w:tcW w:w="799" w:type="dxa"/>
            <w:vAlign w:val="center"/>
          </w:tcPr>
          <w:p w14:paraId="1CA25150"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D</m:t>
                    </m:r>
                  </m:e>
                  <m:sub>
                    <m:r>
                      <w:rPr>
                        <w:rFonts w:ascii="Cambria Math" w:hAnsi="Cambria Math" w:cstheme="minorHAnsi"/>
                        <w:lang w:val="en-SG"/>
                      </w:rPr>
                      <m:t>i</m:t>
                    </m:r>
                  </m:sub>
                </m:sSub>
              </m:oMath>
            </m:oMathPara>
          </w:p>
        </w:tc>
      </w:tr>
      <w:tr w:rsidR="00FB478E" w:rsidRPr="00D00481" w14:paraId="65165610" w14:textId="77777777" w:rsidTr="004A6383">
        <w:tc>
          <w:tcPr>
            <w:tcW w:w="3681" w:type="dxa"/>
          </w:tcPr>
          <w:p w14:paraId="625A708C" w14:textId="77777777" w:rsidR="00FB478E" w:rsidRPr="00D00481" w:rsidRDefault="00FB478E" w:rsidP="004A6383">
            <w:pPr>
              <w:jc w:val="right"/>
              <w:rPr>
                <w:rFonts w:cstheme="minorHAnsi"/>
                <w:lang w:val="en-SG"/>
              </w:rPr>
            </w:pPr>
            <w:r w:rsidRPr="00D00481">
              <w:rPr>
                <w:rFonts w:cstheme="minorHAnsi"/>
                <w:lang w:val="en-SG"/>
              </w:rPr>
              <w:t>Survey response identifier</w:t>
            </w:r>
          </w:p>
        </w:tc>
        <w:tc>
          <w:tcPr>
            <w:tcW w:w="709" w:type="dxa"/>
            <w:tcBorders>
              <w:right w:val="double" w:sz="4" w:space="0" w:color="auto"/>
            </w:tcBorders>
            <w:vAlign w:val="center"/>
          </w:tcPr>
          <w:p w14:paraId="429C8EAA" w14:textId="77777777" w:rsidR="00FB478E" w:rsidRPr="00D00481" w:rsidRDefault="00FB478E" w:rsidP="004A6383">
            <w:pPr>
              <w:rPr>
                <w:rFonts w:ascii="Calibri" w:hAnsi="Calibri" w:cs="Calibri"/>
                <w:lang w:val="en-SG"/>
              </w:rPr>
            </w:pPr>
            <m:oMathPara>
              <m:oMath>
                <m:r>
                  <w:rPr>
                    <w:rFonts w:ascii="Cambria Math" w:hAnsi="Cambria Math" w:cstheme="minorHAnsi"/>
                    <w:lang w:val="en-SG"/>
                  </w:rPr>
                  <m:t>r</m:t>
                </m:r>
              </m:oMath>
            </m:oMathPara>
          </w:p>
        </w:tc>
        <w:tc>
          <w:tcPr>
            <w:tcW w:w="3827" w:type="dxa"/>
            <w:tcBorders>
              <w:left w:val="double" w:sz="4" w:space="0" w:color="auto"/>
            </w:tcBorders>
          </w:tcPr>
          <w:p w14:paraId="0B19E781" w14:textId="77777777" w:rsidR="00FB478E" w:rsidRPr="00D00481" w:rsidRDefault="00FB478E" w:rsidP="004A6383">
            <w:pPr>
              <w:jc w:val="right"/>
              <w:rPr>
                <w:rFonts w:cstheme="minorHAnsi"/>
                <w:lang w:val="en-SG"/>
              </w:rPr>
            </w:pPr>
            <w:r w:rsidRPr="00D00481">
              <w:rPr>
                <w:rFonts w:cstheme="minorHAnsi"/>
                <w:lang w:val="en-SG"/>
              </w:rPr>
              <w:t>Sum of medically attended COVID-19 episodes</w:t>
            </w:r>
          </w:p>
        </w:tc>
        <w:tc>
          <w:tcPr>
            <w:tcW w:w="799" w:type="dxa"/>
            <w:vAlign w:val="center"/>
          </w:tcPr>
          <w:p w14:paraId="7BD2E7DF"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C</m:t>
                    </m:r>
                  </m:e>
                  <m:sub>
                    <m:r>
                      <w:rPr>
                        <w:rFonts w:ascii="Cambria Math" w:hAnsi="Cambria Math" w:cstheme="minorHAnsi"/>
                        <w:lang w:val="en-SG"/>
                      </w:rPr>
                      <m:t>i</m:t>
                    </m:r>
                  </m:sub>
                </m:sSub>
              </m:oMath>
            </m:oMathPara>
          </w:p>
        </w:tc>
      </w:tr>
      <w:tr w:rsidR="00FB478E" w:rsidRPr="00D00481" w14:paraId="60907B7A" w14:textId="77777777" w:rsidTr="004A6383">
        <w:tc>
          <w:tcPr>
            <w:tcW w:w="3681" w:type="dxa"/>
          </w:tcPr>
          <w:p w14:paraId="24F08DFD" w14:textId="77777777" w:rsidR="00FB478E" w:rsidRPr="00D00481" w:rsidRDefault="00FB478E" w:rsidP="004A6383">
            <w:pPr>
              <w:jc w:val="right"/>
              <w:rPr>
                <w:rFonts w:cstheme="minorHAnsi"/>
                <w:lang w:val="en-SG"/>
              </w:rPr>
            </w:pPr>
            <w:r w:rsidRPr="00D00481">
              <w:rPr>
                <w:rFonts w:cstheme="minorHAnsi"/>
                <w:lang w:val="en-SG"/>
              </w:rPr>
              <w:t>Time (as calendar date)</w:t>
            </w:r>
          </w:p>
        </w:tc>
        <w:tc>
          <w:tcPr>
            <w:tcW w:w="709" w:type="dxa"/>
            <w:tcBorders>
              <w:right w:val="double" w:sz="4" w:space="0" w:color="auto"/>
            </w:tcBorders>
            <w:vAlign w:val="center"/>
          </w:tcPr>
          <w:p w14:paraId="3B83E526" w14:textId="77777777" w:rsidR="00FB478E" w:rsidRPr="00D00481" w:rsidRDefault="00FB478E" w:rsidP="004A6383">
            <w:pPr>
              <w:rPr>
                <w:rFonts w:ascii="Calibri" w:hAnsi="Calibri" w:cs="Calibri"/>
                <w:lang w:val="en-SG"/>
              </w:rPr>
            </w:pPr>
            <m:oMathPara>
              <m:oMath>
                <m:r>
                  <w:rPr>
                    <w:rFonts w:ascii="Cambria Math" w:hAnsi="Cambria Math" w:cstheme="minorHAnsi"/>
                    <w:lang w:val="en-SG"/>
                  </w:rPr>
                  <m:t>t</m:t>
                </m:r>
              </m:oMath>
            </m:oMathPara>
          </w:p>
        </w:tc>
        <w:tc>
          <w:tcPr>
            <w:tcW w:w="3827" w:type="dxa"/>
            <w:tcBorders>
              <w:left w:val="double" w:sz="4" w:space="0" w:color="auto"/>
            </w:tcBorders>
          </w:tcPr>
          <w:p w14:paraId="4DFAAC29" w14:textId="77777777" w:rsidR="00FB478E" w:rsidRPr="00D00481" w:rsidRDefault="00FB478E" w:rsidP="004A6383">
            <w:pPr>
              <w:jc w:val="right"/>
              <w:rPr>
                <w:rFonts w:cstheme="minorHAnsi"/>
                <w:lang w:val="en-SG"/>
              </w:rPr>
            </w:pPr>
            <w:r w:rsidRPr="00D00481">
              <w:rPr>
                <w:rFonts w:cstheme="minorHAnsi"/>
                <w:lang w:val="en-SG"/>
              </w:rPr>
              <w:t>Sum of unattended self-diagnosed COVID-19 episodes</w:t>
            </w:r>
          </w:p>
        </w:tc>
        <w:tc>
          <w:tcPr>
            <w:tcW w:w="799" w:type="dxa"/>
            <w:vAlign w:val="center"/>
          </w:tcPr>
          <w:p w14:paraId="24AB7411"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S</m:t>
                    </m:r>
                  </m:e>
                  <m:sub>
                    <m:r>
                      <w:rPr>
                        <w:rFonts w:ascii="Cambria Math" w:hAnsi="Cambria Math" w:cstheme="minorHAnsi"/>
                        <w:lang w:val="en-SG"/>
                      </w:rPr>
                      <m:t>i</m:t>
                    </m:r>
                  </m:sub>
                </m:sSub>
              </m:oMath>
            </m:oMathPara>
          </w:p>
        </w:tc>
      </w:tr>
      <w:tr w:rsidR="00C45E9A" w:rsidRPr="00D00481" w14:paraId="160AC65D" w14:textId="77777777" w:rsidTr="004A6383">
        <w:tc>
          <w:tcPr>
            <w:tcW w:w="3681" w:type="dxa"/>
          </w:tcPr>
          <w:p w14:paraId="25574B89" w14:textId="4BFAEBB3" w:rsidR="00C45E9A" w:rsidRPr="00D00481" w:rsidRDefault="00C45E9A" w:rsidP="00C45E9A">
            <w:pPr>
              <w:jc w:val="right"/>
              <w:rPr>
                <w:rFonts w:cstheme="minorHAnsi"/>
              </w:rPr>
            </w:pPr>
            <w:r w:rsidRPr="00BF75C0">
              <w:rPr>
                <w:rFonts w:cstheme="minorHAnsi"/>
              </w:rPr>
              <w:t>participant–response–day</w:t>
            </w:r>
            <w:r>
              <w:rPr>
                <w:rFonts w:cstheme="minorHAnsi"/>
              </w:rPr>
              <w:t xml:space="preserve"> </w:t>
            </w:r>
            <w:r w:rsidR="005649CA">
              <w:rPr>
                <w:rFonts w:cstheme="minorHAnsi"/>
              </w:rPr>
              <w:br/>
            </w:r>
            <w:r>
              <w:rPr>
                <w:rFonts w:cstheme="minorHAnsi"/>
              </w:rPr>
              <w:t>(unit of an</w:t>
            </w:r>
            <w:r w:rsidR="00A45E1C">
              <w:rPr>
                <w:rFonts w:cstheme="minorHAnsi"/>
              </w:rPr>
              <w:t>a</w:t>
            </w:r>
            <w:r>
              <w:rPr>
                <w:rFonts w:cstheme="minorHAnsi"/>
              </w:rPr>
              <w:t>lysis)</w:t>
            </w:r>
          </w:p>
        </w:tc>
        <w:tc>
          <w:tcPr>
            <w:tcW w:w="709" w:type="dxa"/>
            <w:tcBorders>
              <w:right w:val="double" w:sz="4" w:space="0" w:color="auto"/>
            </w:tcBorders>
            <w:vAlign w:val="center"/>
          </w:tcPr>
          <w:p w14:paraId="20F98D22" w14:textId="502C075B" w:rsidR="00C45E9A" w:rsidRDefault="00C45E9A" w:rsidP="00C45E9A">
            <w:pPr>
              <w:rPr>
                <w:rFonts w:ascii="Calibri" w:hAnsi="Calibri" w:cs="Calibri"/>
              </w:rPr>
            </w:pPr>
            <w:proofErr w:type="spellStart"/>
            <w:r>
              <w:rPr>
                <w:rFonts w:ascii="Calibri" w:hAnsi="Calibri" w:cs="Calibri"/>
              </w:rPr>
              <w:t>p,r,t</w:t>
            </w:r>
            <w:proofErr w:type="spellEnd"/>
          </w:p>
        </w:tc>
        <w:tc>
          <w:tcPr>
            <w:tcW w:w="3827" w:type="dxa"/>
            <w:tcBorders>
              <w:left w:val="double" w:sz="4" w:space="0" w:color="auto"/>
            </w:tcBorders>
          </w:tcPr>
          <w:p w14:paraId="20A80AF9" w14:textId="78FABB41" w:rsidR="00C45E9A" w:rsidRPr="00D00481" w:rsidRDefault="00C45E9A" w:rsidP="00C45E9A">
            <w:pPr>
              <w:jc w:val="right"/>
              <w:rPr>
                <w:rFonts w:cstheme="minorHAnsi"/>
              </w:rPr>
            </w:pPr>
            <w:r w:rsidRPr="00D00481">
              <w:rPr>
                <w:rFonts w:cstheme="minorHAnsi"/>
                <w:lang w:val="en-SG"/>
              </w:rPr>
              <w:t xml:space="preserve">Estimated probability of COVID-19 in </w:t>
            </w:r>
            <w:r w:rsidRPr="00D00481">
              <w:rPr>
                <w:rFonts w:cstheme="minorHAnsi"/>
                <w:b/>
                <w:bCs/>
                <w:i/>
                <w:iCs/>
                <w:lang w:val="en-SG"/>
              </w:rPr>
              <w:t>unattended</w:t>
            </w:r>
            <w:r w:rsidRPr="00D00481">
              <w:rPr>
                <w:rFonts w:cstheme="minorHAnsi"/>
                <w:lang w:val="en-SG"/>
              </w:rPr>
              <w:t xml:space="preserve"> episodes</w:t>
            </w:r>
          </w:p>
        </w:tc>
        <w:tc>
          <w:tcPr>
            <w:tcW w:w="799" w:type="dxa"/>
            <w:vAlign w:val="center"/>
          </w:tcPr>
          <w:p w14:paraId="69B9C015" w14:textId="45EEA28D" w:rsidR="00C45E9A" w:rsidRDefault="00000000" w:rsidP="00C45E9A">
            <w:pPr>
              <w:jc w:val="center"/>
              <w:rPr>
                <w:rFonts w:ascii="Calibri" w:hAnsi="Calibri" w:cs="Calibri"/>
              </w:rPr>
            </w:pPr>
            <m:oMathPara>
              <m:oMath>
                <m:sSub>
                  <m:sSubPr>
                    <m:ctrlPr>
                      <w:rPr>
                        <w:rFonts w:ascii="Cambria Math" w:hAnsi="Cambria Math" w:cstheme="minorHAnsi"/>
                        <w:i/>
                        <w:lang w:val="en-SG"/>
                      </w:rPr>
                    </m:ctrlPr>
                  </m:sSubPr>
                  <m:e>
                    <m:r>
                      <w:rPr>
                        <w:rFonts w:ascii="Cambria Math" w:hAnsi="Cambria Math" w:cstheme="minorHAnsi"/>
                        <w:lang w:val="en-SG"/>
                      </w:rPr>
                      <m:t>F</m:t>
                    </m:r>
                  </m:e>
                  <m:sub>
                    <m:r>
                      <w:rPr>
                        <w:rFonts w:ascii="Cambria Math" w:hAnsi="Cambria Math" w:cstheme="minorHAnsi"/>
                        <w:lang w:val="en-SG"/>
                      </w:rPr>
                      <m:t>t</m:t>
                    </m:r>
                  </m:sub>
                </m:sSub>
              </m:oMath>
            </m:oMathPara>
          </w:p>
        </w:tc>
      </w:tr>
      <w:tr w:rsidR="00FB478E" w:rsidRPr="00D00481" w14:paraId="286E24AC" w14:textId="77777777" w:rsidTr="004A6383">
        <w:tc>
          <w:tcPr>
            <w:tcW w:w="3681" w:type="dxa"/>
          </w:tcPr>
          <w:p w14:paraId="21DDE637" w14:textId="77777777" w:rsidR="00FB478E" w:rsidRPr="00D00481" w:rsidRDefault="00FB478E" w:rsidP="004A6383">
            <w:pPr>
              <w:jc w:val="right"/>
              <w:rPr>
                <w:rFonts w:cstheme="minorHAnsi"/>
                <w:lang w:val="en-SG"/>
              </w:rPr>
            </w:pPr>
            <w:r w:rsidRPr="00D00481">
              <w:rPr>
                <w:rFonts w:cstheme="minorHAnsi"/>
                <w:lang w:val="en-SG"/>
              </w:rPr>
              <w:t xml:space="preserve">Medically attended </w:t>
            </w:r>
          </w:p>
          <w:p w14:paraId="58D59F3A" w14:textId="77777777" w:rsidR="00FB478E" w:rsidRPr="00D00481" w:rsidRDefault="00FB478E" w:rsidP="004A6383">
            <w:pPr>
              <w:jc w:val="right"/>
              <w:rPr>
                <w:rFonts w:cstheme="minorHAnsi"/>
                <w:lang w:val="en-SG"/>
              </w:rPr>
            </w:pPr>
            <w:r w:rsidRPr="00D00481">
              <w:rPr>
                <w:rFonts w:cstheme="minorHAnsi"/>
                <w:lang w:val="en-SG"/>
              </w:rPr>
              <w:t>(1 = yes, 0 = no)</w:t>
            </w:r>
          </w:p>
        </w:tc>
        <w:tc>
          <w:tcPr>
            <w:tcW w:w="709" w:type="dxa"/>
            <w:tcBorders>
              <w:right w:val="double" w:sz="4" w:space="0" w:color="auto"/>
            </w:tcBorders>
            <w:vAlign w:val="center"/>
          </w:tcPr>
          <w:p w14:paraId="164A4658"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p,r</m:t>
                    </m:r>
                  </m:sub>
                </m:sSub>
              </m:oMath>
            </m:oMathPara>
          </w:p>
        </w:tc>
        <w:tc>
          <w:tcPr>
            <w:tcW w:w="3827" w:type="dxa"/>
            <w:tcBorders>
              <w:left w:val="double" w:sz="4" w:space="0" w:color="auto"/>
            </w:tcBorders>
          </w:tcPr>
          <w:p w14:paraId="3A796261" w14:textId="77777777" w:rsidR="00FB478E" w:rsidRPr="00D00481" w:rsidRDefault="00FB478E" w:rsidP="004A6383">
            <w:pPr>
              <w:jc w:val="right"/>
              <w:rPr>
                <w:rFonts w:cstheme="minorHAnsi"/>
                <w:lang w:val="en-SG"/>
              </w:rPr>
            </w:pPr>
            <w:r w:rsidRPr="00D00481">
              <w:rPr>
                <w:rFonts w:cstheme="minorHAnsi"/>
                <w:lang w:val="en-SG"/>
              </w:rPr>
              <w:t xml:space="preserve">Estimated probability of COVID-19 in </w:t>
            </w:r>
            <w:r w:rsidRPr="0057336B">
              <w:rPr>
                <w:b/>
                <w:i/>
              </w:rPr>
              <w:t>unattended</w:t>
            </w:r>
            <w:r w:rsidRPr="00D00481">
              <w:rPr>
                <w:rFonts w:cstheme="minorHAnsi"/>
                <w:lang w:val="en-SG"/>
              </w:rPr>
              <w:t xml:space="preserve"> episodes</w:t>
            </w:r>
            <w:r w:rsidR="00C45E9A" w:rsidRPr="00D00481">
              <w:rPr>
                <w:rFonts w:cstheme="minorHAnsi"/>
                <w:lang w:val="en-SG"/>
              </w:rPr>
              <w:t xml:space="preserve"> with </w:t>
            </w:r>
            <w:r w:rsidR="00C45E9A" w:rsidRPr="00D00481">
              <w:rPr>
                <w:rFonts w:cstheme="minorHAnsi"/>
                <w:b/>
                <w:bCs/>
                <w:i/>
                <w:iCs/>
                <w:lang w:val="en-SG"/>
              </w:rPr>
              <w:t>NO</w:t>
            </w:r>
            <w:r w:rsidR="00C45E9A" w:rsidRPr="00D00481">
              <w:rPr>
                <w:rFonts w:cstheme="minorHAnsi"/>
                <w:i/>
                <w:iCs/>
                <w:lang w:val="en-SG"/>
              </w:rPr>
              <w:t xml:space="preserve"> diagnosi</w:t>
            </w:r>
            <w:r w:rsidR="00C45E9A" w:rsidRPr="00D00481">
              <w:rPr>
                <w:rFonts w:cstheme="minorHAnsi"/>
                <w:lang w:val="en-SG"/>
              </w:rPr>
              <w:t>s</w:t>
            </w:r>
          </w:p>
        </w:tc>
        <w:tc>
          <w:tcPr>
            <w:tcW w:w="799" w:type="dxa"/>
            <w:vAlign w:val="center"/>
          </w:tcPr>
          <w:p w14:paraId="5DBFF6DB" w14:textId="40E34E3E"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G</m:t>
                    </m:r>
                  </m:e>
                  <m:sub>
                    <m:r>
                      <w:rPr>
                        <w:rFonts w:ascii="Cambria Math" w:hAnsi="Cambria Math" w:cstheme="minorHAnsi"/>
                        <w:lang w:val="en-SG"/>
                      </w:rPr>
                      <m:t>t</m:t>
                    </m:r>
                  </m:sub>
                </m:sSub>
              </m:oMath>
            </m:oMathPara>
          </w:p>
        </w:tc>
      </w:tr>
      <w:tr w:rsidR="00FB478E" w:rsidRPr="00D00481" w14:paraId="31B40B6E" w14:textId="77777777" w:rsidTr="004A6383">
        <w:tc>
          <w:tcPr>
            <w:tcW w:w="3681" w:type="dxa"/>
          </w:tcPr>
          <w:p w14:paraId="2481B0A7" w14:textId="77777777" w:rsidR="00FB478E" w:rsidRPr="00D00481" w:rsidRDefault="00FB478E" w:rsidP="004A6383">
            <w:pPr>
              <w:jc w:val="right"/>
              <w:rPr>
                <w:rFonts w:cstheme="minorHAnsi"/>
                <w:lang w:val="en-SG"/>
              </w:rPr>
            </w:pPr>
            <w:r w:rsidRPr="00D00481">
              <w:rPr>
                <w:rFonts w:cstheme="minorHAnsi"/>
                <w:lang w:val="en-SG"/>
              </w:rPr>
              <w:t>Diagnosed with COVID-19</w:t>
            </w:r>
          </w:p>
          <w:p w14:paraId="1E62CC2A" w14:textId="77777777" w:rsidR="00FB478E" w:rsidRPr="00D00481" w:rsidRDefault="00FB478E" w:rsidP="004A6383">
            <w:pPr>
              <w:jc w:val="right"/>
              <w:rPr>
                <w:rFonts w:cstheme="minorHAnsi"/>
                <w:lang w:val="en-SG"/>
              </w:rPr>
            </w:pPr>
            <w:r w:rsidRPr="00D00481">
              <w:rPr>
                <w:rFonts w:cstheme="minorHAnsi"/>
                <w:lang w:val="en-SG"/>
              </w:rPr>
              <w:t>(1 = yes, 0 = no)</w:t>
            </w:r>
          </w:p>
        </w:tc>
        <w:tc>
          <w:tcPr>
            <w:tcW w:w="709" w:type="dxa"/>
            <w:tcBorders>
              <w:right w:val="double" w:sz="4" w:space="0" w:color="auto"/>
            </w:tcBorders>
            <w:vAlign w:val="center"/>
          </w:tcPr>
          <w:p w14:paraId="4F3F2466"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c</m:t>
                    </m:r>
                  </m:e>
                  <m:sub>
                    <m:r>
                      <w:rPr>
                        <w:rFonts w:ascii="Cambria Math" w:hAnsi="Cambria Math" w:cstheme="minorHAnsi"/>
                        <w:lang w:val="en-SG"/>
                      </w:rPr>
                      <m:t>p,r</m:t>
                    </m:r>
                  </m:sub>
                </m:sSub>
              </m:oMath>
            </m:oMathPara>
          </w:p>
        </w:tc>
        <w:tc>
          <w:tcPr>
            <w:tcW w:w="3827" w:type="dxa"/>
            <w:tcBorders>
              <w:left w:val="double" w:sz="4" w:space="0" w:color="auto"/>
            </w:tcBorders>
          </w:tcPr>
          <w:p w14:paraId="44643F49" w14:textId="280CCD30" w:rsidR="00FB478E" w:rsidRPr="00D00481" w:rsidRDefault="00C45E9A" w:rsidP="004A6383">
            <w:pPr>
              <w:jc w:val="right"/>
              <w:rPr>
                <w:rFonts w:cstheme="minorHAnsi"/>
                <w:lang w:val="en-SG"/>
              </w:rPr>
            </w:pPr>
            <w:r w:rsidRPr="00D00481">
              <w:rPr>
                <w:rFonts w:cstheme="minorHAnsi"/>
                <w:lang w:val="en-SG"/>
              </w:rPr>
              <w:t>Medically attended fraction, by estimating</w:t>
            </w:r>
            <w:r w:rsidR="00FB478E" w:rsidRPr="00D00481">
              <w:rPr>
                <w:rFonts w:cstheme="minorHAnsi"/>
                <w:lang w:val="en-SG"/>
              </w:rPr>
              <w:t xml:space="preserve"> COVID-19 in </w:t>
            </w:r>
            <w:r w:rsidR="00FB478E" w:rsidRPr="0057336B">
              <w:t>unattended</w:t>
            </w:r>
            <w:r w:rsidR="00FB478E" w:rsidRPr="00D00481">
              <w:rPr>
                <w:rFonts w:cstheme="minorHAnsi"/>
                <w:lang w:val="en-SG"/>
              </w:rPr>
              <w:t xml:space="preserve"> episodes</w:t>
            </w:r>
          </w:p>
        </w:tc>
        <w:tc>
          <w:tcPr>
            <w:tcW w:w="799" w:type="dxa"/>
            <w:vAlign w:val="center"/>
          </w:tcPr>
          <w:p w14:paraId="54DCB261"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G</m:t>
                    </m:r>
                  </m:e>
                  <m:sub>
                    <m:r>
                      <w:rPr>
                        <w:rFonts w:ascii="Cambria Math" w:hAnsi="Cambria Math" w:cstheme="minorHAnsi"/>
                        <w:lang w:val="en-SG"/>
                      </w:rPr>
                      <m:t>t</m:t>
                    </m:r>
                  </m:sub>
                </m:sSub>
                <m:sSub>
                  <m:sSubPr>
                    <m:ctrlPr>
                      <w:rPr>
                        <w:rFonts w:ascii="Cambria Math" w:hAnsi="Cambria Math" w:cstheme="minorHAnsi"/>
                        <w:i/>
                        <w:lang w:val="en-SG"/>
                      </w:rPr>
                    </m:ctrlPr>
                  </m:sSubPr>
                  <m:e>
                    <m:r>
                      <w:rPr>
                        <w:rFonts w:ascii="Cambria Math" w:hAnsi="Cambria Math" w:cstheme="minorHAnsi"/>
                        <w:lang w:val="en-SG"/>
                      </w:rPr>
                      <m:t>M</m:t>
                    </m:r>
                  </m:e>
                  <m:sub>
                    <m:r>
                      <w:rPr>
                        <w:rFonts w:ascii="Cambria Math" w:hAnsi="Cambria Math" w:cstheme="minorHAnsi"/>
                        <w:lang w:val="en-SG"/>
                      </w:rPr>
                      <m:t>i</m:t>
                    </m:r>
                  </m:sub>
                </m:sSub>
              </m:oMath>
            </m:oMathPara>
          </w:p>
        </w:tc>
      </w:tr>
      <w:tr w:rsidR="00FB478E" w:rsidRPr="00D00481" w14:paraId="597AC052" w14:textId="77777777" w:rsidTr="004A6383">
        <w:tc>
          <w:tcPr>
            <w:tcW w:w="3681" w:type="dxa"/>
          </w:tcPr>
          <w:p w14:paraId="63274CC8" w14:textId="77777777" w:rsidR="00FB478E" w:rsidRPr="00D00481" w:rsidRDefault="00FB478E" w:rsidP="004A6383">
            <w:pPr>
              <w:jc w:val="right"/>
              <w:rPr>
                <w:rFonts w:cstheme="minorHAnsi"/>
                <w:lang w:val="en-SG"/>
              </w:rPr>
            </w:pPr>
            <w:r w:rsidRPr="00D00481">
              <w:rPr>
                <w:rFonts w:cstheme="minorHAnsi"/>
                <w:lang w:val="en-SG"/>
              </w:rPr>
              <w:t>Valid for regression analyses based on symptoms (1 = yes, 0 = no)</w:t>
            </w:r>
          </w:p>
        </w:tc>
        <w:tc>
          <w:tcPr>
            <w:tcW w:w="709" w:type="dxa"/>
            <w:tcBorders>
              <w:right w:val="double" w:sz="4" w:space="0" w:color="auto"/>
            </w:tcBorders>
            <w:vAlign w:val="center"/>
          </w:tcPr>
          <w:p w14:paraId="75B97BFB"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v</m:t>
                    </m:r>
                  </m:e>
                  <m:sub>
                    <m:r>
                      <w:rPr>
                        <w:rFonts w:ascii="Cambria Math" w:hAnsi="Cambria Math" w:cstheme="minorHAnsi"/>
                        <w:lang w:val="en-SG"/>
                      </w:rPr>
                      <m:t>p,r</m:t>
                    </m:r>
                  </m:sub>
                </m:sSub>
              </m:oMath>
            </m:oMathPara>
          </w:p>
        </w:tc>
        <w:tc>
          <w:tcPr>
            <w:tcW w:w="3827" w:type="dxa"/>
            <w:tcBorders>
              <w:left w:val="double" w:sz="4" w:space="0" w:color="auto"/>
            </w:tcBorders>
          </w:tcPr>
          <w:p w14:paraId="67D63887" w14:textId="77777777" w:rsidR="00FB478E" w:rsidRPr="00D00481" w:rsidRDefault="00FB478E" w:rsidP="004A6383">
            <w:pPr>
              <w:jc w:val="right"/>
              <w:rPr>
                <w:rFonts w:cstheme="minorHAnsi"/>
                <w:lang w:val="en-SG"/>
              </w:rPr>
            </w:pPr>
            <w:r w:rsidRPr="00D00481">
              <w:rPr>
                <w:rFonts w:cstheme="minorHAnsi"/>
                <w:lang w:val="en-SG"/>
              </w:rPr>
              <w:t xml:space="preserve">Medically attended fraction, by estimating COVID-19 in </w:t>
            </w:r>
            <w:r w:rsidRPr="0057336B">
              <w:rPr>
                <w:b/>
                <w:i/>
              </w:rPr>
              <w:t>unattended</w:t>
            </w:r>
            <w:r w:rsidRPr="00D00481">
              <w:rPr>
                <w:rFonts w:cstheme="minorHAnsi"/>
                <w:lang w:val="en-SG"/>
              </w:rPr>
              <w:t xml:space="preserve"> episodes</w:t>
            </w:r>
            <w:r w:rsidR="00C45E9A" w:rsidRPr="00D00481">
              <w:rPr>
                <w:rFonts w:cstheme="minorHAnsi"/>
                <w:lang w:val="en-SG"/>
              </w:rPr>
              <w:t xml:space="preserve"> with </w:t>
            </w:r>
            <w:r w:rsidR="00C45E9A" w:rsidRPr="00D00481">
              <w:rPr>
                <w:rFonts w:cstheme="minorHAnsi"/>
                <w:b/>
                <w:bCs/>
                <w:i/>
                <w:iCs/>
                <w:lang w:val="en-SG"/>
              </w:rPr>
              <w:t>NO</w:t>
            </w:r>
            <w:r w:rsidR="00C45E9A" w:rsidRPr="00D00481">
              <w:rPr>
                <w:rFonts w:cstheme="minorHAnsi"/>
                <w:lang w:val="en-SG"/>
              </w:rPr>
              <w:t xml:space="preserve"> diagnosis </w:t>
            </w:r>
          </w:p>
        </w:tc>
        <w:tc>
          <w:tcPr>
            <w:tcW w:w="799" w:type="dxa"/>
            <w:vAlign w:val="center"/>
          </w:tcPr>
          <w:p w14:paraId="2043860F" w14:textId="0E28676F"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L</m:t>
                    </m:r>
                  </m:e>
                  <m:sub>
                    <m:r>
                      <w:rPr>
                        <w:rFonts w:ascii="Cambria Math" w:hAnsi="Cambria Math" w:cstheme="minorHAnsi"/>
                        <w:lang w:val="en-SG"/>
                      </w:rPr>
                      <m:t>i</m:t>
                    </m:r>
                  </m:sub>
                </m:sSub>
              </m:oMath>
            </m:oMathPara>
          </w:p>
        </w:tc>
      </w:tr>
      <w:tr w:rsidR="00FB478E" w:rsidRPr="00D00481" w14:paraId="4F867E36" w14:textId="77777777" w:rsidTr="004A6383">
        <w:tc>
          <w:tcPr>
            <w:tcW w:w="3681" w:type="dxa"/>
          </w:tcPr>
          <w:p w14:paraId="5530DF95" w14:textId="77777777" w:rsidR="00FB478E" w:rsidRPr="00D00481" w:rsidRDefault="00FB478E" w:rsidP="004A6383">
            <w:pPr>
              <w:jc w:val="right"/>
              <w:rPr>
                <w:rFonts w:cstheme="minorHAnsi"/>
                <w:lang w:val="en-SG"/>
              </w:rPr>
            </w:pPr>
            <w:r w:rsidRPr="00D00481">
              <w:rPr>
                <w:rFonts w:cstheme="minorHAnsi"/>
                <w:lang w:val="en-SG"/>
              </w:rPr>
              <w:t>Date of survey response</w:t>
            </w:r>
          </w:p>
        </w:tc>
        <w:tc>
          <w:tcPr>
            <w:tcW w:w="709" w:type="dxa"/>
            <w:tcBorders>
              <w:right w:val="double" w:sz="4" w:space="0" w:color="auto"/>
            </w:tcBorders>
            <w:vAlign w:val="center"/>
          </w:tcPr>
          <w:p w14:paraId="4EFE3025"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s</m:t>
                    </m:r>
                  </m:e>
                  <m:sub>
                    <m:r>
                      <w:rPr>
                        <w:rFonts w:ascii="Cambria Math" w:hAnsi="Cambria Math" w:cstheme="minorHAnsi"/>
                        <w:lang w:val="en-SG"/>
                      </w:rPr>
                      <m:t>p,r</m:t>
                    </m:r>
                  </m:sub>
                </m:sSub>
              </m:oMath>
            </m:oMathPara>
          </w:p>
        </w:tc>
        <w:tc>
          <w:tcPr>
            <w:tcW w:w="3827" w:type="dxa"/>
            <w:tcBorders>
              <w:left w:val="double" w:sz="4" w:space="0" w:color="auto"/>
            </w:tcBorders>
          </w:tcPr>
          <w:p w14:paraId="0889CD31" w14:textId="290FAAEC" w:rsidR="00FB478E" w:rsidRPr="00D00481" w:rsidRDefault="00FB478E" w:rsidP="004A6383">
            <w:pPr>
              <w:jc w:val="right"/>
              <w:rPr>
                <w:rFonts w:cstheme="minorHAnsi"/>
                <w:lang w:val="en-SG"/>
              </w:rPr>
            </w:pPr>
          </w:p>
        </w:tc>
        <w:tc>
          <w:tcPr>
            <w:tcW w:w="799" w:type="dxa"/>
            <w:vAlign w:val="center"/>
          </w:tcPr>
          <w:p w14:paraId="29918ACC"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L</m:t>
                    </m:r>
                  </m:e>
                  <m:sub>
                    <m:r>
                      <w:rPr>
                        <w:rFonts w:ascii="Cambria Math" w:hAnsi="Cambria Math" w:cstheme="minorHAnsi"/>
                        <w:lang w:val="en-SG"/>
                      </w:rPr>
                      <m:t>i</m:t>
                    </m:r>
                  </m:sub>
                </m:sSub>
              </m:oMath>
            </m:oMathPara>
          </w:p>
        </w:tc>
      </w:tr>
      <w:tr w:rsidR="00FB478E" w:rsidRPr="00D00481" w14:paraId="05B95A83" w14:textId="77777777" w:rsidTr="004A6383">
        <w:tc>
          <w:tcPr>
            <w:tcW w:w="3681" w:type="dxa"/>
          </w:tcPr>
          <w:p w14:paraId="75A4D01B" w14:textId="77777777" w:rsidR="00FB478E" w:rsidRPr="00D00481" w:rsidRDefault="00FB478E" w:rsidP="004A6383">
            <w:pPr>
              <w:jc w:val="right"/>
              <w:rPr>
                <w:rFonts w:cstheme="minorHAnsi"/>
                <w:lang w:val="en-SG"/>
              </w:rPr>
            </w:pPr>
            <w:r w:rsidRPr="00D00481">
              <w:rPr>
                <w:rFonts w:cstheme="minorHAnsi"/>
                <w:lang w:val="en-SG"/>
              </w:rPr>
              <w:t>Onset date</w:t>
            </w:r>
          </w:p>
        </w:tc>
        <w:tc>
          <w:tcPr>
            <w:tcW w:w="709" w:type="dxa"/>
            <w:tcBorders>
              <w:right w:val="double" w:sz="4" w:space="0" w:color="auto"/>
            </w:tcBorders>
            <w:vAlign w:val="center"/>
          </w:tcPr>
          <w:p w14:paraId="4ED08AA1"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o</m:t>
                    </m:r>
                  </m:e>
                  <m:sub>
                    <m:r>
                      <w:rPr>
                        <w:rFonts w:ascii="Cambria Math" w:hAnsi="Cambria Math" w:cstheme="minorHAnsi"/>
                        <w:lang w:val="en-SG"/>
                      </w:rPr>
                      <m:t>p,r</m:t>
                    </m:r>
                  </m:sub>
                </m:sSub>
              </m:oMath>
            </m:oMathPara>
          </w:p>
        </w:tc>
        <w:tc>
          <w:tcPr>
            <w:tcW w:w="3827" w:type="dxa"/>
            <w:tcBorders>
              <w:left w:val="double" w:sz="4" w:space="0" w:color="auto"/>
            </w:tcBorders>
          </w:tcPr>
          <w:p w14:paraId="31630ED7" w14:textId="77777777" w:rsidR="00FB478E" w:rsidRPr="00D00481" w:rsidRDefault="00FB478E" w:rsidP="004A6383">
            <w:pPr>
              <w:jc w:val="right"/>
              <w:rPr>
                <w:rFonts w:cstheme="minorHAnsi"/>
                <w:lang w:val="en-SG"/>
              </w:rPr>
            </w:pPr>
          </w:p>
        </w:tc>
        <w:tc>
          <w:tcPr>
            <w:tcW w:w="799" w:type="dxa"/>
            <w:vAlign w:val="center"/>
          </w:tcPr>
          <w:p w14:paraId="403D2B77" w14:textId="77777777" w:rsidR="00FB478E" w:rsidRPr="00D00481" w:rsidRDefault="00FB478E" w:rsidP="004A6383">
            <w:pPr>
              <w:jc w:val="center"/>
              <w:rPr>
                <w:rFonts w:ascii="Calibri" w:hAnsi="Calibri" w:cs="Calibri"/>
                <w:lang w:val="en-SG"/>
              </w:rPr>
            </w:pPr>
          </w:p>
        </w:tc>
      </w:tr>
      <w:tr w:rsidR="00FB478E" w:rsidRPr="00D00481" w14:paraId="53C9D623" w14:textId="77777777" w:rsidTr="004A6383">
        <w:tc>
          <w:tcPr>
            <w:tcW w:w="3681" w:type="dxa"/>
          </w:tcPr>
          <w:p w14:paraId="32D204BE" w14:textId="77777777" w:rsidR="00FB478E" w:rsidRPr="00D00481" w:rsidRDefault="00FB478E" w:rsidP="004A6383">
            <w:pPr>
              <w:jc w:val="right"/>
              <w:rPr>
                <w:rFonts w:cstheme="minorHAnsi"/>
                <w:lang w:val="en-SG"/>
              </w:rPr>
            </w:pPr>
            <w:r w:rsidRPr="00D00481">
              <w:rPr>
                <w:rFonts w:cstheme="minorHAnsi"/>
                <w:lang w:val="en-SG"/>
              </w:rPr>
              <w:t>Distribution of person-days at-risk</w:t>
            </w:r>
          </w:p>
        </w:tc>
        <w:tc>
          <w:tcPr>
            <w:tcW w:w="709" w:type="dxa"/>
            <w:tcBorders>
              <w:right w:val="double" w:sz="4" w:space="0" w:color="auto"/>
            </w:tcBorders>
            <w:vAlign w:val="center"/>
          </w:tcPr>
          <w:p w14:paraId="3E0CCCDB"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d</m:t>
                    </m:r>
                  </m:e>
                  <m:sub>
                    <m:r>
                      <w:rPr>
                        <w:rFonts w:ascii="Cambria Math" w:hAnsi="Cambria Math" w:cstheme="minorHAnsi"/>
                        <w:lang w:val="en-SG"/>
                      </w:rPr>
                      <m:t>p,r,t</m:t>
                    </m:r>
                  </m:sub>
                </m:sSub>
              </m:oMath>
            </m:oMathPara>
          </w:p>
        </w:tc>
        <w:tc>
          <w:tcPr>
            <w:tcW w:w="3827" w:type="dxa"/>
            <w:tcBorders>
              <w:left w:val="double" w:sz="4" w:space="0" w:color="auto"/>
            </w:tcBorders>
          </w:tcPr>
          <w:p w14:paraId="0C1BD39D" w14:textId="77777777" w:rsidR="00FB478E" w:rsidRPr="00D00481" w:rsidRDefault="00FB478E" w:rsidP="004A6383">
            <w:pPr>
              <w:jc w:val="right"/>
              <w:rPr>
                <w:rFonts w:cstheme="minorHAnsi"/>
                <w:lang w:val="en-SG"/>
              </w:rPr>
            </w:pPr>
          </w:p>
        </w:tc>
        <w:tc>
          <w:tcPr>
            <w:tcW w:w="799" w:type="dxa"/>
            <w:vAlign w:val="center"/>
          </w:tcPr>
          <w:p w14:paraId="2291F0A6" w14:textId="77777777" w:rsidR="00FB478E" w:rsidRPr="00D00481" w:rsidRDefault="00FB478E" w:rsidP="004A6383">
            <w:pPr>
              <w:jc w:val="center"/>
              <w:rPr>
                <w:rFonts w:ascii="Calibri" w:hAnsi="Calibri" w:cs="Calibri"/>
                <w:lang w:val="en-SG"/>
              </w:rPr>
            </w:pPr>
          </w:p>
        </w:tc>
      </w:tr>
      <w:tr w:rsidR="00FB478E" w:rsidRPr="00D00481" w14:paraId="4074596D" w14:textId="77777777" w:rsidTr="004A6383">
        <w:tc>
          <w:tcPr>
            <w:tcW w:w="3681" w:type="dxa"/>
          </w:tcPr>
          <w:p w14:paraId="0128E1A6" w14:textId="77777777" w:rsidR="00FB478E" w:rsidRPr="00D00481" w:rsidRDefault="00FB478E" w:rsidP="004A6383">
            <w:pPr>
              <w:jc w:val="right"/>
              <w:rPr>
                <w:rFonts w:cstheme="minorHAnsi"/>
                <w:lang w:val="en-SG"/>
              </w:rPr>
            </w:pPr>
            <w:r w:rsidRPr="00D00481">
              <w:rPr>
                <w:rFonts w:cstheme="minorHAnsi"/>
                <w:lang w:val="en-SG"/>
              </w:rPr>
              <w:t>Weight for illness episodes by time</w:t>
            </w:r>
          </w:p>
        </w:tc>
        <w:tc>
          <w:tcPr>
            <w:tcW w:w="709" w:type="dxa"/>
            <w:tcBorders>
              <w:right w:val="double" w:sz="4" w:space="0" w:color="auto"/>
            </w:tcBorders>
            <w:vAlign w:val="center"/>
          </w:tcPr>
          <w:p w14:paraId="1865441F"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r>
                      <w:rPr>
                        <w:rFonts w:ascii="Cambria Math" w:hAnsi="Cambria Math" w:cstheme="minorHAnsi"/>
                        <w:lang w:val="en-SG"/>
                      </w:rPr>
                      <m:t>w</m:t>
                    </m:r>
                  </m:e>
                  <m:sub>
                    <m:r>
                      <w:rPr>
                        <w:rFonts w:ascii="Cambria Math" w:hAnsi="Cambria Math" w:cstheme="minorHAnsi"/>
                        <w:lang w:val="en-SG"/>
                      </w:rPr>
                      <m:t>p,r,t</m:t>
                    </m:r>
                  </m:sub>
                </m:sSub>
              </m:oMath>
            </m:oMathPara>
          </w:p>
        </w:tc>
        <w:tc>
          <w:tcPr>
            <w:tcW w:w="3827" w:type="dxa"/>
            <w:tcBorders>
              <w:left w:val="double" w:sz="4" w:space="0" w:color="auto"/>
            </w:tcBorders>
          </w:tcPr>
          <w:p w14:paraId="7FF3102F" w14:textId="77777777" w:rsidR="00FB478E" w:rsidRPr="00D00481" w:rsidRDefault="00FB478E" w:rsidP="004A6383">
            <w:pPr>
              <w:jc w:val="right"/>
              <w:rPr>
                <w:rFonts w:cstheme="minorHAnsi"/>
                <w:lang w:val="en-SG"/>
              </w:rPr>
            </w:pPr>
          </w:p>
        </w:tc>
        <w:tc>
          <w:tcPr>
            <w:tcW w:w="799" w:type="dxa"/>
            <w:vAlign w:val="center"/>
          </w:tcPr>
          <w:p w14:paraId="2AC0C5E3" w14:textId="77777777" w:rsidR="00FB478E" w:rsidRPr="00D00481" w:rsidRDefault="00FB478E" w:rsidP="004A6383">
            <w:pPr>
              <w:jc w:val="center"/>
              <w:rPr>
                <w:rFonts w:cstheme="minorHAnsi"/>
                <w:lang w:val="en-SG"/>
              </w:rPr>
            </w:pPr>
          </w:p>
        </w:tc>
      </w:tr>
      <w:tr w:rsidR="00FB478E" w:rsidRPr="00D00481" w14:paraId="6B43F788" w14:textId="77777777" w:rsidTr="004A6383">
        <w:tc>
          <w:tcPr>
            <w:tcW w:w="3681" w:type="dxa"/>
          </w:tcPr>
          <w:p w14:paraId="4A977AC5" w14:textId="77777777" w:rsidR="00FB478E" w:rsidRPr="00D00481" w:rsidRDefault="00FB478E" w:rsidP="004A6383">
            <w:pPr>
              <w:jc w:val="right"/>
              <w:rPr>
                <w:rFonts w:cstheme="minorHAnsi"/>
                <w:lang w:val="en-SG"/>
              </w:rPr>
            </w:pPr>
            <w:r w:rsidRPr="00D00481">
              <w:rPr>
                <w:rFonts w:cstheme="minorHAnsi"/>
                <w:lang w:val="en-SG"/>
              </w:rPr>
              <w:t>Estimated probability of COVID-19, unattended episodes</w:t>
            </w:r>
          </w:p>
        </w:tc>
        <w:tc>
          <w:tcPr>
            <w:tcW w:w="709" w:type="dxa"/>
            <w:tcBorders>
              <w:right w:val="double" w:sz="4" w:space="0" w:color="auto"/>
            </w:tcBorders>
            <w:vAlign w:val="center"/>
          </w:tcPr>
          <w:p w14:paraId="304DBF0B" w14:textId="77777777" w:rsidR="00FB478E" w:rsidRPr="00D00481" w:rsidRDefault="00000000" w:rsidP="004A6383">
            <w:pPr>
              <w:rPr>
                <w:rFonts w:ascii="Calibri" w:hAnsi="Calibri" w:cs="Calibri"/>
                <w:lang w:val="en-SG"/>
              </w:rPr>
            </w:pPr>
            <m:oMathPara>
              <m:oMath>
                <m:sSub>
                  <m:sSubPr>
                    <m:ctrlPr>
                      <w:rPr>
                        <w:rFonts w:ascii="Cambria Math" w:hAnsi="Cambria Math" w:cstheme="minorHAnsi"/>
                        <w:i/>
                        <w:lang w:val="en-SG"/>
                      </w:rPr>
                    </m:ctrlPr>
                  </m:sSubPr>
                  <m:e>
                    <m:acc>
                      <m:accPr>
                        <m:ctrlPr>
                          <w:rPr>
                            <w:rFonts w:ascii="Cambria Math" w:hAnsi="Cambria Math" w:cstheme="minorHAnsi"/>
                            <w:i/>
                            <w:lang w:val="en-SG"/>
                          </w:rPr>
                        </m:ctrlPr>
                      </m:accPr>
                      <m:e>
                        <m:r>
                          <w:rPr>
                            <w:rFonts w:ascii="Cambria Math" w:hAnsi="Cambria Math" w:cstheme="minorHAnsi"/>
                            <w:lang w:val="en-SG"/>
                          </w:rPr>
                          <m:t>f</m:t>
                        </m:r>
                      </m:e>
                    </m:acc>
                  </m:e>
                  <m:sub>
                    <m:r>
                      <w:rPr>
                        <w:rFonts w:ascii="Cambria Math" w:hAnsi="Cambria Math" w:cstheme="minorHAnsi"/>
                        <w:lang w:val="en-SG"/>
                      </w:rPr>
                      <m:t>p,r,t</m:t>
                    </m:r>
                  </m:sub>
                </m:sSub>
              </m:oMath>
            </m:oMathPara>
          </w:p>
        </w:tc>
        <w:tc>
          <w:tcPr>
            <w:tcW w:w="3827" w:type="dxa"/>
            <w:tcBorders>
              <w:left w:val="double" w:sz="4" w:space="0" w:color="auto"/>
            </w:tcBorders>
          </w:tcPr>
          <w:p w14:paraId="31A6DCEB" w14:textId="77777777" w:rsidR="00FB478E" w:rsidRPr="00D00481" w:rsidRDefault="00FB478E" w:rsidP="004A6383">
            <w:pPr>
              <w:jc w:val="right"/>
              <w:rPr>
                <w:rFonts w:cstheme="minorHAnsi"/>
                <w:lang w:val="en-SG"/>
              </w:rPr>
            </w:pPr>
          </w:p>
        </w:tc>
        <w:tc>
          <w:tcPr>
            <w:tcW w:w="799" w:type="dxa"/>
            <w:vAlign w:val="center"/>
          </w:tcPr>
          <w:p w14:paraId="6975E7A1" w14:textId="77777777" w:rsidR="00FB478E" w:rsidRPr="00D00481" w:rsidRDefault="00FB478E" w:rsidP="004A6383">
            <w:pPr>
              <w:jc w:val="center"/>
              <w:rPr>
                <w:rFonts w:cstheme="minorHAnsi"/>
                <w:lang w:val="en-SG"/>
              </w:rPr>
            </w:pPr>
          </w:p>
        </w:tc>
      </w:tr>
      <w:tr w:rsidR="00FB478E" w:rsidRPr="00D00481" w14:paraId="7716C63C" w14:textId="77777777" w:rsidTr="004A6383">
        <w:tc>
          <w:tcPr>
            <w:tcW w:w="3681" w:type="dxa"/>
          </w:tcPr>
          <w:p w14:paraId="297C19C3" w14:textId="77777777" w:rsidR="00FB478E" w:rsidRPr="00D00481" w:rsidRDefault="00FB478E" w:rsidP="004A6383">
            <w:pPr>
              <w:jc w:val="right"/>
              <w:rPr>
                <w:rFonts w:cstheme="minorHAnsi"/>
                <w:lang w:val="en-SG"/>
              </w:rPr>
            </w:pPr>
            <w:r w:rsidRPr="00D00481">
              <w:rPr>
                <w:rFonts w:cstheme="minorHAnsi"/>
                <w:lang w:val="en-SG"/>
              </w:rPr>
              <w:t>Estimated probability of COVID-19, undiagnosed episodes</w:t>
            </w:r>
          </w:p>
        </w:tc>
        <w:tc>
          <w:tcPr>
            <w:tcW w:w="709" w:type="dxa"/>
            <w:tcBorders>
              <w:right w:val="double" w:sz="4" w:space="0" w:color="auto"/>
            </w:tcBorders>
            <w:vAlign w:val="center"/>
          </w:tcPr>
          <w:p w14:paraId="18F52356" w14:textId="77777777" w:rsidR="00FB478E" w:rsidRPr="00D00481" w:rsidRDefault="00000000" w:rsidP="004A6383">
            <w:pPr>
              <w:jc w:val="center"/>
              <w:rPr>
                <w:rFonts w:ascii="Calibri" w:hAnsi="Calibri" w:cs="Calibri"/>
                <w:lang w:val="en-SG"/>
              </w:rPr>
            </w:pPr>
            <m:oMathPara>
              <m:oMath>
                <m:sSub>
                  <m:sSubPr>
                    <m:ctrlPr>
                      <w:rPr>
                        <w:rFonts w:ascii="Cambria Math" w:hAnsi="Cambria Math" w:cstheme="minorHAnsi"/>
                        <w:i/>
                        <w:lang w:val="en-SG"/>
                      </w:rPr>
                    </m:ctrlPr>
                  </m:sSubPr>
                  <m:e>
                    <m:acc>
                      <m:accPr>
                        <m:ctrlPr>
                          <w:rPr>
                            <w:rFonts w:ascii="Cambria Math" w:hAnsi="Cambria Math" w:cstheme="minorHAnsi"/>
                            <w:i/>
                            <w:lang w:val="en-SG"/>
                          </w:rPr>
                        </m:ctrlPr>
                      </m:accPr>
                      <m:e>
                        <m:r>
                          <w:rPr>
                            <w:rFonts w:ascii="Cambria Math" w:hAnsi="Cambria Math" w:cstheme="minorHAnsi"/>
                            <w:lang w:val="en-SG"/>
                          </w:rPr>
                          <m:t>g</m:t>
                        </m:r>
                      </m:e>
                    </m:acc>
                  </m:e>
                  <m:sub>
                    <m:r>
                      <w:rPr>
                        <w:rFonts w:ascii="Cambria Math" w:hAnsi="Cambria Math" w:cstheme="minorHAnsi"/>
                        <w:lang w:val="en-SG"/>
                      </w:rPr>
                      <m:t>p,r,t</m:t>
                    </m:r>
                  </m:sub>
                </m:sSub>
              </m:oMath>
            </m:oMathPara>
          </w:p>
        </w:tc>
        <w:tc>
          <w:tcPr>
            <w:tcW w:w="3827" w:type="dxa"/>
            <w:tcBorders>
              <w:left w:val="double" w:sz="4" w:space="0" w:color="auto"/>
            </w:tcBorders>
          </w:tcPr>
          <w:p w14:paraId="0F595763" w14:textId="77777777" w:rsidR="00FB478E" w:rsidRPr="00D00481" w:rsidRDefault="00FB478E" w:rsidP="004A6383">
            <w:pPr>
              <w:jc w:val="right"/>
              <w:rPr>
                <w:rFonts w:cstheme="minorHAnsi"/>
                <w:lang w:val="en-SG"/>
              </w:rPr>
            </w:pPr>
          </w:p>
        </w:tc>
        <w:tc>
          <w:tcPr>
            <w:tcW w:w="799" w:type="dxa"/>
            <w:vAlign w:val="center"/>
          </w:tcPr>
          <w:p w14:paraId="717A2CD4" w14:textId="77777777" w:rsidR="00FB478E" w:rsidRPr="00D00481" w:rsidRDefault="00FB478E" w:rsidP="004A6383">
            <w:pPr>
              <w:jc w:val="center"/>
              <w:rPr>
                <w:rFonts w:cstheme="minorHAnsi"/>
                <w:lang w:val="en-SG"/>
              </w:rPr>
            </w:pPr>
          </w:p>
        </w:tc>
      </w:tr>
      <w:tr w:rsidR="00FB478E" w:rsidRPr="00D00481" w14:paraId="40941055" w14:textId="77777777" w:rsidTr="004A6383">
        <w:tc>
          <w:tcPr>
            <w:tcW w:w="9016" w:type="dxa"/>
            <w:gridSpan w:val="4"/>
          </w:tcPr>
          <w:p w14:paraId="3FBFEA80" w14:textId="77777777" w:rsidR="00FB478E" w:rsidRPr="00D00481" w:rsidRDefault="00FB478E" w:rsidP="004A6383">
            <w:pPr>
              <w:rPr>
                <w:rFonts w:cstheme="minorHAnsi"/>
                <w:lang w:val="en-SG"/>
              </w:rPr>
            </w:pPr>
            <w:r w:rsidRPr="00D00481">
              <w:rPr>
                <w:rFonts w:cstheme="minorHAnsi"/>
                <w:lang w:val="en-SG"/>
              </w:rPr>
              <w:t xml:space="preserve">*For these, </w:t>
            </w:r>
            <m:oMath>
              <m:r>
                <w:rPr>
                  <w:rFonts w:ascii="Cambria Math" w:hAnsi="Cambria Math" w:cstheme="minorHAnsi"/>
                  <w:lang w:val="en-SG"/>
                </w:rPr>
                <m:t>i</m:t>
              </m:r>
            </m:oMath>
            <w:r w:rsidRPr="00D00481">
              <w:rPr>
                <w:rFonts w:cstheme="minorHAnsi"/>
                <w:lang w:val="en-SG"/>
              </w:rPr>
              <w:t xml:space="preserve"> denotes a specified interval which begins on date </w:t>
            </w:r>
            <m:oMath>
              <m:r>
                <w:rPr>
                  <w:rFonts w:ascii="Cambria Math" w:hAnsi="Cambria Math" w:cstheme="minorHAnsi"/>
                  <w:lang w:val="en-SG"/>
                </w:rPr>
                <m:t>b</m:t>
              </m:r>
            </m:oMath>
            <w:r w:rsidRPr="00D00481">
              <w:rPr>
                <w:rFonts w:cstheme="minorHAnsi"/>
                <w:lang w:val="en-SG"/>
              </w:rPr>
              <w:t xml:space="preserve"> and ends on date </w:t>
            </w:r>
            <m:oMath>
              <m:r>
                <w:rPr>
                  <w:rFonts w:ascii="Cambria Math" w:hAnsi="Cambria Math" w:cstheme="minorHAnsi"/>
                  <w:lang w:val="en-SG"/>
                </w:rPr>
                <m:t>e</m:t>
              </m:r>
            </m:oMath>
            <w:r w:rsidRPr="00D00481">
              <w:rPr>
                <w:rFonts w:cstheme="minorHAnsi"/>
                <w:lang w:val="en-SG"/>
              </w:rPr>
              <w:t>.</w:t>
            </w:r>
          </w:p>
        </w:tc>
      </w:tr>
    </w:tbl>
    <w:p w14:paraId="6881B6A1" w14:textId="77777777" w:rsidR="008D74DE" w:rsidRPr="00D00481" w:rsidRDefault="008D74DE" w:rsidP="008604F5">
      <w:pPr>
        <w:rPr>
          <w:rFonts w:cstheme="minorHAnsi"/>
        </w:rPr>
      </w:pPr>
    </w:p>
    <w:p w14:paraId="48C5EC69" w14:textId="591CF899" w:rsidR="00732138" w:rsidRPr="00D00481" w:rsidRDefault="00265DCD" w:rsidP="008604F5">
      <w:pPr>
        <w:rPr>
          <w:rFonts w:cstheme="minorHAnsi"/>
        </w:rPr>
      </w:pPr>
      <w:r w:rsidRPr="00D00481">
        <w:rPr>
          <w:rFonts w:cstheme="minorHAnsi"/>
        </w:rPr>
        <w:t xml:space="preserve">We organized our data so that the unit of analysis was </w:t>
      </w:r>
      <w:r w:rsidR="006507B0" w:rsidRPr="00D00481">
        <w:rPr>
          <w:rFonts w:cstheme="minorHAnsi"/>
        </w:rPr>
        <w:t>participant</w:t>
      </w:r>
      <w:r w:rsidRPr="00D00481">
        <w:rPr>
          <w:rFonts w:cstheme="minorHAnsi"/>
        </w:rPr>
        <w:t>-response-</w:t>
      </w:r>
      <w:r w:rsidR="00864AEF" w:rsidRPr="00D00481">
        <w:rPr>
          <w:rFonts w:cstheme="minorHAnsi"/>
        </w:rPr>
        <w:t>day</w:t>
      </w:r>
      <w:r w:rsidR="002246A7">
        <w:rPr>
          <w:rFonts w:cstheme="minorHAnsi"/>
        </w:rPr>
        <w:t xml:space="preserve"> (See Appendix 2)</w:t>
      </w:r>
      <w:r w:rsidRPr="00D00481">
        <w:rPr>
          <w:rFonts w:cstheme="minorHAnsi"/>
        </w:rPr>
        <w:t xml:space="preserve">, </w:t>
      </w:r>
      <w:r w:rsidR="00864AEF" w:rsidRPr="00D00481">
        <w:rPr>
          <w:rFonts w:cstheme="minorHAnsi"/>
        </w:rPr>
        <w:t xml:space="preserve">where each </w:t>
      </w:r>
      <w:r w:rsidR="00DD2E86" w:rsidRPr="00D00481">
        <w:rPr>
          <w:rFonts w:cstheme="minorHAnsi"/>
        </w:rPr>
        <w:t xml:space="preserve">participant, </w:t>
      </w:r>
      <m:oMath>
        <m:r>
          <w:rPr>
            <w:rFonts w:ascii="Cambria Math" w:hAnsi="Cambria Math" w:cstheme="minorHAnsi"/>
          </w:rPr>
          <m:t>p</m:t>
        </m:r>
      </m:oMath>
      <w:r w:rsidR="00DD2E86" w:rsidRPr="00D00481">
        <w:rPr>
          <w:rFonts w:cstheme="minorHAnsi"/>
        </w:rPr>
        <w:t xml:space="preserve">, could contribute one or more survey responses, </w:t>
      </w:r>
      <m:oMath>
        <m:r>
          <w:rPr>
            <w:rFonts w:ascii="Cambria Math" w:hAnsi="Cambria Math" w:cstheme="minorHAnsi"/>
          </w:rPr>
          <m:t>r</m:t>
        </m:r>
      </m:oMath>
      <w:r w:rsidR="00DD2E86" w:rsidRPr="00D00481">
        <w:rPr>
          <w:rFonts w:cstheme="minorHAnsi"/>
        </w:rPr>
        <w:t xml:space="preserve">, </w:t>
      </w:r>
      <w:r w:rsidR="00864AEF" w:rsidRPr="00D00481">
        <w:rPr>
          <w:rFonts w:cstheme="minorHAnsi"/>
        </w:rPr>
        <w:t xml:space="preserve">with each response expanded to give up to 28 days of </w:t>
      </w:r>
      <w:r w:rsidR="00004C07" w:rsidRPr="00D00481">
        <w:rPr>
          <w:rFonts w:cstheme="minorHAnsi"/>
        </w:rPr>
        <w:t>person-days</w:t>
      </w:r>
      <w:r w:rsidR="00864AEF" w:rsidRPr="00D00481">
        <w:rPr>
          <w:rFonts w:cstheme="minorHAnsi"/>
        </w:rPr>
        <w:t xml:space="preserve"> </w:t>
      </w:r>
      <w:r w:rsidR="00DD2E86" w:rsidRPr="00D00481">
        <w:rPr>
          <w:rFonts w:cstheme="minorHAnsi"/>
        </w:rPr>
        <w:t xml:space="preserve">over all the calendar dates, </w:t>
      </w:r>
      <m:oMath>
        <m:r>
          <w:rPr>
            <w:rFonts w:ascii="Cambria Math" w:hAnsi="Cambria Math" w:cstheme="minorHAnsi"/>
          </w:rPr>
          <m:t>t</m:t>
        </m:r>
      </m:oMath>
      <w:r w:rsidR="00DD2E86" w:rsidRPr="00D00481">
        <w:rPr>
          <w:rFonts w:cstheme="minorHAnsi"/>
        </w:rPr>
        <w:t xml:space="preserve">, </w:t>
      </w:r>
      <w:r w:rsidR="00B10BB2" w:rsidRPr="00D00481">
        <w:rPr>
          <w:rFonts w:cstheme="minorHAnsi"/>
        </w:rPr>
        <w:t>prior to the survey response date.</w:t>
      </w:r>
      <w:r w:rsidR="00732138" w:rsidRPr="00D00481">
        <w:rPr>
          <w:rFonts w:cstheme="minorHAnsi"/>
        </w:rPr>
        <w:t xml:space="preserve"> </w:t>
      </w:r>
      <w:r w:rsidR="004631A0" w:rsidRPr="00D00481">
        <w:rPr>
          <w:rFonts w:cstheme="minorHAnsi"/>
        </w:rPr>
        <w:t xml:space="preserve">This represents the lookback period of 4 weeks from the date of each survey response, </w:t>
      </w:r>
      <m:oMath>
        <m:r>
          <w:rPr>
            <w:rFonts w:ascii="Cambria Math" w:hAnsi="Cambria Math" w:cstheme="minorHAnsi"/>
          </w:rPr>
          <m:t>s</m:t>
        </m:r>
      </m:oMath>
      <w:r w:rsidR="00C022D8" w:rsidRPr="00D00481">
        <w:rPr>
          <w:rFonts w:cstheme="minorHAnsi"/>
        </w:rPr>
        <w:t>, f</w:t>
      </w:r>
      <w:r w:rsidR="004631A0" w:rsidRPr="00D00481">
        <w:rPr>
          <w:rFonts w:cstheme="minorHAnsi"/>
        </w:rPr>
        <w:t xml:space="preserve">or which respondents </w:t>
      </w:r>
      <w:r w:rsidR="00C022D8" w:rsidRPr="00D00481">
        <w:rPr>
          <w:rFonts w:cstheme="minorHAnsi"/>
        </w:rPr>
        <w:t xml:space="preserve">were asked to report illness and COVID-19 </w:t>
      </w:r>
      <w:r w:rsidR="004631A0" w:rsidRPr="00D00481">
        <w:rPr>
          <w:rFonts w:cstheme="minorHAnsi"/>
        </w:rPr>
        <w:t>episodes</w:t>
      </w:r>
      <w:r w:rsidR="00B3404E" w:rsidRPr="00D00481">
        <w:rPr>
          <w:rFonts w:cstheme="minorHAnsi"/>
        </w:rPr>
        <w:t>.</w:t>
      </w:r>
    </w:p>
    <w:p w14:paraId="2B2CF5AC" w14:textId="1720295A" w:rsidR="00265DCD" w:rsidRPr="00D00481" w:rsidRDefault="00265DCD" w:rsidP="008604F5">
      <w:pPr>
        <w:rPr>
          <w:rFonts w:cstheme="minorHAnsi"/>
        </w:rPr>
      </w:pPr>
    </w:p>
    <w:p w14:paraId="5A225C80" w14:textId="377A9DE7" w:rsidR="005D5AFE" w:rsidRPr="00D00481" w:rsidRDefault="005C275A" w:rsidP="008604F5">
      <w:pPr>
        <w:rPr>
          <w:rFonts w:cstheme="minorHAnsi"/>
        </w:rPr>
      </w:pPr>
      <w:r w:rsidRPr="00D00481">
        <w:rPr>
          <w:rFonts w:cstheme="minorHAnsi"/>
        </w:rPr>
        <w:lastRenderedPageBreak/>
        <w:t>For incidence rate calculations</w:t>
      </w:r>
      <w:r w:rsidR="00176086" w:rsidRPr="00D00481">
        <w:rPr>
          <w:rFonts w:cstheme="minorHAnsi"/>
        </w:rPr>
        <w:t xml:space="preserve">, </w:t>
      </w:r>
      <w:r w:rsidR="00004C07" w:rsidRPr="00D00481">
        <w:rPr>
          <w:rFonts w:cstheme="minorHAnsi"/>
        </w:rPr>
        <w:t>person-days</w:t>
      </w:r>
      <w:r w:rsidR="00934EEE" w:rsidRPr="00D00481">
        <w:rPr>
          <w:rFonts w:cstheme="minorHAnsi"/>
        </w:rPr>
        <w:t xml:space="preserve"> at-risk</w:t>
      </w:r>
      <w:r w:rsidR="00370A67" w:rsidRPr="00D00481">
        <w:rPr>
          <w:rFonts w:cstheme="minorHAnsi"/>
        </w:rPr>
        <w:t xml:space="preserve"> </w:t>
      </w:r>
      <w:r w:rsidR="00CF3B5A" w:rsidRPr="00D00481">
        <w:rPr>
          <w:rFonts w:cstheme="minorHAnsi"/>
        </w:rPr>
        <w:t>(</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p,r,t</m:t>
            </m:r>
          </m:sub>
        </m:sSub>
      </m:oMath>
      <w:r w:rsidR="00CF3B5A" w:rsidRPr="00D00481">
        <w:rPr>
          <w:rFonts w:cstheme="minorHAnsi"/>
        </w:rPr>
        <w:t>)</w:t>
      </w:r>
      <w:r w:rsidR="00934EEE" w:rsidRPr="00D00481">
        <w:rPr>
          <w:rFonts w:cstheme="minorHAnsi"/>
        </w:rPr>
        <w:t xml:space="preserve"> </w:t>
      </w:r>
      <w:r w:rsidR="002F2643" w:rsidRPr="00D00481">
        <w:rPr>
          <w:rFonts w:cstheme="minorHAnsi"/>
        </w:rPr>
        <w:t xml:space="preserve">is </w:t>
      </w:r>
      <w:r w:rsidR="00934EEE" w:rsidRPr="00D00481">
        <w:rPr>
          <w:rFonts w:cstheme="minorHAnsi"/>
        </w:rPr>
        <w:t xml:space="preserve">contributed by each </w:t>
      </w:r>
      <w:r w:rsidR="00FE2774" w:rsidRPr="00D00481">
        <w:rPr>
          <w:rFonts w:cstheme="minorHAnsi"/>
        </w:rPr>
        <w:t>participant</w:t>
      </w:r>
      <w:r w:rsidR="00CF3B5A" w:rsidRPr="00D00481">
        <w:rPr>
          <w:rFonts w:cstheme="minorHAnsi"/>
        </w:rPr>
        <w:t xml:space="preserve"> on </w:t>
      </w:r>
      <w:r w:rsidR="00934EEE" w:rsidRPr="00D00481">
        <w:rPr>
          <w:rFonts w:cstheme="minorHAnsi"/>
        </w:rPr>
        <w:t xml:space="preserve">every </w:t>
      </w:r>
      <w:r w:rsidR="003D5E0B" w:rsidRPr="00D00481">
        <w:rPr>
          <w:rFonts w:cstheme="minorHAnsi"/>
        </w:rPr>
        <w:t xml:space="preserve">occasion </w:t>
      </w:r>
      <w:r w:rsidR="00934EEE" w:rsidRPr="00D00481">
        <w:rPr>
          <w:rFonts w:cstheme="minorHAnsi"/>
        </w:rPr>
        <w:t>they provided a survey response</w:t>
      </w:r>
      <w:r w:rsidR="002F2643" w:rsidRPr="00D00481">
        <w:rPr>
          <w:rFonts w:cstheme="minorHAnsi"/>
        </w:rPr>
        <w:t xml:space="preserve"> regardless of whether they reported any episodes</w:t>
      </w:r>
      <w:r w:rsidR="00E43B62" w:rsidRPr="00D00481">
        <w:rPr>
          <w:rFonts w:cstheme="minorHAnsi"/>
        </w:rPr>
        <w:t xml:space="preserve">, </w:t>
      </w:r>
      <w:r w:rsidR="006F61F1" w:rsidRPr="00D00481">
        <w:rPr>
          <w:rFonts w:cstheme="minorHAnsi"/>
        </w:rPr>
        <w:t>so that</w:t>
      </w:r>
      <w:r w:rsidR="002F2643" w:rsidRPr="00D00481">
        <w:rPr>
          <w:rFonts w:cstheme="minorHAnsi"/>
        </w:rPr>
        <w:t xml:space="preserve">: </w:t>
      </w:r>
    </w:p>
    <w:bookmarkStart w:id="1" w:name="_Hlk204757344"/>
    <w:p w14:paraId="59F93969" w14:textId="597BA4EA" w:rsidR="00176086" w:rsidRPr="00D00481" w:rsidRDefault="00000000" w:rsidP="008604F5">
      <w:pPr>
        <w:rPr>
          <w:rFonts w:cstheme="minorHAnsi"/>
          <w:i/>
          <w:iCs/>
        </w:rPr>
      </w:pP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p,r,t</m:t>
            </m:r>
          </m:sub>
        </m:sSub>
        <m:r>
          <w:rPr>
            <w:rFonts w:ascii="Cambria Math" w:hAnsi="Cambria Math" w:cstheme="minorHAnsi"/>
          </w:rPr>
          <m:t>=1</m:t>
        </m:r>
      </m:oMath>
      <w:r w:rsidR="00123497" w:rsidRPr="00D00481">
        <w:rPr>
          <w:rFonts w:cstheme="minorHAnsi"/>
        </w:rPr>
        <w:t xml:space="preserve"> </w:t>
      </w:r>
      <w:bookmarkEnd w:id="1"/>
      <w:r w:rsidR="00176086" w:rsidRPr="00D00481">
        <w:rPr>
          <w:rFonts w:cstheme="minorHAnsi"/>
        </w:rPr>
        <w:t xml:space="preserve">when </w:t>
      </w:r>
      <m:oMath>
        <m:r>
          <w:rPr>
            <w:rFonts w:ascii="Cambria Math" w:hAnsi="Cambria Math" w:cstheme="minorHAnsi"/>
          </w:rPr>
          <m:t>t ≤s</m:t>
        </m:r>
      </m:oMath>
      <w:r w:rsidR="00176086" w:rsidRPr="00D00481">
        <w:rPr>
          <w:rFonts w:cstheme="minorHAnsi"/>
        </w:rPr>
        <w:t xml:space="preserve"> and </w:t>
      </w:r>
      <m:oMath>
        <m:r>
          <w:rPr>
            <w:rFonts w:ascii="Cambria Math" w:hAnsi="Cambria Math" w:cstheme="minorHAnsi"/>
          </w:rPr>
          <m:t>t&gt;s-28</m:t>
        </m:r>
      </m:oMath>
      <w:r w:rsidR="00C961C6" w:rsidRPr="00D00481">
        <w:rPr>
          <w:rFonts w:cstheme="minorHAnsi"/>
        </w:rPr>
        <w:t>, whereas</w:t>
      </w:r>
      <w:r w:rsidR="00997525" w:rsidRPr="00D00481">
        <w:rPr>
          <w:rFonts w:cstheme="minorHAnsi"/>
        </w:rPr>
        <w:t xml:space="preserve">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p,r,t</m:t>
            </m:r>
          </m:sub>
        </m:sSub>
        <m:r>
          <w:rPr>
            <w:rFonts w:ascii="Cambria Math" w:hAnsi="Cambria Math" w:cstheme="minorHAnsi"/>
          </w:rPr>
          <m:t>=0</m:t>
        </m:r>
      </m:oMath>
      <w:r w:rsidR="00997525" w:rsidRPr="00D00481">
        <w:rPr>
          <w:rFonts w:cstheme="minorHAnsi"/>
        </w:rPr>
        <w:t xml:space="preserve"> </w:t>
      </w:r>
      <w:r w:rsidR="00C961C6" w:rsidRPr="00D00481">
        <w:rPr>
          <w:rFonts w:cstheme="minorHAnsi"/>
        </w:rPr>
        <w:t xml:space="preserve">for all other values of </w:t>
      </w:r>
      <m:oMath>
        <m:r>
          <w:rPr>
            <w:rFonts w:ascii="Cambria Math" w:hAnsi="Cambria Math" w:cstheme="minorHAnsi"/>
          </w:rPr>
          <m:t>t</m:t>
        </m:r>
      </m:oMath>
      <w:r w:rsidR="00C961C6" w:rsidRPr="00D00481">
        <w:rPr>
          <w:rFonts w:cstheme="minorHAnsi"/>
          <w:i/>
          <w:iCs/>
        </w:rPr>
        <w:t>.</w:t>
      </w:r>
    </w:p>
    <w:p w14:paraId="5C4BDBC0" w14:textId="77777777" w:rsidR="00B1335D" w:rsidRPr="00D00481" w:rsidRDefault="00B1335D" w:rsidP="008604F5">
      <w:pPr>
        <w:rPr>
          <w:rFonts w:cstheme="minorHAnsi"/>
        </w:rPr>
      </w:pPr>
    </w:p>
    <w:tbl>
      <w:tblPr>
        <w:tblStyle w:val="TableGrid"/>
        <w:tblW w:w="0" w:type="auto"/>
        <w:tblLayout w:type="fixed"/>
        <w:tblLook w:val="04A0" w:firstRow="1" w:lastRow="0" w:firstColumn="1" w:lastColumn="0" w:noHBand="0" w:noVBand="1"/>
      </w:tblPr>
      <w:tblGrid>
        <w:gridCol w:w="2122"/>
        <w:gridCol w:w="708"/>
        <w:gridCol w:w="1015"/>
        <w:gridCol w:w="686"/>
        <w:gridCol w:w="1038"/>
        <w:gridCol w:w="663"/>
        <w:gridCol w:w="1060"/>
        <w:gridCol w:w="783"/>
        <w:gridCol w:w="941"/>
      </w:tblGrid>
      <w:tr w:rsidR="00733B6D" w:rsidRPr="00D00481" w14:paraId="0B6C057D" w14:textId="77777777" w:rsidTr="004A6383">
        <w:tc>
          <w:tcPr>
            <w:tcW w:w="9016" w:type="dxa"/>
            <w:gridSpan w:val="9"/>
          </w:tcPr>
          <w:p w14:paraId="4F51AD23" w14:textId="4779EFC1" w:rsidR="00733B6D" w:rsidRPr="00D00481" w:rsidRDefault="00733B6D" w:rsidP="004A6383">
            <w:pPr>
              <w:rPr>
                <w:rFonts w:cstheme="minorHAnsi"/>
                <w:b/>
                <w:bCs/>
                <w:lang w:val="en-SG"/>
              </w:rPr>
            </w:pPr>
            <w:r w:rsidRPr="00D00481">
              <w:rPr>
                <w:rFonts w:cstheme="minorHAnsi"/>
                <w:b/>
                <w:bCs/>
                <w:lang w:val="en-SG"/>
              </w:rPr>
              <w:t xml:space="preserve">Table </w:t>
            </w:r>
            <w:r w:rsidR="009F6799">
              <w:rPr>
                <w:rFonts w:cstheme="minorHAnsi"/>
                <w:b/>
                <w:bCs/>
                <w:lang w:val="en-SG"/>
              </w:rPr>
              <w:t>1-</w:t>
            </w:r>
            <w:r w:rsidRPr="00D00481">
              <w:rPr>
                <w:rFonts w:cstheme="minorHAnsi"/>
                <w:b/>
                <w:bCs/>
                <w:lang w:val="en-SG"/>
              </w:rPr>
              <w:t xml:space="preserve">2: Values for episode weights </w:t>
            </w:r>
            <m:oMath>
              <m:sSub>
                <m:sSubPr>
                  <m:ctrlPr>
                    <w:rPr>
                      <w:rFonts w:ascii="Cambria Math" w:hAnsi="Cambria Math" w:cstheme="minorHAnsi"/>
                      <w:b/>
                      <w:bCs/>
                      <w:i/>
                      <w:lang w:val="en-SG"/>
                    </w:rPr>
                  </m:ctrlPr>
                </m:sSubPr>
                <m:e>
                  <m:r>
                    <m:rPr>
                      <m:sty m:val="bi"/>
                    </m:rPr>
                    <w:rPr>
                      <w:rFonts w:ascii="Cambria Math" w:hAnsi="Cambria Math" w:cstheme="minorHAnsi"/>
                      <w:lang w:val="en-SG"/>
                    </w:rPr>
                    <m:t>w</m:t>
                  </m:r>
                </m:e>
                <m:sub>
                  <m:r>
                    <m:rPr>
                      <m:sty m:val="bi"/>
                    </m:rPr>
                    <w:rPr>
                      <w:rFonts w:ascii="Cambria Math" w:hAnsi="Cambria Math" w:cstheme="minorHAnsi"/>
                      <w:lang w:val="en-SG"/>
                    </w:rPr>
                    <m:t>p,r,t</m:t>
                  </m:r>
                </m:sub>
              </m:sSub>
            </m:oMath>
            <w:r w:rsidRPr="00D00481">
              <w:rPr>
                <w:rFonts w:cstheme="minorHAnsi"/>
                <w:b/>
                <w:bCs/>
                <w:lang w:val="en-SG"/>
              </w:rPr>
              <w:t xml:space="preserve"> by days before survey response date, </w:t>
            </w:r>
            <m:oMath>
              <m:r>
                <m:rPr>
                  <m:sty m:val="bi"/>
                </m:rPr>
                <w:rPr>
                  <w:rFonts w:ascii="Cambria Math" w:hAnsi="Cambria Math" w:cstheme="minorHAnsi"/>
                  <w:lang w:val="en-SG"/>
                </w:rPr>
                <m:t>s</m:t>
              </m:r>
            </m:oMath>
            <w:r w:rsidRPr="00D00481">
              <w:rPr>
                <w:rFonts w:cstheme="minorHAnsi"/>
                <w:b/>
                <w:bCs/>
                <w:lang w:val="en-SG"/>
              </w:rPr>
              <w:t xml:space="preserve">  </w:t>
            </w:r>
          </w:p>
        </w:tc>
      </w:tr>
      <w:tr w:rsidR="00733B6D" w:rsidRPr="00D00481" w14:paraId="07F6A834" w14:textId="77777777" w:rsidTr="004A6383">
        <w:tc>
          <w:tcPr>
            <w:tcW w:w="2122" w:type="dxa"/>
          </w:tcPr>
          <w:p w14:paraId="4A1B43DB" w14:textId="77777777" w:rsidR="00733B6D" w:rsidRPr="00D00481" w:rsidRDefault="00733B6D" w:rsidP="004A6383">
            <w:pPr>
              <w:rPr>
                <w:rFonts w:cstheme="minorHAnsi"/>
                <w:lang w:val="en-SG"/>
              </w:rPr>
            </w:pPr>
          </w:p>
        </w:tc>
        <w:tc>
          <w:tcPr>
            <w:tcW w:w="1723" w:type="dxa"/>
            <w:gridSpan w:val="2"/>
          </w:tcPr>
          <w:p w14:paraId="13071249" w14:textId="77777777" w:rsidR="00733B6D" w:rsidRPr="00D00481" w:rsidRDefault="00733B6D" w:rsidP="004A6383">
            <w:pPr>
              <w:jc w:val="center"/>
              <w:rPr>
                <w:rFonts w:cstheme="minorHAnsi"/>
                <w:lang w:val="en-SG"/>
              </w:rPr>
            </w:pPr>
            <w:r w:rsidRPr="00D00481">
              <w:rPr>
                <w:rFonts w:cstheme="minorHAnsi"/>
                <w:b/>
                <w:bCs/>
                <w:lang w:val="en-SG"/>
              </w:rPr>
              <w:t>Medically attended, no COVID-19 diagnosis</w:t>
            </w:r>
          </w:p>
        </w:tc>
        <w:tc>
          <w:tcPr>
            <w:tcW w:w="1724" w:type="dxa"/>
            <w:gridSpan w:val="2"/>
          </w:tcPr>
          <w:p w14:paraId="11553950" w14:textId="77777777" w:rsidR="00733B6D" w:rsidRPr="00D00481" w:rsidRDefault="00733B6D" w:rsidP="004A6383">
            <w:pPr>
              <w:jc w:val="center"/>
              <w:rPr>
                <w:rFonts w:cstheme="minorHAnsi"/>
                <w:lang w:val="en-SG"/>
              </w:rPr>
            </w:pPr>
            <w:r w:rsidRPr="00D00481">
              <w:rPr>
                <w:rFonts w:cstheme="minorHAnsi"/>
                <w:b/>
                <w:bCs/>
                <w:lang w:val="en-SG"/>
              </w:rPr>
              <w:t>Medically attended, diagnosed with COVID-19</w:t>
            </w:r>
          </w:p>
        </w:tc>
        <w:tc>
          <w:tcPr>
            <w:tcW w:w="1723" w:type="dxa"/>
            <w:gridSpan w:val="2"/>
          </w:tcPr>
          <w:p w14:paraId="0D846DC9" w14:textId="77777777" w:rsidR="00733B6D" w:rsidRPr="00D00481" w:rsidRDefault="00733B6D" w:rsidP="004A6383">
            <w:pPr>
              <w:jc w:val="center"/>
              <w:rPr>
                <w:rFonts w:cstheme="minorHAnsi"/>
                <w:lang w:val="en-SG"/>
              </w:rPr>
            </w:pPr>
            <w:r w:rsidRPr="00D00481">
              <w:rPr>
                <w:rFonts w:cstheme="minorHAnsi"/>
                <w:b/>
                <w:bCs/>
                <w:lang w:val="en-SG"/>
              </w:rPr>
              <w:t>Unattended, No COVID-19 diagnosis</w:t>
            </w:r>
          </w:p>
        </w:tc>
        <w:tc>
          <w:tcPr>
            <w:tcW w:w="1724" w:type="dxa"/>
            <w:gridSpan w:val="2"/>
          </w:tcPr>
          <w:p w14:paraId="2C746295" w14:textId="77777777" w:rsidR="00733B6D" w:rsidRPr="00D00481" w:rsidRDefault="00733B6D" w:rsidP="004A6383">
            <w:pPr>
              <w:jc w:val="center"/>
              <w:rPr>
                <w:rFonts w:cstheme="minorHAnsi"/>
                <w:lang w:val="en-SG"/>
              </w:rPr>
            </w:pPr>
            <w:r w:rsidRPr="00D00481">
              <w:rPr>
                <w:rFonts w:cstheme="minorHAnsi"/>
                <w:b/>
                <w:bCs/>
                <w:lang w:val="en-SG"/>
              </w:rPr>
              <w:t>Unattended, diagnosed with COVID-19</w:t>
            </w:r>
          </w:p>
        </w:tc>
      </w:tr>
      <w:tr w:rsidR="00733B6D" w:rsidRPr="00D00481" w14:paraId="7A2C9D27" w14:textId="77777777" w:rsidTr="004A6383">
        <w:tc>
          <w:tcPr>
            <w:tcW w:w="2122" w:type="dxa"/>
          </w:tcPr>
          <w:p w14:paraId="1C9F7D9A" w14:textId="77777777" w:rsidR="00733B6D" w:rsidRPr="00D00481" w:rsidRDefault="00733B6D" w:rsidP="004A6383">
            <w:pPr>
              <w:rPr>
                <w:rFonts w:cstheme="minorHAnsi"/>
                <w:lang w:val="en-SG"/>
              </w:rPr>
            </w:pPr>
          </w:p>
        </w:tc>
        <w:tc>
          <w:tcPr>
            <w:tcW w:w="708" w:type="dxa"/>
          </w:tcPr>
          <w:p w14:paraId="2DA244F4" w14:textId="77777777" w:rsidR="00733B6D" w:rsidRPr="00D00481" w:rsidRDefault="00733B6D" w:rsidP="004A6383">
            <w:pPr>
              <w:jc w:val="center"/>
              <w:rPr>
                <w:rFonts w:cstheme="minorHAnsi"/>
                <w:lang w:val="en-SG"/>
              </w:rPr>
            </w:pPr>
            <w:r w:rsidRPr="00D00481">
              <w:rPr>
                <w:rFonts w:cstheme="minorHAnsi"/>
                <w:lang w:val="en-SG"/>
              </w:rPr>
              <w:t>No.</w:t>
            </w:r>
          </w:p>
        </w:tc>
        <w:tc>
          <w:tcPr>
            <w:tcW w:w="1015" w:type="dxa"/>
          </w:tcPr>
          <w:p w14:paraId="453C0D79" w14:textId="77777777" w:rsidR="00733B6D" w:rsidRPr="00D00481" w:rsidRDefault="00733B6D" w:rsidP="004A6383">
            <w:pPr>
              <w:jc w:val="center"/>
              <w:rPr>
                <w:rFonts w:cstheme="minorHAnsi"/>
                <w:lang w:val="en-SG"/>
              </w:rPr>
            </w:pPr>
            <w:r w:rsidRPr="00D00481">
              <w:rPr>
                <w:rFonts w:cstheme="minorHAnsi"/>
                <w:lang w:val="en-SG"/>
              </w:rPr>
              <w:t>%</w:t>
            </w:r>
          </w:p>
        </w:tc>
        <w:tc>
          <w:tcPr>
            <w:tcW w:w="686" w:type="dxa"/>
          </w:tcPr>
          <w:p w14:paraId="2BDDA3B7" w14:textId="77777777" w:rsidR="00733B6D" w:rsidRPr="00D00481" w:rsidRDefault="00733B6D" w:rsidP="004A6383">
            <w:pPr>
              <w:jc w:val="center"/>
              <w:rPr>
                <w:rFonts w:cstheme="minorHAnsi"/>
                <w:lang w:val="en-SG"/>
              </w:rPr>
            </w:pPr>
            <w:r w:rsidRPr="00D00481">
              <w:rPr>
                <w:rFonts w:cstheme="minorHAnsi"/>
                <w:lang w:val="en-SG"/>
              </w:rPr>
              <w:t>No.</w:t>
            </w:r>
          </w:p>
        </w:tc>
        <w:tc>
          <w:tcPr>
            <w:tcW w:w="1038" w:type="dxa"/>
          </w:tcPr>
          <w:p w14:paraId="70DE6544" w14:textId="77777777" w:rsidR="00733B6D" w:rsidRPr="00D00481" w:rsidRDefault="00733B6D" w:rsidP="004A6383">
            <w:pPr>
              <w:jc w:val="center"/>
              <w:rPr>
                <w:rFonts w:cstheme="minorHAnsi"/>
                <w:lang w:val="en-SG"/>
              </w:rPr>
            </w:pPr>
            <w:r w:rsidRPr="00D00481">
              <w:rPr>
                <w:rFonts w:cstheme="minorHAnsi"/>
                <w:lang w:val="en-SG"/>
              </w:rPr>
              <w:t>%</w:t>
            </w:r>
          </w:p>
        </w:tc>
        <w:tc>
          <w:tcPr>
            <w:tcW w:w="663" w:type="dxa"/>
          </w:tcPr>
          <w:p w14:paraId="1EDFCDFA" w14:textId="77777777" w:rsidR="00733B6D" w:rsidRPr="00D00481" w:rsidRDefault="00733B6D" w:rsidP="004A6383">
            <w:pPr>
              <w:jc w:val="center"/>
              <w:rPr>
                <w:rFonts w:cstheme="minorHAnsi"/>
                <w:lang w:val="en-SG"/>
              </w:rPr>
            </w:pPr>
            <w:r w:rsidRPr="00D00481">
              <w:rPr>
                <w:rFonts w:cstheme="minorHAnsi"/>
                <w:lang w:val="en-SG"/>
              </w:rPr>
              <w:t>No.</w:t>
            </w:r>
          </w:p>
        </w:tc>
        <w:tc>
          <w:tcPr>
            <w:tcW w:w="1060" w:type="dxa"/>
          </w:tcPr>
          <w:p w14:paraId="0AEDB56F" w14:textId="77777777" w:rsidR="00733B6D" w:rsidRPr="00D00481" w:rsidRDefault="00733B6D" w:rsidP="004A6383">
            <w:pPr>
              <w:jc w:val="center"/>
              <w:rPr>
                <w:rFonts w:cstheme="minorHAnsi"/>
                <w:lang w:val="en-SG"/>
              </w:rPr>
            </w:pPr>
            <w:r w:rsidRPr="00D00481">
              <w:rPr>
                <w:rFonts w:cstheme="minorHAnsi"/>
                <w:lang w:val="en-SG"/>
              </w:rPr>
              <w:t>%</w:t>
            </w:r>
          </w:p>
        </w:tc>
        <w:tc>
          <w:tcPr>
            <w:tcW w:w="783" w:type="dxa"/>
          </w:tcPr>
          <w:p w14:paraId="5C560CFC" w14:textId="77777777" w:rsidR="00733B6D" w:rsidRPr="00D00481" w:rsidRDefault="00733B6D" w:rsidP="004A6383">
            <w:pPr>
              <w:jc w:val="center"/>
              <w:rPr>
                <w:rFonts w:cstheme="minorHAnsi"/>
                <w:lang w:val="en-SG"/>
              </w:rPr>
            </w:pPr>
            <w:r w:rsidRPr="00D00481">
              <w:rPr>
                <w:rFonts w:cstheme="minorHAnsi"/>
                <w:lang w:val="en-SG"/>
              </w:rPr>
              <w:t>No.</w:t>
            </w:r>
          </w:p>
        </w:tc>
        <w:tc>
          <w:tcPr>
            <w:tcW w:w="941" w:type="dxa"/>
          </w:tcPr>
          <w:p w14:paraId="6C3CF915" w14:textId="77777777" w:rsidR="00733B6D" w:rsidRPr="00D00481" w:rsidRDefault="00733B6D" w:rsidP="004A6383">
            <w:pPr>
              <w:jc w:val="center"/>
              <w:rPr>
                <w:rFonts w:cstheme="minorHAnsi"/>
                <w:lang w:val="en-SG"/>
              </w:rPr>
            </w:pPr>
            <w:r w:rsidRPr="00D00481">
              <w:rPr>
                <w:rFonts w:cstheme="minorHAnsi"/>
                <w:lang w:val="en-SG"/>
              </w:rPr>
              <w:t>%</w:t>
            </w:r>
          </w:p>
        </w:tc>
      </w:tr>
      <w:tr w:rsidR="00733B6D" w:rsidRPr="00D00481" w14:paraId="691743C9" w14:textId="77777777" w:rsidTr="004A6383">
        <w:tc>
          <w:tcPr>
            <w:tcW w:w="2122" w:type="dxa"/>
          </w:tcPr>
          <w:p w14:paraId="1C95CB32" w14:textId="77777777" w:rsidR="00733B6D" w:rsidRPr="00D00481" w:rsidRDefault="00733B6D" w:rsidP="004A6383">
            <w:pPr>
              <w:rPr>
                <w:rFonts w:cstheme="minorHAnsi"/>
                <w:lang w:val="en-SG"/>
              </w:rPr>
            </w:pPr>
            <w:r w:rsidRPr="00D00481">
              <w:rPr>
                <w:rFonts w:cstheme="minorHAnsi"/>
                <w:lang w:val="en-SG"/>
              </w:rPr>
              <w:t>Total episodes</w:t>
            </w:r>
          </w:p>
        </w:tc>
        <w:tc>
          <w:tcPr>
            <w:tcW w:w="708" w:type="dxa"/>
          </w:tcPr>
          <w:p w14:paraId="39A0F18A" w14:textId="77777777" w:rsidR="00733B6D" w:rsidRPr="00D00481" w:rsidRDefault="00733B6D" w:rsidP="004A6383">
            <w:pPr>
              <w:jc w:val="center"/>
              <w:rPr>
                <w:rFonts w:cstheme="minorHAnsi"/>
                <w:lang w:val="en-SG"/>
              </w:rPr>
            </w:pPr>
            <w:r w:rsidRPr="00D00481">
              <w:rPr>
                <w:rFonts w:cstheme="minorHAnsi"/>
                <w:lang w:val="en-SG"/>
              </w:rPr>
              <w:t>876</w:t>
            </w:r>
          </w:p>
        </w:tc>
        <w:tc>
          <w:tcPr>
            <w:tcW w:w="1015" w:type="dxa"/>
          </w:tcPr>
          <w:p w14:paraId="6E5F13B2" w14:textId="77777777" w:rsidR="00733B6D" w:rsidRPr="00D00481" w:rsidRDefault="00733B6D" w:rsidP="004A6383">
            <w:pPr>
              <w:jc w:val="center"/>
              <w:rPr>
                <w:rFonts w:cstheme="minorHAnsi"/>
                <w:lang w:val="en-SG"/>
              </w:rPr>
            </w:pPr>
            <w:r w:rsidRPr="00D00481">
              <w:rPr>
                <w:rFonts w:cstheme="minorHAnsi"/>
                <w:lang w:val="en-SG"/>
              </w:rPr>
              <w:t>100.0</w:t>
            </w:r>
          </w:p>
        </w:tc>
        <w:tc>
          <w:tcPr>
            <w:tcW w:w="686" w:type="dxa"/>
          </w:tcPr>
          <w:p w14:paraId="50838854" w14:textId="77777777" w:rsidR="00733B6D" w:rsidRPr="00D00481" w:rsidRDefault="00733B6D" w:rsidP="004A6383">
            <w:pPr>
              <w:jc w:val="center"/>
              <w:rPr>
                <w:rFonts w:cstheme="minorHAnsi"/>
                <w:lang w:val="en-SG"/>
              </w:rPr>
            </w:pPr>
            <w:r w:rsidRPr="00D00481">
              <w:rPr>
                <w:rFonts w:cstheme="minorHAnsi"/>
                <w:lang w:val="en-SG"/>
              </w:rPr>
              <w:t>577</w:t>
            </w:r>
          </w:p>
        </w:tc>
        <w:tc>
          <w:tcPr>
            <w:tcW w:w="1038" w:type="dxa"/>
          </w:tcPr>
          <w:p w14:paraId="6111D14F" w14:textId="77777777" w:rsidR="00733B6D" w:rsidRPr="00D00481" w:rsidRDefault="00733B6D" w:rsidP="004A6383">
            <w:pPr>
              <w:jc w:val="center"/>
              <w:rPr>
                <w:rFonts w:cstheme="minorHAnsi"/>
                <w:lang w:val="en-SG"/>
              </w:rPr>
            </w:pPr>
            <w:r w:rsidRPr="00D00481">
              <w:rPr>
                <w:rFonts w:cstheme="minorHAnsi"/>
                <w:lang w:val="en-SG"/>
              </w:rPr>
              <w:t>100.0</w:t>
            </w:r>
          </w:p>
        </w:tc>
        <w:tc>
          <w:tcPr>
            <w:tcW w:w="663" w:type="dxa"/>
          </w:tcPr>
          <w:p w14:paraId="0397B8E4" w14:textId="77777777" w:rsidR="00733B6D" w:rsidRPr="00D00481" w:rsidRDefault="00733B6D" w:rsidP="004A6383">
            <w:pPr>
              <w:jc w:val="center"/>
              <w:rPr>
                <w:rFonts w:cstheme="minorHAnsi"/>
                <w:lang w:val="en-SG"/>
              </w:rPr>
            </w:pPr>
            <w:r w:rsidRPr="00D00481">
              <w:rPr>
                <w:rFonts w:cstheme="minorHAnsi"/>
                <w:lang w:val="en-SG"/>
              </w:rPr>
              <w:t>747</w:t>
            </w:r>
          </w:p>
        </w:tc>
        <w:tc>
          <w:tcPr>
            <w:tcW w:w="1060" w:type="dxa"/>
          </w:tcPr>
          <w:p w14:paraId="6E9CB999" w14:textId="77777777" w:rsidR="00733B6D" w:rsidRPr="00D00481" w:rsidRDefault="00733B6D" w:rsidP="004A6383">
            <w:pPr>
              <w:jc w:val="center"/>
              <w:rPr>
                <w:rFonts w:cstheme="minorHAnsi"/>
                <w:lang w:val="en-SG"/>
              </w:rPr>
            </w:pPr>
            <w:r w:rsidRPr="00D00481">
              <w:rPr>
                <w:rFonts w:cstheme="minorHAnsi"/>
                <w:lang w:val="en-SG"/>
              </w:rPr>
              <w:t>100.0</w:t>
            </w:r>
          </w:p>
        </w:tc>
        <w:tc>
          <w:tcPr>
            <w:tcW w:w="783" w:type="dxa"/>
          </w:tcPr>
          <w:p w14:paraId="0D891A52" w14:textId="77777777" w:rsidR="00733B6D" w:rsidRPr="00D00481" w:rsidRDefault="00733B6D" w:rsidP="004A6383">
            <w:pPr>
              <w:jc w:val="center"/>
              <w:rPr>
                <w:rFonts w:cstheme="minorHAnsi"/>
                <w:lang w:val="en-SG"/>
              </w:rPr>
            </w:pPr>
            <w:r w:rsidRPr="00D00481">
              <w:rPr>
                <w:rFonts w:cstheme="minorHAnsi"/>
                <w:lang w:val="en-SG"/>
              </w:rPr>
              <w:t>271</w:t>
            </w:r>
          </w:p>
        </w:tc>
        <w:tc>
          <w:tcPr>
            <w:tcW w:w="941" w:type="dxa"/>
          </w:tcPr>
          <w:p w14:paraId="5FC37974" w14:textId="77777777" w:rsidR="00733B6D" w:rsidRPr="00D00481" w:rsidRDefault="00733B6D" w:rsidP="004A6383">
            <w:pPr>
              <w:jc w:val="center"/>
              <w:rPr>
                <w:rFonts w:cstheme="minorHAnsi"/>
                <w:lang w:val="en-SG"/>
              </w:rPr>
            </w:pPr>
            <w:r w:rsidRPr="00D00481">
              <w:rPr>
                <w:rFonts w:cstheme="minorHAnsi"/>
                <w:lang w:val="en-SG"/>
              </w:rPr>
              <w:t>100.0</w:t>
            </w:r>
          </w:p>
        </w:tc>
      </w:tr>
      <w:tr w:rsidR="00733B6D" w:rsidRPr="00D00481" w14:paraId="6C04E753" w14:textId="77777777" w:rsidTr="004A6383">
        <w:tc>
          <w:tcPr>
            <w:tcW w:w="2122" w:type="dxa"/>
          </w:tcPr>
          <w:p w14:paraId="3C905E65" w14:textId="77777777" w:rsidR="00733B6D" w:rsidRPr="00D00481" w:rsidRDefault="00733B6D" w:rsidP="004A6383">
            <w:pPr>
              <w:rPr>
                <w:rFonts w:cstheme="minorHAnsi"/>
                <w:lang w:val="en-SG"/>
              </w:rPr>
            </w:pPr>
            <w:r w:rsidRPr="00D00481">
              <w:rPr>
                <w:rFonts w:cstheme="minorHAnsi"/>
                <w:lang w:val="en-SG"/>
              </w:rPr>
              <w:t>Had onset dates</w:t>
            </w:r>
          </w:p>
        </w:tc>
        <w:tc>
          <w:tcPr>
            <w:tcW w:w="708" w:type="dxa"/>
          </w:tcPr>
          <w:p w14:paraId="09822382" w14:textId="77777777" w:rsidR="00733B6D" w:rsidRPr="00D00481" w:rsidRDefault="00733B6D" w:rsidP="004A6383">
            <w:pPr>
              <w:jc w:val="center"/>
              <w:rPr>
                <w:rFonts w:cstheme="minorHAnsi"/>
                <w:lang w:val="en-SG"/>
              </w:rPr>
            </w:pPr>
            <w:r w:rsidRPr="00D00481">
              <w:rPr>
                <w:rFonts w:cstheme="minorHAnsi"/>
                <w:lang w:val="en-SG"/>
              </w:rPr>
              <w:t>439</w:t>
            </w:r>
          </w:p>
        </w:tc>
        <w:tc>
          <w:tcPr>
            <w:tcW w:w="1015" w:type="dxa"/>
          </w:tcPr>
          <w:p w14:paraId="6098EB65" w14:textId="77777777" w:rsidR="00733B6D" w:rsidRPr="00D00481" w:rsidRDefault="00733B6D" w:rsidP="004A6383">
            <w:pPr>
              <w:jc w:val="center"/>
              <w:rPr>
                <w:rFonts w:cstheme="minorHAnsi"/>
                <w:lang w:val="en-SG"/>
              </w:rPr>
            </w:pPr>
            <w:r w:rsidRPr="00D00481">
              <w:rPr>
                <w:rFonts w:cstheme="minorHAnsi"/>
                <w:lang w:val="en-SG"/>
              </w:rPr>
              <w:t>50.1</w:t>
            </w:r>
          </w:p>
        </w:tc>
        <w:tc>
          <w:tcPr>
            <w:tcW w:w="686" w:type="dxa"/>
          </w:tcPr>
          <w:p w14:paraId="658B723B" w14:textId="77777777" w:rsidR="00733B6D" w:rsidRPr="00D00481" w:rsidRDefault="00733B6D" w:rsidP="004A6383">
            <w:pPr>
              <w:jc w:val="center"/>
              <w:rPr>
                <w:rFonts w:cstheme="minorHAnsi"/>
                <w:lang w:val="en-SG"/>
              </w:rPr>
            </w:pPr>
            <w:r w:rsidRPr="00D00481">
              <w:rPr>
                <w:rFonts w:cstheme="minorHAnsi"/>
                <w:lang w:val="en-SG"/>
              </w:rPr>
              <w:t>499</w:t>
            </w:r>
          </w:p>
        </w:tc>
        <w:tc>
          <w:tcPr>
            <w:tcW w:w="1038" w:type="dxa"/>
          </w:tcPr>
          <w:p w14:paraId="31AA3AE5" w14:textId="77777777" w:rsidR="00733B6D" w:rsidRPr="00D00481" w:rsidRDefault="00733B6D" w:rsidP="004A6383">
            <w:pPr>
              <w:jc w:val="center"/>
              <w:rPr>
                <w:rFonts w:cstheme="minorHAnsi"/>
                <w:lang w:val="en-SG"/>
              </w:rPr>
            </w:pPr>
            <w:r w:rsidRPr="00D00481">
              <w:rPr>
                <w:rFonts w:cstheme="minorHAnsi"/>
                <w:lang w:val="en-SG"/>
              </w:rPr>
              <w:t>86.5</w:t>
            </w:r>
          </w:p>
        </w:tc>
        <w:tc>
          <w:tcPr>
            <w:tcW w:w="663" w:type="dxa"/>
          </w:tcPr>
          <w:p w14:paraId="6AA22786" w14:textId="77777777" w:rsidR="00733B6D" w:rsidRPr="00D00481" w:rsidRDefault="00733B6D" w:rsidP="004A6383">
            <w:pPr>
              <w:jc w:val="center"/>
              <w:rPr>
                <w:rFonts w:cstheme="minorHAnsi"/>
                <w:lang w:val="en-SG"/>
              </w:rPr>
            </w:pPr>
            <w:r w:rsidRPr="00D00481">
              <w:rPr>
                <w:rFonts w:cstheme="minorHAnsi"/>
                <w:lang w:val="en-SG"/>
              </w:rPr>
              <w:t>375</w:t>
            </w:r>
          </w:p>
        </w:tc>
        <w:tc>
          <w:tcPr>
            <w:tcW w:w="1060" w:type="dxa"/>
          </w:tcPr>
          <w:p w14:paraId="69D332B1" w14:textId="77777777" w:rsidR="00733B6D" w:rsidRPr="00D00481" w:rsidRDefault="00733B6D" w:rsidP="004A6383">
            <w:pPr>
              <w:jc w:val="center"/>
              <w:rPr>
                <w:rFonts w:cstheme="minorHAnsi"/>
                <w:lang w:val="en-SG"/>
              </w:rPr>
            </w:pPr>
            <w:r w:rsidRPr="00D00481">
              <w:rPr>
                <w:rFonts w:cstheme="minorHAnsi"/>
                <w:lang w:val="en-SG"/>
              </w:rPr>
              <w:t>49.8</w:t>
            </w:r>
          </w:p>
        </w:tc>
        <w:tc>
          <w:tcPr>
            <w:tcW w:w="783" w:type="dxa"/>
          </w:tcPr>
          <w:p w14:paraId="664CA988" w14:textId="77777777" w:rsidR="00733B6D" w:rsidRPr="00D00481" w:rsidRDefault="00733B6D" w:rsidP="004A6383">
            <w:pPr>
              <w:jc w:val="center"/>
              <w:rPr>
                <w:rFonts w:cstheme="minorHAnsi"/>
                <w:lang w:val="en-SG"/>
              </w:rPr>
            </w:pPr>
            <w:r w:rsidRPr="00D00481">
              <w:rPr>
                <w:rFonts w:cstheme="minorHAnsi"/>
                <w:lang w:val="en-SG"/>
              </w:rPr>
              <w:t>203</w:t>
            </w:r>
          </w:p>
        </w:tc>
        <w:tc>
          <w:tcPr>
            <w:tcW w:w="941" w:type="dxa"/>
          </w:tcPr>
          <w:p w14:paraId="2610C290" w14:textId="77777777" w:rsidR="00733B6D" w:rsidRPr="00D00481" w:rsidRDefault="00733B6D" w:rsidP="004A6383">
            <w:pPr>
              <w:jc w:val="center"/>
              <w:rPr>
                <w:rFonts w:cstheme="minorHAnsi"/>
                <w:lang w:val="en-SG"/>
              </w:rPr>
            </w:pPr>
            <w:r w:rsidRPr="00D00481">
              <w:rPr>
                <w:rFonts w:cstheme="minorHAnsi"/>
                <w:lang w:val="en-SG"/>
              </w:rPr>
              <w:t>74.9</w:t>
            </w:r>
          </w:p>
        </w:tc>
      </w:tr>
      <w:tr w:rsidR="00733B6D" w:rsidRPr="00D00481" w14:paraId="4105C89A" w14:textId="77777777" w:rsidTr="004A6383">
        <w:tc>
          <w:tcPr>
            <w:tcW w:w="2122" w:type="dxa"/>
          </w:tcPr>
          <w:p w14:paraId="132B5344" w14:textId="77777777" w:rsidR="00733B6D" w:rsidRPr="00D00481" w:rsidRDefault="00733B6D" w:rsidP="004A6383">
            <w:pPr>
              <w:rPr>
                <w:rFonts w:cstheme="minorHAnsi"/>
                <w:lang w:val="en-SG"/>
              </w:rPr>
            </w:pPr>
          </w:p>
        </w:tc>
        <w:tc>
          <w:tcPr>
            <w:tcW w:w="708" w:type="dxa"/>
          </w:tcPr>
          <w:p w14:paraId="002611C7" w14:textId="77777777" w:rsidR="00733B6D" w:rsidRPr="00D00481" w:rsidRDefault="00733B6D" w:rsidP="004A6383">
            <w:pPr>
              <w:jc w:val="center"/>
              <w:rPr>
                <w:rFonts w:cstheme="minorHAnsi"/>
                <w:lang w:val="en-SG"/>
              </w:rPr>
            </w:pPr>
          </w:p>
        </w:tc>
        <w:tc>
          <w:tcPr>
            <w:tcW w:w="1015" w:type="dxa"/>
          </w:tcPr>
          <w:p w14:paraId="4F84AA00" w14:textId="77777777" w:rsidR="00733B6D" w:rsidRPr="00D00481" w:rsidRDefault="00733B6D" w:rsidP="004A6383">
            <w:pPr>
              <w:jc w:val="center"/>
              <w:rPr>
                <w:rFonts w:cstheme="minorHAnsi"/>
                <w:lang w:val="en-SG"/>
              </w:rPr>
            </w:pPr>
          </w:p>
        </w:tc>
        <w:tc>
          <w:tcPr>
            <w:tcW w:w="686" w:type="dxa"/>
          </w:tcPr>
          <w:p w14:paraId="2F7AB05F" w14:textId="77777777" w:rsidR="00733B6D" w:rsidRPr="00D00481" w:rsidRDefault="00733B6D" w:rsidP="004A6383">
            <w:pPr>
              <w:jc w:val="center"/>
              <w:rPr>
                <w:rFonts w:cstheme="minorHAnsi"/>
                <w:lang w:val="en-SG"/>
              </w:rPr>
            </w:pPr>
          </w:p>
        </w:tc>
        <w:tc>
          <w:tcPr>
            <w:tcW w:w="1038" w:type="dxa"/>
          </w:tcPr>
          <w:p w14:paraId="10CD03BB" w14:textId="77777777" w:rsidR="00733B6D" w:rsidRPr="00D00481" w:rsidRDefault="00733B6D" w:rsidP="004A6383">
            <w:pPr>
              <w:jc w:val="center"/>
              <w:rPr>
                <w:rFonts w:cstheme="minorHAnsi"/>
                <w:lang w:val="en-SG"/>
              </w:rPr>
            </w:pPr>
          </w:p>
        </w:tc>
        <w:tc>
          <w:tcPr>
            <w:tcW w:w="663" w:type="dxa"/>
          </w:tcPr>
          <w:p w14:paraId="2414E0E5" w14:textId="77777777" w:rsidR="00733B6D" w:rsidRPr="00D00481" w:rsidRDefault="00733B6D" w:rsidP="004A6383">
            <w:pPr>
              <w:jc w:val="center"/>
              <w:rPr>
                <w:rFonts w:cstheme="minorHAnsi"/>
                <w:lang w:val="en-SG"/>
              </w:rPr>
            </w:pPr>
          </w:p>
        </w:tc>
        <w:tc>
          <w:tcPr>
            <w:tcW w:w="1060" w:type="dxa"/>
          </w:tcPr>
          <w:p w14:paraId="5004815D" w14:textId="77777777" w:rsidR="00733B6D" w:rsidRPr="00D00481" w:rsidRDefault="00733B6D" w:rsidP="004A6383">
            <w:pPr>
              <w:jc w:val="center"/>
              <w:rPr>
                <w:rFonts w:cstheme="minorHAnsi"/>
                <w:lang w:val="en-SG"/>
              </w:rPr>
            </w:pPr>
          </w:p>
        </w:tc>
        <w:tc>
          <w:tcPr>
            <w:tcW w:w="783" w:type="dxa"/>
          </w:tcPr>
          <w:p w14:paraId="57E3B443" w14:textId="77777777" w:rsidR="00733B6D" w:rsidRPr="00D00481" w:rsidRDefault="00733B6D" w:rsidP="004A6383">
            <w:pPr>
              <w:jc w:val="center"/>
              <w:rPr>
                <w:rFonts w:cstheme="minorHAnsi"/>
                <w:lang w:val="en-SG"/>
              </w:rPr>
            </w:pPr>
          </w:p>
        </w:tc>
        <w:tc>
          <w:tcPr>
            <w:tcW w:w="941" w:type="dxa"/>
          </w:tcPr>
          <w:p w14:paraId="55874242" w14:textId="77777777" w:rsidR="00733B6D" w:rsidRPr="00D00481" w:rsidRDefault="00733B6D" w:rsidP="004A6383">
            <w:pPr>
              <w:jc w:val="center"/>
              <w:rPr>
                <w:rFonts w:cstheme="minorHAnsi"/>
                <w:lang w:val="en-SG"/>
              </w:rPr>
            </w:pPr>
          </w:p>
        </w:tc>
      </w:tr>
      <w:tr w:rsidR="00733B6D" w:rsidRPr="00D00481" w14:paraId="4D7D0AF0" w14:textId="77777777" w:rsidTr="004A6383">
        <w:tc>
          <w:tcPr>
            <w:tcW w:w="2122" w:type="dxa"/>
          </w:tcPr>
          <w:p w14:paraId="15ED81A2" w14:textId="77777777" w:rsidR="00733B6D" w:rsidRPr="00D00481" w:rsidRDefault="00733B6D" w:rsidP="004A6383">
            <w:pPr>
              <w:rPr>
                <w:rFonts w:cstheme="minorHAnsi"/>
                <w:lang w:val="en-SG"/>
              </w:rPr>
            </w:pPr>
            <w:r w:rsidRPr="00D00481">
              <w:rPr>
                <w:rFonts w:cstheme="minorHAnsi"/>
                <w:lang w:val="en-SG"/>
              </w:rPr>
              <w:t>Survey minus onset date (</w:t>
            </w:r>
            <m:oMath>
              <m:r>
                <w:rPr>
                  <w:rFonts w:ascii="Cambria Math" w:hAnsi="Cambria Math" w:cstheme="minorHAnsi"/>
                  <w:lang w:val="en-SG"/>
                </w:rPr>
                <m:t>s-o</m:t>
              </m:r>
            </m:oMath>
            <w:r w:rsidRPr="00D00481">
              <w:rPr>
                <w:rFonts w:cstheme="minorHAnsi"/>
                <w:lang w:val="en-SG"/>
              </w:rPr>
              <w:t>)</w:t>
            </w:r>
          </w:p>
        </w:tc>
        <w:tc>
          <w:tcPr>
            <w:tcW w:w="708" w:type="dxa"/>
            <w:vAlign w:val="bottom"/>
          </w:tcPr>
          <w:p w14:paraId="5392D47B" w14:textId="77777777" w:rsidR="00733B6D" w:rsidRPr="00D00481" w:rsidRDefault="00733B6D" w:rsidP="004A6383">
            <w:pPr>
              <w:jc w:val="center"/>
              <w:rPr>
                <w:rFonts w:cstheme="minorHAnsi"/>
                <w:lang w:val="en-SG"/>
              </w:rPr>
            </w:pPr>
            <w:r w:rsidRPr="00D00481">
              <w:rPr>
                <w:rFonts w:cstheme="minorHAnsi"/>
                <w:lang w:val="en-SG"/>
              </w:rPr>
              <w:t>No.</w:t>
            </w:r>
          </w:p>
        </w:tc>
        <w:tc>
          <w:tcPr>
            <w:tcW w:w="1015" w:type="dxa"/>
            <w:vAlign w:val="bottom"/>
          </w:tcPr>
          <w:p w14:paraId="42EE481A" w14:textId="77777777" w:rsidR="00733B6D" w:rsidRPr="00D00481" w:rsidRDefault="00733B6D" w:rsidP="004A6383">
            <w:pPr>
              <w:jc w:val="center"/>
              <w:rPr>
                <w:rFonts w:cstheme="minorHAnsi"/>
                <w:lang w:val="en-SG"/>
              </w:rPr>
            </w:pPr>
            <w:r w:rsidRPr="00D00481">
              <w:rPr>
                <w:rFonts w:cstheme="minorHAnsi"/>
                <w:lang w:val="en-SG"/>
              </w:rPr>
              <w:t>Weight</w:t>
            </w:r>
          </w:p>
        </w:tc>
        <w:tc>
          <w:tcPr>
            <w:tcW w:w="686" w:type="dxa"/>
            <w:vAlign w:val="bottom"/>
          </w:tcPr>
          <w:p w14:paraId="4A50E9FB" w14:textId="77777777" w:rsidR="00733B6D" w:rsidRPr="00D00481" w:rsidRDefault="00733B6D" w:rsidP="004A6383">
            <w:pPr>
              <w:jc w:val="center"/>
              <w:rPr>
                <w:rFonts w:cstheme="minorHAnsi"/>
                <w:lang w:val="en-SG"/>
              </w:rPr>
            </w:pPr>
            <w:r w:rsidRPr="00D00481">
              <w:rPr>
                <w:rFonts w:cstheme="minorHAnsi"/>
                <w:lang w:val="en-SG"/>
              </w:rPr>
              <w:t>No.</w:t>
            </w:r>
          </w:p>
        </w:tc>
        <w:tc>
          <w:tcPr>
            <w:tcW w:w="1038" w:type="dxa"/>
            <w:vAlign w:val="bottom"/>
          </w:tcPr>
          <w:p w14:paraId="1D2D288A" w14:textId="77777777" w:rsidR="00733B6D" w:rsidRPr="00D00481" w:rsidRDefault="00733B6D" w:rsidP="004A6383">
            <w:pPr>
              <w:jc w:val="center"/>
              <w:rPr>
                <w:rFonts w:cstheme="minorHAnsi"/>
                <w:lang w:val="en-SG"/>
              </w:rPr>
            </w:pPr>
            <w:r w:rsidRPr="00D00481">
              <w:rPr>
                <w:rFonts w:cstheme="minorHAnsi"/>
                <w:lang w:val="en-SG"/>
              </w:rPr>
              <w:t>Weight</w:t>
            </w:r>
          </w:p>
        </w:tc>
        <w:tc>
          <w:tcPr>
            <w:tcW w:w="663" w:type="dxa"/>
            <w:vAlign w:val="bottom"/>
          </w:tcPr>
          <w:p w14:paraId="6878EE41" w14:textId="77777777" w:rsidR="00733B6D" w:rsidRPr="00D00481" w:rsidRDefault="00733B6D" w:rsidP="004A6383">
            <w:pPr>
              <w:jc w:val="center"/>
              <w:rPr>
                <w:rFonts w:cstheme="minorHAnsi"/>
                <w:lang w:val="en-SG"/>
              </w:rPr>
            </w:pPr>
            <w:r w:rsidRPr="00D00481">
              <w:rPr>
                <w:rFonts w:cstheme="minorHAnsi"/>
                <w:lang w:val="en-SG"/>
              </w:rPr>
              <w:t>No.</w:t>
            </w:r>
          </w:p>
        </w:tc>
        <w:tc>
          <w:tcPr>
            <w:tcW w:w="1060" w:type="dxa"/>
            <w:vAlign w:val="bottom"/>
          </w:tcPr>
          <w:p w14:paraId="02590F54" w14:textId="77777777" w:rsidR="00733B6D" w:rsidRPr="00D00481" w:rsidRDefault="00733B6D" w:rsidP="004A6383">
            <w:pPr>
              <w:jc w:val="center"/>
              <w:rPr>
                <w:rFonts w:cstheme="minorHAnsi"/>
                <w:lang w:val="en-SG"/>
              </w:rPr>
            </w:pPr>
            <w:r w:rsidRPr="00D00481">
              <w:rPr>
                <w:rFonts w:cstheme="minorHAnsi"/>
                <w:lang w:val="en-SG"/>
              </w:rPr>
              <w:t>Weight</w:t>
            </w:r>
          </w:p>
        </w:tc>
        <w:tc>
          <w:tcPr>
            <w:tcW w:w="783" w:type="dxa"/>
            <w:vAlign w:val="bottom"/>
          </w:tcPr>
          <w:p w14:paraId="2DADC995" w14:textId="77777777" w:rsidR="00733B6D" w:rsidRPr="00D00481" w:rsidRDefault="00733B6D" w:rsidP="004A6383">
            <w:pPr>
              <w:jc w:val="center"/>
              <w:rPr>
                <w:rFonts w:cstheme="minorHAnsi"/>
                <w:lang w:val="en-SG"/>
              </w:rPr>
            </w:pPr>
            <w:r w:rsidRPr="00D00481">
              <w:rPr>
                <w:rFonts w:cstheme="minorHAnsi"/>
                <w:lang w:val="en-SG"/>
              </w:rPr>
              <w:t>No.</w:t>
            </w:r>
          </w:p>
        </w:tc>
        <w:tc>
          <w:tcPr>
            <w:tcW w:w="941" w:type="dxa"/>
            <w:vAlign w:val="bottom"/>
          </w:tcPr>
          <w:p w14:paraId="7F1B1838" w14:textId="77777777" w:rsidR="00733B6D" w:rsidRPr="00D00481" w:rsidRDefault="00733B6D" w:rsidP="004A6383">
            <w:pPr>
              <w:jc w:val="center"/>
              <w:rPr>
                <w:rFonts w:cstheme="minorHAnsi"/>
                <w:lang w:val="en-SG"/>
              </w:rPr>
            </w:pPr>
            <w:r w:rsidRPr="00D00481">
              <w:rPr>
                <w:rFonts w:cstheme="minorHAnsi"/>
                <w:lang w:val="en-SG"/>
              </w:rPr>
              <w:t>Weight</w:t>
            </w:r>
          </w:p>
        </w:tc>
      </w:tr>
      <w:tr w:rsidR="00733B6D" w:rsidRPr="00D00481" w14:paraId="78A2D038" w14:textId="77777777" w:rsidTr="004A6383">
        <w:tc>
          <w:tcPr>
            <w:tcW w:w="2122" w:type="dxa"/>
          </w:tcPr>
          <w:p w14:paraId="511976EC" w14:textId="77777777" w:rsidR="00733B6D" w:rsidRPr="00D00481" w:rsidRDefault="00733B6D" w:rsidP="004A6383">
            <w:pPr>
              <w:rPr>
                <w:rFonts w:cstheme="minorHAnsi"/>
                <w:lang w:val="en-SG"/>
              </w:rPr>
            </w:pPr>
            <w:r w:rsidRPr="00D00481">
              <w:rPr>
                <w:rFonts w:cstheme="minorHAnsi"/>
                <w:lang w:val="en-SG"/>
              </w:rPr>
              <w:t>0</w:t>
            </w:r>
          </w:p>
        </w:tc>
        <w:tc>
          <w:tcPr>
            <w:tcW w:w="708" w:type="dxa"/>
            <w:vAlign w:val="bottom"/>
          </w:tcPr>
          <w:p w14:paraId="58F41E7D" w14:textId="77777777" w:rsidR="00733B6D" w:rsidRPr="00D00481" w:rsidRDefault="00733B6D" w:rsidP="004A6383">
            <w:pPr>
              <w:jc w:val="center"/>
              <w:rPr>
                <w:rFonts w:cstheme="minorHAnsi"/>
                <w:lang w:val="en-SG"/>
              </w:rPr>
            </w:pPr>
            <w:r w:rsidRPr="00D00481">
              <w:rPr>
                <w:rFonts w:cstheme="minorHAnsi"/>
                <w:color w:val="000000"/>
              </w:rPr>
              <w:t>0</w:t>
            </w:r>
          </w:p>
        </w:tc>
        <w:tc>
          <w:tcPr>
            <w:tcW w:w="1015" w:type="dxa"/>
            <w:vAlign w:val="bottom"/>
          </w:tcPr>
          <w:p w14:paraId="28428AB0" w14:textId="77777777" w:rsidR="00733B6D" w:rsidRPr="00D00481" w:rsidRDefault="00733B6D" w:rsidP="004A6383">
            <w:pPr>
              <w:jc w:val="center"/>
              <w:rPr>
                <w:rFonts w:cstheme="minorHAnsi"/>
                <w:lang w:val="en-SG"/>
              </w:rPr>
            </w:pPr>
            <w:r w:rsidRPr="00D00481">
              <w:rPr>
                <w:rFonts w:cstheme="minorHAnsi"/>
                <w:color w:val="000000"/>
              </w:rPr>
              <w:t>0.0000</w:t>
            </w:r>
          </w:p>
        </w:tc>
        <w:tc>
          <w:tcPr>
            <w:tcW w:w="686" w:type="dxa"/>
            <w:vAlign w:val="bottom"/>
          </w:tcPr>
          <w:p w14:paraId="1BCF3D49" w14:textId="77777777" w:rsidR="00733B6D" w:rsidRPr="00D00481" w:rsidRDefault="00733B6D" w:rsidP="004A6383">
            <w:pPr>
              <w:jc w:val="center"/>
              <w:rPr>
                <w:rFonts w:cstheme="minorHAnsi"/>
                <w:lang w:val="en-SG"/>
              </w:rPr>
            </w:pPr>
            <w:r w:rsidRPr="00D00481">
              <w:rPr>
                <w:rFonts w:cstheme="minorHAnsi"/>
                <w:color w:val="000000"/>
              </w:rPr>
              <w:t>5</w:t>
            </w:r>
          </w:p>
        </w:tc>
        <w:tc>
          <w:tcPr>
            <w:tcW w:w="1038" w:type="dxa"/>
            <w:vAlign w:val="bottom"/>
          </w:tcPr>
          <w:p w14:paraId="786EC799" w14:textId="77777777" w:rsidR="00733B6D" w:rsidRPr="00D00481" w:rsidRDefault="00733B6D" w:rsidP="004A6383">
            <w:pPr>
              <w:jc w:val="center"/>
              <w:rPr>
                <w:rFonts w:cstheme="minorHAnsi"/>
                <w:lang w:val="en-SG"/>
              </w:rPr>
            </w:pPr>
            <w:r w:rsidRPr="00D00481">
              <w:rPr>
                <w:rFonts w:cstheme="minorHAnsi"/>
                <w:color w:val="000000"/>
              </w:rPr>
              <w:t>0.01</w:t>
            </w:r>
          </w:p>
        </w:tc>
        <w:tc>
          <w:tcPr>
            <w:tcW w:w="663" w:type="dxa"/>
            <w:vAlign w:val="bottom"/>
          </w:tcPr>
          <w:p w14:paraId="4CEC2D9F" w14:textId="77777777" w:rsidR="00733B6D" w:rsidRPr="00D00481" w:rsidRDefault="00733B6D" w:rsidP="004A6383">
            <w:pPr>
              <w:jc w:val="center"/>
              <w:rPr>
                <w:rFonts w:cstheme="minorHAnsi"/>
                <w:lang w:val="en-SG"/>
              </w:rPr>
            </w:pPr>
            <w:r w:rsidRPr="00D00481">
              <w:rPr>
                <w:rFonts w:cstheme="minorHAnsi"/>
                <w:color w:val="000000"/>
              </w:rPr>
              <w:t>6</w:t>
            </w:r>
          </w:p>
        </w:tc>
        <w:tc>
          <w:tcPr>
            <w:tcW w:w="1060" w:type="dxa"/>
            <w:vAlign w:val="bottom"/>
          </w:tcPr>
          <w:p w14:paraId="1B9EFC1D" w14:textId="77777777" w:rsidR="00733B6D" w:rsidRPr="00D00481" w:rsidRDefault="00733B6D" w:rsidP="004A6383">
            <w:pPr>
              <w:jc w:val="center"/>
              <w:rPr>
                <w:rFonts w:cstheme="minorHAnsi"/>
                <w:lang w:val="en-SG"/>
              </w:rPr>
            </w:pPr>
            <w:r w:rsidRPr="00D00481">
              <w:rPr>
                <w:rFonts w:cstheme="minorHAnsi"/>
                <w:color w:val="000000"/>
              </w:rPr>
              <w:t>0.0160</w:t>
            </w:r>
          </w:p>
        </w:tc>
        <w:tc>
          <w:tcPr>
            <w:tcW w:w="783" w:type="dxa"/>
            <w:vAlign w:val="bottom"/>
          </w:tcPr>
          <w:p w14:paraId="3D3AA5B9" w14:textId="77777777" w:rsidR="00733B6D" w:rsidRPr="00D00481" w:rsidRDefault="00733B6D" w:rsidP="004A6383">
            <w:pPr>
              <w:jc w:val="center"/>
              <w:rPr>
                <w:rFonts w:cstheme="minorHAnsi"/>
                <w:lang w:val="en-SG"/>
              </w:rPr>
            </w:pPr>
            <w:r w:rsidRPr="00D00481">
              <w:rPr>
                <w:rFonts w:cstheme="minorHAnsi"/>
                <w:color w:val="000000"/>
              </w:rPr>
              <w:t>1</w:t>
            </w:r>
          </w:p>
        </w:tc>
        <w:tc>
          <w:tcPr>
            <w:tcW w:w="941" w:type="dxa"/>
            <w:vAlign w:val="bottom"/>
          </w:tcPr>
          <w:p w14:paraId="0DF48519" w14:textId="77777777" w:rsidR="00733B6D" w:rsidRPr="00D00481" w:rsidRDefault="00733B6D" w:rsidP="004A6383">
            <w:pPr>
              <w:jc w:val="center"/>
              <w:rPr>
                <w:rFonts w:cstheme="minorHAnsi"/>
                <w:lang w:val="en-SG"/>
              </w:rPr>
            </w:pPr>
            <w:r w:rsidRPr="00D00481">
              <w:rPr>
                <w:rFonts w:cstheme="minorHAnsi"/>
                <w:color w:val="000000"/>
              </w:rPr>
              <w:t>0.0049</w:t>
            </w:r>
          </w:p>
        </w:tc>
      </w:tr>
      <w:tr w:rsidR="00733B6D" w:rsidRPr="00D00481" w14:paraId="2633C546" w14:textId="77777777" w:rsidTr="004A6383">
        <w:tc>
          <w:tcPr>
            <w:tcW w:w="2122" w:type="dxa"/>
          </w:tcPr>
          <w:p w14:paraId="191AE0C5" w14:textId="77777777" w:rsidR="00733B6D" w:rsidRPr="00D00481" w:rsidRDefault="00733B6D" w:rsidP="004A6383">
            <w:pPr>
              <w:rPr>
                <w:rFonts w:cstheme="minorHAnsi"/>
                <w:lang w:val="en-SG"/>
              </w:rPr>
            </w:pPr>
            <w:r w:rsidRPr="00D00481">
              <w:rPr>
                <w:rFonts w:cstheme="minorHAnsi"/>
                <w:lang w:val="en-SG"/>
              </w:rPr>
              <w:t>1</w:t>
            </w:r>
          </w:p>
        </w:tc>
        <w:tc>
          <w:tcPr>
            <w:tcW w:w="708" w:type="dxa"/>
            <w:vAlign w:val="bottom"/>
          </w:tcPr>
          <w:p w14:paraId="372D92C0" w14:textId="77777777" w:rsidR="00733B6D" w:rsidRPr="00D00481" w:rsidRDefault="00733B6D" w:rsidP="004A6383">
            <w:pPr>
              <w:jc w:val="center"/>
              <w:rPr>
                <w:rFonts w:cstheme="minorHAnsi"/>
                <w:lang w:val="en-SG"/>
              </w:rPr>
            </w:pPr>
            <w:r w:rsidRPr="00D00481">
              <w:rPr>
                <w:rFonts w:cstheme="minorHAnsi"/>
                <w:color w:val="000000"/>
              </w:rPr>
              <w:t>5</w:t>
            </w:r>
          </w:p>
        </w:tc>
        <w:tc>
          <w:tcPr>
            <w:tcW w:w="1015" w:type="dxa"/>
            <w:vAlign w:val="bottom"/>
          </w:tcPr>
          <w:p w14:paraId="6A639787" w14:textId="77777777" w:rsidR="00733B6D" w:rsidRPr="00D00481" w:rsidRDefault="00733B6D" w:rsidP="004A6383">
            <w:pPr>
              <w:jc w:val="center"/>
              <w:rPr>
                <w:rFonts w:cstheme="minorHAnsi"/>
                <w:lang w:val="en-SG"/>
              </w:rPr>
            </w:pPr>
            <w:r w:rsidRPr="00D00481">
              <w:rPr>
                <w:rFonts w:cstheme="minorHAnsi"/>
                <w:color w:val="000000"/>
              </w:rPr>
              <w:t>0.0114</w:t>
            </w:r>
          </w:p>
        </w:tc>
        <w:tc>
          <w:tcPr>
            <w:tcW w:w="686" w:type="dxa"/>
            <w:vAlign w:val="bottom"/>
          </w:tcPr>
          <w:p w14:paraId="09B916B3" w14:textId="77777777" w:rsidR="00733B6D" w:rsidRPr="00D00481" w:rsidRDefault="00733B6D" w:rsidP="004A6383">
            <w:pPr>
              <w:jc w:val="center"/>
              <w:rPr>
                <w:rFonts w:cstheme="minorHAnsi"/>
                <w:lang w:val="en-SG"/>
              </w:rPr>
            </w:pPr>
            <w:r w:rsidRPr="00D00481">
              <w:rPr>
                <w:rFonts w:cstheme="minorHAnsi"/>
                <w:color w:val="000000"/>
              </w:rPr>
              <w:t>10</w:t>
            </w:r>
          </w:p>
        </w:tc>
        <w:tc>
          <w:tcPr>
            <w:tcW w:w="1038" w:type="dxa"/>
            <w:vAlign w:val="bottom"/>
          </w:tcPr>
          <w:p w14:paraId="1CA87FC9" w14:textId="77777777" w:rsidR="00733B6D" w:rsidRPr="00D00481" w:rsidRDefault="00733B6D" w:rsidP="004A6383">
            <w:pPr>
              <w:jc w:val="center"/>
              <w:rPr>
                <w:rFonts w:cstheme="minorHAnsi"/>
                <w:lang w:val="en-SG"/>
              </w:rPr>
            </w:pPr>
            <w:r w:rsidRPr="00D00481">
              <w:rPr>
                <w:rFonts w:cstheme="minorHAnsi"/>
                <w:color w:val="000000"/>
              </w:rPr>
              <w:t>0.02</w:t>
            </w:r>
          </w:p>
        </w:tc>
        <w:tc>
          <w:tcPr>
            <w:tcW w:w="663" w:type="dxa"/>
            <w:vAlign w:val="bottom"/>
          </w:tcPr>
          <w:p w14:paraId="073B02B0" w14:textId="77777777" w:rsidR="00733B6D" w:rsidRPr="00D00481" w:rsidRDefault="00733B6D" w:rsidP="004A6383">
            <w:pPr>
              <w:jc w:val="center"/>
              <w:rPr>
                <w:rFonts w:cstheme="minorHAnsi"/>
                <w:lang w:val="en-SG"/>
              </w:rPr>
            </w:pPr>
            <w:r w:rsidRPr="00D00481">
              <w:rPr>
                <w:rFonts w:cstheme="minorHAnsi"/>
                <w:color w:val="000000"/>
              </w:rPr>
              <w:t>19</w:t>
            </w:r>
          </w:p>
        </w:tc>
        <w:tc>
          <w:tcPr>
            <w:tcW w:w="1060" w:type="dxa"/>
            <w:vAlign w:val="bottom"/>
          </w:tcPr>
          <w:p w14:paraId="7DE2C40B" w14:textId="77777777" w:rsidR="00733B6D" w:rsidRPr="00D00481" w:rsidRDefault="00733B6D" w:rsidP="004A6383">
            <w:pPr>
              <w:jc w:val="center"/>
              <w:rPr>
                <w:rFonts w:cstheme="minorHAnsi"/>
                <w:lang w:val="en-SG"/>
              </w:rPr>
            </w:pPr>
            <w:r w:rsidRPr="00D00481">
              <w:rPr>
                <w:rFonts w:cstheme="minorHAnsi"/>
                <w:color w:val="000000"/>
              </w:rPr>
              <w:t>0.0507</w:t>
            </w:r>
          </w:p>
        </w:tc>
        <w:tc>
          <w:tcPr>
            <w:tcW w:w="783" w:type="dxa"/>
            <w:vAlign w:val="bottom"/>
          </w:tcPr>
          <w:p w14:paraId="7F87DD58" w14:textId="77777777" w:rsidR="00733B6D" w:rsidRPr="00D00481" w:rsidRDefault="00733B6D" w:rsidP="004A6383">
            <w:pPr>
              <w:jc w:val="center"/>
              <w:rPr>
                <w:rFonts w:cstheme="minorHAnsi"/>
                <w:lang w:val="en-SG"/>
              </w:rPr>
            </w:pPr>
            <w:r w:rsidRPr="00D00481">
              <w:rPr>
                <w:rFonts w:cstheme="minorHAnsi"/>
                <w:color w:val="000000"/>
              </w:rPr>
              <w:t>6</w:t>
            </w:r>
          </w:p>
        </w:tc>
        <w:tc>
          <w:tcPr>
            <w:tcW w:w="941" w:type="dxa"/>
            <w:vAlign w:val="bottom"/>
          </w:tcPr>
          <w:p w14:paraId="1A4362D8" w14:textId="77777777" w:rsidR="00733B6D" w:rsidRPr="00D00481" w:rsidRDefault="00733B6D" w:rsidP="004A6383">
            <w:pPr>
              <w:jc w:val="center"/>
              <w:rPr>
                <w:rFonts w:cstheme="minorHAnsi"/>
                <w:lang w:val="en-SG"/>
              </w:rPr>
            </w:pPr>
            <w:r w:rsidRPr="00D00481">
              <w:rPr>
                <w:rFonts w:cstheme="minorHAnsi"/>
                <w:color w:val="000000"/>
              </w:rPr>
              <w:t>0.0296</w:t>
            </w:r>
          </w:p>
        </w:tc>
      </w:tr>
      <w:tr w:rsidR="00733B6D" w:rsidRPr="00D00481" w14:paraId="600B396B" w14:textId="77777777" w:rsidTr="004A6383">
        <w:tc>
          <w:tcPr>
            <w:tcW w:w="2122" w:type="dxa"/>
          </w:tcPr>
          <w:p w14:paraId="2B23C8E0" w14:textId="77777777" w:rsidR="00733B6D" w:rsidRPr="00D00481" w:rsidRDefault="00733B6D" w:rsidP="004A6383">
            <w:pPr>
              <w:rPr>
                <w:rFonts w:cstheme="minorHAnsi"/>
                <w:lang w:val="en-SG"/>
              </w:rPr>
            </w:pPr>
            <w:r w:rsidRPr="00D00481">
              <w:rPr>
                <w:rFonts w:cstheme="minorHAnsi"/>
                <w:lang w:val="en-SG"/>
              </w:rPr>
              <w:t>2</w:t>
            </w:r>
          </w:p>
        </w:tc>
        <w:tc>
          <w:tcPr>
            <w:tcW w:w="708" w:type="dxa"/>
            <w:vAlign w:val="bottom"/>
          </w:tcPr>
          <w:p w14:paraId="16DE06EE" w14:textId="77777777" w:rsidR="00733B6D" w:rsidRPr="00D00481" w:rsidRDefault="00733B6D" w:rsidP="004A6383">
            <w:pPr>
              <w:jc w:val="center"/>
              <w:rPr>
                <w:rFonts w:cstheme="minorHAnsi"/>
                <w:lang w:val="en-SG"/>
              </w:rPr>
            </w:pPr>
            <w:r w:rsidRPr="00D00481">
              <w:rPr>
                <w:rFonts w:cstheme="minorHAnsi"/>
                <w:color w:val="000000"/>
              </w:rPr>
              <w:t>17</w:t>
            </w:r>
          </w:p>
        </w:tc>
        <w:tc>
          <w:tcPr>
            <w:tcW w:w="1015" w:type="dxa"/>
            <w:vAlign w:val="bottom"/>
          </w:tcPr>
          <w:p w14:paraId="5EBC8BDC" w14:textId="77777777" w:rsidR="00733B6D" w:rsidRPr="00D00481" w:rsidRDefault="00733B6D" w:rsidP="004A6383">
            <w:pPr>
              <w:jc w:val="center"/>
              <w:rPr>
                <w:rFonts w:cstheme="minorHAnsi"/>
                <w:lang w:val="en-SG"/>
              </w:rPr>
            </w:pPr>
            <w:r w:rsidRPr="00D00481">
              <w:rPr>
                <w:rFonts w:cstheme="minorHAnsi"/>
                <w:color w:val="000000"/>
              </w:rPr>
              <w:t>0.0387</w:t>
            </w:r>
          </w:p>
        </w:tc>
        <w:tc>
          <w:tcPr>
            <w:tcW w:w="686" w:type="dxa"/>
            <w:vAlign w:val="bottom"/>
          </w:tcPr>
          <w:p w14:paraId="024E67FE" w14:textId="77777777" w:rsidR="00733B6D" w:rsidRPr="00D00481" w:rsidRDefault="00733B6D" w:rsidP="004A6383">
            <w:pPr>
              <w:jc w:val="center"/>
              <w:rPr>
                <w:rFonts w:cstheme="minorHAnsi"/>
                <w:lang w:val="en-SG"/>
              </w:rPr>
            </w:pPr>
            <w:r w:rsidRPr="00D00481">
              <w:rPr>
                <w:rFonts w:cstheme="minorHAnsi"/>
                <w:color w:val="000000"/>
              </w:rPr>
              <w:t>15</w:t>
            </w:r>
          </w:p>
        </w:tc>
        <w:tc>
          <w:tcPr>
            <w:tcW w:w="1038" w:type="dxa"/>
            <w:vAlign w:val="bottom"/>
          </w:tcPr>
          <w:p w14:paraId="14F8326C" w14:textId="77777777" w:rsidR="00733B6D" w:rsidRPr="00D00481" w:rsidRDefault="00733B6D" w:rsidP="004A6383">
            <w:pPr>
              <w:jc w:val="center"/>
              <w:rPr>
                <w:rFonts w:cstheme="minorHAnsi"/>
                <w:lang w:val="en-SG"/>
              </w:rPr>
            </w:pPr>
            <w:r w:rsidRPr="00D00481">
              <w:rPr>
                <w:rFonts w:cstheme="minorHAnsi"/>
                <w:color w:val="000000"/>
              </w:rPr>
              <w:t>0.0301</w:t>
            </w:r>
          </w:p>
        </w:tc>
        <w:tc>
          <w:tcPr>
            <w:tcW w:w="663" w:type="dxa"/>
            <w:vAlign w:val="bottom"/>
          </w:tcPr>
          <w:p w14:paraId="10B32717" w14:textId="77777777" w:rsidR="00733B6D" w:rsidRPr="00D00481" w:rsidRDefault="00733B6D" w:rsidP="004A6383">
            <w:pPr>
              <w:jc w:val="center"/>
              <w:rPr>
                <w:rFonts w:cstheme="minorHAnsi"/>
                <w:lang w:val="en-SG"/>
              </w:rPr>
            </w:pPr>
            <w:r w:rsidRPr="00D00481">
              <w:rPr>
                <w:rFonts w:cstheme="minorHAnsi"/>
                <w:color w:val="000000"/>
              </w:rPr>
              <w:t>22</w:t>
            </w:r>
          </w:p>
        </w:tc>
        <w:tc>
          <w:tcPr>
            <w:tcW w:w="1060" w:type="dxa"/>
            <w:vAlign w:val="bottom"/>
          </w:tcPr>
          <w:p w14:paraId="43EF5D45" w14:textId="77777777" w:rsidR="00733B6D" w:rsidRPr="00D00481" w:rsidRDefault="00733B6D" w:rsidP="004A6383">
            <w:pPr>
              <w:jc w:val="center"/>
              <w:rPr>
                <w:rFonts w:cstheme="minorHAnsi"/>
                <w:lang w:val="en-SG"/>
              </w:rPr>
            </w:pPr>
            <w:r w:rsidRPr="00D00481">
              <w:rPr>
                <w:rFonts w:cstheme="minorHAnsi"/>
                <w:color w:val="000000"/>
              </w:rPr>
              <w:t>0.0587</w:t>
            </w:r>
          </w:p>
        </w:tc>
        <w:tc>
          <w:tcPr>
            <w:tcW w:w="783" w:type="dxa"/>
            <w:vAlign w:val="bottom"/>
          </w:tcPr>
          <w:p w14:paraId="50D9F795" w14:textId="77777777" w:rsidR="00733B6D" w:rsidRPr="00D00481" w:rsidRDefault="00733B6D" w:rsidP="004A6383">
            <w:pPr>
              <w:jc w:val="center"/>
              <w:rPr>
                <w:rFonts w:cstheme="minorHAnsi"/>
                <w:lang w:val="en-SG"/>
              </w:rPr>
            </w:pPr>
            <w:r w:rsidRPr="00D00481">
              <w:rPr>
                <w:rFonts w:cstheme="minorHAnsi"/>
                <w:color w:val="000000"/>
              </w:rPr>
              <w:t>6</w:t>
            </w:r>
          </w:p>
        </w:tc>
        <w:tc>
          <w:tcPr>
            <w:tcW w:w="941" w:type="dxa"/>
            <w:vAlign w:val="bottom"/>
          </w:tcPr>
          <w:p w14:paraId="54FBEEF6" w14:textId="77777777" w:rsidR="00733B6D" w:rsidRPr="00D00481" w:rsidRDefault="00733B6D" w:rsidP="004A6383">
            <w:pPr>
              <w:jc w:val="center"/>
              <w:rPr>
                <w:rFonts w:cstheme="minorHAnsi"/>
                <w:lang w:val="en-SG"/>
              </w:rPr>
            </w:pPr>
            <w:r w:rsidRPr="00D00481">
              <w:rPr>
                <w:rFonts w:cstheme="minorHAnsi"/>
                <w:color w:val="000000"/>
              </w:rPr>
              <w:t>0.0296</w:t>
            </w:r>
          </w:p>
        </w:tc>
      </w:tr>
      <w:tr w:rsidR="00733B6D" w:rsidRPr="00D00481" w14:paraId="15A23F79" w14:textId="77777777" w:rsidTr="004A6383">
        <w:tc>
          <w:tcPr>
            <w:tcW w:w="2122" w:type="dxa"/>
          </w:tcPr>
          <w:p w14:paraId="29A6A6D9" w14:textId="77777777" w:rsidR="00733B6D" w:rsidRPr="00D00481" w:rsidRDefault="00733B6D" w:rsidP="004A6383">
            <w:pPr>
              <w:rPr>
                <w:rFonts w:cstheme="minorHAnsi"/>
                <w:lang w:val="en-SG"/>
              </w:rPr>
            </w:pPr>
            <w:r w:rsidRPr="00D00481">
              <w:rPr>
                <w:rFonts w:cstheme="minorHAnsi"/>
                <w:lang w:val="en-SG"/>
              </w:rPr>
              <w:t>3</w:t>
            </w:r>
          </w:p>
        </w:tc>
        <w:tc>
          <w:tcPr>
            <w:tcW w:w="708" w:type="dxa"/>
            <w:vAlign w:val="bottom"/>
          </w:tcPr>
          <w:p w14:paraId="795B98A9" w14:textId="77777777" w:rsidR="00733B6D" w:rsidRPr="00D00481" w:rsidRDefault="00733B6D" w:rsidP="004A6383">
            <w:pPr>
              <w:jc w:val="center"/>
              <w:rPr>
                <w:rFonts w:cstheme="minorHAnsi"/>
                <w:lang w:val="en-SG"/>
              </w:rPr>
            </w:pPr>
            <w:r w:rsidRPr="00D00481">
              <w:rPr>
                <w:rFonts w:cstheme="minorHAnsi"/>
                <w:color w:val="000000"/>
              </w:rPr>
              <w:t>21</w:t>
            </w:r>
          </w:p>
        </w:tc>
        <w:tc>
          <w:tcPr>
            <w:tcW w:w="1015" w:type="dxa"/>
            <w:vAlign w:val="bottom"/>
          </w:tcPr>
          <w:p w14:paraId="49FC96B0" w14:textId="77777777" w:rsidR="00733B6D" w:rsidRPr="00D00481" w:rsidRDefault="00733B6D" w:rsidP="004A6383">
            <w:pPr>
              <w:jc w:val="center"/>
              <w:rPr>
                <w:rFonts w:cstheme="minorHAnsi"/>
                <w:lang w:val="en-SG"/>
              </w:rPr>
            </w:pPr>
            <w:r w:rsidRPr="00D00481">
              <w:rPr>
                <w:rFonts w:cstheme="minorHAnsi"/>
                <w:color w:val="000000"/>
              </w:rPr>
              <w:t>0.0478</w:t>
            </w:r>
          </w:p>
        </w:tc>
        <w:tc>
          <w:tcPr>
            <w:tcW w:w="686" w:type="dxa"/>
            <w:vAlign w:val="bottom"/>
          </w:tcPr>
          <w:p w14:paraId="7A2DAB2F" w14:textId="77777777" w:rsidR="00733B6D" w:rsidRPr="00D00481" w:rsidRDefault="00733B6D" w:rsidP="004A6383">
            <w:pPr>
              <w:jc w:val="center"/>
              <w:rPr>
                <w:rFonts w:cstheme="minorHAnsi"/>
                <w:lang w:val="en-SG"/>
              </w:rPr>
            </w:pPr>
            <w:r w:rsidRPr="00D00481">
              <w:rPr>
                <w:rFonts w:cstheme="minorHAnsi"/>
                <w:color w:val="000000"/>
              </w:rPr>
              <w:t>24</w:t>
            </w:r>
          </w:p>
        </w:tc>
        <w:tc>
          <w:tcPr>
            <w:tcW w:w="1038" w:type="dxa"/>
            <w:vAlign w:val="bottom"/>
          </w:tcPr>
          <w:p w14:paraId="450D34B1" w14:textId="77777777" w:rsidR="00733B6D" w:rsidRPr="00D00481" w:rsidRDefault="00733B6D" w:rsidP="004A6383">
            <w:pPr>
              <w:jc w:val="center"/>
              <w:rPr>
                <w:rFonts w:cstheme="minorHAnsi"/>
                <w:lang w:val="en-SG"/>
              </w:rPr>
            </w:pPr>
            <w:r w:rsidRPr="00D00481">
              <w:rPr>
                <w:rFonts w:cstheme="minorHAnsi"/>
                <w:color w:val="000000"/>
              </w:rPr>
              <w:t>0.0481</w:t>
            </w:r>
          </w:p>
        </w:tc>
        <w:tc>
          <w:tcPr>
            <w:tcW w:w="663" w:type="dxa"/>
            <w:vAlign w:val="bottom"/>
          </w:tcPr>
          <w:p w14:paraId="26AB45A4" w14:textId="77777777" w:rsidR="00733B6D" w:rsidRPr="00D00481" w:rsidRDefault="00733B6D" w:rsidP="004A6383">
            <w:pPr>
              <w:jc w:val="center"/>
              <w:rPr>
                <w:rFonts w:cstheme="minorHAnsi"/>
                <w:lang w:val="en-SG"/>
              </w:rPr>
            </w:pPr>
            <w:r w:rsidRPr="00D00481">
              <w:rPr>
                <w:rFonts w:cstheme="minorHAnsi"/>
                <w:color w:val="000000"/>
              </w:rPr>
              <w:t>28</w:t>
            </w:r>
          </w:p>
        </w:tc>
        <w:tc>
          <w:tcPr>
            <w:tcW w:w="1060" w:type="dxa"/>
            <w:vAlign w:val="bottom"/>
          </w:tcPr>
          <w:p w14:paraId="139B682B" w14:textId="77777777" w:rsidR="00733B6D" w:rsidRPr="00D00481" w:rsidRDefault="00733B6D" w:rsidP="004A6383">
            <w:pPr>
              <w:jc w:val="center"/>
              <w:rPr>
                <w:rFonts w:cstheme="minorHAnsi"/>
                <w:lang w:val="en-SG"/>
              </w:rPr>
            </w:pPr>
            <w:r w:rsidRPr="00D00481">
              <w:rPr>
                <w:rFonts w:cstheme="minorHAnsi"/>
                <w:color w:val="000000"/>
              </w:rPr>
              <w:t>0.0747</w:t>
            </w:r>
          </w:p>
        </w:tc>
        <w:tc>
          <w:tcPr>
            <w:tcW w:w="783" w:type="dxa"/>
            <w:vAlign w:val="bottom"/>
          </w:tcPr>
          <w:p w14:paraId="4BF7E6F4" w14:textId="77777777" w:rsidR="00733B6D" w:rsidRPr="00D00481" w:rsidRDefault="00733B6D" w:rsidP="004A6383">
            <w:pPr>
              <w:jc w:val="center"/>
              <w:rPr>
                <w:rFonts w:cstheme="minorHAnsi"/>
                <w:lang w:val="en-SG"/>
              </w:rPr>
            </w:pPr>
            <w:r w:rsidRPr="00D00481">
              <w:rPr>
                <w:rFonts w:cstheme="minorHAnsi"/>
                <w:color w:val="000000"/>
              </w:rPr>
              <w:t>9</w:t>
            </w:r>
          </w:p>
        </w:tc>
        <w:tc>
          <w:tcPr>
            <w:tcW w:w="941" w:type="dxa"/>
            <w:vAlign w:val="bottom"/>
          </w:tcPr>
          <w:p w14:paraId="0063F45D" w14:textId="77777777" w:rsidR="00733B6D" w:rsidRPr="00D00481" w:rsidRDefault="00733B6D" w:rsidP="004A6383">
            <w:pPr>
              <w:jc w:val="center"/>
              <w:rPr>
                <w:rFonts w:cstheme="minorHAnsi"/>
                <w:lang w:val="en-SG"/>
              </w:rPr>
            </w:pPr>
            <w:r w:rsidRPr="00D00481">
              <w:rPr>
                <w:rFonts w:cstheme="minorHAnsi"/>
                <w:color w:val="000000"/>
              </w:rPr>
              <w:t>0.0443</w:t>
            </w:r>
          </w:p>
        </w:tc>
      </w:tr>
      <w:tr w:rsidR="00733B6D" w:rsidRPr="00D00481" w14:paraId="2F6995A8" w14:textId="77777777" w:rsidTr="004A6383">
        <w:tc>
          <w:tcPr>
            <w:tcW w:w="2122" w:type="dxa"/>
          </w:tcPr>
          <w:p w14:paraId="0C69B477" w14:textId="77777777" w:rsidR="00733B6D" w:rsidRPr="00D00481" w:rsidRDefault="00733B6D" w:rsidP="004A6383">
            <w:pPr>
              <w:rPr>
                <w:rFonts w:cstheme="minorHAnsi"/>
                <w:lang w:val="en-SG"/>
              </w:rPr>
            </w:pPr>
            <w:r w:rsidRPr="00D00481">
              <w:rPr>
                <w:rFonts w:cstheme="minorHAnsi"/>
                <w:lang w:val="en-SG"/>
              </w:rPr>
              <w:t>4</w:t>
            </w:r>
          </w:p>
        </w:tc>
        <w:tc>
          <w:tcPr>
            <w:tcW w:w="708" w:type="dxa"/>
            <w:vAlign w:val="bottom"/>
          </w:tcPr>
          <w:p w14:paraId="4E3D0138" w14:textId="77777777" w:rsidR="00733B6D" w:rsidRPr="00D00481" w:rsidRDefault="00733B6D" w:rsidP="004A6383">
            <w:pPr>
              <w:jc w:val="center"/>
              <w:rPr>
                <w:rFonts w:cstheme="minorHAnsi"/>
                <w:lang w:val="en-SG"/>
              </w:rPr>
            </w:pPr>
            <w:r w:rsidRPr="00D00481">
              <w:rPr>
                <w:rFonts w:cstheme="minorHAnsi"/>
                <w:color w:val="000000"/>
              </w:rPr>
              <w:t>16</w:t>
            </w:r>
          </w:p>
        </w:tc>
        <w:tc>
          <w:tcPr>
            <w:tcW w:w="1015" w:type="dxa"/>
            <w:vAlign w:val="bottom"/>
          </w:tcPr>
          <w:p w14:paraId="15649207" w14:textId="77777777" w:rsidR="00733B6D" w:rsidRPr="00D00481" w:rsidRDefault="00733B6D" w:rsidP="004A6383">
            <w:pPr>
              <w:jc w:val="center"/>
              <w:rPr>
                <w:rFonts w:cstheme="minorHAnsi"/>
                <w:lang w:val="en-SG"/>
              </w:rPr>
            </w:pPr>
            <w:r w:rsidRPr="00D00481">
              <w:rPr>
                <w:rFonts w:cstheme="minorHAnsi"/>
                <w:color w:val="000000"/>
              </w:rPr>
              <w:t>0.0364</w:t>
            </w:r>
          </w:p>
        </w:tc>
        <w:tc>
          <w:tcPr>
            <w:tcW w:w="686" w:type="dxa"/>
            <w:vAlign w:val="bottom"/>
          </w:tcPr>
          <w:p w14:paraId="4E42C393" w14:textId="77777777" w:rsidR="00733B6D" w:rsidRPr="00D00481" w:rsidRDefault="00733B6D" w:rsidP="004A6383">
            <w:pPr>
              <w:jc w:val="center"/>
              <w:rPr>
                <w:rFonts w:cstheme="minorHAnsi"/>
                <w:lang w:val="en-SG"/>
              </w:rPr>
            </w:pPr>
            <w:r w:rsidRPr="00D00481">
              <w:rPr>
                <w:rFonts w:cstheme="minorHAnsi"/>
                <w:color w:val="000000"/>
              </w:rPr>
              <w:t>15</w:t>
            </w:r>
          </w:p>
        </w:tc>
        <w:tc>
          <w:tcPr>
            <w:tcW w:w="1038" w:type="dxa"/>
            <w:vAlign w:val="bottom"/>
          </w:tcPr>
          <w:p w14:paraId="7255BE9C" w14:textId="77777777" w:rsidR="00733B6D" w:rsidRPr="00D00481" w:rsidRDefault="00733B6D" w:rsidP="004A6383">
            <w:pPr>
              <w:jc w:val="center"/>
              <w:rPr>
                <w:rFonts w:cstheme="minorHAnsi"/>
                <w:lang w:val="en-SG"/>
              </w:rPr>
            </w:pPr>
            <w:r w:rsidRPr="00D00481">
              <w:rPr>
                <w:rFonts w:cstheme="minorHAnsi"/>
                <w:color w:val="000000"/>
              </w:rPr>
              <w:t>0.0301</w:t>
            </w:r>
          </w:p>
        </w:tc>
        <w:tc>
          <w:tcPr>
            <w:tcW w:w="663" w:type="dxa"/>
            <w:vAlign w:val="bottom"/>
          </w:tcPr>
          <w:p w14:paraId="5E7E4933" w14:textId="77777777" w:rsidR="00733B6D" w:rsidRPr="00D00481" w:rsidRDefault="00733B6D" w:rsidP="004A6383">
            <w:pPr>
              <w:jc w:val="center"/>
              <w:rPr>
                <w:rFonts w:cstheme="minorHAnsi"/>
                <w:lang w:val="en-SG"/>
              </w:rPr>
            </w:pPr>
            <w:r w:rsidRPr="00D00481">
              <w:rPr>
                <w:rFonts w:cstheme="minorHAnsi"/>
                <w:color w:val="000000"/>
              </w:rPr>
              <w:t>34</w:t>
            </w:r>
          </w:p>
        </w:tc>
        <w:tc>
          <w:tcPr>
            <w:tcW w:w="1060" w:type="dxa"/>
            <w:vAlign w:val="bottom"/>
          </w:tcPr>
          <w:p w14:paraId="2DCB2456" w14:textId="77777777" w:rsidR="00733B6D" w:rsidRPr="00D00481" w:rsidRDefault="00733B6D" w:rsidP="004A6383">
            <w:pPr>
              <w:jc w:val="center"/>
              <w:rPr>
                <w:rFonts w:cstheme="minorHAnsi"/>
                <w:lang w:val="en-SG"/>
              </w:rPr>
            </w:pPr>
            <w:r w:rsidRPr="00D00481">
              <w:rPr>
                <w:rFonts w:cstheme="minorHAnsi"/>
                <w:color w:val="000000"/>
              </w:rPr>
              <w:t>0.0907</w:t>
            </w:r>
          </w:p>
        </w:tc>
        <w:tc>
          <w:tcPr>
            <w:tcW w:w="783" w:type="dxa"/>
            <w:vAlign w:val="bottom"/>
          </w:tcPr>
          <w:p w14:paraId="653DC5EA" w14:textId="77777777" w:rsidR="00733B6D" w:rsidRPr="00D00481" w:rsidRDefault="00733B6D" w:rsidP="004A6383">
            <w:pPr>
              <w:jc w:val="center"/>
              <w:rPr>
                <w:rFonts w:cstheme="minorHAnsi"/>
                <w:lang w:val="en-SG"/>
              </w:rPr>
            </w:pPr>
            <w:r w:rsidRPr="00D00481">
              <w:rPr>
                <w:rFonts w:cstheme="minorHAnsi"/>
                <w:color w:val="000000"/>
              </w:rPr>
              <w:t>7</w:t>
            </w:r>
          </w:p>
        </w:tc>
        <w:tc>
          <w:tcPr>
            <w:tcW w:w="941" w:type="dxa"/>
            <w:vAlign w:val="bottom"/>
          </w:tcPr>
          <w:p w14:paraId="0DDE9793" w14:textId="77777777" w:rsidR="00733B6D" w:rsidRPr="00D00481" w:rsidRDefault="00733B6D" w:rsidP="004A6383">
            <w:pPr>
              <w:jc w:val="center"/>
              <w:rPr>
                <w:rFonts w:cstheme="minorHAnsi"/>
                <w:lang w:val="en-SG"/>
              </w:rPr>
            </w:pPr>
            <w:r w:rsidRPr="00D00481">
              <w:rPr>
                <w:rFonts w:cstheme="minorHAnsi"/>
                <w:color w:val="000000"/>
              </w:rPr>
              <w:t>0.0345</w:t>
            </w:r>
          </w:p>
        </w:tc>
      </w:tr>
      <w:tr w:rsidR="00733B6D" w:rsidRPr="00D00481" w14:paraId="6BF9338C" w14:textId="77777777" w:rsidTr="004A6383">
        <w:tc>
          <w:tcPr>
            <w:tcW w:w="2122" w:type="dxa"/>
          </w:tcPr>
          <w:p w14:paraId="009F0ACD" w14:textId="77777777" w:rsidR="00733B6D" w:rsidRPr="00D00481" w:rsidRDefault="00733B6D" w:rsidP="004A6383">
            <w:pPr>
              <w:rPr>
                <w:rFonts w:cstheme="minorHAnsi"/>
                <w:lang w:val="en-SG"/>
              </w:rPr>
            </w:pPr>
            <w:r w:rsidRPr="00D00481">
              <w:rPr>
                <w:rFonts w:cstheme="minorHAnsi"/>
                <w:lang w:val="en-SG"/>
              </w:rPr>
              <w:t>5</w:t>
            </w:r>
          </w:p>
        </w:tc>
        <w:tc>
          <w:tcPr>
            <w:tcW w:w="708" w:type="dxa"/>
            <w:vAlign w:val="bottom"/>
          </w:tcPr>
          <w:p w14:paraId="706E19DC" w14:textId="77777777" w:rsidR="00733B6D" w:rsidRPr="00D00481" w:rsidRDefault="00733B6D" w:rsidP="004A6383">
            <w:pPr>
              <w:jc w:val="center"/>
              <w:rPr>
                <w:rFonts w:cstheme="minorHAnsi"/>
                <w:color w:val="000000"/>
                <w:lang w:val="en-SG"/>
              </w:rPr>
            </w:pPr>
            <w:r w:rsidRPr="00D00481">
              <w:rPr>
                <w:rFonts w:cstheme="minorHAnsi"/>
                <w:color w:val="000000"/>
              </w:rPr>
              <w:t>21</w:t>
            </w:r>
          </w:p>
        </w:tc>
        <w:tc>
          <w:tcPr>
            <w:tcW w:w="1015" w:type="dxa"/>
            <w:vAlign w:val="bottom"/>
          </w:tcPr>
          <w:p w14:paraId="4AE30063" w14:textId="77777777" w:rsidR="00733B6D" w:rsidRPr="00D00481" w:rsidRDefault="00733B6D" w:rsidP="004A6383">
            <w:pPr>
              <w:jc w:val="center"/>
              <w:rPr>
                <w:rFonts w:cstheme="minorHAnsi"/>
                <w:lang w:val="en-SG"/>
              </w:rPr>
            </w:pPr>
            <w:r w:rsidRPr="00D00481">
              <w:rPr>
                <w:rFonts w:cstheme="minorHAnsi"/>
                <w:color w:val="000000"/>
              </w:rPr>
              <w:t>0.0478</w:t>
            </w:r>
          </w:p>
        </w:tc>
        <w:tc>
          <w:tcPr>
            <w:tcW w:w="686" w:type="dxa"/>
            <w:vAlign w:val="bottom"/>
          </w:tcPr>
          <w:p w14:paraId="0192B7E6" w14:textId="77777777" w:rsidR="00733B6D" w:rsidRPr="00D00481" w:rsidRDefault="00733B6D" w:rsidP="004A6383">
            <w:pPr>
              <w:jc w:val="center"/>
              <w:rPr>
                <w:rFonts w:cstheme="minorHAnsi"/>
                <w:color w:val="000000"/>
                <w:lang w:val="en-SG"/>
              </w:rPr>
            </w:pPr>
            <w:r w:rsidRPr="00D00481">
              <w:rPr>
                <w:rFonts w:cstheme="minorHAnsi"/>
                <w:color w:val="000000"/>
              </w:rPr>
              <w:t>26</w:t>
            </w:r>
          </w:p>
        </w:tc>
        <w:tc>
          <w:tcPr>
            <w:tcW w:w="1038" w:type="dxa"/>
            <w:vAlign w:val="bottom"/>
          </w:tcPr>
          <w:p w14:paraId="74A5B58A" w14:textId="77777777" w:rsidR="00733B6D" w:rsidRPr="00D00481" w:rsidRDefault="00733B6D" w:rsidP="004A6383">
            <w:pPr>
              <w:jc w:val="center"/>
              <w:rPr>
                <w:rFonts w:cstheme="minorHAnsi"/>
                <w:lang w:val="en-SG"/>
              </w:rPr>
            </w:pPr>
            <w:r w:rsidRPr="00D00481">
              <w:rPr>
                <w:rFonts w:cstheme="minorHAnsi"/>
                <w:color w:val="000000"/>
              </w:rPr>
              <w:t>0.0521</w:t>
            </w:r>
          </w:p>
        </w:tc>
        <w:tc>
          <w:tcPr>
            <w:tcW w:w="663" w:type="dxa"/>
            <w:vAlign w:val="bottom"/>
          </w:tcPr>
          <w:p w14:paraId="143257D0" w14:textId="77777777" w:rsidR="00733B6D" w:rsidRPr="00D00481" w:rsidRDefault="00733B6D" w:rsidP="004A6383">
            <w:pPr>
              <w:jc w:val="center"/>
              <w:rPr>
                <w:rFonts w:cstheme="minorHAnsi"/>
                <w:color w:val="000000"/>
                <w:lang w:val="en-SG"/>
              </w:rPr>
            </w:pPr>
            <w:r w:rsidRPr="00D00481">
              <w:rPr>
                <w:rFonts w:cstheme="minorHAnsi"/>
                <w:color w:val="000000"/>
              </w:rPr>
              <w:t>25</w:t>
            </w:r>
          </w:p>
        </w:tc>
        <w:tc>
          <w:tcPr>
            <w:tcW w:w="1060" w:type="dxa"/>
            <w:vAlign w:val="bottom"/>
          </w:tcPr>
          <w:p w14:paraId="6A5F7C22" w14:textId="77777777" w:rsidR="00733B6D" w:rsidRPr="00D00481" w:rsidRDefault="00733B6D" w:rsidP="004A6383">
            <w:pPr>
              <w:jc w:val="center"/>
              <w:rPr>
                <w:rFonts w:cstheme="minorHAnsi"/>
                <w:lang w:val="en-SG"/>
              </w:rPr>
            </w:pPr>
            <w:r w:rsidRPr="00D00481">
              <w:rPr>
                <w:rFonts w:cstheme="minorHAnsi"/>
                <w:color w:val="000000"/>
              </w:rPr>
              <w:t>0.0667</w:t>
            </w:r>
          </w:p>
        </w:tc>
        <w:tc>
          <w:tcPr>
            <w:tcW w:w="783" w:type="dxa"/>
            <w:vAlign w:val="bottom"/>
          </w:tcPr>
          <w:p w14:paraId="6C2A1FAE" w14:textId="77777777" w:rsidR="00733B6D" w:rsidRPr="00D00481" w:rsidRDefault="00733B6D" w:rsidP="004A6383">
            <w:pPr>
              <w:jc w:val="center"/>
              <w:rPr>
                <w:rFonts w:cstheme="minorHAnsi"/>
                <w:color w:val="000000"/>
                <w:lang w:val="en-SG"/>
              </w:rPr>
            </w:pPr>
            <w:r w:rsidRPr="00D00481">
              <w:rPr>
                <w:rFonts w:cstheme="minorHAnsi"/>
                <w:color w:val="000000"/>
              </w:rPr>
              <w:t>7</w:t>
            </w:r>
          </w:p>
        </w:tc>
        <w:tc>
          <w:tcPr>
            <w:tcW w:w="941" w:type="dxa"/>
            <w:vAlign w:val="bottom"/>
          </w:tcPr>
          <w:p w14:paraId="270E55AA" w14:textId="77777777" w:rsidR="00733B6D" w:rsidRPr="00D00481" w:rsidRDefault="00733B6D" w:rsidP="004A6383">
            <w:pPr>
              <w:jc w:val="center"/>
              <w:rPr>
                <w:rFonts w:cstheme="minorHAnsi"/>
                <w:lang w:val="en-SG"/>
              </w:rPr>
            </w:pPr>
            <w:r w:rsidRPr="00D00481">
              <w:rPr>
                <w:rFonts w:cstheme="minorHAnsi"/>
                <w:color w:val="000000"/>
              </w:rPr>
              <w:t>0.0345</w:t>
            </w:r>
          </w:p>
        </w:tc>
      </w:tr>
      <w:tr w:rsidR="00733B6D" w:rsidRPr="00D00481" w14:paraId="70367D69" w14:textId="77777777" w:rsidTr="004A6383">
        <w:tc>
          <w:tcPr>
            <w:tcW w:w="2122" w:type="dxa"/>
          </w:tcPr>
          <w:p w14:paraId="523B6510" w14:textId="77777777" w:rsidR="00733B6D" w:rsidRPr="00D00481" w:rsidRDefault="00733B6D" w:rsidP="004A6383">
            <w:pPr>
              <w:rPr>
                <w:rFonts w:cstheme="minorHAnsi"/>
                <w:lang w:val="en-SG"/>
              </w:rPr>
            </w:pPr>
            <w:r w:rsidRPr="00D00481">
              <w:rPr>
                <w:rFonts w:cstheme="minorHAnsi"/>
                <w:lang w:val="en-SG"/>
              </w:rPr>
              <w:t>6</w:t>
            </w:r>
          </w:p>
        </w:tc>
        <w:tc>
          <w:tcPr>
            <w:tcW w:w="708" w:type="dxa"/>
            <w:vAlign w:val="bottom"/>
          </w:tcPr>
          <w:p w14:paraId="4BA10388" w14:textId="77777777" w:rsidR="00733B6D" w:rsidRPr="00D00481" w:rsidRDefault="00733B6D" w:rsidP="004A6383">
            <w:pPr>
              <w:jc w:val="center"/>
              <w:rPr>
                <w:rFonts w:cstheme="minorHAnsi"/>
                <w:lang w:val="en-SG"/>
              </w:rPr>
            </w:pPr>
            <w:r w:rsidRPr="00D00481">
              <w:rPr>
                <w:rFonts w:cstheme="minorHAnsi"/>
                <w:color w:val="000000"/>
              </w:rPr>
              <w:t>21</w:t>
            </w:r>
          </w:p>
        </w:tc>
        <w:tc>
          <w:tcPr>
            <w:tcW w:w="1015" w:type="dxa"/>
            <w:vAlign w:val="bottom"/>
          </w:tcPr>
          <w:p w14:paraId="7B1167BF" w14:textId="77777777" w:rsidR="00733B6D" w:rsidRPr="00D00481" w:rsidRDefault="00733B6D" w:rsidP="004A6383">
            <w:pPr>
              <w:jc w:val="center"/>
              <w:rPr>
                <w:rFonts w:cstheme="minorHAnsi"/>
                <w:lang w:val="en-SG"/>
              </w:rPr>
            </w:pPr>
            <w:r w:rsidRPr="00D00481">
              <w:rPr>
                <w:rFonts w:cstheme="minorHAnsi"/>
                <w:color w:val="000000"/>
              </w:rPr>
              <w:t>0.0478</w:t>
            </w:r>
          </w:p>
        </w:tc>
        <w:tc>
          <w:tcPr>
            <w:tcW w:w="686" w:type="dxa"/>
            <w:vAlign w:val="bottom"/>
          </w:tcPr>
          <w:p w14:paraId="65C60771" w14:textId="77777777" w:rsidR="00733B6D" w:rsidRPr="00D00481" w:rsidRDefault="00733B6D" w:rsidP="004A6383">
            <w:pPr>
              <w:jc w:val="center"/>
              <w:rPr>
                <w:rFonts w:cstheme="minorHAnsi"/>
                <w:lang w:val="en-SG"/>
              </w:rPr>
            </w:pPr>
            <w:r w:rsidRPr="00D00481">
              <w:rPr>
                <w:rFonts w:cstheme="minorHAnsi"/>
                <w:color w:val="000000"/>
              </w:rPr>
              <w:t>10</w:t>
            </w:r>
          </w:p>
        </w:tc>
        <w:tc>
          <w:tcPr>
            <w:tcW w:w="1038" w:type="dxa"/>
            <w:vAlign w:val="bottom"/>
          </w:tcPr>
          <w:p w14:paraId="79185A08" w14:textId="77777777" w:rsidR="00733B6D" w:rsidRPr="00D00481" w:rsidRDefault="00733B6D" w:rsidP="004A6383">
            <w:pPr>
              <w:jc w:val="center"/>
              <w:rPr>
                <w:rFonts w:cstheme="minorHAnsi"/>
                <w:lang w:val="en-SG"/>
              </w:rPr>
            </w:pPr>
            <w:r w:rsidRPr="00D00481">
              <w:rPr>
                <w:rFonts w:cstheme="minorHAnsi"/>
                <w:color w:val="000000"/>
              </w:rPr>
              <w:t>0.02</w:t>
            </w:r>
          </w:p>
        </w:tc>
        <w:tc>
          <w:tcPr>
            <w:tcW w:w="663" w:type="dxa"/>
            <w:vAlign w:val="bottom"/>
          </w:tcPr>
          <w:p w14:paraId="3642D8E5" w14:textId="77777777" w:rsidR="00733B6D" w:rsidRPr="00D00481" w:rsidRDefault="00733B6D" w:rsidP="004A6383">
            <w:pPr>
              <w:jc w:val="center"/>
              <w:rPr>
                <w:rFonts w:cstheme="minorHAnsi"/>
                <w:lang w:val="en-SG"/>
              </w:rPr>
            </w:pPr>
            <w:r w:rsidRPr="00D00481">
              <w:rPr>
                <w:rFonts w:cstheme="minorHAnsi"/>
                <w:color w:val="000000"/>
              </w:rPr>
              <w:t>24</w:t>
            </w:r>
          </w:p>
        </w:tc>
        <w:tc>
          <w:tcPr>
            <w:tcW w:w="1060" w:type="dxa"/>
            <w:vAlign w:val="bottom"/>
          </w:tcPr>
          <w:p w14:paraId="3D87A9ED" w14:textId="77777777" w:rsidR="00733B6D" w:rsidRPr="00D00481" w:rsidRDefault="00733B6D" w:rsidP="004A6383">
            <w:pPr>
              <w:jc w:val="center"/>
              <w:rPr>
                <w:rFonts w:cstheme="minorHAnsi"/>
                <w:lang w:val="en-SG"/>
              </w:rPr>
            </w:pPr>
            <w:r w:rsidRPr="00D00481">
              <w:rPr>
                <w:rFonts w:cstheme="minorHAnsi"/>
                <w:color w:val="000000"/>
              </w:rPr>
              <w:t>0.0640</w:t>
            </w:r>
          </w:p>
        </w:tc>
        <w:tc>
          <w:tcPr>
            <w:tcW w:w="783" w:type="dxa"/>
            <w:vAlign w:val="bottom"/>
          </w:tcPr>
          <w:p w14:paraId="188EAFAF" w14:textId="77777777" w:rsidR="00733B6D" w:rsidRPr="00D00481" w:rsidRDefault="00733B6D" w:rsidP="004A6383">
            <w:pPr>
              <w:jc w:val="center"/>
              <w:rPr>
                <w:rFonts w:cstheme="minorHAnsi"/>
                <w:lang w:val="en-SG"/>
              </w:rPr>
            </w:pPr>
            <w:r w:rsidRPr="00D00481">
              <w:rPr>
                <w:rFonts w:cstheme="minorHAnsi"/>
                <w:color w:val="000000"/>
              </w:rPr>
              <w:t>6</w:t>
            </w:r>
          </w:p>
        </w:tc>
        <w:tc>
          <w:tcPr>
            <w:tcW w:w="941" w:type="dxa"/>
            <w:vAlign w:val="bottom"/>
          </w:tcPr>
          <w:p w14:paraId="34F68419" w14:textId="77777777" w:rsidR="00733B6D" w:rsidRPr="00D00481" w:rsidRDefault="00733B6D" w:rsidP="004A6383">
            <w:pPr>
              <w:jc w:val="center"/>
              <w:rPr>
                <w:rFonts w:cstheme="minorHAnsi"/>
                <w:lang w:val="en-SG"/>
              </w:rPr>
            </w:pPr>
            <w:r w:rsidRPr="00D00481">
              <w:rPr>
                <w:rFonts w:cstheme="minorHAnsi"/>
                <w:color w:val="000000"/>
              </w:rPr>
              <w:t>0.0296</w:t>
            </w:r>
          </w:p>
        </w:tc>
      </w:tr>
      <w:tr w:rsidR="00733B6D" w:rsidRPr="00D00481" w14:paraId="426F8D74" w14:textId="77777777" w:rsidTr="004A6383">
        <w:tc>
          <w:tcPr>
            <w:tcW w:w="2122" w:type="dxa"/>
          </w:tcPr>
          <w:p w14:paraId="7576062C" w14:textId="77777777" w:rsidR="00733B6D" w:rsidRPr="00D00481" w:rsidRDefault="00733B6D" w:rsidP="004A6383">
            <w:pPr>
              <w:rPr>
                <w:rFonts w:cstheme="minorHAnsi"/>
                <w:lang w:val="en-SG"/>
              </w:rPr>
            </w:pPr>
            <w:r w:rsidRPr="00D00481">
              <w:rPr>
                <w:rFonts w:cstheme="minorHAnsi"/>
                <w:lang w:val="en-SG"/>
              </w:rPr>
              <w:t>7</w:t>
            </w:r>
          </w:p>
        </w:tc>
        <w:tc>
          <w:tcPr>
            <w:tcW w:w="708" w:type="dxa"/>
            <w:vAlign w:val="bottom"/>
          </w:tcPr>
          <w:p w14:paraId="4BD7CEE1" w14:textId="77777777" w:rsidR="00733B6D" w:rsidRPr="00D00481" w:rsidRDefault="00733B6D" w:rsidP="004A6383">
            <w:pPr>
              <w:jc w:val="center"/>
              <w:rPr>
                <w:rFonts w:cstheme="minorHAnsi"/>
                <w:lang w:val="en-SG"/>
              </w:rPr>
            </w:pPr>
            <w:r w:rsidRPr="00D00481">
              <w:rPr>
                <w:rFonts w:cstheme="minorHAnsi"/>
                <w:color w:val="000000"/>
              </w:rPr>
              <w:t>20</w:t>
            </w:r>
          </w:p>
        </w:tc>
        <w:tc>
          <w:tcPr>
            <w:tcW w:w="1015" w:type="dxa"/>
            <w:vAlign w:val="bottom"/>
          </w:tcPr>
          <w:p w14:paraId="3128622F" w14:textId="77777777" w:rsidR="00733B6D" w:rsidRPr="00D00481" w:rsidRDefault="00733B6D" w:rsidP="004A6383">
            <w:pPr>
              <w:jc w:val="center"/>
              <w:rPr>
                <w:rFonts w:cstheme="minorHAnsi"/>
                <w:lang w:val="en-SG"/>
              </w:rPr>
            </w:pPr>
            <w:r w:rsidRPr="00D00481">
              <w:rPr>
                <w:rFonts w:cstheme="minorHAnsi"/>
                <w:color w:val="000000"/>
              </w:rPr>
              <w:t>0.0456</w:t>
            </w:r>
          </w:p>
        </w:tc>
        <w:tc>
          <w:tcPr>
            <w:tcW w:w="686" w:type="dxa"/>
            <w:vAlign w:val="bottom"/>
          </w:tcPr>
          <w:p w14:paraId="754B73BF" w14:textId="77777777" w:rsidR="00733B6D" w:rsidRPr="00D00481" w:rsidRDefault="00733B6D" w:rsidP="004A6383">
            <w:pPr>
              <w:jc w:val="center"/>
              <w:rPr>
                <w:rFonts w:cstheme="minorHAnsi"/>
                <w:lang w:val="en-SG"/>
              </w:rPr>
            </w:pPr>
            <w:r w:rsidRPr="00D00481">
              <w:rPr>
                <w:rFonts w:cstheme="minorHAnsi"/>
                <w:color w:val="000000"/>
              </w:rPr>
              <w:t>14</w:t>
            </w:r>
          </w:p>
        </w:tc>
        <w:tc>
          <w:tcPr>
            <w:tcW w:w="1038" w:type="dxa"/>
            <w:vAlign w:val="bottom"/>
          </w:tcPr>
          <w:p w14:paraId="6AA45BF2" w14:textId="77777777" w:rsidR="00733B6D" w:rsidRPr="00D00481" w:rsidRDefault="00733B6D" w:rsidP="004A6383">
            <w:pPr>
              <w:jc w:val="center"/>
              <w:rPr>
                <w:rFonts w:cstheme="minorHAnsi"/>
                <w:lang w:val="en-SG"/>
              </w:rPr>
            </w:pPr>
            <w:r w:rsidRPr="00D00481">
              <w:rPr>
                <w:rFonts w:cstheme="minorHAnsi"/>
                <w:color w:val="000000"/>
              </w:rPr>
              <w:t>0.0281</w:t>
            </w:r>
          </w:p>
        </w:tc>
        <w:tc>
          <w:tcPr>
            <w:tcW w:w="663" w:type="dxa"/>
            <w:vAlign w:val="bottom"/>
          </w:tcPr>
          <w:p w14:paraId="3E6852F8" w14:textId="77777777" w:rsidR="00733B6D" w:rsidRPr="00D00481" w:rsidRDefault="00733B6D" w:rsidP="004A6383">
            <w:pPr>
              <w:jc w:val="center"/>
              <w:rPr>
                <w:rFonts w:cstheme="minorHAnsi"/>
                <w:lang w:val="en-SG"/>
              </w:rPr>
            </w:pPr>
            <w:r w:rsidRPr="00D00481">
              <w:rPr>
                <w:rFonts w:cstheme="minorHAnsi"/>
                <w:color w:val="000000"/>
              </w:rPr>
              <w:t>12</w:t>
            </w:r>
          </w:p>
        </w:tc>
        <w:tc>
          <w:tcPr>
            <w:tcW w:w="1060" w:type="dxa"/>
            <w:vAlign w:val="bottom"/>
          </w:tcPr>
          <w:p w14:paraId="4343B7D4" w14:textId="77777777" w:rsidR="00733B6D" w:rsidRPr="00D00481" w:rsidRDefault="00733B6D" w:rsidP="004A6383">
            <w:pPr>
              <w:jc w:val="center"/>
              <w:rPr>
                <w:rFonts w:cstheme="minorHAnsi"/>
                <w:lang w:val="en-SG"/>
              </w:rPr>
            </w:pPr>
            <w:r w:rsidRPr="00D00481">
              <w:rPr>
                <w:rFonts w:cstheme="minorHAnsi"/>
                <w:color w:val="000000"/>
              </w:rPr>
              <w:t>0.0320</w:t>
            </w:r>
          </w:p>
        </w:tc>
        <w:tc>
          <w:tcPr>
            <w:tcW w:w="783" w:type="dxa"/>
            <w:vAlign w:val="bottom"/>
          </w:tcPr>
          <w:p w14:paraId="17F021A6" w14:textId="77777777" w:rsidR="00733B6D" w:rsidRPr="00D00481" w:rsidRDefault="00733B6D" w:rsidP="004A6383">
            <w:pPr>
              <w:jc w:val="center"/>
              <w:rPr>
                <w:rFonts w:cstheme="minorHAnsi"/>
                <w:lang w:val="en-SG"/>
              </w:rPr>
            </w:pPr>
            <w:r w:rsidRPr="00D00481">
              <w:rPr>
                <w:rFonts w:cstheme="minorHAnsi"/>
                <w:color w:val="000000"/>
              </w:rPr>
              <w:t>5</w:t>
            </w:r>
          </w:p>
        </w:tc>
        <w:tc>
          <w:tcPr>
            <w:tcW w:w="941" w:type="dxa"/>
            <w:vAlign w:val="bottom"/>
          </w:tcPr>
          <w:p w14:paraId="7247AAC7" w14:textId="77777777" w:rsidR="00733B6D" w:rsidRPr="00D00481" w:rsidRDefault="00733B6D" w:rsidP="004A6383">
            <w:pPr>
              <w:jc w:val="center"/>
              <w:rPr>
                <w:rFonts w:cstheme="minorHAnsi"/>
                <w:lang w:val="en-SG"/>
              </w:rPr>
            </w:pPr>
            <w:r w:rsidRPr="00D00481">
              <w:rPr>
                <w:rFonts w:cstheme="minorHAnsi"/>
                <w:color w:val="000000"/>
              </w:rPr>
              <w:t>0.0246</w:t>
            </w:r>
          </w:p>
        </w:tc>
      </w:tr>
      <w:tr w:rsidR="00733B6D" w:rsidRPr="00D00481" w14:paraId="39C4DDD3" w14:textId="77777777" w:rsidTr="004A6383">
        <w:tc>
          <w:tcPr>
            <w:tcW w:w="2122" w:type="dxa"/>
          </w:tcPr>
          <w:p w14:paraId="4C926A0A" w14:textId="77777777" w:rsidR="00733B6D" w:rsidRPr="00D00481" w:rsidRDefault="00733B6D" w:rsidP="004A6383">
            <w:pPr>
              <w:rPr>
                <w:rFonts w:cstheme="minorHAnsi"/>
                <w:lang w:val="en-SG"/>
              </w:rPr>
            </w:pPr>
            <w:r w:rsidRPr="00D00481">
              <w:rPr>
                <w:rFonts w:cstheme="minorHAnsi"/>
                <w:lang w:val="en-SG"/>
              </w:rPr>
              <w:t>8</w:t>
            </w:r>
          </w:p>
        </w:tc>
        <w:tc>
          <w:tcPr>
            <w:tcW w:w="708" w:type="dxa"/>
            <w:vAlign w:val="bottom"/>
          </w:tcPr>
          <w:p w14:paraId="27FAE5BD" w14:textId="77777777" w:rsidR="00733B6D" w:rsidRPr="00D00481" w:rsidRDefault="00733B6D" w:rsidP="004A6383">
            <w:pPr>
              <w:jc w:val="center"/>
              <w:rPr>
                <w:rFonts w:cstheme="minorHAnsi"/>
                <w:lang w:val="en-SG"/>
              </w:rPr>
            </w:pPr>
            <w:r w:rsidRPr="00D00481">
              <w:rPr>
                <w:rFonts w:cstheme="minorHAnsi"/>
                <w:color w:val="000000"/>
              </w:rPr>
              <w:t>14</w:t>
            </w:r>
          </w:p>
        </w:tc>
        <w:tc>
          <w:tcPr>
            <w:tcW w:w="1015" w:type="dxa"/>
            <w:vAlign w:val="bottom"/>
          </w:tcPr>
          <w:p w14:paraId="5F4C50E9" w14:textId="77777777" w:rsidR="00733B6D" w:rsidRPr="00D00481" w:rsidRDefault="00733B6D" w:rsidP="004A6383">
            <w:pPr>
              <w:jc w:val="center"/>
              <w:rPr>
                <w:rFonts w:cstheme="minorHAnsi"/>
                <w:lang w:val="en-SG"/>
              </w:rPr>
            </w:pPr>
            <w:r w:rsidRPr="00D00481">
              <w:rPr>
                <w:rFonts w:cstheme="minorHAnsi"/>
                <w:color w:val="000000"/>
              </w:rPr>
              <w:t>0.0319</w:t>
            </w:r>
          </w:p>
        </w:tc>
        <w:tc>
          <w:tcPr>
            <w:tcW w:w="686" w:type="dxa"/>
            <w:vAlign w:val="bottom"/>
          </w:tcPr>
          <w:p w14:paraId="0DC8DEE7" w14:textId="77777777" w:rsidR="00733B6D" w:rsidRPr="00D00481" w:rsidRDefault="00733B6D" w:rsidP="004A6383">
            <w:pPr>
              <w:jc w:val="center"/>
              <w:rPr>
                <w:rFonts w:cstheme="minorHAnsi"/>
                <w:lang w:val="en-SG"/>
              </w:rPr>
            </w:pPr>
            <w:r w:rsidRPr="00D00481">
              <w:rPr>
                <w:rFonts w:cstheme="minorHAnsi"/>
                <w:color w:val="000000"/>
              </w:rPr>
              <w:t>18</w:t>
            </w:r>
          </w:p>
        </w:tc>
        <w:tc>
          <w:tcPr>
            <w:tcW w:w="1038" w:type="dxa"/>
            <w:vAlign w:val="bottom"/>
          </w:tcPr>
          <w:p w14:paraId="6E1BF8BD" w14:textId="77777777" w:rsidR="00733B6D" w:rsidRPr="00D00481" w:rsidRDefault="00733B6D" w:rsidP="004A6383">
            <w:pPr>
              <w:jc w:val="center"/>
              <w:rPr>
                <w:rFonts w:cstheme="minorHAnsi"/>
                <w:lang w:val="en-SG"/>
              </w:rPr>
            </w:pPr>
            <w:r w:rsidRPr="00D00481">
              <w:rPr>
                <w:rFonts w:cstheme="minorHAnsi"/>
                <w:color w:val="000000"/>
              </w:rPr>
              <w:t>0.0361</w:t>
            </w:r>
          </w:p>
        </w:tc>
        <w:tc>
          <w:tcPr>
            <w:tcW w:w="663" w:type="dxa"/>
            <w:vAlign w:val="bottom"/>
          </w:tcPr>
          <w:p w14:paraId="42226D09" w14:textId="77777777" w:rsidR="00733B6D" w:rsidRPr="00D00481" w:rsidRDefault="00733B6D" w:rsidP="004A6383">
            <w:pPr>
              <w:jc w:val="center"/>
              <w:rPr>
                <w:rFonts w:cstheme="minorHAnsi"/>
                <w:lang w:val="en-SG"/>
              </w:rPr>
            </w:pPr>
            <w:r w:rsidRPr="00D00481">
              <w:rPr>
                <w:rFonts w:cstheme="minorHAnsi"/>
                <w:color w:val="000000"/>
              </w:rPr>
              <w:t>11</w:t>
            </w:r>
          </w:p>
        </w:tc>
        <w:tc>
          <w:tcPr>
            <w:tcW w:w="1060" w:type="dxa"/>
            <w:vAlign w:val="bottom"/>
          </w:tcPr>
          <w:p w14:paraId="3DBDCE35" w14:textId="77777777" w:rsidR="00733B6D" w:rsidRPr="00D00481" w:rsidRDefault="00733B6D" w:rsidP="004A6383">
            <w:pPr>
              <w:jc w:val="center"/>
              <w:rPr>
                <w:rFonts w:cstheme="minorHAnsi"/>
                <w:lang w:val="en-SG"/>
              </w:rPr>
            </w:pPr>
            <w:r w:rsidRPr="00D00481">
              <w:rPr>
                <w:rFonts w:cstheme="minorHAnsi"/>
                <w:color w:val="000000"/>
              </w:rPr>
              <w:t>0.0293</w:t>
            </w:r>
          </w:p>
        </w:tc>
        <w:tc>
          <w:tcPr>
            <w:tcW w:w="783" w:type="dxa"/>
            <w:vAlign w:val="bottom"/>
          </w:tcPr>
          <w:p w14:paraId="359C9C39" w14:textId="77777777" w:rsidR="00733B6D" w:rsidRPr="00D00481" w:rsidRDefault="00733B6D" w:rsidP="004A6383">
            <w:pPr>
              <w:jc w:val="center"/>
              <w:rPr>
                <w:rFonts w:cstheme="minorHAnsi"/>
                <w:lang w:val="en-SG"/>
              </w:rPr>
            </w:pPr>
            <w:r w:rsidRPr="00D00481">
              <w:rPr>
                <w:rFonts w:cstheme="minorHAnsi"/>
                <w:color w:val="000000"/>
              </w:rPr>
              <w:t>6</w:t>
            </w:r>
          </w:p>
        </w:tc>
        <w:tc>
          <w:tcPr>
            <w:tcW w:w="941" w:type="dxa"/>
            <w:vAlign w:val="bottom"/>
          </w:tcPr>
          <w:p w14:paraId="54220FCC" w14:textId="77777777" w:rsidR="00733B6D" w:rsidRPr="00D00481" w:rsidRDefault="00733B6D" w:rsidP="004A6383">
            <w:pPr>
              <w:jc w:val="center"/>
              <w:rPr>
                <w:rFonts w:cstheme="minorHAnsi"/>
                <w:lang w:val="en-SG"/>
              </w:rPr>
            </w:pPr>
            <w:r w:rsidRPr="00D00481">
              <w:rPr>
                <w:rFonts w:cstheme="minorHAnsi"/>
                <w:color w:val="000000"/>
              </w:rPr>
              <w:t>0.0296</w:t>
            </w:r>
          </w:p>
        </w:tc>
      </w:tr>
      <w:tr w:rsidR="00733B6D" w:rsidRPr="00D00481" w14:paraId="37492E6A" w14:textId="77777777" w:rsidTr="004A6383">
        <w:tc>
          <w:tcPr>
            <w:tcW w:w="2122" w:type="dxa"/>
          </w:tcPr>
          <w:p w14:paraId="507EC3E3" w14:textId="77777777" w:rsidR="00733B6D" w:rsidRPr="00D00481" w:rsidRDefault="00733B6D" w:rsidP="004A6383">
            <w:pPr>
              <w:rPr>
                <w:rFonts w:cstheme="minorHAnsi"/>
                <w:lang w:val="en-SG"/>
              </w:rPr>
            </w:pPr>
            <w:r w:rsidRPr="00D00481">
              <w:rPr>
                <w:rFonts w:cstheme="minorHAnsi"/>
                <w:lang w:val="en-SG"/>
              </w:rPr>
              <w:t>9</w:t>
            </w:r>
          </w:p>
        </w:tc>
        <w:tc>
          <w:tcPr>
            <w:tcW w:w="708" w:type="dxa"/>
            <w:vAlign w:val="bottom"/>
          </w:tcPr>
          <w:p w14:paraId="2A2DCC4F" w14:textId="77777777" w:rsidR="00733B6D" w:rsidRPr="00D00481" w:rsidRDefault="00733B6D" w:rsidP="004A6383">
            <w:pPr>
              <w:jc w:val="center"/>
              <w:rPr>
                <w:rFonts w:cstheme="minorHAnsi"/>
                <w:lang w:val="en-SG"/>
              </w:rPr>
            </w:pPr>
            <w:r w:rsidRPr="00D00481">
              <w:rPr>
                <w:rFonts w:cstheme="minorHAnsi"/>
                <w:color w:val="000000"/>
              </w:rPr>
              <w:t>24</w:t>
            </w:r>
          </w:p>
        </w:tc>
        <w:tc>
          <w:tcPr>
            <w:tcW w:w="1015" w:type="dxa"/>
            <w:vAlign w:val="bottom"/>
          </w:tcPr>
          <w:p w14:paraId="3A03BB4E" w14:textId="77777777" w:rsidR="00733B6D" w:rsidRPr="00D00481" w:rsidRDefault="00733B6D" w:rsidP="004A6383">
            <w:pPr>
              <w:jc w:val="center"/>
              <w:rPr>
                <w:rFonts w:cstheme="minorHAnsi"/>
                <w:lang w:val="en-SG"/>
              </w:rPr>
            </w:pPr>
            <w:r w:rsidRPr="00D00481">
              <w:rPr>
                <w:rFonts w:cstheme="minorHAnsi"/>
                <w:color w:val="000000"/>
              </w:rPr>
              <w:t>0.0547</w:t>
            </w:r>
          </w:p>
        </w:tc>
        <w:tc>
          <w:tcPr>
            <w:tcW w:w="686" w:type="dxa"/>
            <w:vAlign w:val="bottom"/>
          </w:tcPr>
          <w:p w14:paraId="3C35798D" w14:textId="77777777" w:rsidR="00733B6D" w:rsidRPr="00D00481" w:rsidRDefault="00733B6D" w:rsidP="004A6383">
            <w:pPr>
              <w:jc w:val="center"/>
              <w:rPr>
                <w:rFonts w:cstheme="minorHAnsi"/>
                <w:lang w:val="en-SG"/>
              </w:rPr>
            </w:pPr>
            <w:r w:rsidRPr="00D00481">
              <w:rPr>
                <w:rFonts w:cstheme="minorHAnsi"/>
                <w:color w:val="000000"/>
              </w:rPr>
              <w:t>21</w:t>
            </w:r>
          </w:p>
        </w:tc>
        <w:tc>
          <w:tcPr>
            <w:tcW w:w="1038" w:type="dxa"/>
            <w:vAlign w:val="bottom"/>
          </w:tcPr>
          <w:p w14:paraId="6A84E45F" w14:textId="77777777" w:rsidR="00733B6D" w:rsidRPr="00D00481" w:rsidRDefault="00733B6D" w:rsidP="004A6383">
            <w:pPr>
              <w:jc w:val="center"/>
              <w:rPr>
                <w:rFonts w:cstheme="minorHAnsi"/>
                <w:lang w:val="en-SG"/>
              </w:rPr>
            </w:pPr>
            <w:r w:rsidRPr="00D00481">
              <w:rPr>
                <w:rFonts w:cstheme="minorHAnsi"/>
                <w:color w:val="000000"/>
              </w:rPr>
              <w:t>0.0421</w:t>
            </w:r>
          </w:p>
        </w:tc>
        <w:tc>
          <w:tcPr>
            <w:tcW w:w="663" w:type="dxa"/>
            <w:vAlign w:val="bottom"/>
          </w:tcPr>
          <w:p w14:paraId="0739FBAA" w14:textId="77777777" w:rsidR="00733B6D" w:rsidRPr="00D00481" w:rsidRDefault="00733B6D" w:rsidP="004A6383">
            <w:pPr>
              <w:jc w:val="center"/>
              <w:rPr>
                <w:rFonts w:cstheme="minorHAnsi"/>
                <w:lang w:val="en-SG"/>
              </w:rPr>
            </w:pPr>
            <w:r w:rsidRPr="00D00481">
              <w:rPr>
                <w:rFonts w:cstheme="minorHAnsi"/>
                <w:color w:val="000000"/>
              </w:rPr>
              <w:t>18</w:t>
            </w:r>
          </w:p>
        </w:tc>
        <w:tc>
          <w:tcPr>
            <w:tcW w:w="1060" w:type="dxa"/>
            <w:vAlign w:val="bottom"/>
          </w:tcPr>
          <w:p w14:paraId="5678527E" w14:textId="77777777" w:rsidR="00733B6D" w:rsidRPr="00D00481" w:rsidRDefault="00733B6D" w:rsidP="004A6383">
            <w:pPr>
              <w:jc w:val="center"/>
              <w:rPr>
                <w:rFonts w:cstheme="minorHAnsi"/>
                <w:lang w:val="en-SG"/>
              </w:rPr>
            </w:pPr>
            <w:r w:rsidRPr="00D00481">
              <w:rPr>
                <w:rFonts w:cstheme="minorHAnsi"/>
                <w:color w:val="000000"/>
              </w:rPr>
              <w:t>0.0480</w:t>
            </w:r>
          </w:p>
        </w:tc>
        <w:tc>
          <w:tcPr>
            <w:tcW w:w="783" w:type="dxa"/>
            <w:vAlign w:val="bottom"/>
          </w:tcPr>
          <w:p w14:paraId="61018C48" w14:textId="77777777" w:rsidR="00733B6D" w:rsidRPr="00D00481" w:rsidRDefault="00733B6D" w:rsidP="004A6383">
            <w:pPr>
              <w:jc w:val="center"/>
              <w:rPr>
                <w:rFonts w:cstheme="minorHAnsi"/>
                <w:lang w:val="en-SG"/>
              </w:rPr>
            </w:pPr>
            <w:r w:rsidRPr="00D00481">
              <w:rPr>
                <w:rFonts w:cstheme="minorHAnsi"/>
                <w:color w:val="000000"/>
              </w:rPr>
              <w:t>10</w:t>
            </w:r>
          </w:p>
        </w:tc>
        <w:tc>
          <w:tcPr>
            <w:tcW w:w="941" w:type="dxa"/>
            <w:vAlign w:val="bottom"/>
          </w:tcPr>
          <w:p w14:paraId="136F7E33" w14:textId="77777777" w:rsidR="00733B6D" w:rsidRPr="00D00481" w:rsidRDefault="00733B6D" w:rsidP="004A6383">
            <w:pPr>
              <w:jc w:val="center"/>
              <w:rPr>
                <w:rFonts w:cstheme="minorHAnsi"/>
                <w:lang w:val="en-SG"/>
              </w:rPr>
            </w:pPr>
            <w:r w:rsidRPr="00D00481">
              <w:rPr>
                <w:rFonts w:cstheme="minorHAnsi"/>
                <w:color w:val="000000"/>
              </w:rPr>
              <w:t>0.0493</w:t>
            </w:r>
          </w:p>
        </w:tc>
      </w:tr>
      <w:tr w:rsidR="00733B6D" w:rsidRPr="00D00481" w14:paraId="7CB570BE" w14:textId="77777777" w:rsidTr="004A6383">
        <w:tc>
          <w:tcPr>
            <w:tcW w:w="2122" w:type="dxa"/>
          </w:tcPr>
          <w:p w14:paraId="0D8661B7" w14:textId="77777777" w:rsidR="00733B6D" w:rsidRPr="00D00481" w:rsidRDefault="00733B6D" w:rsidP="004A6383">
            <w:pPr>
              <w:rPr>
                <w:rFonts w:cstheme="minorHAnsi"/>
                <w:lang w:val="en-SG"/>
              </w:rPr>
            </w:pPr>
            <w:r w:rsidRPr="00D00481">
              <w:rPr>
                <w:rFonts w:cstheme="minorHAnsi"/>
                <w:lang w:val="en-SG"/>
              </w:rPr>
              <w:t>10</w:t>
            </w:r>
          </w:p>
        </w:tc>
        <w:tc>
          <w:tcPr>
            <w:tcW w:w="708" w:type="dxa"/>
            <w:vAlign w:val="bottom"/>
          </w:tcPr>
          <w:p w14:paraId="775F6EB6" w14:textId="77777777" w:rsidR="00733B6D" w:rsidRPr="00D00481" w:rsidRDefault="00733B6D" w:rsidP="004A6383">
            <w:pPr>
              <w:jc w:val="center"/>
              <w:rPr>
                <w:rFonts w:cstheme="minorHAnsi"/>
                <w:lang w:val="en-SG"/>
              </w:rPr>
            </w:pPr>
            <w:r w:rsidRPr="00D00481">
              <w:rPr>
                <w:rFonts w:cstheme="minorHAnsi"/>
                <w:color w:val="000000"/>
              </w:rPr>
              <w:t>16</w:t>
            </w:r>
          </w:p>
        </w:tc>
        <w:tc>
          <w:tcPr>
            <w:tcW w:w="1015" w:type="dxa"/>
            <w:vAlign w:val="bottom"/>
          </w:tcPr>
          <w:p w14:paraId="23273607" w14:textId="77777777" w:rsidR="00733B6D" w:rsidRPr="00D00481" w:rsidRDefault="00733B6D" w:rsidP="004A6383">
            <w:pPr>
              <w:jc w:val="center"/>
              <w:rPr>
                <w:rFonts w:cstheme="minorHAnsi"/>
                <w:lang w:val="en-SG"/>
              </w:rPr>
            </w:pPr>
            <w:r w:rsidRPr="00D00481">
              <w:rPr>
                <w:rFonts w:cstheme="minorHAnsi"/>
                <w:color w:val="000000"/>
              </w:rPr>
              <w:t>0.0364</w:t>
            </w:r>
          </w:p>
        </w:tc>
        <w:tc>
          <w:tcPr>
            <w:tcW w:w="686" w:type="dxa"/>
            <w:vAlign w:val="bottom"/>
          </w:tcPr>
          <w:p w14:paraId="32507266" w14:textId="77777777" w:rsidR="00733B6D" w:rsidRPr="00D00481" w:rsidRDefault="00733B6D" w:rsidP="004A6383">
            <w:pPr>
              <w:jc w:val="center"/>
              <w:rPr>
                <w:rFonts w:cstheme="minorHAnsi"/>
                <w:lang w:val="en-SG"/>
              </w:rPr>
            </w:pPr>
            <w:r w:rsidRPr="00D00481">
              <w:rPr>
                <w:rFonts w:cstheme="minorHAnsi"/>
                <w:color w:val="000000"/>
              </w:rPr>
              <w:t>20</w:t>
            </w:r>
          </w:p>
        </w:tc>
        <w:tc>
          <w:tcPr>
            <w:tcW w:w="1038" w:type="dxa"/>
            <w:vAlign w:val="bottom"/>
          </w:tcPr>
          <w:p w14:paraId="53419450" w14:textId="77777777" w:rsidR="00733B6D" w:rsidRPr="00D00481" w:rsidRDefault="00733B6D" w:rsidP="004A6383">
            <w:pPr>
              <w:jc w:val="center"/>
              <w:rPr>
                <w:rFonts w:cstheme="minorHAnsi"/>
                <w:lang w:val="en-SG"/>
              </w:rPr>
            </w:pPr>
            <w:r w:rsidRPr="00D00481">
              <w:rPr>
                <w:rFonts w:cstheme="minorHAnsi"/>
                <w:color w:val="000000"/>
              </w:rPr>
              <w:t>0.0401</w:t>
            </w:r>
          </w:p>
        </w:tc>
        <w:tc>
          <w:tcPr>
            <w:tcW w:w="663" w:type="dxa"/>
            <w:vAlign w:val="bottom"/>
          </w:tcPr>
          <w:p w14:paraId="15E39210" w14:textId="77777777" w:rsidR="00733B6D" w:rsidRPr="00D00481" w:rsidRDefault="00733B6D" w:rsidP="004A6383">
            <w:pPr>
              <w:jc w:val="center"/>
              <w:rPr>
                <w:rFonts w:cstheme="minorHAnsi"/>
                <w:lang w:val="en-SG"/>
              </w:rPr>
            </w:pPr>
            <w:r w:rsidRPr="00D00481">
              <w:rPr>
                <w:rFonts w:cstheme="minorHAnsi"/>
                <w:color w:val="000000"/>
              </w:rPr>
              <w:t>15</w:t>
            </w:r>
          </w:p>
        </w:tc>
        <w:tc>
          <w:tcPr>
            <w:tcW w:w="1060" w:type="dxa"/>
            <w:vAlign w:val="bottom"/>
          </w:tcPr>
          <w:p w14:paraId="566730D9" w14:textId="77777777" w:rsidR="00733B6D" w:rsidRPr="00D00481" w:rsidRDefault="00733B6D" w:rsidP="004A6383">
            <w:pPr>
              <w:jc w:val="center"/>
              <w:rPr>
                <w:rFonts w:cstheme="minorHAnsi"/>
                <w:lang w:val="en-SG"/>
              </w:rPr>
            </w:pPr>
            <w:r w:rsidRPr="00D00481">
              <w:rPr>
                <w:rFonts w:cstheme="minorHAnsi"/>
                <w:color w:val="000000"/>
              </w:rPr>
              <w:t>0.0400</w:t>
            </w:r>
          </w:p>
        </w:tc>
        <w:tc>
          <w:tcPr>
            <w:tcW w:w="783" w:type="dxa"/>
            <w:vAlign w:val="bottom"/>
          </w:tcPr>
          <w:p w14:paraId="4FC9E825" w14:textId="77777777" w:rsidR="00733B6D" w:rsidRPr="00D00481" w:rsidRDefault="00733B6D" w:rsidP="004A6383">
            <w:pPr>
              <w:jc w:val="center"/>
              <w:rPr>
                <w:rFonts w:cstheme="minorHAnsi"/>
                <w:lang w:val="en-SG"/>
              </w:rPr>
            </w:pPr>
            <w:r w:rsidRPr="00D00481">
              <w:rPr>
                <w:rFonts w:cstheme="minorHAnsi"/>
                <w:color w:val="000000"/>
              </w:rPr>
              <w:t>8</w:t>
            </w:r>
          </w:p>
        </w:tc>
        <w:tc>
          <w:tcPr>
            <w:tcW w:w="941" w:type="dxa"/>
            <w:vAlign w:val="bottom"/>
          </w:tcPr>
          <w:p w14:paraId="0FDBC230" w14:textId="77777777" w:rsidR="00733B6D" w:rsidRPr="00D00481" w:rsidRDefault="00733B6D" w:rsidP="004A6383">
            <w:pPr>
              <w:jc w:val="center"/>
              <w:rPr>
                <w:rFonts w:cstheme="minorHAnsi"/>
                <w:lang w:val="en-SG"/>
              </w:rPr>
            </w:pPr>
            <w:r w:rsidRPr="00D00481">
              <w:rPr>
                <w:rFonts w:cstheme="minorHAnsi"/>
                <w:color w:val="000000"/>
              </w:rPr>
              <w:t>0.0394</w:t>
            </w:r>
          </w:p>
        </w:tc>
      </w:tr>
      <w:tr w:rsidR="00733B6D" w:rsidRPr="00D00481" w14:paraId="1B58EA0F" w14:textId="77777777" w:rsidTr="004A6383">
        <w:tc>
          <w:tcPr>
            <w:tcW w:w="2122" w:type="dxa"/>
          </w:tcPr>
          <w:p w14:paraId="57B329E6" w14:textId="77777777" w:rsidR="00733B6D" w:rsidRPr="00D00481" w:rsidRDefault="00733B6D" w:rsidP="004A6383">
            <w:pPr>
              <w:rPr>
                <w:rFonts w:cstheme="minorHAnsi"/>
                <w:lang w:val="en-SG"/>
              </w:rPr>
            </w:pPr>
            <w:r w:rsidRPr="00D00481">
              <w:rPr>
                <w:rFonts w:cstheme="minorHAnsi"/>
                <w:lang w:val="en-SG"/>
              </w:rPr>
              <w:t>11</w:t>
            </w:r>
          </w:p>
        </w:tc>
        <w:tc>
          <w:tcPr>
            <w:tcW w:w="708" w:type="dxa"/>
            <w:vAlign w:val="bottom"/>
          </w:tcPr>
          <w:p w14:paraId="0F5B4695" w14:textId="77777777" w:rsidR="00733B6D" w:rsidRPr="00D00481" w:rsidRDefault="00733B6D" w:rsidP="004A6383">
            <w:pPr>
              <w:jc w:val="center"/>
              <w:rPr>
                <w:rFonts w:cstheme="minorHAnsi"/>
                <w:lang w:val="en-SG"/>
              </w:rPr>
            </w:pPr>
            <w:r w:rsidRPr="00D00481">
              <w:rPr>
                <w:rFonts w:cstheme="minorHAnsi"/>
                <w:color w:val="000000"/>
              </w:rPr>
              <w:t>25</w:t>
            </w:r>
          </w:p>
        </w:tc>
        <w:tc>
          <w:tcPr>
            <w:tcW w:w="1015" w:type="dxa"/>
            <w:vAlign w:val="bottom"/>
          </w:tcPr>
          <w:p w14:paraId="3BAF766E" w14:textId="77777777" w:rsidR="00733B6D" w:rsidRPr="00D00481" w:rsidRDefault="00733B6D" w:rsidP="004A6383">
            <w:pPr>
              <w:jc w:val="center"/>
              <w:rPr>
                <w:rFonts w:cstheme="minorHAnsi"/>
                <w:lang w:val="en-SG"/>
              </w:rPr>
            </w:pPr>
            <w:r w:rsidRPr="00D00481">
              <w:rPr>
                <w:rFonts w:cstheme="minorHAnsi"/>
                <w:color w:val="000000"/>
              </w:rPr>
              <w:t>0.0569</w:t>
            </w:r>
          </w:p>
        </w:tc>
        <w:tc>
          <w:tcPr>
            <w:tcW w:w="686" w:type="dxa"/>
            <w:vAlign w:val="bottom"/>
          </w:tcPr>
          <w:p w14:paraId="555F2B8F" w14:textId="77777777" w:rsidR="00733B6D" w:rsidRPr="00D00481" w:rsidRDefault="00733B6D" w:rsidP="004A6383">
            <w:pPr>
              <w:jc w:val="center"/>
              <w:rPr>
                <w:rFonts w:cstheme="minorHAnsi"/>
                <w:lang w:val="en-SG"/>
              </w:rPr>
            </w:pPr>
            <w:r w:rsidRPr="00D00481">
              <w:rPr>
                <w:rFonts w:cstheme="minorHAnsi"/>
                <w:color w:val="000000"/>
              </w:rPr>
              <w:t>16</w:t>
            </w:r>
          </w:p>
        </w:tc>
        <w:tc>
          <w:tcPr>
            <w:tcW w:w="1038" w:type="dxa"/>
            <w:vAlign w:val="bottom"/>
          </w:tcPr>
          <w:p w14:paraId="3F16DF5F" w14:textId="77777777" w:rsidR="00733B6D" w:rsidRPr="00D00481" w:rsidRDefault="00733B6D" w:rsidP="004A6383">
            <w:pPr>
              <w:jc w:val="center"/>
              <w:rPr>
                <w:rFonts w:cstheme="minorHAnsi"/>
                <w:lang w:val="en-SG"/>
              </w:rPr>
            </w:pPr>
            <w:r w:rsidRPr="00D00481">
              <w:rPr>
                <w:rFonts w:cstheme="minorHAnsi"/>
                <w:color w:val="000000"/>
              </w:rPr>
              <w:t>0.0321</w:t>
            </w:r>
          </w:p>
        </w:tc>
        <w:tc>
          <w:tcPr>
            <w:tcW w:w="663" w:type="dxa"/>
            <w:vAlign w:val="bottom"/>
          </w:tcPr>
          <w:p w14:paraId="6B8411DB" w14:textId="77777777" w:rsidR="00733B6D" w:rsidRPr="00D00481" w:rsidRDefault="00733B6D" w:rsidP="004A6383">
            <w:pPr>
              <w:jc w:val="center"/>
              <w:rPr>
                <w:rFonts w:cstheme="minorHAnsi"/>
                <w:lang w:val="en-SG"/>
              </w:rPr>
            </w:pPr>
            <w:r w:rsidRPr="00D00481">
              <w:rPr>
                <w:rFonts w:cstheme="minorHAnsi"/>
                <w:color w:val="000000"/>
              </w:rPr>
              <w:t>12</w:t>
            </w:r>
          </w:p>
        </w:tc>
        <w:tc>
          <w:tcPr>
            <w:tcW w:w="1060" w:type="dxa"/>
            <w:vAlign w:val="bottom"/>
          </w:tcPr>
          <w:p w14:paraId="44ADF04D" w14:textId="77777777" w:rsidR="00733B6D" w:rsidRPr="00D00481" w:rsidRDefault="00733B6D" w:rsidP="004A6383">
            <w:pPr>
              <w:jc w:val="center"/>
              <w:rPr>
                <w:rFonts w:cstheme="minorHAnsi"/>
                <w:lang w:val="en-SG"/>
              </w:rPr>
            </w:pPr>
            <w:r w:rsidRPr="00D00481">
              <w:rPr>
                <w:rFonts w:cstheme="minorHAnsi"/>
                <w:color w:val="000000"/>
              </w:rPr>
              <w:t>0.0320</w:t>
            </w:r>
          </w:p>
        </w:tc>
        <w:tc>
          <w:tcPr>
            <w:tcW w:w="783" w:type="dxa"/>
            <w:vAlign w:val="bottom"/>
          </w:tcPr>
          <w:p w14:paraId="5FE8899F" w14:textId="77777777" w:rsidR="00733B6D" w:rsidRPr="00D00481" w:rsidRDefault="00733B6D" w:rsidP="004A6383">
            <w:pPr>
              <w:jc w:val="center"/>
              <w:rPr>
                <w:rFonts w:cstheme="minorHAnsi"/>
                <w:lang w:val="en-SG"/>
              </w:rPr>
            </w:pPr>
            <w:r w:rsidRPr="00D00481">
              <w:rPr>
                <w:rFonts w:cstheme="minorHAnsi"/>
                <w:color w:val="000000"/>
              </w:rPr>
              <w:t>5</w:t>
            </w:r>
          </w:p>
        </w:tc>
        <w:tc>
          <w:tcPr>
            <w:tcW w:w="941" w:type="dxa"/>
            <w:vAlign w:val="bottom"/>
          </w:tcPr>
          <w:p w14:paraId="76F475D2" w14:textId="77777777" w:rsidR="00733B6D" w:rsidRPr="00D00481" w:rsidRDefault="00733B6D" w:rsidP="004A6383">
            <w:pPr>
              <w:jc w:val="center"/>
              <w:rPr>
                <w:rFonts w:cstheme="minorHAnsi"/>
                <w:lang w:val="en-SG"/>
              </w:rPr>
            </w:pPr>
            <w:r w:rsidRPr="00D00481">
              <w:rPr>
                <w:rFonts w:cstheme="minorHAnsi"/>
                <w:color w:val="000000"/>
              </w:rPr>
              <w:t>0.0246</w:t>
            </w:r>
          </w:p>
        </w:tc>
      </w:tr>
      <w:tr w:rsidR="00733B6D" w:rsidRPr="00D00481" w14:paraId="564E66BA" w14:textId="77777777" w:rsidTr="004A6383">
        <w:tc>
          <w:tcPr>
            <w:tcW w:w="2122" w:type="dxa"/>
          </w:tcPr>
          <w:p w14:paraId="3D180329" w14:textId="77777777" w:rsidR="00733B6D" w:rsidRPr="00D00481" w:rsidRDefault="00733B6D" w:rsidP="004A6383">
            <w:pPr>
              <w:rPr>
                <w:rFonts w:cstheme="minorHAnsi"/>
                <w:lang w:val="en-SG"/>
              </w:rPr>
            </w:pPr>
            <w:r w:rsidRPr="00D00481">
              <w:rPr>
                <w:rFonts w:cstheme="minorHAnsi"/>
                <w:lang w:val="en-SG"/>
              </w:rPr>
              <w:t>12</w:t>
            </w:r>
          </w:p>
        </w:tc>
        <w:tc>
          <w:tcPr>
            <w:tcW w:w="708" w:type="dxa"/>
            <w:vAlign w:val="bottom"/>
          </w:tcPr>
          <w:p w14:paraId="5D3E2132" w14:textId="77777777" w:rsidR="00733B6D" w:rsidRPr="00D00481" w:rsidRDefault="00733B6D" w:rsidP="004A6383">
            <w:pPr>
              <w:jc w:val="center"/>
              <w:rPr>
                <w:rFonts w:cstheme="minorHAnsi"/>
                <w:lang w:val="en-SG"/>
              </w:rPr>
            </w:pPr>
            <w:r w:rsidRPr="00D00481">
              <w:rPr>
                <w:rFonts w:cstheme="minorHAnsi"/>
                <w:color w:val="000000"/>
              </w:rPr>
              <w:t>16</w:t>
            </w:r>
          </w:p>
        </w:tc>
        <w:tc>
          <w:tcPr>
            <w:tcW w:w="1015" w:type="dxa"/>
            <w:vAlign w:val="bottom"/>
          </w:tcPr>
          <w:p w14:paraId="338C6B2F" w14:textId="77777777" w:rsidR="00733B6D" w:rsidRPr="00D00481" w:rsidRDefault="00733B6D" w:rsidP="004A6383">
            <w:pPr>
              <w:jc w:val="center"/>
              <w:rPr>
                <w:rFonts w:cstheme="minorHAnsi"/>
                <w:lang w:val="en-SG"/>
              </w:rPr>
            </w:pPr>
            <w:r w:rsidRPr="00D00481">
              <w:rPr>
                <w:rFonts w:cstheme="minorHAnsi"/>
                <w:color w:val="000000"/>
              </w:rPr>
              <w:t>0.0364</w:t>
            </w:r>
          </w:p>
        </w:tc>
        <w:tc>
          <w:tcPr>
            <w:tcW w:w="686" w:type="dxa"/>
            <w:vAlign w:val="bottom"/>
          </w:tcPr>
          <w:p w14:paraId="2CF8B2C2" w14:textId="77777777" w:rsidR="00733B6D" w:rsidRPr="00D00481" w:rsidRDefault="00733B6D" w:rsidP="004A6383">
            <w:pPr>
              <w:jc w:val="center"/>
              <w:rPr>
                <w:rFonts w:cstheme="minorHAnsi"/>
                <w:lang w:val="en-SG"/>
              </w:rPr>
            </w:pPr>
            <w:r w:rsidRPr="00D00481">
              <w:rPr>
                <w:rFonts w:cstheme="minorHAnsi"/>
                <w:color w:val="000000"/>
              </w:rPr>
              <w:t>12</w:t>
            </w:r>
          </w:p>
        </w:tc>
        <w:tc>
          <w:tcPr>
            <w:tcW w:w="1038" w:type="dxa"/>
            <w:vAlign w:val="bottom"/>
          </w:tcPr>
          <w:p w14:paraId="5BEE774B" w14:textId="77777777" w:rsidR="00733B6D" w:rsidRPr="00D00481" w:rsidRDefault="00733B6D" w:rsidP="004A6383">
            <w:pPr>
              <w:jc w:val="center"/>
              <w:rPr>
                <w:rFonts w:cstheme="minorHAnsi"/>
                <w:lang w:val="en-SG"/>
              </w:rPr>
            </w:pPr>
            <w:r w:rsidRPr="00D00481">
              <w:rPr>
                <w:rFonts w:cstheme="minorHAnsi"/>
                <w:color w:val="000000"/>
              </w:rPr>
              <w:t>0.024</w:t>
            </w:r>
          </w:p>
        </w:tc>
        <w:tc>
          <w:tcPr>
            <w:tcW w:w="663" w:type="dxa"/>
            <w:vAlign w:val="bottom"/>
          </w:tcPr>
          <w:p w14:paraId="666368A3" w14:textId="77777777" w:rsidR="00733B6D" w:rsidRPr="00D00481" w:rsidRDefault="00733B6D" w:rsidP="004A6383">
            <w:pPr>
              <w:jc w:val="center"/>
              <w:rPr>
                <w:rFonts w:cstheme="minorHAnsi"/>
                <w:lang w:val="en-SG"/>
              </w:rPr>
            </w:pPr>
            <w:r w:rsidRPr="00D00481">
              <w:rPr>
                <w:rFonts w:cstheme="minorHAnsi"/>
                <w:color w:val="000000"/>
              </w:rPr>
              <w:t>10</w:t>
            </w:r>
          </w:p>
        </w:tc>
        <w:tc>
          <w:tcPr>
            <w:tcW w:w="1060" w:type="dxa"/>
            <w:vAlign w:val="bottom"/>
          </w:tcPr>
          <w:p w14:paraId="0EB220BE" w14:textId="77777777" w:rsidR="00733B6D" w:rsidRPr="00D00481" w:rsidRDefault="00733B6D" w:rsidP="004A6383">
            <w:pPr>
              <w:jc w:val="center"/>
              <w:rPr>
                <w:rFonts w:cstheme="minorHAnsi"/>
                <w:lang w:val="en-SG"/>
              </w:rPr>
            </w:pPr>
            <w:r w:rsidRPr="00D00481">
              <w:rPr>
                <w:rFonts w:cstheme="minorHAnsi"/>
                <w:color w:val="000000"/>
              </w:rPr>
              <w:t>0.0267</w:t>
            </w:r>
          </w:p>
        </w:tc>
        <w:tc>
          <w:tcPr>
            <w:tcW w:w="783" w:type="dxa"/>
            <w:vAlign w:val="bottom"/>
          </w:tcPr>
          <w:p w14:paraId="629EBF3C" w14:textId="77777777" w:rsidR="00733B6D" w:rsidRPr="00D00481" w:rsidRDefault="00733B6D" w:rsidP="004A6383">
            <w:pPr>
              <w:jc w:val="center"/>
              <w:rPr>
                <w:rFonts w:cstheme="minorHAnsi"/>
                <w:lang w:val="en-SG"/>
              </w:rPr>
            </w:pPr>
            <w:r w:rsidRPr="00D00481">
              <w:rPr>
                <w:rFonts w:cstheme="minorHAnsi"/>
                <w:color w:val="000000"/>
              </w:rPr>
              <w:t>9</w:t>
            </w:r>
          </w:p>
        </w:tc>
        <w:tc>
          <w:tcPr>
            <w:tcW w:w="941" w:type="dxa"/>
            <w:vAlign w:val="bottom"/>
          </w:tcPr>
          <w:p w14:paraId="7F1B530F" w14:textId="77777777" w:rsidR="00733B6D" w:rsidRPr="00D00481" w:rsidRDefault="00733B6D" w:rsidP="004A6383">
            <w:pPr>
              <w:jc w:val="center"/>
              <w:rPr>
                <w:rFonts w:cstheme="minorHAnsi"/>
                <w:lang w:val="en-SG"/>
              </w:rPr>
            </w:pPr>
            <w:r w:rsidRPr="00D00481">
              <w:rPr>
                <w:rFonts w:cstheme="minorHAnsi"/>
                <w:color w:val="000000"/>
              </w:rPr>
              <w:t>0.0443</w:t>
            </w:r>
          </w:p>
        </w:tc>
      </w:tr>
      <w:tr w:rsidR="00733B6D" w:rsidRPr="00D00481" w14:paraId="303AFA94" w14:textId="77777777" w:rsidTr="004A6383">
        <w:tc>
          <w:tcPr>
            <w:tcW w:w="2122" w:type="dxa"/>
          </w:tcPr>
          <w:p w14:paraId="18C7C637" w14:textId="77777777" w:rsidR="00733B6D" w:rsidRPr="00D00481" w:rsidRDefault="00733B6D" w:rsidP="004A6383">
            <w:pPr>
              <w:rPr>
                <w:rFonts w:cstheme="minorHAnsi"/>
                <w:lang w:val="en-SG"/>
              </w:rPr>
            </w:pPr>
            <w:r w:rsidRPr="00D00481">
              <w:rPr>
                <w:rFonts w:cstheme="minorHAnsi"/>
                <w:lang w:val="en-SG"/>
              </w:rPr>
              <w:t>13</w:t>
            </w:r>
          </w:p>
        </w:tc>
        <w:tc>
          <w:tcPr>
            <w:tcW w:w="708" w:type="dxa"/>
            <w:vAlign w:val="bottom"/>
          </w:tcPr>
          <w:p w14:paraId="430BDAE3" w14:textId="77777777" w:rsidR="00733B6D" w:rsidRPr="00D00481" w:rsidRDefault="00733B6D" w:rsidP="004A6383">
            <w:pPr>
              <w:jc w:val="center"/>
              <w:rPr>
                <w:rFonts w:cstheme="minorHAnsi"/>
                <w:lang w:val="en-SG"/>
              </w:rPr>
            </w:pPr>
            <w:r w:rsidRPr="00D00481">
              <w:rPr>
                <w:rFonts w:cstheme="minorHAnsi"/>
                <w:color w:val="000000"/>
              </w:rPr>
              <w:t>9</w:t>
            </w:r>
          </w:p>
        </w:tc>
        <w:tc>
          <w:tcPr>
            <w:tcW w:w="1015" w:type="dxa"/>
            <w:vAlign w:val="bottom"/>
          </w:tcPr>
          <w:p w14:paraId="38D90511" w14:textId="77777777" w:rsidR="00733B6D" w:rsidRPr="00D00481" w:rsidRDefault="00733B6D" w:rsidP="004A6383">
            <w:pPr>
              <w:jc w:val="center"/>
              <w:rPr>
                <w:rFonts w:cstheme="minorHAnsi"/>
                <w:lang w:val="en-SG"/>
              </w:rPr>
            </w:pPr>
            <w:r w:rsidRPr="00D00481">
              <w:rPr>
                <w:rFonts w:cstheme="minorHAnsi"/>
                <w:color w:val="000000"/>
              </w:rPr>
              <w:t>0.0205</w:t>
            </w:r>
          </w:p>
        </w:tc>
        <w:tc>
          <w:tcPr>
            <w:tcW w:w="686" w:type="dxa"/>
            <w:vAlign w:val="bottom"/>
          </w:tcPr>
          <w:p w14:paraId="78A42567" w14:textId="77777777" w:rsidR="00733B6D" w:rsidRPr="00D00481" w:rsidRDefault="00733B6D" w:rsidP="004A6383">
            <w:pPr>
              <w:jc w:val="center"/>
              <w:rPr>
                <w:rFonts w:cstheme="minorHAnsi"/>
                <w:lang w:val="en-SG"/>
              </w:rPr>
            </w:pPr>
            <w:r w:rsidRPr="00D00481">
              <w:rPr>
                <w:rFonts w:cstheme="minorHAnsi"/>
                <w:color w:val="000000"/>
              </w:rPr>
              <w:t>14</w:t>
            </w:r>
          </w:p>
        </w:tc>
        <w:tc>
          <w:tcPr>
            <w:tcW w:w="1038" w:type="dxa"/>
            <w:vAlign w:val="bottom"/>
          </w:tcPr>
          <w:p w14:paraId="4C3BE484" w14:textId="77777777" w:rsidR="00733B6D" w:rsidRPr="00D00481" w:rsidRDefault="00733B6D" w:rsidP="004A6383">
            <w:pPr>
              <w:jc w:val="center"/>
              <w:rPr>
                <w:rFonts w:cstheme="minorHAnsi"/>
                <w:lang w:val="en-SG"/>
              </w:rPr>
            </w:pPr>
            <w:r w:rsidRPr="00D00481">
              <w:rPr>
                <w:rFonts w:cstheme="minorHAnsi"/>
                <w:color w:val="000000"/>
              </w:rPr>
              <w:t>0.0281</w:t>
            </w:r>
          </w:p>
        </w:tc>
        <w:tc>
          <w:tcPr>
            <w:tcW w:w="663" w:type="dxa"/>
            <w:vAlign w:val="bottom"/>
          </w:tcPr>
          <w:p w14:paraId="30BA7EC9" w14:textId="77777777" w:rsidR="00733B6D" w:rsidRPr="00D00481" w:rsidRDefault="00733B6D" w:rsidP="004A6383">
            <w:pPr>
              <w:jc w:val="center"/>
              <w:rPr>
                <w:rFonts w:cstheme="minorHAnsi"/>
                <w:lang w:val="en-SG"/>
              </w:rPr>
            </w:pPr>
            <w:r w:rsidRPr="00D00481">
              <w:rPr>
                <w:rFonts w:cstheme="minorHAnsi"/>
                <w:color w:val="000000"/>
              </w:rPr>
              <w:t>10</w:t>
            </w:r>
          </w:p>
        </w:tc>
        <w:tc>
          <w:tcPr>
            <w:tcW w:w="1060" w:type="dxa"/>
            <w:vAlign w:val="bottom"/>
          </w:tcPr>
          <w:p w14:paraId="7D9EAEE5" w14:textId="77777777" w:rsidR="00733B6D" w:rsidRPr="00D00481" w:rsidRDefault="00733B6D" w:rsidP="004A6383">
            <w:pPr>
              <w:jc w:val="center"/>
              <w:rPr>
                <w:rFonts w:cstheme="minorHAnsi"/>
                <w:lang w:val="en-SG"/>
              </w:rPr>
            </w:pPr>
            <w:r w:rsidRPr="00D00481">
              <w:rPr>
                <w:rFonts w:cstheme="minorHAnsi"/>
                <w:color w:val="000000"/>
              </w:rPr>
              <w:t>0.0267</w:t>
            </w:r>
          </w:p>
        </w:tc>
        <w:tc>
          <w:tcPr>
            <w:tcW w:w="783" w:type="dxa"/>
            <w:vAlign w:val="bottom"/>
          </w:tcPr>
          <w:p w14:paraId="4BA88B24" w14:textId="77777777" w:rsidR="00733B6D" w:rsidRPr="00D00481" w:rsidRDefault="00733B6D" w:rsidP="004A6383">
            <w:pPr>
              <w:jc w:val="center"/>
              <w:rPr>
                <w:rFonts w:cstheme="minorHAnsi"/>
                <w:lang w:val="en-SG"/>
              </w:rPr>
            </w:pPr>
            <w:r w:rsidRPr="00D00481">
              <w:rPr>
                <w:rFonts w:cstheme="minorHAnsi"/>
                <w:color w:val="000000"/>
              </w:rPr>
              <w:t>7</w:t>
            </w:r>
          </w:p>
        </w:tc>
        <w:tc>
          <w:tcPr>
            <w:tcW w:w="941" w:type="dxa"/>
            <w:vAlign w:val="bottom"/>
          </w:tcPr>
          <w:p w14:paraId="1BEEB8F9" w14:textId="77777777" w:rsidR="00733B6D" w:rsidRPr="00D00481" w:rsidRDefault="00733B6D" w:rsidP="004A6383">
            <w:pPr>
              <w:jc w:val="center"/>
              <w:rPr>
                <w:rFonts w:cstheme="minorHAnsi"/>
                <w:lang w:val="en-SG"/>
              </w:rPr>
            </w:pPr>
            <w:r w:rsidRPr="00D00481">
              <w:rPr>
                <w:rFonts w:cstheme="minorHAnsi"/>
                <w:color w:val="000000"/>
              </w:rPr>
              <w:t>0.0345</w:t>
            </w:r>
          </w:p>
        </w:tc>
      </w:tr>
      <w:tr w:rsidR="00733B6D" w:rsidRPr="00D00481" w14:paraId="065ED6D0" w14:textId="77777777" w:rsidTr="004A6383">
        <w:tc>
          <w:tcPr>
            <w:tcW w:w="2122" w:type="dxa"/>
          </w:tcPr>
          <w:p w14:paraId="61ABDC9A" w14:textId="77777777" w:rsidR="00733B6D" w:rsidRPr="00D00481" w:rsidRDefault="00733B6D" w:rsidP="004A6383">
            <w:pPr>
              <w:rPr>
                <w:rFonts w:cstheme="minorHAnsi"/>
                <w:lang w:val="en-SG"/>
              </w:rPr>
            </w:pPr>
            <w:r w:rsidRPr="00D00481">
              <w:rPr>
                <w:rFonts w:cstheme="minorHAnsi"/>
                <w:lang w:val="en-SG"/>
              </w:rPr>
              <w:t>14</w:t>
            </w:r>
          </w:p>
        </w:tc>
        <w:tc>
          <w:tcPr>
            <w:tcW w:w="708" w:type="dxa"/>
            <w:vAlign w:val="bottom"/>
          </w:tcPr>
          <w:p w14:paraId="193ADBCF" w14:textId="77777777" w:rsidR="00733B6D" w:rsidRPr="00D00481" w:rsidRDefault="00733B6D" w:rsidP="004A6383">
            <w:pPr>
              <w:jc w:val="center"/>
              <w:rPr>
                <w:rFonts w:cstheme="minorHAnsi"/>
                <w:lang w:val="en-SG"/>
              </w:rPr>
            </w:pPr>
            <w:r w:rsidRPr="00D00481">
              <w:rPr>
                <w:rFonts w:cstheme="minorHAnsi"/>
                <w:color w:val="000000"/>
              </w:rPr>
              <w:t>11</w:t>
            </w:r>
          </w:p>
        </w:tc>
        <w:tc>
          <w:tcPr>
            <w:tcW w:w="1015" w:type="dxa"/>
            <w:vAlign w:val="bottom"/>
          </w:tcPr>
          <w:p w14:paraId="020F6234" w14:textId="77777777" w:rsidR="00733B6D" w:rsidRPr="00D00481" w:rsidRDefault="00733B6D" w:rsidP="004A6383">
            <w:pPr>
              <w:jc w:val="center"/>
              <w:rPr>
                <w:rFonts w:cstheme="minorHAnsi"/>
                <w:lang w:val="en-SG"/>
              </w:rPr>
            </w:pPr>
            <w:r w:rsidRPr="00D00481">
              <w:rPr>
                <w:rFonts w:cstheme="minorHAnsi"/>
                <w:color w:val="000000"/>
              </w:rPr>
              <w:t>0.0251</w:t>
            </w:r>
          </w:p>
        </w:tc>
        <w:tc>
          <w:tcPr>
            <w:tcW w:w="686" w:type="dxa"/>
            <w:vAlign w:val="bottom"/>
          </w:tcPr>
          <w:p w14:paraId="23371BBD" w14:textId="77777777" w:rsidR="00733B6D" w:rsidRPr="00D00481" w:rsidRDefault="00733B6D" w:rsidP="004A6383">
            <w:pPr>
              <w:jc w:val="center"/>
              <w:rPr>
                <w:rFonts w:cstheme="minorHAnsi"/>
                <w:lang w:val="en-SG"/>
              </w:rPr>
            </w:pPr>
            <w:r w:rsidRPr="00D00481">
              <w:rPr>
                <w:rFonts w:cstheme="minorHAnsi"/>
                <w:color w:val="000000"/>
              </w:rPr>
              <w:t>13</w:t>
            </w:r>
          </w:p>
        </w:tc>
        <w:tc>
          <w:tcPr>
            <w:tcW w:w="1038" w:type="dxa"/>
            <w:vAlign w:val="bottom"/>
          </w:tcPr>
          <w:p w14:paraId="142FFA02" w14:textId="77777777" w:rsidR="00733B6D" w:rsidRPr="00D00481" w:rsidRDefault="00733B6D" w:rsidP="004A6383">
            <w:pPr>
              <w:jc w:val="center"/>
              <w:rPr>
                <w:rFonts w:cstheme="minorHAnsi"/>
                <w:lang w:val="en-SG"/>
              </w:rPr>
            </w:pPr>
            <w:r w:rsidRPr="00D00481">
              <w:rPr>
                <w:rFonts w:cstheme="minorHAnsi"/>
                <w:color w:val="000000"/>
              </w:rPr>
              <w:t>0.0261</w:t>
            </w:r>
          </w:p>
        </w:tc>
        <w:tc>
          <w:tcPr>
            <w:tcW w:w="663" w:type="dxa"/>
            <w:vAlign w:val="bottom"/>
          </w:tcPr>
          <w:p w14:paraId="0F96C8C4" w14:textId="77777777" w:rsidR="00733B6D" w:rsidRPr="00D00481" w:rsidRDefault="00733B6D" w:rsidP="004A6383">
            <w:pPr>
              <w:jc w:val="center"/>
              <w:rPr>
                <w:rFonts w:cstheme="minorHAnsi"/>
                <w:lang w:val="en-SG"/>
              </w:rPr>
            </w:pPr>
            <w:r w:rsidRPr="00D00481">
              <w:rPr>
                <w:rFonts w:cstheme="minorHAnsi"/>
                <w:color w:val="000000"/>
              </w:rPr>
              <w:t>9</w:t>
            </w:r>
          </w:p>
        </w:tc>
        <w:tc>
          <w:tcPr>
            <w:tcW w:w="1060" w:type="dxa"/>
            <w:vAlign w:val="bottom"/>
          </w:tcPr>
          <w:p w14:paraId="26A0B6DC" w14:textId="77777777" w:rsidR="00733B6D" w:rsidRPr="00D00481" w:rsidRDefault="00733B6D" w:rsidP="004A6383">
            <w:pPr>
              <w:jc w:val="center"/>
              <w:rPr>
                <w:rFonts w:cstheme="minorHAnsi"/>
                <w:lang w:val="en-SG"/>
              </w:rPr>
            </w:pPr>
            <w:r w:rsidRPr="00D00481">
              <w:rPr>
                <w:rFonts w:cstheme="minorHAnsi"/>
                <w:color w:val="000000"/>
              </w:rPr>
              <w:t>0.0240</w:t>
            </w:r>
          </w:p>
        </w:tc>
        <w:tc>
          <w:tcPr>
            <w:tcW w:w="783" w:type="dxa"/>
            <w:vAlign w:val="bottom"/>
          </w:tcPr>
          <w:p w14:paraId="7E93DD7A" w14:textId="77777777" w:rsidR="00733B6D" w:rsidRPr="00D00481" w:rsidRDefault="00733B6D" w:rsidP="004A6383">
            <w:pPr>
              <w:jc w:val="center"/>
              <w:rPr>
                <w:rFonts w:cstheme="minorHAnsi"/>
                <w:lang w:val="en-SG"/>
              </w:rPr>
            </w:pPr>
            <w:r w:rsidRPr="00D00481">
              <w:rPr>
                <w:rFonts w:cstheme="minorHAnsi"/>
                <w:color w:val="000000"/>
              </w:rPr>
              <w:t>4</w:t>
            </w:r>
          </w:p>
        </w:tc>
        <w:tc>
          <w:tcPr>
            <w:tcW w:w="941" w:type="dxa"/>
            <w:vAlign w:val="bottom"/>
          </w:tcPr>
          <w:p w14:paraId="09A47D12" w14:textId="77777777" w:rsidR="00733B6D" w:rsidRPr="00D00481" w:rsidRDefault="00733B6D" w:rsidP="004A6383">
            <w:pPr>
              <w:jc w:val="center"/>
              <w:rPr>
                <w:rFonts w:cstheme="minorHAnsi"/>
                <w:lang w:val="en-SG"/>
              </w:rPr>
            </w:pPr>
            <w:r w:rsidRPr="00D00481">
              <w:rPr>
                <w:rFonts w:cstheme="minorHAnsi"/>
                <w:color w:val="000000"/>
              </w:rPr>
              <w:t>0.0197</w:t>
            </w:r>
          </w:p>
        </w:tc>
      </w:tr>
      <w:tr w:rsidR="00733B6D" w:rsidRPr="00D00481" w14:paraId="003FFCB1" w14:textId="77777777" w:rsidTr="004A6383">
        <w:tc>
          <w:tcPr>
            <w:tcW w:w="2122" w:type="dxa"/>
          </w:tcPr>
          <w:p w14:paraId="7F6390AC" w14:textId="77777777" w:rsidR="00733B6D" w:rsidRPr="00D00481" w:rsidRDefault="00733B6D" w:rsidP="004A6383">
            <w:pPr>
              <w:rPr>
                <w:rFonts w:cstheme="minorHAnsi"/>
                <w:lang w:val="en-SG"/>
              </w:rPr>
            </w:pPr>
            <w:r w:rsidRPr="00D00481">
              <w:rPr>
                <w:rFonts w:cstheme="minorHAnsi"/>
                <w:lang w:val="en-SG"/>
              </w:rPr>
              <w:t>15</w:t>
            </w:r>
          </w:p>
        </w:tc>
        <w:tc>
          <w:tcPr>
            <w:tcW w:w="708" w:type="dxa"/>
            <w:vAlign w:val="bottom"/>
          </w:tcPr>
          <w:p w14:paraId="29B20FA5" w14:textId="77777777" w:rsidR="00733B6D" w:rsidRPr="00D00481" w:rsidRDefault="00733B6D" w:rsidP="004A6383">
            <w:pPr>
              <w:jc w:val="center"/>
              <w:rPr>
                <w:rFonts w:cstheme="minorHAnsi"/>
                <w:lang w:val="en-SG"/>
              </w:rPr>
            </w:pPr>
            <w:r w:rsidRPr="00D00481">
              <w:rPr>
                <w:rFonts w:cstheme="minorHAnsi"/>
                <w:color w:val="000000"/>
              </w:rPr>
              <w:t>13</w:t>
            </w:r>
          </w:p>
        </w:tc>
        <w:tc>
          <w:tcPr>
            <w:tcW w:w="1015" w:type="dxa"/>
            <w:vAlign w:val="bottom"/>
          </w:tcPr>
          <w:p w14:paraId="2F0EFBD8" w14:textId="77777777" w:rsidR="00733B6D" w:rsidRPr="00D00481" w:rsidRDefault="00733B6D" w:rsidP="004A6383">
            <w:pPr>
              <w:jc w:val="center"/>
              <w:rPr>
                <w:rFonts w:cstheme="minorHAnsi"/>
                <w:lang w:val="en-SG"/>
              </w:rPr>
            </w:pPr>
            <w:r w:rsidRPr="00D00481">
              <w:rPr>
                <w:rFonts w:cstheme="minorHAnsi"/>
                <w:color w:val="000000"/>
              </w:rPr>
              <w:t>0.0296</w:t>
            </w:r>
          </w:p>
        </w:tc>
        <w:tc>
          <w:tcPr>
            <w:tcW w:w="686" w:type="dxa"/>
            <w:vAlign w:val="bottom"/>
          </w:tcPr>
          <w:p w14:paraId="6CE04B35" w14:textId="77777777" w:rsidR="00733B6D" w:rsidRPr="00D00481" w:rsidRDefault="00733B6D" w:rsidP="004A6383">
            <w:pPr>
              <w:jc w:val="center"/>
              <w:rPr>
                <w:rFonts w:cstheme="minorHAnsi"/>
                <w:lang w:val="en-SG"/>
              </w:rPr>
            </w:pPr>
            <w:r w:rsidRPr="00D00481">
              <w:rPr>
                <w:rFonts w:cstheme="minorHAnsi"/>
                <w:color w:val="000000"/>
              </w:rPr>
              <w:t>14</w:t>
            </w:r>
          </w:p>
        </w:tc>
        <w:tc>
          <w:tcPr>
            <w:tcW w:w="1038" w:type="dxa"/>
            <w:vAlign w:val="bottom"/>
          </w:tcPr>
          <w:p w14:paraId="73B223DE" w14:textId="77777777" w:rsidR="00733B6D" w:rsidRPr="00D00481" w:rsidRDefault="00733B6D" w:rsidP="004A6383">
            <w:pPr>
              <w:jc w:val="center"/>
              <w:rPr>
                <w:rFonts w:cstheme="minorHAnsi"/>
                <w:lang w:val="en-SG"/>
              </w:rPr>
            </w:pPr>
            <w:r w:rsidRPr="00D00481">
              <w:rPr>
                <w:rFonts w:cstheme="minorHAnsi"/>
                <w:color w:val="000000"/>
              </w:rPr>
              <w:t>0.0281</w:t>
            </w:r>
          </w:p>
        </w:tc>
        <w:tc>
          <w:tcPr>
            <w:tcW w:w="663" w:type="dxa"/>
            <w:vAlign w:val="bottom"/>
          </w:tcPr>
          <w:p w14:paraId="1416DFFB" w14:textId="77777777" w:rsidR="00733B6D" w:rsidRPr="00D00481" w:rsidRDefault="00733B6D" w:rsidP="004A6383">
            <w:pPr>
              <w:jc w:val="center"/>
              <w:rPr>
                <w:rFonts w:cstheme="minorHAnsi"/>
                <w:lang w:val="en-SG"/>
              </w:rPr>
            </w:pPr>
            <w:r w:rsidRPr="00D00481">
              <w:rPr>
                <w:rFonts w:cstheme="minorHAnsi"/>
                <w:color w:val="000000"/>
              </w:rPr>
              <w:t>14</w:t>
            </w:r>
          </w:p>
        </w:tc>
        <w:tc>
          <w:tcPr>
            <w:tcW w:w="1060" w:type="dxa"/>
            <w:vAlign w:val="bottom"/>
          </w:tcPr>
          <w:p w14:paraId="4C9B5C0D" w14:textId="77777777" w:rsidR="00733B6D" w:rsidRPr="00D00481" w:rsidRDefault="00733B6D" w:rsidP="004A6383">
            <w:pPr>
              <w:jc w:val="center"/>
              <w:rPr>
                <w:rFonts w:cstheme="minorHAnsi"/>
                <w:lang w:val="en-SG"/>
              </w:rPr>
            </w:pPr>
            <w:r w:rsidRPr="00D00481">
              <w:rPr>
                <w:rFonts w:cstheme="minorHAnsi"/>
                <w:color w:val="000000"/>
              </w:rPr>
              <w:t>0.0373</w:t>
            </w:r>
          </w:p>
        </w:tc>
        <w:tc>
          <w:tcPr>
            <w:tcW w:w="783" w:type="dxa"/>
            <w:vAlign w:val="bottom"/>
          </w:tcPr>
          <w:p w14:paraId="7F273D94" w14:textId="77777777" w:rsidR="00733B6D" w:rsidRPr="00D00481" w:rsidRDefault="00733B6D" w:rsidP="004A6383">
            <w:pPr>
              <w:jc w:val="center"/>
              <w:rPr>
                <w:rFonts w:cstheme="minorHAnsi"/>
                <w:lang w:val="en-SG"/>
              </w:rPr>
            </w:pPr>
            <w:r w:rsidRPr="00D00481">
              <w:rPr>
                <w:rFonts w:cstheme="minorHAnsi"/>
                <w:color w:val="000000"/>
              </w:rPr>
              <w:t>10</w:t>
            </w:r>
          </w:p>
        </w:tc>
        <w:tc>
          <w:tcPr>
            <w:tcW w:w="941" w:type="dxa"/>
            <w:vAlign w:val="bottom"/>
          </w:tcPr>
          <w:p w14:paraId="1F725552" w14:textId="77777777" w:rsidR="00733B6D" w:rsidRPr="00D00481" w:rsidRDefault="00733B6D" w:rsidP="004A6383">
            <w:pPr>
              <w:jc w:val="center"/>
              <w:rPr>
                <w:rFonts w:cstheme="minorHAnsi"/>
                <w:lang w:val="en-SG"/>
              </w:rPr>
            </w:pPr>
            <w:r w:rsidRPr="00D00481">
              <w:rPr>
                <w:rFonts w:cstheme="minorHAnsi"/>
                <w:color w:val="000000"/>
              </w:rPr>
              <w:t>0.0493</w:t>
            </w:r>
          </w:p>
        </w:tc>
      </w:tr>
      <w:tr w:rsidR="00733B6D" w:rsidRPr="00D00481" w14:paraId="7EEDAE62" w14:textId="77777777" w:rsidTr="004A6383">
        <w:tc>
          <w:tcPr>
            <w:tcW w:w="2122" w:type="dxa"/>
          </w:tcPr>
          <w:p w14:paraId="31CDB3DF" w14:textId="77777777" w:rsidR="00733B6D" w:rsidRPr="00D00481" w:rsidRDefault="00733B6D" w:rsidP="004A6383">
            <w:pPr>
              <w:rPr>
                <w:rFonts w:cstheme="minorHAnsi"/>
                <w:lang w:val="en-SG"/>
              </w:rPr>
            </w:pPr>
            <w:r w:rsidRPr="00D00481">
              <w:rPr>
                <w:rFonts w:cstheme="minorHAnsi"/>
                <w:lang w:val="en-SG"/>
              </w:rPr>
              <w:t>16</w:t>
            </w:r>
          </w:p>
        </w:tc>
        <w:tc>
          <w:tcPr>
            <w:tcW w:w="708" w:type="dxa"/>
            <w:vAlign w:val="bottom"/>
          </w:tcPr>
          <w:p w14:paraId="3B7A33E0" w14:textId="77777777" w:rsidR="00733B6D" w:rsidRPr="00D00481" w:rsidRDefault="00733B6D" w:rsidP="004A6383">
            <w:pPr>
              <w:jc w:val="center"/>
              <w:rPr>
                <w:rFonts w:cstheme="minorHAnsi"/>
                <w:lang w:val="en-SG"/>
              </w:rPr>
            </w:pPr>
            <w:r w:rsidRPr="00D00481">
              <w:rPr>
                <w:rFonts w:cstheme="minorHAnsi"/>
                <w:color w:val="000000"/>
              </w:rPr>
              <w:t>18</w:t>
            </w:r>
          </w:p>
        </w:tc>
        <w:tc>
          <w:tcPr>
            <w:tcW w:w="1015" w:type="dxa"/>
            <w:vAlign w:val="bottom"/>
          </w:tcPr>
          <w:p w14:paraId="5A24F3A3" w14:textId="77777777" w:rsidR="00733B6D" w:rsidRPr="00D00481" w:rsidRDefault="00733B6D" w:rsidP="004A6383">
            <w:pPr>
              <w:jc w:val="center"/>
              <w:rPr>
                <w:rFonts w:cstheme="minorHAnsi"/>
                <w:lang w:val="en-SG"/>
              </w:rPr>
            </w:pPr>
            <w:r w:rsidRPr="00D00481">
              <w:rPr>
                <w:rFonts w:cstheme="minorHAnsi"/>
                <w:color w:val="000000"/>
              </w:rPr>
              <w:t>0.0410</w:t>
            </w:r>
          </w:p>
        </w:tc>
        <w:tc>
          <w:tcPr>
            <w:tcW w:w="686" w:type="dxa"/>
            <w:vAlign w:val="bottom"/>
          </w:tcPr>
          <w:p w14:paraId="56A39732" w14:textId="77777777" w:rsidR="00733B6D" w:rsidRPr="00D00481" w:rsidRDefault="00733B6D" w:rsidP="004A6383">
            <w:pPr>
              <w:jc w:val="center"/>
              <w:rPr>
                <w:rFonts w:cstheme="minorHAnsi"/>
                <w:lang w:val="en-SG"/>
              </w:rPr>
            </w:pPr>
            <w:r w:rsidRPr="00D00481">
              <w:rPr>
                <w:rFonts w:cstheme="minorHAnsi"/>
                <w:color w:val="000000"/>
              </w:rPr>
              <w:t>7</w:t>
            </w:r>
          </w:p>
        </w:tc>
        <w:tc>
          <w:tcPr>
            <w:tcW w:w="1038" w:type="dxa"/>
            <w:vAlign w:val="bottom"/>
          </w:tcPr>
          <w:p w14:paraId="5CEC30FB" w14:textId="77777777" w:rsidR="00733B6D" w:rsidRPr="00D00481" w:rsidRDefault="00733B6D" w:rsidP="004A6383">
            <w:pPr>
              <w:jc w:val="center"/>
              <w:rPr>
                <w:rFonts w:cstheme="minorHAnsi"/>
                <w:lang w:val="en-SG"/>
              </w:rPr>
            </w:pPr>
            <w:r w:rsidRPr="00D00481">
              <w:rPr>
                <w:rFonts w:cstheme="minorHAnsi"/>
                <w:color w:val="000000"/>
              </w:rPr>
              <w:t>0.014</w:t>
            </w:r>
          </w:p>
        </w:tc>
        <w:tc>
          <w:tcPr>
            <w:tcW w:w="663" w:type="dxa"/>
            <w:vAlign w:val="bottom"/>
          </w:tcPr>
          <w:p w14:paraId="6C1FE286" w14:textId="77777777" w:rsidR="00733B6D" w:rsidRPr="00D00481" w:rsidRDefault="00733B6D" w:rsidP="004A6383">
            <w:pPr>
              <w:jc w:val="center"/>
              <w:rPr>
                <w:rFonts w:cstheme="minorHAnsi"/>
                <w:lang w:val="en-SG"/>
              </w:rPr>
            </w:pPr>
            <w:r w:rsidRPr="00D00481">
              <w:rPr>
                <w:rFonts w:cstheme="minorHAnsi"/>
                <w:color w:val="000000"/>
              </w:rPr>
              <w:t>9</w:t>
            </w:r>
          </w:p>
        </w:tc>
        <w:tc>
          <w:tcPr>
            <w:tcW w:w="1060" w:type="dxa"/>
            <w:vAlign w:val="bottom"/>
          </w:tcPr>
          <w:p w14:paraId="1E422A9D" w14:textId="77777777" w:rsidR="00733B6D" w:rsidRPr="00D00481" w:rsidRDefault="00733B6D" w:rsidP="004A6383">
            <w:pPr>
              <w:jc w:val="center"/>
              <w:rPr>
                <w:rFonts w:cstheme="minorHAnsi"/>
                <w:lang w:val="en-SG"/>
              </w:rPr>
            </w:pPr>
            <w:r w:rsidRPr="00D00481">
              <w:rPr>
                <w:rFonts w:cstheme="minorHAnsi"/>
                <w:color w:val="000000"/>
              </w:rPr>
              <w:t>0.0240</w:t>
            </w:r>
          </w:p>
        </w:tc>
        <w:tc>
          <w:tcPr>
            <w:tcW w:w="783" w:type="dxa"/>
            <w:vAlign w:val="bottom"/>
          </w:tcPr>
          <w:p w14:paraId="6B698D4B" w14:textId="77777777" w:rsidR="00733B6D" w:rsidRPr="00D00481" w:rsidRDefault="00733B6D" w:rsidP="004A6383">
            <w:pPr>
              <w:jc w:val="center"/>
              <w:rPr>
                <w:rFonts w:cstheme="minorHAnsi"/>
                <w:lang w:val="en-SG"/>
              </w:rPr>
            </w:pPr>
            <w:r w:rsidRPr="00D00481">
              <w:rPr>
                <w:rFonts w:cstheme="minorHAnsi"/>
                <w:color w:val="000000"/>
              </w:rPr>
              <w:t>5</w:t>
            </w:r>
          </w:p>
        </w:tc>
        <w:tc>
          <w:tcPr>
            <w:tcW w:w="941" w:type="dxa"/>
            <w:vAlign w:val="bottom"/>
          </w:tcPr>
          <w:p w14:paraId="4B5E624B" w14:textId="77777777" w:rsidR="00733B6D" w:rsidRPr="00D00481" w:rsidRDefault="00733B6D" w:rsidP="004A6383">
            <w:pPr>
              <w:jc w:val="center"/>
              <w:rPr>
                <w:rFonts w:cstheme="minorHAnsi"/>
                <w:lang w:val="en-SG"/>
              </w:rPr>
            </w:pPr>
            <w:r w:rsidRPr="00D00481">
              <w:rPr>
                <w:rFonts w:cstheme="minorHAnsi"/>
                <w:color w:val="000000"/>
              </w:rPr>
              <w:t>0.0246</w:t>
            </w:r>
          </w:p>
        </w:tc>
      </w:tr>
      <w:tr w:rsidR="00733B6D" w:rsidRPr="00D00481" w14:paraId="51202D0C" w14:textId="77777777" w:rsidTr="004A6383">
        <w:tc>
          <w:tcPr>
            <w:tcW w:w="2122" w:type="dxa"/>
          </w:tcPr>
          <w:p w14:paraId="7F47EF51" w14:textId="77777777" w:rsidR="00733B6D" w:rsidRPr="00D00481" w:rsidRDefault="00733B6D" w:rsidP="004A6383">
            <w:pPr>
              <w:rPr>
                <w:rFonts w:cstheme="minorHAnsi"/>
                <w:lang w:val="en-SG"/>
              </w:rPr>
            </w:pPr>
            <w:r w:rsidRPr="00D00481">
              <w:rPr>
                <w:rFonts w:cstheme="minorHAnsi"/>
                <w:lang w:val="en-SG"/>
              </w:rPr>
              <w:t>17</w:t>
            </w:r>
          </w:p>
        </w:tc>
        <w:tc>
          <w:tcPr>
            <w:tcW w:w="708" w:type="dxa"/>
            <w:vAlign w:val="bottom"/>
          </w:tcPr>
          <w:p w14:paraId="05B4F13D" w14:textId="77777777" w:rsidR="00733B6D" w:rsidRPr="00D00481" w:rsidRDefault="00733B6D" w:rsidP="004A6383">
            <w:pPr>
              <w:jc w:val="center"/>
              <w:rPr>
                <w:rFonts w:cstheme="minorHAnsi"/>
                <w:lang w:val="en-SG"/>
              </w:rPr>
            </w:pPr>
            <w:r w:rsidRPr="00D00481">
              <w:rPr>
                <w:rFonts w:cstheme="minorHAnsi"/>
                <w:color w:val="000000"/>
              </w:rPr>
              <w:t>14</w:t>
            </w:r>
          </w:p>
        </w:tc>
        <w:tc>
          <w:tcPr>
            <w:tcW w:w="1015" w:type="dxa"/>
            <w:vAlign w:val="bottom"/>
          </w:tcPr>
          <w:p w14:paraId="0997598D" w14:textId="77777777" w:rsidR="00733B6D" w:rsidRPr="00D00481" w:rsidRDefault="00733B6D" w:rsidP="004A6383">
            <w:pPr>
              <w:jc w:val="center"/>
              <w:rPr>
                <w:rFonts w:cstheme="minorHAnsi"/>
                <w:lang w:val="en-SG"/>
              </w:rPr>
            </w:pPr>
            <w:r w:rsidRPr="00D00481">
              <w:rPr>
                <w:rFonts w:cstheme="minorHAnsi"/>
                <w:color w:val="000000"/>
              </w:rPr>
              <w:t>0.0319</w:t>
            </w:r>
          </w:p>
        </w:tc>
        <w:tc>
          <w:tcPr>
            <w:tcW w:w="686" w:type="dxa"/>
            <w:vAlign w:val="bottom"/>
          </w:tcPr>
          <w:p w14:paraId="0E532608" w14:textId="77777777" w:rsidR="00733B6D" w:rsidRPr="00D00481" w:rsidRDefault="00733B6D" w:rsidP="004A6383">
            <w:pPr>
              <w:jc w:val="center"/>
              <w:rPr>
                <w:rFonts w:cstheme="minorHAnsi"/>
                <w:lang w:val="en-SG"/>
              </w:rPr>
            </w:pPr>
            <w:r w:rsidRPr="00D00481">
              <w:rPr>
                <w:rFonts w:cstheme="minorHAnsi"/>
                <w:color w:val="000000"/>
              </w:rPr>
              <w:t>9</w:t>
            </w:r>
          </w:p>
        </w:tc>
        <w:tc>
          <w:tcPr>
            <w:tcW w:w="1038" w:type="dxa"/>
            <w:vAlign w:val="bottom"/>
          </w:tcPr>
          <w:p w14:paraId="26E6B00A" w14:textId="77777777" w:rsidR="00733B6D" w:rsidRPr="00D00481" w:rsidRDefault="00733B6D" w:rsidP="004A6383">
            <w:pPr>
              <w:jc w:val="center"/>
              <w:rPr>
                <w:rFonts w:cstheme="minorHAnsi"/>
                <w:lang w:val="en-SG"/>
              </w:rPr>
            </w:pPr>
            <w:r w:rsidRPr="00D00481">
              <w:rPr>
                <w:rFonts w:cstheme="minorHAnsi"/>
                <w:color w:val="000000"/>
              </w:rPr>
              <w:t>0.018</w:t>
            </w:r>
          </w:p>
        </w:tc>
        <w:tc>
          <w:tcPr>
            <w:tcW w:w="663" w:type="dxa"/>
            <w:vAlign w:val="bottom"/>
          </w:tcPr>
          <w:p w14:paraId="7AFC2CC5" w14:textId="77777777" w:rsidR="00733B6D" w:rsidRPr="00D00481" w:rsidRDefault="00733B6D" w:rsidP="004A6383">
            <w:pPr>
              <w:jc w:val="center"/>
              <w:rPr>
                <w:rFonts w:cstheme="minorHAnsi"/>
                <w:lang w:val="en-SG"/>
              </w:rPr>
            </w:pPr>
            <w:r w:rsidRPr="00D00481">
              <w:rPr>
                <w:rFonts w:cstheme="minorHAnsi"/>
                <w:color w:val="000000"/>
              </w:rPr>
              <w:t>15</w:t>
            </w:r>
          </w:p>
        </w:tc>
        <w:tc>
          <w:tcPr>
            <w:tcW w:w="1060" w:type="dxa"/>
            <w:vAlign w:val="bottom"/>
          </w:tcPr>
          <w:p w14:paraId="374E8A29" w14:textId="77777777" w:rsidR="00733B6D" w:rsidRPr="00D00481" w:rsidRDefault="00733B6D" w:rsidP="004A6383">
            <w:pPr>
              <w:jc w:val="center"/>
              <w:rPr>
                <w:rFonts w:cstheme="minorHAnsi"/>
                <w:lang w:val="en-SG"/>
              </w:rPr>
            </w:pPr>
            <w:r w:rsidRPr="00D00481">
              <w:rPr>
                <w:rFonts w:cstheme="minorHAnsi"/>
                <w:color w:val="000000"/>
              </w:rPr>
              <w:t>0.0400</w:t>
            </w:r>
          </w:p>
        </w:tc>
        <w:tc>
          <w:tcPr>
            <w:tcW w:w="783" w:type="dxa"/>
            <w:vAlign w:val="bottom"/>
          </w:tcPr>
          <w:p w14:paraId="5B1725D4" w14:textId="77777777" w:rsidR="00733B6D" w:rsidRPr="00D00481" w:rsidRDefault="00733B6D" w:rsidP="004A6383">
            <w:pPr>
              <w:jc w:val="center"/>
              <w:rPr>
                <w:rFonts w:cstheme="minorHAnsi"/>
                <w:lang w:val="en-SG"/>
              </w:rPr>
            </w:pPr>
            <w:r w:rsidRPr="00D00481">
              <w:rPr>
                <w:rFonts w:cstheme="minorHAnsi"/>
                <w:color w:val="000000"/>
              </w:rPr>
              <w:t>10</w:t>
            </w:r>
          </w:p>
        </w:tc>
        <w:tc>
          <w:tcPr>
            <w:tcW w:w="941" w:type="dxa"/>
            <w:vAlign w:val="bottom"/>
          </w:tcPr>
          <w:p w14:paraId="2213152D" w14:textId="77777777" w:rsidR="00733B6D" w:rsidRPr="00D00481" w:rsidRDefault="00733B6D" w:rsidP="004A6383">
            <w:pPr>
              <w:jc w:val="center"/>
              <w:rPr>
                <w:rFonts w:cstheme="minorHAnsi"/>
                <w:lang w:val="en-SG"/>
              </w:rPr>
            </w:pPr>
            <w:r w:rsidRPr="00D00481">
              <w:rPr>
                <w:rFonts w:cstheme="minorHAnsi"/>
                <w:color w:val="000000"/>
              </w:rPr>
              <w:t>0.0493</w:t>
            </w:r>
          </w:p>
        </w:tc>
      </w:tr>
      <w:tr w:rsidR="00733B6D" w:rsidRPr="00D00481" w14:paraId="2F24FC88" w14:textId="77777777" w:rsidTr="004A6383">
        <w:tc>
          <w:tcPr>
            <w:tcW w:w="2122" w:type="dxa"/>
          </w:tcPr>
          <w:p w14:paraId="5A6D0D0F" w14:textId="77777777" w:rsidR="00733B6D" w:rsidRPr="00D00481" w:rsidRDefault="00733B6D" w:rsidP="004A6383">
            <w:pPr>
              <w:rPr>
                <w:rFonts w:cstheme="minorHAnsi"/>
                <w:lang w:val="en-SG"/>
              </w:rPr>
            </w:pPr>
            <w:r w:rsidRPr="00D00481">
              <w:rPr>
                <w:rFonts w:cstheme="minorHAnsi"/>
                <w:lang w:val="en-SG"/>
              </w:rPr>
              <w:t>18</w:t>
            </w:r>
          </w:p>
        </w:tc>
        <w:tc>
          <w:tcPr>
            <w:tcW w:w="708" w:type="dxa"/>
            <w:vAlign w:val="bottom"/>
          </w:tcPr>
          <w:p w14:paraId="249AE147" w14:textId="77777777" w:rsidR="00733B6D" w:rsidRPr="00D00481" w:rsidRDefault="00733B6D" w:rsidP="004A6383">
            <w:pPr>
              <w:jc w:val="center"/>
              <w:rPr>
                <w:rFonts w:cstheme="minorHAnsi"/>
                <w:lang w:val="en-SG"/>
              </w:rPr>
            </w:pPr>
            <w:r w:rsidRPr="00D00481">
              <w:rPr>
                <w:rFonts w:cstheme="minorHAnsi"/>
                <w:color w:val="000000"/>
              </w:rPr>
              <w:t>6</w:t>
            </w:r>
          </w:p>
        </w:tc>
        <w:tc>
          <w:tcPr>
            <w:tcW w:w="1015" w:type="dxa"/>
            <w:vAlign w:val="bottom"/>
          </w:tcPr>
          <w:p w14:paraId="64C118B0" w14:textId="77777777" w:rsidR="00733B6D" w:rsidRPr="00D00481" w:rsidRDefault="00733B6D" w:rsidP="004A6383">
            <w:pPr>
              <w:jc w:val="center"/>
              <w:rPr>
                <w:rFonts w:cstheme="minorHAnsi"/>
                <w:lang w:val="en-SG"/>
              </w:rPr>
            </w:pPr>
            <w:r w:rsidRPr="00D00481">
              <w:rPr>
                <w:rFonts w:cstheme="minorHAnsi"/>
                <w:color w:val="000000"/>
              </w:rPr>
              <w:t>0.0137</w:t>
            </w:r>
          </w:p>
        </w:tc>
        <w:tc>
          <w:tcPr>
            <w:tcW w:w="686" w:type="dxa"/>
            <w:vAlign w:val="bottom"/>
          </w:tcPr>
          <w:p w14:paraId="5EDD051B" w14:textId="77777777" w:rsidR="00733B6D" w:rsidRPr="00D00481" w:rsidRDefault="00733B6D" w:rsidP="004A6383">
            <w:pPr>
              <w:jc w:val="center"/>
              <w:rPr>
                <w:rFonts w:cstheme="minorHAnsi"/>
                <w:lang w:val="en-SG"/>
              </w:rPr>
            </w:pPr>
            <w:r w:rsidRPr="00D00481">
              <w:rPr>
                <w:rFonts w:cstheme="minorHAnsi"/>
                <w:color w:val="000000"/>
              </w:rPr>
              <w:t>13</w:t>
            </w:r>
          </w:p>
        </w:tc>
        <w:tc>
          <w:tcPr>
            <w:tcW w:w="1038" w:type="dxa"/>
            <w:vAlign w:val="bottom"/>
          </w:tcPr>
          <w:p w14:paraId="6019CF99" w14:textId="77777777" w:rsidR="00733B6D" w:rsidRPr="00D00481" w:rsidRDefault="00733B6D" w:rsidP="004A6383">
            <w:pPr>
              <w:jc w:val="center"/>
              <w:rPr>
                <w:rFonts w:cstheme="minorHAnsi"/>
                <w:lang w:val="en-SG"/>
              </w:rPr>
            </w:pPr>
            <w:r w:rsidRPr="00D00481">
              <w:rPr>
                <w:rFonts w:cstheme="minorHAnsi"/>
                <w:color w:val="000000"/>
              </w:rPr>
              <w:t>0.0261</w:t>
            </w:r>
          </w:p>
        </w:tc>
        <w:tc>
          <w:tcPr>
            <w:tcW w:w="663" w:type="dxa"/>
            <w:vAlign w:val="bottom"/>
          </w:tcPr>
          <w:p w14:paraId="593E04E9" w14:textId="77777777" w:rsidR="00733B6D" w:rsidRPr="00D00481" w:rsidRDefault="00733B6D" w:rsidP="004A6383">
            <w:pPr>
              <w:jc w:val="center"/>
              <w:rPr>
                <w:rFonts w:cstheme="minorHAnsi"/>
                <w:lang w:val="en-SG"/>
              </w:rPr>
            </w:pPr>
            <w:r w:rsidRPr="00D00481">
              <w:rPr>
                <w:rFonts w:cstheme="minorHAnsi"/>
                <w:color w:val="000000"/>
              </w:rPr>
              <w:t>8</w:t>
            </w:r>
          </w:p>
        </w:tc>
        <w:tc>
          <w:tcPr>
            <w:tcW w:w="1060" w:type="dxa"/>
            <w:vAlign w:val="bottom"/>
          </w:tcPr>
          <w:p w14:paraId="3B4F40CD" w14:textId="77777777" w:rsidR="00733B6D" w:rsidRPr="00D00481" w:rsidRDefault="00733B6D" w:rsidP="004A6383">
            <w:pPr>
              <w:jc w:val="center"/>
              <w:rPr>
                <w:rFonts w:cstheme="minorHAnsi"/>
                <w:lang w:val="en-SG"/>
              </w:rPr>
            </w:pPr>
            <w:r w:rsidRPr="00D00481">
              <w:rPr>
                <w:rFonts w:cstheme="minorHAnsi"/>
                <w:color w:val="000000"/>
              </w:rPr>
              <w:t>0.0213</w:t>
            </w:r>
          </w:p>
        </w:tc>
        <w:tc>
          <w:tcPr>
            <w:tcW w:w="783" w:type="dxa"/>
            <w:vAlign w:val="bottom"/>
          </w:tcPr>
          <w:p w14:paraId="6A75D05C" w14:textId="77777777" w:rsidR="00733B6D" w:rsidRPr="00D00481" w:rsidRDefault="00733B6D" w:rsidP="004A6383">
            <w:pPr>
              <w:jc w:val="center"/>
              <w:rPr>
                <w:rFonts w:cstheme="minorHAnsi"/>
                <w:lang w:val="en-SG"/>
              </w:rPr>
            </w:pPr>
            <w:r w:rsidRPr="00D00481">
              <w:rPr>
                <w:rFonts w:cstheme="minorHAnsi"/>
                <w:color w:val="000000"/>
              </w:rPr>
              <w:t>7</w:t>
            </w:r>
          </w:p>
        </w:tc>
        <w:tc>
          <w:tcPr>
            <w:tcW w:w="941" w:type="dxa"/>
            <w:vAlign w:val="bottom"/>
          </w:tcPr>
          <w:p w14:paraId="44C75C19" w14:textId="77777777" w:rsidR="00733B6D" w:rsidRPr="00D00481" w:rsidRDefault="00733B6D" w:rsidP="004A6383">
            <w:pPr>
              <w:jc w:val="center"/>
              <w:rPr>
                <w:rFonts w:cstheme="minorHAnsi"/>
                <w:lang w:val="en-SG"/>
              </w:rPr>
            </w:pPr>
            <w:r w:rsidRPr="00D00481">
              <w:rPr>
                <w:rFonts w:cstheme="minorHAnsi"/>
                <w:color w:val="000000"/>
              </w:rPr>
              <w:t>0.0345</w:t>
            </w:r>
          </w:p>
        </w:tc>
      </w:tr>
      <w:tr w:rsidR="00733B6D" w:rsidRPr="00D00481" w14:paraId="50276318" w14:textId="77777777" w:rsidTr="004A6383">
        <w:tc>
          <w:tcPr>
            <w:tcW w:w="2122" w:type="dxa"/>
          </w:tcPr>
          <w:p w14:paraId="38F8B1E4" w14:textId="77777777" w:rsidR="00733B6D" w:rsidRPr="00D00481" w:rsidRDefault="00733B6D" w:rsidP="004A6383">
            <w:pPr>
              <w:rPr>
                <w:rFonts w:cstheme="minorHAnsi"/>
                <w:lang w:val="en-SG"/>
              </w:rPr>
            </w:pPr>
            <w:r w:rsidRPr="00D00481">
              <w:rPr>
                <w:rFonts w:cstheme="minorHAnsi"/>
                <w:lang w:val="en-SG"/>
              </w:rPr>
              <w:t>19</w:t>
            </w:r>
          </w:p>
        </w:tc>
        <w:tc>
          <w:tcPr>
            <w:tcW w:w="708" w:type="dxa"/>
            <w:vAlign w:val="bottom"/>
          </w:tcPr>
          <w:p w14:paraId="37CD526B" w14:textId="77777777" w:rsidR="00733B6D" w:rsidRPr="00D00481" w:rsidRDefault="00733B6D" w:rsidP="004A6383">
            <w:pPr>
              <w:jc w:val="center"/>
              <w:rPr>
                <w:rFonts w:cstheme="minorHAnsi"/>
                <w:lang w:val="en-SG"/>
              </w:rPr>
            </w:pPr>
            <w:r w:rsidRPr="00D00481">
              <w:rPr>
                <w:rFonts w:cstheme="minorHAnsi"/>
                <w:color w:val="000000"/>
              </w:rPr>
              <w:t>13</w:t>
            </w:r>
          </w:p>
        </w:tc>
        <w:tc>
          <w:tcPr>
            <w:tcW w:w="1015" w:type="dxa"/>
            <w:vAlign w:val="bottom"/>
          </w:tcPr>
          <w:p w14:paraId="5ADF9D80" w14:textId="77777777" w:rsidR="00733B6D" w:rsidRPr="00D00481" w:rsidRDefault="00733B6D" w:rsidP="004A6383">
            <w:pPr>
              <w:jc w:val="center"/>
              <w:rPr>
                <w:rFonts w:cstheme="minorHAnsi"/>
                <w:lang w:val="en-SG"/>
              </w:rPr>
            </w:pPr>
            <w:r w:rsidRPr="00D00481">
              <w:rPr>
                <w:rFonts w:cstheme="minorHAnsi"/>
                <w:color w:val="000000"/>
              </w:rPr>
              <w:t>0.0296</w:t>
            </w:r>
          </w:p>
        </w:tc>
        <w:tc>
          <w:tcPr>
            <w:tcW w:w="686" w:type="dxa"/>
            <w:vAlign w:val="bottom"/>
          </w:tcPr>
          <w:p w14:paraId="4FAA0E0B" w14:textId="77777777" w:rsidR="00733B6D" w:rsidRPr="00D00481" w:rsidRDefault="00733B6D" w:rsidP="004A6383">
            <w:pPr>
              <w:jc w:val="center"/>
              <w:rPr>
                <w:rFonts w:cstheme="minorHAnsi"/>
                <w:lang w:val="en-SG"/>
              </w:rPr>
            </w:pPr>
            <w:r w:rsidRPr="00D00481">
              <w:rPr>
                <w:rFonts w:cstheme="minorHAnsi"/>
                <w:color w:val="000000"/>
              </w:rPr>
              <w:t>19</w:t>
            </w:r>
          </w:p>
        </w:tc>
        <w:tc>
          <w:tcPr>
            <w:tcW w:w="1038" w:type="dxa"/>
            <w:vAlign w:val="bottom"/>
          </w:tcPr>
          <w:p w14:paraId="49E98DF8" w14:textId="77777777" w:rsidR="00733B6D" w:rsidRPr="00D00481" w:rsidRDefault="00733B6D" w:rsidP="004A6383">
            <w:pPr>
              <w:jc w:val="center"/>
              <w:rPr>
                <w:rFonts w:cstheme="minorHAnsi"/>
                <w:lang w:val="en-SG"/>
              </w:rPr>
            </w:pPr>
            <w:r w:rsidRPr="00D00481">
              <w:rPr>
                <w:rFonts w:cstheme="minorHAnsi"/>
                <w:color w:val="000000"/>
              </w:rPr>
              <w:t>0.0381</w:t>
            </w:r>
          </w:p>
        </w:tc>
        <w:tc>
          <w:tcPr>
            <w:tcW w:w="663" w:type="dxa"/>
            <w:vAlign w:val="bottom"/>
          </w:tcPr>
          <w:p w14:paraId="1FF831FF"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0FA2C162"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71E1737D" w14:textId="77777777" w:rsidR="00733B6D" w:rsidRPr="00D00481" w:rsidRDefault="00733B6D" w:rsidP="004A6383">
            <w:pPr>
              <w:jc w:val="center"/>
              <w:rPr>
                <w:rFonts w:cstheme="minorHAnsi"/>
                <w:lang w:val="en-SG"/>
              </w:rPr>
            </w:pPr>
            <w:r w:rsidRPr="00D00481">
              <w:rPr>
                <w:rFonts w:cstheme="minorHAnsi"/>
                <w:color w:val="000000"/>
              </w:rPr>
              <w:t>8</w:t>
            </w:r>
          </w:p>
        </w:tc>
        <w:tc>
          <w:tcPr>
            <w:tcW w:w="941" w:type="dxa"/>
            <w:vAlign w:val="bottom"/>
          </w:tcPr>
          <w:p w14:paraId="711866A9" w14:textId="77777777" w:rsidR="00733B6D" w:rsidRPr="00D00481" w:rsidRDefault="00733B6D" w:rsidP="004A6383">
            <w:pPr>
              <w:jc w:val="center"/>
              <w:rPr>
                <w:rFonts w:cstheme="minorHAnsi"/>
                <w:lang w:val="en-SG"/>
              </w:rPr>
            </w:pPr>
            <w:r w:rsidRPr="00D00481">
              <w:rPr>
                <w:rFonts w:cstheme="minorHAnsi"/>
                <w:color w:val="000000"/>
              </w:rPr>
              <w:t>0.0394</w:t>
            </w:r>
          </w:p>
        </w:tc>
      </w:tr>
      <w:tr w:rsidR="00733B6D" w:rsidRPr="00D00481" w14:paraId="24254E31" w14:textId="77777777" w:rsidTr="004A6383">
        <w:tc>
          <w:tcPr>
            <w:tcW w:w="2122" w:type="dxa"/>
          </w:tcPr>
          <w:p w14:paraId="121179BF" w14:textId="77777777" w:rsidR="00733B6D" w:rsidRPr="00D00481" w:rsidRDefault="00733B6D" w:rsidP="004A6383">
            <w:pPr>
              <w:rPr>
                <w:rFonts w:cstheme="minorHAnsi"/>
                <w:lang w:val="en-SG"/>
              </w:rPr>
            </w:pPr>
            <w:r w:rsidRPr="00D00481">
              <w:rPr>
                <w:rFonts w:cstheme="minorHAnsi"/>
                <w:lang w:val="en-SG"/>
              </w:rPr>
              <w:t>20</w:t>
            </w:r>
          </w:p>
        </w:tc>
        <w:tc>
          <w:tcPr>
            <w:tcW w:w="708" w:type="dxa"/>
            <w:vAlign w:val="bottom"/>
          </w:tcPr>
          <w:p w14:paraId="437848B0" w14:textId="77777777" w:rsidR="00733B6D" w:rsidRPr="00D00481" w:rsidRDefault="00733B6D" w:rsidP="004A6383">
            <w:pPr>
              <w:jc w:val="center"/>
              <w:rPr>
                <w:rFonts w:cstheme="minorHAnsi"/>
                <w:lang w:val="en-SG"/>
              </w:rPr>
            </w:pPr>
            <w:r w:rsidRPr="00D00481">
              <w:rPr>
                <w:rFonts w:cstheme="minorHAnsi"/>
                <w:color w:val="000000"/>
              </w:rPr>
              <w:t>11</w:t>
            </w:r>
          </w:p>
        </w:tc>
        <w:tc>
          <w:tcPr>
            <w:tcW w:w="1015" w:type="dxa"/>
            <w:vAlign w:val="bottom"/>
          </w:tcPr>
          <w:p w14:paraId="78895988" w14:textId="77777777" w:rsidR="00733B6D" w:rsidRPr="00D00481" w:rsidRDefault="00733B6D" w:rsidP="004A6383">
            <w:pPr>
              <w:jc w:val="center"/>
              <w:rPr>
                <w:rFonts w:cstheme="minorHAnsi"/>
                <w:lang w:val="en-SG"/>
              </w:rPr>
            </w:pPr>
            <w:r w:rsidRPr="00D00481">
              <w:rPr>
                <w:rFonts w:cstheme="minorHAnsi"/>
                <w:color w:val="000000"/>
              </w:rPr>
              <w:t>0.0251</w:t>
            </w:r>
          </w:p>
        </w:tc>
        <w:tc>
          <w:tcPr>
            <w:tcW w:w="686" w:type="dxa"/>
            <w:vAlign w:val="bottom"/>
          </w:tcPr>
          <w:p w14:paraId="483CAF31" w14:textId="77777777" w:rsidR="00733B6D" w:rsidRPr="00D00481" w:rsidRDefault="00733B6D" w:rsidP="004A6383">
            <w:pPr>
              <w:jc w:val="center"/>
              <w:rPr>
                <w:rFonts w:cstheme="minorHAnsi"/>
                <w:lang w:val="en-SG"/>
              </w:rPr>
            </w:pPr>
            <w:r w:rsidRPr="00D00481">
              <w:rPr>
                <w:rFonts w:cstheme="minorHAnsi"/>
                <w:color w:val="000000"/>
              </w:rPr>
              <w:t>16</w:t>
            </w:r>
          </w:p>
        </w:tc>
        <w:tc>
          <w:tcPr>
            <w:tcW w:w="1038" w:type="dxa"/>
            <w:vAlign w:val="bottom"/>
          </w:tcPr>
          <w:p w14:paraId="5B19BD25" w14:textId="77777777" w:rsidR="00733B6D" w:rsidRPr="00D00481" w:rsidRDefault="00733B6D" w:rsidP="004A6383">
            <w:pPr>
              <w:jc w:val="center"/>
              <w:rPr>
                <w:rFonts w:cstheme="minorHAnsi"/>
                <w:lang w:val="en-SG"/>
              </w:rPr>
            </w:pPr>
            <w:r w:rsidRPr="00D00481">
              <w:rPr>
                <w:rFonts w:cstheme="minorHAnsi"/>
                <w:color w:val="000000"/>
              </w:rPr>
              <w:t>0.0321</w:t>
            </w:r>
          </w:p>
        </w:tc>
        <w:tc>
          <w:tcPr>
            <w:tcW w:w="663" w:type="dxa"/>
            <w:vAlign w:val="bottom"/>
          </w:tcPr>
          <w:p w14:paraId="057A2630" w14:textId="77777777" w:rsidR="00733B6D" w:rsidRPr="00D00481" w:rsidRDefault="00733B6D" w:rsidP="004A6383">
            <w:pPr>
              <w:jc w:val="center"/>
              <w:rPr>
                <w:rFonts w:cstheme="minorHAnsi"/>
                <w:lang w:val="en-SG"/>
              </w:rPr>
            </w:pPr>
            <w:r w:rsidRPr="00D00481">
              <w:rPr>
                <w:rFonts w:cstheme="minorHAnsi"/>
                <w:color w:val="000000"/>
              </w:rPr>
              <w:t>2</w:t>
            </w:r>
          </w:p>
        </w:tc>
        <w:tc>
          <w:tcPr>
            <w:tcW w:w="1060" w:type="dxa"/>
            <w:vAlign w:val="bottom"/>
          </w:tcPr>
          <w:p w14:paraId="3A17A893" w14:textId="77777777" w:rsidR="00733B6D" w:rsidRPr="00D00481" w:rsidRDefault="00733B6D" w:rsidP="004A6383">
            <w:pPr>
              <w:jc w:val="center"/>
              <w:rPr>
                <w:rFonts w:cstheme="minorHAnsi"/>
                <w:lang w:val="en-SG"/>
              </w:rPr>
            </w:pPr>
            <w:r w:rsidRPr="00D00481">
              <w:rPr>
                <w:rFonts w:cstheme="minorHAnsi"/>
                <w:color w:val="000000"/>
              </w:rPr>
              <w:t>0.0053</w:t>
            </w:r>
          </w:p>
        </w:tc>
        <w:tc>
          <w:tcPr>
            <w:tcW w:w="783" w:type="dxa"/>
            <w:vAlign w:val="bottom"/>
          </w:tcPr>
          <w:p w14:paraId="38AADE87" w14:textId="77777777" w:rsidR="00733B6D" w:rsidRPr="00D00481" w:rsidRDefault="00733B6D" w:rsidP="004A6383">
            <w:pPr>
              <w:jc w:val="center"/>
              <w:rPr>
                <w:rFonts w:cstheme="minorHAnsi"/>
                <w:lang w:val="en-SG"/>
              </w:rPr>
            </w:pPr>
            <w:r w:rsidRPr="00D00481">
              <w:rPr>
                <w:rFonts w:cstheme="minorHAnsi"/>
                <w:color w:val="000000"/>
              </w:rPr>
              <w:t>7</w:t>
            </w:r>
          </w:p>
        </w:tc>
        <w:tc>
          <w:tcPr>
            <w:tcW w:w="941" w:type="dxa"/>
            <w:vAlign w:val="bottom"/>
          </w:tcPr>
          <w:p w14:paraId="0E27B3B1" w14:textId="77777777" w:rsidR="00733B6D" w:rsidRPr="00D00481" w:rsidRDefault="00733B6D" w:rsidP="004A6383">
            <w:pPr>
              <w:jc w:val="center"/>
              <w:rPr>
                <w:rFonts w:cstheme="minorHAnsi"/>
                <w:lang w:val="en-SG"/>
              </w:rPr>
            </w:pPr>
            <w:r w:rsidRPr="00D00481">
              <w:rPr>
                <w:rFonts w:cstheme="minorHAnsi"/>
                <w:color w:val="000000"/>
              </w:rPr>
              <w:t>0.0345</w:t>
            </w:r>
          </w:p>
        </w:tc>
      </w:tr>
      <w:tr w:rsidR="00733B6D" w:rsidRPr="00D00481" w14:paraId="2C76FD8F" w14:textId="77777777" w:rsidTr="004A6383">
        <w:tc>
          <w:tcPr>
            <w:tcW w:w="2122" w:type="dxa"/>
          </w:tcPr>
          <w:p w14:paraId="46356CD1" w14:textId="77777777" w:rsidR="00733B6D" w:rsidRPr="00D00481" w:rsidRDefault="00733B6D" w:rsidP="004A6383">
            <w:pPr>
              <w:rPr>
                <w:rFonts w:cstheme="minorHAnsi"/>
                <w:lang w:val="en-SG"/>
              </w:rPr>
            </w:pPr>
            <w:r w:rsidRPr="00D00481">
              <w:rPr>
                <w:rFonts w:cstheme="minorHAnsi"/>
                <w:lang w:val="en-SG"/>
              </w:rPr>
              <w:t>21</w:t>
            </w:r>
          </w:p>
        </w:tc>
        <w:tc>
          <w:tcPr>
            <w:tcW w:w="708" w:type="dxa"/>
            <w:vAlign w:val="bottom"/>
          </w:tcPr>
          <w:p w14:paraId="0A9C5E8D" w14:textId="77777777" w:rsidR="00733B6D" w:rsidRPr="00D00481" w:rsidRDefault="00733B6D" w:rsidP="004A6383">
            <w:pPr>
              <w:jc w:val="center"/>
              <w:rPr>
                <w:rFonts w:cstheme="minorHAnsi"/>
                <w:lang w:val="en-SG"/>
              </w:rPr>
            </w:pPr>
            <w:r w:rsidRPr="00D00481">
              <w:rPr>
                <w:rFonts w:cstheme="minorHAnsi"/>
                <w:color w:val="000000"/>
              </w:rPr>
              <w:t>14</w:t>
            </w:r>
          </w:p>
        </w:tc>
        <w:tc>
          <w:tcPr>
            <w:tcW w:w="1015" w:type="dxa"/>
            <w:vAlign w:val="bottom"/>
          </w:tcPr>
          <w:p w14:paraId="2BE40BC9" w14:textId="77777777" w:rsidR="00733B6D" w:rsidRPr="00D00481" w:rsidRDefault="00733B6D" w:rsidP="004A6383">
            <w:pPr>
              <w:jc w:val="center"/>
              <w:rPr>
                <w:rFonts w:cstheme="minorHAnsi"/>
                <w:lang w:val="en-SG"/>
              </w:rPr>
            </w:pPr>
            <w:r w:rsidRPr="00D00481">
              <w:rPr>
                <w:rFonts w:cstheme="minorHAnsi"/>
                <w:color w:val="000000"/>
              </w:rPr>
              <w:t>0.0319</w:t>
            </w:r>
          </w:p>
        </w:tc>
        <w:tc>
          <w:tcPr>
            <w:tcW w:w="686" w:type="dxa"/>
            <w:vAlign w:val="bottom"/>
          </w:tcPr>
          <w:p w14:paraId="66A4D936" w14:textId="77777777" w:rsidR="00733B6D" w:rsidRPr="00D00481" w:rsidRDefault="00733B6D" w:rsidP="004A6383">
            <w:pPr>
              <w:jc w:val="center"/>
              <w:rPr>
                <w:rFonts w:cstheme="minorHAnsi"/>
                <w:lang w:val="en-SG"/>
              </w:rPr>
            </w:pPr>
            <w:r w:rsidRPr="00D00481">
              <w:rPr>
                <w:rFonts w:cstheme="minorHAnsi"/>
                <w:color w:val="000000"/>
              </w:rPr>
              <w:t>12</w:t>
            </w:r>
          </w:p>
        </w:tc>
        <w:tc>
          <w:tcPr>
            <w:tcW w:w="1038" w:type="dxa"/>
            <w:vAlign w:val="bottom"/>
          </w:tcPr>
          <w:p w14:paraId="5D2DD97D" w14:textId="77777777" w:rsidR="00733B6D" w:rsidRPr="00D00481" w:rsidRDefault="00733B6D" w:rsidP="004A6383">
            <w:pPr>
              <w:jc w:val="center"/>
              <w:rPr>
                <w:rFonts w:cstheme="minorHAnsi"/>
                <w:lang w:val="en-SG"/>
              </w:rPr>
            </w:pPr>
            <w:r w:rsidRPr="00D00481">
              <w:rPr>
                <w:rFonts w:cstheme="minorHAnsi"/>
                <w:color w:val="000000"/>
              </w:rPr>
              <w:t>0.024</w:t>
            </w:r>
          </w:p>
        </w:tc>
        <w:tc>
          <w:tcPr>
            <w:tcW w:w="663" w:type="dxa"/>
            <w:vAlign w:val="bottom"/>
          </w:tcPr>
          <w:p w14:paraId="42FD6754"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0E71CFF8"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3F441763" w14:textId="77777777" w:rsidR="00733B6D" w:rsidRPr="00D00481" w:rsidRDefault="00733B6D" w:rsidP="004A6383">
            <w:pPr>
              <w:jc w:val="center"/>
              <w:rPr>
                <w:rFonts w:cstheme="minorHAnsi"/>
                <w:lang w:val="en-SG"/>
              </w:rPr>
            </w:pPr>
            <w:r w:rsidRPr="00D00481">
              <w:rPr>
                <w:rFonts w:cstheme="minorHAnsi"/>
                <w:color w:val="000000"/>
              </w:rPr>
              <w:t>5</w:t>
            </w:r>
          </w:p>
        </w:tc>
        <w:tc>
          <w:tcPr>
            <w:tcW w:w="941" w:type="dxa"/>
            <w:vAlign w:val="bottom"/>
          </w:tcPr>
          <w:p w14:paraId="324216F2" w14:textId="77777777" w:rsidR="00733B6D" w:rsidRPr="00D00481" w:rsidRDefault="00733B6D" w:rsidP="004A6383">
            <w:pPr>
              <w:jc w:val="center"/>
              <w:rPr>
                <w:rFonts w:cstheme="minorHAnsi"/>
                <w:lang w:val="en-SG"/>
              </w:rPr>
            </w:pPr>
            <w:r w:rsidRPr="00D00481">
              <w:rPr>
                <w:rFonts w:cstheme="minorHAnsi"/>
                <w:color w:val="000000"/>
              </w:rPr>
              <w:t>0.0246</w:t>
            </w:r>
          </w:p>
        </w:tc>
      </w:tr>
      <w:tr w:rsidR="00733B6D" w:rsidRPr="00D00481" w14:paraId="0B84A22F" w14:textId="77777777" w:rsidTr="004A6383">
        <w:tc>
          <w:tcPr>
            <w:tcW w:w="2122" w:type="dxa"/>
          </w:tcPr>
          <w:p w14:paraId="6BEA20E7" w14:textId="77777777" w:rsidR="00733B6D" w:rsidRPr="00D00481" w:rsidRDefault="00733B6D" w:rsidP="004A6383">
            <w:pPr>
              <w:rPr>
                <w:rFonts w:cstheme="minorHAnsi"/>
                <w:lang w:val="en-SG"/>
              </w:rPr>
            </w:pPr>
            <w:r w:rsidRPr="00D00481">
              <w:rPr>
                <w:rFonts w:cstheme="minorHAnsi"/>
                <w:lang w:val="en-SG"/>
              </w:rPr>
              <w:t>22</w:t>
            </w:r>
          </w:p>
        </w:tc>
        <w:tc>
          <w:tcPr>
            <w:tcW w:w="708" w:type="dxa"/>
            <w:vAlign w:val="bottom"/>
          </w:tcPr>
          <w:p w14:paraId="0FFD227A" w14:textId="77777777" w:rsidR="00733B6D" w:rsidRPr="00D00481" w:rsidRDefault="00733B6D" w:rsidP="004A6383">
            <w:pPr>
              <w:jc w:val="center"/>
              <w:rPr>
                <w:rFonts w:cstheme="minorHAnsi"/>
                <w:lang w:val="en-SG"/>
              </w:rPr>
            </w:pPr>
            <w:r w:rsidRPr="00D00481">
              <w:rPr>
                <w:rFonts w:cstheme="minorHAnsi"/>
                <w:color w:val="000000"/>
              </w:rPr>
              <w:t>9</w:t>
            </w:r>
          </w:p>
        </w:tc>
        <w:tc>
          <w:tcPr>
            <w:tcW w:w="1015" w:type="dxa"/>
            <w:vAlign w:val="bottom"/>
          </w:tcPr>
          <w:p w14:paraId="7D204CCD" w14:textId="77777777" w:rsidR="00733B6D" w:rsidRPr="00D00481" w:rsidRDefault="00733B6D" w:rsidP="004A6383">
            <w:pPr>
              <w:jc w:val="center"/>
              <w:rPr>
                <w:rFonts w:cstheme="minorHAnsi"/>
                <w:lang w:val="en-SG"/>
              </w:rPr>
            </w:pPr>
            <w:r w:rsidRPr="00D00481">
              <w:rPr>
                <w:rFonts w:cstheme="minorHAnsi"/>
                <w:color w:val="000000"/>
              </w:rPr>
              <w:t>0.0205</w:t>
            </w:r>
          </w:p>
        </w:tc>
        <w:tc>
          <w:tcPr>
            <w:tcW w:w="686" w:type="dxa"/>
            <w:vAlign w:val="bottom"/>
          </w:tcPr>
          <w:p w14:paraId="5B2F544D" w14:textId="77777777" w:rsidR="00733B6D" w:rsidRPr="00D00481" w:rsidRDefault="00733B6D" w:rsidP="004A6383">
            <w:pPr>
              <w:jc w:val="center"/>
              <w:rPr>
                <w:rFonts w:cstheme="minorHAnsi"/>
                <w:lang w:val="en-SG"/>
              </w:rPr>
            </w:pPr>
            <w:r w:rsidRPr="00D00481">
              <w:rPr>
                <w:rFonts w:cstheme="minorHAnsi"/>
                <w:color w:val="000000"/>
              </w:rPr>
              <w:t>7</w:t>
            </w:r>
          </w:p>
        </w:tc>
        <w:tc>
          <w:tcPr>
            <w:tcW w:w="1038" w:type="dxa"/>
            <w:vAlign w:val="bottom"/>
          </w:tcPr>
          <w:p w14:paraId="41C1E351" w14:textId="77777777" w:rsidR="00733B6D" w:rsidRPr="00D00481" w:rsidRDefault="00733B6D" w:rsidP="004A6383">
            <w:pPr>
              <w:jc w:val="center"/>
              <w:rPr>
                <w:rFonts w:cstheme="minorHAnsi"/>
                <w:lang w:val="en-SG"/>
              </w:rPr>
            </w:pPr>
            <w:r w:rsidRPr="00D00481">
              <w:rPr>
                <w:rFonts w:cstheme="minorHAnsi"/>
                <w:color w:val="000000"/>
              </w:rPr>
              <w:t>0.014</w:t>
            </w:r>
          </w:p>
        </w:tc>
        <w:tc>
          <w:tcPr>
            <w:tcW w:w="663" w:type="dxa"/>
            <w:vAlign w:val="bottom"/>
          </w:tcPr>
          <w:p w14:paraId="463A6FFE"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4AE74DBF"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269E7680" w14:textId="77777777" w:rsidR="00733B6D" w:rsidRPr="00D00481" w:rsidRDefault="00733B6D" w:rsidP="004A6383">
            <w:pPr>
              <w:jc w:val="center"/>
              <w:rPr>
                <w:rFonts w:cstheme="minorHAnsi"/>
                <w:lang w:val="en-SG"/>
              </w:rPr>
            </w:pPr>
            <w:r w:rsidRPr="00D00481">
              <w:rPr>
                <w:rFonts w:cstheme="minorHAnsi"/>
                <w:color w:val="000000"/>
              </w:rPr>
              <w:t>2</w:t>
            </w:r>
          </w:p>
        </w:tc>
        <w:tc>
          <w:tcPr>
            <w:tcW w:w="941" w:type="dxa"/>
            <w:vAlign w:val="bottom"/>
          </w:tcPr>
          <w:p w14:paraId="2834C55F" w14:textId="77777777" w:rsidR="00733B6D" w:rsidRPr="00D00481" w:rsidRDefault="00733B6D" w:rsidP="004A6383">
            <w:pPr>
              <w:jc w:val="center"/>
              <w:rPr>
                <w:rFonts w:cstheme="minorHAnsi"/>
                <w:lang w:val="en-SG"/>
              </w:rPr>
            </w:pPr>
            <w:r w:rsidRPr="00D00481">
              <w:rPr>
                <w:rFonts w:cstheme="minorHAnsi"/>
                <w:color w:val="000000"/>
              </w:rPr>
              <w:t>0.0099</w:t>
            </w:r>
          </w:p>
        </w:tc>
      </w:tr>
      <w:tr w:rsidR="00733B6D" w:rsidRPr="00D00481" w14:paraId="344BE524" w14:textId="77777777" w:rsidTr="004A6383">
        <w:tc>
          <w:tcPr>
            <w:tcW w:w="2122" w:type="dxa"/>
          </w:tcPr>
          <w:p w14:paraId="7A4EA24A" w14:textId="77777777" w:rsidR="00733B6D" w:rsidRPr="00D00481" w:rsidRDefault="00733B6D" w:rsidP="004A6383">
            <w:pPr>
              <w:rPr>
                <w:rFonts w:cstheme="minorHAnsi"/>
                <w:lang w:val="en-SG"/>
              </w:rPr>
            </w:pPr>
            <w:r w:rsidRPr="00D00481">
              <w:rPr>
                <w:rFonts w:cstheme="minorHAnsi"/>
                <w:lang w:val="en-SG"/>
              </w:rPr>
              <w:t>23</w:t>
            </w:r>
          </w:p>
        </w:tc>
        <w:tc>
          <w:tcPr>
            <w:tcW w:w="708" w:type="dxa"/>
            <w:vAlign w:val="bottom"/>
          </w:tcPr>
          <w:p w14:paraId="35B4DA15" w14:textId="77777777" w:rsidR="00733B6D" w:rsidRPr="00D00481" w:rsidRDefault="00733B6D" w:rsidP="004A6383">
            <w:pPr>
              <w:jc w:val="center"/>
              <w:rPr>
                <w:rFonts w:cstheme="minorHAnsi"/>
                <w:lang w:val="en-SG"/>
              </w:rPr>
            </w:pPr>
            <w:r w:rsidRPr="00D00481">
              <w:rPr>
                <w:rFonts w:cstheme="minorHAnsi"/>
                <w:color w:val="000000"/>
              </w:rPr>
              <w:t>9</w:t>
            </w:r>
          </w:p>
        </w:tc>
        <w:tc>
          <w:tcPr>
            <w:tcW w:w="1015" w:type="dxa"/>
            <w:vAlign w:val="bottom"/>
          </w:tcPr>
          <w:p w14:paraId="761F325D" w14:textId="77777777" w:rsidR="00733B6D" w:rsidRPr="00D00481" w:rsidRDefault="00733B6D" w:rsidP="004A6383">
            <w:pPr>
              <w:jc w:val="center"/>
              <w:rPr>
                <w:rFonts w:cstheme="minorHAnsi"/>
                <w:lang w:val="en-SG"/>
              </w:rPr>
            </w:pPr>
            <w:r w:rsidRPr="00D00481">
              <w:rPr>
                <w:rFonts w:cstheme="minorHAnsi"/>
                <w:color w:val="000000"/>
              </w:rPr>
              <w:t>0.0205</w:t>
            </w:r>
          </w:p>
        </w:tc>
        <w:tc>
          <w:tcPr>
            <w:tcW w:w="686" w:type="dxa"/>
            <w:vAlign w:val="bottom"/>
          </w:tcPr>
          <w:p w14:paraId="25DC18B7" w14:textId="77777777" w:rsidR="00733B6D" w:rsidRPr="00D00481" w:rsidRDefault="00733B6D" w:rsidP="004A6383">
            <w:pPr>
              <w:jc w:val="center"/>
              <w:rPr>
                <w:rFonts w:cstheme="minorHAnsi"/>
                <w:lang w:val="en-SG"/>
              </w:rPr>
            </w:pPr>
            <w:r w:rsidRPr="00D00481">
              <w:rPr>
                <w:rFonts w:cstheme="minorHAnsi"/>
                <w:color w:val="000000"/>
              </w:rPr>
              <w:t>10</w:t>
            </w:r>
          </w:p>
        </w:tc>
        <w:tc>
          <w:tcPr>
            <w:tcW w:w="1038" w:type="dxa"/>
            <w:vAlign w:val="bottom"/>
          </w:tcPr>
          <w:p w14:paraId="07ACF2EF" w14:textId="77777777" w:rsidR="00733B6D" w:rsidRPr="00D00481" w:rsidRDefault="00733B6D" w:rsidP="004A6383">
            <w:pPr>
              <w:jc w:val="center"/>
              <w:rPr>
                <w:rFonts w:cstheme="minorHAnsi"/>
                <w:lang w:val="en-SG"/>
              </w:rPr>
            </w:pPr>
            <w:r w:rsidRPr="00D00481">
              <w:rPr>
                <w:rFonts w:cstheme="minorHAnsi"/>
                <w:color w:val="000000"/>
              </w:rPr>
              <w:t>0.02</w:t>
            </w:r>
          </w:p>
        </w:tc>
        <w:tc>
          <w:tcPr>
            <w:tcW w:w="663" w:type="dxa"/>
            <w:vAlign w:val="bottom"/>
          </w:tcPr>
          <w:p w14:paraId="10F0751F" w14:textId="77777777" w:rsidR="00733B6D" w:rsidRPr="00D00481" w:rsidRDefault="00733B6D" w:rsidP="004A6383">
            <w:pPr>
              <w:jc w:val="center"/>
              <w:rPr>
                <w:rFonts w:cstheme="minorHAnsi"/>
                <w:lang w:val="en-SG"/>
              </w:rPr>
            </w:pPr>
            <w:r w:rsidRPr="00D00481">
              <w:rPr>
                <w:rFonts w:cstheme="minorHAnsi"/>
                <w:color w:val="000000"/>
              </w:rPr>
              <w:t>7</w:t>
            </w:r>
          </w:p>
        </w:tc>
        <w:tc>
          <w:tcPr>
            <w:tcW w:w="1060" w:type="dxa"/>
            <w:vAlign w:val="bottom"/>
          </w:tcPr>
          <w:p w14:paraId="73C9E5DF" w14:textId="77777777" w:rsidR="00733B6D" w:rsidRPr="00D00481" w:rsidRDefault="00733B6D" w:rsidP="004A6383">
            <w:pPr>
              <w:jc w:val="center"/>
              <w:rPr>
                <w:rFonts w:cstheme="minorHAnsi"/>
                <w:lang w:val="en-SG"/>
              </w:rPr>
            </w:pPr>
            <w:r w:rsidRPr="00D00481">
              <w:rPr>
                <w:rFonts w:cstheme="minorHAnsi"/>
                <w:color w:val="000000"/>
              </w:rPr>
              <w:t>0.0187</w:t>
            </w:r>
          </w:p>
        </w:tc>
        <w:tc>
          <w:tcPr>
            <w:tcW w:w="783" w:type="dxa"/>
            <w:vAlign w:val="bottom"/>
          </w:tcPr>
          <w:p w14:paraId="2384A462" w14:textId="77777777" w:rsidR="00733B6D" w:rsidRPr="00D00481" w:rsidRDefault="00733B6D" w:rsidP="004A6383">
            <w:pPr>
              <w:jc w:val="center"/>
              <w:rPr>
                <w:rFonts w:cstheme="minorHAnsi"/>
                <w:lang w:val="en-SG"/>
              </w:rPr>
            </w:pPr>
            <w:r w:rsidRPr="00D00481">
              <w:rPr>
                <w:rFonts w:cstheme="minorHAnsi"/>
                <w:color w:val="000000"/>
              </w:rPr>
              <w:t>6</w:t>
            </w:r>
          </w:p>
        </w:tc>
        <w:tc>
          <w:tcPr>
            <w:tcW w:w="941" w:type="dxa"/>
            <w:vAlign w:val="bottom"/>
          </w:tcPr>
          <w:p w14:paraId="32A30D8F" w14:textId="77777777" w:rsidR="00733B6D" w:rsidRPr="00D00481" w:rsidRDefault="00733B6D" w:rsidP="004A6383">
            <w:pPr>
              <w:jc w:val="center"/>
              <w:rPr>
                <w:rFonts w:cstheme="minorHAnsi"/>
                <w:lang w:val="en-SG"/>
              </w:rPr>
            </w:pPr>
            <w:r w:rsidRPr="00D00481">
              <w:rPr>
                <w:rFonts w:cstheme="minorHAnsi"/>
                <w:color w:val="000000"/>
              </w:rPr>
              <w:t>0.0296</w:t>
            </w:r>
          </w:p>
        </w:tc>
      </w:tr>
      <w:tr w:rsidR="00733B6D" w:rsidRPr="00D00481" w14:paraId="3FC27A50" w14:textId="77777777" w:rsidTr="004A6383">
        <w:tc>
          <w:tcPr>
            <w:tcW w:w="2122" w:type="dxa"/>
          </w:tcPr>
          <w:p w14:paraId="5EA266C6" w14:textId="77777777" w:rsidR="00733B6D" w:rsidRPr="00D00481" w:rsidRDefault="00733B6D" w:rsidP="004A6383">
            <w:pPr>
              <w:rPr>
                <w:rFonts w:cstheme="minorHAnsi"/>
                <w:lang w:val="en-SG"/>
              </w:rPr>
            </w:pPr>
            <w:r w:rsidRPr="00D00481">
              <w:rPr>
                <w:rFonts w:cstheme="minorHAnsi"/>
                <w:lang w:val="en-SG"/>
              </w:rPr>
              <w:t>24</w:t>
            </w:r>
          </w:p>
        </w:tc>
        <w:tc>
          <w:tcPr>
            <w:tcW w:w="708" w:type="dxa"/>
            <w:vAlign w:val="bottom"/>
          </w:tcPr>
          <w:p w14:paraId="174DABD3" w14:textId="77777777" w:rsidR="00733B6D" w:rsidRPr="00D00481" w:rsidRDefault="00733B6D" w:rsidP="004A6383">
            <w:pPr>
              <w:jc w:val="center"/>
              <w:rPr>
                <w:rFonts w:cstheme="minorHAnsi"/>
                <w:lang w:val="en-SG"/>
              </w:rPr>
            </w:pPr>
            <w:r w:rsidRPr="00D00481">
              <w:rPr>
                <w:rFonts w:cstheme="minorHAnsi"/>
                <w:color w:val="000000"/>
              </w:rPr>
              <w:t>10</w:t>
            </w:r>
          </w:p>
        </w:tc>
        <w:tc>
          <w:tcPr>
            <w:tcW w:w="1015" w:type="dxa"/>
            <w:vAlign w:val="bottom"/>
          </w:tcPr>
          <w:p w14:paraId="19C574BA" w14:textId="77777777" w:rsidR="00733B6D" w:rsidRPr="00D00481" w:rsidRDefault="00733B6D" w:rsidP="004A6383">
            <w:pPr>
              <w:jc w:val="center"/>
              <w:rPr>
                <w:rFonts w:cstheme="minorHAnsi"/>
                <w:lang w:val="en-SG"/>
              </w:rPr>
            </w:pPr>
            <w:r w:rsidRPr="00D00481">
              <w:rPr>
                <w:rFonts w:cstheme="minorHAnsi"/>
                <w:color w:val="000000"/>
              </w:rPr>
              <w:t>0.0228</w:t>
            </w:r>
          </w:p>
        </w:tc>
        <w:tc>
          <w:tcPr>
            <w:tcW w:w="686" w:type="dxa"/>
            <w:vAlign w:val="bottom"/>
          </w:tcPr>
          <w:p w14:paraId="471BCA74" w14:textId="77777777" w:rsidR="00733B6D" w:rsidRPr="00D00481" w:rsidRDefault="00733B6D" w:rsidP="004A6383">
            <w:pPr>
              <w:jc w:val="center"/>
              <w:rPr>
                <w:rFonts w:cstheme="minorHAnsi"/>
                <w:lang w:val="en-SG"/>
              </w:rPr>
            </w:pPr>
            <w:r w:rsidRPr="00D00481">
              <w:rPr>
                <w:rFonts w:cstheme="minorHAnsi"/>
                <w:color w:val="000000"/>
              </w:rPr>
              <w:t>16</w:t>
            </w:r>
          </w:p>
        </w:tc>
        <w:tc>
          <w:tcPr>
            <w:tcW w:w="1038" w:type="dxa"/>
            <w:vAlign w:val="bottom"/>
          </w:tcPr>
          <w:p w14:paraId="1032978A" w14:textId="77777777" w:rsidR="00733B6D" w:rsidRPr="00D00481" w:rsidRDefault="00733B6D" w:rsidP="004A6383">
            <w:pPr>
              <w:jc w:val="center"/>
              <w:rPr>
                <w:rFonts w:cstheme="minorHAnsi"/>
                <w:lang w:val="en-SG"/>
              </w:rPr>
            </w:pPr>
            <w:r w:rsidRPr="00D00481">
              <w:rPr>
                <w:rFonts w:cstheme="minorHAnsi"/>
                <w:color w:val="000000"/>
              </w:rPr>
              <w:t>0.0321</w:t>
            </w:r>
          </w:p>
        </w:tc>
        <w:tc>
          <w:tcPr>
            <w:tcW w:w="663" w:type="dxa"/>
            <w:vAlign w:val="bottom"/>
          </w:tcPr>
          <w:p w14:paraId="7FEC42F9"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25D2535A"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10D47825" w14:textId="77777777" w:rsidR="00733B6D" w:rsidRPr="00D00481" w:rsidRDefault="00733B6D" w:rsidP="004A6383">
            <w:pPr>
              <w:jc w:val="center"/>
              <w:rPr>
                <w:rFonts w:cstheme="minorHAnsi"/>
                <w:lang w:val="en-SG"/>
              </w:rPr>
            </w:pPr>
            <w:r w:rsidRPr="00D00481">
              <w:rPr>
                <w:rFonts w:cstheme="minorHAnsi"/>
                <w:color w:val="000000"/>
              </w:rPr>
              <w:t>4</w:t>
            </w:r>
          </w:p>
        </w:tc>
        <w:tc>
          <w:tcPr>
            <w:tcW w:w="941" w:type="dxa"/>
            <w:vAlign w:val="bottom"/>
          </w:tcPr>
          <w:p w14:paraId="4211CBC1" w14:textId="77777777" w:rsidR="00733B6D" w:rsidRPr="00D00481" w:rsidRDefault="00733B6D" w:rsidP="004A6383">
            <w:pPr>
              <w:jc w:val="center"/>
              <w:rPr>
                <w:rFonts w:cstheme="minorHAnsi"/>
                <w:lang w:val="en-SG"/>
              </w:rPr>
            </w:pPr>
            <w:r w:rsidRPr="00D00481">
              <w:rPr>
                <w:rFonts w:cstheme="minorHAnsi"/>
                <w:color w:val="000000"/>
              </w:rPr>
              <w:t>0.0197</w:t>
            </w:r>
          </w:p>
        </w:tc>
      </w:tr>
      <w:tr w:rsidR="00733B6D" w:rsidRPr="00D00481" w14:paraId="4604100B" w14:textId="77777777" w:rsidTr="004A6383">
        <w:tc>
          <w:tcPr>
            <w:tcW w:w="2122" w:type="dxa"/>
          </w:tcPr>
          <w:p w14:paraId="22DB28AE" w14:textId="77777777" w:rsidR="00733B6D" w:rsidRPr="00D00481" w:rsidRDefault="00733B6D" w:rsidP="004A6383">
            <w:pPr>
              <w:rPr>
                <w:rFonts w:cstheme="minorHAnsi"/>
                <w:lang w:val="en-SG"/>
              </w:rPr>
            </w:pPr>
            <w:r w:rsidRPr="00D00481">
              <w:rPr>
                <w:rFonts w:cstheme="minorHAnsi"/>
                <w:lang w:val="en-SG"/>
              </w:rPr>
              <w:t>25</w:t>
            </w:r>
          </w:p>
        </w:tc>
        <w:tc>
          <w:tcPr>
            <w:tcW w:w="708" w:type="dxa"/>
            <w:vAlign w:val="bottom"/>
          </w:tcPr>
          <w:p w14:paraId="4CB457FA" w14:textId="77777777" w:rsidR="00733B6D" w:rsidRPr="00D00481" w:rsidRDefault="00733B6D" w:rsidP="004A6383">
            <w:pPr>
              <w:jc w:val="center"/>
              <w:rPr>
                <w:rFonts w:cstheme="minorHAnsi"/>
                <w:lang w:val="en-SG"/>
              </w:rPr>
            </w:pPr>
            <w:r w:rsidRPr="00D00481">
              <w:rPr>
                <w:rFonts w:cstheme="minorHAnsi"/>
                <w:color w:val="000000"/>
              </w:rPr>
              <w:t>14</w:t>
            </w:r>
          </w:p>
        </w:tc>
        <w:tc>
          <w:tcPr>
            <w:tcW w:w="1015" w:type="dxa"/>
            <w:vAlign w:val="bottom"/>
          </w:tcPr>
          <w:p w14:paraId="3D9FF793" w14:textId="77777777" w:rsidR="00733B6D" w:rsidRPr="00D00481" w:rsidRDefault="00733B6D" w:rsidP="004A6383">
            <w:pPr>
              <w:jc w:val="center"/>
              <w:rPr>
                <w:rFonts w:cstheme="minorHAnsi"/>
                <w:lang w:val="en-SG"/>
              </w:rPr>
            </w:pPr>
            <w:r w:rsidRPr="00D00481">
              <w:rPr>
                <w:rFonts w:cstheme="minorHAnsi"/>
                <w:color w:val="000000"/>
              </w:rPr>
              <w:t>0.0319</w:t>
            </w:r>
          </w:p>
        </w:tc>
        <w:tc>
          <w:tcPr>
            <w:tcW w:w="686" w:type="dxa"/>
            <w:vAlign w:val="bottom"/>
          </w:tcPr>
          <w:p w14:paraId="3CE98F81" w14:textId="77777777" w:rsidR="00733B6D" w:rsidRPr="00D00481" w:rsidRDefault="00733B6D" w:rsidP="004A6383">
            <w:pPr>
              <w:jc w:val="center"/>
              <w:rPr>
                <w:rFonts w:cstheme="minorHAnsi"/>
                <w:lang w:val="en-SG"/>
              </w:rPr>
            </w:pPr>
            <w:r w:rsidRPr="00D00481">
              <w:rPr>
                <w:rFonts w:cstheme="minorHAnsi"/>
                <w:color w:val="000000"/>
              </w:rPr>
              <w:t>10</w:t>
            </w:r>
          </w:p>
        </w:tc>
        <w:tc>
          <w:tcPr>
            <w:tcW w:w="1038" w:type="dxa"/>
            <w:vAlign w:val="bottom"/>
          </w:tcPr>
          <w:p w14:paraId="67331E2E" w14:textId="77777777" w:rsidR="00733B6D" w:rsidRPr="00D00481" w:rsidRDefault="00733B6D" w:rsidP="004A6383">
            <w:pPr>
              <w:jc w:val="center"/>
              <w:rPr>
                <w:rFonts w:cstheme="minorHAnsi"/>
                <w:lang w:val="en-SG"/>
              </w:rPr>
            </w:pPr>
            <w:r w:rsidRPr="00D00481">
              <w:rPr>
                <w:rFonts w:cstheme="minorHAnsi"/>
                <w:color w:val="000000"/>
              </w:rPr>
              <w:t>0.02</w:t>
            </w:r>
          </w:p>
        </w:tc>
        <w:tc>
          <w:tcPr>
            <w:tcW w:w="663" w:type="dxa"/>
            <w:vAlign w:val="bottom"/>
          </w:tcPr>
          <w:p w14:paraId="2F19AE24"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073A7658"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68DACA95" w14:textId="77777777" w:rsidR="00733B6D" w:rsidRPr="00D00481" w:rsidRDefault="00733B6D" w:rsidP="004A6383">
            <w:pPr>
              <w:jc w:val="center"/>
              <w:rPr>
                <w:rFonts w:cstheme="minorHAnsi"/>
                <w:lang w:val="en-SG"/>
              </w:rPr>
            </w:pPr>
            <w:r w:rsidRPr="00D00481">
              <w:rPr>
                <w:rFonts w:cstheme="minorHAnsi"/>
                <w:color w:val="000000"/>
              </w:rPr>
              <w:t>5</w:t>
            </w:r>
          </w:p>
        </w:tc>
        <w:tc>
          <w:tcPr>
            <w:tcW w:w="941" w:type="dxa"/>
            <w:vAlign w:val="bottom"/>
          </w:tcPr>
          <w:p w14:paraId="2C9AB44F" w14:textId="77777777" w:rsidR="00733B6D" w:rsidRPr="00D00481" w:rsidRDefault="00733B6D" w:rsidP="004A6383">
            <w:pPr>
              <w:jc w:val="center"/>
              <w:rPr>
                <w:rFonts w:cstheme="minorHAnsi"/>
                <w:lang w:val="en-SG"/>
              </w:rPr>
            </w:pPr>
            <w:r w:rsidRPr="00D00481">
              <w:rPr>
                <w:rFonts w:cstheme="minorHAnsi"/>
                <w:color w:val="000000"/>
              </w:rPr>
              <w:t>0.0246</w:t>
            </w:r>
          </w:p>
        </w:tc>
      </w:tr>
      <w:tr w:rsidR="00733B6D" w:rsidRPr="00D00481" w14:paraId="1BB5D912" w14:textId="77777777" w:rsidTr="004A6383">
        <w:tc>
          <w:tcPr>
            <w:tcW w:w="2122" w:type="dxa"/>
          </w:tcPr>
          <w:p w14:paraId="24E84B91" w14:textId="77777777" w:rsidR="00733B6D" w:rsidRPr="00D00481" w:rsidRDefault="00733B6D" w:rsidP="004A6383">
            <w:pPr>
              <w:rPr>
                <w:rFonts w:cstheme="minorHAnsi"/>
                <w:lang w:val="en-SG"/>
              </w:rPr>
            </w:pPr>
            <w:r w:rsidRPr="00D00481">
              <w:rPr>
                <w:rFonts w:cstheme="minorHAnsi"/>
                <w:lang w:val="en-SG"/>
              </w:rPr>
              <w:t>26</w:t>
            </w:r>
          </w:p>
        </w:tc>
        <w:tc>
          <w:tcPr>
            <w:tcW w:w="708" w:type="dxa"/>
            <w:vAlign w:val="bottom"/>
          </w:tcPr>
          <w:p w14:paraId="7EA7BDC8" w14:textId="77777777" w:rsidR="00733B6D" w:rsidRPr="00D00481" w:rsidRDefault="00733B6D" w:rsidP="004A6383">
            <w:pPr>
              <w:jc w:val="center"/>
              <w:rPr>
                <w:rFonts w:cstheme="minorHAnsi"/>
                <w:lang w:val="en-SG"/>
              </w:rPr>
            </w:pPr>
            <w:r w:rsidRPr="00D00481">
              <w:rPr>
                <w:rFonts w:cstheme="minorHAnsi"/>
                <w:color w:val="000000"/>
              </w:rPr>
              <w:t>6</w:t>
            </w:r>
          </w:p>
        </w:tc>
        <w:tc>
          <w:tcPr>
            <w:tcW w:w="1015" w:type="dxa"/>
            <w:vAlign w:val="bottom"/>
          </w:tcPr>
          <w:p w14:paraId="0428A622" w14:textId="77777777" w:rsidR="00733B6D" w:rsidRPr="00D00481" w:rsidRDefault="00733B6D" w:rsidP="004A6383">
            <w:pPr>
              <w:jc w:val="center"/>
              <w:rPr>
                <w:rFonts w:cstheme="minorHAnsi"/>
                <w:lang w:val="en-SG"/>
              </w:rPr>
            </w:pPr>
            <w:r w:rsidRPr="00D00481">
              <w:rPr>
                <w:rFonts w:cstheme="minorHAnsi"/>
                <w:color w:val="000000"/>
              </w:rPr>
              <w:t>0.0137</w:t>
            </w:r>
          </w:p>
        </w:tc>
        <w:tc>
          <w:tcPr>
            <w:tcW w:w="686" w:type="dxa"/>
            <w:vAlign w:val="bottom"/>
          </w:tcPr>
          <w:p w14:paraId="267A1F39" w14:textId="77777777" w:rsidR="00733B6D" w:rsidRPr="00D00481" w:rsidRDefault="00733B6D" w:rsidP="004A6383">
            <w:pPr>
              <w:jc w:val="center"/>
              <w:rPr>
                <w:rFonts w:cstheme="minorHAnsi"/>
                <w:lang w:val="en-SG"/>
              </w:rPr>
            </w:pPr>
            <w:r w:rsidRPr="00D00481">
              <w:rPr>
                <w:rFonts w:cstheme="minorHAnsi"/>
                <w:color w:val="000000"/>
              </w:rPr>
              <w:t>17</w:t>
            </w:r>
          </w:p>
        </w:tc>
        <w:tc>
          <w:tcPr>
            <w:tcW w:w="1038" w:type="dxa"/>
            <w:vAlign w:val="bottom"/>
          </w:tcPr>
          <w:p w14:paraId="360CA260" w14:textId="77777777" w:rsidR="00733B6D" w:rsidRPr="00D00481" w:rsidRDefault="00733B6D" w:rsidP="004A6383">
            <w:pPr>
              <w:jc w:val="center"/>
              <w:rPr>
                <w:rFonts w:cstheme="minorHAnsi"/>
                <w:lang w:val="en-SG"/>
              </w:rPr>
            </w:pPr>
            <w:r w:rsidRPr="00D00481">
              <w:rPr>
                <w:rFonts w:cstheme="minorHAnsi"/>
                <w:color w:val="000000"/>
              </w:rPr>
              <w:t>0.0341</w:t>
            </w:r>
          </w:p>
        </w:tc>
        <w:tc>
          <w:tcPr>
            <w:tcW w:w="663" w:type="dxa"/>
            <w:vAlign w:val="bottom"/>
          </w:tcPr>
          <w:p w14:paraId="1DBE2075" w14:textId="77777777" w:rsidR="00733B6D" w:rsidRPr="00D00481" w:rsidRDefault="00733B6D" w:rsidP="004A6383">
            <w:pPr>
              <w:jc w:val="center"/>
              <w:rPr>
                <w:rFonts w:cstheme="minorHAnsi"/>
                <w:lang w:val="en-SG"/>
              </w:rPr>
            </w:pPr>
            <w:r w:rsidRPr="00D00481">
              <w:rPr>
                <w:rFonts w:cstheme="minorHAnsi"/>
                <w:color w:val="000000"/>
              </w:rPr>
              <w:t>4</w:t>
            </w:r>
          </w:p>
        </w:tc>
        <w:tc>
          <w:tcPr>
            <w:tcW w:w="1060" w:type="dxa"/>
            <w:vAlign w:val="bottom"/>
          </w:tcPr>
          <w:p w14:paraId="21EFEB58" w14:textId="77777777" w:rsidR="00733B6D" w:rsidRPr="00D00481" w:rsidRDefault="00733B6D" w:rsidP="004A6383">
            <w:pPr>
              <w:jc w:val="center"/>
              <w:rPr>
                <w:rFonts w:cstheme="minorHAnsi"/>
                <w:lang w:val="en-SG"/>
              </w:rPr>
            </w:pPr>
            <w:r w:rsidRPr="00D00481">
              <w:rPr>
                <w:rFonts w:cstheme="minorHAnsi"/>
                <w:color w:val="000000"/>
              </w:rPr>
              <w:t>0.0107</w:t>
            </w:r>
          </w:p>
        </w:tc>
        <w:tc>
          <w:tcPr>
            <w:tcW w:w="783" w:type="dxa"/>
            <w:vAlign w:val="bottom"/>
          </w:tcPr>
          <w:p w14:paraId="0C244359" w14:textId="77777777" w:rsidR="00733B6D" w:rsidRPr="00D00481" w:rsidRDefault="00733B6D" w:rsidP="004A6383">
            <w:pPr>
              <w:jc w:val="center"/>
              <w:rPr>
                <w:rFonts w:cstheme="minorHAnsi"/>
                <w:lang w:val="en-SG"/>
              </w:rPr>
            </w:pPr>
            <w:r w:rsidRPr="00D00481">
              <w:rPr>
                <w:rFonts w:cstheme="minorHAnsi"/>
                <w:color w:val="000000"/>
              </w:rPr>
              <w:t>3</w:t>
            </w:r>
          </w:p>
        </w:tc>
        <w:tc>
          <w:tcPr>
            <w:tcW w:w="941" w:type="dxa"/>
            <w:vAlign w:val="bottom"/>
          </w:tcPr>
          <w:p w14:paraId="66385F88" w14:textId="77777777" w:rsidR="00733B6D" w:rsidRPr="00D00481" w:rsidRDefault="00733B6D" w:rsidP="004A6383">
            <w:pPr>
              <w:jc w:val="center"/>
              <w:rPr>
                <w:rFonts w:cstheme="minorHAnsi"/>
                <w:lang w:val="en-SG"/>
              </w:rPr>
            </w:pPr>
            <w:r w:rsidRPr="00D00481">
              <w:rPr>
                <w:rFonts w:cstheme="minorHAnsi"/>
                <w:color w:val="000000"/>
              </w:rPr>
              <w:t>0.0148</w:t>
            </w:r>
          </w:p>
        </w:tc>
      </w:tr>
      <w:tr w:rsidR="00733B6D" w:rsidRPr="00D00481" w14:paraId="0DFA97E1" w14:textId="77777777" w:rsidTr="004A6383">
        <w:tc>
          <w:tcPr>
            <w:tcW w:w="2122" w:type="dxa"/>
          </w:tcPr>
          <w:p w14:paraId="2A555A43" w14:textId="77777777" w:rsidR="00733B6D" w:rsidRPr="00D00481" w:rsidRDefault="00733B6D" w:rsidP="004A6383">
            <w:pPr>
              <w:rPr>
                <w:rFonts w:cstheme="minorHAnsi"/>
                <w:lang w:val="en-SG"/>
              </w:rPr>
            </w:pPr>
            <w:r w:rsidRPr="00D00481">
              <w:rPr>
                <w:rFonts w:cstheme="minorHAnsi"/>
                <w:lang w:val="en-SG"/>
              </w:rPr>
              <w:t>27</w:t>
            </w:r>
          </w:p>
        </w:tc>
        <w:tc>
          <w:tcPr>
            <w:tcW w:w="708" w:type="dxa"/>
            <w:vAlign w:val="bottom"/>
          </w:tcPr>
          <w:p w14:paraId="27748433" w14:textId="77777777" w:rsidR="00733B6D" w:rsidRPr="00D00481" w:rsidRDefault="00733B6D" w:rsidP="004A6383">
            <w:pPr>
              <w:jc w:val="center"/>
              <w:rPr>
                <w:rFonts w:cstheme="minorHAnsi"/>
                <w:lang w:val="en-SG"/>
              </w:rPr>
            </w:pPr>
            <w:r w:rsidRPr="00D00481">
              <w:rPr>
                <w:rFonts w:cstheme="minorHAnsi"/>
                <w:color w:val="000000"/>
              </w:rPr>
              <w:t>1</w:t>
            </w:r>
          </w:p>
        </w:tc>
        <w:tc>
          <w:tcPr>
            <w:tcW w:w="1015" w:type="dxa"/>
            <w:vAlign w:val="bottom"/>
          </w:tcPr>
          <w:p w14:paraId="3C00536C" w14:textId="77777777" w:rsidR="00733B6D" w:rsidRPr="00D00481" w:rsidRDefault="00733B6D" w:rsidP="004A6383">
            <w:pPr>
              <w:jc w:val="center"/>
              <w:rPr>
                <w:rFonts w:cstheme="minorHAnsi"/>
                <w:lang w:val="en-SG"/>
              </w:rPr>
            </w:pPr>
            <w:r w:rsidRPr="00D00481">
              <w:rPr>
                <w:rFonts w:cstheme="minorHAnsi"/>
                <w:color w:val="000000"/>
              </w:rPr>
              <w:t>0.0023</w:t>
            </w:r>
          </w:p>
        </w:tc>
        <w:tc>
          <w:tcPr>
            <w:tcW w:w="686" w:type="dxa"/>
            <w:vAlign w:val="bottom"/>
          </w:tcPr>
          <w:p w14:paraId="738D273B" w14:textId="77777777" w:rsidR="00733B6D" w:rsidRPr="00D00481" w:rsidRDefault="00733B6D" w:rsidP="004A6383">
            <w:pPr>
              <w:jc w:val="center"/>
              <w:rPr>
                <w:rFonts w:cstheme="minorHAnsi"/>
                <w:lang w:val="en-SG"/>
              </w:rPr>
            </w:pPr>
            <w:r w:rsidRPr="00D00481">
              <w:rPr>
                <w:rFonts w:cstheme="minorHAnsi"/>
                <w:color w:val="000000"/>
              </w:rPr>
              <w:t>11</w:t>
            </w:r>
          </w:p>
        </w:tc>
        <w:tc>
          <w:tcPr>
            <w:tcW w:w="1038" w:type="dxa"/>
            <w:vAlign w:val="bottom"/>
          </w:tcPr>
          <w:p w14:paraId="0926E9D7" w14:textId="77777777" w:rsidR="00733B6D" w:rsidRPr="00D00481" w:rsidRDefault="00733B6D" w:rsidP="004A6383">
            <w:pPr>
              <w:jc w:val="center"/>
              <w:rPr>
                <w:rFonts w:cstheme="minorHAnsi"/>
                <w:lang w:val="en-SG"/>
              </w:rPr>
            </w:pPr>
            <w:r w:rsidRPr="00D00481">
              <w:rPr>
                <w:rFonts w:cstheme="minorHAnsi"/>
                <w:color w:val="000000"/>
              </w:rPr>
              <w:t>0.022</w:t>
            </w:r>
          </w:p>
        </w:tc>
        <w:tc>
          <w:tcPr>
            <w:tcW w:w="663" w:type="dxa"/>
            <w:vAlign w:val="bottom"/>
          </w:tcPr>
          <w:p w14:paraId="34E583B2" w14:textId="77777777" w:rsidR="00733B6D" w:rsidRPr="00D00481" w:rsidRDefault="00733B6D" w:rsidP="004A6383">
            <w:pPr>
              <w:jc w:val="center"/>
              <w:rPr>
                <w:rFonts w:cstheme="minorHAnsi"/>
                <w:lang w:val="en-SG"/>
              </w:rPr>
            </w:pPr>
            <w:r w:rsidRPr="00D00481">
              <w:rPr>
                <w:rFonts w:cstheme="minorHAnsi"/>
                <w:color w:val="000000"/>
              </w:rPr>
              <w:t>11</w:t>
            </w:r>
          </w:p>
        </w:tc>
        <w:tc>
          <w:tcPr>
            <w:tcW w:w="1060" w:type="dxa"/>
            <w:vAlign w:val="bottom"/>
          </w:tcPr>
          <w:p w14:paraId="63FA0C0B" w14:textId="77777777" w:rsidR="00733B6D" w:rsidRPr="00D00481" w:rsidRDefault="00733B6D" w:rsidP="004A6383">
            <w:pPr>
              <w:jc w:val="center"/>
              <w:rPr>
                <w:rFonts w:cstheme="minorHAnsi"/>
                <w:lang w:val="en-SG"/>
              </w:rPr>
            </w:pPr>
            <w:r w:rsidRPr="00D00481">
              <w:rPr>
                <w:rFonts w:cstheme="minorHAnsi"/>
                <w:color w:val="000000"/>
              </w:rPr>
              <w:t>0.0293</w:t>
            </w:r>
          </w:p>
        </w:tc>
        <w:tc>
          <w:tcPr>
            <w:tcW w:w="783" w:type="dxa"/>
            <w:vAlign w:val="bottom"/>
          </w:tcPr>
          <w:p w14:paraId="0AACEDAC" w14:textId="77777777" w:rsidR="00733B6D" w:rsidRPr="00D00481" w:rsidRDefault="00733B6D" w:rsidP="004A6383">
            <w:pPr>
              <w:jc w:val="center"/>
              <w:rPr>
                <w:rFonts w:cstheme="minorHAnsi"/>
                <w:lang w:val="en-SG"/>
              </w:rPr>
            </w:pPr>
            <w:r w:rsidRPr="00D00481">
              <w:rPr>
                <w:rFonts w:cstheme="minorHAnsi"/>
                <w:color w:val="000000"/>
              </w:rPr>
              <w:t>8</w:t>
            </w:r>
          </w:p>
        </w:tc>
        <w:tc>
          <w:tcPr>
            <w:tcW w:w="941" w:type="dxa"/>
            <w:vAlign w:val="bottom"/>
          </w:tcPr>
          <w:p w14:paraId="272693A3" w14:textId="77777777" w:rsidR="00733B6D" w:rsidRPr="00D00481" w:rsidRDefault="00733B6D" w:rsidP="004A6383">
            <w:pPr>
              <w:jc w:val="center"/>
              <w:rPr>
                <w:rFonts w:cstheme="minorHAnsi"/>
                <w:lang w:val="en-SG"/>
              </w:rPr>
            </w:pPr>
            <w:r w:rsidRPr="00D00481">
              <w:rPr>
                <w:rFonts w:cstheme="minorHAnsi"/>
                <w:color w:val="000000"/>
              </w:rPr>
              <w:t>0.0394</w:t>
            </w:r>
          </w:p>
        </w:tc>
      </w:tr>
      <w:tr w:rsidR="00733B6D" w:rsidRPr="00D00481" w14:paraId="5385B4EE" w14:textId="77777777" w:rsidTr="004A6383">
        <w:tc>
          <w:tcPr>
            <w:tcW w:w="2122" w:type="dxa"/>
          </w:tcPr>
          <w:p w14:paraId="61A14709" w14:textId="77777777" w:rsidR="00733B6D" w:rsidRPr="00D00481" w:rsidRDefault="00733B6D" w:rsidP="004A6383">
            <w:pPr>
              <w:rPr>
                <w:rFonts w:cstheme="minorHAnsi"/>
                <w:lang w:val="en-SG"/>
              </w:rPr>
            </w:pPr>
            <w:r w:rsidRPr="00D00481">
              <w:rPr>
                <w:rFonts w:cstheme="minorHAnsi"/>
                <w:lang w:val="en-SG"/>
              </w:rPr>
              <w:t>≥28</w:t>
            </w:r>
          </w:p>
        </w:tc>
        <w:tc>
          <w:tcPr>
            <w:tcW w:w="708" w:type="dxa"/>
          </w:tcPr>
          <w:p w14:paraId="032F1C3C" w14:textId="77777777" w:rsidR="00733B6D" w:rsidRPr="00D00481" w:rsidRDefault="00733B6D" w:rsidP="004A6383">
            <w:pPr>
              <w:jc w:val="center"/>
              <w:rPr>
                <w:rFonts w:cstheme="minorHAnsi"/>
                <w:lang w:val="en-SG"/>
              </w:rPr>
            </w:pPr>
            <w:r w:rsidRPr="00D00481">
              <w:rPr>
                <w:rFonts w:cstheme="minorHAnsi"/>
                <w:lang w:val="en-SG"/>
              </w:rPr>
              <w:t>65</w:t>
            </w:r>
          </w:p>
        </w:tc>
        <w:tc>
          <w:tcPr>
            <w:tcW w:w="1015" w:type="dxa"/>
          </w:tcPr>
          <w:p w14:paraId="415AD5DB" w14:textId="77777777" w:rsidR="00733B6D" w:rsidRPr="00D00481" w:rsidRDefault="00733B6D" w:rsidP="004A6383">
            <w:pPr>
              <w:jc w:val="center"/>
              <w:rPr>
                <w:rFonts w:cstheme="minorHAnsi"/>
                <w:lang w:val="en-SG"/>
              </w:rPr>
            </w:pPr>
            <w:r w:rsidRPr="00D00481">
              <w:rPr>
                <w:rFonts w:cstheme="minorHAnsi"/>
                <w:lang w:val="en-SG"/>
              </w:rPr>
              <w:t>0.0000</w:t>
            </w:r>
          </w:p>
        </w:tc>
        <w:tc>
          <w:tcPr>
            <w:tcW w:w="686" w:type="dxa"/>
          </w:tcPr>
          <w:p w14:paraId="54CB04E8" w14:textId="77777777" w:rsidR="00733B6D" w:rsidRPr="00D00481" w:rsidRDefault="00733B6D" w:rsidP="004A6383">
            <w:pPr>
              <w:jc w:val="center"/>
              <w:rPr>
                <w:rFonts w:cstheme="minorHAnsi"/>
                <w:lang w:val="en-SG"/>
              </w:rPr>
            </w:pPr>
            <w:r w:rsidRPr="00D00481">
              <w:rPr>
                <w:rFonts w:cstheme="minorHAnsi"/>
                <w:lang w:val="en-SG"/>
              </w:rPr>
              <w:t>105</w:t>
            </w:r>
          </w:p>
        </w:tc>
        <w:tc>
          <w:tcPr>
            <w:tcW w:w="1038" w:type="dxa"/>
          </w:tcPr>
          <w:p w14:paraId="0B881AAA" w14:textId="77777777" w:rsidR="00733B6D" w:rsidRPr="00D00481" w:rsidRDefault="00733B6D" w:rsidP="004A6383">
            <w:pPr>
              <w:jc w:val="center"/>
              <w:rPr>
                <w:rFonts w:cstheme="minorHAnsi"/>
                <w:lang w:val="en-SG"/>
              </w:rPr>
            </w:pPr>
            <w:r w:rsidRPr="00D00481">
              <w:rPr>
                <w:rFonts w:cstheme="minorHAnsi"/>
                <w:lang w:val="en-SG"/>
              </w:rPr>
              <w:t>0.0000</w:t>
            </w:r>
          </w:p>
        </w:tc>
        <w:tc>
          <w:tcPr>
            <w:tcW w:w="663" w:type="dxa"/>
          </w:tcPr>
          <w:p w14:paraId="7F73B230" w14:textId="77777777" w:rsidR="00733B6D" w:rsidRPr="00D00481" w:rsidRDefault="00733B6D" w:rsidP="004A6383">
            <w:pPr>
              <w:jc w:val="center"/>
              <w:rPr>
                <w:rFonts w:cstheme="minorHAnsi"/>
                <w:lang w:val="en-SG"/>
              </w:rPr>
            </w:pPr>
            <w:r w:rsidRPr="00D00481">
              <w:rPr>
                <w:rFonts w:cstheme="minorHAnsi"/>
                <w:lang w:val="en-SG"/>
              </w:rPr>
              <w:t>30</w:t>
            </w:r>
          </w:p>
        </w:tc>
        <w:tc>
          <w:tcPr>
            <w:tcW w:w="1060" w:type="dxa"/>
          </w:tcPr>
          <w:p w14:paraId="1487D1C1" w14:textId="77777777" w:rsidR="00733B6D" w:rsidRPr="00D00481" w:rsidRDefault="00733B6D" w:rsidP="004A6383">
            <w:pPr>
              <w:jc w:val="center"/>
              <w:rPr>
                <w:rFonts w:cstheme="minorHAnsi"/>
                <w:lang w:val="en-SG"/>
              </w:rPr>
            </w:pPr>
            <w:r w:rsidRPr="00D00481">
              <w:rPr>
                <w:rFonts w:cstheme="minorHAnsi"/>
                <w:lang w:val="en-SG"/>
              </w:rPr>
              <w:t>0.0000</w:t>
            </w:r>
          </w:p>
        </w:tc>
        <w:tc>
          <w:tcPr>
            <w:tcW w:w="783" w:type="dxa"/>
          </w:tcPr>
          <w:p w14:paraId="39868566" w14:textId="77777777" w:rsidR="00733B6D" w:rsidRPr="00D00481" w:rsidRDefault="00733B6D" w:rsidP="004A6383">
            <w:pPr>
              <w:jc w:val="center"/>
              <w:rPr>
                <w:rFonts w:cstheme="minorHAnsi"/>
                <w:lang w:val="en-SG"/>
              </w:rPr>
            </w:pPr>
            <w:r w:rsidRPr="00D00481">
              <w:rPr>
                <w:rFonts w:cstheme="minorHAnsi"/>
                <w:lang w:val="en-SG"/>
              </w:rPr>
              <w:t>27</w:t>
            </w:r>
          </w:p>
        </w:tc>
        <w:tc>
          <w:tcPr>
            <w:tcW w:w="941" w:type="dxa"/>
          </w:tcPr>
          <w:p w14:paraId="78B85AF1" w14:textId="77777777" w:rsidR="00733B6D" w:rsidRPr="00D00481" w:rsidRDefault="00733B6D" w:rsidP="004A6383">
            <w:pPr>
              <w:jc w:val="center"/>
              <w:rPr>
                <w:rFonts w:cstheme="minorHAnsi"/>
                <w:lang w:val="en-SG"/>
              </w:rPr>
            </w:pPr>
            <w:r w:rsidRPr="00D00481">
              <w:rPr>
                <w:rFonts w:cstheme="minorHAnsi"/>
                <w:lang w:val="en-SG"/>
              </w:rPr>
              <w:t>0.000</w:t>
            </w:r>
          </w:p>
        </w:tc>
      </w:tr>
      <w:tr w:rsidR="00733B6D" w:rsidRPr="00D00481" w14:paraId="43CFF36C" w14:textId="77777777" w:rsidTr="004A6383">
        <w:tc>
          <w:tcPr>
            <w:tcW w:w="9016" w:type="dxa"/>
            <w:gridSpan w:val="9"/>
          </w:tcPr>
          <w:p w14:paraId="4B7ADF29" w14:textId="7BD13B6A" w:rsidR="00733B6D" w:rsidRPr="00D00481" w:rsidRDefault="00733B6D" w:rsidP="004A6383">
            <w:pPr>
              <w:rPr>
                <w:rFonts w:cstheme="minorHAnsi"/>
                <w:lang w:val="en-SG"/>
              </w:rPr>
            </w:pPr>
            <w:r w:rsidRPr="00D00481">
              <w:rPr>
                <w:rFonts w:cstheme="minorHAnsi"/>
                <w:lang w:val="en-SG"/>
              </w:rPr>
              <w:t xml:space="preserve">Above was based on illness episodes where </w:t>
            </w:r>
            <w:r w:rsidR="00F83C48" w:rsidRPr="00D00481">
              <w:rPr>
                <w:rFonts w:cstheme="minorHAnsi"/>
                <w:lang w:val="en-SG"/>
              </w:rPr>
              <w:t>the respondent specified onset dates</w:t>
            </w:r>
            <w:r w:rsidRPr="00D00481">
              <w:rPr>
                <w:rFonts w:cstheme="minorHAnsi"/>
                <w:lang w:val="en-SG"/>
              </w:rPr>
              <w:t>. The specified episode dates ranged from 15 Aug 2021 to 21 Nov 2022.</w:t>
            </w:r>
            <w:r w:rsidR="006E2B5F">
              <w:rPr>
                <w:rFonts w:cstheme="minorHAnsi"/>
                <w:lang w:val="en-SG"/>
              </w:rPr>
              <w:t xml:space="preserve"> Refer to Appendix 2 for worked examples.</w:t>
            </w:r>
          </w:p>
        </w:tc>
      </w:tr>
    </w:tbl>
    <w:p w14:paraId="2D44684F" w14:textId="77777777" w:rsidR="00A82F4D" w:rsidRPr="00D00481" w:rsidRDefault="00A82F4D" w:rsidP="008604F5">
      <w:pPr>
        <w:rPr>
          <w:rFonts w:cstheme="minorHAnsi"/>
        </w:rPr>
      </w:pPr>
    </w:p>
    <w:p w14:paraId="0CA9A20A" w14:textId="285EE9FA" w:rsidR="00B1335D" w:rsidRPr="00D00481" w:rsidRDefault="00B1335D" w:rsidP="008604F5">
      <w:pPr>
        <w:rPr>
          <w:rFonts w:cstheme="minorHAnsi"/>
        </w:rPr>
      </w:pPr>
      <w:r w:rsidRPr="00D00481">
        <w:rPr>
          <w:rFonts w:cstheme="minorHAnsi"/>
        </w:rPr>
        <w:t xml:space="preserve">For survey responses reporting an illness episode, we weighted the observations as follows. For episodes with a specific onset date, </w:t>
      </w:r>
      <m:oMath>
        <m:r>
          <w:rPr>
            <w:rFonts w:ascii="Cambria Math" w:hAnsi="Cambria Math" w:cstheme="minorHAnsi"/>
          </w:rPr>
          <m:t>o</m:t>
        </m:r>
      </m:oMath>
      <w:r w:rsidRPr="00D00481">
        <w:rPr>
          <w:rFonts w:cstheme="minorHAnsi"/>
        </w:rPr>
        <w:t xml:space="preserve">, we assigned a full weight of 1 for the corresponding date, i.e.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1</m:t>
        </m:r>
      </m:oMath>
      <w:r w:rsidRPr="00D00481">
        <w:rPr>
          <w:rFonts w:cstheme="minorHAnsi"/>
        </w:rPr>
        <w:t xml:space="preserve"> when  </w:t>
      </w:r>
      <m:oMath>
        <m:r>
          <w:rPr>
            <w:rFonts w:ascii="Cambria Math" w:hAnsi="Cambria Math" w:cstheme="minorHAnsi"/>
          </w:rPr>
          <m:t>t=o</m:t>
        </m:r>
      </m:oMath>
      <w:r w:rsidRPr="00D00481">
        <w:rPr>
          <w:rFonts w:cstheme="minorHAnsi"/>
        </w:rPr>
        <w:t xml:space="preserve">, wherea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0</m:t>
        </m:r>
      </m:oMath>
      <w:r w:rsidRPr="00D00481">
        <w:rPr>
          <w:rFonts w:cstheme="minorHAnsi"/>
        </w:rPr>
        <w:t xml:space="preserve"> for all other dates. We did likewise for 40 episodes where respondents did not fall sick but reported self-testing positive by Antigen Rapid Tests (ART) in the last 4 weeks. For these, we assumed the infection occurred in the midpoint of a 28-day window BEFORE their response, i.e. </w:t>
      </w:r>
      <m:oMath>
        <m:r>
          <w:rPr>
            <w:rFonts w:ascii="Cambria Math" w:hAnsi="Cambria Math" w:cstheme="minorHAnsi"/>
          </w:rPr>
          <m:t>o=s-14</m:t>
        </m:r>
      </m:oMath>
      <w:r w:rsidRPr="00D00481">
        <w:rPr>
          <w:rFonts w:cstheme="minorHAnsi"/>
        </w:rPr>
        <w:t xml:space="preserve">. We excluded all reported episodes with specified onset dates more than 28 days BEFORE the survey date (i.e. when </w:t>
      </w:r>
      <m:oMath>
        <m:r>
          <w:rPr>
            <w:rFonts w:ascii="Cambria Math" w:hAnsi="Cambria Math" w:cstheme="minorHAnsi"/>
          </w:rPr>
          <m:t>s-o ≥28</m:t>
        </m:r>
      </m:oMath>
      <w:r w:rsidRPr="00D00481">
        <w:rPr>
          <w:rFonts w:cstheme="minorHAnsi"/>
        </w:rPr>
        <w:t xml:space="preserve"> ), since our question asked specifically only for episodes within the last 28 days. </w:t>
      </w:r>
    </w:p>
    <w:p w14:paraId="62BA0038" w14:textId="77777777" w:rsidR="00B1335D" w:rsidRPr="00D00481" w:rsidRDefault="00B1335D" w:rsidP="008604F5">
      <w:pPr>
        <w:rPr>
          <w:rFonts w:cstheme="minorHAnsi"/>
        </w:rPr>
      </w:pPr>
    </w:p>
    <w:p w14:paraId="14A75317" w14:textId="2BEFA7B7" w:rsidR="00B1335D" w:rsidRPr="00D00481" w:rsidRDefault="00B1335D" w:rsidP="008604F5">
      <w:pPr>
        <w:rPr>
          <w:rFonts w:cstheme="minorHAnsi"/>
        </w:rPr>
      </w:pPr>
      <w:r w:rsidRPr="00D00481">
        <w:rPr>
          <w:rFonts w:cstheme="minorHAnsi"/>
        </w:rPr>
        <w:t xml:space="preserve">However, out of 2,471 illness episodes reported, onset dates were not specified in 955 (38.65%), with </w:t>
      </w:r>
      <w:r w:rsidR="00F83C48" w:rsidRPr="00D00481">
        <w:rPr>
          <w:rFonts w:cstheme="minorHAnsi"/>
        </w:rPr>
        <w:t xml:space="preserve">significant </w:t>
      </w:r>
      <w:r w:rsidRPr="00D00481">
        <w:rPr>
          <w:rFonts w:cstheme="minorHAnsi"/>
        </w:rPr>
        <w:t xml:space="preserve">differences by COVID-19 diagnosis status and whether the episode was medically attended. For episodes without a specified onset date, we assumed the onset was likely distributed across the lookback period of 28 days as guided by the 1,516 episodes where specific onset dates were reported for the respective categories in Table </w:t>
      </w:r>
      <w:r w:rsidR="00170751">
        <w:rPr>
          <w:rFonts w:cstheme="minorHAnsi"/>
        </w:rPr>
        <w:t>1-</w:t>
      </w:r>
      <w:r w:rsidRPr="00D00481">
        <w:rPr>
          <w:rFonts w:cstheme="minorHAnsi"/>
        </w:rPr>
        <w:t xml:space="preserve">1. Note across the </w:t>
      </w:r>
      <w:r w:rsidR="00F83C48" w:rsidRPr="00D00481">
        <w:rPr>
          <w:rFonts w:cstheme="minorHAnsi"/>
        </w:rPr>
        <w:t xml:space="preserve">four </w:t>
      </w:r>
      <w:r w:rsidRPr="00D00481">
        <w:rPr>
          <w:rFonts w:cstheme="minorHAnsi"/>
        </w:rPr>
        <w:t xml:space="preserve">categories, between 8% to 21% of specified onset dates were more than 28 days BEFORE the survey date. Our weighting method implicitly applies this same proportion </w:t>
      </w:r>
    </w:p>
    <w:p w14:paraId="722B5EA9" w14:textId="77777777" w:rsidR="00B1335D" w:rsidRPr="00D00481" w:rsidRDefault="00B1335D" w:rsidP="008604F5">
      <w:pPr>
        <w:rPr>
          <w:rFonts w:cstheme="minorHAnsi"/>
        </w:rPr>
      </w:pPr>
      <w:r w:rsidRPr="00D00481">
        <w:rPr>
          <w:rFonts w:cstheme="minorHAnsi"/>
        </w:rPr>
        <w:t xml:space="preserve">to those without a specified onset date, because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0</m:t>
        </m:r>
      </m:oMath>
      <w:r w:rsidRPr="00D00481">
        <w:rPr>
          <w:rFonts w:cstheme="minorHAnsi"/>
        </w:rPr>
        <w:t xml:space="preserve"> for time points 28 days or later, with the sum of weights assigned to each episode being correspondingly less than 1. </w:t>
      </w:r>
    </w:p>
    <w:p w14:paraId="04DB7A46" w14:textId="77777777" w:rsidR="00B1335D" w:rsidRPr="00D00481" w:rsidRDefault="00B1335D" w:rsidP="008604F5">
      <w:pPr>
        <w:rPr>
          <w:rFonts w:cstheme="minorHAnsi"/>
        </w:rPr>
      </w:pPr>
    </w:p>
    <w:p w14:paraId="478371B5" w14:textId="543AC627" w:rsidR="00496761" w:rsidRPr="00D00481" w:rsidRDefault="005179AA" w:rsidP="008604F5">
      <w:pPr>
        <w:rPr>
          <w:rFonts w:cstheme="minorHAnsi"/>
          <w:u w:val="single"/>
        </w:rPr>
      </w:pPr>
      <w:r w:rsidRPr="00D00481">
        <w:rPr>
          <w:rFonts w:cstheme="minorHAnsi"/>
          <w:u w:val="single"/>
        </w:rPr>
        <w:t>Aggregating units of observation for presentation and analysis</w:t>
      </w:r>
    </w:p>
    <w:p w14:paraId="25FF38C4" w14:textId="77777777" w:rsidR="00496761" w:rsidRPr="00D00481" w:rsidRDefault="00496761" w:rsidP="008604F5">
      <w:pPr>
        <w:rPr>
          <w:rFonts w:cstheme="minorHAnsi"/>
        </w:rPr>
      </w:pPr>
    </w:p>
    <w:p w14:paraId="79E5527B" w14:textId="77657138" w:rsidR="006D70D0" w:rsidRPr="00D00481" w:rsidRDefault="006D70D0" w:rsidP="008604F5">
      <w:pPr>
        <w:rPr>
          <w:rFonts w:cstheme="minorHAnsi"/>
        </w:rPr>
      </w:pPr>
      <w:r w:rsidRPr="00D00481">
        <w:rPr>
          <w:rFonts w:cstheme="minorHAnsi"/>
        </w:rPr>
        <w:t>For incidence rate calculations, the denominator</w:t>
      </w:r>
      <w:r w:rsidR="00C80B9F" w:rsidRPr="00D00481">
        <w:rPr>
          <w:rFonts w:cstheme="minorHAnsi"/>
        </w:rPr>
        <w:t xml:space="preserve">,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sub>
        </m:sSub>
      </m:oMath>
      <w:r w:rsidR="00C80B9F" w:rsidRPr="00D00481">
        <w:rPr>
          <w:rFonts w:cstheme="minorHAnsi"/>
        </w:rPr>
        <w:t xml:space="preserve">, </w:t>
      </w:r>
      <w:r w:rsidRPr="00D00481">
        <w:rPr>
          <w:rFonts w:cstheme="minorHAnsi"/>
        </w:rPr>
        <w:t xml:space="preserve">is the sum of </w:t>
      </w:r>
      <w:r w:rsidR="00004C07" w:rsidRPr="00D00481">
        <w:rPr>
          <w:rFonts w:cstheme="minorHAnsi"/>
        </w:rPr>
        <w:t>person-days</w:t>
      </w:r>
      <w:r w:rsidRPr="00D00481">
        <w:rPr>
          <w:rFonts w:cstheme="minorHAnsi"/>
        </w:rPr>
        <w:t xml:space="preserve"> at-risk. For a given interval,</w:t>
      </w:r>
      <w:r w:rsidR="006C2CEF" w:rsidRPr="00D00481">
        <w:rPr>
          <w:rFonts w:cstheme="minorHAnsi"/>
        </w:rPr>
        <w:t xml:space="preserve"> </w:t>
      </w:r>
      <m:oMath>
        <m:r>
          <w:rPr>
            <w:rFonts w:ascii="Cambria Math" w:hAnsi="Cambria Math" w:cstheme="minorHAnsi"/>
          </w:rPr>
          <m:t>i</m:t>
        </m:r>
      </m:oMath>
      <w:r w:rsidRPr="00D00481">
        <w:rPr>
          <w:rFonts w:cstheme="minorHAnsi"/>
        </w:rPr>
        <w:t xml:space="preserve">, </w:t>
      </w:r>
      <w:r w:rsidR="00D01AB7" w:rsidRPr="00D00481">
        <w:rPr>
          <w:rFonts w:cstheme="minorHAnsi"/>
        </w:rPr>
        <w:t xml:space="preserve">with the start date of </w:t>
      </w:r>
      <m:oMath>
        <m:r>
          <w:rPr>
            <w:rFonts w:ascii="Cambria Math" w:hAnsi="Cambria Math" w:cstheme="minorHAnsi"/>
          </w:rPr>
          <m:t>b</m:t>
        </m:r>
      </m:oMath>
      <w:r w:rsidR="006C2CEF" w:rsidRPr="00D00481">
        <w:rPr>
          <w:rFonts w:cstheme="minorHAnsi"/>
        </w:rPr>
        <w:t xml:space="preserve"> </w:t>
      </w:r>
      <w:r w:rsidR="00D01AB7" w:rsidRPr="00D00481">
        <w:rPr>
          <w:rFonts w:cstheme="minorHAnsi"/>
        </w:rPr>
        <w:t xml:space="preserve">and the end date of </w:t>
      </w:r>
      <m:oMath>
        <m:r>
          <w:rPr>
            <w:rFonts w:ascii="Cambria Math" w:hAnsi="Cambria Math" w:cstheme="minorHAnsi"/>
          </w:rPr>
          <m:t>e</m:t>
        </m:r>
      </m:oMath>
      <w:r w:rsidR="006C2CEF" w:rsidRPr="00D00481">
        <w:rPr>
          <w:rFonts w:cstheme="minorHAnsi"/>
          <w:i/>
          <w:iCs/>
        </w:rPr>
        <w:t xml:space="preserve"> </w:t>
      </w:r>
      <w:r w:rsidRPr="00D00481">
        <w:rPr>
          <w:rFonts w:cstheme="minorHAnsi"/>
        </w:rPr>
        <w:t>this would be:</w:t>
      </w:r>
    </w:p>
    <w:p w14:paraId="3E726994" w14:textId="77777777" w:rsidR="006D70D0" w:rsidRPr="00D00481" w:rsidRDefault="006D70D0" w:rsidP="008604F5">
      <w:pPr>
        <w:rPr>
          <w:rFonts w:cstheme="minorHAnsi"/>
        </w:rPr>
      </w:pPr>
    </w:p>
    <w:p w14:paraId="0BE18A21" w14:textId="5560E458" w:rsidR="006D70D0" w:rsidRPr="00D00481" w:rsidRDefault="00000000" w:rsidP="008604F5">
      <w:pP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e>
          </m:nary>
        </m:oMath>
      </m:oMathPara>
    </w:p>
    <w:p w14:paraId="27E1367F" w14:textId="77777777" w:rsidR="006D70D0" w:rsidRPr="00D00481" w:rsidRDefault="006D70D0" w:rsidP="008604F5">
      <w:pPr>
        <w:rPr>
          <w:rFonts w:cstheme="minorHAnsi"/>
        </w:rPr>
      </w:pPr>
    </w:p>
    <w:p w14:paraId="4EAD6B04" w14:textId="1AE6A913" w:rsidR="004028D5" w:rsidRPr="00D00481" w:rsidRDefault="004028D5" w:rsidP="008604F5">
      <w:pPr>
        <w:rPr>
          <w:rFonts w:cstheme="minorHAnsi"/>
        </w:rPr>
      </w:pPr>
      <w:r w:rsidRPr="00D00481">
        <w:rPr>
          <w:rFonts w:cstheme="minorHAnsi"/>
        </w:rPr>
        <w:t>Likewise</w:t>
      </w:r>
      <w:r w:rsidR="00E07D67" w:rsidRPr="00D00481">
        <w:rPr>
          <w:rFonts w:cstheme="minorHAnsi"/>
        </w:rPr>
        <w:t>,</w:t>
      </w:r>
      <w:r w:rsidRPr="00D00481">
        <w:rPr>
          <w:rFonts w:cstheme="minorHAnsi"/>
        </w:rPr>
        <w:t xml:space="preserve"> for medically attended COVID-19 episodes,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oMath>
      <w:r w:rsidR="00C80B9F" w:rsidRPr="00D00481">
        <w:rPr>
          <w:rFonts w:cstheme="minorHAnsi"/>
        </w:rPr>
        <w:t>:</w:t>
      </w:r>
    </w:p>
    <w:p w14:paraId="1AF38B65" w14:textId="6DEF5B35" w:rsidR="006D70D0" w:rsidRPr="00D00481" w:rsidRDefault="006D70D0" w:rsidP="008604F5">
      <w:pPr>
        <w:rPr>
          <w:rFonts w:cstheme="minorHAnsi"/>
        </w:rPr>
      </w:pPr>
    </w:p>
    <w:p w14:paraId="661A5631" w14:textId="6BA3FA9B" w:rsidR="004028D5" w:rsidRPr="00D00481" w:rsidRDefault="00000000" w:rsidP="008604F5">
      <w:pP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c</m:t>
                  </m:r>
                </m:e>
              </m:d>
            </m:e>
          </m:nary>
        </m:oMath>
      </m:oMathPara>
    </w:p>
    <w:p w14:paraId="166CADDF" w14:textId="77777777" w:rsidR="006D70D0" w:rsidRPr="00D00481" w:rsidRDefault="006D70D0" w:rsidP="008604F5">
      <w:pPr>
        <w:rPr>
          <w:rFonts w:cstheme="minorHAnsi"/>
        </w:rPr>
      </w:pPr>
    </w:p>
    <w:p w14:paraId="3A77EFCD" w14:textId="47E228D8" w:rsidR="004028D5" w:rsidRPr="00D00481" w:rsidRDefault="00E07D67" w:rsidP="008604F5">
      <w:pPr>
        <w:rPr>
          <w:rFonts w:cstheme="minorHAnsi"/>
        </w:rPr>
      </w:pPr>
      <w:r w:rsidRPr="00D00481">
        <w:rPr>
          <w:rFonts w:cstheme="minorHAnsi"/>
        </w:rPr>
        <w:t>where</w:t>
      </w:r>
      <w:r w:rsidR="00EF5A5E" w:rsidRPr="00D00481">
        <w:rPr>
          <w:rFonts w:cstheme="minorHAnsi"/>
        </w:rPr>
        <w:t xml:space="preserve"> </w:t>
      </w:r>
      <m:oMath>
        <m:r>
          <w:rPr>
            <w:rFonts w:ascii="Cambria Math" w:hAnsi="Cambria Math" w:cstheme="minorHAnsi"/>
          </w:rPr>
          <m:t>m=1</m:t>
        </m:r>
      </m:oMath>
      <w:r w:rsidR="00E80F09" w:rsidRPr="00D00481">
        <w:rPr>
          <w:rFonts w:cstheme="minorHAnsi"/>
        </w:rPr>
        <w:t xml:space="preserve"> and </w:t>
      </w:r>
      <m:oMath>
        <m:r>
          <w:rPr>
            <w:rFonts w:ascii="Cambria Math" w:hAnsi="Cambria Math" w:cstheme="minorHAnsi"/>
          </w:rPr>
          <m:t>m=0</m:t>
        </m:r>
      </m:oMath>
      <w:r w:rsidR="00E80F09" w:rsidRPr="00D00481">
        <w:rPr>
          <w:rFonts w:cstheme="minorHAnsi"/>
        </w:rPr>
        <w:t xml:space="preserve"> </w:t>
      </w:r>
      <w:r w:rsidR="00FB3E94" w:rsidRPr="00D00481">
        <w:rPr>
          <w:rFonts w:cstheme="minorHAnsi"/>
        </w:rPr>
        <w:t xml:space="preserve">respectively </w:t>
      </w:r>
      <w:r w:rsidR="0073628E" w:rsidRPr="00D00481">
        <w:rPr>
          <w:rFonts w:cstheme="minorHAnsi"/>
        </w:rPr>
        <w:t xml:space="preserve">denote </w:t>
      </w:r>
      <w:r w:rsidRPr="00D00481">
        <w:rPr>
          <w:rFonts w:cstheme="minorHAnsi"/>
        </w:rPr>
        <w:t>episodes which were and were not medically attended</w:t>
      </w:r>
      <w:r w:rsidR="0073628E" w:rsidRPr="00D00481">
        <w:rPr>
          <w:rFonts w:cstheme="minorHAnsi"/>
        </w:rPr>
        <w:t xml:space="preserve">, while </w:t>
      </w:r>
      <m:oMath>
        <m:r>
          <w:rPr>
            <w:rFonts w:ascii="Cambria Math" w:hAnsi="Cambria Math" w:cstheme="minorHAnsi"/>
          </w:rPr>
          <m:t>c=1</m:t>
        </m:r>
      </m:oMath>
      <w:r w:rsidR="00E80F09" w:rsidRPr="00D00481">
        <w:rPr>
          <w:rFonts w:cstheme="minorHAnsi"/>
        </w:rPr>
        <w:t xml:space="preserve"> and </w:t>
      </w:r>
      <m:oMath>
        <m:r>
          <w:rPr>
            <w:rFonts w:ascii="Cambria Math" w:hAnsi="Cambria Math" w:cstheme="minorHAnsi"/>
          </w:rPr>
          <m:t>c=0</m:t>
        </m:r>
      </m:oMath>
      <w:r w:rsidR="00E80F09" w:rsidRPr="00D00481">
        <w:rPr>
          <w:rFonts w:cstheme="minorHAnsi"/>
        </w:rPr>
        <w:t xml:space="preserve"> </w:t>
      </w:r>
      <w:r w:rsidR="00FB3E94" w:rsidRPr="00D00481">
        <w:rPr>
          <w:rFonts w:cstheme="minorHAnsi"/>
        </w:rPr>
        <w:t xml:space="preserve">respectively </w:t>
      </w:r>
      <w:r w:rsidRPr="00D00481">
        <w:rPr>
          <w:rFonts w:cstheme="minorHAnsi"/>
        </w:rPr>
        <w:t xml:space="preserve">denote episodes which were and were not diagnosed (by a doctor or by self) </w:t>
      </w:r>
      <w:r w:rsidR="00AA4C87" w:rsidRPr="00D00481">
        <w:rPr>
          <w:rFonts w:cstheme="minorHAnsi"/>
        </w:rPr>
        <w:t xml:space="preserve">with </w:t>
      </w:r>
      <w:r w:rsidRPr="00D00481">
        <w:rPr>
          <w:rFonts w:cstheme="minorHAnsi"/>
        </w:rPr>
        <w:t>COVID-19.</w:t>
      </w:r>
      <w:r w:rsidR="00CC1DCB" w:rsidRPr="00D00481">
        <w:rPr>
          <w:rFonts w:cstheme="minorHAnsi"/>
        </w:rPr>
        <w:t xml:space="preserve"> </w:t>
      </w:r>
      <w:r w:rsidR="00E217BC" w:rsidRPr="00D00481">
        <w:rPr>
          <w:rFonts w:cstheme="minorHAnsi"/>
        </w:rPr>
        <w:t>Correspondingly, for self-diagnosed COVID-19 episodes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w:r w:rsidR="00E217BC" w:rsidRPr="00D00481">
        <w:rPr>
          <w:rFonts w:cstheme="minorHAnsi"/>
        </w:rPr>
        <w:t>):</w:t>
      </w:r>
    </w:p>
    <w:p w14:paraId="402AFEF1" w14:textId="77777777" w:rsidR="00090F75" w:rsidRPr="00D00481" w:rsidRDefault="00090F75" w:rsidP="008604F5">
      <w:pPr>
        <w:rPr>
          <w:rFonts w:cstheme="minorHAnsi"/>
        </w:rPr>
      </w:pPr>
    </w:p>
    <w:p w14:paraId="3E0EE77D" w14:textId="3C337545" w:rsidR="00C74CB1" w:rsidRPr="00D00481" w:rsidRDefault="00000000" w:rsidP="008604F5">
      <w:pP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c</m:t>
                  </m:r>
                </m:e>
              </m:d>
            </m:e>
          </m:nary>
        </m:oMath>
      </m:oMathPara>
    </w:p>
    <w:p w14:paraId="068B5FE7" w14:textId="77777777" w:rsidR="00C13FD8" w:rsidRPr="00D00481" w:rsidRDefault="00C13FD8" w:rsidP="008604F5">
      <w:pPr>
        <w:rPr>
          <w:rFonts w:cstheme="minorHAnsi"/>
        </w:rPr>
      </w:pPr>
    </w:p>
    <w:p w14:paraId="542C4B52" w14:textId="77777777" w:rsidR="000B2B3C" w:rsidRPr="00D00481" w:rsidRDefault="000B2B3C" w:rsidP="008604F5">
      <w:pPr>
        <w:rPr>
          <w:rFonts w:cstheme="minorHAnsi"/>
        </w:rPr>
      </w:pPr>
    </w:p>
    <w:p w14:paraId="71421057" w14:textId="771B44E9" w:rsidR="00424EA8" w:rsidRPr="00D00481" w:rsidRDefault="00424EA8" w:rsidP="008604F5">
      <w:pPr>
        <w:rPr>
          <w:rFonts w:cstheme="minorHAnsi"/>
        </w:rPr>
      </w:pPr>
      <w:r w:rsidRPr="00D00481">
        <w:rPr>
          <w:rFonts w:cstheme="minorHAnsi"/>
        </w:rPr>
        <w:t xml:space="preserve">To </w:t>
      </w:r>
      <w:r w:rsidR="00817556" w:rsidRPr="00D00481">
        <w:rPr>
          <w:rFonts w:cstheme="minorHAnsi"/>
        </w:rPr>
        <w:t xml:space="preserve">aggregate </w:t>
      </w:r>
      <w:r w:rsidR="009366DE" w:rsidRPr="00D00481">
        <w:rPr>
          <w:rFonts w:cstheme="minorHAnsi"/>
        </w:rPr>
        <w:t xml:space="preserve">observations </w:t>
      </w:r>
      <w:r w:rsidR="000D062D" w:rsidRPr="00D00481">
        <w:rPr>
          <w:rFonts w:cstheme="minorHAnsi"/>
        </w:rPr>
        <w:t xml:space="preserve">for </w:t>
      </w:r>
      <w:r w:rsidR="008B1477" w:rsidRPr="00D00481">
        <w:rPr>
          <w:rFonts w:cstheme="minorHAnsi"/>
        </w:rPr>
        <w:t xml:space="preserve">proportions </w:t>
      </w:r>
      <w:r w:rsidR="00E32471" w:rsidRPr="00D00481">
        <w:rPr>
          <w:rFonts w:cstheme="minorHAnsi"/>
        </w:rPr>
        <w:t xml:space="preserve">and </w:t>
      </w:r>
      <w:r w:rsidR="00D3418C" w:rsidRPr="00D00481">
        <w:rPr>
          <w:rFonts w:cstheme="minorHAnsi"/>
        </w:rPr>
        <w:t xml:space="preserve">incidence rates </w:t>
      </w:r>
      <w:r w:rsidR="004E24A9" w:rsidRPr="00D00481">
        <w:rPr>
          <w:rFonts w:cstheme="minorHAnsi"/>
        </w:rPr>
        <w:t>by month</w:t>
      </w:r>
      <w:r w:rsidR="00817556" w:rsidRPr="00D00481">
        <w:rPr>
          <w:rFonts w:cstheme="minorHAnsi"/>
        </w:rPr>
        <w:t xml:space="preserve"> (Figure 2)</w:t>
      </w:r>
      <w:r w:rsidR="004E24A9" w:rsidRPr="00D00481">
        <w:rPr>
          <w:rFonts w:cstheme="minorHAnsi"/>
        </w:rPr>
        <w:t>, the start (</w:t>
      </w:r>
      <m:oMath>
        <m:r>
          <w:rPr>
            <w:rFonts w:ascii="Cambria Math" w:hAnsi="Cambria Math" w:cstheme="minorHAnsi"/>
          </w:rPr>
          <m:t>b</m:t>
        </m:r>
      </m:oMath>
      <w:r w:rsidR="004E24A9" w:rsidRPr="00D00481">
        <w:rPr>
          <w:rFonts w:cstheme="minorHAnsi"/>
        </w:rPr>
        <w:t>) and end (</w:t>
      </w:r>
      <m:oMath>
        <m:r>
          <w:rPr>
            <w:rFonts w:ascii="Cambria Math" w:hAnsi="Cambria Math" w:cstheme="minorHAnsi"/>
          </w:rPr>
          <m:t>e</m:t>
        </m:r>
      </m:oMath>
      <w:r w:rsidR="004E24A9" w:rsidRPr="00D00481">
        <w:rPr>
          <w:rFonts w:cstheme="minorHAnsi"/>
        </w:rPr>
        <w:t>) dates for each interval</w:t>
      </w:r>
      <w:r w:rsidR="00A10492" w:rsidRPr="00D00481">
        <w:rPr>
          <w:rFonts w:cstheme="minorHAnsi"/>
        </w:rPr>
        <w:t xml:space="preserve">, </w:t>
      </w:r>
      <m:oMath>
        <m:r>
          <w:rPr>
            <w:rFonts w:ascii="Cambria Math" w:hAnsi="Cambria Math" w:cstheme="minorHAnsi"/>
          </w:rPr>
          <m:t>i</m:t>
        </m:r>
      </m:oMath>
      <w:r w:rsidR="00A10492" w:rsidRPr="00D00481">
        <w:rPr>
          <w:rFonts w:cstheme="minorHAnsi"/>
        </w:rPr>
        <w:t xml:space="preserve">, are </w:t>
      </w:r>
      <w:r w:rsidRPr="00D00481">
        <w:rPr>
          <w:rFonts w:cstheme="minorHAnsi"/>
        </w:rPr>
        <w:t xml:space="preserve">the first and last days of each </w:t>
      </w:r>
      <w:r w:rsidR="00756E05" w:rsidRPr="00D00481">
        <w:rPr>
          <w:rFonts w:cstheme="minorHAnsi"/>
        </w:rPr>
        <w:t xml:space="preserve">calendar </w:t>
      </w:r>
      <w:r w:rsidR="00FE0C08" w:rsidRPr="00D00481">
        <w:rPr>
          <w:rFonts w:cstheme="minorHAnsi"/>
        </w:rPr>
        <w:t>month</w:t>
      </w:r>
      <w:r w:rsidR="00CD0E99" w:rsidRPr="00D00481">
        <w:rPr>
          <w:rFonts w:cstheme="minorHAnsi"/>
        </w:rPr>
        <w:t xml:space="preserve"> in Table </w:t>
      </w:r>
      <w:r w:rsidR="00170751">
        <w:rPr>
          <w:rFonts w:cstheme="minorHAnsi"/>
        </w:rPr>
        <w:t>1-</w:t>
      </w:r>
      <w:r w:rsidR="00CD0E99" w:rsidRPr="00D00481">
        <w:rPr>
          <w:rFonts w:cstheme="minorHAnsi"/>
        </w:rPr>
        <w:t>3</w:t>
      </w:r>
      <w:r w:rsidRPr="00D00481">
        <w:rPr>
          <w:rFonts w:cstheme="minorHAnsi"/>
        </w:rPr>
        <w:t xml:space="preserve">. The same notation </w:t>
      </w:r>
      <w:r w:rsidR="00663883" w:rsidRPr="00D00481">
        <w:rPr>
          <w:rFonts w:cstheme="minorHAnsi"/>
        </w:rPr>
        <w:t xml:space="preserve">was </w:t>
      </w:r>
      <w:r w:rsidRPr="00D00481">
        <w:rPr>
          <w:rFonts w:cstheme="minorHAnsi"/>
        </w:rPr>
        <w:t>also used to derive</w:t>
      </w:r>
      <w:r w:rsidR="0067648F" w:rsidRPr="00D00481">
        <w:rPr>
          <w:rFonts w:cstheme="minorHAnsi"/>
        </w:rPr>
        <w:t xml:space="preserve"> the medically </w:t>
      </w:r>
      <w:r w:rsidR="007854CE" w:rsidRPr="00D00481">
        <w:rPr>
          <w:rFonts w:cstheme="minorHAnsi"/>
        </w:rPr>
        <w:t>attended</w:t>
      </w:r>
      <w:r w:rsidR="0067648F" w:rsidRPr="00D00481">
        <w:rPr>
          <w:rFonts w:cstheme="minorHAnsi"/>
        </w:rPr>
        <w:t xml:space="preserve"> fraction for </w:t>
      </w:r>
      <w:r w:rsidR="00A10492" w:rsidRPr="00D00481">
        <w:rPr>
          <w:rFonts w:cstheme="minorHAnsi"/>
        </w:rPr>
        <w:t>comparison with serological data (Figure 3)</w:t>
      </w:r>
      <w:r w:rsidR="0067648F" w:rsidRPr="00D00481">
        <w:rPr>
          <w:rFonts w:cstheme="minorHAnsi"/>
        </w:rPr>
        <w:t xml:space="preserve">, where the first and last day of the respective intervals are </w:t>
      </w:r>
      <w:r w:rsidR="001D699D" w:rsidRPr="00D00481">
        <w:rPr>
          <w:rFonts w:cstheme="minorHAnsi"/>
        </w:rPr>
        <w:t xml:space="preserve">given Table </w:t>
      </w:r>
      <w:r w:rsidR="00170751">
        <w:rPr>
          <w:rFonts w:cstheme="minorHAnsi"/>
        </w:rPr>
        <w:t>1-</w:t>
      </w:r>
      <w:r w:rsidR="001D699D" w:rsidRPr="00D00481">
        <w:rPr>
          <w:rFonts w:cstheme="minorHAnsi"/>
        </w:rPr>
        <w:t>4.</w:t>
      </w:r>
    </w:p>
    <w:p w14:paraId="6FAE8B17" w14:textId="77777777" w:rsidR="00BE5E65" w:rsidRPr="00D00481" w:rsidRDefault="00BE5E65" w:rsidP="008604F5">
      <w:pPr>
        <w:rPr>
          <w:rFonts w:cstheme="minorHAnsi"/>
        </w:rPr>
      </w:pPr>
    </w:p>
    <w:p w14:paraId="7C4052C2" w14:textId="6285ACA2" w:rsidR="00496761" w:rsidRPr="00D00481" w:rsidRDefault="00C132A8" w:rsidP="008604F5">
      <w:pPr>
        <w:rPr>
          <w:rFonts w:cstheme="minorHAnsi"/>
          <w:u w:val="single"/>
        </w:rPr>
      </w:pPr>
      <w:r w:rsidRPr="00D00481">
        <w:rPr>
          <w:rFonts w:cstheme="minorHAnsi"/>
          <w:u w:val="single"/>
        </w:rPr>
        <w:t>L</w:t>
      </w:r>
      <w:r w:rsidR="00E32E1B" w:rsidRPr="00D00481">
        <w:rPr>
          <w:rFonts w:cstheme="minorHAnsi"/>
          <w:u w:val="single"/>
        </w:rPr>
        <w:t>ogistic regression model</w:t>
      </w:r>
      <w:r w:rsidR="003867F9" w:rsidRPr="00D00481">
        <w:rPr>
          <w:rFonts w:cstheme="minorHAnsi"/>
          <w:u w:val="single"/>
        </w:rPr>
        <w:t>s</w:t>
      </w:r>
      <w:r w:rsidR="00812C65" w:rsidRPr="00D00481">
        <w:rPr>
          <w:rFonts w:cstheme="minorHAnsi"/>
          <w:u w:val="single"/>
        </w:rPr>
        <w:t xml:space="preserve">, </w:t>
      </w:r>
      <w:r w:rsidRPr="00D00481">
        <w:rPr>
          <w:rFonts w:cstheme="minorHAnsi"/>
          <w:u w:val="single"/>
        </w:rPr>
        <w:t>predict</w:t>
      </w:r>
      <w:r w:rsidR="00B55FA5" w:rsidRPr="00D00481">
        <w:rPr>
          <w:rFonts w:cstheme="minorHAnsi"/>
          <w:u w:val="single"/>
        </w:rPr>
        <w:t xml:space="preserve">ed </w:t>
      </w:r>
      <w:r w:rsidR="00E32E1B" w:rsidRPr="00D00481">
        <w:rPr>
          <w:rFonts w:cstheme="minorHAnsi"/>
          <w:u w:val="single"/>
        </w:rPr>
        <w:t>probabilit</w:t>
      </w:r>
      <w:r w:rsidR="00312189" w:rsidRPr="00D00481">
        <w:rPr>
          <w:rFonts w:cstheme="minorHAnsi"/>
          <w:u w:val="single"/>
        </w:rPr>
        <w:t>ies</w:t>
      </w:r>
      <w:r w:rsidR="00E32E1B" w:rsidRPr="00D00481">
        <w:rPr>
          <w:rFonts w:cstheme="minorHAnsi"/>
          <w:u w:val="single"/>
        </w:rPr>
        <w:t xml:space="preserve"> of COVID-19</w:t>
      </w:r>
    </w:p>
    <w:p w14:paraId="5504A196" w14:textId="77777777" w:rsidR="00496761" w:rsidRPr="00D00481" w:rsidRDefault="00496761" w:rsidP="008604F5">
      <w:pPr>
        <w:rPr>
          <w:rFonts w:cstheme="minorHAnsi"/>
        </w:rPr>
      </w:pPr>
    </w:p>
    <w:p w14:paraId="33DCCAEF" w14:textId="3D0BFB13" w:rsidR="00412EA6" w:rsidRPr="00D00481" w:rsidRDefault="00412EA6" w:rsidP="008604F5">
      <w:pPr>
        <w:rPr>
          <w:rFonts w:cstheme="minorHAnsi"/>
        </w:rPr>
      </w:pPr>
      <w:r w:rsidRPr="00D00481">
        <w:rPr>
          <w:rFonts w:cstheme="minorHAnsi"/>
        </w:rPr>
        <w:t xml:space="preserve">During the study period, there was a policy stipulating that medically attended illness episodes with </w:t>
      </w:r>
      <w:r w:rsidR="00837A39" w:rsidRPr="00D00481">
        <w:rPr>
          <w:rFonts w:cstheme="minorHAnsi"/>
        </w:rPr>
        <w:t xml:space="preserve">symptoms suggestive of COVID-19 should be tested accordingly. We hence </w:t>
      </w:r>
      <w:r w:rsidR="00500B06" w:rsidRPr="00D00481">
        <w:rPr>
          <w:rFonts w:cstheme="minorHAnsi"/>
        </w:rPr>
        <w:t xml:space="preserve">assumed </w:t>
      </w:r>
      <w:r w:rsidR="00837A39" w:rsidRPr="00D00481">
        <w:rPr>
          <w:rFonts w:cstheme="minorHAnsi"/>
        </w:rPr>
        <w:t xml:space="preserve">there would be little </w:t>
      </w:r>
      <w:r w:rsidRPr="00D00481">
        <w:rPr>
          <w:rFonts w:cstheme="minorHAnsi"/>
        </w:rPr>
        <w:t xml:space="preserve">undiagnosed </w:t>
      </w:r>
      <w:r w:rsidR="00837A39" w:rsidRPr="00D00481">
        <w:rPr>
          <w:rFonts w:cstheme="minorHAnsi"/>
        </w:rPr>
        <w:t>COVID-19 in medically attended episodes</w:t>
      </w:r>
      <w:r w:rsidR="00500B06" w:rsidRPr="00D00481">
        <w:rPr>
          <w:rFonts w:cstheme="minorHAnsi"/>
        </w:rPr>
        <w:t xml:space="preserve">, and the </w:t>
      </w:r>
      <w:r w:rsidR="00DD0337" w:rsidRPr="00D00481">
        <w:rPr>
          <w:rFonts w:cstheme="minorHAnsi"/>
        </w:rPr>
        <w:t xml:space="preserve">reported </w:t>
      </w:r>
      <w:r w:rsidR="00500B06" w:rsidRPr="00D00481">
        <w:rPr>
          <w:rFonts w:cstheme="minorHAnsi"/>
        </w:rPr>
        <w:t xml:space="preserve">COVID-19 status </w:t>
      </w:r>
      <w:r w:rsidR="00DD0337" w:rsidRPr="00D00481">
        <w:rPr>
          <w:rFonts w:cstheme="minorHAnsi"/>
        </w:rPr>
        <w:t xml:space="preserve">for these episodes would be reasonably accurate. We </w:t>
      </w:r>
      <w:r w:rsidR="00500B06" w:rsidRPr="00D00481">
        <w:rPr>
          <w:rFonts w:cstheme="minorHAnsi"/>
        </w:rPr>
        <w:t xml:space="preserve">fitted </w:t>
      </w:r>
      <w:r w:rsidR="008E7DF5" w:rsidRPr="00D00481">
        <w:rPr>
          <w:rFonts w:cstheme="minorHAnsi"/>
        </w:rPr>
        <w:t xml:space="preserve">multi-level </w:t>
      </w:r>
      <w:r w:rsidR="00BF0C3B" w:rsidRPr="00D00481">
        <w:rPr>
          <w:rFonts w:cstheme="minorHAnsi"/>
        </w:rPr>
        <w:t xml:space="preserve">logistic regression models </w:t>
      </w:r>
      <w:r w:rsidR="00500B06" w:rsidRPr="00D00481">
        <w:rPr>
          <w:rFonts w:cstheme="minorHAnsi"/>
        </w:rPr>
        <w:t xml:space="preserve">restricted to </w:t>
      </w:r>
      <w:r w:rsidR="00DD0337" w:rsidRPr="00D00481">
        <w:rPr>
          <w:rFonts w:cstheme="minorHAnsi"/>
        </w:rPr>
        <w:t>the</w:t>
      </w:r>
      <w:r w:rsidR="007703D4" w:rsidRPr="00D00481">
        <w:rPr>
          <w:rFonts w:cstheme="minorHAnsi"/>
        </w:rPr>
        <w:t>se</w:t>
      </w:r>
      <w:r w:rsidR="00DD0337" w:rsidRPr="00D00481">
        <w:rPr>
          <w:rFonts w:cstheme="minorHAnsi"/>
        </w:rPr>
        <w:t xml:space="preserve"> </w:t>
      </w:r>
      <w:r w:rsidR="00BF0C3B" w:rsidRPr="00D00481">
        <w:rPr>
          <w:rFonts w:cstheme="minorHAnsi"/>
        </w:rPr>
        <w:t>medically attended episodes</w:t>
      </w:r>
      <w:r w:rsidR="00590646" w:rsidRPr="00D00481">
        <w:rPr>
          <w:rFonts w:cstheme="minorHAnsi"/>
        </w:rPr>
        <w:t>, where the dependent variable was COVID-19 status</w:t>
      </w:r>
      <w:r w:rsidR="00DD0337" w:rsidRPr="00D00481">
        <w:rPr>
          <w:rFonts w:cstheme="minorHAnsi"/>
        </w:rPr>
        <w:t xml:space="preserve">. </w:t>
      </w:r>
      <w:r w:rsidR="000526AF" w:rsidRPr="00D00481">
        <w:rPr>
          <w:rFonts w:cstheme="minorHAnsi"/>
        </w:rPr>
        <w:t xml:space="preserve">The </w:t>
      </w:r>
      <w:r w:rsidR="00C275AB" w:rsidRPr="00D00481">
        <w:rPr>
          <w:rFonts w:cstheme="minorHAnsi"/>
        </w:rPr>
        <w:t xml:space="preserve">multi-level structure </w:t>
      </w:r>
      <w:r w:rsidR="000E3E6C" w:rsidRPr="00D00481">
        <w:rPr>
          <w:rFonts w:cstheme="minorHAnsi"/>
        </w:rPr>
        <w:t xml:space="preserve">had random intercept terms to </w:t>
      </w:r>
      <w:r w:rsidR="000526AF" w:rsidRPr="00D00481">
        <w:rPr>
          <w:rFonts w:cstheme="minorHAnsi"/>
        </w:rPr>
        <w:t>represent</w:t>
      </w:r>
      <w:r w:rsidR="000E3E6C" w:rsidRPr="00D00481">
        <w:rPr>
          <w:rFonts w:cstheme="minorHAnsi"/>
        </w:rPr>
        <w:t xml:space="preserve"> </w:t>
      </w:r>
      <w:r w:rsidR="000526AF" w:rsidRPr="00D00481">
        <w:rPr>
          <w:rFonts w:cstheme="minorHAnsi"/>
        </w:rPr>
        <w:t>3 nested levels: days of observation</w:t>
      </w:r>
      <w:r w:rsidR="005673A9" w:rsidRPr="00D00481">
        <w:rPr>
          <w:rFonts w:cstheme="minorHAnsi"/>
        </w:rPr>
        <w:t xml:space="preserve"> derived from a given </w:t>
      </w:r>
      <w:r w:rsidR="000526AF" w:rsidRPr="00D00481">
        <w:rPr>
          <w:rFonts w:cstheme="minorHAnsi"/>
        </w:rPr>
        <w:t xml:space="preserve">survey response, </w:t>
      </w:r>
      <w:r w:rsidR="005673A9" w:rsidRPr="00D00481">
        <w:rPr>
          <w:rFonts w:cstheme="minorHAnsi"/>
        </w:rPr>
        <w:t xml:space="preserve">with </w:t>
      </w:r>
      <w:r w:rsidR="007567DB" w:rsidRPr="00D00481">
        <w:rPr>
          <w:rFonts w:cstheme="minorHAnsi"/>
        </w:rPr>
        <w:t xml:space="preserve">up to several </w:t>
      </w:r>
      <w:r w:rsidR="005673A9" w:rsidRPr="00D00481">
        <w:rPr>
          <w:rFonts w:cstheme="minorHAnsi"/>
        </w:rPr>
        <w:t xml:space="preserve">responses </w:t>
      </w:r>
      <w:r w:rsidR="00057F0D" w:rsidRPr="00D00481">
        <w:rPr>
          <w:rFonts w:cstheme="minorHAnsi"/>
        </w:rPr>
        <w:t xml:space="preserve">from </w:t>
      </w:r>
      <w:r w:rsidR="005673A9" w:rsidRPr="00D00481">
        <w:rPr>
          <w:rFonts w:cstheme="minorHAnsi"/>
        </w:rPr>
        <w:t xml:space="preserve">each given </w:t>
      </w:r>
      <w:r w:rsidR="000526AF" w:rsidRPr="00D00481">
        <w:rPr>
          <w:rFonts w:cstheme="minorHAnsi"/>
        </w:rPr>
        <w:t>part</w:t>
      </w:r>
      <w:r w:rsidR="006C0054" w:rsidRPr="00D00481">
        <w:rPr>
          <w:rFonts w:cstheme="minorHAnsi"/>
        </w:rPr>
        <w:t>i</w:t>
      </w:r>
      <w:r w:rsidR="000526AF" w:rsidRPr="00D00481">
        <w:rPr>
          <w:rFonts w:cstheme="minorHAnsi"/>
        </w:rPr>
        <w:t>cipant</w:t>
      </w:r>
      <w:r w:rsidR="006C0054" w:rsidRPr="00D00481">
        <w:rPr>
          <w:rFonts w:cstheme="minorHAnsi"/>
        </w:rPr>
        <w:t>.</w:t>
      </w:r>
      <w:r w:rsidR="000E3E6C" w:rsidRPr="00D00481">
        <w:rPr>
          <w:rFonts w:cstheme="minorHAnsi"/>
        </w:rPr>
        <w:t xml:space="preserve"> </w:t>
      </w:r>
      <w:r w:rsidR="000138B3" w:rsidRPr="00D00481">
        <w:rPr>
          <w:rFonts w:cstheme="minorHAnsi"/>
        </w:rPr>
        <w:t>Independent variables were symptoms and p</w:t>
      </w:r>
      <w:r w:rsidR="00590646" w:rsidRPr="00D00481">
        <w:rPr>
          <w:rFonts w:cstheme="minorHAnsi"/>
        </w:rPr>
        <w:t xml:space="preserve">roxy indicators of COVID-19 activity </w:t>
      </w:r>
      <w:r w:rsidR="001F530A" w:rsidRPr="00D00481">
        <w:rPr>
          <w:rFonts w:cstheme="minorHAnsi"/>
        </w:rPr>
        <w:t xml:space="preserve">for the corresponding </w:t>
      </w:r>
      <w:r w:rsidR="00F02007" w:rsidRPr="00D00481">
        <w:rPr>
          <w:rFonts w:cstheme="minorHAnsi"/>
        </w:rPr>
        <w:t>dates</w:t>
      </w:r>
      <w:r w:rsidR="00303BEA" w:rsidRPr="00D00481">
        <w:rPr>
          <w:rFonts w:cstheme="minorHAnsi"/>
        </w:rPr>
        <w:t xml:space="preserve"> associated with the episodes</w:t>
      </w:r>
      <w:r w:rsidR="006F1FE0" w:rsidRPr="00D00481">
        <w:rPr>
          <w:rFonts w:cstheme="minorHAnsi"/>
        </w:rPr>
        <w:t xml:space="preserve">, with demographic variables </w:t>
      </w:r>
      <w:r w:rsidR="005064F2" w:rsidRPr="00D00481">
        <w:rPr>
          <w:rFonts w:cstheme="minorHAnsi"/>
        </w:rPr>
        <w:t xml:space="preserve">also </w:t>
      </w:r>
      <w:r w:rsidR="006F1FE0" w:rsidRPr="00D00481">
        <w:rPr>
          <w:rFonts w:cstheme="minorHAnsi"/>
        </w:rPr>
        <w:t>included as potential confounders</w:t>
      </w:r>
      <w:r w:rsidR="00966B54" w:rsidRPr="00D00481">
        <w:rPr>
          <w:rFonts w:cstheme="minorHAnsi"/>
        </w:rPr>
        <w:t xml:space="preserve">. </w:t>
      </w:r>
      <w:r w:rsidR="00A80D6C" w:rsidRPr="00D00481">
        <w:rPr>
          <w:rFonts w:cstheme="minorHAnsi"/>
        </w:rPr>
        <w:t>Since the intent was to use symptoms to weight the possibility that an illness episode might be COVID-19, we fitted the regression model only to episodes where the respondent could recall at least 1 or more of the symptoms we included in our surveys</w:t>
      </w:r>
      <w:r w:rsidR="00BE0BB6" w:rsidRPr="00D00481">
        <w:rPr>
          <w:rFonts w:cstheme="minorHAnsi"/>
        </w:rPr>
        <w:t xml:space="preserve">, which were </w:t>
      </w:r>
      <w:r w:rsidR="00A80D6C" w:rsidRPr="00D00481">
        <w:rPr>
          <w:rFonts w:cstheme="minorHAnsi"/>
        </w:rPr>
        <w:t>cough, runny nose, sore throat, breathlessness, anosmia and fever.</w:t>
      </w:r>
      <w:r w:rsidR="009F6473" w:rsidRPr="00D00481">
        <w:rPr>
          <w:rFonts w:cstheme="minorHAnsi"/>
        </w:rPr>
        <w:t xml:space="preserve"> </w:t>
      </w:r>
    </w:p>
    <w:p w14:paraId="43919411" w14:textId="77777777" w:rsidR="00165769" w:rsidRPr="00D00481" w:rsidRDefault="00165769" w:rsidP="008604F5">
      <w:pPr>
        <w:rPr>
          <w:rFonts w:cstheme="minorHAnsi"/>
        </w:rPr>
      </w:pPr>
    </w:p>
    <w:p w14:paraId="0ED7E4AF" w14:textId="33909AD5" w:rsidR="00D83F34" w:rsidRPr="00D00481" w:rsidRDefault="00966B54" w:rsidP="008604F5">
      <w:pPr>
        <w:rPr>
          <w:rFonts w:cstheme="minorHAnsi"/>
        </w:rPr>
      </w:pPr>
      <w:r w:rsidRPr="00D00481">
        <w:rPr>
          <w:rFonts w:cstheme="minorHAnsi"/>
        </w:rPr>
        <w:t>T</w:t>
      </w:r>
      <w:r w:rsidR="00BF0C3B" w:rsidRPr="00D00481">
        <w:rPr>
          <w:rFonts w:cstheme="minorHAnsi"/>
        </w:rPr>
        <w:t xml:space="preserve">hese fitted models </w:t>
      </w:r>
      <w:r w:rsidRPr="00D00481">
        <w:rPr>
          <w:rFonts w:cstheme="minorHAnsi"/>
        </w:rPr>
        <w:t xml:space="preserve">were then used </w:t>
      </w:r>
      <w:r w:rsidR="00BF0C3B" w:rsidRPr="00D00481">
        <w:rPr>
          <w:rFonts w:cstheme="minorHAnsi"/>
        </w:rPr>
        <w:t xml:space="preserve">to </w:t>
      </w:r>
      <w:r w:rsidR="00195D7F" w:rsidRPr="00D00481">
        <w:rPr>
          <w:rFonts w:cstheme="minorHAnsi"/>
        </w:rPr>
        <w:t xml:space="preserve">predict </w:t>
      </w:r>
      <w:r w:rsidR="00BF0C3B" w:rsidRPr="00D00481">
        <w:rPr>
          <w:rFonts w:cstheme="minorHAnsi"/>
        </w:rPr>
        <w:t>the probability</w:t>
      </w:r>
      <w:r w:rsidR="00590646" w:rsidRPr="00D00481">
        <w:rPr>
          <w:rFonts w:cstheme="minorHAnsi"/>
        </w:rPr>
        <w:t>,</w:t>
      </w:r>
      <w:r w:rsidR="00BF0C3B" w:rsidRPr="00D00481">
        <w:rPr>
          <w:rFonts w:cstheme="minorHAnsi"/>
        </w:rPr>
        <w:t xml:space="preserve">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oMath>
      <w:r w:rsidR="00590646" w:rsidRPr="00D00481">
        <w:rPr>
          <w:rFonts w:cstheme="minorHAnsi"/>
        </w:rPr>
        <w:t xml:space="preserve">, </w:t>
      </w:r>
      <w:r w:rsidR="00737E9F" w:rsidRPr="00D00481">
        <w:rPr>
          <w:rFonts w:cstheme="minorHAnsi"/>
        </w:rPr>
        <w:t xml:space="preserve">that </w:t>
      </w:r>
      <w:r w:rsidR="00590646" w:rsidRPr="00D00481">
        <w:rPr>
          <w:rFonts w:cstheme="minorHAnsi"/>
        </w:rPr>
        <w:t xml:space="preserve">each </w:t>
      </w:r>
      <w:r w:rsidR="00C90919" w:rsidRPr="00D00481">
        <w:rPr>
          <w:rFonts w:cstheme="minorHAnsi"/>
        </w:rPr>
        <w:t xml:space="preserve">observation </w:t>
      </w:r>
      <w:r w:rsidR="00737E9F" w:rsidRPr="00D00481">
        <w:rPr>
          <w:rFonts w:cstheme="minorHAnsi"/>
        </w:rPr>
        <w:t>might be COVID-19</w:t>
      </w:r>
      <w:r w:rsidR="00AE7B49" w:rsidRPr="00D00481">
        <w:rPr>
          <w:rFonts w:cstheme="minorHAnsi"/>
        </w:rPr>
        <w:t xml:space="preserve">, given </w:t>
      </w:r>
      <w:r w:rsidR="006753C6" w:rsidRPr="00D00481">
        <w:rPr>
          <w:rFonts w:cstheme="minorHAnsi"/>
        </w:rPr>
        <w:t xml:space="preserve">the </w:t>
      </w:r>
      <w:r w:rsidR="00590646" w:rsidRPr="00D00481">
        <w:rPr>
          <w:rFonts w:cstheme="minorHAnsi"/>
        </w:rPr>
        <w:t xml:space="preserve">reported </w:t>
      </w:r>
      <w:r w:rsidR="00736596" w:rsidRPr="00D00481">
        <w:rPr>
          <w:rFonts w:cstheme="minorHAnsi"/>
        </w:rPr>
        <w:t xml:space="preserve">symptom profile </w:t>
      </w:r>
      <w:r w:rsidR="006753C6" w:rsidRPr="00D00481">
        <w:rPr>
          <w:rFonts w:cstheme="minorHAnsi"/>
        </w:rPr>
        <w:t xml:space="preserve">and </w:t>
      </w:r>
      <w:r w:rsidR="00F55D51" w:rsidRPr="00D00481">
        <w:rPr>
          <w:rFonts w:cstheme="minorHAnsi"/>
        </w:rPr>
        <w:t xml:space="preserve">levels </w:t>
      </w:r>
      <w:r w:rsidR="006753C6" w:rsidRPr="00D00481">
        <w:rPr>
          <w:rFonts w:cstheme="minorHAnsi"/>
        </w:rPr>
        <w:t xml:space="preserve">of </w:t>
      </w:r>
      <w:r w:rsidR="00F55D51" w:rsidRPr="00D00481">
        <w:rPr>
          <w:rFonts w:cstheme="minorHAnsi"/>
        </w:rPr>
        <w:t xml:space="preserve">the proxy indicators of COVID-19 activity corresponding to the </w:t>
      </w:r>
      <w:r w:rsidR="00AE7B49" w:rsidRPr="00D00481">
        <w:rPr>
          <w:rFonts w:cstheme="minorHAnsi"/>
        </w:rPr>
        <w:t>dates</w:t>
      </w:r>
      <w:r w:rsidR="00F44546" w:rsidRPr="00D00481">
        <w:rPr>
          <w:rFonts w:cstheme="minorHAnsi"/>
        </w:rPr>
        <w:t xml:space="preserve"> </w:t>
      </w:r>
      <w:r w:rsidR="00084ACA" w:rsidRPr="00D00481">
        <w:rPr>
          <w:rFonts w:cstheme="minorHAnsi"/>
        </w:rPr>
        <w:t xml:space="preserve">when </w:t>
      </w:r>
      <w:r w:rsidR="00F44546" w:rsidRPr="00D00481">
        <w:rPr>
          <w:rFonts w:cstheme="minorHAnsi"/>
        </w:rPr>
        <w:t>the episode likely occurred</w:t>
      </w:r>
      <w:r w:rsidR="00F55D51" w:rsidRPr="00D00481">
        <w:rPr>
          <w:rFonts w:cstheme="minorHAnsi"/>
        </w:rPr>
        <w:t xml:space="preserve">. </w:t>
      </w:r>
      <w:r w:rsidR="003536E1" w:rsidRPr="00D00481">
        <w:rPr>
          <w:rFonts w:cstheme="minorHAnsi"/>
        </w:rPr>
        <w:t xml:space="preserve">Using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oMath>
      <w:r w:rsidR="003536E1" w:rsidRPr="00D00481">
        <w:rPr>
          <w:rFonts w:cstheme="minorHAnsi"/>
        </w:rPr>
        <w:t xml:space="preserve">, </w:t>
      </w:r>
      <w:r w:rsidR="00202DDE" w:rsidRPr="00D00481">
        <w:rPr>
          <w:rFonts w:cstheme="minorHAnsi"/>
        </w:rPr>
        <w:t xml:space="preserve">we can estimate the </w:t>
      </w:r>
      <w:r w:rsidR="008F1A56" w:rsidRPr="00D00481">
        <w:rPr>
          <w:rFonts w:cstheme="minorHAnsi"/>
        </w:rPr>
        <w:t xml:space="preserve">weighted </w:t>
      </w:r>
      <w:r w:rsidR="00202DDE" w:rsidRPr="00D00481">
        <w:rPr>
          <w:rFonts w:cstheme="minorHAnsi"/>
        </w:rPr>
        <w:t>probabilit</w:t>
      </w:r>
      <w:r w:rsidR="008F1A56" w:rsidRPr="00D00481">
        <w:rPr>
          <w:rFonts w:cstheme="minorHAnsi"/>
        </w:rPr>
        <w:t>y</w:t>
      </w:r>
      <w:r w:rsidR="00202DDE" w:rsidRPr="00D00481">
        <w:rPr>
          <w:rFonts w:cstheme="minorHAnsi"/>
        </w:rPr>
        <w:t xml:space="preserve"> </w:t>
      </w:r>
      <w:r w:rsidR="00F83C48" w:rsidRPr="00D00481">
        <w:rPr>
          <w:rFonts w:cstheme="minorHAnsi"/>
        </w:rPr>
        <w:t xml:space="preserve">that </w:t>
      </w:r>
      <w:r w:rsidR="00331AF4" w:rsidRPr="00D00481">
        <w:rPr>
          <w:rFonts w:cstheme="minorHAnsi"/>
        </w:rPr>
        <w:t xml:space="preserve">an observation would be COVID-19 </w:t>
      </w:r>
      <w:r w:rsidR="00476C61" w:rsidRPr="00D00481">
        <w:rPr>
          <w:rFonts w:cstheme="minorHAnsi"/>
        </w:rPr>
        <w:t>for</w:t>
      </w:r>
      <w:r w:rsidR="007F1954" w:rsidRPr="00D00481">
        <w:rPr>
          <w:rFonts w:cstheme="minorHAnsi"/>
        </w:rPr>
        <w:t xml:space="preserve"> a given time point</w:t>
      </w:r>
      <w:r w:rsidR="008975EF" w:rsidRPr="00D00481">
        <w:rPr>
          <w:rFonts w:cstheme="minorHAnsi"/>
        </w:rPr>
        <w:t xml:space="preserve"> for observations which are not medically attended</w:t>
      </w:r>
      <w:r w:rsidR="00A424E4" w:rsidRPr="00D00481">
        <w:rPr>
          <w:rFonts w:cstheme="minorHAnsi"/>
        </w:rPr>
        <w:t>:</w:t>
      </w:r>
      <w:r w:rsidR="007F1954" w:rsidRPr="00D00481">
        <w:rPr>
          <w:rFonts w:cstheme="minorHAnsi"/>
        </w:rPr>
        <w:t xml:space="preserve"> </w:t>
      </w:r>
    </w:p>
    <w:p w14:paraId="56B60547" w14:textId="77777777" w:rsidR="007F1954" w:rsidRPr="00D00481" w:rsidRDefault="007F1954" w:rsidP="008604F5">
      <w:pPr>
        <w:rPr>
          <w:rFonts w:cstheme="minorHAnsi"/>
        </w:rPr>
      </w:pPr>
    </w:p>
    <w:p w14:paraId="10653277" w14:textId="01F50AC9" w:rsidR="007F1954" w:rsidRPr="00D00481" w:rsidRDefault="00000000" w:rsidP="008604F5">
      <w:pPr>
        <w:ind w:firstLine="720"/>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t</m:t>
              </m:r>
            </m:sub>
          </m:sSub>
          <m:r>
            <w:rPr>
              <w:rFonts w:ascii="Cambria Math" w:hAnsi="Cambria Math" w:cstheme="minorHAnsi"/>
            </w:rPr>
            <m:t>=</m:t>
          </m:r>
          <m:f>
            <m:fPr>
              <m:type m:val="lin"/>
              <m:ctrlPr>
                <w:rPr>
                  <w:rFonts w:ascii="Cambria Math" w:hAnsi="Cambria Math" w:cstheme="minorHAnsi"/>
                  <w:i/>
                </w:rPr>
              </m:ctrlPr>
            </m:fPr>
            <m:num>
              <m:nary>
                <m:naryPr>
                  <m:chr m:val="∑"/>
                  <m:limLoc m:val="undOvr"/>
                  <m:supHide m:val="1"/>
                  <m:ctrlPr>
                    <w:rPr>
                      <w:rFonts w:ascii="Cambria Math" w:hAnsi="Cambria Math" w:cstheme="minorHAnsi"/>
                      <w:i/>
                    </w:rPr>
                  </m:ctrlPr>
                </m:naryPr>
                <m:sub>
                  <m:r>
                    <w:rPr>
                      <w:rFonts w:ascii="Cambria Math" w:eastAsia="Cambria Math" w:hAnsi="Cambria Math" w:cs="Cambria Math"/>
                    </w:rPr>
                    <m:t>p,r</m:t>
                  </m:r>
                </m:sub>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p,r</m:t>
                          </m:r>
                        </m:sub>
                      </m:sSub>
                      <m:r>
                        <w:rPr>
                          <w:rFonts w:ascii="Cambria Math" w:hAnsi="Cambria Math" w:cstheme="minorHAnsi"/>
                        </w:rPr>
                        <m:t>×</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e>
                  </m:d>
                </m:e>
              </m:nary>
            </m:num>
            <m:den>
              <m:nary>
                <m:naryPr>
                  <m:chr m:val="∑"/>
                  <m:limLoc m:val="undOvr"/>
                  <m:supHide m:val="1"/>
                  <m:ctrlPr>
                    <w:rPr>
                      <w:rFonts w:ascii="Cambria Math" w:hAnsi="Cambria Math" w:cstheme="minorHAnsi"/>
                      <w:i/>
                    </w:rPr>
                  </m:ctrlPr>
                </m:naryPr>
                <m:sub>
                  <m:r>
                    <w:rPr>
                      <w:rFonts w:ascii="Cambria Math" w:eastAsia="Cambria Math" w:hAnsi="Cambria Math" w:cs="Cambria Math"/>
                    </w:rPr>
                    <m:t>p,r</m:t>
                  </m:r>
                </m:sub>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p,r</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e>
                  </m:d>
                </m:e>
              </m:nary>
            </m:den>
          </m:f>
        </m:oMath>
      </m:oMathPara>
    </w:p>
    <w:p w14:paraId="16904B1E" w14:textId="77777777" w:rsidR="00195D7F" w:rsidRPr="00D00481" w:rsidRDefault="00195D7F" w:rsidP="008604F5">
      <w:pPr>
        <w:rPr>
          <w:rFonts w:cstheme="minorHAnsi"/>
        </w:rPr>
      </w:pPr>
    </w:p>
    <w:p w14:paraId="2F05A2FD" w14:textId="525E49CA" w:rsidR="00D8153A" w:rsidRPr="00D00481" w:rsidRDefault="00AE0EE7" w:rsidP="008604F5">
      <w:pPr>
        <w:rPr>
          <w:rFonts w:cstheme="minorHAnsi"/>
        </w:rPr>
      </w:pPr>
      <w:r w:rsidRPr="00D00481">
        <w:rPr>
          <w:rFonts w:cstheme="minorHAnsi"/>
        </w:rPr>
        <w:t>where</w:t>
      </w:r>
      <w:r w:rsidR="001775AC" w:rsidRPr="00D00481">
        <w:rPr>
          <w:rFonts w:cstheme="minorHAnsi"/>
        </w:rPr>
        <w:t xml:space="preserve">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p,r</m:t>
            </m:r>
          </m:sub>
        </m:sSub>
      </m:oMath>
      <w:r w:rsidRPr="00D00481">
        <w:rPr>
          <w:rFonts w:cstheme="minorHAnsi"/>
        </w:rPr>
        <w:t xml:space="preserve"> </w:t>
      </w:r>
      <w:r w:rsidR="001D7FB5" w:rsidRPr="00D00481">
        <w:rPr>
          <w:rFonts w:cstheme="minorHAnsi"/>
        </w:rPr>
        <w:t>denotes whether</w:t>
      </w:r>
      <w:r w:rsidR="00E754AA" w:rsidRPr="00D00481">
        <w:rPr>
          <w:rFonts w:cstheme="minorHAnsi"/>
        </w:rPr>
        <w:t xml:space="preserve"> </w:t>
      </w:r>
      <w:r w:rsidR="00ED63AA" w:rsidRPr="00D00481">
        <w:rPr>
          <w:rFonts w:cstheme="minorHAnsi"/>
        </w:rPr>
        <w:t xml:space="preserve">the observation is valid (for </w:t>
      </w:r>
      <w:r w:rsidR="007E213C" w:rsidRPr="00D00481">
        <w:rPr>
          <w:rFonts w:cstheme="minorHAnsi"/>
        </w:rPr>
        <w:t xml:space="preserve">regression </w:t>
      </w:r>
      <w:r w:rsidR="004142DA" w:rsidRPr="00D00481">
        <w:rPr>
          <w:rFonts w:cstheme="minorHAnsi"/>
        </w:rPr>
        <w:t>or</w:t>
      </w:r>
      <w:r w:rsidR="007E213C" w:rsidRPr="00D00481">
        <w:rPr>
          <w:rFonts w:cstheme="minorHAnsi"/>
        </w:rPr>
        <w:t xml:space="preserve"> </w:t>
      </w:r>
      <w:r w:rsidR="00ED63AA" w:rsidRPr="00D00481">
        <w:rPr>
          <w:rFonts w:cstheme="minorHAnsi"/>
        </w:rPr>
        <w:t>prediction using symptoms)</w:t>
      </w:r>
      <w:r w:rsidR="00D8153A" w:rsidRPr="00D00481">
        <w:rPr>
          <w:rFonts w:cstheme="minorHAnsi"/>
        </w:rPr>
        <w:t xml:space="preserve">, </w:t>
      </w:r>
      <m:oMath>
        <m:nary>
          <m:naryPr>
            <m:chr m:val="∑"/>
            <m:limLoc m:val="undOvr"/>
            <m:supHide m:val="1"/>
            <m:ctrlPr>
              <w:rPr>
                <w:rFonts w:ascii="Cambria Math" w:hAnsi="Cambria Math" w:cstheme="minorHAnsi"/>
                <w:i/>
              </w:rPr>
            </m:ctrlPr>
          </m:naryPr>
          <m:sub>
            <m:r>
              <w:rPr>
                <w:rFonts w:ascii="Cambria Math" w:eastAsia="Cambria Math" w:hAnsi="Cambria Math" w:cs="Cambria Math"/>
              </w:rPr>
              <m:t>p,r</m:t>
            </m:r>
          </m:sub>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v</m:t>
                </m:r>
              </m:e>
            </m:d>
          </m:e>
        </m:nary>
      </m:oMath>
      <w:r w:rsidR="00D8153A" w:rsidRPr="00D00481">
        <w:rPr>
          <w:rFonts w:cstheme="minorHAnsi"/>
        </w:rPr>
        <w:t xml:space="preserve"> gives the total </w:t>
      </w:r>
      <w:r w:rsidR="00E44A92" w:rsidRPr="00D00481">
        <w:rPr>
          <w:rFonts w:cstheme="minorHAnsi"/>
        </w:rPr>
        <w:t xml:space="preserve">denominator of </w:t>
      </w:r>
      <w:r w:rsidR="00D8153A" w:rsidRPr="00D00481">
        <w:rPr>
          <w:rFonts w:cstheme="minorHAnsi"/>
        </w:rPr>
        <w:t xml:space="preserve">valid observations </w:t>
      </w:r>
      <w:r w:rsidR="00EE1CE8" w:rsidRPr="00D00481">
        <w:rPr>
          <w:rFonts w:cstheme="minorHAnsi"/>
        </w:rPr>
        <w:t xml:space="preserve">that are medically </w:t>
      </w:r>
      <w:r w:rsidR="00EE1CE8" w:rsidRPr="00D00481">
        <w:rPr>
          <w:rFonts w:cstheme="minorHAnsi"/>
          <w:b/>
          <w:bCs/>
          <w:i/>
          <w:iCs/>
        </w:rPr>
        <w:t>unattended</w:t>
      </w:r>
      <w:r w:rsidR="00E44A92" w:rsidRPr="00D00481">
        <w:rPr>
          <w:rFonts w:cstheme="minorHAnsi"/>
        </w:rPr>
        <w:t xml:space="preserve">, and </w:t>
      </w:r>
      <m:oMath>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v</m:t>
            </m:r>
          </m:e>
        </m:d>
      </m:oMath>
      <w:r w:rsidR="00E44A92" w:rsidRPr="00D00481">
        <w:rPr>
          <w:rFonts w:cstheme="minorHAnsi"/>
        </w:rPr>
        <w:t xml:space="preserve"> </w:t>
      </w:r>
      <w:r w:rsidR="00C73897" w:rsidRPr="00D00481">
        <w:rPr>
          <w:rFonts w:cstheme="minorHAnsi"/>
        </w:rPr>
        <w:t xml:space="preserve">is </w:t>
      </w:r>
      <w:r w:rsidR="00116075" w:rsidRPr="00D00481">
        <w:rPr>
          <w:rFonts w:cstheme="minorHAnsi"/>
        </w:rPr>
        <w:t xml:space="preserve">the </w:t>
      </w:r>
      <w:r w:rsidR="00C73897" w:rsidRPr="00D00481">
        <w:rPr>
          <w:rFonts w:cstheme="minorHAnsi"/>
        </w:rPr>
        <w:t>numerator</w:t>
      </w:r>
      <w:r w:rsidR="00F83C48" w:rsidRPr="00D00481">
        <w:rPr>
          <w:rFonts w:cstheme="minorHAnsi"/>
        </w:rPr>
        <w:t>,</w:t>
      </w:r>
      <w:r w:rsidR="00C73897" w:rsidRPr="00D00481">
        <w:rPr>
          <w:rFonts w:cstheme="minorHAnsi"/>
        </w:rPr>
        <w:t xml:space="preserve"> which additionally </w:t>
      </w:r>
      <w:r w:rsidR="005D6FB9" w:rsidRPr="00D00481">
        <w:rPr>
          <w:rFonts w:cstheme="minorHAnsi"/>
        </w:rPr>
        <w:t xml:space="preserve">incorporates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oMath>
      <w:r w:rsidR="008B5BF5" w:rsidRPr="00D00481">
        <w:rPr>
          <w:rFonts w:cstheme="minorHAnsi"/>
        </w:rPr>
        <w:t>, t</w:t>
      </w:r>
      <w:r w:rsidR="00C73897" w:rsidRPr="00D00481">
        <w:rPr>
          <w:rFonts w:cstheme="minorHAnsi"/>
        </w:rPr>
        <w:t>he predicted probability of COVID-19 for that observation.</w:t>
      </w:r>
    </w:p>
    <w:p w14:paraId="5A677F9F" w14:textId="77777777" w:rsidR="00D83F34" w:rsidRPr="00D00481" w:rsidRDefault="00D83F34" w:rsidP="008604F5">
      <w:pPr>
        <w:rPr>
          <w:rFonts w:cstheme="minorHAnsi"/>
        </w:rPr>
      </w:pPr>
    </w:p>
    <w:p w14:paraId="57F60E81" w14:textId="77777777" w:rsidR="00F96A84" w:rsidRPr="00D00481" w:rsidRDefault="009A4AEF" w:rsidP="008604F5">
      <w:pPr>
        <w:rPr>
          <w:rFonts w:cstheme="minorHAnsi"/>
        </w:rPr>
      </w:pPr>
      <w:r w:rsidRPr="00D00481">
        <w:rPr>
          <w:rFonts w:cstheme="minorHAnsi"/>
        </w:rPr>
        <w:t xml:space="preserve">We </w:t>
      </w:r>
      <w:r w:rsidR="00E77E0E" w:rsidRPr="00D00481">
        <w:rPr>
          <w:rFonts w:cstheme="minorHAnsi"/>
        </w:rPr>
        <w:t xml:space="preserve">can </w:t>
      </w:r>
      <w:r w:rsidRPr="00D00481">
        <w:rPr>
          <w:rFonts w:cstheme="minorHAnsi"/>
        </w:rPr>
        <w:t>likewise appl</w:t>
      </w:r>
      <w:r w:rsidR="00E77E0E" w:rsidRPr="00D00481">
        <w:rPr>
          <w:rFonts w:cstheme="minorHAnsi"/>
        </w:rPr>
        <w:t>y</w:t>
      </w:r>
      <w:r w:rsidRPr="00D00481">
        <w:rPr>
          <w:rFonts w:cstheme="minorHAnsi"/>
        </w:rPr>
        <w:t xml:space="preserve"> the same previously fitted models to estimate the probability,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g</m:t>
                </m:r>
              </m:e>
            </m:acc>
          </m:e>
          <m:sub>
            <m:r>
              <w:rPr>
                <w:rFonts w:ascii="Cambria Math" w:hAnsi="Cambria Math" w:cstheme="minorHAnsi"/>
              </w:rPr>
              <m:t>p,r,t</m:t>
            </m:r>
          </m:sub>
        </m:sSub>
      </m:oMath>
      <w:r w:rsidR="00CE296B" w:rsidRPr="00D00481">
        <w:rPr>
          <w:rFonts w:cstheme="minorHAnsi"/>
        </w:rPr>
        <w:t xml:space="preserve">, </w:t>
      </w:r>
      <w:r w:rsidRPr="00D00481">
        <w:rPr>
          <w:rFonts w:cstheme="minorHAnsi"/>
        </w:rPr>
        <w:t>that unattended episodes with NO reported COVID-19 diagnosis might be COVID-19</w:t>
      </w:r>
      <w:r w:rsidR="00E71835" w:rsidRPr="00D00481">
        <w:rPr>
          <w:rFonts w:cstheme="minorHAnsi"/>
        </w:rPr>
        <w:t>, where:</w:t>
      </w:r>
    </w:p>
    <w:p w14:paraId="6B302A69" w14:textId="3EA4EBC7" w:rsidR="009A4AEF" w:rsidRPr="00D00481" w:rsidRDefault="009A4AEF" w:rsidP="008604F5">
      <w:pPr>
        <w:rPr>
          <w:rFonts w:cstheme="minorHAnsi"/>
        </w:rPr>
      </w:pPr>
      <w:r w:rsidRPr="00D00481">
        <w:rPr>
          <w:rFonts w:cstheme="minorHAnsi"/>
        </w:rPr>
        <w:t xml:space="preserve"> </w:t>
      </w:r>
    </w:p>
    <w:p w14:paraId="2152ED72" w14:textId="2DF58CD9" w:rsidR="001F1F6D" w:rsidRPr="00D00481" w:rsidRDefault="00000000" w:rsidP="008604F5">
      <w:pPr>
        <w:ind w:firstLine="720"/>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t</m:t>
              </m:r>
            </m:sub>
          </m:sSub>
          <m:r>
            <w:rPr>
              <w:rFonts w:ascii="Cambria Math" w:hAnsi="Cambria Math" w:cstheme="minorHAnsi"/>
            </w:rPr>
            <m:t>=</m:t>
          </m:r>
          <m:f>
            <m:fPr>
              <m:type m:val="lin"/>
              <m:ctrlPr>
                <w:rPr>
                  <w:rFonts w:ascii="Cambria Math" w:hAnsi="Cambria Math" w:cstheme="minorHAnsi"/>
                  <w:i/>
                </w:rPr>
              </m:ctrlPr>
            </m:fPr>
            <m:num>
              <m:nary>
                <m:naryPr>
                  <m:chr m:val="∑"/>
                  <m:limLoc m:val="undOvr"/>
                  <m:supHide m:val="1"/>
                  <m:ctrlPr>
                    <w:rPr>
                      <w:rFonts w:ascii="Cambria Math" w:hAnsi="Cambria Math" w:cstheme="minorHAnsi"/>
                      <w:i/>
                    </w:rPr>
                  </m:ctrlPr>
                </m:naryPr>
                <m:sub>
                  <m:r>
                    <w:rPr>
                      <w:rFonts w:ascii="Cambria Math" w:eastAsia="Cambria Math" w:hAnsi="Cambria Math" w:cs="Cambria Math"/>
                    </w:rPr>
                    <m:t>p,r</m:t>
                  </m:r>
                </m:sub>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f</m:t>
                              </m:r>
                            </m:e>
                          </m:acc>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c</m:t>
                          </m:r>
                        </m:e>
                      </m:d>
                      <m:r>
                        <w:rPr>
                          <w:rFonts w:ascii="Cambria Math" w:hAnsi="Cambria Math" w:cstheme="minorHAnsi"/>
                        </w:rPr>
                        <m:t>×v</m:t>
                      </m:r>
                    </m:e>
                  </m:d>
                </m:e>
              </m:nary>
            </m:num>
            <m:den>
              <m:nary>
                <m:naryPr>
                  <m:chr m:val="∑"/>
                  <m:limLoc m:val="undOvr"/>
                  <m:supHide m:val="1"/>
                  <m:ctrlPr>
                    <w:rPr>
                      <w:rFonts w:ascii="Cambria Math" w:hAnsi="Cambria Math" w:cstheme="minorHAnsi"/>
                      <w:i/>
                    </w:rPr>
                  </m:ctrlPr>
                </m:naryPr>
                <m:sub>
                  <m:r>
                    <w:rPr>
                      <w:rFonts w:ascii="Cambria Math" w:eastAsia="Cambria Math" w:hAnsi="Cambria Math" w:cs="Cambria Math"/>
                    </w:rPr>
                    <m:t>p,r</m:t>
                  </m:r>
                </m:sub>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c</m:t>
                          </m:r>
                        </m:e>
                      </m:d>
                      <m:r>
                        <w:rPr>
                          <w:rFonts w:ascii="Cambria Math" w:hAnsi="Cambria Math" w:cstheme="minorHAnsi"/>
                        </w:rPr>
                        <m:t>×v</m:t>
                      </m:r>
                    </m:e>
                  </m:d>
                </m:e>
              </m:nary>
            </m:den>
          </m:f>
        </m:oMath>
      </m:oMathPara>
    </w:p>
    <w:p w14:paraId="72A76491" w14:textId="77777777" w:rsidR="009A4AEF" w:rsidRPr="00D00481" w:rsidRDefault="009A4AEF" w:rsidP="008604F5">
      <w:pPr>
        <w:rPr>
          <w:rFonts w:cstheme="minorHAnsi"/>
        </w:rPr>
      </w:pPr>
    </w:p>
    <w:p w14:paraId="485BFB4C" w14:textId="33F267B5" w:rsidR="00DE5610" w:rsidRPr="00D00481" w:rsidRDefault="0061035A" w:rsidP="008604F5">
      <w:pPr>
        <w:rPr>
          <w:rFonts w:cstheme="minorHAnsi"/>
        </w:rPr>
      </w:pPr>
      <w:r w:rsidRPr="00D00481">
        <w:rPr>
          <w:rFonts w:cstheme="minorHAnsi"/>
        </w:rPr>
        <w:t xml:space="preserve">The above </w:t>
      </w:r>
      <w:r w:rsidR="004376AE" w:rsidRPr="00D00481">
        <w:rPr>
          <w:rFonts w:cstheme="minorHAnsi"/>
        </w:rPr>
        <w:t>restrict</w:t>
      </w:r>
      <w:r w:rsidRPr="00D00481">
        <w:rPr>
          <w:rFonts w:cstheme="minorHAnsi"/>
        </w:rPr>
        <w:t>s</w:t>
      </w:r>
      <w:r w:rsidR="004376AE" w:rsidRPr="00D00481">
        <w:rPr>
          <w:rFonts w:cstheme="minorHAnsi"/>
        </w:rPr>
        <w:t xml:space="preserve"> to only the episodes with NO COVID-19 diagnosis by adding </w:t>
      </w:r>
      <w:r w:rsidR="001F1F6D" w:rsidRPr="00D00481">
        <w:rPr>
          <w:rFonts w:cstheme="minorHAnsi"/>
        </w:rPr>
        <w:t xml:space="preserve">the term </w:t>
      </w:r>
      <m:oMath>
        <m:d>
          <m:dPr>
            <m:ctrlPr>
              <w:rPr>
                <w:rFonts w:ascii="Cambria Math" w:hAnsi="Cambria Math" w:cstheme="minorHAnsi"/>
                <w:i/>
              </w:rPr>
            </m:ctrlPr>
          </m:dPr>
          <m:e>
            <m:r>
              <w:rPr>
                <w:rFonts w:ascii="Cambria Math" w:hAnsi="Cambria Math" w:cstheme="minorHAnsi"/>
              </w:rPr>
              <m:t>1-c</m:t>
            </m:r>
          </m:e>
        </m:d>
      </m:oMath>
      <w:r w:rsidR="004376AE" w:rsidRPr="00D00481">
        <w:rPr>
          <w:rFonts w:cstheme="minorHAnsi"/>
        </w:rPr>
        <w:t xml:space="preserve"> to our expression.</w:t>
      </w:r>
    </w:p>
    <w:p w14:paraId="467C9AFA" w14:textId="7F49AC17" w:rsidR="00812C65" w:rsidRPr="00D00481" w:rsidRDefault="004376AE" w:rsidP="008604F5">
      <w:pPr>
        <w:rPr>
          <w:rFonts w:cstheme="minorHAnsi"/>
        </w:rPr>
      </w:pPr>
      <w:r w:rsidRPr="00D00481">
        <w:rPr>
          <w:rFonts w:cstheme="minorHAnsi"/>
        </w:rPr>
        <w:t xml:space="preserve"> </w:t>
      </w:r>
    </w:p>
    <w:p w14:paraId="138A2B4E" w14:textId="6D816AF0" w:rsidR="00812C65" w:rsidRPr="00D00481" w:rsidRDefault="00812C65" w:rsidP="008604F5">
      <w:pPr>
        <w:rPr>
          <w:rFonts w:cstheme="minorHAnsi"/>
          <w:u w:val="single"/>
        </w:rPr>
      </w:pPr>
      <w:r w:rsidRPr="00D00481">
        <w:rPr>
          <w:rFonts w:cstheme="minorHAnsi"/>
          <w:u w:val="single"/>
        </w:rPr>
        <w:t xml:space="preserve">Deriving the medically </w:t>
      </w:r>
      <w:r w:rsidR="007854CE" w:rsidRPr="00D00481">
        <w:rPr>
          <w:rFonts w:cstheme="minorHAnsi"/>
          <w:u w:val="single"/>
        </w:rPr>
        <w:t>attended</w:t>
      </w:r>
      <w:r w:rsidRPr="00D00481">
        <w:rPr>
          <w:rFonts w:cstheme="minorHAnsi"/>
          <w:u w:val="single"/>
        </w:rPr>
        <w:t xml:space="preserve"> fraction for different time periods  </w:t>
      </w:r>
    </w:p>
    <w:p w14:paraId="66DBFD14" w14:textId="77777777" w:rsidR="00812C65" w:rsidRPr="00D00481" w:rsidRDefault="00812C65" w:rsidP="008604F5">
      <w:pPr>
        <w:rPr>
          <w:rFonts w:cstheme="minorHAnsi"/>
        </w:rPr>
      </w:pPr>
    </w:p>
    <w:p w14:paraId="6E4D1CE5" w14:textId="22B31F91" w:rsidR="009F1DAD" w:rsidRPr="00D00481" w:rsidRDefault="00E1210A" w:rsidP="008604F5">
      <w:pPr>
        <w:rPr>
          <w:rFonts w:cstheme="minorHAnsi"/>
        </w:rPr>
      </w:pPr>
      <w:r w:rsidRPr="00D00481">
        <w:rPr>
          <w:rFonts w:cstheme="minorHAnsi"/>
        </w:rPr>
        <w:t xml:space="preserve">To estimate infections that were not medically </w:t>
      </w:r>
      <w:r w:rsidR="007854CE" w:rsidRPr="00D00481">
        <w:rPr>
          <w:rFonts w:cstheme="minorHAnsi"/>
        </w:rPr>
        <w:t>attended</w:t>
      </w:r>
      <w:r w:rsidRPr="00D00481">
        <w:rPr>
          <w:rFonts w:cstheme="minorHAnsi"/>
        </w:rPr>
        <w:t xml:space="preserve">, we </w:t>
      </w:r>
      <w:r w:rsidR="00883E3E" w:rsidRPr="00D00481">
        <w:rPr>
          <w:rFonts w:cstheme="minorHAnsi"/>
        </w:rPr>
        <w:t>use</w:t>
      </w:r>
      <w:r w:rsidR="00D456DF" w:rsidRPr="00D00481">
        <w:rPr>
          <w:rFonts w:cstheme="minorHAnsi"/>
        </w:rPr>
        <w:t>d</w:t>
      </w:r>
      <w:r w:rsidR="00883E3E" w:rsidRPr="00D00481">
        <w:rPr>
          <w:rFonts w:cstheme="minorHAnsi"/>
        </w:rPr>
        <w:t xml:space="preserve"> two different </w:t>
      </w:r>
      <w:r w:rsidR="00405B31" w:rsidRPr="00D00481">
        <w:rPr>
          <w:rFonts w:cstheme="minorHAnsi"/>
        </w:rPr>
        <w:t>methods</w:t>
      </w:r>
      <w:r w:rsidR="00883E3E" w:rsidRPr="00D00481">
        <w:rPr>
          <w:rFonts w:cstheme="minorHAnsi"/>
        </w:rPr>
        <w:t xml:space="preserve">. </w:t>
      </w:r>
      <w:r w:rsidR="00D456DF" w:rsidRPr="00D00481">
        <w:rPr>
          <w:rFonts w:cstheme="minorHAnsi"/>
        </w:rPr>
        <w:t xml:space="preserve">Both assume that COVID-19 status is accurately </w:t>
      </w:r>
      <w:r w:rsidR="00F07987" w:rsidRPr="00D00481">
        <w:rPr>
          <w:rFonts w:cstheme="minorHAnsi"/>
        </w:rPr>
        <w:t xml:space="preserve">determined </w:t>
      </w:r>
      <w:r w:rsidR="00D456DF" w:rsidRPr="00D00481">
        <w:rPr>
          <w:rFonts w:cstheme="minorHAnsi"/>
        </w:rPr>
        <w:t>for medically attended episodes</w:t>
      </w:r>
      <w:r w:rsidR="009F1DAD" w:rsidRPr="00D00481">
        <w:rPr>
          <w:rFonts w:cstheme="minorHAnsi"/>
        </w:rPr>
        <w:t>, but that we need to estimate the true amount of COVID-19 in the medically unattended episodes.</w:t>
      </w:r>
    </w:p>
    <w:p w14:paraId="27FCEAFB" w14:textId="77777777" w:rsidR="009F1DAD" w:rsidRPr="00D00481" w:rsidRDefault="009F1DAD" w:rsidP="008604F5">
      <w:pPr>
        <w:rPr>
          <w:rFonts w:cstheme="minorHAnsi"/>
        </w:rPr>
      </w:pPr>
    </w:p>
    <w:p w14:paraId="6BD727B6" w14:textId="02391651" w:rsidR="00CA3EB5" w:rsidRPr="00D00481" w:rsidRDefault="003279E1" w:rsidP="008604F5">
      <w:pPr>
        <w:rPr>
          <w:rFonts w:cstheme="minorHAnsi"/>
        </w:rPr>
      </w:pPr>
      <w:r w:rsidRPr="00D00481">
        <w:rPr>
          <w:rFonts w:cstheme="minorHAnsi"/>
        </w:rPr>
        <w:t xml:space="preserve">Method 1 </w:t>
      </w:r>
      <w:r w:rsidR="00013D74" w:rsidRPr="00D00481">
        <w:rPr>
          <w:rFonts w:cstheme="minorHAnsi"/>
        </w:rPr>
        <w:t xml:space="preserve">is applicable </w:t>
      </w:r>
      <w:r w:rsidR="009F1DAD" w:rsidRPr="00D00481">
        <w:rPr>
          <w:rFonts w:cstheme="minorHAnsi"/>
        </w:rPr>
        <w:t xml:space="preserve">if </w:t>
      </w:r>
      <w:r w:rsidR="00F0628C" w:rsidRPr="00D00481">
        <w:rPr>
          <w:rFonts w:cstheme="minorHAnsi"/>
        </w:rPr>
        <w:t xml:space="preserve">the </w:t>
      </w:r>
      <w:r w:rsidR="009F1DAD" w:rsidRPr="00D00481">
        <w:rPr>
          <w:rFonts w:cstheme="minorHAnsi"/>
        </w:rPr>
        <w:t>report</w:t>
      </w:r>
      <w:r w:rsidR="0050778F" w:rsidRPr="00D00481">
        <w:rPr>
          <w:rFonts w:cstheme="minorHAnsi"/>
        </w:rPr>
        <w:t xml:space="preserve">ed </w:t>
      </w:r>
      <w:r w:rsidR="009F1DAD" w:rsidRPr="00D00481">
        <w:rPr>
          <w:rFonts w:cstheme="minorHAnsi"/>
        </w:rPr>
        <w:t xml:space="preserve">self-diagnosed episodes are either unreliable or unavailable. </w:t>
      </w:r>
      <w:r w:rsidR="00C056E2" w:rsidRPr="00D00481">
        <w:rPr>
          <w:rFonts w:cstheme="minorHAnsi"/>
        </w:rPr>
        <w:t xml:space="preserve">To estimate the number </w:t>
      </w:r>
      <w:r w:rsidR="007A2160" w:rsidRPr="00D00481">
        <w:rPr>
          <w:rFonts w:cstheme="minorHAnsi"/>
        </w:rPr>
        <w:t xml:space="preserve">of </w:t>
      </w:r>
      <w:r w:rsidR="00C056E2" w:rsidRPr="00D00481">
        <w:rPr>
          <w:rFonts w:cstheme="minorHAnsi"/>
        </w:rPr>
        <w:t>COVID-19 infections</w:t>
      </w:r>
      <w:r w:rsidR="00DD0C92" w:rsidRPr="00D00481">
        <w:rPr>
          <w:rFonts w:cstheme="minorHAnsi"/>
        </w:rPr>
        <w:t>, w</w:t>
      </w:r>
      <w:r w:rsidR="00835E8A" w:rsidRPr="00D00481">
        <w:rPr>
          <w:rFonts w:cstheme="minorHAnsi"/>
        </w:rPr>
        <w:t>e thus multiply by</w:t>
      </w:r>
      <w:r w:rsidR="00DD0C92" w:rsidRPr="00D00481">
        <w:rPr>
          <w:rFonts w:cstheme="minorHAnsi"/>
        </w:rPr>
        <w:t xml:space="preserv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t</m:t>
            </m:r>
          </m:sub>
        </m:sSub>
      </m:oMath>
      <w:r w:rsidR="00DD0C92" w:rsidRPr="00D00481">
        <w:rPr>
          <w:rFonts w:cstheme="minorHAnsi"/>
        </w:rPr>
        <w:t xml:space="preserve"> </w:t>
      </w:r>
      <w:r w:rsidR="00D2534B" w:rsidRPr="00D00481">
        <w:rPr>
          <w:rFonts w:cstheme="minorHAnsi"/>
        </w:rPr>
        <w:t xml:space="preserve">all </w:t>
      </w:r>
      <w:r w:rsidR="00835E8A" w:rsidRPr="00D00481">
        <w:rPr>
          <w:rFonts w:cstheme="minorHAnsi"/>
        </w:rPr>
        <w:t>observations that were medically unattended regardless of COVID-19 diagnosis</w:t>
      </w:r>
      <w:r w:rsidR="00D80C38" w:rsidRPr="00D00481">
        <w:rPr>
          <w:rFonts w:cstheme="minorHAnsi"/>
        </w:rPr>
        <w:t xml:space="preserve">. This would include observations derived from episodes which did not report any data on symptoms, </w:t>
      </w:r>
      <w:r w:rsidR="00BD4219" w:rsidRPr="00D00481">
        <w:rPr>
          <w:rFonts w:cstheme="minorHAnsi"/>
        </w:rPr>
        <w:t xml:space="preserve">by </w:t>
      </w:r>
      <w:r w:rsidR="00D80C38" w:rsidRPr="00D00481">
        <w:rPr>
          <w:rFonts w:cstheme="minorHAnsi"/>
        </w:rPr>
        <w:t xml:space="preserve">assuming these </w:t>
      </w:r>
      <w:r w:rsidR="001F1BC4" w:rsidRPr="00D00481">
        <w:rPr>
          <w:rFonts w:cstheme="minorHAnsi"/>
        </w:rPr>
        <w:t xml:space="preserve">followed </w:t>
      </w:r>
      <w:r w:rsidR="002B713B" w:rsidRPr="00D00481">
        <w:rPr>
          <w:rFonts w:cstheme="minorHAnsi"/>
        </w:rPr>
        <w:t xml:space="preserve">the probability of being COVID-19 </w:t>
      </w:r>
      <w:r w:rsidR="00067830" w:rsidRPr="00D00481">
        <w:rPr>
          <w:rFonts w:cstheme="minorHAnsi"/>
        </w:rPr>
        <w:t xml:space="preserve">for </w:t>
      </w:r>
      <w:r w:rsidR="00D80C38" w:rsidRPr="00D00481">
        <w:rPr>
          <w:rFonts w:cstheme="minorHAnsi"/>
        </w:rPr>
        <w:t xml:space="preserve">observations </w:t>
      </w:r>
      <w:r w:rsidR="00A305E4" w:rsidRPr="00D00481">
        <w:rPr>
          <w:rFonts w:cstheme="minorHAnsi"/>
        </w:rPr>
        <w:t xml:space="preserve">with </w:t>
      </w:r>
      <w:r w:rsidR="000A12A9" w:rsidRPr="00D00481">
        <w:rPr>
          <w:rFonts w:cstheme="minorHAnsi"/>
        </w:rPr>
        <w:t>symptoms</w:t>
      </w:r>
      <w:r w:rsidR="007564E3" w:rsidRPr="00D00481">
        <w:rPr>
          <w:rFonts w:cstheme="minorHAnsi"/>
        </w:rPr>
        <w:t xml:space="preserve"> reported</w:t>
      </w:r>
      <w:r w:rsidR="00AA74BD" w:rsidRPr="00D00481">
        <w:rPr>
          <w:rFonts w:cstheme="minorHAnsi"/>
        </w:rPr>
        <w:t xml:space="preserve"> </w:t>
      </w:r>
      <w:r w:rsidR="00AF615E" w:rsidRPr="00D00481">
        <w:rPr>
          <w:rFonts w:cstheme="minorHAnsi"/>
        </w:rPr>
        <w:t xml:space="preserve">in </w:t>
      </w:r>
      <w:r w:rsidR="00B336D3" w:rsidRPr="00D00481">
        <w:rPr>
          <w:rFonts w:cstheme="minorHAnsi"/>
        </w:rPr>
        <w:t xml:space="preserve">the same </w:t>
      </w:r>
      <w:r w:rsidR="003A750F" w:rsidRPr="00D00481">
        <w:rPr>
          <w:rFonts w:cstheme="minorHAnsi"/>
        </w:rPr>
        <w:t xml:space="preserve">period. </w:t>
      </w:r>
      <w:r w:rsidR="0037082E" w:rsidRPr="00D00481">
        <w:rPr>
          <w:rFonts w:cstheme="minorHAnsi"/>
        </w:rPr>
        <w:t xml:space="preserve">The medically </w:t>
      </w:r>
      <w:r w:rsidR="007854CE" w:rsidRPr="00D00481">
        <w:rPr>
          <w:rFonts w:cstheme="minorHAnsi"/>
        </w:rPr>
        <w:t>attended</w:t>
      </w:r>
      <w:r w:rsidR="0037082E" w:rsidRPr="00D00481">
        <w:rPr>
          <w:rFonts w:cstheme="minorHAnsi"/>
        </w:rPr>
        <w:t xml:space="preserve"> fract</w:t>
      </w:r>
      <w:r w:rsidR="007E77F2" w:rsidRPr="00D00481">
        <w:rPr>
          <w:rFonts w:cstheme="minorHAnsi"/>
        </w:rPr>
        <w:t>i</w:t>
      </w:r>
      <w:r w:rsidR="0037082E" w:rsidRPr="00D00481">
        <w:rPr>
          <w:rFonts w:cstheme="minorHAnsi"/>
        </w:rPr>
        <w:t xml:space="preserve">on, </w:t>
      </w:r>
      <w:r w:rsidR="00AC3881" w:rsidRPr="00D00481">
        <w:rPr>
          <w:rFonts w:cstheme="minorHAnsi"/>
        </w:rPr>
        <w:t>by estimating</w:t>
      </w:r>
      <w:r w:rsidR="00B151DE" w:rsidRPr="00D00481">
        <w:rPr>
          <w:rFonts w:cstheme="minorHAnsi"/>
        </w:rPr>
        <w:t xml:space="preserve"> COVID-19 in</w:t>
      </w:r>
      <w:r w:rsidR="00277D18" w:rsidRPr="00D00481">
        <w:rPr>
          <w:rFonts w:cstheme="minorHAnsi"/>
        </w:rPr>
        <w:t xml:space="preserve"> all</w:t>
      </w:r>
      <w:r w:rsidR="00B151DE" w:rsidRPr="00D00481">
        <w:rPr>
          <w:rFonts w:cstheme="minorHAnsi"/>
        </w:rPr>
        <w:t xml:space="preserve"> </w:t>
      </w:r>
      <w:r w:rsidR="00B151DE" w:rsidRPr="00D00481">
        <w:rPr>
          <w:rFonts w:cstheme="minorHAnsi"/>
          <w:b/>
          <w:bCs/>
          <w:i/>
          <w:iCs/>
        </w:rPr>
        <w:t>unattended</w:t>
      </w:r>
      <w:r w:rsidR="00B151DE" w:rsidRPr="00D00481">
        <w:rPr>
          <w:rFonts w:cstheme="minorHAnsi"/>
        </w:rPr>
        <w:t xml:space="preserve"> episodes</w:t>
      </w:r>
      <w:r w:rsidR="002F4146" w:rsidRPr="00D00481">
        <w:rPr>
          <w:rFonts w:cstheme="minorHAnsi"/>
        </w:rPr>
        <w:t xml:space="preserve">, </w:t>
      </w:r>
      <w:r w:rsidR="00836F8A" w:rsidRPr="00D00481">
        <w:rPr>
          <w:rFonts w:cstheme="minorHAnsi"/>
        </w:rPr>
        <w:t>would be:</w:t>
      </w:r>
    </w:p>
    <w:p w14:paraId="674F92F5" w14:textId="77777777" w:rsidR="002940A3" w:rsidRPr="00D00481" w:rsidRDefault="002940A3" w:rsidP="008604F5">
      <w:pPr>
        <w:rPr>
          <w:rFonts w:cstheme="minorHAnsi"/>
        </w:rPr>
      </w:pPr>
    </w:p>
    <w:p w14:paraId="72C59CA3" w14:textId="1594D038" w:rsidR="002940A3" w:rsidRPr="00D00481" w:rsidRDefault="00000000" w:rsidP="008604F5">
      <w:pP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r>
            <w:rPr>
              <w:rFonts w:ascii="Cambria Math" w:hAnsi="Cambria Math" w:cstheme="minorHAnsi"/>
            </w:rPr>
            <m:t>=</m:t>
          </m:r>
          <m:f>
            <m:fPr>
              <m:type m:val="lin"/>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num>
            <m:den>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e>
                      </m:d>
                    </m:e>
                  </m:nary>
                </m:e>
              </m:d>
            </m:den>
          </m:f>
        </m:oMath>
      </m:oMathPara>
    </w:p>
    <w:p w14:paraId="22171F0A" w14:textId="77777777" w:rsidR="002940A3" w:rsidRPr="00D00481" w:rsidRDefault="002940A3" w:rsidP="008604F5">
      <w:pPr>
        <w:rPr>
          <w:rFonts w:cstheme="minorHAnsi"/>
        </w:rPr>
      </w:pPr>
    </w:p>
    <w:p w14:paraId="228AA1A7" w14:textId="5283B07D" w:rsidR="007C24C1" w:rsidRPr="00D00481" w:rsidRDefault="00B43345" w:rsidP="008604F5">
      <w:pPr>
        <w:rPr>
          <w:rFonts w:cstheme="minorHAnsi"/>
        </w:rPr>
      </w:pPr>
      <w:r w:rsidRPr="00D00481">
        <w:rPr>
          <w:rFonts w:cstheme="minorHAnsi"/>
        </w:rPr>
        <w:t>w</w:t>
      </w:r>
      <w:r w:rsidR="007C24C1" w:rsidRPr="00D00481">
        <w:rPr>
          <w:rFonts w:cstheme="minorHAnsi"/>
        </w:rPr>
        <w:t>here</w:t>
      </w:r>
      <w:r w:rsidRPr="00D00481">
        <w:rPr>
          <w:rFonts w:cstheme="minorHAnsi"/>
        </w:rPr>
        <w:t xml:space="preserve"> </w:t>
      </w:r>
      <m:oMath>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e>
            </m:d>
          </m:e>
        </m:nary>
      </m:oMath>
      <w:r w:rsidR="007C24C1" w:rsidRPr="00D00481">
        <w:rPr>
          <w:rFonts w:cstheme="minorHAnsi"/>
        </w:rPr>
        <w:t xml:space="preserve"> </w:t>
      </w:r>
      <w:r w:rsidRPr="00D00481">
        <w:rPr>
          <w:rFonts w:cstheme="minorHAnsi"/>
        </w:rPr>
        <w:t xml:space="preserve">gives the </w:t>
      </w:r>
      <w:r w:rsidR="00A46E75" w:rsidRPr="00D00481">
        <w:rPr>
          <w:rFonts w:cstheme="minorHAnsi"/>
        </w:rPr>
        <w:t>estimated contribution of COVID-19 from medically unattended episodes</w:t>
      </w:r>
      <w:r w:rsidR="00C54FB0" w:rsidRPr="00D00481">
        <w:rPr>
          <w:rFonts w:cstheme="minorHAnsi"/>
        </w:rPr>
        <w:t>.</w:t>
      </w:r>
    </w:p>
    <w:p w14:paraId="3AA22721" w14:textId="77777777" w:rsidR="00477B81" w:rsidRPr="00D00481" w:rsidRDefault="00477B81" w:rsidP="008604F5">
      <w:pPr>
        <w:rPr>
          <w:rFonts w:cstheme="minorHAnsi"/>
        </w:rPr>
      </w:pPr>
    </w:p>
    <w:p w14:paraId="6F563B1C" w14:textId="381AC231" w:rsidR="00FC4697" w:rsidRPr="00D00481" w:rsidRDefault="003279E1" w:rsidP="008604F5">
      <w:pPr>
        <w:rPr>
          <w:rFonts w:cstheme="minorHAnsi"/>
        </w:rPr>
      </w:pPr>
      <w:r w:rsidRPr="00D00481">
        <w:rPr>
          <w:rFonts w:cstheme="minorHAnsi"/>
        </w:rPr>
        <w:t xml:space="preserve">Method 2 </w:t>
      </w:r>
      <w:r w:rsidR="007212DA" w:rsidRPr="00D00481">
        <w:rPr>
          <w:rFonts w:cstheme="minorHAnsi"/>
        </w:rPr>
        <w:t>applies if we a</w:t>
      </w:r>
      <w:r w:rsidR="00477B81" w:rsidRPr="00D00481">
        <w:rPr>
          <w:rFonts w:cstheme="minorHAnsi"/>
        </w:rPr>
        <w:t>ssume</w:t>
      </w:r>
      <w:r w:rsidR="007212DA" w:rsidRPr="00D00481">
        <w:rPr>
          <w:rFonts w:cstheme="minorHAnsi"/>
        </w:rPr>
        <w:t xml:space="preserve"> </w:t>
      </w:r>
      <w:r w:rsidR="00477B81" w:rsidRPr="00D00481">
        <w:rPr>
          <w:rFonts w:cstheme="minorHAnsi"/>
        </w:rPr>
        <w:t>report</w:t>
      </w:r>
      <w:r w:rsidR="007212DA" w:rsidRPr="00D00481">
        <w:rPr>
          <w:rFonts w:cstheme="minorHAnsi"/>
        </w:rPr>
        <w:t>ed</w:t>
      </w:r>
      <w:r w:rsidR="00477B81" w:rsidRPr="00D00481">
        <w:rPr>
          <w:rFonts w:cstheme="minorHAnsi"/>
        </w:rPr>
        <w:t xml:space="preserve"> self-diagnosed episodes are mostly accurate</w:t>
      </w:r>
      <w:r w:rsidR="00FC4697" w:rsidRPr="00D00481">
        <w:rPr>
          <w:rFonts w:cstheme="minorHAnsi"/>
        </w:rPr>
        <w:t xml:space="preserve">, so the remaining fraction of COVID-19 to be estimated is restricted to those medically unattended episodes which had NO COVID-19 diagnosis. </w:t>
      </w:r>
      <w:r w:rsidR="00B76EA2" w:rsidRPr="00D00481">
        <w:rPr>
          <w:rFonts w:cstheme="minorHAnsi"/>
        </w:rPr>
        <w:t xml:space="preserve">Here we multiply by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t</m:t>
            </m:r>
          </m:sub>
        </m:sSub>
      </m:oMath>
      <w:r w:rsidR="00B76EA2" w:rsidRPr="00D00481">
        <w:rPr>
          <w:rFonts w:cstheme="minorHAnsi"/>
        </w:rPr>
        <w:t xml:space="preserve"> all observations that were medically unattended and had </w:t>
      </w:r>
      <w:r w:rsidR="00B76EA2" w:rsidRPr="00D00481">
        <w:rPr>
          <w:rFonts w:cstheme="minorHAnsi"/>
          <w:b/>
          <w:bCs/>
          <w:i/>
          <w:iCs/>
        </w:rPr>
        <w:t>NO COVID-19 diagnosis</w:t>
      </w:r>
      <w:r w:rsidR="001F2498" w:rsidRPr="00D00481">
        <w:rPr>
          <w:rFonts w:cstheme="minorHAnsi"/>
        </w:rPr>
        <w:t xml:space="preserve">, while </w:t>
      </w:r>
      <w:r w:rsidR="00FC4697" w:rsidRPr="00D00481">
        <w:rPr>
          <w:rFonts w:cstheme="minorHAnsi"/>
        </w:rPr>
        <w:t xml:space="preserve">also </w:t>
      </w:r>
      <w:r w:rsidR="001F2498" w:rsidRPr="00D00481">
        <w:rPr>
          <w:rFonts w:cstheme="minorHAnsi"/>
        </w:rPr>
        <w:t xml:space="preserve">adding </w:t>
      </w:r>
      <w:r w:rsidR="00FC4697" w:rsidRPr="00D00481">
        <w:rPr>
          <w:rFonts w:cstheme="minorHAnsi"/>
        </w:rPr>
        <w:t xml:space="preserve">the </w:t>
      </w:r>
      <w:r w:rsidR="00B76EA2" w:rsidRPr="00D00481">
        <w:rPr>
          <w:rFonts w:cstheme="minorHAnsi"/>
        </w:rPr>
        <w:t xml:space="preserve">self-diagnosed episodes,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w:r w:rsidR="00C13D92" w:rsidRPr="00D00481">
        <w:rPr>
          <w:rFonts w:cstheme="minorHAnsi"/>
        </w:rPr>
        <w:t xml:space="preserve">, </w:t>
      </w:r>
      <w:r w:rsidR="00FC4697" w:rsidRPr="00D00481">
        <w:rPr>
          <w:rFonts w:cstheme="minorHAnsi"/>
        </w:rPr>
        <w:t>as follows:</w:t>
      </w:r>
      <w:r w:rsidR="00477B81" w:rsidRPr="00D00481">
        <w:rPr>
          <w:rFonts w:cstheme="minorHAnsi"/>
        </w:rPr>
        <w:t xml:space="preserve"> </w:t>
      </w:r>
    </w:p>
    <w:p w14:paraId="3BA09D1B" w14:textId="77777777" w:rsidR="00FC4697" w:rsidRPr="00D00481" w:rsidRDefault="00FC4697" w:rsidP="008604F5">
      <w:pPr>
        <w:rPr>
          <w:rFonts w:cstheme="minorHAnsi"/>
        </w:rPr>
      </w:pPr>
    </w:p>
    <w:p w14:paraId="4F8F28A2" w14:textId="312C57A0" w:rsidR="00A0016B" w:rsidRPr="00D00481" w:rsidRDefault="00000000" w:rsidP="008604F5">
      <w:pPr>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m:t>
          </m:r>
          <m:f>
            <m:fPr>
              <m:type m:val="lin"/>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num>
            <m:den>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c</m:t>
                              </m:r>
                            </m:e>
                          </m:d>
                        </m:e>
                      </m:d>
                    </m:e>
                  </m:nary>
                </m:e>
              </m:d>
            </m:den>
          </m:f>
        </m:oMath>
      </m:oMathPara>
    </w:p>
    <w:p w14:paraId="424473EE" w14:textId="679F2DE2" w:rsidR="00871ECB" w:rsidRPr="00D00481" w:rsidRDefault="00871ECB" w:rsidP="008604F5">
      <w:pPr>
        <w:rPr>
          <w:rFonts w:cstheme="minorHAnsi"/>
        </w:rPr>
      </w:pPr>
    </w:p>
    <w:p w14:paraId="3BD85D62" w14:textId="1D658440" w:rsidR="001102DC" w:rsidRPr="00D00481" w:rsidRDefault="00A644C8" w:rsidP="008604F5">
      <w:pPr>
        <w:rPr>
          <w:rFonts w:cstheme="minorHAnsi"/>
        </w:rPr>
      </w:pPr>
      <w:r w:rsidRPr="00D00481">
        <w:rPr>
          <w:rFonts w:cstheme="minorHAnsi"/>
        </w:rPr>
        <w:t>w</w:t>
      </w:r>
      <w:r w:rsidR="00300884" w:rsidRPr="00D00481">
        <w:rPr>
          <w:rFonts w:cstheme="minorHAnsi"/>
        </w:rPr>
        <w:t>here</w:t>
      </w:r>
      <w:r w:rsidRPr="00D00481">
        <w:rPr>
          <w:rFonts w:cstheme="minorHAnsi"/>
        </w:rPr>
        <w:t xml:space="preserve"> </w:t>
      </w:r>
      <m:oMath>
        <m:nary>
          <m:naryPr>
            <m:chr m:val="∑"/>
            <m:grow m:val="1"/>
            <m:ctrlPr>
              <w:rPr>
                <w:rFonts w:ascii="Cambria Math" w:hAnsi="Cambria Math" w:cstheme="minorHAnsi"/>
              </w:rPr>
            </m:ctrlPr>
          </m:naryPr>
          <m:sub>
            <m:r>
              <w:rPr>
                <w:rFonts w:ascii="Cambria Math" w:eastAsia="Cambria Math" w:hAnsi="Cambria Math" w:cs="Cambria Math"/>
              </w:rPr>
              <m:t>t=b</m:t>
            </m:r>
          </m:sub>
          <m:sup>
            <m:r>
              <w:rPr>
                <w:rFonts w:ascii="Cambria Math" w:eastAsia="Cambria Math" w:hAnsi="Cambria Math" w:cs="Cambria Math"/>
              </w:rPr>
              <m:t>e</m:t>
            </m:r>
          </m:sup>
          <m:e>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p,r,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c</m:t>
                    </m:r>
                  </m:e>
                </m:d>
              </m:e>
            </m:d>
          </m:e>
        </m:nary>
      </m:oMath>
      <w:r w:rsidR="00300884" w:rsidRPr="00D00481">
        <w:rPr>
          <w:rFonts w:cstheme="minorHAnsi"/>
        </w:rPr>
        <w:t xml:space="preserve"> </w:t>
      </w:r>
      <w:r w:rsidRPr="00D00481">
        <w:rPr>
          <w:rFonts w:cstheme="minorHAnsi"/>
        </w:rPr>
        <w:t xml:space="preserve">gives the estimated contribution of COVID-19 from medically unattended episodes </w:t>
      </w:r>
      <w:r w:rsidR="00FE0E25" w:rsidRPr="00D00481">
        <w:rPr>
          <w:rFonts w:cstheme="minorHAnsi"/>
        </w:rPr>
        <w:t>with NO reported COVID-19 diagnosis</w:t>
      </w:r>
      <w:r w:rsidR="007C3A60" w:rsidRPr="00D00481">
        <w:rPr>
          <w:rFonts w:cstheme="minorHAnsi"/>
        </w:rPr>
        <w:t>.</w:t>
      </w:r>
    </w:p>
    <w:p w14:paraId="7622EBEE" w14:textId="77777777" w:rsidR="00512FC7" w:rsidRPr="00D00481" w:rsidRDefault="00512FC7" w:rsidP="008604F5">
      <w:pPr>
        <w:rPr>
          <w:rFonts w:cstheme="minorHAnsi"/>
        </w:rPr>
      </w:pPr>
    </w:p>
    <w:p w14:paraId="17889F2B" w14:textId="4C1BEF50" w:rsidR="00512FC7" w:rsidRPr="00D00481" w:rsidRDefault="00512FC7" w:rsidP="008604F5">
      <w:pPr>
        <w:rPr>
          <w:rFonts w:cstheme="minorHAnsi"/>
        </w:rPr>
      </w:pPr>
      <w:r w:rsidRPr="00D00481">
        <w:rPr>
          <w:rFonts w:cstheme="minorHAnsi"/>
        </w:rPr>
        <w:t xml:space="preserve">Confidence intervals presented in Figure </w:t>
      </w:r>
      <w:r w:rsidR="005D2A3B" w:rsidRPr="00D00481">
        <w:rPr>
          <w:rFonts w:cstheme="minorHAnsi"/>
        </w:rPr>
        <w:t>3</w:t>
      </w:r>
      <w:r w:rsidRPr="00D00481">
        <w:rPr>
          <w:rFonts w:cstheme="minorHAnsi"/>
        </w:rPr>
        <w:t xml:space="preserve"> were </w:t>
      </w:r>
      <w:r w:rsidR="0008645E" w:rsidRPr="00D00481">
        <w:rPr>
          <w:rFonts w:cstheme="minorHAnsi"/>
        </w:rPr>
        <w:t xml:space="preserve">generated </w:t>
      </w:r>
      <w:r w:rsidRPr="00D00481">
        <w:rPr>
          <w:rFonts w:cstheme="minorHAnsi"/>
        </w:rPr>
        <w:t xml:space="preserve">using the above formulas </w:t>
      </w:r>
      <w:r w:rsidR="005945B2" w:rsidRPr="00D00481">
        <w:rPr>
          <w:rFonts w:cstheme="minorHAnsi"/>
        </w:rPr>
        <w:t xml:space="preserve">through </w:t>
      </w:r>
      <w:r w:rsidR="00C1698B" w:rsidRPr="00D00481">
        <w:rPr>
          <w:rFonts w:cstheme="minorHAnsi"/>
        </w:rPr>
        <w:t xml:space="preserve">a </w:t>
      </w:r>
      <w:r w:rsidRPr="00D00481">
        <w:rPr>
          <w:rFonts w:cstheme="minorHAnsi"/>
        </w:rPr>
        <w:t>bootstrap</w:t>
      </w:r>
      <w:r w:rsidR="00C1698B" w:rsidRPr="00D00481">
        <w:rPr>
          <w:rFonts w:cstheme="minorHAnsi"/>
        </w:rPr>
        <w:t>ping</w:t>
      </w:r>
      <w:r w:rsidRPr="00D00481">
        <w:rPr>
          <w:rFonts w:cstheme="minorHAnsi"/>
        </w:rPr>
        <w:t xml:space="preserve"> method</w:t>
      </w:r>
      <w:r w:rsidR="00C1698B" w:rsidRPr="00D00481">
        <w:rPr>
          <w:rFonts w:cstheme="minorHAnsi"/>
        </w:rPr>
        <w:t xml:space="preserve"> </w:t>
      </w:r>
      <w:r w:rsidR="006F5600" w:rsidRPr="00D00481">
        <w:rPr>
          <w:rFonts w:cstheme="minorHAnsi"/>
        </w:rPr>
        <w:t>with 1000 replicates</w:t>
      </w:r>
      <w:r w:rsidR="00297A1D" w:rsidRPr="00D00481">
        <w:rPr>
          <w:rFonts w:cstheme="minorHAnsi"/>
        </w:rPr>
        <w:t xml:space="preserve"> implemented in Stata 18.0</w:t>
      </w:r>
      <w:r w:rsidR="00F651E3">
        <w:rPr>
          <w:rFonts w:cstheme="minorHAnsi"/>
        </w:rPr>
        <w:t xml:space="preserve"> (See Appendix 3)</w:t>
      </w:r>
      <w:r w:rsidR="00B619F9" w:rsidRPr="00D00481">
        <w:rPr>
          <w:rFonts w:cstheme="minorHAnsi"/>
        </w:rPr>
        <w:t xml:space="preserve">. </w:t>
      </w:r>
    </w:p>
    <w:p w14:paraId="17780DB1" w14:textId="77777777" w:rsidR="008D74DE" w:rsidRPr="00D00481" w:rsidRDefault="008D74DE" w:rsidP="008604F5">
      <w:pPr>
        <w:rPr>
          <w:rFonts w:cstheme="minorHAnsi"/>
        </w:rPr>
      </w:pPr>
    </w:p>
    <w:p w14:paraId="48F40BFF" w14:textId="77777777" w:rsidR="00170401" w:rsidRPr="00D00481" w:rsidRDefault="00170401" w:rsidP="008604F5">
      <w:pPr>
        <w:rPr>
          <w:rFonts w:cstheme="minorHAnsi"/>
          <w:b/>
          <w:bCs/>
          <w:i/>
          <w:iCs/>
        </w:rPr>
      </w:pPr>
    </w:p>
    <w:p w14:paraId="73176FF4" w14:textId="09381E6E" w:rsidR="00FD438F" w:rsidRPr="00D00481" w:rsidRDefault="00FD438F" w:rsidP="008604F5">
      <w:pPr>
        <w:rPr>
          <w:rFonts w:cstheme="minorHAnsi"/>
          <w:u w:val="single"/>
        </w:rPr>
      </w:pPr>
      <w:r w:rsidRPr="00D00481">
        <w:rPr>
          <w:rFonts w:cstheme="minorHAnsi"/>
          <w:u w:val="single"/>
        </w:rPr>
        <w:t xml:space="preserve">Proxy indicators of COVID-19 </w:t>
      </w:r>
      <w:r w:rsidR="0058531A" w:rsidRPr="00D00481">
        <w:rPr>
          <w:rFonts w:cstheme="minorHAnsi"/>
          <w:u w:val="single"/>
        </w:rPr>
        <w:t xml:space="preserve">epidemic </w:t>
      </w:r>
      <w:r w:rsidRPr="00D00481">
        <w:rPr>
          <w:rFonts w:cstheme="minorHAnsi"/>
          <w:u w:val="single"/>
        </w:rPr>
        <w:t xml:space="preserve">activity </w:t>
      </w:r>
    </w:p>
    <w:p w14:paraId="62FD99F9" w14:textId="77777777" w:rsidR="0058531A" w:rsidRPr="00D00481" w:rsidRDefault="0058531A" w:rsidP="008604F5">
      <w:pPr>
        <w:rPr>
          <w:rFonts w:cstheme="minorHAnsi"/>
        </w:rPr>
      </w:pPr>
    </w:p>
    <w:p w14:paraId="4C40C32D" w14:textId="084760DB" w:rsidR="0058531A" w:rsidRPr="00D00481" w:rsidRDefault="0058531A" w:rsidP="008604F5">
      <w:pPr>
        <w:rPr>
          <w:rFonts w:cstheme="minorHAnsi"/>
        </w:rPr>
      </w:pPr>
      <w:r w:rsidRPr="00D00481">
        <w:rPr>
          <w:rFonts w:cstheme="minorHAnsi"/>
        </w:rPr>
        <w:t>We postulated that the accuracy of estimates could be improved by including some proxy indicator of COVID-19 epidemic activity as an independent variable when fitting the regression models. We ran separate models with the following options for proxy indicators:</w:t>
      </w:r>
    </w:p>
    <w:p w14:paraId="78C0422A" w14:textId="7F05A6E3" w:rsidR="00C01302" w:rsidRPr="00D00481" w:rsidRDefault="00C01302" w:rsidP="00B61A10">
      <w:pPr>
        <w:pStyle w:val="ListParagraph"/>
        <w:numPr>
          <w:ilvl w:val="0"/>
          <w:numId w:val="3"/>
        </w:numPr>
        <w:rPr>
          <w:rFonts w:cstheme="minorHAnsi"/>
        </w:rPr>
      </w:pPr>
      <w:r w:rsidRPr="00D00481">
        <w:rPr>
          <w:rFonts w:cstheme="minorHAnsi"/>
        </w:rPr>
        <w:t>Incidence rate of COVID-19 based on medically attended episodes in cohort</w:t>
      </w:r>
    </w:p>
    <w:p w14:paraId="0D709E26" w14:textId="6C2F904F" w:rsidR="00FD438F" w:rsidRPr="00D00481" w:rsidRDefault="007D2E77" w:rsidP="00B61A10">
      <w:pPr>
        <w:pStyle w:val="ListParagraph"/>
        <w:numPr>
          <w:ilvl w:val="0"/>
          <w:numId w:val="3"/>
        </w:numPr>
        <w:rPr>
          <w:rFonts w:cstheme="minorHAnsi"/>
        </w:rPr>
      </w:pPr>
      <w:r w:rsidRPr="00D00481">
        <w:rPr>
          <w:rFonts w:cstheme="minorHAnsi"/>
        </w:rPr>
        <w:t xml:space="preserve">Incidence rate of COVID-19 in TTSH </w:t>
      </w:r>
      <w:r w:rsidR="00475157" w:rsidRPr="00D00481">
        <w:rPr>
          <w:rFonts w:cstheme="minorHAnsi"/>
        </w:rPr>
        <w:t xml:space="preserve">healthcare staff </w:t>
      </w:r>
      <w:r w:rsidRPr="00D00481">
        <w:rPr>
          <w:rFonts w:cstheme="minorHAnsi"/>
        </w:rPr>
        <w:t>reported in</w:t>
      </w:r>
      <w:r w:rsidR="00537439" w:rsidRPr="00D00481">
        <w:rPr>
          <w:rFonts w:cstheme="minorHAnsi"/>
        </w:rPr>
        <w:t xml:space="preserve"> </w:t>
      </w:r>
      <w:proofErr w:type="spellStart"/>
      <w:r w:rsidR="00537439" w:rsidRPr="00D00481">
        <w:rPr>
          <w:rFonts w:cstheme="minorHAnsi"/>
        </w:rPr>
        <w:t>Sutjipto</w:t>
      </w:r>
      <w:proofErr w:type="spellEnd"/>
      <w:r w:rsidR="00537439" w:rsidRPr="00D00481">
        <w:rPr>
          <w:rFonts w:cstheme="minorHAnsi"/>
        </w:rPr>
        <w:t xml:space="preserve"> et al</w:t>
      </w:r>
      <w:r w:rsidR="00537439" w:rsidRPr="00D00481">
        <w:rPr>
          <w:rFonts w:cstheme="minorHAnsi"/>
        </w:rPr>
        <w:fldChar w:fldCharType="begin"/>
      </w:r>
      <w:r w:rsidR="00430EED">
        <w:rPr>
          <w:rFonts w:cstheme="minorHAnsi"/>
        </w:rPr>
        <w:instrText xml:space="preserve"> ADDIN ZOTERO_ITEM CSL_CITATION {"citationID":"jUAtggC1","properties":{"formattedCitation":"[1]","plainCitation":"[1]","noteIndex":0},"citationItems":[{"id":359,"uris":["http://zotero.org/users/13117393/items/K65GEMSQ"],"itemData":{"id":359,"type":"article-journal","abstract":"In September 2023, the Singapore Ministry of Health revised the national personal protective equipment (PPE) guideline for health care personnel (HCP) attending to suspected or confirmed patients with COVID-19, recommending the use of N95 respirators alone. However, data on the associations between PPE deescalation, staff COVID-19 incidence, and sustainability outcomes are limited.To evaluate the associations between PPE deescalation guidelines on staff COVID-19 incidence and the environmental sustainability outcomes of the measure.This was a retrospective quality improvement study of hospital PPE usage using data from Tan Tock Seng Hospital and the National Centre for Infectious Diseases (NCID), analyzing monthly COVID-19 incidence rates among HCP (all medical staff, allied health care workers, ancillary staff, and administrative staff from the hospital campus) and in the community over 12 months before and after PPE deescalation measures (October 2021 to September 2022 and October 2022 to September 2023).COVID-19 incidence rates among HCP and in the community; economic and environmental outcomes of removing single-use gowns from routine COVID-19 care, including reductions in carbon footprint, plastic waste generation, and cost savings.The mean (SD) monthly number of HCP was 10 774 (79) (range, 10 636-10 891) preimplementation and 11 099 (200) (range, 10 864-11 449) postimplementation. Our analysis revealed PPE deescalation was not associated with an increase in monthly COVID-19 infections among hospital staff, with the trends aligning with population infection rates. The median (IQR) staff COVID-19 infection rate relative to the community COVID-19 infection rate was 2.6 (1.9-3.6) preimplementation compared with 1.5 (0.9-3.1) postimplementation. An estimated 4 gowns per patient-day were saved, totaling 440 532 gowns over 12 months. This equated to an estimated reduction in health care costs by SGD 453 748 (approximately USD 333 970) and reductions of 398 681.46 kg carbon dioxide equivalent in carbon emissions and 66 080 kg of plastic waste.This quality improvement study of hospital PPE usage observed that the national PPE deescalation guidelines corresponded with the reductions in protective gown use, associated costs, carbon footprint, and plastic waste generation with no apparent compromise to staff safety and health.","container-title":"JAMA Network Open","DOI":"10.1001/jamanetworkopen.2025.5264","ISSN":"2574-3805","issue":"4","journalAbbreviation":"JAMA Netw Open","page":"e255264","source":"Silverchair","title":"Plastic Waste and COVID-19 Incidence Among Hospital Staff After Deescalation in PPE Use","volume":"8","author":[{"family":"Sutjipto","given":"Stephanie"},{"family":"Aung","given":"Aung Hein"},{"family":"Soon","given":"Margaret M. L."},{"family":"Jing","given":"Chen"},{"family":"Ang","given":"Brenda S. P."},{"family":"Sadarangani","given":"Sapna P."},{"family":"Chong","given":"Kai Wei"},{"family":"Ng","given":"Oon Tek"},{"family":"Marimuthu","given":"Kalisvar"},{"family":"Lim","given":"Wei Yen"},{"family":"Chow","given":"Angela"},{"family":"Vasoo","given":"Shawn"}],"issued":{"date-parts":[["2025",4,15]]}},"suppress-author":true}],"schema":"https://github.com/citation-style-language/schema/raw/master/csl-citation.json"} </w:instrText>
      </w:r>
      <w:r w:rsidR="00537439" w:rsidRPr="00D00481">
        <w:rPr>
          <w:rFonts w:cstheme="minorHAnsi"/>
        </w:rPr>
        <w:fldChar w:fldCharType="separate"/>
      </w:r>
      <w:r w:rsidR="00430EED">
        <w:rPr>
          <w:rFonts w:ascii="Calibri" w:hAnsi="Calibri" w:cs="Calibri"/>
          <w:lang w:val="en-US"/>
        </w:rPr>
        <w:t>[</w:t>
      </w:r>
      <w:r w:rsidR="000A2B5A">
        <w:rPr>
          <w:rFonts w:ascii="Calibri" w:hAnsi="Calibri" w:cs="Calibri"/>
          <w:lang w:val="en-US"/>
        </w:rPr>
        <w:t>42</w:t>
      </w:r>
      <w:r w:rsidR="00430EED">
        <w:rPr>
          <w:rFonts w:ascii="Calibri" w:hAnsi="Calibri" w:cs="Calibri"/>
          <w:lang w:val="en-US"/>
        </w:rPr>
        <w:t>]</w:t>
      </w:r>
      <w:r w:rsidR="00537439" w:rsidRPr="00D00481">
        <w:rPr>
          <w:rFonts w:cstheme="minorHAnsi"/>
        </w:rPr>
        <w:fldChar w:fldCharType="end"/>
      </w:r>
    </w:p>
    <w:p w14:paraId="5A2551AF" w14:textId="77C015AA" w:rsidR="00061BC2" w:rsidRPr="00D00481" w:rsidRDefault="00061BC2" w:rsidP="00B61A10">
      <w:pPr>
        <w:pStyle w:val="ListParagraph"/>
        <w:numPr>
          <w:ilvl w:val="0"/>
          <w:numId w:val="3"/>
        </w:numPr>
        <w:rPr>
          <w:rFonts w:cstheme="minorHAnsi"/>
        </w:rPr>
      </w:pPr>
      <w:r w:rsidRPr="00D00481">
        <w:rPr>
          <w:rFonts w:cstheme="minorHAnsi"/>
        </w:rPr>
        <w:t xml:space="preserve">Average of Wastewater Viral-load Index (WVI) reported </w:t>
      </w:r>
      <w:r w:rsidR="003820EE" w:rsidRPr="00D00481">
        <w:rPr>
          <w:rFonts w:cstheme="minorHAnsi"/>
        </w:rPr>
        <w:t>by the National Environment Agency</w:t>
      </w:r>
      <w:r w:rsidR="00537439" w:rsidRPr="00D00481">
        <w:rPr>
          <w:rFonts w:cstheme="minorHAnsi"/>
        </w:rPr>
        <w:fldChar w:fldCharType="begin"/>
      </w:r>
      <w:r w:rsidR="00430EED">
        <w:rPr>
          <w:rFonts w:cstheme="minorHAnsi"/>
        </w:rPr>
        <w:instrText xml:space="preserve"> ADDIN ZOTERO_ITEM CSL_CITATION {"citationID":"i2WfAaU3","properties":{"formattedCitation":"[2]","plainCitation":"[2]","noteIndex":0},"citationItems":[{"id":343,"uris":["http://zotero.org/users/13117393/items/J5G8MKWE"],"itemData":{"id":343,"type":"document","publisher":"PUB","title":"Wastewater-based surveillance for COVID-19 and Zika","URL":"https://www.pub.gov.sg/-/media/PUB/Resources/Press-Releases/2024/04/LKYWP/For-website-upload-NEA-Media-Factsheet_Wastewater-Surveillance-FINAL.pdf","author":[{"literal":"NEA"}],"accessed":{"date-parts":[["2025",5,27]]},"issued":{"date-parts":[["2024",4,16]]}},"suppress-author":true}],"schema":"https://github.com/citation-style-language/schema/raw/master/csl-citation.json"} </w:instrText>
      </w:r>
      <w:r w:rsidR="00537439" w:rsidRPr="00D00481">
        <w:rPr>
          <w:rFonts w:cstheme="minorHAnsi"/>
        </w:rPr>
        <w:fldChar w:fldCharType="separate"/>
      </w:r>
      <w:r w:rsidR="00430EED">
        <w:rPr>
          <w:rFonts w:ascii="Calibri" w:hAnsi="Calibri" w:cs="Calibri"/>
          <w:lang w:val="en-US"/>
        </w:rPr>
        <w:t>[</w:t>
      </w:r>
      <w:r w:rsidR="000A2B5A">
        <w:rPr>
          <w:rFonts w:ascii="Calibri" w:hAnsi="Calibri" w:cs="Calibri"/>
          <w:lang w:val="en-US"/>
        </w:rPr>
        <w:t>35</w:t>
      </w:r>
      <w:r w:rsidR="00430EED">
        <w:rPr>
          <w:rFonts w:ascii="Calibri" w:hAnsi="Calibri" w:cs="Calibri"/>
          <w:lang w:val="en-US"/>
        </w:rPr>
        <w:t>]</w:t>
      </w:r>
      <w:r w:rsidR="00537439" w:rsidRPr="00D00481">
        <w:rPr>
          <w:rFonts w:cstheme="minorHAnsi"/>
        </w:rPr>
        <w:fldChar w:fldCharType="end"/>
      </w:r>
      <w:r w:rsidRPr="00D00481">
        <w:rPr>
          <w:rFonts w:cstheme="minorHAnsi"/>
        </w:rPr>
        <w:t xml:space="preserve"> </w:t>
      </w:r>
    </w:p>
    <w:p w14:paraId="37C0D6C5" w14:textId="2E96F357" w:rsidR="00123047" w:rsidRPr="00D00481" w:rsidRDefault="00123047" w:rsidP="00B61A10">
      <w:pPr>
        <w:pStyle w:val="ListParagraph"/>
        <w:numPr>
          <w:ilvl w:val="0"/>
          <w:numId w:val="3"/>
        </w:numPr>
        <w:rPr>
          <w:rFonts w:cstheme="minorHAnsi"/>
        </w:rPr>
      </w:pPr>
      <w:r w:rsidRPr="00D00481">
        <w:rPr>
          <w:rFonts w:cstheme="minorHAnsi"/>
        </w:rPr>
        <w:t>Average of Sentinel clinic % positive reported by the Communicable Disease Agency</w:t>
      </w:r>
      <w:r w:rsidR="003550DE" w:rsidRPr="00D00481">
        <w:rPr>
          <w:rFonts w:cstheme="minorHAnsi"/>
        </w:rPr>
        <w:fldChar w:fldCharType="begin"/>
      </w:r>
      <w:r w:rsidR="00430EED">
        <w:rPr>
          <w:rFonts w:cstheme="minorHAnsi"/>
        </w:rPr>
        <w:instrText xml:space="preserve"> ADDIN ZOTERO_ITEM CSL_CITATION {"citationID":"BLlbLczp","properties":{"formattedCitation":"[3]","plainCitation":"[3]","noteIndex":0},"citationItems":[{"id":384,"uris":["http://zotero.org/users/13117393/items/AJVBMNVH"],"itemData":{"id":384,"type":"paper-conference","title":"Evaluating Acute Respiratory Infection and Influenza-Like Illness case definitions for community COVID-19 and influenza surveillance. Proceedings of the 12th edition of Options for the Control of Influenza; 2024 Sep 29; Brisbane, Australia. United Kingdom: International Society for Influenza and other Respiratory Virus Diseases; 2024.","author":[{"family":"Mah","given":"Tania"},{"family":"Chae","given":"Sae-Rom"},{"family":"Wang","given":"Lengyang"},{"family":"Cheng","given":"Sarah"},{"family":"Goh","given":"Alvin Xie Cheng"},{"family":"Khamis","given":"Nur Huda"},{"family":"Ho","given":"Carolyn"},{"family":"Keng","given":"Bryan"},{"family":"Khong","given":"Wei Xin"},{"family":"Chen","given":"Mark I-Cheng"},{"family":"Pung","given":"Rachael"},{"family":"Cui","given":"Lin"},{"family":"Ma","given":"Weiyao"},{"family":"Chen","given":"Beibei"},{"family":"Yeo","given":"Benny"},{"family":"Said","given":"Z"},{"family":"Lee","given":"Vernon J"},{"family":"Ho","given":"Zheng Jie Marc"}]}}],"schema":"https://github.com/citation-style-language/schema/raw/master/csl-citation.json"} </w:instrText>
      </w:r>
      <w:r w:rsidR="003550DE" w:rsidRPr="00D00481">
        <w:rPr>
          <w:rFonts w:cstheme="minorHAnsi"/>
        </w:rPr>
        <w:fldChar w:fldCharType="separate"/>
      </w:r>
      <w:r w:rsidR="00430EED">
        <w:rPr>
          <w:rFonts w:ascii="Calibri" w:cs="Calibri"/>
          <w:lang w:val="en-US"/>
        </w:rPr>
        <w:t>[</w:t>
      </w:r>
      <w:r w:rsidR="000A2B5A">
        <w:rPr>
          <w:rFonts w:ascii="Calibri" w:cs="Calibri"/>
          <w:lang w:val="en-US"/>
        </w:rPr>
        <w:t>4</w:t>
      </w:r>
      <w:r w:rsidR="00430EED">
        <w:rPr>
          <w:rFonts w:ascii="Calibri" w:cs="Calibri"/>
          <w:lang w:val="en-US"/>
        </w:rPr>
        <w:t>3]</w:t>
      </w:r>
      <w:r w:rsidR="003550DE" w:rsidRPr="00D00481">
        <w:rPr>
          <w:rFonts w:cstheme="minorHAnsi"/>
        </w:rPr>
        <w:fldChar w:fldCharType="end"/>
      </w:r>
    </w:p>
    <w:p w14:paraId="52378C86" w14:textId="3E860D81" w:rsidR="00B51872" w:rsidRPr="00D00481" w:rsidRDefault="00B51872" w:rsidP="00B61A10">
      <w:pPr>
        <w:pStyle w:val="ListParagraph"/>
        <w:numPr>
          <w:ilvl w:val="0"/>
          <w:numId w:val="3"/>
        </w:numPr>
        <w:rPr>
          <w:rFonts w:cstheme="minorHAnsi"/>
        </w:rPr>
      </w:pPr>
      <w:r w:rsidRPr="00D00481">
        <w:rPr>
          <w:rFonts w:cstheme="minorHAnsi"/>
        </w:rPr>
        <w:t>No proxy indicators of COVID-19 activity included</w:t>
      </w:r>
    </w:p>
    <w:p w14:paraId="3693EA51" w14:textId="5AEC42C9" w:rsidR="00B44EAD" w:rsidRPr="00D00481" w:rsidRDefault="00B44EAD"/>
    <w:tbl>
      <w:tblPr>
        <w:tblStyle w:val="TableGrid"/>
        <w:tblW w:w="9106" w:type="dxa"/>
        <w:jc w:val="center"/>
        <w:tblLayout w:type="fixed"/>
        <w:tblLook w:val="04A0" w:firstRow="1" w:lastRow="0" w:firstColumn="1" w:lastColumn="0" w:noHBand="0" w:noVBand="1"/>
      </w:tblPr>
      <w:tblGrid>
        <w:gridCol w:w="987"/>
        <w:gridCol w:w="992"/>
        <w:gridCol w:w="992"/>
        <w:gridCol w:w="992"/>
        <w:gridCol w:w="993"/>
        <w:gridCol w:w="992"/>
        <w:gridCol w:w="992"/>
        <w:gridCol w:w="1083"/>
        <w:gridCol w:w="1083"/>
      </w:tblGrid>
      <w:tr w:rsidR="00B44EAD" w:rsidRPr="00D00481" w14:paraId="3AB689F8" w14:textId="77777777" w:rsidTr="005C58BB">
        <w:trPr>
          <w:jc w:val="center"/>
        </w:trPr>
        <w:tc>
          <w:tcPr>
            <w:tcW w:w="9106" w:type="dxa"/>
            <w:gridSpan w:val="9"/>
          </w:tcPr>
          <w:p w14:paraId="33F0DF62" w14:textId="1F0C1B69" w:rsidR="00B44EAD" w:rsidRPr="00D00481" w:rsidRDefault="00B44EAD" w:rsidP="00B44EAD">
            <w:pPr>
              <w:rPr>
                <w:rFonts w:ascii="Aptos" w:hAnsi="Aptos" w:cstheme="minorHAnsi"/>
                <w:b/>
                <w:bCs/>
                <w:sz w:val="22"/>
                <w:szCs w:val="22"/>
              </w:rPr>
            </w:pPr>
            <w:r w:rsidRPr="00D00481">
              <w:rPr>
                <w:rFonts w:cstheme="minorHAnsi"/>
                <w:b/>
                <w:bCs/>
                <w:lang w:val="en-SG"/>
              </w:rPr>
              <w:t xml:space="preserve">Table </w:t>
            </w:r>
            <w:r w:rsidR="009F6799">
              <w:rPr>
                <w:rFonts w:cstheme="minorHAnsi"/>
                <w:b/>
                <w:bCs/>
                <w:lang w:val="en-SG"/>
              </w:rPr>
              <w:t>1-</w:t>
            </w:r>
            <w:r w:rsidRPr="00D00481">
              <w:rPr>
                <w:rFonts w:cstheme="minorHAnsi"/>
                <w:b/>
                <w:bCs/>
                <w:lang w:val="en-SG"/>
              </w:rPr>
              <w:t>3: Indicators of COVID-19 epidemic activity</w:t>
            </w:r>
          </w:p>
        </w:tc>
      </w:tr>
      <w:tr w:rsidR="00B44EAD" w:rsidRPr="00D00481" w14:paraId="3ACAA8E7" w14:textId="77777777" w:rsidTr="00887248">
        <w:trPr>
          <w:jc w:val="center"/>
        </w:trPr>
        <w:tc>
          <w:tcPr>
            <w:tcW w:w="987" w:type="dxa"/>
          </w:tcPr>
          <w:p w14:paraId="2D2E5226" w14:textId="77E8BC7C" w:rsidR="00B44EAD" w:rsidRPr="00D00481" w:rsidRDefault="00B44EAD" w:rsidP="00387F6B">
            <w:pPr>
              <w:rPr>
                <w:rFonts w:cstheme="minorHAnsi"/>
                <w:lang w:val="en-SG"/>
              </w:rPr>
            </w:pPr>
            <w:r w:rsidRPr="00D00481">
              <w:rPr>
                <w:rFonts w:cstheme="minorHAnsi"/>
                <w:b/>
                <w:bCs/>
                <w:lang w:val="en-SG"/>
              </w:rPr>
              <w:t>Indi-</w:t>
            </w:r>
            <w:proofErr w:type="spellStart"/>
            <w:r w:rsidRPr="00D00481">
              <w:rPr>
                <w:rFonts w:cstheme="minorHAnsi"/>
                <w:b/>
                <w:bCs/>
                <w:lang w:val="en-SG"/>
              </w:rPr>
              <w:t>cator</w:t>
            </w:r>
            <w:proofErr w:type="spellEnd"/>
          </w:p>
        </w:tc>
        <w:tc>
          <w:tcPr>
            <w:tcW w:w="3969" w:type="dxa"/>
            <w:gridSpan w:val="4"/>
          </w:tcPr>
          <w:p w14:paraId="651237E5" w14:textId="0E16FE74" w:rsidR="00B44EAD" w:rsidRPr="00D00481" w:rsidRDefault="00B44EAD" w:rsidP="00387F6B">
            <w:pPr>
              <w:jc w:val="center"/>
              <w:rPr>
                <w:rFonts w:cstheme="minorHAnsi"/>
                <w:lang w:val="en-SG"/>
              </w:rPr>
            </w:pPr>
            <w:r w:rsidRPr="00D00481">
              <w:rPr>
                <w:rFonts w:cstheme="minorHAnsi"/>
                <w:b/>
                <w:bCs/>
                <w:u w:val="single"/>
                <w:lang w:val="en-SG"/>
              </w:rPr>
              <w:t>COVID-19 based on medically attended episodes in cohort</w:t>
            </w:r>
          </w:p>
        </w:tc>
        <w:tc>
          <w:tcPr>
            <w:tcW w:w="992" w:type="dxa"/>
            <w:vMerge w:val="restart"/>
          </w:tcPr>
          <w:p w14:paraId="06F73FF6" w14:textId="130E4DCD" w:rsidR="00B44EAD" w:rsidRPr="00D00481" w:rsidRDefault="00B44EAD" w:rsidP="00387F6B">
            <w:pPr>
              <w:jc w:val="center"/>
              <w:rPr>
                <w:rFonts w:cstheme="minorHAnsi"/>
                <w:lang w:val="en-SG"/>
              </w:rPr>
            </w:pPr>
            <w:r w:rsidRPr="00D00481">
              <w:rPr>
                <w:rFonts w:cstheme="minorHAnsi"/>
                <w:b/>
                <w:bCs/>
                <w:lang w:val="en-SG"/>
              </w:rPr>
              <w:t>2. Inci-</w:t>
            </w:r>
            <w:proofErr w:type="spellStart"/>
            <w:r w:rsidRPr="00D00481">
              <w:rPr>
                <w:rFonts w:cstheme="minorHAnsi"/>
                <w:b/>
                <w:bCs/>
                <w:lang w:val="en-SG"/>
              </w:rPr>
              <w:t>dence</w:t>
            </w:r>
            <w:proofErr w:type="spellEnd"/>
            <w:r w:rsidRPr="00D00481">
              <w:rPr>
                <w:rFonts w:cstheme="minorHAnsi"/>
                <w:b/>
                <w:bCs/>
                <w:lang w:val="en-SG"/>
              </w:rPr>
              <w:t xml:space="preserve"> per 1,000 health-care staff days</w:t>
            </w:r>
          </w:p>
        </w:tc>
        <w:tc>
          <w:tcPr>
            <w:tcW w:w="992" w:type="dxa"/>
            <w:vMerge w:val="restart"/>
          </w:tcPr>
          <w:p w14:paraId="565D65D5" w14:textId="67D4E2F1" w:rsidR="00B44EAD" w:rsidRPr="00D00481" w:rsidRDefault="00B44EAD" w:rsidP="00387F6B">
            <w:pPr>
              <w:jc w:val="center"/>
              <w:rPr>
                <w:rFonts w:cstheme="minorHAnsi"/>
                <w:lang w:val="en-SG"/>
              </w:rPr>
            </w:pPr>
            <w:r w:rsidRPr="00D00481">
              <w:rPr>
                <w:rFonts w:cstheme="minorHAnsi"/>
                <w:b/>
                <w:bCs/>
                <w:lang w:val="en-SG"/>
              </w:rPr>
              <w:t>3. Waste-water Viral-load Index</w:t>
            </w:r>
          </w:p>
        </w:tc>
        <w:tc>
          <w:tcPr>
            <w:tcW w:w="1083" w:type="dxa"/>
            <w:vMerge w:val="restart"/>
          </w:tcPr>
          <w:p w14:paraId="58186F53" w14:textId="130A12E9" w:rsidR="00B44EAD" w:rsidRPr="00D00481" w:rsidRDefault="00B44EAD" w:rsidP="00387F6B">
            <w:pPr>
              <w:jc w:val="center"/>
              <w:rPr>
                <w:rFonts w:ascii="Aptos" w:hAnsi="Aptos" w:cstheme="minorHAnsi"/>
                <w:b/>
                <w:bCs/>
                <w:sz w:val="22"/>
                <w:szCs w:val="22"/>
              </w:rPr>
            </w:pPr>
            <w:r w:rsidRPr="00D00481">
              <w:rPr>
                <w:rFonts w:ascii="Aptos" w:hAnsi="Aptos" w:cstheme="minorHAnsi"/>
                <w:b/>
                <w:bCs/>
                <w:sz w:val="22"/>
                <w:szCs w:val="22"/>
              </w:rPr>
              <w:t xml:space="preserve">4. Sentinel clinic % positive </w:t>
            </w:r>
          </w:p>
        </w:tc>
        <w:tc>
          <w:tcPr>
            <w:tcW w:w="1083" w:type="dxa"/>
            <w:vMerge w:val="restart"/>
          </w:tcPr>
          <w:p w14:paraId="3C739FEA" w14:textId="77777777" w:rsidR="00B44EAD" w:rsidRPr="00D00481" w:rsidRDefault="00B44EAD" w:rsidP="00387F6B">
            <w:pPr>
              <w:jc w:val="center"/>
              <w:rPr>
                <w:rFonts w:ascii="Aptos" w:hAnsi="Aptos" w:cstheme="minorHAnsi"/>
                <w:b/>
                <w:bCs/>
                <w:sz w:val="22"/>
                <w:szCs w:val="22"/>
                <w:lang w:val="en-SG"/>
              </w:rPr>
            </w:pPr>
            <w:r w:rsidRPr="00D00481">
              <w:rPr>
                <w:rFonts w:ascii="Aptos" w:hAnsi="Aptos" w:cstheme="minorHAnsi"/>
                <w:b/>
                <w:bCs/>
                <w:sz w:val="22"/>
                <w:szCs w:val="22"/>
              </w:rPr>
              <w:t xml:space="preserve">Noti-fied cases per 1,000 per-son days </w:t>
            </w:r>
          </w:p>
        </w:tc>
      </w:tr>
      <w:tr w:rsidR="00B44EAD" w:rsidRPr="00D00481" w14:paraId="765374B9" w14:textId="77777777" w:rsidTr="00B44EAD">
        <w:trPr>
          <w:jc w:val="center"/>
        </w:trPr>
        <w:tc>
          <w:tcPr>
            <w:tcW w:w="987" w:type="dxa"/>
          </w:tcPr>
          <w:p w14:paraId="0BBE780B" w14:textId="77777777" w:rsidR="00B44EAD" w:rsidRPr="00D00481" w:rsidRDefault="00B44EAD" w:rsidP="00387F6B">
            <w:pPr>
              <w:rPr>
                <w:rFonts w:cstheme="minorHAnsi"/>
                <w:b/>
                <w:bCs/>
                <w:lang w:val="en-SG"/>
              </w:rPr>
            </w:pPr>
            <w:r w:rsidRPr="00D00481">
              <w:rPr>
                <w:rFonts w:cstheme="minorHAnsi"/>
                <w:b/>
                <w:bCs/>
                <w:lang w:val="en-SG"/>
              </w:rPr>
              <w:t xml:space="preserve">Year-month of </w:t>
            </w:r>
            <w:proofErr w:type="spellStart"/>
            <w:r w:rsidRPr="00D00481">
              <w:rPr>
                <w:rFonts w:cstheme="minorHAnsi"/>
                <w:b/>
                <w:bCs/>
                <w:lang w:val="en-SG"/>
              </w:rPr>
              <w:t>analy</w:t>
            </w:r>
            <w:proofErr w:type="spellEnd"/>
            <w:r w:rsidRPr="00D00481">
              <w:rPr>
                <w:rFonts w:cstheme="minorHAnsi"/>
                <w:b/>
                <w:bCs/>
                <w:lang w:val="en-SG"/>
              </w:rPr>
              <w:t>-sis</w:t>
            </w:r>
          </w:p>
        </w:tc>
        <w:tc>
          <w:tcPr>
            <w:tcW w:w="992" w:type="dxa"/>
          </w:tcPr>
          <w:p w14:paraId="250FF479" w14:textId="77777777" w:rsidR="00B44EAD" w:rsidRPr="00D00481" w:rsidRDefault="00B44EAD" w:rsidP="00387F6B">
            <w:pPr>
              <w:jc w:val="center"/>
              <w:rPr>
                <w:rFonts w:cstheme="minorHAnsi"/>
                <w:b/>
                <w:bCs/>
                <w:lang w:val="en-SG"/>
              </w:rPr>
            </w:pPr>
            <w:r w:rsidRPr="00D00481">
              <w:rPr>
                <w:rFonts w:cstheme="minorHAnsi"/>
                <w:b/>
                <w:bCs/>
                <w:lang w:val="en-SG"/>
              </w:rPr>
              <w:t>No. of person days</w:t>
            </w:r>
          </w:p>
        </w:tc>
        <w:tc>
          <w:tcPr>
            <w:tcW w:w="992" w:type="dxa"/>
          </w:tcPr>
          <w:p w14:paraId="70227B74" w14:textId="77777777" w:rsidR="00B44EAD" w:rsidRPr="00D00481" w:rsidRDefault="00B44EAD" w:rsidP="00387F6B">
            <w:pPr>
              <w:jc w:val="center"/>
              <w:rPr>
                <w:rFonts w:cstheme="minorHAnsi"/>
                <w:b/>
                <w:bCs/>
                <w:lang w:val="en-SG"/>
              </w:rPr>
            </w:pPr>
            <w:r w:rsidRPr="00D00481">
              <w:rPr>
                <w:rFonts w:cstheme="minorHAnsi"/>
                <w:b/>
                <w:bCs/>
                <w:lang w:val="en-SG"/>
              </w:rPr>
              <w:t>Weigh-ted no. of epi-</w:t>
            </w:r>
            <w:proofErr w:type="spellStart"/>
            <w:r w:rsidRPr="00D00481">
              <w:rPr>
                <w:rFonts w:cstheme="minorHAnsi"/>
                <w:b/>
                <w:bCs/>
                <w:lang w:val="en-SG"/>
              </w:rPr>
              <w:t>sodes</w:t>
            </w:r>
            <w:proofErr w:type="spellEnd"/>
          </w:p>
        </w:tc>
        <w:tc>
          <w:tcPr>
            <w:tcW w:w="992" w:type="dxa"/>
          </w:tcPr>
          <w:p w14:paraId="75E70580" w14:textId="77777777" w:rsidR="00B44EAD" w:rsidRPr="00D00481" w:rsidRDefault="00B44EAD" w:rsidP="00387F6B">
            <w:pPr>
              <w:jc w:val="center"/>
              <w:rPr>
                <w:rFonts w:cstheme="minorHAnsi"/>
                <w:b/>
                <w:bCs/>
                <w:lang w:val="en-SG"/>
              </w:rPr>
            </w:pPr>
            <w:r w:rsidRPr="00D00481">
              <w:rPr>
                <w:rFonts w:cstheme="minorHAnsi"/>
                <w:b/>
                <w:bCs/>
                <w:lang w:val="en-SG"/>
              </w:rPr>
              <w:t>Weigh-ted no. are COVID-19</w:t>
            </w:r>
          </w:p>
        </w:tc>
        <w:tc>
          <w:tcPr>
            <w:tcW w:w="993" w:type="dxa"/>
          </w:tcPr>
          <w:p w14:paraId="1944A831" w14:textId="158CA478" w:rsidR="00B44EAD" w:rsidRPr="00D00481" w:rsidRDefault="00B44EAD" w:rsidP="00387F6B">
            <w:pPr>
              <w:jc w:val="center"/>
              <w:rPr>
                <w:rFonts w:cstheme="minorHAnsi"/>
                <w:lang w:val="en-SG"/>
              </w:rPr>
            </w:pPr>
            <w:r w:rsidRPr="00D00481">
              <w:rPr>
                <w:rFonts w:cstheme="minorHAnsi"/>
                <w:b/>
                <w:bCs/>
                <w:lang w:val="en-SG"/>
              </w:rPr>
              <w:t>1. Inci-</w:t>
            </w:r>
            <w:proofErr w:type="spellStart"/>
            <w:r w:rsidRPr="00D00481">
              <w:rPr>
                <w:rFonts w:cstheme="minorHAnsi"/>
                <w:b/>
                <w:bCs/>
                <w:lang w:val="en-SG"/>
              </w:rPr>
              <w:t>dence</w:t>
            </w:r>
            <w:proofErr w:type="spellEnd"/>
            <w:r w:rsidRPr="00D00481">
              <w:rPr>
                <w:rFonts w:cstheme="minorHAnsi"/>
                <w:b/>
                <w:bCs/>
                <w:lang w:val="en-SG"/>
              </w:rPr>
              <w:t xml:space="preserve"> per 1,000 person days</w:t>
            </w:r>
          </w:p>
        </w:tc>
        <w:tc>
          <w:tcPr>
            <w:tcW w:w="992" w:type="dxa"/>
            <w:vMerge/>
          </w:tcPr>
          <w:p w14:paraId="79F51C0A" w14:textId="77777777" w:rsidR="00B44EAD" w:rsidRPr="00D00481" w:rsidRDefault="00B44EAD" w:rsidP="00387F6B">
            <w:pPr>
              <w:jc w:val="center"/>
              <w:rPr>
                <w:rFonts w:cstheme="minorHAnsi"/>
                <w:lang w:val="en-SG"/>
              </w:rPr>
            </w:pPr>
          </w:p>
        </w:tc>
        <w:tc>
          <w:tcPr>
            <w:tcW w:w="992" w:type="dxa"/>
            <w:vMerge/>
          </w:tcPr>
          <w:p w14:paraId="4B41AD55" w14:textId="77777777" w:rsidR="00B44EAD" w:rsidRPr="00D00481" w:rsidRDefault="00B44EAD" w:rsidP="00387F6B">
            <w:pPr>
              <w:jc w:val="center"/>
              <w:rPr>
                <w:rFonts w:cstheme="minorHAnsi"/>
                <w:lang w:val="en-SG"/>
              </w:rPr>
            </w:pPr>
          </w:p>
        </w:tc>
        <w:tc>
          <w:tcPr>
            <w:tcW w:w="1083" w:type="dxa"/>
            <w:vMerge/>
          </w:tcPr>
          <w:p w14:paraId="31A37FE7" w14:textId="77777777" w:rsidR="00B44EAD" w:rsidRPr="00D00481" w:rsidRDefault="00B44EAD" w:rsidP="00387F6B">
            <w:pPr>
              <w:jc w:val="center"/>
              <w:rPr>
                <w:rFonts w:ascii="Aptos" w:hAnsi="Aptos" w:cstheme="minorHAnsi"/>
                <w:sz w:val="22"/>
                <w:szCs w:val="22"/>
              </w:rPr>
            </w:pPr>
          </w:p>
        </w:tc>
        <w:tc>
          <w:tcPr>
            <w:tcW w:w="1083" w:type="dxa"/>
            <w:vMerge/>
          </w:tcPr>
          <w:p w14:paraId="686E9B94" w14:textId="77777777" w:rsidR="00B44EAD" w:rsidRPr="00D00481" w:rsidRDefault="00B44EAD" w:rsidP="00387F6B">
            <w:pPr>
              <w:jc w:val="center"/>
              <w:rPr>
                <w:rFonts w:ascii="Aptos" w:hAnsi="Aptos" w:cstheme="minorHAnsi"/>
                <w:sz w:val="22"/>
                <w:szCs w:val="22"/>
                <w:lang w:val="en-SG"/>
              </w:rPr>
            </w:pPr>
          </w:p>
        </w:tc>
      </w:tr>
      <w:tr w:rsidR="00B44EAD" w:rsidRPr="00D00481" w14:paraId="799B4017" w14:textId="77777777" w:rsidTr="00B44EAD">
        <w:trPr>
          <w:jc w:val="center"/>
        </w:trPr>
        <w:tc>
          <w:tcPr>
            <w:tcW w:w="987" w:type="dxa"/>
          </w:tcPr>
          <w:p w14:paraId="7AB1D5FD" w14:textId="77777777" w:rsidR="00B44EAD" w:rsidRPr="00D00481" w:rsidRDefault="00B44EAD" w:rsidP="00387F6B">
            <w:pPr>
              <w:jc w:val="right"/>
              <w:rPr>
                <w:rFonts w:cstheme="minorHAnsi"/>
                <w:lang w:val="en-SG"/>
              </w:rPr>
            </w:pPr>
            <w:r w:rsidRPr="00D00481">
              <w:rPr>
                <w:rFonts w:cstheme="minorHAnsi"/>
                <w:lang w:val="en-SG"/>
              </w:rPr>
              <w:t>Aug’21</w:t>
            </w:r>
          </w:p>
        </w:tc>
        <w:tc>
          <w:tcPr>
            <w:tcW w:w="992" w:type="dxa"/>
            <w:vAlign w:val="bottom"/>
          </w:tcPr>
          <w:p w14:paraId="136B439F"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335</w:t>
            </w:r>
          </w:p>
        </w:tc>
        <w:tc>
          <w:tcPr>
            <w:tcW w:w="992" w:type="dxa"/>
            <w:vAlign w:val="bottom"/>
          </w:tcPr>
          <w:p w14:paraId="150DF638"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565</w:t>
            </w:r>
          </w:p>
        </w:tc>
        <w:tc>
          <w:tcPr>
            <w:tcW w:w="992" w:type="dxa"/>
            <w:vAlign w:val="bottom"/>
          </w:tcPr>
          <w:p w14:paraId="53AB727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000</w:t>
            </w:r>
          </w:p>
        </w:tc>
        <w:tc>
          <w:tcPr>
            <w:tcW w:w="993" w:type="dxa"/>
            <w:vAlign w:val="bottom"/>
          </w:tcPr>
          <w:p w14:paraId="3CBD7BA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003</w:t>
            </w:r>
            <w:r w:rsidRPr="00D00481">
              <w:rPr>
                <w:rFonts w:ascii="Calibri" w:hAnsi="Calibri" w:cs="Calibri"/>
                <w:color w:val="000000"/>
                <w:sz w:val="22"/>
                <w:szCs w:val="22"/>
              </w:rPr>
              <w:t>†</w:t>
            </w:r>
          </w:p>
        </w:tc>
        <w:tc>
          <w:tcPr>
            <w:tcW w:w="992" w:type="dxa"/>
            <w:vAlign w:val="bottom"/>
          </w:tcPr>
          <w:p w14:paraId="4C3E7F94" w14:textId="77777777" w:rsidR="00B44EAD" w:rsidRPr="00D00481" w:rsidRDefault="00B44EAD" w:rsidP="00387F6B">
            <w:pPr>
              <w:jc w:val="center"/>
              <w:rPr>
                <w:rFonts w:cstheme="minorHAnsi"/>
                <w:lang w:val="en-SG"/>
              </w:rPr>
            </w:pPr>
            <w:r w:rsidRPr="00D00481">
              <w:rPr>
                <w:rFonts w:ascii="Aptos Narrow" w:hAnsi="Aptos Narrow"/>
                <w:sz w:val="22"/>
                <w:szCs w:val="22"/>
              </w:rPr>
              <w:t>0.020</w:t>
            </w:r>
            <w:r w:rsidRPr="00D00481">
              <w:rPr>
                <w:rFonts w:ascii="Calibri" w:hAnsi="Calibri" w:cs="Calibri"/>
                <w:sz w:val="22"/>
                <w:szCs w:val="22"/>
              </w:rPr>
              <w:t>‡</w:t>
            </w:r>
          </w:p>
        </w:tc>
        <w:tc>
          <w:tcPr>
            <w:tcW w:w="992" w:type="dxa"/>
            <w:vAlign w:val="bottom"/>
          </w:tcPr>
          <w:p w14:paraId="14B1218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7.70</w:t>
            </w:r>
          </w:p>
        </w:tc>
        <w:tc>
          <w:tcPr>
            <w:tcW w:w="1083" w:type="dxa"/>
          </w:tcPr>
          <w:p w14:paraId="6A607DA0"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12C062CE"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016</w:t>
            </w:r>
          </w:p>
        </w:tc>
      </w:tr>
      <w:tr w:rsidR="00B44EAD" w:rsidRPr="00D00481" w14:paraId="20429FA0" w14:textId="77777777" w:rsidTr="00B44EAD">
        <w:trPr>
          <w:jc w:val="center"/>
        </w:trPr>
        <w:tc>
          <w:tcPr>
            <w:tcW w:w="987" w:type="dxa"/>
          </w:tcPr>
          <w:p w14:paraId="53F6A897" w14:textId="77777777" w:rsidR="00B44EAD" w:rsidRPr="00D00481" w:rsidRDefault="00B44EAD" w:rsidP="00387F6B">
            <w:pPr>
              <w:jc w:val="right"/>
              <w:rPr>
                <w:rFonts w:cstheme="minorHAnsi"/>
                <w:lang w:val="en-SG"/>
              </w:rPr>
            </w:pPr>
            <w:r w:rsidRPr="00D00481">
              <w:rPr>
                <w:rFonts w:cstheme="minorHAnsi"/>
                <w:lang w:val="en-SG"/>
              </w:rPr>
              <w:t>Sep’21</w:t>
            </w:r>
          </w:p>
        </w:tc>
        <w:tc>
          <w:tcPr>
            <w:tcW w:w="992" w:type="dxa"/>
            <w:vAlign w:val="bottom"/>
          </w:tcPr>
          <w:p w14:paraId="38AE9AF9"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6307</w:t>
            </w:r>
          </w:p>
        </w:tc>
        <w:tc>
          <w:tcPr>
            <w:tcW w:w="992" w:type="dxa"/>
            <w:vAlign w:val="bottom"/>
          </w:tcPr>
          <w:p w14:paraId="1D7C0E70"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64.182</w:t>
            </w:r>
          </w:p>
        </w:tc>
        <w:tc>
          <w:tcPr>
            <w:tcW w:w="992" w:type="dxa"/>
            <w:vAlign w:val="bottom"/>
          </w:tcPr>
          <w:p w14:paraId="3B42993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000</w:t>
            </w:r>
          </w:p>
        </w:tc>
        <w:tc>
          <w:tcPr>
            <w:tcW w:w="993" w:type="dxa"/>
            <w:vAlign w:val="bottom"/>
          </w:tcPr>
          <w:p w14:paraId="6033339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028</w:t>
            </w:r>
          </w:p>
        </w:tc>
        <w:tc>
          <w:tcPr>
            <w:tcW w:w="992" w:type="dxa"/>
            <w:vAlign w:val="bottom"/>
          </w:tcPr>
          <w:p w14:paraId="274E597B" w14:textId="77777777" w:rsidR="00B44EAD" w:rsidRPr="00D00481" w:rsidRDefault="00B44EAD" w:rsidP="00387F6B">
            <w:pPr>
              <w:jc w:val="center"/>
              <w:rPr>
                <w:rFonts w:cstheme="minorHAnsi"/>
                <w:lang w:val="en-SG"/>
              </w:rPr>
            </w:pPr>
            <w:r w:rsidRPr="00D00481">
              <w:rPr>
                <w:rFonts w:ascii="Aptos Narrow" w:hAnsi="Aptos Narrow"/>
                <w:sz w:val="22"/>
                <w:szCs w:val="22"/>
              </w:rPr>
              <w:t>0.205</w:t>
            </w:r>
            <w:r w:rsidRPr="00D00481">
              <w:rPr>
                <w:rFonts w:ascii="Calibri" w:hAnsi="Calibri" w:cs="Calibri"/>
                <w:sz w:val="22"/>
                <w:szCs w:val="22"/>
              </w:rPr>
              <w:t>‡</w:t>
            </w:r>
          </w:p>
        </w:tc>
        <w:tc>
          <w:tcPr>
            <w:tcW w:w="992" w:type="dxa"/>
            <w:vAlign w:val="bottom"/>
          </w:tcPr>
          <w:p w14:paraId="03CB9DA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1.31</w:t>
            </w:r>
          </w:p>
        </w:tc>
        <w:tc>
          <w:tcPr>
            <w:tcW w:w="1083" w:type="dxa"/>
          </w:tcPr>
          <w:p w14:paraId="356CAF18"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2585FCDE"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177</w:t>
            </w:r>
          </w:p>
        </w:tc>
      </w:tr>
      <w:tr w:rsidR="00B44EAD" w:rsidRPr="00D00481" w14:paraId="33D3EF9E" w14:textId="77777777" w:rsidTr="00B44EAD">
        <w:trPr>
          <w:jc w:val="center"/>
        </w:trPr>
        <w:tc>
          <w:tcPr>
            <w:tcW w:w="987" w:type="dxa"/>
          </w:tcPr>
          <w:p w14:paraId="36F281D6" w14:textId="77777777" w:rsidR="00B44EAD" w:rsidRPr="00D00481" w:rsidRDefault="00B44EAD" w:rsidP="00387F6B">
            <w:pPr>
              <w:jc w:val="right"/>
              <w:rPr>
                <w:rFonts w:cstheme="minorHAnsi"/>
                <w:lang w:val="en-SG"/>
              </w:rPr>
            </w:pPr>
            <w:r w:rsidRPr="00D00481">
              <w:rPr>
                <w:rFonts w:cstheme="minorHAnsi"/>
                <w:lang w:val="en-SG"/>
              </w:rPr>
              <w:t>Oct’21</w:t>
            </w:r>
          </w:p>
        </w:tc>
        <w:tc>
          <w:tcPr>
            <w:tcW w:w="992" w:type="dxa"/>
            <w:vAlign w:val="bottom"/>
          </w:tcPr>
          <w:p w14:paraId="106BB7E0"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9780</w:t>
            </w:r>
          </w:p>
        </w:tc>
        <w:tc>
          <w:tcPr>
            <w:tcW w:w="992" w:type="dxa"/>
            <w:vAlign w:val="bottom"/>
          </w:tcPr>
          <w:p w14:paraId="0F79CAA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74.720</w:t>
            </w:r>
          </w:p>
        </w:tc>
        <w:tc>
          <w:tcPr>
            <w:tcW w:w="992" w:type="dxa"/>
            <w:vAlign w:val="bottom"/>
          </w:tcPr>
          <w:p w14:paraId="4E5FCD3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6.000</w:t>
            </w:r>
          </w:p>
        </w:tc>
        <w:tc>
          <w:tcPr>
            <w:tcW w:w="993" w:type="dxa"/>
            <w:vAlign w:val="bottom"/>
          </w:tcPr>
          <w:p w14:paraId="750B680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402</w:t>
            </w:r>
          </w:p>
        </w:tc>
        <w:tc>
          <w:tcPr>
            <w:tcW w:w="992" w:type="dxa"/>
            <w:vAlign w:val="bottom"/>
          </w:tcPr>
          <w:p w14:paraId="51A3CACF" w14:textId="77777777" w:rsidR="00B44EAD" w:rsidRPr="00D00481" w:rsidRDefault="00B44EAD" w:rsidP="00387F6B">
            <w:pPr>
              <w:jc w:val="center"/>
              <w:rPr>
                <w:rFonts w:cstheme="minorHAnsi"/>
                <w:lang w:val="en-SG"/>
              </w:rPr>
            </w:pPr>
            <w:r w:rsidRPr="00D00481">
              <w:rPr>
                <w:rFonts w:ascii="Aptos Narrow" w:hAnsi="Aptos Narrow"/>
                <w:sz w:val="22"/>
                <w:szCs w:val="22"/>
              </w:rPr>
              <w:t>0.661</w:t>
            </w:r>
          </w:p>
        </w:tc>
        <w:tc>
          <w:tcPr>
            <w:tcW w:w="992" w:type="dxa"/>
            <w:vAlign w:val="bottom"/>
          </w:tcPr>
          <w:p w14:paraId="13A84C6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53.63</w:t>
            </w:r>
          </w:p>
        </w:tc>
        <w:tc>
          <w:tcPr>
            <w:tcW w:w="1083" w:type="dxa"/>
          </w:tcPr>
          <w:p w14:paraId="3A88DAA6"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2F38DF1C"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602</w:t>
            </w:r>
          </w:p>
        </w:tc>
      </w:tr>
      <w:tr w:rsidR="00B44EAD" w:rsidRPr="00D00481" w14:paraId="1CBF2FDA" w14:textId="77777777" w:rsidTr="00B44EAD">
        <w:trPr>
          <w:jc w:val="center"/>
        </w:trPr>
        <w:tc>
          <w:tcPr>
            <w:tcW w:w="987" w:type="dxa"/>
          </w:tcPr>
          <w:p w14:paraId="649C4DF3" w14:textId="77777777" w:rsidR="00B44EAD" w:rsidRPr="00D00481" w:rsidRDefault="00B44EAD" w:rsidP="00387F6B">
            <w:pPr>
              <w:jc w:val="right"/>
              <w:rPr>
                <w:rFonts w:cstheme="minorHAnsi"/>
                <w:lang w:val="en-SG"/>
              </w:rPr>
            </w:pPr>
            <w:r w:rsidRPr="00D00481">
              <w:rPr>
                <w:rFonts w:cstheme="minorHAnsi"/>
                <w:lang w:val="en-SG"/>
              </w:rPr>
              <w:t>Nov’21</w:t>
            </w:r>
          </w:p>
        </w:tc>
        <w:tc>
          <w:tcPr>
            <w:tcW w:w="992" w:type="dxa"/>
            <w:vAlign w:val="bottom"/>
          </w:tcPr>
          <w:p w14:paraId="5B673D0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43188</w:t>
            </w:r>
          </w:p>
        </w:tc>
        <w:tc>
          <w:tcPr>
            <w:tcW w:w="992" w:type="dxa"/>
            <w:vAlign w:val="bottom"/>
          </w:tcPr>
          <w:p w14:paraId="229D99B4"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71.486</w:t>
            </w:r>
          </w:p>
        </w:tc>
        <w:tc>
          <w:tcPr>
            <w:tcW w:w="992" w:type="dxa"/>
            <w:vAlign w:val="bottom"/>
          </w:tcPr>
          <w:p w14:paraId="131E458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3.760</w:t>
            </w:r>
          </w:p>
        </w:tc>
        <w:tc>
          <w:tcPr>
            <w:tcW w:w="993" w:type="dxa"/>
            <w:vAlign w:val="bottom"/>
          </w:tcPr>
          <w:p w14:paraId="45536ED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319</w:t>
            </w:r>
          </w:p>
        </w:tc>
        <w:tc>
          <w:tcPr>
            <w:tcW w:w="992" w:type="dxa"/>
            <w:vAlign w:val="bottom"/>
          </w:tcPr>
          <w:p w14:paraId="2CCF4EE0" w14:textId="77777777" w:rsidR="00B44EAD" w:rsidRPr="00D00481" w:rsidRDefault="00B44EAD" w:rsidP="00387F6B">
            <w:pPr>
              <w:jc w:val="center"/>
              <w:rPr>
                <w:rFonts w:cstheme="minorHAnsi"/>
                <w:lang w:val="en-SG"/>
              </w:rPr>
            </w:pPr>
            <w:r w:rsidRPr="00D00481">
              <w:rPr>
                <w:rFonts w:ascii="Aptos Narrow" w:hAnsi="Aptos Narrow"/>
                <w:sz w:val="22"/>
                <w:szCs w:val="22"/>
              </w:rPr>
              <w:t>0.457</w:t>
            </w:r>
          </w:p>
        </w:tc>
        <w:tc>
          <w:tcPr>
            <w:tcW w:w="992" w:type="dxa"/>
            <w:vAlign w:val="bottom"/>
          </w:tcPr>
          <w:p w14:paraId="2811A006"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94.96</w:t>
            </w:r>
          </w:p>
        </w:tc>
        <w:tc>
          <w:tcPr>
            <w:tcW w:w="1083" w:type="dxa"/>
          </w:tcPr>
          <w:p w14:paraId="4734C5F2"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4E9A9E7E"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406</w:t>
            </w:r>
          </w:p>
        </w:tc>
      </w:tr>
      <w:tr w:rsidR="00B44EAD" w:rsidRPr="00D00481" w14:paraId="65DF1DC0" w14:textId="77777777" w:rsidTr="00B44EAD">
        <w:trPr>
          <w:jc w:val="center"/>
        </w:trPr>
        <w:tc>
          <w:tcPr>
            <w:tcW w:w="987" w:type="dxa"/>
          </w:tcPr>
          <w:p w14:paraId="6D9B7D22" w14:textId="77777777" w:rsidR="00B44EAD" w:rsidRPr="00D00481" w:rsidRDefault="00B44EAD" w:rsidP="00387F6B">
            <w:pPr>
              <w:jc w:val="right"/>
              <w:rPr>
                <w:rFonts w:cstheme="minorHAnsi"/>
                <w:lang w:val="en-SG"/>
              </w:rPr>
            </w:pPr>
            <w:r w:rsidRPr="00D00481">
              <w:rPr>
                <w:rFonts w:cstheme="minorHAnsi"/>
                <w:lang w:val="en-SG"/>
              </w:rPr>
              <w:t>Dec’21</w:t>
            </w:r>
          </w:p>
        </w:tc>
        <w:tc>
          <w:tcPr>
            <w:tcW w:w="992" w:type="dxa"/>
            <w:vAlign w:val="bottom"/>
          </w:tcPr>
          <w:p w14:paraId="011C7160"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2839</w:t>
            </w:r>
          </w:p>
        </w:tc>
        <w:tc>
          <w:tcPr>
            <w:tcW w:w="992" w:type="dxa"/>
            <w:vAlign w:val="bottom"/>
          </w:tcPr>
          <w:p w14:paraId="3B36124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675</w:t>
            </w:r>
          </w:p>
        </w:tc>
        <w:tc>
          <w:tcPr>
            <w:tcW w:w="992" w:type="dxa"/>
            <w:vAlign w:val="bottom"/>
          </w:tcPr>
          <w:p w14:paraId="2467A2D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030</w:t>
            </w:r>
          </w:p>
        </w:tc>
        <w:tc>
          <w:tcPr>
            <w:tcW w:w="993" w:type="dxa"/>
            <w:vAlign w:val="bottom"/>
          </w:tcPr>
          <w:p w14:paraId="36C89A57"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011</w:t>
            </w:r>
          </w:p>
        </w:tc>
        <w:tc>
          <w:tcPr>
            <w:tcW w:w="992" w:type="dxa"/>
            <w:vAlign w:val="bottom"/>
          </w:tcPr>
          <w:p w14:paraId="48D5DA51" w14:textId="77777777" w:rsidR="00B44EAD" w:rsidRPr="00D00481" w:rsidRDefault="00B44EAD" w:rsidP="00387F6B">
            <w:pPr>
              <w:jc w:val="center"/>
              <w:rPr>
                <w:rFonts w:cstheme="minorHAnsi"/>
                <w:lang w:val="en-SG"/>
              </w:rPr>
            </w:pPr>
            <w:r w:rsidRPr="00D00481">
              <w:rPr>
                <w:rFonts w:ascii="Aptos Narrow" w:hAnsi="Aptos Narrow"/>
                <w:sz w:val="22"/>
                <w:szCs w:val="22"/>
              </w:rPr>
              <w:t>0.103</w:t>
            </w:r>
          </w:p>
        </w:tc>
        <w:tc>
          <w:tcPr>
            <w:tcW w:w="992" w:type="dxa"/>
            <w:vAlign w:val="bottom"/>
          </w:tcPr>
          <w:p w14:paraId="4F251FA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27.94</w:t>
            </w:r>
          </w:p>
        </w:tc>
        <w:tc>
          <w:tcPr>
            <w:tcW w:w="1083" w:type="dxa"/>
          </w:tcPr>
          <w:p w14:paraId="5E3D3046"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6C71D401"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087</w:t>
            </w:r>
          </w:p>
        </w:tc>
      </w:tr>
      <w:tr w:rsidR="00B44EAD" w:rsidRPr="00D00481" w14:paraId="4D90E2D7" w14:textId="77777777" w:rsidTr="00B44EAD">
        <w:trPr>
          <w:jc w:val="center"/>
        </w:trPr>
        <w:tc>
          <w:tcPr>
            <w:tcW w:w="987" w:type="dxa"/>
          </w:tcPr>
          <w:p w14:paraId="3B854477" w14:textId="77777777" w:rsidR="00B44EAD" w:rsidRPr="00D00481" w:rsidRDefault="00B44EAD" w:rsidP="00387F6B">
            <w:pPr>
              <w:jc w:val="right"/>
              <w:rPr>
                <w:rFonts w:cstheme="minorHAnsi"/>
                <w:lang w:val="en-SG"/>
              </w:rPr>
            </w:pPr>
            <w:r w:rsidRPr="00D00481">
              <w:rPr>
                <w:rFonts w:cstheme="minorHAnsi"/>
                <w:lang w:val="en-SG"/>
              </w:rPr>
              <w:t>Jan’22</w:t>
            </w:r>
          </w:p>
        </w:tc>
        <w:tc>
          <w:tcPr>
            <w:tcW w:w="992" w:type="dxa"/>
            <w:vAlign w:val="bottom"/>
          </w:tcPr>
          <w:p w14:paraId="02A04A6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3499</w:t>
            </w:r>
          </w:p>
        </w:tc>
        <w:tc>
          <w:tcPr>
            <w:tcW w:w="992" w:type="dxa"/>
            <w:vAlign w:val="bottom"/>
          </w:tcPr>
          <w:p w14:paraId="5A53C5C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69.000</w:t>
            </w:r>
          </w:p>
        </w:tc>
        <w:tc>
          <w:tcPr>
            <w:tcW w:w="992" w:type="dxa"/>
            <w:vAlign w:val="bottom"/>
          </w:tcPr>
          <w:p w14:paraId="5AD689F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6.866</w:t>
            </w:r>
          </w:p>
        </w:tc>
        <w:tc>
          <w:tcPr>
            <w:tcW w:w="993" w:type="dxa"/>
            <w:vAlign w:val="bottom"/>
          </w:tcPr>
          <w:p w14:paraId="671F1E4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503</w:t>
            </w:r>
          </w:p>
        </w:tc>
        <w:tc>
          <w:tcPr>
            <w:tcW w:w="992" w:type="dxa"/>
            <w:vAlign w:val="bottom"/>
          </w:tcPr>
          <w:p w14:paraId="2FD9E4F6" w14:textId="77777777" w:rsidR="00B44EAD" w:rsidRPr="00D00481" w:rsidRDefault="00B44EAD" w:rsidP="00387F6B">
            <w:pPr>
              <w:jc w:val="center"/>
              <w:rPr>
                <w:rFonts w:cstheme="minorHAnsi"/>
                <w:lang w:val="en-SG"/>
              </w:rPr>
            </w:pPr>
            <w:r w:rsidRPr="00D00481">
              <w:rPr>
                <w:rFonts w:ascii="Aptos Narrow" w:hAnsi="Aptos Narrow"/>
                <w:sz w:val="22"/>
                <w:szCs w:val="22"/>
              </w:rPr>
              <w:t>1.123</w:t>
            </w:r>
          </w:p>
        </w:tc>
        <w:tc>
          <w:tcPr>
            <w:tcW w:w="992" w:type="dxa"/>
            <w:vAlign w:val="bottom"/>
          </w:tcPr>
          <w:p w14:paraId="5531704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28.15</w:t>
            </w:r>
          </w:p>
        </w:tc>
        <w:tc>
          <w:tcPr>
            <w:tcW w:w="1083" w:type="dxa"/>
          </w:tcPr>
          <w:p w14:paraId="64AE505A"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0E4D7BBE"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392</w:t>
            </w:r>
          </w:p>
        </w:tc>
      </w:tr>
      <w:tr w:rsidR="00B44EAD" w:rsidRPr="00D00481" w14:paraId="1A6F8551" w14:textId="77777777" w:rsidTr="00B44EAD">
        <w:trPr>
          <w:jc w:val="center"/>
        </w:trPr>
        <w:tc>
          <w:tcPr>
            <w:tcW w:w="987" w:type="dxa"/>
          </w:tcPr>
          <w:p w14:paraId="4A5B427F" w14:textId="77777777" w:rsidR="00B44EAD" w:rsidRPr="00D00481" w:rsidRDefault="00B44EAD" w:rsidP="00387F6B">
            <w:pPr>
              <w:jc w:val="right"/>
              <w:rPr>
                <w:rFonts w:cstheme="minorHAnsi"/>
                <w:lang w:val="en-SG"/>
              </w:rPr>
            </w:pPr>
            <w:r w:rsidRPr="00D00481">
              <w:rPr>
                <w:rFonts w:cstheme="minorHAnsi"/>
                <w:lang w:val="en-SG"/>
              </w:rPr>
              <w:t>Feb’22</w:t>
            </w:r>
          </w:p>
        </w:tc>
        <w:tc>
          <w:tcPr>
            <w:tcW w:w="992" w:type="dxa"/>
            <w:vAlign w:val="bottom"/>
          </w:tcPr>
          <w:p w14:paraId="2A12EDA9"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8668</w:t>
            </w:r>
          </w:p>
        </w:tc>
        <w:tc>
          <w:tcPr>
            <w:tcW w:w="992" w:type="dxa"/>
            <w:vAlign w:val="bottom"/>
          </w:tcPr>
          <w:p w14:paraId="333438F9"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44.204</w:t>
            </w:r>
          </w:p>
        </w:tc>
        <w:tc>
          <w:tcPr>
            <w:tcW w:w="992" w:type="dxa"/>
            <w:vAlign w:val="bottom"/>
          </w:tcPr>
          <w:p w14:paraId="757A745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93.605</w:t>
            </w:r>
          </w:p>
        </w:tc>
        <w:tc>
          <w:tcPr>
            <w:tcW w:w="993" w:type="dxa"/>
            <w:vAlign w:val="bottom"/>
          </w:tcPr>
          <w:p w14:paraId="18C206E3"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2.421</w:t>
            </w:r>
          </w:p>
        </w:tc>
        <w:tc>
          <w:tcPr>
            <w:tcW w:w="992" w:type="dxa"/>
            <w:vAlign w:val="bottom"/>
          </w:tcPr>
          <w:p w14:paraId="668EE171" w14:textId="77777777" w:rsidR="00B44EAD" w:rsidRPr="00D00481" w:rsidRDefault="00B44EAD" w:rsidP="00387F6B">
            <w:pPr>
              <w:jc w:val="center"/>
              <w:rPr>
                <w:rFonts w:cstheme="minorHAnsi"/>
                <w:lang w:val="en-SG"/>
              </w:rPr>
            </w:pPr>
            <w:r w:rsidRPr="00D00481">
              <w:rPr>
                <w:rFonts w:ascii="Aptos Narrow" w:hAnsi="Aptos Narrow"/>
                <w:sz w:val="22"/>
                <w:szCs w:val="22"/>
              </w:rPr>
              <w:t>5.529</w:t>
            </w:r>
          </w:p>
        </w:tc>
        <w:tc>
          <w:tcPr>
            <w:tcW w:w="992" w:type="dxa"/>
            <w:vAlign w:val="bottom"/>
          </w:tcPr>
          <w:p w14:paraId="126BA7F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653.38</w:t>
            </w:r>
          </w:p>
        </w:tc>
        <w:tc>
          <w:tcPr>
            <w:tcW w:w="1083" w:type="dxa"/>
          </w:tcPr>
          <w:p w14:paraId="471832A8"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065C3525"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2.434</w:t>
            </w:r>
          </w:p>
        </w:tc>
      </w:tr>
      <w:tr w:rsidR="00B44EAD" w:rsidRPr="00D00481" w14:paraId="51CEF028" w14:textId="77777777" w:rsidTr="00B44EAD">
        <w:trPr>
          <w:jc w:val="center"/>
        </w:trPr>
        <w:tc>
          <w:tcPr>
            <w:tcW w:w="987" w:type="dxa"/>
          </w:tcPr>
          <w:p w14:paraId="435A22BB" w14:textId="77777777" w:rsidR="00B44EAD" w:rsidRPr="00D00481" w:rsidRDefault="00B44EAD" w:rsidP="00387F6B">
            <w:pPr>
              <w:jc w:val="right"/>
              <w:rPr>
                <w:rFonts w:cstheme="minorHAnsi"/>
                <w:lang w:val="en-SG"/>
              </w:rPr>
            </w:pPr>
            <w:r w:rsidRPr="00D00481">
              <w:rPr>
                <w:rFonts w:cstheme="minorHAnsi"/>
                <w:lang w:val="en-SG"/>
              </w:rPr>
              <w:t>Mar’22</w:t>
            </w:r>
          </w:p>
        </w:tc>
        <w:tc>
          <w:tcPr>
            <w:tcW w:w="992" w:type="dxa"/>
            <w:vAlign w:val="bottom"/>
          </w:tcPr>
          <w:p w14:paraId="73F34383"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6884</w:t>
            </w:r>
          </w:p>
        </w:tc>
        <w:tc>
          <w:tcPr>
            <w:tcW w:w="992" w:type="dxa"/>
            <w:vAlign w:val="bottom"/>
          </w:tcPr>
          <w:p w14:paraId="5671E1C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0.325</w:t>
            </w:r>
          </w:p>
        </w:tc>
        <w:tc>
          <w:tcPr>
            <w:tcW w:w="992" w:type="dxa"/>
            <w:vAlign w:val="bottom"/>
          </w:tcPr>
          <w:p w14:paraId="69EFDD1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72.557</w:t>
            </w:r>
          </w:p>
        </w:tc>
        <w:tc>
          <w:tcPr>
            <w:tcW w:w="993" w:type="dxa"/>
            <w:vAlign w:val="bottom"/>
          </w:tcPr>
          <w:p w14:paraId="2F928151"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967</w:t>
            </w:r>
          </w:p>
        </w:tc>
        <w:tc>
          <w:tcPr>
            <w:tcW w:w="992" w:type="dxa"/>
            <w:vAlign w:val="bottom"/>
          </w:tcPr>
          <w:p w14:paraId="2277D326" w14:textId="77777777" w:rsidR="00B44EAD" w:rsidRPr="00D00481" w:rsidRDefault="00B44EAD" w:rsidP="00387F6B">
            <w:pPr>
              <w:jc w:val="center"/>
              <w:rPr>
                <w:rFonts w:cstheme="minorHAnsi"/>
                <w:lang w:val="en-SG"/>
              </w:rPr>
            </w:pPr>
            <w:r w:rsidRPr="00D00481">
              <w:rPr>
                <w:rFonts w:ascii="Aptos Narrow" w:hAnsi="Aptos Narrow"/>
                <w:sz w:val="22"/>
                <w:szCs w:val="22"/>
              </w:rPr>
              <w:t>4.584</w:t>
            </w:r>
          </w:p>
        </w:tc>
        <w:tc>
          <w:tcPr>
            <w:tcW w:w="992" w:type="dxa"/>
            <w:vAlign w:val="bottom"/>
          </w:tcPr>
          <w:p w14:paraId="69EC20A9"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536.14</w:t>
            </w:r>
          </w:p>
        </w:tc>
        <w:tc>
          <w:tcPr>
            <w:tcW w:w="1083" w:type="dxa"/>
          </w:tcPr>
          <w:p w14:paraId="22ADD4A7"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01C3DBAB"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2.200</w:t>
            </w:r>
          </w:p>
        </w:tc>
      </w:tr>
      <w:tr w:rsidR="00B44EAD" w:rsidRPr="00D00481" w14:paraId="6CA952D7" w14:textId="77777777" w:rsidTr="00B44EAD">
        <w:trPr>
          <w:jc w:val="center"/>
        </w:trPr>
        <w:tc>
          <w:tcPr>
            <w:tcW w:w="987" w:type="dxa"/>
          </w:tcPr>
          <w:p w14:paraId="0AE021DA" w14:textId="77777777" w:rsidR="00B44EAD" w:rsidRPr="00D00481" w:rsidRDefault="00B44EAD" w:rsidP="00387F6B">
            <w:pPr>
              <w:jc w:val="right"/>
              <w:rPr>
                <w:rFonts w:cstheme="minorHAnsi"/>
                <w:lang w:val="en-SG"/>
              </w:rPr>
            </w:pPr>
            <w:r w:rsidRPr="00D00481">
              <w:rPr>
                <w:rFonts w:cstheme="minorHAnsi"/>
                <w:lang w:val="en-SG"/>
              </w:rPr>
              <w:t>Apr’22</w:t>
            </w:r>
          </w:p>
        </w:tc>
        <w:tc>
          <w:tcPr>
            <w:tcW w:w="992" w:type="dxa"/>
            <w:vAlign w:val="bottom"/>
          </w:tcPr>
          <w:p w14:paraId="537F6137"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980</w:t>
            </w:r>
          </w:p>
        </w:tc>
        <w:tc>
          <w:tcPr>
            <w:tcW w:w="992" w:type="dxa"/>
            <w:vAlign w:val="bottom"/>
          </w:tcPr>
          <w:p w14:paraId="58C15D96"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1.703</w:t>
            </w:r>
          </w:p>
        </w:tc>
        <w:tc>
          <w:tcPr>
            <w:tcW w:w="992" w:type="dxa"/>
            <w:vAlign w:val="bottom"/>
          </w:tcPr>
          <w:p w14:paraId="0D301ED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4.657</w:t>
            </w:r>
          </w:p>
        </w:tc>
        <w:tc>
          <w:tcPr>
            <w:tcW w:w="993" w:type="dxa"/>
            <w:vAlign w:val="bottom"/>
          </w:tcPr>
          <w:p w14:paraId="5F2E9B6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223</w:t>
            </w:r>
          </w:p>
        </w:tc>
        <w:tc>
          <w:tcPr>
            <w:tcW w:w="992" w:type="dxa"/>
            <w:vAlign w:val="bottom"/>
          </w:tcPr>
          <w:p w14:paraId="1A0D7A51" w14:textId="77777777" w:rsidR="00B44EAD" w:rsidRPr="00D00481" w:rsidRDefault="00B44EAD" w:rsidP="00387F6B">
            <w:pPr>
              <w:jc w:val="center"/>
              <w:rPr>
                <w:rFonts w:cstheme="minorHAnsi"/>
                <w:lang w:val="en-SG"/>
              </w:rPr>
            </w:pPr>
            <w:r w:rsidRPr="00D00481">
              <w:rPr>
                <w:rFonts w:ascii="Aptos Narrow" w:hAnsi="Aptos Narrow"/>
                <w:sz w:val="22"/>
                <w:szCs w:val="22"/>
              </w:rPr>
              <w:t>1.617</w:t>
            </w:r>
          </w:p>
        </w:tc>
        <w:tc>
          <w:tcPr>
            <w:tcW w:w="992" w:type="dxa"/>
            <w:vAlign w:val="bottom"/>
          </w:tcPr>
          <w:p w14:paraId="121A477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40.55</w:t>
            </w:r>
          </w:p>
        </w:tc>
        <w:tc>
          <w:tcPr>
            <w:tcW w:w="1083" w:type="dxa"/>
          </w:tcPr>
          <w:p w14:paraId="1534C2D4"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w:t>
            </w:r>
          </w:p>
        </w:tc>
        <w:tc>
          <w:tcPr>
            <w:tcW w:w="1083" w:type="dxa"/>
            <w:vAlign w:val="bottom"/>
          </w:tcPr>
          <w:p w14:paraId="2422F8A3"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620</w:t>
            </w:r>
          </w:p>
        </w:tc>
      </w:tr>
      <w:tr w:rsidR="00B44EAD" w:rsidRPr="00D00481" w14:paraId="6537D780" w14:textId="77777777" w:rsidTr="00B44EAD">
        <w:trPr>
          <w:jc w:val="center"/>
        </w:trPr>
        <w:tc>
          <w:tcPr>
            <w:tcW w:w="987" w:type="dxa"/>
          </w:tcPr>
          <w:p w14:paraId="36DBE2D7" w14:textId="77777777" w:rsidR="00B44EAD" w:rsidRPr="00D00481" w:rsidRDefault="00B44EAD" w:rsidP="00387F6B">
            <w:pPr>
              <w:jc w:val="right"/>
              <w:rPr>
                <w:rFonts w:cstheme="minorHAnsi"/>
                <w:lang w:val="en-SG"/>
              </w:rPr>
            </w:pPr>
            <w:r w:rsidRPr="00D00481">
              <w:rPr>
                <w:rFonts w:cstheme="minorHAnsi"/>
                <w:lang w:val="en-SG"/>
              </w:rPr>
              <w:t>May’22</w:t>
            </w:r>
          </w:p>
        </w:tc>
        <w:tc>
          <w:tcPr>
            <w:tcW w:w="992" w:type="dxa"/>
            <w:vAlign w:val="bottom"/>
          </w:tcPr>
          <w:p w14:paraId="2C9A18C4"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7006</w:t>
            </w:r>
          </w:p>
        </w:tc>
        <w:tc>
          <w:tcPr>
            <w:tcW w:w="992" w:type="dxa"/>
            <w:vAlign w:val="bottom"/>
          </w:tcPr>
          <w:p w14:paraId="2EB4D5B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8.017</w:t>
            </w:r>
          </w:p>
        </w:tc>
        <w:tc>
          <w:tcPr>
            <w:tcW w:w="992" w:type="dxa"/>
            <w:vAlign w:val="bottom"/>
          </w:tcPr>
          <w:p w14:paraId="6A76D3DF"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45.794</w:t>
            </w:r>
          </w:p>
        </w:tc>
        <w:tc>
          <w:tcPr>
            <w:tcW w:w="993" w:type="dxa"/>
            <w:vAlign w:val="bottom"/>
          </w:tcPr>
          <w:p w14:paraId="18492ECF"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237</w:t>
            </w:r>
          </w:p>
        </w:tc>
        <w:tc>
          <w:tcPr>
            <w:tcW w:w="992" w:type="dxa"/>
            <w:vAlign w:val="bottom"/>
          </w:tcPr>
          <w:p w14:paraId="4A957412" w14:textId="77777777" w:rsidR="00B44EAD" w:rsidRPr="00D00481" w:rsidRDefault="00B44EAD" w:rsidP="00387F6B">
            <w:pPr>
              <w:jc w:val="center"/>
              <w:rPr>
                <w:rFonts w:cstheme="minorHAnsi"/>
                <w:lang w:val="en-SG"/>
              </w:rPr>
            </w:pPr>
            <w:r w:rsidRPr="00D00481">
              <w:rPr>
                <w:rFonts w:ascii="Aptos Narrow" w:hAnsi="Aptos Narrow"/>
                <w:sz w:val="22"/>
                <w:szCs w:val="22"/>
              </w:rPr>
              <w:t>1.813</w:t>
            </w:r>
          </w:p>
        </w:tc>
        <w:tc>
          <w:tcPr>
            <w:tcW w:w="992" w:type="dxa"/>
            <w:vAlign w:val="bottom"/>
          </w:tcPr>
          <w:p w14:paraId="6292AB3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5.89</w:t>
            </w:r>
          </w:p>
        </w:tc>
        <w:tc>
          <w:tcPr>
            <w:tcW w:w="1083" w:type="dxa"/>
          </w:tcPr>
          <w:p w14:paraId="2FBEF3D6"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33.68%</w:t>
            </w:r>
          </w:p>
        </w:tc>
        <w:tc>
          <w:tcPr>
            <w:tcW w:w="1083" w:type="dxa"/>
            <w:vAlign w:val="bottom"/>
          </w:tcPr>
          <w:p w14:paraId="4B9D1B94"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623</w:t>
            </w:r>
          </w:p>
        </w:tc>
      </w:tr>
      <w:tr w:rsidR="00B44EAD" w:rsidRPr="00D00481" w14:paraId="1C397890" w14:textId="77777777" w:rsidTr="00B44EAD">
        <w:trPr>
          <w:jc w:val="center"/>
        </w:trPr>
        <w:tc>
          <w:tcPr>
            <w:tcW w:w="987" w:type="dxa"/>
          </w:tcPr>
          <w:p w14:paraId="2A53486E" w14:textId="77777777" w:rsidR="00B44EAD" w:rsidRPr="00D00481" w:rsidRDefault="00B44EAD" w:rsidP="00387F6B">
            <w:pPr>
              <w:jc w:val="right"/>
              <w:rPr>
                <w:rFonts w:cstheme="minorHAnsi"/>
                <w:lang w:val="en-SG"/>
              </w:rPr>
            </w:pPr>
            <w:r w:rsidRPr="00D00481">
              <w:rPr>
                <w:rFonts w:cstheme="minorHAnsi"/>
                <w:lang w:val="en-SG"/>
              </w:rPr>
              <w:t>Jun’22</w:t>
            </w:r>
          </w:p>
        </w:tc>
        <w:tc>
          <w:tcPr>
            <w:tcW w:w="992" w:type="dxa"/>
            <w:vAlign w:val="bottom"/>
          </w:tcPr>
          <w:p w14:paraId="580E7243"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6478</w:t>
            </w:r>
          </w:p>
        </w:tc>
        <w:tc>
          <w:tcPr>
            <w:tcW w:w="992" w:type="dxa"/>
            <w:vAlign w:val="bottom"/>
          </w:tcPr>
          <w:p w14:paraId="3D424710"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05.453</w:t>
            </w:r>
          </w:p>
        </w:tc>
        <w:tc>
          <w:tcPr>
            <w:tcW w:w="992" w:type="dxa"/>
            <w:vAlign w:val="bottom"/>
          </w:tcPr>
          <w:p w14:paraId="32ACF8A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47.335</w:t>
            </w:r>
          </w:p>
        </w:tc>
        <w:tc>
          <w:tcPr>
            <w:tcW w:w="993" w:type="dxa"/>
            <w:vAlign w:val="bottom"/>
          </w:tcPr>
          <w:p w14:paraId="3424EF3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298</w:t>
            </w:r>
          </w:p>
        </w:tc>
        <w:tc>
          <w:tcPr>
            <w:tcW w:w="992" w:type="dxa"/>
            <w:vAlign w:val="bottom"/>
          </w:tcPr>
          <w:p w14:paraId="07FAB834" w14:textId="77777777" w:rsidR="00B44EAD" w:rsidRPr="00D00481" w:rsidRDefault="00B44EAD" w:rsidP="00387F6B">
            <w:pPr>
              <w:jc w:val="center"/>
              <w:rPr>
                <w:rFonts w:cstheme="minorHAnsi"/>
                <w:lang w:val="en-SG"/>
              </w:rPr>
            </w:pPr>
            <w:r w:rsidRPr="00D00481">
              <w:rPr>
                <w:rFonts w:ascii="Aptos Narrow" w:hAnsi="Aptos Narrow"/>
                <w:sz w:val="22"/>
                <w:szCs w:val="22"/>
              </w:rPr>
              <w:t>2.770</w:t>
            </w:r>
          </w:p>
        </w:tc>
        <w:tc>
          <w:tcPr>
            <w:tcW w:w="992" w:type="dxa"/>
            <w:vAlign w:val="bottom"/>
          </w:tcPr>
          <w:p w14:paraId="3879497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95.46</w:t>
            </w:r>
          </w:p>
        </w:tc>
        <w:tc>
          <w:tcPr>
            <w:tcW w:w="1083" w:type="dxa"/>
          </w:tcPr>
          <w:p w14:paraId="2004BC11"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34.35%</w:t>
            </w:r>
          </w:p>
        </w:tc>
        <w:tc>
          <w:tcPr>
            <w:tcW w:w="1083" w:type="dxa"/>
            <w:vAlign w:val="bottom"/>
          </w:tcPr>
          <w:p w14:paraId="70AF9D7B"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860</w:t>
            </w:r>
          </w:p>
        </w:tc>
      </w:tr>
      <w:tr w:rsidR="00B44EAD" w:rsidRPr="00D00481" w14:paraId="51D0EC2A" w14:textId="77777777" w:rsidTr="00B44EAD">
        <w:trPr>
          <w:jc w:val="center"/>
        </w:trPr>
        <w:tc>
          <w:tcPr>
            <w:tcW w:w="987" w:type="dxa"/>
          </w:tcPr>
          <w:p w14:paraId="63D2EFF9" w14:textId="77777777" w:rsidR="00B44EAD" w:rsidRPr="00D00481" w:rsidRDefault="00B44EAD" w:rsidP="00387F6B">
            <w:pPr>
              <w:jc w:val="right"/>
              <w:rPr>
                <w:rFonts w:cstheme="minorHAnsi"/>
                <w:lang w:val="en-SG"/>
              </w:rPr>
            </w:pPr>
            <w:r w:rsidRPr="00D00481">
              <w:rPr>
                <w:rFonts w:cstheme="minorHAnsi"/>
                <w:lang w:val="en-SG"/>
              </w:rPr>
              <w:t>Jul’22</w:t>
            </w:r>
          </w:p>
        </w:tc>
        <w:tc>
          <w:tcPr>
            <w:tcW w:w="992" w:type="dxa"/>
            <w:vAlign w:val="bottom"/>
          </w:tcPr>
          <w:p w14:paraId="2E4CFE1F"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632</w:t>
            </w:r>
          </w:p>
        </w:tc>
        <w:tc>
          <w:tcPr>
            <w:tcW w:w="992" w:type="dxa"/>
            <w:vAlign w:val="bottom"/>
          </w:tcPr>
          <w:p w14:paraId="5ABDBCD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642</w:t>
            </w:r>
          </w:p>
        </w:tc>
        <w:tc>
          <w:tcPr>
            <w:tcW w:w="992" w:type="dxa"/>
            <w:vAlign w:val="bottom"/>
          </w:tcPr>
          <w:p w14:paraId="3C031658"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7.455</w:t>
            </w:r>
          </w:p>
        </w:tc>
        <w:tc>
          <w:tcPr>
            <w:tcW w:w="993" w:type="dxa"/>
            <w:vAlign w:val="bottom"/>
          </w:tcPr>
          <w:p w14:paraId="1F81EEC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2.053</w:t>
            </w:r>
          </w:p>
        </w:tc>
        <w:tc>
          <w:tcPr>
            <w:tcW w:w="992" w:type="dxa"/>
            <w:vAlign w:val="bottom"/>
          </w:tcPr>
          <w:p w14:paraId="56B32455" w14:textId="77777777" w:rsidR="00B44EAD" w:rsidRPr="00D00481" w:rsidRDefault="00B44EAD" w:rsidP="00387F6B">
            <w:pPr>
              <w:jc w:val="center"/>
              <w:rPr>
                <w:rFonts w:cstheme="minorHAnsi"/>
                <w:lang w:val="en-SG"/>
              </w:rPr>
            </w:pPr>
            <w:r w:rsidRPr="00D00481">
              <w:rPr>
                <w:rFonts w:ascii="Aptos Narrow" w:hAnsi="Aptos Narrow"/>
                <w:sz w:val="22"/>
                <w:szCs w:val="22"/>
              </w:rPr>
              <w:t>4.577</w:t>
            </w:r>
          </w:p>
        </w:tc>
        <w:tc>
          <w:tcPr>
            <w:tcW w:w="992" w:type="dxa"/>
            <w:vAlign w:val="bottom"/>
          </w:tcPr>
          <w:p w14:paraId="3185C65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474.94</w:t>
            </w:r>
          </w:p>
        </w:tc>
        <w:tc>
          <w:tcPr>
            <w:tcW w:w="1083" w:type="dxa"/>
          </w:tcPr>
          <w:p w14:paraId="7417D6CB"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50.32%</w:t>
            </w:r>
          </w:p>
        </w:tc>
        <w:tc>
          <w:tcPr>
            <w:tcW w:w="1083" w:type="dxa"/>
            <w:vAlign w:val="bottom"/>
          </w:tcPr>
          <w:p w14:paraId="519810FF"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1.543</w:t>
            </w:r>
          </w:p>
        </w:tc>
      </w:tr>
      <w:tr w:rsidR="00B44EAD" w:rsidRPr="00D00481" w14:paraId="0D25407B" w14:textId="77777777" w:rsidTr="00B44EAD">
        <w:trPr>
          <w:jc w:val="center"/>
        </w:trPr>
        <w:tc>
          <w:tcPr>
            <w:tcW w:w="987" w:type="dxa"/>
          </w:tcPr>
          <w:p w14:paraId="5700E5D1" w14:textId="77777777" w:rsidR="00B44EAD" w:rsidRPr="00D00481" w:rsidRDefault="00B44EAD" w:rsidP="00387F6B">
            <w:pPr>
              <w:jc w:val="right"/>
              <w:rPr>
                <w:rFonts w:cstheme="minorHAnsi"/>
                <w:lang w:val="en-SG"/>
              </w:rPr>
            </w:pPr>
            <w:r w:rsidRPr="00D00481">
              <w:rPr>
                <w:rFonts w:cstheme="minorHAnsi"/>
                <w:lang w:val="en-SG"/>
              </w:rPr>
              <w:t>Aug’22</w:t>
            </w:r>
          </w:p>
        </w:tc>
        <w:tc>
          <w:tcPr>
            <w:tcW w:w="992" w:type="dxa"/>
            <w:vAlign w:val="bottom"/>
          </w:tcPr>
          <w:p w14:paraId="587D659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9440</w:t>
            </w:r>
          </w:p>
        </w:tc>
        <w:tc>
          <w:tcPr>
            <w:tcW w:w="992" w:type="dxa"/>
            <w:vAlign w:val="bottom"/>
          </w:tcPr>
          <w:p w14:paraId="5DAFCD9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05.541</w:t>
            </w:r>
          </w:p>
        </w:tc>
        <w:tc>
          <w:tcPr>
            <w:tcW w:w="992" w:type="dxa"/>
            <w:vAlign w:val="bottom"/>
          </w:tcPr>
          <w:p w14:paraId="3C6FE5D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4.277</w:t>
            </w:r>
          </w:p>
        </w:tc>
        <w:tc>
          <w:tcPr>
            <w:tcW w:w="993" w:type="dxa"/>
            <w:vAlign w:val="bottom"/>
          </w:tcPr>
          <w:p w14:paraId="37A32C41"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869</w:t>
            </w:r>
          </w:p>
        </w:tc>
        <w:tc>
          <w:tcPr>
            <w:tcW w:w="992" w:type="dxa"/>
            <w:vAlign w:val="bottom"/>
          </w:tcPr>
          <w:p w14:paraId="09E59D6C" w14:textId="77777777" w:rsidR="00B44EAD" w:rsidRPr="00D00481" w:rsidRDefault="00B44EAD" w:rsidP="00387F6B">
            <w:pPr>
              <w:jc w:val="center"/>
              <w:rPr>
                <w:rFonts w:cstheme="minorHAnsi"/>
                <w:lang w:val="en-SG"/>
              </w:rPr>
            </w:pPr>
            <w:r w:rsidRPr="00D00481">
              <w:rPr>
                <w:rFonts w:ascii="Aptos Narrow" w:hAnsi="Aptos Narrow"/>
                <w:sz w:val="22"/>
                <w:szCs w:val="22"/>
              </w:rPr>
              <w:t>1.913</w:t>
            </w:r>
          </w:p>
        </w:tc>
        <w:tc>
          <w:tcPr>
            <w:tcW w:w="992" w:type="dxa"/>
            <w:vAlign w:val="bottom"/>
          </w:tcPr>
          <w:p w14:paraId="48D4E99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97.87</w:t>
            </w:r>
          </w:p>
        </w:tc>
        <w:tc>
          <w:tcPr>
            <w:tcW w:w="1083" w:type="dxa"/>
          </w:tcPr>
          <w:p w14:paraId="2B12FA69"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31.09%</w:t>
            </w:r>
          </w:p>
        </w:tc>
        <w:tc>
          <w:tcPr>
            <w:tcW w:w="1083" w:type="dxa"/>
            <w:vAlign w:val="bottom"/>
          </w:tcPr>
          <w:p w14:paraId="121D67D6"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740</w:t>
            </w:r>
          </w:p>
        </w:tc>
      </w:tr>
      <w:tr w:rsidR="00B44EAD" w:rsidRPr="00D00481" w14:paraId="642BA14A" w14:textId="77777777" w:rsidTr="00B44EAD">
        <w:trPr>
          <w:jc w:val="center"/>
        </w:trPr>
        <w:tc>
          <w:tcPr>
            <w:tcW w:w="987" w:type="dxa"/>
          </w:tcPr>
          <w:p w14:paraId="692769F3" w14:textId="77777777" w:rsidR="00B44EAD" w:rsidRPr="00D00481" w:rsidRDefault="00B44EAD" w:rsidP="00387F6B">
            <w:pPr>
              <w:jc w:val="right"/>
              <w:rPr>
                <w:rFonts w:cstheme="minorHAnsi"/>
                <w:lang w:val="en-SG"/>
              </w:rPr>
            </w:pPr>
            <w:r w:rsidRPr="00D00481">
              <w:rPr>
                <w:rFonts w:cstheme="minorHAnsi"/>
                <w:lang w:val="en-SG"/>
              </w:rPr>
              <w:t>Sep’22</w:t>
            </w:r>
          </w:p>
        </w:tc>
        <w:tc>
          <w:tcPr>
            <w:tcW w:w="992" w:type="dxa"/>
            <w:vAlign w:val="bottom"/>
          </w:tcPr>
          <w:p w14:paraId="2818831E"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23360</w:t>
            </w:r>
          </w:p>
        </w:tc>
        <w:tc>
          <w:tcPr>
            <w:tcW w:w="992" w:type="dxa"/>
            <w:vAlign w:val="bottom"/>
          </w:tcPr>
          <w:p w14:paraId="4F6AE8B2"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60.459</w:t>
            </w:r>
          </w:p>
        </w:tc>
        <w:tc>
          <w:tcPr>
            <w:tcW w:w="992" w:type="dxa"/>
            <w:vAlign w:val="bottom"/>
          </w:tcPr>
          <w:p w14:paraId="536DC37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7.673</w:t>
            </w:r>
          </w:p>
        </w:tc>
        <w:tc>
          <w:tcPr>
            <w:tcW w:w="993" w:type="dxa"/>
            <w:vAlign w:val="bottom"/>
          </w:tcPr>
          <w:p w14:paraId="2D511F3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0.757</w:t>
            </w:r>
          </w:p>
        </w:tc>
        <w:tc>
          <w:tcPr>
            <w:tcW w:w="992" w:type="dxa"/>
            <w:vAlign w:val="bottom"/>
          </w:tcPr>
          <w:p w14:paraId="1C27FE51" w14:textId="77777777" w:rsidR="00B44EAD" w:rsidRPr="00D00481" w:rsidRDefault="00B44EAD" w:rsidP="00387F6B">
            <w:pPr>
              <w:jc w:val="center"/>
              <w:rPr>
                <w:rFonts w:cstheme="minorHAnsi"/>
                <w:lang w:val="en-SG"/>
              </w:rPr>
            </w:pPr>
            <w:r w:rsidRPr="00D00481">
              <w:rPr>
                <w:rFonts w:ascii="Aptos Narrow" w:hAnsi="Aptos Narrow"/>
                <w:sz w:val="22"/>
                <w:szCs w:val="22"/>
              </w:rPr>
              <w:t>1.207</w:t>
            </w:r>
          </w:p>
        </w:tc>
        <w:tc>
          <w:tcPr>
            <w:tcW w:w="992" w:type="dxa"/>
            <w:vAlign w:val="bottom"/>
          </w:tcPr>
          <w:p w14:paraId="455421C6"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2.36</w:t>
            </w:r>
          </w:p>
        </w:tc>
        <w:tc>
          <w:tcPr>
            <w:tcW w:w="1083" w:type="dxa"/>
          </w:tcPr>
          <w:p w14:paraId="47A0732F"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15.89%</w:t>
            </w:r>
          </w:p>
        </w:tc>
        <w:tc>
          <w:tcPr>
            <w:tcW w:w="1083" w:type="dxa"/>
            <w:vAlign w:val="bottom"/>
          </w:tcPr>
          <w:p w14:paraId="716FAC23"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420</w:t>
            </w:r>
          </w:p>
        </w:tc>
      </w:tr>
      <w:tr w:rsidR="00B44EAD" w:rsidRPr="00D00481" w14:paraId="78A67BBC" w14:textId="77777777" w:rsidTr="00B44EAD">
        <w:trPr>
          <w:jc w:val="center"/>
        </w:trPr>
        <w:tc>
          <w:tcPr>
            <w:tcW w:w="987" w:type="dxa"/>
          </w:tcPr>
          <w:p w14:paraId="78D78758" w14:textId="77777777" w:rsidR="00B44EAD" w:rsidRPr="00D00481" w:rsidRDefault="00B44EAD" w:rsidP="00387F6B">
            <w:pPr>
              <w:jc w:val="right"/>
              <w:rPr>
                <w:rFonts w:cstheme="minorHAnsi"/>
                <w:lang w:val="en-SG"/>
              </w:rPr>
            </w:pPr>
            <w:r w:rsidRPr="00D00481">
              <w:rPr>
                <w:rFonts w:cstheme="minorHAnsi"/>
                <w:lang w:val="en-SG"/>
              </w:rPr>
              <w:t>Oct’22</w:t>
            </w:r>
          </w:p>
        </w:tc>
        <w:tc>
          <w:tcPr>
            <w:tcW w:w="992" w:type="dxa"/>
            <w:vAlign w:val="bottom"/>
          </w:tcPr>
          <w:p w14:paraId="7F7037A5"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7763</w:t>
            </w:r>
          </w:p>
        </w:tc>
        <w:tc>
          <w:tcPr>
            <w:tcW w:w="992" w:type="dxa"/>
            <w:vAlign w:val="bottom"/>
          </w:tcPr>
          <w:p w14:paraId="0F13BEBD"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64.022</w:t>
            </w:r>
          </w:p>
        </w:tc>
        <w:tc>
          <w:tcPr>
            <w:tcW w:w="992" w:type="dxa"/>
            <w:vAlign w:val="bottom"/>
          </w:tcPr>
          <w:p w14:paraId="03890DA3"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56.259</w:t>
            </w:r>
          </w:p>
        </w:tc>
        <w:tc>
          <w:tcPr>
            <w:tcW w:w="993" w:type="dxa"/>
            <w:vAlign w:val="bottom"/>
          </w:tcPr>
          <w:p w14:paraId="2502312B"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49</w:t>
            </w:r>
          </w:p>
        </w:tc>
        <w:tc>
          <w:tcPr>
            <w:tcW w:w="992" w:type="dxa"/>
            <w:vAlign w:val="bottom"/>
          </w:tcPr>
          <w:p w14:paraId="60251456" w14:textId="77777777" w:rsidR="00B44EAD" w:rsidRPr="00D00481" w:rsidRDefault="00B44EAD" w:rsidP="00387F6B">
            <w:pPr>
              <w:jc w:val="center"/>
              <w:rPr>
                <w:rFonts w:cstheme="minorHAnsi"/>
                <w:lang w:val="en-SG"/>
              </w:rPr>
            </w:pPr>
            <w:r w:rsidRPr="00D00481">
              <w:rPr>
                <w:rFonts w:ascii="Aptos Narrow" w:hAnsi="Aptos Narrow"/>
                <w:sz w:val="22"/>
                <w:szCs w:val="22"/>
              </w:rPr>
              <w:t>3.490</w:t>
            </w:r>
          </w:p>
        </w:tc>
        <w:tc>
          <w:tcPr>
            <w:tcW w:w="992" w:type="dxa"/>
            <w:vAlign w:val="bottom"/>
          </w:tcPr>
          <w:p w14:paraId="098A1FA8"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387.11</w:t>
            </w:r>
          </w:p>
        </w:tc>
        <w:tc>
          <w:tcPr>
            <w:tcW w:w="1083" w:type="dxa"/>
          </w:tcPr>
          <w:p w14:paraId="12ED1F8A"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30.60%</w:t>
            </w:r>
          </w:p>
        </w:tc>
        <w:tc>
          <w:tcPr>
            <w:tcW w:w="1083" w:type="dxa"/>
            <w:vAlign w:val="bottom"/>
          </w:tcPr>
          <w:p w14:paraId="2DDFAAC1"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1.150</w:t>
            </w:r>
          </w:p>
        </w:tc>
      </w:tr>
      <w:tr w:rsidR="00B44EAD" w:rsidRPr="00D00481" w14:paraId="3BB3F539" w14:textId="77777777" w:rsidTr="00B44EAD">
        <w:trPr>
          <w:jc w:val="center"/>
        </w:trPr>
        <w:tc>
          <w:tcPr>
            <w:tcW w:w="987" w:type="dxa"/>
          </w:tcPr>
          <w:p w14:paraId="25E5E265" w14:textId="77777777" w:rsidR="00B44EAD" w:rsidRPr="00D00481" w:rsidRDefault="00B44EAD" w:rsidP="00387F6B">
            <w:pPr>
              <w:jc w:val="right"/>
              <w:rPr>
                <w:rFonts w:cstheme="minorHAnsi"/>
                <w:lang w:val="en-SG"/>
              </w:rPr>
            </w:pPr>
            <w:r w:rsidRPr="00D00481">
              <w:rPr>
                <w:rFonts w:cstheme="minorHAnsi"/>
                <w:lang w:val="en-SG"/>
              </w:rPr>
              <w:t>Nov’22</w:t>
            </w:r>
          </w:p>
        </w:tc>
        <w:tc>
          <w:tcPr>
            <w:tcW w:w="992" w:type="dxa"/>
            <w:vAlign w:val="bottom"/>
          </w:tcPr>
          <w:p w14:paraId="7F2B0358"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6645</w:t>
            </w:r>
          </w:p>
        </w:tc>
        <w:tc>
          <w:tcPr>
            <w:tcW w:w="992" w:type="dxa"/>
            <w:vAlign w:val="bottom"/>
          </w:tcPr>
          <w:p w14:paraId="302C5230"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65.890</w:t>
            </w:r>
          </w:p>
        </w:tc>
        <w:tc>
          <w:tcPr>
            <w:tcW w:w="992" w:type="dxa"/>
            <w:vAlign w:val="bottom"/>
          </w:tcPr>
          <w:p w14:paraId="2F59C1C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8.321</w:t>
            </w:r>
          </w:p>
        </w:tc>
        <w:tc>
          <w:tcPr>
            <w:tcW w:w="993" w:type="dxa"/>
            <w:vAlign w:val="bottom"/>
          </w:tcPr>
          <w:p w14:paraId="5947E10C"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101</w:t>
            </w:r>
          </w:p>
        </w:tc>
        <w:tc>
          <w:tcPr>
            <w:tcW w:w="992" w:type="dxa"/>
            <w:vAlign w:val="bottom"/>
          </w:tcPr>
          <w:p w14:paraId="35916945" w14:textId="77777777" w:rsidR="00B44EAD" w:rsidRPr="00D00481" w:rsidRDefault="00B44EAD" w:rsidP="00387F6B">
            <w:pPr>
              <w:jc w:val="center"/>
              <w:rPr>
                <w:rFonts w:cstheme="minorHAnsi"/>
                <w:lang w:val="en-SG"/>
              </w:rPr>
            </w:pPr>
            <w:r w:rsidRPr="00D00481">
              <w:rPr>
                <w:rFonts w:ascii="Aptos Narrow" w:hAnsi="Aptos Narrow"/>
                <w:sz w:val="22"/>
                <w:szCs w:val="22"/>
              </w:rPr>
              <w:t>1.350</w:t>
            </w:r>
          </w:p>
        </w:tc>
        <w:tc>
          <w:tcPr>
            <w:tcW w:w="992" w:type="dxa"/>
            <w:vAlign w:val="bottom"/>
          </w:tcPr>
          <w:p w14:paraId="268042BA" w14:textId="77777777" w:rsidR="00B44EAD" w:rsidRPr="00D00481" w:rsidRDefault="00B44EAD" w:rsidP="00387F6B">
            <w:pPr>
              <w:jc w:val="center"/>
              <w:rPr>
                <w:rFonts w:cstheme="minorHAnsi"/>
                <w:lang w:val="en-SG"/>
              </w:rPr>
            </w:pPr>
            <w:r w:rsidRPr="00D00481">
              <w:rPr>
                <w:rFonts w:ascii="Aptos Narrow" w:hAnsi="Aptos Narrow"/>
                <w:color w:val="000000"/>
                <w:sz w:val="22"/>
                <w:szCs w:val="22"/>
              </w:rPr>
              <w:t>102.20</w:t>
            </w:r>
          </w:p>
        </w:tc>
        <w:tc>
          <w:tcPr>
            <w:tcW w:w="1083" w:type="dxa"/>
          </w:tcPr>
          <w:p w14:paraId="218C9810" w14:textId="77777777" w:rsidR="00B44EAD" w:rsidRPr="00D00481" w:rsidRDefault="00B44EAD" w:rsidP="00387F6B">
            <w:pPr>
              <w:jc w:val="center"/>
              <w:rPr>
                <w:rFonts w:ascii="Aptos" w:hAnsi="Aptos" w:cstheme="minorHAnsi"/>
                <w:color w:val="000000"/>
                <w:sz w:val="22"/>
                <w:szCs w:val="22"/>
              </w:rPr>
            </w:pPr>
            <w:r w:rsidRPr="00D00481">
              <w:rPr>
                <w:rFonts w:ascii="Aptos" w:hAnsi="Aptos" w:cstheme="minorHAnsi"/>
                <w:color w:val="000000"/>
                <w:sz w:val="22"/>
                <w:szCs w:val="22"/>
              </w:rPr>
              <w:t>16.63%</w:t>
            </w:r>
          </w:p>
        </w:tc>
        <w:tc>
          <w:tcPr>
            <w:tcW w:w="1083" w:type="dxa"/>
            <w:vAlign w:val="bottom"/>
          </w:tcPr>
          <w:p w14:paraId="29B26406" w14:textId="77777777" w:rsidR="00B44EAD" w:rsidRPr="00D00481" w:rsidRDefault="00B44EAD" w:rsidP="00387F6B">
            <w:pPr>
              <w:jc w:val="center"/>
              <w:rPr>
                <w:rFonts w:ascii="Aptos" w:hAnsi="Aptos" w:cstheme="minorHAnsi"/>
                <w:color w:val="000000"/>
                <w:sz w:val="22"/>
                <w:szCs w:val="22"/>
                <w:lang w:val="en-SG"/>
              </w:rPr>
            </w:pPr>
            <w:r w:rsidRPr="00D00481">
              <w:rPr>
                <w:rFonts w:ascii="Aptos" w:hAnsi="Aptos" w:cstheme="minorHAnsi"/>
                <w:color w:val="000000"/>
                <w:sz w:val="22"/>
                <w:szCs w:val="22"/>
              </w:rPr>
              <w:t>0.401</w:t>
            </w:r>
          </w:p>
        </w:tc>
      </w:tr>
      <w:tr w:rsidR="00B44EAD" w:rsidRPr="00D00481" w14:paraId="1083EE81" w14:textId="77777777" w:rsidTr="00EC2185">
        <w:trPr>
          <w:jc w:val="center"/>
        </w:trPr>
        <w:tc>
          <w:tcPr>
            <w:tcW w:w="9106" w:type="dxa"/>
            <w:gridSpan w:val="9"/>
          </w:tcPr>
          <w:p w14:paraId="745EB55B" w14:textId="77777777" w:rsidR="00B44EAD" w:rsidRPr="00D00481" w:rsidRDefault="00B44EAD" w:rsidP="00B44EAD">
            <w:pPr>
              <w:rPr>
                <w:rFonts w:ascii="Calibri" w:hAnsi="Calibri" w:cs="Calibri"/>
                <w:sz w:val="22"/>
                <w:szCs w:val="22"/>
                <w:lang w:val="en-SG"/>
              </w:rPr>
            </w:pPr>
            <w:r w:rsidRPr="00D00481">
              <w:rPr>
                <w:rFonts w:ascii="Calibri" w:hAnsi="Calibri" w:cs="Calibri"/>
                <w:sz w:val="22"/>
                <w:szCs w:val="22"/>
              </w:rPr>
              <w:t>†Insufficient observations from cohort for month of Aug 2021; assigned to be 10% of values for Sep 2021 which approximates relative incidence of COVID-19 for case notifications in Singapore</w:t>
            </w:r>
          </w:p>
          <w:p w14:paraId="62346E9A" w14:textId="70605ECA" w:rsidR="00B44EAD" w:rsidRPr="00D00481" w:rsidRDefault="00B44EAD" w:rsidP="00B44EAD">
            <w:pPr>
              <w:rPr>
                <w:rFonts w:ascii="Aptos" w:hAnsi="Aptos" w:cstheme="minorHAnsi"/>
                <w:color w:val="000000"/>
                <w:sz w:val="22"/>
                <w:szCs w:val="22"/>
              </w:rPr>
            </w:pPr>
            <w:r w:rsidRPr="00D00481">
              <w:rPr>
                <w:rFonts w:ascii="Calibri" w:hAnsi="Calibri" w:cs="Calibri"/>
                <w:sz w:val="22"/>
                <w:szCs w:val="22"/>
              </w:rPr>
              <w:t>‡Published data available only from Oct 2021; value for Sep 2021 assigned to be 30% of values for Oct 2021, and Aug 2021 assigned to be 10% of Sep 2021 which approximates relative incidence of COVID-19 for case notifications in Singapore over these 3 successive months</w:t>
            </w:r>
          </w:p>
        </w:tc>
      </w:tr>
    </w:tbl>
    <w:p w14:paraId="595CE2C0" w14:textId="77777777" w:rsidR="005A113D" w:rsidRPr="00D00481" w:rsidRDefault="005A113D" w:rsidP="008604F5">
      <w:pPr>
        <w:rPr>
          <w:rFonts w:cstheme="minorHAnsi"/>
        </w:rPr>
      </w:pPr>
    </w:p>
    <w:p w14:paraId="6F186518" w14:textId="2770B13D" w:rsidR="001907F7" w:rsidRPr="00D00481" w:rsidRDefault="00BF7354" w:rsidP="008604F5">
      <w:pPr>
        <w:rPr>
          <w:rFonts w:cstheme="minorHAnsi"/>
        </w:rPr>
      </w:pPr>
      <w:r w:rsidRPr="00D00481">
        <w:rPr>
          <w:rFonts w:cstheme="minorHAnsi"/>
        </w:rPr>
        <w:t xml:space="preserve">Data for indicator </w:t>
      </w:r>
      <w:r w:rsidR="002D32CA" w:rsidRPr="00D00481">
        <w:rPr>
          <w:rFonts w:cstheme="minorHAnsi"/>
        </w:rPr>
        <w:t>3</w:t>
      </w:r>
      <w:r w:rsidR="00537439" w:rsidRPr="00D00481">
        <w:rPr>
          <w:rFonts w:cstheme="minorHAnsi"/>
        </w:rPr>
        <w:fldChar w:fldCharType="begin"/>
      </w:r>
      <w:r w:rsidR="0056004D">
        <w:rPr>
          <w:rFonts w:cstheme="minorHAnsi"/>
        </w:rPr>
        <w:instrText xml:space="preserve"> ADDIN ZOTERO_ITEM CSL_CITATION {"citationID":"Va3DgOQI","properties":{"unsorted":false,"formattedCitation":"[1]","plainCitation":"[1]","noteIndex":0},"citationItems":[{"id":359,"uris":["http://zotero.org/users/13117393/items/K65GEMSQ"],"itemData":{"id":359,"type":"article-journal","abstract":"In September 2023, the Singapore Ministry of Health revised the national personal protective equipment (PPE) guideline for health care personnel (HCP) attending to suspected or confirmed patients with COVID-19, recommending the use of N95 respirators alone. However, data on the associations between PPE deescalation, staff COVID-19 incidence, and sustainability outcomes are limited.To evaluate the associations between PPE deescalation guidelines on staff COVID-19 incidence and the environmental sustainability outcomes of the measure.This was a retrospective quality improvement study of hospital PPE usage using data from Tan Tock Seng Hospital and the National Centre for Infectious Diseases (NCID), analyzing monthly COVID-19 incidence rates among HCP (all medical staff, allied health care workers, ancillary staff, and administrative staff from the hospital campus) and in the community over 12 months before and after PPE deescalation measures (October 2021 to September 2022 and October 2022 to September 2023).COVID-19 incidence rates among HCP and in the community; economic and environmental outcomes of removing single-use gowns from routine COVID-19 care, including reductions in carbon footprint, plastic waste generation, and cost savings.The mean (SD) monthly number of HCP was 10 774 (79) (range, 10 636-10 891) preimplementation and 11 099 (200) (range, 10 864-11 449) postimplementation. Our analysis revealed PPE deescalation was not associated with an increase in monthly COVID-19 infections among hospital staff, with the trends aligning with population infection rates. The median (IQR) staff COVID-19 infection rate relative to the community COVID-19 infection rate was 2.6 (1.9-3.6) preimplementation compared with 1.5 (0.9-3.1) postimplementation. An estimated 4 gowns per patient-day were saved, totaling 440 532 gowns over 12 months. This equated to an estimated reduction in health care costs by SGD 453 748 (approximately USD 333 970) and reductions of 398 681.46 kg carbon dioxide equivalent in carbon emissions and 66 080 kg of plastic waste.This quality improvement study of hospital PPE usage observed that the national PPE deescalation guidelines corresponded with the reductions in protective gown use, associated costs, carbon footprint, and plastic waste generation with no apparent compromise to staff safety and health.","container-title":"JAMA Network Open","DOI":"10.1001/jamanetworkopen.2025.5264","ISSN":"2574-3805","issue":"4","journalAbbreviation":"JAMA Netw Open","page":"e255264","source":"Silverchair","title":"Plastic Waste and COVID-19 Incidence Among Hospital Staff After Deescalation in PPE Use","volume":"8","author":[{"family":"Sutjipto","given":"Stephanie"},{"family":"Aung","given":"Aung Hein"},{"family":"Soon","given":"Margaret M. L."},{"family":"Jing","given":"Chen"},{"family":"Ang","given":"Brenda S. P."},{"family":"Sadarangani","given":"Sapna P."},{"family":"Chong","given":"Kai Wei"},{"family":"Ng","given":"Oon Tek"},{"family":"Marimuthu","given":"Kalisvar"},{"family":"Lim","given":"Wei Yen"},{"family":"Chow","given":"Angela"},{"family":"Vasoo","given":"Shawn"}],"issued":{"date-parts":[["2025",4,15]]}}}],"schema":"https://github.com/citation-style-language/schema/raw/master/csl-citation.json"} </w:instrText>
      </w:r>
      <w:r w:rsidR="00537439" w:rsidRPr="00D00481">
        <w:rPr>
          <w:rFonts w:cstheme="minorHAnsi"/>
        </w:rPr>
        <w:fldChar w:fldCharType="separate"/>
      </w:r>
      <w:r w:rsidR="0056004D">
        <w:rPr>
          <w:rFonts w:ascii="Calibri" w:hAnsi="Calibri" w:cs="Calibri"/>
          <w:lang w:val="en-US"/>
        </w:rPr>
        <w:t>[</w:t>
      </w:r>
      <w:r w:rsidR="000A2B5A">
        <w:rPr>
          <w:rFonts w:ascii="Calibri" w:hAnsi="Calibri" w:cs="Calibri"/>
          <w:lang w:val="en-US"/>
        </w:rPr>
        <w:t>42</w:t>
      </w:r>
      <w:r w:rsidR="0056004D">
        <w:rPr>
          <w:rFonts w:ascii="Calibri" w:hAnsi="Calibri" w:cs="Calibri"/>
          <w:lang w:val="en-US"/>
        </w:rPr>
        <w:t>]</w:t>
      </w:r>
      <w:r w:rsidR="00537439" w:rsidRPr="00D00481">
        <w:rPr>
          <w:rFonts w:cstheme="minorHAnsi"/>
        </w:rPr>
        <w:fldChar w:fldCharType="end"/>
      </w:r>
      <w:r w:rsidRPr="00D00481">
        <w:rPr>
          <w:rFonts w:cstheme="minorHAnsi"/>
        </w:rPr>
        <w:t xml:space="preserve"> </w:t>
      </w:r>
      <w:r w:rsidR="00A75306" w:rsidRPr="00D00481">
        <w:rPr>
          <w:rFonts w:cstheme="minorHAnsi"/>
        </w:rPr>
        <w:t xml:space="preserve">was available </w:t>
      </w:r>
      <w:r w:rsidR="006E1064" w:rsidRPr="00D00481">
        <w:rPr>
          <w:rFonts w:cstheme="minorHAnsi"/>
        </w:rPr>
        <w:t xml:space="preserve">only </w:t>
      </w:r>
      <w:r w:rsidR="00A75306" w:rsidRPr="00D00481">
        <w:rPr>
          <w:rFonts w:cstheme="minorHAnsi"/>
        </w:rPr>
        <w:t xml:space="preserve">to the closest month, and </w:t>
      </w:r>
      <w:r w:rsidR="00052FF1" w:rsidRPr="00D00481">
        <w:rPr>
          <w:rFonts w:cstheme="minorHAnsi"/>
        </w:rPr>
        <w:t xml:space="preserve">we hence </w:t>
      </w:r>
      <w:r w:rsidR="00A75306" w:rsidRPr="00D00481">
        <w:rPr>
          <w:rFonts w:cstheme="minorHAnsi"/>
        </w:rPr>
        <w:t>standardise</w:t>
      </w:r>
      <w:r w:rsidR="00052FF1" w:rsidRPr="00D00481">
        <w:rPr>
          <w:rFonts w:cstheme="minorHAnsi"/>
        </w:rPr>
        <w:t>d</w:t>
      </w:r>
      <w:r w:rsidR="00A75306" w:rsidRPr="00D00481">
        <w:rPr>
          <w:rFonts w:cstheme="minorHAnsi"/>
        </w:rPr>
        <w:t xml:space="preserve"> our comparison </w:t>
      </w:r>
      <w:r w:rsidR="00052FF1" w:rsidRPr="00D00481">
        <w:rPr>
          <w:rFonts w:cstheme="minorHAnsi"/>
        </w:rPr>
        <w:t xml:space="preserve">by </w:t>
      </w:r>
      <w:r w:rsidR="007875F4" w:rsidRPr="00D00481">
        <w:rPr>
          <w:rFonts w:cstheme="minorHAnsi"/>
        </w:rPr>
        <w:t xml:space="preserve">aggregating illness episodes for </w:t>
      </w:r>
      <w:r w:rsidR="00797918" w:rsidRPr="00D00481">
        <w:rPr>
          <w:rFonts w:cstheme="minorHAnsi"/>
        </w:rPr>
        <w:t>option</w:t>
      </w:r>
      <w:r w:rsidR="001859F5" w:rsidRPr="00D00481">
        <w:rPr>
          <w:rFonts w:cstheme="minorHAnsi"/>
        </w:rPr>
        <w:t>s</w:t>
      </w:r>
      <w:r w:rsidR="00797918" w:rsidRPr="00D00481">
        <w:rPr>
          <w:rFonts w:cstheme="minorHAnsi"/>
        </w:rPr>
        <w:t xml:space="preserve"> </w:t>
      </w:r>
      <w:r w:rsidR="0088185A" w:rsidRPr="00D00481">
        <w:rPr>
          <w:rFonts w:cstheme="minorHAnsi"/>
        </w:rPr>
        <w:t>1</w:t>
      </w:r>
      <w:r w:rsidR="007875F4" w:rsidRPr="00D00481">
        <w:rPr>
          <w:rFonts w:cstheme="minorHAnsi"/>
        </w:rPr>
        <w:t xml:space="preserve"> </w:t>
      </w:r>
      <w:r w:rsidR="001859F5" w:rsidRPr="00D00481">
        <w:rPr>
          <w:rFonts w:cstheme="minorHAnsi"/>
        </w:rPr>
        <w:t xml:space="preserve">to 2 </w:t>
      </w:r>
      <w:r w:rsidR="00672121" w:rsidRPr="00D00481">
        <w:rPr>
          <w:rFonts w:cstheme="minorHAnsi"/>
        </w:rPr>
        <w:t xml:space="preserve">and averaging WVI data for option </w:t>
      </w:r>
      <w:r w:rsidR="00F83C48" w:rsidRPr="00D00481">
        <w:rPr>
          <w:rFonts w:cstheme="minorHAnsi"/>
        </w:rPr>
        <w:t xml:space="preserve">four </w:t>
      </w:r>
      <w:r w:rsidR="007875F4" w:rsidRPr="00D00481">
        <w:rPr>
          <w:rFonts w:cstheme="minorHAnsi"/>
        </w:rPr>
        <w:t xml:space="preserve">at the </w:t>
      </w:r>
      <w:r w:rsidR="00314828" w:rsidRPr="00D00481">
        <w:rPr>
          <w:rFonts w:cstheme="minorHAnsi"/>
        </w:rPr>
        <w:t xml:space="preserve">level of </w:t>
      </w:r>
      <w:r w:rsidR="007875F4" w:rsidRPr="00D00481">
        <w:rPr>
          <w:rFonts w:cstheme="minorHAnsi"/>
        </w:rPr>
        <w:t>year-month</w:t>
      </w:r>
      <w:r w:rsidR="00314828" w:rsidRPr="00D00481">
        <w:rPr>
          <w:rFonts w:cstheme="minorHAnsi"/>
        </w:rPr>
        <w:t>s</w:t>
      </w:r>
      <w:r w:rsidR="005C3626" w:rsidRPr="00D00481">
        <w:rPr>
          <w:rFonts w:cstheme="minorHAnsi"/>
        </w:rPr>
        <w:t xml:space="preserve">. However, </w:t>
      </w:r>
      <w:r w:rsidR="00314828" w:rsidRPr="00D00481">
        <w:rPr>
          <w:rFonts w:cstheme="minorHAnsi"/>
        </w:rPr>
        <w:t>our m</w:t>
      </w:r>
      <w:r w:rsidR="00052FF1" w:rsidRPr="00D00481">
        <w:rPr>
          <w:rFonts w:cstheme="minorHAnsi"/>
        </w:rPr>
        <w:t xml:space="preserve">ethod would also work </w:t>
      </w:r>
      <w:r w:rsidR="00FE449E" w:rsidRPr="00D00481">
        <w:rPr>
          <w:rFonts w:cstheme="minorHAnsi"/>
        </w:rPr>
        <w:t xml:space="preserve">if </w:t>
      </w:r>
      <w:r w:rsidR="00052FF1" w:rsidRPr="00D00481">
        <w:rPr>
          <w:rFonts w:cstheme="minorHAnsi"/>
        </w:rPr>
        <w:t xml:space="preserve">data </w:t>
      </w:r>
      <w:r w:rsidR="00E27FBA" w:rsidRPr="00D00481">
        <w:rPr>
          <w:rFonts w:cstheme="minorHAnsi"/>
        </w:rPr>
        <w:t xml:space="preserve">were </w:t>
      </w:r>
      <w:r w:rsidR="00052FF1" w:rsidRPr="00D00481">
        <w:rPr>
          <w:rFonts w:cstheme="minorHAnsi"/>
        </w:rPr>
        <w:t>available for temporal resolutions of weeks</w:t>
      </w:r>
      <w:r w:rsidR="00FF52DC" w:rsidRPr="00D00481">
        <w:rPr>
          <w:rFonts w:cstheme="minorHAnsi"/>
        </w:rPr>
        <w:t xml:space="preserve"> or </w:t>
      </w:r>
      <w:r w:rsidR="00052FF1" w:rsidRPr="00D00481">
        <w:rPr>
          <w:rFonts w:cstheme="minorHAnsi"/>
        </w:rPr>
        <w:t>days</w:t>
      </w:r>
      <w:r w:rsidR="000C24AC" w:rsidRPr="00D00481">
        <w:rPr>
          <w:rFonts w:cstheme="minorHAnsi"/>
        </w:rPr>
        <w:t>.</w:t>
      </w:r>
      <w:r w:rsidR="00FE59FD" w:rsidRPr="00D00481">
        <w:rPr>
          <w:rFonts w:cstheme="minorHAnsi"/>
        </w:rPr>
        <w:t xml:space="preserve"> </w:t>
      </w:r>
      <w:r w:rsidR="00130EE8" w:rsidRPr="00D00481">
        <w:rPr>
          <w:rFonts w:cstheme="minorHAnsi"/>
        </w:rPr>
        <w:t xml:space="preserve">Table </w:t>
      </w:r>
      <w:r w:rsidR="00170751">
        <w:rPr>
          <w:rFonts w:cstheme="minorHAnsi"/>
        </w:rPr>
        <w:t>1-</w:t>
      </w:r>
      <w:r w:rsidR="00D53395" w:rsidRPr="00D00481">
        <w:rPr>
          <w:rFonts w:cstheme="minorHAnsi"/>
        </w:rPr>
        <w:t xml:space="preserve">3 </w:t>
      </w:r>
      <w:r w:rsidR="004C47B7" w:rsidRPr="00D00481">
        <w:rPr>
          <w:rFonts w:cstheme="minorHAnsi"/>
        </w:rPr>
        <w:t xml:space="preserve">above </w:t>
      </w:r>
      <w:r w:rsidR="00797918" w:rsidRPr="00D00481">
        <w:rPr>
          <w:rFonts w:cstheme="minorHAnsi"/>
        </w:rPr>
        <w:t xml:space="preserve">shows </w:t>
      </w:r>
      <w:r w:rsidR="00D53395" w:rsidRPr="00D00481">
        <w:rPr>
          <w:rFonts w:cstheme="minorHAnsi"/>
        </w:rPr>
        <w:t xml:space="preserve">the data used </w:t>
      </w:r>
      <w:r w:rsidR="00797918" w:rsidRPr="00D00481">
        <w:rPr>
          <w:rFonts w:cstheme="minorHAnsi"/>
        </w:rPr>
        <w:t xml:space="preserve">for options </w:t>
      </w:r>
      <w:r w:rsidR="00585380" w:rsidRPr="00D00481">
        <w:rPr>
          <w:rFonts w:cstheme="minorHAnsi"/>
        </w:rPr>
        <w:t>1</w:t>
      </w:r>
      <w:r w:rsidR="00797918" w:rsidRPr="00D00481">
        <w:rPr>
          <w:rFonts w:cstheme="minorHAnsi"/>
        </w:rPr>
        <w:t xml:space="preserve"> to </w:t>
      </w:r>
      <w:r w:rsidR="00E54413" w:rsidRPr="00D00481">
        <w:rPr>
          <w:rFonts w:cstheme="minorHAnsi"/>
        </w:rPr>
        <w:t>5</w:t>
      </w:r>
      <w:r w:rsidR="00797918" w:rsidRPr="00D00481">
        <w:rPr>
          <w:rFonts w:cstheme="minorHAnsi"/>
        </w:rPr>
        <w:t xml:space="preserve"> </w:t>
      </w:r>
      <w:r w:rsidR="00BC390F" w:rsidRPr="00D00481">
        <w:rPr>
          <w:rFonts w:cstheme="minorHAnsi"/>
        </w:rPr>
        <w:t xml:space="preserve">for </w:t>
      </w:r>
      <w:r w:rsidR="00797918" w:rsidRPr="00D00481">
        <w:rPr>
          <w:rFonts w:cstheme="minorHAnsi"/>
        </w:rPr>
        <w:t xml:space="preserve">the period of analysis from </w:t>
      </w:r>
      <w:r w:rsidR="000A208E" w:rsidRPr="00D00481">
        <w:rPr>
          <w:rFonts w:cstheme="minorHAnsi"/>
        </w:rPr>
        <w:t>August</w:t>
      </w:r>
      <w:r w:rsidR="00797918" w:rsidRPr="00D00481">
        <w:rPr>
          <w:rFonts w:cstheme="minorHAnsi"/>
        </w:rPr>
        <w:t xml:space="preserve"> 2021 to November 2022. </w:t>
      </w:r>
      <w:r w:rsidR="004C40CE" w:rsidRPr="00D00481">
        <w:rPr>
          <w:rFonts w:cstheme="minorHAnsi"/>
        </w:rPr>
        <w:t xml:space="preserve">The values were log </w:t>
      </w:r>
      <w:r w:rsidR="00061BC2" w:rsidRPr="00D00481">
        <w:rPr>
          <w:rFonts w:cstheme="minorHAnsi"/>
        </w:rPr>
        <w:t xml:space="preserve">transformed </w:t>
      </w:r>
      <w:r w:rsidR="004C40CE" w:rsidRPr="00D00481">
        <w:rPr>
          <w:rFonts w:cstheme="minorHAnsi"/>
        </w:rPr>
        <w:t xml:space="preserve">as </w:t>
      </w:r>
      <w:r w:rsidR="000A2AB2" w:rsidRPr="00D00481">
        <w:rPr>
          <w:rFonts w:cstheme="minorHAnsi"/>
        </w:rPr>
        <w:t>these more appropriately modelled periods</w:t>
      </w:r>
      <w:r w:rsidR="004C40CE" w:rsidRPr="00D00481">
        <w:rPr>
          <w:rFonts w:cstheme="minorHAnsi"/>
        </w:rPr>
        <w:t xml:space="preserve"> with lower COVID-19 activity. </w:t>
      </w:r>
      <w:r w:rsidR="00C67DF3" w:rsidRPr="00D00481">
        <w:rPr>
          <w:rFonts w:cstheme="minorHAnsi"/>
        </w:rPr>
        <w:t>F</w:t>
      </w:r>
      <w:r w:rsidR="001A55EB" w:rsidRPr="00D00481">
        <w:rPr>
          <w:rFonts w:cstheme="minorHAnsi"/>
        </w:rPr>
        <w:t>or indicator 5, the data was only available from May 2022</w:t>
      </w:r>
      <w:r w:rsidR="00C67DF3" w:rsidRPr="00D00481">
        <w:rPr>
          <w:rFonts w:cstheme="minorHAnsi"/>
        </w:rPr>
        <w:t xml:space="preserve"> onwards, but this was still included for some analyses</w:t>
      </w:r>
      <w:r w:rsidR="003B13F5" w:rsidRPr="00D00481">
        <w:rPr>
          <w:rFonts w:cstheme="minorHAnsi"/>
        </w:rPr>
        <w:t xml:space="preserve"> given it is now part of our routine surveillance for COVID-19</w:t>
      </w:r>
      <w:r w:rsidR="001A55EB" w:rsidRPr="00D00481">
        <w:rPr>
          <w:rFonts w:cstheme="minorHAnsi"/>
        </w:rPr>
        <w:t xml:space="preserve">. </w:t>
      </w:r>
    </w:p>
    <w:p w14:paraId="1C4633F5" w14:textId="77777777" w:rsidR="008035B4" w:rsidRPr="00D00481" w:rsidRDefault="008035B4" w:rsidP="008604F5">
      <w:pPr>
        <w:rPr>
          <w:rFonts w:cstheme="minorHAnsi"/>
        </w:rPr>
      </w:pPr>
    </w:p>
    <w:p w14:paraId="08A3C84A" w14:textId="294C3D84" w:rsidR="008035B4" w:rsidRPr="00D00481" w:rsidRDefault="008035B4" w:rsidP="008604F5">
      <w:pPr>
        <w:rPr>
          <w:rFonts w:cstheme="minorHAnsi"/>
        </w:rPr>
      </w:pPr>
      <w:r w:rsidRPr="00D00481">
        <w:rPr>
          <w:rFonts w:cstheme="minorHAnsi"/>
        </w:rPr>
        <w:t xml:space="preserve">We also </w:t>
      </w:r>
      <w:r w:rsidR="00F83C48" w:rsidRPr="00D00481">
        <w:rPr>
          <w:rFonts w:cstheme="minorHAnsi"/>
        </w:rPr>
        <w:t xml:space="preserve">visualised </w:t>
      </w:r>
      <w:r w:rsidRPr="00D00481">
        <w:rPr>
          <w:rFonts w:cstheme="minorHAnsi"/>
        </w:rPr>
        <w:t>our results against the incidence rate of COVID-19 case notifications in Singapore</w:t>
      </w:r>
      <w:r w:rsidR="000D699E" w:rsidRPr="00D00481">
        <w:rPr>
          <w:rFonts w:cstheme="minorHAnsi"/>
        </w:rPr>
        <w:t>.</w:t>
      </w:r>
      <w:r w:rsidR="00537439" w:rsidRPr="00D00481">
        <w:rPr>
          <w:rFonts w:cstheme="minorHAnsi"/>
        </w:rPr>
        <w:t xml:space="preserve"> </w:t>
      </w:r>
      <w:r w:rsidR="00537439" w:rsidRPr="00D00481">
        <w:rPr>
          <w:rFonts w:cstheme="minorHAnsi"/>
        </w:rPr>
        <w:fldChar w:fldCharType="begin"/>
      </w:r>
      <w:r w:rsidR="00430EED">
        <w:rPr>
          <w:rFonts w:cstheme="minorHAnsi"/>
        </w:rPr>
        <w:instrText xml:space="preserve"> ADDIN ZOTERO_ITEM CSL_CITATION {"citationID":"9Sux5TnN","properties":{"formattedCitation":"[4]","plainCitation":"[4]","noteIndex":0},"citationItems":[{"id":383,"uris":["http://zotero.org/users/13117393/items/EKR4PPF4"],"itemData":{"id":383,"type":"webpage","abstract":"Summary of global COVID-19 data through reported cases, percent positivity, SARS-CoV-2 variants and national wastewater system surveillance.","container-title":"WHO Coronavirus (COVID-19) dashboard &gt; More resources [Dashboard]","genre":"Dashboard","language":"en","title":"Global COVID-19 Overview | WHO COVID-19 dashboard","URL":"http://data.who.int/dashboards/covid19/summary","author":[{"literal":"World Health Organization"}],"accessed":{"date-parts":[["2025",8,15]]},"issued":{"date-parts":[["2023"]]}}}],"schema":"https://github.com/citation-style-language/schema/raw/master/csl-citation.json"} </w:instrText>
      </w:r>
      <w:r w:rsidR="00537439" w:rsidRPr="00D00481">
        <w:rPr>
          <w:rFonts w:cstheme="minorHAnsi"/>
        </w:rPr>
        <w:fldChar w:fldCharType="separate"/>
      </w:r>
      <w:r w:rsidR="00430EED">
        <w:rPr>
          <w:rFonts w:ascii="Calibri" w:hAnsi="Calibri" w:cs="Calibri"/>
          <w:lang w:val="en-US"/>
        </w:rPr>
        <w:t>[4</w:t>
      </w:r>
      <w:r w:rsidR="000A2B5A">
        <w:rPr>
          <w:rFonts w:ascii="Calibri" w:hAnsi="Calibri" w:cs="Calibri"/>
          <w:lang w:val="en-US"/>
        </w:rPr>
        <w:t>8</w:t>
      </w:r>
      <w:r w:rsidR="00430EED">
        <w:rPr>
          <w:rFonts w:ascii="Calibri" w:hAnsi="Calibri" w:cs="Calibri"/>
          <w:lang w:val="en-US"/>
        </w:rPr>
        <w:t>]</w:t>
      </w:r>
      <w:r w:rsidR="00537439" w:rsidRPr="00D00481">
        <w:rPr>
          <w:rFonts w:cstheme="minorHAnsi"/>
        </w:rPr>
        <w:fldChar w:fldCharType="end"/>
      </w:r>
      <w:r w:rsidR="00F50308" w:rsidRPr="00D00481">
        <w:rPr>
          <w:rFonts w:cstheme="minorHAnsi"/>
        </w:rPr>
        <w:t xml:space="preserve"> The daily number was </w:t>
      </w:r>
      <w:r w:rsidR="006E2162" w:rsidRPr="00D00481">
        <w:rPr>
          <w:rFonts w:cstheme="minorHAnsi"/>
        </w:rPr>
        <w:t xml:space="preserve">aggregated by month and then divided by the population of </w:t>
      </w:r>
      <w:r w:rsidR="008951A5" w:rsidRPr="00D00481">
        <w:rPr>
          <w:rFonts w:cstheme="minorHAnsi"/>
        </w:rPr>
        <w:t>Singapore in 2021 (5,453,566 persons) t</w:t>
      </w:r>
      <w:r w:rsidR="006E2162" w:rsidRPr="00D00481">
        <w:rPr>
          <w:rFonts w:cstheme="minorHAnsi"/>
        </w:rPr>
        <w:t xml:space="preserve">o obtain the average daily incidence rate per 1,000 </w:t>
      </w:r>
      <w:r w:rsidR="00FE71A3" w:rsidRPr="00D00481">
        <w:rPr>
          <w:rFonts w:cstheme="minorHAnsi"/>
        </w:rPr>
        <w:t xml:space="preserve">person days shown </w:t>
      </w:r>
      <w:r w:rsidR="006E2162" w:rsidRPr="00D00481">
        <w:rPr>
          <w:rFonts w:cstheme="minorHAnsi"/>
        </w:rPr>
        <w:t xml:space="preserve">in </w:t>
      </w:r>
      <w:r w:rsidR="00F50308" w:rsidRPr="00D00481">
        <w:rPr>
          <w:rFonts w:cstheme="minorHAnsi"/>
        </w:rPr>
        <w:t xml:space="preserve">Table </w:t>
      </w:r>
      <w:r w:rsidR="00170751">
        <w:rPr>
          <w:rFonts w:cstheme="minorHAnsi"/>
        </w:rPr>
        <w:t>1-</w:t>
      </w:r>
      <w:r w:rsidR="00F50308" w:rsidRPr="00D00481">
        <w:rPr>
          <w:rFonts w:cstheme="minorHAnsi"/>
        </w:rPr>
        <w:t>3</w:t>
      </w:r>
      <w:r w:rsidR="006E2162" w:rsidRPr="00D00481">
        <w:rPr>
          <w:rFonts w:cstheme="minorHAnsi"/>
        </w:rPr>
        <w:t>.</w:t>
      </w:r>
    </w:p>
    <w:p w14:paraId="401B13E4" w14:textId="77777777" w:rsidR="00EE5AC4" w:rsidRPr="00D00481" w:rsidRDefault="00EE5AC4" w:rsidP="008604F5">
      <w:pPr>
        <w:rPr>
          <w:rFonts w:cstheme="minorHAnsi"/>
        </w:rPr>
      </w:pPr>
    </w:p>
    <w:p w14:paraId="69D6DC01" w14:textId="38FDF9D6" w:rsidR="00EE5AC4" w:rsidRPr="00D00481" w:rsidRDefault="007D23C7" w:rsidP="008604F5">
      <w:pPr>
        <w:rPr>
          <w:rFonts w:cstheme="minorHAnsi"/>
          <w:u w:val="single"/>
        </w:rPr>
      </w:pPr>
      <w:r w:rsidRPr="00D00481">
        <w:rPr>
          <w:rFonts w:cstheme="minorHAnsi"/>
          <w:u w:val="single"/>
        </w:rPr>
        <w:t>C</w:t>
      </w:r>
      <w:r w:rsidR="00D675B4" w:rsidRPr="00D00481">
        <w:rPr>
          <w:rFonts w:cstheme="minorHAnsi"/>
          <w:u w:val="single"/>
        </w:rPr>
        <w:t xml:space="preserve">omparison </w:t>
      </w:r>
      <w:r w:rsidRPr="00D00481">
        <w:rPr>
          <w:rFonts w:cstheme="minorHAnsi"/>
          <w:u w:val="single"/>
        </w:rPr>
        <w:t xml:space="preserve">of results against medically </w:t>
      </w:r>
      <w:r w:rsidR="007854CE" w:rsidRPr="00D00481">
        <w:rPr>
          <w:rFonts w:cstheme="minorHAnsi"/>
          <w:u w:val="single"/>
        </w:rPr>
        <w:t>attended</w:t>
      </w:r>
      <w:r w:rsidRPr="00D00481">
        <w:rPr>
          <w:rFonts w:cstheme="minorHAnsi"/>
          <w:u w:val="single"/>
        </w:rPr>
        <w:t xml:space="preserve"> fractions from </w:t>
      </w:r>
      <w:r w:rsidR="00D675B4" w:rsidRPr="00D00481">
        <w:rPr>
          <w:rFonts w:cstheme="minorHAnsi"/>
          <w:u w:val="single"/>
        </w:rPr>
        <w:t>serological study</w:t>
      </w:r>
    </w:p>
    <w:p w14:paraId="39B5D119" w14:textId="77777777" w:rsidR="001907F7" w:rsidRPr="00D00481" w:rsidRDefault="001907F7" w:rsidP="008604F5">
      <w:pPr>
        <w:rPr>
          <w:rFonts w:cstheme="minorHAnsi"/>
        </w:rPr>
      </w:pPr>
    </w:p>
    <w:p w14:paraId="0285FF1E" w14:textId="0197FB8F" w:rsidR="00C90844" w:rsidRDefault="007D23C7" w:rsidP="008604F5">
      <w:pPr>
        <w:rPr>
          <w:rFonts w:cstheme="minorHAnsi"/>
        </w:rPr>
      </w:pPr>
      <w:r w:rsidRPr="00D00481">
        <w:rPr>
          <w:rFonts w:cstheme="minorHAnsi"/>
        </w:rPr>
        <w:t xml:space="preserve">We validated our results against </w:t>
      </w:r>
      <w:r w:rsidR="00690B32" w:rsidRPr="00D00481">
        <w:rPr>
          <w:rFonts w:cstheme="minorHAnsi"/>
        </w:rPr>
        <w:t xml:space="preserve">independently </w:t>
      </w:r>
      <w:r w:rsidRPr="00D00481">
        <w:rPr>
          <w:rFonts w:cstheme="minorHAnsi"/>
        </w:rPr>
        <w:t xml:space="preserve">derived </w:t>
      </w:r>
      <w:r w:rsidR="00690B32" w:rsidRPr="00D00481">
        <w:rPr>
          <w:rFonts w:cstheme="minorHAnsi"/>
        </w:rPr>
        <w:t xml:space="preserve">estimates </w:t>
      </w:r>
      <w:r w:rsidRPr="00D00481">
        <w:rPr>
          <w:rFonts w:cstheme="minorHAnsi"/>
        </w:rPr>
        <w:t xml:space="preserve">from a different approach for estimating </w:t>
      </w:r>
      <w:r w:rsidR="00690B32" w:rsidRPr="00D00481">
        <w:rPr>
          <w:rFonts w:cstheme="minorHAnsi"/>
        </w:rPr>
        <w:t xml:space="preserve">the </w:t>
      </w:r>
      <w:r w:rsidRPr="00D00481">
        <w:rPr>
          <w:rFonts w:cstheme="minorHAnsi"/>
        </w:rPr>
        <w:t xml:space="preserve">medically </w:t>
      </w:r>
      <w:r w:rsidR="007854CE" w:rsidRPr="00D00481">
        <w:rPr>
          <w:rFonts w:cstheme="minorHAnsi"/>
        </w:rPr>
        <w:t>attended</w:t>
      </w:r>
      <w:r w:rsidR="00690B32" w:rsidRPr="00D00481">
        <w:rPr>
          <w:rFonts w:cstheme="minorHAnsi"/>
        </w:rPr>
        <w:t xml:space="preserve"> fraction. These came from </w:t>
      </w:r>
      <w:r w:rsidR="00C571B9" w:rsidRPr="00D00481">
        <w:rPr>
          <w:rFonts w:cstheme="minorHAnsi"/>
        </w:rPr>
        <w:t>the serological study found in</w:t>
      </w:r>
      <w:r w:rsidR="00537439" w:rsidRPr="00D00481">
        <w:rPr>
          <w:rFonts w:cstheme="minorHAnsi"/>
        </w:rPr>
        <w:fldChar w:fldCharType="begin"/>
      </w:r>
      <w:r w:rsidR="00430EED">
        <w:rPr>
          <w:rFonts w:cstheme="minorHAnsi"/>
        </w:rPr>
        <w:instrText xml:space="preserve"> ADDIN ZOTERO_ITEM CSL_CITATION {"citationID":"Svx1ZVfc","properties":{"formattedCitation":"[5]","plainCitation":"[5]","noteIndex":0},"citationItems":[{"id":402,"uris":["http://zotero.org/users/13117393/items/CDVJDEUI"],"itemData":{"id":402,"type":"paper-conference","title":"Longitudinal serological assessment of SARS-CoV-2 infection and medical ascertainment in a community cohort in Singapore between Year 2020–2023. Proceedings of the 19th Singapore Public Health &amp; Occupational Medicine Conference 2025; 2025 Oct 23; Singapore, Singapore. Singapore: College of Public Health and Occupational Physicians; 2025","author":[{"family":"Soh","given":"Alexius SE"},{"family":"Ong","given":"Brenda W. L."},{"family":"Chen","given":"Mark IC"}]}}],"schema":"https://github.com/citation-style-language/schema/raw/master/csl-citation.json"} </w:instrText>
      </w:r>
      <w:r w:rsidR="00537439" w:rsidRPr="00D00481">
        <w:rPr>
          <w:rFonts w:cstheme="minorHAnsi"/>
        </w:rPr>
        <w:fldChar w:fldCharType="separate"/>
      </w:r>
      <w:r w:rsidR="00430EED">
        <w:rPr>
          <w:rFonts w:ascii="Calibri" w:hAnsi="Calibri" w:cs="Calibri"/>
          <w:lang w:val="en-US"/>
        </w:rPr>
        <w:t>[</w:t>
      </w:r>
      <w:r w:rsidR="000A2B5A">
        <w:rPr>
          <w:rFonts w:ascii="Calibri" w:hAnsi="Calibri" w:cs="Calibri"/>
          <w:lang w:val="en-US"/>
        </w:rPr>
        <w:t>46</w:t>
      </w:r>
      <w:r w:rsidR="00430EED">
        <w:rPr>
          <w:rFonts w:ascii="Calibri" w:hAnsi="Calibri" w:cs="Calibri"/>
          <w:lang w:val="en-US"/>
        </w:rPr>
        <w:t>]</w:t>
      </w:r>
      <w:r w:rsidR="00537439" w:rsidRPr="00D00481">
        <w:rPr>
          <w:rFonts w:cstheme="minorHAnsi"/>
        </w:rPr>
        <w:fldChar w:fldCharType="end"/>
      </w:r>
      <w:r w:rsidR="00E86866" w:rsidRPr="00D00481">
        <w:rPr>
          <w:rFonts w:cstheme="minorHAnsi"/>
        </w:rPr>
        <w:t xml:space="preserve"> </w:t>
      </w:r>
      <w:r w:rsidR="00690B32" w:rsidRPr="00D00481">
        <w:rPr>
          <w:rFonts w:cstheme="minorHAnsi"/>
        </w:rPr>
        <w:t xml:space="preserve">whose results are replicated </w:t>
      </w:r>
      <w:r w:rsidR="00E86866" w:rsidRPr="00D00481">
        <w:rPr>
          <w:rFonts w:cstheme="minorHAnsi"/>
        </w:rPr>
        <w:t xml:space="preserve">in Table </w:t>
      </w:r>
      <w:r w:rsidR="00170751">
        <w:rPr>
          <w:rFonts w:cstheme="minorHAnsi"/>
        </w:rPr>
        <w:t>1-</w:t>
      </w:r>
      <w:r w:rsidR="00E86866" w:rsidRPr="00D00481">
        <w:rPr>
          <w:rFonts w:cstheme="minorHAnsi"/>
        </w:rPr>
        <w:t xml:space="preserve">4. </w:t>
      </w:r>
      <w:r w:rsidR="00ED4F2D">
        <w:rPr>
          <w:rFonts w:cstheme="minorHAnsi"/>
        </w:rPr>
        <w:t>As this serological study cohort differs from SOCRATES cohort</w:t>
      </w:r>
      <w:r w:rsidR="00D72EDD">
        <w:rPr>
          <w:rFonts w:cstheme="minorHAnsi"/>
        </w:rPr>
        <w:t xml:space="preserve"> (i.e. 2 separate distinct research studies)</w:t>
      </w:r>
      <w:r w:rsidR="00ED4F2D">
        <w:rPr>
          <w:rFonts w:cstheme="minorHAnsi"/>
        </w:rPr>
        <w:t xml:space="preserve">, we cannot directly compare </w:t>
      </w:r>
      <w:r w:rsidR="00C90844">
        <w:rPr>
          <w:rFonts w:cstheme="minorHAnsi"/>
        </w:rPr>
        <w:t xml:space="preserve">the data at </w:t>
      </w:r>
      <w:r w:rsidR="005601C7">
        <w:rPr>
          <w:rFonts w:cstheme="minorHAnsi"/>
        </w:rPr>
        <w:t xml:space="preserve">the </w:t>
      </w:r>
      <w:r w:rsidR="00C90844">
        <w:rPr>
          <w:rFonts w:cstheme="minorHAnsi"/>
        </w:rPr>
        <w:t>level</w:t>
      </w:r>
      <w:r w:rsidR="005601C7">
        <w:rPr>
          <w:rFonts w:cstheme="minorHAnsi"/>
        </w:rPr>
        <w:t xml:space="preserve"> of the individual participant</w:t>
      </w:r>
      <w:r w:rsidR="00C90844">
        <w:rPr>
          <w:rFonts w:cstheme="minorHAnsi"/>
        </w:rPr>
        <w:t xml:space="preserve"> and hence compared aggregated data over the intervals.</w:t>
      </w:r>
    </w:p>
    <w:p w14:paraId="19B75DEC" w14:textId="77777777" w:rsidR="001B40CF" w:rsidRDefault="001B40CF" w:rsidP="008604F5">
      <w:pPr>
        <w:rPr>
          <w:rFonts w:cstheme="minorHAnsi"/>
        </w:rPr>
      </w:pPr>
    </w:p>
    <w:p w14:paraId="33B2841E" w14:textId="0A5D66DC" w:rsidR="00C90844" w:rsidRDefault="001B40CF" w:rsidP="008604F5">
      <w:pPr>
        <w:rPr>
          <w:rFonts w:cstheme="minorHAnsi"/>
        </w:rPr>
      </w:pPr>
      <w:r>
        <w:rPr>
          <w:rFonts w:cstheme="minorHAnsi"/>
        </w:rPr>
        <w:t>We excluded a</w:t>
      </w:r>
      <w:r w:rsidRPr="00D00481">
        <w:rPr>
          <w:rFonts w:cstheme="minorHAnsi" w:hint="eastAsia"/>
        </w:rPr>
        <w:t>ll participants who reported receiving</w:t>
      </w:r>
      <w:r w:rsidRPr="00D00481">
        <w:rPr>
          <w:rFonts w:cstheme="minorHAnsi"/>
        </w:rPr>
        <w:t xml:space="preserve"> “</w:t>
      </w:r>
      <w:r w:rsidRPr="00D00481">
        <w:rPr>
          <w:rFonts w:cstheme="minorHAnsi" w:hint="eastAsia"/>
        </w:rPr>
        <w:t>Sinovac</w:t>
      </w:r>
      <w:r w:rsidRPr="00D00481">
        <w:rPr>
          <w:rFonts w:cstheme="minorHAnsi"/>
        </w:rPr>
        <w:t>”</w:t>
      </w:r>
      <w:r w:rsidRPr="00D00481">
        <w:rPr>
          <w:rFonts w:cstheme="minorHAnsi" w:hint="eastAsia"/>
        </w:rPr>
        <w:t xml:space="preserve"> or</w:t>
      </w:r>
      <w:r w:rsidRPr="00D00481">
        <w:rPr>
          <w:rFonts w:cstheme="minorHAnsi"/>
        </w:rPr>
        <w:t xml:space="preserve"> “</w:t>
      </w:r>
      <w:r w:rsidRPr="00D00481">
        <w:rPr>
          <w:rFonts w:cstheme="minorHAnsi" w:hint="eastAsia"/>
        </w:rPr>
        <w:t>Sinopharm</w:t>
      </w:r>
      <w:r w:rsidRPr="00D00481">
        <w:rPr>
          <w:rFonts w:cstheme="minorHAnsi"/>
        </w:rPr>
        <w:t>”</w:t>
      </w:r>
      <w:r w:rsidRPr="00D00481">
        <w:rPr>
          <w:rFonts w:cstheme="minorHAnsi" w:hint="eastAsia"/>
        </w:rPr>
        <w:t xml:space="preserve"> </w:t>
      </w:r>
      <w:r w:rsidRPr="00D00481">
        <w:rPr>
          <w:rFonts w:cstheme="minorHAnsi"/>
        </w:rPr>
        <w:t>v</w:t>
      </w:r>
      <w:r w:rsidRPr="00D00481">
        <w:rPr>
          <w:rFonts w:cstheme="minorHAnsi" w:hint="eastAsia"/>
        </w:rPr>
        <w:t xml:space="preserve">accines </w:t>
      </w:r>
      <w:r>
        <w:rPr>
          <w:rFonts w:cstheme="minorHAnsi"/>
        </w:rPr>
        <w:t xml:space="preserve">at any time in the study (with most of having received their first dose before the earliest interval of interest to our study). This removes the interference from vaccine-induced antibodies, so that </w:t>
      </w:r>
      <w:r w:rsidRPr="00D00481">
        <w:rPr>
          <w:rFonts w:cstheme="minorHAnsi" w:hint="eastAsia"/>
        </w:rPr>
        <w:t xml:space="preserve">seroconversions in the </w:t>
      </w:r>
      <w:r w:rsidRPr="00D00481">
        <w:rPr>
          <w:rFonts w:cstheme="minorHAnsi"/>
        </w:rPr>
        <w:t xml:space="preserve">remaining observations </w:t>
      </w:r>
      <w:r>
        <w:rPr>
          <w:rFonts w:cstheme="minorHAnsi"/>
        </w:rPr>
        <w:t xml:space="preserve">could be interpreted as </w:t>
      </w:r>
      <w:r w:rsidRPr="00D00481">
        <w:rPr>
          <w:rFonts w:cstheme="minorHAnsi"/>
        </w:rPr>
        <w:t>serologically evidenced infection.</w:t>
      </w:r>
      <w:r>
        <w:rPr>
          <w:rFonts w:cstheme="minorHAnsi"/>
        </w:rPr>
        <w:t xml:space="preserve"> </w:t>
      </w:r>
    </w:p>
    <w:p w14:paraId="7B5BF0A8" w14:textId="77777777" w:rsidR="00605F0C" w:rsidRDefault="00605F0C" w:rsidP="008604F5">
      <w:pPr>
        <w:rPr>
          <w:rFonts w:cstheme="minorHAnsi"/>
        </w:rPr>
      </w:pPr>
    </w:p>
    <w:p w14:paraId="0A7BBEB5" w14:textId="172CE728" w:rsidR="00DA61D2" w:rsidRPr="00D00481" w:rsidRDefault="00DA61D2" w:rsidP="008604F5">
      <w:pPr>
        <w:rPr>
          <w:rFonts w:cstheme="minorHAnsi"/>
        </w:rPr>
      </w:pPr>
      <w:r w:rsidRPr="00D00481">
        <w:rPr>
          <w:rFonts w:cstheme="minorHAnsi"/>
        </w:rPr>
        <w:t xml:space="preserve">All blood samples for the serological study were tested at the National Public Health Laboratory using the Roche </w:t>
      </w:r>
      <w:proofErr w:type="spellStart"/>
      <w:r w:rsidRPr="00D00481">
        <w:rPr>
          <w:rFonts w:cstheme="minorHAnsi"/>
        </w:rPr>
        <w:t>Elecsys</w:t>
      </w:r>
      <w:proofErr w:type="spellEnd"/>
      <w:r w:rsidRPr="00D00481">
        <w:rPr>
          <w:rFonts w:cstheme="minorHAnsi"/>
        </w:rPr>
        <w:t xml:space="preserve">® Anti-SARS-CoV-2 assay (Roche Diagnostics, Basel, Switzerland), designed for </w:t>
      </w:r>
      <w:r w:rsidR="00F83C48" w:rsidRPr="00D00481">
        <w:rPr>
          <w:rFonts w:cstheme="minorHAnsi"/>
        </w:rPr>
        <w:t xml:space="preserve">the </w:t>
      </w:r>
      <w:r w:rsidRPr="00D00481">
        <w:rPr>
          <w:rFonts w:cstheme="minorHAnsi"/>
        </w:rPr>
        <w:t xml:space="preserve">detection of total antibodies (including IgG) directed against the nucleocapsid (N) antigen of SARS-CoV-2. Serum was separated by centrifugation and analysed on the Cobas </w:t>
      </w:r>
      <w:r w:rsidR="00A44B64" w:rsidRPr="00D00481">
        <w:rPr>
          <w:rFonts w:cstheme="minorHAnsi"/>
        </w:rPr>
        <w:t>e411</w:t>
      </w:r>
      <w:r w:rsidRPr="00D00481">
        <w:rPr>
          <w:rFonts w:cstheme="minorHAnsi"/>
        </w:rPr>
        <w:t xml:space="preserve"> Immuno</w:t>
      </w:r>
      <w:r w:rsidR="00A44B64" w:rsidRPr="00D00481">
        <w:rPr>
          <w:rFonts w:cstheme="minorHAnsi"/>
        </w:rPr>
        <w:t>-</w:t>
      </w:r>
      <w:r w:rsidRPr="00D00481">
        <w:rPr>
          <w:rFonts w:cstheme="minorHAnsi"/>
        </w:rPr>
        <w:t xml:space="preserve">analysers according to the manufacturer’s instructions. The assay employs a double-antigen sandwich format, with results expressed as a cut-off index (COI). A COI </w:t>
      </w:r>
      <w:r w:rsidR="00DE2048" w:rsidRPr="0057336B">
        <w:rPr>
          <w:rFonts w:ascii="Calibri" w:hAnsi="Calibri" w:hint="eastAsia"/>
        </w:rPr>
        <w:t>≥</w:t>
      </w:r>
      <w:r w:rsidRPr="00D00481">
        <w:rPr>
          <w:rFonts w:cstheme="minorHAnsi"/>
        </w:rPr>
        <w:t>1.0 was interpreted as reactive (antibody positive), and &lt;1.0 as non-reactive (antibody negative), following the manufacturer</w:t>
      </w:r>
      <w:r w:rsidR="0096002C" w:rsidRPr="00D00481">
        <w:rPr>
          <w:rFonts w:cstheme="minorHAnsi"/>
        </w:rPr>
        <w:t>’</w:t>
      </w:r>
      <w:r w:rsidRPr="00D00481">
        <w:rPr>
          <w:rFonts w:cstheme="minorHAnsi"/>
        </w:rPr>
        <w:t>s guidelines. Internal quality controls and calibrators were included in each analytical run to ensure assay validity.</w:t>
      </w:r>
      <w:r w:rsidRPr="00D00481">
        <w:rPr>
          <w:rFonts w:cstheme="minorHAnsi" w:hint="eastAsia"/>
        </w:rPr>
        <w:t xml:space="preserve"> Seroconversion was defined as a change from having a Roche Anti-N Cut-Off Index (COI) of </w:t>
      </w:r>
      <w:r w:rsidR="00DE2048" w:rsidRPr="00D00481">
        <w:rPr>
          <w:rFonts w:ascii="Calibri" w:hAnsi="Calibri" w:cs="Calibri"/>
        </w:rPr>
        <w:t>&lt;</w:t>
      </w:r>
      <w:r w:rsidRPr="00D00481">
        <w:rPr>
          <w:rFonts w:cstheme="minorHAnsi" w:hint="eastAsia"/>
        </w:rPr>
        <w:t xml:space="preserve">1 to </w:t>
      </w:r>
      <w:r w:rsidR="00DE2048" w:rsidRPr="00D00481">
        <w:rPr>
          <w:rFonts w:cstheme="minorHAnsi"/>
        </w:rPr>
        <w:t>≥</w:t>
      </w:r>
      <w:r w:rsidRPr="00D00481">
        <w:rPr>
          <w:rFonts w:cstheme="minorHAnsi" w:hint="eastAsia"/>
        </w:rPr>
        <w:t xml:space="preserve">1 between two </w:t>
      </w:r>
      <w:r w:rsidR="00496943">
        <w:rPr>
          <w:rFonts w:cstheme="minorHAnsi"/>
        </w:rPr>
        <w:t>consecutive</w:t>
      </w:r>
      <w:r w:rsidRPr="00D00481">
        <w:rPr>
          <w:rFonts w:cstheme="minorHAnsi" w:hint="eastAsia"/>
        </w:rPr>
        <w:t xml:space="preserve"> samples</w:t>
      </w:r>
      <w:r w:rsidR="00605F0C">
        <w:rPr>
          <w:rFonts w:cstheme="minorHAnsi"/>
        </w:rPr>
        <w:t>, with valid observations being intervals which were bookended by two consecutive samples.</w:t>
      </w:r>
      <w:r w:rsidRPr="00D00481">
        <w:rPr>
          <w:rFonts w:cstheme="minorHAnsi" w:hint="eastAsia"/>
        </w:rPr>
        <w:t xml:space="preserve"> </w:t>
      </w:r>
    </w:p>
    <w:p w14:paraId="0D649C36" w14:textId="77777777" w:rsidR="009D0F91" w:rsidRPr="00D00481" w:rsidRDefault="009D0F91" w:rsidP="008604F5">
      <w:pPr>
        <w:rPr>
          <w:rFonts w:cstheme="minorHAnsi"/>
        </w:rPr>
      </w:pPr>
    </w:p>
    <w:p w14:paraId="42925ECD" w14:textId="77777777" w:rsidR="009D0F91" w:rsidRPr="00D00481" w:rsidRDefault="009D0F91" w:rsidP="009D0F91">
      <w:pPr>
        <w:rPr>
          <w:rFonts w:cstheme="minorHAnsi"/>
        </w:rPr>
      </w:pPr>
      <w:r w:rsidRPr="00D00481">
        <w:rPr>
          <w:rFonts w:cstheme="minorHAnsi"/>
        </w:rPr>
        <w:t xml:space="preserve">While blood samples from the study were spread over several days for each study visit, we used the median date for each study visit to define the start and end points for the specified intervals. Intervals 1 to 3 correspond approximately to periods when the main circulating variants were Delta, Omicron BA.1/BA.2 and Omicron BA.5/XBB respectively. </w:t>
      </w:r>
    </w:p>
    <w:p w14:paraId="3D14C4A6" w14:textId="77777777" w:rsidR="009D1032" w:rsidRDefault="009D1032" w:rsidP="006C137B">
      <w:pPr>
        <w:rPr>
          <w:rFonts w:cstheme="minorHAnsi"/>
        </w:rPr>
      </w:pPr>
    </w:p>
    <w:p w14:paraId="3DB88DE8" w14:textId="77777777" w:rsidR="00DA61D2" w:rsidRPr="00D00481" w:rsidRDefault="00DA61D2" w:rsidP="008604F5">
      <w:pPr>
        <w:rPr>
          <w:rFonts w:cstheme="minorHAnsi"/>
        </w:rPr>
      </w:pPr>
    </w:p>
    <w:tbl>
      <w:tblPr>
        <w:tblStyle w:val="TableGrid"/>
        <w:tblW w:w="11700" w:type="dxa"/>
        <w:tblInd w:w="-1355" w:type="dxa"/>
        <w:tblLayout w:type="fixed"/>
        <w:tblLook w:val="04A0" w:firstRow="1" w:lastRow="0" w:firstColumn="1" w:lastColumn="0" w:noHBand="0" w:noVBand="1"/>
      </w:tblPr>
      <w:tblGrid>
        <w:gridCol w:w="1710"/>
        <w:gridCol w:w="990"/>
        <w:gridCol w:w="990"/>
        <w:gridCol w:w="1170"/>
        <w:gridCol w:w="1170"/>
        <w:gridCol w:w="1170"/>
        <w:gridCol w:w="1350"/>
        <w:gridCol w:w="1080"/>
        <w:gridCol w:w="990"/>
        <w:gridCol w:w="1080"/>
      </w:tblGrid>
      <w:tr w:rsidR="0010091B" w:rsidRPr="00D00481" w14:paraId="04C9D4A7" w14:textId="77777777" w:rsidTr="0057336B">
        <w:tc>
          <w:tcPr>
            <w:tcW w:w="11700" w:type="dxa"/>
            <w:gridSpan w:val="10"/>
          </w:tcPr>
          <w:p w14:paraId="23F18D63" w14:textId="30ACB85B" w:rsidR="0010091B" w:rsidRPr="00D00481" w:rsidRDefault="0010091B" w:rsidP="00A04342">
            <w:pPr>
              <w:rPr>
                <w:rFonts w:cstheme="minorHAnsi"/>
                <w:b/>
                <w:bCs/>
                <w:sz w:val="22"/>
                <w:szCs w:val="22"/>
                <w:lang w:val="en-SG"/>
              </w:rPr>
            </w:pPr>
            <w:r w:rsidRPr="00D00481">
              <w:rPr>
                <w:rFonts w:cstheme="minorHAnsi"/>
                <w:b/>
                <w:bCs/>
                <w:sz w:val="22"/>
                <w:szCs w:val="22"/>
                <w:lang w:val="en-SG"/>
              </w:rPr>
              <w:t xml:space="preserve">Table </w:t>
            </w:r>
            <w:r w:rsidR="001B2871">
              <w:rPr>
                <w:rFonts w:cstheme="minorHAnsi"/>
                <w:b/>
                <w:bCs/>
                <w:sz w:val="22"/>
                <w:szCs w:val="22"/>
                <w:lang w:val="en-SG"/>
              </w:rPr>
              <w:t>1-</w:t>
            </w:r>
            <w:r w:rsidR="001B2871" w:rsidRPr="00D00481">
              <w:rPr>
                <w:rFonts w:cstheme="minorHAnsi"/>
                <w:b/>
                <w:bCs/>
                <w:sz w:val="22"/>
                <w:szCs w:val="22"/>
                <w:lang w:val="en-SG"/>
              </w:rPr>
              <w:t xml:space="preserve">4: </w:t>
            </w:r>
            <w:r w:rsidR="00075623">
              <w:rPr>
                <w:rFonts w:cstheme="minorHAnsi"/>
                <w:b/>
                <w:bCs/>
                <w:sz w:val="22"/>
                <w:szCs w:val="22"/>
                <w:lang w:val="en-SG"/>
              </w:rPr>
              <w:t>Serological attack rate and m</w:t>
            </w:r>
            <w:r w:rsidR="001B2871" w:rsidRPr="00D00481">
              <w:rPr>
                <w:rFonts w:cstheme="minorHAnsi"/>
                <w:b/>
                <w:bCs/>
                <w:sz w:val="22"/>
                <w:szCs w:val="22"/>
                <w:lang w:val="en-SG"/>
              </w:rPr>
              <w:t>edically</w:t>
            </w:r>
            <w:r w:rsidRPr="00D00481">
              <w:rPr>
                <w:rFonts w:cstheme="minorHAnsi"/>
                <w:b/>
                <w:bCs/>
                <w:sz w:val="22"/>
                <w:szCs w:val="22"/>
                <w:lang w:val="en-SG"/>
              </w:rPr>
              <w:t xml:space="preserve"> attended fraction from cohort study using Anti-N serology</w:t>
            </w:r>
          </w:p>
        </w:tc>
      </w:tr>
      <w:tr w:rsidR="0010091B" w:rsidRPr="00D00481" w14:paraId="5EE749B0" w14:textId="77777777" w:rsidTr="0057336B">
        <w:tc>
          <w:tcPr>
            <w:tcW w:w="1710" w:type="dxa"/>
          </w:tcPr>
          <w:p w14:paraId="4DEFBB4C" w14:textId="77777777" w:rsidR="0010091B" w:rsidRPr="00D00481" w:rsidRDefault="0010091B" w:rsidP="00A04342">
            <w:pPr>
              <w:rPr>
                <w:rFonts w:cstheme="minorHAnsi"/>
                <w:b/>
                <w:bCs/>
                <w:sz w:val="22"/>
                <w:szCs w:val="22"/>
                <w:lang w:val="en-SG"/>
              </w:rPr>
            </w:pPr>
            <w:r w:rsidRPr="00D00481">
              <w:rPr>
                <w:rFonts w:cstheme="minorHAnsi"/>
                <w:b/>
                <w:bCs/>
                <w:sz w:val="22"/>
                <w:szCs w:val="22"/>
                <w:lang w:val="en-SG"/>
              </w:rPr>
              <w:t>Main circulating variants in respective intervals†</w:t>
            </w:r>
          </w:p>
        </w:tc>
        <w:tc>
          <w:tcPr>
            <w:tcW w:w="990" w:type="dxa"/>
          </w:tcPr>
          <w:p w14:paraId="00F12808" w14:textId="77777777"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Start of interval</w:t>
            </w:r>
          </w:p>
        </w:tc>
        <w:tc>
          <w:tcPr>
            <w:tcW w:w="990" w:type="dxa"/>
          </w:tcPr>
          <w:p w14:paraId="3E997114" w14:textId="77777777"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End of interval</w:t>
            </w:r>
          </w:p>
        </w:tc>
        <w:tc>
          <w:tcPr>
            <w:tcW w:w="1170" w:type="dxa"/>
          </w:tcPr>
          <w:p w14:paraId="1F93F29F" w14:textId="66294789" w:rsidR="0010091B" w:rsidRPr="00D00481" w:rsidRDefault="0010091B" w:rsidP="00A04342">
            <w:pPr>
              <w:jc w:val="center"/>
              <w:rPr>
                <w:rFonts w:cstheme="minorHAnsi"/>
                <w:b/>
                <w:bCs/>
                <w:sz w:val="22"/>
                <w:szCs w:val="22"/>
              </w:rPr>
            </w:pPr>
            <w:r w:rsidRPr="00D00481">
              <w:rPr>
                <w:rFonts w:cstheme="minorHAnsi"/>
                <w:b/>
                <w:bCs/>
                <w:sz w:val="22"/>
                <w:szCs w:val="22"/>
                <w:lang w:val="en-SG"/>
              </w:rPr>
              <w:t xml:space="preserve">A. No. of valid </w:t>
            </w:r>
            <w:proofErr w:type="spellStart"/>
            <w:r w:rsidRPr="00D00481">
              <w:rPr>
                <w:rFonts w:cstheme="minorHAnsi"/>
                <w:b/>
                <w:bCs/>
                <w:sz w:val="22"/>
                <w:szCs w:val="22"/>
                <w:lang w:val="en-SG"/>
              </w:rPr>
              <w:t>ob-servations</w:t>
            </w:r>
            <w:proofErr w:type="spellEnd"/>
          </w:p>
        </w:tc>
        <w:tc>
          <w:tcPr>
            <w:tcW w:w="1170" w:type="dxa"/>
          </w:tcPr>
          <w:p w14:paraId="09CF815A" w14:textId="77777777" w:rsidR="0010091B" w:rsidRPr="00D00481" w:rsidRDefault="0010091B" w:rsidP="00A04342">
            <w:pPr>
              <w:jc w:val="center"/>
              <w:rPr>
                <w:rFonts w:cstheme="minorHAnsi"/>
                <w:b/>
                <w:bCs/>
                <w:sz w:val="22"/>
                <w:szCs w:val="22"/>
              </w:rPr>
            </w:pPr>
            <w:r w:rsidRPr="00D00481">
              <w:rPr>
                <w:rFonts w:cstheme="minorHAnsi"/>
                <w:b/>
                <w:bCs/>
                <w:sz w:val="22"/>
                <w:szCs w:val="22"/>
                <w:lang w:val="en-SG"/>
              </w:rPr>
              <w:t>B. No. Anti-N non-</w:t>
            </w:r>
            <w:proofErr w:type="spellStart"/>
            <w:r w:rsidRPr="00D00481">
              <w:rPr>
                <w:rFonts w:cstheme="minorHAnsi"/>
                <w:b/>
                <w:bCs/>
                <w:sz w:val="22"/>
                <w:szCs w:val="22"/>
                <w:lang w:val="en-SG"/>
              </w:rPr>
              <w:t>reac</w:t>
            </w:r>
            <w:proofErr w:type="spellEnd"/>
            <w:r w:rsidRPr="00D00481">
              <w:rPr>
                <w:rFonts w:cstheme="minorHAnsi"/>
                <w:b/>
                <w:bCs/>
                <w:sz w:val="22"/>
                <w:szCs w:val="22"/>
                <w:lang w:val="en-SG"/>
              </w:rPr>
              <w:t>-</w:t>
            </w:r>
            <w:proofErr w:type="spellStart"/>
            <w:r w:rsidRPr="00D00481">
              <w:rPr>
                <w:rFonts w:cstheme="minorHAnsi"/>
                <w:b/>
                <w:bCs/>
                <w:sz w:val="22"/>
                <w:szCs w:val="22"/>
                <w:lang w:val="en-SG"/>
              </w:rPr>
              <w:t>tive</w:t>
            </w:r>
            <w:proofErr w:type="spellEnd"/>
            <w:r w:rsidRPr="00D00481">
              <w:rPr>
                <w:rFonts w:cstheme="minorHAnsi"/>
                <w:b/>
                <w:bCs/>
                <w:sz w:val="22"/>
                <w:szCs w:val="22"/>
                <w:lang w:val="en-SG"/>
              </w:rPr>
              <w:t xml:space="preserve"> at start</w:t>
            </w:r>
          </w:p>
        </w:tc>
        <w:tc>
          <w:tcPr>
            <w:tcW w:w="1170" w:type="dxa"/>
          </w:tcPr>
          <w:p w14:paraId="78A20706" w14:textId="58AA36A6"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 xml:space="preserve">C. No. from A that </w:t>
            </w:r>
            <w:proofErr w:type="spellStart"/>
            <w:r w:rsidRPr="00D00481">
              <w:rPr>
                <w:rFonts w:cstheme="minorHAnsi"/>
                <w:b/>
                <w:bCs/>
                <w:sz w:val="22"/>
                <w:szCs w:val="22"/>
                <w:lang w:val="en-SG"/>
              </w:rPr>
              <w:t>sero</w:t>
            </w:r>
            <w:proofErr w:type="spellEnd"/>
            <w:r w:rsidRPr="00D00481">
              <w:rPr>
                <w:rFonts w:cstheme="minorHAnsi"/>
                <w:b/>
                <w:bCs/>
                <w:sz w:val="22"/>
                <w:szCs w:val="22"/>
                <w:lang w:val="en-SG"/>
              </w:rPr>
              <w:t>-</w:t>
            </w:r>
            <w:proofErr w:type="spellStart"/>
            <w:r w:rsidRPr="00D00481">
              <w:rPr>
                <w:rFonts w:cstheme="minorHAnsi"/>
                <w:b/>
                <w:bCs/>
                <w:sz w:val="22"/>
                <w:szCs w:val="22"/>
                <w:lang w:val="en-SG"/>
              </w:rPr>
              <w:t>conver</w:t>
            </w:r>
            <w:proofErr w:type="spellEnd"/>
            <w:r w:rsidRPr="00D00481">
              <w:rPr>
                <w:rFonts w:cstheme="minorHAnsi"/>
                <w:b/>
                <w:bCs/>
                <w:sz w:val="22"/>
                <w:szCs w:val="22"/>
                <w:lang w:val="en-SG"/>
              </w:rPr>
              <w:t>-ted</w:t>
            </w:r>
          </w:p>
        </w:tc>
        <w:tc>
          <w:tcPr>
            <w:tcW w:w="1350" w:type="dxa"/>
          </w:tcPr>
          <w:p w14:paraId="7AF46D42" w14:textId="23A02CB6"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 xml:space="preserve">D. No. from C with  </w:t>
            </w:r>
            <w:proofErr w:type="spellStart"/>
            <w:r w:rsidRPr="00D00481">
              <w:rPr>
                <w:rFonts w:cstheme="minorHAnsi"/>
                <w:b/>
                <w:bCs/>
                <w:sz w:val="22"/>
                <w:szCs w:val="22"/>
                <w:lang w:val="en-SG"/>
              </w:rPr>
              <w:t>medi-cally</w:t>
            </w:r>
            <w:proofErr w:type="spellEnd"/>
            <w:r w:rsidRPr="00D00481">
              <w:rPr>
                <w:rFonts w:cstheme="minorHAnsi"/>
                <w:b/>
                <w:bCs/>
                <w:sz w:val="22"/>
                <w:szCs w:val="22"/>
                <w:lang w:val="en-SG"/>
              </w:rPr>
              <w:t xml:space="preserve"> attended infections</w:t>
            </w:r>
            <w:r w:rsidR="008A0FE3">
              <w:rPr>
                <w:rFonts w:cstheme="minorHAnsi"/>
                <w:b/>
                <w:bCs/>
                <w:sz w:val="22"/>
                <w:szCs w:val="22"/>
                <w:lang w:val="en-SG"/>
              </w:rPr>
              <w:t>‡</w:t>
            </w:r>
          </w:p>
        </w:tc>
        <w:tc>
          <w:tcPr>
            <w:tcW w:w="1080" w:type="dxa"/>
          </w:tcPr>
          <w:p w14:paraId="0E107564" w14:textId="52DFF5D1"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 xml:space="preserve">E. % of A that </w:t>
            </w:r>
            <w:proofErr w:type="spellStart"/>
            <w:r w:rsidRPr="00D00481">
              <w:rPr>
                <w:rFonts w:cstheme="minorHAnsi"/>
                <w:b/>
                <w:bCs/>
                <w:sz w:val="22"/>
                <w:szCs w:val="22"/>
                <w:lang w:val="en-SG"/>
              </w:rPr>
              <w:t>sero</w:t>
            </w:r>
            <w:proofErr w:type="spellEnd"/>
            <w:r w:rsidRPr="00D00481">
              <w:rPr>
                <w:rFonts w:cstheme="minorHAnsi"/>
                <w:b/>
                <w:bCs/>
                <w:sz w:val="22"/>
                <w:szCs w:val="22"/>
                <w:lang w:val="en-SG"/>
              </w:rPr>
              <w:t>-</w:t>
            </w:r>
            <w:proofErr w:type="spellStart"/>
            <w:r w:rsidRPr="00D00481">
              <w:rPr>
                <w:rFonts w:cstheme="minorHAnsi"/>
                <w:b/>
                <w:bCs/>
                <w:sz w:val="22"/>
                <w:szCs w:val="22"/>
                <w:lang w:val="en-SG"/>
              </w:rPr>
              <w:t>conver</w:t>
            </w:r>
            <w:proofErr w:type="spellEnd"/>
            <w:r w:rsidRPr="00D00481">
              <w:rPr>
                <w:rFonts w:cstheme="minorHAnsi"/>
                <w:b/>
                <w:bCs/>
                <w:sz w:val="22"/>
                <w:szCs w:val="22"/>
                <w:lang w:val="en-SG"/>
              </w:rPr>
              <w:t>-ted</w:t>
            </w:r>
          </w:p>
          <w:p w14:paraId="28742CE9" w14:textId="77777777"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C/A)</w:t>
            </w:r>
          </w:p>
        </w:tc>
        <w:tc>
          <w:tcPr>
            <w:tcW w:w="990" w:type="dxa"/>
          </w:tcPr>
          <w:p w14:paraId="0BEBA73C" w14:textId="74E63980"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 xml:space="preserve">F. % of B that </w:t>
            </w:r>
            <w:proofErr w:type="spellStart"/>
            <w:r w:rsidRPr="00D00481">
              <w:rPr>
                <w:rFonts w:cstheme="minorHAnsi"/>
                <w:b/>
                <w:bCs/>
                <w:sz w:val="22"/>
                <w:szCs w:val="22"/>
                <w:lang w:val="en-SG"/>
              </w:rPr>
              <w:t>sero</w:t>
            </w:r>
            <w:proofErr w:type="spellEnd"/>
            <w:r w:rsidRPr="00D00481">
              <w:rPr>
                <w:rFonts w:cstheme="minorHAnsi"/>
                <w:b/>
                <w:bCs/>
                <w:sz w:val="22"/>
                <w:szCs w:val="22"/>
                <w:lang w:val="en-SG"/>
              </w:rPr>
              <w:t>-</w:t>
            </w:r>
            <w:proofErr w:type="spellStart"/>
            <w:r w:rsidRPr="00D00481">
              <w:rPr>
                <w:rFonts w:cstheme="minorHAnsi"/>
                <w:b/>
                <w:bCs/>
                <w:sz w:val="22"/>
                <w:szCs w:val="22"/>
                <w:lang w:val="en-SG"/>
              </w:rPr>
              <w:t>conver</w:t>
            </w:r>
            <w:proofErr w:type="spellEnd"/>
            <w:r w:rsidRPr="00D00481">
              <w:rPr>
                <w:rFonts w:cstheme="minorHAnsi"/>
                <w:b/>
                <w:bCs/>
                <w:sz w:val="22"/>
                <w:szCs w:val="22"/>
                <w:lang w:val="en-SG"/>
              </w:rPr>
              <w:t>-ted</w:t>
            </w:r>
          </w:p>
          <w:p w14:paraId="6A7B724D" w14:textId="77777777"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C/B)</w:t>
            </w:r>
          </w:p>
        </w:tc>
        <w:tc>
          <w:tcPr>
            <w:tcW w:w="1080" w:type="dxa"/>
          </w:tcPr>
          <w:p w14:paraId="1CDCD515" w14:textId="77777777" w:rsidR="0010091B" w:rsidRPr="00D00481" w:rsidRDefault="0010091B" w:rsidP="00A04342">
            <w:pPr>
              <w:jc w:val="center"/>
              <w:rPr>
                <w:rFonts w:cstheme="minorHAnsi"/>
                <w:b/>
                <w:bCs/>
                <w:sz w:val="22"/>
                <w:szCs w:val="22"/>
                <w:lang w:val="en-SG"/>
              </w:rPr>
            </w:pPr>
            <w:r w:rsidRPr="00D00481">
              <w:rPr>
                <w:rFonts w:cstheme="minorHAnsi"/>
                <w:b/>
                <w:bCs/>
                <w:sz w:val="22"/>
                <w:szCs w:val="22"/>
                <w:lang w:val="en-SG"/>
              </w:rPr>
              <w:t xml:space="preserve">G. % of C that was </w:t>
            </w:r>
            <w:proofErr w:type="spellStart"/>
            <w:r w:rsidRPr="00D00481">
              <w:rPr>
                <w:rFonts w:cstheme="minorHAnsi"/>
                <w:b/>
                <w:bCs/>
                <w:sz w:val="22"/>
                <w:szCs w:val="22"/>
                <w:lang w:val="en-SG"/>
              </w:rPr>
              <w:t>medi-cally</w:t>
            </w:r>
            <w:proofErr w:type="spellEnd"/>
            <w:r w:rsidRPr="00D00481">
              <w:rPr>
                <w:rFonts w:cstheme="minorHAnsi"/>
                <w:b/>
                <w:bCs/>
                <w:sz w:val="22"/>
                <w:szCs w:val="22"/>
                <w:lang w:val="en-SG"/>
              </w:rPr>
              <w:t xml:space="preserve"> </w:t>
            </w:r>
            <w:proofErr w:type="spellStart"/>
            <w:r w:rsidRPr="00D00481">
              <w:rPr>
                <w:rFonts w:cstheme="minorHAnsi"/>
                <w:b/>
                <w:bCs/>
                <w:sz w:val="22"/>
                <w:szCs w:val="22"/>
                <w:lang w:val="en-SG"/>
              </w:rPr>
              <w:t>att</w:t>
            </w:r>
            <w:proofErr w:type="spellEnd"/>
            <w:r w:rsidRPr="00D00481">
              <w:rPr>
                <w:rFonts w:cstheme="minorHAnsi"/>
                <w:b/>
                <w:bCs/>
                <w:sz w:val="22"/>
                <w:szCs w:val="22"/>
                <w:lang w:val="en-SG"/>
              </w:rPr>
              <w:t>-ended (D/C)</w:t>
            </w:r>
          </w:p>
        </w:tc>
      </w:tr>
      <w:tr w:rsidR="0010091B" w:rsidRPr="00D00481" w14:paraId="09665BFD" w14:textId="77777777" w:rsidTr="0057336B">
        <w:tc>
          <w:tcPr>
            <w:tcW w:w="1710" w:type="dxa"/>
          </w:tcPr>
          <w:p w14:paraId="6A02D494" w14:textId="77777777" w:rsidR="0010091B" w:rsidRPr="00D00481" w:rsidRDefault="0010091B" w:rsidP="00A04342">
            <w:pPr>
              <w:rPr>
                <w:rFonts w:cstheme="minorHAnsi"/>
                <w:i/>
                <w:iCs/>
                <w:sz w:val="22"/>
                <w:szCs w:val="22"/>
                <w:lang w:val="en-SG"/>
              </w:rPr>
            </w:pPr>
            <w:r w:rsidRPr="00D00481">
              <w:rPr>
                <w:rFonts w:cstheme="minorHAnsi"/>
                <w:i/>
                <w:iCs/>
                <w:sz w:val="22"/>
                <w:szCs w:val="22"/>
                <w:lang w:val="en-SG"/>
              </w:rPr>
              <w:t>1. Delta</w:t>
            </w:r>
          </w:p>
        </w:tc>
        <w:tc>
          <w:tcPr>
            <w:tcW w:w="990" w:type="dxa"/>
          </w:tcPr>
          <w:p w14:paraId="09A22456"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23/8/21</w:t>
            </w:r>
          </w:p>
        </w:tc>
        <w:tc>
          <w:tcPr>
            <w:tcW w:w="990" w:type="dxa"/>
          </w:tcPr>
          <w:p w14:paraId="2C58A04E"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13/1/22</w:t>
            </w:r>
          </w:p>
        </w:tc>
        <w:tc>
          <w:tcPr>
            <w:tcW w:w="1170" w:type="dxa"/>
          </w:tcPr>
          <w:p w14:paraId="5F0A987E" w14:textId="1C635E3A" w:rsidR="0010091B" w:rsidRPr="00D00481" w:rsidRDefault="00027B45" w:rsidP="00A04342">
            <w:pPr>
              <w:jc w:val="center"/>
              <w:rPr>
                <w:rFonts w:cstheme="minorHAnsi"/>
                <w:sz w:val="22"/>
                <w:szCs w:val="22"/>
              </w:rPr>
            </w:pPr>
            <w:r w:rsidRPr="00D00481">
              <w:rPr>
                <w:rFonts w:cstheme="minorHAnsi"/>
                <w:sz w:val="22"/>
                <w:szCs w:val="22"/>
                <w:lang w:val="en-SG"/>
              </w:rPr>
              <w:t>11</w:t>
            </w:r>
            <w:r>
              <w:rPr>
                <w:rFonts w:cstheme="minorHAnsi"/>
                <w:sz w:val="22"/>
                <w:szCs w:val="22"/>
                <w:lang w:val="en-SG"/>
              </w:rPr>
              <w:t>50</w:t>
            </w:r>
          </w:p>
        </w:tc>
        <w:tc>
          <w:tcPr>
            <w:tcW w:w="1170" w:type="dxa"/>
          </w:tcPr>
          <w:p w14:paraId="3488F08B" w14:textId="2B229DA8" w:rsidR="0010091B" w:rsidRPr="00D00481" w:rsidRDefault="00027B45" w:rsidP="00A04342">
            <w:pPr>
              <w:jc w:val="center"/>
              <w:rPr>
                <w:rFonts w:cstheme="minorHAnsi"/>
                <w:sz w:val="22"/>
                <w:szCs w:val="22"/>
              </w:rPr>
            </w:pPr>
            <w:r>
              <w:rPr>
                <w:rFonts w:cstheme="minorHAnsi"/>
                <w:sz w:val="22"/>
                <w:szCs w:val="22"/>
                <w:lang w:val="en-SG"/>
              </w:rPr>
              <w:t>1145</w:t>
            </w:r>
          </w:p>
        </w:tc>
        <w:tc>
          <w:tcPr>
            <w:tcW w:w="1170" w:type="dxa"/>
          </w:tcPr>
          <w:p w14:paraId="0480C503" w14:textId="6A06ED8D" w:rsidR="0010091B" w:rsidRPr="00D00481" w:rsidRDefault="00F91C65" w:rsidP="00A04342">
            <w:pPr>
              <w:jc w:val="center"/>
              <w:rPr>
                <w:rFonts w:cstheme="minorHAnsi"/>
                <w:sz w:val="22"/>
                <w:szCs w:val="22"/>
                <w:lang w:val="en-SG"/>
              </w:rPr>
            </w:pPr>
            <w:r>
              <w:rPr>
                <w:rFonts w:cstheme="minorHAnsi"/>
                <w:sz w:val="22"/>
                <w:szCs w:val="22"/>
                <w:lang w:val="en-SG"/>
              </w:rPr>
              <w:t>56</w:t>
            </w:r>
          </w:p>
        </w:tc>
        <w:tc>
          <w:tcPr>
            <w:tcW w:w="1350" w:type="dxa"/>
          </w:tcPr>
          <w:p w14:paraId="5B12C6A0" w14:textId="3F38D6E4" w:rsidR="0010091B" w:rsidRPr="00D00481" w:rsidRDefault="001B2871" w:rsidP="00A04342">
            <w:pPr>
              <w:jc w:val="center"/>
              <w:rPr>
                <w:rFonts w:cstheme="minorHAnsi"/>
                <w:sz w:val="22"/>
                <w:szCs w:val="22"/>
                <w:lang w:val="en-SG"/>
              </w:rPr>
            </w:pPr>
            <w:r w:rsidRPr="00D00481">
              <w:rPr>
                <w:rFonts w:cstheme="minorHAnsi"/>
                <w:sz w:val="22"/>
                <w:szCs w:val="22"/>
                <w:lang w:val="en-SG"/>
              </w:rPr>
              <w:t>3</w:t>
            </w:r>
            <w:r>
              <w:rPr>
                <w:rFonts w:cstheme="minorHAnsi"/>
                <w:sz w:val="22"/>
                <w:szCs w:val="22"/>
                <w:lang w:val="en-SG"/>
              </w:rPr>
              <w:t>3</w:t>
            </w:r>
          </w:p>
        </w:tc>
        <w:tc>
          <w:tcPr>
            <w:tcW w:w="1080" w:type="dxa"/>
          </w:tcPr>
          <w:p w14:paraId="7A5ACD5A" w14:textId="347F340A" w:rsidR="0010091B" w:rsidRPr="00D00481" w:rsidRDefault="00E06BD2" w:rsidP="00A04342">
            <w:pPr>
              <w:jc w:val="center"/>
              <w:rPr>
                <w:rFonts w:cstheme="minorHAnsi"/>
                <w:sz w:val="22"/>
                <w:szCs w:val="22"/>
                <w:lang w:val="en-SG"/>
              </w:rPr>
            </w:pPr>
            <w:r>
              <w:rPr>
                <w:rFonts w:cstheme="minorHAnsi"/>
                <w:sz w:val="22"/>
                <w:szCs w:val="22"/>
                <w:lang w:val="en-SG"/>
              </w:rPr>
              <w:t>4</w:t>
            </w:r>
            <w:r w:rsidR="0010091B" w:rsidRPr="00D00481">
              <w:rPr>
                <w:rFonts w:cstheme="minorHAnsi"/>
                <w:sz w:val="22"/>
                <w:szCs w:val="22"/>
                <w:lang w:val="en-SG"/>
              </w:rPr>
              <w:t>.</w:t>
            </w:r>
            <w:r>
              <w:rPr>
                <w:rFonts w:cstheme="minorHAnsi"/>
                <w:sz w:val="22"/>
                <w:szCs w:val="22"/>
                <w:lang w:val="en-SG"/>
              </w:rPr>
              <w:t>9</w:t>
            </w:r>
            <w:r w:rsidR="0010091B" w:rsidRPr="00D00481">
              <w:rPr>
                <w:rFonts w:cstheme="minorHAnsi"/>
                <w:sz w:val="22"/>
                <w:szCs w:val="22"/>
                <w:lang w:val="en-SG"/>
              </w:rPr>
              <w:t>%</w:t>
            </w:r>
          </w:p>
        </w:tc>
        <w:tc>
          <w:tcPr>
            <w:tcW w:w="990" w:type="dxa"/>
          </w:tcPr>
          <w:p w14:paraId="0884DEC0" w14:textId="0EFC4618" w:rsidR="0010091B" w:rsidRPr="00D00481" w:rsidRDefault="00B63590" w:rsidP="00A04342">
            <w:pPr>
              <w:jc w:val="center"/>
              <w:rPr>
                <w:rFonts w:cstheme="minorHAnsi"/>
                <w:sz w:val="22"/>
                <w:szCs w:val="22"/>
                <w:lang w:val="en-SG"/>
              </w:rPr>
            </w:pPr>
            <w:r>
              <w:rPr>
                <w:rFonts w:cstheme="minorHAnsi"/>
                <w:sz w:val="22"/>
                <w:szCs w:val="22"/>
                <w:lang w:val="en-SG"/>
              </w:rPr>
              <w:t>4</w:t>
            </w:r>
            <w:r w:rsidRPr="00D00481">
              <w:rPr>
                <w:rFonts w:cstheme="minorHAnsi"/>
                <w:sz w:val="22"/>
                <w:szCs w:val="22"/>
                <w:lang w:val="en-SG"/>
              </w:rPr>
              <w:t>.</w:t>
            </w:r>
            <w:r>
              <w:rPr>
                <w:rFonts w:cstheme="minorHAnsi"/>
                <w:sz w:val="22"/>
                <w:szCs w:val="22"/>
                <w:lang w:val="en-SG"/>
              </w:rPr>
              <w:t>9</w:t>
            </w:r>
            <w:r w:rsidRPr="00D00481">
              <w:rPr>
                <w:rFonts w:cstheme="minorHAnsi"/>
                <w:sz w:val="22"/>
                <w:szCs w:val="22"/>
                <w:lang w:val="en-SG"/>
              </w:rPr>
              <w:t>%</w:t>
            </w:r>
          </w:p>
        </w:tc>
        <w:tc>
          <w:tcPr>
            <w:tcW w:w="1080" w:type="dxa"/>
          </w:tcPr>
          <w:p w14:paraId="6C621256" w14:textId="6D90BB71" w:rsidR="0010091B" w:rsidRPr="00D00481" w:rsidRDefault="00C65BF5" w:rsidP="00A04342">
            <w:pPr>
              <w:jc w:val="center"/>
              <w:rPr>
                <w:rFonts w:cstheme="minorHAnsi"/>
                <w:sz w:val="22"/>
                <w:szCs w:val="22"/>
                <w:lang w:val="en-SG"/>
              </w:rPr>
            </w:pPr>
            <w:r>
              <w:rPr>
                <w:rFonts w:cstheme="minorHAnsi"/>
                <w:sz w:val="22"/>
                <w:szCs w:val="22"/>
                <w:lang w:val="en-SG"/>
              </w:rPr>
              <w:t>58</w:t>
            </w:r>
            <w:r w:rsidRPr="00D00481">
              <w:rPr>
                <w:rFonts w:cstheme="minorHAnsi"/>
                <w:sz w:val="22"/>
                <w:szCs w:val="22"/>
                <w:lang w:val="en-SG"/>
              </w:rPr>
              <w:t>.</w:t>
            </w:r>
            <w:r>
              <w:rPr>
                <w:rFonts w:cstheme="minorHAnsi"/>
                <w:sz w:val="22"/>
                <w:szCs w:val="22"/>
                <w:lang w:val="en-SG"/>
              </w:rPr>
              <w:t>9</w:t>
            </w:r>
            <w:r w:rsidR="0010091B" w:rsidRPr="00D00481">
              <w:rPr>
                <w:rFonts w:cstheme="minorHAnsi"/>
                <w:sz w:val="22"/>
                <w:szCs w:val="22"/>
                <w:lang w:val="en-SG"/>
              </w:rPr>
              <w:t>%</w:t>
            </w:r>
          </w:p>
        </w:tc>
      </w:tr>
      <w:tr w:rsidR="0010091B" w:rsidRPr="00D00481" w14:paraId="5C9269EA" w14:textId="77777777" w:rsidTr="0057336B">
        <w:tc>
          <w:tcPr>
            <w:tcW w:w="1710" w:type="dxa"/>
          </w:tcPr>
          <w:p w14:paraId="36E3BE5F" w14:textId="77777777" w:rsidR="0010091B" w:rsidRPr="00D00481" w:rsidRDefault="0010091B" w:rsidP="00A04342">
            <w:pPr>
              <w:rPr>
                <w:rFonts w:cstheme="minorHAnsi"/>
                <w:i/>
                <w:iCs/>
                <w:sz w:val="22"/>
                <w:szCs w:val="22"/>
                <w:lang w:val="en-SG"/>
              </w:rPr>
            </w:pPr>
            <w:r w:rsidRPr="00D00481">
              <w:rPr>
                <w:rFonts w:cstheme="minorHAnsi"/>
                <w:i/>
                <w:iCs/>
                <w:sz w:val="22"/>
                <w:szCs w:val="22"/>
                <w:lang w:val="en-SG"/>
              </w:rPr>
              <w:t xml:space="preserve">2.BA.1/BA.2 </w:t>
            </w:r>
          </w:p>
        </w:tc>
        <w:tc>
          <w:tcPr>
            <w:tcW w:w="990" w:type="dxa"/>
          </w:tcPr>
          <w:p w14:paraId="5A0B0499"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14/1/22</w:t>
            </w:r>
          </w:p>
        </w:tc>
        <w:tc>
          <w:tcPr>
            <w:tcW w:w="990" w:type="dxa"/>
          </w:tcPr>
          <w:p w14:paraId="73BC435C"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27/6/22</w:t>
            </w:r>
          </w:p>
        </w:tc>
        <w:tc>
          <w:tcPr>
            <w:tcW w:w="1170" w:type="dxa"/>
          </w:tcPr>
          <w:p w14:paraId="18712233" w14:textId="6473DB8E" w:rsidR="0010091B" w:rsidRPr="00D00481" w:rsidRDefault="00F91C65" w:rsidP="00A04342">
            <w:pPr>
              <w:jc w:val="center"/>
              <w:rPr>
                <w:rFonts w:cstheme="minorHAnsi"/>
                <w:sz w:val="22"/>
                <w:szCs w:val="22"/>
              </w:rPr>
            </w:pPr>
            <w:r>
              <w:rPr>
                <w:rFonts w:cstheme="minorHAnsi"/>
                <w:sz w:val="22"/>
                <w:szCs w:val="22"/>
                <w:lang w:val="en-SG"/>
              </w:rPr>
              <w:t>99</w:t>
            </w:r>
            <w:r w:rsidR="001B2871">
              <w:rPr>
                <w:rFonts w:cstheme="minorHAnsi"/>
                <w:sz w:val="22"/>
                <w:szCs w:val="22"/>
                <w:lang w:val="en-SG"/>
              </w:rPr>
              <w:t>4</w:t>
            </w:r>
          </w:p>
        </w:tc>
        <w:tc>
          <w:tcPr>
            <w:tcW w:w="1170" w:type="dxa"/>
          </w:tcPr>
          <w:p w14:paraId="4739C915" w14:textId="4BBABA04" w:rsidR="0010091B" w:rsidRPr="00D00481" w:rsidRDefault="00F91C65" w:rsidP="00A04342">
            <w:pPr>
              <w:jc w:val="center"/>
              <w:rPr>
                <w:rFonts w:cstheme="minorHAnsi"/>
                <w:sz w:val="22"/>
                <w:szCs w:val="22"/>
              </w:rPr>
            </w:pPr>
            <w:r>
              <w:rPr>
                <w:rFonts w:cstheme="minorHAnsi"/>
                <w:sz w:val="22"/>
                <w:szCs w:val="22"/>
                <w:lang w:val="en-SG"/>
              </w:rPr>
              <w:t>94</w:t>
            </w:r>
            <w:r w:rsidR="001B2871">
              <w:rPr>
                <w:rFonts w:cstheme="minorHAnsi"/>
                <w:sz w:val="22"/>
                <w:szCs w:val="22"/>
                <w:lang w:val="en-SG"/>
              </w:rPr>
              <w:t>4</w:t>
            </w:r>
          </w:p>
        </w:tc>
        <w:tc>
          <w:tcPr>
            <w:tcW w:w="1170" w:type="dxa"/>
          </w:tcPr>
          <w:p w14:paraId="0EE3FA35" w14:textId="557F06B7" w:rsidR="0010091B" w:rsidRPr="00D00481" w:rsidRDefault="00B13260" w:rsidP="00A04342">
            <w:pPr>
              <w:jc w:val="center"/>
              <w:rPr>
                <w:rFonts w:cstheme="minorHAnsi"/>
                <w:sz w:val="22"/>
                <w:szCs w:val="22"/>
                <w:lang w:val="en-SG"/>
              </w:rPr>
            </w:pPr>
            <w:r>
              <w:rPr>
                <w:rFonts w:cstheme="minorHAnsi"/>
                <w:sz w:val="22"/>
                <w:szCs w:val="22"/>
                <w:lang w:val="en-SG"/>
              </w:rPr>
              <w:t>40</w:t>
            </w:r>
            <w:r w:rsidR="0031336F">
              <w:rPr>
                <w:rFonts w:cstheme="minorHAnsi"/>
                <w:sz w:val="22"/>
                <w:szCs w:val="22"/>
                <w:lang w:val="en-SG"/>
              </w:rPr>
              <w:t>8</w:t>
            </w:r>
          </w:p>
        </w:tc>
        <w:tc>
          <w:tcPr>
            <w:tcW w:w="1350" w:type="dxa"/>
          </w:tcPr>
          <w:p w14:paraId="5B0272FB" w14:textId="05317D77" w:rsidR="0010091B" w:rsidRPr="00D00481" w:rsidRDefault="008523AE" w:rsidP="00A04342">
            <w:pPr>
              <w:jc w:val="center"/>
              <w:rPr>
                <w:rFonts w:cstheme="minorHAnsi"/>
                <w:sz w:val="22"/>
                <w:szCs w:val="22"/>
                <w:lang w:val="en-SG"/>
              </w:rPr>
            </w:pPr>
            <w:r w:rsidRPr="00D00481">
              <w:rPr>
                <w:rFonts w:cstheme="minorHAnsi"/>
                <w:sz w:val="22"/>
                <w:szCs w:val="22"/>
                <w:lang w:val="en-SG"/>
              </w:rPr>
              <w:t>2</w:t>
            </w:r>
            <w:r>
              <w:rPr>
                <w:rFonts w:cstheme="minorHAnsi"/>
                <w:sz w:val="22"/>
                <w:szCs w:val="22"/>
                <w:lang w:val="en-SG"/>
              </w:rPr>
              <w:t>5</w:t>
            </w:r>
            <w:r w:rsidR="00A84DDE">
              <w:rPr>
                <w:rFonts w:cstheme="minorHAnsi"/>
                <w:sz w:val="22"/>
                <w:szCs w:val="22"/>
                <w:lang w:val="en-SG"/>
              </w:rPr>
              <w:t>2</w:t>
            </w:r>
          </w:p>
        </w:tc>
        <w:tc>
          <w:tcPr>
            <w:tcW w:w="1080" w:type="dxa"/>
          </w:tcPr>
          <w:p w14:paraId="0801FC13" w14:textId="5D45E1EB" w:rsidR="0010091B" w:rsidRPr="00D00481" w:rsidRDefault="001B2871" w:rsidP="00A04342">
            <w:pPr>
              <w:jc w:val="center"/>
              <w:rPr>
                <w:rFonts w:cstheme="minorHAnsi"/>
                <w:sz w:val="22"/>
                <w:szCs w:val="22"/>
                <w:lang w:val="en-SG"/>
              </w:rPr>
            </w:pPr>
            <w:r w:rsidRPr="00D00481">
              <w:rPr>
                <w:rFonts w:cstheme="minorHAnsi"/>
                <w:sz w:val="22"/>
                <w:szCs w:val="22"/>
                <w:lang w:val="en-SG"/>
              </w:rPr>
              <w:t>4</w:t>
            </w:r>
            <w:r w:rsidR="00531669">
              <w:rPr>
                <w:rFonts w:cstheme="minorHAnsi"/>
                <w:sz w:val="22"/>
                <w:szCs w:val="22"/>
                <w:lang w:val="en-SG"/>
              </w:rPr>
              <w:t>1</w:t>
            </w:r>
            <w:r w:rsidRPr="00D00481">
              <w:rPr>
                <w:rFonts w:cstheme="minorHAnsi"/>
                <w:sz w:val="22"/>
                <w:szCs w:val="22"/>
                <w:lang w:val="en-SG"/>
              </w:rPr>
              <w:t>.</w:t>
            </w:r>
            <w:r w:rsidR="00531669">
              <w:rPr>
                <w:rFonts w:cstheme="minorHAnsi"/>
                <w:sz w:val="22"/>
                <w:szCs w:val="22"/>
                <w:lang w:val="en-SG"/>
              </w:rPr>
              <w:t>0</w:t>
            </w:r>
            <w:r w:rsidR="0010091B" w:rsidRPr="00D00481">
              <w:rPr>
                <w:rFonts w:cstheme="minorHAnsi"/>
                <w:sz w:val="22"/>
                <w:szCs w:val="22"/>
                <w:lang w:val="en-SG"/>
              </w:rPr>
              <w:t>%</w:t>
            </w:r>
          </w:p>
        </w:tc>
        <w:tc>
          <w:tcPr>
            <w:tcW w:w="990" w:type="dxa"/>
          </w:tcPr>
          <w:p w14:paraId="4F30262A" w14:textId="5CF8C9F0" w:rsidR="0010091B" w:rsidRPr="00D00481" w:rsidRDefault="0010091B" w:rsidP="00A04342">
            <w:pPr>
              <w:jc w:val="center"/>
              <w:rPr>
                <w:rFonts w:cstheme="minorHAnsi"/>
                <w:sz w:val="22"/>
                <w:szCs w:val="22"/>
                <w:lang w:val="en-SG"/>
              </w:rPr>
            </w:pPr>
            <w:r w:rsidRPr="00D00481">
              <w:rPr>
                <w:rFonts w:cstheme="minorHAnsi"/>
                <w:sz w:val="22"/>
                <w:szCs w:val="22"/>
                <w:lang w:val="en-SG"/>
              </w:rPr>
              <w:t>43.</w:t>
            </w:r>
            <w:r w:rsidR="00940962">
              <w:rPr>
                <w:rFonts w:cstheme="minorHAnsi"/>
                <w:sz w:val="22"/>
                <w:szCs w:val="22"/>
                <w:lang w:val="en-SG"/>
              </w:rPr>
              <w:t>2</w:t>
            </w:r>
            <w:r w:rsidRPr="00D00481">
              <w:rPr>
                <w:rFonts w:cstheme="minorHAnsi"/>
                <w:sz w:val="22"/>
                <w:szCs w:val="22"/>
                <w:lang w:val="en-SG"/>
              </w:rPr>
              <w:t>%</w:t>
            </w:r>
          </w:p>
        </w:tc>
        <w:tc>
          <w:tcPr>
            <w:tcW w:w="1080" w:type="dxa"/>
          </w:tcPr>
          <w:p w14:paraId="0534FB1E" w14:textId="1A5C6EC1" w:rsidR="0010091B" w:rsidRPr="00D00481" w:rsidRDefault="001B2871" w:rsidP="00A04342">
            <w:pPr>
              <w:jc w:val="center"/>
              <w:rPr>
                <w:rFonts w:cstheme="minorHAnsi"/>
                <w:sz w:val="22"/>
                <w:szCs w:val="22"/>
                <w:lang w:val="en-SG"/>
              </w:rPr>
            </w:pPr>
            <w:r w:rsidRPr="00D00481">
              <w:rPr>
                <w:rFonts w:cstheme="minorHAnsi"/>
                <w:sz w:val="22"/>
                <w:szCs w:val="22"/>
                <w:lang w:val="en-SG"/>
              </w:rPr>
              <w:t>6</w:t>
            </w:r>
            <w:r w:rsidR="00C65BF5">
              <w:rPr>
                <w:rFonts w:cstheme="minorHAnsi"/>
                <w:sz w:val="22"/>
                <w:szCs w:val="22"/>
                <w:lang w:val="en-SG"/>
              </w:rPr>
              <w:t>1</w:t>
            </w:r>
            <w:r w:rsidRPr="00D00481">
              <w:rPr>
                <w:rFonts w:cstheme="minorHAnsi"/>
                <w:sz w:val="22"/>
                <w:szCs w:val="22"/>
                <w:lang w:val="en-SG"/>
              </w:rPr>
              <w:t>.</w:t>
            </w:r>
            <w:r w:rsidR="00C65BF5">
              <w:rPr>
                <w:rFonts w:cstheme="minorHAnsi"/>
                <w:sz w:val="22"/>
                <w:szCs w:val="22"/>
                <w:lang w:val="en-SG"/>
              </w:rPr>
              <w:t>8</w:t>
            </w:r>
            <w:r w:rsidR="0010091B" w:rsidRPr="00D00481">
              <w:rPr>
                <w:rFonts w:cstheme="minorHAnsi"/>
                <w:sz w:val="22"/>
                <w:szCs w:val="22"/>
                <w:lang w:val="en-SG"/>
              </w:rPr>
              <w:t>%</w:t>
            </w:r>
          </w:p>
        </w:tc>
      </w:tr>
      <w:tr w:rsidR="0010091B" w:rsidRPr="00D00481" w14:paraId="7F8EA230" w14:textId="77777777" w:rsidTr="0057336B">
        <w:tc>
          <w:tcPr>
            <w:tcW w:w="1710" w:type="dxa"/>
          </w:tcPr>
          <w:p w14:paraId="77F622CD" w14:textId="77777777" w:rsidR="0010091B" w:rsidRPr="00D00481" w:rsidRDefault="0010091B" w:rsidP="00A04342">
            <w:pPr>
              <w:rPr>
                <w:rFonts w:cstheme="minorHAnsi"/>
                <w:i/>
                <w:iCs/>
                <w:sz w:val="22"/>
                <w:szCs w:val="22"/>
                <w:lang w:val="en-SG"/>
              </w:rPr>
            </w:pPr>
            <w:r w:rsidRPr="00D00481">
              <w:rPr>
                <w:rFonts w:cstheme="minorHAnsi"/>
                <w:i/>
                <w:iCs/>
                <w:sz w:val="22"/>
                <w:szCs w:val="22"/>
                <w:lang w:val="en-SG"/>
              </w:rPr>
              <w:t>3. BA.5/XBB</w:t>
            </w:r>
          </w:p>
        </w:tc>
        <w:tc>
          <w:tcPr>
            <w:tcW w:w="990" w:type="dxa"/>
          </w:tcPr>
          <w:p w14:paraId="38A208C9"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28/6/22</w:t>
            </w:r>
          </w:p>
        </w:tc>
        <w:tc>
          <w:tcPr>
            <w:tcW w:w="990" w:type="dxa"/>
          </w:tcPr>
          <w:p w14:paraId="3B37D9AB" w14:textId="77777777" w:rsidR="0010091B" w:rsidRPr="00D00481" w:rsidRDefault="0010091B" w:rsidP="00A04342">
            <w:pPr>
              <w:jc w:val="center"/>
              <w:rPr>
                <w:rFonts w:cstheme="minorHAnsi"/>
                <w:sz w:val="22"/>
                <w:szCs w:val="22"/>
                <w:lang w:val="en-SG"/>
              </w:rPr>
            </w:pPr>
            <w:r w:rsidRPr="00D00481">
              <w:rPr>
                <w:rFonts w:cstheme="minorHAnsi"/>
                <w:sz w:val="22"/>
                <w:szCs w:val="22"/>
                <w:lang w:val="en-SG"/>
              </w:rPr>
              <w:t>20/12/22</w:t>
            </w:r>
          </w:p>
        </w:tc>
        <w:tc>
          <w:tcPr>
            <w:tcW w:w="1170" w:type="dxa"/>
          </w:tcPr>
          <w:p w14:paraId="68A63602" w14:textId="67119F54" w:rsidR="0010091B" w:rsidRPr="00D00481" w:rsidRDefault="001B2871" w:rsidP="00A04342">
            <w:pPr>
              <w:jc w:val="center"/>
              <w:rPr>
                <w:rFonts w:cstheme="minorHAnsi"/>
                <w:sz w:val="22"/>
                <w:szCs w:val="22"/>
              </w:rPr>
            </w:pPr>
            <w:r>
              <w:rPr>
                <w:rFonts w:cstheme="minorHAnsi"/>
                <w:sz w:val="22"/>
                <w:szCs w:val="22"/>
                <w:lang w:val="en-SG"/>
              </w:rPr>
              <w:t>930</w:t>
            </w:r>
          </w:p>
        </w:tc>
        <w:tc>
          <w:tcPr>
            <w:tcW w:w="1170" w:type="dxa"/>
          </w:tcPr>
          <w:p w14:paraId="4B72D01B" w14:textId="2A1A42B7" w:rsidR="0010091B" w:rsidRPr="00D00481" w:rsidRDefault="001B2871" w:rsidP="00A04342">
            <w:pPr>
              <w:jc w:val="center"/>
              <w:rPr>
                <w:rFonts w:cstheme="minorHAnsi"/>
                <w:sz w:val="22"/>
                <w:szCs w:val="22"/>
              </w:rPr>
            </w:pPr>
            <w:r>
              <w:rPr>
                <w:rFonts w:cstheme="minorHAnsi"/>
                <w:sz w:val="22"/>
                <w:szCs w:val="22"/>
                <w:lang w:val="en-SG"/>
              </w:rPr>
              <w:t>509</w:t>
            </w:r>
          </w:p>
        </w:tc>
        <w:tc>
          <w:tcPr>
            <w:tcW w:w="1170" w:type="dxa"/>
          </w:tcPr>
          <w:p w14:paraId="0EA66C6F" w14:textId="4C7E4138" w:rsidR="0010091B" w:rsidRPr="00D00481" w:rsidRDefault="0031336F" w:rsidP="00A04342">
            <w:pPr>
              <w:jc w:val="center"/>
              <w:rPr>
                <w:rFonts w:cstheme="minorHAnsi"/>
                <w:sz w:val="22"/>
                <w:szCs w:val="22"/>
                <w:lang w:val="en-SG"/>
              </w:rPr>
            </w:pPr>
            <w:r>
              <w:rPr>
                <w:rFonts w:cstheme="minorHAnsi"/>
                <w:sz w:val="22"/>
                <w:szCs w:val="22"/>
                <w:lang w:val="en-SG"/>
              </w:rPr>
              <w:t>313</w:t>
            </w:r>
          </w:p>
        </w:tc>
        <w:tc>
          <w:tcPr>
            <w:tcW w:w="1350" w:type="dxa"/>
          </w:tcPr>
          <w:p w14:paraId="219AA2E3" w14:textId="2298D9E9" w:rsidR="0010091B" w:rsidRPr="00D00481" w:rsidRDefault="001B2871" w:rsidP="00A04342">
            <w:pPr>
              <w:jc w:val="center"/>
              <w:rPr>
                <w:rFonts w:cstheme="minorHAnsi"/>
                <w:sz w:val="22"/>
                <w:szCs w:val="22"/>
                <w:lang w:val="en-SG"/>
              </w:rPr>
            </w:pPr>
            <w:r>
              <w:rPr>
                <w:rFonts w:cstheme="minorHAnsi"/>
                <w:sz w:val="22"/>
                <w:szCs w:val="22"/>
                <w:lang w:val="en-SG"/>
              </w:rPr>
              <w:t>1</w:t>
            </w:r>
            <w:r w:rsidR="00A84DDE">
              <w:rPr>
                <w:rFonts w:cstheme="minorHAnsi"/>
                <w:sz w:val="22"/>
                <w:szCs w:val="22"/>
                <w:lang w:val="en-SG"/>
              </w:rPr>
              <w:t>3</w:t>
            </w:r>
            <w:r>
              <w:rPr>
                <w:rFonts w:cstheme="minorHAnsi"/>
                <w:sz w:val="22"/>
                <w:szCs w:val="22"/>
                <w:lang w:val="en-SG"/>
              </w:rPr>
              <w:t>3</w:t>
            </w:r>
          </w:p>
        </w:tc>
        <w:tc>
          <w:tcPr>
            <w:tcW w:w="1080" w:type="dxa"/>
          </w:tcPr>
          <w:p w14:paraId="446799A9" w14:textId="5CEC8DF1" w:rsidR="0010091B" w:rsidRPr="00D00481" w:rsidRDefault="001B2871" w:rsidP="00A04342">
            <w:pPr>
              <w:jc w:val="center"/>
              <w:rPr>
                <w:rFonts w:cstheme="minorHAnsi"/>
                <w:sz w:val="22"/>
                <w:szCs w:val="22"/>
                <w:lang w:val="en-SG"/>
              </w:rPr>
            </w:pPr>
            <w:r>
              <w:rPr>
                <w:rFonts w:cstheme="minorHAnsi"/>
                <w:sz w:val="22"/>
                <w:szCs w:val="22"/>
                <w:lang w:val="en-SG"/>
              </w:rPr>
              <w:t>3</w:t>
            </w:r>
            <w:r w:rsidR="009E364C">
              <w:rPr>
                <w:rFonts w:cstheme="minorHAnsi"/>
                <w:sz w:val="22"/>
                <w:szCs w:val="22"/>
                <w:lang w:val="en-SG"/>
              </w:rPr>
              <w:t>3</w:t>
            </w:r>
            <w:r w:rsidR="00D1043A">
              <w:rPr>
                <w:rFonts w:cstheme="minorHAnsi"/>
                <w:sz w:val="22"/>
                <w:szCs w:val="22"/>
                <w:lang w:val="en-SG"/>
              </w:rPr>
              <w:t>.7%</w:t>
            </w:r>
          </w:p>
        </w:tc>
        <w:tc>
          <w:tcPr>
            <w:tcW w:w="990" w:type="dxa"/>
          </w:tcPr>
          <w:p w14:paraId="557EAEE7" w14:textId="3FFFD1FA" w:rsidR="0010091B" w:rsidRPr="00D00481" w:rsidRDefault="001B2871" w:rsidP="00A04342">
            <w:pPr>
              <w:jc w:val="center"/>
              <w:rPr>
                <w:rFonts w:cstheme="minorHAnsi"/>
                <w:sz w:val="22"/>
                <w:szCs w:val="22"/>
                <w:lang w:val="en-SG"/>
              </w:rPr>
            </w:pPr>
            <w:r w:rsidRPr="00D00481">
              <w:rPr>
                <w:rFonts w:cstheme="minorHAnsi"/>
                <w:sz w:val="22"/>
                <w:szCs w:val="22"/>
                <w:lang w:val="en-SG"/>
              </w:rPr>
              <w:t>6</w:t>
            </w:r>
            <w:r w:rsidR="00940962">
              <w:rPr>
                <w:rFonts w:cstheme="minorHAnsi"/>
                <w:sz w:val="22"/>
                <w:szCs w:val="22"/>
                <w:lang w:val="en-SG"/>
              </w:rPr>
              <w:t>1</w:t>
            </w:r>
            <w:r w:rsidRPr="00D00481">
              <w:rPr>
                <w:rFonts w:cstheme="minorHAnsi"/>
                <w:sz w:val="22"/>
                <w:szCs w:val="22"/>
                <w:lang w:val="en-SG"/>
              </w:rPr>
              <w:t>.</w:t>
            </w:r>
            <w:r w:rsidR="00940962">
              <w:rPr>
                <w:rFonts w:cstheme="minorHAnsi"/>
                <w:sz w:val="22"/>
                <w:szCs w:val="22"/>
                <w:lang w:val="en-SG"/>
              </w:rPr>
              <w:t>5</w:t>
            </w:r>
            <w:r w:rsidR="0010091B" w:rsidRPr="00D00481">
              <w:rPr>
                <w:rFonts w:cstheme="minorHAnsi"/>
                <w:sz w:val="22"/>
                <w:szCs w:val="22"/>
                <w:lang w:val="en-SG"/>
              </w:rPr>
              <w:t>%</w:t>
            </w:r>
          </w:p>
        </w:tc>
        <w:tc>
          <w:tcPr>
            <w:tcW w:w="1080" w:type="dxa"/>
          </w:tcPr>
          <w:p w14:paraId="7808AAD5" w14:textId="54274719" w:rsidR="0010091B" w:rsidRPr="00D00481" w:rsidRDefault="007E38BC" w:rsidP="00A04342">
            <w:pPr>
              <w:jc w:val="center"/>
              <w:rPr>
                <w:rFonts w:cstheme="minorHAnsi"/>
                <w:sz w:val="22"/>
                <w:szCs w:val="22"/>
                <w:lang w:val="en-SG"/>
              </w:rPr>
            </w:pPr>
            <w:r w:rsidRPr="00D00481">
              <w:rPr>
                <w:rFonts w:cstheme="minorHAnsi"/>
                <w:sz w:val="22"/>
                <w:szCs w:val="22"/>
                <w:lang w:val="en-SG"/>
              </w:rPr>
              <w:t>4</w:t>
            </w:r>
            <w:r w:rsidR="0026700F">
              <w:rPr>
                <w:rFonts w:cstheme="minorHAnsi"/>
                <w:sz w:val="22"/>
                <w:szCs w:val="22"/>
                <w:lang w:val="en-SG"/>
              </w:rPr>
              <w:t>2</w:t>
            </w:r>
            <w:r w:rsidR="0010091B" w:rsidRPr="00D00481">
              <w:rPr>
                <w:rFonts w:cstheme="minorHAnsi"/>
                <w:sz w:val="22"/>
                <w:szCs w:val="22"/>
                <w:lang w:val="en-SG"/>
              </w:rPr>
              <w:t>.</w:t>
            </w:r>
            <w:r w:rsidR="00084AD9">
              <w:rPr>
                <w:rFonts w:cstheme="minorHAnsi"/>
                <w:sz w:val="22"/>
                <w:szCs w:val="22"/>
                <w:lang w:val="en-SG"/>
              </w:rPr>
              <w:t>5</w:t>
            </w:r>
            <w:r w:rsidR="0010091B" w:rsidRPr="00D00481">
              <w:rPr>
                <w:rFonts w:cstheme="minorHAnsi"/>
                <w:sz w:val="22"/>
                <w:szCs w:val="22"/>
                <w:lang w:val="en-SG"/>
              </w:rPr>
              <w:t>%</w:t>
            </w:r>
          </w:p>
        </w:tc>
      </w:tr>
      <w:tr w:rsidR="0010091B" w:rsidRPr="00D00481" w14:paraId="525BB273" w14:textId="77777777" w:rsidTr="0057336B">
        <w:tc>
          <w:tcPr>
            <w:tcW w:w="11700" w:type="dxa"/>
            <w:gridSpan w:val="10"/>
          </w:tcPr>
          <w:p w14:paraId="3B79A093" w14:textId="42F6BC18" w:rsidR="00C676B5" w:rsidRDefault="00C676B5" w:rsidP="00A04342">
            <w:pPr>
              <w:rPr>
                <w:rFonts w:cstheme="minorHAnsi"/>
                <w:sz w:val="22"/>
                <w:szCs w:val="22"/>
                <w:lang w:val="en-SG"/>
              </w:rPr>
            </w:pPr>
            <w:r>
              <w:rPr>
                <w:rFonts w:cstheme="minorHAnsi"/>
                <w:sz w:val="22"/>
                <w:szCs w:val="22"/>
                <w:lang w:val="en-SG"/>
              </w:rPr>
              <w:t>Above table excludes i</w:t>
            </w:r>
            <w:r w:rsidRPr="00D00481">
              <w:rPr>
                <w:rFonts w:cstheme="minorHAnsi"/>
                <w:sz w:val="22"/>
                <w:szCs w:val="22"/>
                <w:lang w:val="en-SG"/>
              </w:rPr>
              <w:t>ndividuals who receiv</w:t>
            </w:r>
            <w:r w:rsidR="005B1283">
              <w:rPr>
                <w:rFonts w:cstheme="minorHAnsi"/>
                <w:sz w:val="22"/>
                <w:szCs w:val="22"/>
                <w:lang w:val="en-SG"/>
              </w:rPr>
              <w:t xml:space="preserve">ed </w:t>
            </w:r>
            <w:r w:rsidRPr="00D00481">
              <w:rPr>
                <w:rFonts w:cstheme="minorHAnsi"/>
                <w:sz w:val="22"/>
                <w:szCs w:val="22"/>
                <w:lang w:val="en-SG"/>
              </w:rPr>
              <w:t>either the Sinovac or Sinopharm COVID-19 vaccines</w:t>
            </w:r>
            <w:r w:rsidR="00F002D6">
              <w:rPr>
                <w:rFonts w:cstheme="minorHAnsi"/>
                <w:sz w:val="22"/>
                <w:szCs w:val="22"/>
                <w:lang w:val="en-SG"/>
              </w:rPr>
              <w:t>.</w:t>
            </w:r>
          </w:p>
          <w:p w14:paraId="0A90D8C8" w14:textId="275629D7" w:rsidR="005B1283" w:rsidRDefault="008A0FE3" w:rsidP="005B1283">
            <w:pPr>
              <w:rPr>
                <w:rFonts w:cstheme="minorHAnsi"/>
                <w:sz w:val="22"/>
                <w:szCs w:val="22"/>
                <w:lang w:val="en-SG"/>
              </w:rPr>
            </w:pPr>
            <w:r w:rsidRPr="00377BDC">
              <w:rPr>
                <w:rFonts w:cstheme="minorHAnsi"/>
                <w:sz w:val="22"/>
                <w:szCs w:val="22"/>
              </w:rPr>
              <w:t>‡</w:t>
            </w:r>
            <w:r>
              <w:rPr>
                <w:rFonts w:cstheme="minorHAnsi"/>
                <w:sz w:val="22"/>
                <w:szCs w:val="22"/>
                <w:lang w:val="en-SG"/>
              </w:rPr>
              <w:t xml:space="preserve">Includes medically ascertained infections which were </w:t>
            </w:r>
            <w:r w:rsidR="005B1283">
              <w:rPr>
                <w:rFonts w:cstheme="minorHAnsi"/>
                <w:sz w:val="22"/>
                <w:szCs w:val="22"/>
                <w:lang w:val="en-SG"/>
              </w:rPr>
              <w:t xml:space="preserve">reported </w:t>
            </w:r>
            <w:r>
              <w:rPr>
                <w:rFonts w:cstheme="minorHAnsi"/>
                <w:sz w:val="22"/>
                <w:szCs w:val="22"/>
                <w:lang w:val="en-SG"/>
              </w:rPr>
              <w:t>up to 14</w:t>
            </w:r>
            <w:r w:rsidR="005B1283">
              <w:rPr>
                <w:rFonts w:cstheme="minorHAnsi"/>
                <w:sz w:val="22"/>
                <w:szCs w:val="22"/>
                <w:lang w:val="en-SG"/>
              </w:rPr>
              <w:t xml:space="preserve"> days before the </w:t>
            </w:r>
            <w:r>
              <w:rPr>
                <w:rFonts w:cstheme="minorHAnsi"/>
                <w:sz w:val="22"/>
                <w:szCs w:val="22"/>
                <w:lang w:val="en-SG"/>
              </w:rPr>
              <w:t>initial sample</w:t>
            </w:r>
            <w:r w:rsidR="005B1283">
              <w:rPr>
                <w:rFonts w:cstheme="minorHAnsi"/>
                <w:sz w:val="22"/>
                <w:szCs w:val="22"/>
                <w:lang w:val="en-SG"/>
              </w:rPr>
              <w:t xml:space="preserve"> of the interval </w:t>
            </w:r>
            <w:r>
              <w:rPr>
                <w:rFonts w:cstheme="minorHAnsi"/>
                <w:sz w:val="22"/>
                <w:szCs w:val="22"/>
                <w:lang w:val="en-SG"/>
              </w:rPr>
              <w:t>where seroconversions occurred.</w:t>
            </w:r>
          </w:p>
          <w:p w14:paraId="4460D86D" w14:textId="136DE94A" w:rsidR="0010091B" w:rsidRPr="00D00481" w:rsidRDefault="0010091B" w:rsidP="00CF52D0">
            <w:pPr>
              <w:rPr>
                <w:rFonts w:cstheme="minorHAnsi"/>
                <w:i/>
                <w:iCs/>
                <w:sz w:val="22"/>
                <w:szCs w:val="22"/>
                <w:lang w:val="en-SG"/>
              </w:rPr>
            </w:pPr>
            <w:r w:rsidRPr="00D00481">
              <w:rPr>
                <w:rFonts w:cstheme="minorHAnsi"/>
                <w:sz w:val="22"/>
                <w:szCs w:val="22"/>
                <w:lang w:val="en-SG"/>
              </w:rPr>
              <w:t>†BA.1 and BA.2, BA.5 and XBB are sub-variants of omicron.</w:t>
            </w:r>
          </w:p>
        </w:tc>
      </w:tr>
    </w:tbl>
    <w:p w14:paraId="1AA979BF" w14:textId="77777777" w:rsidR="0010091B" w:rsidRPr="00D00481" w:rsidRDefault="0010091B" w:rsidP="006C137B">
      <w:pPr>
        <w:rPr>
          <w:rFonts w:cstheme="minorHAnsi"/>
        </w:rPr>
      </w:pPr>
    </w:p>
    <w:p w14:paraId="1D479554" w14:textId="40ED547E" w:rsidR="004E7824" w:rsidRDefault="006C137B" w:rsidP="00DE5B20">
      <w:pPr>
        <w:rPr>
          <w:rFonts w:cstheme="minorHAnsi"/>
        </w:rPr>
      </w:pPr>
      <w:r w:rsidRPr="00D00481">
        <w:rPr>
          <w:rFonts w:cstheme="minorHAnsi"/>
        </w:rPr>
        <w:t xml:space="preserve">To estimate the </w:t>
      </w:r>
      <w:r w:rsidR="00025F4D" w:rsidRPr="00D00481">
        <w:rPr>
          <w:rFonts w:cstheme="minorHAnsi"/>
        </w:rPr>
        <w:t xml:space="preserve">proportion with </w:t>
      </w:r>
      <w:r w:rsidR="0067584E" w:rsidRPr="00D00481">
        <w:rPr>
          <w:rFonts w:cstheme="minorHAnsi"/>
        </w:rPr>
        <w:t xml:space="preserve">medically attended infections from the serological study </w:t>
      </w:r>
      <w:r w:rsidR="00025F4D" w:rsidRPr="00D00481">
        <w:rPr>
          <w:rFonts w:cstheme="minorHAnsi"/>
        </w:rPr>
        <w:t xml:space="preserve">(column </w:t>
      </w:r>
      <w:r w:rsidR="00490C93" w:rsidRPr="00D00481">
        <w:rPr>
          <w:rFonts w:cstheme="minorHAnsi"/>
        </w:rPr>
        <w:t>G</w:t>
      </w:r>
      <w:r w:rsidR="00025F4D" w:rsidRPr="00D00481">
        <w:rPr>
          <w:rFonts w:cstheme="minorHAnsi"/>
        </w:rPr>
        <w:t>)</w:t>
      </w:r>
      <w:r w:rsidRPr="00D00481">
        <w:rPr>
          <w:rFonts w:cstheme="minorHAnsi"/>
        </w:rPr>
        <w:t xml:space="preserve">, we included only </w:t>
      </w:r>
      <w:r w:rsidR="0067584E" w:rsidRPr="00D00481">
        <w:rPr>
          <w:rFonts w:cstheme="minorHAnsi"/>
        </w:rPr>
        <w:t>participants who had a non-reactive result (i.e. COI &lt; 1) on a Roche anti-N assay at the start of a given interval, and then subsequently became reactive (i.e. COI ≥ 1). The denominator was all such participants for a given interval</w:t>
      </w:r>
      <w:r w:rsidR="00BF3CBD" w:rsidRPr="00D00481">
        <w:rPr>
          <w:rFonts w:cstheme="minorHAnsi"/>
        </w:rPr>
        <w:t xml:space="preserve"> (column </w:t>
      </w:r>
      <w:r w:rsidR="00965A19" w:rsidRPr="00D00481">
        <w:rPr>
          <w:rFonts w:cstheme="minorHAnsi"/>
        </w:rPr>
        <w:t>C</w:t>
      </w:r>
      <w:r w:rsidR="007946B4" w:rsidRPr="00D00481">
        <w:rPr>
          <w:rFonts w:cstheme="minorHAnsi"/>
        </w:rPr>
        <w:t>)</w:t>
      </w:r>
      <w:r w:rsidR="007946B4">
        <w:rPr>
          <w:rFonts w:cstheme="minorHAnsi"/>
        </w:rPr>
        <w:t>. T</w:t>
      </w:r>
      <w:r w:rsidR="0067584E" w:rsidRPr="00D00481">
        <w:rPr>
          <w:rFonts w:cstheme="minorHAnsi"/>
        </w:rPr>
        <w:t>he numerator was the subset of participants in that same interval who also reported being diagnosed with COVID-19 by a doctor</w:t>
      </w:r>
      <w:r w:rsidR="00CD25F3" w:rsidRPr="00D00481">
        <w:rPr>
          <w:rFonts w:cstheme="minorHAnsi"/>
        </w:rPr>
        <w:t xml:space="preserve"> (column </w:t>
      </w:r>
      <w:r w:rsidR="009745BD" w:rsidRPr="00D00481">
        <w:rPr>
          <w:rFonts w:cstheme="minorHAnsi"/>
        </w:rPr>
        <w:t>D</w:t>
      </w:r>
      <w:r w:rsidR="00CD25F3" w:rsidRPr="00D00481">
        <w:rPr>
          <w:rFonts w:cstheme="minorHAnsi"/>
        </w:rPr>
        <w:t>)</w:t>
      </w:r>
      <w:r w:rsidR="007946B4">
        <w:rPr>
          <w:rFonts w:cstheme="minorHAnsi"/>
        </w:rPr>
        <w:t xml:space="preserve">, including those where the diagnosis was up to 14 </w:t>
      </w:r>
      <w:r w:rsidR="004F2130">
        <w:rPr>
          <w:rFonts w:cstheme="minorHAnsi"/>
        </w:rPr>
        <w:t xml:space="preserve">before the </w:t>
      </w:r>
      <w:r w:rsidR="00A777FB">
        <w:rPr>
          <w:rFonts w:cstheme="minorHAnsi"/>
        </w:rPr>
        <w:t xml:space="preserve">start </w:t>
      </w:r>
      <w:r w:rsidR="004F2130">
        <w:rPr>
          <w:rFonts w:cstheme="minorHAnsi"/>
        </w:rPr>
        <w:t xml:space="preserve">of the interval, </w:t>
      </w:r>
      <w:r w:rsidR="007946B4">
        <w:rPr>
          <w:rFonts w:cstheme="minorHAnsi"/>
        </w:rPr>
        <w:t xml:space="preserve">given the </w:t>
      </w:r>
      <w:r w:rsidR="004F2130">
        <w:rPr>
          <w:rFonts w:cstheme="minorHAnsi"/>
        </w:rPr>
        <w:t xml:space="preserve">potential </w:t>
      </w:r>
      <w:r w:rsidR="007946B4">
        <w:rPr>
          <w:rFonts w:cstheme="minorHAnsi"/>
        </w:rPr>
        <w:t>lag from symptom onset to seroconversion</w:t>
      </w:r>
      <w:r w:rsidR="004F2130">
        <w:rPr>
          <w:rFonts w:cstheme="minorHAnsi"/>
        </w:rPr>
        <w:t>.</w:t>
      </w:r>
      <w:r w:rsidR="00DE5B20">
        <w:rPr>
          <w:rFonts w:cstheme="minorHAnsi"/>
        </w:rPr>
        <w:t xml:space="preserve"> </w:t>
      </w:r>
      <w:r w:rsidR="0067584E" w:rsidRPr="00D00481">
        <w:rPr>
          <w:rFonts w:cstheme="minorHAnsi"/>
        </w:rPr>
        <w:t xml:space="preserve"> </w:t>
      </w:r>
    </w:p>
    <w:p w14:paraId="19153CA0" w14:textId="77777777" w:rsidR="004E7824" w:rsidRDefault="004E7824" w:rsidP="006C137B">
      <w:pPr>
        <w:rPr>
          <w:rFonts w:cstheme="minorHAnsi"/>
        </w:rPr>
      </w:pPr>
    </w:p>
    <w:p w14:paraId="5F97CFE9" w14:textId="5ED2B312" w:rsidR="001D3745" w:rsidRPr="00D00481" w:rsidRDefault="00C00F74" w:rsidP="006C137B">
      <w:pPr>
        <w:rPr>
          <w:rFonts w:cstheme="minorHAnsi"/>
        </w:rPr>
      </w:pPr>
      <w:r>
        <w:rPr>
          <w:rFonts w:cstheme="minorHAnsi"/>
        </w:rPr>
        <w:t xml:space="preserve">The above approach </w:t>
      </w:r>
      <w:r w:rsidR="00C10BB9" w:rsidRPr="00D00481">
        <w:rPr>
          <w:rFonts w:cstheme="minorHAnsi"/>
        </w:rPr>
        <w:t>largely exclude</w:t>
      </w:r>
      <w:r w:rsidR="009D65CF">
        <w:rPr>
          <w:rFonts w:cstheme="minorHAnsi"/>
        </w:rPr>
        <w:t>s</w:t>
      </w:r>
      <w:r w:rsidR="00C10BB9" w:rsidRPr="00D00481">
        <w:rPr>
          <w:rFonts w:cstheme="minorHAnsi"/>
        </w:rPr>
        <w:t xml:space="preserve"> those who were </w:t>
      </w:r>
      <w:r w:rsidR="00DE5B20">
        <w:rPr>
          <w:rFonts w:cstheme="minorHAnsi"/>
        </w:rPr>
        <w:t>previously</w:t>
      </w:r>
      <w:r w:rsidR="00C10BB9" w:rsidRPr="00D00481">
        <w:rPr>
          <w:rFonts w:cstheme="minorHAnsi"/>
        </w:rPr>
        <w:t xml:space="preserve"> infected</w:t>
      </w:r>
      <w:r w:rsidR="001B6A86" w:rsidRPr="00D00481">
        <w:rPr>
          <w:rFonts w:cstheme="minorHAnsi"/>
        </w:rPr>
        <w:t>,</w:t>
      </w:r>
      <w:r w:rsidR="00C10BB9" w:rsidRPr="00D00481">
        <w:rPr>
          <w:rFonts w:cstheme="minorHAnsi"/>
        </w:rPr>
        <w:t xml:space="preserve"> since most of these would have had a reactive anti-N result in the earlier sample of </w:t>
      </w:r>
      <w:r w:rsidR="001B6A86" w:rsidRPr="00D00481">
        <w:rPr>
          <w:rFonts w:cstheme="minorHAnsi"/>
        </w:rPr>
        <w:t>the respective</w:t>
      </w:r>
      <w:r w:rsidR="00C10BB9" w:rsidRPr="00D00481">
        <w:rPr>
          <w:rFonts w:cstheme="minorHAnsi"/>
        </w:rPr>
        <w:t xml:space="preserve"> interval. However, this was a necessary limitation since there is no validated methodology for using paired serology to reliably detect re-infections in those who already had a reactive anti-N status in the earlier sample.</w:t>
      </w:r>
      <w:r w:rsidR="001D3745" w:rsidRPr="00D00481">
        <w:rPr>
          <w:rFonts w:cstheme="minorHAnsi"/>
        </w:rPr>
        <w:t xml:space="preserve"> </w:t>
      </w:r>
    </w:p>
    <w:p w14:paraId="5908ECCA" w14:textId="77777777" w:rsidR="001D3745" w:rsidRPr="00D00481" w:rsidRDefault="001D3745" w:rsidP="008604F5">
      <w:pPr>
        <w:rPr>
          <w:rFonts w:cstheme="minorHAnsi"/>
        </w:rPr>
      </w:pPr>
    </w:p>
    <w:p w14:paraId="57BF26CE" w14:textId="542CB159" w:rsidR="0026733C" w:rsidRPr="00D00481" w:rsidRDefault="00367801" w:rsidP="008604F5">
      <w:pPr>
        <w:rPr>
          <w:rFonts w:cstheme="minorHAnsi"/>
        </w:rPr>
      </w:pPr>
      <w:r w:rsidRPr="00D00481">
        <w:rPr>
          <w:rFonts w:cstheme="minorHAnsi"/>
        </w:rPr>
        <w:t xml:space="preserve">The results from column </w:t>
      </w:r>
      <w:r w:rsidR="002477A5" w:rsidRPr="00D00481">
        <w:rPr>
          <w:rFonts w:cstheme="minorHAnsi"/>
        </w:rPr>
        <w:t>G</w:t>
      </w:r>
      <w:r w:rsidRPr="00D00481">
        <w:rPr>
          <w:rFonts w:cstheme="minorHAnsi"/>
        </w:rPr>
        <w:t xml:space="preserve"> of </w:t>
      </w:r>
      <w:r w:rsidR="00A57F14" w:rsidRPr="00D00481">
        <w:rPr>
          <w:rFonts w:cstheme="minorHAnsi"/>
        </w:rPr>
        <w:t>T</w:t>
      </w:r>
      <w:r w:rsidRPr="00D00481">
        <w:rPr>
          <w:rFonts w:cstheme="minorHAnsi"/>
        </w:rPr>
        <w:t xml:space="preserve">able </w:t>
      </w:r>
      <w:r w:rsidR="00170751">
        <w:rPr>
          <w:rFonts w:cstheme="minorHAnsi"/>
        </w:rPr>
        <w:t>1-</w:t>
      </w:r>
      <w:r w:rsidRPr="00D00481">
        <w:rPr>
          <w:rFonts w:cstheme="minorHAnsi"/>
        </w:rPr>
        <w:t xml:space="preserve">4 </w:t>
      </w:r>
      <w:r w:rsidR="004E69F5" w:rsidRPr="00D00481">
        <w:rPr>
          <w:rFonts w:cstheme="minorHAnsi"/>
        </w:rPr>
        <w:t>w</w:t>
      </w:r>
      <w:r w:rsidR="00885529" w:rsidRPr="00D00481">
        <w:rPr>
          <w:rFonts w:cstheme="minorHAnsi"/>
        </w:rPr>
        <w:t>ere</w:t>
      </w:r>
      <w:r w:rsidR="004E69F5" w:rsidRPr="00D00481">
        <w:rPr>
          <w:rFonts w:cstheme="minorHAnsi"/>
        </w:rPr>
        <w:t xml:space="preserve"> then </w:t>
      </w:r>
      <w:r w:rsidRPr="00D00481">
        <w:rPr>
          <w:rFonts w:cstheme="minorHAnsi"/>
        </w:rPr>
        <w:t xml:space="preserve">used as a point of reference against which </w:t>
      </w:r>
      <w:r w:rsidR="00003F24" w:rsidRPr="00D00481">
        <w:rPr>
          <w:rFonts w:cstheme="minorHAnsi"/>
        </w:rPr>
        <w:t xml:space="preserve">results for medically </w:t>
      </w:r>
      <w:r w:rsidR="007854CE" w:rsidRPr="00D00481">
        <w:rPr>
          <w:rFonts w:cstheme="minorHAnsi"/>
        </w:rPr>
        <w:t>attended</w:t>
      </w:r>
      <w:r w:rsidR="00003F24" w:rsidRPr="00D00481">
        <w:rPr>
          <w:rFonts w:cstheme="minorHAnsi"/>
        </w:rPr>
        <w:t xml:space="preserve"> fraction</w:t>
      </w:r>
      <w:r w:rsidRPr="00D00481">
        <w:rPr>
          <w:rFonts w:cstheme="minorHAnsi"/>
        </w:rPr>
        <w:t>s</w:t>
      </w:r>
      <w:r w:rsidR="00003F24" w:rsidRPr="00D00481">
        <w:rPr>
          <w:rFonts w:cstheme="minorHAnsi"/>
        </w:rPr>
        <w:t xml:space="preserve"> from </w:t>
      </w:r>
      <w:r w:rsidR="00154B79" w:rsidRPr="00D00481">
        <w:rPr>
          <w:rFonts w:cstheme="minorHAnsi"/>
        </w:rPr>
        <w:t xml:space="preserve">various </w:t>
      </w:r>
      <w:r w:rsidR="00291E28" w:rsidRPr="00D00481">
        <w:rPr>
          <w:rFonts w:cstheme="minorHAnsi"/>
        </w:rPr>
        <w:t xml:space="preserve">estimation </w:t>
      </w:r>
      <w:r w:rsidR="00BD5873" w:rsidRPr="00D00481">
        <w:rPr>
          <w:rFonts w:cstheme="minorHAnsi"/>
        </w:rPr>
        <w:t>methods</w:t>
      </w:r>
      <w:r w:rsidR="00265050" w:rsidRPr="00D00481">
        <w:rPr>
          <w:rFonts w:cstheme="minorHAnsi"/>
        </w:rPr>
        <w:t xml:space="preserve"> </w:t>
      </w:r>
      <w:r w:rsidRPr="00D00481">
        <w:rPr>
          <w:rFonts w:cstheme="minorHAnsi"/>
        </w:rPr>
        <w:t>were compared. For each method</w:t>
      </w:r>
      <w:r w:rsidR="00286ADB" w:rsidRPr="00D00481">
        <w:rPr>
          <w:rFonts w:cstheme="minorHAnsi"/>
        </w:rPr>
        <w:t xml:space="preserve"> and option for proxy indicators</w:t>
      </w:r>
      <w:r w:rsidRPr="00D00481">
        <w:rPr>
          <w:rFonts w:cstheme="minorHAnsi"/>
        </w:rPr>
        <w:t xml:space="preserve">, we </w:t>
      </w:r>
      <w:r w:rsidR="00FE45F8" w:rsidRPr="00D00481">
        <w:rPr>
          <w:rFonts w:cstheme="minorHAnsi"/>
        </w:rPr>
        <w:t>calculated the sum of the squares of the differences</w:t>
      </w:r>
      <w:r w:rsidR="00003F24" w:rsidRPr="00D00481">
        <w:rPr>
          <w:rFonts w:cstheme="minorHAnsi"/>
        </w:rPr>
        <w:t xml:space="preserve"> </w:t>
      </w:r>
      <w:r w:rsidR="00E43F63" w:rsidRPr="00D00481">
        <w:rPr>
          <w:rFonts w:cstheme="minorHAnsi"/>
        </w:rPr>
        <w:t xml:space="preserve">between the </w:t>
      </w:r>
      <w:r w:rsidRPr="00D00481">
        <w:rPr>
          <w:rFonts w:cstheme="minorHAnsi"/>
        </w:rPr>
        <w:t>estimates</w:t>
      </w:r>
      <w:r w:rsidR="00E43F63" w:rsidRPr="00D00481">
        <w:rPr>
          <w:rFonts w:cstheme="minorHAnsi"/>
        </w:rPr>
        <w:t xml:space="preserve"> and the result from serology for </w:t>
      </w:r>
      <w:r w:rsidR="006D047C" w:rsidRPr="00D00481">
        <w:rPr>
          <w:rFonts w:cstheme="minorHAnsi"/>
        </w:rPr>
        <w:t xml:space="preserve">each </w:t>
      </w:r>
      <w:r w:rsidR="00003F24" w:rsidRPr="00D00481">
        <w:rPr>
          <w:rFonts w:cstheme="minorHAnsi"/>
        </w:rPr>
        <w:t>interval</w:t>
      </w:r>
      <w:r w:rsidR="006D047C" w:rsidRPr="00D00481">
        <w:rPr>
          <w:rFonts w:cstheme="minorHAnsi"/>
        </w:rPr>
        <w:t xml:space="preserve">. </w:t>
      </w:r>
      <w:r w:rsidR="001B0C6B" w:rsidRPr="00D00481">
        <w:rPr>
          <w:rFonts w:cstheme="minorHAnsi"/>
        </w:rPr>
        <w:t>T</w:t>
      </w:r>
      <w:r w:rsidRPr="00D00481">
        <w:rPr>
          <w:rFonts w:cstheme="minorHAnsi"/>
        </w:rPr>
        <w:t xml:space="preserve">he </w:t>
      </w:r>
      <w:r w:rsidR="00FE45F8" w:rsidRPr="00D00481">
        <w:rPr>
          <w:rFonts w:cstheme="minorHAnsi"/>
        </w:rPr>
        <w:t xml:space="preserve">best-performing </w:t>
      </w:r>
      <w:r w:rsidR="00AA4563" w:rsidRPr="00D00481">
        <w:rPr>
          <w:rFonts w:cstheme="minorHAnsi"/>
        </w:rPr>
        <w:t xml:space="preserve">combination </w:t>
      </w:r>
      <w:r w:rsidR="00FE45F8" w:rsidRPr="00D00481">
        <w:rPr>
          <w:rFonts w:cstheme="minorHAnsi"/>
        </w:rPr>
        <w:t>was the one with the smallest sum of deviances across the three</w:t>
      </w:r>
      <w:r w:rsidR="001B0C6B" w:rsidRPr="00D00481">
        <w:rPr>
          <w:rFonts w:cstheme="minorHAnsi"/>
        </w:rPr>
        <w:t xml:space="preserve"> intervals. </w:t>
      </w:r>
      <w:bookmarkEnd w:id="0"/>
    </w:p>
    <w:p w14:paraId="3A0125FD" w14:textId="25408357" w:rsidR="0026733C" w:rsidRPr="00D00481" w:rsidRDefault="0026733C" w:rsidP="008604F5">
      <w:pPr>
        <w:rPr>
          <w:rFonts w:cstheme="minorHAnsi"/>
        </w:rPr>
      </w:pPr>
    </w:p>
    <w:p w14:paraId="43BC5486" w14:textId="696E8F16" w:rsidR="0076008D" w:rsidRDefault="00E6449A" w:rsidP="0057336B">
      <w:pPr>
        <w:rPr>
          <w:rFonts w:cstheme="minorHAnsi"/>
        </w:rPr>
      </w:pPr>
      <w:r w:rsidRPr="00D00481">
        <w:rPr>
          <w:rFonts w:cstheme="minorHAnsi"/>
        </w:rPr>
        <w:t>In addition, we also compare</w:t>
      </w:r>
      <w:r w:rsidR="001F0F59" w:rsidRPr="00D00481">
        <w:rPr>
          <w:rFonts w:cstheme="minorHAnsi"/>
        </w:rPr>
        <w:t>d</w:t>
      </w:r>
      <w:r w:rsidRPr="00D00481">
        <w:rPr>
          <w:rFonts w:cstheme="minorHAnsi"/>
        </w:rPr>
        <w:t xml:space="preserve"> the estimates of total infections </w:t>
      </w:r>
      <w:r w:rsidR="00243A93" w:rsidRPr="00D00481">
        <w:rPr>
          <w:rFonts w:cstheme="minorHAnsi"/>
        </w:rPr>
        <w:t>from participatory surveillance against serology</w:t>
      </w:r>
      <w:r w:rsidR="00574B3C" w:rsidRPr="00D00481">
        <w:rPr>
          <w:rFonts w:cstheme="minorHAnsi"/>
        </w:rPr>
        <w:t xml:space="preserve">. </w:t>
      </w:r>
      <w:r w:rsidR="00013328" w:rsidRPr="00D00481">
        <w:rPr>
          <w:rFonts w:cstheme="minorHAnsi"/>
        </w:rPr>
        <w:t xml:space="preserve">Column </w:t>
      </w:r>
      <w:r w:rsidR="00404B1D" w:rsidRPr="00D00481">
        <w:rPr>
          <w:rFonts w:cstheme="minorHAnsi"/>
        </w:rPr>
        <w:t>E</w:t>
      </w:r>
      <w:r w:rsidR="00013328" w:rsidRPr="00D00481">
        <w:rPr>
          <w:rFonts w:cstheme="minorHAnsi"/>
        </w:rPr>
        <w:t xml:space="preserve"> estimates t</w:t>
      </w:r>
      <w:r w:rsidR="00574B3C" w:rsidRPr="00D00481">
        <w:rPr>
          <w:rFonts w:cstheme="minorHAnsi"/>
        </w:rPr>
        <w:t xml:space="preserve">he proportion infected </w:t>
      </w:r>
      <w:r w:rsidR="00013328" w:rsidRPr="00D00481">
        <w:rPr>
          <w:rFonts w:cstheme="minorHAnsi"/>
        </w:rPr>
        <w:t xml:space="preserve">by using </w:t>
      </w:r>
      <w:r w:rsidR="00E30220" w:rsidRPr="00D00481">
        <w:rPr>
          <w:rFonts w:cstheme="minorHAnsi"/>
        </w:rPr>
        <w:t xml:space="preserve">seroconversions </w:t>
      </w:r>
      <w:r w:rsidR="00574B3C" w:rsidRPr="00D00481">
        <w:rPr>
          <w:rFonts w:cstheme="minorHAnsi"/>
        </w:rPr>
        <w:t xml:space="preserve">(column </w:t>
      </w:r>
      <w:r w:rsidR="00CE4131" w:rsidRPr="00D00481">
        <w:rPr>
          <w:rFonts w:cstheme="minorHAnsi"/>
        </w:rPr>
        <w:t>C</w:t>
      </w:r>
      <w:r w:rsidR="00574B3C" w:rsidRPr="00D00481">
        <w:rPr>
          <w:rFonts w:cstheme="minorHAnsi"/>
        </w:rPr>
        <w:t xml:space="preserve">) </w:t>
      </w:r>
      <w:r w:rsidR="00CE4131" w:rsidRPr="00D00481">
        <w:rPr>
          <w:rFonts w:cstheme="minorHAnsi"/>
        </w:rPr>
        <w:t>divided by all valid observations (column A).</w:t>
      </w:r>
      <w:r w:rsidR="00683A5A" w:rsidRPr="00D00481">
        <w:rPr>
          <w:rFonts w:cstheme="minorHAnsi"/>
        </w:rPr>
        <w:t xml:space="preserve"> Since we cannot detect seroconversion in those already reactive at the start of the interval, this implicitly assumes that individuals who were already reactive on serology would be unlikely to get re-infected.</w:t>
      </w:r>
      <w:r w:rsidR="00B74F47" w:rsidRPr="00D00481">
        <w:rPr>
          <w:rFonts w:cstheme="minorHAnsi"/>
        </w:rPr>
        <w:t xml:space="preserve"> Column F estimates the proportion infected by using seroconversions (column C) divided by only by those who were non-reactive at the start of that interval. </w:t>
      </w:r>
      <w:r w:rsidR="00D653CF" w:rsidRPr="00D00481">
        <w:rPr>
          <w:rFonts w:cstheme="minorHAnsi"/>
        </w:rPr>
        <w:t xml:space="preserve">If we apply this proportion also to </w:t>
      </w:r>
      <w:r w:rsidR="00B74F47" w:rsidRPr="00D00481">
        <w:rPr>
          <w:rFonts w:cstheme="minorHAnsi"/>
        </w:rPr>
        <w:t>individuals who were already reactive on serology</w:t>
      </w:r>
      <w:r w:rsidR="00D653CF" w:rsidRPr="00D00481">
        <w:rPr>
          <w:rFonts w:cstheme="minorHAnsi"/>
        </w:rPr>
        <w:t xml:space="preserve">, we would be assuming these individuals are </w:t>
      </w:r>
      <w:r w:rsidR="00B74F47" w:rsidRPr="00D00481">
        <w:rPr>
          <w:rFonts w:cstheme="minorHAnsi"/>
        </w:rPr>
        <w:t>just as likely to be infected as those who were non-reactive at the start of the interval. Both columns E and F would give similar cumulative population level incidence rates for intervals 1 (</w:t>
      </w:r>
      <w:r w:rsidR="00E14F09">
        <w:rPr>
          <w:rFonts w:cstheme="minorHAnsi"/>
        </w:rPr>
        <w:t>4</w:t>
      </w:r>
      <w:r w:rsidR="00B74F47" w:rsidRPr="00D00481">
        <w:rPr>
          <w:rFonts w:cstheme="minorHAnsi"/>
        </w:rPr>
        <w:t>.</w:t>
      </w:r>
      <w:r w:rsidR="00E14F09">
        <w:rPr>
          <w:rFonts w:cstheme="minorHAnsi"/>
        </w:rPr>
        <w:t>9</w:t>
      </w:r>
      <w:r w:rsidR="00B74F47" w:rsidRPr="00D00481">
        <w:rPr>
          <w:rFonts w:cstheme="minorHAnsi"/>
        </w:rPr>
        <w:t xml:space="preserve">% versus </w:t>
      </w:r>
      <w:r w:rsidR="00E14F09">
        <w:rPr>
          <w:rFonts w:cstheme="minorHAnsi"/>
        </w:rPr>
        <w:t>4</w:t>
      </w:r>
      <w:r w:rsidR="00B74F47" w:rsidRPr="00D00481">
        <w:rPr>
          <w:rFonts w:cstheme="minorHAnsi"/>
        </w:rPr>
        <w:t>.</w:t>
      </w:r>
      <w:r w:rsidR="00E14F09">
        <w:rPr>
          <w:rFonts w:cstheme="minorHAnsi"/>
        </w:rPr>
        <w:t>9</w:t>
      </w:r>
      <w:r w:rsidR="00B74F47" w:rsidRPr="00D00481">
        <w:rPr>
          <w:rFonts w:cstheme="minorHAnsi"/>
        </w:rPr>
        <w:t>%) and 2 (</w:t>
      </w:r>
      <w:r w:rsidR="000C1BCA" w:rsidRPr="00D00481">
        <w:rPr>
          <w:rFonts w:cstheme="minorHAnsi"/>
        </w:rPr>
        <w:t>4</w:t>
      </w:r>
      <w:r w:rsidR="000C1BCA">
        <w:rPr>
          <w:rFonts w:cstheme="minorHAnsi"/>
        </w:rPr>
        <w:t>1</w:t>
      </w:r>
      <w:r w:rsidR="00B74F47" w:rsidRPr="00D00481">
        <w:rPr>
          <w:rFonts w:cstheme="minorHAnsi"/>
        </w:rPr>
        <w:t>.</w:t>
      </w:r>
      <w:r w:rsidR="000C1BCA">
        <w:rPr>
          <w:rFonts w:cstheme="minorHAnsi"/>
        </w:rPr>
        <w:t>0</w:t>
      </w:r>
      <w:r w:rsidR="00B74F47" w:rsidRPr="00D00481">
        <w:rPr>
          <w:rFonts w:cstheme="minorHAnsi"/>
        </w:rPr>
        <w:t>% versus 43.</w:t>
      </w:r>
      <w:r w:rsidR="000C1BCA">
        <w:rPr>
          <w:rFonts w:cstheme="minorHAnsi"/>
        </w:rPr>
        <w:t>2</w:t>
      </w:r>
      <w:r w:rsidR="00B74F47" w:rsidRPr="00D00481">
        <w:rPr>
          <w:rFonts w:cstheme="minorHAnsi"/>
        </w:rPr>
        <w:t>%), since most of the population was uninfected at the start of those two intervals.</w:t>
      </w:r>
      <w:r w:rsidR="00305601" w:rsidRPr="00D00481">
        <w:rPr>
          <w:rFonts w:cstheme="minorHAnsi"/>
        </w:rPr>
        <w:t xml:space="preserve"> However, for interval 3, when about half the population was already infected, assuming re-infections were reasonably rare (column E) would lead to incidence rates that are about half </w:t>
      </w:r>
      <w:r w:rsidR="003D4EC5" w:rsidRPr="00D00481">
        <w:rPr>
          <w:rFonts w:cstheme="minorHAnsi"/>
        </w:rPr>
        <w:t xml:space="preserve">of what is </w:t>
      </w:r>
      <w:r w:rsidR="00305601" w:rsidRPr="00D00481">
        <w:rPr>
          <w:rFonts w:cstheme="minorHAnsi"/>
        </w:rPr>
        <w:t>estimate</w:t>
      </w:r>
      <w:r w:rsidR="003D4EC5" w:rsidRPr="00D00481">
        <w:rPr>
          <w:rFonts w:cstheme="minorHAnsi"/>
        </w:rPr>
        <w:t>d</w:t>
      </w:r>
      <w:r w:rsidR="00305601" w:rsidRPr="00D00481">
        <w:rPr>
          <w:rFonts w:cstheme="minorHAnsi"/>
        </w:rPr>
        <w:t xml:space="preserve"> </w:t>
      </w:r>
      <w:r w:rsidR="00CC14DF" w:rsidRPr="00D00481">
        <w:rPr>
          <w:rFonts w:cstheme="minorHAnsi"/>
        </w:rPr>
        <w:t xml:space="preserve">when </w:t>
      </w:r>
      <w:r w:rsidR="00984756" w:rsidRPr="00D00481">
        <w:rPr>
          <w:rFonts w:cstheme="minorHAnsi"/>
        </w:rPr>
        <w:t xml:space="preserve">using </w:t>
      </w:r>
      <w:r w:rsidR="00305601" w:rsidRPr="00D00481">
        <w:rPr>
          <w:rFonts w:cstheme="minorHAnsi"/>
        </w:rPr>
        <w:t>those who were serological</w:t>
      </w:r>
      <w:r w:rsidR="00F1317F" w:rsidRPr="00D00481">
        <w:rPr>
          <w:rFonts w:cstheme="minorHAnsi"/>
        </w:rPr>
        <w:t>ly</w:t>
      </w:r>
      <w:r w:rsidR="00305601" w:rsidRPr="00D00481">
        <w:rPr>
          <w:rFonts w:cstheme="minorHAnsi"/>
        </w:rPr>
        <w:t xml:space="preserve"> non-reactive at the start of the interval </w:t>
      </w:r>
      <w:r w:rsidR="00382AA4" w:rsidRPr="00D00481">
        <w:rPr>
          <w:rFonts w:cstheme="minorHAnsi"/>
        </w:rPr>
        <w:t>(see column F)</w:t>
      </w:r>
      <w:r w:rsidR="00305601" w:rsidRPr="00D00481">
        <w:rPr>
          <w:rFonts w:cstheme="minorHAnsi"/>
        </w:rPr>
        <w:t>.</w:t>
      </w:r>
      <w:r w:rsidR="007B42DE" w:rsidRPr="00D00481">
        <w:rPr>
          <w:rFonts w:cstheme="minorHAnsi"/>
        </w:rPr>
        <w:t xml:space="preserve"> </w:t>
      </w:r>
      <w:r w:rsidR="00F515FC" w:rsidRPr="00D00481">
        <w:rPr>
          <w:rFonts w:cstheme="minorHAnsi"/>
        </w:rPr>
        <w:t xml:space="preserve">Since </w:t>
      </w:r>
      <w:r w:rsidR="005044F5" w:rsidRPr="00D00481">
        <w:rPr>
          <w:rFonts w:cstheme="minorHAnsi"/>
        </w:rPr>
        <w:t>those who were</w:t>
      </w:r>
      <w:r w:rsidR="00F515FC" w:rsidRPr="00D00481">
        <w:rPr>
          <w:rFonts w:cstheme="minorHAnsi"/>
        </w:rPr>
        <w:t xml:space="preserve"> recent</w:t>
      </w:r>
      <w:r w:rsidR="00851634" w:rsidRPr="00D00481">
        <w:rPr>
          <w:rFonts w:cstheme="minorHAnsi"/>
        </w:rPr>
        <w:t xml:space="preserve">ly infected with omicron during the BA.1/BA.2 epidemic in interval 2 would be </w:t>
      </w:r>
      <w:r w:rsidR="00F515FC" w:rsidRPr="00D00481">
        <w:rPr>
          <w:rFonts w:cstheme="minorHAnsi"/>
        </w:rPr>
        <w:t>much less likely to be re-infected</w:t>
      </w:r>
      <w:r w:rsidR="00851634" w:rsidRPr="00D00481">
        <w:rPr>
          <w:rFonts w:cstheme="minorHAnsi"/>
        </w:rPr>
        <w:t xml:space="preserve"> during the BA.5/XBB epidemics in interval </w:t>
      </w:r>
      <w:r w:rsidR="00C60643" w:rsidRPr="00D00481">
        <w:rPr>
          <w:rFonts w:cstheme="minorHAnsi"/>
        </w:rPr>
        <w:t>3</w:t>
      </w:r>
      <w:r w:rsidR="00F515FC" w:rsidRPr="00D00481">
        <w:rPr>
          <w:rFonts w:cstheme="minorHAnsi"/>
        </w:rPr>
        <w:t xml:space="preserve">, </w:t>
      </w:r>
      <w:r w:rsidR="00695C5A" w:rsidRPr="00D00481">
        <w:rPr>
          <w:rFonts w:cstheme="minorHAnsi"/>
        </w:rPr>
        <w:t xml:space="preserve">the true level of infections is </w:t>
      </w:r>
      <w:r w:rsidR="001F4629" w:rsidRPr="00D00481">
        <w:rPr>
          <w:rFonts w:cstheme="minorHAnsi"/>
        </w:rPr>
        <w:t xml:space="preserve">likely </w:t>
      </w:r>
      <w:r w:rsidR="00695C5A" w:rsidRPr="00D00481">
        <w:rPr>
          <w:rFonts w:cstheme="minorHAnsi"/>
        </w:rPr>
        <w:t xml:space="preserve">closer to </w:t>
      </w:r>
      <w:r w:rsidR="00AF62C0" w:rsidRPr="00D00481">
        <w:rPr>
          <w:rFonts w:cstheme="minorHAnsi"/>
        </w:rPr>
        <w:t xml:space="preserve">the estimate in </w:t>
      </w:r>
      <w:r w:rsidR="00A25692" w:rsidRPr="00D00481">
        <w:rPr>
          <w:rFonts w:cstheme="minorHAnsi"/>
        </w:rPr>
        <w:t>column E</w:t>
      </w:r>
      <w:r w:rsidR="00382AA4" w:rsidRPr="00D00481">
        <w:rPr>
          <w:rFonts w:cstheme="minorHAnsi"/>
        </w:rPr>
        <w:t xml:space="preserve"> (</w:t>
      </w:r>
      <w:r w:rsidR="00FC5A19" w:rsidRPr="00D00481">
        <w:rPr>
          <w:rFonts w:cstheme="minorHAnsi"/>
        </w:rPr>
        <w:t>3</w:t>
      </w:r>
      <w:r w:rsidR="00F35129">
        <w:rPr>
          <w:rFonts w:cstheme="minorHAnsi"/>
        </w:rPr>
        <w:t>3</w:t>
      </w:r>
      <w:r w:rsidR="00382AA4" w:rsidRPr="00D00481">
        <w:rPr>
          <w:rFonts w:cstheme="minorHAnsi"/>
        </w:rPr>
        <w:t>.</w:t>
      </w:r>
      <w:r w:rsidR="00FC5A19">
        <w:rPr>
          <w:rFonts w:cstheme="minorHAnsi"/>
        </w:rPr>
        <w:t>7</w:t>
      </w:r>
      <w:r w:rsidR="00382AA4" w:rsidRPr="00D00481">
        <w:rPr>
          <w:rFonts w:cstheme="minorHAnsi"/>
        </w:rPr>
        <w:t xml:space="preserve">%) </w:t>
      </w:r>
      <w:r w:rsidR="00A25692" w:rsidRPr="00D00481">
        <w:rPr>
          <w:rFonts w:cstheme="minorHAnsi"/>
        </w:rPr>
        <w:t>than in column F</w:t>
      </w:r>
      <w:r w:rsidR="00382AA4" w:rsidRPr="00D00481">
        <w:rPr>
          <w:rFonts w:cstheme="minorHAnsi"/>
        </w:rPr>
        <w:t xml:space="preserve"> (</w:t>
      </w:r>
      <w:r w:rsidR="00A80AE6" w:rsidRPr="00D00481">
        <w:rPr>
          <w:rFonts w:cstheme="minorHAnsi"/>
        </w:rPr>
        <w:t>6</w:t>
      </w:r>
      <w:r w:rsidR="00A80AE6">
        <w:rPr>
          <w:rFonts w:cstheme="minorHAnsi"/>
        </w:rPr>
        <w:t>1</w:t>
      </w:r>
      <w:r w:rsidR="00382AA4" w:rsidRPr="00D00481">
        <w:rPr>
          <w:rFonts w:cstheme="minorHAnsi"/>
        </w:rPr>
        <w:t>.</w:t>
      </w:r>
      <w:r w:rsidR="00A80AE6">
        <w:rPr>
          <w:rFonts w:cstheme="minorHAnsi"/>
        </w:rPr>
        <w:t>5</w:t>
      </w:r>
      <w:r w:rsidR="00382AA4" w:rsidRPr="00D00481">
        <w:rPr>
          <w:rFonts w:cstheme="minorHAnsi"/>
        </w:rPr>
        <w:t>%)</w:t>
      </w:r>
      <w:r w:rsidR="00A25692" w:rsidRPr="00D00481">
        <w:rPr>
          <w:rFonts w:cstheme="minorHAnsi"/>
        </w:rPr>
        <w:t>. We hence opted to compare estimates from the</w:t>
      </w:r>
      <w:r w:rsidR="00170751">
        <w:rPr>
          <w:rFonts w:cstheme="minorHAnsi"/>
        </w:rPr>
        <w:t xml:space="preserve"> </w:t>
      </w:r>
      <w:r w:rsidR="00170751" w:rsidRPr="00D00481">
        <w:rPr>
          <w:rFonts w:cstheme="minorHAnsi"/>
        </w:rPr>
        <w:t xml:space="preserve">participatory </w:t>
      </w:r>
      <w:r w:rsidR="00170751">
        <w:rPr>
          <w:rFonts w:cstheme="minorHAnsi"/>
        </w:rPr>
        <w:t xml:space="preserve">surveillance </w:t>
      </w:r>
      <w:r w:rsidR="00170751" w:rsidRPr="00D00481">
        <w:rPr>
          <w:rFonts w:cstheme="minorHAnsi"/>
        </w:rPr>
        <w:t xml:space="preserve">cohort with the values from column E (see </w:t>
      </w:r>
      <w:r w:rsidR="00170751">
        <w:rPr>
          <w:rFonts w:cstheme="minorHAnsi"/>
        </w:rPr>
        <w:t>Figure 3B</w:t>
      </w:r>
      <w:r w:rsidR="00170751" w:rsidRPr="00D00481">
        <w:rPr>
          <w:rFonts w:cstheme="minorHAnsi"/>
        </w:rPr>
        <w:t>).</w:t>
      </w:r>
      <w:r w:rsidR="00A25692" w:rsidRPr="00D00481">
        <w:rPr>
          <w:rFonts w:cstheme="minorHAnsi"/>
        </w:rPr>
        <w:t xml:space="preserve"> </w:t>
      </w:r>
    </w:p>
    <w:p w14:paraId="1D3EB050" w14:textId="7BB8E380" w:rsidR="0076008D" w:rsidRDefault="0076008D" w:rsidP="00851634">
      <w:pPr>
        <w:rPr>
          <w:rFonts w:cstheme="minorHAnsi"/>
        </w:rPr>
      </w:pPr>
    </w:p>
    <w:p w14:paraId="14674F00" w14:textId="6DE349CF" w:rsidR="00F651E3" w:rsidRPr="005649A5" w:rsidRDefault="00F651E3" w:rsidP="00F651E3">
      <w:pPr>
        <w:spacing w:after="160" w:line="259" w:lineRule="auto"/>
        <w:rPr>
          <w:rFonts w:cstheme="minorHAnsi"/>
          <w:u w:val="single"/>
        </w:rPr>
      </w:pPr>
      <w:r w:rsidRPr="005649A5">
        <w:rPr>
          <w:rFonts w:cstheme="minorHAnsi"/>
          <w:u w:val="single"/>
        </w:rPr>
        <w:t>Sample size considerations</w:t>
      </w:r>
    </w:p>
    <w:p w14:paraId="5A4E7B74" w14:textId="77777777" w:rsidR="00F651E3" w:rsidRPr="00CE4A58" w:rsidRDefault="00F651E3" w:rsidP="00F651E3">
      <w:pPr>
        <w:spacing w:after="160" w:line="259" w:lineRule="auto"/>
        <w:rPr>
          <w:rFonts w:cstheme="minorHAnsi"/>
        </w:rPr>
      </w:pPr>
      <w:r>
        <w:rPr>
          <w:rFonts w:cstheme="minorHAnsi"/>
        </w:rPr>
        <w:t xml:space="preserve">Recruitment of the cohort was done in several waves with the aim to recruit up to 2000 participants. This study uses all of the currently recruited participants from the SOCRATES cohort who responded to at least one survey wave between wave 28 and wave 38. No formal a priori sample size calculation was performed because analysis was based on an existing participatory surveillance cohort established before these study objectives were defined. The final sample consist of 1899 participants contributing 2284 episodes, including 756 COVID-19 episodes. This number of events was considered adequate for the analysis and estimation of incidence across epidemic waves. </w:t>
      </w:r>
    </w:p>
    <w:p w14:paraId="2E444617" w14:textId="77777777" w:rsidR="00F651E3" w:rsidRDefault="00F651E3" w:rsidP="00851634">
      <w:pPr>
        <w:rPr>
          <w:rFonts w:cstheme="minorHAnsi"/>
        </w:rPr>
      </w:pPr>
    </w:p>
    <w:p w14:paraId="16E33142" w14:textId="51742232" w:rsidR="0076008D" w:rsidRDefault="0076008D">
      <w:pPr>
        <w:spacing w:after="160" w:line="259" w:lineRule="auto"/>
        <w:rPr>
          <w:rFonts w:cstheme="minorHAnsi"/>
        </w:rPr>
      </w:pPr>
      <w:r>
        <w:rPr>
          <w:rFonts w:cstheme="minorHAnsi"/>
        </w:rPr>
        <w:br w:type="page"/>
      </w:r>
    </w:p>
    <w:p w14:paraId="6AD52271" w14:textId="15B052C8" w:rsidR="0076008D" w:rsidRPr="00377BDC" w:rsidRDefault="008854F2">
      <w:pPr>
        <w:spacing w:after="160" w:line="259" w:lineRule="auto"/>
        <w:rPr>
          <w:rFonts w:cstheme="minorHAnsi"/>
          <w:b/>
          <w:bCs/>
        </w:rPr>
      </w:pPr>
      <w:bookmarkStart w:id="2" w:name="_Hlk205822563"/>
      <w:r w:rsidRPr="00377BDC">
        <w:rPr>
          <w:rFonts w:cstheme="minorHAnsi"/>
          <w:b/>
          <w:bCs/>
        </w:rPr>
        <w:t>Appendix 2: Worked example on calculating weighting rule</w:t>
      </w:r>
      <w:r w:rsidR="002246A7" w:rsidRPr="00377BDC">
        <w:rPr>
          <w:rFonts w:cstheme="minorHAnsi"/>
          <w:b/>
          <w:bCs/>
        </w:rPr>
        <w:t xml:space="preserve"> and unit of analysis (participant-response-day)</w:t>
      </w:r>
    </w:p>
    <w:p w14:paraId="0D11CD21" w14:textId="031368F0" w:rsidR="008854F2" w:rsidRPr="00377BDC" w:rsidRDefault="008854F2" w:rsidP="008854F2">
      <w:pPr>
        <w:rPr>
          <w:color w:val="000000" w:themeColor="text1"/>
        </w:rPr>
      </w:pPr>
      <w:r w:rsidRPr="00377BDC">
        <w:rPr>
          <w:color w:val="000000" w:themeColor="text1"/>
        </w:rPr>
        <w:t>For each survey response, we expanded observations to up to 28 person-days corresponding to the 28-day recall window preceding the response date. Each participant therefore contributes one observation per calendar day within this window, regardless of whether an illness episode was reported.</w:t>
      </w:r>
    </w:p>
    <w:p w14:paraId="7EF72BB9" w14:textId="0E9B0C55" w:rsidR="008854F2" w:rsidRPr="00377BDC" w:rsidRDefault="008854F2" w:rsidP="008854F2">
      <w:pPr>
        <w:rPr>
          <w:color w:val="000000" w:themeColor="text1"/>
        </w:rPr>
      </w:pPr>
      <w:r w:rsidRPr="00377BDC">
        <w:rPr>
          <w:color w:val="000000" w:themeColor="text1"/>
        </w:rPr>
        <w:t>For illness episodes with a specified onset date within the 28-day window, the episode contributes a full weight of 1.0 to the corresponding onset day and 0 to all other days. Episodes with onset dates reported outside the 28-day window contribute zero weight and are excluded, consistent with the survey question wording (see below).</w:t>
      </w:r>
    </w:p>
    <w:p w14:paraId="6B555602" w14:textId="6D34BEB7" w:rsidR="008854F2" w:rsidRPr="00377BDC" w:rsidRDefault="008854F2" w:rsidP="008854F2">
      <w:pPr>
        <w:rPr>
          <w:color w:val="000000" w:themeColor="text1"/>
        </w:rPr>
      </w:pPr>
      <w:r w:rsidRPr="00377BDC">
        <w:rPr>
          <w:noProof/>
          <w:color w:val="000000" w:themeColor="text1"/>
        </w:rPr>
        <mc:AlternateContent>
          <mc:Choice Requires="wps">
            <w:drawing>
              <wp:anchor distT="45720" distB="45720" distL="114300" distR="114300" simplePos="0" relativeHeight="251659264" behindDoc="0" locked="0" layoutInCell="1" allowOverlap="1" wp14:anchorId="09E5A9B3" wp14:editId="77EAC6FC">
                <wp:simplePos x="0" y="0"/>
                <wp:positionH relativeFrom="column">
                  <wp:posOffset>-443</wp:posOffset>
                </wp:positionH>
                <wp:positionV relativeFrom="paragraph">
                  <wp:posOffset>303293</wp:posOffset>
                </wp:positionV>
                <wp:extent cx="5475605" cy="1724025"/>
                <wp:effectExtent l="0" t="0" r="10795" b="158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5605" cy="1724025"/>
                        </a:xfrm>
                        <a:prstGeom prst="rect">
                          <a:avLst/>
                        </a:prstGeom>
                        <a:solidFill>
                          <a:srgbClr val="FFFFFF"/>
                        </a:solidFill>
                        <a:ln w="9525">
                          <a:solidFill>
                            <a:srgbClr val="000000"/>
                          </a:solidFill>
                          <a:miter lim="800000"/>
                          <a:headEnd/>
                          <a:tailEnd/>
                        </a:ln>
                      </wps:spPr>
                      <wps:txbx>
                        <w:txbxContent>
                          <w:p w14:paraId="4489E602" w14:textId="77777777" w:rsidR="008854F2" w:rsidRDefault="008854F2" w:rsidP="008854F2">
                            <w:pPr>
                              <w:ind w:hanging="11"/>
                            </w:pPr>
                            <w:r>
                              <w:t>Repeated survey question to ask respondents if they fall sick in the past 28 days:</w:t>
                            </w:r>
                          </w:p>
                          <w:p w14:paraId="7949AD72" w14:textId="77777777" w:rsidR="008854F2" w:rsidRPr="00F46711" w:rsidRDefault="008854F2" w:rsidP="008854F2">
                            <w:pPr>
                              <w:pStyle w:val="ListParagraph"/>
                              <w:numPr>
                                <w:ilvl w:val="0"/>
                                <w:numId w:val="1"/>
                              </w:numPr>
                              <w:ind w:left="0" w:hanging="11"/>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Did you fall sick at any time in the last 4 weeks? </w:t>
                            </w:r>
                          </w:p>
                          <w:p w14:paraId="1A8FDCA3"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but I did not see a doctor  </w:t>
                            </w:r>
                          </w:p>
                          <w:p w14:paraId="1C101430"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at a </w:t>
                            </w:r>
                            <w:r w:rsidRPr="00F46711">
                              <w:rPr>
                                <w:rFonts w:ascii="Times New Roman" w:hAnsi="Times New Roman" w:cs="Times New Roman"/>
                                <w:color w:val="404040" w:themeColor="text1" w:themeTint="BF"/>
                                <w:u w:val="single"/>
                              </w:rPr>
                              <w:t>clinic (GP clinic or polyclinic)</w:t>
                            </w:r>
                          </w:p>
                          <w:p w14:paraId="2FE3270B"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at the </w:t>
                            </w:r>
                            <w:r w:rsidRPr="00F46711">
                              <w:rPr>
                                <w:rFonts w:ascii="Times New Roman" w:hAnsi="Times New Roman" w:cs="Times New Roman"/>
                                <w:color w:val="404040" w:themeColor="text1" w:themeTint="BF"/>
                                <w:u w:val="single"/>
                              </w:rPr>
                              <w:t>hospital</w:t>
                            </w:r>
                          </w:p>
                          <w:p w14:paraId="385D8DEA"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w:t>
                            </w:r>
                            <w:r w:rsidRPr="00F46711">
                              <w:rPr>
                                <w:rFonts w:ascii="Times New Roman" w:hAnsi="Times New Roman" w:cs="Times New Roman"/>
                                <w:color w:val="404040" w:themeColor="text1" w:themeTint="BF"/>
                                <w:u w:val="single"/>
                              </w:rPr>
                              <w:t>both at a clinic (GP clinic or polyclinic) and at the hospital</w:t>
                            </w:r>
                          </w:p>
                          <w:p w14:paraId="781A1755"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Yes, and I saw a doctor via video consultation (e.g. telehealth platforms)</w:t>
                            </w:r>
                          </w:p>
                          <w:p w14:paraId="1BFE031B"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No  </w:t>
                            </w:r>
                          </w:p>
                          <w:p w14:paraId="7AC9D395" w14:textId="77777777" w:rsidR="008854F2" w:rsidRDefault="008854F2" w:rsidP="008854F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E5A9B3" id="_x0000_t202" coordsize="21600,21600" o:spt="202" path="m,l,21600r21600,l21600,xe">
                <v:stroke joinstyle="miter"/>
                <v:path gradientshapeok="t" o:connecttype="rect"/>
              </v:shapetype>
              <v:shape id="Text Box 2" o:spid="_x0000_s1026" type="#_x0000_t202" style="position:absolute;margin-left:-.05pt;margin-top:23.9pt;width:431.15pt;height:135.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">
                <v:textbox>
                  <w:txbxContent>
                    <w:p w14:paraId="4489E602" w14:textId="77777777" w:rsidR="008854F2" w:rsidRDefault="008854F2" w:rsidP="008854F2">
                      <w:pPr>
                        <w:ind w:hanging="11"/>
                      </w:pPr>
                      <w:r>
                        <w:t>Repeated survey question to ask respondents if they fall sick in the past 28 days:</w:t>
                      </w:r>
                    </w:p>
                    <w:p w14:paraId="7949AD72" w14:textId="77777777" w:rsidR="008854F2" w:rsidRPr="00F46711" w:rsidRDefault="008854F2" w:rsidP="008854F2">
                      <w:pPr>
                        <w:pStyle w:val="ListParagraph"/>
                        <w:numPr>
                          <w:ilvl w:val="0"/>
                          <w:numId w:val="1"/>
                        </w:numPr>
                        <w:ind w:left="0" w:hanging="11"/>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Did you fall sick at any time in the last 4 weeks? </w:t>
                      </w:r>
                    </w:p>
                    <w:p w14:paraId="1A8FDCA3"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but I did not see a doctor  </w:t>
                      </w:r>
                    </w:p>
                    <w:p w14:paraId="1C101430"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at a </w:t>
                      </w:r>
                      <w:r w:rsidRPr="00F46711">
                        <w:rPr>
                          <w:rFonts w:ascii="Times New Roman" w:hAnsi="Times New Roman" w:cs="Times New Roman"/>
                          <w:color w:val="404040" w:themeColor="text1" w:themeTint="BF"/>
                          <w:u w:val="single"/>
                        </w:rPr>
                        <w:t>clinic (GP clinic or polyclinic)</w:t>
                      </w:r>
                    </w:p>
                    <w:p w14:paraId="2FE3270B"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at the </w:t>
                      </w:r>
                      <w:r w:rsidRPr="00F46711">
                        <w:rPr>
                          <w:rFonts w:ascii="Times New Roman" w:hAnsi="Times New Roman" w:cs="Times New Roman"/>
                          <w:color w:val="404040" w:themeColor="text1" w:themeTint="BF"/>
                          <w:u w:val="single"/>
                        </w:rPr>
                        <w:t>hospital</w:t>
                      </w:r>
                    </w:p>
                    <w:p w14:paraId="385D8DEA"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Yes, and I saw a doctor </w:t>
                      </w:r>
                      <w:r w:rsidRPr="00F46711">
                        <w:rPr>
                          <w:rFonts w:ascii="Times New Roman" w:hAnsi="Times New Roman" w:cs="Times New Roman"/>
                          <w:color w:val="404040" w:themeColor="text1" w:themeTint="BF"/>
                          <w:u w:val="single"/>
                        </w:rPr>
                        <w:t>both at a clinic (GP clinic or polyclinic) and at the hospital</w:t>
                      </w:r>
                    </w:p>
                    <w:p w14:paraId="781A1755"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Yes, and I saw a doctor via video consultation (e.g. telehealth platforms)</w:t>
                      </w:r>
                    </w:p>
                    <w:p w14:paraId="1BFE031B" w14:textId="77777777" w:rsidR="008854F2" w:rsidRPr="00F46711" w:rsidRDefault="008854F2" w:rsidP="00B61A10">
                      <w:pPr>
                        <w:pStyle w:val="ListParagraph"/>
                        <w:numPr>
                          <w:ilvl w:val="1"/>
                          <w:numId w:val="4"/>
                        </w:numPr>
                        <w:contextualSpacing w:val="0"/>
                        <w:rPr>
                          <w:rFonts w:ascii="Times New Roman" w:hAnsi="Times New Roman" w:cs="Times New Roman"/>
                          <w:color w:val="404040" w:themeColor="text1" w:themeTint="BF"/>
                        </w:rPr>
                      </w:pPr>
                      <w:r w:rsidRPr="00F46711">
                        <w:rPr>
                          <w:rFonts w:ascii="Times New Roman" w:hAnsi="Times New Roman" w:cs="Times New Roman"/>
                          <w:color w:val="404040" w:themeColor="text1" w:themeTint="BF"/>
                        </w:rPr>
                        <w:t xml:space="preserve">No  </w:t>
                      </w:r>
                    </w:p>
                    <w:p w14:paraId="7AC9D395" w14:textId="77777777" w:rsidR="008854F2" w:rsidRDefault="008854F2" w:rsidP="008854F2"/>
                  </w:txbxContent>
                </v:textbox>
                <w10:wrap type="square"/>
              </v:shape>
            </w:pict>
          </mc:Fallback>
        </mc:AlternateContent>
      </w:r>
    </w:p>
    <w:p w14:paraId="58A91FC2" w14:textId="08689010" w:rsidR="008854F2" w:rsidRPr="00377BDC" w:rsidRDefault="008854F2" w:rsidP="008854F2">
      <w:pPr>
        <w:rPr>
          <w:color w:val="000000" w:themeColor="text1"/>
        </w:rPr>
      </w:pPr>
    </w:p>
    <w:p w14:paraId="6B3440EC" w14:textId="77777777" w:rsidR="008854F2" w:rsidRPr="00377BDC" w:rsidRDefault="008854F2" w:rsidP="008854F2">
      <w:pPr>
        <w:rPr>
          <w:color w:val="000000" w:themeColor="text1"/>
        </w:rPr>
      </w:pPr>
      <w:r w:rsidRPr="00377BDC">
        <w:rPr>
          <w:color w:val="000000" w:themeColor="text1"/>
        </w:rPr>
        <w:t xml:space="preserve">For episodes without a specified onset date, we assigned fractional weights across the 28-day window. Specifically, the total episode weight was distributed across days according to the empirical distribution of onset timing (relative to survey date) observed among episodes of the same category (medically attended vs unattended, diagnosed vs undiagnosed) with known onset dates. This ensures that (i) the sum of weights for each episode is </w:t>
      </w:r>
      <w:r w:rsidRPr="00377BDC">
        <w:rPr>
          <w:rFonts w:hint="eastAsia"/>
          <w:color w:val="000000" w:themeColor="text1"/>
        </w:rPr>
        <w:t>≤</w:t>
      </w:r>
      <w:r w:rsidRPr="00377BDC">
        <w:rPr>
          <w:color w:val="000000" w:themeColor="text1"/>
        </w:rPr>
        <w:t xml:space="preserve">1, and (ii) the implied timing of partially observed episodes mirrors that of fully observed episodes in the same stratum. Days </w:t>
      </w:r>
      <w:r w:rsidRPr="00377BDC">
        <w:rPr>
          <w:rFonts w:hint="eastAsia"/>
          <w:color w:val="000000" w:themeColor="text1"/>
        </w:rPr>
        <w:t>≥</w:t>
      </w:r>
      <w:r w:rsidRPr="00377BDC">
        <w:rPr>
          <w:color w:val="000000" w:themeColor="text1"/>
        </w:rPr>
        <w:t>28 before the survey date receive zero weight, so episodes without onset dates may contribute a total weight &lt;1, reflecting the probability that the true onset lay outside the recall window.</w:t>
      </w:r>
    </w:p>
    <w:p w14:paraId="4EAB89B5" w14:textId="77777777" w:rsidR="008854F2" w:rsidRPr="00377BDC" w:rsidRDefault="008854F2" w:rsidP="008854F2">
      <w:pPr>
        <w:rPr>
          <w:color w:val="000000" w:themeColor="text1"/>
        </w:rPr>
      </w:pPr>
    </w:p>
    <w:p w14:paraId="25CEB4DB" w14:textId="40387C27" w:rsidR="008854F2" w:rsidRPr="00377BDC" w:rsidRDefault="008854F2" w:rsidP="008854F2">
      <w:pPr>
        <w:rPr>
          <w:color w:val="000000" w:themeColor="text1"/>
        </w:rPr>
      </w:pPr>
      <w:r w:rsidRPr="00377BDC">
        <w:rPr>
          <w:color w:val="000000" w:themeColor="text1"/>
        </w:rPr>
        <w:t>This is a simple worked example that walks through a single participant who submits one survey response, reports one illness episode without an onset date, and shows explicitly how the episode weight is apportioned across participant–response–days and how these weighted contributions enter both the numerator (episodes) and denominator (person-days) of incidence rate calculations.</w:t>
      </w:r>
    </w:p>
    <w:p w14:paraId="05FCEFB5" w14:textId="77777777" w:rsidR="008854F2" w:rsidRPr="00377BDC" w:rsidRDefault="008854F2" w:rsidP="008854F2">
      <w:pPr>
        <w:rPr>
          <w:color w:val="000000" w:themeColor="text1"/>
        </w:rPr>
      </w:pPr>
    </w:p>
    <w:tbl>
      <w:tblPr>
        <w:tblStyle w:val="TableGrid"/>
        <w:tblW w:w="0" w:type="auto"/>
        <w:tblLook w:val="04A0" w:firstRow="1" w:lastRow="0" w:firstColumn="1" w:lastColumn="0" w:noHBand="0" w:noVBand="1"/>
      </w:tblPr>
      <w:tblGrid>
        <w:gridCol w:w="8995"/>
      </w:tblGrid>
      <w:tr w:rsidR="006D69B4" w:rsidRPr="006D69B4" w14:paraId="07868C63" w14:textId="77777777" w:rsidTr="008854F2">
        <w:tc>
          <w:tcPr>
            <w:tcW w:w="8995" w:type="dxa"/>
          </w:tcPr>
          <w:p w14:paraId="428F708C" w14:textId="3B2F0536" w:rsidR="00641F45" w:rsidRDefault="008854F2" w:rsidP="00BC5DF0">
            <w:pPr>
              <w:rPr>
                <w:b/>
                <w:bCs/>
                <w:color w:val="000000" w:themeColor="text1"/>
              </w:rPr>
            </w:pPr>
            <w:r w:rsidRPr="00377BDC">
              <w:rPr>
                <w:b/>
                <w:bCs/>
                <w:color w:val="000000" w:themeColor="text1"/>
                <w:u w:val="single"/>
              </w:rPr>
              <w:t xml:space="preserve">Table </w:t>
            </w:r>
            <w:r w:rsidR="009F6799">
              <w:rPr>
                <w:b/>
                <w:bCs/>
                <w:color w:val="000000" w:themeColor="text1"/>
                <w:u w:val="single"/>
              </w:rPr>
              <w:t>2-</w:t>
            </w:r>
            <w:r w:rsidR="00641F45" w:rsidRPr="00377BDC">
              <w:rPr>
                <w:b/>
                <w:bCs/>
                <w:color w:val="000000" w:themeColor="text1"/>
                <w:u w:val="single"/>
              </w:rPr>
              <w:t>1</w:t>
            </w:r>
          </w:p>
          <w:p w14:paraId="5384A46E" w14:textId="1F595E9D" w:rsidR="008854F2" w:rsidRPr="00377BDC" w:rsidRDefault="008854F2" w:rsidP="00BC5DF0">
            <w:pPr>
              <w:rPr>
                <w:color w:val="000000" w:themeColor="text1"/>
              </w:rPr>
            </w:pPr>
            <w:r w:rsidRPr="00377BDC">
              <w:rPr>
                <w:b/>
                <w:bCs/>
                <w:color w:val="000000" w:themeColor="text1"/>
                <w:u w:val="single"/>
              </w:rPr>
              <w:t>Working scenario 1</w:t>
            </w:r>
          </w:p>
          <w:p w14:paraId="22A4FA36" w14:textId="77777777" w:rsidR="008854F2" w:rsidRPr="00377BDC" w:rsidRDefault="008854F2" w:rsidP="00B61A10">
            <w:pPr>
              <w:numPr>
                <w:ilvl w:val="0"/>
                <w:numId w:val="5"/>
              </w:numPr>
              <w:rPr>
                <w:color w:val="000000" w:themeColor="text1"/>
              </w:rPr>
            </w:pPr>
            <w:r w:rsidRPr="00377BDC">
              <w:rPr>
                <w:color w:val="000000" w:themeColor="text1"/>
              </w:rPr>
              <w:t xml:space="preserve">One participant (ID = P001) submits </w:t>
            </w:r>
            <w:r w:rsidRPr="00377BDC">
              <w:rPr>
                <w:b/>
                <w:bCs/>
                <w:color w:val="000000" w:themeColor="text1"/>
              </w:rPr>
              <w:t>one survey response</w:t>
            </w:r>
            <w:r w:rsidRPr="00377BDC">
              <w:rPr>
                <w:color w:val="000000" w:themeColor="text1"/>
              </w:rPr>
              <w:t xml:space="preserve"> on survey date </w:t>
            </w:r>
            <w:r w:rsidRPr="00377BDC">
              <w:rPr>
                <w:b/>
                <w:bCs/>
                <w:color w:val="000000" w:themeColor="text1"/>
              </w:rPr>
              <w:t>Day 0</w:t>
            </w:r>
            <w:r w:rsidRPr="00377BDC">
              <w:rPr>
                <w:color w:val="000000" w:themeColor="text1"/>
              </w:rPr>
              <w:t>.</w:t>
            </w:r>
          </w:p>
          <w:p w14:paraId="2E1FB2D3" w14:textId="77777777" w:rsidR="008854F2" w:rsidRPr="00377BDC" w:rsidRDefault="008854F2" w:rsidP="00B61A10">
            <w:pPr>
              <w:numPr>
                <w:ilvl w:val="0"/>
                <w:numId w:val="5"/>
              </w:numPr>
              <w:rPr>
                <w:color w:val="000000" w:themeColor="text1"/>
              </w:rPr>
            </w:pPr>
            <w:r w:rsidRPr="00377BDC">
              <w:rPr>
                <w:color w:val="000000" w:themeColor="text1"/>
              </w:rPr>
              <w:t xml:space="preserve">The illness episode recall window is in the </w:t>
            </w:r>
            <w:r w:rsidRPr="00377BDC">
              <w:rPr>
                <w:b/>
                <w:bCs/>
                <w:color w:val="000000" w:themeColor="text1"/>
              </w:rPr>
              <w:t>preceding 28 days</w:t>
            </w:r>
            <w:r w:rsidRPr="00377BDC">
              <w:rPr>
                <w:color w:val="000000" w:themeColor="text1"/>
              </w:rPr>
              <w:t xml:space="preserve"> (Day −27 to Day 0).</w:t>
            </w:r>
          </w:p>
          <w:p w14:paraId="111C0DE4" w14:textId="77777777" w:rsidR="008854F2" w:rsidRPr="00377BDC" w:rsidRDefault="008854F2" w:rsidP="00B61A10">
            <w:pPr>
              <w:numPr>
                <w:ilvl w:val="0"/>
                <w:numId w:val="5"/>
              </w:numPr>
              <w:rPr>
                <w:color w:val="000000" w:themeColor="text1"/>
              </w:rPr>
            </w:pPr>
            <w:r w:rsidRPr="00377BDC">
              <w:rPr>
                <w:color w:val="000000" w:themeColor="text1"/>
              </w:rPr>
              <w:t xml:space="preserve">The participant reports </w:t>
            </w:r>
            <w:r w:rsidRPr="00377BDC">
              <w:rPr>
                <w:b/>
                <w:bCs/>
                <w:color w:val="000000" w:themeColor="text1"/>
              </w:rPr>
              <w:t>one illness episode</w:t>
            </w:r>
            <w:r w:rsidRPr="00377BDC">
              <w:rPr>
                <w:color w:val="000000" w:themeColor="text1"/>
              </w:rPr>
              <w:t xml:space="preserve"> that was:</w:t>
            </w:r>
          </w:p>
          <w:p w14:paraId="7C4D9102" w14:textId="77777777" w:rsidR="008854F2" w:rsidRPr="00377BDC" w:rsidRDefault="008854F2" w:rsidP="00B61A10">
            <w:pPr>
              <w:numPr>
                <w:ilvl w:val="1"/>
                <w:numId w:val="5"/>
              </w:numPr>
              <w:rPr>
                <w:color w:val="000000" w:themeColor="text1"/>
              </w:rPr>
            </w:pPr>
            <w:r w:rsidRPr="00377BDC">
              <w:rPr>
                <w:color w:val="000000" w:themeColor="text1"/>
              </w:rPr>
              <w:t xml:space="preserve">Medically </w:t>
            </w:r>
            <w:r w:rsidRPr="00377BDC">
              <w:rPr>
                <w:b/>
                <w:bCs/>
                <w:color w:val="000000" w:themeColor="text1"/>
              </w:rPr>
              <w:t>unattended</w:t>
            </w:r>
          </w:p>
          <w:p w14:paraId="46C0E7DF" w14:textId="77777777" w:rsidR="008854F2" w:rsidRPr="00377BDC" w:rsidRDefault="008854F2" w:rsidP="00B61A10">
            <w:pPr>
              <w:numPr>
                <w:ilvl w:val="1"/>
                <w:numId w:val="5"/>
              </w:numPr>
              <w:rPr>
                <w:color w:val="000000" w:themeColor="text1"/>
              </w:rPr>
            </w:pPr>
            <w:r w:rsidRPr="00377BDC">
              <w:rPr>
                <w:b/>
                <w:bCs/>
                <w:color w:val="000000" w:themeColor="text1"/>
              </w:rPr>
              <w:t>Not</w:t>
            </w:r>
            <w:r w:rsidRPr="00377BDC">
              <w:rPr>
                <w:color w:val="000000" w:themeColor="text1"/>
              </w:rPr>
              <w:t xml:space="preserve"> </w:t>
            </w:r>
            <w:r w:rsidRPr="00377BDC">
              <w:rPr>
                <w:b/>
                <w:bCs/>
                <w:color w:val="000000" w:themeColor="text1"/>
              </w:rPr>
              <w:t>diagnosed</w:t>
            </w:r>
            <w:r w:rsidRPr="00377BDC">
              <w:rPr>
                <w:color w:val="000000" w:themeColor="text1"/>
              </w:rPr>
              <w:t xml:space="preserve"> with COVID-19</w:t>
            </w:r>
          </w:p>
          <w:p w14:paraId="718C304C" w14:textId="77777777" w:rsidR="008854F2" w:rsidRPr="00377BDC" w:rsidRDefault="008854F2" w:rsidP="00B61A10">
            <w:pPr>
              <w:numPr>
                <w:ilvl w:val="1"/>
                <w:numId w:val="5"/>
              </w:numPr>
              <w:rPr>
                <w:color w:val="000000" w:themeColor="text1"/>
              </w:rPr>
            </w:pPr>
            <w:r w:rsidRPr="00377BDC">
              <w:rPr>
                <w:b/>
                <w:bCs/>
                <w:color w:val="000000" w:themeColor="text1"/>
              </w:rPr>
              <w:t>Onset date not specified</w:t>
            </w:r>
          </w:p>
          <w:p w14:paraId="2A25CF18" w14:textId="77777777" w:rsidR="008854F2" w:rsidRPr="00377BDC" w:rsidRDefault="008854F2" w:rsidP="00BC5DF0">
            <w:pPr>
              <w:rPr>
                <w:color w:val="000000" w:themeColor="text1"/>
              </w:rPr>
            </w:pPr>
            <w:r w:rsidRPr="00377BDC">
              <w:rPr>
                <w:color w:val="000000" w:themeColor="text1"/>
              </w:rPr>
              <w:t xml:space="preserve">Therefore, the episode is allocated fractionally across participant–response–days using </w:t>
            </w:r>
            <w:r w:rsidRPr="00377BDC">
              <w:rPr>
                <w:b/>
                <w:bCs/>
                <w:color w:val="000000" w:themeColor="text1"/>
              </w:rPr>
              <w:t>Table S2</w:t>
            </w:r>
            <w:r w:rsidRPr="00377BDC">
              <w:rPr>
                <w:color w:val="000000" w:themeColor="text1"/>
              </w:rPr>
              <w:t xml:space="preserve"> weights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w</m:t>
                  </m:r>
                </m:e>
                <m:sub>
                  <m:r>
                    <w:rPr>
                      <w:rFonts w:ascii="Cambria Math" w:hAnsi="Cambria Math" w:cstheme="minorHAnsi"/>
                      <w:color w:val="000000" w:themeColor="text1"/>
                    </w:rPr>
                    <m:t>p,r,t</m:t>
                  </m:r>
                </m:sub>
              </m:sSub>
            </m:oMath>
            <w:r w:rsidRPr="00377BDC">
              <w:rPr>
                <w:color w:val="000000" w:themeColor="text1"/>
              </w:rPr>
              <w:t xml:space="preserve">, where </w:t>
            </w:r>
            <m:oMath>
              <m:r>
                <w:rPr>
                  <w:rFonts w:ascii="Cambria Math" w:hAnsi="Cambria Math"/>
                  <w:color w:val="000000" w:themeColor="text1"/>
                </w:rPr>
                <m:t>t=</m:t>
              </m:r>
            </m:oMath>
            <w:r w:rsidRPr="00377BDC">
              <w:rPr>
                <w:color w:val="000000" w:themeColor="text1"/>
              </w:rPr>
              <w:t xml:space="preserve">(survey date − onset date in days). Days with </w:t>
            </w:r>
            <m:oMath>
              <m:r>
                <w:rPr>
                  <w:rFonts w:ascii="Cambria Math" w:hAnsi="Cambria Math"/>
                  <w:color w:val="000000" w:themeColor="text1"/>
                </w:rPr>
                <m:t>t</m:t>
              </m:r>
              <m:r>
                <w:rPr>
                  <w:rFonts w:ascii="Cambria Math" w:hAnsi="Cambria Math" w:hint="eastAsia"/>
                  <w:color w:val="000000" w:themeColor="text1"/>
                </w:rPr>
                <m:t>≥</m:t>
              </m:r>
              <m:r>
                <w:rPr>
                  <w:rFonts w:ascii="Cambria Math" w:hAnsi="Cambria Math"/>
                  <w:color w:val="000000" w:themeColor="text1"/>
                </w:rPr>
                <m:t xml:space="preserve">28 </m:t>
              </m:r>
            </m:oMath>
            <w:r w:rsidRPr="00377BDC">
              <w:rPr>
                <w:color w:val="000000" w:themeColor="text1"/>
              </w:rPr>
              <w:t>receive weight 0 by definition (outside recall window).</w:t>
            </w:r>
          </w:p>
        </w:tc>
      </w:tr>
      <w:tr w:rsidR="006D69B4" w:rsidRPr="006D69B4" w14:paraId="06926DD5" w14:textId="77777777" w:rsidTr="008854F2">
        <w:tc>
          <w:tcPr>
            <w:tcW w:w="8995" w:type="dxa"/>
          </w:tcPr>
          <w:p w14:paraId="4FC45C13" w14:textId="77777777" w:rsidR="008854F2" w:rsidRPr="00377BDC" w:rsidRDefault="008854F2" w:rsidP="00BC5DF0">
            <w:pPr>
              <w:rPr>
                <w:b/>
                <w:bCs/>
                <w:color w:val="000000" w:themeColor="text1"/>
              </w:rPr>
            </w:pPr>
            <w:r w:rsidRPr="00377BDC">
              <w:rPr>
                <w:b/>
                <w:bCs/>
                <w:color w:val="000000" w:themeColor="text1"/>
              </w:rPr>
              <w:t>A. Person-days at risk (denominator)</w:t>
            </w:r>
          </w:p>
          <w:p w14:paraId="3B0D21E4" w14:textId="77777777" w:rsidR="008854F2" w:rsidRPr="00377BDC" w:rsidRDefault="008854F2" w:rsidP="00BC5DF0">
            <w:pPr>
              <w:rPr>
                <w:color w:val="000000" w:themeColor="text1"/>
              </w:rPr>
            </w:pPr>
            <w:r w:rsidRPr="00377BDC">
              <w:rPr>
                <w:color w:val="000000" w:themeColor="text1"/>
              </w:rPr>
              <w:t>For this single response, P001 contributes</w:t>
            </w:r>
            <w:r w:rsidRPr="00377BDC">
              <w:rPr>
                <w:b/>
                <w:bCs/>
                <w:color w:val="000000" w:themeColor="text1"/>
              </w:rPr>
              <w:t>:</w:t>
            </w:r>
          </w:p>
          <w:p w14:paraId="01D9EB45" w14:textId="77777777" w:rsidR="008854F2" w:rsidRPr="00377BDC" w:rsidRDefault="008854F2" w:rsidP="00B61A10">
            <w:pPr>
              <w:pStyle w:val="ListParagraph"/>
              <w:numPr>
                <w:ilvl w:val="0"/>
                <w:numId w:val="6"/>
              </w:numPr>
              <w:rPr>
                <w:color w:val="000000" w:themeColor="text1"/>
              </w:rPr>
            </w:pPr>
            <w:r w:rsidRPr="00377BDC">
              <w:rPr>
                <w:color w:val="000000" w:themeColor="text1"/>
              </w:rPr>
              <w:t xml:space="preserve">28 days × </w:t>
            </w:r>
            <m:oMath>
              <m:r>
                <w:rPr>
                  <w:rFonts w:ascii="Cambria Math" w:hAnsi="Cambria Math"/>
                  <w:color w:val="000000" w:themeColor="text1"/>
                </w:rPr>
                <m:t>1</m:t>
              </m:r>
            </m:oMath>
            <w:r w:rsidRPr="00377BDC">
              <w:rPr>
                <w:color w:val="000000" w:themeColor="text1"/>
              </w:rPr>
              <w:t xml:space="preserve">person-day per day = </w:t>
            </w:r>
            <w:r w:rsidRPr="00377BDC">
              <w:rPr>
                <w:b/>
                <w:bCs/>
                <w:color w:val="000000" w:themeColor="text1"/>
              </w:rPr>
              <w:t>28 person-days</w:t>
            </w:r>
          </w:p>
          <w:p w14:paraId="20235577" w14:textId="77777777" w:rsidR="008854F2" w:rsidRPr="00377BDC" w:rsidRDefault="008854F2" w:rsidP="00BC5DF0">
            <w:pPr>
              <w:rPr>
                <w:b/>
                <w:bCs/>
                <w:color w:val="000000" w:themeColor="text1"/>
              </w:rPr>
            </w:pPr>
          </w:p>
        </w:tc>
      </w:tr>
      <w:tr w:rsidR="006D69B4" w:rsidRPr="006D69B4" w14:paraId="6A72FC27" w14:textId="77777777" w:rsidTr="008854F2">
        <w:tc>
          <w:tcPr>
            <w:tcW w:w="8995" w:type="dxa"/>
          </w:tcPr>
          <w:p w14:paraId="3A8C4651" w14:textId="77777777" w:rsidR="008854F2" w:rsidRPr="00377BDC" w:rsidRDefault="008854F2" w:rsidP="00BC5DF0">
            <w:pPr>
              <w:rPr>
                <w:b/>
                <w:bCs/>
                <w:color w:val="000000" w:themeColor="text1"/>
              </w:rPr>
            </w:pPr>
            <w:r w:rsidRPr="00377BDC">
              <w:rPr>
                <w:b/>
                <w:bCs/>
                <w:color w:val="000000" w:themeColor="text1"/>
              </w:rPr>
              <w:t>B. Weighted episode contribution (numerator)</w:t>
            </w:r>
          </w:p>
          <w:p w14:paraId="32726546" w14:textId="77777777" w:rsidR="008854F2" w:rsidRPr="00377BDC" w:rsidRDefault="008854F2" w:rsidP="00BC5DF0">
            <w:pPr>
              <w:rPr>
                <w:color w:val="000000" w:themeColor="text1"/>
              </w:rPr>
            </w:pPr>
            <w:r w:rsidRPr="00377BDC">
              <w:rPr>
                <w:color w:val="000000" w:themeColor="text1"/>
              </w:rPr>
              <w:t xml:space="preserve">Weights (w) below are </w:t>
            </w:r>
            <w:r w:rsidRPr="00377BDC">
              <w:rPr>
                <w:b/>
                <w:bCs/>
                <w:color w:val="000000" w:themeColor="text1"/>
              </w:rPr>
              <w:t>copied directly from Table S2</w:t>
            </w:r>
            <w:r w:rsidRPr="00377BDC">
              <w:rPr>
                <w:color w:val="000000" w:themeColor="text1"/>
              </w:rPr>
              <w:t xml:space="preserve"> (column: </w:t>
            </w:r>
            <w:r w:rsidRPr="00377BDC">
              <w:rPr>
                <w:i/>
                <w:iCs/>
                <w:color w:val="000000" w:themeColor="text1"/>
              </w:rPr>
              <w:t>Unattended, No COVID-19 diagnosis</w:t>
            </w:r>
            <w:r w:rsidRPr="00377BDC">
              <w:rPr>
                <w:color w:val="000000" w:themeColor="text1"/>
              </w:rPr>
              <w:t xml:space="preserve">). </w:t>
            </w:r>
          </w:p>
          <w:p w14:paraId="69A3EBB8" w14:textId="77777777" w:rsidR="008854F2" w:rsidRPr="00377BDC" w:rsidRDefault="008854F2" w:rsidP="00BC5DF0">
            <w:pPr>
              <w:rPr>
                <w:color w:val="000000" w:themeColor="text1"/>
              </w:rPr>
            </w:pPr>
          </w:p>
          <w:p w14:paraId="5096E203" w14:textId="77777777" w:rsidR="008854F2" w:rsidRPr="00377BDC" w:rsidRDefault="008854F2" w:rsidP="00BC5DF0">
            <w:pPr>
              <w:rPr>
                <w:color w:val="000000" w:themeColor="text1"/>
              </w:rPr>
            </w:pPr>
          </w:p>
          <w:tbl>
            <w:tblPr>
              <w:tblStyle w:val="TableGrid"/>
              <w:tblW w:w="0" w:type="auto"/>
              <w:tblLook w:val="04A0" w:firstRow="1" w:lastRow="0" w:firstColumn="1" w:lastColumn="0" w:noHBand="0" w:noVBand="1"/>
            </w:tblPr>
            <w:tblGrid>
              <w:gridCol w:w="3420"/>
              <w:gridCol w:w="2117"/>
            </w:tblGrid>
            <w:tr w:rsidR="006D69B4" w:rsidRPr="006D69B4" w14:paraId="24524A72" w14:textId="77777777" w:rsidTr="00BC5DF0">
              <w:tc>
                <w:tcPr>
                  <w:tcW w:w="0" w:type="auto"/>
                  <w:hideMark/>
                </w:tcPr>
                <w:p w14:paraId="476963B5" w14:textId="77777777" w:rsidR="008854F2" w:rsidRPr="00377BDC" w:rsidRDefault="008854F2" w:rsidP="00BC5DF0">
                  <w:pPr>
                    <w:rPr>
                      <w:b/>
                      <w:bCs/>
                      <w:color w:val="000000" w:themeColor="text1"/>
                    </w:rPr>
                  </w:pPr>
                  <w:r w:rsidRPr="00377BDC">
                    <w:rPr>
                      <w:rFonts w:cstheme="minorHAnsi"/>
                      <w:b/>
                      <w:bCs/>
                      <w:color w:val="000000" w:themeColor="text1"/>
                    </w:rPr>
                    <w:t>Survey minus onset date (</w:t>
                  </w:r>
                  <m:oMath>
                    <m:r>
                      <m:rPr>
                        <m:sty m:val="bi"/>
                      </m:rPr>
                      <w:rPr>
                        <w:rFonts w:ascii="Cambria Math" w:hAnsi="Cambria Math" w:cstheme="minorHAnsi"/>
                        <w:color w:val="000000" w:themeColor="text1"/>
                      </w:rPr>
                      <m:t>s-o</m:t>
                    </m:r>
                  </m:oMath>
                  <w:r w:rsidRPr="00377BDC">
                    <w:rPr>
                      <w:rFonts w:cstheme="minorHAnsi"/>
                      <w:b/>
                      <w:bCs/>
                      <w:color w:val="000000" w:themeColor="text1"/>
                    </w:rPr>
                    <w:t>)</w:t>
                  </w:r>
                </w:p>
              </w:tc>
              <w:tc>
                <w:tcPr>
                  <w:tcW w:w="0" w:type="auto"/>
                  <w:hideMark/>
                </w:tcPr>
                <w:p w14:paraId="3122EFB2" w14:textId="77777777" w:rsidR="008854F2" w:rsidRPr="00377BDC" w:rsidRDefault="008854F2" w:rsidP="00BC5DF0">
                  <w:pPr>
                    <w:rPr>
                      <w:b/>
                      <w:bCs/>
                      <w:color w:val="000000" w:themeColor="text1"/>
                    </w:rPr>
                  </w:pPr>
                  <w:r w:rsidRPr="00377BDC">
                    <w:rPr>
                      <w:b/>
                      <w:bCs/>
                      <w:color w:val="000000" w:themeColor="text1"/>
                    </w:rPr>
                    <w:t>Episode weight (w)</w:t>
                  </w:r>
                </w:p>
              </w:tc>
            </w:tr>
            <w:tr w:rsidR="006D69B4" w:rsidRPr="006D69B4" w14:paraId="1C1DCA5E" w14:textId="77777777" w:rsidTr="00BC5DF0">
              <w:tc>
                <w:tcPr>
                  <w:tcW w:w="0" w:type="auto"/>
                  <w:hideMark/>
                </w:tcPr>
                <w:p w14:paraId="03FEB589" w14:textId="77777777" w:rsidR="008854F2" w:rsidRPr="00377BDC" w:rsidRDefault="008854F2" w:rsidP="00BC5DF0">
                  <w:pPr>
                    <w:rPr>
                      <w:color w:val="000000" w:themeColor="text1"/>
                    </w:rPr>
                  </w:pPr>
                  <w:r w:rsidRPr="00377BDC">
                    <w:rPr>
                      <w:color w:val="000000" w:themeColor="text1"/>
                    </w:rPr>
                    <w:t>0</w:t>
                  </w:r>
                </w:p>
              </w:tc>
              <w:tc>
                <w:tcPr>
                  <w:tcW w:w="0" w:type="auto"/>
                  <w:hideMark/>
                </w:tcPr>
                <w:p w14:paraId="5D86EC22" w14:textId="77777777" w:rsidR="008854F2" w:rsidRPr="00377BDC" w:rsidRDefault="008854F2" w:rsidP="00BC5DF0">
                  <w:pPr>
                    <w:rPr>
                      <w:color w:val="000000" w:themeColor="text1"/>
                    </w:rPr>
                  </w:pPr>
                  <w:r w:rsidRPr="00377BDC">
                    <w:rPr>
                      <w:color w:val="000000" w:themeColor="text1"/>
                    </w:rPr>
                    <w:t>0.0160</w:t>
                  </w:r>
                </w:p>
              </w:tc>
            </w:tr>
            <w:tr w:rsidR="006D69B4" w:rsidRPr="006D69B4" w14:paraId="4950B6CC" w14:textId="77777777" w:rsidTr="00BC5DF0">
              <w:tc>
                <w:tcPr>
                  <w:tcW w:w="0" w:type="auto"/>
                  <w:hideMark/>
                </w:tcPr>
                <w:p w14:paraId="3DE92ED9" w14:textId="77777777" w:rsidR="008854F2" w:rsidRPr="00377BDC" w:rsidRDefault="008854F2" w:rsidP="00BC5DF0">
                  <w:pPr>
                    <w:rPr>
                      <w:color w:val="000000" w:themeColor="text1"/>
                    </w:rPr>
                  </w:pPr>
                  <w:r w:rsidRPr="00377BDC">
                    <w:rPr>
                      <w:color w:val="000000" w:themeColor="text1"/>
                    </w:rPr>
                    <w:t>1</w:t>
                  </w:r>
                </w:p>
              </w:tc>
              <w:tc>
                <w:tcPr>
                  <w:tcW w:w="0" w:type="auto"/>
                  <w:hideMark/>
                </w:tcPr>
                <w:p w14:paraId="35B7053D" w14:textId="77777777" w:rsidR="008854F2" w:rsidRPr="00377BDC" w:rsidRDefault="008854F2" w:rsidP="00BC5DF0">
                  <w:pPr>
                    <w:rPr>
                      <w:color w:val="000000" w:themeColor="text1"/>
                    </w:rPr>
                  </w:pPr>
                  <w:r w:rsidRPr="00377BDC">
                    <w:rPr>
                      <w:color w:val="000000" w:themeColor="text1"/>
                    </w:rPr>
                    <w:t>0.0507</w:t>
                  </w:r>
                </w:p>
              </w:tc>
            </w:tr>
            <w:tr w:rsidR="006D69B4" w:rsidRPr="006D69B4" w14:paraId="5A30151B" w14:textId="77777777" w:rsidTr="00BC5DF0">
              <w:tc>
                <w:tcPr>
                  <w:tcW w:w="0" w:type="auto"/>
                  <w:hideMark/>
                </w:tcPr>
                <w:p w14:paraId="38818E72" w14:textId="77777777" w:rsidR="008854F2" w:rsidRPr="00377BDC" w:rsidRDefault="008854F2" w:rsidP="00BC5DF0">
                  <w:pPr>
                    <w:rPr>
                      <w:color w:val="000000" w:themeColor="text1"/>
                    </w:rPr>
                  </w:pPr>
                  <w:r w:rsidRPr="00377BDC">
                    <w:rPr>
                      <w:color w:val="000000" w:themeColor="text1"/>
                    </w:rPr>
                    <w:t>2</w:t>
                  </w:r>
                </w:p>
              </w:tc>
              <w:tc>
                <w:tcPr>
                  <w:tcW w:w="0" w:type="auto"/>
                  <w:hideMark/>
                </w:tcPr>
                <w:p w14:paraId="5D427930" w14:textId="77777777" w:rsidR="008854F2" w:rsidRPr="00377BDC" w:rsidRDefault="008854F2" w:rsidP="00BC5DF0">
                  <w:pPr>
                    <w:rPr>
                      <w:color w:val="000000" w:themeColor="text1"/>
                    </w:rPr>
                  </w:pPr>
                  <w:r w:rsidRPr="00377BDC">
                    <w:rPr>
                      <w:color w:val="000000" w:themeColor="text1"/>
                    </w:rPr>
                    <w:t>0.0587</w:t>
                  </w:r>
                </w:p>
              </w:tc>
            </w:tr>
            <w:tr w:rsidR="006D69B4" w:rsidRPr="006D69B4" w14:paraId="3CB8CD5C" w14:textId="77777777" w:rsidTr="00BC5DF0">
              <w:tc>
                <w:tcPr>
                  <w:tcW w:w="0" w:type="auto"/>
                  <w:hideMark/>
                </w:tcPr>
                <w:p w14:paraId="01A69184" w14:textId="77777777" w:rsidR="008854F2" w:rsidRPr="00377BDC" w:rsidRDefault="008854F2" w:rsidP="00BC5DF0">
                  <w:pPr>
                    <w:rPr>
                      <w:color w:val="000000" w:themeColor="text1"/>
                    </w:rPr>
                  </w:pPr>
                  <w:r w:rsidRPr="00377BDC">
                    <w:rPr>
                      <w:color w:val="000000" w:themeColor="text1"/>
                    </w:rPr>
                    <w:t>3</w:t>
                  </w:r>
                </w:p>
              </w:tc>
              <w:tc>
                <w:tcPr>
                  <w:tcW w:w="0" w:type="auto"/>
                  <w:hideMark/>
                </w:tcPr>
                <w:p w14:paraId="6E292D39" w14:textId="77777777" w:rsidR="008854F2" w:rsidRPr="00377BDC" w:rsidRDefault="008854F2" w:rsidP="00BC5DF0">
                  <w:pPr>
                    <w:rPr>
                      <w:color w:val="000000" w:themeColor="text1"/>
                    </w:rPr>
                  </w:pPr>
                  <w:r w:rsidRPr="00377BDC">
                    <w:rPr>
                      <w:color w:val="000000" w:themeColor="text1"/>
                    </w:rPr>
                    <w:t>0.0747</w:t>
                  </w:r>
                </w:p>
              </w:tc>
            </w:tr>
            <w:tr w:rsidR="006D69B4" w:rsidRPr="006D69B4" w14:paraId="32841D48" w14:textId="77777777" w:rsidTr="00BC5DF0">
              <w:tc>
                <w:tcPr>
                  <w:tcW w:w="0" w:type="auto"/>
                  <w:hideMark/>
                </w:tcPr>
                <w:p w14:paraId="18AB05C9" w14:textId="77777777" w:rsidR="008854F2" w:rsidRPr="00377BDC" w:rsidRDefault="008854F2" w:rsidP="00BC5DF0">
                  <w:pPr>
                    <w:rPr>
                      <w:color w:val="000000" w:themeColor="text1"/>
                    </w:rPr>
                  </w:pPr>
                  <w:r w:rsidRPr="00377BDC">
                    <w:rPr>
                      <w:color w:val="000000" w:themeColor="text1"/>
                    </w:rPr>
                    <w:t>4</w:t>
                  </w:r>
                </w:p>
              </w:tc>
              <w:tc>
                <w:tcPr>
                  <w:tcW w:w="0" w:type="auto"/>
                  <w:hideMark/>
                </w:tcPr>
                <w:p w14:paraId="7409AECE" w14:textId="77777777" w:rsidR="008854F2" w:rsidRPr="00377BDC" w:rsidRDefault="008854F2" w:rsidP="00BC5DF0">
                  <w:pPr>
                    <w:rPr>
                      <w:color w:val="000000" w:themeColor="text1"/>
                    </w:rPr>
                  </w:pPr>
                  <w:r w:rsidRPr="00377BDC">
                    <w:rPr>
                      <w:color w:val="000000" w:themeColor="text1"/>
                    </w:rPr>
                    <w:t>0.0907</w:t>
                  </w:r>
                </w:p>
              </w:tc>
            </w:tr>
            <w:tr w:rsidR="006D69B4" w:rsidRPr="006D69B4" w14:paraId="2B8054FE" w14:textId="77777777" w:rsidTr="00BC5DF0">
              <w:tc>
                <w:tcPr>
                  <w:tcW w:w="0" w:type="auto"/>
                  <w:hideMark/>
                </w:tcPr>
                <w:p w14:paraId="11642428" w14:textId="77777777" w:rsidR="008854F2" w:rsidRPr="00377BDC" w:rsidRDefault="008854F2" w:rsidP="00BC5DF0">
                  <w:pPr>
                    <w:rPr>
                      <w:color w:val="000000" w:themeColor="text1"/>
                    </w:rPr>
                  </w:pPr>
                  <w:r w:rsidRPr="00377BDC">
                    <w:rPr>
                      <w:color w:val="000000" w:themeColor="text1"/>
                    </w:rPr>
                    <w:t>5</w:t>
                  </w:r>
                </w:p>
              </w:tc>
              <w:tc>
                <w:tcPr>
                  <w:tcW w:w="0" w:type="auto"/>
                  <w:hideMark/>
                </w:tcPr>
                <w:p w14:paraId="49CBD392" w14:textId="77777777" w:rsidR="008854F2" w:rsidRPr="00377BDC" w:rsidRDefault="008854F2" w:rsidP="00BC5DF0">
                  <w:pPr>
                    <w:rPr>
                      <w:color w:val="000000" w:themeColor="text1"/>
                    </w:rPr>
                  </w:pPr>
                  <w:r w:rsidRPr="00377BDC">
                    <w:rPr>
                      <w:color w:val="000000" w:themeColor="text1"/>
                    </w:rPr>
                    <w:t>0.0667</w:t>
                  </w:r>
                </w:p>
              </w:tc>
            </w:tr>
            <w:tr w:rsidR="006D69B4" w:rsidRPr="006D69B4" w14:paraId="7D540A31" w14:textId="77777777" w:rsidTr="00BC5DF0">
              <w:tc>
                <w:tcPr>
                  <w:tcW w:w="0" w:type="auto"/>
                  <w:hideMark/>
                </w:tcPr>
                <w:p w14:paraId="75495CA7" w14:textId="77777777" w:rsidR="008854F2" w:rsidRPr="00377BDC" w:rsidRDefault="008854F2" w:rsidP="00BC5DF0">
                  <w:pPr>
                    <w:rPr>
                      <w:color w:val="000000" w:themeColor="text1"/>
                    </w:rPr>
                  </w:pPr>
                  <w:r w:rsidRPr="00377BDC">
                    <w:rPr>
                      <w:color w:val="000000" w:themeColor="text1"/>
                    </w:rPr>
                    <w:t>6</w:t>
                  </w:r>
                </w:p>
              </w:tc>
              <w:tc>
                <w:tcPr>
                  <w:tcW w:w="0" w:type="auto"/>
                  <w:hideMark/>
                </w:tcPr>
                <w:p w14:paraId="1A745E58" w14:textId="77777777" w:rsidR="008854F2" w:rsidRPr="00377BDC" w:rsidRDefault="008854F2" w:rsidP="00BC5DF0">
                  <w:pPr>
                    <w:rPr>
                      <w:color w:val="000000" w:themeColor="text1"/>
                    </w:rPr>
                  </w:pPr>
                  <w:r w:rsidRPr="00377BDC">
                    <w:rPr>
                      <w:color w:val="000000" w:themeColor="text1"/>
                    </w:rPr>
                    <w:t>0.0640</w:t>
                  </w:r>
                </w:p>
              </w:tc>
            </w:tr>
            <w:tr w:rsidR="006D69B4" w:rsidRPr="006D69B4" w14:paraId="32239CDB" w14:textId="77777777" w:rsidTr="00BC5DF0">
              <w:tc>
                <w:tcPr>
                  <w:tcW w:w="0" w:type="auto"/>
                  <w:hideMark/>
                </w:tcPr>
                <w:p w14:paraId="1C17EACC" w14:textId="77777777" w:rsidR="008854F2" w:rsidRPr="00377BDC" w:rsidRDefault="008854F2" w:rsidP="00BC5DF0">
                  <w:pPr>
                    <w:rPr>
                      <w:color w:val="000000" w:themeColor="text1"/>
                    </w:rPr>
                  </w:pPr>
                  <w:r w:rsidRPr="00377BDC">
                    <w:rPr>
                      <w:color w:val="000000" w:themeColor="text1"/>
                    </w:rPr>
                    <w:t>7</w:t>
                  </w:r>
                </w:p>
              </w:tc>
              <w:tc>
                <w:tcPr>
                  <w:tcW w:w="0" w:type="auto"/>
                  <w:hideMark/>
                </w:tcPr>
                <w:p w14:paraId="5C974449" w14:textId="77777777" w:rsidR="008854F2" w:rsidRPr="00377BDC" w:rsidRDefault="008854F2" w:rsidP="00BC5DF0">
                  <w:pPr>
                    <w:rPr>
                      <w:color w:val="000000" w:themeColor="text1"/>
                    </w:rPr>
                  </w:pPr>
                  <w:r w:rsidRPr="00377BDC">
                    <w:rPr>
                      <w:color w:val="000000" w:themeColor="text1"/>
                    </w:rPr>
                    <w:t>0.0320</w:t>
                  </w:r>
                </w:p>
              </w:tc>
            </w:tr>
            <w:tr w:rsidR="006D69B4" w:rsidRPr="006D69B4" w14:paraId="3FBE15EC" w14:textId="77777777" w:rsidTr="00BC5DF0">
              <w:tc>
                <w:tcPr>
                  <w:tcW w:w="0" w:type="auto"/>
                  <w:hideMark/>
                </w:tcPr>
                <w:p w14:paraId="1B454C76" w14:textId="77777777" w:rsidR="008854F2" w:rsidRPr="00377BDC" w:rsidRDefault="008854F2" w:rsidP="00BC5DF0">
                  <w:pPr>
                    <w:rPr>
                      <w:color w:val="000000" w:themeColor="text1"/>
                    </w:rPr>
                  </w:pPr>
                  <w:r w:rsidRPr="00377BDC">
                    <w:rPr>
                      <w:color w:val="000000" w:themeColor="text1"/>
                    </w:rPr>
                    <w:t>8</w:t>
                  </w:r>
                </w:p>
              </w:tc>
              <w:tc>
                <w:tcPr>
                  <w:tcW w:w="0" w:type="auto"/>
                  <w:hideMark/>
                </w:tcPr>
                <w:p w14:paraId="4C93089C" w14:textId="77777777" w:rsidR="008854F2" w:rsidRPr="00377BDC" w:rsidRDefault="008854F2" w:rsidP="00BC5DF0">
                  <w:pPr>
                    <w:rPr>
                      <w:color w:val="000000" w:themeColor="text1"/>
                    </w:rPr>
                  </w:pPr>
                  <w:r w:rsidRPr="00377BDC">
                    <w:rPr>
                      <w:color w:val="000000" w:themeColor="text1"/>
                    </w:rPr>
                    <w:t>0.0293</w:t>
                  </w:r>
                </w:p>
              </w:tc>
            </w:tr>
            <w:tr w:rsidR="006D69B4" w:rsidRPr="006D69B4" w14:paraId="0BBE9E2C" w14:textId="77777777" w:rsidTr="00BC5DF0">
              <w:tc>
                <w:tcPr>
                  <w:tcW w:w="0" w:type="auto"/>
                  <w:hideMark/>
                </w:tcPr>
                <w:p w14:paraId="7A5BE2FC" w14:textId="77777777" w:rsidR="008854F2" w:rsidRPr="00377BDC" w:rsidRDefault="008854F2" w:rsidP="00BC5DF0">
                  <w:pPr>
                    <w:rPr>
                      <w:color w:val="000000" w:themeColor="text1"/>
                    </w:rPr>
                  </w:pPr>
                  <w:r w:rsidRPr="00377BDC">
                    <w:rPr>
                      <w:color w:val="000000" w:themeColor="text1"/>
                    </w:rPr>
                    <w:t>9</w:t>
                  </w:r>
                </w:p>
              </w:tc>
              <w:tc>
                <w:tcPr>
                  <w:tcW w:w="0" w:type="auto"/>
                  <w:hideMark/>
                </w:tcPr>
                <w:p w14:paraId="321FDF19" w14:textId="77777777" w:rsidR="008854F2" w:rsidRPr="00377BDC" w:rsidRDefault="008854F2" w:rsidP="00BC5DF0">
                  <w:pPr>
                    <w:rPr>
                      <w:color w:val="000000" w:themeColor="text1"/>
                    </w:rPr>
                  </w:pPr>
                  <w:r w:rsidRPr="00377BDC">
                    <w:rPr>
                      <w:color w:val="000000" w:themeColor="text1"/>
                    </w:rPr>
                    <w:t>0.0480</w:t>
                  </w:r>
                </w:p>
              </w:tc>
            </w:tr>
            <w:tr w:rsidR="006D69B4" w:rsidRPr="006D69B4" w14:paraId="712C0D4A" w14:textId="77777777" w:rsidTr="00BC5DF0">
              <w:tc>
                <w:tcPr>
                  <w:tcW w:w="0" w:type="auto"/>
                  <w:hideMark/>
                </w:tcPr>
                <w:p w14:paraId="2AC6BA87" w14:textId="77777777" w:rsidR="008854F2" w:rsidRPr="00377BDC" w:rsidRDefault="008854F2" w:rsidP="00BC5DF0">
                  <w:pPr>
                    <w:rPr>
                      <w:color w:val="000000" w:themeColor="text1"/>
                    </w:rPr>
                  </w:pPr>
                  <w:r w:rsidRPr="00377BDC">
                    <w:rPr>
                      <w:color w:val="000000" w:themeColor="text1"/>
                    </w:rPr>
                    <w:t>10</w:t>
                  </w:r>
                </w:p>
              </w:tc>
              <w:tc>
                <w:tcPr>
                  <w:tcW w:w="0" w:type="auto"/>
                  <w:hideMark/>
                </w:tcPr>
                <w:p w14:paraId="24EE9DE4" w14:textId="77777777" w:rsidR="008854F2" w:rsidRPr="00377BDC" w:rsidRDefault="008854F2" w:rsidP="00BC5DF0">
                  <w:pPr>
                    <w:rPr>
                      <w:color w:val="000000" w:themeColor="text1"/>
                    </w:rPr>
                  </w:pPr>
                  <w:r w:rsidRPr="00377BDC">
                    <w:rPr>
                      <w:color w:val="000000" w:themeColor="text1"/>
                    </w:rPr>
                    <w:t>0.0400</w:t>
                  </w:r>
                </w:p>
              </w:tc>
            </w:tr>
            <w:tr w:rsidR="006D69B4" w:rsidRPr="006D69B4" w14:paraId="2E2D66CC" w14:textId="77777777" w:rsidTr="00BC5DF0">
              <w:tc>
                <w:tcPr>
                  <w:tcW w:w="0" w:type="auto"/>
                  <w:hideMark/>
                </w:tcPr>
                <w:p w14:paraId="4206CB71" w14:textId="77777777" w:rsidR="008854F2" w:rsidRPr="00377BDC" w:rsidRDefault="008854F2" w:rsidP="00BC5DF0">
                  <w:pPr>
                    <w:rPr>
                      <w:color w:val="000000" w:themeColor="text1"/>
                    </w:rPr>
                  </w:pPr>
                  <w:r w:rsidRPr="00377BDC">
                    <w:rPr>
                      <w:color w:val="000000" w:themeColor="text1"/>
                    </w:rPr>
                    <w:t>11</w:t>
                  </w:r>
                </w:p>
              </w:tc>
              <w:tc>
                <w:tcPr>
                  <w:tcW w:w="0" w:type="auto"/>
                  <w:hideMark/>
                </w:tcPr>
                <w:p w14:paraId="19B775C3" w14:textId="77777777" w:rsidR="008854F2" w:rsidRPr="00377BDC" w:rsidRDefault="008854F2" w:rsidP="00BC5DF0">
                  <w:pPr>
                    <w:rPr>
                      <w:color w:val="000000" w:themeColor="text1"/>
                    </w:rPr>
                  </w:pPr>
                  <w:r w:rsidRPr="00377BDC">
                    <w:rPr>
                      <w:color w:val="000000" w:themeColor="text1"/>
                    </w:rPr>
                    <w:t>0.0320</w:t>
                  </w:r>
                </w:p>
              </w:tc>
            </w:tr>
            <w:tr w:rsidR="006D69B4" w:rsidRPr="006D69B4" w14:paraId="014B648C" w14:textId="77777777" w:rsidTr="00BC5DF0">
              <w:tc>
                <w:tcPr>
                  <w:tcW w:w="0" w:type="auto"/>
                  <w:hideMark/>
                </w:tcPr>
                <w:p w14:paraId="1ECD795A" w14:textId="77777777" w:rsidR="008854F2" w:rsidRPr="00377BDC" w:rsidRDefault="008854F2" w:rsidP="00BC5DF0">
                  <w:pPr>
                    <w:rPr>
                      <w:color w:val="000000" w:themeColor="text1"/>
                    </w:rPr>
                  </w:pPr>
                  <w:r w:rsidRPr="00377BDC">
                    <w:rPr>
                      <w:color w:val="000000" w:themeColor="text1"/>
                    </w:rPr>
                    <w:t>12</w:t>
                  </w:r>
                </w:p>
              </w:tc>
              <w:tc>
                <w:tcPr>
                  <w:tcW w:w="0" w:type="auto"/>
                  <w:hideMark/>
                </w:tcPr>
                <w:p w14:paraId="4BB531FC" w14:textId="77777777" w:rsidR="008854F2" w:rsidRPr="00377BDC" w:rsidRDefault="008854F2" w:rsidP="00BC5DF0">
                  <w:pPr>
                    <w:rPr>
                      <w:color w:val="000000" w:themeColor="text1"/>
                    </w:rPr>
                  </w:pPr>
                  <w:r w:rsidRPr="00377BDC">
                    <w:rPr>
                      <w:color w:val="000000" w:themeColor="text1"/>
                    </w:rPr>
                    <w:t>0.0267</w:t>
                  </w:r>
                </w:p>
              </w:tc>
            </w:tr>
            <w:tr w:rsidR="006D69B4" w:rsidRPr="006D69B4" w14:paraId="1A1C432F" w14:textId="77777777" w:rsidTr="00BC5DF0">
              <w:tc>
                <w:tcPr>
                  <w:tcW w:w="0" w:type="auto"/>
                  <w:hideMark/>
                </w:tcPr>
                <w:p w14:paraId="445CF3B9" w14:textId="77777777" w:rsidR="008854F2" w:rsidRPr="00377BDC" w:rsidRDefault="008854F2" w:rsidP="00BC5DF0">
                  <w:pPr>
                    <w:rPr>
                      <w:color w:val="000000" w:themeColor="text1"/>
                    </w:rPr>
                  </w:pPr>
                  <w:r w:rsidRPr="00377BDC">
                    <w:rPr>
                      <w:color w:val="000000" w:themeColor="text1"/>
                    </w:rPr>
                    <w:t>13</w:t>
                  </w:r>
                </w:p>
              </w:tc>
              <w:tc>
                <w:tcPr>
                  <w:tcW w:w="0" w:type="auto"/>
                  <w:hideMark/>
                </w:tcPr>
                <w:p w14:paraId="3CFEE822" w14:textId="77777777" w:rsidR="008854F2" w:rsidRPr="00377BDC" w:rsidRDefault="008854F2" w:rsidP="00BC5DF0">
                  <w:pPr>
                    <w:rPr>
                      <w:color w:val="000000" w:themeColor="text1"/>
                    </w:rPr>
                  </w:pPr>
                  <w:r w:rsidRPr="00377BDC">
                    <w:rPr>
                      <w:color w:val="000000" w:themeColor="text1"/>
                    </w:rPr>
                    <w:t>0.0267</w:t>
                  </w:r>
                </w:p>
              </w:tc>
            </w:tr>
            <w:tr w:rsidR="006D69B4" w:rsidRPr="006D69B4" w14:paraId="34593EE4" w14:textId="77777777" w:rsidTr="00BC5DF0">
              <w:tc>
                <w:tcPr>
                  <w:tcW w:w="0" w:type="auto"/>
                  <w:hideMark/>
                </w:tcPr>
                <w:p w14:paraId="494A2BF4" w14:textId="77777777" w:rsidR="008854F2" w:rsidRPr="00377BDC" w:rsidRDefault="008854F2" w:rsidP="00BC5DF0">
                  <w:pPr>
                    <w:rPr>
                      <w:color w:val="000000" w:themeColor="text1"/>
                    </w:rPr>
                  </w:pPr>
                  <w:r w:rsidRPr="00377BDC">
                    <w:rPr>
                      <w:color w:val="000000" w:themeColor="text1"/>
                    </w:rPr>
                    <w:t>14</w:t>
                  </w:r>
                </w:p>
              </w:tc>
              <w:tc>
                <w:tcPr>
                  <w:tcW w:w="0" w:type="auto"/>
                  <w:hideMark/>
                </w:tcPr>
                <w:p w14:paraId="3D850D3A" w14:textId="77777777" w:rsidR="008854F2" w:rsidRPr="00377BDC" w:rsidRDefault="008854F2" w:rsidP="00BC5DF0">
                  <w:pPr>
                    <w:rPr>
                      <w:color w:val="000000" w:themeColor="text1"/>
                    </w:rPr>
                  </w:pPr>
                  <w:r w:rsidRPr="00377BDC">
                    <w:rPr>
                      <w:color w:val="000000" w:themeColor="text1"/>
                    </w:rPr>
                    <w:t>0.0240</w:t>
                  </w:r>
                </w:p>
              </w:tc>
            </w:tr>
            <w:tr w:rsidR="006D69B4" w:rsidRPr="006D69B4" w14:paraId="210B9991" w14:textId="77777777" w:rsidTr="00BC5DF0">
              <w:tc>
                <w:tcPr>
                  <w:tcW w:w="0" w:type="auto"/>
                  <w:hideMark/>
                </w:tcPr>
                <w:p w14:paraId="5ECE7BFB" w14:textId="77777777" w:rsidR="008854F2" w:rsidRPr="00377BDC" w:rsidRDefault="008854F2" w:rsidP="00BC5DF0">
                  <w:pPr>
                    <w:rPr>
                      <w:color w:val="000000" w:themeColor="text1"/>
                    </w:rPr>
                  </w:pPr>
                  <w:r w:rsidRPr="00377BDC">
                    <w:rPr>
                      <w:color w:val="000000" w:themeColor="text1"/>
                    </w:rPr>
                    <w:t>15</w:t>
                  </w:r>
                </w:p>
              </w:tc>
              <w:tc>
                <w:tcPr>
                  <w:tcW w:w="0" w:type="auto"/>
                  <w:hideMark/>
                </w:tcPr>
                <w:p w14:paraId="32772D24" w14:textId="77777777" w:rsidR="008854F2" w:rsidRPr="00377BDC" w:rsidRDefault="008854F2" w:rsidP="00BC5DF0">
                  <w:pPr>
                    <w:rPr>
                      <w:color w:val="000000" w:themeColor="text1"/>
                    </w:rPr>
                  </w:pPr>
                  <w:r w:rsidRPr="00377BDC">
                    <w:rPr>
                      <w:color w:val="000000" w:themeColor="text1"/>
                    </w:rPr>
                    <w:t>0.0373</w:t>
                  </w:r>
                </w:p>
              </w:tc>
            </w:tr>
            <w:tr w:rsidR="006D69B4" w:rsidRPr="006D69B4" w14:paraId="0D56AFA7" w14:textId="77777777" w:rsidTr="00BC5DF0">
              <w:tc>
                <w:tcPr>
                  <w:tcW w:w="0" w:type="auto"/>
                  <w:hideMark/>
                </w:tcPr>
                <w:p w14:paraId="550F2132" w14:textId="77777777" w:rsidR="008854F2" w:rsidRPr="00377BDC" w:rsidRDefault="008854F2" w:rsidP="00BC5DF0">
                  <w:pPr>
                    <w:rPr>
                      <w:color w:val="000000" w:themeColor="text1"/>
                    </w:rPr>
                  </w:pPr>
                  <w:r w:rsidRPr="00377BDC">
                    <w:rPr>
                      <w:color w:val="000000" w:themeColor="text1"/>
                    </w:rPr>
                    <w:t>16</w:t>
                  </w:r>
                </w:p>
              </w:tc>
              <w:tc>
                <w:tcPr>
                  <w:tcW w:w="0" w:type="auto"/>
                  <w:hideMark/>
                </w:tcPr>
                <w:p w14:paraId="40796CFB" w14:textId="77777777" w:rsidR="008854F2" w:rsidRPr="00377BDC" w:rsidRDefault="008854F2" w:rsidP="00BC5DF0">
                  <w:pPr>
                    <w:rPr>
                      <w:color w:val="000000" w:themeColor="text1"/>
                    </w:rPr>
                  </w:pPr>
                  <w:r w:rsidRPr="00377BDC">
                    <w:rPr>
                      <w:color w:val="000000" w:themeColor="text1"/>
                    </w:rPr>
                    <w:t>0.0240</w:t>
                  </w:r>
                </w:p>
              </w:tc>
            </w:tr>
            <w:tr w:rsidR="006D69B4" w:rsidRPr="006D69B4" w14:paraId="16435199" w14:textId="77777777" w:rsidTr="00BC5DF0">
              <w:tc>
                <w:tcPr>
                  <w:tcW w:w="0" w:type="auto"/>
                  <w:hideMark/>
                </w:tcPr>
                <w:p w14:paraId="519D64AC" w14:textId="77777777" w:rsidR="008854F2" w:rsidRPr="00377BDC" w:rsidRDefault="008854F2" w:rsidP="00BC5DF0">
                  <w:pPr>
                    <w:rPr>
                      <w:color w:val="000000" w:themeColor="text1"/>
                    </w:rPr>
                  </w:pPr>
                  <w:r w:rsidRPr="00377BDC">
                    <w:rPr>
                      <w:color w:val="000000" w:themeColor="text1"/>
                    </w:rPr>
                    <w:t>17</w:t>
                  </w:r>
                </w:p>
              </w:tc>
              <w:tc>
                <w:tcPr>
                  <w:tcW w:w="0" w:type="auto"/>
                  <w:hideMark/>
                </w:tcPr>
                <w:p w14:paraId="1E2BED82" w14:textId="77777777" w:rsidR="008854F2" w:rsidRPr="00377BDC" w:rsidRDefault="008854F2" w:rsidP="00BC5DF0">
                  <w:pPr>
                    <w:rPr>
                      <w:color w:val="000000" w:themeColor="text1"/>
                    </w:rPr>
                  </w:pPr>
                  <w:r w:rsidRPr="00377BDC">
                    <w:rPr>
                      <w:color w:val="000000" w:themeColor="text1"/>
                    </w:rPr>
                    <w:t>0.0400</w:t>
                  </w:r>
                </w:p>
              </w:tc>
            </w:tr>
            <w:tr w:rsidR="006D69B4" w:rsidRPr="006D69B4" w14:paraId="12379CE2" w14:textId="77777777" w:rsidTr="00BC5DF0">
              <w:tc>
                <w:tcPr>
                  <w:tcW w:w="0" w:type="auto"/>
                  <w:hideMark/>
                </w:tcPr>
                <w:p w14:paraId="2F9E04FE" w14:textId="77777777" w:rsidR="008854F2" w:rsidRPr="00377BDC" w:rsidRDefault="008854F2" w:rsidP="00BC5DF0">
                  <w:pPr>
                    <w:rPr>
                      <w:color w:val="000000" w:themeColor="text1"/>
                    </w:rPr>
                  </w:pPr>
                  <w:r w:rsidRPr="00377BDC">
                    <w:rPr>
                      <w:color w:val="000000" w:themeColor="text1"/>
                    </w:rPr>
                    <w:t>18</w:t>
                  </w:r>
                </w:p>
              </w:tc>
              <w:tc>
                <w:tcPr>
                  <w:tcW w:w="0" w:type="auto"/>
                  <w:hideMark/>
                </w:tcPr>
                <w:p w14:paraId="5C3256C5" w14:textId="77777777" w:rsidR="008854F2" w:rsidRPr="00377BDC" w:rsidRDefault="008854F2" w:rsidP="00BC5DF0">
                  <w:pPr>
                    <w:rPr>
                      <w:color w:val="000000" w:themeColor="text1"/>
                    </w:rPr>
                  </w:pPr>
                  <w:r w:rsidRPr="00377BDC">
                    <w:rPr>
                      <w:color w:val="000000" w:themeColor="text1"/>
                    </w:rPr>
                    <w:t>0.0213</w:t>
                  </w:r>
                </w:p>
              </w:tc>
            </w:tr>
            <w:tr w:rsidR="006D69B4" w:rsidRPr="006D69B4" w14:paraId="29DE5D37" w14:textId="77777777" w:rsidTr="00BC5DF0">
              <w:tc>
                <w:tcPr>
                  <w:tcW w:w="0" w:type="auto"/>
                  <w:hideMark/>
                </w:tcPr>
                <w:p w14:paraId="7A8A515B" w14:textId="77777777" w:rsidR="008854F2" w:rsidRPr="00377BDC" w:rsidRDefault="008854F2" w:rsidP="00BC5DF0">
                  <w:pPr>
                    <w:rPr>
                      <w:color w:val="000000" w:themeColor="text1"/>
                    </w:rPr>
                  </w:pPr>
                  <w:r w:rsidRPr="00377BDC">
                    <w:rPr>
                      <w:color w:val="000000" w:themeColor="text1"/>
                    </w:rPr>
                    <w:t>19</w:t>
                  </w:r>
                </w:p>
              </w:tc>
              <w:tc>
                <w:tcPr>
                  <w:tcW w:w="0" w:type="auto"/>
                  <w:hideMark/>
                </w:tcPr>
                <w:p w14:paraId="2760064C" w14:textId="77777777" w:rsidR="008854F2" w:rsidRPr="00377BDC" w:rsidRDefault="008854F2" w:rsidP="00BC5DF0">
                  <w:pPr>
                    <w:rPr>
                      <w:color w:val="000000" w:themeColor="text1"/>
                    </w:rPr>
                  </w:pPr>
                  <w:r w:rsidRPr="00377BDC">
                    <w:rPr>
                      <w:color w:val="000000" w:themeColor="text1"/>
                    </w:rPr>
                    <w:t>0.0107</w:t>
                  </w:r>
                </w:p>
              </w:tc>
            </w:tr>
            <w:tr w:rsidR="006D69B4" w:rsidRPr="006D69B4" w14:paraId="6C9CA651" w14:textId="77777777" w:rsidTr="00BC5DF0">
              <w:tc>
                <w:tcPr>
                  <w:tcW w:w="0" w:type="auto"/>
                  <w:hideMark/>
                </w:tcPr>
                <w:p w14:paraId="52AAC505" w14:textId="77777777" w:rsidR="008854F2" w:rsidRPr="00377BDC" w:rsidRDefault="008854F2" w:rsidP="00BC5DF0">
                  <w:pPr>
                    <w:rPr>
                      <w:color w:val="000000" w:themeColor="text1"/>
                    </w:rPr>
                  </w:pPr>
                  <w:r w:rsidRPr="00377BDC">
                    <w:rPr>
                      <w:color w:val="000000" w:themeColor="text1"/>
                    </w:rPr>
                    <w:t>20</w:t>
                  </w:r>
                </w:p>
              </w:tc>
              <w:tc>
                <w:tcPr>
                  <w:tcW w:w="0" w:type="auto"/>
                  <w:hideMark/>
                </w:tcPr>
                <w:p w14:paraId="7C5539F0" w14:textId="77777777" w:rsidR="008854F2" w:rsidRPr="00377BDC" w:rsidRDefault="008854F2" w:rsidP="00BC5DF0">
                  <w:pPr>
                    <w:rPr>
                      <w:color w:val="000000" w:themeColor="text1"/>
                    </w:rPr>
                  </w:pPr>
                  <w:r w:rsidRPr="00377BDC">
                    <w:rPr>
                      <w:color w:val="000000" w:themeColor="text1"/>
                    </w:rPr>
                    <w:t>0.0053</w:t>
                  </w:r>
                </w:p>
              </w:tc>
            </w:tr>
            <w:tr w:rsidR="006D69B4" w:rsidRPr="006D69B4" w14:paraId="17343901" w14:textId="77777777" w:rsidTr="00BC5DF0">
              <w:tc>
                <w:tcPr>
                  <w:tcW w:w="0" w:type="auto"/>
                  <w:hideMark/>
                </w:tcPr>
                <w:p w14:paraId="50A5747A" w14:textId="77777777" w:rsidR="008854F2" w:rsidRPr="00377BDC" w:rsidRDefault="008854F2" w:rsidP="00BC5DF0">
                  <w:pPr>
                    <w:rPr>
                      <w:color w:val="000000" w:themeColor="text1"/>
                    </w:rPr>
                  </w:pPr>
                  <w:r w:rsidRPr="00377BDC">
                    <w:rPr>
                      <w:color w:val="000000" w:themeColor="text1"/>
                    </w:rPr>
                    <w:t>21</w:t>
                  </w:r>
                </w:p>
              </w:tc>
              <w:tc>
                <w:tcPr>
                  <w:tcW w:w="0" w:type="auto"/>
                  <w:hideMark/>
                </w:tcPr>
                <w:p w14:paraId="76723A51" w14:textId="77777777" w:rsidR="008854F2" w:rsidRPr="00377BDC" w:rsidRDefault="008854F2" w:rsidP="00BC5DF0">
                  <w:pPr>
                    <w:rPr>
                      <w:color w:val="000000" w:themeColor="text1"/>
                    </w:rPr>
                  </w:pPr>
                  <w:r w:rsidRPr="00377BDC">
                    <w:rPr>
                      <w:color w:val="000000" w:themeColor="text1"/>
                    </w:rPr>
                    <w:t>0.0107</w:t>
                  </w:r>
                </w:p>
              </w:tc>
            </w:tr>
            <w:tr w:rsidR="006D69B4" w:rsidRPr="006D69B4" w14:paraId="683528DE" w14:textId="77777777" w:rsidTr="00BC5DF0">
              <w:tc>
                <w:tcPr>
                  <w:tcW w:w="0" w:type="auto"/>
                  <w:hideMark/>
                </w:tcPr>
                <w:p w14:paraId="497B8D57" w14:textId="77777777" w:rsidR="008854F2" w:rsidRPr="00377BDC" w:rsidRDefault="008854F2" w:rsidP="00BC5DF0">
                  <w:pPr>
                    <w:rPr>
                      <w:color w:val="000000" w:themeColor="text1"/>
                    </w:rPr>
                  </w:pPr>
                  <w:r w:rsidRPr="00377BDC">
                    <w:rPr>
                      <w:color w:val="000000" w:themeColor="text1"/>
                    </w:rPr>
                    <w:t>22</w:t>
                  </w:r>
                </w:p>
              </w:tc>
              <w:tc>
                <w:tcPr>
                  <w:tcW w:w="0" w:type="auto"/>
                  <w:hideMark/>
                </w:tcPr>
                <w:p w14:paraId="23EA225E" w14:textId="77777777" w:rsidR="008854F2" w:rsidRPr="00377BDC" w:rsidRDefault="008854F2" w:rsidP="00BC5DF0">
                  <w:pPr>
                    <w:rPr>
                      <w:color w:val="000000" w:themeColor="text1"/>
                    </w:rPr>
                  </w:pPr>
                  <w:r w:rsidRPr="00377BDC">
                    <w:rPr>
                      <w:color w:val="000000" w:themeColor="text1"/>
                    </w:rPr>
                    <w:t>0.0107</w:t>
                  </w:r>
                </w:p>
              </w:tc>
            </w:tr>
            <w:tr w:rsidR="006D69B4" w:rsidRPr="006D69B4" w14:paraId="26C9DBEC" w14:textId="77777777" w:rsidTr="00BC5DF0">
              <w:tc>
                <w:tcPr>
                  <w:tcW w:w="0" w:type="auto"/>
                  <w:hideMark/>
                </w:tcPr>
                <w:p w14:paraId="5A6DB9BE" w14:textId="77777777" w:rsidR="008854F2" w:rsidRPr="00377BDC" w:rsidRDefault="008854F2" w:rsidP="00BC5DF0">
                  <w:pPr>
                    <w:rPr>
                      <w:color w:val="000000" w:themeColor="text1"/>
                    </w:rPr>
                  </w:pPr>
                  <w:r w:rsidRPr="00377BDC">
                    <w:rPr>
                      <w:color w:val="000000" w:themeColor="text1"/>
                    </w:rPr>
                    <w:t>23</w:t>
                  </w:r>
                </w:p>
              </w:tc>
              <w:tc>
                <w:tcPr>
                  <w:tcW w:w="0" w:type="auto"/>
                  <w:hideMark/>
                </w:tcPr>
                <w:p w14:paraId="3E7B99D8" w14:textId="77777777" w:rsidR="008854F2" w:rsidRPr="00377BDC" w:rsidRDefault="008854F2" w:rsidP="00BC5DF0">
                  <w:pPr>
                    <w:rPr>
                      <w:color w:val="000000" w:themeColor="text1"/>
                    </w:rPr>
                  </w:pPr>
                  <w:r w:rsidRPr="00377BDC">
                    <w:rPr>
                      <w:color w:val="000000" w:themeColor="text1"/>
                    </w:rPr>
                    <w:t>0.0187</w:t>
                  </w:r>
                </w:p>
              </w:tc>
            </w:tr>
            <w:tr w:rsidR="006D69B4" w:rsidRPr="006D69B4" w14:paraId="2FC20DAF" w14:textId="77777777" w:rsidTr="00BC5DF0">
              <w:tc>
                <w:tcPr>
                  <w:tcW w:w="0" w:type="auto"/>
                  <w:hideMark/>
                </w:tcPr>
                <w:p w14:paraId="2906A827" w14:textId="77777777" w:rsidR="008854F2" w:rsidRPr="00377BDC" w:rsidRDefault="008854F2" w:rsidP="00BC5DF0">
                  <w:pPr>
                    <w:rPr>
                      <w:color w:val="000000" w:themeColor="text1"/>
                    </w:rPr>
                  </w:pPr>
                  <w:r w:rsidRPr="00377BDC">
                    <w:rPr>
                      <w:color w:val="000000" w:themeColor="text1"/>
                    </w:rPr>
                    <w:t>24</w:t>
                  </w:r>
                </w:p>
              </w:tc>
              <w:tc>
                <w:tcPr>
                  <w:tcW w:w="0" w:type="auto"/>
                  <w:hideMark/>
                </w:tcPr>
                <w:p w14:paraId="7F6DBB94" w14:textId="77777777" w:rsidR="008854F2" w:rsidRPr="00377BDC" w:rsidRDefault="008854F2" w:rsidP="00BC5DF0">
                  <w:pPr>
                    <w:rPr>
                      <w:color w:val="000000" w:themeColor="text1"/>
                    </w:rPr>
                  </w:pPr>
                  <w:r w:rsidRPr="00377BDC">
                    <w:rPr>
                      <w:color w:val="000000" w:themeColor="text1"/>
                    </w:rPr>
                    <w:t>0.0107</w:t>
                  </w:r>
                </w:p>
              </w:tc>
            </w:tr>
            <w:tr w:rsidR="006D69B4" w:rsidRPr="006D69B4" w14:paraId="39780CF9" w14:textId="77777777" w:rsidTr="00BC5DF0">
              <w:tc>
                <w:tcPr>
                  <w:tcW w:w="0" w:type="auto"/>
                  <w:hideMark/>
                </w:tcPr>
                <w:p w14:paraId="4293C239" w14:textId="77777777" w:rsidR="008854F2" w:rsidRPr="00377BDC" w:rsidRDefault="008854F2" w:rsidP="00BC5DF0">
                  <w:pPr>
                    <w:rPr>
                      <w:color w:val="000000" w:themeColor="text1"/>
                    </w:rPr>
                  </w:pPr>
                  <w:r w:rsidRPr="00377BDC">
                    <w:rPr>
                      <w:color w:val="000000" w:themeColor="text1"/>
                    </w:rPr>
                    <w:t>25</w:t>
                  </w:r>
                </w:p>
              </w:tc>
              <w:tc>
                <w:tcPr>
                  <w:tcW w:w="0" w:type="auto"/>
                  <w:hideMark/>
                </w:tcPr>
                <w:p w14:paraId="398EE1C5" w14:textId="77777777" w:rsidR="008854F2" w:rsidRPr="00377BDC" w:rsidRDefault="008854F2" w:rsidP="00BC5DF0">
                  <w:pPr>
                    <w:rPr>
                      <w:color w:val="000000" w:themeColor="text1"/>
                    </w:rPr>
                  </w:pPr>
                  <w:r w:rsidRPr="00377BDC">
                    <w:rPr>
                      <w:color w:val="000000" w:themeColor="text1"/>
                    </w:rPr>
                    <w:t>0.0107</w:t>
                  </w:r>
                </w:p>
              </w:tc>
            </w:tr>
            <w:tr w:rsidR="006D69B4" w:rsidRPr="006D69B4" w14:paraId="6E067FDC" w14:textId="77777777" w:rsidTr="00BC5DF0">
              <w:tc>
                <w:tcPr>
                  <w:tcW w:w="0" w:type="auto"/>
                  <w:hideMark/>
                </w:tcPr>
                <w:p w14:paraId="4D966E18" w14:textId="77777777" w:rsidR="008854F2" w:rsidRPr="00377BDC" w:rsidRDefault="008854F2" w:rsidP="00BC5DF0">
                  <w:pPr>
                    <w:rPr>
                      <w:color w:val="000000" w:themeColor="text1"/>
                    </w:rPr>
                  </w:pPr>
                  <w:r w:rsidRPr="00377BDC">
                    <w:rPr>
                      <w:color w:val="000000" w:themeColor="text1"/>
                    </w:rPr>
                    <w:t>26</w:t>
                  </w:r>
                </w:p>
              </w:tc>
              <w:tc>
                <w:tcPr>
                  <w:tcW w:w="0" w:type="auto"/>
                  <w:hideMark/>
                </w:tcPr>
                <w:p w14:paraId="1F0A6D0E" w14:textId="77777777" w:rsidR="008854F2" w:rsidRPr="00377BDC" w:rsidRDefault="008854F2" w:rsidP="00BC5DF0">
                  <w:pPr>
                    <w:rPr>
                      <w:color w:val="000000" w:themeColor="text1"/>
                    </w:rPr>
                  </w:pPr>
                  <w:r w:rsidRPr="00377BDC">
                    <w:rPr>
                      <w:color w:val="000000" w:themeColor="text1"/>
                    </w:rPr>
                    <w:t>0.0107</w:t>
                  </w:r>
                </w:p>
              </w:tc>
            </w:tr>
            <w:tr w:rsidR="006D69B4" w:rsidRPr="006D69B4" w14:paraId="76FA8E74" w14:textId="77777777" w:rsidTr="00BC5DF0">
              <w:tc>
                <w:tcPr>
                  <w:tcW w:w="0" w:type="auto"/>
                  <w:hideMark/>
                </w:tcPr>
                <w:p w14:paraId="0A640998" w14:textId="77777777" w:rsidR="008854F2" w:rsidRPr="00377BDC" w:rsidRDefault="008854F2" w:rsidP="00BC5DF0">
                  <w:pPr>
                    <w:rPr>
                      <w:color w:val="000000" w:themeColor="text1"/>
                    </w:rPr>
                  </w:pPr>
                  <w:r w:rsidRPr="00377BDC">
                    <w:rPr>
                      <w:color w:val="000000" w:themeColor="text1"/>
                    </w:rPr>
                    <w:t>27</w:t>
                  </w:r>
                </w:p>
              </w:tc>
              <w:tc>
                <w:tcPr>
                  <w:tcW w:w="0" w:type="auto"/>
                  <w:hideMark/>
                </w:tcPr>
                <w:p w14:paraId="3AD0CAA2" w14:textId="77777777" w:rsidR="008854F2" w:rsidRPr="00377BDC" w:rsidRDefault="008854F2" w:rsidP="00BC5DF0">
                  <w:pPr>
                    <w:rPr>
                      <w:color w:val="000000" w:themeColor="text1"/>
                    </w:rPr>
                  </w:pPr>
                  <w:r w:rsidRPr="00377BDC">
                    <w:rPr>
                      <w:color w:val="000000" w:themeColor="text1"/>
                    </w:rPr>
                    <w:t>0.0293</w:t>
                  </w:r>
                </w:p>
              </w:tc>
            </w:tr>
            <w:tr w:rsidR="006D69B4" w:rsidRPr="006D69B4" w14:paraId="68DF20C3" w14:textId="77777777" w:rsidTr="00BC5DF0">
              <w:tc>
                <w:tcPr>
                  <w:tcW w:w="0" w:type="auto"/>
                  <w:hideMark/>
                </w:tcPr>
                <w:p w14:paraId="0537DDAC" w14:textId="77777777" w:rsidR="008854F2" w:rsidRPr="00377BDC" w:rsidRDefault="008854F2" w:rsidP="00BC5DF0">
                  <w:pPr>
                    <w:rPr>
                      <w:color w:val="000000" w:themeColor="text1"/>
                    </w:rPr>
                  </w:pPr>
                  <w:r w:rsidRPr="00377BDC">
                    <w:rPr>
                      <w:b/>
                      <w:bCs/>
                      <w:color w:val="000000" w:themeColor="text1"/>
                    </w:rPr>
                    <w:t>Sum</w:t>
                  </w:r>
                </w:p>
              </w:tc>
              <w:tc>
                <w:tcPr>
                  <w:tcW w:w="0" w:type="auto"/>
                  <w:hideMark/>
                </w:tcPr>
                <w:p w14:paraId="4B3FC7C1" w14:textId="77777777" w:rsidR="008854F2" w:rsidRPr="00377BDC" w:rsidRDefault="008854F2" w:rsidP="00BC5DF0">
                  <w:pPr>
                    <w:rPr>
                      <w:color w:val="000000" w:themeColor="text1"/>
                    </w:rPr>
                  </w:pPr>
                  <w:r w:rsidRPr="00377BDC">
                    <w:rPr>
                      <w:b/>
                      <w:bCs/>
                      <w:color w:val="000000" w:themeColor="text1"/>
                    </w:rPr>
                    <w:t>0.9203</w:t>
                  </w:r>
                </w:p>
              </w:tc>
            </w:tr>
            <w:tr w:rsidR="006D69B4" w:rsidRPr="006D69B4" w14:paraId="48C94B26" w14:textId="77777777" w:rsidTr="00BC5DF0">
              <w:tc>
                <w:tcPr>
                  <w:tcW w:w="0" w:type="auto"/>
                  <w:hideMark/>
                </w:tcPr>
                <w:p w14:paraId="52F8B706" w14:textId="77777777" w:rsidR="008854F2" w:rsidRPr="00377BDC" w:rsidRDefault="008854F2" w:rsidP="00BC5DF0">
                  <w:pPr>
                    <w:rPr>
                      <w:color w:val="000000" w:themeColor="text1"/>
                    </w:rPr>
                  </w:pPr>
                  <w:r w:rsidRPr="00377BDC">
                    <w:rPr>
                      <w:color w:val="000000" w:themeColor="text1"/>
                    </w:rPr>
                    <w:t xml:space="preserve">(t </w:t>
                  </w:r>
                  <w:r w:rsidRPr="00377BDC">
                    <w:rPr>
                      <w:rFonts w:hint="eastAsia"/>
                      <w:color w:val="000000" w:themeColor="text1"/>
                    </w:rPr>
                    <w:t>≥</w:t>
                  </w:r>
                  <w:r w:rsidRPr="00377BDC">
                    <w:rPr>
                      <w:color w:val="000000" w:themeColor="text1"/>
                    </w:rPr>
                    <w:t xml:space="preserve"> 28)</w:t>
                  </w:r>
                </w:p>
              </w:tc>
              <w:tc>
                <w:tcPr>
                  <w:tcW w:w="0" w:type="auto"/>
                  <w:hideMark/>
                </w:tcPr>
                <w:p w14:paraId="2A924762" w14:textId="77777777" w:rsidR="008854F2" w:rsidRPr="00377BDC" w:rsidRDefault="008854F2" w:rsidP="00BC5DF0">
                  <w:pPr>
                    <w:rPr>
                      <w:color w:val="000000" w:themeColor="text1"/>
                    </w:rPr>
                  </w:pPr>
                  <w:r w:rsidRPr="00377BDC">
                    <w:rPr>
                      <w:color w:val="000000" w:themeColor="text1"/>
                    </w:rPr>
                    <w:t>0.0000</w:t>
                  </w:r>
                </w:p>
              </w:tc>
            </w:tr>
          </w:tbl>
          <w:p w14:paraId="6D54D4C2" w14:textId="77777777" w:rsidR="008854F2" w:rsidRPr="00377BDC" w:rsidRDefault="008854F2" w:rsidP="00BC5DF0">
            <w:pPr>
              <w:rPr>
                <w:color w:val="000000" w:themeColor="text1"/>
              </w:rPr>
            </w:pPr>
            <w:r w:rsidRPr="00377BDC">
              <w:rPr>
                <w:color w:val="000000" w:themeColor="text1"/>
              </w:rPr>
              <w:t xml:space="preserve"> </w:t>
            </w:r>
          </w:p>
        </w:tc>
      </w:tr>
      <w:tr w:rsidR="006D69B4" w:rsidRPr="006D69B4" w14:paraId="7DC85D0D" w14:textId="77777777" w:rsidTr="008854F2">
        <w:tc>
          <w:tcPr>
            <w:tcW w:w="8995" w:type="dxa"/>
          </w:tcPr>
          <w:p w14:paraId="584050BD" w14:textId="77777777" w:rsidR="008854F2" w:rsidRPr="00377BDC" w:rsidRDefault="008854F2" w:rsidP="00BC5DF0">
            <w:pPr>
              <w:rPr>
                <w:b/>
                <w:bCs/>
                <w:color w:val="000000" w:themeColor="text1"/>
              </w:rPr>
            </w:pPr>
            <w:r w:rsidRPr="00377BDC">
              <w:rPr>
                <w:b/>
                <w:bCs/>
                <w:color w:val="000000" w:themeColor="text1"/>
              </w:rPr>
              <w:t>C. Incidence rate contribution in this worked example</w:t>
            </w:r>
          </w:p>
          <w:p w14:paraId="36664411" w14:textId="77777777" w:rsidR="008854F2" w:rsidRPr="00377BDC" w:rsidRDefault="008854F2" w:rsidP="00B61A10">
            <w:pPr>
              <w:numPr>
                <w:ilvl w:val="0"/>
                <w:numId w:val="7"/>
              </w:numPr>
              <w:rPr>
                <w:color w:val="000000" w:themeColor="text1"/>
              </w:rPr>
            </w:pPr>
            <w:r w:rsidRPr="00377BDC">
              <w:rPr>
                <w:b/>
                <w:bCs/>
                <w:color w:val="000000" w:themeColor="text1"/>
              </w:rPr>
              <w:t>Weighted episode count (numerator)</w:t>
            </w:r>
            <w:r w:rsidRPr="00377BDC">
              <w:rPr>
                <w:color w:val="000000" w:themeColor="text1"/>
              </w:rPr>
              <w:t xml:space="preserve"> = </w:t>
            </w:r>
            <m:oMath>
              <m:r>
                <w:rPr>
                  <w:rFonts w:ascii="Cambria Math" w:hAnsi="Cambria Math"/>
                  <w:color w:val="000000" w:themeColor="text1"/>
                </w:rPr>
                <m:t>0.9203</m:t>
              </m:r>
            </m:oMath>
          </w:p>
          <w:p w14:paraId="0C4E1F1D" w14:textId="77777777" w:rsidR="008854F2" w:rsidRPr="00377BDC" w:rsidRDefault="008854F2" w:rsidP="00B61A10">
            <w:pPr>
              <w:numPr>
                <w:ilvl w:val="0"/>
                <w:numId w:val="7"/>
              </w:numPr>
              <w:rPr>
                <w:color w:val="000000" w:themeColor="text1"/>
              </w:rPr>
            </w:pPr>
            <w:r w:rsidRPr="00377BDC">
              <w:rPr>
                <w:b/>
                <w:bCs/>
                <w:color w:val="000000" w:themeColor="text1"/>
              </w:rPr>
              <w:t>Person-days at risk (denominator)</w:t>
            </w:r>
            <w:r w:rsidRPr="00377BDC">
              <w:rPr>
                <w:color w:val="000000" w:themeColor="text1"/>
              </w:rPr>
              <w:t xml:space="preserve"> = </w:t>
            </w:r>
            <m:oMath>
              <m:r>
                <w:rPr>
                  <w:rFonts w:ascii="Cambria Math" w:hAnsi="Cambria Math"/>
                  <w:color w:val="000000" w:themeColor="text1"/>
                </w:rPr>
                <m:t>28</m:t>
              </m:r>
            </m:oMath>
          </w:p>
          <w:p w14:paraId="2C0C5455" w14:textId="77777777" w:rsidR="008854F2" w:rsidRPr="00377BDC" w:rsidRDefault="008854F2" w:rsidP="00BC5DF0">
            <w:pPr>
              <w:rPr>
                <w:color w:val="000000" w:themeColor="text1"/>
              </w:rPr>
            </w:pPr>
            <m:oMathPara>
              <m:oMath>
                <m:r>
                  <m:rPr>
                    <m:nor/>
                  </m:rPr>
                  <w:rPr>
                    <w:color w:val="000000" w:themeColor="text1"/>
                  </w:rPr>
                  <m:t>Incidence rate  </m:t>
                </m:r>
                <m:r>
                  <w:rPr>
                    <w:rFonts w:ascii="Cambria Math" w:hAnsi="Cambria Math"/>
                    <w:color w:val="000000" w:themeColor="text1"/>
                  </w:rPr>
                  <m:t>=</m:t>
                </m:r>
                <m:r>
                  <m:rPr>
                    <m:nor/>
                  </m:rPr>
                  <w:rPr>
                    <w:color w:val="000000" w:themeColor="text1"/>
                  </w:rPr>
                  <m:t>  </m:t>
                </m:r>
                <m:f>
                  <m:fPr>
                    <m:ctrlPr>
                      <w:rPr>
                        <w:rFonts w:ascii="Cambria Math" w:hAnsi="Cambria Math"/>
                        <w:color w:val="000000" w:themeColor="text1"/>
                      </w:rPr>
                    </m:ctrlPr>
                  </m:fPr>
                  <m:num>
                    <m:r>
                      <w:rPr>
                        <w:rFonts w:ascii="Cambria Math" w:hAnsi="Cambria Math"/>
                        <w:color w:val="000000" w:themeColor="text1"/>
                      </w:rPr>
                      <m:t>0.9203</m:t>
                    </m:r>
                  </m:num>
                  <m:den>
                    <m:r>
                      <w:rPr>
                        <w:rFonts w:ascii="Cambria Math" w:hAnsi="Cambria Math"/>
                        <w:color w:val="000000" w:themeColor="text1"/>
                      </w:rPr>
                      <m:t>28</m:t>
                    </m:r>
                  </m:den>
                </m:f>
                <m:r>
                  <m:rPr>
                    <m:nor/>
                  </m:rPr>
                  <w:rPr>
                    <w:color w:val="000000" w:themeColor="text1"/>
                  </w:rPr>
                  <m:t>  </m:t>
                </m:r>
                <m:r>
                  <w:rPr>
                    <w:rFonts w:ascii="Cambria Math" w:hAnsi="Cambria Math"/>
                    <w:color w:val="000000" w:themeColor="text1"/>
                  </w:rPr>
                  <m:t>=</m:t>
                </m:r>
                <m:r>
                  <m:rPr>
                    <m:nor/>
                  </m:rPr>
                  <w:rPr>
                    <w:color w:val="000000" w:themeColor="text1"/>
                  </w:rPr>
                  <m:t>  </m:t>
                </m:r>
                <m:r>
                  <w:rPr>
                    <w:rFonts w:ascii="Cambria Math" w:hAnsi="Cambria Math"/>
                    <w:color w:val="000000" w:themeColor="text1"/>
                  </w:rPr>
                  <m:t>0.03287</m:t>
                </m:r>
                <m:r>
                  <m:rPr>
                    <m:nor/>
                  </m:rPr>
                  <w:rPr>
                    <w:color w:val="000000" w:themeColor="text1"/>
                  </w:rPr>
                  <m:t xml:space="preserve"> episodes per person-day</m:t>
                </m:r>
                <m:r>
                  <m:rPr>
                    <m:sty m:val="p"/>
                  </m:rPr>
                  <w:rPr>
                    <w:color w:val="000000" w:themeColor="text1"/>
                  </w:rPr>
                  <w:br/>
                </m:r>
              </m:oMath>
            </m:oMathPara>
          </w:p>
          <w:p w14:paraId="700C0E94" w14:textId="77777777" w:rsidR="008854F2" w:rsidRPr="00377BDC" w:rsidRDefault="008854F2" w:rsidP="00BC5DF0">
            <w:pPr>
              <w:rPr>
                <w:color w:val="000000" w:themeColor="text1"/>
              </w:rPr>
            </w:pPr>
            <w:r w:rsidRPr="00377BDC">
              <w:rPr>
                <w:color w:val="000000" w:themeColor="text1"/>
              </w:rPr>
              <w:t>Optionally expressed per 1,000 person-days:</w:t>
            </w:r>
          </w:p>
          <w:p w14:paraId="19982B78" w14:textId="77777777" w:rsidR="008854F2" w:rsidRPr="00377BDC" w:rsidRDefault="008854F2" w:rsidP="00BC5DF0">
            <w:pPr>
              <w:rPr>
                <w:color w:val="000000" w:themeColor="text1"/>
              </w:rPr>
            </w:pPr>
            <m:oMathPara>
              <m:oMath>
                <m:r>
                  <w:rPr>
                    <w:rFonts w:ascii="Cambria Math" w:hAnsi="Cambria Math"/>
                    <w:color w:val="000000" w:themeColor="text1"/>
                  </w:rPr>
                  <m:t>0.03287×1000=32.87</m:t>
                </m:r>
                <m:r>
                  <m:rPr>
                    <m:nor/>
                  </m:rPr>
                  <w:rPr>
                    <w:color w:val="000000" w:themeColor="text1"/>
                  </w:rPr>
                  <m:t xml:space="preserve"> episodes per 1,000 person-days</m:t>
                </m:r>
                <m:r>
                  <m:rPr>
                    <m:sty m:val="p"/>
                  </m:rPr>
                  <w:rPr>
                    <w:color w:val="000000" w:themeColor="text1"/>
                  </w:rPr>
                  <w:br/>
                </m:r>
              </m:oMath>
            </m:oMathPara>
          </w:p>
        </w:tc>
      </w:tr>
      <w:tr w:rsidR="006D69B4" w:rsidRPr="006D69B4" w14:paraId="3A2DDD24" w14:textId="77777777" w:rsidTr="008854F2">
        <w:tc>
          <w:tcPr>
            <w:tcW w:w="8995" w:type="dxa"/>
            <w:shd w:val="clear" w:color="auto" w:fill="D0CECE" w:themeFill="background2" w:themeFillShade="E6"/>
          </w:tcPr>
          <w:p w14:paraId="0AA6C059" w14:textId="77777777" w:rsidR="008854F2" w:rsidRPr="00377BDC" w:rsidRDefault="008854F2" w:rsidP="00BC5DF0">
            <w:pPr>
              <w:rPr>
                <w:color w:val="000000" w:themeColor="text1"/>
              </w:rPr>
            </w:pPr>
          </w:p>
        </w:tc>
      </w:tr>
      <w:tr w:rsidR="006D69B4" w:rsidRPr="006D69B4" w14:paraId="6EB3EF72" w14:textId="77777777" w:rsidTr="008854F2">
        <w:tc>
          <w:tcPr>
            <w:tcW w:w="8995" w:type="dxa"/>
          </w:tcPr>
          <w:p w14:paraId="0C897A82" w14:textId="77777777" w:rsidR="008854F2" w:rsidRPr="00377BDC" w:rsidRDefault="008854F2" w:rsidP="00BC5DF0">
            <w:pPr>
              <w:rPr>
                <w:color w:val="000000" w:themeColor="text1"/>
                <w:u w:val="single"/>
              </w:rPr>
            </w:pPr>
            <w:r w:rsidRPr="00377BDC">
              <w:rPr>
                <w:b/>
                <w:bCs/>
                <w:color w:val="000000" w:themeColor="text1"/>
                <w:u w:val="single"/>
              </w:rPr>
              <w:t>Working scenario 2</w:t>
            </w:r>
          </w:p>
          <w:p w14:paraId="112D8B32" w14:textId="77777777" w:rsidR="008854F2" w:rsidRPr="00377BDC" w:rsidRDefault="008854F2" w:rsidP="00BC5DF0">
            <w:pPr>
              <w:rPr>
                <w:color w:val="000000" w:themeColor="text1"/>
              </w:rPr>
            </w:pPr>
            <w:r w:rsidRPr="00377BDC">
              <w:rPr>
                <w:b/>
                <w:bCs/>
                <w:color w:val="000000" w:themeColor="text1"/>
              </w:rPr>
              <w:t>Scenario</w:t>
            </w:r>
          </w:p>
          <w:p w14:paraId="1B41B8F6" w14:textId="77777777" w:rsidR="008854F2" w:rsidRPr="00377BDC" w:rsidRDefault="008854F2" w:rsidP="00B61A10">
            <w:pPr>
              <w:numPr>
                <w:ilvl w:val="0"/>
                <w:numId w:val="8"/>
              </w:numPr>
              <w:rPr>
                <w:color w:val="000000" w:themeColor="text1"/>
              </w:rPr>
            </w:pPr>
            <w:r w:rsidRPr="00377BDC">
              <w:rPr>
                <w:color w:val="000000" w:themeColor="text1"/>
              </w:rPr>
              <w:t xml:space="preserve">Participant </w:t>
            </w:r>
            <w:r w:rsidRPr="00377BDC">
              <w:rPr>
                <w:b/>
                <w:bCs/>
                <w:color w:val="000000" w:themeColor="text1"/>
              </w:rPr>
              <w:t>P002</w:t>
            </w:r>
            <w:r w:rsidRPr="00377BDC">
              <w:rPr>
                <w:color w:val="000000" w:themeColor="text1"/>
              </w:rPr>
              <w:t xml:space="preserve"> submits one survey response (</w:t>
            </w:r>
            <w:r w:rsidRPr="00377BDC">
              <w:rPr>
                <w:b/>
                <w:bCs/>
                <w:color w:val="000000" w:themeColor="text1"/>
              </w:rPr>
              <w:t>R1</w:t>
            </w:r>
            <w:r w:rsidRPr="00377BDC">
              <w:rPr>
                <w:color w:val="000000" w:themeColor="text1"/>
              </w:rPr>
              <w:t xml:space="preserve">) on survey date </w:t>
            </w:r>
            <w:r w:rsidRPr="00377BDC">
              <w:rPr>
                <w:b/>
                <w:bCs/>
                <w:color w:val="000000" w:themeColor="text1"/>
              </w:rPr>
              <w:t>Day 0</w:t>
            </w:r>
            <w:r w:rsidRPr="00377BDC">
              <w:rPr>
                <w:color w:val="000000" w:themeColor="text1"/>
              </w:rPr>
              <w:t>.</w:t>
            </w:r>
          </w:p>
          <w:p w14:paraId="436166E5" w14:textId="77777777" w:rsidR="008854F2" w:rsidRPr="00377BDC" w:rsidRDefault="008854F2" w:rsidP="00B61A10">
            <w:pPr>
              <w:numPr>
                <w:ilvl w:val="0"/>
                <w:numId w:val="8"/>
              </w:numPr>
              <w:rPr>
                <w:color w:val="000000" w:themeColor="text1"/>
              </w:rPr>
            </w:pPr>
            <w:r w:rsidRPr="00377BDC">
              <w:rPr>
                <w:color w:val="000000" w:themeColor="text1"/>
              </w:rPr>
              <w:t xml:space="preserve">Recall window is </w:t>
            </w:r>
            <w:r w:rsidRPr="00377BDC">
              <w:rPr>
                <w:b/>
                <w:bCs/>
                <w:color w:val="000000" w:themeColor="text1"/>
              </w:rPr>
              <w:t>Day −27 to Day 0</w:t>
            </w:r>
            <w:r w:rsidRPr="00377BDC">
              <w:rPr>
                <w:color w:val="000000" w:themeColor="text1"/>
              </w:rPr>
              <w:t xml:space="preserve"> (28 days).</w:t>
            </w:r>
          </w:p>
          <w:p w14:paraId="0AB53B82" w14:textId="77777777" w:rsidR="008854F2" w:rsidRPr="00377BDC" w:rsidRDefault="008854F2" w:rsidP="00B61A10">
            <w:pPr>
              <w:numPr>
                <w:ilvl w:val="0"/>
                <w:numId w:val="8"/>
              </w:numPr>
              <w:rPr>
                <w:color w:val="000000" w:themeColor="text1"/>
              </w:rPr>
            </w:pPr>
            <w:r w:rsidRPr="00377BDC">
              <w:rPr>
                <w:color w:val="000000" w:themeColor="text1"/>
              </w:rPr>
              <w:t xml:space="preserve">Participant reports </w:t>
            </w:r>
            <w:r w:rsidRPr="00377BDC">
              <w:rPr>
                <w:b/>
                <w:bCs/>
                <w:color w:val="000000" w:themeColor="text1"/>
              </w:rPr>
              <w:t>one illness episode</w:t>
            </w:r>
            <w:r w:rsidRPr="00377BDC">
              <w:rPr>
                <w:color w:val="000000" w:themeColor="text1"/>
              </w:rPr>
              <w:t xml:space="preserve"> with a </w:t>
            </w:r>
            <w:r w:rsidRPr="00377BDC">
              <w:rPr>
                <w:b/>
                <w:bCs/>
                <w:color w:val="000000" w:themeColor="text1"/>
              </w:rPr>
              <w:t>specified onset date</w:t>
            </w:r>
            <w:r w:rsidRPr="00377BDC">
              <w:rPr>
                <w:color w:val="000000" w:themeColor="text1"/>
              </w:rPr>
              <w:t xml:space="preserve">: onset occurred on </w:t>
            </w:r>
            <w:r w:rsidRPr="00377BDC">
              <w:rPr>
                <w:b/>
                <w:bCs/>
                <w:color w:val="000000" w:themeColor="text1"/>
              </w:rPr>
              <w:t>Day −5</w:t>
            </w:r>
            <w:r w:rsidRPr="00377BDC">
              <w:rPr>
                <w:color w:val="000000" w:themeColor="text1"/>
              </w:rPr>
              <w:t xml:space="preserve"> (i.e., 5 days before the survey response).</w:t>
            </w:r>
          </w:p>
          <w:p w14:paraId="65B8954F" w14:textId="77777777" w:rsidR="008854F2" w:rsidRPr="00377BDC" w:rsidRDefault="008854F2" w:rsidP="00B61A10">
            <w:pPr>
              <w:numPr>
                <w:ilvl w:val="0"/>
                <w:numId w:val="8"/>
              </w:numPr>
              <w:rPr>
                <w:color w:val="000000" w:themeColor="text1"/>
              </w:rPr>
            </w:pPr>
            <w:r w:rsidRPr="00377BDC">
              <w:rPr>
                <w:color w:val="000000" w:themeColor="text1"/>
              </w:rPr>
              <w:t xml:space="preserve">Episode category (e.g., medically attended/unattended; COVID-19 diagnosis yes/no) is not material for the </w:t>
            </w:r>
            <w:r w:rsidRPr="00377BDC">
              <w:rPr>
                <w:i/>
                <w:iCs/>
                <w:color w:val="000000" w:themeColor="text1"/>
              </w:rPr>
              <w:t>onset-known</w:t>
            </w:r>
            <w:r w:rsidRPr="00377BDC">
              <w:rPr>
                <w:color w:val="000000" w:themeColor="text1"/>
              </w:rPr>
              <w:t xml:space="preserve"> weighting rule—because the onset day is observed.</w:t>
            </w:r>
          </w:p>
          <w:p w14:paraId="7544E28B" w14:textId="77777777" w:rsidR="008854F2" w:rsidRPr="00377BDC" w:rsidRDefault="008854F2" w:rsidP="00BC5DF0">
            <w:pPr>
              <w:rPr>
                <w:color w:val="000000" w:themeColor="text1"/>
              </w:rPr>
            </w:pPr>
          </w:p>
        </w:tc>
      </w:tr>
      <w:tr w:rsidR="006D69B4" w:rsidRPr="006D69B4" w14:paraId="0BD1295C" w14:textId="77777777" w:rsidTr="008854F2">
        <w:tc>
          <w:tcPr>
            <w:tcW w:w="8995" w:type="dxa"/>
          </w:tcPr>
          <w:p w14:paraId="07F5D97C" w14:textId="77777777" w:rsidR="008854F2" w:rsidRPr="00377BDC" w:rsidRDefault="008854F2" w:rsidP="00BC5DF0">
            <w:pPr>
              <w:rPr>
                <w:b/>
                <w:bCs/>
                <w:color w:val="000000" w:themeColor="text1"/>
              </w:rPr>
            </w:pPr>
            <w:r w:rsidRPr="00377BDC">
              <w:rPr>
                <w:b/>
                <w:bCs/>
                <w:color w:val="000000" w:themeColor="text1"/>
              </w:rPr>
              <w:t>A. Person-days at risk (denominator)</w:t>
            </w:r>
          </w:p>
          <w:p w14:paraId="7DA52144" w14:textId="77777777" w:rsidR="008854F2" w:rsidRPr="00377BDC" w:rsidRDefault="008854F2" w:rsidP="00BC5DF0">
            <w:pPr>
              <w:rPr>
                <w:color w:val="000000" w:themeColor="text1"/>
              </w:rPr>
            </w:pPr>
            <w:r w:rsidRPr="00377BDC">
              <w:rPr>
                <w:color w:val="000000" w:themeColor="text1"/>
              </w:rPr>
              <w:t>For this single response, P001 contributes</w:t>
            </w:r>
            <w:r w:rsidRPr="00377BDC">
              <w:rPr>
                <w:b/>
                <w:bCs/>
                <w:color w:val="000000" w:themeColor="text1"/>
              </w:rPr>
              <w:t>:</w:t>
            </w:r>
          </w:p>
          <w:p w14:paraId="42FA28E3" w14:textId="77777777" w:rsidR="008854F2" w:rsidRPr="00377BDC" w:rsidRDefault="008854F2" w:rsidP="00B61A10">
            <w:pPr>
              <w:pStyle w:val="ListParagraph"/>
              <w:numPr>
                <w:ilvl w:val="0"/>
                <w:numId w:val="6"/>
              </w:numPr>
              <w:rPr>
                <w:color w:val="000000" w:themeColor="text1"/>
              </w:rPr>
            </w:pPr>
            <w:r w:rsidRPr="00377BDC">
              <w:rPr>
                <w:color w:val="000000" w:themeColor="text1"/>
              </w:rPr>
              <w:t xml:space="preserve">28 days × </w:t>
            </w:r>
            <m:oMath>
              <m:r>
                <w:rPr>
                  <w:rFonts w:ascii="Cambria Math" w:hAnsi="Cambria Math"/>
                  <w:color w:val="000000" w:themeColor="text1"/>
                </w:rPr>
                <m:t>1</m:t>
              </m:r>
            </m:oMath>
            <w:r w:rsidRPr="00377BDC">
              <w:rPr>
                <w:color w:val="000000" w:themeColor="text1"/>
              </w:rPr>
              <w:t xml:space="preserve">person-day per day = </w:t>
            </w:r>
            <w:r w:rsidRPr="00377BDC">
              <w:rPr>
                <w:b/>
                <w:bCs/>
                <w:color w:val="000000" w:themeColor="text1"/>
              </w:rPr>
              <w:t>28 person-days</w:t>
            </w:r>
          </w:p>
          <w:p w14:paraId="11FF579F" w14:textId="77777777" w:rsidR="008854F2" w:rsidRPr="00377BDC" w:rsidRDefault="008854F2" w:rsidP="00BC5DF0">
            <w:pPr>
              <w:rPr>
                <w:color w:val="000000" w:themeColor="text1"/>
              </w:rPr>
            </w:pPr>
          </w:p>
        </w:tc>
      </w:tr>
      <w:tr w:rsidR="006D69B4" w:rsidRPr="006D69B4" w14:paraId="45DD625B" w14:textId="77777777" w:rsidTr="008854F2">
        <w:tc>
          <w:tcPr>
            <w:tcW w:w="8995" w:type="dxa"/>
          </w:tcPr>
          <w:p w14:paraId="722C638B" w14:textId="77777777" w:rsidR="008854F2" w:rsidRPr="00377BDC" w:rsidRDefault="008854F2" w:rsidP="00BC5DF0">
            <w:pPr>
              <w:rPr>
                <w:b/>
                <w:bCs/>
                <w:color w:val="000000" w:themeColor="text1"/>
              </w:rPr>
            </w:pPr>
            <w:r w:rsidRPr="00377BDC">
              <w:rPr>
                <w:b/>
                <w:bCs/>
                <w:color w:val="000000" w:themeColor="text1"/>
              </w:rPr>
              <w:t>B. Weighted episode contribution (numerator)</w:t>
            </w:r>
          </w:p>
          <w:p w14:paraId="2BF3C362" w14:textId="77777777" w:rsidR="008854F2" w:rsidRPr="00377BDC" w:rsidRDefault="008854F2" w:rsidP="00BC5DF0">
            <w:pPr>
              <w:rPr>
                <w:color w:val="000000" w:themeColor="text1"/>
              </w:rPr>
            </w:pPr>
            <w:r w:rsidRPr="00377BDC">
              <w:rPr>
                <w:color w:val="000000" w:themeColor="text1"/>
              </w:rPr>
              <w:t>For</w:t>
            </w:r>
            <w:r w:rsidRPr="00377BDC">
              <w:rPr>
                <w:rFonts w:ascii="Times New Roman" w:eastAsia="Times New Roman" w:hAnsi="Times New Roman" w:cs="Times New Roman"/>
                <w:b/>
                <w:bCs/>
                <w:color w:val="000000" w:themeColor="text1"/>
                <w:lang w:eastAsia="en-SG"/>
              </w:rPr>
              <w:t xml:space="preserve"> o</w:t>
            </w:r>
            <w:r w:rsidRPr="00377BDC">
              <w:rPr>
                <w:b/>
                <w:bCs/>
                <w:color w:val="000000" w:themeColor="text1"/>
              </w:rPr>
              <w:t>nset-known rule:</w:t>
            </w:r>
          </w:p>
          <w:p w14:paraId="419B520E" w14:textId="77777777" w:rsidR="008854F2" w:rsidRPr="00377BDC" w:rsidRDefault="008854F2" w:rsidP="00B61A10">
            <w:pPr>
              <w:numPr>
                <w:ilvl w:val="0"/>
                <w:numId w:val="9"/>
              </w:numPr>
              <w:rPr>
                <w:color w:val="000000" w:themeColor="text1"/>
              </w:rPr>
            </w:pPr>
            <w:r w:rsidRPr="00377BDC">
              <w:rPr>
                <w:color w:val="000000" w:themeColor="text1"/>
              </w:rPr>
              <w:t xml:space="preserve">Assign </w:t>
            </w:r>
            <w:r w:rsidRPr="00377BDC">
              <w:rPr>
                <w:b/>
                <w:bCs/>
                <w:color w:val="000000" w:themeColor="text1"/>
              </w:rPr>
              <w:t>full weight 1.0</w:t>
            </w:r>
            <w:r w:rsidRPr="00377BDC">
              <w:rPr>
                <w:color w:val="000000" w:themeColor="text1"/>
              </w:rPr>
              <w:t xml:space="preserve"> to the specific onset day and </w:t>
            </w:r>
            <w:r w:rsidRPr="00377BDC">
              <w:rPr>
                <w:b/>
                <w:bCs/>
                <w:color w:val="000000" w:themeColor="text1"/>
              </w:rPr>
              <w:t>0</w:t>
            </w:r>
            <w:r w:rsidRPr="00377BDC">
              <w:rPr>
                <w:color w:val="000000" w:themeColor="text1"/>
              </w:rPr>
              <w:t xml:space="preserve"> to all other days in the recall window.</w:t>
            </w:r>
          </w:p>
          <w:p w14:paraId="7EA7B98D" w14:textId="77777777" w:rsidR="008854F2" w:rsidRPr="00377BDC" w:rsidRDefault="008854F2" w:rsidP="00BC5DF0">
            <w:pPr>
              <w:rPr>
                <w:color w:val="000000" w:themeColor="text1"/>
              </w:rPr>
            </w:pPr>
            <w:r w:rsidRPr="00377BDC">
              <w:rPr>
                <w:color w:val="000000" w:themeColor="text1"/>
              </w:rPr>
              <w:t xml:space="preserve">Here, onset is Day −5 </w:t>
            </w:r>
            <w:r w:rsidRPr="00377BDC">
              <w:rPr>
                <w:rFonts w:ascii="Cambria Math" w:hAnsi="Cambria Math" w:cs="Cambria Math"/>
                <w:color w:val="000000" w:themeColor="text1"/>
              </w:rPr>
              <w:t>⇒</w:t>
            </w:r>
            <w:r w:rsidRPr="00377BDC">
              <w:rPr>
                <w:color w:val="000000" w:themeColor="text1"/>
              </w:rPr>
              <w:t xml:space="preserve"> t</w:t>
            </w:r>
            <m:oMath>
              <m:r>
                <w:rPr>
                  <w:rFonts w:ascii="Cambria Math" w:hAnsi="Cambria Math"/>
                  <w:color w:val="000000" w:themeColor="text1"/>
                </w:rPr>
                <m:t>=5</m:t>
              </m:r>
            </m:oMath>
            <w:r w:rsidRPr="00377BDC">
              <w:rPr>
                <w:color w:val="000000" w:themeColor="text1"/>
              </w:rPr>
              <w:t>.</w:t>
            </w:r>
          </w:p>
          <w:tbl>
            <w:tblPr>
              <w:tblStyle w:val="TableGrid"/>
              <w:tblW w:w="0" w:type="auto"/>
              <w:tblLook w:val="04A0" w:firstRow="1" w:lastRow="0" w:firstColumn="1" w:lastColumn="0" w:noHBand="0" w:noVBand="1"/>
            </w:tblPr>
            <w:tblGrid>
              <w:gridCol w:w="3420"/>
              <w:gridCol w:w="2117"/>
            </w:tblGrid>
            <w:tr w:rsidR="006D69B4" w:rsidRPr="006D69B4" w14:paraId="19FCDAFA" w14:textId="77777777" w:rsidTr="00BC5DF0">
              <w:tc>
                <w:tcPr>
                  <w:tcW w:w="0" w:type="auto"/>
                  <w:hideMark/>
                </w:tcPr>
                <w:p w14:paraId="03864798" w14:textId="77777777" w:rsidR="008854F2" w:rsidRPr="00377BDC" w:rsidRDefault="008854F2" w:rsidP="00BC5DF0">
                  <w:pPr>
                    <w:rPr>
                      <w:b/>
                      <w:bCs/>
                      <w:color w:val="000000" w:themeColor="text1"/>
                    </w:rPr>
                  </w:pPr>
                  <w:r w:rsidRPr="00377BDC">
                    <w:rPr>
                      <w:rFonts w:cstheme="minorHAnsi"/>
                      <w:b/>
                      <w:bCs/>
                      <w:color w:val="000000" w:themeColor="text1"/>
                    </w:rPr>
                    <w:t>Survey minus onset date (</w:t>
                  </w:r>
                  <m:oMath>
                    <m:r>
                      <m:rPr>
                        <m:sty m:val="bi"/>
                      </m:rPr>
                      <w:rPr>
                        <w:rFonts w:ascii="Cambria Math" w:hAnsi="Cambria Math" w:cstheme="minorHAnsi"/>
                        <w:color w:val="000000" w:themeColor="text1"/>
                      </w:rPr>
                      <m:t>s-o</m:t>
                    </m:r>
                  </m:oMath>
                  <w:r w:rsidRPr="00377BDC">
                    <w:rPr>
                      <w:rFonts w:cstheme="minorHAnsi"/>
                      <w:b/>
                      <w:bCs/>
                      <w:color w:val="000000" w:themeColor="text1"/>
                    </w:rPr>
                    <w:t>)</w:t>
                  </w:r>
                </w:p>
              </w:tc>
              <w:tc>
                <w:tcPr>
                  <w:tcW w:w="0" w:type="auto"/>
                  <w:hideMark/>
                </w:tcPr>
                <w:p w14:paraId="51753EF3" w14:textId="77777777" w:rsidR="008854F2" w:rsidRPr="00377BDC" w:rsidRDefault="008854F2" w:rsidP="00BC5DF0">
                  <w:pPr>
                    <w:rPr>
                      <w:b/>
                      <w:bCs/>
                      <w:color w:val="000000" w:themeColor="text1"/>
                    </w:rPr>
                  </w:pPr>
                  <w:r w:rsidRPr="00377BDC">
                    <w:rPr>
                      <w:b/>
                      <w:bCs/>
                      <w:color w:val="000000" w:themeColor="text1"/>
                    </w:rPr>
                    <w:t>Episode weight (w)</w:t>
                  </w:r>
                </w:p>
              </w:tc>
            </w:tr>
            <w:tr w:rsidR="006D69B4" w:rsidRPr="006D69B4" w14:paraId="3AD11BCF" w14:textId="77777777" w:rsidTr="00BC5DF0">
              <w:tc>
                <w:tcPr>
                  <w:tcW w:w="0" w:type="auto"/>
                  <w:hideMark/>
                </w:tcPr>
                <w:p w14:paraId="1469757A" w14:textId="77777777" w:rsidR="008854F2" w:rsidRPr="00377BDC" w:rsidRDefault="008854F2" w:rsidP="00BC5DF0">
                  <w:pPr>
                    <w:rPr>
                      <w:color w:val="000000" w:themeColor="text1"/>
                    </w:rPr>
                  </w:pPr>
                  <w:r w:rsidRPr="00377BDC">
                    <w:rPr>
                      <w:color w:val="000000" w:themeColor="text1"/>
                    </w:rPr>
                    <w:t>5 (corresponding to Day −5)</w:t>
                  </w:r>
                </w:p>
              </w:tc>
              <w:tc>
                <w:tcPr>
                  <w:tcW w:w="0" w:type="auto"/>
                  <w:hideMark/>
                </w:tcPr>
                <w:p w14:paraId="2CCC75D4" w14:textId="77777777" w:rsidR="008854F2" w:rsidRPr="00377BDC" w:rsidRDefault="008854F2" w:rsidP="00BC5DF0">
                  <w:pPr>
                    <w:rPr>
                      <w:color w:val="000000" w:themeColor="text1"/>
                    </w:rPr>
                  </w:pPr>
                  <w:r w:rsidRPr="00377BDC">
                    <w:rPr>
                      <w:b/>
                      <w:bCs/>
                      <w:color w:val="000000" w:themeColor="text1"/>
                    </w:rPr>
                    <w:t>1.0000</w:t>
                  </w:r>
                </w:p>
              </w:tc>
            </w:tr>
            <w:tr w:rsidR="006D69B4" w:rsidRPr="006D69B4" w14:paraId="308E07EF" w14:textId="77777777" w:rsidTr="00BC5DF0">
              <w:tc>
                <w:tcPr>
                  <w:tcW w:w="0" w:type="auto"/>
                  <w:hideMark/>
                </w:tcPr>
                <w:p w14:paraId="0324AD38" w14:textId="77777777" w:rsidR="008854F2" w:rsidRPr="00377BDC" w:rsidRDefault="008854F2" w:rsidP="00BC5DF0">
                  <w:pPr>
                    <w:rPr>
                      <w:color w:val="000000" w:themeColor="text1"/>
                    </w:rPr>
                  </w:pPr>
                  <w:r w:rsidRPr="00377BDC">
                    <w:rPr>
                      <w:color w:val="000000" w:themeColor="text1"/>
                    </w:rPr>
                    <w:t>all others</w:t>
                  </w:r>
                </w:p>
              </w:tc>
              <w:tc>
                <w:tcPr>
                  <w:tcW w:w="0" w:type="auto"/>
                  <w:hideMark/>
                </w:tcPr>
                <w:p w14:paraId="3115E8BA" w14:textId="77777777" w:rsidR="008854F2" w:rsidRPr="00377BDC" w:rsidRDefault="008854F2" w:rsidP="00BC5DF0">
                  <w:pPr>
                    <w:rPr>
                      <w:color w:val="000000" w:themeColor="text1"/>
                    </w:rPr>
                  </w:pPr>
                  <w:r w:rsidRPr="00377BDC">
                    <w:rPr>
                      <w:color w:val="000000" w:themeColor="text1"/>
                    </w:rPr>
                    <w:t>0.0000</w:t>
                  </w:r>
                </w:p>
              </w:tc>
            </w:tr>
            <w:tr w:rsidR="006D69B4" w:rsidRPr="006D69B4" w14:paraId="2CF888BA" w14:textId="77777777" w:rsidTr="00BC5DF0">
              <w:tc>
                <w:tcPr>
                  <w:tcW w:w="0" w:type="auto"/>
                  <w:hideMark/>
                </w:tcPr>
                <w:p w14:paraId="53D31691" w14:textId="77777777" w:rsidR="008854F2" w:rsidRPr="00377BDC" w:rsidRDefault="008854F2" w:rsidP="00BC5DF0">
                  <w:pPr>
                    <w:rPr>
                      <w:color w:val="000000" w:themeColor="text1"/>
                    </w:rPr>
                  </w:pPr>
                  <w:r w:rsidRPr="00377BDC">
                    <w:rPr>
                      <w:b/>
                      <w:bCs/>
                      <w:color w:val="000000" w:themeColor="text1"/>
                    </w:rPr>
                    <w:t>Sum over t=0 to 27</w:t>
                  </w:r>
                </w:p>
              </w:tc>
              <w:tc>
                <w:tcPr>
                  <w:tcW w:w="0" w:type="auto"/>
                  <w:hideMark/>
                </w:tcPr>
                <w:p w14:paraId="6415A219" w14:textId="77777777" w:rsidR="008854F2" w:rsidRPr="00377BDC" w:rsidRDefault="008854F2" w:rsidP="00BC5DF0">
                  <w:pPr>
                    <w:rPr>
                      <w:color w:val="000000" w:themeColor="text1"/>
                    </w:rPr>
                  </w:pPr>
                  <w:r w:rsidRPr="00377BDC">
                    <w:rPr>
                      <w:b/>
                      <w:bCs/>
                      <w:color w:val="000000" w:themeColor="text1"/>
                    </w:rPr>
                    <w:t>1.0000</w:t>
                  </w:r>
                </w:p>
              </w:tc>
            </w:tr>
          </w:tbl>
          <w:p w14:paraId="55A213C5" w14:textId="77777777" w:rsidR="008854F2" w:rsidRPr="00377BDC" w:rsidRDefault="008854F2" w:rsidP="00BC5DF0">
            <w:pPr>
              <w:rPr>
                <w:color w:val="000000" w:themeColor="text1"/>
              </w:rPr>
            </w:pPr>
            <w:r w:rsidRPr="00377BDC">
              <w:rPr>
                <w:color w:val="000000" w:themeColor="text1"/>
              </w:rPr>
              <w:t xml:space="preserve"> </w:t>
            </w:r>
          </w:p>
        </w:tc>
      </w:tr>
      <w:tr w:rsidR="006D69B4" w:rsidRPr="006D69B4" w14:paraId="231E9E6C" w14:textId="77777777" w:rsidTr="008854F2">
        <w:tc>
          <w:tcPr>
            <w:tcW w:w="8995" w:type="dxa"/>
          </w:tcPr>
          <w:p w14:paraId="59130537" w14:textId="77777777" w:rsidR="008854F2" w:rsidRPr="00377BDC" w:rsidRDefault="008854F2" w:rsidP="00BC5DF0">
            <w:pPr>
              <w:rPr>
                <w:b/>
                <w:bCs/>
                <w:color w:val="000000" w:themeColor="text1"/>
              </w:rPr>
            </w:pPr>
            <w:r w:rsidRPr="00377BDC">
              <w:rPr>
                <w:b/>
                <w:bCs/>
                <w:color w:val="000000" w:themeColor="text1"/>
              </w:rPr>
              <w:t>C. Incidence rate contribution in this worked example</w:t>
            </w:r>
          </w:p>
          <w:p w14:paraId="49BBE5BF" w14:textId="77777777" w:rsidR="008854F2" w:rsidRPr="00377BDC" w:rsidRDefault="008854F2" w:rsidP="00BC5DF0">
            <w:pPr>
              <w:rPr>
                <w:color w:val="000000" w:themeColor="text1"/>
              </w:rPr>
            </w:pPr>
          </w:p>
          <w:p w14:paraId="4869B743" w14:textId="77777777" w:rsidR="008854F2" w:rsidRPr="00377BDC" w:rsidRDefault="008854F2" w:rsidP="00B61A10">
            <w:pPr>
              <w:numPr>
                <w:ilvl w:val="0"/>
                <w:numId w:val="10"/>
              </w:numPr>
              <w:rPr>
                <w:color w:val="000000" w:themeColor="text1"/>
              </w:rPr>
            </w:pPr>
            <w:r w:rsidRPr="00377BDC">
              <w:rPr>
                <w:b/>
                <w:bCs/>
                <w:color w:val="000000" w:themeColor="text1"/>
              </w:rPr>
              <w:t>Weighted episode count (numerator)</w:t>
            </w:r>
            <w:r w:rsidRPr="00377BDC">
              <w:rPr>
                <w:color w:val="000000" w:themeColor="text1"/>
              </w:rPr>
              <w:t xml:space="preserve"> = </w:t>
            </w:r>
            <m:oMath>
              <m:r>
                <w:rPr>
                  <w:rFonts w:ascii="Cambria Math" w:hAnsi="Cambria Math"/>
                  <w:color w:val="000000" w:themeColor="text1"/>
                </w:rPr>
                <m:t>1.0000</m:t>
              </m:r>
            </m:oMath>
          </w:p>
          <w:p w14:paraId="1AA86E3E" w14:textId="77777777" w:rsidR="008854F2" w:rsidRPr="00377BDC" w:rsidRDefault="008854F2" w:rsidP="00B61A10">
            <w:pPr>
              <w:numPr>
                <w:ilvl w:val="0"/>
                <w:numId w:val="10"/>
              </w:numPr>
              <w:rPr>
                <w:color w:val="000000" w:themeColor="text1"/>
              </w:rPr>
            </w:pPr>
            <w:r w:rsidRPr="00377BDC">
              <w:rPr>
                <w:b/>
                <w:bCs/>
                <w:color w:val="000000" w:themeColor="text1"/>
              </w:rPr>
              <w:t>Person-days at risk (denominator)</w:t>
            </w:r>
            <w:r w:rsidRPr="00377BDC">
              <w:rPr>
                <w:color w:val="000000" w:themeColor="text1"/>
              </w:rPr>
              <w:t xml:space="preserve"> = </w:t>
            </w:r>
            <m:oMath>
              <m:r>
                <w:rPr>
                  <w:rFonts w:ascii="Cambria Math" w:hAnsi="Cambria Math"/>
                  <w:color w:val="000000" w:themeColor="text1"/>
                </w:rPr>
                <m:t>28</m:t>
              </m:r>
            </m:oMath>
          </w:p>
          <w:p w14:paraId="4A99FF63" w14:textId="77777777" w:rsidR="008854F2" w:rsidRPr="00377BDC" w:rsidRDefault="008854F2" w:rsidP="00BC5DF0">
            <w:pPr>
              <w:rPr>
                <w:color w:val="000000" w:themeColor="text1"/>
              </w:rPr>
            </w:pPr>
            <m:oMathPara>
              <m:oMath>
                <m:r>
                  <m:rPr>
                    <m:nor/>
                  </m:rPr>
                  <w:rPr>
                    <w:color w:val="000000" w:themeColor="text1"/>
                  </w:rPr>
                  <m:t>Incidence rate  </m:t>
                </m:r>
                <m:r>
                  <w:rPr>
                    <w:rFonts w:ascii="Cambria Math" w:hAnsi="Cambria Math"/>
                    <w:color w:val="000000" w:themeColor="text1"/>
                  </w:rPr>
                  <m:t>=</m:t>
                </m:r>
                <m:r>
                  <m:rPr>
                    <m:nor/>
                  </m:rPr>
                  <w:rPr>
                    <w:color w:val="000000" w:themeColor="text1"/>
                  </w:rPr>
                  <m:t>  </m:t>
                </m:r>
                <m:f>
                  <m:fPr>
                    <m:ctrlPr>
                      <w:rPr>
                        <w:rFonts w:ascii="Cambria Math" w:hAnsi="Cambria Math"/>
                        <w:color w:val="000000" w:themeColor="text1"/>
                      </w:rPr>
                    </m:ctrlPr>
                  </m:fPr>
                  <m:num>
                    <m:r>
                      <w:rPr>
                        <w:rFonts w:ascii="Cambria Math" w:hAnsi="Cambria Math"/>
                        <w:color w:val="000000" w:themeColor="text1"/>
                      </w:rPr>
                      <m:t>1.0000</m:t>
                    </m:r>
                  </m:num>
                  <m:den>
                    <m:r>
                      <w:rPr>
                        <w:rFonts w:ascii="Cambria Math" w:hAnsi="Cambria Math"/>
                        <w:color w:val="000000" w:themeColor="text1"/>
                      </w:rPr>
                      <m:t>28</m:t>
                    </m:r>
                  </m:den>
                </m:f>
                <m:r>
                  <m:rPr>
                    <m:nor/>
                  </m:rPr>
                  <w:rPr>
                    <w:color w:val="000000" w:themeColor="text1"/>
                  </w:rPr>
                  <m:t>  </m:t>
                </m:r>
                <m:r>
                  <w:rPr>
                    <w:rFonts w:ascii="Cambria Math" w:hAnsi="Cambria Math"/>
                    <w:color w:val="000000" w:themeColor="text1"/>
                  </w:rPr>
                  <m:t>=</m:t>
                </m:r>
                <m:r>
                  <m:rPr>
                    <m:nor/>
                  </m:rPr>
                  <w:rPr>
                    <w:color w:val="000000" w:themeColor="text1"/>
                  </w:rPr>
                  <m:t>  </m:t>
                </m:r>
                <m:r>
                  <w:rPr>
                    <w:rFonts w:ascii="Cambria Math" w:hAnsi="Cambria Math"/>
                    <w:color w:val="000000" w:themeColor="text1"/>
                  </w:rPr>
                  <m:t>0.03571</m:t>
                </m:r>
                <m:r>
                  <m:rPr>
                    <m:nor/>
                  </m:rPr>
                  <w:rPr>
                    <w:color w:val="000000" w:themeColor="text1"/>
                  </w:rPr>
                  <m:t xml:space="preserve"> episodes per person-day</m:t>
                </m:r>
                <m:r>
                  <m:rPr>
                    <m:sty m:val="p"/>
                  </m:rPr>
                  <w:rPr>
                    <w:color w:val="000000" w:themeColor="text1"/>
                  </w:rPr>
                  <w:br/>
                </m:r>
              </m:oMath>
            </m:oMathPara>
          </w:p>
          <w:p w14:paraId="10E76204" w14:textId="77777777" w:rsidR="008854F2" w:rsidRPr="00377BDC" w:rsidRDefault="008854F2" w:rsidP="00BC5DF0">
            <w:pPr>
              <w:rPr>
                <w:color w:val="000000" w:themeColor="text1"/>
              </w:rPr>
            </w:pPr>
            <w:r w:rsidRPr="00377BDC">
              <w:rPr>
                <w:color w:val="000000" w:themeColor="text1"/>
              </w:rPr>
              <w:t>Per 1,000 person-days:</w:t>
            </w:r>
          </w:p>
          <w:p w14:paraId="17A80042" w14:textId="77777777" w:rsidR="008854F2" w:rsidRPr="00377BDC" w:rsidRDefault="008854F2" w:rsidP="00BC5DF0">
            <w:pPr>
              <w:rPr>
                <w:color w:val="000000" w:themeColor="text1"/>
              </w:rPr>
            </w:pPr>
            <m:oMathPara>
              <m:oMath>
                <m:r>
                  <w:rPr>
                    <w:rFonts w:ascii="Cambria Math" w:hAnsi="Cambria Math"/>
                    <w:color w:val="000000" w:themeColor="text1"/>
                  </w:rPr>
                  <m:t>0.03571×1000=35.71</m:t>
                </m:r>
                <m:r>
                  <m:rPr>
                    <m:nor/>
                  </m:rPr>
                  <w:rPr>
                    <w:color w:val="000000" w:themeColor="text1"/>
                  </w:rPr>
                  <m:t xml:space="preserve"> episodes per 1,000 person-days</m:t>
                </m:r>
                <m:r>
                  <m:rPr>
                    <m:sty m:val="p"/>
                  </m:rPr>
                  <w:rPr>
                    <w:color w:val="000000" w:themeColor="text1"/>
                  </w:rPr>
                  <w:br/>
                </m:r>
              </m:oMath>
            </m:oMathPara>
            <w:r w:rsidRPr="00377BDC">
              <w:rPr>
                <w:color w:val="000000" w:themeColor="text1"/>
              </w:rPr>
              <w:t xml:space="preserve"> </w:t>
            </w:r>
          </w:p>
        </w:tc>
      </w:tr>
      <w:tr w:rsidR="006D69B4" w:rsidRPr="006D69B4" w14:paraId="51CA92C8" w14:textId="77777777" w:rsidTr="008854F2">
        <w:tc>
          <w:tcPr>
            <w:tcW w:w="8995" w:type="dxa"/>
          </w:tcPr>
          <w:p w14:paraId="68B062C8" w14:textId="77777777" w:rsidR="008854F2" w:rsidRPr="00377BDC" w:rsidRDefault="008854F2" w:rsidP="00BC5DF0">
            <w:pPr>
              <w:rPr>
                <w:color w:val="000000" w:themeColor="text1"/>
              </w:rPr>
            </w:pPr>
          </w:p>
        </w:tc>
      </w:tr>
    </w:tbl>
    <w:p w14:paraId="3C54EF54" w14:textId="77777777" w:rsidR="008854F2" w:rsidRPr="00377BDC" w:rsidRDefault="008854F2">
      <w:pPr>
        <w:spacing w:after="160" w:line="259" w:lineRule="auto"/>
        <w:rPr>
          <w:rFonts w:cstheme="minorHAnsi"/>
          <w:b/>
          <w:bCs/>
          <w:color w:val="000000" w:themeColor="text1"/>
        </w:rPr>
      </w:pPr>
    </w:p>
    <w:p w14:paraId="024A1AD3" w14:textId="77777777" w:rsidR="005B31C3" w:rsidRDefault="005B31C3">
      <w:pPr>
        <w:spacing w:after="160" w:line="259" w:lineRule="auto"/>
        <w:rPr>
          <w:rFonts w:cstheme="minorHAnsi"/>
        </w:rPr>
      </w:pPr>
      <w:r>
        <w:rPr>
          <w:rFonts w:cstheme="minorHAnsi"/>
        </w:rPr>
        <w:br w:type="page"/>
      </w:r>
    </w:p>
    <w:p w14:paraId="757F42EE" w14:textId="7D5612E9" w:rsidR="005B31C3" w:rsidRPr="00377BDC" w:rsidRDefault="005B31C3">
      <w:pPr>
        <w:spacing w:after="160" w:line="259" w:lineRule="auto"/>
        <w:rPr>
          <w:rFonts w:cstheme="minorHAnsi"/>
          <w:b/>
          <w:bCs/>
        </w:rPr>
      </w:pPr>
      <w:r w:rsidRPr="00377BDC">
        <w:rPr>
          <w:rFonts w:cstheme="minorHAnsi"/>
          <w:b/>
          <w:bCs/>
        </w:rPr>
        <w:t xml:space="preserve">Appendix 3: </w:t>
      </w:r>
      <w:r w:rsidR="007B349D">
        <w:rPr>
          <w:rFonts w:cstheme="minorHAnsi"/>
          <w:b/>
          <w:bCs/>
        </w:rPr>
        <w:t>B</w:t>
      </w:r>
      <w:r w:rsidRPr="00377BDC">
        <w:rPr>
          <w:rFonts w:cstheme="minorHAnsi"/>
          <w:b/>
          <w:bCs/>
        </w:rPr>
        <w:t xml:space="preserve">ootstrap method, parameters resampled and </w:t>
      </w:r>
      <w:r w:rsidR="007B349D">
        <w:rPr>
          <w:rFonts w:cstheme="minorHAnsi"/>
          <w:b/>
          <w:bCs/>
        </w:rPr>
        <w:t>derivation of confidence intervals</w:t>
      </w:r>
    </w:p>
    <w:p w14:paraId="260C563A" w14:textId="676A2AE8" w:rsidR="003A5F31" w:rsidRPr="003A5F31" w:rsidRDefault="003A5F31" w:rsidP="003A5F31">
      <w:pPr>
        <w:spacing w:after="160" w:line="259" w:lineRule="auto"/>
        <w:rPr>
          <w:rFonts w:cstheme="minorHAnsi"/>
        </w:rPr>
      </w:pPr>
      <w:r w:rsidRPr="003A5F31">
        <w:rPr>
          <w:rFonts w:cstheme="minorHAnsi"/>
        </w:rPr>
        <w:t>We used a participant-level bootstrap with 1,000 replicates, resampling participants with replacement and refitting the models in each replicate.</w:t>
      </w:r>
    </w:p>
    <w:p w14:paraId="4254C6E3" w14:textId="11369B6A" w:rsidR="003A5F31" w:rsidRPr="003A5F31" w:rsidRDefault="003A5F31" w:rsidP="003A5F31">
      <w:pPr>
        <w:spacing w:after="160" w:line="259" w:lineRule="auto"/>
        <w:rPr>
          <w:rFonts w:cstheme="minorHAnsi"/>
        </w:rPr>
      </w:pPr>
      <w:r w:rsidRPr="003A5F31">
        <w:rPr>
          <w:rFonts w:cstheme="minorHAnsi"/>
        </w:rPr>
        <w:t>Uncertainty in the final incidence and medically attended fraction estimates was propagated using a bootstrap with 1,000 replicates, resampling participants with replacement and refitting the models in each replicate, and it was coded in Stata</w:t>
      </w:r>
      <w:r w:rsidR="004F2D1F">
        <w:rPr>
          <w:rFonts w:cstheme="minorHAnsi"/>
        </w:rPr>
        <w:t>/SE</w:t>
      </w:r>
      <w:r w:rsidRPr="003A5F31">
        <w:rPr>
          <w:rFonts w:cstheme="minorHAnsi"/>
        </w:rPr>
        <w:t xml:space="preserve"> 18</w:t>
      </w:r>
      <w:r w:rsidR="004F2D1F">
        <w:rPr>
          <w:rFonts w:cstheme="minorHAnsi"/>
        </w:rPr>
        <w:t xml:space="preserve"> for Windows</w:t>
      </w:r>
      <w:r w:rsidRPr="003A5F31">
        <w:rPr>
          <w:rFonts w:cstheme="minorHAnsi"/>
        </w:rPr>
        <w:t xml:space="preserve">. </w:t>
      </w:r>
      <w:r w:rsidR="004F2D1F">
        <w:rPr>
          <w:rFonts w:cstheme="minorHAnsi"/>
        </w:rPr>
        <w:t xml:space="preserve">For </w:t>
      </w:r>
      <w:r w:rsidRPr="003A5F31">
        <w:rPr>
          <w:rFonts w:cstheme="minorHAnsi"/>
        </w:rPr>
        <w:t>each bootstrap replicate:</w:t>
      </w:r>
    </w:p>
    <w:p w14:paraId="495EC7CF" w14:textId="703C5ED0" w:rsidR="003A5F31" w:rsidRPr="009A3B47" w:rsidRDefault="003A5F31" w:rsidP="00B61A10">
      <w:pPr>
        <w:pStyle w:val="ListParagraph"/>
        <w:numPr>
          <w:ilvl w:val="0"/>
          <w:numId w:val="11"/>
        </w:numPr>
        <w:spacing w:after="160" w:line="259" w:lineRule="auto"/>
        <w:rPr>
          <w:rFonts w:cstheme="minorHAnsi"/>
        </w:rPr>
      </w:pPr>
      <w:r w:rsidRPr="009A3B47">
        <w:rPr>
          <w:rFonts w:cstheme="minorHAnsi"/>
        </w:rPr>
        <w:t>Resampling unit and bootstrap procedure</w:t>
      </w:r>
    </w:p>
    <w:p w14:paraId="542425C4" w14:textId="77777777" w:rsidR="003A5F31" w:rsidRPr="003A5F31" w:rsidRDefault="003A5F31" w:rsidP="00377BDC">
      <w:pPr>
        <w:spacing w:after="160" w:line="259" w:lineRule="auto"/>
        <w:ind w:left="1080"/>
        <w:rPr>
          <w:rFonts w:cstheme="minorHAnsi"/>
        </w:rPr>
      </w:pPr>
      <w:r w:rsidRPr="003A5F31">
        <w:rPr>
          <w:rFonts w:cstheme="minorHAnsi"/>
        </w:rPr>
        <w:t xml:space="preserve">The procedure involves two components to propagate uncertainty from the model and weighted episodes. First, resampling was done on observations to fit the logistic regression model, including the random effects structure as in the primary analysis. Secondly, resampling was performed at observations level that contributes to weighted illness episodes, such that the distribution of episode weights over participant-response-day units was re-derived for each replicate. This joint approach captures variability arising from model estimation and weighting of partially observed episodes. </w:t>
      </w:r>
    </w:p>
    <w:p w14:paraId="09C9BAAE" w14:textId="2A09E0D6" w:rsidR="003A5F31" w:rsidRPr="009A3B47" w:rsidRDefault="003A5F31" w:rsidP="00B61A10">
      <w:pPr>
        <w:pStyle w:val="ListParagraph"/>
        <w:numPr>
          <w:ilvl w:val="0"/>
          <w:numId w:val="11"/>
        </w:numPr>
        <w:spacing w:after="160" w:line="259" w:lineRule="auto"/>
        <w:rPr>
          <w:rFonts w:cstheme="minorHAnsi"/>
        </w:rPr>
      </w:pPr>
      <w:r w:rsidRPr="009A3B47">
        <w:rPr>
          <w:rFonts w:cstheme="minorHAnsi"/>
        </w:rPr>
        <w:t>Model refitting and prediction</w:t>
      </w:r>
    </w:p>
    <w:p w14:paraId="1B0B5CF6" w14:textId="77777777" w:rsidR="003A5F31" w:rsidRPr="003A5F31" w:rsidRDefault="003A5F31" w:rsidP="00377BDC">
      <w:pPr>
        <w:spacing w:after="160" w:line="259" w:lineRule="auto"/>
        <w:ind w:left="1080"/>
        <w:rPr>
          <w:rFonts w:cstheme="minorHAnsi"/>
        </w:rPr>
      </w:pPr>
      <w:r w:rsidRPr="003A5F31">
        <w:rPr>
          <w:rFonts w:cstheme="minorHAnsi"/>
        </w:rPr>
        <w:t>For each replicate, the multilevel logistic regression model (with identical fixed effects, random intercept structure, and proxy indicator specification as in the primary analysis) was refitted using the resampled data. Predicted probabilities of COVID-19 for unattended episodes were then recomputed for that replicate.</w:t>
      </w:r>
    </w:p>
    <w:p w14:paraId="1DFA023D" w14:textId="1E6971B5" w:rsidR="003A5F31" w:rsidRPr="009A3B47" w:rsidRDefault="003A5F31" w:rsidP="00B61A10">
      <w:pPr>
        <w:pStyle w:val="ListParagraph"/>
        <w:numPr>
          <w:ilvl w:val="0"/>
          <w:numId w:val="11"/>
        </w:numPr>
        <w:spacing w:after="160" w:line="259" w:lineRule="auto"/>
        <w:rPr>
          <w:rFonts w:cstheme="minorHAnsi"/>
        </w:rPr>
      </w:pPr>
      <w:r w:rsidRPr="009A3B47">
        <w:rPr>
          <w:rFonts w:cstheme="minorHAnsi"/>
        </w:rPr>
        <w:t>Recalculation of estimates</w:t>
      </w:r>
    </w:p>
    <w:p w14:paraId="1B34B2D5" w14:textId="77777777" w:rsidR="003A5F31" w:rsidRPr="003A5F31" w:rsidRDefault="003A5F31" w:rsidP="00377BDC">
      <w:pPr>
        <w:spacing w:after="160" w:line="259" w:lineRule="auto"/>
        <w:ind w:left="1080"/>
        <w:rPr>
          <w:rFonts w:cstheme="minorHAnsi"/>
        </w:rPr>
      </w:pPr>
      <w:r w:rsidRPr="003A5F31">
        <w:rPr>
          <w:rFonts w:cstheme="minorHAnsi"/>
        </w:rPr>
        <w:t>Replicate-specific estimates of incidence rates, total infections, and medically attended fractions were derived by reapplying the same weighting and aggregation formulas to the replicate data.</w:t>
      </w:r>
    </w:p>
    <w:p w14:paraId="4FBD5298" w14:textId="6A7BE304" w:rsidR="003A5F31" w:rsidRPr="009A3B47" w:rsidRDefault="003A5F31" w:rsidP="00B61A10">
      <w:pPr>
        <w:pStyle w:val="ListParagraph"/>
        <w:numPr>
          <w:ilvl w:val="0"/>
          <w:numId w:val="11"/>
        </w:numPr>
        <w:spacing w:after="160" w:line="259" w:lineRule="auto"/>
        <w:rPr>
          <w:rFonts w:cstheme="minorHAnsi"/>
        </w:rPr>
      </w:pPr>
      <w:r w:rsidRPr="009A3B47">
        <w:rPr>
          <w:rFonts w:cstheme="minorHAnsi"/>
        </w:rPr>
        <w:t>Confidence interval construction</w:t>
      </w:r>
    </w:p>
    <w:p w14:paraId="371420AA" w14:textId="5C9C9040" w:rsidR="00CE4A58" w:rsidRPr="00CE4A58" w:rsidRDefault="003A5F31" w:rsidP="00F651E3">
      <w:pPr>
        <w:spacing w:after="160" w:line="259" w:lineRule="auto"/>
        <w:rPr>
          <w:rFonts w:cstheme="minorHAnsi"/>
        </w:rPr>
      </w:pPr>
      <w:r w:rsidRPr="003A5F31">
        <w:rPr>
          <w:rFonts w:cstheme="minorHAnsi"/>
        </w:rPr>
        <w:t xml:space="preserve">For each estimate, normal-based approximations for 95% confidence intervals </w:t>
      </w:r>
      <w:proofErr w:type="gramStart"/>
      <w:r w:rsidRPr="003A5F31">
        <w:rPr>
          <w:rFonts w:cstheme="minorHAnsi"/>
        </w:rPr>
        <w:t>was</w:t>
      </w:r>
      <w:proofErr w:type="gramEnd"/>
      <w:r w:rsidRPr="003A5F31">
        <w:rPr>
          <w:rFonts w:cstheme="minorHAnsi"/>
        </w:rPr>
        <w:t xml:space="preserve"> used.</w:t>
      </w:r>
      <w:r w:rsidR="008854F2">
        <w:rPr>
          <w:rFonts w:cstheme="minorHAnsi"/>
        </w:rPr>
        <w:br w:type="page"/>
      </w:r>
      <w:r w:rsidR="00680B9F">
        <w:rPr>
          <w:rFonts w:cstheme="minorHAnsi"/>
        </w:rPr>
        <w:t xml:space="preserve"> </w:t>
      </w:r>
    </w:p>
    <w:p w14:paraId="708D7704" w14:textId="14B3AC67" w:rsidR="00CE4A58" w:rsidRDefault="00CE4A58">
      <w:pPr>
        <w:spacing w:after="160" w:line="259" w:lineRule="auto"/>
        <w:rPr>
          <w:rFonts w:cstheme="minorHAnsi"/>
        </w:rPr>
      </w:pPr>
      <w:r>
        <w:rPr>
          <w:rFonts w:cstheme="minorHAnsi"/>
        </w:rPr>
        <w:br w:type="page"/>
      </w:r>
    </w:p>
    <w:p w14:paraId="6D36CAF8" w14:textId="6B8D25B9" w:rsidR="0020462D" w:rsidRPr="00D00481" w:rsidRDefault="00103FB3" w:rsidP="008604F5">
      <w:pPr>
        <w:rPr>
          <w:rFonts w:cstheme="minorHAnsi"/>
          <w:b/>
          <w:bCs/>
        </w:rPr>
      </w:pPr>
      <w:r w:rsidRPr="00D00481">
        <w:rPr>
          <w:rFonts w:cstheme="minorHAnsi"/>
          <w:b/>
          <w:bCs/>
        </w:rPr>
        <w:t>References</w:t>
      </w:r>
    </w:p>
    <w:p w14:paraId="2C41EA70" w14:textId="77777777" w:rsidR="000A2B5A" w:rsidRPr="00F7158D" w:rsidRDefault="000A2B5A" w:rsidP="000A2B5A">
      <w:pPr>
        <w:rPr>
          <w:rFonts w:cstheme="minorHAnsi"/>
        </w:rPr>
      </w:pPr>
    </w:p>
    <w:p w14:paraId="77CB9038" w14:textId="77777777" w:rsidR="000A2B5A" w:rsidRPr="000013E0" w:rsidRDefault="000A2B5A" w:rsidP="000A2B5A">
      <w:pPr>
        <w:pStyle w:val="Bibliography"/>
        <w:rPr>
          <w:rFonts w:ascii="Calibri" w:hAnsi="Calibri" w:cs="Calibri"/>
          <w:lang w:val="en-US"/>
        </w:rPr>
      </w:pPr>
      <w:r w:rsidRPr="00F7158D">
        <w:rPr>
          <w:rFonts w:cstheme="minorHAnsi"/>
        </w:rPr>
        <w:fldChar w:fldCharType="begin"/>
      </w:r>
      <w:r>
        <w:rPr>
          <w:rFonts w:cstheme="minorHAnsi"/>
        </w:rPr>
        <w:instrText xml:space="preserve"> ADDIN ZOTERO_BIBL {"uncited":[],"omitted":[],"custom":[]} CSL_BIBLIOGRAPHY </w:instrText>
      </w:r>
      <w:r w:rsidRPr="00F7158D">
        <w:rPr>
          <w:rFonts w:cstheme="minorHAnsi"/>
        </w:rPr>
        <w:fldChar w:fldCharType="separate"/>
      </w:r>
      <w:r w:rsidRPr="000013E0">
        <w:rPr>
          <w:rFonts w:ascii="Calibri" w:hAnsi="Calibri" w:cs="Calibri"/>
          <w:lang w:val="en-US"/>
        </w:rPr>
        <w:t xml:space="preserve">1. </w:t>
      </w:r>
      <w:r w:rsidRPr="000013E0">
        <w:rPr>
          <w:rFonts w:ascii="Calibri" w:hAnsi="Calibri" w:cs="Calibri"/>
          <w:lang w:val="en-US"/>
        </w:rPr>
        <w:tab/>
        <w:t>Alvarez E, Bielska IA, Hopkins S, Belal AA, Goldstein DM, Slick J, Pavalagantharajah S, Wynfield A, Dakey S, Gedeon M-C, Alam E, Bouzanis K. Limitations of COVID-19 testing and case data for evidence-informed health policy and practice. Health Res Policy Syst 2023 Jan 25;21(1):11. doi: 10.1186/s12961-023-00963-1</w:t>
      </w:r>
    </w:p>
    <w:p w14:paraId="5768A3C3"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 </w:t>
      </w:r>
      <w:r w:rsidRPr="000013E0">
        <w:rPr>
          <w:rFonts w:ascii="Calibri" w:hAnsi="Calibri" w:cs="Calibri"/>
          <w:lang w:val="en-US"/>
        </w:rPr>
        <w:tab/>
        <w:t>Dimitris MC, Galea S, Marcus JL, Pan A, Sander B, Platt RW. What Has the Pandemic Revealed about the Shortcomings of Modern Epidemiology? What Can We Fix or Do Better? Am J Epidemiol 2022 May 20;191(6):980–986. doi: 10.1093/aje/kwac012</w:t>
      </w:r>
    </w:p>
    <w:p w14:paraId="645F4D93"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 </w:t>
      </w:r>
      <w:r w:rsidRPr="000013E0">
        <w:rPr>
          <w:rFonts w:ascii="Calibri" w:hAnsi="Calibri" w:cs="Calibri"/>
          <w:lang w:val="en-US"/>
        </w:rPr>
        <w:tab/>
        <w:t>Zheng P, Li C, Zhang H, Huang B, Zhang Y, Feng H, Jiang D, Chen X, Dong X. Challenges of epidemiological investigation work in the COVID-19 pandemic: a qualitative study of the epidemiology workforce in Guangdong Province, China. BMJ Open British Medical Journal Publishing Group; 2022 Nov 1;12(11):e056067. PMID:36379656</w:t>
      </w:r>
    </w:p>
    <w:p w14:paraId="372FE329"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 </w:t>
      </w:r>
      <w:r w:rsidRPr="000013E0">
        <w:rPr>
          <w:rFonts w:ascii="Calibri" w:hAnsi="Calibri" w:cs="Calibri"/>
          <w:lang w:val="en-US"/>
        </w:rPr>
        <w:tab/>
        <w:t>Xu K, Gao B, Li J, Xiang Y, Cao L, Zhao M. Clinical features, diagnosis, and management of COVID-19 vaccine-associated Vogt-Koyanagi-Harada disease. Hum Vaccines Immunother Taylor &amp; Francis; 2023 Aug 1;19(2):2220630. PMID:37282614</w:t>
      </w:r>
    </w:p>
    <w:p w14:paraId="432A5ECE"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 </w:t>
      </w:r>
      <w:r w:rsidRPr="000013E0">
        <w:rPr>
          <w:rFonts w:ascii="Calibri" w:hAnsi="Calibri" w:cs="Calibri"/>
          <w:lang w:val="en-US"/>
        </w:rPr>
        <w:tab/>
        <w:t>Lipsitch M, Riley S, Cauchemez S, Ghani AC, Ferguson NM. Managing and Reducing Uncertainty in an Emerging Influenza Pandemic. N Engl J Med Massachusetts Medical Society; 2009 July 9;361(2):112–115. doi: 10.1056/NEJMp0904380</w:t>
      </w:r>
    </w:p>
    <w:p w14:paraId="4B83E68B"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6. </w:t>
      </w:r>
      <w:r w:rsidRPr="000013E0">
        <w:rPr>
          <w:rFonts w:ascii="Calibri" w:hAnsi="Calibri" w:cs="Calibri"/>
          <w:lang w:val="en-US"/>
        </w:rPr>
        <w:tab/>
        <w:t>WHO. Immunization Agenda 2030: A Global Strategy To Leave No One Behind. World Health Organization; 2020 Apr p. 60. Available from: https://www.who.int/publications/m/item/immunization-agenda-2030-a-global-strategy-to-leave-no-one-behind [accessed May 27, 2025]</w:t>
      </w:r>
    </w:p>
    <w:p w14:paraId="1E3036F1"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7. </w:t>
      </w:r>
      <w:r w:rsidRPr="000013E0">
        <w:rPr>
          <w:rFonts w:ascii="Calibri" w:hAnsi="Calibri" w:cs="Calibri"/>
          <w:lang w:val="en-US"/>
        </w:rPr>
        <w:tab/>
        <w:t>Wynants L, Calster BV, Collins GS, Riley RD, Heinze G, Schuit E, Albu E, Arshi B, Bellou V, Bonten MMJ, Dahly DL, Damen JA, Debray TPA, Jong VMT de, Vos MD, Dhiman P, Ensor J, Gao S, Haller MC, Harhay MO, Henckaerts L, Heus P, Hoogland J, Hudda M, Jenniskens K, Kammer M, Kreuzberger N, Lohmann A, Levis B, Luijken K, Ma J, Martin GP, McLernon DJ, Navarro CLA, Reitsma JB, Sergeant JC, Shi C, Skoetz N, Smits LJM, Snell KIE, Sperrin M, Spijker R, Steyerberg EW, Takada T, Tzoulaki I, Kuijk SMJ van, Bussel BCT van, Horst ICC van der, Reeve K, Royen FS van, Verbakel JY, Wallisch C, Wilkinson J, Wolff R, Hooft L, Moons KGM, Smeden M van. Prediction models for diagnosis and prognosis of covid-19: systematic review and critical appraisal. BMJ British Medical Journal Publishing Group; 2020 Apr 7;369:m1328. PMID:32265220</w:t>
      </w:r>
    </w:p>
    <w:p w14:paraId="3AB88A3A"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8. </w:t>
      </w:r>
      <w:r w:rsidRPr="000013E0">
        <w:rPr>
          <w:rFonts w:ascii="Calibri" w:hAnsi="Calibri" w:cs="Calibri"/>
          <w:lang w:val="en-US"/>
        </w:rPr>
        <w:tab/>
        <w:t>Kalish H, Klumpp-Thomas C, Hunsberger S, Baus HA, Fay MP, Siripong N, Wang J, Hicks J, Mehalko J, Travers J, Drew M, Pauly K, Spathies J, Ngo T, Adusei KM, Karkanitsa M, Croker JA, Li Y, Graubard BI, Czajkowski L, Belliveau O, Chairez C, Snead KR, Frank P, Shunmugavel A, Han A, Giurgea LT, Rosas LA, Bean R, Athota R, Cervantes-Medina A, Gouzoulis M, Heffelfinger B, Valenti S, Caldararo R, Kolberg MM, Kelly A, Simon R, Shafiq S, Wall V, Reed S, Ford EW, Lokwani R, Denson J-P, Messing S, Michael SG, Gillette W, Kimberly RP, Reis SE, Hall MD, Esposito D, Memoli MJ, Sadtler K. Undiagnosed SARS-CoV-2 seropositivity during the first 6 months of the COVID-19 pandemic in the United States. Sci Transl Med American Association for the Advancement of Science; 2021 July 7;13(601):eabh3826. doi: 10.1126/scitranslmed.abh3826</w:t>
      </w:r>
    </w:p>
    <w:p w14:paraId="549BA24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9. </w:t>
      </w:r>
      <w:r w:rsidRPr="000013E0">
        <w:rPr>
          <w:rFonts w:ascii="Calibri" w:hAnsi="Calibri" w:cs="Calibri"/>
          <w:lang w:val="en-US"/>
        </w:rPr>
        <w:tab/>
        <w:t>Winter AK, Martinez ME, Cutts FT, Moss WJ, Ferrari MJ, McKee A, Lessler J, Hayford K, Wallinga J, Metcalf CJE. Benefits and Challenges in Using Seroprevalence Data to Inform Models for Measles and Rubella Elimination. J Infect Dis 2018 July 2;218(3):355–364. doi: 10.1093/infdis/jiy137</w:t>
      </w:r>
    </w:p>
    <w:p w14:paraId="71AD0AAE"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0. </w:t>
      </w:r>
      <w:r w:rsidRPr="000013E0">
        <w:rPr>
          <w:rFonts w:ascii="Calibri" w:hAnsi="Calibri" w:cs="Calibri"/>
          <w:lang w:val="en-US"/>
        </w:rPr>
        <w:tab/>
        <w:t>Lipsitch M, Santillana M. Enhancing Situational Awareness to Prevent Infectious Disease Outbreaks from Becoming Catastrophic. In: Inglesby TV, Adalja AA, editors. Glob Catastrophic Biol Risks Cham: Springer International Publishing; 2019. p. 59–74. doi: 10.1007/82_2019_172ISBN:978-3-030-36311-6</w:t>
      </w:r>
    </w:p>
    <w:p w14:paraId="167F985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1. </w:t>
      </w:r>
      <w:r w:rsidRPr="000013E0">
        <w:rPr>
          <w:rFonts w:ascii="Calibri" w:hAnsi="Calibri" w:cs="Calibri"/>
          <w:lang w:val="en-US"/>
        </w:rPr>
        <w:tab/>
        <w:t>Guerrisi C, Turbelin C, Blanchon T, Hanslik T, Bonmarin I, Levy-Bruhl D, Perrotta D, Paolotti D, Smallenburg R, Koppeschaar C, Franco AO, Mexia R, Edmunds WJ, Sile B, Pebody R, van Straten E, Meloni S, Moreno Y, Duggan J, Kjelsø C, Colizza V. Participatory Syndromic Surveillance of Influenza in Europe. J Infect Dis 2016 Dec 1;214(suppl_4):S386–S392. PMID:28830105</w:t>
      </w:r>
    </w:p>
    <w:p w14:paraId="3804276F"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2. </w:t>
      </w:r>
      <w:r w:rsidRPr="000013E0">
        <w:rPr>
          <w:rFonts w:ascii="Calibri" w:hAnsi="Calibri" w:cs="Calibri"/>
          <w:lang w:val="en-US"/>
        </w:rPr>
        <w:tab/>
        <w:t>Paolotti D, Carnahan A, Colizza V, Eames K, Edmunds J, Gomes G, Koppeschaar C, Rehn M, Smallenburg R, Turbelin C, Van Noort S, Vespignani A. Web-based participatory surveillance of infectious diseases: the Influenzanet participatory surveillance experience. Clin Microbiol Infect Off Publ Eur Soc Clin Microbiol Infect Dis 2014 Jan;20(1):17–21. PMID:24350723</w:t>
      </w:r>
    </w:p>
    <w:p w14:paraId="1269A166"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3. </w:t>
      </w:r>
      <w:r w:rsidRPr="000013E0">
        <w:rPr>
          <w:rFonts w:ascii="Calibri" w:hAnsi="Calibri" w:cs="Calibri"/>
          <w:lang w:val="en-US"/>
        </w:rPr>
        <w:tab/>
        <w:t>Allen WE, Altae-Tran H, Briggs J, Jin X, McGee G, Shi A, Raghavan R, Kamariza M, Nova N, Pereta A, Danford C, Kamel A, Gothe P, Milam E, Aurambault J, Primke T, Li W, Inkenbrandt J, Huynh T, Chen E, Lee C, Croatto M, Bentley H, Lu W, Murray R, Travassos M, Coull BA, Openshaw J, Greene CS, Shalem O, King G, Probasco R, Cheng DR, Silbermann B, Zhang F, Lin X. Population-scale longitudinal mapping of COVID-19 symptoms, behaviour and testing. Nat Hum Behav Nature Publishing Group; 2020 Sept;4(9):972–982. doi: 10.1038/s41562-020-00944-2</w:t>
      </w:r>
    </w:p>
    <w:p w14:paraId="796171E2"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4. </w:t>
      </w:r>
      <w:r w:rsidRPr="000013E0">
        <w:rPr>
          <w:rFonts w:ascii="Calibri" w:hAnsi="Calibri" w:cs="Calibri"/>
          <w:lang w:val="en-US"/>
        </w:rPr>
        <w:tab/>
        <w:t>Drew DA, Nguyen LH, Steves CJ, Menni C, Freydin M, Varsavsky T, Sudre CH, Cardoso MJ, Ourselin S, Wolf J, Spector TD, Chan AT, COPE Consortium. Rapid implementation of mobile technology for real-time epidemiology of COVID-19. Science American Association for the Advancement of Science; 2020 June 19;368(6497):1362–1367. doi: 10.1126/science.abc0473</w:t>
      </w:r>
    </w:p>
    <w:p w14:paraId="2A5AF54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5. </w:t>
      </w:r>
      <w:r w:rsidRPr="000013E0">
        <w:rPr>
          <w:rFonts w:ascii="Calibri" w:hAnsi="Calibri" w:cs="Calibri"/>
          <w:lang w:val="en-US"/>
        </w:rPr>
        <w:tab/>
        <w:t>Meta Research. Weights and Methodology Brief for the COVID-19 Symptom Survey by University of Maryland and Carnegie Mellon University, in Partnership with Facebook - Meta Research. Meta Res. Available from: https://research.facebook.com/publications/weights-and-methodology-brief-for-the-covid-19-symptom-survey-by-university-of-maryland-and-carnegie-mellon-university-in-partnership-with-facebook/ [accessed Aug 18, 2025]</w:t>
      </w:r>
    </w:p>
    <w:p w14:paraId="7E802FCE"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6. </w:t>
      </w:r>
      <w:r w:rsidRPr="000013E0">
        <w:rPr>
          <w:rFonts w:ascii="Calibri" w:hAnsi="Calibri" w:cs="Calibri"/>
          <w:lang w:val="en-US"/>
        </w:rPr>
        <w:tab/>
        <w:t>Radin JM, Quer G, Pandit JA, Gadaleta M, Baca-Motes K, Ramos E, Coughlin E, Quartuccio K, Kheterpal V, Wolansky LM, Steinhubl SR, Topol EJ. Sensor-based surveillance for digitising real-time COVID-19 tracking in the USA (DETECT): a multivariable, population-based, modelling study. Lancet Digit Health Elsevier; 2022 Nov 1;4(11):e777–e786. PMID:36154810</w:t>
      </w:r>
    </w:p>
    <w:p w14:paraId="16B6E694"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7. </w:t>
      </w:r>
      <w:r w:rsidRPr="000013E0">
        <w:rPr>
          <w:rFonts w:ascii="Calibri" w:hAnsi="Calibri" w:cs="Calibri"/>
          <w:lang w:val="en-US"/>
        </w:rPr>
        <w:tab/>
        <w:t>Menni C, Valdes AM, Freidin MB, Sudre CH, Nguyen LH, Drew DA, Ganesh S, Varsavsky T, Cardoso MJ, El-Sayed Moustafa JS, Visconti A, Hysi P, Bowyer RCE, Mangino M, Falchi M, Wolf J, Ourselin S, Chan AT, Steves CJ, Spector TD. Real-time tracking of self-reported symptoms to predict potential COVID-19. Nat Med Nature Publishing Group; 2020 July;26(7):1037–1040. doi: 10.1038/s41591-020-0916-2</w:t>
      </w:r>
    </w:p>
    <w:p w14:paraId="01B86F1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8. </w:t>
      </w:r>
      <w:r w:rsidRPr="000013E0">
        <w:rPr>
          <w:rFonts w:ascii="Calibri" w:hAnsi="Calibri" w:cs="Calibri"/>
          <w:lang w:val="en-US"/>
        </w:rPr>
        <w:tab/>
        <w:t>Rossman H, Keshet A, Shilo S, Gavrieli A, Bauman T, Cohen O, Shelly E, Balicer R, Geiger B, Dor Y, Segal E. A framework for identifying regional outbreak and spread of COVID-19 from one-minute population-wide surveys. Nat Med Nature Publishing Group; 2020 May;26(5):634–638. doi: 10.1038/s41591-020-0857-9</w:t>
      </w:r>
    </w:p>
    <w:p w14:paraId="1B8AAF7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19. </w:t>
      </w:r>
      <w:r w:rsidRPr="000013E0">
        <w:rPr>
          <w:rFonts w:ascii="Calibri" w:hAnsi="Calibri" w:cs="Calibri"/>
          <w:lang w:val="en-US"/>
        </w:rPr>
        <w:tab/>
        <w:t>Atkins N, Harikar M, Duggan K, Zawiejska A, Vardhan V, Vokey L, Dozier M, de los Godos EF, Mcswiggan E, Mcquillan R, Theodoratou E, Shi T. What are the characteristics of participatory surveillance systems for influenza-like-illness? J Glob Health 13:04130. PMID:37856769</w:t>
      </w:r>
    </w:p>
    <w:p w14:paraId="3279D6C7"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0. </w:t>
      </w:r>
      <w:r w:rsidRPr="000013E0">
        <w:rPr>
          <w:rFonts w:ascii="Calibri" w:hAnsi="Calibri" w:cs="Calibri"/>
          <w:lang w:val="en-US"/>
        </w:rPr>
        <w:tab/>
        <w:t>Greenleaf AR, Francis S, Zou J, Farley SM, Lekhela T, Asiimwe F, Chen Q. Influenza-Like Illness in Lesotho From July 2020 to July 2021: Population-Based Participatory Surveillance Results. JMIR Public Health Surveill 2024 Oct 8;10:e55208. PMID:39378443</w:t>
      </w:r>
    </w:p>
    <w:p w14:paraId="07314E6A"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1. </w:t>
      </w:r>
      <w:r w:rsidRPr="000013E0">
        <w:rPr>
          <w:rFonts w:ascii="Calibri" w:hAnsi="Calibri" w:cs="Calibri"/>
          <w:lang w:val="en-US"/>
        </w:rPr>
        <w:tab/>
        <w:t>Guerrisi C, Turbelin C, Souty C, Poletto C, Blanchon T, Hanslik T, Bonmarin I, Levy-Bruhl D, Colizza V. The potential value of crowdsourced surveillance systems in supplementing sentinel influenza networks: the case of France. Euro Surveill Bull Eur Sur Mal Transm Eur Commun Dis Bull 2018 June;23(25):1700337. PMID:29945696</w:t>
      </w:r>
    </w:p>
    <w:p w14:paraId="0999DBE1"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2. </w:t>
      </w:r>
      <w:r w:rsidRPr="000013E0">
        <w:rPr>
          <w:rFonts w:ascii="Calibri" w:hAnsi="Calibri" w:cs="Calibri"/>
          <w:lang w:val="en-US"/>
        </w:rPr>
        <w:tab/>
        <w:t>Gertz A, Rader B, Sewalk K, Varrelman TJ, Smolinski M, Brownstein JS. Decreased Seasonal Influenza Rates Detected in a Crowdsourced Influenza-Like Illness Surveillance System During the COVID-19 Pandemic: Prospective Cohort Study. JMIR Public Health Surveill 2023 Dec 28;9:e40216. PMID:38153782</w:t>
      </w:r>
    </w:p>
    <w:p w14:paraId="6E94F00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3. </w:t>
      </w:r>
      <w:r w:rsidRPr="000013E0">
        <w:rPr>
          <w:rFonts w:ascii="Calibri" w:hAnsi="Calibri" w:cs="Calibri"/>
          <w:lang w:val="en-US"/>
        </w:rPr>
        <w:tab/>
        <w:t>Adler AJ, Eames KTD, Funk S, Edmunds WJ. Incidence and risk factors for influenza-like-illness in the UK: online surveillance using Flusurvey. BMC Infect Dis 2014 May 1;14:232. PMID:24885043</w:t>
      </w:r>
    </w:p>
    <w:p w14:paraId="62C8F33D"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4. </w:t>
      </w:r>
      <w:r w:rsidRPr="000013E0">
        <w:rPr>
          <w:rFonts w:ascii="Calibri" w:hAnsi="Calibri" w:cs="Calibri"/>
          <w:lang w:val="en-US"/>
        </w:rPr>
        <w:tab/>
        <w:t>Prieto JT, Jara JH, Alvis JP, Furlan LR, Murray CT, Garcia J, Benghozi P-J, Kaydos-Daniels SC. Will Participatory Syndromic Surveillance Work in Latin America? Piloting a Mobile Approach to Crowdsource Influenza-Like Illness Data in Guatemala. JMIR Public Health Surveill 2017 Nov 14;3(4):e87. PMID:29138128</w:t>
      </w:r>
    </w:p>
    <w:p w14:paraId="52285BED"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5. </w:t>
      </w:r>
      <w:r w:rsidRPr="000013E0">
        <w:rPr>
          <w:rFonts w:ascii="Calibri" w:hAnsi="Calibri" w:cs="Calibri"/>
          <w:lang w:val="en-US"/>
        </w:rPr>
        <w:tab/>
        <w:t>Baltrusaitis K, Brownstein JS, Scarpino SV, Bakota E, Crawley AW, Conidi G, Gunn J, Gray J, Zink A, Santillana M. Comparison of crowd-sourced, electronic health records based, and traditional health-care based influenza-tracking systems at multiple spatial resolutions in the United States of America. BMC Infect Dis 2018 Aug 15;18(1):403. PMID:30111305</w:t>
      </w:r>
    </w:p>
    <w:p w14:paraId="715B7B1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6. </w:t>
      </w:r>
      <w:r w:rsidRPr="000013E0">
        <w:rPr>
          <w:rFonts w:ascii="Calibri" w:hAnsi="Calibri" w:cs="Calibri"/>
          <w:lang w:val="en-US"/>
        </w:rPr>
        <w:tab/>
        <w:t>Kjelsø C, Galle M, Bang H, Ethelberg S, Krause TG. Influmeter - an online tool for self-reporting of influenza-like illness in Denmark. Infect Dis London, England; 2016 Apr;48(4):322–327. PMID:26654752</w:t>
      </w:r>
    </w:p>
    <w:p w14:paraId="5D8E4C6A"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7. </w:t>
      </w:r>
      <w:r w:rsidRPr="000013E0">
        <w:rPr>
          <w:rFonts w:ascii="Calibri" w:hAnsi="Calibri" w:cs="Calibri"/>
          <w:lang w:val="en-US"/>
        </w:rPr>
        <w:tab/>
        <w:t>Carlson SJ, Dalton CB, Butler MT, Fejsa J, Elvidge E, Durrheim DN. Flutracking weekly online community survey of influenza-like illness annual report 2011 and 2012. Commun Dis Intell Q Rep 2013 Dec 31;37(4):E398-406. PMID:24882237</w:t>
      </w:r>
    </w:p>
    <w:p w14:paraId="371672B9"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8. </w:t>
      </w:r>
      <w:r w:rsidRPr="000013E0">
        <w:rPr>
          <w:rFonts w:ascii="Calibri" w:hAnsi="Calibri" w:cs="Calibri"/>
          <w:lang w:val="en-US"/>
        </w:rPr>
        <w:tab/>
        <w:t>Richard A, Müller L, Wisniak A, Thiabaud A, Merle T, Dietrich D, Paolotti D, Jeannot E, Flahault A. Grippenet: A New Tool for the Monitoring, Risk-Factor and Vaccination Coverage Analysis of Influenza-Like Illness in Switzerland. Vaccines 2020 June 27;8(3):343. PMID:32605076</w:t>
      </w:r>
    </w:p>
    <w:p w14:paraId="733BF27A"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29. </w:t>
      </w:r>
      <w:r w:rsidRPr="000013E0">
        <w:rPr>
          <w:rFonts w:ascii="Calibri" w:hAnsi="Calibri" w:cs="Calibri"/>
          <w:lang w:val="en-US"/>
        </w:rPr>
        <w:tab/>
        <w:t>Rehn M, Carnahan A, Merk H, Kühlmann-Berenzon S, Galanis I, Linde A, Nyrén O. Evaluation of an Internet-based monitoring system for influenza-like illness in Sweden. PloS One 2014;9(5):e96740. PMID:24824806</w:t>
      </w:r>
    </w:p>
    <w:p w14:paraId="5DD23944"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0. </w:t>
      </w:r>
      <w:r w:rsidRPr="000013E0">
        <w:rPr>
          <w:rFonts w:ascii="Calibri" w:hAnsi="Calibri" w:cs="Calibri"/>
          <w:lang w:val="en-US"/>
        </w:rPr>
        <w:tab/>
        <w:t>Bajaj S, Chen S, Creswell R, Naidoo R, Tsui JL-H, Kolade O, Nicholson G, Lehmann B, Hay JA, Kraemer MUG, Aguas R, Donnelly CA, Fowler T, Hopkins S, Cantrell L, Dahal P, White LJ, Stepniewska K, Voysey M, Lambert B, Aguas R, Amswych M, Andersen-Waine B, Bajaj S, Bimpong K, Bodley A, Cantrell L, Chen S, Creswell R, Dahal P, Dickinson S, Dittrich S, Evans T, Ferguson-Lewis A, Franco C, Gao B, Hounsell R, Kasim M, Keene C, Lambert B, Mahmood U, Mills M, Moldokmatova A, Molyneux S, Naidoo R, Anye RN, Norman J, Pan-Ngum W, Pokharel S, Polner A, Rowe E, Saralamba S, Shretta R, Silal S, Stepniewska K, Tsui JL-H, Voysey M, Wanat M, White LJ. COVID-19 testing and reporting behaviours in England across different sociodemographic groups: a population-based study using testing data and data from community prevalence surveillance surveys. Lancet Digit Health Elsevier; 2024 Nov 1;6(11):e778–e790. PMID:39455191</w:t>
      </w:r>
    </w:p>
    <w:p w14:paraId="64EBC4C9"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1. </w:t>
      </w:r>
      <w:r w:rsidRPr="000013E0">
        <w:rPr>
          <w:rFonts w:ascii="Calibri" w:hAnsi="Calibri" w:cs="Calibri"/>
          <w:lang w:val="en-US"/>
        </w:rPr>
        <w:tab/>
        <w:t>Jiang L, Lee VJ, Lim WY, Chen MI, Chen Y, Tan L, Lin RT, Leo YS, Barr I, Cook AR. Performance of case definitions for influenza surveillance. Eurosurveillance European Centre for Disease Prevention and Control; 2015 June 4;20(22):21145. doi: 10.2807/1560-7917.ES2015.20.22.21145</w:t>
      </w:r>
    </w:p>
    <w:p w14:paraId="43E9401D"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2. </w:t>
      </w:r>
      <w:r w:rsidRPr="000013E0">
        <w:rPr>
          <w:rFonts w:ascii="Calibri" w:hAnsi="Calibri" w:cs="Calibri"/>
          <w:lang w:val="en-US"/>
        </w:rPr>
        <w:tab/>
        <w:t>Loenenbach A, Lehfeld A-S, Puetz P, Biere B, Abunijela S, Buda S, Diercke M, Dürrwald R, Greiner T, Haas W, Helmrich M, Prahm K, Schumacher J, Wedde M, Buchholz U. Participatory, Virologic, and Wastewater Surveillance Data to Assess Underestimation of COVID-19 Incidence, Germany, 2020–2024 - Volume 30, Number 9—September 2024 - Emerging Infectious Diseases journal - CDC. doi: 10.3201/eid3009.240640</w:t>
      </w:r>
    </w:p>
    <w:p w14:paraId="664D845B"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3. </w:t>
      </w:r>
      <w:r w:rsidRPr="000013E0">
        <w:rPr>
          <w:rFonts w:ascii="Calibri" w:hAnsi="Calibri" w:cs="Calibri"/>
          <w:lang w:val="en-US"/>
        </w:rPr>
        <w:tab/>
        <w:t>Ahmed W, Simpson SL, Bertsch PM, Bibby K, Bivins A, Blackall LL, Bofill-Mas S, Bosch A, Brandão J, Choi PM, Ciesielski M, Donner E, D’Souza N, Farnleitner AH, Gerrity D, Gonzalez R, Griffith JF, Gyawali P, Haas CN, Hamilton KA, Hapuarachchi HC, Harwood VJ, Haque R, Jackson G, Khan SJ, Khan W, Kitajima M, Korajkic A, La Rosa G, Layton BA, Lipp E, McLellan SL, McMinn B, Medema G, Metcalfe S, Meijer WG, Mueller JF, Murphy H, Naughton CC, Noble RT, Payyappat S, Petterson S, Pitkänen T, Rajal VB, Reyneke B, Roman FA, Rose JB, Rusiñol M, Sadowsky MJ, Sala-Comorera L, Setoh YX, Sherchan SP, Sirikanchana K, Smith W, Steele JA, Sabburg R, Symonds EM, Thai P, Thomas KV, Tynan J, Toze S, Thompson J, Whiteley AS, Wong JCC, Sano D, Wuertz S, Xagoraraki I, Zhang Q, Zimmer-Faust AG, Shanks OC. Minimizing errors in RT-PCR detection and quantification of SARS-CoV-2 RNA for wastewater surveillance. Sci Total Environ 2022 Jan 20;805:149877. doi: 10.1016/j.scitotenv.2021.149877</w:t>
      </w:r>
    </w:p>
    <w:p w14:paraId="46DB7F82"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4. </w:t>
      </w:r>
      <w:r w:rsidRPr="000013E0">
        <w:rPr>
          <w:rFonts w:ascii="Calibri" w:hAnsi="Calibri" w:cs="Calibri"/>
          <w:lang w:val="en-US"/>
        </w:rPr>
        <w:tab/>
        <w:t>McClary-Gutierrez JS, Aanderud ZT, Al-faliti M, Duvallet C, Gonzalez R, Guzman J, Holm RH, Jahne MA, Kantor RS, Katsivelis P, Kuhn KG, Langan LM, Mansfeldt C, McLellan SL, Grijalva LMM, Murnane KS, Naughton CC, Packman AI, Paraskevopoulos S, Radniecki TS, Roman FA, Shrestha A, Stadler LB, Steele JA, Swalla BM, Vikesland P, Wartell B, Wilusz CJ, Wong JCC, Boehm AB, Halden RU, Bibby K, Vela JD. Standardizing data reporting in the research community to enhance the utility of open data for SARS-CoV-2 wastewater surveillance. Environ Sci Water Res Technol The Royal Society of Chemistry; 2021 Aug 26;7(9):1545–1551. doi: 10.1039/D1EW00235J</w:t>
      </w:r>
    </w:p>
    <w:p w14:paraId="6DB78001"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5. </w:t>
      </w:r>
      <w:r w:rsidRPr="000013E0">
        <w:rPr>
          <w:rFonts w:ascii="Calibri" w:hAnsi="Calibri" w:cs="Calibri"/>
          <w:lang w:val="en-US"/>
        </w:rPr>
        <w:tab/>
        <w:t>NEA. Wastewater-based surveillance for COVID-19 and Zika. PUB; 2024. Available from: https://www.pub.gov.sg/-/media/PUB/Resources/Press-Releases/2024/04/LKYWP/For-website-upload-NEA-Media-Factsheet_Wastewater-Surveillance-FINAL.pdf [accessed May 27, 2025]</w:t>
      </w:r>
    </w:p>
    <w:p w14:paraId="33B6A824"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6. </w:t>
      </w:r>
      <w:r w:rsidRPr="000013E0">
        <w:rPr>
          <w:rFonts w:ascii="Calibri" w:hAnsi="Calibri" w:cs="Calibri"/>
          <w:lang w:val="en-US"/>
        </w:rPr>
        <w:tab/>
        <w:t>Wong JCC, Tan J, Lim YX, Arivalan S, Hapuarachchi HC, Mailepessov D, Griffiths J, Jayarajah P, Setoh YX, Tien WP, Low SL, Koo C, Yenamandra SP, Kong M, Lee VJM, Ng LC. Non-intrusive wastewater surveillance for monitoring of a residential building for COVID-19 cases. Sci Total Environ 2021 Sept 10;786:147419. doi: 10.1016/j.scitotenv.2021.147419</w:t>
      </w:r>
    </w:p>
    <w:p w14:paraId="015D37A3"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7. </w:t>
      </w:r>
      <w:r w:rsidRPr="000013E0">
        <w:rPr>
          <w:rFonts w:ascii="Calibri" w:hAnsi="Calibri" w:cs="Calibri"/>
          <w:lang w:val="en-US"/>
        </w:rPr>
        <w:tab/>
        <w:t>Lim VW, Lim RL, Tan YR, Soh AS, Tan MX, Othman NB, Borame Dickens S, Thein T-L, Lwin MO, Ong RT-H, Leo Y-S, Lee VJ, Chen MI. Government trust, perceptions of COVID-19 and behaviour change: cohort surveys, Singapore. Bull World Health Organ 2021 Feb 1;99(2):92–101. PMID:33551503</w:t>
      </w:r>
    </w:p>
    <w:p w14:paraId="702C116C"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8. </w:t>
      </w:r>
      <w:r w:rsidRPr="000013E0">
        <w:rPr>
          <w:rFonts w:ascii="Calibri" w:hAnsi="Calibri" w:cs="Calibri"/>
          <w:lang w:val="en-US"/>
        </w:rPr>
        <w:tab/>
        <w:t>Ministry of Health. ANTIGEN RAPID TEST KITS VENDING MACHINES DEPLOYED ISLANDWIDE AND UPDATES TO HOME RECOVERY AND TRAVEL CLASSIFICATIONS. Minist Health. 2021. Available from: https://www.moh.gov.sg/newsroom/antigen-rapid-test-kits-vending-machines-deployed-islandwide-and-updates-to-home-recovery-and-travel-classifications_17sep2021/ [accessed Jan 23, 2025]</w:t>
      </w:r>
    </w:p>
    <w:p w14:paraId="65A558B1"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39. </w:t>
      </w:r>
      <w:r w:rsidRPr="000013E0">
        <w:rPr>
          <w:rFonts w:ascii="Calibri" w:hAnsi="Calibri" w:cs="Calibri"/>
          <w:lang w:val="en-US"/>
        </w:rPr>
        <w:tab/>
        <w:t>Ministry of Health. RESUMING OUR TRANSITION TOWARDS COVID RESILIENCE. Minist Health. 2021. Available from: https://www.moh.gov.sg/newsroom/resuming-our-transition-towards-covid-resilience/ [accessed Feb 27, 2025]</w:t>
      </w:r>
    </w:p>
    <w:p w14:paraId="1348584B"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0. </w:t>
      </w:r>
      <w:r w:rsidRPr="000013E0">
        <w:rPr>
          <w:rFonts w:ascii="Calibri" w:hAnsi="Calibri" w:cs="Calibri"/>
          <w:lang w:val="en-US"/>
        </w:rPr>
        <w:tab/>
        <w:t>Muench P, Jochum S, Wenderoth V, Ofenloch-Haehnle B, Hombach M, Strobl M, Sadlowski H, Sachse C, Torriani G, Eckerle I, Riedel A. Development and Validation of the Elecsys Anti-SARS-CoV-2 Immunoassay as a Highly Specific Tool for Determining Past Exposure to SARS-CoV-2. J Clin Microbiol American Society for Microbiology; 2020 Sept 22;58(10):10.1128/jcm.01694-20. doi: 10.1128/jcm.01694-20</w:t>
      </w:r>
    </w:p>
    <w:p w14:paraId="596FEE7D"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1. </w:t>
      </w:r>
      <w:r w:rsidRPr="000013E0">
        <w:rPr>
          <w:rFonts w:ascii="Calibri" w:hAnsi="Calibri" w:cs="Calibri"/>
          <w:lang w:val="en-US"/>
        </w:rPr>
        <w:tab/>
        <w:t>Lou B, Li T-D, Zheng S-F, Su Y-Y, Li Z-Y, Liu W, Yu F, Ge S-X, Zou Q-D, Yuan Q, Lin S, Hong C-M, Yao X-Y, Zhang X-J, Wu D-H, Zhou G-L, Hou W-H, Li T-T, Zhang Y-L, Zhang S-Y, Fan J, Zhang J, Xia N-S, Chen Y. Serology characteristics of SARS-CoV-2 infection after exposure and post-symptom onset. Eur Respir J European Respiratory Society; 2020 Aug 27;56(2). PMID:32430429</w:t>
      </w:r>
    </w:p>
    <w:p w14:paraId="361D28EC"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2. </w:t>
      </w:r>
      <w:r w:rsidRPr="000013E0">
        <w:rPr>
          <w:rFonts w:ascii="Calibri" w:hAnsi="Calibri" w:cs="Calibri"/>
          <w:lang w:val="en-US"/>
        </w:rPr>
        <w:tab/>
        <w:t>Sutjipto S, Aung AH, Soon MML, Jing C, Ang BSP, Sadarangani SP, Chong KW, Ng OT, Marimuthu K, Lim WY, Chow A, Vasoo S. Plastic Waste and COVID-19 Incidence Among Hospital Staff After Deescalation in PPE Use. JAMA Netw Open 2025 Apr 15;8(4):e255264. doi: 10.1001/jamanetworkopen.2025.5264</w:t>
      </w:r>
    </w:p>
    <w:p w14:paraId="17B7B4B6"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3. </w:t>
      </w:r>
      <w:r w:rsidRPr="000013E0">
        <w:rPr>
          <w:rFonts w:ascii="Calibri" w:hAnsi="Calibri" w:cs="Calibri"/>
          <w:lang w:val="en-US"/>
        </w:rPr>
        <w:tab/>
        <w:t xml:space="preserve">Mah T, Chae S-R, Wang L, Cheng S, Goh AXC, Khamis NH, Ho C, Keng B, Khong WX, Chen MI-C, Pung R, Cui L, Ma W, Chen B, Yeo B, Said Z, Lee VJ, Ho ZJM. Evaluating Acute Respiratory Infection and Influenza-Like Illness case definitions for community COVID-19 and influenza surveillance. Proceedings of the 12th edition of Options for the Control of Influenza; 2024 Sep 29; Brisbane, Australia. United Kingdom: International Society for Influenza and other Respiratory Virus Diseases; 2024. </w:t>
      </w:r>
    </w:p>
    <w:p w14:paraId="7D9C6ED3"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4. </w:t>
      </w:r>
      <w:r w:rsidRPr="000013E0">
        <w:rPr>
          <w:rFonts w:ascii="Calibri" w:hAnsi="Calibri" w:cs="Calibri"/>
          <w:lang w:val="en-US"/>
        </w:rPr>
        <w:tab/>
        <w:t>MOH. Enablers to Support Safe Re-Opening. Minist Health. 2020. Available from: https://www.moh.gov.sg/newsroom/enablers-to-support-safe-re-opening/ [accessed May 27, 2025]</w:t>
      </w:r>
    </w:p>
    <w:p w14:paraId="7554842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5. </w:t>
      </w:r>
      <w:r w:rsidRPr="000013E0">
        <w:rPr>
          <w:rFonts w:ascii="Calibri" w:hAnsi="Calibri" w:cs="Calibri"/>
          <w:lang w:val="en-US"/>
        </w:rPr>
        <w:tab/>
        <w:t>MOH. FURTHER RATIONALISATION OF SMMs, BOOSTING VACCINATIONS, AND UPDATES TO COVID-19 SUBSIDIES. Minist Health. 2022. Available from: https://www.moh.gov.sg/newsroom/further-rationalisation-of-smms-boosting-vaccinations-and-updates-to-covid-19-subsidies/ [accessed May 27, 2025]</w:t>
      </w:r>
    </w:p>
    <w:p w14:paraId="465E6412"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6. </w:t>
      </w:r>
      <w:r w:rsidRPr="000013E0">
        <w:rPr>
          <w:rFonts w:ascii="Calibri" w:hAnsi="Calibri" w:cs="Calibri"/>
          <w:lang w:val="en-US"/>
        </w:rPr>
        <w:tab/>
        <w:t xml:space="preserve">Soh AS, Ong BWL, Chen MI. Longitudinal serological assessment of SARS-CoV-2 infection and medical ascertainment in a community cohort in Singapore between Year 2020–2023. Proceedings of the 19th Singapore Public Health &amp; Occupational Medicine Conference 2025; 2025 Oct 23; Singapore, Singapore. Singapore: College of Public Health and Occupational Physicians; 2025. </w:t>
      </w:r>
    </w:p>
    <w:p w14:paraId="2E31DE4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7. </w:t>
      </w:r>
      <w:r w:rsidRPr="000013E0">
        <w:rPr>
          <w:rFonts w:ascii="Calibri" w:hAnsi="Calibri" w:cs="Calibri"/>
          <w:lang w:val="en-US"/>
        </w:rPr>
        <w:tab/>
        <w:t>Vandenbroucke JP, von Elm E, Altman DG, Gøtzsche PC, Mulrow CD, Pocock SJ, Poole C, Schlesselman JJ, Egger M. Strengthening the Reporting of Observational Studies in Epidemiology (STROBE): Explanation and elaboration. Int J Surg 2014 Dec 1;12(12):1500–1524. doi: 10.1016/j.ijsu.2014.07.014</w:t>
      </w:r>
    </w:p>
    <w:p w14:paraId="4A293E8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8. </w:t>
      </w:r>
      <w:r w:rsidRPr="000013E0">
        <w:rPr>
          <w:rFonts w:ascii="Calibri" w:hAnsi="Calibri" w:cs="Calibri"/>
          <w:lang w:val="en-US"/>
        </w:rPr>
        <w:tab/>
        <w:t>World Health Organization. Global COVID-19 Overview | WHO COVID-19 dashboard. WHO Coronavirus COVID-19 Dashboard More Resour Dashboard. 2023. Available from: http://data.who.int/dashboards/covid19/summary [accessed Aug 15, 2025]</w:t>
      </w:r>
    </w:p>
    <w:p w14:paraId="2B50C119"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49. </w:t>
      </w:r>
      <w:r w:rsidRPr="000013E0">
        <w:rPr>
          <w:rFonts w:ascii="Calibri" w:hAnsi="Calibri" w:cs="Calibri"/>
          <w:lang w:val="en-US"/>
        </w:rPr>
        <w:tab/>
        <w:t>Lwin MO, Lu J, Sheldenkar A, Panchapakesan C, Tan Y-R, Yap P, Chen MI, Chow VT, Thoon KC, Yung CF, Ang LW, Ang BS. Effectiveness of a Mobile-Based Influenza-Like Illness Surveillance System (FluMob) Among Health Care Workers: Longitudinal Study. JMIR MHealth UHealth JMIR Publications Inc., Toronto, Canada; 2020 Dec 7;8(12):e19712. doi: 10.2196/19712</w:t>
      </w:r>
    </w:p>
    <w:p w14:paraId="540C9FD1"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0. </w:t>
      </w:r>
      <w:r w:rsidRPr="000013E0">
        <w:rPr>
          <w:rFonts w:ascii="Calibri" w:hAnsi="Calibri" w:cs="Calibri"/>
          <w:lang w:val="en-US"/>
        </w:rPr>
        <w:tab/>
        <w:t>Lwin MO, Jayasundar K, Sheldenkar A, Wijayamuni R, Wimalaratne P, Ernst KC, Foo S. Lessons From the Implementation of Mo-Buzz, a Mobile Pandemic Surveillance System for Dengue. JMIR Public Health Surveill JMIR Publications Inc., Toronto, Canada; 2017 Oct 2;3(4):e7376. doi: 10.2196/publichealth.7376</w:t>
      </w:r>
    </w:p>
    <w:p w14:paraId="035BF690"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1. </w:t>
      </w:r>
      <w:r w:rsidRPr="000013E0">
        <w:rPr>
          <w:rFonts w:ascii="Calibri" w:hAnsi="Calibri" w:cs="Calibri"/>
          <w:lang w:val="en-US"/>
        </w:rPr>
        <w:tab/>
        <w:t>Lwin MO, Yung CF, Yap P, Jayasundar K, Sheldenkar A, Subasinghe K, Foo S, Jayasinghe UG, Xu H, Chai SC, Kurlye A, Chen J, Ang BSP. FluMob: Enabling Surveillance of Acute Respiratory Infections in Health-care Workers via Mobile Phones. Front Public Health Frontiers; 2017 Mar 17;5. doi: 10.3389/fpubh.2017.00049</w:t>
      </w:r>
    </w:p>
    <w:p w14:paraId="7A0E996C"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2. </w:t>
      </w:r>
      <w:r w:rsidRPr="000013E0">
        <w:rPr>
          <w:rFonts w:ascii="Calibri" w:hAnsi="Calibri" w:cs="Calibri"/>
          <w:lang w:val="en-US"/>
        </w:rPr>
        <w:tab/>
        <w:t>Riley S, Atchison C, Ashby D, Donnelly CA, Barclay W, Cooke GS, Ward H, Darzi A, Elliott P. REal-time Assessment of Community Transmission (REACT) of SARS-CoV-2 virus: Study protocol. Wellcome Open Res 2021 Apr 21;5:200. PMID:33997297</w:t>
      </w:r>
    </w:p>
    <w:p w14:paraId="1D20BD65"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3. </w:t>
      </w:r>
      <w:r w:rsidRPr="000013E0">
        <w:rPr>
          <w:rFonts w:ascii="Calibri" w:hAnsi="Calibri" w:cs="Calibri"/>
          <w:lang w:val="en-US"/>
        </w:rPr>
        <w:tab/>
        <w:t>Venkatachalam I, Conceicao EP, Aung MK, How MKB, Wee LE, Sim JXY, Tan BH, Ling ML. Healthcare workers as a sentinel surveillance population in the early phase of the COVID-19 pandemic. Singapore Med J 2022 Oct;63(10):577. doi: 10.11622/smedj.2021083</w:t>
      </w:r>
    </w:p>
    <w:p w14:paraId="0C0E9A98"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4. </w:t>
      </w:r>
      <w:r w:rsidRPr="000013E0">
        <w:rPr>
          <w:rFonts w:ascii="Calibri" w:hAnsi="Calibri" w:cs="Calibri"/>
          <w:lang w:val="en-US"/>
        </w:rPr>
        <w:tab/>
        <w:t>Tan CY, Zeng K, Cui L, Lin RTP, Chen M. Diagnostic performance of rapid antigen tests (RAT) for COVID-19 and factors associated with RAT-negative results among RT-PCR-positive individuals during Omicron BA.2, BA.5 and XBB.1 predominance. BMC Infect Dis 2024 May 21;24(1):504. doi: 10.1186/s12879-024-09408-8</w:t>
      </w:r>
    </w:p>
    <w:p w14:paraId="274D76F6"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5. </w:t>
      </w:r>
      <w:r w:rsidRPr="000013E0">
        <w:rPr>
          <w:rFonts w:ascii="Calibri" w:hAnsi="Calibri" w:cs="Calibri"/>
          <w:lang w:val="en-US"/>
        </w:rPr>
        <w:tab/>
        <w:t>Prasek SM, Pepper IL, Innes GK, Slinski S, Betancourt WQ, Foster AR, Yaglom HD, Porter WT, Engelthaler DM, Schmitz BW. Variant-specific SARS-CoV-2 shedding rates in wastewater. Sci Total Environ 2023 Jan 20;857:159165. doi: 10.1016/j.scitotenv.2022.159165</w:t>
      </w:r>
    </w:p>
    <w:p w14:paraId="61D9889E"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6. </w:t>
      </w:r>
      <w:r w:rsidRPr="000013E0">
        <w:rPr>
          <w:rFonts w:ascii="Calibri" w:hAnsi="Calibri" w:cs="Calibri"/>
          <w:lang w:val="en-US"/>
        </w:rPr>
        <w:tab/>
        <w:t>Bitter LC, Kibbee R, Garant T, Örmeci B. Impact of wastewater characteristics and weather events on the N2 and N1 gene target ratios during wastewater surveillance of SARS-CoV-2 at five treatment plants and an upper sewershed location. Sci Total Environ 2025 June 15;981:179592. doi: 10.1016/j.scitotenv.2025.179592</w:t>
      </w:r>
    </w:p>
    <w:p w14:paraId="715AF9A6"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7. </w:t>
      </w:r>
      <w:r w:rsidRPr="000013E0">
        <w:rPr>
          <w:rFonts w:ascii="Calibri" w:hAnsi="Calibri" w:cs="Calibri"/>
          <w:lang w:val="en-US"/>
        </w:rPr>
        <w:tab/>
        <w:t>Tan YR, Agrawal A, Matsoso MP, Katz R, Davis SLM, Winkler AS, Huber A, Joshi A, El-Mohandes A, Mellado B, Mubaira CA, Canlas FC, Asiki G, Khosa H, Lazarus JV, Choisy M, Recamonde-Mendoza M, Keiser O, Okwen P, English R, Stinckwich S, Kiwuwa-Muyingo S, Kutadza T, Sethi T, Mathaha T, Nguyen VK, Gill A, Yap P. A call for citizen science in pandemic preparedness and response: beyond data collection. BMJ Glob Health BMJ Publishing Group Ltd; 2022 June 27;7(6). PMID:10.1136/bmjgh-2022-009389</w:t>
      </w:r>
    </w:p>
    <w:p w14:paraId="4A2856DB" w14:textId="77777777" w:rsidR="000A2B5A" w:rsidRPr="000013E0" w:rsidRDefault="000A2B5A" w:rsidP="000A2B5A">
      <w:pPr>
        <w:pStyle w:val="Bibliography"/>
        <w:rPr>
          <w:rFonts w:ascii="Calibri" w:hAnsi="Calibri" w:cs="Calibri"/>
          <w:lang w:val="en-US"/>
        </w:rPr>
      </w:pPr>
      <w:r w:rsidRPr="000013E0">
        <w:rPr>
          <w:rFonts w:ascii="Calibri" w:hAnsi="Calibri" w:cs="Calibri"/>
          <w:lang w:val="en-US"/>
        </w:rPr>
        <w:t xml:space="preserve">58. </w:t>
      </w:r>
      <w:r w:rsidRPr="000013E0">
        <w:rPr>
          <w:rFonts w:ascii="Calibri" w:hAnsi="Calibri" w:cs="Calibri"/>
          <w:lang w:val="en-US"/>
        </w:rPr>
        <w:tab/>
        <w:t>Mao Y, Tan Y-R, Thein TL, Chai YAL, Cook AR, Dickens BL, Lew YJ, Lim FS, Lim JT, Sun Y, Sundaram M, Soh A, Tan GSE, Wong FPG, Young B, Zeng K, Chen M, Ong DLS. Identifying COVID-19 cases in outpatient settings. Epidemiol Infect 2021 Apr 5;149:e92. PMID:33814027</w:t>
      </w:r>
    </w:p>
    <w:p w14:paraId="05EF5103" w14:textId="0898EBA6" w:rsidR="00221E25" w:rsidRPr="00D00481" w:rsidRDefault="000A2B5A" w:rsidP="000A2B5A">
      <w:pPr>
        <w:pStyle w:val="Bibliography"/>
        <w:rPr>
          <w:rFonts w:cstheme="minorHAnsi"/>
        </w:rPr>
      </w:pPr>
      <w:r w:rsidRPr="00F7158D">
        <w:rPr>
          <w:rFonts w:cstheme="minorHAnsi"/>
        </w:rPr>
        <w:fldChar w:fldCharType="end"/>
      </w:r>
    </w:p>
    <w:bookmarkEnd w:id="2"/>
    <w:p w14:paraId="0DDF7A4C" w14:textId="6F50C4E2" w:rsidR="00AE7ECB" w:rsidRPr="00FE0A02" w:rsidRDefault="00AE7ECB" w:rsidP="000D61BC">
      <w:pPr>
        <w:pStyle w:val="Bibliography"/>
        <w:rPr>
          <w:rFonts w:cstheme="minorHAnsi"/>
        </w:rPr>
      </w:pPr>
    </w:p>
    <w:sectPr w:rsidR="00AE7ECB" w:rsidRPr="00FE0A02" w:rsidSect="004F2E85">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8EE5A" w14:textId="77777777" w:rsidR="00C328B5" w:rsidRPr="00061264" w:rsidRDefault="00C328B5" w:rsidP="00BC6450">
      <w:r w:rsidRPr="00061264">
        <w:separator/>
      </w:r>
    </w:p>
  </w:endnote>
  <w:endnote w:type="continuationSeparator" w:id="0">
    <w:p w14:paraId="2E6AA40E" w14:textId="77777777" w:rsidR="00C328B5" w:rsidRPr="00061264" w:rsidRDefault="00C328B5" w:rsidP="00BC6450">
      <w:r w:rsidRPr="00061264">
        <w:continuationSeparator/>
      </w:r>
    </w:p>
  </w:endnote>
  <w:endnote w:type="continuationNotice" w:id="1">
    <w:p w14:paraId="3116BB3C" w14:textId="77777777" w:rsidR="00C328B5" w:rsidRPr="00061264" w:rsidRDefault="00C328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B21FF0" w14:textId="77777777" w:rsidR="00F402D0" w:rsidRDefault="00F402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73452" w14:textId="77777777" w:rsidR="00C328B5" w:rsidRPr="00061264" w:rsidRDefault="00C328B5" w:rsidP="00BC6450">
      <w:r w:rsidRPr="00061264">
        <w:separator/>
      </w:r>
    </w:p>
  </w:footnote>
  <w:footnote w:type="continuationSeparator" w:id="0">
    <w:p w14:paraId="0AC1BC80" w14:textId="77777777" w:rsidR="00C328B5" w:rsidRPr="00061264" w:rsidRDefault="00C328B5" w:rsidP="00BC6450">
      <w:r w:rsidRPr="00061264">
        <w:continuationSeparator/>
      </w:r>
    </w:p>
  </w:footnote>
  <w:footnote w:type="continuationNotice" w:id="1">
    <w:p w14:paraId="70ADCF20" w14:textId="77777777" w:rsidR="00C328B5" w:rsidRPr="00061264" w:rsidRDefault="00C328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66C11" w14:textId="77777777" w:rsidR="00F402D0" w:rsidRDefault="00F402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D2D3C"/>
    <w:multiLevelType w:val="hybridMultilevel"/>
    <w:tmpl w:val="D5A25F14"/>
    <w:lvl w:ilvl="0" w:tplc="4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6C00000"/>
    <w:multiLevelType w:val="hybridMultilevel"/>
    <w:tmpl w:val="74BE1F7E"/>
    <w:lvl w:ilvl="0" w:tplc="D8E66C6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537A6F"/>
    <w:multiLevelType w:val="multilevel"/>
    <w:tmpl w:val="8132D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6C1988"/>
    <w:multiLevelType w:val="multilevel"/>
    <w:tmpl w:val="7CA2D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8B7CA8"/>
    <w:multiLevelType w:val="hybridMultilevel"/>
    <w:tmpl w:val="F3186CD8"/>
    <w:lvl w:ilvl="0" w:tplc="FFFFFFFF">
      <w:start w:val="1"/>
      <w:numFmt w:val="decimal"/>
      <w:lvlText w:val="%1."/>
      <w:lvlJc w:val="left"/>
      <w:pPr>
        <w:ind w:left="1080" w:hanging="360"/>
      </w:pPr>
      <w:rPr>
        <w:rFonts w:hint="default"/>
        <w:strike w:val="0"/>
        <w:color w:val="auto"/>
      </w:rPr>
    </w:lvl>
    <w:lvl w:ilvl="1" w:tplc="48090001">
      <w:start w:val="1"/>
      <w:numFmt w:val="bullet"/>
      <w:lvlText w:val=""/>
      <w:lvlJc w:val="left"/>
      <w:pPr>
        <w:ind w:left="1440" w:hanging="360"/>
      </w:pPr>
      <w:rPr>
        <w:rFonts w:ascii="Symbol" w:hAnsi="Symbol"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C74490A"/>
    <w:multiLevelType w:val="hybridMultilevel"/>
    <w:tmpl w:val="AD1698B2"/>
    <w:lvl w:ilvl="0" w:tplc="0409000F">
      <w:start w:val="1"/>
      <w:numFmt w:val="decimal"/>
      <w:lvlText w:val="%1."/>
      <w:lvlJc w:val="left"/>
      <w:pPr>
        <w:ind w:left="720" w:hanging="360"/>
      </w:pPr>
      <w:rPr>
        <w:rFonts w:hint="default"/>
      </w:rPr>
    </w:lvl>
    <w:lvl w:ilvl="1" w:tplc="48090011">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75652E"/>
    <w:multiLevelType w:val="multilevel"/>
    <w:tmpl w:val="AFEA3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810A5F"/>
    <w:multiLevelType w:val="hybridMultilevel"/>
    <w:tmpl w:val="E7924B7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5A007699"/>
    <w:multiLevelType w:val="multilevel"/>
    <w:tmpl w:val="2D741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293E35"/>
    <w:multiLevelType w:val="multilevel"/>
    <w:tmpl w:val="66B211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8621118">
    <w:abstractNumId w:val="4"/>
  </w:num>
  <w:num w:numId="2" w16cid:durableId="630283063">
    <w:abstractNumId w:val="5"/>
  </w:num>
  <w:num w:numId="3" w16cid:durableId="107045823">
    <w:abstractNumId w:val="0"/>
  </w:num>
  <w:num w:numId="4" w16cid:durableId="1154224550">
    <w:abstractNumId w:val="6"/>
  </w:num>
  <w:num w:numId="5" w16cid:durableId="1341078763">
    <w:abstractNumId w:val="10"/>
  </w:num>
  <w:num w:numId="6" w16cid:durableId="13115235">
    <w:abstractNumId w:val="8"/>
  </w:num>
  <w:num w:numId="7" w16cid:durableId="1310748808">
    <w:abstractNumId w:val="7"/>
  </w:num>
  <w:num w:numId="8" w16cid:durableId="1294673787">
    <w:abstractNumId w:val="9"/>
  </w:num>
  <w:num w:numId="9" w16cid:durableId="1985307259">
    <w:abstractNumId w:val="3"/>
  </w:num>
  <w:num w:numId="10" w16cid:durableId="1209294021">
    <w:abstractNumId w:val="2"/>
  </w:num>
  <w:num w:numId="11" w16cid:durableId="1255554439">
    <w:abstractNumId w:val="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SG" w:vendorID="64" w:dllVersion="6" w:nlCheck="1" w:checkStyle="0"/>
  <w:activeWritingStyle w:appName="MSWord" w:lang="en-GB" w:vendorID="64" w:dllVersion="6" w:nlCheck="1" w:checkStyle="0"/>
  <w:activeWritingStyle w:appName="MSWord" w:lang="en-US" w:vendorID="64" w:dllVersion="6" w:nlCheck="1" w:checkStyle="0"/>
  <w:activeWritingStyle w:appName="MSWord" w:lang="en-IE" w:vendorID="64" w:dllVersion="6" w:nlCheck="1" w:checkStyle="0"/>
  <w:activeWritingStyle w:appName="MSWord" w:lang="en-SG" w:vendorID="64" w:dllVersion="0" w:nlCheck="1" w:checkStyle="0"/>
  <w:activeWritingStyle w:appName="MSWord" w:lang="en-US" w:vendorID="64" w:dllVersion="0" w:nlCheck="1" w:checkStyle="0"/>
  <w:activeWritingStyle w:appName="MSWord" w:lang="en-GB" w:vendorID="64" w:dllVersion="0" w:nlCheck="1" w:checkStyle="0"/>
  <w:activeWritingStyle w:appName="MSWord" w:lang="en-IE" w:vendorID="64" w:dllVersion="0" w:nlCheck="1" w:checkStyle="0"/>
  <w:activeWritingStyle w:appName="MSWord" w:lang="en-SG"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IE" w:vendorID="64" w:dllVersion="4096" w:nlCheck="1" w:checkStyle="0"/>
  <w:proofState w:spelling="clean" w:grammar="clean"/>
  <w:trackRevisions/>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6ED5"/>
    <w:rsid w:val="0000010C"/>
    <w:rsid w:val="0000011D"/>
    <w:rsid w:val="00000142"/>
    <w:rsid w:val="00000227"/>
    <w:rsid w:val="0000025D"/>
    <w:rsid w:val="000002E9"/>
    <w:rsid w:val="00000311"/>
    <w:rsid w:val="0000036C"/>
    <w:rsid w:val="00000599"/>
    <w:rsid w:val="0000065E"/>
    <w:rsid w:val="000006FB"/>
    <w:rsid w:val="000008C0"/>
    <w:rsid w:val="00000A75"/>
    <w:rsid w:val="0000114F"/>
    <w:rsid w:val="0000128F"/>
    <w:rsid w:val="00001632"/>
    <w:rsid w:val="00001639"/>
    <w:rsid w:val="00001667"/>
    <w:rsid w:val="0000197C"/>
    <w:rsid w:val="00001DE0"/>
    <w:rsid w:val="0000211D"/>
    <w:rsid w:val="0000240B"/>
    <w:rsid w:val="0000246D"/>
    <w:rsid w:val="00002494"/>
    <w:rsid w:val="0000258A"/>
    <w:rsid w:val="00002891"/>
    <w:rsid w:val="00002A3C"/>
    <w:rsid w:val="00002AD0"/>
    <w:rsid w:val="00002CB4"/>
    <w:rsid w:val="0000343B"/>
    <w:rsid w:val="0000378B"/>
    <w:rsid w:val="000038AD"/>
    <w:rsid w:val="000038EE"/>
    <w:rsid w:val="00003A20"/>
    <w:rsid w:val="00003D8C"/>
    <w:rsid w:val="00003F24"/>
    <w:rsid w:val="00004048"/>
    <w:rsid w:val="00004228"/>
    <w:rsid w:val="00004333"/>
    <w:rsid w:val="000049B9"/>
    <w:rsid w:val="00004AB1"/>
    <w:rsid w:val="00004C07"/>
    <w:rsid w:val="0000519C"/>
    <w:rsid w:val="0000530C"/>
    <w:rsid w:val="000056C6"/>
    <w:rsid w:val="00005990"/>
    <w:rsid w:val="00005C31"/>
    <w:rsid w:val="00006284"/>
    <w:rsid w:val="0000636D"/>
    <w:rsid w:val="000065AB"/>
    <w:rsid w:val="000065D1"/>
    <w:rsid w:val="00006622"/>
    <w:rsid w:val="000069FA"/>
    <w:rsid w:val="00006D8F"/>
    <w:rsid w:val="000071F9"/>
    <w:rsid w:val="000075D0"/>
    <w:rsid w:val="0000789D"/>
    <w:rsid w:val="00007A44"/>
    <w:rsid w:val="00007E1B"/>
    <w:rsid w:val="000100DF"/>
    <w:rsid w:val="000106F2"/>
    <w:rsid w:val="000107F4"/>
    <w:rsid w:val="00010DB7"/>
    <w:rsid w:val="0001123F"/>
    <w:rsid w:val="000113FF"/>
    <w:rsid w:val="0001147F"/>
    <w:rsid w:val="0001174C"/>
    <w:rsid w:val="00011A04"/>
    <w:rsid w:val="00011CAE"/>
    <w:rsid w:val="00011E43"/>
    <w:rsid w:val="00011F74"/>
    <w:rsid w:val="00012A35"/>
    <w:rsid w:val="00012CEE"/>
    <w:rsid w:val="00012E7C"/>
    <w:rsid w:val="000132A2"/>
    <w:rsid w:val="00013328"/>
    <w:rsid w:val="00013751"/>
    <w:rsid w:val="000138B3"/>
    <w:rsid w:val="00013B7A"/>
    <w:rsid w:val="00013D2C"/>
    <w:rsid w:val="00013D74"/>
    <w:rsid w:val="00013FBA"/>
    <w:rsid w:val="0001424E"/>
    <w:rsid w:val="0001433F"/>
    <w:rsid w:val="00014D0D"/>
    <w:rsid w:val="00015337"/>
    <w:rsid w:val="0001533A"/>
    <w:rsid w:val="00015B1C"/>
    <w:rsid w:val="00015CE4"/>
    <w:rsid w:val="000166CC"/>
    <w:rsid w:val="00016876"/>
    <w:rsid w:val="000169C7"/>
    <w:rsid w:val="00016C3E"/>
    <w:rsid w:val="00016CF0"/>
    <w:rsid w:val="00016ED5"/>
    <w:rsid w:val="00016F0E"/>
    <w:rsid w:val="00016F47"/>
    <w:rsid w:val="000176F7"/>
    <w:rsid w:val="00017707"/>
    <w:rsid w:val="000178D7"/>
    <w:rsid w:val="00017A69"/>
    <w:rsid w:val="00017ADC"/>
    <w:rsid w:val="00017C8E"/>
    <w:rsid w:val="00017D4F"/>
    <w:rsid w:val="00020240"/>
    <w:rsid w:val="000207C0"/>
    <w:rsid w:val="0002096C"/>
    <w:rsid w:val="00020DB8"/>
    <w:rsid w:val="00020F80"/>
    <w:rsid w:val="0002105A"/>
    <w:rsid w:val="00021072"/>
    <w:rsid w:val="00021A09"/>
    <w:rsid w:val="00021AE6"/>
    <w:rsid w:val="00021D23"/>
    <w:rsid w:val="00021DEC"/>
    <w:rsid w:val="00021E15"/>
    <w:rsid w:val="0002218E"/>
    <w:rsid w:val="00022686"/>
    <w:rsid w:val="00022709"/>
    <w:rsid w:val="0002278B"/>
    <w:rsid w:val="000228D5"/>
    <w:rsid w:val="00022AF7"/>
    <w:rsid w:val="00022D87"/>
    <w:rsid w:val="00023971"/>
    <w:rsid w:val="00023A7D"/>
    <w:rsid w:val="00023C9A"/>
    <w:rsid w:val="00023CE3"/>
    <w:rsid w:val="00023DDF"/>
    <w:rsid w:val="000240D1"/>
    <w:rsid w:val="000244BD"/>
    <w:rsid w:val="00024516"/>
    <w:rsid w:val="0002485C"/>
    <w:rsid w:val="000249D4"/>
    <w:rsid w:val="00024B5C"/>
    <w:rsid w:val="00024C50"/>
    <w:rsid w:val="00024E41"/>
    <w:rsid w:val="00024E60"/>
    <w:rsid w:val="00025373"/>
    <w:rsid w:val="00025410"/>
    <w:rsid w:val="00025485"/>
    <w:rsid w:val="00025561"/>
    <w:rsid w:val="0002557A"/>
    <w:rsid w:val="00025593"/>
    <w:rsid w:val="00025D72"/>
    <w:rsid w:val="00025E51"/>
    <w:rsid w:val="00025F4D"/>
    <w:rsid w:val="000265D0"/>
    <w:rsid w:val="000266B1"/>
    <w:rsid w:val="00026782"/>
    <w:rsid w:val="00027133"/>
    <w:rsid w:val="00027378"/>
    <w:rsid w:val="00027462"/>
    <w:rsid w:val="000274DF"/>
    <w:rsid w:val="0002769E"/>
    <w:rsid w:val="00027A07"/>
    <w:rsid w:val="00027AB7"/>
    <w:rsid w:val="00027B45"/>
    <w:rsid w:val="00027BFD"/>
    <w:rsid w:val="00027DB2"/>
    <w:rsid w:val="00027EA0"/>
    <w:rsid w:val="00027F27"/>
    <w:rsid w:val="00030203"/>
    <w:rsid w:val="00030292"/>
    <w:rsid w:val="000302C3"/>
    <w:rsid w:val="00030436"/>
    <w:rsid w:val="00030593"/>
    <w:rsid w:val="00030974"/>
    <w:rsid w:val="00030C68"/>
    <w:rsid w:val="00031003"/>
    <w:rsid w:val="00031BCA"/>
    <w:rsid w:val="00031E7B"/>
    <w:rsid w:val="00032291"/>
    <w:rsid w:val="0003238A"/>
    <w:rsid w:val="00032440"/>
    <w:rsid w:val="000325A9"/>
    <w:rsid w:val="000325AB"/>
    <w:rsid w:val="000328CB"/>
    <w:rsid w:val="000329C9"/>
    <w:rsid w:val="0003309B"/>
    <w:rsid w:val="0003310B"/>
    <w:rsid w:val="000332DE"/>
    <w:rsid w:val="000333FE"/>
    <w:rsid w:val="00033430"/>
    <w:rsid w:val="00033503"/>
    <w:rsid w:val="000338C9"/>
    <w:rsid w:val="000339D8"/>
    <w:rsid w:val="00033FA9"/>
    <w:rsid w:val="00034247"/>
    <w:rsid w:val="000342E7"/>
    <w:rsid w:val="000345E6"/>
    <w:rsid w:val="0003466B"/>
    <w:rsid w:val="000346E2"/>
    <w:rsid w:val="000349FE"/>
    <w:rsid w:val="00034FE6"/>
    <w:rsid w:val="0003534A"/>
    <w:rsid w:val="000353A8"/>
    <w:rsid w:val="000356BB"/>
    <w:rsid w:val="0003574D"/>
    <w:rsid w:val="00035A3A"/>
    <w:rsid w:val="00035E63"/>
    <w:rsid w:val="0003638F"/>
    <w:rsid w:val="000366DF"/>
    <w:rsid w:val="00036AA7"/>
    <w:rsid w:val="00036D18"/>
    <w:rsid w:val="00036EFC"/>
    <w:rsid w:val="00036FE5"/>
    <w:rsid w:val="000370D4"/>
    <w:rsid w:val="000370D5"/>
    <w:rsid w:val="00037346"/>
    <w:rsid w:val="00037540"/>
    <w:rsid w:val="0003765B"/>
    <w:rsid w:val="00037715"/>
    <w:rsid w:val="00037914"/>
    <w:rsid w:val="00037A23"/>
    <w:rsid w:val="00037A9D"/>
    <w:rsid w:val="00037F1B"/>
    <w:rsid w:val="000400FA"/>
    <w:rsid w:val="000402BE"/>
    <w:rsid w:val="00040497"/>
    <w:rsid w:val="0004064D"/>
    <w:rsid w:val="000409B8"/>
    <w:rsid w:val="00040C78"/>
    <w:rsid w:val="00040CBF"/>
    <w:rsid w:val="00040D9D"/>
    <w:rsid w:val="00041094"/>
    <w:rsid w:val="00041204"/>
    <w:rsid w:val="00041E7A"/>
    <w:rsid w:val="00042B0B"/>
    <w:rsid w:val="00042CFB"/>
    <w:rsid w:val="00042E65"/>
    <w:rsid w:val="00042F27"/>
    <w:rsid w:val="00042F5A"/>
    <w:rsid w:val="0004305D"/>
    <w:rsid w:val="000431AB"/>
    <w:rsid w:val="00043234"/>
    <w:rsid w:val="00043376"/>
    <w:rsid w:val="000433CE"/>
    <w:rsid w:val="00043430"/>
    <w:rsid w:val="000435A4"/>
    <w:rsid w:val="0004361F"/>
    <w:rsid w:val="00043681"/>
    <w:rsid w:val="00043CE6"/>
    <w:rsid w:val="00043D57"/>
    <w:rsid w:val="00044091"/>
    <w:rsid w:val="000444D6"/>
    <w:rsid w:val="000445BC"/>
    <w:rsid w:val="000445F6"/>
    <w:rsid w:val="0004462A"/>
    <w:rsid w:val="00044658"/>
    <w:rsid w:val="00044684"/>
    <w:rsid w:val="00044825"/>
    <w:rsid w:val="00044D14"/>
    <w:rsid w:val="00044FDF"/>
    <w:rsid w:val="00045517"/>
    <w:rsid w:val="0004574E"/>
    <w:rsid w:val="00045F51"/>
    <w:rsid w:val="00046021"/>
    <w:rsid w:val="00046226"/>
    <w:rsid w:val="00046258"/>
    <w:rsid w:val="00046888"/>
    <w:rsid w:val="00046A5C"/>
    <w:rsid w:val="00046E35"/>
    <w:rsid w:val="00046F71"/>
    <w:rsid w:val="00046FAB"/>
    <w:rsid w:val="00046FD7"/>
    <w:rsid w:val="000473AB"/>
    <w:rsid w:val="00047815"/>
    <w:rsid w:val="0004788B"/>
    <w:rsid w:val="00047C64"/>
    <w:rsid w:val="00047E45"/>
    <w:rsid w:val="00047F06"/>
    <w:rsid w:val="00050498"/>
    <w:rsid w:val="00050EA2"/>
    <w:rsid w:val="00050FE1"/>
    <w:rsid w:val="00051029"/>
    <w:rsid w:val="000517C0"/>
    <w:rsid w:val="00051A9C"/>
    <w:rsid w:val="00051CA3"/>
    <w:rsid w:val="000520C0"/>
    <w:rsid w:val="000523D6"/>
    <w:rsid w:val="00052645"/>
    <w:rsid w:val="000526AF"/>
    <w:rsid w:val="00052831"/>
    <w:rsid w:val="00052FF1"/>
    <w:rsid w:val="00052FFF"/>
    <w:rsid w:val="000532CD"/>
    <w:rsid w:val="000533D0"/>
    <w:rsid w:val="00053437"/>
    <w:rsid w:val="00053DFC"/>
    <w:rsid w:val="00054277"/>
    <w:rsid w:val="000544EE"/>
    <w:rsid w:val="000547D0"/>
    <w:rsid w:val="000548CE"/>
    <w:rsid w:val="0005494A"/>
    <w:rsid w:val="00054A24"/>
    <w:rsid w:val="00054D26"/>
    <w:rsid w:val="00054D81"/>
    <w:rsid w:val="00054F12"/>
    <w:rsid w:val="0005520A"/>
    <w:rsid w:val="00055689"/>
    <w:rsid w:val="00055A44"/>
    <w:rsid w:val="00055C59"/>
    <w:rsid w:val="000561CA"/>
    <w:rsid w:val="0005638D"/>
    <w:rsid w:val="00056AE3"/>
    <w:rsid w:val="00056BCE"/>
    <w:rsid w:val="00056CB7"/>
    <w:rsid w:val="00056DBC"/>
    <w:rsid w:val="00056E3A"/>
    <w:rsid w:val="00056F1C"/>
    <w:rsid w:val="0005712E"/>
    <w:rsid w:val="00057182"/>
    <w:rsid w:val="00057307"/>
    <w:rsid w:val="000573A9"/>
    <w:rsid w:val="000573D9"/>
    <w:rsid w:val="00057404"/>
    <w:rsid w:val="0005749A"/>
    <w:rsid w:val="000574DD"/>
    <w:rsid w:val="00057838"/>
    <w:rsid w:val="0005793A"/>
    <w:rsid w:val="00057BFF"/>
    <w:rsid w:val="00057F0D"/>
    <w:rsid w:val="00057F6C"/>
    <w:rsid w:val="000601A4"/>
    <w:rsid w:val="00060343"/>
    <w:rsid w:val="000603C2"/>
    <w:rsid w:val="0006060E"/>
    <w:rsid w:val="00060D24"/>
    <w:rsid w:val="00061264"/>
    <w:rsid w:val="000614D5"/>
    <w:rsid w:val="000618B4"/>
    <w:rsid w:val="00061BC2"/>
    <w:rsid w:val="00061CE2"/>
    <w:rsid w:val="00061DB6"/>
    <w:rsid w:val="00061F19"/>
    <w:rsid w:val="00061FA9"/>
    <w:rsid w:val="00062E58"/>
    <w:rsid w:val="00063054"/>
    <w:rsid w:val="000633B9"/>
    <w:rsid w:val="0006342C"/>
    <w:rsid w:val="0006343E"/>
    <w:rsid w:val="00063691"/>
    <w:rsid w:val="00063A0A"/>
    <w:rsid w:val="00063C91"/>
    <w:rsid w:val="00063DCB"/>
    <w:rsid w:val="00063F22"/>
    <w:rsid w:val="00064167"/>
    <w:rsid w:val="0006456B"/>
    <w:rsid w:val="0006459A"/>
    <w:rsid w:val="0006482E"/>
    <w:rsid w:val="00064AD5"/>
    <w:rsid w:val="00064F4F"/>
    <w:rsid w:val="0006525D"/>
    <w:rsid w:val="00065683"/>
    <w:rsid w:val="00065686"/>
    <w:rsid w:val="00065713"/>
    <w:rsid w:val="000658E5"/>
    <w:rsid w:val="00065B40"/>
    <w:rsid w:val="00065C9C"/>
    <w:rsid w:val="00065D34"/>
    <w:rsid w:val="00066D21"/>
    <w:rsid w:val="00066EC1"/>
    <w:rsid w:val="00067830"/>
    <w:rsid w:val="00067962"/>
    <w:rsid w:val="0006799D"/>
    <w:rsid w:val="00067D33"/>
    <w:rsid w:val="0007060C"/>
    <w:rsid w:val="00070713"/>
    <w:rsid w:val="000709C3"/>
    <w:rsid w:val="00070E5C"/>
    <w:rsid w:val="00070F22"/>
    <w:rsid w:val="00070F73"/>
    <w:rsid w:val="00070FF0"/>
    <w:rsid w:val="000714BF"/>
    <w:rsid w:val="00071C28"/>
    <w:rsid w:val="00071F60"/>
    <w:rsid w:val="00072302"/>
    <w:rsid w:val="000726F9"/>
    <w:rsid w:val="0007289B"/>
    <w:rsid w:val="0007298E"/>
    <w:rsid w:val="000729FF"/>
    <w:rsid w:val="00072C45"/>
    <w:rsid w:val="00072C9E"/>
    <w:rsid w:val="00072D6A"/>
    <w:rsid w:val="00072F69"/>
    <w:rsid w:val="0007344A"/>
    <w:rsid w:val="0007350C"/>
    <w:rsid w:val="000737C8"/>
    <w:rsid w:val="000738B8"/>
    <w:rsid w:val="0007394A"/>
    <w:rsid w:val="00073B5A"/>
    <w:rsid w:val="00073E13"/>
    <w:rsid w:val="00073F7F"/>
    <w:rsid w:val="00074071"/>
    <w:rsid w:val="000741D6"/>
    <w:rsid w:val="0007426B"/>
    <w:rsid w:val="0007428F"/>
    <w:rsid w:val="000744BB"/>
    <w:rsid w:val="00074848"/>
    <w:rsid w:val="00074899"/>
    <w:rsid w:val="00074D6C"/>
    <w:rsid w:val="00074E03"/>
    <w:rsid w:val="00074F5E"/>
    <w:rsid w:val="000751DB"/>
    <w:rsid w:val="00075577"/>
    <w:rsid w:val="00075623"/>
    <w:rsid w:val="00075997"/>
    <w:rsid w:val="00075998"/>
    <w:rsid w:val="00075A9A"/>
    <w:rsid w:val="00076AF8"/>
    <w:rsid w:val="00076B8D"/>
    <w:rsid w:val="00076C32"/>
    <w:rsid w:val="00076D79"/>
    <w:rsid w:val="00076DAF"/>
    <w:rsid w:val="000770B3"/>
    <w:rsid w:val="000771A3"/>
    <w:rsid w:val="000771A6"/>
    <w:rsid w:val="000771C2"/>
    <w:rsid w:val="00077353"/>
    <w:rsid w:val="00077373"/>
    <w:rsid w:val="00077386"/>
    <w:rsid w:val="00077580"/>
    <w:rsid w:val="00077694"/>
    <w:rsid w:val="000777BB"/>
    <w:rsid w:val="00077EF2"/>
    <w:rsid w:val="00080469"/>
    <w:rsid w:val="000806BE"/>
    <w:rsid w:val="00080852"/>
    <w:rsid w:val="00080956"/>
    <w:rsid w:val="0008257E"/>
    <w:rsid w:val="00082896"/>
    <w:rsid w:val="00082964"/>
    <w:rsid w:val="00083319"/>
    <w:rsid w:val="00083704"/>
    <w:rsid w:val="000838C9"/>
    <w:rsid w:val="00083B3B"/>
    <w:rsid w:val="00083C3A"/>
    <w:rsid w:val="00083E39"/>
    <w:rsid w:val="00084534"/>
    <w:rsid w:val="00084737"/>
    <w:rsid w:val="00084ACA"/>
    <w:rsid w:val="00084AD9"/>
    <w:rsid w:val="00084BE9"/>
    <w:rsid w:val="00085093"/>
    <w:rsid w:val="00085143"/>
    <w:rsid w:val="0008523D"/>
    <w:rsid w:val="0008529E"/>
    <w:rsid w:val="00085455"/>
    <w:rsid w:val="0008546B"/>
    <w:rsid w:val="000856C3"/>
    <w:rsid w:val="0008575D"/>
    <w:rsid w:val="0008579A"/>
    <w:rsid w:val="000857E8"/>
    <w:rsid w:val="00085DA4"/>
    <w:rsid w:val="00085E9C"/>
    <w:rsid w:val="00085F26"/>
    <w:rsid w:val="00085F3F"/>
    <w:rsid w:val="00085F44"/>
    <w:rsid w:val="00086288"/>
    <w:rsid w:val="0008645E"/>
    <w:rsid w:val="000867D9"/>
    <w:rsid w:val="000868CE"/>
    <w:rsid w:val="00086917"/>
    <w:rsid w:val="00086D2C"/>
    <w:rsid w:val="00086FED"/>
    <w:rsid w:val="00087256"/>
    <w:rsid w:val="000879D2"/>
    <w:rsid w:val="00087E52"/>
    <w:rsid w:val="00087FD3"/>
    <w:rsid w:val="00090283"/>
    <w:rsid w:val="000902A9"/>
    <w:rsid w:val="000902E7"/>
    <w:rsid w:val="00090640"/>
    <w:rsid w:val="000906A3"/>
    <w:rsid w:val="000909AB"/>
    <w:rsid w:val="00090CD3"/>
    <w:rsid w:val="00090D3A"/>
    <w:rsid w:val="00090D5F"/>
    <w:rsid w:val="00090F75"/>
    <w:rsid w:val="0009147B"/>
    <w:rsid w:val="00091878"/>
    <w:rsid w:val="000921E0"/>
    <w:rsid w:val="0009225A"/>
    <w:rsid w:val="000922BA"/>
    <w:rsid w:val="00092510"/>
    <w:rsid w:val="00092ADA"/>
    <w:rsid w:val="00092E9B"/>
    <w:rsid w:val="00093078"/>
    <w:rsid w:val="0009324A"/>
    <w:rsid w:val="0009330F"/>
    <w:rsid w:val="00093445"/>
    <w:rsid w:val="00093703"/>
    <w:rsid w:val="00093910"/>
    <w:rsid w:val="00093B8D"/>
    <w:rsid w:val="00093CD3"/>
    <w:rsid w:val="00093FB0"/>
    <w:rsid w:val="000940EC"/>
    <w:rsid w:val="00094252"/>
    <w:rsid w:val="000944C3"/>
    <w:rsid w:val="000947C2"/>
    <w:rsid w:val="00094BA5"/>
    <w:rsid w:val="00094F8E"/>
    <w:rsid w:val="0009598C"/>
    <w:rsid w:val="000959A9"/>
    <w:rsid w:val="00095B89"/>
    <w:rsid w:val="0009636A"/>
    <w:rsid w:val="00096A2A"/>
    <w:rsid w:val="0009749D"/>
    <w:rsid w:val="00097C6A"/>
    <w:rsid w:val="00097E09"/>
    <w:rsid w:val="00097F07"/>
    <w:rsid w:val="000A0054"/>
    <w:rsid w:val="000A009F"/>
    <w:rsid w:val="000A00B0"/>
    <w:rsid w:val="000A029D"/>
    <w:rsid w:val="000A02F2"/>
    <w:rsid w:val="000A05B7"/>
    <w:rsid w:val="000A0964"/>
    <w:rsid w:val="000A0AC8"/>
    <w:rsid w:val="000A0CC0"/>
    <w:rsid w:val="000A0F1F"/>
    <w:rsid w:val="000A0FE1"/>
    <w:rsid w:val="000A10FA"/>
    <w:rsid w:val="000A12A9"/>
    <w:rsid w:val="000A1903"/>
    <w:rsid w:val="000A208E"/>
    <w:rsid w:val="000A2138"/>
    <w:rsid w:val="000A21D9"/>
    <w:rsid w:val="000A22FA"/>
    <w:rsid w:val="000A23E2"/>
    <w:rsid w:val="000A247B"/>
    <w:rsid w:val="000A2715"/>
    <w:rsid w:val="000A2AB2"/>
    <w:rsid w:val="000A2AC4"/>
    <w:rsid w:val="000A2B5A"/>
    <w:rsid w:val="000A2DCF"/>
    <w:rsid w:val="000A308D"/>
    <w:rsid w:val="000A3595"/>
    <w:rsid w:val="000A36BA"/>
    <w:rsid w:val="000A373D"/>
    <w:rsid w:val="000A3790"/>
    <w:rsid w:val="000A3E38"/>
    <w:rsid w:val="000A3E91"/>
    <w:rsid w:val="000A3FA9"/>
    <w:rsid w:val="000A3FBA"/>
    <w:rsid w:val="000A422C"/>
    <w:rsid w:val="000A4281"/>
    <w:rsid w:val="000A4593"/>
    <w:rsid w:val="000A464E"/>
    <w:rsid w:val="000A475C"/>
    <w:rsid w:val="000A4933"/>
    <w:rsid w:val="000A4A00"/>
    <w:rsid w:val="000A4C46"/>
    <w:rsid w:val="000A507E"/>
    <w:rsid w:val="000A5456"/>
    <w:rsid w:val="000A5809"/>
    <w:rsid w:val="000A602E"/>
    <w:rsid w:val="000A6151"/>
    <w:rsid w:val="000A616B"/>
    <w:rsid w:val="000A64A7"/>
    <w:rsid w:val="000A6541"/>
    <w:rsid w:val="000A6B12"/>
    <w:rsid w:val="000A6B20"/>
    <w:rsid w:val="000A6B58"/>
    <w:rsid w:val="000A6CF1"/>
    <w:rsid w:val="000A6D98"/>
    <w:rsid w:val="000A702C"/>
    <w:rsid w:val="000A707B"/>
    <w:rsid w:val="000A7424"/>
    <w:rsid w:val="000A7697"/>
    <w:rsid w:val="000A7816"/>
    <w:rsid w:val="000A7872"/>
    <w:rsid w:val="000A7AE4"/>
    <w:rsid w:val="000A7B83"/>
    <w:rsid w:val="000A7C21"/>
    <w:rsid w:val="000A7F86"/>
    <w:rsid w:val="000B0248"/>
    <w:rsid w:val="000B02E1"/>
    <w:rsid w:val="000B0751"/>
    <w:rsid w:val="000B084F"/>
    <w:rsid w:val="000B0923"/>
    <w:rsid w:val="000B0AEA"/>
    <w:rsid w:val="000B1417"/>
    <w:rsid w:val="000B17D1"/>
    <w:rsid w:val="000B18F2"/>
    <w:rsid w:val="000B1B58"/>
    <w:rsid w:val="000B21DC"/>
    <w:rsid w:val="000B23AA"/>
    <w:rsid w:val="000B283B"/>
    <w:rsid w:val="000B2B3C"/>
    <w:rsid w:val="000B2BC0"/>
    <w:rsid w:val="000B2E70"/>
    <w:rsid w:val="000B2F34"/>
    <w:rsid w:val="000B309C"/>
    <w:rsid w:val="000B3164"/>
    <w:rsid w:val="000B34DD"/>
    <w:rsid w:val="000B3D47"/>
    <w:rsid w:val="000B3E70"/>
    <w:rsid w:val="000B3EB5"/>
    <w:rsid w:val="000B440E"/>
    <w:rsid w:val="000B461F"/>
    <w:rsid w:val="000B4661"/>
    <w:rsid w:val="000B4691"/>
    <w:rsid w:val="000B4775"/>
    <w:rsid w:val="000B486D"/>
    <w:rsid w:val="000B4A8C"/>
    <w:rsid w:val="000B4BEB"/>
    <w:rsid w:val="000B4F91"/>
    <w:rsid w:val="000B501B"/>
    <w:rsid w:val="000B52C7"/>
    <w:rsid w:val="000B5451"/>
    <w:rsid w:val="000B553C"/>
    <w:rsid w:val="000B5557"/>
    <w:rsid w:val="000B5647"/>
    <w:rsid w:val="000B56DA"/>
    <w:rsid w:val="000B6005"/>
    <w:rsid w:val="000B64AA"/>
    <w:rsid w:val="000B65DE"/>
    <w:rsid w:val="000B6637"/>
    <w:rsid w:val="000B690B"/>
    <w:rsid w:val="000B6991"/>
    <w:rsid w:val="000B6B77"/>
    <w:rsid w:val="000B7285"/>
    <w:rsid w:val="000B72EC"/>
    <w:rsid w:val="000B75FB"/>
    <w:rsid w:val="000B78AD"/>
    <w:rsid w:val="000B79D0"/>
    <w:rsid w:val="000B7B0E"/>
    <w:rsid w:val="000B7C96"/>
    <w:rsid w:val="000B7E04"/>
    <w:rsid w:val="000C03AF"/>
    <w:rsid w:val="000C04AE"/>
    <w:rsid w:val="000C0940"/>
    <w:rsid w:val="000C0C1C"/>
    <w:rsid w:val="000C0FAD"/>
    <w:rsid w:val="000C1018"/>
    <w:rsid w:val="000C123D"/>
    <w:rsid w:val="000C1390"/>
    <w:rsid w:val="000C14AC"/>
    <w:rsid w:val="000C1828"/>
    <w:rsid w:val="000C1B7A"/>
    <w:rsid w:val="000C1BCA"/>
    <w:rsid w:val="000C1BD1"/>
    <w:rsid w:val="000C1C9A"/>
    <w:rsid w:val="000C1FE4"/>
    <w:rsid w:val="000C230B"/>
    <w:rsid w:val="000C2453"/>
    <w:rsid w:val="000C24AC"/>
    <w:rsid w:val="000C2BD4"/>
    <w:rsid w:val="000C2E9E"/>
    <w:rsid w:val="000C329A"/>
    <w:rsid w:val="000C32D2"/>
    <w:rsid w:val="000C33EB"/>
    <w:rsid w:val="000C36E8"/>
    <w:rsid w:val="000C376A"/>
    <w:rsid w:val="000C37BB"/>
    <w:rsid w:val="000C3AFD"/>
    <w:rsid w:val="000C420E"/>
    <w:rsid w:val="000C4323"/>
    <w:rsid w:val="000C4353"/>
    <w:rsid w:val="000C4469"/>
    <w:rsid w:val="000C4581"/>
    <w:rsid w:val="000C4B5D"/>
    <w:rsid w:val="000C4C49"/>
    <w:rsid w:val="000C4C70"/>
    <w:rsid w:val="000C58B0"/>
    <w:rsid w:val="000C59B9"/>
    <w:rsid w:val="000C5FEB"/>
    <w:rsid w:val="000C686F"/>
    <w:rsid w:val="000C69BF"/>
    <w:rsid w:val="000C6BD9"/>
    <w:rsid w:val="000C6CEF"/>
    <w:rsid w:val="000C7043"/>
    <w:rsid w:val="000C728A"/>
    <w:rsid w:val="000C7354"/>
    <w:rsid w:val="000C7A2B"/>
    <w:rsid w:val="000D0326"/>
    <w:rsid w:val="000D062D"/>
    <w:rsid w:val="000D08B0"/>
    <w:rsid w:val="000D0C0C"/>
    <w:rsid w:val="000D0D9B"/>
    <w:rsid w:val="000D0EF3"/>
    <w:rsid w:val="000D1312"/>
    <w:rsid w:val="000D13E7"/>
    <w:rsid w:val="000D18E2"/>
    <w:rsid w:val="000D1A31"/>
    <w:rsid w:val="000D1AFC"/>
    <w:rsid w:val="000D20E9"/>
    <w:rsid w:val="000D21E1"/>
    <w:rsid w:val="000D23D0"/>
    <w:rsid w:val="000D2414"/>
    <w:rsid w:val="000D2566"/>
    <w:rsid w:val="000D26BE"/>
    <w:rsid w:val="000D28C4"/>
    <w:rsid w:val="000D294E"/>
    <w:rsid w:val="000D29A3"/>
    <w:rsid w:val="000D2ABF"/>
    <w:rsid w:val="000D2CF7"/>
    <w:rsid w:val="000D2ECA"/>
    <w:rsid w:val="000D3058"/>
    <w:rsid w:val="000D307C"/>
    <w:rsid w:val="000D317B"/>
    <w:rsid w:val="000D3188"/>
    <w:rsid w:val="000D3471"/>
    <w:rsid w:val="000D3515"/>
    <w:rsid w:val="000D368F"/>
    <w:rsid w:val="000D37AD"/>
    <w:rsid w:val="000D3B58"/>
    <w:rsid w:val="000D40C7"/>
    <w:rsid w:val="000D43BA"/>
    <w:rsid w:val="000D4803"/>
    <w:rsid w:val="000D4909"/>
    <w:rsid w:val="000D4943"/>
    <w:rsid w:val="000D5173"/>
    <w:rsid w:val="000D56C7"/>
    <w:rsid w:val="000D56FA"/>
    <w:rsid w:val="000D59EA"/>
    <w:rsid w:val="000D5A62"/>
    <w:rsid w:val="000D5B8E"/>
    <w:rsid w:val="000D5D2B"/>
    <w:rsid w:val="000D5E56"/>
    <w:rsid w:val="000D61BC"/>
    <w:rsid w:val="000D678A"/>
    <w:rsid w:val="000D68F1"/>
    <w:rsid w:val="000D699E"/>
    <w:rsid w:val="000D69BE"/>
    <w:rsid w:val="000D6B3A"/>
    <w:rsid w:val="000D6B6D"/>
    <w:rsid w:val="000D6C1D"/>
    <w:rsid w:val="000D6D76"/>
    <w:rsid w:val="000D70A4"/>
    <w:rsid w:val="000D737A"/>
    <w:rsid w:val="000D764A"/>
    <w:rsid w:val="000D76DD"/>
    <w:rsid w:val="000D7BCB"/>
    <w:rsid w:val="000D7C5C"/>
    <w:rsid w:val="000D7D0D"/>
    <w:rsid w:val="000E08EF"/>
    <w:rsid w:val="000E0FCC"/>
    <w:rsid w:val="000E1739"/>
    <w:rsid w:val="000E183D"/>
    <w:rsid w:val="000E1CB8"/>
    <w:rsid w:val="000E1DBE"/>
    <w:rsid w:val="000E1E4B"/>
    <w:rsid w:val="000E1EAB"/>
    <w:rsid w:val="000E1EF3"/>
    <w:rsid w:val="000E1F35"/>
    <w:rsid w:val="000E2082"/>
    <w:rsid w:val="000E228A"/>
    <w:rsid w:val="000E22FB"/>
    <w:rsid w:val="000E250F"/>
    <w:rsid w:val="000E25A0"/>
    <w:rsid w:val="000E281F"/>
    <w:rsid w:val="000E304B"/>
    <w:rsid w:val="000E388E"/>
    <w:rsid w:val="000E390A"/>
    <w:rsid w:val="000E3C10"/>
    <w:rsid w:val="000E3D4F"/>
    <w:rsid w:val="000E3E6C"/>
    <w:rsid w:val="000E4479"/>
    <w:rsid w:val="000E4609"/>
    <w:rsid w:val="000E4711"/>
    <w:rsid w:val="000E49B4"/>
    <w:rsid w:val="000E4DE0"/>
    <w:rsid w:val="000E4F32"/>
    <w:rsid w:val="000E50BA"/>
    <w:rsid w:val="000E5186"/>
    <w:rsid w:val="000E51A9"/>
    <w:rsid w:val="000E51C7"/>
    <w:rsid w:val="000E5348"/>
    <w:rsid w:val="000E5732"/>
    <w:rsid w:val="000E5AC0"/>
    <w:rsid w:val="000E5BE3"/>
    <w:rsid w:val="000E6519"/>
    <w:rsid w:val="000E6720"/>
    <w:rsid w:val="000E68F0"/>
    <w:rsid w:val="000E6C1A"/>
    <w:rsid w:val="000E6EDD"/>
    <w:rsid w:val="000E6FE8"/>
    <w:rsid w:val="000E702C"/>
    <w:rsid w:val="000E740A"/>
    <w:rsid w:val="000E74A6"/>
    <w:rsid w:val="000E7B9F"/>
    <w:rsid w:val="000E7CD9"/>
    <w:rsid w:val="000E7E4D"/>
    <w:rsid w:val="000F024B"/>
    <w:rsid w:val="000F0CC4"/>
    <w:rsid w:val="000F0D54"/>
    <w:rsid w:val="000F162B"/>
    <w:rsid w:val="000F170E"/>
    <w:rsid w:val="000F1908"/>
    <w:rsid w:val="000F1E5F"/>
    <w:rsid w:val="000F2607"/>
    <w:rsid w:val="000F2D5A"/>
    <w:rsid w:val="000F3241"/>
    <w:rsid w:val="000F3A7D"/>
    <w:rsid w:val="000F3C3F"/>
    <w:rsid w:val="000F3D0D"/>
    <w:rsid w:val="000F40E2"/>
    <w:rsid w:val="000F4222"/>
    <w:rsid w:val="000F4276"/>
    <w:rsid w:val="000F434B"/>
    <w:rsid w:val="000F4568"/>
    <w:rsid w:val="000F4AC9"/>
    <w:rsid w:val="000F4F21"/>
    <w:rsid w:val="000F5219"/>
    <w:rsid w:val="000F537F"/>
    <w:rsid w:val="000F53D2"/>
    <w:rsid w:val="000F545E"/>
    <w:rsid w:val="000F55E4"/>
    <w:rsid w:val="000F59D2"/>
    <w:rsid w:val="000F5F4E"/>
    <w:rsid w:val="000F635B"/>
    <w:rsid w:val="000F663A"/>
    <w:rsid w:val="000F68B1"/>
    <w:rsid w:val="000F68CB"/>
    <w:rsid w:val="000F690F"/>
    <w:rsid w:val="000F6DBF"/>
    <w:rsid w:val="000F6F93"/>
    <w:rsid w:val="000F75E7"/>
    <w:rsid w:val="000F7B82"/>
    <w:rsid w:val="00100585"/>
    <w:rsid w:val="001006D0"/>
    <w:rsid w:val="00100815"/>
    <w:rsid w:val="00100908"/>
    <w:rsid w:val="0010091B"/>
    <w:rsid w:val="0010105F"/>
    <w:rsid w:val="001013BE"/>
    <w:rsid w:val="00101981"/>
    <w:rsid w:val="00101E09"/>
    <w:rsid w:val="001020F2"/>
    <w:rsid w:val="00102774"/>
    <w:rsid w:val="00102849"/>
    <w:rsid w:val="00102A99"/>
    <w:rsid w:val="00102FE9"/>
    <w:rsid w:val="001032DE"/>
    <w:rsid w:val="0010373D"/>
    <w:rsid w:val="00103D98"/>
    <w:rsid w:val="00103E5D"/>
    <w:rsid w:val="00103FB3"/>
    <w:rsid w:val="0010420F"/>
    <w:rsid w:val="00104306"/>
    <w:rsid w:val="00104328"/>
    <w:rsid w:val="00104600"/>
    <w:rsid w:val="001047F7"/>
    <w:rsid w:val="00104BC3"/>
    <w:rsid w:val="00104DB4"/>
    <w:rsid w:val="00104E0F"/>
    <w:rsid w:val="00105166"/>
    <w:rsid w:val="00105214"/>
    <w:rsid w:val="0010521D"/>
    <w:rsid w:val="001056B8"/>
    <w:rsid w:val="001056F2"/>
    <w:rsid w:val="0010578F"/>
    <w:rsid w:val="00105895"/>
    <w:rsid w:val="001060C9"/>
    <w:rsid w:val="00106255"/>
    <w:rsid w:val="0010628E"/>
    <w:rsid w:val="00106730"/>
    <w:rsid w:val="001069B4"/>
    <w:rsid w:val="00106DC0"/>
    <w:rsid w:val="00106E0A"/>
    <w:rsid w:val="00106F98"/>
    <w:rsid w:val="0010728C"/>
    <w:rsid w:val="001073D8"/>
    <w:rsid w:val="0010743E"/>
    <w:rsid w:val="001075A4"/>
    <w:rsid w:val="001075A5"/>
    <w:rsid w:val="0010794D"/>
    <w:rsid w:val="00107C38"/>
    <w:rsid w:val="00107E91"/>
    <w:rsid w:val="00110051"/>
    <w:rsid w:val="0011025F"/>
    <w:rsid w:val="001102DC"/>
    <w:rsid w:val="00110549"/>
    <w:rsid w:val="00110FB2"/>
    <w:rsid w:val="001111B6"/>
    <w:rsid w:val="00111266"/>
    <w:rsid w:val="001112C4"/>
    <w:rsid w:val="00111FDA"/>
    <w:rsid w:val="0011200C"/>
    <w:rsid w:val="00112323"/>
    <w:rsid w:val="00112458"/>
    <w:rsid w:val="00112484"/>
    <w:rsid w:val="00112755"/>
    <w:rsid w:val="001128C7"/>
    <w:rsid w:val="00112AD6"/>
    <w:rsid w:val="00112E35"/>
    <w:rsid w:val="00113867"/>
    <w:rsid w:val="00113E28"/>
    <w:rsid w:val="00114235"/>
    <w:rsid w:val="0011442F"/>
    <w:rsid w:val="001144B3"/>
    <w:rsid w:val="00114529"/>
    <w:rsid w:val="0011490D"/>
    <w:rsid w:val="00114AEA"/>
    <w:rsid w:val="00114DEA"/>
    <w:rsid w:val="00114FB7"/>
    <w:rsid w:val="00115495"/>
    <w:rsid w:val="001154D4"/>
    <w:rsid w:val="001155A2"/>
    <w:rsid w:val="00115DF6"/>
    <w:rsid w:val="00115E05"/>
    <w:rsid w:val="00116075"/>
    <w:rsid w:val="001160AC"/>
    <w:rsid w:val="001160D1"/>
    <w:rsid w:val="001164B1"/>
    <w:rsid w:val="001167E5"/>
    <w:rsid w:val="00116DDF"/>
    <w:rsid w:val="00117062"/>
    <w:rsid w:val="001174DA"/>
    <w:rsid w:val="00117705"/>
    <w:rsid w:val="00117B21"/>
    <w:rsid w:val="00117E1A"/>
    <w:rsid w:val="00120862"/>
    <w:rsid w:val="001209E6"/>
    <w:rsid w:val="00120A34"/>
    <w:rsid w:val="00120ED6"/>
    <w:rsid w:val="00121413"/>
    <w:rsid w:val="00121512"/>
    <w:rsid w:val="0012160D"/>
    <w:rsid w:val="00121892"/>
    <w:rsid w:val="00121B5E"/>
    <w:rsid w:val="00121DAB"/>
    <w:rsid w:val="00121FA8"/>
    <w:rsid w:val="001220BF"/>
    <w:rsid w:val="001222DD"/>
    <w:rsid w:val="00122391"/>
    <w:rsid w:val="00122563"/>
    <w:rsid w:val="001225D2"/>
    <w:rsid w:val="00122602"/>
    <w:rsid w:val="001228E7"/>
    <w:rsid w:val="00122968"/>
    <w:rsid w:val="00122A3C"/>
    <w:rsid w:val="00122B38"/>
    <w:rsid w:val="00123047"/>
    <w:rsid w:val="00123497"/>
    <w:rsid w:val="001236E2"/>
    <w:rsid w:val="001237AA"/>
    <w:rsid w:val="001238F2"/>
    <w:rsid w:val="00123D7D"/>
    <w:rsid w:val="00123DB4"/>
    <w:rsid w:val="00123DED"/>
    <w:rsid w:val="00124182"/>
    <w:rsid w:val="00124350"/>
    <w:rsid w:val="0012435D"/>
    <w:rsid w:val="0012444A"/>
    <w:rsid w:val="00124CED"/>
    <w:rsid w:val="00124F4B"/>
    <w:rsid w:val="001261FF"/>
    <w:rsid w:val="00126205"/>
    <w:rsid w:val="00126298"/>
    <w:rsid w:val="001262BD"/>
    <w:rsid w:val="001263C5"/>
    <w:rsid w:val="00126952"/>
    <w:rsid w:val="00126B7A"/>
    <w:rsid w:val="00126E5F"/>
    <w:rsid w:val="00126FB2"/>
    <w:rsid w:val="0012764D"/>
    <w:rsid w:val="0012773F"/>
    <w:rsid w:val="00127744"/>
    <w:rsid w:val="00127E42"/>
    <w:rsid w:val="00127E75"/>
    <w:rsid w:val="00130253"/>
    <w:rsid w:val="0013032C"/>
    <w:rsid w:val="00130447"/>
    <w:rsid w:val="00130921"/>
    <w:rsid w:val="00130DA3"/>
    <w:rsid w:val="00130E4C"/>
    <w:rsid w:val="00130E6F"/>
    <w:rsid w:val="00130EE8"/>
    <w:rsid w:val="0013101F"/>
    <w:rsid w:val="00131115"/>
    <w:rsid w:val="001311A5"/>
    <w:rsid w:val="00131207"/>
    <w:rsid w:val="00131246"/>
    <w:rsid w:val="001317C3"/>
    <w:rsid w:val="00131D0E"/>
    <w:rsid w:val="00131ED8"/>
    <w:rsid w:val="00131F56"/>
    <w:rsid w:val="00132357"/>
    <w:rsid w:val="00132546"/>
    <w:rsid w:val="00132869"/>
    <w:rsid w:val="00132CF3"/>
    <w:rsid w:val="00133003"/>
    <w:rsid w:val="001331C9"/>
    <w:rsid w:val="00133703"/>
    <w:rsid w:val="00133851"/>
    <w:rsid w:val="00133907"/>
    <w:rsid w:val="00133AAD"/>
    <w:rsid w:val="00133BC5"/>
    <w:rsid w:val="00133C2C"/>
    <w:rsid w:val="00133CD3"/>
    <w:rsid w:val="00133D9F"/>
    <w:rsid w:val="00133E47"/>
    <w:rsid w:val="00134BDC"/>
    <w:rsid w:val="001357F7"/>
    <w:rsid w:val="00135843"/>
    <w:rsid w:val="00136368"/>
    <w:rsid w:val="0013662C"/>
    <w:rsid w:val="0013663B"/>
    <w:rsid w:val="00136648"/>
    <w:rsid w:val="00136EC6"/>
    <w:rsid w:val="00137BBD"/>
    <w:rsid w:val="00137E3D"/>
    <w:rsid w:val="0014042E"/>
    <w:rsid w:val="0014063A"/>
    <w:rsid w:val="001407B0"/>
    <w:rsid w:val="00140A1D"/>
    <w:rsid w:val="00140B26"/>
    <w:rsid w:val="00140D08"/>
    <w:rsid w:val="00140E96"/>
    <w:rsid w:val="0014115B"/>
    <w:rsid w:val="001411EC"/>
    <w:rsid w:val="00141852"/>
    <w:rsid w:val="001418C1"/>
    <w:rsid w:val="00141904"/>
    <w:rsid w:val="00141BB0"/>
    <w:rsid w:val="00141BC1"/>
    <w:rsid w:val="00142139"/>
    <w:rsid w:val="001421D6"/>
    <w:rsid w:val="00142333"/>
    <w:rsid w:val="001425FA"/>
    <w:rsid w:val="00142634"/>
    <w:rsid w:val="00142814"/>
    <w:rsid w:val="001428C6"/>
    <w:rsid w:val="00142921"/>
    <w:rsid w:val="00142EBA"/>
    <w:rsid w:val="00142EFE"/>
    <w:rsid w:val="001433E5"/>
    <w:rsid w:val="0014367C"/>
    <w:rsid w:val="001437A6"/>
    <w:rsid w:val="001437E3"/>
    <w:rsid w:val="00143AA5"/>
    <w:rsid w:val="00143C56"/>
    <w:rsid w:val="00143CB3"/>
    <w:rsid w:val="00144193"/>
    <w:rsid w:val="0014422C"/>
    <w:rsid w:val="0014451B"/>
    <w:rsid w:val="001447F9"/>
    <w:rsid w:val="00144C93"/>
    <w:rsid w:val="00144D3B"/>
    <w:rsid w:val="00144D6F"/>
    <w:rsid w:val="00144F53"/>
    <w:rsid w:val="00144FFA"/>
    <w:rsid w:val="001450DC"/>
    <w:rsid w:val="001450DE"/>
    <w:rsid w:val="0014510C"/>
    <w:rsid w:val="00145315"/>
    <w:rsid w:val="00145758"/>
    <w:rsid w:val="00145923"/>
    <w:rsid w:val="00145A2E"/>
    <w:rsid w:val="00145CFB"/>
    <w:rsid w:val="00145E52"/>
    <w:rsid w:val="0014600A"/>
    <w:rsid w:val="0014658D"/>
    <w:rsid w:val="001466FB"/>
    <w:rsid w:val="00146713"/>
    <w:rsid w:val="0014688F"/>
    <w:rsid w:val="00146971"/>
    <w:rsid w:val="00146B3B"/>
    <w:rsid w:val="00146D90"/>
    <w:rsid w:val="00146E95"/>
    <w:rsid w:val="00146F8D"/>
    <w:rsid w:val="001474B8"/>
    <w:rsid w:val="001475F9"/>
    <w:rsid w:val="001476D1"/>
    <w:rsid w:val="00147845"/>
    <w:rsid w:val="00147944"/>
    <w:rsid w:val="00147BE1"/>
    <w:rsid w:val="00147F88"/>
    <w:rsid w:val="00147FB5"/>
    <w:rsid w:val="001502DF"/>
    <w:rsid w:val="00150824"/>
    <w:rsid w:val="001508C2"/>
    <w:rsid w:val="00150AD0"/>
    <w:rsid w:val="00150B0C"/>
    <w:rsid w:val="00150CEA"/>
    <w:rsid w:val="0015137F"/>
    <w:rsid w:val="001513CD"/>
    <w:rsid w:val="00151770"/>
    <w:rsid w:val="0015190D"/>
    <w:rsid w:val="00151C7B"/>
    <w:rsid w:val="00151E2B"/>
    <w:rsid w:val="00151E60"/>
    <w:rsid w:val="00152147"/>
    <w:rsid w:val="00152386"/>
    <w:rsid w:val="00152689"/>
    <w:rsid w:val="001527AA"/>
    <w:rsid w:val="001528D2"/>
    <w:rsid w:val="00152C41"/>
    <w:rsid w:val="00152C85"/>
    <w:rsid w:val="00152FF4"/>
    <w:rsid w:val="001530BE"/>
    <w:rsid w:val="0015338D"/>
    <w:rsid w:val="00153534"/>
    <w:rsid w:val="00153926"/>
    <w:rsid w:val="00153B92"/>
    <w:rsid w:val="00153BBA"/>
    <w:rsid w:val="00153C33"/>
    <w:rsid w:val="00154069"/>
    <w:rsid w:val="00154176"/>
    <w:rsid w:val="001546C5"/>
    <w:rsid w:val="001546CD"/>
    <w:rsid w:val="0015483C"/>
    <w:rsid w:val="001549BF"/>
    <w:rsid w:val="00154AD6"/>
    <w:rsid w:val="00154B79"/>
    <w:rsid w:val="00155461"/>
    <w:rsid w:val="00155472"/>
    <w:rsid w:val="001554B3"/>
    <w:rsid w:val="00155503"/>
    <w:rsid w:val="0015570A"/>
    <w:rsid w:val="00155B98"/>
    <w:rsid w:val="00156264"/>
    <w:rsid w:val="001562BD"/>
    <w:rsid w:val="001566FE"/>
    <w:rsid w:val="00156782"/>
    <w:rsid w:val="001570BD"/>
    <w:rsid w:val="00157310"/>
    <w:rsid w:val="001573A2"/>
    <w:rsid w:val="00157EEA"/>
    <w:rsid w:val="00157F24"/>
    <w:rsid w:val="00157FE7"/>
    <w:rsid w:val="001608ED"/>
    <w:rsid w:val="001609B3"/>
    <w:rsid w:val="001613FA"/>
    <w:rsid w:val="00161B49"/>
    <w:rsid w:val="00161CA9"/>
    <w:rsid w:val="00161D5B"/>
    <w:rsid w:val="0016200A"/>
    <w:rsid w:val="0016217D"/>
    <w:rsid w:val="001623CE"/>
    <w:rsid w:val="001624F3"/>
    <w:rsid w:val="001628F2"/>
    <w:rsid w:val="0016298D"/>
    <w:rsid w:val="00162B3A"/>
    <w:rsid w:val="00162DCA"/>
    <w:rsid w:val="001633B0"/>
    <w:rsid w:val="00163A24"/>
    <w:rsid w:val="00163C58"/>
    <w:rsid w:val="00163CD9"/>
    <w:rsid w:val="00163D11"/>
    <w:rsid w:val="00163E86"/>
    <w:rsid w:val="0016411D"/>
    <w:rsid w:val="00164135"/>
    <w:rsid w:val="00164196"/>
    <w:rsid w:val="00164794"/>
    <w:rsid w:val="001648AF"/>
    <w:rsid w:val="00164DDE"/>
    <w:rsid w:val="00164E79"/>
    <w:rsid w:val="00164EBA"/>
    <w:rsid w:val="00165050"/>
    <w:rsid w:val="001651EA"/>
    <w:rsid w:val="00165285"/>
    <w:rsid w:val="001655FD"/>
    <w:rsid w:val="00165769"/>
    <w:rsid w:val="001657DB"/>
    <w:rsid w:val="00165804"/>
    <w:rsid w:val="00165FA8"/>
    <w:rsid w:val="001666C2"/>
    <w:rsid w:val="001666EC"/>
    <w:rsid w:val="001667A7"/>
    <w:rsid w:val="0016681C"/>
    <w:rsid w:val="001668C2"/>
    <w:rsid w:val="0016694A"/>
    <w:rsid w:val="001669A0"/>
    <w:rsid w:val="00166D43"/>
    <w:rsid w:val="001673A4"/>
    <w:rsid w:val="001674DE"/>
    <w:rsid w:val="00167576"/>
    <w:rsid w:val="00167D4F"/>
    <w:rsid w:val="00167FD9"/>
    <w:rsid w:val="001701C9"/>
    <w:rsid w:val="001702A3"/>
    <w:rsid w:val="001703B7"/>
    <w:rsid w:val="00170401"/>
    <w:rsid w:val="00170549"/>
    <w:rsid w:val="00170751"/>
    <w:rsid w:val="00170C97"/>
    <w:rsid w:val="00170E85"/>
    <w:rsid w:val="00170FB6"/>
    <w:rsid w:val="0017131B"/>
    <w:rsid w:val="001714F2"/>
    <w:rsid w:val="001717EB"/>
    <w:rsid w:val="00171883"/>
    <w:rsid w:val="00171D5C"/>
    <w:rsid w:val="00171D68"/>
    <w:rsid w:val="00172407"/>
    <w:rsid w:val="00172511"/>
    <w:rsid w:val="00172912"/>
    <w:rsid w:val="00172B15"/>
    <w:rsid w:val="00172EEE"/>
    <w:rsid w:val="00173172"/>
    <w:rsid w:val="0017365C"/>
    <w:rsid w:val="001736BA"/>
    <w:rsid w:val="001737EF"/>
    <w:rsid w:val="00173CC4"/>
    <w:rsid w:val="00173EF4"/>
    <w:rsid w:val="00173F25"/>
    <w:rsid w:val="001740CF"/>
    <w:rsid w:val="00174906"/>
    <w:rsid w:val="00174B6A"/>
    <w:rsid w:val="00174D69"/>
    <w:rsid w:val="0017502C"/>
    <w:rsid w:val="001750EF"/>
    <w:rsid w:val="001752B6"/>
    <w:rsid w:val="00175904"/>
    <w:rsid w:val="00175985"/>
    <w:rsid w:val="00175BFF"/>
    <w:rsid w:val="00175EAC"/>
    <w:rsid w:val="00176033"/>
    <w:rsid w:val="00176086"/>
    <w:rsid w:val="00176204"/>
    <w:rsid w:val="0017657F"/>
    <w:rsid w:val="00176B95"/>
    <w:rsid w:val="00176E6B"/>
    <w:rsid w:val="001772A8"/>
    <w:rsid w:val="001772B7"/>
    <w:rsid w:val="001775AC"/>
    <w:rsid w:val="00177B61"/>
    <w:rsid w:val="00177BEA"/>
    <w:rsid w:val="00177EC1"/>
    <w:rsid w:val="00177F22"/>
    <w:rsid w:val="00180007"/>
    <w:rsid w:val="001800BF"/>
    <w:rsid w:val="00180131"/>
    <w:rsid w:val="001803FB"/>
    <w:rsid w:val="0018054E"/>
    <w:rsid w:val="0018059A"/>
    <w:rsid w:val="0018085A"/>
    <w:rsid w:val="00180C29"/>
    <w:rsid w:val="00180CAB"/>
    <w:rsid w:val="00180ECE"/>
    <w:rsid w:val="00180F75"/>
    <w:rsid w:val="001811E0"/>
    <w:rsid w:val="00181656"/>
    <w:rsid w:val="00181812"/>
    <w:rsid w:val="001820DE"/>
    <w:rsid w:val="0018229A"/>
    <w:rsid w:val="001822B0"/>
    <w:rsid w:val="001827C5"/>
    <w:rsid w:val="001828FD"/>
    <w:rsid w:val="00182E94"/>
    <w:rsid w:val="00182F4F"/>
    <w:rsid w:val="00183094"/>
    <w:rsid w:val="001832E5"/>
    <w:rsid w:val="0018335E"/>
    <w:rsid w:val="0018344A"/>
    <w:rsid w:val="001837AB"/>
    <w:rsid w:val="0018389F"/>
    <w:rsid w:val="00183A1E"/>
    <w:rsid w:val="00183C75"/>
    <w:rsid w:val="00183C7F"/>
    <w:rsid w:val="00183EE8"/>
    <w:rsid w:val="00183F5F"/>
    <w:rsid w:val="00184375"/>
    <w:rsid w:val="001845F6"/>
    <w:rsid w:val="001846ED"/>
    <w:rsid w:val="00185083"/>
    <w:rsid w:val="00185294"/>
    <w:rsid w:val="001857D4"/>
    <w:rsid w:val="0018582D"/>
    <w:rsid w:val="001859F5"/>
    <w:rsid w:val="00185A5C"/>
    <w:rsid w:val="00186464"/>
    <w:rsid w:val="00186576"/>
    <w:rsid w:val="001868B5"/>
    <w:rsid w:val="00186B8E"/>
    <w:rsid w:val="00186DF8"/>
    <w:rsid w:val="00186EB9"/>
    <w:rsid w:val="001872FF"/>
    <w:rsid w:val="0018745D"/>
    <w:rsid w:val="001877BE"/>
    <w:rsid w:val="0018787F"/>
    <w:rsid w:val="00187D91"/>
    <w:rsid w:val="00190051"/>
    <w:rsid w:val="00190133"/>
    <w:rsid w:val="001901F6"/>
    <w:rsid w:val="00190608"/>
    <w:rsid w:val="00190742"/>
    <w:rsid w:val="001907F7"/>
    <w:rsid w:val="00190B7C"/>
    <w:rsid w:val="00190DD5"/>
    <w:rsid w:val="0019106B"/>
    <w:rsid w:val="00191251"/>
    <w:rsid w:val="00191591"/>
    <w:rsid w:val="00191694"/>
    <w:rsid w:val="0019171B"/>
    <w:rsid w:val="00191770"/>
    <w:rsid w:val="0019195E"/>
    <w:rsid w:val="00191D31"/>
    <w:rsid w:val="00191D6E"/>
    <w:rsid w:val="00191ED7"/>
    <w:rsid w:val="00191F4B"/>
    <w:rsid w:val="00192494"/>
    <w:rsid w:val="001924AC"/>
    <w:rsid w:val="001924C1"/>
    <w:rsid w:val="0019259C"/>
    <w:rsid w:val="00192DBB"/>
    <w:rsid w:val="00192F75"/>
    <w:rsid w:val="001931EA"/>
    <w:rsid w:val="00193275"/>
    <w:rsid w:val="001933A1"/>
    <w:rsid w:val="0019353A"/>
    <w:rsid w:val="0019366B"/>
    <w:rsid w:val="001937ED"/>
    <w:rsid w:val="00193C91"/>
    <w:rsid w:val="00193D08"/>
    <w:rsid w:val="0019434F"/>
    <w:rsid w:val="0019486E"/>
    <w:rsid w:val="001949A9"/>
    <w:rsid w:val="00194A77"/>
    <w:rsid w:val="00194A8E"/>
    <w:rsid w:val="00194F5E"/>
    <w:rsid w:val="00195057"/>
    <w:rsid w:val="00195533"/>
    <w:rsid w:val="0019591D"/>
    <w:rsid w:val="001959CB"/>
    <w:rsid w:val="00195A2F"/>
    <w:rsid w:val="00195A71"/>
    <w:rsid w:val="00195CC2"/>
    <w:rsid w:val="00195D0C"/>
    <w:rsid w:val="00195D7F"/>
    <w:rsid w:val="00195E97"/>
    <w:rsid w:val="00196349"/>
    <w:rsid w:val="00196447"/>
    <w:rsid w:val="00196B81"/>
    <w:rsid w:val="00196E6F"/>
    <w:rsid w:val="001970A3"/>
    <w:rsid w:val="0019751C"/>
    <w:rsid w:val="001A003C"/>
    <w:rsid w:val="001A017E"/>
    <w:rsid w:val="001A0208"/>
    <w:rsid w:val="001A022E"/>
    <w:rsid w:val="001A0243"/>
    <w:rsid w:val="001A02CD"/>
    <w:rsid w:val="001A03F1"/>
    <w:rsid w:val="001A060B"/>
    <w:rsid w:val="001A091D"/>
    <w:rsid w:val="001A0BC5"/>
    <w:rsid w:val="001A0DE1"/>
    <w:rsid w:val="001A1BB3"/>
    <w:rsid w:val="001A1CFF"/>
    <w:rsid w:val="001A21A8"/>
    <w:rsid w:val="001A2692"/>
    <w:rsid w:val="001A2AEC"/>
    <w:rsid w:val="001A2E32"/>
    <w:rsid w:val="001A31EB"/>
    <w:rsid w:val="001A39BD"/>
    <w:rsid w:val="001A3D5D"/>
    <w:rsid w:val="001A415D"/>
    <w:rsid w:val="001A422D"/>
    <w:rsid w:val="001A445D"/>
    <w:rsid w:val="001A4B5E"/>
    <w:rsid w:val="001A4C43"/>
    <w:rsid w:val="001A4D0E"/>
    <w:rsid w:val="001A4EE7"/>
    <w:rsid w:val="001A505D"/>
    <w:rsid w:val="001A52A0"/>
    <w:rsid w:val="001A55EB"/>
    <w:rsid w:val="001A5894"/>
    <w:rsid w:val="001A5E7B"/>
    <w:rsid w:val="001A6260"/>
    <w:rsid w:val="001A6586"/>
    <w:rsid w:val="001A6851"/>
    <w:rsid w:val="001A69B9"/>
    <w:rsid w:val="001A6D99"/>
    <w:rsid w:val="001A7108"/>
    <w:rsid w:val="001A74D6"/>
    <w:rsid w:val="001A7931"/>
    <w:rsid w:val="001A7BFD"/>
    <w:rsid w:val="001B0B40"/>
    <w:rsid w:val="001B0C6B"/>
    <w:rsid w:val="001B1050"/>
    <w:rsid w:val="001B131B"/>
    <w:rsid w:val="001B1F82"/>
    <w:rsid w:val="001B2289"/>
    <w:rsid w:val="001B238D"/>
    <w:rsid w:val="001B244D"/>
    <w:rsid w:val="001B2669"/>
    <w:rsid w:val="001B2871"/>
    <w:rsid w:val="001B29A1"/>
    <w:rsid w:val="001B2F9C"/>
    <w:rsid w:val="001B306D"/>
    <w:rsid w:val="001B3695"/>
    <w:rsid w:val="001B3778"/>
    <w:rsid w:val="001B38A0"/>
    <w:rsid w:val="001B392A"/>
    <w:rsid w:val="001B3B45"/>
    <w:rsid w:val="001B3D2F"/>
    <w:rsid w:val="001B40CF"/>
    <w:rsid w:val="001B4287"/>
    <w:rsid w:val="001B444F"/>
    <w:rsid w:val="001B4786"/>
    <w:rsid w:val="001B47BE"/>
    <w:rsid w:val="001B48DC"/>
    <w:rsid w:val="001B4910"/>
    <w:rsid w:val="001B492D"/>
    <w:rsid w:val="001B4AA2"/>
    <w:rsid w:val="001B4FD5"/>
    <w:rsid w:val="001B59F7"/>
    <w:rsid w:val="001B5A89"/>
    <w:rsid w:val="001B5B09"/>
    <w:rsid w:val="001B5B65"/>
    <w:rsid w:val="001B61F7"/>
    <w:rsid w:val="001B6484"/>
    <w:rsid w:val="001B665C"/>
    <w:rsid w:val="001B66CE"/>
    <w:rsid w:val="001B6940"/>
    <w:rsid w:val="001B6A86"/>
    <w:rsid w:val="001B6D78"/>
    <w:rsid w:val="001B6F95"/>
    <w:rsid w:val="001B6FDD"/>
    <w:rsid w:val="001B72B1"/>
    <w:rsid w:val="001B7726"/>
    <w:rsid w:val="001B77C0"/>
    <w:rsid w:val="001C01D2"/>
    <w:rsid w:val="001C0242"/>
    <w:rsid w:val="001C0370"/>
    <w:rsid w:val="001C0CB2"/>
    <w:rsid w:val="001C1057"/>
    <w:rsid w:val="001C11ED"/>
    <w:rsid w:val="001C1334"/>
    <w:rsid w:val="001C150C"/>
    <w:rsid w:val="001C1759"/>
    <w:rsid w:val="001C1BBA"/>
    <w:rsid w:val="001C1FD8"/>
    <w:rsid w:val="001C24F4"/>
    <w:rsid w:val="001C2D49"/>
    <w:rsid w:val="001C3525"/>
    <w:rsid w:val="001C3906"/>
    <w:rsid w:val="001C3ADA"/>
    <w:rsid w:val="001C4156"/>
    <w:rsid w:val="001C4515"/>
    <w:rsid w:val="001C4A65"/>
    <w:rsid w:val="001C4D63"/>
    <w:rsid w:val="001C4FAD"/>
    <w:rsid w:val="001C505A"/>
    <w:rsid w:val="001C515C"/>
    <w:rsid w:val="001C51DF"/>
    <w:rsid w:val="001C5222"/>
    <w:rsid w:val="001C53B6"/>
    <w:rsid w:val="001C5800"/>
    <w:rsid w:val="001C5883"/>
    <w:rsid w:val="001C5AAB"/>
    <w:rsid w:val="001C609D"/>
    <w:rsid w:val="001C62EA"/>
    <w:rsid w:val="001C650B"/>
    <w:rsid w:val="001C6782"/>
    <w:rsid w:val="001C6C62"/>
    <w:rsid w:val="001C6D65"/>
    <w:rsid w:val="001C702A"/>
    <w:rsid w:val="001C7741"/>
    <w:rsid w:val="001C78A5"/>
    <w:rsid w:val="001C793C"/>
    <w:rsid w:val="001C7A6B"/>
    <w:rsid w:val="001C7BE0"/>
    <w:rsid w:val="001C7DCB"/>
    <w:rsid w:val="001C7FE0"/>
    <w:rsid w:val="001D0395"/>
    <w:rsid w:val="001D04F9"/>
    <w:rsid w:val="001D0AC6"/>
    <w:rsid w:val="001D0AEF"/>
    <w:rsid w:val="001D14C3"/>
    <w:rsid w:val="001D18F0"/>
    <w:rsid w:val="001D19D8"/>
    <w:rsid w:val="001D1B7E"/>
    <w:rsid w:val="001D1C0E"/>
    <w:rsid w:val="001D1CA7"/>
    <w:rsid w:val="001D1FFA"/>
    <w:rsid w:val="001D21AA"/>
    <w:rsid w:val="001D2326"/>
    <w:rsid w:val="001D2D7C"/>
    <w:rsid w:val="001D2EC6"/>
    <w:rsid w:val="001D31B8"/>
    <w:rsid w:val="001D31C1"/>
    <w:rsid w:val="001D33A0"/>
    <w:rsid w:val="001D35AA"/>
    <w:rsid w:val="001D363E"/>
    <w:rsid w:val="001D3745"/>
    <w:rsid w:val="001D3747"/>
    <w:rsid w:val="001D378C"/>
    <w:rsid w:val="001D39E9"/>
    <w:rsid w:val="001D3A44"/>
    <w:rsid w:val="001D3EBF"/>
    <w:rsid w:val="001D3FDC"/>
    <w:rsid w:val="001D4068"/>
    <w:rsid w:val="001D42CF"/>
    <w:rsid w:val="001D444E"/>
    <w:rsid w:val="001D46A7"/>
    <w:rsid w:val="001D46C4"/>
    <w:rsid w:val="001D495E"/>
    <w:rsid w:val="001D4E8D"/>
    <w:rsid w:val="001D4F58"/>
    <w:rsid w:val="001D50F3"/>
    <w:rsid w:val="001D54E5"/>
    <w:rsid w:val="001D58BC"/>
    <w:rsid w:val="001D5B94"/>
    <w:rsid w:val="001D5C83"/>
    <w:rsid w:val="001D5F12"/>
    <w:rsid w:val="001D625C"/>
    <w:rsid w:val="001D639E"/>
    <w:rsid w:val="001D642F"/>
    <w:rsid w:val="001D699D"/>
    <w:rsid w:val="001D6ACA"/>
    <w:rsid w:val="001D6AD0"/>
    <w:rsid w:val="001D6E92"/>
    <w:rsid w:val="001D71E8"/>
    <w:rsid w:val="001D7619"/>
    <w:rsid w:val="001D7FA7"/>
    <w:rsid w:val="001D7FB5"/>
    <w:rsid w:val="001E0297"/>
    <w:rsid w:val="001E03F7"/>
    <w:rsid w:val="001E0467"/>
    <w:rsid w:val="001E06AC"/>
    <w:rsid w:val="001E07EC"/>
    <w:rsid w:val="001E0823"/>
    <w:rsid w:val="001E0866"/>
    <w:rsid w:val="001E0A28"/>
    <w:rsid w:val="001E0DE2"/>
    <w:rsid w:val="001E0DEB"/>
    <w:rsid w:val="001E0F46"/>
    <w:rsid w:val="001E121D"/>
    <w:rsid w:val="001E1491"/>
    <w:rsid w:val="001E1641"/>
    <w:rsid w:val="001E1643"/>
    <w:rsid w:val="001E1653"/>
    <w:rsid w:val="001E19B9"/>
    <w:rsid w:val="001E2A7B"/>
    <w:rsid w:val="001E3076"/>
    <w:rsid w:val="001E30C1"/>
    <w:rsid w:val="001E3350"/>
    <w:rsid w:val="001E3434"/>
    <w:rsid w:val="001E34A7"/>
    <w:rsid w:val="001E34FF"/>
    <w:rsid w:val="001E3580"/>
    <w:rsid w:val="001E3F79"/>
    <w:rsid w:val="001E4010"/>
    <w:rsid w:val="001E4038"/>
    <w:rsid w:val="001E4284"/>
    <w:rsid w:val="001E43BD"/>
    <w:rsid w:val="001E499C"/>
    <w:rsid w:val="001E4BFD"/>
    <w:rsid w:val="001E4D67"/>
    <w:rsid w:val="001E502B"/>
    <w:rsid w:val="001E5345"/>
    <w:rsid w:val="001E5E0F"/>
    <w:rsid w:val="001E639A"/>
    <w:rsid w:val="001E6546"/>
    <w:rsid w:val="001E6709"/>
    <w:rsid w:val="001E6BEB"/>
    <w:rsid w:val="001E6E33"/>
    <w:rsid w:val="001E7297"/>
    <w:rsid w:val="001E73F3"/>
    <w:rsid w:val="001E740A"/>
    <w:rsid w:val="001E78A1"/>
    <w:rsid w:val="001E79FF"/>
    <w:rsid w:val="001E7B17"/>
    <w:rsid w:val="001E7B1E"/>
    <w:rsid w:val="001E7C2E"/>
    <w:rsid w:val="001E7CC8"/>
    <w:rsid w:val="001E7EAE"/>
    <w:rsid w:val="001F0082"/>
    <w:rsid w:val="001F0094"/>
    <w:rsid w:val="001F0247"/>
    <w:rsid w:val="001F05B0"/>
    <w:rsid w:val="001F0797"/>
    <w:rsid w:val="001F0D68"/>
    <w:rsid w:val="001F0D8D"/>
    <w:rsid w:val="001F0F59"/>
    <w:rsid w:val="001F1043"/>
    <w:rsid w:val="001F114E"/>
    <w:rsid w:val="001F1262"/>
    <w:rsid w:val="001F12AB"/>
    <w:rsid w:val="001F1BC4"/>
    <w:rsid w:val="001F1F6D"/>
    <w:rsid w:val="001F1FE6"/>
    <w:rsid w:val="001F2498"/>
    <w:rsid w:val="001F249F"/>
    <w:rsid w:val="001F2865"/>
    <w:rsid w:val="001F3060"/>
    <w:rsid w:val="001F3200"/>
    <w:rsid w:val="001F3671"/>
    <w:rsid w:val="001F3830"/>
    <w:rsid w:val="001F384F"/>
    <w:rsid w:val="001F39D8"/>
    <w:rsid w:val="001F3ADA"/>
    <w:rsid w:val="001F4629"/>
    <w:rsid w:val="001F4696"/>
    <w:rsid w:val="001F473F"/>
    <w:rsid w:val="001F48B7"/>
    <w:rsid w:val="001F4AE7"/>
    <w:rsid w:val="001F4D20"/>
    <w:rsid w:val="001F4D70"/>
    <w:rsid w:val="001F4F46"/>
    <w:rsid w:val="001F5037"/>
    <w:rsid w:val="001F52A4"/>
    <w:rsid w:val="001F530A"/>
    <w:rsid w:val="001F55D3"/>
    <w:rsid w:val="001F5719"/>
    <w:rsid w:val="001F58BC"/>
    <w:rsid w:val="001F59EB"/>
    <w:rsid w:val="001F5D59"/>
    <w:rsid w:val="001F62FB"/>
    <w:rsid w:val="001F6588"/>
    <w:rsid w:val="001F65A0"/>
    <w:rsid w:val="001F67AA"/>
    <w:rsid w:val="001F6898"/>
    <w:rsid w:val="001F6B69"/>
    <w:rsid w:val="001F6FE1"/>
    <w:rsid w:val="001F7028"/>
    <w:rsid w:val="001F715E"/>
    <w:rsid w:val="001F722B"/>
    <w:rsid w:val="001F7291"/>
    <w:rsid w:val="001F75FF"/>
    <w:rsid w:val="001F77E8"/>
    <w:rsid w:val="001F7AA8"/>
    <w:rsid w:val="001F7CCD"/>
    <w:rsid w:val="0020008C"/>
    <w:rsid w:val="002005B2"/>
    <w:rsid w:val="00200C69"/>
    <w:rsid w:val="00200D75"/>
    <w:rsid w:val="0020109A"/>
    <w:rsid w:val="002010CD"/>
    <w:rsid w:val="0020176C"/>
    <w:rsid w:val="00201776"/>
    <w:rsid w:val="00201818"/>
    <w:rsid w:val="00201A64"/>
    <w:rsid w:val="00201B98"/>
    <w:rsid w:val="00201DC8"/>
    <w:rsid w:val="0020220B"/>
    <w:rsid w:val="00202491"/>
    <w:rsid w:val="002025B8"/>
    <w:rsid w:val="002026C4"/>
    <w:rsid w:val="00202765"/>
    <w:rsid w:val="00202A1D"/>
    <w:rsid w:val="00202A3D"/>
    <w:rsid w:val="00202D17"/>
    <w:rsid w:val="00202DDE"/>
    <w:rsid w:val="00202E0A"/>
    <w:rsid w:val="00203105"/>
    <w:rsid w:val="002031E8"/>
    <w:rsid w:val="002037D4"/>
    <w:rsid w:val="00203ADD"/>
    <w:rsid w:val="00204133"/>
    <w:rsid w:val="00204192"/>
    <w:rsid w:val="00204230"/>
    <w:rsid w:val="0020433E"/>
    <w:rsid w:val="00204438"/>
    <w:rsid w:val="002045A6"/>
    <w:rsid w:val="0020462D"/>
    <w:rsid w:val="002047FC"/>
    <w:rsid w:val="00204EDB"/>
    <w:rsid w:val="00204FFC"/>
    <w:rsid w:val="00205463"/>
    <w:rsid w:val="00205A6A"/>
    <w:rsid w:val="00205BFA"/>
    <w:rsid w:val="00205C38"/>
    <w:rsid w:val="00205E72"/>
    <w:rsid w:val="00205FCC"/>
    <w:rsid w:val="00206254"/>
    <w:rsid w:val="0020634A"/>
    <w:rsid w:val="002063F7"/>
    <w:rsid w:val="002065EB"/>
    <w:rsid w:val="002066F3"/>
    <w:rsid w:val="00206C17"/>
    <w:rsid w:val="002070ED"/>
    <w:rsid w:val="00207210"/>
    <w:rsid w:val="0020763F"/>
    <w:rsid w:val="00207889"/>
    <w:rsid w:val="0020793A"/>
    <w:rsid w:val="00207C3B"/>
    <w:rsid w:val="00207D85"/>
    <w:rsid w:val="0021020C"/>
    <w:rsid w:val="002103FE"/>
    <w:rsid w:val="00210880"/>
    <w:rsid w:val="002109ED"/>
    <w:rsid w:val="00210C90"/>
    <w:rsid w:val="00211111"/>
    <w:rsid w:val="002111B2"/>
    <w:rsid w:val="00211BC1"/>
    <w:rsid w:val="00211CD8"/>
    <w:rsid w:val="00211EFE"/>
    <w:rsid w:val="002120A5"/>
    <w:rsid w:val="0021220A"/>
    <w:rsid w:val="00212319"/>
    <w:rsid w:val="002124A8"/>
    <w:rsid w:val="002124AB"/>
    <w:rsid w:val="002128D0"/>
    <w:rsid w:val="0021294B"/>
    <w:rsid w:val="00212ACB"/>
    <w:rsid w:val="00213018"/>
    <w:rsid w:val="0021301E"/>
    <w:rsid w:val="0021338A"/>
    <w:rsid w:val="00213684"/>
    <w:rsid w:val="00213923"/>
    <w:rsid w:val="00213D0D"/>
    <w:rsid w:val="0021449C"/>
    <w:rsid w:val="002144BA"/>
    <w:rsid w:val="002144C3"/>
    <w:rsid w:val="0021471E"/>
    <w:rsid w:val="0021477B"/>
    <w:rsid w:val="0021496C"/>
    <w:rsid w:val="0021496F"/>
    <w:rsid w:val="00214A54"/>
    <w:rsid w:val="00214D70"/>
    <w:rsid w:val="0021514E"/>
    <w:rsid w:val="002154F8"/>
    <w:rsid w:val="00215697"/>
    <w:rsid w:val="002156BA"/>
    <w:rsid w:val="00215A57"/>
    <w:rsid w:val="00215C28"/>
    <w:rsid w:val="00215FD5"/>
    <w:rsid w:val="002160A6"/>
    <w:rsid w:val="002160AA"/>
    <w:rsid w:val="0021622B"/>
    <w:rsid w:val="00216319"/>
    <w:rsid w:val="00216414"/>
    <w:rsid w:val="0021647E"/>
    <w:rsid w:val="00216486"/>
    <w:rsid w:val="00216567"/>
    <w:rsid w:val="00216906"/>
    <w:rsid w:val="00216911"/>
    <w:rsid w:val="0021699C"/>
    <w:rsid w:val="00216BB8"/>
    <w:rsid w:val="00216C09"/>
    <w:rsid w:val="00216E94"/>
    <w:rsid w:val="00217B88"/>
    <w:rsid w:val="00217FFA"/>
    <w:rsid w:val="0022007B"/>
    <w:rsid w:val="002201D2"/>
    <w:rsid w:val="002204BA"/>
    <w:rsid w:val="0022050F"/>
    <w:rsid w:val="00220688"/>
    <w:rsid w:val="00220BC1"/>
    <w:rsid w:val="00220BF8"/>
    <w:rsid w:val="00220DDC"/>
    <w:rsid w:val="00220EF7"/>
    <w:rsid w:val="0022105E"/>
    <w:rsid w:val="002212DF"/>
    <w:rsid w:val="00221380"/>
    <w:rsid w:val="0022181F"/>
    <w:rsid w:val="00221E25"/>
    <w:rsid w:val="002220D8"/>
    <w:rsid w:val="0022226A"/>
    <w:rsid w:val="002224FD"/>
    <w:rsid w:val="00222729"/>
    <w:rsid w:val="00222824"/>
    <w:rsid w:val="0022283E"/>
    <w:rsid w:val="00222AC5"/>
    <w:rsid w:val="00222BEF"/>
    <w:rsid w:val="00222F44"/>
    <w:rsid w:val="0022301B"/>
    <w:rsid w:val="002234C8"/>
    <w:rsid w:val="00223856"/>
    <w:rsid w:val="00223A75"/>
    <w:rsid w:val="00223CC7"/>
    <w:rsid w:val="00223FC0"/>
    <w:rsid w:val="00223FC6"/>
    <w:rsid w:val="0022418F"/>
    <w:rsid w:val="00224356"/>
    <w:rsid w:val="00224681"/>
    <w:rsid w:val="002246A7"/>
    <w:rsid w:val="00224F49"/>
    <w:rsid w:val="00225603"/>
    <w:rsid w:val="002257D8"/>
    <w:rsid w:val="002257DB"/>
    <w:rsid w:val="0022593E"/>
    <w:rsid w:val="00225B55"/>
    <w:rsid w:val="00226019"/>
    <w:rsid w:val="002261BA"/>
    <w:rsid w:val="002262EA"/>
    <w:rsid w:val="0022647B"/>
    <w:rsid w:val="002273A9"/>
    <w:rsid w:val="0022744B"/>
    <w:rsid w:val="00227CA9"/>
    <w:rsid w:val="00227D14"/>
    <w:rsid w:val="00227DDB"/>
    <w:rsid w:val="00227F83"/>
    <w:rsid w:val="00227F95"/>
    <w:rsid w:val="0023083E"/>
    <w:rsid w:val="00230B16"/>
    <w:rsid w:val="00230C21"/>
    <w:rsid w:val="00230EAB"/>
    <w:rsid w:val="002314EC"/>
    <w:rsid w:val="002316A6"/>
    <w:rsid w:val="00231759"/>
    <w:rsid w:val="00231EA2"/>
    <w:rsid w:val="00232022"/>
    <w:rsid w:val="002320E5"/>
    <w:rsid w:val="00232166"/>
    <w:rsid w:val="00232210"/>
    <w:rsid w:val="0023252E"/>
    <w:rsid w:val="0023295F"/>
    <w:rsid w:val="00232D3F"/>
    <w:rsid w:val="00232ED8"/>
    <w:rsid w:val="00233148"/>
    <w:rsid w:val="0023316D"/>
    <w:rsid w:val="002332B1"/>
    <w:rsid w:val="002333FA"/>
    <w:rsid w:val="002334C8"/>
    <w:rsid w:val="00233E0F"/>
    <w:rsid w:val="00233F34"/>
    <w:rsid w:val="0023446A"/>
    <w:rsid w:val="00234551"/>
    <w:rsid w:val="002349F2"/>
    <w:rsid w:val="00234F95"/>
    <w:rsid w:val="00234FC7"/>
    <w:rsid w:val="00235118"/>
    <w:rsid w:val="00235441"/>
    <w:rsid w:val="00235665"/>
    <w:rsid w:val="0023597A"/>
    <w:rsid w:val="002359EF"/>
    <w:rsid w:val="002362C1"/>
    <w:rsid w:val="0023642F"/>
    <w:rsid w:val="002368CC"/>
    <w:rsid w:val="00236C7C"/>
    <w:rsid w:val="002370C0"/>
    <w:rsid w:val="002370FF"/>
    <w:rsid w:val="002373E5"/>
    <w:rsid w:val="00237783"/>
    <w:rsid w:val="002400DB"/>
    <w:rsid w:val="0024029C"/>
    <w:rsid w:val="00240389"/>
    <w:rsid w:val="00240682"/>
    <w:rsid w:val="002408A5"/>
    <w:rsid w:val="002408E4"/>
    <w:rsid w:val="00240A8B"/>
    <w:rsid w:val="00240AC7"/>
    <w:rsid w:val="0024152E"/>
    <w:rsid w:val="002415B5"/>
    <w:rsid w:val="002416EA"/>
    <w:rsid w:val="00241AF4"/>
    <w:rsid w:val="00241C86"/>
    <w:rsid w:val="00241E54"/>
    <w:rsid w:val="00241E6F"/>
    <w:rsid w:val="00242BBE"/>
    <w:rsid w:val="00242C1F"/>
    <w:rsid w:val="00242DD4"/>
    <w:rsid w:val="00243015"/>
    <w:rsid w:val="0024322A"/>
    <w:rsid w:val="002436B7"/>
    <w:rsid w:val="00243702"/>
    <w:rsid w:val="0024372F"/>
    <w:rsid w:val="00243A93"/>
    <w:rsid w:val="00243C4C"/>
    <w:rsid w:val="00243FAA"/>
    <w:rsid w:val="0024459A"/>
    <w:rsid w:val="00244BC0"/>
    <w:rsid w:val="00244E49"/>
    <w:rsid w:val="00244E85"/>
    <w:rsid w:val="002458C9"/>
    <w:rsid w:val="002458D4"/>
    <w:rsid w:val="00245E9A"/>
    <w:rsid w:val="0024616F"/>
    <w:rsid w:val="0024625F"/>
    <w:rsid w:val="0024632C"/>
    <w:rsid w:val="00246A85"/>
    <w:rsid w:val="00246C3D"/>
    <w:rsid w:val="00246F67"/>
    <w:rsid w:val="00246F7D"/>
    <w:rsid w:val="002471CC"/>
    <w:rsid w:val="00247372"/>
    <w:rsid w:val="00247723"/>
    <w:rsid w:val="002477A5"/>
    <w:rsid w:val="002477E8"/>
    <w:rsid w:val="00247C69"/>
    <w:rsid w:val="00247F72"/>
    <w:rsid w:val="00247FB0"/>
    <w:rsid w:val="00250630"/>
    <w:rsid w:val="002507D2"/>
    <w:rsid w:val="002508B3"/>
    <w:rsid w:val="00250E17"/>
    <w:rsid w:val="00250E46"/>
    <w:rsid w:val="00250F86"/>
    <w:rsid w:val="00251122"/>
    <w:rsid w:val="002512B9"/>
    <w:rsid w:val="00251392"/>
    <w:rsid w:val="002514D9"/>
    <w:rsid w:val="0025167B"/>
    <w:rsid w:val="002516A4"/>
    <w:rsid w:val="00251888"/>
    <w:rsid w:val="00251989"/>
    <w:rsid w:val="00251BC1"/>
    <w:rsid w:val="00251CA0"/>
    <w:rsid w:val="00251DF3"/>
    <w:rsid w:val="0025212F"/>
    <w:rsid w:val="00252226"/>
    <w:rsid w:val="0025231F"/>
    <w:rsid w:val="00252702"/>
    <w:rsid w:val="00252834"/>
    <w:rsid w:val="00252998"/>
    <w:rsid w:val="00252C22"/>
    <w:rsid w:val="00252C73"/>
    <w:rsid w:val="00252FB6"/>
    <w:rsid w:val="00253133"/>
    <w:rsid w:val="002531BE"/>
    <w:rsid w:val="002531FC"/>
    <w:rsid w:val="002535E4"/>
    <w:rsid w:val="0025386F"/>
    <w:rsid w:val="00253AC2"/>
    <w:rsid w:val="00253BDD"/>
    <w:rsid w:val="00253C1F"/>
    <w:rsid w:val="00253D60"/>
    <w:rsid w:val="00253EB5"/>
    <w:rsid w:val="00254045"/>
    <w:rsid w:val="00254661"/>
    <w:rsid w:val="0025466E"/>
    <w:rsid w:val="00254E1D"/>
    <w:rsid w:val="002556BD"/>
    <w:rsid w:val="0025574D"/>
    <w:rsid w:val="0025575F"/>
    <w:rsid w:val="002557FF"/>
    <w:rsid w:val="00255820"/>
    <w:rsid w:val="00256124"/>
    <w:rsid w:val="002561FB"/>
    <w:rsid w:val="00256230"/>
    <w:rsid w:val="0025671E"/>
    <w:rsid w:val="0025689A"/>
    <w:rsid w:val="002569D5"/>
    <w:rsid w:val="00256B23"/>
    <w:rsid w:val="00256BC2"/>
    <w:rsid w:val="00256D1E"/>
    <w:rsid w:val="00256DFC"/>
    <w:rsid w:val="002573D9"/>
    <w:rsid w:val="00257558"/>
    <w:rsid w:val="00257D3A"/>
    <w:rsid w:val="00257E0C"/>
    <w:rsid w:val="00260226"/>
    <w:rsid w:val="00260293"/>
    <w:rsid w:val="00260434"/>
    <w:rsid w:val="0026068B"/>
    <w:rsid w:val="002614B2"/>
    <w:rsid w:val="00261B3D"/>
    <w:rsid w:val="00261BCC"/>
    <w:rsid w:val="0026204A"/>
    <w:rsid w:val="00262095"/>
    <w:rsid w:val="0026243F"/>
    <w:rsid w:val="002625F0"/>
    <w:rsid w:val="00262AFB"/>
    <w:rsid w:val="00262BD4"/>
    <w:rsid w:val="00262CED"/>
    <w:rsid w:val="00262D13"/>
    <w:rsid w:val="00262D22"/>
    <w:rsid w:val="00263165"/>
    <w:rsid w:val="0026327D"/>
    <w:rsid w:val="00263387"/>
    <w:rsid w:val="00263C4E"/>
    <w:rsid w:val="00263D10"/>
    <w:rsid w:val="00263E47"/>
    <w:rsid w:val="00263E8A"/>
    <w:rsid w:val="00263F0F"/>
    <w:rsid w:val="002644BE"/>
    <w:rsid w:val="00264B7E"/>
    <w:rsid w:val="00264E7E"/>
    <w:rsid w:val="00264EEA"/>
    <w:rsid w:val="00264F2D"/>
    <w:rsid w:val="00265050"/>
    <w:rsid w:val="002651E0"/>
    <w:rsid w:val="00265335"/>
    <w:rsid w:val="00265342"/>
    <w:rsid w:val="002656BE"/>
    <w:rsid w:val="002658BB"/>
    <w:rsid w:val="002659CE"/>
    <w:rsid w:val="00265DCD"/>
    <w:rsid w:val="00266182"/>
    <w:rsid w:val="00266354"/>
    <w:rsid w:val="00266412"/>
    <w:rsid w:val="0026685E"/>
    <w:rsid w:val="00266EEF"/>
    <w:rsid w:val="0026700F"/>
    <w:rsid w:val="0026733C"/>
    <w:rsid w:val="002674F9"/>
    <w:rsid w:val="002704D1"/>
    <w:rsid w:val="0027054C"/>
    <w:rsid w:val="0027055D"/>
    <w:rsid w:val="00270797"/>
    <w:rsid w:val="00270AD5"/>
    <w:rsid w:val="00270E86"/>
    <w:rsid w:val="00271298"/>
    <w:rsid w:val="002713C5"/>
    <w:rsid w:val="00271476"/>
    <w:rsid w:val="002718B2"/>
    <w:rsid w:val="00271DF9"/>
    <w:rsid w:val="002723E8"/>
    <w:rsid w:val="00272466"/>
    <w:rsid w:val="002726B3"/>
    <w:rsid w:val="00272990"/>
    <w:rsid w:val="00272B4A"/>
    <w:rsid w:val="00272B69"/>
    <w:rsid w:val="00272F3E"/>
    <w:rsid w:val="00272F5F"/>
    <w:rsid w:val="00272F65"/>
    <w:rsid w:val="00272F96"/>
    <w:rsid w:val="0027316C"/>
    <w:rsid w:val="0027319B"/>
    <w:rsid w:val="00273342"/>
    <w:rsid w:val="002733C4"/>
    <w:rsid w:val="002733F8"/>
    <w:rsid w:val="00273577"/>
    <w:rsid w:val="002736A8"/>
    <w:rsid w:val="002738E9"/>
    <w:rsid w:val="00273C62"/>
    <w:rsid w:val="00273C6C"/>
    <w:rsid w:val="00273EDC"/>
    <w:rsid w:val="00273F3E"/>
    <w:rsid w:val="00273F70"/>
    <w:rsid w:val="002743AE"/>
    <w:rsid w:val="002744FD"/>
    <w:rsid w:val="00274543"/>
    <w:rsid w:val="00274611"/>
    <w:rsid w:val="0027484C"/>
    <w:rsid w:val="00274914"/>
    <w:rsid w:val="002749BA"/>
    <w:rsid w:val="00274A01"/>
    <w:rsid w:val="00274E65"/>
    <w:rsid w:val="00274F24"/>
    <w:rsid w:val="002751DB"/>
    <w:rsid w:val="002753AE"/>
    <w:rsid w:val="0027544C"/>
    <w:rsid w:val="0027565B"/>
    <w:rsid w:val="00275D9D"/>
    <w:rsid w:val="00276643"/>
    <w:rsid w:val="002768C4"/>
    <w:rsid w:val="00276E6A"/>
    <w:rsid w:val="00276F7A"/>
    <w:rsid w:val="002770C1"/>
    <w:rsid w:val="002770FC"/>
    <w:rsid w:val="002778E1"/>
    <w:rsid w:val="00277D18"/>
    <w:rsid w:val="00277D61"/>
    <w:rsid w:val="00280179"/>
    <w:rsid w:val="00280BC5"/>
    <w:rsid w:val="00280D03"/>
    <w:rsid w:val="00280E0C"/>
    <w:rsid w:val="00280E36"/>
    <w:rsid w:val="00281072"/>
    <w:rsid w:val="0028109A"/>
    <w:rsid w:val="00281325"/>
    <w:rsid w:val="00281559"/>
    <w:rsid w:val="002815F4"/>
    <w:rsid w:val="00281613"/>
    <w:rsid w:val="0028175A"/>
    <w:rsid w:val="002818D6"/>
    <w:rsid w:val="002818E7"/>
    <w:rsid w:val="00281908"/>
    <w:rsid w:val="00281CE5"/>
    <w:rsid w:val="00281F49"/>
    <w:rsid w:val="00281F52"/>
    <w:rsid w:val="00281FA0"/>
    <w:rsid w:val="0028263A"/>
    <w:rsid w:val="00282CAB"/>
    <w:rsid w:val="002837E9"/>
    <w:rsid w:val="00283BDC"/>
    <w:rsid w:val="00283CB2"/>
    <w:rsid w:val="00283E74"/>
    <w:rsid w:val="00283E82"/>
    <w:rsid w:val="00284236"/>
    <w:rsid w:val="00284ECE"/>
    <w:rsid w:val="00284F3A"/>
    <w:rsid w:val="00285171"/>
    <w:rsid w:val="002852CE"/>
    <w:rsid w:val="00285313"/>
    <w:rsid w:val="00285314"/>
    <w:rsid w:val="0028584D"/>
    <w:rsid w:val="002859E9"/>
    <w:rsid w:val="00285B56"/>
    <w:rsid w:val="00285BA3"/>
    <w:rsid w:val="00285BF4"/>
    <w:rsid w:val="00285CAE"/>
    <w:rsid w:val="00285DF0"/>
    <w:rsid w:val="00285F51"/>
    <w:rsid w:val="002864BC"/>
    <w:rsid w:val="0028661C"/>
    <w:rsid w:val="00286645"/>
    <w:rsid w:val="002866BF"/>
    <w:rsid w:val="00286ADB"/>
    <w:rsid w:val="00286D03"/>
    <w:rsid w:val="00286D35"/>
    <w:rsid w:val="00287077"/>
    <w:rsid w:val="0028728C"/>
    <w:rsid w:val="002873AE"/>
    <w:rsid w:val="002874ED"/>
    <w:rsid w:val="002875CC"/>
    <w:rsid w:val="002902FA"/>
    <w:rsid w:val="00290619"/>
    <w:rsid w:val="0029066F"/>
    <w:rsid w:val="00290CB8"/>
    <w:rsid w:val="00290D2D"/>
    <w:rsid w:val="0029133C"/>
    <w:rsid w:val="002916D1"/>
    <w:rsid w:val="002917E9"/>
    <w:rsid w:val="00291D89"/>
    <w:rsid w:val="00291E28"/>
    <w:rsid w:val="00291F97"/>
    <w:rsid w:val="002921CE"/>
    <w:rsid w:val="002922D5"/>
    <w:rsid w:val="002924CB"/>
    <w:rsid w:val="002926DD"/>
    <w:rsid w:val="0029279C"/>
    <w:rsid w:val="00292F92"/>
    <w:rsid w:val="0029312C"/>
    <w:rsid w:val="0029328A"/>
    <w:rsid w:val="00293433"/>
    <w:rsid w:val="00293661"/>
    <w:rsid w:val="002937B6"/>
    <w:rsid w:val="00293D6C"/>
    <w:rsid w:val="00293F1B"/>
    <w:rsid w:val="00293FE3"/>
    <w:rsid w:val="002940A3"/>
    <w:rsid w:val="002940F3"/>
    <w:rsid w:val="002942EC"/>
    <w:rsid w:val="00294389"/>
    <w:rsid w:val="0029469F"/>
    <w:rsid w:val="00294B3D"/>
    <w:rsid w:val="00294CD7"/>
    <w:rsid w:val="00294F82"/>
    <w:rsid w:val="00295017"/>
    <w:rsid w:val="0029536A"/>
    <w:rsid w:val="00295374"/>
    <w:rsid w:val="002953AE"/>
    <w:rsid w:val="002955AD"/>
    <w:rsid w:val="002958B4"/>
    <w:rsid w:val="00295AD9"/>
    <w:rsid w:val="00295F8E"/>
    <w:rsid w:val="00296051"/>
    <w:rsid w:val="002964BD"/>
    <w:rsid w:val="0029661A"/>
    <w:rsid w:val="00296910"/>
    <w:rsid w:val="00296AA3"/>
    <w:rsid w:val="0029716E"/>
    <w:rsid w:val="002973D9"/>
    <w:rsid w:val="00297A1D"/>
    <w:rsid w:val="00297C50"/>
    <w:rsid w:val="00297F18"/>
    <w:rsid w:val="002A01B5"/>
    <w:rsid w:val="002A028C"/>
    <w:rsid w:val="002A0295"/>
    <w:rsid w:val="002A0367"/>
    <w:rsid w:val="002A0427"/>
    <w:rsid w:val="002A08AD"/>
    <w:rsid w:val="002A09A3"/>
    <w:rsid w:val="002A0B64"/>
    <w:rsid w:val="002A10CB"/>
    <w:rsid w:val="002A1562"/>
    <w:rsid w:val="002A174A"/>
    <w:rsid w:val="002A17AA"/>
    <w:rsid w:val="002A1A7F"/>
    <w:rsid w:val="002A1D6A"/>
    <w:rsid w:val="002A1DCF"/>
    <w:rsid w:val="002A230C"/>
    <w:rsid w:val="002A244F"/>
    <w:rsid w:val="002A2638"/>
    <w:rsid w:val="002A2919"/>
    <w:rsid w:val="002A2C28"/>
    <w:rsid w:val="002A2D1B"/>
    <w:rsid w:val="002A32CD"/>
    <w:rsid w:val="002A3B9E"/>
    <w:rsid w:val="002A3C4F"/>
    <w:rsid w:val="002A3D83"/>
    <w:rsid w:val="002A3F12"/>
    <w:rsid w:val="002A4033"/>
    <w:rsid w:val="002A41E1"/>
    <w:rsid w:val="002A43DD"/>
    <w:rsid w:val="002A4BAE"/>
    <w:rsid w:val="002A5376"/>
    <w:rsid w:val="002A56CD"/>
    <w:rsid w:val="002A5747"/>
    <w:rsid w:val="002A5962"/>
    <w:rsid w:val="002A59D0"/>
    <w:rsid w:val="002A5D2D"/>
    <w:rsid w:val="002A6253"/>
    <w:rsid w:val="002A63E7"/>
    <w:rsid w:val="002A6484"/>
    <w:rsid w:val="002A65AB"/>
    <w:rsid w:val="002A6A34"/>
    <w:rsid w:val="002A6A83"/>
    <w:rsid w:val="002A6D1F"/>
    <w:rsid w:val="002A7059"/>
    <w:rsid w:val="002A76E9"/>
    <w:rsid w:val="002A7954"/>
    <w:rsid w:val="002A7A8B"/>
    <w:rsid w:val="002A7DAD"/>
    <w:rsid w:val="002B01E3"/>
    <w:rsid w:val="002B02FE"/>
    <w:rsid w:val="002B0BF3"/>
    <w:rsid w:val="002B0D46"/>
    <w:rsid w:val="002B1333"/>
    <w:rsid w:val="002B1644"/>
    <w:rsid w:val="002B19E7"/>
    <w:rsid w:val="002B2349"/>
    <w:rsid w:val="002B2DCA"/>
    <w:rsid w:val="002B2E21"/>
    <w:rsid w:val="002B2FC3"/>
    <w:rsid w:val="002B2FD2"/>
    <w:rsid w:val="002B30F4"/>
    <w:rsid w:val="002B357F"/>
    <w:rsid w:val="002B37C5"/>
    <w:rsid w:val="002B3D61"/>
    <w:rsid w:val="002B3F0C"/>
    <w:rsid w:val="002B4120"/>
    <w:rsid w:val="002B41E4"/>
    <w:rsid w:val="002B430D"/>
    <w:rsid w:val="002B44A3"/>
    <w:rsid w:val="002B4500"/>
    <w:rsid w:val="002B49D8"/>
    <w:rsid w:val="002B4CD1"/>
    <w:rsid w:val="002B514D"/>
    <w:rsid w:val="002B5357"/>
    <w:rsid w:val="002B5546"/>
    <w:rsid w:val="002B58AF"/>
    <w:rsid w:val="002B5996"/>
    <w:rsid w:val="002B5B14"/>
    <w:rsid w:val="002B5BF9"/>
    <w:rsid w:val="002B5DE8"/>
    <w:rsid w:val="002B5ED6"/>
    <w:rsid w:val="002B6317"/>
    <w:rsid w:val="002B6838"/>
    <w:rsid w:val="002B6D89"/>
    <w:rsid w:val="002B713B"/>
    <w:rsid w:val="002B7222"/>
    <w:rsid w:val="002B73C1"/>
    <w:rsid w:val="002B73F6"/>
    <w:rsid w:val="002B7404"/>
    <w:rsid w:val="002B79B9"/>
    <w:rsid w:val="002B7F0B"/>
    <w:rsid w:val="002C00BF"/>
    <w:rsid w:val="002C02B5"/>
    <w:rsid w:val="002C040D"/>
    <w:rsid w:val="002C044B"/>
    <w:rsid w:val="002C08C8"/>
    <w:rsid w:val="002C093C"/>
    <w:rsid w:val="002C097F"/>
    <w:rsid w:val="002C0F6D"/>
    <w:rsid w:val="002C1032"/>
    <w:rsid w:val="002C103F"/>
    <w:rsid w:val="002C11BF"/>
    <w:rsid w:val="002C12AC"/>
    <w:rsid w:val="002C1582"/>
    <w:rsid w:val="002C18CB"/>
    <w:rsid w:val="002C1AC8"/>
    <w:rsid w:val="002C2223"/>
    <w:rsid w:val="002C229D"/>
    <w:rsid w:val="002C24F8"/>
    <w:rsid w:val="002C2592"/>
    <w:rsid w:val="002C25F3"/>
    <w:rsid w:val="002C2802"/>
    <w:rsid w:val="002C282A"/>
    <w:rsid w:val="002C29C6"/>
    <w:rsid w:val="002C2B59"/>
    <w:rsid w:val="002C2CEE"/>
    <w:rsid w:val="002C2F4E"/>
    <w:rsid w:val="002C3008"/>
    <w:rsid w:val="002C34D9"/>
    <w:rsid w:val="002C36B2"/>
    <w:rsid w:val="002C36B7"/>
    <w:rsid w:val="002C3D4F"/>
    <w:rsid w:val="002C408E"/>
    <w:rsid w:val="002C41C4"/>
    <w:rsid w:val="002C421D"/>
    <w:rsid w:val="002C48DA"/>
    <w:rsid w:val="002C49EC"/>
    <w:rsid w:val="002C4A4B"/>
    <w:rsid w:val="002C4DE5"/>
    <w:rsid w:val="002C508E"/>
    <w:rsid w:val="002C57C0"/>
    <w:rsid w:val="002C57E1"/>
    <w:rsid w:val="002C59B7"/>
    <w:rsid w:val="002C5D16"/>
    <w:rsid w:val="002C5D31"/>
    <w:rsid w:val="002C5DCB"/>
    <w:rsid w:val="002C5EF3"/>
    <w:rsid w:val="002C679C"/>
    <w:rsid w:val="002C6CC0"/>
    <w:rsid w:val="002C6D2E"/>
    <w:rsid w:val="002C6D3A"/>
    <w:rsid w:val="002C6D95"/>
    <w:rsid w:val="002C7113"/>
    <w:rsid w:val="002C78BE"/>
    <w:rsid w:val="002C79E9"/>
    <w:rsid w:val="002D061D"/>
    <w:rsid w:val="002D0772"/>
    <w:rsid w:val="002D09B1"/>
    <w:rsid w:val="002D0E93"/>
    <w:rsid w:val="002D0EE2"/>
    <w:rsid w:val="002D0F29"/>
    <w:rsid w:val="002D18BB"/>
    <w:rsid w:val="002D18C7"/>
    <w:rsid w:val="002D2BF9"/>
    <w:rsid w:val="002D2DB8"/>
    <w:rsid w:val="002D32CA"/>
    <w:rsid w:val="002D33DB"/>
    <w:rsid w:val="002D360F"/>
    <w:rsid w:val="002D36F7"/>
    <w:rsid w:val="002D3D0F"/>
    <w:rsid w:val="002D444B"/>
    <w:rsid w:val="002D4D21"/>
    <w:rsid w:val="002D51E7"/>
    <w:rsid w:val="002D57A2"/>
    <w:rsid w:val="002D64CF"/>
    <w:rsid w:val="002D67F3"/>
    <w:rsid w:val="002D6E62"/>
    <w:rsid w:val="002D713C"/>
    <w:rsid w:val="002D747C"/>
    <w:rsid w:val="002D7858"/>
    <w:rsid w:val="002D7920"/>
    <w:rsid w:val="002D7D53"/>
    <w:rsid w:val="002D7DE5"/>
    <w:rsid w:val="002E0045"/>
    <w:rsid w:val="002E0858"/>
    <w:rsid w:val="002E1233"/>
    <w:rsid w:val="002E1463"/>
    <w:rsid w:val="002E1C04"/>
    <w:rsid w:val="002E1EE5"/>
    <w:rsid w:val="002E1F89"/>
    <w:rsid w:val="002E2258"/>
    <w:rsid w:val="002E2754"/>
    <w:rsid w:val="002E338A"/>
    <w:rsid w:val="002E391F"/>
    <w:rsid w:val="002E3AAF"/>
    <w:rsid w:val="002E3B1A"/>
    <w:rsid w:val="002E3B61"/>
    <w:rsid w:val="002E4457"/>
    <w:rsid w:val="002E46DA"/>
    <w:rsid w:val="002E4ADE"/>
    <w:rsid w:val="002E4B24"/>
    <w:rsid w:val="002E4B2D"/>
    <w:rsid w:val="002E4BB5"/>
    <w:rsid w:val="002E5361"/>
    <w:rsid w:val="002E5424"/>
    <w:rsid w:val="002E55A5"/>
    <w:rsid w:val="002E5B10"/>
    <w:rsid w:val="002E5B5C"/>
    <w:rsid w:val="002E5D24"/>
    <w:rsid w:val="002E5EA2"/>
    <w:rsid w:val="002E62D2"/>
    <w:rsid w:val="002E65A0"/>
    <w:rsid w:val="002E65F0"/>
    <w:rsid w:val="002E66AD"/>
    <w:rsid w:val="002E681B"/>
    <w:rsid w:val="002E6CA8"/>
    <w:rsid w:val="002E704B"/>
    <w:rsid w:val="002E74BE"/>
    <w:rsid w:val="002E76B7"/>
    <w:rsid w:val="002E777F"/>
    <w:rsid w:val="002E78C3"/>
    <w:rsid w:val="002E7B4F"/>
    <w:rsid w:val="002E7B8B"/>
    <w:rsid w:val="002E7C09"/>
    <w:rsid w:val="002F02AD"/>
    <w:rsid w:val="002F04CA"/>
    <w:rsid w:val="002F05E8"/>
    <w:rsid w:val="002F070D"/>
    <w:rsid w:val="002F0A10"/>
    <w:rsid w:val="002F0B65"/>
    <w:rsid w:val="002F0CBE"/>
    <w:rsid w:val="002F1043"/>
    <w:rsid w:val="002F137D"/>
    <w:rsid w:val="002F1582"/>
    <w:rsid w:val="002F1F63"/>
    <w:rsid w:val="002F212E"/>
    <w:rsid w:val="002F2643"/>
    <w:rsid w:val="002F293B"/>
    <w:rsid w:val="002F2A87"/>
    <w:rsid w:val="002F2B90"/>
    <w:rsid w:val="002F2EAD"/>
    <w:rsid w:val="002F3018"/>
    <w:rsid w:val="002F30C3"/>
    <w:rsid w:val="002F3314"/>
    <w:rsid w:val="002F3461"/>
    <w:rsid w:val="002F3A0E"/>
    <w:rsid w:val="002F3B61"/>
    <w:rsid w:val="002F4011"/>
    <w:rsid w:val="002F4146"/>
    <w:rsid w:val="002F4189"/>
    <w:rsid w:val="002F42DC"/>
    <w:rsid w:val="002F464E"/>
    <w:rsid w:val="002F4AAB"/>
    <w:rsid w:val="002F53D3"/>
    <w:rsid w:val="002F556E"/>
    <w:rsid w:val="002F5A6D"/>
    <w:rsid w:val="002F5B21"/>
    <w:rsid w:val="002F605F"/>
    <w:rsid w:val="002F6157"/>
    <w:rsid w:val="002F618A"/>
    <w:rsid w:val="002F62CD"/>
    <w:rsid w:val="002F679A"/>
    <w:rsid w:val="002F68E6"/>
    <w:rsid w:val="002F6ADF"/>
    <w:rsid w:val="002F6C6F"/>
    <w:rsid w:val="002F700C"/>
    <w:rsid w:val="002F708C"/>
    <w:rsid w:val="002F7159"/>
    <w:rsid w:val="002F74EE"/>
    <w:rsid w:val="002F78C2"/>
    <w:rsid w:val="002F7A03"/>
    <w:rsid w:val="002F7C86"/>
    <w:rsid w:val="002F7DC1"/>
    <w:rsid w:val="00300118"/>
    <w:rsid w:val="003001ED"/>
    <w:rsid w:val="003002EE"/>
    <w:rsid w:val="0030054D"/>
    <w:rsid w:val="00300884"/>
    <w:rsid w:val="00300AA8"/>
    <w:rsid w:val="00300E6D"/>
    <w:rsid w:val="003011F6"/>
    <w:rsid w:val="00301251"/>
    <w:rsid w:val="003014CD"/>
    <w:rsid w:val="003015A5"/>
    <w:rsid w:val="003016B0"/>
    <w:rsid w:val="0030190E"/>
    <w:rsid w:val="0030198D"/>
    <w:rsid w:val="003019E7"/>
    <w:rsid w:val="00301A08"/>
    <w:rsid w:val="0030209D"/>
    <w:rsid w:val="003022B5"/>
    <w:rsid w:val="00302372"/>
    <w:rsid w:val="00302AA8"/>
    <w:rsid w:val="00302C77"/>
    <w:rsid w:val="00303140"/>
    <w:rsid w:val="0030323C"/>
    <w:rsid w:val="00303288"/>
    <w:rsid w:val="003032E4"/>
    <w:rsid w:val="00303419"/>
    <w:rsid w:val="00303657"/>
    <w:rsid w:val="003037BB"/>
    <w:rsid w:val="00303965"/>
    <w:rsid w:val="00303B66"/>
    <w:rsid w:val="00303BEA"/>
    <w:rsid w:val="00303CC5"/>
    <w:rsid w:val="00303E42"/>
    <w:rsid w:val="0030463B"/>
    <w:rsid w:val="003048F2"/>
    <w:rsid w:val="00304D3F"/>
    <w:rsid w:val="00304D98"/>
    <w:rsid w:val="00304EFE"/>
    <w:rsid w:val="00304F92"/>
    <w:rsid w:val="00304FC7"/>
    <w:rsid w:val="00305009"/>
    <w:rsid w:val="003053B3"/>
    <w:rsid w:val="00305402"/>
    <w:rsid w:val="00305418"/>
    <w:rsid w:val="003054A6"/>
    <w:rsid w:val="003054BC"/>
    <w:rsid w:val="00305601"/>
    <w:rsid w:val="00305632"/>
    <w:rsid w:val="00305917"/>
    <w:rsid w:val="00305A98"/>
    <w:rsid w:val="00305B11"/>
    <w:rsid w:val="00305C16"/>
    <w:rsid w:val="00305CF2"/>
    <w:rsid w:val="00305F06"/>
    <w:rsid w:val="00305F3D"/>
    <w:rsid w:val="003064C0"/>
    <w:rsid w:val="003064F3"/>
    <w:rsid w:val="00306882"/>
    <w:rsid w:val="00307C85"/>
    <w:rsid w:val="00307E66"/>
    <w:rsid w:val="00307F1C"/>
    <w:rsid w:val="00310132"/>
    <w:rsid w:val="0031016A"/>
    <w:rsid w:val="00310CD9"/>
    <w:rsid w:val="00310E3C"/>
    <w:rsid w:val="00311196"/>
    <w:rsid w:val="00311602"/>
    <w:rsid w:val="00311974"/>
    <w:rsid w:val="00311EA6"/>
    <w:rsid w:val="00312104"/>
    <w:rsid w:val="00312189"/>
    <w:rsid w:val="003123D7"/>
    <w:rsid w:val="00312A8C"/>
    <w:rsid w:val="00312C70"/>
    <w:rsid w:val="00312F3C"/>
    <w:rsid w:val="00312FB3"/>
    <w:rsid w:val="00312FE0"/>
    <w:rsid w:val="0031336F"/>
    <w:rsid w:val="0031360F"/>
    <w:rsid w:val="00313622"/>
    <w:rsid w:val="003136AC"/>
    <w:rsid w:val="0031384C"/>
    <w:rsid w:val="00313EE6"/>
    <w:rsid w:val="00313EF7"/>
    <w:rsid w:val="003145C8"/>
    <w:rsid w:val="00314716"/>
    <w:rsid w:val="00314828"/>
    <w:rsid w:val="00314BDF"/>
    <w:rsid w:val="00314F9E"/>
    <w:rsid w:val="003150C3"/>
    <w:rsid w:val="00315304"/>
    <w:rsid w:val="003155E4"/>
    <w:rsid w:val="00315A38"/>
    <w:rsid w:val="00315A6A"/>
    <w:rsid w:val="00315BD3"/>
    <w:rsid w:val="00316083"/>
    <w:rsid w:val="0031621D"/>
    <w:rsid w:val="00316498"/>
    <w:rsid w:val="003164A4"/>
    <w:rsid w:val="00316641"/>
    <w:rsid w:val="0031697E"/>
    <w:rsid w:val="00316E7A"/>
    <w:rsid w:val="00316E96"/>
    <w:rsid w:val="00316EC1"/>
    <w:rsid w:val="00316EEE"/>
    <w:rsid w:val="00316F0B"/>
    <w:rsid w:val="00316F84"/>
    <w:rsid w:val="00317253"/>
    <w:rsid w:val="00317333"/>
    <w:rsid w:val="0031735D"/>
    <w:rsid w:val="0031742F"/>
    <w:rsid w:val="003175EC"/>
    <w:rsid w:val="0031791C"/>
    <w:rsid w:val="00317B7D"/>
    <w:rsid w:val="00317F85"/>
    <w:rsid w:val="00320391"/>
    <w:rsid w:val="00320793"/>
    <w:rsid w:val="00320794"/>
    <w:rsid w:val="00320D39"/>
    <w:rsid w:val="00320D74"/>
    <w:rsid w:val="0032124E"/>
    <w:rsid w:val="00321737"/>
    <w:rsid w:val="00321CC9"/>
    <w:rsid w:val="00321EBD"/>
    <w:rsid w:val="003222DD"/>
    <w:rsid w:val="003224B7"/>
    <w:rsid w:val="003224F5"/>
    <w:rsid w:val="00322C82"/>
    <w:rsid w:val="003231E3"/>
    <w:rsid w:val="003232CB"/>
    <w:rsid w:val="00323773"/>
    <w:rsid w:val="003239C2"/>
    <w:rsid w:val="00323B94"/>
    <w:rsid w:val="00323BDE"/>
    <w:rsid w:val="00323C17"/>
    <w:rsid w:val="00323D5E"/>
    <w:rsid w:val="00323FE6"/>
    <w:rsid w:val="00324090"/>
    <w:rsid w:val="00324144"/>
    <w:rsid w:val="00324149"/>
    <w:rsid w:val="00324607"/>
    <w:rsid w:val="003248DB"/>
    <w:rsid w:val="00324ADF"/>
    <w:rsid w:val="00324B98"/>
    <w:rsid w:val="00324FCB"/>
    <w:rsid w:val="003253C9"/>
    <w:rsid w:val="00325642"/>
    <w:rsid w:val="00325A5A"/>
    <w:rsid w:val="00325A70"/>
    <w:rsid w:val="00325CC8"/>
    <w:rsid w:val="00325FB0"/>
    <w:rsid w:val="00325FD6"/>
    <w:rsid w:val="00326212"/>
    <w:rsid w:val="00326581"/>
    <w:rsid w:val="003269CD"/>
    <w:rsid w:val="00326A3D"/>
    <w:rsid w:val="00326A4E"/>
    <w:rsid w:val="00326C43"/>
    <w:rsid w:val="00326C9A"/>
    <w:rsid w:val="00326D23"/>
    <w:rsid w:val="00326DEC"/>
    <w:rsid w:val="00326E07"/>
    <w:rsid w:val="003273BB"/>
    <w:rsid w:val="003274B0"/>
    <w:rsid w:val="0032776A"/>
    <w:rsid w:val="0032777B"/>
    <w:rsid w:val="003279E1"/>
    <w:rsid w:val="003279E9"/>
    <w:rsid w:val="00327B65"/>
    <w:rsid w:val="00327CBC"/>
    <w:rsid w:val="00327EC1"/>
    <w:rsid w:val="00330054"/>
    <w:rsid w:val="0033046C"/>
    <w:rsid w:val="003304D4"/>
    <w:rsid w:val="0033052C"/>
    <w:rsid w:val="003305FB"/>
    <w:rsid w:val="0033077E"/>
    <w:rsid w:val="003309F5"/>
    <w:rsid w:val="00330A25"/>
    <w:rsid w:val="00330BAA"/>
    <w:rsid w:val="003310AB"/>
    <w:rsid w:val="00331140"/>
    <w:rsid w:val="003314C9"/>
    <w:rsid w:val="00331AF4"/>
    <w:rsid w:val="00331D27"/>
    <w:rsid w:val="003323F3"/>
    <w:rsid w:val="0033263E"/>
    <w:rsid w:val="00332B99"/>
    <w:rsid w:val="00332C9B"/>
    <w:rsid w:val="00332CFE"/>
    <w:rsid w:val="00332F1E"/>
    <w:rsid w:val="0033315D"/>
    <w:rsid w:val="00333179"/>
    <w:rsid w:val="00333A80"/>
    <w:rsid w:val="00333A86"/>
    <w:rsid w:val="00333D0B"/>
    <w:rsid w:val="00333E69"/>
    <w:rsid w:val="0033400D"/>
    <w:rsid w:val="003341C1"/>
    <w:rsid w:val="0033422A"/>
    <w:rsid w:val="0033427E"/>
    <w:rsid w:val="00334287"/>
    <w:rsid w:val="0033436A"/>
    <w:rsid w:val="00334831"/>
    <w:rsid w:val="00334CB6"/>
    <w:rsid w:val="003352D1"/>
    <w:rsid w:val="00335368"/>
    <w:rsid w:val="0033565F"/>
    <w:rsid w:val="0033587E"/>
    <w:rsid w:val="003358B6"/>
    <w:rsid w:val="0033592C"/>
    <w:rsid w:val="003359A4"/>
    <w:rsid w:val="00335A38"/>
    <w:rsid w:val="00335C89"/>
    <w:rsid w:val="00335C93"/>
    <w:rsid w:val="00335D32"/>
    <w:rsid w:val="0033600A"/>
    <w:rsid w:val="003360AD"/>
    <w:rsid w:val="003361AE"/>
    <w:rsid w:val="00336696"/>
    <w:rsid w:val="00336E3C"/>
    <w:rsid w:val="00337AEA"/>
    <w:rsid w:val="00337B55"/>
    <w:rsid w:val="00337BBE"/>
    <w:rsid w:val="00337D83"/>
    <w:rsid w:val="00337F9A"/>
    <w:rsid w:val="00340058"/>
    <w:rsid w:val="00340091"/>
    <w:rsid w:val="003400AF"/>
    <w:rsid w:val="00340413"/>
    <w:rsid w:val="00340A85"/>
    <w:rsid w:val="00340A86"/>
    <w:rsid w:val="00340B07"/>
    <w:rsid w:val="00340C17"/>
    <w:rsid w:val="00340C6E"/>
    <w:rsid w:val="00340F1F"/>
    <w:rsid w:val="00341820"/>
    <w:rsid w:val="0034185E"/>
    <w:rsid w:val="00341B48"/>
    <w:rsid w:val="00341CCE"/>
    <w:rsid w:val="00341D22"/>
    <w:rsid w:val="00342044"/>
    <w:rsid w:val="003423B5"/>
    <w:rsid w:val="00342668"/>
    <w:rsid w:val="0034298F"/>
    <w:rsid w:val="00342BFA"/>
    <w:rsid w:val="003430C3"/>
    <w:rsid w:val="003431EC"/>
    <w:rsid w:val="00343294"/>
    <w:rsid w:val="003433B8"/>
    <w:rsid w:val="00343599"/>
    <w:rsid w:val="00343C02"/>
    <w:rsid w:val="00343D50"/>
    <w:rsid w:val="003440BB"/>
    <w:rsid w:val="003441CB"/>
    <w:rsid w:val="00344658"/>
    <w:rsid w:val="0034479F"/>
    <w:rsid w:val="00344CC5"/>
    <w:rsid w:val="00344E8D"/>
    <w:rsid w:val="00345096"/>
    <w:rsid w:val="003453A3"/>
    <w:rsid w:val="00345477"/>
    <w:rsid w:val="00345548"/>
    <w:rsid w:val="00345A2D"/>
    <w:rsid w:val="00345C65"/>
    <w:rsid w:val="00345C8C"/>
    <w:rsid w:val="00346AD4"/>
    <w:rsid w:val="00346C6E"/>
    <w:rsid w:val="00346CA8"/>
    <w:rsid w:val="00346E77"/>
    <w:rsid w:val="003471B1"/>
    <w:rsid w:val="003472D7"/>
    <w:rsid w:val="003475BA"/>
    <w:rsid w:val="00347A1E"/>
    <w:rsid w:val="00347E29"/>
    <w:rsid w:val="0035009F"/>
    <w:rsid w:val="003502CD"/>
    <w:rsid w:val="00350346"/>
    <w:rsid w:val="00350349"/>
    <w:rsid w:val="00350470"/>
    <w:rsid w:val="00350501"/>
    <w:rsid w:val="00350D00"/>
    <w:rsid w:val="00350D4D"/>
    <w:rsid w:val="00350DE5"/>
    <w:rsid w:val="00351033"/>
    <w:rsid w:val="003513AC"/>
    <w:rsid w:val="00351555"/>
    <w:rsid w:val="003516A0"/>
    <w:rsid w:val="003517D2"/>
    <w:rsid w:val="0035184E"/>
    <w:rsid w:val="00351CA3"/>
    <w:rsid w:val="00351DC6"/>
    <w:rsid w:val="00351F97"/>
    <w:rsid w:val="00352411"/>
    <w:rsid w:val="003526D6"/>
    <w:rsid w:val="0035270A"/>
    <w:rsid w:val="00352A9C"/>
    <w:rsid w:val="00352AA8"/>
    <w:rsid w:val="00352CCF"/>
    <w:rsid w:val="00352FE9"/>
    <w:rsid w:val="0035352B"/>
    <w:rsid w:val="003536E1"/>
    <w:rsid w:val="00353AC9"/>
    <w:rsid w:val="00353B75"/>
    <w:rsid w:val="00353C05"/>
    <w:rsid w:val="00353C38"/>
    <w:rsid w:val="00353CE4"/>
    <w:rsid w:val="00353F89"/>
    <w:rsid w:val="0035425B"/>
    <w:rsid w:val="00354490"/>
    <w:rsid w:val="00354AAD"/>
    <w:rsid w:val="00354B07"/>
    <w:rsid w:val="00354DB4"/>
    <w:rsid w:val="00354E74"/>
    <w:rsid w:val="00354FC5"/>
    <w:rsid w:val="003550DE"/>
    <w:rsid w:val="003554A4"/>
    <w:rsid w:val="0035552A"/>
    <w:rsid w:val="0035573A"/>
    <w:rsid w:val="003558F8"/>
    <w:rsid w:val="00355AE0"/>
    <w:rsid w:val="00355BDF"/>
    <w:rsid w:val="00355D8A"/>
    <w:rsid w:val="003562A4"/>
    <w:rsid w:val="003562B1"/>
    <w:rsid w:val="0035630E"/>
    <w:rsid w:val="00356CB7"/>
    <w:rsid w:val="003570BC"/>
    <w:rsid w:val="003572BF"/>
    <w:rsid w:val="003574D7"/>
    <w:rsid w:val="00357C8F"/>
    <w:rsid w:val="00357DB1"/>
    <w:rsid w:val="00357FB2"/>
    <w:rsid w:val="00360104"/>
    <w:rsid w:val="003602D6"/>
    <w:rsid w:val="00360382"/>
    <w:rsid w:val="00360749"/>
    <w:rsid w:val="0036085D"/>
    <w:rsid w:val="00360A7E"/>
    <w:rsid w:val="00360CDE"/>
    <w:rsid w:val="00361509"/>
    <w:rsid w:val="00361616"/>
    <w:rsid w:val="00361775"/>
    <w:rsid w:val="003617E4"/>
    <w:rsid w:val="0036192A"/>
    <w:rsid w:val="00361D33"/>
    <w:rsid w:val="00361EA4"/>
    <w:rsid w:val="003620C9"/>
    <w:rsid w:val="003620F4"/>
    <w:rsid w:val="0036237F"/>
    <w:rsid w:val="00362511"/>
    <w:rsid w:val="003627AB"/>
    <w:rsid w:val="00362840"/>
    <w:rsid w:val="00362888"/>
    <w:rsid w:val="00362ACB"/>
    <w:rsid w:val="003632B5"/>
    <w:rsid w:val="00363937"/>
    <w:rsid w:val="00363A66"/>
    <w:rsid w:val="00363C32"/>
    <w:rsid w:val="00363CE2"/>
    <w:rsid w:val="00363DF2"/>
    <w:rsid w:val="003641C6"/>
    <w:rsid w:val="003646B2"/>
    <w:rsid w:val="00364BDD"/>
    <w:rsid w:val="00364D15"/>
    <w:rsid w:val="00364DB6"/>
    <w:rsid w:val="00364ECA"/>
    <w:rsid w:val="00364F57"/>
    <w:rsid w:val="003652C5"/>
    <w:rsid w:val="003653D1"/>
    <w:rsid w:val="00365B22"/>
    <w:rsid w:val="00365C94"/>
    <w:rsid w:val="00365CB4"/>
    <w:rsid w:val="00366480"/>
    <w:rsid w:val="003666CE"/>
    <w:rsid w:val="003667D6"/>
    <w:rsid w:val="003667E2"/>
    <w:rsid w:val="00366995"/>
    <w:rsid w:val="003671E2"/>
    <w:rsid w:val="00367322"/>
    <w:rsid w:val="0036744B"/>
    <w:rsid w:val="00367798"/>
    <w:rsid w:val="00367801"/>
    <w:rsid w:val="003679BC"/>
    <w:rsid w:val="00367AC5"/>
    <w:rsid w:val="00367BA3"/>
    <w:rsid w:val="00367E18"/>
    <w:rsid w:val="00367EF9"/>
    <w:rsid w:val="00370685"/>
    <w:rsid w:val="0037082E"/>
    <w:rsid w:val="00370A67"/>
    <w:rsid w:val="00370AA6"/>
    <w:rsid w:val="00370ACB"/>
    <w:rsid w:val="00371151"/>
    <w:rsid w:val="00371214"/>
    <w:rsid w:val="00371216"/>
    <w:rsid w:val="00371F03"/>
    <w:rsid w:val="00371F1D"/>
    <w:rsid w:val="00372C58"/>
    <w:rsid w:val="00372E76"/>
    <w:rsid w:val="003730D1"/>
    <w:rsid w:val="0037324D"/>
    <w:rsid w:val="003736A6"/>
    <w:rsid w:val="00373CA9"/>
    <w:rsid w:val="00373D3E"/>
    <w:rsid w:val="00373F4E"/>
    <w:rsid w:val="00374038"/>
    <w:rsid w:val="003741CC"/>
    <w:rsid w:val="003748CA"/>
    <w:rsid w:val="00375300"/>
    <w:rsid w:val="0037536C"/>
    <w:rsid w:val="0037564E"/>
    <w:rsid w:val="00375671"/>
    <w:rsid w:val="00375AD8"/>
    <w:rsid w:val="00375D21"/>
    <w:rsid w:val="00375F6E"/>
    <w:rsid w:val="00376034"/>
    <w:rsid w:val="003762F4"/>
    <w:rsid w:val="003763D6"/>
    <w:rsid w:val="00376565"/>
    <w:rsid w:val="003765CC"/>
    <w:rsid w:val="003766B2"/>
    <w:rsid w:val="0037689D"/>
    <w:rsid w:val="003768F4"/>
    <w:rsid w:val="0037690D"/>
    <w:rsid w:val="00376A44"/>
    <w:rsid w:val="00376A66"/>
    <w:rsid w:val="00376F39"/>
    <w:rsid w:val="00377211"/>
    <w:rsid w:val="00377225"/>
    <w:rsid w:val="0037728F"/>
    <w:rsid w:val="003777D2"/>
    <w:rsid w:val="00377BDC"/>
    <w:rsid w:val="00377DE0"/>
    <w:rsid w:val="00377DF2"/>
    <w:rsid w:val="00377E1A"/>
    <w:rsid w:val="00377E1C"/>
    <w:rsid w:val="00380144"/>
    <w:rsid w:val="003802E7"/>
    <w:rsid w:val="0038058A"/>
    <w:rsid w:val="003808E6"/>
    <w:rsid w:val="00380ACF"/>
    <w:rsid w:val="00380CFF"/>
    <w:rsid w:val="00380D9D"/>
    <w:rsid w:val="00380DFA"/>
    <w:rsid w:val="00380E94"/>
    <w:rsid w:val="0038104C"/>
    <w:rsid w:val="00381BA1"/>
    <w:rsid w:val="00381C4F"/>
    <w:rsid w:val="00381DA0"/>
    <w:rsid w:val="00381DCF"/>
    <w:rsid w:val="003820EE"/>
    <w:rsid w:val="0038224D"/>
    <w:rsid w:val="00382252"/>
    <w:rsid w:val="00382AA4"/>
    <w:rsid w:val="00382AF6"/>
    <w:rsid w:val="00382F14"/>
    <w:rsid w:val="00383035"/>
    <w:rsid w:val="003835D6"/>
    <w:rsid w:val="003836FE"/>
    <w:rsid w:val="00383800"/>
    <w:rsid w:val="0038391C"/>
    <w:rsid w:val="00383D7E"/>
    <w:rsid w:val="00383EE7"/>
    <w:rsid w:val="0038494A"/>
    <w:rsid w:val="00384BB7"/>
    <w:rsid w:val="00384DD9"/>
    <w:rsid w:val="0038517D"/>
    <w:rsid w:val="003851F3"/>
    <w:rsid w:val="00385467"/>
    <w:rsid w:val="003854BC"/>
    <w:rsid w:val="003858EA"/>
    <w:rsid w:val="00385A10"/>
    <w:rsid w:val="00385AB9"/>
    <w:rsid w:val="00385B31"/>
    <w:rsid w:val="00385F00"/>
    <w:rsid w:val="00385F43"/>
    <w:rsid w:val="0038605C"/>
    <w:rsid w:val="0038656C"/>
    <w:rsid w:val="003865D0"/>
    <w:rsid w:val="003865F9"/>
    <w:rsid w:val="00386669"/>
    <w:rsid w:val="00386674"/>
    <w:rsid w:val="003867BD"/>
    <w:rsid w:val="003867F9"/>
    <w:rsid w:val="00386F1F"/>
    <w:rsid w:val="003872DC"/>
    <w:rsid w:val="00387835"/>
    <w:rsid w:val="003878C2"/>
    <w:rsid w:val="003879FD"/>
    <w:rsid w:val="00387A0C"/>
    <w:rsid w:val="00387E8F"/>
    <w:rsid w:val="0039005F"/>
    <w:rsid w:val="003900ED"/>
    <w:rsid w:val="00390334"/>
    <w:rsid w:val="0039073A"/>
    <w:rsid w:val="0039079C"/>
    <w:rsid w:val="00390A5B"/>
    <w:rsid w:val="00390CE3"/>
    <w:rsid w:val="00390D08"/>
    <w:rsid w:val="00390E88"/>
    <w:rsid w:val="00390EAD"/>
    <w:rsid w:val="003910DC"/>
    <w:rsid w:val="003911A0"/>
    <w:rsid w:val="0039188D"/>
    <w:rsid w:val="00391895"/>
    <w:rsid w:val="003919F2"/>
    <w:rsid w:val="00391A77"/>
    <w:rsid w:val="00391F65"/>
    <w:rsid w:val="003922ED"/>
    <w:rsid w:val="00392385"/>
    <w:rsid w:val="003923D4"/>
    <w:rsid w:val="00392430"/>
    <w:rsid w:val="00392452"/>
    <w:rsid w:val="003930B0"/>
    <w:rsid w:val="003930F6"/>
    <w:rsid w:val="00393146"/>
    <w:rsid w:val="003931A8"/>
    <w:rsid w:val="00393237"/>
    <w:rsid w:val="00393354"/>
    <w:rsid w:val="003935E5"/>
    <w:rsid w:val="00393790"/>
    <w:rsid w:val="00393CBC"/>
    <w:rsid w:val="00393CE2"/>
    <w:rsid w:val="003940A5"/>
    <w:rsid w:val="003940F5"/>
    <w:rsid w:val="003943C0"/>
    <w:rsid w:val="00394892"/>
    <w:rsid w:val="00394A2C"/>
    <w:rsid w:val="00394B05"/>
    <w:rsid w:val="00394D85"/>
    <w:rsid w:val="0039512A"/>
    <w:rsid w:val="0039552D"/>
    <w:rsid w:val="0039567B"/>
    <w:rsid w:val="00395955"/>
    <w:rsid w:val="00395A57"/>
    <w:rsid w:val="00395A5D"/>
    <w:rsid w:val="00395B31"/>
    <w:rsid w:val="003960CF"/>
    <w:rsid w:val="0039616D"/>
    <w:rsid w:val="00396625"/>
    <w:rsid w:val="00396BF2"/>
    <w:rsid w:val="00396DCE"/>
    <w:rsid w:val="00397192"/>
    <w:rsid w:val="00397657"/>
    <w:rsid w:val="003979A9"/>
    <w:rsid w:val="003A02E1"/>
    <w:rsid w:val="003A03DF"/>
    <w:rsid w:val="003A0571"/>
    <w:rsid w:val="003A0BCA"/>
    <w:rsid w:val="003A0FB7"/>
    <w:rsid w:val="003A12D9"/>
    <w:rsid w:val="003A1BDE"/>
    <w:rsid w:val="003A1D45"/>
    <w:rsid w:val="003A218E"/>
    <w:rsid w:val="003A22AE"/>
    <w:rsid w:val="003A24E2"/>
    <w:rsid w:val="003A27DE"/>
    <w:rsid w:val="003A2C31"/>
    <w:rsid w:val="003A2E1A"/>
    <w:rsid w:val="003A2FC2"/>
    <w:rsid w:val="003A3120"/>
    <w:rsid w:val="003A324D"/>
    <w:rsid w:val="003A34FB"/>
    <w:rsid w:val="003A37EA"/>
    <w:rsid w:val="003A3A7B"/>
    <w:rsid w:val="003A3AD0"/>
    <w:rsid w:val="003A3E8D"/>
    <w:rsid w:val="003A4228"/>
    <w:rsid w:val="003A453F"/>
    <w:rsid w:val="003A462C"/>
    <w:rsid w:val="003A466A"/>
    <w:rsid w:val="003A4B3D"/>
    <w:rsid w:val="003A4D5B"/>
    <w:rsid w:val="003A4E9D"/>
    <w:rsid w:val="003A4EF0"/>
    <w:rsid w:val="003A4FD6"/>
    <w:rsid w:val="003A5049"/>
    <w:rsid w:val="003A545A"/>
    <w:rsid w:val="003A5967"/>
    <w:rsid w:val="003A5AE2"/>
    <w:rsid w:val="003A5F31"/>
    <w:rsid w:val="003A5FDC"/>
    <w:rsid w:val="003A60D5"/>
    <w:rsid w:val="003A6546"/>
    <w:rsid w:val="003A658D"/>
    <w:rsid w:val="003A6661"/>
    <w:rsid w:val="003A6BF5"/>
    <w:rsid w:val="003A7473"/>
    <w:rsid w:val="003A74B3"/>
    <w:rsid w:val="003A750F"/>
    <w:rsid w:val="003A759E"/>
    <w:rsid w:val="003A76E8"/>
    <w:rsid w:val="003A7A35"/>
    <w:rsid w:val="003A7E69"/>
    <w:rsid w:val="003B007C"/>
    <w:rsid w:val="003B01EF"/>
    <w:rsid w:val="003B05F1"/>
    <w:rsid w:val="003B0A23"/>
    <w:rsid w:val="003B0A5F"/>
    <w:rsid w:val="003B0B7C"/>
    <w:rsid w:val="003B0C46"/>
    <w:rsid w:val="003B0E56"/>
    <w:rsid w:val="003B0F09"/>
    <w:rsid w:val="003B1032"/>
    <w:rsid w:val="003B104B"/>
    <w:rsid w:val="003B10E9"/>
    <w:rsid w:val="003B1250"/>
    <w:rsid w:val="003B13F5"/>
    <w:rsid w:val="003B1D0C"/>
    <w:rsid w:val="003B1D17"/>
    <w:rsid w:val="003B1D6F"/>
    <w:rsid w:val="003B1F6D"/>
    <w:rsid w:val="003B1FAB"/>
    <w:rsid w:val="003B227A"/>
    <w:rsid w:val="003B2795"/>
    <w:rsid w:val="003B2A1B"/>
    <w:rsid w:val="003B2FB8"/>
    <w:rsid w:val="003B40CA"/>
    <w:rsid w:val="003B42B5"/>
    <w:rsid w:val="003B497E"/>
    <w:rsid w:val="003B4C72"/>
    <w:rsid w:val="003B4C89"/>
    <w:rsid w:val="003B4E74"/>
    <w:rsid w:val="003B5064"/>
    <w:rsid w:val="003B5197"/>
    <w:rsid w:val="003B53B9"/>
    <w:rsid w:val="003B56CC"/>
    <w:rsid w:val="003B56D0"/>
    <w:rsid w:val="003B56FF"/>
    <w:rsid w:val="003B5AE8"/>
    <w:rsid w:val="003B600F"/>
    <w:rsid w:val="003B60AD"/>
    <w:rsid w:val="003B6561"/>
    <w:rsid w:val="003B66A8"/>
    <w:rsid w:val="003B6A0F"/>
    <w:rsid w:val="003B6E71"/>
    <w:rsid w:val="003B6E7C"/>
    <w:rsid w:val="003B6F47"/>
    <w:rsid w:val="003B6F5A"/>
    <w:rsid w:val="003B718E"/>
    <w:rsid w:val="003B7B63"/>
    <w:rsid w:val="003B7C17"/>
    <w:rsid w:val="003B7D00"/>
    <w:rsid w:val="003B7E51"/>
    <w:rsid w:val="003C0520"/>
    <w:rsid w:val="003C0547"/>
    <w:rsid w:val="003C0707"/>
    <w:rsid w:val="003C08C5"/>
    <w:rsid w:val="003C0AE3"/>
    <w:rsid w:val="003C0F6B"/>
    <w:rsid w:val="003C134C"/>
    <w:rsid w:val="003C17CC"/>
    <w:rsid w:val="003C1903"/>
    <w:rsid w:val="003C1A9C"/>
    <w:rsid w:val="003C1DAE"/>
    <w:rsid w:val="003C1F6D"/>
    <w:rsid w:val="003C2239"/>
    <w:rsid w:val="003C2291"/>
    <w:rsid w:val="003C23AE"/>
    <w:rsid w:val="003C2D6D"/>
    <w:rsid w:val="003C3126"/>
    <w:rsid w:val="003C322B"/>
    <w:rsid w:val="003C325F"/>
    <w:rsid w:val="003C3409"/>
    <w:rsid w:val="003C36C9"/>
    <w:rsid w:val="003C385D"/>
    <w:rsid w:val="003C38F8"/>
    <w:rsid w:val="003C3C5A"/>
    <w:rsid w:val="003C3E18"/>
    <w:rsid w:val="003C4394"/>
    <w:rsid w:val="003C43F8"/>
    <w:rsid w:val="003C51C3"/>
    <w:rsid w:val="003C5A0C"/>
    <w:rsid w:val="003C5B5E"/>
    <w:rsid w:val="003C5BE7"/>
    <w:rsid w:val="003C5F92"/>
    <w:rsid w:val="003C6092"/>
    <w:rsid w:val="003C63C8"/>
    <w:rsid w:val="003C6B1D"/>
    <w:rsid w:val="003C6FC6"/>
    <w:rsid w:val="003C7183"/>
    <w:rsid w:val="003C7571"/>
    <w:rsid w:val="003C7714"/>
    <w:rsid w:val="003C7A09"/>
    <w:rsid w:val="003C7A3A"/>
    <w:rsid w:val="003C7A88"/>
    <w:rsid w:val="003C7C38"/>
    <w:rsid w:val="003C7FF9"/>
    <w:rsid w:val="003D01B6"/>
    <w:rsid w:val="003D03C4"/>
    <w:rsid w:val="003D044C"/>
    <w:rsid w:val="003D046A"/>
    <w:rsid w:val="003D0822"/>
    <w:rsid w:val="003D0980"/>
    <w:rsid w:val="003D0E80"/>
    <w:rsid w:val="003D1467"/>
    <w:rsid w:val="003D1519"/>
    <w:rsid w:val="003D1544"/>
    <w:rsid w:val="003D15E2"/>
    <w:rsid w:val="003D1B6B"/>
    <w:rsid w:val="003D1BE4"/>
    <w:rsid w:val="003D1DCF"/>
    <w:rsid w:val="003D1F24"/>
    <w:rsid w:val="003D2892"/>
    <w:rsid w:val="003D2B5C"/>
    <w:rsid w:val="003D2CAA"/>
    <w:rsid w:val="003D33F9"/>
    <w:rsid w:val="003D3B11"/>
    <w:rsid w:val="003D3BC5"/>
    <w:rsid w:val="003D3BEB"/>
    <w:rsid w:val="003D3C5F"/>
    <w:rsid w:val="003D3CC6"/>
    <w:rsid w:val="003D3D30"/>
    <w:rsid w:val="003D3EB1"/>
    <w:rsid w:val="003D467C"/>
    <w:rsid w:val="003D48F6"/>
    <w:rsid w:val="003D4C5B"/>
    <w:rsid w:val="003D4EC5"/>
    <w:rsid w:val="003D4FC9"/>
    <w:rsid w:val="003D5049"/>
    <w:rsid w:val="003D565B"/>
    <w:rsid w:val="003D5693"/>
    <w:rsid w:val="003D58EA"/>
    <w:rsid w:val="003D5B35"/>
    <w:rsid w:val="003D5B7C"/>
    <w:rsid w:val="003D5E0B"/>
    <w:rsid w:val="003D6130"/>
    <w:rsid w:val="003D6288"/>
    <w:rsid w:val="003D62AB"/>
    <w:rsid w:val="003D68C9"/>
    <w:rsid w:val="003D6A98"/>
    <w:rsid w:val="003D6A9C"/>
    <w:rsid w:val="003D6B2D"/>
    <w:rsid w:val="003D6DF7"/>
    <w:rsid w:val="003D6F92"/>
    <w:rsid w:val="003D7075"/>
    <w:rsid w:val="003D721D"/>
    <w:rsid w:val="003D788C"/>
    <w:rsid w:val="003D7A59"/>
    <w:rsid w:val="003D7A91"/>
    <w:rsid w:val="003D7E3C"/>
    <w:rsid w:val="003E0198"/>
    <w:rsid w:val="003E01EF"/>
    <w:rsid w:val="003E03AC"/>
    <w:rsid w:val="003E0902"/>
    <w:rsid w:val="003E0C87"/>
    <w:rsid w:val="003E0F0D"/>
    <w:rsid w:val="003E12EC"/>
    <w:rsid w:val="003E13A5"/>
    <w:rsid w:val="003E141C"/>
    <w:rsid w:val="003E182F"/>
    <w:rsid w:val="003E1E44"/>
    <w:rsid w:val="003E1F3A"/>
    <w:rsid w:val="003E2024"/>
    <w:rsid w:val="003E20D1"/>
    <w:rsid w:val="003E2723"/>
    <w:rsid w:val="003E2D28"/>
    <w:rsid w:val="003E3093"/>
    <w:rsid w:val="003E3F87"/>
    <w:rsid w:val="003E3FF7"/>
    <w:rsid w:val="003E4377"/>
    <w:rsid w:val="003E43B6"/>
    <w:rsid w:val="003E4425"/>
    <w:rsid w:val="003E4610"/>
    <w:rsid w:val="003E4AC8"/>
    <w:rsid w:val="003E4F01"/>
    <w:rsid w:val="003E541F"/>
    <w:rsid w:val="003E56EB"/>
    <w:rsid w:val="003E5B24"/>
    <w:rsid w:val="003E5BCD"/>
    <w:rsid w:val="003E5EB3"/>
    <w:rsid w:val="003E5EE9"/>
    <w:rsid w:val="003E5F48"/>
    <w:rsid w:val="003E6147"/>
    <w:rsid w:val="003E6219"/>
    <w:rsid w:val="003E634D"/>
    <w:rsid w:val="003E64FF"/>
    <w:rsid w:val="003E660A"/>
    <w:rsid w:val="003E68C1"/>
    <w:rsid w:val="003E6E6E"/>
    <w:rsid w:val="003E6F63"/>
    <w:rsid w:val="003E7011"/>
    <w:rsid w:val="003E70AD"/>
    <w:rsid w:val="003E70D1"/>
    <w:rsid w:val="003E74FA"/>
    <w:rsid w:val="003E7F63"/>
    <w:rsid w:val="003F03F8"/>
    <w:rsid w:val="003F0545"/>
    <w:rsid w:val="003F056D"/>
    <w:rsid w:val="003F05A8"/>
    <w:rsid w:val="003F08A2"/>
    <w:rsid w:val="003F0A5F"/>
    <w:rsid w:val="003F0ACD"/>
    <w:rsid w:val="003F0E91"/>
    <w:rsid w:val="003F12A5"/>
    <w:rsid w:val="003F1345"/>
    <w:rsid w:val="003F1445"/>
    <w:rsid w:val="003F16BB"/>
    <w:rsid w:val="003F1A79"/>
    <w:rsid w:val="003F1AD2"/>
    <w:rsid w:val="003F1BCC"/>
    <w:rsid w:val="003F263A"/>
    <w:rsid w:val="003F2CC6"/>
    <w:rsid w:val="003F2E02"/>
    <w:rsid w:val="003F3594"/>
    <w:rsid w:val="003F36C5"/>
    <w:rsid w:val="003F466A"/>
    <w:rsid w:val="003F46B4"/>
    <w:rsid w:val="003F4CE2"/>
    <w:rsid w:val="003F4DE8"/>
    <w:rsid w:val="003F4E6F"/>
    <w:rsid w:val="003F4FFE"/>
    <w:rsid w:val="003F53C3"/>
    <w:rsid w:val="003F5522"/>
    <w:rsid w:val="003F556E"/>
    <w:rsid w:val="003F5838"/>
    <w:rsid w:val="003F5ADD"/>
    <w:rsid w:val="003F5C2C"/>
    <w:rsid w:val="003F60EE"/>
    <w:rsid w:val="003F67B9"/>
    <w:rsid w:val="003F682E"/>
    <w:rsid w:val="003F69BC"/>
    <w:rsid w:val="003F6C01"/>
    <w:rsid w:val="003F6C1F"/>
    <w:rsid w:val="003F6C22"/>
    <w:rsid w:val="003F6C4E"/>
    <w:rsid w:val="003F76CF"/>
    <w:rsid w:val="003F76F6"/>
    <w:rsid w:val="003F7C0D"/>
    <w:rsid w:val="003F7D9C"/>
    <w:rsid w:val="003F7E26"/>
    <w:rsid w:val="00400077"/>
    <w:rsid w:val="004005C3"/>
    <w:rsid w:val="00400C54"/>
    <w:rsid w:val="00400FF1"/>
    <w:rsid w:val="004010BD"/>
    <w:rsid w:val="00401174"/>
    <w:rsid w:val="0040153F"/>
    <w:rsid w:val="00401AD0"/>
    <w:rsid w:val="00401EC8"/>
    <w:rsid w:val="00401F05"/>
    <w:rsid w:val="00402028"/>
    <w:rsid w:val="0040210E"/>
    <w:rsid w:val="004028D5"/>
    <w:rsid w:val="00402C24"/>
    <w:rsid w:val="004031CA"/>
    <w:rsid w:val="00403216"/>
    <w:rsid w:val="0040350F"/>
    <w:rsid w:val="004036CB"/>
    <w:rsid w:val="00403B9F"/>
    <w:rsid w:val="00403C5C"/>
    <w:rsid w:val="00403DDB"/>
    <w:rsid w:val="004043F7"/>
    <w:rsid w:val="00404421"/>
    <w:rsid w:val="00404430"/>
    <w:rsid w:val="00404720"/>
    <w:rsid w:val="004048C0"/>
    <w:rsid w:val="0040498D"/>
    <w:rsid w:val="0040499A"/>
    <w:rsid w:val="00404A2A"/>
    <w:rsid w:val="00404B1D"/>
    <w:rsid w:val="00404C72"/>
    <w:rsid w:val="00404FF6"/>
    <w:rsid w:val="004051D8"/>
    <w:rsid w:val="004053B7"/>
    <w:rsid w:val="004053C1"/>
    <w:rsid w:val="0040541B"/>
    <w:rsid w:val="00405535"/>
    <w:rsid w:val="00405824"/>
    <w:rsid w:val="00405B31"/>
    <w:rsid w:val="00405D43"/>
    <w:rsid w:val="00405FF8"/>
    <w:rsid w:val="00406420"/>
    <w:rsid w:val="00406C66"/>
    <w:rsid w:val="00406D23"/>
    <w:rsid w:val="00406F10"/>
    <w:rsid w:val="004071C4"/>
    <w:rsid w:val="00407D46"/>
    <w:rsid w:val="00407DF2"/>
    <w:rsid w:val="00407E1F"/>
    <w:rsid w:val="00410060"/>
    <w:rsid w:val="00410141"/>
    <w:rsid w:val="004107F5"/>
    <w:rsid w:val="00410AFB"/>
    <w:rsid w:val="00410DFD"/>
    <w:rsid w:val="00410FAD"/>
    <w:rsid w:val="004111F2"/>
    <w:rsid w:val="0041142C"/>
    <w:rsid w:val="0041186F"/>
    <w:rsid w:val="00411AD9"/>
    <w:rsid w:val="004122B0"/>
    <w:rsid w:val="004129E5"/>
    <w:rsid w:val="00412CAE"/>
    <w:rsid w:val="00412D8F"/>
    <w:rsid w:val="00412E7C"/>
    <w:rsid w:val="00412EA6"/>
    <w:rsid w:val="004135BD"/>
    <w:rsid w:val="004137FB"/>
    <w:rsid w:val="00413AE7"/>
    <w:rsid w:val="00413D39"/>
    <w:rsid w:val="004142DA"/>
    <w:rsid w:val="004142E7"/>
    <w:rsid w:val="00414CDA"/>
    <w:rsid w:val="00414DCD"/>
    <w:rsid w:val="00414DD6"/>
    <w:rsid w:val="00414DE5"/>
    <w:rsid w:val="00414F10"/>
    <w:rsid w:val="004154FB"/>
    <w:rsid w:val="00415A31"/>
    <w:rsid w:val="0041628F"/>
    <w:rsid w:val="0041692D"/>
    <w:rsid w:val="004169BD"/>
    <w:rsid w:val="00416B80"/>
    <w:rsid w:val="00416D24"/>
    <w:rsid w:val="004173AA"/>
    <w:rsid w:val="004175A3"/>
    <w:rsid w:val="0041767C"/>
    <w:rsid w:val="0041788F"/>
    <w:rsid w:val="00417EDD"/>
    <w:rsid w:val="00417FA9"/>
    <w:rsid w:val="0042008B"/>
    <w:rsid w:val="00420091"/>
    <w:rsid w:val="004201BA"/>
    <w:rsid w:val="00420225"/>
    <w:rsid w:val="00420417"/>
    <w:rsid w:val="004204E6"/>
    <w:rsid w:val="004204EE"/>
    <w:rsid w:val="004208E5"/>
    <w:rsid w:val="00420C45"/>
    <w:rsid w:val="0042112B"/>
    <w:rsid w:val="0042140E"/>
    <w:rsid w:val="00421419"/>
    <w:rsid w:val="00421421"/>
    <w:rsid w:val="004214C9"/>
    <w:rsid w:val="0042175C"/>
    <w:rsid w:val="00421766"/>
    <w:rsid w:val="00421AA4"/>
    <w:rsid w:val="00421E71"/>
    <w:rsid w:val="0042224F"/>
    <w:rsid w:val="00422468"/>
    <w:rsid w:val="00422880"/>
    <w:rsid w:val="00422BAB"/>
    <w:rsid w:val="00422C67"/>
    <w:rsid w:val="00422C6A"/>
    <w:rsid w:val="00422E42"/>
    <w:rsid w:val="00422E78"/>
    <w:rsid w:val="00422EB5"/>
    <w:rsid w:val="00423080"/>
    <w:rsid w:val="004231B5"/>
    <w:rsid w:val="004232C0"/>
    <w:rsid w:val="0042340F"/>
    <w:rsid w:val="00423B07"/>
    <w:rsid w:val="00423C5F"/>
    <w:rsid w:val="00423E25"/>
    <w:rsid w:val="00424017"/>
    <w:rsid w:val="00424EA8"/>
    <w:rsid w:val="00424F5A"/>
    <w:rsid w:val="00425153"/>
    <w:rsid w:val="004251EF"/>
    <w:rsid w:val="004254C6"/>
    <w:rsid w:val="004255E8"/>
    <w:rsid w:val="00425646"/>
    <w:rsid w:val="00425997"/>
    <w:rsid w:val="00425DC7"/>
    <w:rsid w:val="00425FAD"/>
    <w:rsid w:val="0042620C"/>
    <w:rsid w:val="00426273"/>
    <w:rsid w:val="00426A87"/>
    <w:rsid w:val="00426B13"/>
    <w:rsid w:val="00426B8C"/>
    <w:rsid w:val="00426F86"/>
    <w:rsid w:val="00427256"/>
    <w:rsid w:val="004273A4"/>
    <w:rsid w:val="004273BC"/>
    <w:rsid w:val="004277CB"/>
    <w:rsid w:val="00427E37"/>
    <w:rsid w:val="00427F05"/>
    <w:rsid w:val="00430325"/>
    <w:rsid w:val="00430340"/>
    <w:rsid w:val="00430621"/>
    <w:rsid w:val="00430677"/>
    <w:rsid w:val="004308F8"/>
    <w:rsid w:val="00430A76"/>
    <w:rsid w:val="00430B68"/>
    <w:rsid w:val="00430C30"/>
    <w:rsid w:val="00430D03"/>
    <w:rsid w:val="00430EED"/>
    <w:rsid w:val="0043108E"/>
    <w:rsid w:val="004310BB"/>
    <w:rsid w:val="004310F8"/>
    <w:rsid w:val="00431299"/>
    <w:rsid w:val="0043177F"/>
    <w:rsid w:val="00431956"/>
    <w:rsid w:val="00431958"/>
    <w:rsid w:val="00431F6B"/>
    <w:rsid w:val="00432374"/>
    <w:rsid w:val="0043265B"/>
    <w:rsid w:val="0043288C"/>
    <w:rsid w:val="00432AA9"/>
    <w:rsid w:val="00432C13"/>
    <w:rsid w:val="00432FF2"/>
    <w:rsid w:val="0043338F"/>
    <w:rsid w:val="004336EC"/>
    <w:rsid w:val="004338B3"/>
    <w:rsid w:val="00433E30"/>
    <w:rsid w:val="00433FCB"/>
    <w:rsid w:val="00434137"/>
    <w:rsid w:val="00434C45"/>
    <w:rsid w:val="0043508C"/>
    <w:rsid w:val="00435113"/>
    <w:rsid w:val="00435474"/>
    <w:rsid w:val="00435554"/>
    <w:rsid w:val="004355F7"/>
    <w:rsid w:val="0043565E"/>
    <w:rsid w:val="004357DA"/>
    <w:rsid w:val="004358F6"/>
    <w:rsid w:val="00435EAF"/>
    <w:rsid w:val="00436070"/>
    <w:rsid w:val="0043615F"/>
    <w:rsid w:val="00436220"/>
    <w:rsid w:val="004364A0"/>
    <w:rsid w:val="0043665A"/>
    <w:rsid w:val="004367B1"/>
    <w:rsid w:val="00436E00"/>
    <w:rsid w:val="00437284"/>
    <w:rsid w:val="00437458"/>
    <w:rsid w:val="00437528"/>
    <w:rsid w:val="004376AE"/>
    <w:rsid w:val="00440168"/>
    <w:rsid w:val="0044020C"/>
    <w:rsid w:val="00440543"/>
    <w:rsid w:val="004408FA"/>
    <w:rsid w:val="004409FA"/>
    <w:rsid w:val="00440EAB"/>
    <w:rsid w:val="00440EBE"/>
    <w:rsid w:val="00440F80"/>
    <w:rsid w:val="004411BC"/>
    <w:rsid w:val="0044162E"/>
    <w:rsid w:val="00441760"/>
    <w:rsid w:val="00441913"/>
    <w:rsid w:val="00441C89"/>
    <w:rsid w:val="00441DE2"/>
    <w:rsid w:val="00441E99"/>
    <w:rsid w:val="00441F9B"/>
    <w:rsid w:val="004421DA"/>
    <w:rsid w:val="00442403"/>
    <w:rsid w:val="004427A9"/>
    <w:rsid w:val="004428E2"/>
    <w:rsid w:val="00442974"/>
    <w:rsid w:val="004429EE"/>
    <w:rsid w:val="00442F07"/>
    <w:rsid w:val="004431AB"/>
    <w:rsid w:val="0044346F"/>
    <w:rsid w:val="0044363C"/>
    <w:rsid w:val="00443787"/>
    <w:rsid w:val="00443BC9"/>
    <w:rsid w:val="00443D35"/>
    <w:rsid w:val="004445D9"/>
    <w:rsid w:val="0044470D"/>
    <w:rsid w:val="00444D62"/>
    <w:rsid w:val="00445064"/>
    <w:rsid w:val="004450B0"/>
    <w:rsid w:val="00445271"/>
    <w:rsid w:val="0044567D"/>
    <w:rsid w:val="004457CB"/>
    <w:rsid w:val="0044581F"/>
    <w:rsid w:val="004459F8"/>
    <w:rsid w:val="00445FFD"/>
    <w:rsid w:val="00446271"/>
    <w:rsid w:val="00446AD6"/>
    <w:rsid w:val="00446F5B"/>
    <w:rsid w:val="00447181"/>
    <w:rsid w:val="00447368"/>
    <w:rsid w:val="0044756C"/>
    <w:rsid w:val="00447898"/>
    <w:rsid w:val="00447B44"/>
    <w:rsid w:val="00450101"/>
    <w:rsid w:val="0045079C"/>
    <w:rsid w:val="004507D8"/>
    <w:rsid w:val="00450974"/>
    <w:rsid w:val="00450A9F"/>
    <w:rsid w:val="00451261"/>
    <w:rsid w:val="0045168F"/>
    <w:rsid w:val="00451A71"/>
    <w:rsid w:val="00451FAE"/>
    <w:rsid w:val="004520BA"/>
    <w:rsid w:val="004521BD"/>
    <w:rsid w:val="00452301"/>
    <w:rsid w:val="004527F8"/>
    <w:rsid w:val="0045294C"/>
    <w:rsid w:val="00452EA3"/>
    <w:rsid w:val="00452EA9"/>
    <w:rsid w:val="00453097"/>
    <w:rsid w:val="0045319C"/>
    <w:rsid w:val="004535FB"/>
    <w:rsid w:val="004536F8"/>
    <w:rsid w:val="00453C51"/>
    <w:rsid w:val="00453EA0"/>
    <w:rsid w:val="00453F4F"/>
    <w:rsid w:val="0045410F"/>
    <w:rsid w:val="0045428E"/>
    <w:rsid w:val="004544ED"/>
    <w:rsid w:val="004546A1"/>
    <w:rsid w:val="0045476C"/>
    <w:rsid w:val="00454AFF"/>
    <w:rsid w:val="00454C5C"/>
    <w:rsid w:val="00454F30"/>
    <w:rsid w:val="00455334"/>
    <w:rsid w:val="004559CB"/>
    <w:rsid w:val="00455A32"/>
    <w:rsid w:val="00455C33"/>
    <w:rsid w:val="00455E18"/>
    <w:rsid w:val="0045615D"/>
    <w:rsid w:val="0045623E"/>
    <w:rsid w:val="00456795"/>
    <w:rsid w:val="00456B08"/>
    <w:rsid w:val="00456E01"/>
    <w:rsid w:val="00456E37"/>
    <w:rsid w:val="00457093"/>
    <w:rsid w:val="004573FE"/>
    <w:rsid w:val="00457409"/>
    <w:rsid w:val="00457658"/>
    <w:rsid w:val="0045796D"/>
    <w:rsid w:val="00457B27"/>
    <w:rsid w:val="00457B97"/>
    <w:rsid w:val="00457BAD"/>
    <w:rsid w:val="00457BFD"/>
    <w:rsid w:val="00457EF4"/>
    <w:rsid w:val="0046008C"/>
    <w:rsid w:val="004605F5"/>
    <w:rsid w:val="004606ED"/>
    <w:rsid w:val="00460712"/>
    <w:rsid w:val="00460D19"/>
    <w:rsid w:val="004613C2"/>
    <w:rsid w:val="004613F3"/>
    <w:rsid w:val="004613FA"/>
    <w:rsid w:val="00461437"/>
    <w:rsid w:val="004616A2"/>
    <w:rsid w:val="0046205B"/>
    <w:rsid w:val="004622FC"/>
    <w:rsid w:val="004628D6"/>
    <w:rsid w:val="00462930"/>
    <w:rsid w:val="00462942"/>
    <w:rsid w:val="0046298C"/>
    <w:rsid w:val="00462A05"/>
    <w:rsid w:val="004630DE"/>
    <w:rsid w:val="004631A0"/>
    <w:rsid w:val="00463584"/>
    <w:rsid w:val="00463D6C"/>
    <w:rsid w:val="00464129"/>
    <w:rsid w:val="00464276"/>
    <w:rsid w:val="00464285"/>
    <w:rsid w:val="0046432C"/>
    <w:rsid w:val="004648BA"/>
    <w:rsid w:val="00464E0E"/>
    <w:rsid w:val="00464E38"/>
    <w:rsid w:val="004658B1"/>
    <w:rsid w:val="0046599F"/>
    <w:rsid w:val="00465B16"/>
    <w:rsid w:val="004661FF"/>
    <w:rsid w:val="00466528"/>
    <w:rsid w:val="00466789"/>
    <w:rsid w:val="004667AE"/>
    <w:rsid w:val="004667F4"/>
    <w:rsid w:val="00466ABE"/>
    <w:rsid w:val="00466AF1"/>
    <w:rsid w:val="004670C7"/>
    <w:rsid w:val="00467459"/>
    <w:rsid w:val="00467517"/>
    <w:rsid w:val="004700AD"/>
    <w:rsid w:val="0047015D"/>
    <w:rsid w:val="004703DA"/>
    <w:rsid w:val="00470EA3"/>
    <w:rsid w:val="004710FE"/>
    <w:rsid w:val="004713FB"/>
    <w:rsid w:val="00471902"/>
    <w:rsid w:val="00471AC0"/>
    <w:rsid w:val="00471ACC"/>
    <w:rsid w:val="00472095"/>
    <w:rsid w:val="004720C0"/>
    <w:rsid w:val="0047299D"/>
    <w:rsid w:val="00472C91"/>
    <w:rsid w:val="00472E90"/>
    <w:rsid w:val="00472F36"/>
    <w:rsid w:val="0047337B"/>
    <w:rsid w:val="00473810"/>
    <w:rsid w:val="00473845"/>
    <w:rsid w:val="00473881"/>
    <w:rsid w:val="00473EDE"/>
    <w:rsid w:val="00474153"/>
    <w:rsid w:val="004741A9"/>
    <w:rsid w:val="00474679"/>
    <w:rsid w:val="00474DEF"/>
    <w:rsid w:val="00475130"/>
    <w:rsid w:val="00475157"/>
    <w:rsid w:val="00475522"/>
    <w:rsid w:val="0047572D"/>
    <w:rsid w:val="00475BA4"/>
    <w:rsid w:val="00475DC9"/>
    <w:rsid w:val="00475EB1"/>
    <w:rsid w:val="00475F0B"/>
    <w:rsid w:val="00475FC2"/>
    <w:rsid w:val="0047604A"/>
    <w:rsid w:val="004763F7"/>
    <w:rsid w:val="00476600"/>
    <w:rsid w:val="0047665F"/>
    <w:rsid w:val="00476848"/>
    <w:rsid w:val="00476B18"/>
    <w:rsid w:val="00476C61"/>
    <w:rsid w:val="00476CF4"/>
    <w:rsid w:val="00476D1E"/>
    <w:rsid w:val="00476DEC"/>
    <w:rsid w:val="00476EF7"/>
    <w:rsid w:val="00476F87"/>
    <w:rsid w:val="00477083"/>
    <w:rsid w:val="0047712A"/>
    <w:rsid w:val="00477255"/>
    <w:rsid w:val="004779C7"/>
    <w:rsid w:val="00477A42"/>
    <w:rsid w:val="00477B81"/>
    <w:rsid w:val="00477C30"/>
    <w:rsid w:val="00480D6F"/>
    <w:rsid w:val="00480ECC"/>
    <w:rsid w:val="00480F16"/>
    <w:rsid w:val="004812EF"/>
    <w:rsid w:val="00481459"/>
    <w:rsid w:val="004814AD"/>
    <w:rsid w:val="0048190E"/>
    <w:rsid w:val="004823D0"/>
    <w:rsid w:val="00482442"/>
    <w:rsid w:val="0048296B"/>
    <w:rsid w:val="00482C21"/>
    <w:rsid w:val="00482D82"/>
    <w:rsid w:val="0048336E"/>
    <w:rsid w:val="0048346C"/>
    <w:rsid w:val="004840B1"/>
    <w:rsid w:val="00484224"/>
    <w:rsid w:val="004849C2"/>
    <w:rsid w:val="00484FF6"/>
    <w:rsid w:val="00485178"/>
    <w:rsid w:val="00485A9D"/>
    <w:rsid w:val="00485B1F"/>
    <w:rsid w:val="00485C42"/>
    <w:rsid w:val="00485EEB"/>
    <w:rsid w:val="0048616E"/>
    <w:rsid w:val="004862A4"/>
    <w:rsid w:val="00486522"/>
    <w:rsid w:val="0048655A"/>
    <w:rsid w:val="004866F8"/>
    <w:rsid w:val="004867D4"/>
    <w:rsid w:val="004867D8"/>
    <w:rsid w:val="00486912"/>
    <w:rsid w:val="00486960"/>
    <w:rsid w:val="004869B3"/>
    <w:rsid w:val="00486A81"/>
    <w:rsid w:val="004873FC"/>
    <w:rsid w:val="00487B74"/>
    <w:rsid w:val="00487C50"/>
    <w:rsid w:val="00487CB9"/>
    <w:rsid w:val="00487D5D"/>
    <w:rsid w:val="00487EE6"/>
    <w:rsid w:val="004903D8"/>
    <w:rsid w:val="004905C6"/>
    <w:rsid w:val="004906E7"/>
    <w:rsid w:val="004908E5"/>
    <w:rsid w:val="00490946"/>
    <w:rsid w:val="00490952"/>
    <w:rsid w:val="00490BF6"/>
    <w:rsid w:val="00490C70"/>
    <w:rsid w:val="00490C93"/>
    <w:rsid w:val="00490F1C"/>
    <w:rsid w:val="00490F6E"/>
    <w:rsid w:val="00491262"/>
    <w:rsid w:val="0049190F"/>
    <w:rsid w:val="00491CD5"/>
    <w:rsid w:val="00491D3A"/>
    <w:rsid w:val="00491D73"/>
    <w:rsid w:val="0049235B"/>
    <w:rsid w:val="004923C9"/>
    <w:rsid w:val="00492DD1"/>
    <w:rsid w:val="00492E9F"/>
    <w:rsid w:val="00492F8E"/>
    <w:rsid w:val="0049314B"/>
    <w:rsid w:val="004931BA"/>
    <w:rsid w:val="004936CE"/>
    <w:rsid w:val="00493A37"/>
    <w:rsid w:val="00493CA0"/>
    <w:rsid w:val="00493FC6"/>
    <w:rsid w:val="00494254"/>
    <w:rsid w:val="004942F9"/>
    <w:rsid w:val="0049430C"/>
    <w:rsid w:val="004945D9"/>
    <w:rsid w:val="00494A16"/>
    <w:rsid w:val="00494B28"/>
    <w:rsid w:val="00494BDA"/>
    <w:rsid w:val="00494DF0"/>
    <w:rsid w:val="00494F83"/>
    <w:rsid w:val="00494FEC"/>
    <w:rsid w:val="0049516D"/>
    <w:rsid w:val="00495190"/>
    <w:rsid w:val="004951FE"/>
    <w:rsid w:val="00495362"/>
    <w:rsid w:val="00495478"/>
    <w:rsid w:val="00495C44"/>
    <w:rsid w:val="00495DBD"/>
    <w:rsid w:val="004963E2"/>
    <w:rsid w:val="00496625"/>
    <w:rsid w:val="00496708"/>
    <w:rsid w:val="00496710"/>
    <w:rsid w:val="00496761"/>
    <w:rsid w:val="00496943"/>
    <w:rsid w:val="00496A69"/>
    <w:rsid w:val="00496E14"/>
    <w:rsid w:val="00496E2B"/>
    <w:rsid w:val="00496EE4"/>
    <w:rsid w:val="00496FEE"/>
    <w:rsid w:val="00497132"/>
    <w:rsid w:val="00497167"/>
    <w:rsid w:val="0049729D"/>
    <w:rsid w:val="004972CF"/>
    <w:rsid w:val="00497563"/>
    <w:rsid w:val="0049779A"/>
    <w:rsid w:val="004979C4"/>
    <w:rsid w:val="00497D0D"/>
    <w:rsid w:val="00497DA4"/>
    <w:rsid w:val="00497E58"/>
    <w:rsid w:val="004A03C8"/>
    <w:rsid w:val="004A040C"/>
    <w:rsid w:val="004A06AC"/>
    <w:rsid w:val="004A0875"/>
    <w:rsid w:val="004A0CB9"/>
    <w:rsid w:val="004A10C8"/>
    <w:rsid w:val="004A1257"/>
    <w:rsid w:val="004A1501"/>
    <w:rsid w:val="004A17A9"/>
    <w:rsid w:val="004A1A48"/>
    <w:rsid w:val="004A1AAA"/>
    <w:rsid w:val="004A205A"/>
    <w:rsid w:val="004A20B5"/>
    <w:rsid w:val="004A221C"/>
    <w:rsid w:val="004A2227"/>
    <w:rsid w:val="004A296F"/>
    <w:rsid w:val="004A2B39"/>
    <w:rsid w:val="004A2EBF"/>
    <w:rsid w:val="004A307D"/>
    <w:rsid w:val="004A353F"/>
    <w:rsid w:val="004A354E"/>
    <w:rsid w:val="004A3D2F"/>
    <w:rsid w:val="004A4107"/>
    <w:rsid w:val="004A444E"/>
    <w:rsid w:val="004A4571"/>
    <w:rsid w:val="004A4656"/>
    <w:rsid w:val="004A4679"/>
    <w:rsid w:val="004A4799"/>
    <w:rsid w:val="004A4AB4"/>
    <w:rsid w:val="004A4DDE"/>
    <w:rsid w:val="004A4E24"/>
    <w:rsid w:val="004A4EC7"/>
    <w:rsid w:val="004A4F66"/>
    <w:rsid w:val="004A5241"/>
    <w:rsid w:val="004A52E9"/>
    <w:rsid w:val="004A542B"/>
    <w:rsid w:val="004A559A"/>
    <w:rsid w:val="004A59D6"/>
    <w:rsid w:val="004A5EF0"/>
    <w:rsid w:val="004A5F30"/>
    <w:rsid w:val="004A681B"/>
    <w:rsid w:val="004A69DD"/>
    <w:rsid w:val="004A6C69"/>
    <w:rsid w:val="004A73E0"/>
    <w:rsid w:val="004A7693"/>
    <w:rsid w:val="004A7C70"/>
    <w:rsid w:val="004A7C99"/>
    <w:rsid w:val="004A7C9B"/>
    <w:rsid w:val="004B00DD"/>
    <w:rsid w:val="004B0A6C"/>
    <w:rsid w:val="004B0B39"/>
    <w:rsid w:val="004B0B47"/>
    <w:rsid w:val="004B0D28"/>
    <w:rsid w:val="004B10AC"/>
    <w:rsid w:val="004B1119"/>
    <w:rsid w:val="004B1144"/>
    <w:rsid w:val="004B1204"/>
    <w:rsid w:val="004B1348"/>
    <w:rsid w:val="004B13B6"/>
    <w:rsid w:val="004B1494"/>
    <w:rsid w:val="004B1934"/>
    <w:rsid w:val="004B1D51"/>
    <w:rsid w:val="004B1EE5"/>
    <w:rsid w:val="004B1EFE"/>
    <w:rsid w:val="004B21A9"/>
    <w:rsid w:val="004B22AA"/>
    <w:rsid w:val="004B2716"/>
    <w:rsid w:val="004B297B"/>
    <w:rsid w:val="004B2A0A"/>
    <w:rsid w:val="004B2B02"/>
    <w:rsid w:val="004B2CD4"/>
    <w:rsid w:val="004B3238"/>
    <w:rsid w:val="004B3416"/>
    <w:rsid w:val="004B34CA"/>
    <w:rsid w:val="004B3506"/>
    <w:rsid w:val="004B3521"/>
    <w:rsid w:val="004B369D"/>
    <w:rsid w:val="004B3939"/>
    <w:rsid w:val="004B39A0"/>
    <w:rsid w:val="004B3A0A"/>
    <w:rsid w:val="004B3AFB"/>
    <w:rsid w:val="004B412E"/>
    <w:rsid w:val="004B423C"/>
    <w:rsid w:val="004B43A0"/>
    <w:rsid w:val="004B4565"/>
    <w:rsid w:val="004B459B"/>
    <w:rsid w:val="004B4687"/>
    <w:rsid w:val="004B49EF"/>
    <w:rsid w:val="004B4A10"/>
    <w:rsid w:val="004B4A23"/>
    <w:rsid w:val="004B4BE6"/>
    <w:rsid w:val="004B4E8D"/>
    <w:rsid w:val="004B5376"/>
    <w:rsid w:val="004B5797"/>
    <w:rsid w:val="004B5A13"/>
    <w:rsid w:val="004B5B0E"/>
    <w:rsid w:val="004B5B46"/>
    <w:rsid w:val="004B6170"/>
    <w:rsid w:val="004B6320"/>
    <w:rsid w:val="004B64AD"/>
    <w:rsid w:val="004B69DB"/>
    <w:rsid w:val="004B6C8A"/>
    <w:rsid w:val="004B6DB5"/>
    <w:rsid w:val="004B6E63"/>
    <w:rsid w:val="004B7113"/>
    <w:rsid w:val="004B7341"/>
    <w:rsid w:val="004B7393"/>
    <w:rsid w:val="004B7467"/>
    <w:rsid w:val="004B7ABC"/>
    <w:rsid w:val="004B7BE2"/>
    <w:rsid w:val="004C00A0"/>
    <w:rsid w:val="004C01A6"/>
    <w:rsid w:val="004C063D"/>
    <w:rsid w:val="004C07B0"/>
    <w:rsid w:val="004C09E4"/>
    <w:rsid w:val="004C0B0A"/>
    <w:rsid w:val="004C1368"/>
    <w:rsid w:val="004C14B8"/>
    <w:rsid w:val="004C16CB"/>
    <w:rsid w:val="004C1B3B"/>
    <w:rsid w:val="004C2106"/>
    <w:rsid w:val="004C212D"/>
    <w:rsid w:val="004C2140"/>
    <w:rsid w:val="004C2311"/>
    <w:rsid w:val="004C2C8C"/>
    <w:rsid w:val="004C2DB8"/>
    <w:rsid w:val="004C2E82"/>
    <w:rsid w:val="004C3458"/>
    <w:rsid w:val="004C3902"/>
    <w:rsid w:val="004C39A1"/>
    <w:rsid w:val="004C3EF6"/>
    <w:rsid w:val="004C405E"/>
    <w:rsid w:val="004C40CE"/>
    <w:rsid w:val="004C415F"/>
    <w:rsid w:val="004C4314"/>
    <w:rsid w:val="004C445B"/>
    <w:rsid w:val="004C449A"/>
    <w:rsid w:val="004C4539"/>
    <w:rsid w:val="004C4664"/>
    <w:rsid w:val="004C470F"/>
    <w:rsid w:val="004C47B7"/>
    <w:rsid w:val="004C49FE"/>
    <w:rsid w:val="004C4BCA"/>
    <w:rsid w:val="004C4BF4"/>
    <w:rsid w:val="004C4F8D"/>
    <w:rsid w:val="004C5045"/>
    <w:rsid w:val="004C5050"/>
    <w:rsid w:val="004C5774"/>
    <w:rsid w:val="004C5804"/>
    <w:rsid w:val="004C5964"/>
    <w:rsid w:val="004C5DBD"/>
    <w:rsid w:val="004C5E1B"/>
    <w:rsid w:val="004C60F6"/>
    <w:rsid w:val="004C6146"/>
    <w:rsid w:val="004C63B6"/>
    <w:rsid w:val="004C6FC8"/>
    <w:rsid w:val="004C726C"/>
    <w:rsid w:val="004C75B0"/>
    <w:rsid w:val="004C76AB"/>
    <w:rsid w:val="004C7C38"/>
    <w:rsid w:val="004C7C40"/>
    <w:rsid w:val="004C7C8D"/>
    <w:rsid w:val="004C7C98"/>
    <w:rsid w:val="004C7EBD"/>
    <w:rsid w:val="004C7EED"/>
    <w:rsid w:val="004D046B"/>
    <w:rsid w:val="004D0526"/>
    <w:rsid w:val="004D0774"/>
    <w:rsid w:val="004D0868"/>
    <w:rsid w:val="004D0AB4"/>
    <w:rsid w:val="004D1119"/>
    <w:rsid w:val="004D1349"/>
    <w:rsid w:val="004D1370"/>
    <w:rsid w:val="004D1584"/>
    <w:rsid w:val="004D1820"/>
    <w:rsid w:val="004D1873"/>
    <w:rsid w:val="004D1A66"/>
    <w:rsid w:val="004D1C08"/>
    <w:rsid w:val="004D28AD"/>
    <w:rsid w:val="004D2D30"/>
    <w:rsid w:val="004D2F4F"/>
    <w:rsid w:val="004D339B"/>
    <w:rsid w:val="004D3424"/>
    <w:rsid w:val="004D39E5"/>
    <w:rsid w:val="004D404E"/>
    <w:rsid w:val="004D4312"/>
    <w:rsid w:val="004D44C8"/>
    <w:rsid w:val="004D491A"/>
    <w:rsid w:val="004D4B7D"/>
    <w:rsid w:val="004D4C38"/>
    <w:rsid w:val="004D4E7C"/>
    <w:rsid w:val="004D4F24"/>
    <w:rsid w:val="004D548C"/>
    <w:rsid w:val="004D562C"/>
    <w:rsid w:val="004D5F4B"/>
    <w:rsid w:val="004D67B4"/>
    <w:rsid w:val="004D682F"/>
    <w:rsid w:val="004D6CF4"/>
    <w:rsid w:val="004D7250"/>
    <w:rsid w:val="004D78B2"/>
    <w:rsid w:val="004D7A40"/>
    <w:rsid w:val="004D7BB5"/>
    <w:rsid w:val="004D7BB6"/>
    <w:rsid w:val="004D7DF3"/>
    <w:rsid w:val="004D7E45"/>
    <w:rsid w:val="004E00FF"/>
    <w:rsid w:val="004E0403"/>
    <w:rsid w:val="004E04B4"/>
    <w:rsid w:val="004E052B"/>
    <w:rsid w:val="004E0A52"/>
    <w:rsid w:val="004E0BA9"/>
    <w:rsid w:val="004E0C9C"/>
    <w:rsid w:val="004E0F0A"/>
    <w:rsid w:val="004E0FFE"/>
    <w:rsid w:val="004E12DC"/>
    <w:rsid w:val="004E13CD"/>
    <w:rsid w:val="004E1419"/>
    <w:rsid w:val="004E165F"/>
    <w:rsid w:val="004E16C1"/>
    <w:rsid w:val="004E19D2"/>
    <w:rsid w:val="004E2063"/>
    <w:rsid w:val="004E22FE"/>
    <w:rsid w:val="004E2387"/>
    <w:rsid w:val="004E24A9"/>
    <w:rsid w:val="004E2523"/>
    <w:rsid w:val="004E274C"/>
    <w:rsid w:val="004E2768"/>
    <w:rsid w:val="004E2790"/>
    <w:rsid w:val="004E2975"/>
    <w:rsid w:val="004E2B83"/>
    <w:rsid w:val="004E2D3E"/>
    <w:rsid w:val="004E2E49"/>
    <w:rsid w:val="004E3254"/>
    <w:rsid w:val="004E339E"/>
    <w:rsid w:val="004E346F"/>
    <w:rsid w:val="004E34EA"/>
    <w:rsid w:val="004E3551"/>
    <w:rsid w:val="004E3939"/>
    <w:rsid w:val="004E3A1B"/>
    <w:rsid w:val="004E3B71"/>
    <w:rsid w:val="004E3D0C"/>
    <w:rsid w:val="004E3E77"/>
    <w:rsid w:val="004E3F99"/>
    <w:rsid w:val="004E408C"/>
    <w:rsid w:val="004E43AB"/>
    <w:rsid w:val="004E4681"/>
    <w:rsid w:val="004E4789"/>
    <w:rsid w:val="004E4888"/>
    <w:rsid w:val="004E48C0"/>
    <w:rsid w:val="004E4C7D"/>
    <w:rsid w:val="004E4CD3"/>
    <w:rsid w:val="004E501E"/>
    <w:rsid w:val="004E5177"/>
    <w:rsid w:val="004E5333"/>
    <w:rsid w:val="004E540D"/>
    <w:rsid w:val="004E5583"/>
    <w:rsid w:val="004E5640"/>
    <w:rsid w:val="004E57FA"/>
    <w:rsid w:val="004E5891"/>
    <w:rsid w:val="004E5A35"/>
    <w:rsid w:val="004E5AAC"/>
    <w:rsid w:val="004E5B4C"/>
    <w:rsid w:val="004E5B74"/>
    <w:rsid w:val="004E5E18"/>
    <w:rsid w:val="004E62A5"/>
    <w:rsid w:val="004E69F5"/>
    <w:rsid w:val="004E7100"/>
    <w:rsid w:val="004E71DB"/>
    <w:rsid w:val="004E7301"/>
    <w:rsid w:val="004E7314"/>
    <w:rsid w:val="004E744B"/>
    <w:rsid w:val="004E7619"/>
    <w:rsid w:val="004E7772"/>
    <w:rsid w:val="004E77A7"/>
    <w:rsid w:val="004E7824"/>
    <w:rsid w:val="004E795E"/>
    <w:rsid w:val="004E7C02"/>
    <w:rsid w:val="004E7F91"/>
    <w:rsid w:val="004E7FB7"/>
    <w:rsid w:val="004F0260"/>
    <w:rsid w:val="004F031B"/>
    <w:rsid w:val="004F0591"/>
    <w:rsid w:val="004F07E2"/>
    <w:rsid w:val="004F0982"/>
    <w:rsid w:val="004F0B15"/>
    <w:rsid w:val="004F0CBB"/>
    <w:rsid w:val="004F0D35"/>
    <w:rsid w:val="004F0DAC"/>
    <w:rsid w:val="004F0E5E"/>
    <w:rsid w:val="004F1201"/>
    <w:rsid w:val="004F1269"/>
    <w:rsid w:val="004F146C"/>
    <w:rsid w:val="004F1765"/>
    <w:rsid w:val="004F1BA7"/>
    <w:rsid w:val="004F1BC4"/>
    <w:rsid w:val="004F1F93"/>
    <w:rsid w:val="004F2130"/>
    <w:rsid w:val="004F251A"/>
    <w:rsid w:val="004F25B9"/>
    <w:rsid w:val="004F27E4"/>
    <w:rsid w:val="004F2BB4"/>
    <w:rsid w:val="004F2D1F"/>
    <w:rsid w:val="004F2E85"/>
    <w:rsid w:val="004F2FCE"/>
    <w:rsid w:val="004F2FCF"/>
    <w:rsid w:val="004F31D8"/>
    <w:rsid w:val="004F32C7"/>
    <w:rsid w:val="004F3437"/>
    <w:rsid w:val="004F3721"/>
    <w:rsid w:val="004F3724"/>
    <w:rsid w:val="004F3AB5"/>
    <w:rsid w:val="004F48B0"/>
    <w:rsid w:val="004F4A82"/>
    <w:rsid w:val="004F4C20"/>
    <w:rsid w:val="004F4E11"/>
    <w:rsid w:val="004F4F81"/>
    <w:rsid w:val="004F544B"/>
    <w:rsid w:val="004F565D"/>
    <w:rsid w:val="004F56BC"/>
    <w:rsid w:val="004F58CE"/>
    <w:rsid w:val="004F5909"/>
    <w:rsid w:val="004F5AEA"/>
    <w:rsid w:val="004F5B21"/>
    <w:rsid w:val="004F5C58"/>
    <w:rsid w:val="004F617C"/>
    <w:rsid w:val="004F6566"/>
    <w:rsid w:val="004F65C1"/>
    <w:rsid w:val="004F661C"/>
    <w:rsid w:val="004F6C8C"/>
    <w:rsid w:val="004F6F7F"/>
    <w:rsid w:val="004F7164"/>
    <w:rsid w:val="004F72DB"/>
    <w:rsid w:val="004F7556"/>
    <w:rsid w:val="004F7A81"/>
    <w:rsid w:val="004F7F6A"/>
    <w:rsid w:val="00500148"/>
    <w:rsid w:val="005001B1"/>
    <w:rsid w:val="00500534"/>
    <w:rsid w:val="005005B9"/>
    <w:rsid w:val="00500642"/>
    <w:rsid w:val="00500945"/>
    <w:rsid w:val="00500AAB"/>
    <w:rsid w:val="00500AF6"/>
    <w:rsid w:val="00500B06"/>
    <w:rsid w:val="00500C72"/>
    <w:rsid w:val="00500FEF"/>
    <w:rsid w:val="005010BE"/>
    <w:rsid w:val="00501A26"/>
    <w:rsid w:val="00501B46"/>
    <w:rsid w:val="00501BC4"/>
    <w:rsid w:val="005023A6"/>
    <w:rsid w:val="005025C9"/>
    <w:rsid w:val="00502F26"/>
    <w:rsid w:val="0050303B"/>
    <w:rsid w:val="005033AA"/>
    <w:rsid w:val="00503763"/>
    <w:rsid w:val="005038A6"/>
    <w:rsid w:val="0050435D"/>
    <w:rsid w:val="00504384"/>
    <w:rsid w:val="005044F5"/>
    <w:rsid w:val="00504990"/>
    <w:rsid w:val="00504A6D"/>
    <w:rsid w:val="00504BB4"/>
    <w:rsid w:val="00504EB8"/>
    <w:rsid w:val="00505448"/>
    <w:rsid w:val="005054AD"/>
    <w:rsid w:val="005054BC"/>
    <w:rsid w:val="005055FC"/>
    <w:rsid w:val="005059DF"/>
    <w:rsid w:val="00505A6F"/>
    <w:rsid w:val="00506098"/>
    <w:rsid w:val="005060D0"/>
    <w:rsid w:val="005061EC"/>
    <w:rsid w:val="005062D7"/>
    <w:rsid w:val="005064F2"/>
    <w:rsid w:val="00506697"/>
    <w:rsid w:val="00506C85"/>
    <w:rsid w:val="00507356"/>
    <w:rsid w:val="0050737A"/>
    <w:rsid w:val="005074EC"/>
    <w:rsid w:val="00507599"/>
    <w:rsid w:val="0050778F"/>
    <w:rsid w:val="005079B2"/>
    <w:rsid w:val="00507C7F"/>
    <w:rsid w:val="00507CAB"/>
    <w:rsid w:val="005100F4"/>
    <w:rsid w:val="005101E5"/>
    <w:rsid w:val="005103E9"/>
    <w:rsid w:val="0051067E"/>
    <w:rsid w:val="005109D3"/>
    <w:rsid w:val="00511C39"/>
    <w:rsid w:val="00512818"/>
    <w:rsid w:val="00512A24"/>
    <w:rsid w:val="00512ACC"/>
    <w:rsid w:val="00512C67"/>
    <w:rsid w:val="00512CE7"/>
    <w:rsid w:val="00512FC7"/>
    <w:rsid w:val="0051306C"/>
    <w:rsid w:val="0051313D"/>
    <w:rsid w:val="00513317"/>
    <w:rsid w:val="00513794"/>
    <w:rsid w:val="00513B12"/>
    <w:rsid w:val="00513BB3"/>
    <w:rsid w:val="00513D24"/>
    <w:rsid w:val="005140AE"/>
    <w:rsid w:val="00514142"/>
    <w:rsid w:val="00514157"/>
    <w:rsid w:val="0051462A"/>
    <w:rsid w:val="005148CC"/>
    <w:rsid w:val="00514D86"/>
    <w:rsid w:val="00514FE3"/>
    <w:rsid w:val="00515103"/>
    <w:rsid w:val="005153DE"/>
    <w:rsid w:val="005154F7"/>
    <w:rsid w:val="00515D18"/>
    <w:rsid w:val="00515DD2"/>
    <w:rsid w:val="005163F2"/>
    <w:rsid w:val="00516511"/>
    <w:rsid w:val="00516D18"/>
    <w:rsid w:val="00516DE2"/>
    <w:rsid w:val="00516EDB"/>
    <w:rsid w:val="00516F7A"/>
    <w:rsid w:val="00517282"/>
    <w:rsid w:val="005173F8"/>
    <w:rsid w:val="0051764F"/>
    <w:rsid w:val="0051773C"/>
    <w:rsid w:val="005177E5"/>
    <w:rsid w:val="005179AA"/>
    <w:rsid w:val="00517BD8"/>
    <w:rsid w:val="00517FC8"/>
    <w:rsid w:val="00517FD8"/>
    <w:rsid w:val="0052005F"/>
    <w:rsid w:val="005206BD"/>
    <w:rsid w:val="00520948"/>
    <w:rsid w:val="00520A6D"/>
    <w:rsid w:val="00520A92"/>
    <w:rsid w:val="00520F46"/>
    <w:rsid w:val="005212BF"/>
    <w:rsid w:val="005216D1"/>
    <w:rsid w:val="00521BA3"/>
    <w:rsid w:val="00521CBD"/>
    <w:rsid w:val="00521CFA"/>
    <w:rsid w:val="00522666"/>
    <w:rsid w:val="00522779"/>
    <w:rsid w:val="005228AF"/>
    <w:rsid w:val="00522993"/>
    <w:rsid w:val="00522A6D"/>
    <w:rsid w:val="00522D49"/>
    <w:rsid w:val="00522F93"/>
    <w:rsid w:val="00523629"/>
    <w:rsid w:val="00523713"/>
    <w:rsid w:val="005237BA"/>
    <w:rsid w:val="005237BC"/>
    <w:rsid w:val="005239CE"/>
    <w:rsid w:val="00523B5A"/>
    <w:rsid w:val="00523F87"/>
    <w:rsid w:val="0052416B"/>
    <w:rsid w:val="00524531"/>
    <w:rsid w:val="005246CC"/>
    <w:rsid w:val="0052492C"/>
    <w:rsid w:val="00524DBB"/>
    <w:rsid w:val="00525001"/>
    <w:rsid w:val="00525070"/>
    <w:rsid w:val="005251D4"/>
    <w:rsid w:val="005253BD"/>
    <w:rsid w:val="00525518"/>
    <w:rsid w:val="00525754"/>
    <w:rsid w:val="00525A8A"/>
    <w:rsid w:val="00525BBA"/>
    <w:rsid w:val="00525F71"/>
    <w:rsid w:val="005262E2"/>
    <w:rsid w:val="00526810"/>
    <w:rsid w:val="00526872"/>
    <w:rsid w:val="00526A24"/>
    <w:rsid w:val="00526AEF"/>
    <w:rsid w:val="0052706A"/>
    <w:rsid w:val="0052707E"/>
    <w:rsid w:val="005271EE"/>
    <w:rsid w:val="005271F9"/>
    <w:rsid w:val="00527406"/>
    <w:rsid w:val="005275D2"/>
    <w:rsid w:val="005276E9"/>
    <w:rsid w:val="00530441"/>
    <w:rsid w:val="0053048C"/>
    <w:rsid w:val="00530712"/>
    <w:rsid w:val="00530C02"/>
    <w:rsid w:val="00530C95"/>
    <w:rsid w:val="005311C1"/>
    <w:rsid w:val="0053126E"/>
    <w:rsid w:val="005312F1"/>
    <w:rsid w:val="00531669"/>
    <w:rsid w:val="005317AB"/>
    <w:rsid w:val="005317CF"/>
    <w:rsid w:val="005318D8"/>
    <w:rsid w:val="00531A52"/>
    <w:rsid w:val="00531A66"/>
    <w:rsid w:val="00531D4F"/>
    <w:rsid w:val="00532181"/>
    <w:rsid w:val="00532491"/>
    <w:rsid w:val="00532E09"/>
    <w:rsid w:val="00532F50"/>
    <w:rsid w:val="005330BA"/>
    <w:rsid w:val="005332A1"/>
    <w:rsid w:val="005332C2"/>
    <w:rsid w:val="005334D7"/>
    <w:rsid w:val="00533695"/>
    <w:rsid w:val="00533700"/>
    <w:rsid w:val="005338CD"/>
    <w:rsid w:val="00533986"/>
    <w:rsid w:val="00533A62"/>
    <w:rsid w:val="00533AF2"/>
    <w:rsid w:val="00533D9E"/>
    <w:rsid w:val="00533EF9"/>
    <w:rsid w:val="0053410C"/>
    <w:rsid w:val="00534258"/>
    <w:rsid w:val="00534878"/>
    <w:rsid w:val="00534A02"/>
    <w:rsid w:val="00534EEC"/>
    <w:rsid w:val="00534F2E"/>
    <w:rsid w:val="00534F8E"/>
    <w:rsid w:val="00535369"/>
    <w:rsid w:val="00535470"/>
    <w:rsid w:val="00535514"/>
    <w:rsid w:val="005358AD"/>
    <w:rsid w:val="00535915"/>
    <w:rsid w:val="00535ABB"/>
    <w:rsid w:val="00535ADD"/>
    <w:rsid w:val="00535B7E"/>
    <w:rsid w:val="00535DE1"/>
    <w:rsid w:val="00535E44"/>
    <w:rsid w:val="005362E6"/>
    <w:rsid w:val="00536977"/>
    <w:rsid w:val="0053699B"/>
    <w:rsid w:val="00536D0C"/>
    <w:rsid w:val="005370A9"/>
    <w:rsid w:val="005370DA"/>
    <w:rsid w:val="00537439"/>
    <w:rsid w:val="00537537"/>
    <w:rsid w:val="00537A51"/>
    <w:rsid w:val="00537B6E"/>
    <w:rsid w:val="00537E28"/>
    <w:rsid w:val="00540015"/>
    <w:rsid w:val="005403F2"/>
    <w:rsid w:val="00540ACD"/>
    <w:rsid w:val="00540AEE"/>
    <w:rsid w:val="00540FE1"/>
    <w:rsid w:val="005411D7"/>
    <w:rsid w:val="00541224"/>
    <w:rsid w:val="00541514"/>
    <w:rsid w:val="00541BE5"/>
    <w:rsid w:val="00541C33"/>
    <w:rsid w:val="005420D6"/>
    <w:rsid w:val="0054221D"/>
    <w:rsid w:val="005424E4"/>
    <w:rsid w:val="00542C5B"/>
    <w:rsid w:val="00542D51"/>
    <w:rsid w:val="00542E90"/>
    <w:rsid w:val="00542F29"/>
    <w:rsid w:val="005435B9"/>
    <w:rsid w:val="005437E4"/>
    <w:rsid w:val="00543CAA"/>
    <w:rsid w:val="00543D7A"/>
    <w:rsid w:val="00543EDA"/>
    <w:rsid w:val="005443BF"/>
    <w:rsid w:val="0054462E"/>
    <w:rsid w:val="00544B73"/>
    <w:rsid w:val="00545086"/>
    <w:rsid w:val="005450AE"/>
    <w:rsid w:val="005450FA"/>
    <w:rsid w:val="0054524D"/>
    <w:rsid w:val="0054528E"/>
    <w:rsid w:val="005455B1"/>
    <w:rsid w:val="0054575C"/>
    <w:rsid w:val="00545967"/>
    <w:rsid w:val="00545FF1"/>
    <w:rsid w:val="00546122"/>
    <w:rsid w:val="00546507"/>
    <w:rsid w:val="005467E7"/>
    <w:rsid w:val="00546CAB"/>
    <w:rsid w:val="00546F8A"/>
    <w:rsid w:val="00547283"/>
    <w:rsid w:val="00547720"/>
    <w:rsid w:val="00547D03"/>
    <w:rsid w:val="0055004D"/>
    <w:rsid w:val="00550091"/>
    <w:rsid w:val="005500CC"/>
    <w:rsid w:val="00550526"/>
    <w:rsid w:val="0055075E"/>
    <w:rsid w:val="005507B9"/>
    <w:rsid w:val="005507E1"/>
    <w:rsid w:val="00550A7F"/>
    <w:rsid w:val="00550C23"/>
    <w:rsid w:val="00550F39"/>
    <w:rsid w:val="005510CC"/>
    <w:rsid w:val="00551535"/>
    <w:rsid w:val="00551537"/>
    <w:rsid w:val="00551615"/>
    <w:rsid w:val="00551ADC"/>
    <w:rsid w:val="00551E8F"/>
    <w:rsid w:val="0055200D"/>
    <w:rsid w:val="005520E3"/>
    <w:rsid w:val="005520FB"/>
    <w:rsid w:val="005521C5"/>
    <w:rsid w:val="0055256E"/>
    <w:rsid w:val="00552D9C"/>
    <w:rsid w:val="00552DF0"/>
    <w:rsid w:val="00552E87"/>
    <w:rsid w:val="0055379F"/>
    <w:rsid w:val="0055430F"/>
    <w:rsid w:val="00554ED8"/>
    <w:rsid w:val="00554FF0"/>
    <w:rsid w:val="00555114"/>
    <w:rsid w:val="005553EE"/>
    <w:rsid w:val="0055546D"/>
    <w:rsid w:val="005554B9"/>
    <w:rsid w:val="00555662"/>
    <w:rsid w:val="005557F2"/>
    <w:rsid w:val="0055591A"/>
    <w:rsid w:val="00555C2E"/>
    <w:rsid w:val="00555DC0"/>
    <w:rsid w:val="00556188"/>
    <w:rsid w:val="005566D1"/>
    <w:rsid w:val="005568D3"/>
    <w:rsid w:val="005568F2"/>
    <w:rsid w:val="005569D6"/>
    <w:rsid w:val="00556D64"/>
    <w:rsid w:val="00557088"/>
    <w:rsid w:val="0055724A"/>
    <w:rsid w:val="005579C7"/>
    <w:rsid w:val="00557AF0"/>
    <w:rsid w:val="00557DA9"/>
    <w:rsid w:val="0056004D"/>
    <w:rsid w:val="005600E5"/>
    <w:rsid w:val="005601A3"/>
    <w:rsid w:val="005601C7"/>
    <w:rsid w:val="005602BB"/>
    <w:rsid w:val="0056055E"/>
    <w:rsid w:val="00560794"/>
    <w:rsid w:val="005608F4"/>
    <w:rsid w:val="0056098E"/>
    <w:rsid w:val="00560C37"/>
    <w:rsid w:val="00560F37"/>
    <w:rsid w:val="005611E2"/>
    <w:rsid w:val="00561526"/>
    <w:rsid w:val="005617A3"/>
    <w:rsid w:val="00561AB6"/>
    <w:rsid w:val="00561D6D"/>
    <w:rsid w:val="00561EF9"/>
    <w:rsid w:val="00561F77"/>
    <w:rsid w:val="005620A6"/>
    <w:rsid w:val="005621C5"/>
    <w:rsid w:val="005623BC"/>
    <w:rsid w:val="005625EE"/>
    <w:rsid w:val="005628CD"/>
    <w:rsid w:val="00562DDD"/>
    <w:rsid w:val="00562DE7"/>
    <w:rsid w:val="00562EB4"/>
    <w:rsid w:val="005638DF"/>
    <w:rsid w:val="00563CFD"/>
    <w:rsid w:val="00563D8E"/>
    <w:rsid w:val="00563EFB"/>
    <w:rsid w:val="00563F00"/>
    <w:rsid w:val="00563F45"/>
    <w:rsid w:val="00563FA2"/>
    <w:rsid w:val="00564105"/>
    <w:rsid w:val="00564133"/>
    <w:rsid w:val="00564223"/>
    <w:rsid w:val="0056443B"/>
    <w:rsid w:val="00564647"/>
    <w:rsid w:val="005649A5"/>
    <w:rsid w:val="005649CA"/>
    <w:rsid w:val="00564CAE"/>
    <w:rsid w:val="0056513B"/>
    <w:rsid w:val="00565440"/>
    <w:rsid w:val="005656F4"/>
    <w:rsid w:val="00565C1B"/>
    <w:rsid w:val="00565C33"/>
    <w:rsid w:val="00565D39"/>
    <w:rsid w:val="00565E12"/>
    <w:rsid w:val="00565EE5"/>
    <w:rsid w:val="005663BB"/>
    <w:rsid w:val="00566444"/>
    <w:rsid w:val="005665AA"/>
    <w:rsid w:val="005668ED"/>
    <w:rsid w:val="00566A8A"/>
    <w:rsid w:val="00566AB6"/>
    <w:rsid w:val="00566C93"/>
    <w:rsid w:val="00566EB4"/>
    <w:rsid w:val="00566EE0"/>
    <w:rsid w:val="00567001"/>
    <w:rsid w:val="005670DB"/>
    <w:rsid w:val="005672C2"/>
    <w:rsid w:val="005673A9"/>
    <w:rsid w:val="005673B4"/>
    <w:rsid w:val="00567A1F"/>
    <w:rsid w:val="00567A45"/>
    <w:rsid w:val="00567B62"/>
    <w:rsid w:val="00567F09"/>
    <w:rsid w:val="005700C9"/>
    <w:rsid w:val="00570231"/>
    <w:rsid w:val="005705B3"/>
    <w:rsid w:val="00570609"/>
    <w:rsid w:val="0057089E"/>
    <w:rsid w:val="00570D83"/>
    <w:rsid w:val="00570F5F"/>
    <w:rsid w:val="00571123"/>
    <w:rsid w:val="005712B5"/>
    <w:rsid w:val="00571419"/>
    <w:rsid w:val="005714BD"/>
    <w:rsid w:val="005714D1"/>
    <w:rsid w:val="00571572"/>
    <w:rsid w:val="00571705"/>
    <w:rsid w:val="0057184F"/>
    <w:rsid w:val="005718E1"/>
    <w:rsid w:val="00571AAC"/>
    <w:rsid w:val="00571BA8"/>
    <w:rsid w:val="00571F06"/>
    <w:rsid w:val="00571F13"/>
    <w:rsid w:val="00572A62"/>
    <w:rsid w:val="00572C22"/>
    <w:rsid w:val="00572E38"/>
    <w:rsid w:val="0057301C"/>
    <w:rsid w:val="005732D6"/>
    <w:rsid w:val="0057336B"/>
    <w:rsid w:val="00573A43"/>
    <w:rsid w:val="00573FE4"/>
    <w:rsid w:val="005740CD"/>
    <w:rsid w:val="0057416D"/>
    <w:rsid w:val="00574B3C"/>
    <w:rsid w:val="00574F6D"/>
    <w:rsid w:val="00575005"/>
    <w:rsid w:val="005753A8"/>
    <w:rsid w:val="00575474"/>
    <w:rsid w:val="005757D0"/>
    <w:rsid w:val="00575A07"/>
    <w:rsid w:val="00575BBE"/>
    <w:rsid w:val="00575EDB"/>
    <w:rsid w:val="00575FAE"/>
    <w:rsid w:val="005760DE"/>
    <w:rsid w:val="0057620E"/>
    <w:rsid w:val="0057644E"/>
    <w:rsid w:val="0057650F"/>
    <w:rsid w:val="00576568"/>
    <w:rsid w:val="005767A2"/>
    <w:rsid w:val="00576DBA"/>
    <w:rsid w:val="00576F13"/>
    <w:rsid w:val="005770EE"/>
    <w:rsid w:val="00577A21"/>
    <w:rsid w:val="00577A8C"/>
    <w:rsid w:val="00577ACF"/>
    <w:rsid w:val="00577B00"/>
    <w:rsid w:val="00577C9A"/>
    <w:rsid w:val="00580574"/>
    <w:rsid w:val="005806C9"/>
    <w:rsid w:val="00580B10"/>
    <w:rsid w:val="00580C2E"/>
    <w:rsid w:val="0058150A"/>
    <w:rsid w:val="00581711"/>
    <w:rsid w:val="005819F8"/>
    <w:rsid w:val="00581A75"/>
    <w:rsid w:val="00581AEC"/>
    <w:rsid w:val="00581F2F"/>
    <w:rsid w:val="00582075"/>
    <w:rsid w:val="005820D8"/>
    <w:rsid w:val="00582133"/>
    <w:rsid w:val="0058218F"/>
    <w:rsid w:val="00582281"/>
    <w:rsid w:val="00582821"/>
    <w:rsid w:val="00582880"/>
    <w:rsid w:val="00582AF1"/>
    <w:rsid w:val="00582E50"/>
    <w:rsid w:val="00583074"/>
    <w:rsid w:val="00583195"/>
    <w:rsid w:val="00583274"/>
    <w:rsid w:val="005832CC"/>
    <w:rsid w:val="00583456"/>
    <w:rsid w:val="005834D9"/>
    <w:rsid w:val="00583745"/>
    <w:rsid w:val="005838D4"/>
    <w:rsid w:val="00583F5D"/>
    <w:rsid w:val="00584445"/>
    <w:rsid w:val="00584564"/>
    <w:rsid w:val="005845D8"/>
    <w:rsid w:val="0058477C"/>
    <w:rsid w:val="0058479E"/>
    <w:rsid w:val="005849CA"/>
    <w:rsid w:val="00584BAC"/>
    <w:rsid w:val="00584BEF"/>
    <w:rsid w:val="00584E78"/>
    <w:rsid w:val="00584FE2"/>
    <w:rsid w:val="0058531A"/>
    <w:rsid w:val="00585380"/>
    <w:rsid w:val="0058558D"/>
    <w:rsid w:val="005855E1"/>
    <w:rsid w:val="0058570B"/>
    <w:rsid w:val="0058572B"/>
    <w:rsid w:val="00585E27"/>
    <w:rsid w:val="00586674"/>
    <w:rsid w:val="0058667E"/>
    <w:rsid w:val="005866E7"/>
    <w:rsid w:val="00586834"/>
    <w:rsid w:val="00586DF3"/>
    <w:rsid w:val="0058753E"/>
    <w:rsid w:val="00587684"/>
    <w:rsid w:val="0058784A"/>
    <w:rsid w:val="00587AC3"/>
    <w:rsid w:val="00587E40"/>
    <w:rsid w:val="0059048B"/>
    <w:rsid w:val="00590646"/>
    <w:rsid w:val="00590C2E"/>
    <w:rsid w:val="00590CAD"/>
    <w:rsid w:val="00590D38"/>
    <w:rsid w:val="0059117E"/>
    <w:rsid w:val="0059153D"/>
    <w:rsid w:val="0059157E"/>
    <w:rsid w:val="0059190F"/>
    <w:rsid w:val="00591CEF"/>
    <w:rsid w:val="00592125"/>
    <w:rsid w:val="00592156"/>
    <w:rsid w:val="0059217F"/>
    <w:rsid w:val="0059243A"/>
    <w:rsid w:val="00592579"/>
    <w:rsid w:val="005925FB"/>
    <w:rsid w:val="0059283B"/>
    <w:rsid w:val="005928EB"/>
    <w:rsid w:val="00592D81"/>
    <w:rsid w:val="00592EFB"/>
    <w:rsid w:val="00592F2D"/>
    <w:rsid w:val="00593027"/>
    <w:rsid w:val="00593C2E"/>
    <w:rsid w:val="00593E5C"/>
    <w:rsid w:val="00593FE5"/>
    <w:rsid w:val="00594100"/>
    <w:rsid w:val="0059422A"/>
    <w:rsid w:val="005942F1"/>
    <w:rsid w:val="0059451F"/>
    <w:rsid w:val="005945B2"/>
    <w:rsid w:val="005945B3"/>
    <w:rsid w:val="005946BD"/>
    <w:rsid w:val="0059498E"/>
    <w:rsid w:val="00594D21"/>
    <w:rsid w:val="00595276"/>
    <w:rsid w:val="005953AE"/>
    <w:rsid w:val="005954CE"/>
    <w:rsid w:val="00595519"/>
    <w:rsid w:val="005958FC"/>
    <w:rsid w:val="00595DCE"/>
    <w:rsid w:val="005962C0"/>
    <w:rsid w:val="00596826"/>
    <w:rsid w:val="00596B8B"/>
    <w:rsid w:val="00596EDE"/>
    <w:rsid w:val="00597327"/>
    <w:rsid w:val="00597594"/>
    <w:rsid w:val="005975C9"/>
    <w:rsid w:val="00597F81"/>
    <w:rsid w:val="005A009B"/>
    <w:rsid w:val="005A02F1"/>
    <w:rsid w:val="005A066D"/>
    <w:rsid w:val="005A0877"/>
    <w:rsid w:val="005A0900"/>
    <w:rsid w:val="005A0A07"/>
    <w:rsid w:val="005A10A8"/>
    <w:rsid w:val="005A113D"/>
    <w:rsid w:val="005A1721"/>
    <w:rsid w:val="005A1A63"/>
    <w:rsid w:val="005A22C0"/>
    <w:rsid w:val="005A2508"/>
    <w:rsid w:val="005A259C"/>
    <w:rsid w:val="005A2626"/>
    <w:rsid w:val="005A2A2E"/>
    <w:rsid w:val="005A2EEC"/>
    <w:rsid w:val="005A2F9D"/>
    <w:rsid w:val="005A30D7"/>
    <w:rsid w:val="005A3217"/>
    <w:rsid w:val="005A341F"/>
    <w:rsid w:val="005A35B0"/>
    <w:rsid w:val="005A3977"/>
    <w:rsid w:val="005A39C6"/>
    <w:rsid w:val="005A3F78"/>
    <w:rsid w:val="005A4066"/>
    <w:rsid w:val="005A4253"/>
    <w:rsid w:val="005A48A2"/>
    <w:rsid w:val="005A50C0"/>
    <w:rsid w:val="005A516E"/>
    <w:rsid w:val="005A5178"/>
    <w:rsid w:val="005A55C8"/>
    <w:rsid w:val="005A578A"/>
    <w:rsid w:val="005A5DB5"/>
    <w:rsid w:val="005A5EAC"/>
    <w:rsid w:val="005A61D2"/>
    <w:rsid w:val="005A627E"/>
    <w:rsid w:val="005A640C"/>
    <w:rsid w:val="005A6511"/>
    <w:rsid w:val="005A653A"/>
    <w:rsid w:val="005A6CA0"/>
    <w:rsid w:val="005A6F8C"/>
    <w:rsid w:val="005A735D"/>
    <w:rsid w:val="005B0146"/>
    <w:rsid w:val="005B02AC"/>
    <w:rsid w:val="005B0841"/>
    <w:rsid w:val="005B086C"/>
    <w:rsid w:val="005B0A31"/>
    <w:rsid w:val="005B0C8C"/>
    <w:rsid w:val="005B0D98"/>
    <w:rsid w:val="005B0DC6"/>
    <w:rsid w:val="005B1243"/>
    <w:rsid w:val="005B1283"/>
    <w:rsid w:val="005B1309"/>
    <w:rsid w:val="005B1DC8"/>
    <w:rsid w:val="005B22A7"/>
    <w:rsid w:val="005B2561"/>
    <w:rsid w:val="005B2E4C"/>
    <w:rsid w:val="005B30B2"/>
    <w:rsid w:val="005B31C3"/>
    <w:rsid w:val="005B34C5"/>
    <w:rsid w:val="005B35B0"/>
    <w:rsid w:val="005B3798"/>
    <w:rsid w:val="005B3A19"/>
    <w:rsid w:val="005B3E2D"/>
    <w:rsid w:val="005B3F91"/>
    <w:rsid w:val="005B47FB"/>
    <w:rsid w:val="005B49DA"/>
    <w:rsid w:val="005B4AE2"/>
    <w:rsid w:val="005B4E3C"/>
    <w:rsid w:val="005B5152"/>
    <w:rsid w:val="005B524C"/>
    <w:rsid w:val="005B544E"/>
    <w:rsid w:val="005B5655"/>
    <w:rsid w:val="005B5746"/>
    <w:rsid w:val="005B57EE"/>
    <w:rsid w:val="005B5A48"/>
    <w:rsid w:val="005B643E"/>
    <w:rsid w:val="005B662E"/>
    <w:rsid w:val="005B680C"/>
    <w:rsid w:val="005B6981"/>
    <w:rsid w:val="005B69F0"/>
    <w:rsid w:val="005B6BC0"/>
    <w:rsid w:val="005B6DC7"/>
    <w:rsid w:val="005B6F98"/>
    <w:rsid w:val="005B72BA"/>
    <w:rsid w:val="005B72FB"/>
    <w:rsid w:val="005B73B0"/>
    <w:rsid w:val="005B7448"/>
    <w:rsid w:val="005B7971"/>
    <w:rsid w:val="005B7B01"/>
    <w:rsid w:val="005C03E4"/>
    <w:rsid w:val="005C04C4"/>
    <w:rsid w:val="005C061C"/>
    <w:rsid w:val="005C08AB"/>
    <w:rsid w:val="005C0988"/>
    <w:rsid w:val="005C0A16"/>
    <w:rsid w:val="005C0CA1"/>
    <w:rsid w:val="005C0D8D"/>
    <w:rsid w:val="005C1107"/>
    <w:rsid w:val="005C1495"/>
    <w:rsid w:val="005C15E4"/>
    <w:rsid w:val="005C16C6"/>
    <w:rsid w:val="005C1EFE"/>
    <w:rsid w:val="005C275A"/>
    <w:rsid w:val="005C2B4D"/>
    <w:rsid w:val="005C2E75"/>
    <w:rsid w:val="005C3009"/>
    <w:rsid w:val="005C3034"/>
    <w:rsid w:val="005C317B"/>
    <w:rsid w:val="005C3245"/>
    <w:rsid w:val="005C35E8"/>
    <w:rsid w:val="005C3626"/>
    <w:rsid w:val="005C3767"/>
    <w:rsid w:val="005C37D0"/>
    <w:rsid w:val="005C3B1A"/>
    <w:rsid w:val="005C3CF6"/>
    <w:rsid w:val="005C42FA"/>
    <w:rsid w:val="005C4344"/>
    <w:rsid w:val="005C4373"/>
    <w:rsid w:val="005C4836"/>
    <w:rsid w:val="005C4974"/>
    <w:rsid w:val="005C498D"/>
    <w:rsid w:val="005C4A10"/>
    <w:rsid w:val="005C4B5E"/>
    <w:rsid w:val="005C51D6"/>
    <w:rsid w:val="005C5251"/>
    <w:rsid w:val="005C54A8"/>
    <w:rsid w:val="005C573B"/>
    <w:rsid w:val="005C5AAF"/>
    <w:rsid w:val="005C5B71"/>
    <w:rsid w:val="005C5B9B"/>
    <w:rsid w:val="005C5BFF"/>
    <w:rsid w:val="005C5D71"/>
    <w:rsid w:val="005C60B0"/>
    <w:rsid w:val="005C60EA"/>
    <w:rsid w:val="005C623F"/>
    <w:rsid w:val="005C62B1"/>
    <w:rsid w:val="005C631E"/>
    <w:rsid w:val="005C637E"/>
    <w:rsid w:val="005C64F6"/>
    <w:rsid w:val="005C6881"/>
    <w:rsid w:val="005C6AED"/>
    <w:rsid w:val="005C6F99"/>
    <w:rsid w:val="005C7343"/>
    <w:rsid w:val="005C76B9"/>
    <w:rsid w:val="005C76D7"/>
    <w:rsid w:val="005C7708"/>
    <w:rsid w:val="005C7C76"/>
    <w:rsid w:val="005C7E53"/>
    <w:rsid w:val="005C7E79"/>
    <w:rsid w:val="005C7F7B"/>
    <w:rsid w:val="005D0359"/>
    <w:rsid w:val="005D057E"/>
    <w:rsid w:val="005D065E"/>
    <w:rsid w:val="005D08FA"/>
    <w:rsid w:val="005D0EF6"/>
    <w:rsid w:val="005D0F43"/>
    <w:rsid w:val="005D116D"/>
    <w:rsid w:val="005D16BC"/>
    <w:rsid w:val="005D1A96"/>
    <w:rsid w:val="005D1B67"/>
    <w:rsid w:val="005D1CA2"/>
    <w:rsid w:val="005D22B5"/>
    <w:rsid w:val="005D2A3B"/>
    <w:rsid w:val="005D2E36"/>
    <w:rsid w:val="005D3020"/>
    <w:rsid w:val="005D3736"/>
    <w:rsid w:val="005D3ABB"/>
    <w:rsid w:val="005D3ADD"/>
    <w:rsid w:val="005D3E55"/>
    <w:rsid w:val="005D409B"/>
    <w:rsid w:val="005D40AA"/>
    <w:rsid w:val="005D432A"/>
    <w:rsid w:val="005D46B0"/>
    <w:rsid w:val="005D4D68"/>
    <w:rsid w:val="005D4F4E"/>
    <w:rsid w:val="005D4FC8"/>
    <w:rsid w:val="005D502F"/>
    <w:rsid w:val="005D546E"/>
    <w:rsid w:val="005D5673"/>
    <w:rsid w:val="005D5951"/>
    <w:rsid w:val="005D59DC"/>
    <w:rsid w:val="005D5AFE"/>
    <w:rsid w:val="005D5C00"/>
    <w:rsid w:val="005D5EE4"/>
    <w:rsid w:val="005D616C"/>
    <w:rsid w:val="005D6359"/>
    <w:rsid w:val="005D63AF"/>
    <w:rsid w:val="005D65C5"/>
    <w:rsid w:val="005D668C"/>
    <w:rsid w:val="005D69D8"/>
    <w:rsid w:val="005D6C57"/>
    <w:rsid w:val="005D6EC0"/>
    <w:rsid w:val="005D6FB9"/>
    <w:rsid w:val="005D71CF"/>
    <w:rsid w:val="005D7645"/>
    <w:rsid w:val="005D7761"/>
    <w:rsid w:val="005D7806"/>
    <w:rsid w:val="005D7D08"/>
    <w:rsid w:val="005D7D28"/>
    <w:rsid w:val="005E004B"/>
    <w:rsid w:val="005E00A3"/>
    <w:rsid w:val="005E00F6"/>
    <w:rsid w:val="005E0BED"/>
    <w:rsid w:val="005E0CF0"/>
    <w:rsid w:val="005E0D18"/>
    <w:rsid w:val="005E0DEA"/>
    <w:rsid w:val="005E163D"/>
    <w:rsid w:val="005E1AA0"/>
    <w:rsid w:val="005E1B61"/>
    <w:rsid w:val="005E1DCF"/>
    <w:rsid w:val="005E1E17"/>
    <w:rsid w:val="005E1E5D"/>
    <w:rsid w:val="005E1EE5"/>
    <w:rsid w:val="005E1F7A"/>
    <w:rsid w:val="005E1F82"/>
    <w:rsid w:val="005E20DA"/>
    <w:rsid w:val="005E278A"/>
    <w:rsid w:val="005E2846"/>
    <w:rsid w:val="005E2CCC"/>
    <w:rsid w:val="005E2D42"/>
    <w:rsid w:val="005E3004"/>
    <w:rsid w:val="005E322E"/>
    <w:rsid w:val="005E3278"/>
    <w:rsid w:val="005E3872"/>
    <w:rsid w:val="005E3BA1"/>
    <w:rsid w:val="005E405E"/>
    <w:rsid w:val="005E413B"/>
    <w:rsid w:val="005E4297"/>
    <w:rsid w:val="005E430C"/>
    <w:rsid w:val="005E4913"/>
    <w:rsid w:val="005E50F8"/>
    <w:rsid w:val="005E528B"/>
    <w:rsid w:val="005E53C3"/>
    <w:rsid w:val="005E56D2"/>
    <w:rsid w:val="005E5709"/>
    <w:rsid w:val="005E571A"/>
    <w:rsid w:val="005E5BBC"/>
    <w:rsid w:val="005E5F5D"/>
    <w:rsid w:val="005E6034"/>
    <w:rsid w:val="005E649C"/>
    <w:rsid w:val="005E6934"/>
    <w:rsid w:val="005E6B3C"/>
    <w:rsid w:val="005E6FF7"/>
    <w:rsid w:val="005E7189"/>
    <w:rsid w:val="005E72FD"/>
    <w:rsid w:val="005E7975"/>
    <w:rsid w:val="005E7CE7"/>
    <w:rsid w:val="005E7F68"/>
    <w:rsid w:val="005F0022"/>
    <w:rsid w:val="005F01AD"/>
    <w:rsid w:val="005F0DA7"/>
    <w:rsid w:val="005F0EDD"/>
    <w:rsid w:val="005F0F47"/>
    <w:rsid w:val="005F1268"/>
    <w:rsid w:val="005F1698"/>
    <w:rsid w:val="005F1861"/>
    <w:rsid w:val="005F1933"/>
    <w:rsid w:val="005F1B7B"/>
    <w:rsid w:val="005F1D10"/>
    <w:rsid w:val="005F1FA8"/>
    <w:rsid w:val="005F21D6"/>
    <w:rsid w:val="005F25F2"/>
    <w:rsid w:val="005F26BD"/>
    <w:rsid w:val="005F2897"/>
    <w:rsid w:val="005F28FC"/>
    <w:rsid w:val="005F2C90"/>
    <w:rsid w:val="005F2EC5"/>
    <w:rsid w:val="005F30BD"/>
    <w:rsid w:val="005F31A3"/>
    <w:rsid w:val="005F3838"/>
    <w:rsid w:val="005F39A6"/>
    <w:rsid w:val="005F3AE6"/>
    <w:rsid w:val="005F3AF3"/>
    <w:rsid w:val="005F3E7C"/>
    <w:rsid w:val="005F402B"/>
    <w:rsid w:val="005F408E"/>
    <w:rsid w:val="005F43CD"/>
    <w:rsid w:val="005F46A1"/>
    <w:rsid w:val="005F49D8"/>
    <w:rsid w:val="005F49EA"/>
    <w:rsid w:val="005F4F50"/>
    <w:rsid w:val="005F50A8"/>
    <w:rsid w:val="005F5263"/>
    <w:rsid w:val="005F54EB"/>
    <w:rsid w:val="005F5573"/>
    <w:rsid w:val="005F566D"/>
    <w:rsid w:val="005F5829"/>
    <w:rsid w:val="005F5C0E"/>
    <w:rsid w:val="005F5ED9"/>
    <w:rsid w:val="005F6064"/>
    <w:rsid w:val="005F60C0"/>
    <w:rsid w:val="005F669E"/>
    <w:rsid w:val="005F69B5"/>
    <w:rsid w:val="005F6F57"/>
    <w:rsid w:val="005F6F83"/>
    <w:rsid w:val="005F76BC"/>
    <w:rsid w:val="005F7741"/>
    <w:rsid w:val="005F77B2"/>
    <w:rsid w:val="005F7929"/>
    <w:rsid w:val="005F7DFF"/>
    <w:rsid w:val="005F7E89"/>
    <w:rsid w:val="0060011E"/>
    <w:rsid w:val="00600187"/>
    <w:rsid w:val="0060045A"/>
    <w:rsid w:val="00600891"/>
    <w:rsid w:val="00600A9E"/>
    <w:rsid w:val="0060103E"/>
    <w:rsid w:val="00601110"/>
    <w:rsid w:val="00601C71"/>
    <w:rsid w:val="00601D2B"/>
    <w:rsid w:val="00601D9B"/>
    <w:rsid w:val="00601E1E"/>
    <w:rsid w:val="00601E84"/>
    <w:rsid w:val="006029F0"/>
    <w:rsid w:val="00602BA5"/>
    <w:rsid w:val="00602C67"/>
    <w:rsid w:val="00602CCA"/>
    <w:rsid w:val="00602EA9"/>
    <w:rsid w:val="00602F5A"/>
    <w:rsid w:val="00602F60"/>
    <w:rsid w:val="006030D9"/>
    <w:rsid w:val="00603288"/>
    <w:rsid w:val="006036D8"/>
    <w:rsid w:val="00603816"/>
    <w:rsid w:val="00603D17"/>
    <w:rsid w:val="00603D20"/>
    <w:rsid w:val="00603E82"/>
    <w:rsid w:val="006046D8"/>
    <w:rsid w:val="006048BA"/>
    <w:rsid w:val="006048F1"/>
    <w:rsid w:val="00604A38"/>
    <w:rsid w:val="00604E90"/>
    <w:rsid w:val="0060577D"/>
    <w:rsid w:val="0060583F"/>
    <w:rsid w:val="00605BAB"/>
    <w:rsid w:val="00605ED2"/>
    <w:rsid w:val="00605EF3"/>
    <w:rsid w:val="00605F0C"/>
    <w:rsid w:val="00606678"/>
    <w:rsid w:val="006066F8"/>
    <w:rsid w:val="0060675D"/>
    <w:rsid w:val="00606826"/>
    <w:rsid w:val="00606959"/>
    <w:rsid w:val="0060695A"/>
    <w:rsid w:val="00606D13"/>
    <w:rsid w:val="006070FA"/>
    <w:rsid w:val="00607316"/>
    <w:rsid w:val="00607735"/>
    <w:rsid w:val="006077B9"/>
    <w:rsid w:val="00607851"/>
    <w:rsid w:val="00607BBE"/>
    <w:rsid w:val="00607F70"/>
    <w:rsid w:val="00610217"/>
    <w:rsid w:val="0061035A"/>
    <w:rsid w:val="00610520"/>
    <w:rsid w:val="00610642"/>
    <w:rsid w:val="0061070A"/>
    <w:rsid w:val="00610C38"/>
    <w:rsid w:val="0061105A"/>
    <w:rsid w:val="00611175"/>
    <w:rsid w:val="006112DC"/>
    <w:rsid w:val="006114B7"/>
    <w:rsid w:val="00611528"/>
    <w:rsid w:val="006115B7"/>
    <w:rsid w:val="0061161D"/>
    <w:rsid w:val="00611861"/>
    <w:rsid w:val="006123E9"/>
    <w:rsid w:val="006128C2"/>
    <w:rsid w:val="00612ED6"/>
    <w:rsid w:val="0061305E"/>
    <w:rsid w:val="006133FF"/>
    <w:rsid w:val="0061373C"/>
    <w:rsid w:val="006138EF"/>
    <w:rsid w:val="00613B8F"/>
    <w:rsid w:val="00613D02"/>
    <w:rsid w:val="00614280"/>
    <w:rsid w:val="00614703"/>
    <w:rsid w:val="00614976"/>
    <w:rsid w:val="006149C6"/>
    <w:rsid w:val="00614C8B"/>
    <w:rsid w:val="00614EE0"/>
    <w:rsid w:val="006156B8"/>
    <w:rsid w:val="00615983"/>
    <w:rsid w:val="00615A2E"/>
    <w:rsid w:val="006164F3"/>
    <w:rsid w:val="00616508"/>
    <w:rsid w:val="0061689A"/>
    <w:rsid w:val="006168DB"/>
    <w:rsid w:val="00616990"/>
    <w:rsid w:val="006177D0"/>
    <w:rsid w:val="00617E5B"/>
    <w:rsid w:val="00617F92"/>
    <w:rsid w:val="0062015C"/>
    <w:rsid w:val="006202BF"/>
    <w:rsid w:val="00620484"/>
    <w:rsid w:val="006208B5"/>
    <w:rsid w:val="00620A83"/>
    <w:rsid w:val="00620BB5"/>
    <w:rsid w:val="00620CE2"/>
    <w:rsid w:val="00620D13"/>
    <w:rsid w:val="00620D9F"/>
    <w:rsid w:val="00621158"/>
    <w:rsid w:val="006213BD"/>
    <w:rsid w:val="00621786"/>
    <w:rsid w:val="0062196A"/>
    <w:rsid w:val="00621A96"/>
    <w:rsid w:val="00621B49"/>
    <w:rsid w:val="00621BC3"/>
    <w:rsid w:val="00622272"/>
    <w:rsid w:val="00622424"/>
    <w:rsid w:val="0062242F"/>
    <w:rsid w:val="006224F3"/>
    <w:rsid w:val="006225EC"/>
    <w:rsid w:val="00622870"/>
    <w:rsid w:val="00622FE1"/>
    <w:rsid w:val="006231E3"/>
    <w:rsid w:val="0062331F"/>
    <w:rsid w:val="006236C4"/>
    <w:rsid w:val="00623722"/>
    <w:rsid w:val="00623D29"/>
    <w:rsid w:val="00623E4B"/>
    <w:rsid w:val="006243C3"/>
    <w:rsid w:val="006245D7"/>
    <w:rsid w:val="00625292"/>
    <w:rsid w:val="00625413"/>
    <w:rsid w:val="0062557C"/>
    <w:rsid w:val="00625877"/>
    <w:rsid w:val="00625E87"/>
    <w:rsid w:val="006266BA"/>
    <w:rsid w:val="006267EC"/>
    <w:rsid w:val="0062688A"/>
    <w:rsid w:val="00626894"/>
    <w:rsid w:val="0062699E"/>
    <w:rsid w:val="00626D07"/>
    <w:rsid w:val="00626F0D"/>
    <w:rsid w:val="00627761"/>
    <w:rsid w:val="00627ADC"/>
    <w:rsid w:val="006301B0"/>
    <w:rsid w:val="006301F1"/>
    <w:rsid w:val="006309E8"/>
    <w:rsid w:val="00630D10"/>
    <w:rsid w:val="00631185"/>
    <w:rsid w:val="00631258"/>
    <w:rsid w:val="006315A7"/>
    <w:rsid w:val="00631701"/>
    <w:rsid w:val="0063174F"/>
    <w:rsid w:val="00631905"/>
    <w:rsid w:val="00631ABB"/>
    <w:rsid w:val="00631F1A"/>
    <w:rsid w:val="00632005"/>
    <w:rsid w:val="00632894"/>
    <w:rsid w:val="00632996"/>
    <w:rsid w:val="00632DED"/>
    <w:rsid w:val="00633067"/>
    <w:rsid w:val="006334EC"/>
    <w:rsid w:val="0063369E"/>
    <w:rsid w:val="00633AC1"/>
    <w:rsid w:val="00633B7E"/>
    <w:rsid w:val="00633BF5"/>
    <w:rsid w:val="00633F6E"/>
    <w:rsid w:val="006340BA"/>
    <w:rsid w:val="00634184"/>
    <w:rsid w:val="006341C6"/>
    <w:rsid w:val="006349C3"/>
    <w:rsid w:val="00634EF2"/>
    <w:rsid w:val="0063531F"/>
    <w:rsid w:val="00635427"/>
    <w:rsid w:val="006356CD"/>
    <w:rsid w:val="006358BE"/>
    <w:rsid w:val="00635959"/>
    <w:rsid w:val="00635BE0"/>
    <w:rsid w:val="006361FE"/>
    <w:rsid w:val="00636396"/>
    <w:rsid w:val="0063695C"/>
    <w:rsid w:val="006369B1"/>
    <w:rsid w:val="00636BB5"/>
    <w:rsid w:val="00636BEC"/>
    <w:rsid w:val="00636D21"/>
    <w:rsid w:val="00636DB5"/>
    <w:rsid w:val="006370A0"/>
    <w:rsid w:val="00637295"/>
    <w:rsid w:val="0063773C"/>
    <w:rsid w:val="00637786"/>
    <w:rsid w:val="00637AE4"/>
    <w:rsid w:val="00637B2B"/>
    <w:rsid w:val="0064009B"/>
    <w:rsid w:val="00640651"/>
    <w:rsid w:val="00640B5E"/>
    <w:rsid w:val="006410B3"/>
    <w:rsid w:val="00641B25"/>
    <w:rsid w:val="00641F45"/>
    <w:rsid w:val="00642011"/>
    <w:rsid w:val="0064203C"/>
    <w:rsid w:val="006423E8"/>
    <w:rsid w:val="0064263D"/>
    <w:rsid w:val="00642887"/>
    <w:rsid w:val="006428D6"/>
    <w:rsid w:val="00642AA7"/>
    <w:rsid w:val="00642B7C"/>
    <w:rsid w:val="00642E49"/>
    <w:rsid w:val="00642E8A"/>
    <w:rsid w:val="00642F0E"/>
    <w:rsid w:val="00642FE8"/>
    <w:rsid w:val="00643245"/>
    <w:rsid w:val="00643561"/>
    <w:rsid w:val="006438B8"/>
    <w:rsid w:val="00643984"/>
    <w:rsid w:val="00643985"/>
    <w:rsid w:val="00643BFC"/>
    <w:rsid w:val="00643D7E"/>
    <w:rsid w:val="00643F03"/>
    <w:rsid w:val="00644049"/>
    <w:rsid w:val="0064422A"/>
    <w:rsid w:val="0064490A"/>
    <w:rsid w:val="00644D05"/>
    <w:rsid w:val="00644E25"/>
    <w:rsid w:val="0064570C"/>
    <w:rsid w:val="00645716"/>
    <w:rsid w:val="00645A96"/>
    <w:rsid w:val="00645BBB"/>
    <w:rsid w:val="00645BCF"/>
    <w:rsid w:val="00646213"/>
    <w:rsid w:val="0064622F"/>
    <w:rsid w:val="006462D2"/>
    <w:rsid w:val="0064634D"/>
    <w:rsid w:val="006467FC"/>
    <w:rsid w:val="00646FE5"/>
    <w:rsid w:val="006470A0"/>
    <w:rsid w:val="00647533"/>
    <w:rsid w:val="0064772D"/>
    <w:rsid w:val="0064773C"/>
    <w:rsid w:val="006479A0"/>
    <w:rsid w:val="00647C5B"/>
    <w:rsid w:val="00647CA3"/>
    <w:rsid w:val="00647D80"/>
    <w:rsid w:val="0065007B"/>
    <w:rsid w:val="0065022C"/>
    <w:rsid w:val="00650300"/>
    <w:rsid w:val="006507B0"/>
    <w:rsid w:val="0065080F"/>
    <w:rsid w:val="0065092A"/>
    <w:rsid w:val="00650D0F"/>
    <w:rsid w:val="00650D10"/>
    <w:rsid w:val="00650F40"/>
    <w:rsid w:val="00651160"/>
    <w:rsid w:val="0065134D"/>
    <w:rsid w:val="00651A59"/>
    <w:rsid w:val="00651D89"/>
    <w:rsid w:val="006520A1"/>
    <w:rsid w:val="006522F4"/>
    <w:rsid w:val="00652499"/>
    <w:rsid w:val="006527A5"/>
    <w:rsid w:val="00652C03"/>
    <w:rsid w:val="00652D13"/>
    <w:rsid w:val="00652D58"/>
    <w:rsid w:val="00653590"/>
    <w:rsid w:val="00653A24"/>
    <w:rsid w:val="00653F62"/>
    <w:rsid w:val="00654059"/>
    <w:rsid w:val="006542B3"/>
    <w:rsid w:val="006544D7"/>
    <w:rsid w:val="0065450D"/>
    <w:rsid w:val="006547EF"/>
    <w:rsid w:val="006548FB"/>
    <w:rsid w:val="006550D9"/>
    <w:rsid w:val="006558F6"/>
    <w:rsid w:val="00655A00"/>
    <w:rsid w:val="00655C49"/>
    <w:rsid w:val="006560B4"/>
    <w:rsid w:val="0065646A"/>
    <w:rsid w:val="00656708"/>
    <w:rsid w:val="0065692B"/>
    <w:rsid w:val="00656989"/>
    <w:rsid w:val="006569B6"/>
    <w:rsid w:val="00656C11"/>
    <w:rsid w:val="00656D34"/>
    <w:rsid w:val="006573A1"/>
    <w:rsid w:val="0065751D"/>
    <w:rsid w:val="0065780D"/>
    <w:rsid w:val="00657C5B"/>
    <w:rsid w:val="0066003E"/>
    <w:rsid w:val="00660123"/>
    <w:rsid w:val="00660125"/>
    <w:rsid w:val="00660C3C"/>
    <w:rsid w:val="00660DC7"/>
    <w:rsid w:val="0066121C"/>
    <w:rsid w:val="00661272"/>
    <w:rsid w:val="0066131C"/>
    <w:rsid w:val="006617AA"/>
    <w:rsid w:val="00662554"/>
    <w:rsid w:val="006629AE"/>
    <w:rsid w:val="00662BDC"/>
    <w:rsid w:val="0066318B"/>
    <w:rsid w:val="006633B5"/>
    <w:rsid w:val="00663713"/>
    <w:rsid w:val="00663883"/>
    <w:rsid w:val="006638A2"/>
    <w:rsid w:val="00663BE9"/>
    <w:rsid w:val="00663C43"/>
    <w:rsid w:val="00663CDA"/>
    <w:rsid w:val="006643B5"/>
    <w:rsid w:val="006643CB"/>
    <w:rsid w:val="00664410"/>
    <w:rsid w:val="006649A3"/>
    <w:rsid w:val="00664E81"/>
    <w:rsid w:val="00664F44"/>
    <w:rsid w:val="00665172"/>
    <w:rsid w:val="006654A7"/>
    <w:rsid w:val="006654C3"/>
    <w:rsid w:val="006655A8"/>
    <w:rsid w:val="00665A6B"/>
    <w:rsid w:val="0066605C"/>
    <w:rsid w:val="00666269"/>
    <w:rsid w:val="00666361"/>
    <w:rsid w:val="00666A0A"/>
    <w:rsid w:val="00666A4E"/>
    <w:rsid w:val="00666B13"/>
    <w:rsid w:val="00666CB5"/>
    <w:rsid w:val="00666EA8"/>
    <w:rsid w:val="00667058"/>
    <w:rsid w:val="00667089"/>
    <w:rsid w:val="00667274"/>
    <w:rsid w:val="006676E9"/>
    <w:rsid w:val="00667776"/>
    <w:rsid w:val="00667BFA"/>
    <w:rsid w:val="00667E36"/>
    <w:rsid w:val="00667EC6"/>
    <w:rsid w:val="00670108"/>
    <w:rsid w:val="006701FE"/>
    <w:rsid w:val="006705C0"/>
    <w:rsid w:val="0067089C"/>
    <w:rsid w:val="00670958"/>
    <w:rsid w:val="00670B6E"/>
    <w:rsid w:val="00670BBB"/>
    <w:rsid w:val="00670C95"/>
    <w:rsid w:val="00670FD3"/>
    <w:rsid w:val="00671051"/>
    <w:rsid w:val="006710E4"/>
    <w:rsid w:val="00671791"/>
    <w:rsid w:val="00671BAB"/>
    <w:rsid w:val="00671D8F"/>
    <w:rsid w:val="00672121"/>
    <w:rsid w:val="00672676"/>
    <w:rsid w:val="006729DE"/>
    <w:rsid w:val="00672BD3"/>
    <w:rsid w:val="00672EC8"/>
    <w:rsid w:val="006732D4"/>
    <w:rsid w:val="00673568"/>
    <w:rsid w:val="006736DF"/>
    <w:rsid w:val="006736E6"/>
    <w:rsid w:val="0067398C"/>
    <w:rsid w:val="00673D68"/>
    <w:rsid w:val="0067417D"/>
    <w:rsid w:val="00674389"/>
    <w:rsid w:val="00674638"/>
    <w:rsid w:val="00674D1D"/>
    <w:rsid w:val="00674DAB"/>
    <w:rsid w:val="0067524F"/>
    <w:rsid w:val="006753C6"/>
    <w:rsid w:val="0067552E"/>
    <w:rsid w:val="0067570C"/>
    <w:rsid w:val="0067584E"/>
    <w:rsid w:val="006759C9"/>
    <w:rsid w:val="00675A46"/>
    <w:rsid w:val="006760FC"/>
    <w:rsid w:val="0067640C"/>
    <w:rsid w:val="0067648F"/>
    <w:rsid w:val="0067654C"/>
    <w:rsid w:val="00676682"/>
    <w:rsid w:val="006766C1"/>
    <w:rsid w:val="00676792"/>
    <w:rsid w:val="00676952"/>
    <w:rsid w:val="00676DA9"/>
    <w:rsid w:val="0067711A"/>
    <w:rsid w:val="0067740B"/>
    <w:rsid w:val="00677DC2"/>
    <w:rsid w:val="00677F39"/>
    <w:rsid w:val="00677F5C"/>
    <w:rsid w:val="00680568"/>
    <w:rsid w:val="00680794"/>
    <w:rsid w:val="00680B9F"/>
    <w:rsid w:val="00680EC7"/>
    <w:rsid w:val="00681021"/>
    <w:rsid w:val="006817F9"/>
    <w:rsid w:val="00681803"/>
    <w:rsid w:val="00681AED"/>
    <w:rsid w:val="00681D5C"/>
    <w:rsid w:val="00681DC2"/>
    <w:rsid w:val="00682E3E"/>
    <w:rsid w:val="0068329D"/>
    <w:rsid w:val="006832B4"/>
    <w:rsid w:val="00683481"/>
    <w:rsid w:val="0068374C"/>
    <w:rsid w:val="006837CB"/>
    <w:rsid w:val="00683926"/>
    <w:rsid w:val="00683A5A"/>
    <w:rsid w:val="00683CA1"/>
    <w:rsid w:val="00683DEF"/>
    <w:rsid w:val="00683F2C"/>
    <w:rsid w:val="0068406A"/>
    <w:rsid w:val="0068431B"/>
    <w:rsid w:val="00684636"/>
    <w:rsid w:val="00684808"/>
    <w:rsid w:val="006848B5"/>
    <w:rsid w:val="00684D9D"/>
    <w:rsid w:val="006857A7"/>
    <w:rsid w:val="00685EEB"/>
    <w:rsid w:val="00685F07"/>
    <w:rsid w:val="00685F14"/>
    <w:rsid w:val="00685FD4"/>
    <w:rsid w:val="00686011"/>
    <w:rsid w:val="00686043"/>
    <w:rsid w:val="00686365"/>
    <w:rsid w:val="00686897"/>
    <w:rsid w:val="00686B2F"/>
    <w:rsid w:val="00686CE1"/>
    <w:rsid w:val="00686E69"/>
    <w:rsid w:val="00686F00"/>
    <w:rsid w:val="00686FEB"/>
    <w:rsid w:val="0068723F"/>
    <w:rsid w:val="00687388"/>
    <w:rsid w:val="00687397"/>
    <w:rsid w:val="0068755E"/>
    <w:rsid w:val="006875B5"/>
    <w:rsid w:val="00687668"/>
    <w:rsid w:val="00687C43"/>
    <w:rsid w:val="00687D8D"/>
    <w:rsid w:val="00687EC0"/>
    <w:rsid w:val="00690271"/>
    <w:rsid w:val="0069087D"/>
    <w:rsid w:val="00690B32"/>
    <w:rsid w:val="00690E42"/>
    <w:rsid w:val="0069112E"/>
    <w:rsid w:val="0069117E"/>
    <w:rsid w:val="00691347"/>
    <w:rsid w:val="0069141B"/>
    <w:rsid w:val="0069149B"/>
    <w:rsid w:val="00691CC3"/>
    <w:rsid w:val="00691E27"/>
    <w:rsid w:val="00692124"/>
    <w:rsid w:val="0069223D"/>
    <w:rsid w:val="006922B3"/>
    <w:rsid w:val="00692555"/>
    <w:rsid w:val="0069266B"/>
    <w:rsid w:val="00692B1A"/>
    <w:rsid w:val="00692EC1"/>
    <w:rsid w:val="00693116"/>
    <w:rsid w:val="0069334E"/>
    <w:rsid w:val="006934D7"/>
    <w:rsid w:val="00694035"/>
    <w:rsid w:val="0069434E"/>
    <w:rsid w:val="00694382"/>
    <w:rsid w:val="00694983"/>
    <w:rsid w:val="0069501E"/>
    <w:rsid w:val="00695027"/>
    <w:rsid w:val="006950C0"/>
    <w:rsid w:val="006958C3"/>
    <w:rsid w:val="006958EB"/>
    <w:rsid w:val="00695C5A"/>
    <w:rsid w:val="00695D29"/>
    <w:rsid w:val="00695F4C"/>
    <w:rsid w:val="00695FE1"/>
    <w:rsid w:val="006962BE"/>
    <w:rsid w:val="00696303"/>
    <w:rsid w:val="006963CE"/>
    <w:rsid w:val="00696841"/>
    <w:rsid w:val="00696C34"/>
    <w:rsid w:val="00696CA4"/>
    <w:rsid w:val="00696EE5"/>
    <w:rsid w:val="006978A3"/>
    <w:rsid w:val="006978C8"/>
    <w:rsid w:val="00697CC3"/>
    <w:rsid w:val="00697D24"/>
    <w:rsid w:val="00697D80"/>
    <w:rsid w:val="00697DB6"/>
    <w:rsid w:val="00697E5E"/>
    <w:rsid w:val="006A0198"/>
    <w:rsid w:val="006A02EB"/>
    <w:rsid w:val="006A0396"/>
    <w:rsid w:val="006A047D"/>
    <w:rsid w:val="006A0686"/>
    <w:rsid w:val="006A06B5"/>
    <w:rsid w:val="006A0E6D"/>
    <w:rsid w:val="006A113E"/>
    <w:rsid w:val="006A161F"/>
    <w:rsid w:val="006A16B1"/>
    <w:rsid w:val="006A179F"/>
    <w:rsid w:val="006A1A94"/>
    <w:rsid w:val="006A1B8F"/>
    <w:rsid w:val="006A1DD8"/>
    <w:rsid w:val="006A1E1A"/>
    <w:rsid w:val="006A2410"/>
    <w:rsid w:val="006A2952"/>
    <w:rsid w:val="006A2D97"/>
    <w:rsid w:val="006A2E14"/>
    <w:rsid w:val="006A2FEB"/>
    <w:rsid w:val="006A3217"/>
    <w:rsid w:val="006A337C"/>
    <w:rsid w:val="006A339E"/>
    <w:rsid w:val="006A34EC"/>
    <w:rsid w:val="006A3AE1"/>
    <w:rsid w:val="006A3B46"/>
    <w:rsid w:val="006A3C80"/>
    <w:rsid w:val="006A3E14"/>
    <w:rsid w:val="006A3FBD"/>
    <w:rsid w:val="006A4AEF"/>
    <w:rsid w:val="006A4B92"/>
    <w:rsid w:val="006A53EE"/>
    <w:rsid w:val="006A5534"/>
    <w:rsid w:val="006A566B"/>
    <w:rsid w:val="006A583B"/>
    <w:rsid w:val="006A593E"/>
    <w:rsid w:val="006A59A9"/>
    <w:rsid w:val="006A5E7E"/>
    <w:rsid w:val="006A6019"/>
    <w:rsid w:val="006A613D"/>
    <w:rsid w:val="006A6B61"/>
    <w:rsid w:val="006A7106"/>
    <w:rsid w:val="006A7188"/>
    <w:rsid w:val="006A7700"/>
    <w:rsid w:val="006A7912"/>
    <w:rsid w:val="006A7CA2"/>
    <w:rsid w:val="006A7FE4"/>
    <w:rsid w:val="006B02F7"/>
    <w:rsid w:val="006B036D"/>
    <w:rsid w:val="006B078E"/>
    <w:rsid w:val="006B0A69"/>
    <w:rsid w:val="006B0D91"/>
    <w:rsid w:val="006B1474"/>
    <w:rsid w:val="006B15B1"/>
    <w:rsid w:val="006B15E5"/>
    <w:rsid w:val="006B1643"/>
    <w:rsid w:val="006B1950"/>
    <w:rsid w:val="006B1A71"/>
    <w:rsid w:val="006B1AF2"/>
    <w:rsid w:val="006B1B7D"/>
    <w:rsid w:val="006B1D4C"/>
    <w:rsid w:val="006B1D67"/>
    <w:rsid w:val="006B20D0"/>
    <w:rsid w:val="006B21B1"/>
    <w:rsid w:val="006B2355"/>
    <w:rsid w:val="006B2557"/>
    <w:rsid w:val="006B25F0"/>
    <w:rsid w:val="006B27EA"/>
    <w:rsid w:val="006B28AD"/>
    <w:rsid w:val="006B2F6E"/>
    <w:rsid w:val="006B312A"/>
    <w:rsid w:val="006B3279"/>
    <w:rsid w:val="006B3439"/>
    <w:rsid w:val="006B347F"/>
    <w:rsid w:val="006B36E1"/>
    <w:rsid w:val="006B36F3"/>
    <w:rsid w:val="006B3703"/>
    <w:rsid w:val="006B3752"/>
    <w:rsid w:val="006B3AD0"/>
    <w:rsid w:val="006B3BBA"/>
    <w:rsid w:val="006B3C54"/>
    <w:rsid w:val="006B3DE6"/>
    <w:rsid w:val="006B41E5"/>
    <w:rsid w:val="006B4314"/>
    <w:rsid w:val="006B43B4"/>
    <w:rsid w:val="006B4446"/>
    <w:rsid w:val="006B44F8"/>
    <w:rsid w:val="006B45F3"/>
    <w:rsid w:val="006B4709"/>
    <w:rsid w:val="006B4746"/>
    <w:rsid w:val="006B47B3"/>
    <w:rsid w:val="006B4B55"/>
    <w:rsid w:val="006B4B8F"/>
    <w:rsid w:val="006B4BA7"/>
    <w:rsid w:val="006B4BC2"/>
    <w:rsid w:val="006B4FF2"/>
    <w:rsid w:val="006B50AF"/>
    <w:rsid w:val="006B524B"/>
    <w:rsid w:val="006B52DD"/>
    <w:rsid w:val="006B538D"/>
    <w:rsid w:val="006B5553"/>
    <w:rsid w:val="006B5682"/>
    <w:rsid w:val="006B5A6B"/>
    <w:rsid w:val="006B5CC0"/>
    <w:rsid w:val="006B5E4C"/>
    <w:rsid w:val="006B5ECA"/>
    <w:rsid w:val="006B624E"/>
    <w:rsid w:val="006B6822"/>
    <w:rsid w:val="006B6BB1"/>
    <w:rsid w:val="006B6CCF"/>
    <w:rsid w:val="006B6F10"/>
    <w:rsid w:val="006B6F37"/>
    <w:rsid w:val="006B7075"/>
    <w:rsid w:val="006B7388"/>
    <w:rsid w:val="006B755F"/>
    <w:rsid w:val="006B7698"/>
    <w:rsid w:val="006B7717"/>
    <w:rsid w:val="006B7720"/>
    <w:rsid w:val="006B7944"/>
    <w:rsid w:val="006B7BB9"/>
    <w:rsid w:val="006B7D6C"/>
    <w:rsid w:val="006B7D76"/>
    <w:rsid w:val="006B7D78"/>
    <w:rsid w:val="006B7DE6"/>
    <w:rsid w:val="006B7E5E"/>
    <w:rsid w:val="006C0054"/>
    <w:rsid w:val="006C024F"/>
    <w:rsid w:val="006C02A6"/>
    <w:rsid w:val="006C05BB"/>
    <w:rsid w:val="006C094E"/>
    <w:rsid w:val="006C0B77"/>
    <w:rsid w:val="006C0CBD"/>
    <w:rsid w:val="006C0D58"/>
    <w:rsid w:val="006C0ED4"/>
    <w:rsid w:val="006C0FFC"/>
    <w:rsid w:val="006C1087"/>
    <w:rsid w:val="006C137B"/>
    <w:rsid w:val="006C147E"/>
    <w:rsid w:val="006C1515"/>
    <w:rsid w:val="006C1BA4"/>
    <w:rsid w:val="006C1C12"/>
    <w:rsid w:val="006C1FBE"/>
    <w:rsid w:val="006C1FF9"/>
    <w:rsid w:val="006C2027"/>
    <w:rsid w:val="006C21A8"/>
    <w:rsid w:val="006C236D"/>
    <w:rsid w:val="006C272B"/>
    <w:rsid w:val="006C28FB"/>
    <w:rsid w:val="006C2CEF"/>
    <w:rsid w:val="006C3003"/>
    <w:rsid w:val="006C3201"/>
    <w:rsid w:val="006C3287"/>
    <w:rsid w:val="006C32F7"/>
    <w:rsid w:val="006C3666"/>
    <w:rsid w:val="006C3914"/>
    <w:rsid w:val="006C3D14"/>
    <w:rsid w:val="006C413D"/>
    <w:rsid w:val="006C44D4"/>
    <w:rsid w:val="006C481F"/>
    <w:rsid w:val="006C4B25"/>
    <w:rsid w:val="006C4D38"/>
    <w:rsid w:val="006C4ED8"/>
    <w:rsid w:val="006C5013"/>
    <w:rsid w:val="006C5318"/>
    <w:rsid w:val="006C56A6"/>
    <w:rsid w:val="006C57FD"/>
    <w:rsid w:val="006C5902"/>
    <w:rsid w:val="006C5C87"/>
    <w:rsid w:val="006C5D76"/>
    <w:rsid w:val="006C6364"/>
    <w:rsid w:val="006C6AD5"/>
    <w:rsid w:val="006C6CBD"/>
    <w:rsid w:val="006C6F0F"/>
    <w:rsid w:val="006C7458"/>
    <w:rsid w:val="006C7813"/>
    <w:rsid w:val="006C79BC"/>
    <w:rsid w:val="006C7BC1"/>
    <w:rsid w:val="006C7BE5"/>
    <w:rsid w:val="006C7D93"/>
    <w:rsid w:val="006D0180"/>
    <w:rsid w:val="006D0318"/>
    <w:rsid w:val="006D047C"/>
    <w:rsid w:val="006D0526"/>
    <w:rsid w:val="006D0CA2"/>
    <w:rsid w:val="006D0E6F"/>
    <w:rsid w:val="006D12D6"/>
    <w:rsid w:val="006D1329"/>
    <w:rsid w:val="006D1744"/>
    <w:rsid w:val="006D1A48"/>
    <w:rsid w:val="006D2114"/>
    <w:rsid w:val="006D2787"/>
    <w:rsid w:val="006D2C6B"/>
    <w:rsid w:val="006D3238"/>
    <w:rsid w:val="006D3272"/>
    <w:rsid w:val="006D338B"/>
    <w:rsid w:val="006D3664"/>
    <w:rsid w:val="006D371A"/>
    <w:rsid w:val="006D3781"/>
    <w:rsid w:val="006D396B"/>
    <w:rsid w:val="006D3A7D"/>
    <w:rsid w:val="006D3F7F"/>
    <w:rsid w:val="006D4552"/>
    <w:rsid w:val="006D4776"/>
    <w:rsid w:val="006D4989"/>
    <w:rsid w:val="006D4C47"/>
    <w:rsid w:val="006D4CE3"/>
    <w:rsid w:val="006D4CEC"/>
    <w:rsid w:val="006D4EC9"/>
    <w:rsid w:val="006D53CE"/>
    <w:rsid w:val="006D55F2"/>
    <w:rsid w:val="006D57B4"/>
    <w:rsid w:val="006D5834"/>
    <w:rsid w:val="006D5BAC"/>
    <w:rsid w:val="006D5C82"/>
    <w:rsid w:val="006D61E1"/>
    <w:rsid w:val="006D6329"/>
    <w:rsid w:val="006D656B"/>
    <w:rsid w:val="006D65E9"/>
    <w:rsid w:val="006D69B4"/>
    <w:rsid w:val="006D6C1F"/>
    <w:rsid w:val="006D6CF7"/>
    <w:rsid w:val="006D70D0"/>
    <w:rsid w:val="006D71B6"/>
    <w:rsid w:val="006D71C2"/>
    <w:rsid w:val="006D7227"/>
    <w:rsid w:val="006D7618"/>
    <w:rsid w:val="006D7927"/>
    <w:rsid w:val="006D7968"/>
    <w:rsid w:val="006D7D8C"/>
    <w:rsid w:val="006D7FC2"/>
    <w:rsid w:val="006E05F5"/>
    <w:rsid w:val="006E09C3"/>
    <w:rsid w:val="006E0A75"/>
    <w:rsid w:val="006E0A8F"/>
    <w:rsid w:val="006E1064"/>
    <w:rsid w:val="006E11E4"/>
    <w:rsid w:val="006E122E"/>
    <w:rsid w:val="006E12B4"/>
    <w:rsid w:val="006E1305"/>
    <w:rsid w:val="006E161C"/>
    <w:rsid w:val="006E186C"/>
    <w:rsid w:val="006E1DB5"/>
    <w:rsid w:val="006E1F0E"/>
    <w:rsid w:val="006E20FF"/>
    <w:rsid w:val="006E2162"/>
    <w:rsid w:val="006E22E4"/>
    <w:rsid w:val="006E297B"/>
    <w:rsid w:val="006E2A09"/>
    <w:rsid w:val="006E2B5F"/>
    <w:rsid w:val="006E2CC7"/>
    <w:rsid w:val="006E2E32"/>
    <w:rsid w:val="006E38D7"/>
    <w:rsid w:val="006E3946"/>
    <w:rsid w:val="006E3CE8"/>
    <w:rsid w:val="006E3DBF"/>
    <w:rsid w:val="006E41D0"/>
    <w:rsid w:val="006E436D"/>
    <w:rsid w:val="006E49F6"/>
    <w:rsid w:val="006E4C9E"/>
    <w:rsid w:val="006E4D91"/>
    <w:rsid w:val="006E4FC1"/>
    <w:rsid w:val="006E5034"/>
    <w:rsid w:val="006E52F8"/>
    <w:rsid w:val="006E557B"/>
    <w:rsid w:val="006E573E"/>
    <w:rsid w:val="006E586D"/>
    <w:rsid w:val="006E598B"/>
    <w:rsid w:val="006E59F2"/>
    <w:rsid w:val="006E6577"/>
    <w:rsid w:val="006E68FA"/>
    <w:rsid w:val="006E6960"/>
    <w:rsid w:val="006E6D11"/>
    <w:rsid w:val="006E7C28"/>
    <w:rsid w:val="006E7C85"/>
    <w:rsid w:val="006E7D79"/>
    <w:rsid w:val="006F050F"/>
    <w:rsid w:val="006F082A"/>
    <w:rsid w:val="006F0C32"/>
    <w:rsid w:val="006F0D68"/>
    <w:rsid w:val="006F0FFE"/>
    <w:rsid w:val="006F104B"/>
    <w:rsid w:val="006F12A3"/>
    <w:rsid w:val="006F14D8"/>
    <w:rsid w:val="006F1537"/>
    <w:rsid w:val="006F1A3E"/>
    <w:rsid w:val="006F1CAE"/>
    <w:rsid w:val="006F1FE0"/>
    <w:rsid w:val="006F20B0"/>
    <w:rsid w:val="006F24A7"/>
    <w:rsid w:val="006F2BA6"/>
    <w:rsid w:val="006F2DC3"/>
    <w:rsid w:val="006F2FBC"/>
    <w:rsid w:val="006F3212"/>
    <w:rsid w:val="006F33E5"/>
    <w:rsid w:val="006F33E8"/>
    <w:rsid w:val="006F359E"/>
    <w:rsid w:val="006F376E"/>
    <w:rsid w:val="006F38BB"/>
    <w:rsid w:val="006F3A36"/>
    <w:rsid w:val="006F3F35"/>
    <w:rsid w:val="006F4015"/>
    <w:rsid w:val="006F488C"/>
    <w:rsid w:val="006F490F"/>
    <w:rsid w:val="006F4944"/>
    <w:rsid w:val="006F4C4B"/>
    <w:rsid w:val="006F4DAF"/>
    <w:rsid w:val="006F5074"/>
    <w:rsid w:val="006F5274"/>
    <w:rsid w:val="006F52A7"/>
    <w:rsid w:val="006F54E9"/>
    <w:rsid w:val="006F5600"/>
    <w:rsid w:val="006F56A9"/>
    <w:rsid w:val="006F58D2"/>
    <w:rsid w:val="006F58E2"/>
    <w:rsid w:val="006F5BD3"/>
    <w:rsid w:val="006F61B4"/>
    <w:rsid w:val="006F61F1"/>
    <w:rsid w:val="006F63FB"/>
    <w:rsid w:val="006F63FE"/>
    <w:rsid w:val="006F6501"/>
    <w:rsid w:val="006F6DB2"/>
    <w:rsid w:val="006F745A"/>
    <w:rsid w:val="006F755F"/>
    <w:rsid w:val="006F75B6"/>
    <w:rsid w:val="006F7851"/>
    <w:rsid w:val="006F7C22"/>
    <w:rsid w:val="006F7D8F"/>
    <w:rsid w:val="006F7DAE"/>
    <w:rsid w:val="00700244"/>
    <w:rsid w:val="0070029E"/>
    <w:rsid w:val="007004F5"/>
    <w:rsid w:val="007005A9"/>
    <w:rsid w:val="007005B2"/>
    <w:rsid w:val="0070098A"/>
    <w:rsid w:val="00700C59"/>
    <w:rsid w:val="00700FAC"/>
    <w:rsid w:val="00701575"/>
    <w:rsid w:val="00701577"/>
    <w:rsid w:val="007017E3"/>
    <w:rsid w:val="007019DC"/>
    <w:rsid w:val="00701E3B"/>
    <w:rsid w:val="0070246E"/>
    <w:rsid w:val="007026CB"/>
    <w:rsid w:val="00702978"/>
    <w:rsid w:val="00702F8A"/>
    <w:rsid w:val="00703317"/>
    <w:rsid w:val="00703ACF"/>
    <w:rsid w:val="00703C6C"/>
    <w:rsid w:val="00703D42"/>
    <w:rsid w:val="0070400D"/>
    <w:rsid w:val="00704381"/>
    <w:rsid w:val="00704615"/>
    <w:rsid w:val="007047EB"/>
    <w:rsid w:val="00704915"/>
    <w:rsid w:val="007049B6"/>
    <w:rsid w:val="00704B88"/>
    <w:rsid w:val="00704BE2"/>
    <w:rsid w:val="00704DD3"/>
    <w:rsid w:val="00704EB9"/>
    <w:rsid w:val="00704F87"/>
    <w:rsid w:val="00705154"/>
    <w:rsid w:val="007058BC"/>
    <w:rsid w:val="007058DB"/>
    <w:rsid w:val="00705B18"/>
    <w:rsid w:val="00705B2B"/>
    <w:rsid w:val="00705BC9"/>
    <w:rsid w:val="00705C64"/>
    <w:rsid w:val="007061AC"/>
    <w:rsid w:val="007063A9"/>
    <w:rsid w:val="00706761"/>
    <w:rsid w:val="007068DE"/>
    <w:rsid w:val="00706976"/>
    <w:rsid w:val="00706B1B"/>
    <w:rsid w:val="00706CEE"/>
    <w:rsid w:val="00707562"/>
    <w:rsid w:val="0070772D"/>
    <w:rsid w:val="00707A2F"/>
    <w:rsid w:val="00710090"/>
    <w:rsid w:val="007100FE"/>
    <w:rsid w:val="0071040C"/>
    <w:rsid w:val="007106D6"/>
    <w:rsid w:val="00710D88"/>
    <w:rsid w:val="00710DC1"/>
    <w:rsid w:val="00710E5E"/>
    <w:rsid w:val="00710EDF"/>
    <w:rsid w:val="00710F86"/>
    <w:rsid w:val="00711394"/>
    <w:rsid w:val="00711AFA"/>
    <w:rsid w:val="00711F82"/>
    <w:rsid w:val="00712296"/>
    <w:rsid w:val="00712494"/>
    <w:rsid w:val="00712660"/>
    <w:rsid w:val="007127D7"/>
    <w:rsid w:val="00712887"/>
    <w:rsid w:val="007128FB"/>
    <w:rsid w:val="00713270"/>
    <w:rsid w:val="0071352D"/>
    <w:rsid w:val="00713600"/>
    <w:rsid w:val="007136B4"/>
    <w:rsid w:val="007139CD"/>
    <w:rsid w:val="00713F74"/>
    <w:rsid w:val="00713FE1"/>
    <w:rsid w:val="00714173"/>
    <w:rsid w:val="00714344"/>
    <w:rsid w:val="007146EC"/>
    <w:rsid w:val="007148C7"/>
    <w:rsid w:val="00714D0B"/>
    <w:rsid w:val="00714E68"/>
    <w:rsid w:val="00714FA3"/>
    <w:rsid w:val="00714FD3"/>
    <w:rsid w:val="0071527B"/>
    <w:rsid w:val="00715323"/>
    <w:rsid w:val="007153D5"/>
    <w:rsid w:val="007153E6"/>
    <w:rsid w:val="007153EF"/>
    <w:rsid w:val="007156A5"/>
    <w:rsid w:val="007157FF"/>
    <w:rsid w:val="00715F1E"/>
    <w:rsid w:val="00715FAB"/>
    <w:rsid w:val="007162A3"/>
    <w:rsid w:val="007168BF"/>
    <w:rsid w:val="00716D23"/>
    <w:rsid w:val="00717493"/>
    <w:rsid w:val="007201F1"/>
    <w:rsid w:val="0072029F"/>
    <w:rsid w:val="00721200"/>
    <w:rsid w:val="007212DA"/>
    <w:rsid w:val="007212E2"/>
    <w:rsid w:val="00721391"/>
    <w:rsid w:val="007213E7"/>
    <w:rsid w:val="0072188E"/>
    <w:rsid w:val="00721ABB"/>
    <w:rsid w:val="00721AEB"/>
    <w:rsid w:val="00721BE4"/>
    <w:rsid w:val="00722019"/>
    <w:rsid w:val="007221B1"/>
    <w:rsid w:val="0072221E"/>
    <w:rsid w:val="007223A7"/>
    <w:rsid w:val="007226E2"/>
    <w:rsid w:val="00722793"/>
    <w:rsid w:val="007227D2"/>
    <w:rsid w:val="00722A32"/>
    <w:rsid w:val="0072302C"/>
    <w:rsid w:val="007233D7"/>
    <w:rsid w:val="00723627"/>
    <w:rsid w:val="0072381C"/>
    <w:rsid w:val="007239C4"/>
    <w:rsid w:val="00723BB1"/>
    <w:rsid w:val="00724006"/>
    <w:rsid w:val="00724014"/>
    <w:rsid w:val="007240BA"/>
    <w:rsid w:val="00724471"/>
    <w:rsid w:val="007245D7"/>
    <w:rsid w:val="00724CAB"/>
    <w:rsid w:val="007251A5"/>
    <w:rsid w:val="007252AB"/>
    <w:rsid w:val="007253D3"/>
    <w:rsid w:val="0072556B"/>
    <w:rsid w:val="00725F56"/>
    <w:rsid w:val="00725FC3"/>
    <w:rsid w:val="0072637A"/>
    <w:rsid w:val="00726721"/>
    <w:rsid w:val="007268A8"/>
    <w:rsid w:val="007268E2"/>
    <w:rsid w:val="007269E7"/>
    <w:rsid w:val="00726AFD"/>
    <w:rsid w:val="00726D49"/>
    <w:rsid w:val="00726E7B"/>
    <w:rsid w:val="00727355"/>
    <w:rsid w:val="007278EB"/>
    <w:rsid w:val="0072798D"/>
    <w:rsid w:val="00727BEB"/>
    <w:rsid w:val="00730542"/>
    <w:rsid w:val="0073069B"/>
    <w:rsid w:val="00730700"/>
    <w:rsid w:val="00730711"/>
    <w:rsid w:val="007316D7"/>
    <w:rsid w:val="007318E6"/>
    <w:rsid w:val="00731962"/>
    <w:rsid w:val="00732138"/>
    <w:rsid w:val="00732160"/>
    <w:rsid w:val="0073229E"/>
    <w:rsid w:val="00732351"/>
    <w:rsid w:val="00732619"/>
    <w:rsid w:val="007326F6"/>
    <w:rsid w:val="00732A74"/>
    <w:rsid w:val="00732F85"/>
    <w:rsid w:val="00733016"/>
    <w:rsid w:val="00733146"/>
    <w:rsid w:val="00733285"/>
    <w:rsid w:val="00733384"/>
    <w:rsid w:val="0073374B"/>
    <w:rsid w:val="00733930"/>
    <w:rsid w:val="00733B6D"/>
    <w:rsid w:val="00733D1B"/>
    <w:rsid w:val="00733E0E"/>
    <w:rsid w:val="00733E97"/>
    <w:rsid w:val="00733F07"/>
    <w:rsid w:val="00734503"/>
    <w:rsid w:val="00734531"/>
    <w:rsid w:val="0073458D"/>
    <w:rsid w:val="007347C0"/>
    <w:rsid w:val="00734B40"/>
    <w:rsid w:val="00734D22"/>
    <w:rsid w:val="00734EC7"/>
    <w:rsid w:val="00734F8D"/>
    <w:rsid w:val="00734FAB"/>
    <w:rsid w:val="00735003"/>
    <w:rsid w:val="007355D1"/>
    <w:rsid w:val="00735794"/>
    <w:rsid w:val="00735875"/>
    <w:rsid w:val="00735A83"/>
    <w:rsid w:val="00735B0F"/>
    <w:rsid w:val="00735B62"/>
    <w:rsid w:val="00735BC7"/>
    <w:rsid w:val="00735EA3"/>
    <w:rsid w:val="0073609E"/>
    <w:rsid w:val="00736248"/>
    <w:rsid w:val="0073628E"/>
    <w:rsid w:val="00736596"/>
    <w:rsid w:val="00736728"/>
    <w:rsid w:val="007368A5"/>
    <w:rsid w:val="0073698D"/>
    <w:rsid w:val="00736A7C"/>
    <w:rsid w:val="0073704C"/>
    <w:rsid w:val="00737184"/>
    <w:rsid w:val="0073727E"/>
    <w:rsid w:val="00737312"/>
    <w:rsid w:val="007374D7"/>
    <w:rsid w:val="00737594"/>
    <w:rsid w:val="00737D69"/>
    <w:rsid w:val="00737E9F"/>
    <w:rsid w:val="00737F95"/>
    <w:rsid w:val="007404C1"/>
    <w:rsid w:val="0074052C"/>
    <w:rsid w:val="007409B8"/>
    <w:rsid w:val="00740FF4"/>
    <w:rsid w:val="0074117C"/>
    <w:rsid w:val="00741244"/>
    <w:rsid w:val="007413E5"/>
    <w:rsid w:val="0074166D"/>
    <w:rsid w:val="007416D1"/>
    <w:rsid w:val="0074180F"/>
    <w:rsid w:val="007419A8"/>
    <w:rsid w:val="00741BDB"/>
    <w:rsid w:val="00741E62"/>
    <w:rsid w:val="00741F4C"/>
    <w:rsid w:val="00742157"/>
    <w:rsid w:val="007421F0"/>
    <w:rsid w:val="00742233"/>
    <w:rsid w:val="00742868"/>
    <w:rsid w:val="00742B5A"/>
    <w:rsid w:val="00742EC3"/>
    <w:rsid w:val="00743B33"/>
    <w:rsid w:val="00743D45"/>
    <w:rsid w:val="00744768"/>
    <w:rsid w:val="00744AAE"/>
    <w:rsid w:val="00744B1D"/>
    <w:rsid w:val="00744B63"/>
    <w:rsid w:val="00744E4A"/>
    <w:rsid w:val="00744EE0"/>
    <w:rsid w:val="00744FD4"/>
    <w:rsid w:val="007452A6"/>
    <w:rsid w:val="00745354"/>
    <w:rsid w:val="0074567E"/>
    <w:rsid w:val="0074590C"/>
    <w:rsid w:val="00745E64"/>
    <w:rsid w:val="00746104"/>
    <w:rsid w:val="00746105"/>
    <w:rsid w:val="00746233"/>
    <w:rsid w:val="0074632F"/>
    <w:rsid w:val="0074676E"/>
    <w:rsid w:val="00746C0E"/>
    <w:rsid w:val="007471F4"/>
    <w:rsid w:val="007475FC"/>
    <w:rsid w:val="007477C8"/>
    <w:rsid w:val="007478CF"/>
    <w:rsid w:val="007478DE"/>
    <w:rsid w:val="00747982"/>
    <w:rsid w:val="00747D0C"/>
    <w:rsid w:val="00750479"/>
    <w:rsid w:val="0075087A"/>
    <w:rsid w:val="00750998"/>
    <w:rsid w:val="00750B72"/>
    <w:rsid w:val="00750E55"/>
    <w:rsid w:val="0075100C"/>
    <w:rsid w:val="0075148D"/>
    <w:rsid w:val="0075165A"/>
    <w:rsid w:val="007516A9"/>
    <w:rsid w:val="00751867"/>
    <w:rsid w:val="007519E5"/>
    <w:rsid w:val="00751CD2"/>
    <w:rsid w:val="00751F47"/>
    <w:rsid w:val="00752A11"/>
    <w:rsid w:val="00752AEC"/>
    <w:rsid w:val="00752EF4"/>
    <w:rsid w:val="007532F2"/>
    <w:rsid w:val="007533DD"/>
    <w:rsid w:val="007533F8"/>
    <w:rsid w:val="00753C52"/>
    <w:rsid w:val="00753C7C"/>
    <w:rsid w:val="00753E19"/>
    <w:rsid w:val="00754387"/>
    <w:rsid w:val="00754739"/>
    <w:rsid w:val="00754C20"/>
    <w:rsid w:val="00754D3E"/>
    <w:rsid w:val="0075533B"/>
    <w:rsid w:val="007559B9"/>
    <w:rsid w:val="007560E9"/>
    <w:rsid w:val="00756408"/>
    <w:rsid w:val="007564E3"/>
    <w:rsid w:val="007567DB"/>
    <w:rsid w:val="0075687A"/>
    <w:rsid w:val="007568A4"/>
    <w:rsid w:val="0075696B"/>
    <w:rsid w:val="00756C29"/>
    <w:rsid w:val="00756E05"/>
    <w:rsid w:val="00756EC3"/>
    <w:rsid w:val="00757007"/>
    <w:rsid w:val="0075708D"/>
    <w:rsid w:val="007570EA"/>
    <w:rsid w:val="0075741B"/>
    <w:rsid w:val="0075769F"/>
    <w:rsid w:val="0075794A"/>
    <w:rsid w:val="00757969"/>
    <w:rsid w:val="007579E0"/>
    <w:rsid w:val="007579EF"/>
    <w:rsid w:val="0076008D"/>
    <w:rsid w:val="007606C5"/>
    <w:rsid w:val="00760765"/>
    <w:rsid w:val="00760928"/>
    <w:rsid w:val="00760C5B"/>
    <w:rsid w:val="00760C86"/>
    <w:rsid w:val="007615ED"/>
    <w:rsid w:val="00761B46"/>
    <w:rsid w:val="00762625"/>
    <w:rsid w:val="00762710"/>
    <w:rsid w:val="00762D12"/>
    <w:rsid w:val="00762EE0"/>
    <w:rsid w:val="00762F23"/>
    <w:rsid w:val="00763066"/>
    <w:rsid w:val="007633CB"/>
    <w:rsid w:val="00763514"/>
    <w:rsid w:val="007639D8"/>
    <w:rsid w:val="007639E8"/>
    <w:rsid w:val="00763B49"/>
    <w:rsid w:val="00763FB6"/>
    <w:rsid w:val="007641CB"/>
    <w:rsid w:val="007643FD"/>
    <w:rsid w:val="007645F9"/>
    <w:rsid w:val="00764849"/>
    <w:rsid w:val="00764D1E"/>
    <w:rsid w:val="00764DB8"/>
    <w:rsid w:val="00764F7B"/>
    <w:rsid w:val="0076507F"/>
    <w:rsid w:val="007652DE"/>
    <w:rsid w:val="00765781"/>
    <w:rsid w:val="0076598D"/>
    <w:rsid w:val="0076620E"/>
    <w:rsid w:val="0076645C"/>
    <w:rsid w:val="00766493"/>
    <w:rsid w:val="0076659A"/>
    <w:rsid w:val="0076672D"/>
    <w:rsid w:val="0076684D"/>
    <w:rsid w:val="00766997"/>
    <w:rsid w:val="00766B8B"/>
    <w:rsid w:val="00766EAF"/>
    <w:rsid w:val="00767115"/>
    <w:rsid w:val="007671E6"/>
    <w:rsid w:val="007673E9"/>
    <w:rsid w:val="007674AA"/>
    <w:rsid w:val="007675D5"/>
    <w:rsid w:val="0076763E"/>
    <w:rsid w:val="007676DA"/>
    <w:rsid w:val="00767CBA"/>
    <w:rsid w:val="0077031F"/>
    <w:rsid w:val="007703D4"/>
    <w:rsid w:val="007704BC"/>
    <w:rsid w:val="0077051B"/>
    <w:rsid w:val="0077055C"/>
    <w:rsid w:val="007707DC"/>
    <w:rsid w:val="00770A31"/>
    <w:rsid w:val="00771016"/>
    <w:rsid w:val="0077121E"/>
    <w:rsid w:val="007715B3"/>
    <w:rsid w:val="00771D59"/>
    <w:rsid w:val="007720AF"/>
    <w:rsid w:val="0077230D"/>
    <w:rsid w:val="00772998"/>
    <w:rsid w:val="00772A07"/>
    <w:rsid w:val="00772B8E"/>
    <w:rsid w:val="00772EB0"/>
    <w:rsid w:val="00772FA6"/>
    <w:rsid w:val="0077329D"/>
    <w:rsid w:val="007732C0"/>
    <w:rsid w:val="00773314"/>
    <w:rsid w:val="0077399D"/>
    <w:rsid w:val="00773ACE"/>
    <w:rsid w:val="00773DB4"/>
    <w:rsid w:val="00773F86"/>
    <w:rsid w:val="0077418C"/>
    <w:rsid w:val="00774257"/>
    <w:rsid w:val="007747E9"/>
    <w:rsid w:val="00774995"/>
    <w:rsid w:val="00774AB5"/>
    <w:rsid w:val="0077530F"/>
    <w:rsid w:val="00775566"/>
    <w:rsid w:val="007757F8"/>
    <w:rsid w:val="00775A41"/>
    <w:rsid w:val="00775E18"/>
    <w:rsid w:val="00775F17"/>
    <w:rsid w:val="00775F86"/>
    <w:rsid w:val="00776015"/>
    <w:rsid w:val="0077613D"/>
    <w:rsid w:val="007763D6"/>
    <w:rsid w:val="00776C19"/>
    <w:rsid w:val="00776F23"/>
    <w:rsid w:val="0077705F"/>
    <w:rsid w:val="00777143"/>
    <w:rsid w:val="00777595"/>
    <w:rsid w:val="00777671"/>
    <w:rsid w:val="00777D8C"/>
    <w:rsid w:val="00777E2D"/>
    <w:rsid w:val="00780032"/>
    <w:rsid w:val="00780374"/>
    <w:rsid w:val="0078064F"/>
    <w:rsid w:val="007806BF"/>
    <w:rsid w:val="00780706"/>
    <w:rsid w:val="00780A71"/>
    <w:rsid w:val="00780C03"/>
    <w:rsid w:val="00780C8B"/>
    <w:rsid w:val="00780EE8"/>
    <w:rsid w:val="007814B4"/>
    <w:rsid w:val="00781AC6"/>
    <w:rsid w:val="00781D1F"/>
    <w:rsid w:val="00781D57"/>
    <w:rsid w:val="00782423"/>
    <w:rsid w:val="0078245F"/>
    <w:rsid w:val="00782549"/>
    <w:rsid w:val="00782D84"/>
    <w:rsid w:val="00782F3D"/>
    <w:rsid w:val="00783202"/>
    <w:rsid w:val="00783646"/>
    <w:rsid w:val="007837EE"/>
    <w:rsid w:val="00783874"/>
    <w:rsid w:val="00783E4F"/>
    <w:rsid w:val="0078485E"/>
    <w:rsid w:val="00784879"/>
    <w:rsid w:val="00784893"/>
    <w:rsid w:val="0078498F"/>
    <w:rsid w:val="00784A5E"/>
    <w:rsid w:val="007853F4"/>
    <w:rsid w:val="007854CE"/>
    <w:rsid w:val="007858FE"/>
    <w:rsid w:val="00785950"/>
    <w:rsid w:val="00785A22"/>
    <w:rsid w:val="00785F07"/>
    <w:rsid w:val="0078653A"/>
    <w:rsid w:val="00786778"/>
    <w:rsid w:val="00786A22"/>
    <w:rsid w:val="00786CEC"/>
    <w:rsid w:val="00786D79"/>
    <w:rsid w:val="007870F6"/>
    <w:rsid w:val="007875DF"/>
    <w:rsid w:val="007875F4"/>
    <w:rsid w:val="00787AF7"/>
    <w:rsid w:val="00787BBA"/>
    <w:rsid w:val="0079012B"/>
    <w:rsid w:val="00790AF1"/>
    <w:rsid w:val="00790B13"/>
    <w:rsid w:val="00790B99"/>
    <w:rsid w:val="00790C5A"/>
    <w:rsid w:val="00790CD7"/>
    <w:rsid w:val="00790D8E"/>
    <w:rsid w:val="0079124D"/>
    <w:rsid w:val="00791415"/>
    <w:rsid w:val="0079143D"/>
    <w:rsid w:val="00791E85"/>
    <w:rsid w:val="00791F2F"/>
    <w:rsid w:val="00792027"/>
    <w:rsid w:val="00792AD0"/>
    <w:rsid w:val="00792B51"/>
    <w:rsid w:val="007931CC"/>
    <w:rsid w:val="0079351C"/>
    <w:rsid w:val="007935F2"/>
    <w:rsid w:val="00793B12"/>
    <w:rsid w:val="00793DDB"/>
    <w:rsid w:val="00793F7F"/>
    <w:rsid w:val="00794171"/>
    <w:rsid w:val="00794257"/>
    <w:rsid w:val="00794638"/>
    <w:rsid w:val="007946A0"/>
    <w:rsid w:val="007946B4"/>
    <w:rsid w:val="00794AC9"/>
    <w:rsid w:val="00794FC2"/>
    <w:rsid w:val="00795090"/>
    <w:rsid w:val="00795126"/>
    <w:rsid w:val="0079532E"/>
    <w:rsid w:val="00795724"/>
    <w:rsid w:val="007959D9"/>
    <w:rsid w:val="00795D41"/>
    <w:rsid w:val="00795E0A"/>
    <w:rsid w:val="00795E2D"/>
    <w:rsid w:val="00795EA4"/>
    <w:rsid w:val="00796561"/>
    <w:rsid w:val="00796CA0"/>
    <w:rsid w:val="00796EAA"/>
    <w:rsid w:val="007970DB"/>
    <w:rsid w:val="00797263"/>
    <w:rsid w:val="00797608"/>
    <w:rsid w:val="0079787C"/>
    <w:rsid w:val="00797918"/>
    <w:rsid w:val="00797C02"/>
    <w:rsid w:val="00797C48"/>
    <w:rsid w:val="007A02D0"/>
    <w:rsid w:val="007A043F"/>
    <w:rsid w:val="007A08C2"/>
    <w:rsid w:val="007A0A13"/>
    <w:rsid w:val="007A0E2E"/>
    <w:rsid w:val="007A125D"/>
    <w:rsid w:val="007A1795"/>
    <w:rsid w:val="007A1999"/>
    <w:rsid w:val="007A1C10"/>
    <w:rsid w:val="007A20AA"/>
    <w:rsid w:val="007A2160"/>
    <w:rsid w:val="007A24BE"/>
    <w:rsid w:val="007A2709"/>
    <w:rsid w:val="007A2A42"/>
    <w:rsid w:val="007A3D4C"/>
    <w:rsid w:val="007A45E0"/>
    <w:rsid w:val="007A45F8"/>
    <w:rsid w:val="007A48A5"/>
    <w:rsid w:val="007A49AF"/>
    <w:rsid w:val="007A4E79"/>
    <w:rsid w:val="007A50A2"/>
    <w:rsid w:val="007A527C"/>
    <w:rsid w:val="007A56B6"/>
    <w:rsid w:val="007A5893"/>
    <w:rsid w:val="007A5B5A"/>
    <w:rsid w:val="007A5C11"/>
    <w:rsid w:val="007A619F"/>
    <w:rsid w:val="007A635E"/>
    <w:rsid w:val="007A64FF"/>
    <w:rsid w:val="007A66B5"/>
    <w:rsid w:val="007A68C6"/>
    <w:rsid w:val="007A6A47"/>
    <w:rsid w:val="007A6CB3"/>
    <w:rsid w:val="007A707B"/>
    <w:rsid w:val="007A7A0D"/>
    <w:rsid w:val="007A7AE7"/>
    <w:rsid w:val="007B009C"/>
    <w:rsid w:val="007B0141"/>
    <w:rsid w:val="007B0172"/>
    <w:rsid w:val="007B0266"/>
    <w:rsid w:val="007B06D2"/>
    <w:rsid w:val="007B098E"/>
    <w:rsid w:val="007B0B0C"/>
    <w:rsid w:val="007B0D29"/>
    <w:rsid w:val="007B0EDF"/>
    <w:rsid w:val="007B1096"/>
    <w:rsid w:val="007B128B"/>
    <w:rsid w:val="007B1376"/>
    <w:rsid w:val="007B1941"/>
    <w:rsid w:val="007B1A72"/>
    <w:rsid w:val="007B2318"/>
    <w:rsid w:val="007B254B"/>
    <w:rsid w:val="007B259B"/>
    <w:rsid w:val="007B268C"/>
    <w:rsid w:val="007B2769"/>
    <w:rsid w:val="007B29F4"/>
    <w:rsid w:val="007B2A21"/>
    <w:rsid w:val="007B2ACA"/>
    <w:rsid w:val="007B2E24"/>
    <w:rsid w:val="007B2FF7"/>
    <w:rsid w:val="007B314F"/>
    <w:rsid w:val="007B328D"/>
    <w:rsid w:val="007B32F5"/>
    <w:rsid w:val="007B349D"/>
    <w:rsid w:val="007B3AF3"/>
    <w:rsid w:val="007B3BE1"/>
    <w:rsid w:val="007B40CE"/>
    <w:rsid w:val="007B42C3"/>
    <w:rsid w:val="007B42DE"/>
    <w:rsid w:val="007B4542"/>
    <w:rsid w:val="007B4562"/>
    <w:rsid w:val="007B4786"/>
    <w:rsid w:val="007B4D5B"/>
    <w:rsid w:val="007B52AE"/>
    <w:rsid w:val="007B543E"/>
    <w:rsid w:val="007B5B3C"/>
    <w:rsid w:val="007B5B46"/>
    <w:rsid w:val="007B5B5F"/>
    <w:rsid w:val="007B5C8E"/>
    <w:rsid w:val="007B64B8"/>
    <w:rsid w:val="007B686D"/>
    <w:rsid w:val="007B69BF"/>
    <w:rsid w:val="007B69C5"/>
    <w:rsid w:val="007B69D4"/>
    <w:rsid w:val="007B6C17"/>
    <w:rsid w:val="007B6C87"/>
    <w:rsid w:val="007B6E25"/>
    <w:rsid w:val="007B6ECB"/>
    <w:rsid w:val="007B6F8B"/>
    <w:rsid w:val="007B7148"/>
    <w:rsid w:val="007B7882"/>
    <w:rsid w:val="007B7A62"/>
    <w:rsid w:val="007B7AFF"/>
    <w:rsid w:val="007B7E23"/>
    <w:rsid w:val="007C00B6"/>
    <w:rsid w:val="007C010F"/>
    <w:rsid w:val="007C0126"/>
    <w:rsid w:val="007C04FE"/>
    <w:rsid w:val="007C059F"/>
    <w:rsid w:val="007C05A8"/>
    <w:rsid w:val="007C06E5"/>
    <w:rsid w:val="007C08DE"/>
    <w:rsid w:val="007C0F78"/>
    <w:rsid w:val="007C10E8"/>
    <w:rsid w:val="007C12EE"/>
    <w:rsid w:val="007C14F1"/>
    <w:rsid w:val="007C155D"/>
    <w:rsid w:val="007C1911"/>
    <w:rsid w:val="007C1E30"/>
    <w:rsid w:val="007C2252"/>
    <w:rsid w:val="007C23E1"/>
    <w:rsid w:val="007C24C1"/>
    <w:rsid w:val="007C2678"/>
    <w:rsid w:val="007C2758"/>
    <w:rsid w:val="007C2E0C"/>
    <w:rsid w:val="007C31F5"/>
    <w:rsid w:val="007C34BA"/>
    <w:rsid w:val="007C367E"/>
    <w:rsid w:val="007C37C1"/>
    <w:rsid w:val="007C3875"/>
    <w:rsid w:val="007C38C5"/>
    <w:rsid w:val="007C3A58"/>
    <w:rsid w:val="007C3A60"/>
    <w:rsid w:val="007C3CDE"/>
    <w:rsid w:val="007C3FDC"/>
    <w:rsid w:val="007C4114"/>
    <w:rsid w:val="007C426A"/>
    <w:rsid w:val="007C45E0"/>
    <w:rsid w:val="007C4EDF"/>
    <w:rsid w:val="007C4F8F"/>
    <w:rsid w:val="007C4FAD"/>
    <w:rsid w:val="007C50B6"/>
    <w:rsid w:val="007C50FC"/>
    <w:rsid w:val="007C5163"/>
    <w:rsid w:val="007C563D"/>
    <w:rsid w:val="007C5658"/>
    <w:rsid w:val="007C5A5A"/>
    <w:rsid w:val="007C5C70"/>
    <w:rsid w:val="007C5D47"/>
    <w:rsid w:val="007C5D84"/>
    <w:rsid w:val="007C5E67"/>
    <w:rsid w:val="007C62E9"/>
    <w:rsid w:val="007C63DB"/>
    <w:rsid w:val="007C6625"/>
    <w:rsid w:val="007C6976"/>
    <w:rsid w:val="007C7B9E"/>
    <w:rsid w:val="007C7D12"/>
    <w:rsid w:val="007C7E3F"/>
    <w:rsid w:val="007C7E68"/>
    <w:rsid w:val="007C7EB5"/>
    <w:rsid w:val="007D007D"/>
    <w:rsid w:val="007D0157"/>
    <w:rsid w:val="007D02BB"/>
    <w:rsid w:val="007D0463"/>
    <w:rsid w:val="007D0551"/>
    <w:rsid w:val="007D0569"/>
    <w:rsid w:val="007D068A"/>
    <w:rsid w:val="007D0760"/>
    <w:rsid w:val="007D08FE"/>
    <w:rsid w:val="007D0C40"/>
    <w:rsid w:val="007D0C9F"/>
    <w:rsid w:val="007D0FE0"/>
    <w:rsid w:val="007D1543"/>
    <w:rsid w:val="007D15D9"/>
    <w:rsid w:val="007D15F0"/>
    <w:rsid w:val="007D1652"/>
    <w:rsid w:val="007D1E4B"/>
    <w:rsid w:val="007D1E82"/>
    <w:rsid w:val="007D2388"/>
    <w:rsid w:val="007D23C7"/>
    <w:rsid w:val="007D25A6"/>
    <w:rsid w:val="007D273B"/>
    <w:rsid w:val="007D2C7A"/>
    <w:rsid w:val="007D2CA8"/>
    <w:rsid w:val="007D2D6D"/>
    <w:rsid w:val="007D2DD2"/>
    <w:rsid w:val="007D2E14"/>
    <w:rsid w:val="007D2E65"/>
    <w:rsid w:val="007D2E77"/>
    <w:rsid w:val="007D308F"/>
    <w:rsid w:val="007D377F"/>
    <w:rsid w:val="007D38D2"/>
    <w:rsid w:val="007D38D9"/>
    <w:rsid w:val="007D3C89"/>
    <w:rsid w:val="007D3CC8"/>
    <w:rsid w:val="007D3F07"/>
    <w:rsid w:val="007D41CB"/>
    <w:rsid w:val="007D4468"/>
    <w:rsid w:val="007D45CC"/>
    <w:rsid w:val="007D47C9"/>
    <w:rsid w:val="007D4C8E"/>
    <w:rsid w:val="007D4D20"/>
    <w:rsid w:val="007D4E88"/>
    <w:rsid w:val="007D4EB3"/>
    <w:rsid w:val="007D4F81"/>
    <w:rsid w:val="007D51E5"/>
    <w:rsid w:val="007D545A"/>
    <w:rsid w:val="007D54DE"/>
    <w:rsid w:val="007D56E9"/>
    <w:rsid w:val="007D636A"/>
    <w:rsid w:val="007D676F"/>
    <w:rsid w:val="007D6BD2"/>
    <w:rsid w:val="007D6C35"/>
    <w:rsid w:val="007D6CB3"/>
    <w:rsid w:val="007D6E0E"/>
    <w:rsid w:val="007D7032"/>
    <w:rsid w:val="007D7125"/>
    <w:rsid w:val="007D73E0"/>
    <w:rsid w:val="007D795B"/>
    <w:rsid w:val="007D7C3E"/>
    <w:rsid w:val="007D7FA3"/>
    <w:rsid w:val="007E0345"/>
    <w:rsid w:val="007E0537"/>
    <w:rsid w:val="007E05A2"/>
    <w:rsid w:val="007E0A7F"/>
    <w:rsid w:val="007E0D8B"/>
    <w:rsid w:val="007E1069"/>
    <w:rsid w:val="007E10E9"/>
    <w:rsid w:val="007E15E1"/>
    <w:rsid w:val="007E16A5"/>
    <w:rsid w:val="007E1C6B"/>
    <w:rsid w:val="007E1E98"/>
    <w:rsid w:val="007E1F32"/>
    <w:rsid w:val="007E213C"/>
    <w:rsid w:val="007E2693"/>
    <w:rsid w:val="007E2DAB"/>
    <w:rsid w:val="007E2DF7"/>
    <w:rsid w:val="007E2E7C"/>
    <w:rsid w:val="007E35BF"/>
    <w:rsid w:val="007E3732"/>
    <w:rsid w:val="007E38BC"/>
    <w:rsid w:val="007E40E9"/>
    <w:rsid w:val="007E433C"/>
    <w:rsid w:val="007E4489"/>
    <w:rsid w:val="007E4598"/>
    <w:rsid w:val="007E4635"/>
    <w:rsid w:val="007E4A84"/>
    <w:rsid w:val="007E4E0E"/>
    <w:rsid w:val="007E4EDA"/>
    <w:rsid w:val="007E4F5B"/>
    <w:rsid w:val="007E545B"/>
    <w:rsid w:val="007E561E"/>
    <w:rsid w:val="007E568D"/>
    <w:rsid w:val="007E58C1"/>
    <w:rsid w:val="007E5D0E"/>
    <w:rsid w:val="007E5E3C"/>
    <w:rsid w:val="007E6590"/>
    <w:rsid w:val="007E67DD"/>
    <w:rsid w:val="007E6829"/>
    <w:rsid w:val="007E6848"/>
    <w:rsid w:val="007E698C"/>
    <w:rsid w:val="007E69C4"/>
    <w:rsid w:val="007E6A26"/>
    <w:rsid w:val="007E6ABF"/>
    <w:rsid w:val="007E7413"/>
    <w:rsid w:val="007E747D"/>
    <w:rsid w:val="007E755D"/>
    <w:rsid w:val="007E7668"/>
    <w:rsid w:val="007E77F2"/>
    <w:rsid w:val="007E78A6"/>
    <w:rsid w:val="007E7BF7"/>
    <w:rsid w:val="007E7C53"/>
    <w:rsid w:val="007E7F29"/>
    <w:rsid w:val="007F0195"/>
    <w:rsid w:val="007F0432"/>
    <w:rsid w:val="007F0525"/>
    <w:rsid w:val="007F067F"/>
    <w:rsid w:val="007F06FC"/>
    <w:rsid w:val="007F0833"/>
    <w:rsid w:val="007F08D1"/>
    <w:rsid w:val="007F09ED"/>
    <w:rsid w:val="007F0B0A"/>
    <w:rsid w:val="007F0B32"/>
    <w:rsid w:val="007F0EFC"/>
    <w:rsid w:val="007F0FD0"/>
    <w:rsid w:val="007F1196"/>
    <w:rsid w:val="007F1590"/>
    <w:rsid w:val="007F1954"/>
    <w:rsid w:val="007F19C5"/>
    <w:rsid w:val="007F1C27"/>
    <w:rsid w:val="007F2067"/>
    <w:rsid w:val="007F216E"/>
    <w:rsid w:val="007F225F"/>
    <w:rsid w:val="007F228D"/>
    <w:rsid w:val="007F22A4"/>
    <w:rsid w:val="007F2526"/>
    <w:rsid w:val="007F2997"/>
    <w:rsid w:val="007F2B74"/>
    <w:rsid w:val="007F2DAF"/>
    <w:rsid w:val="007F2DF0"/>
    <w:rsid w:val="007F2DF6"/>
    <w:rsid w:val="007F302A"/>
    <w:rsid w:val="007F31A7"/>
    <w:rsid w:val="007F34F4"/>
    <w:rsid w:val="007F353D"/>
    <w:rsid w:val="007F36DA"/>
    <w:rsid w:val="007F3C89"/>
    <w:rsid w:val="007F4231"/>
    <w:rsid w:val="007F43CA"/>
    <w:rsid w:val="007F44CD"/>
    <w:rsid w:val="007F4520"/>
    <w:rsid w:val="007F461B"/>
    <w:rsid w:val="007F46B2"/>
    <w:rsid w:val="007F4760"/>
    <w:rsid w:val="007F4770"/>
    <w:rsid w:val="007F4B8B"/>
    <w:rsid w:val="007F4FEC"/>
    <w:rsid w:val="007F51E3"/>
    <w:rsid w:val="007F5C4A"/>
    <w:rsid w:val="007F5F75"/>
    <w:rsid w:val="007F6022"/>
    <w:rsid w:val="007F61B0"/>
    <w:rsid w:val="007F6211"/>
    <w:rsid w:val="007F633B"/>
    <w:rsid w:val="007F643F"/>
    <w:rsid w:val="007F6537"/>
    <w:rsid w:val="007F658A"/>
    <w:rsid w:val="007F65DF"/>
    <w:rsid w:val="007F6678"/>
    <w:rsid w:val="007F66B3"/>
    <w:rsid w:val="007F6ADC"/>
    <w:rsid w:val="007F701F"/>
    <w:rsid w:val="007F7316"/>
    <w:rsid w:val="007F776B"/>
    <w:rsid w:val="007F7D53"/>
    <w:rsid w:val="007F7E57"/>
    <w:rsid w:val="00800063"/>
    <w:rsid w:val="0080012C"/>
    <w:rsid w:val="00800612"/>
    <w:rsid w:val="0080088C"/>
    <w:rsid w:val="00800966"/>
    <w:rsid w:val="00800A00"/>
    <w:rsid w:val="00800C13"/>
    <w:rsid w:val="008012B8"/>
    <w:rsid w:val="00801340"/>
    <w:rsid w:val="00801460"/>
    <w:rsid w:val="00801F14"/>
    <w:rsid w:val="00801FC8"/>
    <w:rsid w:val="00802ADA"/>
    <w:rsid w:val="00802EC6"/>
    <w:rsid w:val="008031D2"/>
    <w:rsid w:val="0080326F"/>
    <w:rsid w:val="008035B4"/>
    <w:rsid w:val="00803C41"/>
    <w:rsid w:val="0080432D"/>
    <w:rsid w:val="008047FB"/>
    <w:rsid w:val="008049BD"/>
    <w:rsid w:val="00804D2D"/>
    <w:rsid w:val="00804E62"/>
    <w:rsid w:val="00805055"/>
    <w:rsid w:val="0080525B"/>
    <w:rsid w:val="008056C1"/>
    <w:rsid w:val="008057A0"/>
    <w:rsid w:val="008058CD"/>
    <w:rsid w:val="00805D92"/>
    <w:rsid w:val="00805E31"/>
    <w:rsid w:val="00806064"/>
    <w:rsid w:val="00806067"/>
    <w:rsid w:val="008065E8"/>
    <w:rsid w:val="00806602"/>
    <w:rsid w:val="00806814"/>
    <w:rsid w:val="00806A27"/>
    <w:rsid w:val="00806CE9"/>
    <w:rsid w:val="00806E7E"/>
    <w:rsid w:val="008074DD"/>
    <w:rsid w:val="00807569"/>
    <w:rsid w:val="00807627"/>
    <w:rsid w:val="0080777E"/>
    <w:rsid w:val="00807827"/>
    <w:rsid w:val="00807F36"/>
    <w:rsid w:val="00810227"/>
    <w:rsid w:val="0081024D"/>
    <w:rsid w:val="0081034E"/>
    <w:rsid w:val="00810796"/>
    <w:rsid w:val="008107C5"/>
    <w:rsid w:val="00810960"/>
    <w:rsid w:val="00810AF2"/>
    <w:rsid w:val="00810DDB"/>
    <w:rsid w:val="008110A6"/>
    <w:rsid w:val="00811348"/>
    <w:rsid w:val="008114A2"/>
    <w:rsid w:val="008116BD"/>
    <w:rsid w:val="0081196F"/>
    <w:rsid w:val="008119A1"/>
    <w:rsid w:val="00811BE3"/>
    <w:rsid w:val="00811C71"/>
    <w:rsid w:val="00811FC2"/>
    <w:rsid w:val="00812966"/>
    <w:rsid w:val="00812A42"/>
    <w:rsid w:val="00812BD3"/>
    <w:rsid w:val="00812C65"/>
    <w:rsid w:val="00812E6A"/>
    <w:rsid w:val="00812EDC"/>
    <w:rsid w:val="00813036"/>
    <w:rsid w:val="008130E1"/>
    <w:rsid w:val="008133CC"/>
    <w:rsid w:val="008137B6"/>
    <w:rsid w:val="00813866"/>
    <w:rsid w:val="00813C80"/>
    <w:rsid w:val="00813E34"/>
    <w:rsid w:val="00813EB7"/>
    <w:rsid w:val="00813F5E"/>
    <w:rsid w:val="0081428C"/>
    <w:rsid w:val="0081496C"/>
    <w:rsid w:val="00814AAB"/>
    <w:rsid w:val="00815598"/>
    <w:rsid w:val="00815810"/>
    <w:rsid w:val="00815850"/>
    <w:rsid w:val="00815914"/>
    <w:rsid w:val="0081598C"/>
    <w:rsid w:val="00815A79"/>
    <w:rsid w:val="00815ACE"/>
    <w:rsid w:val="00815ED6"/>
    <w:rsid w:val="00816600"/>
    <w:rsid w:val="008167E7"/>
    <w:rsid w:val="00816A7E"/>
    <w:rsid w:val="00816CB5"/>
    <w:rsid w:val="00816CE3"/>
    <w:rsid w:val="00816FD1"/>
    <w:rsid w:val="00817183"/>
    <w:rsid w:val="00817556"/>
    <w:rsid w:val="00817742"/>
    <w:rsid w:val="008178EA"/>
    <w:rsid w:val="00817922"/>
    <w:rsid w:val="00817D41"/>
    <w:rsid w:val="00820477"/>
    <w:rsid w:val="00820480"/>
    <w:rsid w:val="00820536"/>
    <w:rsid w:val="0082085E"/>
    <w:rsid w:val="008208C2"/>
    <w:rsid w:val="008209E4"/>
    <w:rsid w:val="00820A64"/>
    <w:rsid w:val="00820AB2"/>
    <w:rsid w:val="00820D49"/>
    <w:rsid w:val="00821901"/>
    <w:rsid w:val="00821F3C"/>
    <w:rsid w:val="00822313"/>
    <w:rsid w:val="00822335"/>
    <w:rsid w:val="008227E8"/>
    <w:rsid w:val="00822C85"/>
    <w:rsid w:val="00822F28"/>
    <w:rsid w:val="0082332B"/>
    <w:rsid w:val="00823595"/>
    <w:rsid w:val="00823603"/>
    <w:rsid w:val="00823AEF"/>
    <w:rsid w:val="00823C97"/>
    <w:rsid w:val="00823EDF"/>
    <w:rsid w:val="00823FBB"/>
    <w:rsid w:val="008244B2"/>
    <w:rsid w:val="008248CF"/>
    <w:rsid w:val="0082490C"/>
    <w:rsid w:val="00824977"/>
    <w:rsid w:val="0082498F"/>
    <w:rsid w:val="00824C10"/>
    <w:rsid w:val="00824CC4"/>
    <w:rsid w:val="0082531E"/>
    <w:rsid w:val="0082549A"/>
    <w:rsid w:val="008255CA"/>
    <w:rsid w:val="00826139"/>
    <w:rsid w:val="008262CF"/>
    <w:rsid w:val="008266D7"/>
    <w:rsid w:val="008267BD"/>
    <w:rsid w:val="0082695A"/>
    <w:rsid w:val="00826AEE"/>
    <w:rsid w:val="00826BB1"/>
    <w:rsid w:val="0082717C"/>
    <w:rsid w:val="008272AA"/>
    <w:rsid w:val="008272BD"/>
    <w:rsid w:val="008274F1"/>
    <w:rsid w:val="00827AB6"/>
    <w:rsid w:val="00827D32"/>
    <w:rsid w:val="00830036"/>
    <w:rsid w:val="0083024B"/>
    <w:rsid w:val="008302EB"/>
    <w:rsid w:val="008303EC"/>
    <w:rsid w:val="008306CA"/>
    <w:rsid w:val="00831161"/>
    <w:rsid w:val="0083146A"/>
    <w:rsid w:val="00831895"/>
    <w:rsid w:val="00831A4A"/>
    <w:rsid w:val="00831CBD"/>
    <w:rsid w:val="00831E09"/>
    <w:rsid w:val="008322F7"/>
    <w:rsid w:val="0083236D"/>
    <w:rsid w:val="00832372"/>
    <w:rsid w:val="008324D3"/>
    <w:rsid w:val="008326B6"/>
    <w:rsid w:val="00832967"/>
    <w:rsid w:val="00832AF2"/>
    <w:rsid w:val="00832B28"/>
    <w:rsid w:val="00832B61"/>
    <w:rsid w:val="00832DF6"/>
    <w:rsid w:val="0083321A"/>
    <w:rsid w:val="0083328B"/>
    <w:rsid w:val="00833400"/>
    <w:rsid w:val="00833621"/>
    <w:rsid w:val="00833745"/>
    <w:rsid w:val="00833A74"/>
    <w:rsid w:val="00833DE9"/>
    <w:rsid w:val="0083403C"/>
    <w:rsid w:val="008343BF"/>
    <w:rsid w:val="008348DC"/>
    <w:rsid w:val="00834E20"/>
    <w:rsid w:val="0083516C"/>
    <w:rsid w:val="008354FA"/>
    <w:rsid w:val="00835A2E"/>
    <w:rsid w:val="00835BF6"/>
    <w:rsid w:val="00835CC8"/>
    <w:rsid w:val="00835E8A"/>
    <w:rsid w:val="008363B6"/>
    <w:rsid w:val="00836468"/>
    <w:rsid w:val="008364A5"/>
    <w:rsid w:val="00836886"/>
    <w:rsid w:val="00836EF8"/>
    <w:rsid w:val="00836F8A"/>
    <w:rsid w:val="00837218"/>
    <w:rsid w:val="0083776F"/>
    <w:rsid w:val="00837794"/>
    <w:rsid w:val="00837A39"/>
    <w:rsid w:val="00837CF8"/>
    <w:rsid w:val="00837EF1"/>
    <w:rsid w:val="00837F98"/>
    <w:rsid w:val="008402C6"/>
    <w:rsid w:val="008403CD"/>
    <w:rsid w:val="00840C5D"/>
    <w:rsid w:val="00840E1C"/>
    <w:rsid w:val="00841189"/>
    <w:rsid w:val="008413B0"/>
    <w:rsid w:val="008416E4"/>
    <w:rsid w:val="0084192D"/>
    <w:rsid w:val="00841ADE"/>
    <w:rsid w:val="00841B06"/>
    <w:rsid w:val="00841C5C"/>
    <w:rsid w:val="00841FFE"/>
    <w:rsid w:val="00842506"/>
    <w:rsid w:val="00842574"/>
    <w:rsid w:val="0084265B"/>
    <w:rsid w:val="0084273D"/>
    <w:rsid w:val="008427C5"/>
    <w:rsid w:val="00842958"/>
    <w:rsid w:val="00842B2C"/>
    <w:rsid w:val="00842E10"/>
    <w:rsid w:val="00842F28"/>
    <w:rsid w:val="00843174"/>
    <w:rsid w:val="008431F6"/>
    <w:rsid w:val="00843537"/>
    <w:rsid w:val="008436A2"/>
    <w:rsid w:val="008437AC"/>
    <w:rsid w:val="00843993"/>
    <w:rsid w:val="00843A6E"/>
    <w:rsid w:val="00843AC4"/>
    <w:rsid w:val="00844B38"/>
    <w:rsid w:val="00844EDE"/>
    <w:rsid w:val="008452FA"/>
    <w:rsid w:val="008455BC"/>
    <w:rsid w:val="00846527"/>
    <w:rsid w:val="0084671A"/>
    <w:rsid w:val="00846B06"/>
    <w:rsid w:val="00846B27"/>
    <w:rsid w:val="00846BB4"/>
    <w:rsid w:val="00846E4E"/>
    <w:rsid w:val="00846F00"/>
    <w:rsid w:val="008470C2"/>
    <w:rsid w:val="008474C7"/>
    <w:rsid w:val="00847F31"/>
    <w:rsid w:val="00850213"/>
    <w:rsid w:val="00851092"/>
    <w:rsid w:val="008510DF"/>
    <w:rsid w:val="00851320"/>
    <w:rsid w:val="00851634"/>
    <w:rsid w:val="00851823"/>
    <w:rsid w:val="00851852"/>
    <w:rsid w:val="00851957"/>
    <w:rsid w:val="00851AC2"/>
    <w:rsid w:val="00851C47"/>
    <w:rsid w:val="00851D84"/>
    <w:rsid w:val="00851DA3"/>
    <w:rsid w:val="00851E59"/>
    <w:rsid w:val="00851FE0"/>
    <w:rsid w:val="008521BB"/>
    <w:rsid w:val="008523AE"/>
    <w:rsid w:val="0085258F"/>
    <w:rsid w:val="0085272D"/>
    <w:rsid w:val="008527BF"/>
    <w:rsid w:val="00852BA6"/>
    <w:rsid w:val="00852DCA"/>
    <w:rsid w:val="008535E4"/>
    <w:rsid w:val="008538EA"/>
    <w:rsid w:val="00853B52"/>
    <w:rsid w:val="00853FBE"/>
    <w:rsid w:val="00854081"/>
    <w:rsid w:val="0085423D"/>
    <w:rsid w:val="008544B0"/>
    <w:rsid w:val="008544EB"/>
    <w:rsid w:val="008545FE"/>
    <w:rsid w:val="00854A03"/>
    <w:rsid w:val="00854C65"/>
    <w:rsid w:val="00854D75"/>
    <w:rsid w:val="00854F5F"/>
    <w:rsid w:val="00854FC7"/>
    <w:rsid w:val="00855277"/>
    <w:rsid w:val="008553E0"/>
    <w:rsid w:val="0085591C"/>
    <w:rsid w:val="00855AB9"/>
    <w:rsid w:val="00855B9C"/>
    <w:rsid w:val="00855FB3"/>
    <w:rsid w:val="00856190"/>
    <w:rsid w:val="0085669E"/>
    <w:rsid w:val="00856775"/>
    <w:rsid w:val="008568E9"/>
    <w:rsid w:val="00856A9C"/>
    <w:rsid w:val="00856E6F"/>
    <w:rsid w:val="00856FE3"/>
    <w:rsid w:val="00857116"/>
    <w:rsid w:val="0085784C"/>
    <w:rsid w:val="0085785A"/>
    <w:rsid w:val="008578B2"/>
    <w:rsid w:val="008579AF"/>
    <w:rsid w:val="008579B7"/>
    <w:rsid w:val="00857A68"/>
    <w:rsid w:val="00857B99"/>
    <w:rsid w:val="00857FDC"/>
    <w:rsid w:val="008601EF"/>
    <w:rsid w:val="008604D1"/>
    <w:rsid w:val="008604F5"/>
    <w:rsid w:val="00860824"/>
    <w:rsid w:val="00860BBB"/>
    <w:rsid w:val="00860C18"/>
    <w:rsid w:val="00861099"/>
    <w:rsid w:val="0086132A"/>
    <w:rsid w:val="0086140F"/>
    <w:rsid w:val="00861946"/>
    <w:rsid w:val="008619F2"/>
    <w:rsid w:val="00861A7B"/>
    <w:rsid w:val="00862077"/>
    <w:rsid w:val="00862189"/>
    <w:rsid w:val="00862579"/>
    <w:rsid w:val="00862599"/>
    <w:rsid w:val="00862A6B"/>
    <w:rsid w:val="00862BAA"/>
    <w:rsid w:val="00863381"/>
    <w:rsid w:val="00863719"/>
    <w:rsid w:val="0086396B"/>
    <w:rsid w:val="00863A9E"/>
    <w:rsid w:val="00863B7E"/>
    <w:rsid w:val="00863E17"/>
    <w:rsid w:val="00863E28"/>
    <w:rsid w:val="00863E7B"/>
    <w:rsid w:val="0086404E"/>
    <w:rsid w:val="00864103"/>
    <w:rsid w:val="00864159"/>
    <w:rsid w:val="008641FB"/>
    <w:rsid w:val="00864342"/>
    <w:rsid w:val="00864A54"/>
    <w:rsid w:val="00864AEF"/>
    <w:rsid w:val="00864AF6"/>
    <w:rsid w:val="00864CFA"/>
    <w:rsid w:val="00864E27"/>
    <w:rsid w:val="00864EBB"/>
    <w:rsid w:val="00864F88"/>
    <w:rsid w:val="00864FC6"/>
    <w:rsid w:val="0086507B"/>
    <w:rsid w:val="00865171"/>
    <w:rsid w:val="0086519E"/>
    <w:rsid w:val="008651AA"/>
    <w:rsid w:val="008654EC"/>
    <w:rsid w:val="00865B0A"/>
    <w:rsid w:val="00865C12"/>
    <w:rsid w:val="00865C81"/>
    <w:rsid w:val="00865F65"/>
    <w:rsid w:val="00865FC2"/>
    <w:rsid w:val="008662E2"/>
    <w:rsid w:val="00866693"/>
    <w:rsid w:val="008667DF"/>
    <w:rsid w:val="00866930"/>
    <w:rsid w:val="00866C69"/>
    <w:rsid w:val="00866CD0"/>
    <w:rsid w:val="00866D18"/>
    <w:rsid w:val="00866D87"/>
    <w:rsid w:val="00866D9B"/>
    <w:rsid w:val="0086736D"/>
    <w:rsid w:val="0086775A"/>
    <w:rsid w:val="00867E5D"/>
    <w:rsid w:val="00867ED3"/>
    <w:rsid w:val="00870049"/>
    <w:rsid w:val="008701B6"/>
    <w:rsid w:val="008703B4"/>
    <w:rsid w:val="0087062A"/>
    <w:rsid w:val="0087076A"/>
    <w:rsid w:val="00870C28"/>
    <w:rsid w:val="00871867"/>
    <w:rsid w:val="00871A2A"/>
    <w:rsid w:val="00871A9D"/>
    <w:rsid w:val="00871ECB"/>
    <w:rsid w:val="00872258"/>
    <w:rsid w:val="008722AC"/>
    <w:rsid w:val="00872314"/>
    <w:rsid w:val="00872661"/>
    <w:rsid w:val="00872B22"/>
    <w:rsid w:val="00872CE1"/>
    <w:rsid w:val="00872E0F"/>
    <w:rsid w:val="00872F56"/>
    <w:rsid w:val="0087328C"/>
    <w:rsid w:val="008732C1"/>
    <w:rsid w:val="00873449"/>
    <w:rsid w:val="008734BA"/>
    <w:rsid w:val="0087368B"/>
    <w:rsid w:val="008738E1"/>
    <w:rsid w:val="00873A53"/>
    <w:rsid w:val="00873C3C"/>
    <w:rsid w:val="00873E97"/>
    <w:rsid w:val="00874317"/>
    <w:rsid w:val="008743DD"/>
    <w:rsid w:val="00874499"/>
    <w:rsid w:val="00874572"/>
    <w:rsid w:val="0087482D"/>
    <w:rsid w:val="00874904"/>
    <w:rsid w:val="0087491A"/>
    <w:rsid w:val="008749FE"/>
    <w:rsid w:val="00874C97"/>
    <w:rsid w:val="00874CCE"/>
    <w:rsid w:val="00874E80"/>
    <w:rsid w:val="0087523A"/>
    <w:rsid w:val="00875823"/>
    <w:rsid w:val="00875A21"/>
    <w:rsid w:val="00875BAD"/>
    <w:rsid w:val="00875DC5"/>
    <w:rsid w:val="008761E7"/>
    <w:rsid w:val="00876290"/>
    <w:rsid w:val="00876366"/>
    <w:rsid w:val="00876795"/>
    <w:rsid w:val="00876C7C"/>
    <w:rsid w:val="0087706A"/>
    <w:rsid w:val="00877320"/>
    <w:rsid w:val="00877335"/>
    <w:rsid w:val="00877574"/>
    <w:rsid w:val="00877645"/>
    <w:rsid w:val="00877827"/>
    <w:rsid w:val="00877955"/>
    <w:rsid w:val="008779CA"/>
    <w:rsid w:val="00877B1C"/>
    <w:rsid w:val="0088067B"/>
    <w:rsid w:val="0088081B"/>
    <w:rsid w:val="00880D0A"/>
    <w:rsid w:val="00880DE2"/>
    <w:rsid w:val="0088112B"/>
    <w:rsid w:val="008814B8"/>
    <w:rsid w:val="0088174E"/>
    <w:rsid w:val="0088185A"/>
    <w:rsid w:val="00881873"/>
    <w:rsid w:val="00881894"/>
    <w:rsid w:val="00881D99"/>
    <w:rsid w:val="00881F5C"/>
    <w:rsid w:val="00882017"/>
    <w:rsid w:val="008821A6"/>
    <w:rsid w:val="0088235E"/>
    <w:rsid w:val="0088251D"/>
    <w:rsid w:val="008829AB"/>
    <w:rsid w:val="00882A64"/>
    <w:rsid w:val="00882E52"/>
    <w:rsid w:val="00882E64"/>
    <w:rsid w:val="00882F00"/>
    <w:rsid w:val="00883088"/>
    <w:rsid w:val="00883188"/>
    <w:rsid w:val="00883783"/>
    <w:rsid w:val="00883921"/>
    <w:rsid w:val="00883BBD"/>
    <w:rsid w:val="00883E3E"/>
    <w:rsid w:val="00885104"/>
    <w:rsid w:val="00885269"/>
    <w:rsid w:val="008854F2"/>
    <w:rsid w:val="00885529"/>
    <w:rsid w:val="00885CBC"/>
    <w:rsid w:val="00885DD6"/>
    <w:rsid w:val="00885F7F"/>
    <w:rsid w:val="008860E0"/>
    <w:rsid w:val="00886708"/>
    <w:rsid w:val="00886B43"/>
    <w:rsid w:val="00886D26"/>
    <w:rsid w:val="00886E97"/>
    <w:rsid w:val="00886F53"/>
    <w:rsid w:val="008873F1"/>
    <w:rsid w:val="0088769A"/>
    <w:rsid w:val="008876EC"/>
    <w:rsid w:val="00887772"/>
    <w:rsid w:val="00887826"/>
    <w:rsid w:val="00887993"/>
    <w:rsid w:val="00887AA7"/>
    <w:rsid w:val="0089010B"/>
    <w:rsid w:val="008901A1"/>
    <w:rsid w:val="0089027D"/>
    <w:rsid w:val="008905B9"/>
    <w:rsid w:val="00890911"/>
    <w:rsid w:val="00890A66"/>
    <w:rsid w:val="00890D19"/>
    <w:rsid w:val="00891305"/>
    <w:rsid w:val="008915E6"/>
    <w:rsid w:val="00891636"/>
    <w:rsid w:val="00891953"/>
    <w:rsid w:val="00891A3F"/>
    <w:rsid w:val="00891B8E"/>
    <w:rsid w:val="00891EC2"/>
    <w:rsid w:val="00891EE9"/>
    <w:rsid w:val="0089246C"/>
    <w:rsid w:val="00892550"/>
    <w:rsid w:val="00892859"/>
    <w:rsid w:val="00892B7F"/>
    <w:rsid w:val="00892CA5"/>
    <w:rsid w:val="00892DD7"/>
    <w:rsid w:val="0089300A"/>
    <w:rsid w:val="00893267"/>
    <w:rsid w:val="0089471D"/>
    <w:rsid w:val="00894AA1"/>
    <w:rsid w:val="00894E1C"/>
    <w:rsid w:val="00895042"/>
    <w:rsid w:val="008951A5"/>
    <w:rsid w:val="008958FD"/>
    <w:rsid w:val="00895AAC"/>
    <w:rsid w:val="00895B91"/>
    <w:rsid w:val="00895D12"/>
    <w:rsid w:val="00895D4E"/>
    <w:rsid w:val="00895DB4"/>
    <w:rsid w:val="008961F5"/>
    <w:rsid w:val="008962FC"/>
    <w:rsid w:val="00896635"/>
    <w:rsid w:val="008966C7"/>
    <w:rsid w:val="00896B0D"/>
    <w:rsid w:val="00896B9E"/>
    <w:rsid w:val="00896D7F"/>
    <w:rsid w:val="00896DCF"/>
    <w:rsid w:val="00896E36"/>
    <w:rsid w:val="0089714F"/>
    <w:rsid w:val="008975BD"/>
    <w:rsid w:val="008975EF"/>
    <w:rsid w:val="00897834"/>
    <w:rsid w:val="00897D2F"/>
    <w:rsid w:val="00897DEA"/>
    <w:rsid w:val="00897FA2"/>
    <w:rsid w:val="008A00FA"/>
    <w:rsid w:val="008A0668"/>
    <w:rsid w:val="008A0679"/>
    <w:rsid w:val="008A0E65"/>
    <w:rsid w:val="008A0E85"/>
    <w:rsid w:val="008A0FE3"/>
    <w:rsid w:val="008A13EC"/>
    <w:rsid w:val="008A1441"/>
    <w:rsid w:val="008A18F5"/>
    <w:rsid w:val="008A19E2"/>
    <w:rsid w:val="008A1A41"/>
    <w:rsid w:val="008A1CAB"/>
    <w:rsid w:val="008A1FE7"/>
    <w:rsid w:val="008A2328"/>
    <w:rsid w:val="008A2790"/>
    <w:rsid w:val="008A294C"/>
    <w:rsid w:val="008A2A04"/>
    <w:rsid w:val="008A2D5F"/>
    <w:rsid w:val="008A2DF2"/>
    <w:rsid w:val="008A2F2C"/>
    <w:rsid w:val="008A30F3"/>
    <w:rsid w:val="008A31C9"/>
    <w:rsid w:val="008A3393"/>
    <w:rsid w:val="008A3A05"/>
    <w:rsid w:val="008A4259"/>
    <w:rsid w:val="008A43D5"/>
    <w:rsid w:val="008A47C8"/>
    <w:rsid w:val="008A4AA2"/>
    <w:rsid w:val="008A4B9D"/>
    <w:rsid w:val="008A4EB1"/>
    <w:rsid w:val="008A5128"/>
    <w:rsid w:val="008A5264"/>
    <w:rsid w:val="008A532D"/>
    <w:rsid w:val="008A53DE"/>
    <w:rsid w:val="008A583E"/>
    <w:rsid w:val="008A61FE"/>
    <w:rsid w:val="008A65A0"/>
    <w:rsid w:val="008A6836"/>
    <w:rsid w:val="008A6A4E"/>
    <w:rsid w:val="008A6AFF"/>
    <w:rsid w:val="008A7859"/>
    <w:rsid w:val="008A7B75"/>
    <w:rsid w:val="008A7BCE"/>
    <w:rsid w:val="008A7C20"/>
    <w:rsid w:val="008A7FEE"/>
    <w:rsid w:val="008B012C"/>
    <w:rsid w:val="008B0470"/>
    <w:rsid w:val="008B0577"/>
    <w:rsid w:val="008B092C"/>
    <w:rsid w:val="008B0EA5"/>
    <w:rsid w:val="008B0F86"/>
    <w:rsid w:val="008B1477"/>
    <w:rsid w:val="008B16B7"/>
    <w:rsid w:val="008B1904"/>
    <w:rsid w:val="008B1BC6"/>
    <w:rsid w:val="008B1C49"/>
    <w:rsid w:val="008B1DF5"/>
    <w:rsid w:val="008B1FE9"/>
    <w:rsid w:val="008B2102"/>
    <w:rsid w:val="008B2261"/>
    <w:rsid w:val="008B26C2"/>
    <w:rsid w:val="008B2EE5"/>
    <w:rsid w:val="008B2FC0"/>
    <w:rsid w:val="008B30FF"/>
    <w:rsid w:val="008B321B"/>
    <w:rsid w:val="008B3361"/>
    <w:rsid w:val="008B3653"/>
    <w:rsid w:val="008B379D"/>
    <w:rsid w:val="008B3BB1"/>
    <w:rsid w:val="008B3C99"/>
    <w:rsid w:val="008B3F22"/>
    <w:rsid w:val="008B412D"/>
    <w:rsid w:val="008B4262"/>
    <w:rsid w:val="008B43F8"/>
    <w:rsid w:val="008B44E5"/>
    <w:rsid w:val="008B45F1"/>
    <w:rsid w:val="008B4741"/>
    <w:rsid w:val="008B486A"/>
    <w:rsid w:val="008B50C3"/>
    <w:rsid w:val="008B52E5"/>
    <w:rsid w:val="008B53FB"/>
    <w:rsid w:val="008B5BF5"/>
    <w:rsid w:val="008B600B"/>
    <w:rsid w:val="008B6065"/>
    <w:rsid w:val="008B607E"/>
    <w:rsid w:val="008B626C"/>
    <w:rsid w:val="008B6836"/>
    <w:rsid w:val="008B6929"/>
    <w:rsid w:val="008B6BCC"/>
    <w:rsid w:val="008B72E4"/>
    <w:rsid w:val="008B74D4"/>
    <w:rsid w:val="008B7875"/>
    <w:rsid w:val="008C008E"/>
    <w:rsid w:val="008C010C"/>
    <w:rsid w:val="008C0119"/>
    <w:rsid w:val="008C0478"/>
    <w:rsid w:val="008C048E"/>
    <w:rsid w:val="008C050D"/>
    <w:rsid w:val="008C08C1"/>
    <w:rsid w:val="008C0DFC"/>
    <w:rsid w:val="008C0EA0"/>
    <w:rsid w:val="008C119B"/>
    <w:rsid w:val="008C13E3"/>
    <w:rsid w:val="008C1498"/>
    <w:rsid w:val="008C1928"/>
    <w:rsid w:val="008C1B87"/>
    <w:rsid w:val="008C1E99"/>
    <w:rsid w:val="008C1EC5"/>
    <w:rsid w:val="008C20F4"/>
    <w:rsid w:val="008C27A1"/>
    <w:rsid w:val="008C2B69"/>
    <w:rsid w:val="008C2C1E"/>
    <w:rsid w:val="008C2F2C"/>
    <w:rsid w:val="008C34D8"/>
    <w:rsid w:val="008C397A"/>
    <w:rsid w:val="008C39C8"/>
    <w:rsid w:val="008C3A83"/>
    <w:rsid w:val="008C3B20"/>
    <w:rsid w:val="008C3D55"/>
    <w:rsid w:val="008C41CB"/>
    <w:rsid w:val="008C483B"/>
    <w:rsid w:val="008C4879"/>
    <w:rsid w:val="008C4B4B"/>
    <w:rsid w:val="008C4DD0"/>
    <w:rsid w:val="008C4FE9"/>
    <w:rsid w:val="008C5284"/>
    <w:rsid w:val="008C53C6"/>
    <w:rsid w:val="008C5BB5"/>
    <w:rsid w:val="008C5BC1"/>
    <w:rsid w:val="008C5E66"/>
    <w:rsid w:val="008C5F9E"/>
    <w:rsid w:val="008C61B9"/>
    <w:rsid w:val="008C6541"/>
    <w:rsid w:val="008C6F05"/>
    <w:rsid w:val="008C73B1"/>
    <w:rsid w:val="008C74F3"/>
    <w:rsid w:val="008C7727"/>
    <w:rsid w:val="008C78BF"/>
    <w:rsid w:val="008C79E5"/>
    <w:rsid w:val="008C7DD1"/>
    <w:rsid w:val="008D002D"/>
    <w:rsid w:val="008D02DE"/>
    <w:rsid w:val="008D0687"/>
    <w:rsid w:val="008D08BF"/>
    <w:rsid w:val="008D0917"/>
    <w:rsid w:val="008D0E73"/>
    <w:rsid w:val="008D1365"/>
    <w:rsid w:val="008D1415"/>
    <w:rsid w:val="008D148F"/>
    <w:rsid w:val="008D19D2"/>
    <w:rsid w:val="008D1B0F"/>
    <w:rsid w:val="008D1CD8"/>
    <w:rsid w:val="008D23D4"/>
    <w:rsid w:val="008D2E2B"/>
    <w:rsid w:val="008D2FD3"/>
    <w:rsid w:val="008D306D"/>
    <w:rsid w:val="008D3136"/>
    <w:rsid w:val="008D3997"/>
    <w:rsid w:val="008D3BA1"/>
    <w:rsid w:val="008D3F4A"/>
    <w:rsid w:val="008D3FF1"/>
    <w:rsid w:val="008D4381"/>
    <w:rsid w:val="008D4575"/>
    <w:rsid w:val="008D4A4B"/>
    <w:rsid w:val="008D4A9B"/>
    <w:rsid w:val="008D4B08"/>
    <w:rsid w:val="008D4B3D"/>
    <w:rsid w:val="008D4D98"/>
    <w:rsid w:val="008D4E3B"/>
    <w:rsid w:val="008D528C"/>
    <w:rsid w:val="008D5537"/>
    <w:rsid w:val="008D5579"/>
    <w:rsid w:val="008D567B"/>
    <w:rsid w:val="008D59B4"/>
    <w:rsid w:val="008D5AEA"/>
    <w:rsid w:val="008D6458"/>
    <w:rsid w:val="008D651D"/>
    <w:rsid w:val="008D6A14"/>
    <w:rsid w:val="008D6A9F"/>
    <w:rsid w:val="008D6AC3"/>
    <w:rsid w:val="008D6BCC"/>
    <w:rsid w:val="008D6E67"/>
    <w:rsid w:val="008D72C8"/>
    <w:rsid w:val="008D7463"/>
    <w:rsid w:val="008D74DE"/>
    <w:rsid w:val="008D75A0"/>
    <w:rsid w:val="008D76F9"/>
    <w:rsid w:val="008D7820"/>
    <w:rsid w:val="008D78E8"/>
    <w:rsid w:val="008D7C07"/>
    <w:rsid w:val="008E0311"/>
    <w:rsid w:val="008E046A"/>
    <w:rsid w:val="008E0508"/>
    <w:rsid w:val="008E0D1D"/>
    <w:rsid w:val="008E15F6"/>
    <w:rsid w:val="008E178E"/>
    <w:rsid w:val="008E1913"/>
    <w:rsid w:val="008E196A"/>
    <w:rsid w:val="008E1BB5"/>
    <w:rsid w:val="008E1D1C"/>
    <w:rsid w:val="008E1FB4"/>
    <w:rsid w:val="008E1FDA"/>
    <w:rsid w:val="008E24BA"/>
    <w:rsid w:val="008E2A6B"/>
    <w:rsid w:val="008E2AB9"/>
    <w:rsid w:val="008E2BED"/>
    <w:rsid w:val="008E2C9E"/>
    <w:rsid w:val="008E2E0F"/>
    <w:rsid w:val="008E30E3"/>
    <w:rsid w:val="008E31AB"/>
    <w:rsid w:val="008E364B"/>
    <w:rsid w:val="008E36F0"/>
    <w:rsid w:val="008E3855"/>
    <w:rsid w:val="008E3C19"/>
    <w:rsid w:val="008E4434"/>
    <w:rsid w:val="008E484F"/>
    <w:rsid w:val="008E4A4C"/>
    <w:rsid w:val="008E4C82"/>
    <w:rsid w:val="008E4CC6"/>
    <w:rsid w:val="008E4CD0"/>
    <w:rsid w:val="008E4E5F"/>
    <w:rsid w:val="008E4F00"/>
    <w:rsid w:val="008E5E3F"/>
    <w:rsid w:val="008E6032"/>
    <w:rsid w:val="008E6382"/>
    <w:rsid w:val="008E63D4"/>
    <w:rsid w:val="008E6500"/>
    <w:rsid w:val="008E6691"/>
    <w:rsid w:val="008E67AD"/>
    <w:rsid w:val="008E6874"/>
    <w:rsid w:val="008E68B6"/>
    <w:rsid w:val="008E6912"/>
    <w:rsid w:val="008E69C4"/>
    <w:rsid w:val="008E6BF7"/>
    <w:rsid w:val="008E7110"/>
    <w:rsid w:val="008E715A"/>
    <w:rsid w:val="008E7233"/>
    <w:rsid w:val="008E7427"/>
    <w:rsid w:val="008E75DB"/>
    <w:rsid w:val="008E7DD5"/>
    <w:rsid w:val="008E7DF5"/>
    <w:rsid w:val="008E7F08"/>
    <w:rsid w:val="008E7FA8"/>
    <w:rsid w:val="008F01E9"/>
    <w:rsid w:val="008F03DC"/>
    <w:rsid w:val="008F05CF"/>
    <w:rsid w:val="008F0823"/>
    <w:rsid w:val="008F08B7"/>
    <w:rsid w:val="008F0915"/>
    <w:rsid w:val="008F0B2B"/>
    <w:rsid w:val="008F0BBF"/>
    <w:rsid w:val="008F110B"/>
    <w:rsid w:val="008F1278"/>
    <w:rsid w:val="008F1A56"/>
    <w:rsid w:val="008F1CEB"/>
    <w:rsid w:val="008F1EEC"/>
    <w:rsid w:val="008F1F3C"/>
    <w:rsid w:val="008F2233"/>
    <w:rsid w:val="008F23B0"/>
    <w:rsid w:val="008F2A38"/>
    <w:rsid w:val="008F2BC4"/>
    <w:rsid w:val="008F3066"/>
    <w:rsid w:val="008F315C"/>
    <w:rsid w:val="008F3289"/>
    <w:rsid w:val="008F37FE"/>
    <w:rsid w:val="008F3985"/>
    <w:rsid w:val="008F3FFB"/>
    <w:rsid w:val="008F40DD"/>
    <w:rsid w:val="008F41AC"/>
    <w:rsid w:val="008F4318"/>
    <w:rsid w:val="008F471F"/>
    <w:rsid w:val="008F486E"/>
    <w:rsid w:val="008F4BC8"/>
    <w:rsid w:val="008F4EF1"/>
    <w:rsid w:val="008F523C"/>
    <w:rsid w:val="008F5555"/>
    <w:rsid w:val="008F55DF"/>
    <w:rsid w:val="008F6544"/>
    <w:rsid w:val="008F6B75"/>
    <w:rsid w:val="008F6C29"/>
    <w:rsid w:val="008F6D42"/>
    <w:rsid w:val="008F6D5D"/>
    <w:rsid w:val="008F6DBD"/>
    <w:rsid w:val="008F6E6D"/>
    <w:rsid w:val="008F728C"/>
    <w:rsid w:val="008F7381"/>
    <w:rsid w:val="008F7426"/>
    <w:rsid w:val="008F76B6"/>
    <w:rsid w:val="008F788D"/>
    <w:rsid w:val="009001B1"/>
    <w:rsid w:val="00900221"/>
    <w:rsid w:val="00900663"/>
    <w:rsid w:val="009014DE"/>
    <w:rsid w:val="00901924"/>
    <w:rsid w:val="009019B1"/>
    <w:rsid w:val="00901CED"/>
    <w:rsid w:val="00901E11"/>
    <w:rsid w:val="009023E2"/>
    <w:rsid w:val="009028A0"/>
    <w:rsid w:val="00902961"/>
    <w:rsid w:val="00902C9B"/>
    <w:rsid w:val="00903114"/>
    <w:rsid w:val="00903193"/>
    <w:rsid w:val="0090366F"/>
    <w:rsid w:val="00903899"/>
    <w:rsid w:val="00903988"/>
    <w:rsid w:val="00903C1F"/>
    <w:rsid w:val="00903D42"/>
    <w:rsid w:val="0090407D"/>
    <w:rsid w:val="009040EA"/>
    <w:rsid w:val="009041DD"/>
    <w:rsid w:val="00904682"/>
    <w:rsid w:val="009046EC"/>
    <w:rsid w:val="0090470E"/>
    <w:rsid w:val="00904A96"/>
    <w:rsid w:val="00904C28"/>
    <w:rsid w:val="009051DA"/>
    <w:rsid w:val="0090544E"/>
    <w:rsid w:val="0090596D"/>
    <w:rsid w:val="009059E7"/>
    <w:rsid w:val="00905BDA"/>
    <w:rsid w:val="00906045"/>
    <w:rsid w:val="00906179"/>
    <w:rsid w:val="00906216"/>
    <w:rsid w:val="00906371"/>
    <w:rsid w:val="009063D7"/>
    <w:rsid w:val="009064D6"/>
    <w:rsid w:val="00906592"/>
    <w:rsid w:val="00906634"/>
    <w:rsid w:val="00906748"/>
    <w:rsid w:val="00906A02"/>
    <w:rsid w:val="00906A41"/>
    <w:rsid w:val="00906AD7"/>
    <w:rsid w:val="00907234"/>
    <w:rsid w:val="00907A07"/>
    <w:rsid w:val="00907BEE"/>
    <w:rsid w:val="00907D0D"/>
    <w:rsid w:val="00907F7F"/>
    <w:rsid w:val="00910933"/>
    <w:rsid w:val="009109C1"/>
    <w:rsid w:val="009109F3"/>
    <w:rsid w:val="00910A59"/>
    <w:rsid w:val="00910D38"/>
    <w:rsid w:val="00910DC0"/>
    <w:rsid w:val="00910E7A"/>
    <w:rsid w:val="00911479"/>
    <w:rsid w:val="009115A1"/>
    <w:rsid w:val="00911944"/>
    <w:rsid w:val="00911A57"/>
    <w:rsid w:val="00911B8B"/>
    <w:rsid w:val="00911C32"/>
    <w:rsid w:val="00911D25"/>
    <w:rsid w:val="00911D55"/>
    <w:rsid w:val="0091226F"/>
    <w:rsid w:val="00912558"/>
    <w:rsid w:val="0091275B"/>
    <w:rsid w:val="00912BDB"/>
    <w:rsid w:val="009131CB"/>
    <w:rsid w:val="0091323A"/>
    <w:rsid w:val="00913259"/>
    <w:rsid w:val="009133CD"/>
    <w:rsid w:val="00913D79"/>
    <w:rsid w:val="00913F8B"/>
    <w:rsid w:val="009150BF"/>
    <w:rsid w:val="00915261"/>
    <w:rsid w:val="0091540B"/>
    <w:rsid w:val="0091578F"/>
    <w:rsid w:val="00915897"/>
    <w:rsid w:val="009159D6"/>
    <w:rsid w:val="00915D95"/>
    <w:rsid w:val="00915EB7"/>
    <w:rsid w:val="00915F87"/>
    <w:rsid w:val="009160FE"/>
    <w:rsid w:val="00916256"/>
    <w:rsid w:val="0091634D"/>
    <w:rsid w:val="00916876"/>
    <w:rsid w:val="009169A6"/>
    <w:rsid w:val="00916D96"/>
    <w:rsid w:val="009171F2"/>
    <w:rsid w:val="009179A6"/>
    <w:rsid w:val="00917B77"/>
    <w:rsid w:val="00917DB9"/>
    <w:rsid w:val="0092035A"/>
    <w:rsid w:val="009203DC"/>
    <w:rsid w:val="00920408"/>
    <w:rsid w:val="0092044D"/>
    <w:rsid w:val="00920576"/>
    <w:rsid w:val="00920598"/>
    <w:rsid w:val="00920886"/>
    <w:rsid w:val="00920B2C"/>
    <w:rsid w:val="00921205"/>
    <w:rsid w:val="009214CB"/>
    <w:rsid w:val="00921631"/>
    <w:rsid w:val="00921A75"/>
    <w:rsid w:val="00921B56"/>
    <w:rsid w:val="00921B6E"/>
    <w:rsid w:val="00921BBA"/>
    <w:rsid w:val="00921BF3"/>
    <w:rsid w:val="009227F4"/>
    <w:rsid w:val="00922F10"/>
    <w:rsid w:val="0092300D"/>
    <w:rsid w:val="009230E6"/>
    <w:rsid w:val="009233F8"/>
    <w:rsid w:val="00923B14"/>
    <w:rsid w:val="00923C0B"/>
    <w:rsid w:val="00923CD8"/>
    <w:rsid w:val="00923F76"/>
    <w:rsid w:val="00924199"/>
    <w:rsid w:val="009241F3"/>
    <w:rsid w:val="009242B1"/>
    <w:rsid w:val="009242FD"/>
    <w:rsid w:val="009243FB"/>
    <w:rsid w:val="0092481E"/>
    <w:rsid w:val="009249D4"/>
    <w:rsid w:val="009249E5"/>
    <w:rsid w:val="009253EB"/>
    <w:rsid w:val="009254EA"/>
    <w:rsid w:val="009258DF"/>
    <w:rsid w:val="00925B18"/>
    <w:rsid w:val="009264E4"/>
    <w:rsid w:val="00926557"/>
    <w:rsid w:val="00926702"/>
    <w:rsid w:val="0092690A"/>
    <w:rsid w:val="00926922"/>
    <w:rsid w:val="00926B84"/>
    <w:rsid w:val="009271DC"/>
    <w:rsid w:val="00927793"/>
    <w:rsid w:val="00927D49"/>
    <w:rsid w:val="00927DEC"/>
    <w:rsid w:val="00927EB1"/>
    <w:rsid w:val="00927F5A"/>
    <w:rsid w:val="009300BB"/>
    <w:rsid w:val="0093034C"/>
    <w:rsid w:val="00930552"/>
    <w:rsid w:val="009305F2"/>
    <w:rsid w:val="009305F8"/>
    <w:rsid w:val="00930CD0"/>
    <w:rsid w:val="00930E21"/>
    <w:rsid w:val="00930E85"/>
    <w:rsid w:val="00930E8B"/>
    <w:rsid w:val="009317F4"/>
    <w:rsid w:val="00931A0F"/>
    <w:rsid w:val="00931A3D"/>
    <w:rsid w:val="00931E19"/>
    <w:rsid w:val="00931EA4"/>
    <w:rsid w:val="00932279"/>
    <w:rsid w:val="009326DE"/>
    <w:rsid w:val="00933025"/>
    <w:rsid w:val="00933113"/>
    <w:rsid w:val="00933268"/>
    <w:rsid w:val="009333B8"/>
    <w:rsid w:val="0093349B"/>
    <w:rsid w:val="00933530"/>
    <w:rsid w:val="00933596"/>
    <w:rsid w:val="00933615"/>
    <w:rsid w:val="00933B16"/>
    <w:rsid w:val="00934096"/>
    <w:rsid w:val="00934709"/>
    <w:rsid w:val="00934EEE"/>
    <w:rsid w:val="0093503E"/>
    <w:rsid w:val="0093529E"/>
    <w:rsid w:val="00935345"/>
    <w:rsid w:val="00935674"/>
    <w:rsid w:val="0093577C"/>
    <w:rsid w:val="00935C2F"/>
    <w:rsid w:val="00935E6E"/>
    <w:rsid w:val="00935FBF"/>
    <w:rsid w:val="00936660"/>
    <w:rsid w:val="009366DE"/>
    <w:rsid w:val="009369F5"/>
    <w:rsid w:val="00936C66"/>
    <w:rsid w:val="00936E38"/>
    <w:rsid w:val="00936F63"/>
    <w:rsid w:val="00936FFD"/>
    <w:rsid w:val="0093772E"/>
    <w:rsid w:val="00937907"/>
    <w:rsid w:val="00937B28"/>
    <w:rsid w:val="00937C27"/>
    <w:rsid w:val="00937CB2"/>
    <w:rsid w:val="00937CFA"/>
    <w:rsid w:val="00937DDA"/>
    <w:rsid w:val="009400F7"/>
    <w:rsid w:val="00940101"/>
    <w:rsid w:val="009401F3"/>
    <w:rsid w:val="00940374"/>
    <w:rsid w:val="00940626"/>
    <w:rsid w:val="009406A2"/>
    <w:rsid w:val="009407DD"/>
    <w:rsid w:val="00940849"/>
    <w:rsid w:val="009408A1"/>
    <w:rsid w:val="00940962"/>
    <w:rsid w:val="009409A9"/>
    <w:rsid w:val="00940B94"/>
    <w:rsid w:val="00940D98"/>
    <w:rsid w:val="00941263"/>
    <w:rsid w:val="0094132A"/>
    <w:rsid w:val="009414F4"/>
    <w:rsid w:val="00941725"/>
    <w:rsid w:val="00941CC3"/>
    <w:rsid w:val="00941DB2"/>
    <w:rsid w:val="00941F53"/>
    <w:rsid w:val="00942068"/>
    <w:rsid w:val="009420A4"/>
    <w:rsid w:val="009420AD"/>
    <w:rsid w:val="00942106"/>
    <w:rsid w:val="00942325"/>
    <w:rsid w:val="00942A18"/>
    <w:rsid w:val="00942B6E"/>
    <w:rsid w:val="00942BA2"/>
    <w:rsid w:val="009431E7"/>
    <w:rsid w:val="0094330C"/>
    <w:rsid w:val="0094336A"/>
    <w:rsid w:val="0094376F"/>
    <w:rsid w:val="00943870"/>
    <w:rsid w:val="009438DC"/>
    <w:rsid w:val="0094398A"/>
    <w:rsid w:val="009439A8"/>
    <w:rsid w:val="009439EF"/>
    <w:rsid w:val="00943A61"/>
    <w:rsid w:val="00943CE1"/>
    <w:rsid w:val="009440B1"/>
    <w:rsid w:val="009442E5"/>
    <w:rsid w:val="00944603"/>
    <w:rsid w:val="0094488A"/>
    <w:rsid w:val="00944E04"/>
    <w:rsid w:val="0094509D"/>
    <w:rsid w:val="0094518A"/>
    <w:rsid w:val="0094594C"/>
    <w:rsid w:val="00945A95"/>
    <w:rsid w:val="00945D6F"/>
    <w:rsid w:val="00945E07"/>
    <w:rsid w:val="00945F9D"/>
    <w:rsid w:val="009464B6"/>
    <w:rsid w:val="00946ADD"/>
    <w:rsid w:val="00946F01"/>
    <w:rsid w:val="00947624"/>
    <w:rsid w:val="009476D4"/>
    <w:rsid w:val="00947883"/>
    <w:rsid w:val="00947D2E"/>
    <w:rsid w:val="00947FC4"/>
    <w:rsid w:val="00950088"/>
    <w:rsid w:val="009503D3"/>
    <w:rsid w:val="0095088D"/>
    <w:rsid w:val="00950899"/>
    <w:rsid w:val="00951779"/>
    <w:rsid w:val="009517AF"/>
    <w:rsid w:val="00951C22"/>
    <w:rsid w:val="00951C2B"/>
    <w:rsid w:val="00952239"/>
    <w:rsid w:val="00952485"/>
    <w:rsid w:val="009527A6"/>
    <w:rsid w:val="00952DED"/>
    <w:rsid w:val="00953025"/>
    <w:rsid w:val="0095318C"/>
    <w:rsid w:val="0095348E"/>
    <w:rsid w:val="009536FA"/>
    <w:rsid w:val="009537E9"/>
    <w:rsid w:val="00953924"/>
    <w:rsid w:val="00953C52"/>
    <w:rsid w:val="00953C69"/>
    <w:rsid w:val="00953ECE"/>
    <w:rsid w:val="00954082"/>
    <w:rsid w:val="00954216"/>
    <w:rsid w:val="00954227"/>
    <w:rsid w:val="009544BC"/>
    <w:rsid w:val="00954552"/>
    <w:rsid w:val="009547BB"/>
    <w:rsid w:val="009547D8"/>
    <w:rsid w:val="00954E9A"/>
    <w:rsid w:val="00954F0F"/>
    <w:rsid w:val="0095520F"/>
    <w:rsid w:val="009554CD"/>
    <w:rsid w:val="0095563C"/>
    <w:rsid w:val="00955992"/>
    <w:rsid w:val="009559DB"/>
    <w:rsid w:val="00955D02"/>
    <w:rsid w:val="00955F7D"/>
    <w:rsid w:val="009560D2"/>
    <w:rsid w:val="00956255"/>
    <w:rsid w:val="00956527"/>
    <w:rsid w:val="009566F3"/>
    <w:rsid w:val="00956781"/>
    <w:rsid w:val="0095742F"/>
    <w:rsid w:val="009574A3"/>
    <w:rsid w:val="009575C0"/>
    <w:rsid w:val="0095764A"/>
    <w:rsid w:val="0095791F"/>
    <w:rsid w:val="00957E23"/>
    <w:rsid w:val="0096002C"/>
    <w:rsid w:val="00960089"/>
    <w:rsid w:val="009601AC"/>
    <w:rsid w:val="0096057D"/>
    <w:rsid w:val="0096078E"/>
    <w:rsid w:val="00960B65"/>
    <w:rsid w:val="00960B8E"/>
    <w:rsid w:val="009611CF"/>
    <w:rsid w:val="009613EF"/>
    <w:rsid w:val="00961967"/>
    <w:rsid w:val="00961D0D"/>
    <w:rsid w:val="00962710"/>
    <w:rsid w:val="009627CF"/>
    <w:rsid w:val="00962AFD"/>
    <w:rsid w:val="00963211"/>
    <w:rsid w:val="00963647"/>
    <w:rsid w:val="009636E9"/>
    <w:rsid w:val="00964380"/>
    <w:rsid w:val="009645E0"/>
    <w:rsid w:val="00964F29"/>
    <w:rsid w:val="00965191"/>
    <w:rsid w:val="00965830"/>
    <w:rsid w:val="00965A19"/>
    <w:rsid w:val="0096696A"/>
    <w:rsid w:val="00966B54"/>
    <w:rsid w:val="00967385"/>
    <w:rsid w:val="00967431"/>
    <w:rsid w:val="009674D8"/>
    <w:rsid w:val="00967546"/>
    <w:rsid w:val="00967590"/>
    <w:rsid w:val="00967AA7"/>
    <w:rsid w:val="00967BCE"/>
    <w:rsid w:val="00967CF1"/>
    <w:rsid w:val="00967D45"/>
    <w:rsid w:val="00967D58"/>
    <w:rsid w:val="009704BC"/>
    <w:rsid w:val="009705D4"/>
    <w:rsid w:val="009709C7"/>
    <w:rsid w:val="00970E06"/>
    <w:rsid w:val="0097104A"/>
    <w:rsid w:val="009713EE"/>
    <w:rsid w:val="00971706"/>
    <w:rsid w:val="00971900"/>
    <w:rsid w:val="00971925"/>
    <w:rsid w:val="00971F6B"/>
    <w:rsid w:val="00972289"/>
    <w:rsid w:val="00972367"/>
    <w:rsid w:val="00972410"/>
    <w:rsid w:val="009725A6"/>
    <w:rsid w:val="00972624"/>
    <w:rsid w:val="00972709"/>
    <w:rsid w:val="00972972"/>
    <w:rsid w:val="00972F8A"/>
    <w:rsid w:val="009731F3"/>
    <w:rsid w:val="00973386"/>
    <w:rsid w:val="0097338B"/>
    <w:rsid w:val="009735FF"/>
    <w:rsid w:val="00973B42"/>
    <w:rsid w:val="00973C0E"/>
    <w:rsid w:val="0097419C"/>
    <w:rsid w:val="00974447"/>
    <w:rsid w:val="009745BD"/>
    <w:rsid w:val="00974997"/>
    <w:rsid w:val="00974A07"/>
    <w:rsid w:val="00974A1B"/>
    <w:rsid w:val="00974AA9"/>
    <w:rsid w:val="00974B91"/>
    <w:rsid w:val="0097511D"/>
    <w:rsid w:val="00975139"/>
    <w:rsid w:val="0097542E"/>
    <w:rsid w:val="00975616"/>
    <w:rsid w:val="009759C3"/>
    <w:rsid w:val="0097655C"/>
    <w:rsid w:val="0097695F"/>
    <w:rsid w:val="00976994"/>
    <w:rsid w:val="0097710F"/>
    <w:rsid w:val="009779CB"/>
    <w:rsid w:val="00980055"/>
    <w:rsid w:val="00980375"/>
    <w:rsid w:val="00980405"/>
    <w:rsid w:val="00980678"/>
    <w:rsid w:val="009806F0"/>
    <w:rsid w:val="009806FA"/>
    <w:rsid w:val="00980C45"/>
    <w:rsid w:val="0098112D"/>
    <w:rsid w:val="0098113B"/>
    <w:rsid w:val="00981269"/>
    <w:rsid w:val="009813A5"/>
    <w:rsid w:val="00981627"/>
    <w:rsid w:val="00981655"/>
    <w:rsid w:val="00981C3D"/>
    <w:rsid w:val="00981D2C"/>
    <w:rsid w:val="0098224F"/>
    <w:rsid w:val="0098255C"/>
    <w:rsid w:val="00982C35"/>
    <w:rsid w:val="00982DB5"/>
    <w:rsid w:val="0098354A"/>
    <w:rsid w:val="00983869"/>
    <w:rsid w:val="00983878"/>
    <w:rsid w:val="009838CB"/>
    <w:rsid w:val="0098390B"/>
    <w:rsid w:val="00983BAA"/>
    <w:rsid w:val="00983E73"/>
    <w:rsid w:val="00983E7B"/>
    <w:rsid w:val="00983EAE"/>
    <w:rsid w:val="009840C4"/>
    <w:rsid w:val="00984284"/>
    <w:rsid w:val="009842BC"/>
    <w:rsid w:val="00984756"/>
    <w:rsid w:val="009847C1"/>
    <w:rsid w:val="00984902"/>
    <w:rsid w:val="00984B3B"/>
    <w:rsid w:val="00984DA2"/>
    <w:rsid w:val="00984E0B"/>
    <w:rsid w:val="00984EB1"/>
    <w:rsid w:val="00985291"/>
    <w:rsid w:val="00985471"/>
    <w:rsid w:val="00985524"/>
    <w:rsid w:val="009859FF"/>
    <w:rsid w:val="00985AC2"/>
    <w:rsid w:val="00985B00"/>
    <w:rsid w:val="00985C2E"/>
    <w:rsid w:val="00985E69"/>
    <w:rsid w:val="00985EEA"/>
    <w:rsid w:val="00985FB6"/>
    <w:rsid w:val="00986138"/>
    <w:rsid w:val="009864E3"/>
    <w:rsid w:val="00986843"/>
    <w:rsid w:val="00986A48"/>
    <w:rsid w:val="00986B60"/>
    <w:rsid w:val="00986B8B"/>
    <w:rsid w:val="0098761E"/>
    <w:rsid w:val="00987715"/>
    <w:rsid w:val="00987938"/>
    <w:rsid w:val="0099012C"/>
    <w:rsid w:val="00990346"/>
    <w:rsid w:val="00990503"/>
    <w:rsid w:val="0099064C"/>
    <w:rsid w:val="00990737"/>
    <w:rsid w:val="00990A49"/>
    <w:rsid w:val="00990BCF"/>
    <w:rsid w:val="00990CA0"/>
    <w:rsid w:val="00990D79"/>
    <w:rsid w:val="00990DF4"/>
    <w:rsid w:val="00990E45"/>
    <w:rsid w:val="00991F97"/>
    <w:rsid w:val="00992216"/>
    <w:rsid w:val="009924D8"/>
    <w:rsid w:val="00992823"/>
    <w:rsid w:val="00992886"/>
    <w:rsid w:val="00992A7E"/>
    <w:rsid w:val="00992B78"/>
    <w:rsid w:val="00993258"/>
    <w:rsid w:val="0099326E"/>
    <w:rsid w:val="009932BA"/>
    <w:rsid w:val="009937C6"/>
    <w:rsid w:val="00993D05"/>
    <w:rsid w:val="00993F4A"/>
    <w:rsid w:val="0099409F"/>
    <w:rsid w:val="0099414C"/>
    <w:rsid w:val="0099421D"/>
    <w:rsid w:val="009942F7"/>
    <w:rsid w:val="00994317"/>
    <w:rsid w:val="009949A6"/>
    <w:rsid w:val="00994F94"/>
    <w:rsid w:val="00994F9D"/>
    <w:rsid w:val="0099559B"/>
    <w:rsid w:val="00995941"/>
    <w:rsid w:val="0099594F"/>
    <w:rsid w:val="00995A98"/>
    <w:rsid w:val="00995B45"/>
    <w:rsid w:val="00995B8B"/>
    <w:rsid w:val="00995D4B"/>
    <w:rsid w:val="00995E36"/>
    <w:rsid w:val="00995EE0"/>
    <w:rsid w:val="00995EE3"/>
    <w:rsid w:val="00995F96"/>
    <w:rsid w:val="00996079"/>
    <w:rsid w:val="0099661B"/>
    <w:rsid w:val="00996843"/>
    <w:rsid w:val="00996B9F"/>
    <w:rsid w:val="00996DD4"/>
    <w:rsid w:val="00996DF4"/>
    <w:rsid w:val="0099703F"/>
    <w:rsid w:val="0099723E"/>
    <w:rsid w:val="00997525"/>
    <w:rsid w:val="009975BA"/>
    <w:rsid w:val="009978BD"/>
    <w:rsid w:val="0099799E"/>
    <w:rsid w:val="00997B32"/>
    <w:rsid w:val="00997D8E"/>
    <w:rsid w:val="00997ED7"/>
    <w:rsid w:val="009A0219"/>
    <w:rsid w:val="009A08EA"/>
    <w:rsid w:val="009A0970"/>
    <w:rsid w:val="009A09BA"/>
    <w:rsid w:val="009A0B1D"/>
    <w:rsid w:val="009A0B73"/>
    <w:rsid w:val="009A0BC3"/>
    <w:rsid w:val="009A0F2F"/>
    <w:rsid w:val="009A13B5"/>
    <w:rsid w:val="009A148F"/>
    <w:rsid w:val="009A1615"/>
    <w:rsid w:val="009A1971"/>
    <w:rsid w:val="009A1ADE"/>
    <w:rsid w:val="009A1FCE"/>
    <w:rsid w:val="009A384C"/>
    <w:rsid w:val="009A3B47"/>
    <w:rsid w:val="009A411A"/>
    <w:rsid w:val="009A4ADB"/>
    <w:rsid w:val="009A4AEF"/>
    <w:rsid w:val="009A4B8E"/>
    <w:rsid w:val="009A5357"/>
    <w:rsid w:val="009A53D0"/>
    <w:rsid w:val="009A53D2"/>
    <w:rsid w:val="009A5480"/>
    <w:rsid w:val="009A569C"/>
    <w:rsid w:val="009A57F3"/>
    <w:rsid w:val="009A5873"/>
    <w:rsid w:val="009A5C21"/>
    <w:rsid w:val="009A5CE1"/>
    <w:rsid w:val="009A60D5"/>
    <w:rsid w:val="009A6253"/>
    <w:rsid w:val="009A6532"/>
    <w:rsid w:val="009A65BE"/>
    <w:rsid w:val="009A6644"/>
    <w:rsid w:val="009A66C6"/>
    <w:rsid w:val="009A6734"/>
    <w:rsid w:val="009A67B0"/>
    <w:rsid w:val="009A69E1"/>
    <w:rsid w:val="009A69F3"/>
    <w:rsid w:val="009A6AEF"/>
    <w:rsid w:val="009A6D55"/>
    <w:rsid w:val="009A7065"/>
    <w:rsid w:val="009A70AA"/>
    <w:rsid w:val="009A71DA"/>
    <w:rsid w:val="009A72D3"/>
    <w:rsid w:val="009A75C5"/>
    <w:rsid w:val="009A782F"/>
    <w:rsid w:val="009A7C90"/>
    <w:rsid w:val="009A7D22"/>
    <w:rsid w:val="009B0158"/>
    <w:rsid w:val="009B0544"/>
    <w:rsid w:val="009B08C5"/>
    <w:rsid w:val="009B0B33"/>
    <w:rsid w:val="009B0CE1"/>
    <w:rsid w:val="009B0E7E"/>
    <w:rsid w:val="009B11EF"/>
    <w:rsid w:val="009B12DD"/>
    <w:rsid w:val="009B1317"/>
    <w:rsid w:val="009B15B4"/>
    <w:rsid w:val="009B18FB"/>
    <w:rsid w:val="009B1BC7"/>
    <w:rsid w:val="009B1CBA"/>
    <w:rsid w:val="009B1E4B"/>
    <w:rsid w:val="009B1EC0"/>
    <w:rsid w:val="009B22DA"/>
    <w:rsid w:val="009B24B1"/>
    <w:rsid w:val="009B26A6"/>
    <w:rsid w:val="009B29C2"/>
    <w:rsid w:val="009B2C22"/>
    <w:rsid w:val="009B2E44"/>
    <w:rsid w:val="009B32BE"/>
    <w:rsid w:val="009B32DC"/>
    <w:rsid w:val="009B3B5D"/>
    <w:rsid w:val="009B3C50"/>
    <w:rsid w:val="009B3E03"/>
    <w:rsid w:val="009B3E40"/>
    <w:rsid w:val="009B403A"/>
    <w:rsid w:val="009B40E9"/>
    <w:rsid w:val="009B4409"/>
    <w:rsid w:val="009B48D2"/>
    <w:rsid w:val="009B4E80"/>
    <w:rsid w:val="009B511D"/>
    <w:rsid w:val="009B555C"/>
    <w:rsid w:val="009B5A89"/>
    <w:rsid w:val="009B5CEF"/>
    <w:rsid w:val="009B5E06"/>
    <w:rsid w:val="009B61BF"/>
    <w:rsid w:val="009B62D4"/>
    <w:rsid w:val="009B6322"/>
    <w:rsid w:val="009B63E4"/>
    <w:rsid w:val="009B6415"/>
    <w:rsid w:val="009B6664"/>
    <w:rsid w:val="009B696C"/>
    <w:rsid w:val="009B6A46"/>
    <w:rsid w:val="009B6D16"/>
    <w:rsid w:val="009B6D52"/>
    <w:rsid w:val="009B7360"/>
    <w:rsid w:val="009B738C"/>
    <w:rsid w:val="009B75CA"/>
    <w:rsid w:val="009B789C"/>
    <w:rsid w:val="009B7BAE"/>
    <w:rsid w:val="009B7CD8"/>
    <w:rsid w:val="009B7FFA"/>
    <w:rsid w:val="009C0424"/>
    <w:rsid w:val="009C097E"/>
    <w:rsid w:val="009C144A"/>
    <w:rsid w:val="009C1A0B"/>
    <w:rsid w:val="009C1F01"/>
    <w:rsid w:val="009C1F26"/>
    <w:rsid w:val="009C21AF"/>
    <w:rsid w:val="009C29AE"/>
    <w:rsid w:val="009C2B61"/>
    <w:rsid w:val="009C2D37"/>
    <w:rsid w:val="009C2E90"/>
    <w:rsid w:val="009C2E93"/>
    <w:rsid w:val="009C344B"/>
    <w:rsid w:val="009C3530"/>
    <w:rsid w:val="009C3548"/>
    <w:rsid w:val="009C3671"/>
    <w:rsid w:val="009C391D"/>
    <w:rsid w:val="009C3A79"/>
    <w:rsid w:val="009C3DD7"/>
    <w:rsid w:val="009C3ED4"/>
    <w:rsid w:val="009C3F17"/>
    <w:rsid w:val="009C40B9"/>
    <w:rsid w:val="009C4220"/>
    <w:rsid w:val="009C42F5"/>
    <w:rsid w:val="009C4683"/>
    <w:rsid w:val="009C482A"/>
    <w:rsid w:val="009C4886"/>
    <w:rsid w:val="009C4F26"/>
    <w:rsid w:val="009C50C7"/>
    <w:rsid w:val="009C5382"/>
    <w:rsid w:val="009C55AA"/>
    <w:rsid w:val="009C568C"/>
    <w:rsid w:val="009C58FD"/>
    <w:rsid w:val="009C59D3"/>
    <w:rsid w:val="009C59DA"/>
    <w:rsid w:val="009C5D91"/>
    <w:rsid w:val="009C60D8"/>
    <w:rsid w:val="009C61CC"/>
    <w:rsid w:val="009C62A1"/>
    <w:rsid w:val="009C6587"/>
    <w:rsid w:val="009C65B5"/>
    <w:rsid w:val="009C6967"/>
    <w:rsid w:val="009C6B8A"/>
    <w:rsid w:val="009C6CF1"/>
    <w:rsid w:val="009C6E29"/>
    <w:rsid w:val="009C71D7"/>
    <w:rsid w:val="009C7456"/>
    <w:rsid w:val="009C794E"/>
    <w:rsid w:val="009C7B37"/>
    <w:rsid w:val="009C7C64"/>
    <w:rsid w:val="009C7C89"/>
    <w:rsid w:val="009C7E79"/>
    <w:rsid w:val="009C7EF4"/>
    <w:rsid w:val="009D0001"/>
    <w:rsid w:val="009D04F3"/>
    <w:rsid w:val="009D074F"/>
    <w:rsid w:val="009D07D7"/>
    <w:rsid w:val="009D0C18"/>
    <w:rsid w:val="009D0F29"/>
    <w:rsid w:val="009D0F91"/>
    <w:rsid w:val="009D1032"/>
    <w:rsid w:val="009D1054"/>
    <w:rsid w:val="009D109E"/>
    <w:rsid w:val="009D1504"/>
    <w:rsid w:val="009D17B6"/>
    <w:rsid w:val="009D180E"/>
    <w:rsid w:val="009D1B1D"/>
    <w:rsid w:val="009D1EE7"/>
    <w:rsid w:val="009D224D"/>
    <w:rsid w:val="009D2503"/>
    <w:rsid w:val="009D2575"/>
    <w:rsid w:val="009D2650"/>
    <w:rsid w:val="009D26E9"/>
    <w:rsid w:val="009D273F"/>
    <w:rsid w:val="009D276F"/>
    <w:rsid w:val="009D283F"/>
    <w:rsid w:val="009D29B4"/>
    <w:rsid w:val="009D327C"/>
    <w:rsid w:val="009D398A"/>
    <w:rsid w:val="009D3D27"/>
    <w:rsid w:val="009D3ECC"/>
    <w:rsid w:val="009D3F38"/>
    <w:rsid w:val="009D4095"/>
    <w:rsid w:val="009D4142"/>
    <w:rsid w:val="009D42C6"/>
    <w:rsid w:val="009D4542"/>
    <w:rsid w:val="009D4706"/>
    <w:rsid w:val="009D4C51"/>
    <w:rsid w:val="009D4ED2"/>
    <w:rsid w:val="009D4F2D"/>
    <w:rsid w:val="009D5B96"/>
    <w:rsid w:val="009D5CC4"/>
    <w:rsid w:val="009D5DB7"/>
    <w:rsid w:val="009D5DF5"/>
    <w:rsid w:val="009D5F39"/>
    <w:rsid w:val="009D5F4C"/>
    <w:rsid w:val="009D6083"/>
    <w:rsid w:val="009D65CF"/>
    <w:rsid w:val="009D6620"/>
    <w:rsid w:val="009D72E3"/>
    <w:rsid w:val="009D7967"/>
    <w:rsid w:val="009D7FC9"/>
    <w:rsid w:val="009E0141"/>
    <w:rsid w:val="009E0E83"/>
    <w:rsid w:val="009E0FCF"/>
    <w:rsid w:val="009E12E9"/>
    <w:rsid w:val="009E1B1F"/>
    <w:rsid w:val="009E1CE7"/>
    <w:rsid w:val="009E1E29"/>
    <w:rsid w:val="009E2301"/>
    <w:rsid w:val="009E231E"/>
    <w:rsid w:val="009E23B8"/>
    <w:rsid w:val="009E2829"/>
    <w:rsid w:val="009E2969"/>
    <w:rsid w:val="009E2B1D"/>
    <w:rsid w:val="009E2CB6"/>
    <w:rsid w:val="009E2CFD"/>
    <w:rsid w:val="009E3289"/>
    <w:rsid w:val="009E362E"/>
    <w:rsid w:val="009E363C"/>
    <w:rsid w:val="009E364C"/>
    <w:rsid w:val="009E37B1"/>
    <w:rsid w:val="009E3F72"/>
    <w:rsid w:val="009E3FEF"/>
    <w:rsid w:val="009E4620"/>
    <w:rsid w:val="009E4916"/>
    <w:rsid w:val="009E52B2"/>
    <w:rsid w:val="009E5388"/>
    <w:rsid w:val="009E54A4"/>
    <w:rsid w:val="009E54DB"/>
    <w:rsid w:val="009E5532"/>
    <w:rsid w:val="009E56DF"/>
    <w:rsid w:val="009E5982"/>
    <w:rsid w:val="009E5B63"/>
    <w:rsid w:val="009E5BA0"/>
    <w:rsid w:val="009E6029"/>
    <w:rsid w:val="009E6153"/>
    <w:rsid w:val="009E61F3"/>
    <w:rsid w:val="009E67E0"/>
    <w:rsid w:val="009E6A79"/>
    <w:rsid w:val="009E7307"/>
    <w:rsid w:val="009E74FB"/>
    <w:rsid w:val="009E7666"/>
    <w:rsid w:val="009E7C5F"/>
    <w:rsid w:val="009E7C8A"/>
    <w:rsid w:val="009E7DA8"/>
    <w:rsid w:val="009F00B5"/>
    <w:rsid w:val="009F0181"/>
    <w:rsid w:val="009F0429"/>
    <w:rsid w:val="009F06D6"/>
    <w:rsid w:val="009F0D55"/>
    <w:rsid w:val="009F1044"/>
    <w:rsid w:val="009F1121"/>
    <w:rsid w:val="009F12C5"/>
    <w:rsid w:val="009F1902"/>
    <w:rsid w:val="009F1A5D"/>
    <w:rsid w:val="009F1DAB"/>
    <w:rsid w:val="009F1DAD"/>
    <w:rsid w:val="009F1E44"/>
    <w:rsid w:val="009F1E97"/>
    <w:rsid w:val="009F1FF9"/>
    <w:rsid w:val="009F1FFC"/>
    <w:rsid w:val="009F2379"/>
    <w:rsid w:val="009F2483"/>
    <w:rsid w:val="009F2547"/>
    <w:rsid w:val="009F2656"/>
    <w:rsid w:val="009F2973"/>
    <w:rsid w:val="009F2B1F"/>
    <w:rsid w:val="009F2C27"/>
    <w:rsid w:val="009F2EE5"/>
    <w:rsid w:val="009F331B"/>
    <w:rsid w:val="009F37FA"/>
    <w:rsid w:val="009F3C2A"/>
    <w:rsid w:val="009F3C32"/>
    <w:rsid w:val="009F4308"/>
    <w:rsid w:val="009F438E"/>
    <w:rsid w:val="009F43C2"/>
    <w:rsid w:val="009F4620"/>
    <w:rsid w:val="009F46E2"/>
    <w:rsid w:val="009F48DF"/>
    <w:rsid w:val="009F4C01"/>
    <w:rsid w:val="009F4D60"/>
    <w:rsid w:val="009F4DC8"/>
    <w:rsid w:val="009F51C9"/>
    <w:rsid w:val="009F53A6"/>
    <w:rsid w:val="009F54ED"/>
    <w:rsid w:val="009F56A7"/>
    <w:rsid w:val="009F5707"/>
    <w:rsid w:val="009F59F7"/>
    <w:rsid w:val="009F5D02"/>
    <w:rsid w:val="009F5F02"/>
    <w:rsid w:val="009F5F32"/>
    <w:rsid w:val="009F6473"/>
    <w:rsid w:val="009F6508"/>
    <w:rsid w:val="009F6642"/>
    <w:rsid w:val="009F673F"/>
    <w:rsid w:val="009F6799"/>
    <w:rsid w:val="009F6932"/>
    <w:rsid w:val="009F725B"/>
    <w:rsid w:val="009F7375"/>
    <w:rsid w:val="009F7617"/>
    <w:rsid w:val="009F7723"/>
    <w:rsid w:val="009F7812"/>
    <w:rsid w:val="009F7B35"/>
    <w:rsid w:val="009F7C98"/>
    <w:rsid w:val="009F7CC5"/>
    <w:rsid w:val="009F7D18"/>
    <w:rsid w:val="009F7EC5"/>
    <w:rsid w:val="009F7EFE"/>
    <w:rsid w:val="00A0010C"/>
    <w:rsid w:val="00A0016B"/>
    <w:rsid w:val="00A00352"/>
    <w:rsid w:val="00A003B3"/>
    <w:rsid w:val="00A00435"/>
    <w:rsid w:val="00A00610"/>
    <w:rsid w:val="00A006CF"/>
    <w:rsid w:val="00A011BF"/>
    <w:rsid w:val="00A017B6"/>
    <w:rsid w:val="00A0188B"/>
    <w:rsid w:val="00A01A66"/>
    <w:rsid w:val="00A01D62"/>
    <w:rsid w:val="00A0200D"/>
    <w:rsid w:val="00A020D7"/>
    <w:rsid w:val="00A02A0A"/>
    <w:rsid w:val="00A02AD1"/>
    <w:rsid w:val="00A02B9F"/>
    <w:rsid w:val="00A03361"/>
    <w:rsid w:val="00A0345A"/>
    <w:rsid w:val="00A034A1"/>
    <w:rsid w:val="00A03533"/>
    <w:rsid w:val="00A0358D"/>
    <w:rsid w:val="00A03B66"/>
    <w:rsid w:val="00A03BDA"/>
    <w:rsid w:val="00A03D3D"/>
    <w:rsid w:val="00A03DE6"/>
    <w:rsid w:val="00A03E72"/>
    <w:rsid w:val="00A04513"/>
    <w:rsid w:val="00A04EC4"/>
    <w:rsid w:val="00A05143"/>
    <w:rsid w:val="00A0516D"/>
    <w:rsid w:val="00A05523"/>
    <w:rsid w:val="00A055D2"/>
    <w:rsid w:val="00A0584E"/>
    <w:rsid w:val="00A0585C"/>
    <w:rsid w:val="00A05997"/>
    <w:rsid w:val="00A059D3"/>
    <w:rsid w:val="00A05AEC"/>
    <w:rsid w:val="00A0627A"/>
    <w:rsid w:val="00A06998"/>
    <w:rsid w:val="00A06A1A"/>
    <w:rsid w:val="00A06B75"/>
    <w:rsid w:val="00A06FD1"/>
    <w:rsid w:val="00A073B5"/>
    <w:rsid w:val="00A07411"/>
    <w:rsid w:val="00A07736"/>
    <w:rsid w:val="00A0789A"/>
    <w:rsid w:val="00A078B8"/>
    <w:rsid w:val="00A07C3E"/>
    <w:rsid w:val="00A07E64"/>
    <w:rsid w:val="00A07E68"/>
    <w:rsid w:val="00A103AE"/>
    <w:rsid w:val="00A10492"/>
    <w:rsid w:val="00A10674"/>
    <w:rsid w:val="00A10898"/>
    <w:rsid w:val="00A10918"/>
    <w:rsid w:val="00A10E0A"/>
    <w:rsid w:val="00A11062"/>
    <w:rsid w:val="00A11147"/>
    <w:rsid w:val="00A11265"/>
    <w:rsid w:val="00A11381"/>
    <w:rsid w:val="00A1140D"/>
    <w:rsid w:val="00A11ADD"/>
    <w:rsid w:val="00A12433"/>
    <w:rsid w:val="00A1244C"/>
    <w:rsid w:val="00A126A1"/>
    <w:rsid w:val="00A1294E"/>
    <w:rsid w:val="00A12DA7"/>
    <w:rsid w:val="00A136D4"/>
    <w:rsid w:val="00A13A03"/>
    <w:rsid w:val="00A13E0F"/>
    <w:rsid w:val="00A14347"/>
    <w:rsid w:val="00A148B2"/>
    <w:rsid w:val="00A14A8B"/>
    <w:rsid w:val="00A14B81"/>
    <w:rsid w:val="00A14C0E"/>
    <w:rsid w:val="00A14DD7"/>
    <w:rsid w:val="00A15036"/>
    <w:rsid w:val="00A1510F"/>
    <w:rsid w:val="00A1513E"/>
    <w:rsid w:val="00A15309"/>
    <w:rsid w:val="00A155F0"/>
    <w:rsid w:val="00A15DB3"/>
    <w:rsid w:val="00A169D3"/>
    <w:rsid w:val="00A16B86"/>
    <w:rsid w:val="00A173F0"/>
    <w:rsid w:val="00A1780D"/>
    <w:rsid w:val="00A1781C"/>
    <w:rsid w:val="00A17846"/>
    <w:rsid w:val="00A178AE"/>
    <w:rsid w:val="00A179AB"/>
    <w:rsid w:val="00A20A0E"/>
    <w:rsid w:val="00A20CFF"/>
    <w:rsid w:val="00A20D68"/>
    <w:rsid w:val="00A2110C"/>
    <w:rsid w:val="00A214D1"/>
    <w:rsid w:val="00A21A8E"/>
    <w:rsid w:val="00A21D6A"/>
    <w:rsid w:val="00A22933"/>
    <w:rsid w:val="00A22CA1"/>
    <w:rsid w:val="00A238CD"/>
    <w:rsid w:val="00A239AE"/>
    <w:rsid w:val="00A23A09"/>
    <w:rsid w:val="00A23D73"/>
    <w:rsid w:val="00A23F65"/>
    <w:rsid w:val="00A24246"/>
    <w:rsid w:val="00A24743"/>
    <w:rsid w:val="00A2474E"/>
    <w:rsid w:val="00A24894"/>
    <w:rsid w:val="00A24DA9"/>
    <w:rsid w:val="00A25014"/>
    <w:rsid w:val="00A25097"/>
    <w:rsid w:val="00A25175"/>
    <w:rsid w:val="00A252EE"/>
    <w:rsid w:val="00A25344"/>
    <w:rsid w:val="00A254AD"/>
    <w:rsid w:val="00A2561E"/>
    <w:rsid w:val="00A25692"/>
    <w:rsid w:val="00A25904"/>
    <w:rsid w:val="00A25BAB"/>
    <w:rsid w:val="00A25CA5"/>
    <w:rsid w:val="00A25D28"/>
    <w:rsid w:val="00A261E0"/>
    <w:rsid w:val="00A26416"/>
    <w:rsid w:val="00A26642"/>
    <w:rsid w:val="00A266B7"/>
    <w:rsid w:val="00A2680D"/>
    <w:rsid w:val="00A26A15"/>
    <w:rsid w:val="00A26B98"/>
    <w:rsid w:val="00A2728F"/>
    <w:rsid w:val="00A275DE"/>
    <w:rsid w:val="00A277F2"/>
    <w:rsid w:val="00A278CD"/>
    <w:rsid w:val="00A27AA5"/>
    <w:rsid w:val="00A27AF4"/>
    <w:rsid w:val="00A27C1C"/>
    <w:rsid w:val="00A27EEE"/>
    <w:rsid w:val="00A301DD"/>
    <w:rsid w:val="00A303D5"/>
    <w:rsid w:val="00A305E4"/>
    <w:rsid w:val="00A306E8"/>
    <w:rsid w:val="00A30837"/>
    <w:rsid w:val="00A310D6"/>
    <w:rsid w:val="00A31173"/>
    <w:rsid w:val="00A31311"/>
    <w:rsid w:val="00A31847"/>
    <w:rsid w:val="00A31A02"/>
    <w:rsid w:val="00A31BC3"/>
    <w:rsid w:val="00A31D42"/>
    <w:rsid w:val="00A32107"/>
    <w:rsid w:val="00A322DD"/>
    <w:rsid w:val="00A3231C"/>
    <w:rsid w:val="00A32A57"/>
    <w:rsid w:val="00A32A70"/>
    <w:rsid w:val="00A330D7"/>
    <w:rsid w:val="00A33122"/>
    <w:rsid w:val="00A335ED"/>
    <w:rsid w:val="00A33683"/>
    <w:rsid w:val="00A336B3"/>
    <w:rsid w:val="00A33808"/>
    <w:rsid w:val="00A339FF"/>
    <w:rsid w:val="00A33E8E"/>
    <w:rsid w:val="00A33F84"/>
    <w:rsid w:val="00A33F88"/>
    <w:rsid w:val="00A34028"/>
    <w:rsid w:val="00A3474C"/>
    <w:rsid w:val="00A348E7"/>
    <w:rsid w:val="00A3511E"/>
    <w:rsid w:val="00A35144"/>
    <w:rsid w:val="00A3547D"/>
    <w:rsid w:val="00A35AF7"/>
    <w:rsid w:val="00A35D36"/>
    <w:rsid w:val="00A35DEE"/>
    <w:rsid w:val="00A35E4A"/>
    <w:rsid w:val="00A35ED2"/>
    <w:rsid w:val="00A35FA3"/>
    <w:rsid w:val="00A35FD9"/>
    <w:rsid w:val="00A36436"/>
    <w:rsid w:val="00A36691"/>
    <w:rsid w:val="00A367A4"/>
    <w:rsid w:val="00A36A38"/>
    <w:rsid w:val="00A36D2C"/>
    <w:rsid w:val="00A36F5F"/>
    <w:rsid w:val="00A370AA"/>
    <w:rsid w:val="00A37202"/>
    <w:rsid w:val="00A372FB"/>
    <w:rsid w:val="00A37305"/>
    <w:rsid w:val="00A377D6"/>
    <w:rsid w:val="00A37AF8"/>
    <w:rsid w:val="00A37B6F"/>
    <w:rsid w:val="00A37D90"/>
    <w:rsid w:val="00A37DE9"/>
    <w:rsid w:val="00A37F73"/>
    <w:rsid w:val="00A40065"/>
    <w:rsid w:val="00A4075A"/>
    <w:rsid w:val="00A408B2"/>
    <w:rsid w:val="00A4093A"/>
    <w:rsid w:val="00A40A2F"/>
    <w:rsid w:val="00A40A3B"/>
    <w:rsid w:val="00A40CBE"/>
    <w:rsid w:val="00A40D57"/>
    <w:rsid w:val="00A40E5B"/>
    <w:rsid w:val="00A40E77"/>
    <w:rsid w:val="00A40F80"/>
    <w:rsid w:val="00A412A0"/>
    <w:rsid w:val="00A41A71"/>
    <w:rsid w:val="00A41C01"/>
    <w:rsid w:val="00A42030"/>
    <w:rsid w:val="00A4206F"/>
    <w:rsid w:val="00A4221C"/>
    <w:rsid w:val="00A4242C"/>
    <w:rsid w:val="00A424E4"/>
    <w:rsid w:val="00A42559"/>
    <w:rsid w:val="00A425D5"/>
    <w:rsid w:val="00A4292A"/>
    <w:rsid w:val="00A4299B"/>
    <w:rsid w:val="00A429CA"/>
    <w:rsid w:val="00A429E2"/>
    <w:rsid w:val="00A42C6B"/>
    <w:rsid w:val="00A43052"/>
    <w:rsid w:val="00A43210"/>
    <w:rsid w:val="00A433A3"/>
    <w:rsid w:val="00A434EF"/>
    <w:rsid w:val="00A434FA"/>
    <w:rsid w:val="00A4372C"/>
    <w:rsid w:val="00A439BC"/>
    <w:rsid w:val="00A43AD7"/>
    <w:rsid w:val="00A448BA"/>
    <w:rsid w:val="00A44AFF"/>
    <w:rsid w:val="00A44B64"/>
    <w:rsid w:val="00A44C29"/>
    <w:rsid w:val="00A44DB5"/>
    <w:rsid w:val="00A4511A"/>
    <w:rsid w:val="00A4525F"/>
    <w:rsid w:val="00A452E3"/>
    <w:rsid w:val="00A45980"/>
    <w:rsid w:val="00A45CEE"/>
    <w:rsid w:val="00A45E1C"/>
    <w:rsid w:val="00A45F8B"/>
    <w:rsid w:val="00A45FCA"/>
    <w:rsid w:val="00A46074"/>
    <w:rsid w:val="00A463F8"/>
    <w:rsid w:val="00A464A6"/>
    <w:rsid w:val="00A464AE"/>
    <w:rsid w:val="00A46638"/>
    <w:rsid w:val="00A46785"/>
    <w:rsid w:val="00A467CE"/>
    <w:rsid w:val="00A46B17"/>
    <w:rsid w:val="00A46BF7"/>
    <w:rsid w:val="00A46C9C"/>
    <w:rsid w:val="00A46E75"/>
    <w:rsid w:val="00A470B7"/>
    <w:rsid w:val="00A47168"/>
    <w:rsid w:val="00A475D2"/>
    <w:rsid w:val="00A476AB"/>
    <w:rsid w:val="00A478EB"/>
    <w:rsid w:val="00A47C5E"/>
    <w:rsid w:val="00A47D42"/>
    <w:rsid w:val="00A47E34"/>
    <w:rsid w:val="00A501EA"/>
    <w:rsid w:val="00A50268"/>
    <w:rsid w:val="00A5063D"/>
    <w:rsid w:val="00A50799"/>
    <w:rsid w:val="00A50814"/>
    <w:rsid w:val="00A50D36"/>
    <w:rsid w:val="00A51083"/>
    <w:rsid w:val="00A513DD"/>
    <w:rsid w:val="00A5162E"/>
    <w:rsid w:val="00A51762"/>
    <w:rsid w:val="00A51BF8"/>
    <w:rsid w:val="00A52096"/>
    <w:rsid w:val="00A52338"/>
    <w:rsid w:val="00A52447"/>
    <w:rsid w:val="00A5275E"/>
    <w:rsid w:val="00A52795"/>
    <w:rsid w:val="00A5279C"/>
    <w:rsid w:val="00A528B2"/>
    <w:rsid w:val="00A529AD"/>
    <w:rsid w:val="00A52D2B"/>
    <w:rsid w:val="00A5341A"/>
    <w:rsid w:val="00A5358C"/>
    <w:rsid w:val="00A535E0"/>
    <w:rsid w:val="00A53700"/>
    <w:rsid w:val="00A538B4"/>
    <w:rsid w:val="00A53A53"/>
    <w:rsid w:val="00A53AD0"/>
    <w:rsid w:val="00A541F4"/>
    <w:rsid w:val="00A542B2"/>
    <w:rsid w:val="00A54351"/>
    <w:rsid w:val="00A545B9"/>
    <w:rsid w:val="00A5492C"/>
    <w:rsid w:val="00A54973"/>
    <w:rsid w:val="00A54FA6"/>
    <w:rsid w:val="00A5509F"/>
    <w:rsid w:val="00A553EA"/>
    <w:rsid w:val="00A55F13"/>
    <w:rsid w:val="00A56155"/>
    <w:rsid w:val="00A561A0"/>
    <w:rsid w:val="00A565CE"/>
    <w:rsid w:val="00A56628"/>
    <w:rsid w:val="00A566F8"/>
    <w:rsid w:val="00A56C11"/>
    <w:rsid w:val="00A57271"/>
    <w:rsid w:val="00A57A81"/>
    <w:rsid w:val="00A57AB5"/>
    <w:rsid w:val="00A57ACF"/>
    <w:rsid w:val="00A57B8F"/>
    <w:rsid w:val="00A57CC0"/>
    <w:rsid w:val="00A57D23"/>
    <w:rsid w:val="00A57E06"/>
    <w:rsid w:val="00A57F14"/>
    <w:rsid w:val="00A6030C"/>
    <w:rsid w:val="00A60360"/>
    <w:rsid w:val="00A6091C"/>
    <w:rsid w:val="00A60952"/>
    <w:rsid w:val="00A60A23"/>
    <w:rsid w:val="00A60CBE"/>
    <w:rsid w:val="00A60F24"/>
    <w:rsid w:val="00A6102D"/>
    <w:rsid w:val="00A6135A"/>
    <w:rsid w:val="00A615C0"/>
    <w:rsid w:val="00A61621"/>
    <w:rsid w:val="00A618A0"/>
    <w:rsid w:val="00A618DD"/>
    <w:rsid w:val="00A6195F"/>
    <w:rsid w:val="00A61C6C"/>
    <w:rsid w:val="00A61D63"/>
    <w:rsid w:val="00A61E01"/>
    <w:rsid w:val="00A62095"/>
    <w:rsid w:val="00A6275F"/>
    <w:rsid w:val="00A62D9A"/>
    <w:rsid w:val="00A6350B"/>
    <w:rsid w:val="00A6384C"/>
    <w:rsid w:val="00A63BFB"/>
    <w:rsid w:val="00A63D67"/>
    <w:rsid w:val="00A640E9"/>
    <w:rsid w:val="00A64224"/>
    <w:rsid w:val="00A6424A"/>
    <w:rsid w:val="00A643E2"/>
    <w:rsid w:val="00A644C8"/>
    <w:rsid w:val="00A64555"/>
    <w:rsid w:val="00A645C0"/>
    <w:rsid w:val="00A64641"/>
    <w:rsid w:val="00A64753"/>
    <w:rsid w:val="00A64859"/>
    <w:rsid w:val="00A64CBB"/>
    <w:rsid w:val="00A64E8D"/>
    <w:rsid w:val="00A652B7"/>
    <w:rsid w:val="00A65994"/>
    <w:rsid w:val="00A65B4F"/>
    <w:rsid w:val="00A65BB6"/>
    <w:rsid w:val="00A65C33"/>
    <w:rsid w:val="00A6617B"/>
    <w:rsid w:val="00A668DC"/>
    <w:rsid w:val="00A67192"/>
    <w:rsid w:val="00A672E3"/>
    <w:rsid w:val="00A6756D"/>
    <w:rsid w:val="00A67875"/>
    <w:rsid w:val="00A67922"/>
    <w:rsid w:val="00A6796B"/>
    <w:rsid w:val="00A679A2"/>
    <w:rsid w:val="00A67B78"/>
    <w:rsid w:val="00A70054"/>
    <w:rsid w:val="00A70252"/>
    <w:rsid w:val="00A703E2"/>
    <w:rsid w:val="00A703E9"/>
    <w:rsid w:val="00A70431"/>
    <w:rsid w:val="00A7086A"/>
    <w:rsid w:val="00A7097B"/>
    <w:rsid w:val="00A709E2"/>
    <w:rsid w:val="00A70AC0"/>
    <w:rsid w:val="00A70C0C"/>
    <w:rsid w:val="00A70DE9"/>
    <w:rsid w:val="00A70F5F"/>
    <w:rsid w:val="00A71082"/>
    <w:rsid w:val="00A7126F"/>
    <w:rsid w:val="00A71385"/>
    <w:rsid w:val="00A7139F"/>
    <w:rsid w:val="00A71431"/>
    <w:rsid w:val="00A7146F"/>
    <w:rsid w:val="00A714A5"/>
    <w:rsid w:val="00A71C08"/>
    <w:rsid w:val="00A71D50"/>
    <w:rsid w:val="00A725DA"/>
    <w:rsid w:val="00A726B7"/>
    <w:rsid w:val="00A728C3"/>
    <w:rsid w:val="00A7297D"/>
    <w:rsid w:val="00A72D97"/>
    <w:rsid w:val="00A72E5A"/>
    <w:rsid w:val="00A72ECF"/>
    <w:rsid w:val="00A73593"/>
    <w:rsid w:val="00A73700"/>
    <w:rsid w:val="00A73C1E"/>
    <w:rsid w:val="00A73C68"/>
    <w:rsid w:val="00A73CE3"/>
    <w:rsid w:val="00A73DD6"/>
    <w:rsid w:val="00A73E29"/>
    <w:rsid w:val="00A73F94"/>
    <w:rsid w:val="00A745DD"/>
    <w:rsid w:val="00A7470A"/>
    <w:rsid w:val="00A7472D"/>
    <w:rsid w:val="00A74A50"/>
    <w:rsid w:val="00A74E13"/>
    <w:rsid w:val="00A750DA"/>
    <w:rsid w:val="00A750DE"/>
    <w:rsid w:val="00A75306"/>
    <w:rsid w:val="00A75425"/>
    <w:rsid w:val="00A75527"/>
    <w:rsid w:val="00A75C30"/>
    <w:rsid w:val="00A75D80"/>
    <w:rsid w:val="00A75DEF"/>
    <w:rsid w:val="00A762C6"/>
    <w:rsid w:val="00A7679E"/>
    <w:rsid w:val="00A767C0"/>
    <w:rsid w:val="00A76869"/>
    <w:rsid w:val="00A76B7A"/>
    <w:rsid w:val="00A76BF8"/>
    <w:rsid w:val="00A76DFA"/>
    <w:rsid w:val="00A76EC9"/>
    <w:rsid w:val="00A774DD"/>
    <w:rsid w:val="00A777C7"/>
    <w:rsid w:val="00A777FB"/>
    <w:rsid w:val="00A77D92"/>
    <w:rsid w:val="00A8016F"/>
    <w:rsid w:val="00A802BF"/>
    <w:rsid w:val="00A806CF"/>
    <w:rsid w:val="00A8092A"/>
    <w:rsid w:val="00A80AE6"/>
    <w:rsid w:val="00A80D6C"/>
    <w:rsid w:val="00A811C8"/>
    <w:rsid w:val="00A811EB"/>
    <w:rsid w:val="00A81A59"/>
    <w:rsid w:val="00A81A86"/>
    <w:rsid w:val="00A81B27"/>
    <w:rsid w:val="00A81D63"/>
    <w:rsid w:val="00A8241B"/>
    <w:rsid w:val="00A82DD7"/>
    <w:rsid w:val="00A82F4D"/>
    <w:rsid w:val="00A8338A"/>
    <w:rsid w:val="00A8363B"/>
    <w:rsid w:val="00A83681"/>
    <w:rsid w:val="00A838E0"/>
    <w:rsid w:val="00A83A3B"/>
    <w:rsid w:val="00A83A81"/>
    <w:rsid w:val="00A83CAC"/>
    <w:rsid w:val="00A8400A"/>
    <w:rsid w:val="00A84119"/>
    <w:rsid w:val="00A841E5"/>
    <w:rsid w:val="00A84B29"/>
    <w:rsid w:val="00A84DDE"/>
    <w:rsid w:val="00A84F3A"/>
    <w:rsid w:val="00A85548"/>
    <w:rsid w:val="00A856E1"/>
    <w:rsid w:val="00A85B38"/>
    <w:rsid w:val="00A86083"/>
    <w:rsid w:val="00A861F8"/>
    <w:rsid w:val="00A8646D"/>
    <w:rsid w:val="00A8704B"/>
    <w:rsid w:val="00A870F8"/>
    <w:rsid w:val="00A87114"/>
    <w:rsid w:val="00A871A2"/>
    <w:rsid w:val="00A87326"/>
    <w:rsid w:val="00A8749D"/>
    <w:rsid w:val="00A874D2"/>
    <w:rsid w:val="00A87650"/>
    <w:rsid w:val="00A87800"/>
    <w:rsid w:val="00A87ECA"/>
    <w:rsid w:val="00A87F06"/>
    <w:rsid w:val="00A87F3E"/>
    <w:rsid w:val="00A90011"/>
    <w:rsid w:val="00A904B4"/>
    <w:rsid w:val="00A9054D"/>
    <w:rsid w:val="00A906A0"/>
    <w:rsid w:val="00A90A81"/>
    <w:rsid w:val="00A90B20"/>
    <w:rsid w:val="00A90C52"/>
    <w:rsid w:val="00A90F79"/>
    <w:rsid w:val="00A90FBB"/>
    <w:rsid w:val="00A9100E"/>
    <w:rsid w:val="00A912F4"/>
    <w:rsid w:val="00A91380"/>
    <w:rsid w:val="00A919CD"/>
    <w:rsid w:val="00A91AA4"/>
    <w:rsid w:val="00A91B0B"/>
    <w:rsid w:val="00A91E0C"/>
    <w:rsid w:val="00A92629"/>
    <w:rsid w:val="00A92B9F"/>
    <w:rsid w:val="00A92CF8"/>
    <w:rsid w:val="00A9305C"/>
    <w:rsid w:val="00A934F8"/>
    <w:rsid w:val="00A935B4"/>
    <w:rsid w:val="00A937D6"/>
    <w:rsid w:val="00A93CA7"/>
    <w:rsid w:val="00A93DB2"/>
    <w:rsid w:val="00A94206"/>
    <w:rsid w:val="00A947F4"/>
    <w:rsid w:val="00A94CC2"/>
    <w:rsid w:val="00A94DFB"/>
    <w:rsid w:val="00A9501B"/>
    <w:rsid w:val="00A950E8"/>
    <w:rsid w:val="00A95289"/>
    <w:rsid w:val="00A957A7"/>
    <w:rsid w:val="00A95A24"/>
    <w:rsid w:val="00A95A84"/>
    <w:rsid w:val="00A96449"/>
    <w:rsid w:val="00A96726"/>
    <w:rsid w:val="00A9692F"/>
    <w:rsid w:val="00A96B49"/>
    <w:rsid w:val="00A96D2D"/>
    <w:rsid w:val="00A96DC2"/>
    <w:rsid w:val="00A973D7"/>
    <w:rsid w:val="00A97554"/>
    <w:rsid w:val="00A97A51"/>
    <w:rsid w:val="00A97C81"/>
    <w:rsid w:val="00A97ECA"/>
    <w:rsid w:val="00AA032D"/>
    <w:rsid w:val="00AA0968"/>
    <w:rsid w:val="00AA0ACC"/>
    <w:rsid w:val="00AA0C4C"/>
    <w:rsid w:val="00AA196E"/>
    <w:rsid w:val="00AA1A22"/>
    <w:rsid w:val="00AA2A6E"/>
    <w:rsid w:val="00AA2BB7"/>
    <w:rsid w:val="00AA2DF7"/>
    <w:rsid w:val="00AA3030"/>
    <w:rsid w:val="00AA3142"/>
    <w:rsid w:val="00AA333B"/>
    <w:rsid w:val="00AA33A6"/>
    <w:rsid w:val="00AA3438"/>
    <w:rsid w:val="00AA3A35"/>
    <w:rsid w:val="00AA3ABA"/>
    <w:rsid w:val="00AA3EAF"/>
    <w:rsid w:val="00AA4014"/>
    <w:rsid w:val="00AA4034"/>
    <w:rsid w:val="00AA4563"/>
    <w:rsid w:val="00AA4799"/>
    <w:rsid w:val="00AA47BE"/>
    <w:rsid w:val="00AA4C87"/>
    <w:rsid w:val="00AA4F02"/>
    <w:rsid w:val="00AA5469"/>
    <w:rsid w:val="00AA547F"/>
    <w:rsid w:val="00AA5706"/>
    <w:rsid w:val="00AA60F5"/>
    <w:rsid w:val="00AA652C"/>
    <w:rsid w:val="00AA6967"/>
    <w:rsid w:val="00AA6AD5"/>
    <w:rsid w:val="00AA6C34"/>
    <w:rsid w:val="00AA6D54"/>
    <w:rsid w:val="00AA6DA5"/>
    <w:rsid w:val="00AA6F5D"/>
    <w:rsid w:val="00AA6FD5"/>
    <w:rsid w:val="00AA7448"/>
    <w:rsid w:val="00AA74BD"/>
    <w:rsid w:val="00AA750D"/>
    <w:rsid w:val="00AA789B"/>
    <w:rsid w:val="00AA7C62"/>
    <w:rsid w:val="00AA7CA4"/>
    <w:rsid w:val="00AA7CA7"/>
    <w:rsid w:val="00AB00B1"/>
    <w:rsid w:val="00AB02EF"/>
    <w:rsid w:val="00AB047A"/>
    <w:rsid w:val="00AB0563"/>
    <w:rsid w:val="00AB064D"/>
    <w:rsid w:val="00AB0D52"/>
    <w:rsid w:val="00AB1149"/>
    <w:rsid w:val="00AB13B1"/>
    <w:rsid w:val="00AB1AEC"/>
    <w:rsid w:val="00AB1EDF"/>
    <w:rsid w:val="00AB21FE"/>
    <w:rsid w:val="00AB2433"/>
    <w:rsid w:val="00AB2864"/>
    <w:rsid w:val="00AB2B4F"/>
    <w:rsid w:val="00AB2B65"/>
    <w:rsid w:val="00AB2C03"/>
    <w:rsid w:val="00AB3050"/>
    <w:rsid w:val="00AB32F7"/>
    <w:rsid w:val="00AB3515"/>
    <w:rsid w:val="00AB399A"/>
    <w:rsid w:val="00AB3B95"/>
    <w:rsid w:val="00AB3C31"/>
    <w:rsid w:val="00AB3C53"/>
    <w:rsid w:val="00AB3C64"/>
    <w:rsid w:val="00AB3F01"/>
    <w:rsid w:val="00AB42D4"/>
    <w:rsid w:val="00AB4444"/>
    <w:rsid w:val="00AB44D9"/>
    <w:rsid w:val="00AB4DFE"/>
    <w:rsid w:val="00AB5513"/>
    <w:rsid w:val="00AB566B"/>
    <w:rsid w:val="00AB56C3"/>
    <w:rsid w:val="00AB582C"/>
    <w:rsid w:val="00AB5B3B"/>
    <w:rsid w:val="00AB5F2D"/>
    <w:rsid w:val="00AB6046"/>
    <w:rsid w:val="00AB627B"/>
    <w:rsid w:val="00AB6482"/>
    <w:rsid w:val="00AB6EFB"/>
    <w:rsid w:val="00AB6F46"/>
    <w:rsid w:val="00AB77EE"/>
    <w:rsid w:val="00AC0375"/>
    <w:rsid w:val="00AC052F"/>
    <w:rsid w:val="00AC05E7"/>
    <w:rsid w:val="00AC0636"/>
    <w:rsid w:val="00AC0692"/>
    <w:rsid w:val="00AC0A2C"/>
    <w:rsid w:val="00AC0F2B"/>
    <w:rsid w:val="00AC102B"/>
    <w:rsid w:val="00AC1325"/>
    <w:rsid w:val="00AC162A"/>
    <w:rsid w:val="00AC1B9C"/>
    <w:rsid w:val="00AC21FB"/>
    <w:rsid w:val="00AC22BC"/>
    <w:rsid w:val="00AC22DC"/>
    <w:rsid w:val="00AC22E2"/>
    <w:rsid w:val="00AC23E0"/>
    <w:rsid w:val="00AC2649"/>
    <w:rsid w:val="00AC26EA"/>
    <w:rsid w:val="00AC2826"/>
    <w:rsid w:val="00AC2A5B"/>
    <w:rsid w:val="00AC303A"/>
    <w:rsid w:val="00AC32F2"/>
    <w:rsid w:val="00AC3662"/>
    <w:rsid w:val="00AC3881"/>
    <w:rsid w:val="00AC3D4C"/>
    <w:rsid w:val="00AC3DE0"/>
    <w:rsid w:val="00AC3ECE"/>
    <w:rsid w:val="00AC3F33"/>
    <w:rsid w:val="00AC406D"/>
    <w:rsid w:val="00AC477A"/>
    <w:rsid w:val="00AC49B0"/>
    <w:rsid w:val="00AC49C2"/>
    <w:rsid w:val="00AC4C47"/>
    <w:rsid w:val="00AC5161"/>
    <w:rsid w:val="00AC51EC"/>
    <w:rsid w:val="00AC5241"/>
    <w:rsid w:val="00AC5729"/>
    <w:rsid w:val="00AC5926"/>
    <w:rsid w:val="00AC597D"/>
    <w:rsid w:val="00AC5CC9"/>
    <w:rsid w:val="00AC5F77"/>
    <w:rsid w:val="00AC601B"/>
    <w:rsid w:val="00AC6408"/>
    <w:rsid w:val="00AC64A0"/>
    <w:rsid w:val="00AC6868"/>
    <w:rsid w:val="00AC6908"/>
    <w:rsid w:val="00AC69BA"/>
    <w:rsid w:val="00AC6AF7"/>
    <w:rsid w:val="00AC6CEE"/>
    <w:rsid w:val="00AC7125"/>
    <w:rsid w:val="00AC73D8"/>
    <w:rsid w:val="00AC7B8B"/>
    <w:rsid w:val="00AC7F69"/>
    <w:rsid w:val="00AD01DF"/>
    <w:rsid w:val="00AD0350"/>
    <w:rsid w:val="00AD03D4"/>
    <w:rsid w:val="00AD07EA"/>
    <w:rsid w:val="00AD080D"/>
    <w:rsid w:val="00AD093F"/>
    <w:rsid w:val="00AD0990"/>
    <w:rsid w:val="00AD0CC2"/>
    <w:rsid w:val="00AD120C"/>
    <w:rsid w:val="00AD122D"/>
    <w:rsid w:val="00AD1439"/>
    <w:rsid w:val="00AD1770"/>
    <w:rsid w:val="00AD1801"/>
    <w:rsid w:val="00AD1847"/>
    <w:rsid w:val="00AD1848"/>
    <w:rsid w:val="00AD1889"/>
    <w:rsid w:val="00AD1902"/>
    <w:rsid w:val="00AD197B"/>
    <w:rsid w:val="00AD19B9"/>
    <w:rsid w:val="00AD228A"/>
    <w:rsid w:val="00AD2325"/>
    <w:rsid w:val="00AD2A88"/>
    <w:rsid w:val="00AD2B09"/>
    <w:rsid w:val="00AD2B2C"/>
    <w:rsid w:val="00AD2DD3"/>
    <w:rsid w:val="00AD2DDA"/>
    <w:rsid w:val="00AD2F24"/>
    <w:rsid w:val="00AD304D"/>
    <w:rsid w:val="00AD3473"/>
    <w:rsid w:val="00AD362D"/>
    <w:rsid w:val="00AD397B"/>
    <w:rsid w:val="00AD39D3"/>
    <w:rsid w:val="00AD3FD7"/>
    <w:rsid w:val="00AD401B"/>
    <w:rsid w:val="00AD4230"/>
    <w:rsid w:val="00AD438E"/>
    <w:rsid w:val="00AD4573"/>
    <w:rsid w:val="00AD4976"/>
    <w:rsid w:val="00AD52AF"/>
    <w:rsid w:val="00AD52E2"/>
    <w:rsid w:val="00AD59B3"/>
    <w:rsid w:val="00AD5CC9"/>
    <w:rsid w:val="00AD5FA5"/>
    <w:rsid w:val="00AD60DB"/>
    <w:rsid w:val="00AD60F8"/>
    <w:rsid w:val="00AD6329"/>
    <w:rsid w:val="00AD635E"/>
    <w:rsid w:val="00AD660A"/>
    <w:rsid w:val="00AD665D"/>
    <w:rsid w:val="00AD6665"/>
    <w:rsid w:val="00AD6666"/>
    <w:rsid w:val="00AD6692"/>
    <w:rsid w:val="00AD6C39"/>
    <w:rsid w:val="00AD70D5"/>
    <w:rsid w:val="00AD72ED"/>
    <w:rsid w:val="00AD72FB"/>
    <w:rsid w:val="00AD7B45"/>
    <w:rsid w:val="00AD7CA9"/>
    <w:rsid w:val="00AD7DB5"/>
    <w:rsid w:val="00AE002A"/>
    <w:rsid w:val="00AE0146"/>
    <w:rsid w:val="00AE0245"/>
    <w:rsid w:val="00AE06B1"/>
    <w:rsid w:val="00AE078C"/>
    <w:rsid w:val="00AE0816"/>
    <w:rsid w:val="00AE086B"/>
    <w:rsid w:val="00AE08C0"/>
    <w:rsid w:val="00AE09C5"/>
    <w:rsid w:val="00AE0ADD"/>
    <w:rsid w:val="00AE0EE7"/>
    <w:rsid w:val="00AE1138"/>
    <w:rsid w:val="00AE12AB"/>
    <w:rsid w:val="00AE12B0"/>
    <w:rsid w:val="00AE1340"/>
    <w:rsid w:val="00AE1434"/>
    <w:rsid w:val="00AE193C"/>
    <w:rsid w:val="00AE1A04"/>
    <w:rsid w:val="00AE1B8A"/>
    <w:rsid w:val="00AE2D3D"/>
    <w:rsid w:val="00AE398E"/>
    <w:rsid w:val="00AE3AC9"/>
    <w:rsid w:val="00AE4004"/>
    <w:rsid w:val="00AE4061"/>
    <w:rsid w:val="00AE4349"/>
    <w:rsid w:val="00AE4392"/>
    <w:rsid w:val="00AE45F0"/>
    <w:rsid w:val="00AE46DF"/>
    <w:rsid w:val="00AE4867"/>
    <w:rsid w:val="00AE4BDC"/>
    <w:rsid w:val="00AE4D02"/>
    <w:rsid w:val="00AE4D69"/>
    <w:rsid w:val="00AE4F65"/>
    <w:rsid w:val="00AE5180"/>
    <w:rsid w:val="00AE51DF"/>
    <w:rsid w:val="00AE5209"/>
    <w:rsid w:val="00AE520D"/>
    <w:rsid w:val="00AE529E"/>
    <w:rsid w:val="00AE5AE9"/>
    <w:rsid w:val="00AE5B85"/>
    <w:rsid w:val="00AE5C3C"/>
    <w:rsid w:val="00AE5E44"/>
    <w:rsid w:val="00AE5F10"/>
    <w:rsid w:val="00AE60B2"/>
    <w:rsid w:val="00AE642D"/>
    <w:rsid w:val="00AE69D3"/>
    <w:rsid w:val="00AE6A4A"/>
    <w:rsid w:val="00AE6AAC"/>
    <w:rsid w:val="00AE7171"/>
    <w:rsid w:val="00AE7253"/>
    <w:rsid w:val="00AE7381"/>
    <w:rsid w:val="00AE7B49"/>
    <w:rsid w:val="00AE7ECB"/>
    <w:rsid w:val="00AE7F46"/>
    <w:rsid w:val="00AF021B"/>
    <w:rsid w:val="00AF050B"/>
    <w:rsid w:val="00AF053B"/>
    <w:rsid w:val="00AF0C5D"/>
    <w:rsid w:val="00AF0DDD"/>
    <w:rsid w:val="00AF0E75"/>
    <w:rsid w:val="00AF13BF"/>
    <w:rsid w:val="00AF143C"/>
    <w:rsid w:val="00AF15C5"/>
    <w:rsid w:val="00AF16E5"/>
    <w:rsid w:val="00AF177C"/>
    <w:rsid w:val="00AF180C"/>
    <w:rsid w:val="00AF1816"/>
    <w:rsid w:val="00AF223A"/>
    <w:rsid w:val="00AF2263"/>
    <w:rsid w:val="00AF247F"/>
    <w:rsid w:val="00AF2B50"/>
    <w:rsid w:val="00AF2C38"/>
    <w:rsid w:val="00AF2DCC"/>
    <w:rsid w:val="00AF2E7C"/>
    <w:rsid w:val="00AF3406"/>
    <w:rsid w:val="00AF34A5"/>
    <w:rsid w:val="00AF3545"/>
    <w:rsid w:val="00AF3816"/>
    <w:rsid w:val="00AF3A3C"/>
    <w:rsid w:val="00AF3AD0"/>
    <w:rsid w:val="00AF3CC2"/>
    <w:rsid w:val="00AF3EA9"/>
    <w:rsid w:val="00AF3FE6"/>
    <w:rsid w:val="00AF429C"/>
    <w:rsid w:val="00AF496C"/>
    <w:rsid w:val="00AF4B93"/>
    <w:rsid w:val="00AF4E6D"/>
    <w:rsid w:val="00AF4EF8"/>
    <w:rsid w:val="00AF50B7"/>
    <w:rsid w:val="00AF5354"/>
    <w:rsid w:val="00AF5375"/>
    <w:rsid w:val="00AF5422"/>
    <w:rsid w:val="00AF5484"/>
    <w:rsid w:val="00AF551F"/>
    <w:rsid w:val="00AF5844"/>
    <w:rsid w:val="00AF5B88"/>
    <w:rsid w:val="00AF5BE8"/>
    <w:rsid w:val="00AF5C31"/>
    <w:rsid w:val="00AF5CFE"/>
    <w:rsid w:val="00AF6144"/>
    <w:rsid w:val="00AF615E"/>
    <w:rsid w:val="00AF62C0"/>
    <w:rsid w:val="00AF62FD"/>
    <w:rsid w:val="00AF6763"/>
    <w:rsid w:val="00AF68F4"/>
    <w:rsid w:val="00AF6A2F"/>
    <w:rsid w:val="00AF6A5B"/>
    <w:rsid w:val="00AF6BB7"/>
    <w:rsid w:val="00AF6C0E"/>
    <w:rsid w:val="00AF7136"/>
    <w:rsid w:val="00AF744F"/>
    <w:rsid w:val="00AF77ED"/>
    <w:rsid w:val="00AF7823"/>
    <w:rsid w:val="00AF7914"/>
    <w:rsid w:val="00AF7C5E"/>
    <w:rsid w:val="00AF7D56"/>
    <w:rsid w:val="00AF7D90"/>
    <w:rsid w:val="00AF7FAA"/>
    <w:rsid w:val="00B000B0"/>
    <w:rsid w:val="00B00655"/>
    <w:rsid w:val="00B00779"/>
    <w:rsid w:val="00B0093E"/>
    <w:rsid w:val="00B009D0"/>
    <w:rsid w:val="00B00A82"/>
    <w:rsid w:val="00B00D40"/>
    <w:rsid w:val="00B00EA7"/>
    <w:rsid w:val="00B00EB1"/>
    <w:rsid w:val="00B01239"/>
    <w:rsid w:val="00B012A6"/>
    <w:rsid w:val="00B013A7"/>
    <w:rsid w:val="00B016CA"/>
    <w:rsid w:val="00B01B16"/>
    <w:rsid w:val="00B01BBB"/>
    <w:rsid w:val="00B01C3F"/>
    <w:rsid w:val="00B01C4E"/>
    <w:rsid w:val="00B01F3A"/>
    <w:rsid w:val="00B020B0"/>
    <w:rsid w:val="00B021CF"/>
    <w:rsid w:val="00B021E0"/>
    <w:rsid w:val="00B0220D"/>
    <w:rsid w:val="00B0263E"/>
    <w:rsid w:val="00B0264C"/>
    <w:rsid w:val="00B027D8"/>
    <w:rsid w:val="00B027E6"/>
    <w:rsid w:val="00B02C3D"/>
    <w:rsid w:val="00B02CC5"/>
    <w:rsid w:val="00B02F69"/>
    <w:rsid w:val="00B03235"/>
    <w:rsid w:val="00B035B3"/>
    <w:rsid w:val="00B036A0"/>
    <w:rsid w:val="00B03B47"/>
    <w:rsid w:val="00B03C0F"/>
    <w:rsid w:val="00B04069"/>
    <w:rsid w:val="00B044D9"/>
    <w:rsid w:val="00B04587"/>
    <w:rsid w:val="00B0479B"/>
    <w:rsid w:val="00B048CB"/>
    <w:rsid w:val="00B04B7E"/>
    <w:rsid w:val="00B0518A"/>
    <w:rsid w:val="00B0521C"/>
    <w:rsid w:val="00B057A9"/>
    <w:rsid w:val="00B0580A"/>
    <w:rsid w:val="00B05B7B"/>
    <w:rsid w:val="00B05DCC"/>
    <w:rsid w:val="00B05E46"/>
    <w:rsid w:val="00B06327"/>
    <w:rsid w:val="00B0649E"/>
    <w:rsid w:val="00B0695D"/>
    <w:rsid w:val="00B06A24"/>
    <w:rsid w:val="00B06A8D"/>
    <w:rsid w:val="00B06AB3"/>
    <w:rsid w:val="00B06D77"/>
    <w:rsid w:val="00B0729A"/>
    <w:rsid w:val="00B072E2"/>
    <w:rsid w:val="00B0735E"/>
    <w:rsid w:val="00B07456"/>
    <w:rsid w:val="00B074DD"/>
    <w:rsid w:val="00B07992"/>
    <w:rsid w:val="00B07B8C"/>
    <w:rsid w:val="00B07BC5"/>
    <w:rsid w:val="00B07C24"/>
    <w:rsid w:val="00B07C94"/>
    <w:rsid w:val="00B10511"/>
    <w:rsid w:val="00B10514"/>
    <w:rsid w:val="00B10536"/>
    <w:rsid w:val="00B10905"/>
    <w:rsid w:val="00B1098E"/>
    <w:rsid w:val="00B10BB2"/>
    <w:rsid w:val="00B10D71"/>
    <w:rsid w:val="00B11109"/>
    <w:rsid w:val="00B1121F"/>
    <w:rsid w:val="00B1125B"/>
    <w:rsid w:val="00B11386"/>
    <w:rsid w:val="00B115B5"/>
    <w:rsid w:val="00B1169F"/>
    <w:rsid w:val="00B11CD6"/>
    <w:rsid w:val="00B11FB7"/>
    <w:rsid w:val="00B1227B"/>
    <w:rsid w:val="00B12322"/>
    <w:rsid w:val="00B123D1"/>
    <w:rsid w:val="00B123D7"/>
    <w:rsid w:val="00B12970"/>
    <w:rsid w:val="00B13138"/>
    <w:rsid w:val="00B13260"/>
    <w:rsid w:val="00B1335D"/>
    <w:rsid w:val="00B1377D"/>
    <w:rsid w:val="00B13780"/>
    <w:rsid w:val="00B13901"/>
    <w:rsid w:val="00B1402A"/>
    <w:rsid w:val="00B1408E"/>
    <w:rsid w:val="00B14422"/>
    <w:rsid w:val="00B1444F"/>
    <w:rsid w:val="00B144E3"/>
    <w:rsid w:val="00B145B0"/>
    <w:rsid w:val="00B145E6"/>
    <w:rsid w:val="00B14CBB"/>
    <w:rsid w:val="00B14DC3"/>
    <w:rsid w:val="00B151DE"/>
    <w:rsid w:val="00B15261"/>
    <w:rsid w:val="00B1548F"/>
    <w:rsid w:val="00B15756"/>
    <w:rsid w:val="00B159D7"/>
    <w:rsid w:val="00B15A05"/>
    <w:rsid w:val="00B15C2F"/>
    <w:rsid w:val="00B15CE8"/>
    <w:rsid w:val="00B1600D"/>
    <w:rsid w:val="00B160F7"/>
    <w:rsid w:val="00B1628A"/>
    <w:rsid w:val="00B16C59"/>
    <w:rsid w:val="00B170AB"/>
    <w:rsid w:val="00B1716C"/>
    <w:rsid w:val="00B17686"/>
    <w:rsid w:val="00B17893"/>
    <w:rsid w:val="00B17A6D"/>
    <w:rsid w:val="00B17C6D"/>
    <w:rsid w:val="00B17F69"/>
    <w:rsid w:val="00B20125"/>
    <w:rsid w:val="00B201D2"/>
    <w:rsid w:val="00B202AD"/>
    <w:rsid w:val="00B2090E"/>
    <w:rsid w:val="00B21191"/>
    <w:rsid w:val="00B212FE"/>
    <w:rsid w:val="00B2154D"/>
    <w:rsid w:val="00B21659"/>
    <w:rsid w:val="00B21674"/>
    <w:rsid w:val="00B2168D"/>
    <w:rsid w:val="00B2175A"/>
    <w:rsid w:val="00B21BF8"/>
    <w:rsid w:val="00B21C63"/>
    <w:rsid w:val="00B21CDF"/>
    <w:rsid w:val="00B21CE1"/>
    <w:rsid w:val="00B220DC"/>
    <w:rsid w:val="00B22462"/>
    <w:rsid w:val="00B224E2"/>
    <w:rsid w:val="00B228DC"/>
    <w:rsid w:val="00B23060"/>
    <w:rsid w:val="00B23073"/>
    <w:rsid w:val="00B23250"/>
    <w:rsid w:val="00B2351C"/>
    <w:rsid w:val="00B23551"/>
    <w:rsid w:val="00B236AA"/>
    <w:rsid w:val="00B23C2A"/>
    <w:rsid w:val="00B23FE3"/>
    <w:rsid w:val="00B2438C"/>
    <w:rsid w:val="00B24582"/>
    <w:rsid w:val="00B2460C"/>
    <w:rsid w:val="00B248F5"/>
    <w:rsid w:val="00B24BDD"/>
    <w:rsid w:val="00B24BF1"/>
    <w:rsid w:val="00B24C29"/>
    <w:rsid w:val="00B250B6"/>
    <w:rsid w:val="00B251CB"/>
    <w:rsid w:val="00B2554C"/>
    <w:rsid w:val="00B25FFE"/>
    <w:rsid w:val="00B2621D"/>
    <w:rsid w:val="00B2633F"/>
    <w:rsid w:val="00B263A7"/>
    <w:rsid w:val="00B263C3"/>
    <w:rsid w:val="00B268B1"/>
    <w:rsid w:val="00B26CC6"/>
    <w:rsid w:val="00B26F17"/>
    <w:rsid w:val="00B27424"/>
    <w:rsid w:val="00B274C7"/>
    <w:rsid w:val="00B27583"/>
    <w:rsid w:val="00B279DB"/>
    <w:rsid w:val="00B27A35"/>
    <w:rsid w:val="00B27D5E"/>
    <w:rsid w:val="00B302A8"/>
    <w:rsid w:val="00B304D0"/>
    <w:rsid w:val="00B305BA"/>
    <w:rsid w:val="00B30629"/>
    <w:rsid w:val="00B30824"/>
    <w:rsid w:val="00B30C4B"/>
    <w:rsid w:val="00B30E18"/>
    <w:rsid w:val="00B310EA"/>
    <w:rsid w:val="00B31794"/>
    <w:rsid w:val="00B3183A"/>
    <w:rsid w:val="00B31BFC"/>
    <w:rsid w:val="00B31FE1"/>
    <w:rsid w:val="00B31FFF"/>
    <w:rsid w:val="00B322AF"/>
    <w:rsid w:val="00B325ED"/>
    <w:rsid w:val="00B32B45"/>
    <w:rsid w:val="00B32B82"/>
    <w:rsid w:val="00B3315E"/>
    <w:rsid w:val="00B33219"/>
    <w:rsid w:val="00B33450"/>
    <w:rsid w:val="00B334CC"/>
    <w:rsid w:val="00B336D3"/>
    <w:rsid w:val="00B339F5"/>
    <w:rsid w:val="00B33A50"/>
    <w:rsid w:val="00B33FEE"/>
    <w:rsid w:val="00B3404E"/>
    <w:rsid w:val="00B340D7"/>
    <w:rsid w:val="00B34154"/>
    <w:rsid w:val="00B34158"/>
    <w:rsid w:val="00B34233"/>
    <w:rsid w:val="00B34272"/>
    <w:rsid w:val="00B34366"/>
    <w:rsid w:val="00B3440F"/>
    <w:rsid w:val="00B3468C"/>
    <w:rsid w:val="00B34ACA"/>
    <w:rsid w:val="00B34C20"/>
    <w:rsid w:val="00B3514A"/>
    <w:rsid w:val="00B3544C"/>
    <w:rsid w:val="00B35690"/>
    <w:rsid w:val="00B35974"/>
    <w:rsid w:val="00B35ABE"/>
    <w:rsid w:val="00B35B84"/>
    <w:rsid w:val="00B35F1F"/>
    <w:rsid w:val="00B36025"/>
    <w:rsid w:val="00B36230"/>
    <w:rsid w:val="00B36670"/>
    <w:rsid w:val="00B366E9"/>
    <w:rsid w:val="00B3670D"/>
    <w:rsid w:val="00B36B11"/>
    <w:rsid w:val="00B36C32"/>
    <w:rsid w:val="00B36C3D"/>
    <w:rsid w:val="00B36D13"/>
    <w:rsid w:val="00B37162"/>
    <w:rsid w:val="00B376D8"/>
    <w:rsid w:val="00B37C76"/>
    <w:rsid w:val="00B37DCA"/>
    <w:rsid w:val="00B4007F"/>
    <w:rsid w:val="00B401C3"/>
    <w:rsid w:val="00B40291"/>
    <w:rsid w:val="00B4040B"/>
    <w:rsid w:val="00B404A5"/>
    <w:rsid w:val="00B4050C"/>
    <w:rsid w:val="00B40973"/>
    <w:rsid w:val="00B409DC"/>
    <w:rsid w:val="00B40EE1"/>
    <w:rsid w:val="00B40FC0"/>
    <w:rsid w:val="00B40FF6"/>
    <w:rsid w:val="00B410B0"/>
    <w:rsid w:val="00B41417"/>
    <w:rsid w:val="00B4145F"/>
    <w:rsid w:val="00B4147E"/>
    <w:rsid w:val="00B41801"/>
    <w:rsid w:val="00B41A0F"/>
    <w:rsid w:val="00B41A2C"/>
    <w:rsid w:val="00B41A34"/>
    <w:rsid w:val="00B41C43"/>
    <w:rsid w:val="00B42305"/>
    <w:rsid w:val="00B42393"/>
    <w:rsid w:val="00B42437"/>
    <w:rsid w:val="00B4273A"/>
    <w:rsid w:val="00B427EB"/>
    <w:rsid w:val="00B42A96"/>
    <w:rsid w:val="00B42B4A"/>
    <w:rsid w:val="00B42F32"/>
    <w:rsid w:val="00B43345"/>
    <w:rsid w:val="00B433E7"/>
    <w:rsid w:val="00B435FC"/>
    <w:rsid w:val="00B43AE6"/>
    <w:rsid w:val="00B43CED"/>
    <w:rsid w:val="00B43D0E"/>
    <w:rsid w:val="00B44196"/>
    <w:rsid w:val="00B4472C"/>
    <w:rsid w:val="00B4498E"/>
    <w:rsid w:val="00B44C92"/>
    <w:rsid w:val="00B44D5F"/>
    <w:rsid w:val="00B44EAD"/>
    <w:rsid w:val="00B44F0B"/>
    <w:rsid w:val="00B45133"/>
    <w:rsid w:val="00B45293"/>
    <w:rsid w:val="00B4550C"/>
    <w:rsid w:val="00B455D4"/>
    <w:rsid w:val="00B456C1"/>
    <w:rsid w:val="00B458BE"/>
    <w:rsid w:val="00B45A85"/>
    <w:rsid w:val="00B45D42"/>
    <w:rsid w:val="00B45FDA"/>
    <w:rsid w:val="00B46326"/>
    <w:rsid w:val="00B4639D"/>
    <w:rsid w:val="00B467FD"/>
    <w:rsid w:val="00B46A28"/>
    <w:rsid w:val="00B46DBE"/>
    <w:rsid w:val="00B4703C"/>
    <w:rsid w:val="00B4737B"/>
    <w:rsid w:val="00B4766F"/>
    <w:rsid w:val="00B47752"/>
    <w:rsid w:val="00B47899"/>
    <w:rsid w:val="00B47937"/>
    <w:rsid w:val="00B47950"/>
    <w:rsid w:val="00B47B38"/>
    <w:rsid w:val="00B50257"/>
    <w:rsid w:val="00B50AFB"/>
    <w:rsid w:val="00B50ED0"/>
    <w:rsid w:val="00B51016"/>
    <w:rsid w:val="00B512D7"/>
    <w:rsid w:val="00B513A9"/>
    <w:rsid w:val="00B517C7"/>
    <w:rsid w:val="00B51872"/>
    <w:rsid w:val="00B51A59"/>
    <w:rsid w:val="00B51C53"/>
    <w:rsid w:val="00B51E5E"/>
    <w:rsid w:val="00B520A3"/>
    <w:rsid w:val="00B52200"/>
    <w:rsid w:val="00B5296A"/>
    <w:rsid w:val="00B52A42"/>
    <w:rsid w:val="00B52A99"/>
    <w:rsid w:val="00B53304"/>
    <w:rsid w:val="00B53887"/>
    <w:rsid w:val="00B53AFF"/>
    <w:rsid w:val="00B53B40"/>
    <w:rsid w:val="00B5420D"/>
    <w:rsid w:val="00B545B0"/>
    <w:rsid w:val="00B5484D"/>
    <w:rsid w:val="00B54BA5"/>
    <w:rsid w:val="00B54E6E"/>
    <w:rsid w:val="00B54E94"/>
    <w:rsid w:val="00B5501F"/>
    <w:rsid w:val="00B55084"/>
    <w:rsid w:val="00B551BC"/>
    <w:rsid w:val="00B55640"/>
    <w:rsid w:val="00B5570C"/>
    <w:rsid w:val="00B55785"/>
    <w:rsid w:val="00B5579A"/>
    <w:rsid w:val="00B5590B"/>
    <w:rsid w:val="00B55FA5"/>
    <w:rsid w:val="00B563E0"/>
    <w:rsid w:val="00B56471"/>
    <w:rsid w:val="00B56B22"/>
    <w:rsid w:val="00B56BFA"/>
    <w:rsid w:val="00B56E1A"/>
    <w:rsid w:val="00B57831"/>
    <w:rsid w:val="00B579FB"/>
    <w:rsid w:val="00B57A92"/>
    <w:rsid w:val="00B60282"/>
    <w:rsid w:val="00B6032D"/>
    <w:rsid w:val="00B603A8"/>
    <w:rsid w:val="00B6061B"/>
    <w:rsid w:val="00B6083C"/>
    <w:rsid w:val="00B60BE0"/>
    <w:rsid w:val="00B60D8B"/>
    <w:rsid w:val="00B610C8"/>
    <w:rsid w:val="00B61230"/>
    <w:rsid w:val="00B612EE"/>
    <w:rsid w:val="00B6137F"/>
    <w:rsid w:val="00B614BD"/>
    <w:rsid w:val="00B6183A"/>
    <w:rsid w:val="00B6196E"/>
    <w:rsid w:val="00B619F9"/>
    <w:rsid w:val="00B61A10"/>
    <w:rsid w:val="00B61C07"/>
    <w:rsid w:val="00B61C36"/>
    <w:rsid w:val="00B61CD4"/>
    <w:rsid w:val="00B61CDF"/>
    <w:rsid w:val="00B61EEB"/>
    <w:rsid w:val="00B62158"/>
    <w:rsid w:val="00B62410"/>
    <w:rsid w:val="00B624B5"/>
    <w:rsid w:val="00B6251C"/>
    <w:rsid w:val="00B62905"/>
    <w:rsid w:val="00B629EA"/>
    <w:rsid w:val="00B62D93"/>
    <w:rsid w:val="00B62E95"/>
    <w:rsid w:val="00B6309C"/>
    <w:rsid w:val="00B63430"/>
    <w:rsid w:val="00B6348C"/>
    <w:rsid w:val="00B6352E"/>
    <w:rsid w:val="00B63572"/>
    <w:rsid w:val="00B63590"/>
    <w:rsid w:val="00B6383D"/>
    <w:rsid w:val="00B638B4"/>
    <w:rsid w:val="00B638D8"/>
    <w:rsid w:val="00B63A6A"/>
    <w:rsid w:val="00B63CC0"/>
    <w:rsid w:val="00B63DB4"/>
    <w:rsid w:val="00B63EEB"/>
    <w:rsid w:val="00B63F7D"/>
    <w:rsid w:val="00B64121"/>
    <w:rsid w:val="00B6418D"/>
    <w:rsid w:val="00B644EE"/>
    <w:rsid w:val="00B64AEA"/>
    <w:rsid w:val="00B64E0B"/>
    <w:rsid w:val="00B64F5F"/>
    <w:rsid w:val="00B64F6E"/>
    <w:rsid w:val="00B6511D"/>
    <w:rsid w:val="00B6541E"/>
    <w:rsid w:val="00B65C13"/>
    <w:rsid w:val="00B65C57"/>
    <w:rsid w:val="00B66033"/>
    <w:rsid w:val="00B66196"/>
    <w:rsid w:val="00B66435"/>
    <w:rsid w:val="00B6728B"/>
    <w:rsid w:val="00B673C4"/>
    <w:rsid w:val="00B675AD"/>
    <w:rsid w:val="00B6763E"/>
    <w:rsid w:val="00B676CD"/>
    <w:rsid w:val="00B67C28"/>
    <w:rsid w:val="00B7022E"/>
    <w:rsid w:val="00B7028E"/>
    <w:rsid w:val="00B7089A"/>
    <w:rsid w:val="00B7092F"/>
    <w:rsid w:val="00B70BF2"/>
    <w:rsid w:val="00B71004"/>
    <w:rsid w:val="00B7111C"/>
    <w:rsid w:val="00B7120C"/>
    <w:rsid w:val="00B7146F"/>
    <w:rsid w:val="00B71534"/>
    <w:rsid w:val="00B715BE"/>
    <w:rsid w:val="00B71650"/>
    <w:rsid w:val="00B71680"/>
    <w:rsid w:val="00B716EC"/>
    <w:rsid w:val="00B71E3A"/>
    <w:rsid w:val="00B721DC"/>
    <w:rsid w:val="00B72A3C"/>
    <w:rsid w:val="00B72B7A"/>
    <w:rsid w:val="00B72C3E"/>
    <w:rsid w:val="00B72C95"/>
    <w:rsid w:val="00B72CE0"/>
    <w:rsid w:val="00B731B0"/>
    <w:rsid w:val="00B735D2"/>
    <w:rsid w:val="00B7378E"/>
    <w:rsid w:val="00B737A2"/>
    <w:rsid w:val="00B73E1D"/>
    <w:rsid w:val="00B742AE"/>
    <w:rsid w:val="00B745FA"/>
    <w:rsid w:val="00B74728"/>
    <w:rsid w:val="00B74928"/>
    <w:rsid w:val="00B74AA7"/>
    <w:rsid w:val="00B74F47"/>
    <w:rsid w:val="00B75216"/>
    <w:rsid w:val="00B75237"/>
    <w:rsid w:val="00B75544"/>
    <w:rsid w:val="00B7554E"/>
    <w:rsid w:val="00B75656"/>
    <w:rsid w:val="00B760F4"/>
    <w:rsid w:val="00B761DD"/>
    <w:rsid w:val="00B76657"/>
    <w:rsid w:val="00B7665D"/>
    <w:rsid w:val="00B76AB3"/>
    <w:rsid w:val="00B76B00"/>
    <w:rsid w:val="00B76CD3"/>
    <w:rsid w:val="00B76EA2"/>
    <w:rsid w:val="00B77236"/>
    <w:rsid w:val="00B772CE"/>
    <w:rsid w:val="00B772DC"/>
    <w:rsid w:val="00B775A6"/>
    <w:rsid w:val="00B775FC"/>
    <w:rsid w:val="00B778D7"/>
    <w:rsid w:val="00B77996"/>
    <w:rsid w:val="00B77E0A"/>
    <w:rsid w:val="00B80734"/>
    <w:rsid w:val="00B807EB"/>
    <w:rsid w:val="00B809FE"/>
    <w:rsid w:val="00B80BBE"/>
    <w:rsid w:val="00B80BD3"/>
    <w:rsid w:val="00B811DF"/>
    <w:rsid w:val="00B81245"/>
    <w:rsid w:val="00B81381"/>
    <w:rsid w:val="00B81451"/>
    <w:rsid w:val="00B815C6"/>
    <w:rsid w:val="00B81804"/>
    <w:rsid w:val="00B81B26"/>
    <w:rsid w:val="00B81C9A"/>
    <w:rsid w:val="00B8225E"/>
    <w:rsid w:val="00B822A8"/>
    <w:rsid w:val="00B82C99"/>
    <w:rsid w:val="00B82D4D"/>
    <w:rsid w:val="00B82F32"/>
    <w:rsid w:val="00B8308F"/>
    <w:rsid w:val="00B831D7"/>
    <w:rsid w:val="00B83620"/>
    <w:rsid w:val="00B8378F"/>
    <w:rsid w:val="00B83980"/>
    <w:rsid w:val="00B83E9B"/>
    <w:rsid w:val="00B83F68"/>
    <w:rsid w:val="00B8419B"/>
    <w:rsid w:val="00B84301"/>
    <w:rsid w:val="00B84BB8"/>
    <w:rsid w:val="00B84BD0"/>
    <w:rsid w:val="00B85118"/>
    <w:rsid w:val="00B85176"/>
    <w:rsid w:val="00B852D7"/>
    <w:rsid w:val="00B85360"/>
    <w:rsid w:val="00B8574F"/>
    <w:rsid w:val="00B85868"/>
    <w:rsid w:val="00B85BCD"/>
    <w:rsid w:val="00B860D5"/>
    <w:rsid w:val="00B86130"/>
    <w:rsid w:val="00B863AC"/>
    <w:rsid w:val="00B864DE"/>
    <w:rsid w:val="00B868EA"/>
    <w:rsid w:val="00B86988"/>
    <w:rsid w:val="00B869A8"/>
    <w:rsid w:val="00B86A5E"/>
    <w:rsid w:val="00B86E93"/>
    <w:rsid w:val="00B87304"/>
    <w:rsid w:val="00B87681"/>
    <w:rsid w:val="00B87BFD"/>
    <w:rsid w:val="00B87CA5"/>
    <w:rsid w:val="00B87EA5"/>
    <w:rsid w:val="00B90100"/>
    <w:rsid w:val="00B90401"/>
    <w:rsid w:val="00B90483"/>
    <w:rsid w:val="00B908D1"/>
    <w:rsid w:val="00B90A58"/>
    <w:rsid w:val="00B90BCE"/>
    <w:rsid w:val="00B90D7A"/>
    <w:rsid w:val="00B90EC6"/>
    <w:rsid w:val="00B91021"/>
    <w:rsid w:val="00B9121C"/>
    <w:rsid w:val="00B91327"/>
    <w:rsid w:val="00B91650"/>
    <w:rsid w:val="00B916EA"/>
    <w:rsid w:val="00B91E90"/>
    <w:rsid w:val="00B92340"/>
    <w:rsid w:val="00B924B7"/>
    <w:rsid w:val="00B927BD"/>
    <w:rsid w:val="00B92A0C"/>
    <w:rsid w:val="00B92BDB"/>
    <w:rsid w:val="00B92F95"/>
    <w:rsid w:val="00B93061"/>
    <w:rsid w:val="00B93422"/>
    <w:rsid w:val="00B9343A"/>
    <w:rsid w:val="00B93E9B"/>
    <w:rsid w:val="00B93F89"/>
    <w:rsid w:val="00B93FBB"/>
    <w:rsid w:val="00B943D8"/>
    <w:rsid w:val="00B94488"/>
    <w:rsid w:val="00B9451E"/>
    <w:rsid w:val="00B9480B"/>
    <w:rsid w:val="00B94878"/>
    <w:rsid w:val="00B94AC5"/>
    <w:rsid w:val="00B94D4B"/>
    <w:rsid w:val="00B95061"/>
    <w:rsid w:val="00B9526E"/>
    <w:rsid w:val="00B95448"/>
    <w:rsid w:val="00B95479"/>
    <w:rsid w:val="00B95974"/>
    <w:rsid w:val="00B95A9B"/>
    <w:rsid w:val="00B95BFE"/>
    <w:rsid w:val="00B95FB0"/>
    <w:rsid w:val="00B960A4"/>
    <w:rsid w:val="00B9651E"/>
    <w:rsid w:val="00B9667D"/>
    <w:rsid w:val="00B966EA"/>
    <w:rsid w:val="00B9671D"/>
    <w:rsid w:val="00B978CA"/>
    <w:rsid w:val="00B97C8B"/>
    <w:rsid w:val="00B97D9A"/>
    <w:rsid w:val="00B97E56"/>
    <w:rsid w:val="00BA00AF"/>
    <w:rsid w:val="00BA0535"/>
    <w:rsid w:val="00BA0537"/>
    <w:rsid w:val="00BA08C1"/>
    <w:rsid w:val="00BA0BF2"/>
    <w:rsid w:val="00BA0D79"/>
    <w:rsid w:val="00BA0FD4"/>
    <w:rsid w:val="00BA1722"/>
    <w:rsid w:val="00BA17F0"/>
    <w:rsid w:val="00BA1A1C"/>
    <w:rsid w:val="00BA1F77"/>
    <w:rsid w:val="00BA2036"/>
    <w:rsid w:val="00BA20E9"/>
    <w:rsid w:val="00BA20F7"/>
    <w:rsid w:val="00BA2454"/>
    <w:rsid w:val="00BA2509"/>
    <w:rsid w:val="00BA2BE8"/>
    <w:rsid w:val="00BA3196"/>
    <w:rsid w:val="00BA3E23"/>
    <w:rsid w:val="00BA47C2"/>
    <w:rsid w:val="00BA49B7"/>
    <w:rsid w:val="00BA4B21"/>
    <w:rsid w:val="00BA4B52"/>
    <w:rsid w:val="00BA4E96"/>
    <w:rsid w:val="00BA506A"/>
    <w:rsid w:val="00BA54A6"/>
    <w:rsid w:val="00BA5799"/>
    <w:rsid w:val="00BA5863"/>
    <w:rsid w:val="00BA58B5"/>
    <w:rsid w:val="00BA5AA3"/>
    <w:rsid w:val="00BA631F"/>
    <w:rsid w:val="00BA67FF"/>
    <w:rsid w:val="00BA6A70"/>
    <w:rsid w:val="00BA6B63"/>
    <w:rsid w:val="00BA6F3A"/>
    <w:rsid w:val="00BA70F6"/>
    <w:rsid w:val="00BA78BD"/>
    <w:rsid w:val="00BA79D3"/>
    <w:rsid w:val="00BA7A77"/>
    <w:rsid w:val="00BA7D1E"/>
    <w:rsid w:val="00BA7E03"/>
    <w:rsid w:val="00BA7F1E"/>
    <w:rsid w:val="00BB00BE"/>
    <w:rsid w:val="00BB00D5"/>
    <w:rsid w:val="00BB03AA"/>
    <w:rsid w:val="00BB06AF"/>
    <w:rsid w:val="00BB098F"/>
    <w:rsid w:val="00BB0C49"/>
    <w:rsid w:val="00BB0DE7"/>
    <w:rsid w:val="00BB1011"/>
    <w:rsid w:val="00BB1C28"/>
    <w:rsid w:val="00BB1D10"/>
    <w:rsid w:val="00BB2C20"/>
    <w:rsid w:val="00BB2EA3"/>
    <w:rsid w:val="00BB2EC4"/>
    <w:rsid w:val="00BB2FEA"/>
    <w:rsid w:val="00BB3267"/>
    <w:rsid w:val="00BB33B0"/>
    <w:rsid w:val="00BB34DC"/>
    <w:rsid w:val="00BB351A"/>
    <w:rsid w:val="00BB35FE"/>
    <w:rsid w:val="00BB3797"/>
    <w:rsid w:val="00BB3BAC"/>
    <w:rsid w:val="00BB3BD2"/>
    <w:rsid w:val="00BB3D12"/>
    <w:rsid w:val="00BB3ECF"/>
    <w:rsid w:val="00BB3EF3"/>
    <w:rsid w:val="00BB4D3E"/>
    <w:rsid w:val="00BB53CA"/>
    <w:rsid w:val="00BB56A7"/>
    <w:rsid w:val="00BB5794"/>
    <w:rsid w:val="00BB57A7"/>
    <w:rsid w:val="00BB5D65"/>
    <w:rsid w:val="00BB5E9E"/>
    <w:rsid w:val="00BB61E7"/>
    <w:rsid w:val="00BB6338"/>
    <w:rsid w:val="00BB647C"/>
    <w:rsid w:val="00BB6954"/>
    <w:rsid w:val="00BB6A09"/>
    <w:rsid w:val="00BB6B09"/>
    <w:rsid w:val="00BB6E3C"/>
    <w:rsid w:val="00BB6EFD"/>
    <w:rsid w:val="00BB78D2"/>
    <w:rsid w:val="00BB7A30"/>
    <w:rsid w:val="00BB7AC8"/>
    <w:rsid w:val="00BB7C45"/>
    <w:rsid w:val="00BB7E5A"/>
    <w:rsid w:val="00BC01AE"/>
    <w:rsid w:val="00BC029E"/>
    <w:rsid w:val="00BC03E2"/>
    <w:rsid w:val="00BC059C"/>
    <w:rsid w:val="00BC05F8"/>
    <w:rsid w:val="00BC06BB"/>
    <w:rsid w:val="00BC0788"/>
    <w:rsid w:val="00BC07DF"/>
    <w:rsid w:val="00BC0C87"/>
    <w:rsid w:val="00BC0D83"/>
    <w:rsid w:val="00BC0DF5"/>
    <w:rsid w:val="00BC10DF"/>
    <w:rsid w:val="00BC128A"/>
    <w:rsid w:val="00BC133B"/>
    <w:rsid w:val="00BC1B1E"/>
    <w:rsid w:val="00BC1BC3"/>
    <w:rsid w:val="00BC1C0C"/>
    <w:rsid w:val="00BC1C56"/>
    <w:rsid w:val="00BC1D46"/>
    <w:rsid w:val="00BC1D9B"/>
    <w:rsid w:val="00BC1E5E"/>
    <w:rsid w:val="00BC1F65"/>
    <w:rsid w:val="00BC2068"/>
    <w:rsid w:val="00BC23C3"/>
    <w:rsid w:val="00BC2658"/>
    <w:rsid w:val="00BC2752"/>
    <w:rsid w:val="00BC2A70"/>
    <w:rsid w:val="00BC2B7E"/>
    <w:rsid w:val="00BC304B"/>
    <w:rsid w:val="00BC30F2"/>
    <w:rsid w:val="00BC36BA"/>
    <w:rsid w:val="00BC373B"/>
    <w:rsid w:val="00BC38D3"/>
    <w:rsid w:val="00BC390F"/>
    <w:rsid w:val="00BC394C"/>
    <w:rsid w:val="00BC39F8"/>
    <w:rsid w:val="00BC3BBD"/>
    <w:rsid w:val="00BC3CC1"/>
    <w:rsid w:val="00BC3E29"/>
    <w:rsid w:val="00BC3E51"/>
    <w:rsid w:val="00BC4059"/>
    <w:rsid w:val="00BC436B"/>
    <w:rsid w:val="00BC4833"/>
    <w:rsid w:val="00BC4A96"/>
    <w:rsid w:val="00BC4C47"/>
    <w:rsid w:val="00BC4F92"/>
    <w:rsid w:val="00BC50E5"/>
    <w:rsid w:val="00BC52BE"/>
    <w:rsid w:val="00BC5637"/>
    <w:rsid w:val="00BC568F"/>
    <w:rsid w:val="00BC5F7A"/>
    <w:rsid w:val="00BC6450"/>
    <w:rsid w:val="00BC66BB"/>
    <w:rsid w:val="00BC6B6B"/>
    <w:rsid w:val="00BC6BE5"/>
    <w:rsid w:val="00BC6D40"/>
    <w:rsid w:val="00BC76B8"/>
    <w:rsid w:val="00BC7E30"/>
    <w:rsid w:val="00BD002D"/>
    <w:rsid w:val="00BD0142"/>
    <w:rsid w:val="00BD01FB"/>
    <w:rsid w:val="00BD0332"/>
    <w:rsid w:val="00BD0864"/>
    <w:rsid w:val="00BD0E43"/>
    <w:rsid w:val="00BD1820"/>
    <w:rsid w:val="00BD1F79"/>
    <w:rsid w:val="00BD23C8"/>
    <w:rsid w:val="00BD26F7"/>
    <w:rsid w:val="00BD297F"/>
    <w:rsid w:val="00BD2E28"/>
    <w:rsid w:val="00BD30EB"/>
    <w:rsid w:val="00BD319E"/>
    <w:rsid w:val="00BD3E82"/>
    <w:rsid w:val="00BD4063"/>
    <w:rsid w:val="00BD4219"/>
    <w:rsid w:val="00BD46F2"/>
    <w:rsid w:val="00BD4940"/>
    <w:rsid w:val="00BD497F"/>
    <w:rsid w:val="00BD4AB4"/>
    <w:rsid w:val="00BD4C1B"/>
    <w:rsid w:val="00BD50AA"/>
    <w:rsid w:val="00BD53ED"/>
    <w:rsid w:val="00BD575F"/>
    <w:rsid w:val="00BD5873"/>
    <w:rsid w:val="00BD5CA7"/>
    <w:rsid w:val="00BD5EE2"/>
    <w:rsid w:val="00BD6183"/>
    <w:rsid w:val="00BD6682"/>
    <w:rsid w:val="00BD67FE"/>
    <w:rsid w:val="00BD735A"/>
    <w:rsid w:val="00BD7855"/>
    <w:rsid w:val="00BD7DE8"/>
    <w:rsid w:val="00BD7F06"/>
    <w:rsid w:val="00BE0126"/>
    <w:rsid w:val="00BE01EA"/>
    <w:rsid w:val="00BE0239"/>
    <w:rsid w:val="00BE04F5"/>
    <w:rsid w:val="00BE052C"/>
    <w:rsid w:val="00BE06B0"/>
    <w:rsid w:val="00BE0BB6"/>
    <w:rsid w:val="00BE0E25"/>
    <w:rsid w:val="00BE0E40"/>
    <w:rsid w:val="00BE169E"/>
    <w:rsid w:val="00BE198D"/>
    <w:rsid w:val="00BE1B1B"/>
    <w:rsid w:val="00BE1B2C"/>
    <w:rsid w:val="00BE1E9C"/>
    <w:rsid w:val="00BE20D5"/>
    <w:rsid w:val="00BE21E9"/>
    <w:rsid w:val="00BE2223"/>
    <w:rsid w:val="00BE2247"/>
    <w:rsid w:val="00BE224B"/>
    <w:rsid w:val="00BE230D"/>
    <w:rsid w:val="00BE23D9"/>
    <w:rsid w:val="00BE2592"/>
    <w:rsid w:val="00BE25CC"/>
    <w:rsid w:val="00BE267C"/>
    <w:rsid w:val="00BE2B73"/>
    <w:rsid w:val="00BE2CC2"/>
    <w:rsid w:val="00BE2E4B"/>
    <w:rsid w:val="00BE31CF"/>
    <w:rsid w:val="00BE33AB"/>
    <w:rsid w:val="00BE393F"/>
    <w:rsid w:val="00BE4256"/>
    <w:rsid w:val="00BE446C"/>
    <w:rsid w:val="00BE47E0"/>
    <w:rsid w:val="00BE4E39"/>
    <w:rsid w:val="00BE4E6E"/>
    <w:rsid w:val="00BE554F"/>
    <w:rsid w:val="00BE5AC6"/>
    <w:rsid w:val="00BE5D9A"/>
    <w:rsid w:val="00BE5E65"/>
    <w:rsid w:val="00BE5EB8"/>
    <w:rsid w:val="00BE5FA5"/>
    <w:rsid w:val="00BE6326"/>
    <w:rsid w:val="00BE655C"/>
    <w:rsid w:val="00BE6739"/>
    <w:rsid w:val="00BE6892"/>
    <w:rsid w:val="00BE6B88"/>
    <w:rsid w:val="00BE7132"/>
    <w:rsid w:val="00BE756F"/>
    <w:rsid w:val="00BE7716"/>
    <w:rsid w:val="00BE7963"/>
    <w:rsid w:val="00BE7C07"/>
    <w:rsid w:val="00BE7FEB"/>
    <w:rsid w:val="00BF0190"/>
    <w:rsid w:val="00BF02C1"/>
    <w:rsid w:val="00BF0504"/>
    <w:rsid w:val="00BF058D"/>
    <w:rsid w:val="00BF0971"/>
    <w:rsid w:val="00BF0ADB"/>
    <w:rsid w:val="00BF0C3B"/>
    <w:rsid w:val="00BF0C79"/>
    <w:rsid w:val="00BF13A2"/>
    <w:rsid w:val="00BF14D3"/>
    <w:rsid w:val="00BF1C42"/>
    <w:rsid w:val="00BF1F34"/>
    <w:rsid w:val="00BF2040"/>
    <w:rsid w:val="00BF22E8"/>
    <w:rsid w:val="00BF2550"/>
    <w:rsid w:val="00BF2847"/>
    <w:rsid w:val="00BF2A10"/>
    <w:rsid w:val="00BF2F43"/>
    <w:rsid w:val="00BF2FA3"/>
    <w:rsid w:val="00BF2FD1"/>
    <w:rsid w:val="00BF310E"/>
    <w:rsid w:val="00BF3888"/>
    <w:rsid w:val="00BF38B3"/>
    <w:rsid w:val="00BF3CBD"/>
    <w:rsid w:val="00BF42D4"/>
    <w:rsid w:val="00BF493E"/>
    <w:rsid w:val="00BF49AE"/>
    <w:rsid w:val="00BF4E9F"/>
    <w:rsid w:val="00BF4EB5"/>
    <w:rsid w:val="00BF4F1C"/>
    <w:rsid w:val="00BF552C"/>
    <w:rsid w:val="00BF56B5"/>
    <w:rsid w:val="00BF662F"/>
    <w:rsid w:val="00BF6695"/>
    <w:rsid w:val="00BF66F9"/>
    <w:rsid w:val="00BF69D5"/>
    <w:rsid w:val="00BF6AAC"/>
    <w:rsid w:val="00BF721E"/>
    <w:rsid w:val="00BF7354"/>
    <w:rsid w:val="00BF73DF"/>
    <w:rsid w:val="00BF75C0"/>
    <w:rsid w:val="00BF76F1"/>
    <w:rsid w:val="00BF781A"/>
    <w:rsid w:val="00BF7CCE"/>
    <w:rsid w:val="00BF7F74"/>
    <w:rsid w:val="00C00036"/>
    <w:rsid w:val="00C0015A"/>
    <w:rsid w:val="00C0075B"/>
    <w:rsid w:val="00C00AF4"/>
    <w:rsid w:val="00C00F74"/>
    <w:rsid w:val="00C01302"/>
    <w:rsid w:val="00C01933"/>
    <w:rsid w:val="00C019E4"/>
    <w:rsid w:val="00C01CE7"/>
    <w:rsid w:val="00C01EC8"/>
    <w:rsid w:val="00C01FA4"/>
    <w:rsid w:val="00C020E8"/>
    <w:rsid w:val="00C022D8"/>
    <w:rsid w:val="00C029B1"/>
    <w:rsid w:val="00C0301B"/>
    <w:rsid w:val="00C031D6"/>
    <w:rsid w:val="00C03210"/>
    <w:rsid w:val="00C0344E"/>
    <w:rsid w:val="00C03725"/>
    <w:rsid w:val="00C03D67"/>
    <w:rsid w:val="00C042C0"/>
    <w:rsid w:val="00C04361"/>
    <w:rsid w:val="00C04838"/>
    <w:rsid w:val="00C04985"/>
    <w:rsid w:val="00C04B1D"/>
    <w:rsid w:val="00C04FCA"/>
    <w:rsid w:val="00C055F9"/>
    <w:rsid w:val="00C05625"/>
    <w:rsid w:val="00C05670"/>
    <w:rsid w:val="00C056E2"/>
    <w:rsid w:val="00C059C2"/>
    <w:rsid w:val="00C05E25"/>
    <w:rsid w:val="00C062F1"/>
    <w:rsid w:val="00C06673"/>
    <w:rsid w:val="00C06B59"/>
    <w:rsid w:val="00C06BD9"/>
    <w:rsid w:val="00C06F20"/>
    <w:rsid w:val="00C070BC"/>
    <w:rsid w:val="00C0713F"/>
    <w:rsid w:val="00C0735D"/>
    <w:rsid w:val="00C0747A"/>
    <w:rsid w:val="00C07649"/>
    <w:rsid w:val="00C07DB4"/>
    <w:rsid w:val="00C07F41"/>
    <w:rsid w:val="00C105A3"/>
    <w:rsid w:val="00C10B98"/>
    <w:rsid w:val="00C10BB9"/>
    <w:rsid w:val="00C10BBE"/>
    <w:rsid w:val="00C11072"/>
    <w:rsid w:val="00C11343"/>
    <w:rsid w:val="00C1138D"/>
    <w:rsid w:val="00C11435"/>
    <w:rsid w:val="00C119B8"/>
    <w:rsid w:val="00C11A12"/>
    <w:rsid w:val="00C11A30"/>
    <w:rsid w:val="00C11D24"/>
    <w:rsid w:val="00C1209B"/>
    <w:rsid w:val="00C12317"/>
    <w:rsid w:val="00C12335"/>
    <w:rsid w:val="00C124BF"/>
    <w:rsid w:val="00C125E4"/>
    <w:rsid w:val="00C12757"/>
    <w:rsid w:val="00C128CD"/>
    <w:rsid w:val="00C12A49"/>
    <w:rsid w:val="00C12FCC"/>
    <w:rsid w:val="00C132A8"/>
    <w:rsid w:val="00C1362A"/>
    <w:rsid w:val="00C1376F"/>
    <w:rsid w:val="00C13934"/>
    <w:rsid w:val="00C13A35"/>
    <w:rsid w:val="00C13A96"/>
    <w:rsid w:val="00C13AAA"/>
    <w:rsid w:val="00C13D92"/>
    <w:rsid w:val="00C13E37"/>
    <w:rsid w:val="00C13FA3"/>
    <w:rsid w:val="00C13FD8"/>
    <w:rsid w:val="00C14212"/>
    <w:rsid w:val="00C146EC"/>
    <w:rsid w:val="00C14A99"/>
    <w:rsid w:val="00C14BE1"/>
    <w:rsid w:val="00C14CCF"/>
    <w:rsid w:val="00C15027"/>
    <w:rsid w:val="00C15035"/>
    <w:rsid w:val="00C1506F"/>
    <w:rsid w:val="00C151A8"/>
    <w:rsid w:val="00C15349"/>
    <w:rsid w:val="00C154AF"/>
    <w:rsid w:val="00C154F0"/>
    <w:rsid w:val="00C155B6"/>
    <w:rsid w:val="00C1578A"/>
    <w:rsid w:val="00C15972"/>
    <w:rsid w:val="00C15C31"/>
    <w:rsid w:val="00C15D69"/>
    <w:rsid w:val="00C15F92"/>
    <w:rsid w:val="00C1611B"/>
    <w:rsid w:val="00C16233"/>
    <w:rsid w:val="00C16377"/>
    <w:rsid w:val="00C16982"/>
    <w:rsid w:val="00C1698B"/>
    <w:rsid w:val="00C169BE"/>
    <w:rsid w:val="00C16A5E"/>
    <w:rsid w:val="00C16CF0"/>
    <w:rsid w:val="00C17195"/>
    <w:rsid w:val="00C172BD"/>
    <w:rsid w:val="00C17340"/>
    <w:rsid w:val="00C173B4"/>
    <w:rsid w:val="00C1749A"/>
    <w:rsid w:val="00C17531"/>
    <w:rsid w:val="00C1789F"/>
    <w:rsid w:val="00C17BD5"/>
    <w:rsid w:val="00C17DDB"/>
    <w:rsid w:val="00C20478"/>
    <w:rsid w:val="00C20509"/>
    <w:rsid w:val="00C20E0B"/>
    <w:rsid w:val="00C20E0C"/>
    <w:rsid w:val="00C2115A"/>
    <w:rsid w:val="00C2118C"/>
    <w:rsid w:val="00C213A4"/>
    <w:rsid w:val="00C213DB"/>
    <w:rsid w:val="00C215AD"/>
    <w:rsid w:val="00C2185D"/>
    <w:rsid w:val="00C21B11"/>
    <w:rsid w:val="00C21D3F"/>
    <w:rsid w:val="00C21DB9"/>
    <w:rsid w:val="00C22904"/>
    <w:rsid w:val="00C229D7"/>
    <w:rsid w:val="00C22C41"/>
    <w:rsid w:val="00C22C6C"/>
    <w:rsid w:val="00C22CC0"/>
    <w:rsid w:val="00C23247"/>
    <w:rsid w:val="00C2364B"/>
    <w:rsid w:val="00C23668"/>
    <w:rsid w:val="00C23A54"/>
    <w:rsid w:val="00C23B0B"/>
    <w:rsid w:val="00C23DEF"/>
    <w:rsid w:val="00C23E47"/>
    <w:rsid w:val="00C24067"/>
    <w:rsid w:val="00C2422B"/>
    <w:rsid w:val="00C244A5"/>
    <w:rsid w:val="00C2485C"/>
    <w:rsid w:val="00C24D6F"/>
    <w:rsid w:val="00C25123"/>
    <w:rsid w:val="00C25252"/>
    <w:rsid w:val="00C253BF"/>
    <w:rsid w:val="00C254DE"/>
    <w:rsid w:val="00C25679"/>
    <w:rsid w:val="00C257C8"/>
    <w:rsid w:val="00C259B9"/>
    <w:rsid w:val="00C259CE"/>
    <w:rsid w:val="00C25F21"/>
    <w:rsid w:val="00C26102"/>
    <w:rsid w:val="00C268D5"/>
    <w:rsid w:val="00C26910"/>
    <w:rsid w:val="00C26C73"/>
    <w:rsid w:val="00C26F9B"/>
    <w:rsid w:val="00C274C4"/>
    <w:rsid w:val="00C2752F"/>
    <w:rsid w:val="00C275AB"/>
    <w:rsid w:val="00C276A0"/>
    <w:rsid w:val="00C27935"/>
    <w:rsid w:val="00C279DB"/>
    <w:rsid w:val="00C27E96"/>
    <w:rsid w:val="00C3070D"/>
    <w:rsid w:val="00C30910"/>
    <w:rsid w:val="00C30943"/>
    <w:rsid w:val="00C30DF8"/>
    <w:rsid w:val="00C310C3"/>
    <w:rsid w:val="00C31174"/>
    <w:rsid w:val="00C316E0"/>
    <w:rsid w:val="00C319D8"/>
    <w:rsid w:val="00C319E5"/>
    <w:rsid w:val="00C31B2B"/>
    <w:rsid w:val="00C31BBD"/>
    <w:rsid w:val="00C31E58"/>
    <w:rsid w:val="00C31E5D"/>
    <w:rsid w:val="00C31E75"/>
    <w:rsid w:val="00C31F67"/>
    <w:rsid w:val="00C320E0"/>
    <w:rsid w:val="00C32111"/>
    <w:rsid w:val="00C32201"/>
    <w:rsid w:val="00C32204"/>
    <w:rsid w:val="00C324F0"/>
    <w:rsid w:val="00C32531"/>
    <w:rsid w:val="00C326DE"/>
    <w:rsid w:val="00C3281A"/>
    <w:rsid w:val="00C3287B"/>
    <w:rsid w:val="00C328B5"/>
    <w:rsid w:val="00C32904"/>
    <w:rsid w:val="00C32FD2"/>
    <w:rsid w:val="00C330D4"/>
    <w:rsid w:val="00C3313B"/>
    <w:rsid w:val="00C33557"/>
    <w:rsid w:val="00C33694"/>
    <w:rsid w:val="00C33869"/>
    <w:rsid w:val="00C33893"/>
    <w:rsid w:val="00C338CD"/>
    <w:rsid w:val="00C339DE"/>
    <w:rsid w:val="00C33BB9"/>
    <w:rsid w:val="00C33C26"/>
    <w:rsid w:val="00C33C68"/>
    <w:rsid w:val="00C34210"/>
    <w:rsid w:val="00C34254"/>
    <w:rsid w:val="00C34392"/>
    <w:rsid w:val="00C343B9"/>
    <w:rsid w:val="00C34521"/>
    <w:rsid w:val="00C3470D"/>
    <w:rsid w:val="00C34791"/>
    <w:rsid w:val="00C34977"/>
    <w:rsid w:val="00C34BAB"/>
    <w:rsid w:val="00C34C39"/>
    <w:rsid w:val="00C3501E"/>
    <w:rsid w:val="00C353C3"/>
    <w:rsid w:val="00C3624B"/>
    <w:rsid w:val="00C362F1"/>
    <w:rsid w:val="00C368C4"/>
    <w:rsid w:val="00C36B94"/>
    <w:rsid w:val="00C370B1"/>
    <w:rsid w:val="00C3719C"/>
    <w:rsid w:val="00C372F5"/>
    <w:rsid w:val="00C3736D"/>
    <w:rsid w:val="00C37841"/>
    <w:rsid w:val="00C379E1"/>
    <w:rsid w:val="00C37AA1"/>
    <w:rsid w:val="00C37CE4"/>
    <w:rsid w:val="00C37D2E"/>
    <w:rsid w:val="00C4018D"/>
    <w:rsid w:val="00C401E8"/>
    <w:rsid w:val="00C40260"/>
    <w:rsid w:val="00C403FA"/>
    <w:rsid w:val="00C403FD"/>
    <w:rsid w:val="00C40719"/>
    <w:rsid w:val="00C41228"/>
    <w:rsid w:val="00C4122A"/>
    <w:rsid w:val="00C41400"/>
    <w:rsid w:val="00C416CA"/>
    <w:rsid w:val="00C41AFA"/>
    <w:rsid w:val="00C41B64"/>
    <w:rsid w:val="00C41F5F"/>
    <w:rsid w:val="00C42350"/>
    <w:rsid w:val="00C42A43"/>
    <w:rsid w:val="00C43317"/>
    <w:rsid w:val="00C4353A"/>
    <w:rsid w:val="00C4358B"/>
    <w:rsid w:val="00C43665"/>
    <w:rsid w:val="00C43C43"/>
    <w:rsid w:val="00C43CD8"/>
    <w:rsid w:val="00C43DA8"/>
    <w:rsid w:val="00C43DB5"/>
    <w:rsid w:val="00C43ECE"/>
    <w:rsid w:val="00C43FD9"/>
    <w:rsid w:val="00C4405B"/>
    <w:rsid w:val="00C44127"/>
    <w:rsid w:val="00C445DA"/>
    <w:rsid w:val="00C44790"/>
    <w:rsid w:val="00C449AF"/>
    <w:rsid w:val="00C44E04"/>
    <w:rsid w:val="00C44E6B"/>
    <w:rsid w:val="00C45217"/>
    <w:rsid w:val="00C45992"/>
    <w:rsid w:val="00C45D15"/>
    <w:rsid w:val="00C45E10"/>
    <w:rsid w:val="00C45E9A"/>
    <w:rsid w:val="00C46361"/>
    <w:rsid w:val="00C465BA"/>
    <w:rsid w:val="00C466D3"/>
    <w:rsid w:val="00C4674C"/>
    <w:rsid w:val="00C4690C"/>
    <w:rsid w:val="00C469FA"/>
    <w:rsid w:val="00C46BAF"/>
    <w:rsid w:val="00C46BCB"/>
    <w:rsid w:val="00C46CAB"/>
    <w:rsid w:val="00C46FA0"/>
    <w:rsid w:val="00C471F3"/>
    <w:rsid w:val="00C47229"/>
    <w:rsid w:val="00C472DD"/>
    <w:rsid w:val="00C4736C"/>
    <w:rsid w:val="00C4741B"/>
    <w:rsid w:val="00C475A2"/>
    <w:rsid w:val="00C4789F"/>
    <w:rsid w:val="00C5006B"/>
    <w:rsid w:val="00C501C6"/>
    <w:rsid w:val="00C5030F"/>
    <w:rsid w:val="00C5044A"/>
    <w:rsid w:val="00C512B3"/>
    <w:rsid w:val="00C51822"/>
    <w:rsid w:val="00C51899"/>
    <w:rsid w:val="00C5189D"/>
    <w:rsid w:val="00C519AB"/>
    <w:rsid w:val="00C51A00"/>
    <w:rsid w:val="00C51A90"/>
    <w:rsid w:val="00C51B49"/>
    <w:rsid w:val="00C51CD1"/>
    <w:rsid w:val="00C51CF8"/>
    <w:rsid w:val="00C51CFA"/>
    <w:rsid w:val="00C51D26"/>
    <w:rsid w:val="00C51F2D"/>
    <w:rsid w:val="00C520E7"/>
    <w:rsid w:val="00C5213D"/>
    <w:rsid w:val="00C52721"/>
    <w:rsid w:val="00C527C4"/>
    <w:rsid w:val="00C52C9A"/>
    <w:rsid w:val="00C53063"/>
    <w:rsid w:val="00C530E3"/>
    <w:rsid w:val="00C53179"/>
    <w:rsid w:val="00C53212"/>
    <w:rsid w:val="00C5324F"/>
    <w:rsid w:val="00C53370"/>
    <w:rsid w:val="00C53597"/>
    <w:rsid w:val="00C538BF"/>
    <w:rsid w:val="00C53EA2"/>
    <w:rsid w:val="00C53FF0"/>
    <w:rsid w:val="00C543FC"/>
    <w:rsid w:val="00C5458D"/>
    <w:rsid w:val="00C54623"/>
    <w:rsid w:val="00C546C7"/>
    <w:rsid w:val="00C547DA"/>
    <w:rsid w:val="00C54CF9"/>
    <w:rsid w:val="00C54FB0"/>
    <w:rsid w:val="00C550EB"/>
    <w:rsid w:val="00C551ED"/>
    <w:rsid w:val="00C55223"/>
    <w:rsid w:val="00C55456"/>
    <w:rsid w:val="00C556B2"/>
    <w:rsid w:val="00C556C5"/>
    <w:rsid w:val="00C55855"/>
    <w:rsid w:val="00C55B50"/>
    <w:rsid w:val="00C55B7E"/>
    <w:rsid w:val="00C55E34"/>
    <w:rsid w:val="00C56089"/>
    <w:rsid w:val="00C5643B"/>
    <w:rsid w:val="00C5676D"/>
    <w:rsid w:val="00C56917"/>
    <w:rsid w:val="00C57027"/>
    <w:rsid w:val="00C570F8"/>
    <w:rsid w:val="00C571B9"/>
    <w:rsid w:val="00C5754D"/>
    <w:rsid w:val="00C57784"/>
    <w:rsid w:val="00C57A5C"/>
    <w:rsid w:val="00C57BE4"/>
    <w:rsid w:val="00C57E43"/>
    <w:rsid w:val="00C60070"/>
    <w:rsid w:val="00C60175"/>
    <w:rsid w:val="00C601A4"/>
    <w:rsid w:val="00C602E2"/>
    <w:rsid w:val="00C6031C"/>
    <w:rsid w:val="00C6051E"/>
    <w:rsid w:val="00C60643"/>
    <w:rsid w:val="00C606ED"/>
    <w:rsid w:val="00C608D5"/>
    <w:rsid w:val="00C60B94"/>
    <w:rsid w:val="00C60DAE"/>
    <w:rsid w:val="00C60E7A"/>
    <w:rsid w:val="00C60EB3"/>
    <w:rsid w:val="00C60F55"/>
    <w:rsid w:val="00C613EE"/>
    <w:rsid w:val="00C61474"/>
    <w:rsid w:val="00C616B9"/>
    <w:rsid w:val="00C618AC"/>
    <w:rsid w:val="00C61B27"/>
    <w:rsid w:val="00C61D7D"/>
    <w:rsid w:val="00C62161"/>
    <w:rsid w:val="00C621E5"/>
    <w:rsid w:val="00C621F3"/>
    <w:rsid w:val="00C62335"/>
    <w:rsid w:val="00C623CD"/>
    <w:rsid w:val="00C6320A"/>
    <w:rsid w:val="00C63331"/>
    <w:rsid w:val="00C6380E"/>
    <w:rsid w:val="00C63A32"/>
    <w:rsid w:val="00C63C99"/>
    <w:rsid w:val="00C63D17"/>
    <w:rsid w:val="00C63DAC"/>
    <w:rsid w:val="00C641C5"/>
    <w:rsid w:val="00C642AB"/>
    <w:rsid w:val="00C644B9"/>
    <w:rsid w:val="00C64680"/>
    <w:rsid w:val="00C646DC"/>
    <w:rsid w:val="00C647CB"/>
    <w:rsid w:val="00C648EC"/>
    <w:rsid w:val="00C64BD8"/>
    <w:rsid w:val="00C64EB4"/>
    <w:rsid w:val="00C65278"/>
    <w:rsid w:val="00C6532A"/>
    <w:rsid w:val="00C6587A"/>
    <w:rsid w:val="00C6595A"/>
    <w:rsid w:val="00C659D3"/>
    <w:rsid w:val="00C65BF5"/>
    <w:rsid w:val="00C661EF"/>
    <w:rsid w:val="00C663C0"/>
    <w:rsid w:val="00C667D8"/>
    <w:rsid w:val="00C669F9"/>
    <w:rsid w:val="00C66E6A"/>
    <w:rsid w:val="00C66EE4"/>
    <w:rsid w:val="00C67600"/>
    <w:rsid w:val="00C676B5"/>
    <w:rsid w:val="00C67737"/>
    <w:rsid w:val="00C67DF3"/>
    <w:rsid w:val="00C67E03"/>
    <w:rsid w:val="00C67E5B"/>
    <w:rsid w:val="00C70370"/>
    <w:rsid w:val="00C70406"/>
    <w:rsid w:val="00C70485"/>
    <w:rsid w:val="00C705CF"/>
    <w:rsid w:val="00C70632"/>
    <w:rsid w:val="00C7063F"/>
    <w:rsid w:val="00C70A9B"/>
    <w:rsid w:val="00C70B00"/>
    <w:rsid w:val="00C70EE5"/>
    <w:rsid w:val="00C71048"/>
    <w:rsid w:val="00C71116"/>
    <w:rsid w:val="00C7133B"/>
    <w:rsid w:val="00C715A8"/>
    <w:rsid w:val="00C7163D"/>
    <w:rsid w:val="00C71892"/>
    <w:rsid w:val="00C718F7"/>
    <w:rsid w:val="00C71ABB"/>
    <w:rsid w:val="00C71E7B"/>
    <w:rsid w:val="00C71F69"/>
    <w:rsid w:val="00C72164"/>
    <w:rsid w:val="00C72584"/>
    <w:rsid w:val="00C7282F"/>
    <w:rsid w:val="00C7294E"/>
    <w:rsid w:val="00C72AA9"/>
    <w:rsid w:val="00C73374"/>
    <w:rsid w:val="00C733D1"/>
    <w:rsid w:val="00C73513"/>
    <w:rsid w:val="00C7373B"/>
    <w:rsid w:val="00C7376B"/>
    <w:rsid w:val="00C73897"/>
    <w:rsid w:val="00C739BC"/>
    <w:rsid w:val="00C7417A"/>
    <w:rsid w:val="00C74181"/>
    <w:rsid w:val="00C741CF"/>
    <w:rsid w:val="00C744FA"/>
    <w:rsid w:val="00C745E5"/>
    <w:rsid w:val="00C74753"/>
    <w:rsid w:val="00C74BD3"/>
    <w:rsid w:val="00C74C92"/>
    <w:rsid w:val="00C74C99"/>
    <w:rsid w:val="00C74CB1"/>
    <w:rsid w:val="00C75284"/>
    <w:rsid w:val="00C755AA"/>
    <w:rsid w:val="00C75993"/>
    <w:rsid w:val="00C75994"/>
    <w:rsid w:val="00C75A56"/>
    <w:rsid w:val="00C75B8E"/>
    <w:rsid w:val="00C75BE2"/>
    <w:rsid w:val="00C75D60"/>
    <w:rsid w:val="00C7676E"/>
    <w:rsid w:val="00C76866"/>
    <w:rsid w:val="00C769EF"/>
    <w:rsid w:val="00C76E42"/>
    <w:rsid w:val="00C770FE"/>
    <w:rsid w:val="00C771F0"/>
    <w:rsid w:val="00C773B3"/>
    <w:rsid w:val="00C774DE"/>
    <w:rsid w:val="00C774FB"/>
    <w:rsid w:val="00C77771"/>
    <w:rsid w:val="00C7778C"/>
    <w:rsid w:val="00C77882"/>
    <w:rsid w:val="00C77BF2"/>
    <w:rsid w:val="00C80015"/>
    <w:rsid w:val="00C80271"/>
    <w:rsid w:val="00C806AC"/>
    <w:rsid w:val="00C80AD0"/>
    <w:rsid w:val="00C80B9F"/>
    <w:rsid w:val="00C80DDD"/>
    <w:rsid w:val="00C81185"/>
    <w:rsid w:val="00C814D5"/>
    <w:rsid w:val="00C81A65"/>
    <w:rsid w:val="00C81B2D"/>
    <w:rsid w:val="00C81C2C"/>
    <w:rsid w:val="00C81C50"/>
    <w:rsid w:val="00C81DBE"/>
    <w:rsid w:val="00C81E2D"/>
    <w:rsid w:val="00C8213E"/>
    <w:rsid w:val="00C8228C"/>
    <w:rsid w:val="00C82571"/>
    <w:rsid w:val="00C82E0B"/>
    <w:rsid w:val="00C831A3"/>
    <w:rsid w:val="00C83681"/>
    <w:rsid w:val="00C83AEA"/>
    <w:rsid w:val="00C83CB4"/>
    <w:rsid w:val="00C85074"/>
    <w:rsid w:val="00C85149"/>
    <w:rsid w:val="00C852C4"/>
    <w:rsid w:val="00C853BE"/>
    <w:rsid w:val="00C8548E"/>
    <w:rsid w:val="00C85521"/>
    <w:rsid w:val="00C8567D"/>
    <w:rsid w:val="00C8568C"/>
    <w:rsid w:val="00C860AE"/>
    <w:rsid w:val="00C86137"/>
    <w:rsid w:val="00C86151"/>
    <w:rsid w:val="00C86395"/>
    <w:rsid w:val="00C863B1"/>
    <w:rsid w:val="00C8652D"/>
    <w:rsid w:val="00C8653E"/>
    <w:rsid w:val="00C86F27"/>
    <w:rsid w:val="00C871C8"/>
    <w:rsid w:val="00C87271"/>
    <w:rsid w:val="00C876DA"/>
    <w:rsid w:val="00C87CA9"/>
    <w:rsid w:val="00C87CAE"/>
    <w:rsid w:val="00C90844"/>
    <w:rsid w:val="00C90919"/>
    <w:rsid w:val="00C91068"/>
    <w:rsid w:val="00C9124A"/>
    <w:rsid w:val="00C9133C"/>
    <w:rsid w:val="00C917F3"/>
    <w:rsid w:val="00C91C15"/>
    <w:rsid w:val="00C91C9B"/>
    <w:rsid w:val="00C91E3A"/>
    <w:rsid w:val="00C91ED8"/>
    <w:rsid w:val="00C9292F"/>
    <w:rsid w:val="00C92C80"/>
    <w:rsid w:val="00C933E0"/>
    <w:rsid w:val="00C934C1"/>
    <w:rsid w:val="00C93C05"/>
    <w:rsid w:val="00C93C58"/>
    <w:rsid w:val="00C93C5C"/>
    <w:rsid w:val="00C93E55"/>
    <w:rsid w:val="00C940D5"/>
    <w:rsid w:val="00C94206"/>
    <w:rsid w:val="00C94806"/>
    <w:rsid w:val="00C94808"/>
    <w:rsid w:val="00C94A29"/>
    <w:rsid w:val="00C94D73"/>
    <w:rsid w:val="00C94E43"/>
    <w:rsid w:val="00C952DF"/>
    <w:rsid w:val="00C95EB8"/>
    <w:rsid w:val="00C961A6"/>
    <w:rsid w:val="00C961C6"/>
    <w:rsid w:val="00C967DE"/>
    <w:rsid w:val="00C96A4A"/>
    <w:rsid w:val="00C96D60"/>
    <w:rsid w:val="00C978A2"/>
    <w:rsid w:val="00C97954"/>
    <w:rsid w:val="00C97A58"/>
    <w:rsid w:val="00C97E61"/>
    <w:rsid w:val="00CA00EA"/>
    <w:rsid w:val="00CA00F8"/>
    <w:rsid w:val="00CA0823"/>
    <w:rsid w:val="00CA0843"/>
    <w:rsid w:val="00CA0CE2"/>
    <w:rsid w:val="00CA0D03"/>
    <w:rsid w:val="00CA0DB9"/>
    <w:rsid w:val="00CA0E8B"/>
    <w:rsid w:val="00CA1453"/>
    <w:rsid w:val="00CA171F"/>
    <w:rsid w:val="00CA17E3"/>
    <w:rsid w:val="00CA17EF"/>
    <w:rsid w:val="00CA1A1E"/>
    <w:rsid w:val="00CA1AB9"/>
    <w:rsid w:val="00CA1CC2"/>
    <w:rsid w:val="00CA1CE8"/>
    <w:rsid w:val="00CA1E74"/>
    <w:rsid w:val="00CA1F6F"/>
    <w:rsid w:val="00CA23A5"/>
    <w:rsid w:val="00CA27F5"/>
    <w:rsid w:val="00CA2FB9"/>
    <w:rsid w:val="00CA32CB"/>
    <w:rsid w:val="00CA3692"/>
    <w:rsid w:val="00CA3819"/>
    <w:rsid w:val="00CA3D99"/>
    <w:rsid w:val="00CA3E01"/>
    <w:rsid w:val="00CA3EB5"/>
    <w:rsid w:val="00CA3ED9"/>
    <w:rsid w:val="00CA3F4E"/>
    <w:rsid w:val="00CA3FC1"/>
    <w:rsid w:val="00CA403F"/>
    <w:rsid w:val="00CA41F0"/>
    <w:rsid w:val="00CA4646"/>
    <w:rsid w:val="00CA4757"/>
    <w:rsid w:val="00CA4AD0"/>
    <w:rsid w:val="00CA4BF3"/>
    <w:rsid w:val="00CA4C28"/>
    <w:rsid w:val="00CA4DF4"/>
    <w:rsid w:val="00CA50A4"/>
    <w:rsid w:val="00CA538F"/>
    <w:rsid w:val="00CA55CB"/>
    <w:rsid w:val="00CA5788"/>
    <w:rsid w:val="00CA5C1C"/>
    <w:rsid w:val="00CA5C88"/>
    <w:rsid w:val="00CA5D51"/>
    <w:rsid w:val="00CA63B2"/>
    <w:rsid w:val="00CA64B8"/>
    <w:rsid w:val="00CA66A5"/>
    <w:rsid w:val="00CA6739"/>
    <w:rsid w:val="00CA6E28"/>
    <w:rsid w:val="00CA73FA"/>
    <w:rsid w:val="00CA74DE"/>
    <w:rsid w:val="00CA7709"/>
    <w:rsid w:val="00CA78DE"/>
    <w:rsid w:val="00CA7E3B"/>
    <w:rsid w:val="00CA7EBA"/>
    <w:rsid w:val="00CA7F00"/>
    <w:rsid w:val="00CB0180"/>
    <w:rsid w:val="00CB04DC"/>
    <w:rsid w:val="00CB0BC9"/>
    <w:rsid w:val="00CB100F"/>
    <w:rsid w:val="00CB1261"/>
    <w:rsid w:val="00CB159F"/>
    <w:rsid w:val="00CB15D1"/>
    <w:rsid w:val="00CB16BA"/>
    <w:rsid w:val="00CB19E9"/>
    <w:rsid w:val="00CB28D5"/>
    <w:rsid w:val="00CB2F4D"/>
    <w:rsid w:val="00CB3008"/>
    <w:rsid w:val="00CB3119"/>
    <w:rsid w:val="00CB326A"/>
    <w:rsid w:val="00CB3559"/>
    <w:rsid w:val="00CB3732"/>
    <w:rsid w:val="00CB38B1"/>
    <w:rsid w:val="00CB3ABC"/>
    <w:rsid w:val="00CB3EC5"/>
    <w:rsid w:val="00CB405E"/>
    <w:rsid w:val="00CB4481"/>
    <w:rsid w:val="00CB476B"/>
    <w:rsid w:val="00CB488C"/>
    <w:rsid w:val="00CB4E9D"/>
    <w:rsid w:val="00CB4FAD"/>
    <w:rsid w:val="00CB57BB"/>
    <w:rsid w:val="00CB5838"/>
    <w:rsid w:val="00CB58D9"/>
    <w:rsid w:val="00CB5B8D"/>
    <w:rsid w:val="00CB6101"/>
    <w:rsid w:val="00CB6272"/>
    <w:rsid w:val="00CB6496"/>
    <w:rsid w:val="00CB707D"/>
    <w:rsid w:val="00CB711B"/>
    <w:rsid w:val="00CB7241"/>
    <w:rsid w:val="00CB7587"/>
    <w:rsid w:val="00CB77DF"/>
    <w:rsid w:val="00CB79D2"/>
    <w:rsid w:val="00CB7C51"/>
    <w:rsid w:val="00CB7FE2"/>
    <w:rsid w:val="00CC07F5"/>
    <w:rsid w:val="00CC08D8"/>
    <w:rsid w:val="00CC09A5"/>
    <w:rsid w:val="00CC1432"/>
    <w:rsid w:val="00CC14DF"/>
    <w:rsid w:val="00CC157D"/>
    <w:rsid w:val="00CC16FF"/>
    <w:rsid w:val="00CC1C8E"/>
    <w:rsid w:val="00CC1D99"/>
    <w:rsid w:val="00CC1DCB"/>
    <w:rsid w:val="00CC1EED"/>
    <w:rsid w:val="00CC23A4"/>
    <w:rsid w:val="00CC2477"/>
    <w:rsid w:val="00CC263C"/>
    <w:rsid w:val="00CC276D"/>
    <w:rsid w:val="00CC27A6"/>
    <w:rsid w:val="00CC2A5E"/>
    <w:rsid w:val="00CC2C0A"/>
    <w:rsid w:val="00CC2D2B"/>
    <w:rsid w:val="00CC2F58"/>
    <w:rsid w:val="00CC31E6"/>
    <w:rsid w:val="00CC34E8"/>
    <w:rsid w:val="00CC376D"/>
    <w:rsid w:val="00CC3920"/>
    <w:rsid w:val="00CC3A06"/>
    <w:rsid w:val="00CC3B17"/>
    <w:rsid w:val="00CC3F1F"/>
    <w:rsid w:val="00CC3F44"/>
    <w:rsid w:val="00CC431D"/>
    <w:rsid w:val="00CC440E"/>
    <w:rsid w:val="00CC46B9"/>
    <w:rsid w:val="00CC494E"/>
    <w:rsid w:val="00CC4FDD"/>
    <w:rsid w:val="00CC53FB"/>
    <w:rsid w:val="00CC55CE"/>
    <w:rsid w:val="00CC5C31"/>
    <w:rsid w:val="00CC5D2A"/>
    <w:rsid w:val="00CC5E55"/>
    <w:rsid w:val="00CC5EEF"/>
    <w:rsid w:val="00CC5EFF"/>
    <w:rsid w:val="00CC63B6"/>
    <w:rsid w:val="00CC669F"/>
    <w:rsid w:val="00CC6953"/>
    <w:rsid w:val="00CC6A6A"/>
    <w:rsid w:val="00CC6AFE"/>
    <w:rsid w:val="00CC6E0F"/>
    <w:rsid w:val="00CC6E5D"/>
    <w:rsid w:val="00CC778B"/>
    <w:rsid w:val="00CC7807"/>
    <w:rsid w:val="00CC79F1"/>
    <w:rsid w:val="00CD0137"/>
    <w:rsid w:val="00CD0348"/>
    <w:rsid w:val="00CD091D"/>
    <w:rsid w:val="00CD0941"/>
    <w:rsid w:val="00CD0BEA"/>
    <w:rsid w:val="00CD0E02"/>
    <w:rsid w:val="00CD0E99"/>
    <w:rsid w:val="00CD10C7"/>
    <w:rsid w:val="00CD149B"/>
    <w:rsid w:val="00CD190C"/>
    <w:rsid w:val="00CD1AB7"/>
    <w:rsid w:val="00CD1ADB"/>
    <w:rsid w:val="00CD1C78"/>
    <w:rsid w:val="00CD1C98"/>
    <w:rsid w:val="00CD1D86"/>
    <w:rsid w:val="00CD1E8A"/>
    <w:rsid w:val="00CD1ECC"/>
    <w:rsid w:val="00CD2206"/>
    <w:rsid w:val="00CD25F3"/>
    <w:rsid w:val="00CD26AE"/>
    <w:rsid w:val="00CD26F5"/>
    <w:rsid w:val="00CD27C0"/>
    <w:rsid w:val="00CD28A8"/>
    <w:rsid w:val="00CD2A2D"/>
    <w:rsid w:val="00CD2D8C"/>
    <w:rsid w:val="00CD2FF9"/>
    <w:rsid w:val="00CD36A5"/>
    <w:rsid w:val="00CD36E0"/>
    <w:rsid w:val="00CD382B"/>
    <w:rsid w:val="00CD3A3F"/>
    <w:rsid w:val="00CD3B7E"/>
    <w:rsid w:val="00CD418C"/>
    <w:rsid w:val="00CD41B5"/>
    <w:rsid w:val="00CD4A97"/>
    <w:rsid w:val="00CD4CB7"/>
    <w:rsid w:val="00CD4CBF"/>
    <w:rsid w:val="00CD5070"/>
    <w:rsid w:val="00CD549B"/>
    <w:rsid w:val="00CD5631"/>
    <w:rsid w:val="00CD64C4"/>
    <w:rsid w:val="00CD67A0"/>
    <w:rsid w:val="00CD6E5C"/>
    <w:rsid w:val="00CD6E61"/>
    <w:rsid w:val="00CD6FAC"/>
    <w:rsid w:val="00CD7319"/>
    <w:rsid w:val="00CD743D"/>
    <w:rsid w:val="00CD75AD"/>
    <w:rsid w:val="00CD77D7"/>
    <w:rsid w:val="00CD7AD4"/>
    <w:rsid w:val="00CD7B97"/>
    <w:rsid w:val="00CD7C54"/>
    <w:rsid w:val="00CD7D33"/>
    <w:rsid w:val="00CD7D74"/>
    <w:rsid w:val="00CE061B"/>
    <w:rsid w:val="00CE07E4"/>
    <w:rsid w:val="00CE083A"/>
    <w:rsid w:val="00CE0A29"/>
    <w:rsid w:val="00CE0AF6"/>
    <w:rsid w:val="00CE0F5B"/>
    <w:rsid w:val="00CE16D4"/>
    <w:rsid w:val="00CE240B"/>
    <w:rsid w:val="00CE24D4"/>
    <w:rsid w:val="00CE296B"/>
    <w:rsid w:val="00CE2A13"/>
    <w:rsid w:val="00CE2A7A"/>
    <w:rsid w:val="00CE3178"/>
    <w:rsid w:val="00CE32AF"/>
    <w:rsid w:val="00CE3304"/>
    <w:rsid w:val="00CE3306"/>
    <w:rsid w:val="00CE332C"/>
    <w:rsid w:val="00CE36F9"/>
    <w:rsid w:val="00CE3ECF"/>
    <w:rsid w:val="00CE3F66"/>
    <w:rsid w:val="00CE4131"/>
    <w:rsid w:val="00CE4836"/>
    <w:rsid w:val="00CE48F0"/>
    <w:rsid w:val="00CE4A46"/>
    <w:rsid w:val="00CE4A58"/>
    <w:rsid w:val="00CE4CA7"/>
    <w:rsid w:val="00CE4D06"/>
    <w:rsid w:val="00CE4D2A"/>
    <w:rsid w:val="00CE4D71"/>
    <w:rsid w:val="00CE5753"/>
    <w:rsid w:val="00CE5A0A"/>
    <w:rsid w:val="00CE5B33"/>
    <w:rsid w:val="00CE6774"/>
    <w:rsid w:val="00CE6853"/>
    <w:rsid w:val="00CE698B"/>
    <w:rsid w:val="00CE69A4"/>
    <w:rsid w:val="00CE6B0C"/>
    <w:rsid w:val="00CE6C10"/>
    <w:rsid w:val="00CE6C8F"/>
    <w:rsid w:val="00CE6C91"/>
    <w:rsid w:val="00CE6EA2"/>
    <w:rsid w:val="00CE7244"/>
    <w:rsid w:val="00CE727C"/>
    <w:rsid w:val="00CE730C"/>
    <w:rsid w:val="00CE7518"/>
    <w:rsid w:val="00CE76F7"/>
    <w:rsid w:val="00CE7711"/>
    <w:rsid w:val="00CE7B8B"/>
    <w:rsid w:val="00CF034D"/>
    <w:rsid w:val="00CF0574"/>
    <w:rsid w:val="00CF05A4"/>
    <w:rsid w:val="00CF074A"/>
    <w:rsid w:val="00CF07DA"/>
    <w:rsid w:val="00CF09BD"/>
    <w:rsid w:val="00CF0AE4"/>
    <w:rsid w:val="00CF0CE2"/>
    <w:rsid w:val="00CF0D05"/>
    <w:rsid w:val="00CF1605"/>
    <w:rsid w:val="00CF19CC"/>
    <w:rsid w:val="00CF1BCB"/>
    <w:rsid w:val="00CF1E48"/>
    <w:rsid w:val="00CF1EF5"/>
    <w:rsid w:val="00CF2139"/>
    <w:rsid w:val="00CF219B"/>
    <w:rsid w:val="00CF224E"/>
    <w:rsid w:val="00CF2276"/>
    <w:rsid w:val="00CF241E"/>
    <w:rsid w:val="00CF278C"/>
    <w:rsid w:val="00CF2C25"/>
    <w:rsid w:val="00CF2F05"/>
    <w:rsid w:val="00CF3134"/>
    <w:rsid w:val="00CF333F"/>
    <w:rsid w:val="00CF36A3"/>
    <w:rsid w:val="00CF3B5A"/>
    <w:rsid w:val="00CF4666"/>
    <w:rsid w:val="00CF4A6F"/>
    <w:rsid w:val="00CF4A98"/>
    <w:rsid w:val="00CF4D10"/>
    <w:rsid w:val="00CF4D73"/>
    <w:rsid w:val="00CF4DC9"/>
    <w:rsid w:val="00CF4FB5"/>
    <w:rsid w:val="00CF52D0"/>
    <w:rsid w:val="00CF558D"/>
    <w:rsid w:val="00CF5608"/>
    <w:rsid w:val="00CF588E"/>
    <w:rsid w:val="00CF5B20"/>
    <w:rsid w:val="00CF5C57"/>
    <w:rsid w:val="00CF5CBB"/>
    <w:rsid w:val="00CF6105"/>
    <w:rsid w:val="00CF620B"/>
    <w:rsid w:val="00CF68EB"/>
    <w:rsid w:val="00CF6B0C"/>
    <w:rsid w:val="00CF6C8F"/>
    <w:rsid w:val="00CF6DD7"/>
    <w:rsid w:val="00CF6E33"/>
    <w:rsid w:val="00CF7441"/>
    <w:rsid w:val="00CF7900"/>
    <w:rsid w:val="00CF7931"/>
    <w:rsid w:val="00CF793E"/>
    <w:rsid w:val="00D00145"/>
    <w:rsid w:val="00D0015E"/>
    <w:rsid w:val="00D0029A"/>
    <w:rsid w:val="00D00364"/>
    <w:rsid w:val="00D00408"/>
    <w:rsid w:val="00D00481"/>
    <w:rsid w:val="00D008CC"/>
    <w:rsid w:val="00D00AAB"/>
    <w:rsid w:val="00D0112E"/>
    <w:rsid w:val="00D0137A"/>
    <w:rsid w:val="00D01460"/>
    <w:rsid w:val="00D015CA"/>
    <w:rsid w:val="00D0185E"/>
    <w:rsid w:val="00D01A56"/>
    <w:rsid w:val="00D01AB7"/>
    <w:rsid w:val="00D01B21"/>
    <w:rsid w:val="00D01BBC"/>
    <w:rsid w:val="00D025EE"/>
    <w:rsid w:val="00D028BE"/>
    <w:rsid w:val="00D02B90"/>
    <w:rsid w:val="00D02CD3"/>
    <w:rsid w:val="00D02EFC"/>
    <w:rsid w:val="00D0308A"/>
    <w:rsid w:val="00D0350C"/>
    <w:rsid w:val="00D039C2"/>
    <w:rsid w:val="00D03AA9"/>
    <w:rsid w:val="00D03AF3"/>
    <w:rsid w:val="00D03D64"/>
    <w:rsid w:val="00D045DF"/>
    <w:rsid w:val="00D04667"/>
    <w:rsid w:val="00D04C6D"/>
    <w:rsid w:val="00D0510B"/>
    <w:rsid w:val="00D05382"/>
    <w:rsid w:val="00D055E2"/>
    <w:rsid w:val="00D05791"/>
    <w:rsid w:val="00D058F5"/>
    <w:rsid w:val="00D0641A"/>
    <w:rsid w:val="00D064E0"/>
    <w:rsid w:val="00D06505"/>
    <w:rsid w:val="00D06510"/>
    <w:rsid w:val="00D06B45"/>
    <w:rsid w:val="00D06DAB"/>
    <w:rsid w:val="00D06E7B"/>
    <w:rsid w:val="00D07679"/>
    <w:rsid w:val="00D077DE"/>
    <w:rsid w:val="00D078CD"/>
    <w:rsid w:val="00D07A11"/>
    <w:rsid w:val="00D10118"/>
    <w:rsid w:val="00D10266"/>
    <w:rsid w:val="00D1043A"/>
    <w:rsid w:val="00D10650"/>
    <w:rsid w:val="00D10946"/>
    <w:rsid w:val="00D10B6D"/>
    <w:rsid w:val="00D10D9F"/>
    <w:rsid w:val="00D10E6A"/>
    <w:rsid w:val="00D10ED9"/>
    <w:rsid w:val="00D10F42"/>
    <w:rsid w:val="00D11C60"/>
    <w:rsid w:val="00D1207A"/>
    <w:rsid w:val="00D12257"/>
    <w:rsid w:val="00D127FE"/>
    <w:rsid w:val="00D12D13"/>
    <w:rsid w:val="00D12E53"/>
    <w:rsid w:val="00D131F5"/>
    <w:rsid w:val="00D138A2"/>
    <w:rsid w:val="00D13B78"/>
    <w:rsid w:val="00D13F38"/>
    <w:rsid w:val="00D14093"/>
    <w:rsid w:val="00D1436F"/>
    <w:rsid w:val="00D145A0"/>
    <w:rsid w:val="00D146E2"/>
    <w:rsid w:val="00D146EB"/>
    <w:rsid w:val="00D147C2"/>
    <w:rsid w:val="00D149CD"/>
    <w:rsid w:val="00D14EEA"/>
    <w:rsid w:val="00D15037"/>
    <w:rsid w:val="00D151D9"/>
    <w:rsid w:val="00D15326"/>
    <w:rsid w:val="00D15EDC"/>
    <w:rsid w:val="00D15EEE"/>
    <w:rsid w:val="00D1601D"/>
    <w:rsid w:val="00D160F6"/>
    <w:rsid w:val="00D162EB"/>
    <w:rsid w:val="00D16506"/>
    <w:rsid w:val="00D16BBA"/>
    <w:rsid w:val="00D172CA"/>
    <w:rsid w:val="00D17958"/>
    <w:rsid w:val="00D17A03"/>
    <w:rsid w:val="00D17B3E"/>
    <w:rsid w:val="00D17D01"/>
    <w:rsid w:val="00D17D69"/>
    <w:rsid w:val="00D17DBC"/>
    <w:rsid w:val="00D206A0"/>
    <w:rsid w:val="00D206B8"/>
    <w:rsid w:val="00D20731"/>
    <w:rsid w:val="00D20DD2"/>
    <w:rsid w:val="00D210D6"/>
    <w:rsid w:val="00D2137A"/>
    <w:rsid w:val="00D21668"/>
    <w:rsid w:val="00D2167D"/>
    <w:rsid w:val="00D2169A"/>
    <w:rsid w:val="00D21A6B"/>
    <w:rsid w:val="00D2207C"/>
    <w:rsid w:val="00D221A1"/>
    <w:rsid w:val="00D22376"/>
    <w:rsid w:val="00D228AF"/>
    <w:rsid w:val="00D22929"/>
    <w:rsid w:val="00D22ACC"/>
    <w:rsid w:val="00D22DE9"/>
    <w:rsid w:val="00D22FAD"/>
    <w:rsid w:val="00D23B9A"/>
    <w:rsid w:val="00D23D0F"/>
    <w:rsid w:val="00D23E6B"/>
    <w:rsid w:val="00D24312"/>
    <w:rsid w:val="00D248AC"/>
    <w:rsid w:val="00D24D47"/>
    <w:rsid w:val="00D24EA0"/>
    <w:rsid w:val="00D25026"/>
    <w:rsid w:val="00D2534B"/>
    <w:rsid w:val="00D256F1"/>
    <w:rsid w:val="00D25C9A"/>
    <w:rsid w:val="00D26D35"/>
    <w:rsid w:val="00D26DBE"/>
    <w:rsid w:val="00D26E39"/>
    <w:rsid w:val="00D26E62"/>
    <w:rsid w:val="00D270B1"/>
    <w:rsid w:val="00D2711F"/>
    <w:rsid w:val="00D273B1"/>
    <w:rsid w:val="00D274DD"/>
    <w:rsid w:val="00D275B3"/>
    <w:rsid w:val="00D276F6"/>
    <w:rsid w:val="00D2790B"/>
    <w:rsid w:val="00D279EB"/>
    <w:rsid w:val="00D27B2A"/>
    <w:rsid w:val="00D27D33"/>
    <w:rsid w:val="00D27F4C"/>
    <w:rsid w:val="00D302F4"/>
    <w:rsid w:val="00D309C7"/>
    <w:rsid w:val="00D309D9"/>
    <w:rsid w:val="00D30D59"/>
    <w:rsid w:val="00D30DA1"/>
    <w:rsid w:val="00D30FD5"/>
    <w:rsid w:val="00D311FC"/>
    <w:rsid w:val="00D313B6"/>
    <w:rsid w:val="00D313F3"/>
    <w:rsid w:val="00D31974"/>
    <w:rsid w:val="00D31D28"/>
    <w:rsid w:val="00D3214E"/>
    <w:rsid w:val="00D32278"/>
    <w:rsid w:val="00D3239A"/>
    <w:rsid w:val="00D32433"/>
    <w:rsid w:val="00D32903"/>
    <w:rsid w:val="00D329AE"/>
    <w:rsid w:val="00D32B1C"/>
    <w:rsid w:val="00D32DDE"/>
    <w:rsid w:val="00D32DF8"/>
    <w:rsid w:val="00D33326"/>
    <w:rsid w:val="00D3342E"/>
    <w:rsid w:val="00D339AD"/>
    <w:rsid w:val="00D33AEC"/>
    <w:rsid w:val="00D33B4A"/>
    <w:rsid w:val="00D33CED"/>
    <w:rsid w:val="00D33EFF"/>
    <w:rsid w:val="00D33FE3"/>
    <w:rsid w:val="00D3418C"/>
    <w:rsid w:val="00D3439B"/>
    <w:rsid w:val="00D3439D"/>
    <w:rsid w:val="00D347B4"/>
    <w:rsid w:val="00D34899"/>
    <w:rsid w:val="00D34BC0"/>
    <w:rsid w:val="00D358D9"/>
    <w:rsid w:val="00D35972"/>
    <w:rsid w:val="00D35C3D"/>
    <w:rsid w:val="00D36BC1"/>
    <w:rsid w:val="00D36E7A"/>
    <w:rsid w:val="00D3703F"/>
    <w:rsid w:val="00D3761A"/>
    <w:rsid w:val="00D37728"/>
    <w:rsid w:val="00D37AE3"/>
    <w:rsid w:val="00D40495"/>
    <w:rsid w:val="00D40A87"/>
    <w:rsid w:val="00D40F83"/>
    <w:rsid w:val="00D40FE2"/>
    <w:rsid w:val="00D41062"/>
    <w:rsid w:val="00D41139"/>
    <w:rsid w:val="00D4162E"/>
    <w:rsid w:val="00D41675"/>
    <w:rsid w:val="00D41809"/>
    <w:rsid w:val="00D423D5"/>
    <w:rsid w:val="00D4249D"/>
    <w:rsid w:val="00D42654"/>
    <w:rsid w:val="00D426B6"/>
    <w:rsid w:val="00D42D07"/>
    <w:rsid w:val="00D42F5E"/>
    <w:rsid w:val="00D42F94"/>
    <w:rsid w:val="00D43105"/>
    <w:rsid w:val="00D43201"/>
    <w:rsid w:val="00D433CA"/>
    <w:rsid w:val="00D433D5"/>
    <w:rsid w:val="00D4347A"/>
    <w:rsid w:val="00D43534"/>
    <w:rsid w:val="00D435A9"/>
    <w:rsid w:val="00D435D5"/>
    <w:rsid w:val="00D43903"/>
    <w:rsid w:val="00D439FD"/>
    <w:rsid w:val="00D43CE1"/>
    <w:rsid w:val="00D43E4B"/>
    <w:rsid w:val="00D43F59"/>
    <w:rsid w:val="00D44043"/>
    <w:rsid w:val="00D44102"/>
    <w:rsid w:val="00D44469"/>
    <w:rsid w:val="00D444F2"/>
    <w:rsid w:val="00D44753"/>
    <w:rsid w:val="00D44E45"/>
    <w:rsid w:val="00D454F6"/>
    <w:rsid w:val="00D455C3"/>
    <w:rsid w:val="00D456DF"/>
    <w:rsid w:val="00D458C7"/>
    <w:rsid w:val="00D45913"/>
    <w:rsid w:val="00D459CB"/>
    <w:rsid w:val="00D45E3D"/>
    <w:rsid w:val="00D45F91"/>
    <w:rsid w:val="00D46139"/>
    <w:rsid w:val="00D461B9"/>
    <w:rsid w:val="00D46405"/>
    <w:rsid w:val="00D46536"/>
    <w:rsid w:val="00D4653B"/>
    <w:rsid w:val="00D4656F"/>
    <w:rsid w:val="00D46A28"/>
    <w:rsid w:val="00D46BCA"/>
    <w:rsid w:val="00D46E8F"/>
    <w:rsid w:val="00D47139"/>
    <w:rsid w:val="00D472B3"/>
    <w:rsid w:val="00D4777C"/>
    <w:rsid w:val="00D4783C"/>
    <w:rsid w:val="00D479E7"/>
    <w:rsid w:val="00D47B30"/>
    <w:rsid w:val="00D47D1A"/>
    <w:rsid w:val="00D47F15"/>
    <w:rsid w:val="00D50046"/>
    <w:rsid w:val="00D50675"/>
    <w:rsid w:val="00D50950"/>
    <w:rsid w:val="00D50BA2"/>
    <w:rsid w:val="00D50D84"/>
    <w:rsid w:val="00D50EA6"/>
    <w:rsid w:val="00D51587"/>
    <w:rsid w:val="00D51717"/>
    <w:rsid w:val="00D51794"/>
    <w:rsid w:val="00D52463"/>
    <w:rsid w:val="00D52B4A"/>
    <w:rsid w:val="00D52CE3"/>
    <w:rsid w:val="00D53102"/>
    <w:rsid w:val="00D53395"/>
    <w:rsid w:val="00D5351A"/>
    <w:rsid w:val="00D53893"/>
    <w:rsid w:val="00D53935"/>
    <w:rsid w:val="00D53C1C"/>
    <w:rsid w:val="00D53CE2"/>
    <w:rsid w:val="00D5401E"/>
    <w:rsid w:val="00D5415D"/>
    <w:rsid w:val="00D542AF"/>
    <w:rsid w:val="00D545C5"/>
    <w:rsid w:val="00D545CB"/>
    <w:rsid w:val="00D546BF"/>
    <w:rsid w:val="00D549EF"/>
    <w:rsid w:val="00D549F7"/>
    <w:rsid w:val="00D54AF7"/>
    <w:rsid w:val="00D5510C"/>
    <w:rsid w:val="00D55253"/>
    <w:rsid w:val="00D5530F"/>
    <w:rsid w:val="00D554A7"/>
    <w:rsid w:val="00D559E3"/>
    <w:rsid w:val="00D55C57"/>
    <w:rsid w:val="00D55D53"/>
    <w:rsid w:val="00D55EE9"/>
    <w:rsid w:val="00D560A6"/>
    <w:rsid w:val="00D56272"/>
    <w:rsid w:val="00D56612"/>
    <w:rsid w:val="00D56D2F"/>
    <w:rsid w:val="00D56F7F"/>
    <w:rsid w:val="00D57090"/>
    <w:rsid w:val="00D571D0"/>
    <w:rsid w:val="00D5727A"/>
    <w:rsid w:val="00D57D58"/>
    <w:rsid w:val="00D57EAA"/>
    <w:rsid w:val="00D601C4"/>
    <w:rsid w:val="00D60340"/>
    <w:rsid w:val="00D603CA"/>
    <w:rsid w:val="00D60615"/>
    <w:rsid w:val="00D6061B"/>
    <w:rsid w:val="00D60B5F"/>
    <w:rsid w:val="00D60EED"/>
    <w:rsid w:val="00D60FE6"/>
    <w:rsid w:val="00D6106D"/>
    <w:rsid w:val="00D61403"/>
    <w:rsid w:val="00D619B8"/>
    <w:rsid w:val="00D61B5D"/>
    <w:rsid w:val="00D61BCF"/>
    <w:rsid w:val="00D61C83"/>
    <w:rsid w:val="00D61EE8"/>
    <w:rsid w:val="00D6203D"/>
    <w:rsid w:val="00D6206E"/>
    <w:rsid w:val="00D621E2"/>
    <w:rsid w:val="00D626F6"/>
    <w:rsid w:val="00D628E5"/>
    <w:rsid w:val="00D6295D"/>
    <w:rsid w:val="00D62F3B"/>
    <w:rsid w:val="00D63455"/>
    <w:rsid w:val="00D6379E"/>
    <w:rsid w:val="00D639FF"/>
    <w:rsid w:val="00D63B15"/>
    <w:rsid w:val="00D63C15"/>
    <w:rsid w:val="00D64410"/>
    <w:rsid w:val="00D6447A"/>
    <w:rsid w:val="00D64625"/>
    <w:rsid w:val="00D64666"/>
    <w:rsid w:val="00D647A2"/>
    <w:rsid w:val="00D649B8"/>
    <w:rsid w:val="00D64CC8"/>
    <w:rsid w:val="00D6500F"/>
    <w:rsid w:val="00D65019"/>
    <w:rsid w:val="00D653CF"/>
    <w:rsid w:val="00D654FD"/>
    <w:rsid w:val="00D655BF"/>
    <w:rsid w:val="00D65BC6"/>
    <w:rsid w:val="00D65E3D"/>
    <w:rsid w:val="00D6606B"/>
    <w:rsid w:val="00D6620F"/>
    <w:rsid w:val="00D66480"/>
    <w:rsid w:val="00D66844"/>
    <w:rsid w:val="00D66952"/>
    <w:rsid w:val="00D66AA3"/>
    <w:rsid w:val="00D66C2A"/>
    <w:rsid w:val="00D671AA"/>
    <w:rsid w:val="00D675B4"/>
    <w:rsid w:val="00D67810"/>
    <w:rsid w:val="00D67BE3"/>
    <w:rsid w:val="00D67D33"/>
    <w:rsid w:val="00D67D45"/>
    <w:rsid w:val="00D67E15"/>
    <w:rsid w:val="00D67E5A"/>
    <w:rsid w:val="00D67EFB"/>
    <w:rsid w:val="00D7023D"/>
    <w:rsid w:val="00D70305"/>
    <w:rsid w:val="00D7036F"/>
    <w:rsid w:val="00D70605"/>
    <w:rsid w:val="00D70BF3"/>
    <w:rsid w:val="00D70C89"/>
    <w:rsid w:val="00D70FDF"/>
    <w:rsid w:val="00D7126A"/>
    <w:rsid w:val="00D71A36"/>
    <w:rsid w:val="00D71A56"/>
    <w:rsid w:val="00D71D73"/>
    <w:rsid w:val="00D72013"/>
    <w:rsid w:val="00D72573"/>
    <w:rsid w:val="00D725DF"/>
    <w:rsid w:val="00D72786"/>
    <w:rsid w:val="00D72C6F"/>
    <w:rsid w:val="00D72D55"/>
    <w:rsid w:val="00D72D8C"/>
    <w:rsid w:val="00D72EDD"/>
    <w:rsid w:val="00D7317E"/>
    <w:rsid w:val="00D73F2A"/>
    <w:rsid w:val="00D74172"/>
    <w:rsid w:val="00D7423A"/>
    <w:rsid w:val="00D74ACB"/>
    <w:rsid w:val="00D74BA6"/>
    <w:rsid w:val="00D74C9B"/>
    <w:rsid w:val="00D74DD7"/>
    <w:rsid w:val="00D75512"/>
    <w:rsid w:val="00D75A16"/>
    <w:rsid w:val="00D75AEF"/>
    <w:rsid w:val="00D75DE2"/>
    <w:rsid w:val="00D76068"/>
    <w:rsid w:val="00D76735"/>
    <w:rsid w:val="00D769E8"/>
    <w:rsid w:val="00D76A5C"/>
    <w:rsid w:val="00D76DB5"/>
    <w:rsid w:val="00D76EA0"/>
    <w:rsid w:val="00D76FAE"/>
    <w:rsid w:val="00D779B8"/>
    <w:rsid w:val="00D77C12"/>
    <w:rsid w:val="00D77CE1"/>
    <w:rsid w:val="00D77D1E"/>
    <w:rsid w:val="00D77D52"/>
    <w:rsid w:val="00D77DDA"/>
    <w:rsid w:val="00D800E0"/>
    <w:rsid w:val="00D80407"/>
    <w:rsid w:val="00D804B2"/>
    <w:rsid w:val="00D807B6"/>
    <w:rsid w:val="00D80905"/>
    <w:rsid w:val="00D80A56"/>
    <w:rsid w:val="00D80C38"/>
    <w:rsid w:val="00D80C3D"/>
    <w:rsid w:val="00D80C9C"/>
    <w:rsid w:val="00D80D15"/>
    <w:rsid w:val="00D81018"/>
    <w:rsid w:val="00D8153A"/>
    <w:rsid w:val="00D81571"/>
    <w:rsid w:val="00D818F5"/>
    <w:rsid w:val="00D81987"/>
    <w:rsid w:val="00D81A2D"/>
    <w:rsid w:val="00D82137"/>
    <w:rsid w:val="00D82230"/>
    <w:rsid w:val="00D8237E"/>
    <w:rsid w:val="00D82482"/>
    <w:rsid w:val="00D82BCF"/>
    <w:rsid w:val="00D82CA0"/>
    <w:rsid w:val="00D82DFD"/>
    <w:rsid w:val="00D83375"/>
    <w:rsid w:val="00D8342D"/>
    <w:rsid w:val="00D83C6C"/>
    <w:rsid w:val="00D83E48"/>
    <w:rsid w:val="00D83F34"/>
    <w:rsid w:val="00D84357"/>
    <w:rsid w:val="00D844AD"/>
    <w:rsid w:val="00D84986"/>
    <w:rsid w:val="00D84C05"/>
    <w:rsid w:val="00D84FA2"/>
    <w:rsid w:val="00D852B2"/>
    <w:rsid w:val="00D853B7"/>
    <w:rsid w:val="00D85577"/>
    <w:rsid w:val="00D85DFF"/>
    <w:rsid w:val="00D864B6"/>
    <w:rsid w:val="00D86670"/>
    <w:rsid w:val="00D86B10"/>
    <w:rsid w:val="00D86CE6"/>
    <w:rsid w:val="00D86DCC"/>
    <w:rsid w:val="00D873FF"/>
    <w:rsid w:val="00D8745E"/>
    <w:rsid w:val="00D874E9"/>
    <w:rsid w:val="00D877B1"/>
    <w:rsid w:val="00D87A62"/>
    <w:rsid w:val="00D87B20"/>
    <w:rsid w:val="00D87B46"/>
    <w:rsid w:val="00D87CDA"/>
    <w:rsid w:val="00D87D40"/>
    <w:rsid w:val="00D87F41"/>
    <w:rsid w:val="00D900F3"/>
    <w:rsid w:val="00D902E7"/>
    <w:rsid w:val="00D9056D"/>
    <w:rsid w:val="00D905E0"/>
    <w:rsid w:val="00D90BF2"/>
    <w:rsid w:val="00D90C0C"/>
    <w:rsid w:val="00D90DC1"/>
    <w:rsid w:val="00D90DD9"/>
    <w:rsid w:val="00D91304"/>
    <w:rsid w:val="00D91563"/>
    <w:rsid w:val="00D9177D"/>
    <w:rsid w:val="00D9194E"/>
    <w:rsid w:val="00D919DD"/>
    <w:rsid w:val="00D91A63"/>
    <w:rsid w:val="00D9219C"/>
    <w:rsid w:val="00D9239D"/>
    <w:rsid w:val="00D923CC"/>
    <w:rsid w:val="00D924DA"/>
    <w:rsid w:val="00D92551"/>
    <w:rsid w:val="00D92787"/>
    <w:rsid w:val="00D929C5"/>
    <w:rsid w:val="00D92A3C"/>
    <w:rsid w:val="00D92C50"/>
    <w:rsid w:val="00D92CF3"/>
    <w:rsid w:val="00D931FC"/>
    <w:rsid w:val="00D932CA"/>
    <w:rsid w:val="00D93DFC"/>
    <w:rsid w:val="00D93F17"/>
    <w:rsid w:val="00D94004"/>
    <w:rsid w:val="00D9438B"/>
    <w:rsid w:val="00D94704"/>
    <w:rsid w:val="00D947F0"/>
    <w:rsid w:val="00D94CC4"/>
    <w:rsid w:val="00D94DEF"/>
    <w:rsid w:val="00D9508A"/>
    <w:rsid w:val="00D9543D"/>
    <w:rsid w:val="00D9571D"/>
    <w:rsid w:val="00D959FB"/>
    <w:rsid w:val="00D95FD1"/>
    <w:rsid w:val="00D96072"/>
    <w:rsid w:val="00D96281"/>
    <w:rsid w:val="00D96445"/>
    <w:rsid w:val="00D966EC"/>
    <w:rsid w:val="00D9670C"/>
    <w:rsid w:val="00D9685B"/>
    <w:rsid w:val="00D96A88"/>
    <w:rsid w:val="00D96C9D"/>
    <w:rsid w:val="00D96EC8"/>
    <w:rsid w:val="00D970B7"/>
    <w:rsid w:val="00D97266"/>
    <w:rsid w:val="00D97347"/>
    <w:rsid w:val="00D974EE"/>
    <w:rsid w:val="00D97840"/>
    <w:rsid w:val="00D97C42"/>
    <w:rsid w:val="00DA0290"/>
    <w:rsid w:val="00DA02BE"/>
    <w:rsid w:val="00DA0305"/>
    <w:rsid w:val="00DA088F"/>
    <w:rsid w:val="00DA0A6F"/>
    <w:rsid w:val="00DA0B3C"/>
    <w:rsid w:val="00DA0E84"/>
    <w:rsid w:val="00DA0F29"/>
    <w:rsid w:val="00DA10DF"/>
    <w:rsid w:val="00DA1115"/>
    <w:rsid w:val="00DA11EC"/>
    <w:rsid w:val="00DA1320"/>
    <w:rsid w:val="00DA133D"/>
    <w:rsid w:val="00DA13AE"/>
    <w:rsid w:val="00DA14E7"/>
    <w:rsid w:val="00DA1EB0"/>
    <w:rsid w:val="00DA1FE5"/>
    <w:rsid w:val="00DA20F8"/>
    <w:rsid w:val="00DA2220"/>
    <w:rsid w:val="00DA223E"/>
    <w:rsid w:val="00DA22E4"/>
    <w:rsid w:val="00DA2496"/>
    <w:rsid w:val="00DA2845"/>
    <w:rsid w:val="00DA2870"/>
    <w:rsid w:val="00DA28B3"/>
    <w:rsid w:val="00DA290A"/>
    <w:rsid w:val="00DA2A6A"/>
    <w:rsid w:val="00DA2B43"/>
    <w:rsid w:val="00DA2BC0"/>
    <w:rsid w:val="00DA2BC9"/>
    <w:rsid w:val="00DA3201"/>
    <w:rsid w:val="00DA34F6"/>
    <w:rsid w:val="00DA3623"/>
    <w:rsid w:val="00DA371B"/>
    <w:rsid w:val="00DA3826"/>
    <w:rsid w:val="00DA3921"/>
    <w:rsid w:val="00DA3E3D"/>
    <w:rsid w:val="00DA4223"/>
    <w:rsid w:val="00DA426D"/>
    <w:rsid w:val="00DA42E1"/>
    <w:rsid w:val="00DA49ED"/>
    <w:rsid w:val="00DA4C09"/>
    <w:rsid w:val="00DA4D9A"/>
    <w:rsid w:val="00DA4E92"/>
    <w:rsid w:val="00DA4FF5"/>
    <w:rsid w:val="00DA50C8"/>
    <w:rsid w:val="00DA5474"/>
    <w:rsid w:val="00DA56B4"/>
    <w:rsid w:val="00DA586F"/>
    <w:rsid w:val="00DA5B72"/>
    <w:rsid w:val="00DA5DD5"/>
    <w:rsid w:val="00DA5FC3"/>
    <w:rsid w:val="00DA5FCD"/>
    <w:rsid w:val="00DA61D2"/>
    <w:rsid w:val="00DA64F0"/>
    <w:rsid w:val="00DA65FB"/>
    <w:rsid w:val="00DA6664"/>
    <w:rsid w:val="00DA69B7"/>
    <w:rsid w:val="00DA6B52"/>
    <w:rsid w:val="00DA6F5B"/>
    <w:rsid w:val="00DA759F"/>
    <w:rsid w:val="00DA7692"/>
    <w:rsid w:val="00DA7A0F"/>
    <w:rsid w:val="00DA7E7C"/>
    <w:rsid w:val="00DB02DE"/>
    <w:rsid w:val="00DB0693"/>
    <w:rsid w:val="00DB08D6"/>
    <w:rsid w:val="00DB0918"/>
    <w:rsid w:val="00DB0A4B"/>
    <w:rsid w:val="00DB11F9"/>
    <w:rsid w:val="00DB1396"/>
    <w:rsid w:val="00DB139C"/>
    <w:rsid w:val="00DB146F"/>
    <w:rsid w:val="00DB1627"/>
    <w:rsid w:val="00DB16E2"/>
    <w:rsid w:val="00DB1720"/>
    <w:rsid w:val="00DB1A8F"/>
    <w:rsid w:val="00DB1AE5"/>
    <w:rsid w:val="00DB1B96"/>
    <w:rsid w:val="00DB1C27"/>
    <w:rsid w:val="00DB1CFE"/>
    <w:rsid w:val="00DB1D63"/>
    <w:rsid w:val="00DB1D6A"/>
    <w:rsid w:val="00DB20F2"/>
    <w:rsid w:val="00DB233D"/>
    <w:rsid w:val="00DB2770"/>
    <w:rsid w:val="00DB2998"/>
    <w:rsid w:val="00DB2B14"/>
    <w:rsid w:val="00DB2C36"/>
    <w:rsid w:val="00DB2EDD"/>
    <w:rsid w:val="00DB2F39"/>
    <w:rsid w:val="00DB3019"/>
    <w:rsid w:val="00DB3426"/>
    <w:rsid w:val="00DB37F5"/>
    <w:rsid w:val="00DB398B"/>
    <w:rsid w:val="00DB3A63"/>
    <w:rsid w:val="00DB3D1E"/>
    <w:rsid w:val="00DB409B"/>
    <w:rsid w:val="00DB411E"/>
    <w:rsid w:val="00DB4643"/>
    <w:rsid w:val="00DB4796"/>
    <w:rsid w:val="00DB482E"/>
    <w:rsid w:val="00DB4A0B"/>
    <w:rsid w:val="00DB4BDF"/>
    <w:rsid w:val="00DB4D1C"/>
    <w:rsid w:val="00DB4FFC"/>
    <w:rsid w:val="00DB513E"/>
    <w:rsid w:val="00DB5429"/>
    <w:rsid w:val="00DB5A2C"/>
    <w:rsid w:val="00DB5B0B"/>
    <w:rsid w:val="00DB5DEB"/>
    <w:rsid w:val="00DB5EE0"/>
    <w:rsid w:val="00DB6077"/>
    <w:rsid w:val="00DB642F"/>
    <w:rsid w:val="00DB673B"/>
    <w:rsid w:val="00DB682B"/>
    <w:rsid w:val="00DB6C4F"/>
    <w:rsid w:val="00DB6C6F"/>
    <w:rsid w:val="00DB6D82"/>
    <w:rsid w:val="00DB6E7F"/>
    <w:rsid w:val="00DB6F90"/>
    <w:rsid w:val="00DB709F"/>
    <w:rsid w:val="00DB71B1"/>
    <w:rsid w:val="00DB752E"/>
    <w:rsid w:val="00DB7624"/>
    <w:rsid w:val="00DB79FB"/>
    <w:rsid w:val="00DB7BD1"/>
    <w:rsid w:val="00DC00A7"/>
    <w:rsid w:val="00DC05AA"/>
    <w:rsid w:val="00DC08DA"/>
    <w:rsid w:val="00DC0E89"/>
    <w:rsid w:val="00DC1109"/>
    <w:rsid w:val="00DC113E"/>
    <w:rsid w:val="00DC135F"/>
    <w:rsid w:val="00DC15F1"/>
    <w:rsid w:val="00DC1881"/>
    <w:rsid w:val="00DC1F58"/>
    <w:rsid w:val="00DC211E"/>
    <w:rsid w:val="00DC25D3"/>
    <w:rsid w:val="00DC279C"/>
    <w:rsid w:val="00DC27B4"/>
    <w:rsid w:val="00DC27CA"/>
    <w:rsid w:val="00DC2941"/>
    <w:rsid w:val="00DC294C"/>
    <w:rsid w:val="00DC2BE9"/>
    <w:rsid w:val="00DC2CAD"/>
    <w:rsid w:val="00DC2F21"/>
    <w:rsid w:val="00DC2F97"/>
    <w:rsid w:val="00DC30C3"/>
    <w:rsid w:val="00DC3A30"/>
    <w:rsid w:val="00DC3D10"/>
    <w:rsid w:val="00DC3EA5"/>
    <w:rsid w:val="00DC426A"/>
    <w:rsid w:val="00DC4520"/>
    <w:rsid w:val="00DC481D"/>
    <w:rsid w:val="00DC4856"/>
    <w:rsid w:val="00DC48F1"/>
    <w:rsid w:val="00DC4949"/>
    <w:rsid w:val="00DC4C03"/>
    <w:rsid w:val="00DC4C1C"/>
    <w:rsid w:val="00DC539D"/>
    <w:rsid w:val="00DC604D"/>
    <w:rsid w:val="00DC64E3"/>
    <w:rsid w:val="00DC65DC"/>
    <w:rsid w:val="00DC67F8"/>
    <w:rsid w:val="00DC68AC"/>
    <w:rsid w:val="00DC7128"/>
    <w:rsid w:val="00DC7199"/>
    <w:rsid w:val="00DC7864"/>
    <w:rsid w:val="00DC791B"/>
    <w:rsid w:val="00DC7C06"/>
    <w:rsid w:val="00DD0046"/>
    <w:rsid w:val="00DD0337"/>
    <w:rsid w:val="00DD0465"/>
    <w:rsid w:val="00DD08B6"/>
    <w:rsid w:val="00DD0907"/>
    <w:rsid w:val="00DD0BB0"/>
    <w:rsid w:val="00DD0C92"/>
    <w:rsid w:val="00DD109A"/>
    <w:rsid w:val="00DD1222"/>
    <w:rsid w:val="00DD1322"/>
    <w:rsid w:val="00DD1327"/>
    <w:rsid w:val="00DD15CD"/>
    <w:rsid w:val="00DD1977"/>
    <w:rsid w:val="00DD1B4D"/>
    <w:rsid w:val="00DD1B8B"/>
    <w:rsid w:val="00DD1FB5"/>
    <w:rsid w:val="00DD202C"/>
    <w:rsid w:val="00DD23B4"/>
    <w:rsid w:val="00DD28D9"/>
    <w:rsid w:val="00DD2A4C"/>
    <w:rsid w:val="00DD2C1C"/>
    <w:rsid w:val="00DD2DCE"/>
    <w:rsid w:val="00DD2DEB"/>
    <w:rsid w:val="00DD2E7E"/>
    <w:rsid w:val="00DD2E86"/>
    <w:rsid w:val="00DD2E98"/>
    <w:rsid w:val="00DD2F67"/>
    <w:rsid w:val="00DD35BD"/>
    <w:rsid w:val="00DD3622"/>
    <w:rsid w:val="00DD3759"/>
    <w:rsid w:val="00DD3A27"/>
    <w:rsid w:val="00DD3ABC"/>
    <w:rsid w:val="00DD3FBA"/>
    <w:rsid w:val="00DD40F5"/>
    <w:rsid w:val="00DD45AA"/>
    <w:rsid w:val="00DD48DD"/>
    <w:rsid w:val="00DD4981"/>
    <w:rsid w:val="00DD49D9"/>
    <w:rsid w:val="00DD4F57"/>
    <w:rsid w:val="00DD5019"/>
    <w:rsid w:val="00DD5207"/>
    <w:rsid w:val="00DD5278"/>
    <w:rsid w:val="00DD52D4"/>
    <w:rsid w:val="00DD54B5"/>
    <w:rsid w:val="00DD559D"/>
    <w:rsid w:val="00DD59B2"/>
    <w:rsid w:val="00DD5D61"/>
    <w:rsid w:val="00DD6125"/>
    <w:rsid w:val="00DD6237"/>
    <w:rsid w:val="00DD64C8"/>
    <w:rsid w:val="00DD6556"/>
    <w:rsid w:val="00DD65F2"/>
    <w:rsid w:val="00DD67A0"/>
    <w:rsid w:val="00DD6B48"/>
    <w:rsid w:val="00DD706C"/>
    <w:rsid w:val="00DD707C"/>
    <w:rsid w:val="00DD72A2"/>
    <w:rsid w:val="00DD7366"/>
    <w:rsid w:val="00DD73FC"/>
    <w:rsid w:val="00DD75E5"/>
    <w:rsid w:val="00DD7ADE"/>
    <w:rsid w:val="00DE0008"/>
    <w:rsid w:val="00DE0DBD"/>
    <w:rsid w:val="00DE0DC2"/>
    <w:rsid w:val="00DE1000"/>
    <w:rsid w:val="00DE120D"/>
    <w:rsid w:val="00DE13A0"/>
    <w:rsid w:val="00DE14D4"/>
    <w:rsid w:val="00DE19C7"/>
    <w:rsid w:val="00DE1A0B"/>
    <w:rsid w:val="00DE1A84"/>
    <w:rsid w:val="00DE1BE3"/>
    <w:rsid w:val="00DE1C5D"/>
    <w:rsid w:val="00DE2048"/>
    <w:rsid w:val="00DE21F2"/>
    <w:rsid w:val="00DE24A4"/>
    <w:rsid w:val="00DE2830"/>
    <w:rsid w:val="00DE2BAD"/>
    <w:rsid w:val="00DE2CF7"/>
    <w:rsid w:val="00DE322D"/>
    <w:rsid w:val="00DE332F"/>
    <w:rsid w:val="00DE3409"/>
    <w:rsid w:val="00DE3668"/>
    <w:rsid w:val="00DE3756"/>
    <w:rsid w:val="00DE3CEC"/>
    <w:rsid w:val="00DE3D5B"/>
    <w:rsid w:val="00DE4023"/>
    <w:rsid w:val="00DE405E"/>
    <w:rsid w:val="00DE4142"/>
    <w:rsid w:val="00DE4237"/>
    <w:rsid w:val="00DE4741"/>
    <w:rsid w:val="00DE4788"/>
    <w:rsid w:val="00DE4A6D"/>
    <w:rsid w:val="00DE4B9B"/>
    <w:rsid w:val="00DE4ED7"/>
    <w:rsid w:val="00DE5036"/>
    <w:rsid w:val="00DE5610"/>
    <w:rsid w:val="00DE5958"/>
    <w:rsid w:val="00DE5B20"/>
    <w:rsid w:val="00DE5DD9"/>
    <w:rsid w:val="00DE5E8B"/>
    <w:rsid w:val="00DE63E2"/>
    <w:rsid w:val="00DE6590"/>
    <w:rsid w:val="00DE6CAF"/>
    <w:rsid w:val="00DE6D56"/>
    <w:rsid w:val="00DE6E70"/>
    <w:rsid w:val="00DE7053"/>
    <w:rsid w:val="00DE747D"/>
    <w:rsid w:val="00DE777D"/>
    <w:rsid w:val="00DE79CC"/>
    <w:rsid w:val="00DE79DC"/>
    <w:rsid w:val="00DE7BBD"/>
    <w:rsid w:val="00DE7C4D"/>
    <w:rsid w:val="00DF03BD"/>
    <w:rsid w:val="00DF07B4"/>
    <w:rsid w:val="00DF0A63"/>
    <w:rsid w:val="00DF0D02"/>
    <w:rsid w:val="00DF1285"/>
    <w:rsid w:val="00DF1709"/>
    <w:rsid w:val="00DF24B5"/>
    <w:rsid w:val="00DF25A6"/>
    <w:rsid w:val="00DF27A3"/>
    <w:rsid w:val="00DF2CDF"/>
    <w:rsid w:val="00DF3084"/>
    <w:rsid w:val="00DF313A"/>
    <w:rsid w:val="00DF31D0"/>
    <w:rsid w:val="00DF326B"/>
    <w:rsid w:val="00DF3687"/>
    <w:rsid w:val="00DF36F0"/>
    <w:rsid w:val="00DF3CDB"/>
    <w:rsid w:val="00DF3D55"/>
    <w:rsid w:val="00DF3D90"/>
    <w:rsid w:val="00DF3F4C"/>
    <w:rsid w:val="00DF40A3"/>
    <w:rsid w:val="00DF4144"/>
    <w:rsid w:val="00DF4290"/>
    <w:rsid w:val="00DF4A04"/>
    <w:rsid w:val="00DF4A88"/>
    <w:rsid w:val="00DF4CD1"/>
    <w:rsid w:val="00DF4DC0"/>
    <w:rsid w:val="00DF4E62"/>
    <w:rsid w:val="00DF4F0E"/>
    <w:rsid w:val="00DF5528"/>
    <w:rsid w:val="00DF5761"/>
    <w:rsid w:val="00DF5966"/>
    <w:rsid w:val="00DF5AA9"/>
    <w:rsid w:val="00DF5B41"/>
    <w:rsid w:val="00DF6185"/>
    <w:rsid w:val="00DF6578"/>
    <w:rsid w:val="00DF6806"/>
    <w:rsid w:val="00DF7003"/>
    <w:rsid w:val="00DF7614"/>
    <w:rsid w:val="00DF76C5"/>
    <w:rsid w:val="00DF7BA2"/>
    <w:rsid w:val="00DF7FDB"/>
    <w:rsid w:val="00E000A7"/>
    <w:rsid w:val="00E0014E"/>
    <w:rsid w:val="00E0056A"/>
    <w:rsid w:val="00E00670"/>
    <w:rsid w:val="00E006B1"/>
    <w:rsid w:val="00E006EB"/>
    <w:rsid w:val="00E0071E"/>
    <w:rsid w:val="00E00A38"/>
    <w:rsid w:val="00E00A9A"/>
    <w:rsid w:val="00E00AAB"/>
    <w:rsid w:val="00E00BDC"/>
    <w:rsid w:val="00E00DEE"/>
    <w:rsid w:val="00E01013"/>
    <w:rsid w:val="00E01114"/>
    <w:rsid w:val="00E011E8"/>
    <w:rsid w:val="00E01211"/>
    <w:rsid w:val="00E0126E"/>
    <w:rsid w:val="00E01278"/>
    <w:rsid w:val="00E014F0"/>
    <w:rsid w:val="00E015E8"/>
    <w:rsid w:val="00E01998"/>
    <w:rsid w:val="00E01AFB"/>
    <w:rsid w:val="00E01E1F"/>
    <w:rsid w:val="00E01EE9"/>
    <w:rsid w:val="00E0206D"/>
    <w:rsid w:val="00E0207D"/>
    <w:rsid w:val="00E02342"/>
    <w:rsid w:val="00E023B6"/>
    <w:rsid w:val="00E02539"/>
    <w:rsid w:val="00E0255C"/>
    <w:rsid w:val="00E02E15"/>
    <w:rsid w:val="00E036D0"/>
    <w:rsid w:val="00E038FA"/>
    <w:rsid w:val="00E03938"/>
    <w:rsid w:val="00E03A68"/>
    <w:rsid w:val="00E03C03"/>
    <w:rsid w:val="00E03CFC"/>
    <w:rsid w:val="00E03EAC"/>
    <w:rsid w:val="00E03F34"/>
    <w:rsid w:val="00E04226"/>
    <w:rsid w:val="00E04319"/>
    <w:rsid w:val="00E04455"/>
    <w:rsid w:val="00E04473"/>
    <w:rsid w:val="00E0464F"/>
    <w:rsid w:val="00E0467A"/>
    <w:rsid w:val="00E048B0"/>
    <w:rsid w:val="00E048DC"/>
    <w:rsid w:val="00E049CB"/>
    <w:rsid w:val="00E04B10"/>
    <w:rsid w:val="00E04B8B"/>
    <w:rsid w:val="00E04BBF"/>
    <w:rsid w:val="00E05054"/>
    <w:rsid w:val="00E05349"/>
    <w:rsid w:val="00E05612"/>
    <w:rsid w:val="00E05F6A"/>
    <w:rsid w:val="00E06106"/>
    <w:rsid w:val="00E06560"/>
    <w:rsid w:val="00E06A3C"/>
    <w:rsid w:val="00E06B89"/>
    <w:rsid w:val="00E06BD2"/>
    <w:rsid w:val="00E0702D"/>
    <w:rsid w:val="00E070C5"/>
    <w:rsid w:val="00E076ED"/>
    <w:rsid w:val="00E079CD"/>
    <w:rsid w:val="00E07C0C"/>
    <w:rsid w:val="00E07C24"/>
    <w:rsid w:val="00E07C43"/>
    <w:rsid w:val="00E07D67"/>
    <w:rsid w:val="00E07DD6"/>
    <w:rsid w:val="00E07E1D"/>
    <w:rsid w:val="00E07EEC"/>
    <w:rsid w:val="00E07F29"/>
    <w:rsid w:val="00E07FC7"/>
    <w:rsid w:val="00E107F6"/>
    <w:rsid w:val="00E1102E"/>
    <w:rsid w:val="00E11207"/>
    <w:rsid w:val="00E1138E"/>
    <w:rsid w:val="00E114CD"/>
    <w:rsid w:val="00E11559"/>
    <w:rsid w:val="00E11566"/>
    <w:rsid w:val="00E11B63"/>
    <w:rsid w:val="00E120A3"/>
    <w:rsid w:val="00E120EA"/>
    <w:rsid w:val="00E120F5"/>
    <w:rsid w:val="00E1210A"/>
    <w:rsid w:val="00E1214F"/>
    <w:rsid w:val="00E122DC"/>
    <w:rsid w:val="00E1244A"/>
    <w:rsid w:val="00E12481"/>
    <w:rsid w:val="00E124A3"/>
    <w:rsid w:val="00E125C1"/>
    <w:rsid w:val="00E126F2"/>
    <w:rsid w:val="00E12741"/>
    <w:rsid w:val="00E13131"/>
    <w:rsid w:val="00E139F8"/>
    <w:rsid w:val="00E13A22"/>
    <w:rsid w:val="00E13C08"/>
    <w:rsid w:val="00E13C70"/>
    <w:rsid w:val="00E13E94"/>
    <w:rsid w:val="00E14117"/>
    <w:rsid w:val="00E14435"/>
    <w:rsid w:val="00E1449E"/>
    <w:rsid w:val="00E1493F"/>
    <w:rsid w:val="00E14BB0"/>
    <w:rsid w:val="00E14F09"/>
    <w:rsid w:val="00E151A4"/>
    <w:rsid w:val="00E155A5"/>
    <w:rsid w:val="00E15874"/>
    <w:rsid w:val="00E1590E"/>
    <w:rsid w:val="00E159D8"/>
    <w:rsid w:val="00E15A44"/>
    <w:rsid w:val="00E15C3B"/>
    <w:rsid w:val="00E16599"/>
    <w:rsid w:val="00E1659F"/>
    <w:rsid w:val="00E166D3"/>
    <w:rsid w:val="00E168D1"/>
    <w:rsid w:val="00E16C77"/>
    <w:rsid w:val="00E16D6D"/>
    <w:rsid w:val="00E16E0C"/>
    <w:rsid w:val="00E1753F"/>
    <w:rsid w:val="00E17653"/>
    <w:rsid w:val="00E17988"/>
    <w:rsid w:val="00E17A54"/>
    <w:rsid w:val="00E17E01"/>
    <w:rsid w:val="00E200F3"/>
    <w:rsid w:val="00E2048E"/>
    <w:rsid w:val="00E2077B"/>
    <w:rsid w:val="00E20908"/>
    <w:rsid w:val="00E20B13"/>
    <w:rsid w:val="00E211DA"/>
    <w:rsid w:val="00E21261"/>
    <w:rsid w:val="00E217BC"/>
    <w:rsid w:val="00E218DF"/>
    <w:rsid w:val="00E21B9C"/>
    <w:rsid w:val="00E225BA"/>
    <w:rsid w:val="00E22705"/>
    <w:rsid w:val="00E2290B"/>
    <w:rsid w:val="00E22A71"/>
    <w:rsid w:val="00E22AB0"/>
    <w:rsid w:val="00E23236"/>
    <w:rsid w:val="00E2339C"/>
    <w:rsid w:val="00E233D5"/>
    <w:rsid w:val="00E23430"/>
    <w:rsid w:val="00E234C7"/>
    <w:rsid w:val="00E237A3"/>
    <w:rsid w:val="00E23DDD"/>
    <w:rsid w:val="00E23E14"/>
    <w:rsid w:val="00E2430A"/>
    <w:rsid w:val="00E2457C"/>
    <w:rsid w:val="00E24AAB"/>
    <w:rsid w:val="00E24B29"/>
    <w:rsid w:val="00E24C53"/>
    <w:rsid w:val="00E24CC5"/>
    <w:rsid w:val="00E24F01"/>
    <w:rsid w:val="00E25052"/>
    <w:rsid w:val="00E250F0"/>
    <w:rsid w:val="00E2516E"/>
    <w:rsid w:val="00E25251"/>
    <w:rsid w:val="00E25297"/>
    <w:rsid w:val="00E2538D"/>
    <w:rsid w:val="00E255C7"/>
    <w:rsid w:val="00E258AF"/>
    <w:rsid w:val="00E25AC0"/>
    <w:rsid w:val="00E25BCA"/>
    <w:rsid w:val="00E25BF6"/>
    <w:rsid w:val="00E25C76"/>
    <w:rsid w:val="00E25F64"/>
    <w:rsid w:val="00E2602B"/>
    <w:rsid w:val="00E2606B"/>
    <w:rsid w:val="00E2629E"/>
    <w:rsid w:val="00E262AD"/>
    <w:rsid w:val="00E26717"/>
    <w:rsid w:val="00E2672A"/>
    <w:rsid w:val="00E26756"/>
    <w:rsid w:val="00E26AB4"/>
    <w:rsid w:val="00E26BD4"/>
    <w:rsid w:val="00E26C3D"/>
    <w:rsid w:val="00E26DF1"/>
    <w:rsid w:val="00E26E3D"/>
    <w:rsid w:val="00E26FBD"/>
    <w:rsid w:val="00E27450"/>
    <w:rsid w:val="00E27E24"/>
    <w:rsid w:val="00E27FBA"/>
    <w:rsid w:val="00E300EE"/>
    <w:rsid w:val="00E30220"/>
    <w:rsid w:val="00E3084A"/>
    <w:rsid w:val="00E3090C"/>
    <w:rsid w:val="00E3135B"/>
    <w:rsid w:val="00E31B20"/>
    <w:rsid w:val="00E31B79"/>
    <w:rsid w:val="00E31B93"/>
    <w:rsid w:val="00E31C3B"/>
    <w:rsid w:val="00E31F9C"/>
    <w:rsid w:val="00E32035"/>
    <w:rsid w:val="00E3203D"/>
    <w:rsid w:val="00E3220E"/>
    <w:rsid w:val="00E32471"/>
    <w:rsid w:val="00E326E8"/>
    <w:rsid w:val="00E32760"/>
    <w:rsid w:val="00E32C21"/>
    <w:rsid w:val="00E32E1B"/>
    <w:rsid w:val="00E32E60"/>
    <w:rsid w:val="00E3313D"/>
    <w:rsid w:val="00E3325C"/>
    <w:rsid w:val="00E334CD"/>
    <w:rsid w:val="00E338DF"/>
    <w:rsid w:val="00E33BAE"/>
    <w:rsid w:val="00E33C31"/>
    <w:rsid w:val="00E33F48"/>
    <w:rsid w:val="00E3406A"/>
    <w:rsid w:val="00E34BC9"/>
    <w:rsid w:val="00E34EBC"/>
    <w:rsid w:val="00E34EFF"/>
    <w:rsid w:val="00E350BE"/>
    <w:rsid w:val="00E35103"/>
    <w:rsid w:val="00E351F3"/>
    <w:rsid w:val="00E355F8"/>
    <w:rsid w:val="00E357A0"/>
    <w:rsid w:val="00E35A5A"/>
    <w:rsid w:val="00E35BB3"/>
    <w:rsid w:val="00E35F14"/>
    <w:rsid w:val="00E368BF"/>
    <w:rsid w:val="00E36A34"/>
    <w:rsid w:val="00E36F10"/>
    <w:rsid w:val="00E374B3"/>
    <w:rsid w:val="00E3750F"/>
    <w:rsid w:val="00E37625"/>
    <w:rsid w:val="00E37C8E"/>
    <w:rsid w:val="00E400FA"/>
    <w:rsid w:val="00E403B6"/>
    <w:rsid w:val="00E40487"/>
    <w:rsid w:val="00E4069A"/>
    <w:rsid w:val="00E40EF8"/>
    <w:rsid w:val="00E41170"/>
    <w:rsid w:val="00E41358"/>
    <w:rsid w:val="00E414EC"/>
    <w:rsid w:val="00E4164A"/>
    <w:rsid w:val="00E423FA"/>
    <w:rsid w:val="00E42789"/>
    <w:rsid w:val="00E42892"/>
    <w:rsid w:val="00E42E99"/>
    <w:rsid w:val="00E43823"/>
    <w:rsid w:val="00E43AB1"/>
    <w:rsid w:val="00E43B62"/>
    <w:rsid w:val="00E43C70"/>
    <w:rsid w:val="00E43F63"/>
    <w:rsid w:val="00E4420B"/>
    <w:rsid w:val="00E4493E"/>
    <w:rsid w:val="00E44A3E"/>
    <w:rsid w:val="00E44A92"/>
    <w:rsid w:val="00E44DE6"/>
    <w:rsid w:val="00E44DED"/>
    <w:rsid w:val="00E45029"/>
    <w:rsid w:val="00E4508C"/>
    <w:rsid w:val="00E4512E"/>
    <w:rsid w:val="00E45322"/>
    <w:rsid w:val="00E4544C"/>
    <w:rsid w:val="00E45453"/>
    <w:rsid w:val="00E45672"/>
    <w:rsid w:val="00E45A4A"/>
    <w:rsid w:val="00E45AF4"/>
    <w:rsid w:val="00E45F72"/>
    <w:rsid w:val="00E45F82"/>
    <w:rsid w:val="00E462B6"/>
    <w:rsid w:val="00E46342"/>
    <w:rsid w:val="00E4645D"/>
    <w:rsid w:val="00E4683B"/>
    <w:rsid w:val="00E46B6A"/>
    <w:rsid w:val="00E46C8B"/>
    <w:rsid w:val="00E46C92"/>
    <w:rsid w:val="00E473D0"/>
    <w:rsid w:val="00E47494"/>
    <w:rsid w:val="00E4760B"/>
    <w:rsid w:val="00E477E4"/>
    <w:rsid w:val="00E478F8"/>
    <w:rsid w:val="00E5000B"/>
    <w:rsid w:val="00E50B73"/>
    <w:rsid w:val="00E50BE4"/>
    <w:rsid w:val="00E51036"/>
    <w:rsid w:val="00E516D8"/>
    <w:rsid w:val="00E51747"/>
    <w:rsid w:val="00E51759"/>
    <w:rsid w:val="00E520C5"/>
    <w:rsid w:val="00E524AE"/>
    <w:rsid w:val="00E525DD"/>
    <w:rsid w:val="00E5260C"/>
    <w:rsid w:val="00E52638"/>
    <w:rsid w:val="00E5263C"/>
    <w:rsid w:val="00E52A59"/>
    <w:rsid w:val="00E52A8C"/>
    <w:rsid w:val="00E52BDB"/>
    <w:rsid w:val="00E52E08"/>
    <w:rsid w:val="00E53561"/>
    <w:rsid w:val="00E535AB"/>
    <w:rsid w:val="00E53750"/>
    <w:rsid w:val="00E53923"/>
    <w:rsid w:val="00E53BFA"/>
    <w:rsid w:val="00E53C40"/>
    <w:rsid w:val="00E54413"/>
    <w:rsid w:val="00E54521"/>
    <w:rsid w:val="00E55167"/>
    <w:rsid w:val="00E5539D"/>
    <w:rsid w:val="00E555EE"/>
    <w:rsid w:val="00E557B2"/>
    <w:rsid w:val="00E557B4"/>
    <w:rsid w:val="00E55C42"/>
    <w:rsid w:val="00E560B0"/>
    <w:rsid w:val="00E569A4"/>
    <w:rsid w:val="00E56CBC"/>
    <w:rsid w:val="00E56E7C"/>
    <w:rsid w:val="00E56FE1"/>
    <w:rsid w:val="00E571B3"/>
    <w:rsid w:val="00E572A2"/>
    <w:rsid w:val="00E574E2"/>
    <w:rsid w:val="00E57544"/>
    <w:rsid w:val="00E576BB"/>
    <w:rsid w:val="00E5794C"/>
    <w:rsid w:val="00E57CF1"/>
    <w:rsid w:val="00E57DAD"/>
    <w:rsid w:val="00E57FAE"/>
    <w:rsid w:val="00E60597"/>
    <w:rsid w:val="00E60871"/>
    <w:rsid w:val="00E609C1"/>
    <w:rsid w:val="00E61008"/>
    <w:rsid w:val="00E610CD"/>
    <w:rsid w:val="00E61314"/>
    <w:rsid w:val="00E6132E"/>
    <w:rsid w:val="00E615D8"/>
    <w:rsid w:val="00E61606"/>
    <w:rsid w:val="00E61642"/>
    <w:rsid w:val="00E6167D"/>
    <w:rsid w:val="00E61739"/>
    <w:rsid w:val="00E61813"/>
    <w:rsid w:val="00E61916"/>
    <w:rsid w:val="00E61F34"/>
    <w:rsid w:val="00E62106"/>
    <w:rsid w:val="00E6225D"/>
    <w:rsid w:val="00E62397"/>
    <w:rsid w:val="00E62BBE"/>
    <w:rsid w:val="00E62BF6"/>
    <w:rsid w:val="00E63134"/>
    <w:rsid w:val="00E633C3"/>
    <w:rsid w:val="00E63684"/>
    <w:rsid w:val="00E63847"/>
    <w:rsid w:val="00E63B68"/>
    <w:rsid w:val="00E63CD5"/>
    <w:rsid w:val="00E63D3F"/>
    <w:rsid w:val="00E63FE9"/>
    <w:rsid w:val="00E6437E"/>
    <w:rsid w:val="00E6449A"/>
    <w:rsid w:val="00E64885"/>
    <w:rsid w:val="00E649D1"/>
    <w:rsid w:val="00E64DE5"/>
    <w:rsid w:val="00E65557"/>
    <w:rsid w:val="00E65A44"/>
    <w:rsid w:val="00E65D7E"/>
    <w:rsid w:val="00E65F5B"/>
    <w:rsid w:val="00E663CC"/>
    <w:rsid w:val="00E666FB"/>
    <w:rsid w:val="00E66BBB"/>
    <w:rsid w:val="00E66DF0"/>
    <w:rsid w:val="00E671BF"/>
    <w:rsid w:val="00E67253"/>
    <w:rsid w:val="00E679BE"/>
    <w:rsid w:val="00E67C83"/>
    <w:rsid w:val="00E67E4A"/>
    <w:rsid w:val="00E67E8E"/>
    <w:rsid w:val="00E702C0"/>
    <w:rsid w:val="00E7030A"/>
    <w:rsid w:val="00E70427"/>
    <w:rsid w:val="00E704FC"/>
    <w:rsid w:val="00E70634"/>
    <w:rsid w:val="00E7072D"/>
    <w:rsid w:val="00E707CA"/>
    <w:rsid w:val="00E709B0"/>
    <w:rsid w:val="00E70B2A"/>
    <w:rsid w:val="00E70BB1"/>
    <w:rsid w:val="00E70C0E"/>
    <w:rsid w:val="00E70EBD"/>
    <w:rsid w:val="00E71711"/>
    <w:rsid w:val="00E71835"/>
    <w:rsid w:val="00E71F44"/>
    <w:rsid w:val="00E7201B"/>
    <w:rsid w:val="00E7206B"/>
    <w:rsid w:val="00E724F1"/>
    <w:rsid w:val="00E7252B"/>
    <w:rsid w:val="00E72630"/>
    <w:rsid w:val="00E7279E"/>
    <w:rsid w:val="00E72828"/>
    <w:rsid w:val="00E72BBC"/>
    <w:rsid w:val="00E730EC"/>
    <w:rsid w:val="00E73C5D"/>
    <w:rsid w:val="00E73DDD"/>
    <w:rsid w:val="00E73E19"/>
    <w:rsid w:val="00E73FDC"/>
    <w:rsid w:val="00E7416C"/>
    <w:rsid w:val="00E7427B"/>
    <w:rsid w:val="00E743D6"/>
    <w:rsid w:val="00E748D5"/>
    <w:rsid w:val="00E74A7A"/>
    <w:rsid w:val="00E750E9"/>
    <w:rsid w:val="00E754AA"/>
    <w:rsid w:val="00E75931"/>
    <w:rsid w:val="00E75A1E"/>
    <w:rsid w:val="00E75D79"/>
    <w:rsid w:val="00E75F13"/>
    <w:rsid w:val="00E762F1"/>
    <w:rsid w:val="00E76427"/>
    <w:rsid w:val="00E76652"/>
    <w:rsid w:val="00E767DC"/>
    <w:rsid w:val="00E76E34"/>
    <w:rsid w:val="00E76E97"/>
    <w:rsid w:val="00E77185"/>
    <w:rsid w:val="00E77295"/>
    <w:rsid w:val="00E77375"/>
    <w:rsid w:val="00E776EA"/>
    <w:rsid w:val="00E777CB"/>
    <w:rsid w:val="00E777CF"/>
    <w:rsid w:val="00E7780E"/>
    <w:rsid w:val="00E7785C"/>
    <w:rsid w:val="00E77BEB"/>
    <w:rsid w:val="00E77E0E"/>
    <w:rsid w:val="00E8027B"/>
    <w:rsid w:val="00E8044E"/>
    <w:rsid w:val="00E808E8"/>
    <w:rsid w:val="00E80CCD"/>
    <w:rsid w:val="00E80CDA"/>
    <w:rsid w:val="00E80D18"/>
    <w:rsid w:val="00E80E73"/>
    <w:rsid w:val="00E80EEA"/>
    <w:rsid w:val="00E80F09"/>
    <w:rsid w:val="00E8166D"/>
    <w:rsid w:val="00E81692"/>
    <w:rsid w:val="00E818FC"/>
    <w:rsid w:val="00E81A4A"/>
    <w:rsid w:val="00E81E4B"/>
    <w:rsid w:val="00E820F4"/>
    <w:rsid w:val="00E82601"/>
    <w:rsid w:val="00E82DA7"/>
    <w:rsid w:val="00E8338F"/>
    <w:rsid w:val="00E833F6"/>
    <w:rsid w:val="00E8373A"/>
    <w:rsid w:val="00E8419B"/>
    <w:rsid w:val="00E842A1"/>
    <w:rsid w:val="00E84443"/>
    <w:rsid w:val="00E8447A"/>
    <w:rsid w:val="00E8479C"/>
    <w:rsid w:val="00E847E3"/>
    <w:rsid w:val="00E848FC"/>
    <w:rsid w:val="00E84B76"/>
    <w:rsid w:val="00E84DB6"/>
    <w:rsid w:val="00E84FFE"/>
    <w:rsid w:val="00E8518E"/>
    <w:rsid w:val="00E854D2"/>
    <w:rsid w:val="00E8558B"/>
    <w:rsid w:val="00E85839"/>
    <w:rsid w:val="00E85988"/>
    <w:rsid w:val="00E85BF1"/>
    <w:rsid w:val="00E85C1B"/>
    <w:rsid w:val="00E85D50"/>
    <w:rsid w:val="00E86866"/>
    <w:rsid w:val="00E86B17"/>
    <w:rsid w:val="00E86ED8"/>
    <w:rsid w:val="00E870A5"/>
    <w:rsid w:val="00E87408"/>
    <w:rsid w:val="00E8744A"/>
    <w:rsid w:val="00E87812"/>
    <w:rsid w:val="00E87F2C"/>
    <w:rsid w:val="00E87FAB"/>
    <w:rsid w:val="00E9005F"/>
    <w:rsid w:val="00E903DC"/>
    <w:rsid w:val="00E90561"/>
    <w:rsid w:val="00E9069E"/>
    <w:rsid w:val="00E90A9A"/>
    <w:rsid w:val="00E90E65"/>
    <w:rsid w:val="00E910B5"/>
    <w:rsid w:val="00E914B4"/>
    <w:rsid w:val="00E9166A"/>
    <w:rsid w:val="00E92493"/>
    <w:rsid w:val="00E92796"/>
    <w:rsid w:val="00E92968"/>
    <w:rsid w:val="00E92A2F"/>
    <w:rsid w:val="00E92A57"/>
    <w:rsid w:val="00E92CA6"/>
    <w:rsid w:val="00E92E67"/>
    <w:rsid w:val="00E93127"/>
    <w:rsid w:val="00E9327B"/>
    <w:rsid w:val="00E93371"/>
    <w:rsid w:val="00E936E0"/>
    <w:rsid w:val="00E9394A"/>
    <w:rsid w:val="00E943C2"/>
    <w:rsid w:val="00E9480D"/>
    <w:rsid w:val="00E94D79"/>
    <w:rsid w:val="00E94E79"/>
    <w:rsid w:val="00E95040"/>
    <w:rsid w:val="00E952D2"/>
    <w:rsid w:val="00E9566E"/>
    <w:rsid w:val="00E95979"/>
    <w:rsid w:val="00E95ACE"/>
    <w:rsid w:val="00E95CD6"/>
    <w:rsid w:val="00E95CE3"/>
    <w:rsid w:val="00E95D04"/>
    <w:rsid w:val="00E95E06"/>
    <w:rsid w:val="00E967FB"/>
    <w:rsid w:val="00E968EA"/>
    <w:rsid w:val="00E96B73"/>
    <w:rsid w:val="00E96D57"/>
    <w:rsid w:val="00E96DB3"/>
    <w:rsid w:val="00E96E52"/>
    <w:rsid w:val="00E96EC0"/>
    <w:rsid w:val="00E96FC9"/>
    <w:rsid w:val="00E9706E"/>
    <w:rsid w:val="00E972D8"/>
    <w:rsid w:val="00E97DC3"/>
    <w:rsid w:val="00E97E23"/>
    <w:rsid w:val="00E97FFE"/>
    <w:rsid w:val="00EA0138"/>
    <w:rsid w:val="00EA0188"/>
    <w:rsid w:val="00EA1359"/>
    <w:rsid w:val="00EA142C"/>
    <w:rsid w:val="00EA15F2"/>
    <w:rsid w:val="00EA1781"/>
    <w:rsid w:val="00EA18AB"/>
    <w:rsid w:val="00EA1D48"/>
    <w:rsid w:val="00EA263B"/>
    <w:rsid w:val="00EA2642"/>
    <w:rsid w:val="00EA295A"/>
    <w:rsid w:val="00EA303F"/>
    <w:rsid w:val="00EA311D"/>
    <w:rsid w:val="00EA341D"/>
    <w:rsid w:val="00EA36B3"/>
    <w:rsid w:val="00EA374B"/>
    <w:rsid w:val="00EA3BA3"/>
    <w:rsid w:val="00EA3D47"/>
    <w:rsid w:val="00EA44C6"/>
    <w:rsid w:val="00EA4AFB"/>
    <w:rsid w:val="00EA4C35"/>
    <w:rsid w:val="00EA4CD8"/>
    <w:rsid w:val="00EA536B"/>
    <w:rsid w:val="00EA546D"/>
    <w:rsid w:val="00EA5549"/>
    <w:rsid w:val="00EA59CE"/>
    <w:rsid w:val="00EA5D3C"/>
    <w:rsid w:val="00EA5ED0"/>
    <w:rsid w:val="00EA60C9"/>
    <w:rsid w:val="00EA629B"/>
    <w:rsid w:val="00EA65A4"/>
    <w:rsid w:val="00EA680B"/>
    <w:rsid w:val="00EA6C59"/>
    <w:rsid w:val="00EA6DE9"/>
    <w:rsid w:val="00EA6FE8"/>
    <w:rsid w:val="00EA726E"/>
    <w:rsid w:val="00EA72FB"/>
    <w:rsid w:val="00EA798B"/>
    <w:rsid w:val="00EA79AA"/>
    <w:rsid w:val="00EA7A88"/>
    <w:rsid w:val="00EA7EDF"/>
    <w:rsid w:val="00EB0122"/>
    <w:rsid w:val="00EB09F0"/>
    <w:rsid w:val="00EB0A29"/>
    <w:rsid w:val="00EB0A96"/>
    <w:rsid w:val="00EB0E4C"/>
    <w:rsid w:val="00EB1321"/>
    <w:rsid w:val="00EB1474"/>
    <w:rsid w:val="00EB151A"/>
    <w:rsid w:val="00EB19DE"/>
    <w:rsid w:val="00EB1D8E"/>
    <w:rsid w:val="00EB265B"/>
    <w:rsid w:val="00EB270C"/>
    <w:rsid w:val="00EB2944"/>
    <w:rsid w:val="00EB2CC5"/>
    <w:rsid w:val="00EB2DF6"/>
    <w:rsid w:val="00EB3094"/>
    <w:rsid w:val="00EB30D3"/>
    <w:rsid w:val="00EB33FE"/>
    <w:rsid w:val="00EB345D"/>
    <w:rsid w:val="00EB34A6"/>
    <w:rsid w:val="00EB35D5"/>
    <w:rsid w:val="00EB365C"/>
    <w:rsid w:val="00EB3988"/>
    <w:rsid w:val="00EB3ADE"/>
    <w:rsid w:val="00EB4070"/>
    <w:rsid w:val="00EB41C3"/>
    <w:rsid w:val="00EB42B8"/>
    <w:rsid w:val="00EB4460"/>
    <w:rsid w:val="00EB47B2"/>
    <w:rsid w:val="00EB47BD"/>
    <w:rsid w:val="00EB4EDA"/>
    <w:rsid w:val="00EB4F47"/>
    <w:rsid w:val="00EB538F"/>
    <w:rsid w:val="00EB53C6"/>
    <w:rsid w:val="00EB565E"/>
    <w:rsid w:val="00EB5C8D"/>
    <w:rsid w:val="00EB609C"/>
    <w:rsid w:val="00EB6119"/>
    <w:rsid w:val="00EB62FF"/>
    <w:rsid w:val="00EB6540"/>
    <w:rsid w:val="00EB6A75"/>
    <w:rsid w:val="00EB6DD2"/>
    <w:rsid w:val="00EB6F16"/>
    <w:rsid w:val="00EB730A"/>
    <w:rsid w:val="00EB7331"/>
    <w:rsid w:val="00EC0052"/>
    <w:rsid w:val="00EC00E7"/>
    <w:rsid w:val="00EC0259"/>
    <w:rsid w:val="00EC032D"/>
    <w:rsid w:val="00EC07D1"/>
    <w:rsid w:val="00EC085F"/>
    <w:rsid w:val="00EC08B8"/>
    <w:rsid w:val="00EC0A83"/>
    <w:rsid w:val="00EC0B1E"/>
    <w:rsid w:val="00EC1126"/>
    <w:rsid w:val="00EC124E"/>
    <w:rsid w:val="00EC18AD"/>
    <w:rsid w:val="00EC1A5A"/>
    <w:rsid w:val="00EC1CAE"/>
    <w:rsid w:val="00EC1D03"/>
    <w:rsid w:val="00EC1DD1"/>
    <w:rsid w:val="00EC20F9"/>
    <w:rsid w:val="00EC2794"/>
    <w:rsid w:val="00EC2A08"/>
    <w:rsid w:val="00EC2B35"/>
    <w:rsid w:val="00EC2E0A"/>
    <w:rsid w:val="00EC2E8E"/>
    <w:rsid w:val="00EC2F77"/>
    <w:rsid w:val="00EC3235"/>
    <w:rsid w:val="00EC339C"/>
    <w:rsid w:val="00EC353D"/>
    <w:rsid w:val="00EC3A4C"/>
    <w:rsid w:val="00EC3C3B"/>
    <w:rsid w:val="00EC3C40"/>
    <w:rsid w:val="00EC4105"/>
    <w:rsid w:val="00EC4184"/>
    <w:rsid w:val="00EC431D"/>
    <w:rsid w:val="00EC449C"/>
    <w:rsid w:val="00EC45F0"/>
    <w:rsid w:val="00EC52B8"/>
    <w:rsid w:val="00EC575C"/>
    <w:rsid w:val="00EC5820"/>
    <w:rsid w:val="00EC5D65"/>
    <w:rsid w:val="00EC5ECD"/>
    <w:rsid w:val="00EC5F04"/>
    <w:rsid w:val="00EC6363"/>
    <w:rsid w:val="00EC63B5"/>
    <w:rsid w:val="00EC64E6"/>
    <w:rsid w:val="00EC67A0"/>
    <w:rsid w:val="00EC695D"/>
    <w:rsid w:val="00EC69FA"/>
    <w:rsid w:val="00EC6D11"/>
    <w:rsid w:val="00EC6E8C"/>
    <w:rsid w:val="00EC7217"/>
    <w:rsid w:val="00EC72A2"/>
    <w:rsid w:val="00EC7978"/>
    <w:rsid w:val="00EC7A1B"/>
    <w:rsid w:val="00EC7ADE"/>
    <w:rsid w:val="00EC7B78"/>
    <w:rsid w:val="00EC7E90"/>
    <w:rsid w:val="00ED0475"/>
    <w:rsid w:val="00ED0520"/>
    <w:rsid w:val="00ED0654"/>
    <w:rsid w:val="00ED070B"/>
    <w:rsid w:val="00ED0B11"/>
    <w:rsid w:val="00ED0EC4"/>
    <w:rsid w:val="00ED13DC"/>
    <w:rsid w:val="00ED14E5"/>
    <w:rsid w:val="00ED1504"/>
    <w:rsid w:val="00ED1513"/>
    <w:rsid w:val="00ED1682"/>
    <w:rsid w:val="00ED198C"/>
    <w:rsid w:val="00ED1BCC"/>
    <w:rsid w:val="00ED1E41"/>
    <w:rsid w:val="00ED2603"/>
    <w:rsid w:val="00ED2635"/>
    <w:rsid w:val="00ED2B46"/>
    <w:rsid w:val="00ED2EC1"/>
    <w:rsid w:val="00ED2FC5"/>
    <w:rsid w:val="00ED316C"/>
    <w:rsid w:val="00ED33E2"/>
    <w:rsid w:val="00ED3C73"/>
    <w:rsid w:val="00ED3C88"/>
    <w:rsid w:val="00ED3D05"/>
    <w:rsid w:val="00ED3F79"/>
    <w:rsid w:val="00ED44F7"/>
    <w:rsid w:val="00ED4B27"/>
    <w:rsid w:val="00ED4C56"/>
    <w:rsid w:val="00ED4F2D"/>
    <w:rsid w:val="00ED521D"/>
    <w:rsid w:val="00ED542E"/>
    <w:rsid w:val="00ED5987"/>
    <w:rsid w:val="00ED5B03"/>
    <w:rsid w:val="00ED60F4"/>
    <w:rsid w:val="00ED614D"/>
    <w:rsid w:val="00ED62ED"/>
    <w:rsid w:val="00ED63AA"/>
    <w:rsid w:val="00ED64A7"/>
    <w:rsid w:val="00ED6701"/>
    <w:rsid w:val="00ED69D4"/>
    <w:rsid w:val="00ED6B72"/>
    <w:rsid w:val="00ED6BD8"/>
    <w:rsid w:val="00ED6CE0"/>
    <w:rsid w:val="00ED6E7B"/>
    <w:rsid w:val="00ED6E96"/>
    <w:rsid w:val="00ED6EB1"/>
    <w:rsid w:val="00ED7077"/>
    <w:rsid w:val="00ED7933"/>
    <w:rsid w:val="00ED7946"/>
    <w:rsid w:val="00ED7F63"/>
    <w:rsid w:val="00ED7F83"/>
    <w:rsid w:val="00EE08E2"/>
    <w:rsid w:val="00EE092C"/>
    <w:rsid w:val="00EE0A05"/>
    <w:rsid w:val="00EE0ACF"/>
    <w:rsid w:val="00EE0B7E"/>
    <w:rsid w:val="00EE0DEF"/>
    <w:rsid w:val="00EE1451"/>
    <w:rsid w:val="00EE1525"/>
    <w:rsid w:val="00EE1626"/>
    <w:rsid w:val="00EE1650"/>
    <w:rsid w:val="00EE1A73"/>
    <w:rsid w:val="00EE1CE8"/>
    <w:rsid w:val="00EE1CE9"/>
    <w:rsid w:val="00EE1DA4"/>
    <w:rsid w:val="00EE1DE7"/>
    <w:rsid w:val="00EE1F48"/>
    <w:rsid w:val="00EE1F98"/>
    <w:rsid w:val="00EE20BC"/>
    <w:rsid w:val="00EE20FE"/>
    <w:rsid w:val="00EE20FF"/>
    <w:rsid w:val="00EE210A"/>
    <w:rsid w:val="00EE231E"/>
    <w:rsid w:val="00EE240F"/>
    <w:rsid w:val="00EE27AD"/>
    <w:rsid w:val="00EE2CD4"/>
    <w:rsid w:val="00EE2D28"/>
    <w:rsid w:val="00EE2E68"/>
    <w:rsid w:val="00EE2EBF"/>
    <w:rsid w:val="00EE3015"/>
    <w:rsid w:val="00EE354D"/>
    <w:rsid w:val="00EE3D25"/>
    <w:rsid w:val="00EE3E1A"/>
    <w:rsid w:val="00EE3E8C"/>
    <w:rsid w:val="00EE43EC"/>
    <w:rsid w:val="00EE4486"/>
    <w:rsid w:val="00EE4488"/>
    <w:rsid w:val="00EE4508"/>
    <w:rsid w:val="00EE46B6"/>
    <w:rsid w:val="00EE4C47"/>
    <w:rsid w:val="00EE4D14"/>
    <w:rsid w:val="00EE4EC0"/>
    <w:rsid w:val="00EE4F7C"/>
    <w:rsid w:val="00EE5397"/>
    <w:rsid w:val="00EE5593"/>
    <w:rsid w:val="00EE566A"/>
    <w:rsid w:val="00EE567A"/>
    <w:rsid w:val="00EE5941"/>
    <w:rsid w:val="00EE5AA7"/>
    <w:rsid w:val="00EE5AC4"/>
    <w:rsid w:val="00EE5C41"/>
    <w:rsid w:val="00EE5C53"/>
    <w:rsid w:val="00EE5F66"/>
    <w:rsid w:val="00EE64D3"/>
    <w:rsid w:val="00EE7563"/>
    <w:rsid w:val="00EF0683"/>
    <w:rsid w:val="00EF09C0"/>
    <w:rsid w:val="00EF0C2F"/>
    <w:rsid w:val="00EF0C65"/>
    <w:rsid w:val="00EF0C6A"/>
    <w:rsid w:val="00EF0E78"/>
    <w:rsid w:val="00EF171B"/>
    <w:rsid w:val="00EF176A"/>
    <w:rsid w:val="00EF1837"/>
    <w:rsid w:val="00EF22DA"/>
    <w:rsid w:val="00EF2567"/>
    <w:rsid w:val="00EF25E9"/>
    <w:rsid w:val="00EF2953"/>
    <w:rsid w:val="00EF2A26"/>
    <w:rsid w:val="00EF2BE3"/>
    <w:rsid w:val="00EF2C11"/>
    <w:rsid w:val="00EF2C40"/>
    <w:rsid w:val="00EF2D69"/>
    <w:rsid w:val="00EF30CC"/>
    <w:rsid w:val="00EF30FB"/>
    <w:rsid w:val="00EF3145"/>
    <w:rsid w:val="00EF34EB"/>
    <w:rsid w:val="00EF351B"/>
    <w:rsid w:val="00EF3605"/>
    <w:rsid w:val="00EF3AC8"/>
    <w:rsid w:val="00EF3BFD"/>
    <w:rsid w:val="00EF3C36"/>
    <w:rsid w:val="00EF3CE6"/>
    <w:rsid w:val="00EF3F20"/>
    <w:rsid w:val="00EF439A"/>
    <w:rsid w:val="00EF45F3"/>
    <w:rsid w:val="00EF481D"/>
    <w:rsid w:val="00EF48CE"/>
    <w:rsid w:val="00EF4BCC"/>
    <w:rsid w:val="00EF4EF8"/>
    <w:rsid w:val="00EF51E3"/>
    <w:rsid w:val="00EF58B0"/>
    <w:rsid w:val="00EF591C"/>
    <w:rsid w:val="00EF5A5E"/>
    <w:rsid w:val="00EF5C77"/>
    <w:rsid w:val="00EF5CE2"/>
    <w:rsid w:val="00EF5F47"/>
    <w:rsid w:val="00EF5F83"/>
    <w:rsid w:val="00EF61E7"/>
    <w:rsid w:val="00EF62DA"/>
    <w:rsid w:val="00EF675F"/>
    <w:rsid w:val="00EF6AFC"/>
    <w:rsid w:val="00EF6CC2"/>
    <w:rsid w:val="00EF6DE0"/>
    <w:rsid w:val="00EF7562"/>
    <w:rsid w:val="00EF75B8"/>
    <w:rsid w:val="00EF76BB"/>
    <w:rsid w:val="00EF7A65"/>
    <w:rsid w:val="00EF7DC7"/>
    <w:rsid w:val="00F002D6"/>
    <w:rsid w:val="00F00471"/>
    <w:rsid w:val="00F004BF"/>
    <w:rsid w:val="00F004C4"/>
    <w:rsid w:val="00F00744"/>
    <w:rsid w:val="00F014B4"/>
    <w:rsid w:val="00F0197A"/>
    <w:rsid w:val="00F01B41"/>
    <w:rsid w:val="00F01D99"/>
    <w:rsid w:val="00F01F05"/>
    <w:rsid w:val="00F02007"/>
    <w:rsid w:val="00F023CF"/>
    <w:rsid w:val="00F0272B"/>
    <w:rsid w:val="00F029A8"/>
    <w:rsid w:val="00F02AA8"/>
    <w:rsid w:val="00F02AEE"/>
    <w:rsid w:val="00F030E7"/>
    <w:rsid w:val="00F031F7"/>
    <w:rsid w:val="00F03272"/>
    <w:rsid w:val="00F03A12"/>
    <w:rsid w:val="00F04184"/>
    <w:rsid w:val="00F049CB"/>
    <w:rsid w:val="00F04A45"/>
    <w:rsid w:val="00F04C84"/>
    <w:rsid w:val="00F04FCF"/>
    <w:rsid w:val="00F051A1"/>
    <w:rsid w:val="00F051F5"/>
    <w:rsid w:val="00F051FE"/>
    <w:rsid w:val="00F05AD9"/>
    <w:rsid w:val="00F05B42"/>
    <w:rsid w:val="00F05CB1"/>
    <w:rsid w:val="00F0602E"/>
    <w:rsid w:val="00F0628C"/>
    <w:rsid w:val="00F06986"/>
    <w:rsid w:val="00F06C9F"/>
    <w:rsid w:val="00F06D4D"/>
    <w:rsid w:val="00F06D60"/>
    <w:rsid w:val="00F06EC2"/>
    <w:rsid w:val="00F07208"/>
    <w:rsid w:val="00F0784F"/>
    <w:rsid w:val="00F07874"/>
    <w:rsid w:val="00F07987"/>
    <w:rsid w:val="00F079B0"/>
    <w:rsid w:val="00F07B36"/>
    <w:rsid w:val="00F07BE9"/>
    <w:rsid w:val="00F10B0F"/>
    <w:rsid w:val="00F10DD6"/>
    <w:rsid w:val="00F110BE"/>
    <w:rsid w:val="00F111C2"/>
    <w:rsid w:val="00F1124E"/>
    <w:rsid w:val="00F113A9"/>
    <w:rsid w:val="00F113BE"/>
    <w:rsid w:val="00F1147C"/>
    <w:rsid w:val="00F1185C"/>
    <w:rsid w:val="00F11CDF"/>
    <w:rsid w:val="00F11D94"/>
    <w:rsid w:val="00F120B7"/>
    <w:rsid w:val="00F124B9"/>
    <w:rsid w:val="00F1317F"/>
    <w:rsid w:val="00F13334"/>
    <w:rsid w:val="00F13528"/>
    <w:rsid w:val="00F13B94"/>
    <w:rsid w:val="00F13C07"/>
    <w:rsid w:val="00F1426D"/>
    <w:rsid w:val="00F144F2"/>
    <w:rsid w:val="00F149EA"/>
    <w:rsid w:val="00F14AB1"/>
    <w:rsid w:val="00F14D4C"/>
    <w:rsid w:val="00F14E0B"/>
    <w:rsid w:val="00F1590F"/>
    <w:rsid w:val="00F15A60"/>
    <w:rsid w:val="00F15F8A"/>
    <w:rsid w:val="00F16433"/>
    <w:rsid w:val="00F17182"/>
    <w:rsid w:val="00F17428"/>
    <w:rsid w:val="00F17503"/>
    <w:rsid w:val="00F1760F"/>
    <w:rsid w:val="00F17632"/>
    <w:rsid w:val="00F17892"/>
    <w:rsid w:val="00F179AF"/>
    <w:rsid w:val="00F17A47"/>
    <w:rsid w:val="00F17B4D"/>
    <w:rsid w:val="00F17F90"/>
    <w:rsid w:val="00F20182"/>
    <w:rsid w:val="00F203CF"/>
    <w:rsid w:val="00F204AA"/>
    <w:rsid w:val="00F211AB"/>
    <w:rsid w:val="00F218B1"/>
    <w:rsid w:val="00F21F1D"/>
    <w:rsid w:val="00F21F78"/>
    <w:rsid w:val="00F22170"/>
    <w:rsid w:val="00F2226F"/>
    <w:rsid w:val="00F222A8"/>
    <w:rsid w:val="00F22381"/>
    <w:rsid w:val="00F226BB"/>
    <w:rsid w:val="00F2271F"/>
    <w:rsid w:val="00F228BB"/>
    <w:rsid w:val="00F228E4"/>
    <w:rsid w:val="00F229CA"/>
    <w:rsid w:val="00F22E87"/>
    <w:rsid w:val="00F22EBD"/>
    <w:rsid w:val="00F22F6F"/>
    <w:rsid w:val="00F239D8"/>
    <w:rsid w:val="00F23A62"/>
    <w:rsid w:val="00F23DC2"/>
    <w:rsid w:val="00F24024"/>
    <w:rsid w:val="00F2408F"/>
    <w:rsid w:val="00F244C2"/>
    <w:rsid w:val="00F24712"/>
    <w:rsid w:val="00F24E11"/>
    <w:rsid w:val="00F25110"/>
    <w:rsid w:val="00F251A8"/>
    <w:rsid w:val="00F25884"/>
    <w:rsid w:val="00F25C91"/>
    <w:rsid w:val="00F25D59"/>
    <w:rsid w:val="00F25FF2"/>
    <w:rsid w:val="00F261B5"/>
    <w:rsid w:val="00F26402"/>
    <w:rsid w:val="00F26687"/>
    <w:rsid w:val="00F267A3"/>
    <w:rsid w:val="00F26877"/>
    <w:rsid w:val="00F26AEC"/>
    <w:rsid w:val="00F26B50"/>
    <w:rsid w:val="00F26B7C"/>
    <w:rsid w:val="00F26DFE"/>
    <w:rsid w:val="00F27320"/>
    <w:rsid w:val="00F2751F"/>
    <w:rsid w:val="00F27616"/>
    <w:rsid w:val="00F2774E"/>
    <w:rsid w:val="00F27838"/>
    <w:rsid w:val="00F27B17"/>
    <w:rsid w:val="00F301C7"/>
    <w:rsid w:val="00F3021B"/>
    <w:rsid w:val="00F3043B"/>
    <w:rsid w:val="00F3046E"/>
    <w:rsid w:val="00F305CF"/>
    <w:rsid w:val="00F306B6"/>
    <w:rsid w:val="00F30754"/>
    <w:rsid w:val="00F3076A"/>
    <w:rsid w:val="00F3087E"/>
    <w:rsid w:val="00F30F2D"/>
    <w:rsid w:val="00F31028"/>
    <w:rsid w:val="00F310FA"/>
    <w:rsid w:val="00F311A9"/>
    <w:rsid w:val="00F31528"/>
    <w:rsid w:val="00F315A7"/>
    <w:rsid w:val="00F316CD"/>
    <w:rsid w:val="00F31757"/>
    <w:rsid w:val="00F31BA6"/>
    <w:rsid w:val="00F31DAC"/>
    <w:rsid w:val="00F32205"/>
    <w:rsid w:val="00F324BA"/>
    <w:rsid w:val="00F32925"/>
    <w:rsid w:val="00F32DD0"/>
    <w:rsid w:val="00F32E8C"/>
    <w:rsid w:val="00F32FE0"/>
    <w:rsid w:val="00F33B73"/>
    <w:rsid w:val="00F33C40"/>
    <w:rsid w:val="00F340A4"/>
    <w:rsid w:val="00F34173"/>
    <w:rsid w:val="00F341DB"/>
    <w:rsid w:val="00F34A69"/>
    <w:rsid w:val="00F34A8E"/>
    <w:rsid w:val="00F34F73"/>
    <w:rsid w:val="00F35092"/>
    <w:rsid w:val="00F35129"/>
    <w:rsid w:val="00F3519E"/>
    <w:rsid w:val="00F35980"/>
    <w:rsid w:val="00F35AD5"/>
    <w:rsid w:val="00F35D24"/>
    <w:rsid w:val="00F36224"/>
    <w:rsid w:val="00F36237"/>
    <w:rsid w:val="00F362EC"/>
    <w:rsid w:val="00F363E2"/>
    <w:rsid w:val="00F366DF"/>
    <w:rsid w:val="00F36803"/>
    <w:rsid w:val="00F3686F"/>
    <w:rsid w:val="00F369BD"/>
    <w:rsid w:val="00F36D6E"/>
    <w:rsid w:val="00F36F54"/>
    <w:rsid w:val="00F37505"/>
    <w:rsid w:val="00F37875"/>
    <w:rsid w:val="00F37B41"/>
    <w:rsid w:val="00F37FB0"/>
    <w:rsid w:val="00F40087"/>
    <w:rsid w:val="00F401A4"/>
    <w:rsid w:val="00F40243"/>
    <w:rsid w:val="00F4029F"/>
    <w:rsid w:val="00F402D0"/>
    <w:rsid w:val="00F4038D"/>
    <w:rsid w:val="00F404CC"/>
    <w:rsid w:val="00F407C1"/>
    <w:rsid w:val="00F40A02"/>
    <w:rsid w:val="00F40A92"/>
    <w:rsid w:val="00F40D2D"/>
    <w:rsid w:val="00F40E01"/>
    <w:rsid w:val="00F41012"/>
    <w:rsid w:val="00F41309"/>
    <w:rsid w:val="00F413B7"/>
    <w:rsid w:val="00F413E4"/>
    <w:rsid w:val="00F41543"/>
    <w:rsid w:val="00F4156A"/>
    <w:rsid w:val="00F415F4"/>
    <w:rsid w:val="00F416F5"/>
    <w:rsid w:val="00F41C0B"/>
    <w:rsid w:val="00F41CDE"/>
    <w:rsid w:val="00F41CF8"/>
    <w:rsid w:val="00F41D38"/>
    <w:rsid w:val="00F41FA6"/>
    <w:rsid w:val="00F424EC"/>
    <w:rsid w:val="00F4267E"/>
    <w:rsid w:val="00F42E6A"/>
    <w:rsid w:val="00F43A2B"/>
    <w:rsid w:val="00F43B6C"/>
    <w:rsid w:val="00F4411A"/>
    <w:rsid w:val="00F4418A"/>
    <w:rsid w:val="00F44352"/>
    <w:rsid w:val="00F44546"/>
    <w:rsid w:val="00F445F7"/>
    <w:rsid w:val="00F44C58"/>
    <w:rsid w:val="00F4519D"/>
    <w:rsid w:val="00F454E0"/>
    <w:rsid w:val="00F455CC"/>
    <w:rsid w:val="00F4570D"/>
    <w:rsid w:val="00F457E1"/>
    <w:rsid w:val="00F45A91"/>
    <w:rsid w:val="00F45BB3"/>
    <w:rsid w:val="00F46512"/>
    <w:rsid w:val="00F46DF8"/>
    <w:rsid w:val="00F47724"/>
    <w:rsid w:val="00F47CFC"/>
    <w:rsid w:val="00F47E0C"/>
    <w:rsid w:val="00F47F9C"/>
    <w:rsid w:val="00F50206"/>
    <w:rsid w:val="00F50308"/>
    <w:rsid w:val="00F507A7"/>
    <w:rsid w:val="00F50A51"/>
    <w:rsid w:val="00F50BF2"/>
    <w:rsid w:val="00F50C3F"/>
    <w:rsid w:val="00F510BC"/>
    <w:rsid w:val="00F5123B"/>
    <w:rsid w:val="00F514DE"/>
    <w:rsid w:val="00F51541"/>
    <w:rsid w:val="00F515FC"/>
    <w:rsid w:val="00F518E4"/>
    <w:rsid w:val="00F51918"/>
    <w:rsid w:val="00F51DCA"/>
    <w:rsid w:val="00F521D1"/>
    <w:rsid w:val="00F522AB"/>
    <w:rsid w:val="00F5236B"/>
    <w:rsid w:val="00F52661"/>
    <w:rsid w:val="00F52883"/>
    <w:rsid w:val="00F528C0"/>
    <w:rsid w:val="00F52C3E"/>
    <w:rsid w:val="00F5310E"/>
    <w:rsid w:val="00F534B8"/>
    <w:rsid w:val="00F535EE"/>
    <w:rsid w:val="00F535FF"/>
    <w:rsid w:val="00F53639"/>
    <w:rsid w:val="00F536DF"/>
    <w:rsid w:val="00F538D8"/>
    <w:rsid w:val="00F53DA5"/>
    <w:rsid w:val="00F53E90"/>
    <w:rsid w:val="00F53EE1"/>
    <w:rsid w:val="00F53F40"/>
    <w:rsid w:val="00F541E8"/>
    <w:rsid w:val="00F542A0"/>
    <w:rsid w:val="00F543D2"/>
    <w:rsid w:val="00F545E6"/>
    <w:rsid w:val="00F546B8"/>
    <w:rsid w:val="00F54A9F"/>
    <w:rsid w:val="00F54DA5"/>
    <w:rsid w:val="00F550E1"/>
    <w:rsid w:val="00F55654"/>
    <w:rsid w:val="00F5577D"/>
    <w:rsid w:val="00F55991"/>
    <w:rsid w:val="00F55B02"/>
    <w:rsid w:val="00F55C0D"/>
    <w:rsid w:val="00F55CBF"/>
    <w:rsid w:val="00F55D51"/>
    <w:rsid w:val="00F55D5C"/>
    <w:rsid w:val="00F560AB"/>
    <w:rsid w:val="00F5660A"/>
    <w:rsid w:val="00F5674F"/>
    <w:rsid w:val="00F56B7E"/>
    <w:rsid w:val="00F56C4E"/>
    <w:rsid w:val="00F56D8B"/>
    <w:rsid w:val="00F56E6F"/>
    <w:rsid w:val="00F56FF3"/>
    <w:rsid w:val="00F5708B"/>
    <w:rsid w:val="00F57136"/>
    <w:rsid w:val="00F5715C"/>
    <w:rsid w:val="00F572F9"/>
    <w:rsid w:val="00F5745F"/>
    <w:rsid w:val="00F5754D"/>
    <w:rsid w:val="00F57707"/>
    <w:rsid w:val="00F60312"/>
    <w:rsid w:val="00F60588"/>
    <w:rsid w:val="00F605A9"/>
    <w:rsid w:val="00F6074F"/>
    <w:rsid w:val="00F609A8"/>
    <w:rsid w:val="00F60A29"/>
    <w:rsid w:val="00F60C31"/>
    <w:rsid w:val="00F60D89"/>
    <w:rsid w:val="00F60E66"/>
    <w:rsid w:val="00F61651"/>
    <w:rsid w:val="00F61B25"/>
    <w:rsid w:val="00F61EC4"/>
    <w:rsid w:val="00F61F08"/>
    <w:rsid w:val="00F621DE"/>
    <w:rsid w:val="00F625C8"/>
    <w:rsid w:val="00F627B1"/>
    <w:rsid w:val="00F62AAC"/>
    <w:rsid w:val="00F62D17"/>
    <w:rsid w:val="00F62DEC"/>
    <w:rsid w:val="00F62F1E"/>
    <w:rsid w:val="00F62FFE"/>
    <w:rsid w:val="00F630AE"/>
    <w:rsid w:val="00F6311B"/>
    <w:rsid w:val="00F6317D"/>
    <w:rsid w:val="00F6329A"/>
    <w:rsid w:val="00F6351A"/>
    <w:rsid w:val="00F63ABF"/>
    <w:rsid w:val="00F63C59"/>
    <w:rsid w:val="00F63FFB"/>
    <w:rsid w:val="00F6400E"/>
    <w:rsid w:val="00F645A2"/>
    <w:rsid w:val="00F6492B"/>
    <w:rsid w:val="00F6498C"/>
    <w:rsid w:val="00F649A4"/>
    <w:rsid w:val="00F64A8D"/>
    <w:rsid w:val="00F64BE4"/>
    <w:rsid w:val="00F64C3E"/>
    <w:rsid w:val="00F64F4A"/>
    <w:rsid w:val="00F6509D"/>
    <w:rsid w:val="00F65119"/>
    <w:rsid w:val="00F651E3"/>
    <w:rsid w:val="00F6530F"/>
    <w:rsid w:val="00F653B4"/>
    <w:rsid w:val="00F659AA"/>
    <w:rsid w:val="00F65B07"/>
    <w:rsid w:val="00F66000"/>
    <w:rsid w:val="00F66150"/>
    <w:rsid w:val="00F66564"/>
    <w:rsid w:val="00F66566"/>
    <w:rsid w:val="00F66575"/>
    <w:rsid w:val="00F667E5"/>
    <w:rsid w:val="00F66AE6"/>
    <w:rsid w:val="00F66B09"/>
    <w:rsid w:val="00F66CA0"/>
    <w:rsid w:val="00F66F83"/>
    <w:rsid w:val="00F66F99"/>
    <w:rsid w:val="00F673FA"/>
    <w:rsid w:val="00F67572"/>
    <w:rsid w:val="00F678BC"/>
    <w:rsid w:val="00F67DD7"/>
    <w:rsid w:val="00F67E14"/>
    <w:rsid w:val="00F67F10"/>
    <w:rsid w:val="00F70657"/>
    <w:rsid w:val="00F70870"/>
    <w:rsid w:val="00F70DF0"/>
    <w:rsid w:val="00F70F28"/>
    <w:rsid w:val="00F7126D"/>
    <w:rsid w:val="00F71278"/>
    <w:rsid w:val="00F7176C"/>
    <w:rsid w:val="00F71866"/>
    <w:rsid w:val="00F7196F"/>
    <w:rsid w:val="00F7199F"/>
    <w:rsid w:val="00F719AD"/>
    <w:rsid w:val="00F71F62"/>
    <w:rsid w:val="00F71F9D"/>
    <w:rsid w:val="00F722F5"/>
    <w:rsid w:val="00F722F9"/>
    <w:rsid w:val="00F72300"/>
    <w:rsid w:val="00F723F8"/>
    <w:rsid w:val="00F724F9"/>
    <w:rsid w:val="00F729DE"/>
    <w:rsid w:val="00F729EF"/>
    <w:rsid w:val="00F72AD8"/>
    <w:rsid w:val="00F72E0B"/>
    <w:rsid w:val="00F73334"/>
    <w:rsid w:val="00F734EA"/>
    <w:rsid w:val="00F73B90"/>
    <w:rsid w:val="00F74026"/>
    <w:rsid w:val="00F741DD"/>
    <w:rsid w:val="00F74220"/>
    <w:rsid w:val="00F74228"/>
    <w:rsid w:val="00F74323"/>
    <w:rsid w:val="00F749A3"/>
    <w:rsid w:val="00F74E60"/>
    <w:rsid w:val="00F74EDA"/>
    <w:rsid w:val="00F74F3E"/>
    <w:rsid w:val="00F7525B"/>
    <w:rsid w:val="00F754F1"/>
    <w:rsid w:val="00F75670"/>
    <w:rsid w:val="00F756E9"/>
    <w:rsid w:val="00F75820"/>
    <w:rsid w:val="00F75847"/>
    <w:rsid w:val="00F759EA"/>
    <w:rsid w:val="00F75F90"/>
    <w:rsid w:val="00F75FB4"/>
    <w:rsid w:val="00F761A2"/>
    <w:rsid w:val="00F761FF"/>
    <w:rsid w:val="00F764BB"/>
    <w:rsid w:val="00F76556"/>
    <w:rsid w:val="00F7698B"/>
    <w:rsid w:val="00F76B61"/>
    <w:rsid w:val="00F76BAB"/>
    <w:rsid w:val="00F76C38"/>
    <w:rsid w:val="00F76FF0"/>
    <w:rsid w:val="00F77022"/>
    <w:rsid w:val="00F7702A"/>
    <w:rsid w:val="00F771F4"/>
    <w:rsid w:val="00F7727A"/>
    <w:rsid w:val="00F774AD"/>
    <w:rsid w:val="00F774E5"/>
    <w:rsid w:val="00F77628"/>
    <w:rsid w:val="00F7765A"/>
    <w:rsid w:val="00F77C89"/>
    <w:rsid w:val="00F77D5F"/>
    <w:rsid w:val="00F77E83"/>
    <w:rsid w:val="00F77F09"/>
    <w:rsid w:val="00F80092"/>
    <w:rsid w:val="00F8009F"/>
    <w:rsid w:val="00F80180"/>
    <w:rsid w:val="00F802E2"/>
    <w:rsid w:val="00F8033B"/>
    <w:rsid w:val="00F80356"/>
    <w:rsid w:val="00F80605"/>
    <w:rsid w:val="00F80B41"/>
    <w:rsid w:val="00F80BBE"/>
    <w:rsid w:val="00F80C02"/>
    <w:rsid w:val="00F80CC9"/>
    <w:rsid w:val="00F80D54"/>
    <w:rsid w:val="00F80F5C"/>
    <w:rsid w:val="00F8145A"/>
    <w:rsid w:val="00F8164C"/>
    <w:rsid w:val="00F81A8F"/>
    <w:rsid w:val="00F81BCA"/>
    <w:rsid w:val="00F81CDA"/>
    <w:rsid w:val="00F8200A"/>
    <w:rsid w:val="00F821D3"/>
    <w:rsid w:val="00F82364"/>
    <w:rsid w:val="00F82794"/>
    <w:rsid w:val="00F82CD7"/>
    <w:rsid w:val="00F82F22"/>
    <w:rsid w:val="00F83177"/>
    <w:rsid w:val="00F8374A"/>
    <w:rsid w:val="00F837F0"/>
    <w:rsid w:val="00F838D1"/>
    <w:rsid w:val="00F83AC7"/>
    <w:rsid w:val="00F83C48"/>
    <w:rsid w:val="00F83DFE"/>
    <w:rsid w:val="00F83F7F"/>
    <w:rsid w:val="00F843A4"/>
    <w:rsid w:val="00F844A1"/>
    <w:rsid w:val="00F84793"/>
    <w:rsid w:val="00F847EB"/>
    <w:rsid w:val="00F8493A"/>
    <w:rsid w:val="00F84CE4"/>
    <w:rsid w:val="00F853BC"/>
    <w:rsid w:val="00F859F2"/>
    <w:rsid w:val="00F85D14"/>
    <w:rsid w:val="00F85D2F"/>
    <w:rsid w:val="00F86610"/>
    <w:rsid w:val="00F86935"/>
    <w:rsid w:val="00F86D3E"/>
    <w:rsid w:val="00F86E20"/>
    <w:rsid w:val="00F8705C"/>
    <w:rsid w:val="00F873B4"/>
    <w:rsid w:val="00F87588"/>
    <w:rsid w:val="00F876D7"/>
    <w:rsid w:val="00F87A0C"/>
    <w:rsid w:val="00F87B4D"/>
    <w:rsid w:val="00F87D97"/>
    <w:rsid w:val="00F87F0E"/>
    <w:rsid w:val="00F9017C"/>
    <w:rsid w:val="00F902F0"/>
    <w:rsid w:val="00F908CE"/>
    <w:rsid w:val="00F90A7A"/>
    <w:rsid w:val="00F90F03"/>
    <w:rsid w:val="00F90F96"/>
    <w:rsid w:val="00F90FAE"/>
    <w:rsid w:val="00F9122B"/>
    <w:rsid w:val="00F914F4"/>
    <w:rsid w:val="00F91688"/>
    <w:rsid w:val="00F91C58"/>
    <w:rsid w:val="00F91C65"/>
    <w:rsid w:val="00F91D04"/>
    <w:rsid w:val="00F92068"/>
    <w:rsid w:val="00F9211A"/>
    <w:rsid w:val="00F92414"/>
    <w:rsid w:val="00F92FC3"/>
    <w:rsid w:val="00F932B6"/>
    <w:rsid w:val="00F938C1"/>
    <w:rsid w:val="00F93980"/>
    <w:rsid w:val="00F93C3F"/>
    <w:rsid w:val="00F94124"/>
    <w:rsid w:val="00F944BF"/>
    <w:rsid w:val="00F9460D"/>
    <w:rsid w:val="00F94823"/>
    <w:rsid w:val="00F94E38"/>
    <w:rsid w:val="00F9502A"/>
    <w:rsid w:val="00F9514C"/>
    <w:rsid w:val="00F95254"/>
    <w:rsid w:val="00F95673"/>
    <w:rsid w:val="00F9573D"/>
    <w:rsid w:val="00F95BC2"/>
    <w:rsid w:val="00F95D4C"/>
    <w:rsid w:val="00F963C3"/>
    <w:rsid w:val="00F967CA"/>
    <w:rsid w:val="00F967FC"/>
    <w:rsid w:val="00F96A50"/>
    <w:rsid w:val="00F96A84"/>
    <w:rsid w:val="00F96C51"/>
    <w:rsid w:val="00F96EA8"/>
    <w:rsid w:val="00F97156"/>
    <w:rsid w:val="00F971EE"/>
    <w:rsid w:val="00F974DD"/>
    <w:rsid w:val="00F97ACD"/>
    <w:rsid w:val="00FA0097"/>
    <w:rsid w:val="00FA0563"/>
    <w:rsid w:val="00FA062B"/>
    <w:rsid w:val="00FA0941"/>
    <w:rsid w:val="00FA0BBE"/>
    <w:rsid w:val="00FA12E1"/>
    <w:rsid w:val="00FA1353"/>
    <w:rsid w:val="00FA1377"/>
    <w:rsid w:val="00FA15A8"/>
    <w:rsid w:val="00FA1630"/>
    <w:rsid w:val="00FA16F5"/>
    <w:rsid w:val="00FA1755"/>
    <w:rsid w:val="00FA18D3"/>
    <w:rsid w:val="00FA2100"/>
    <w:rsid w:val="00FA21B9"/>
    <w:rsid w:val="00FA251E"/>
    <w:rsid w:val="00FA2883"/>
    <w:rsid w:val="00FA29CD"/>
    <w:rsid w:val="00FA300F"/>
    <w:rsid w:val="00FA3413"/>
    <w:rsid w:val="00FA358B"/>
    <w:rsid w:val="00FA35C2"/>
    <w:rsid w:val="00FA3808"/>
    <w:rsid w:val="00FA3913"/>
    <w:rsid w:val="00FA3D6F"/>
    <w:rsid w:val="00FA436E"/>
    <w:rsid w:val="00FA4711"/>
    <w:rsid w:val="00FA4749"/>
    <w:rsid w:val="00FA47A9"/>
    <w:rsid w:val="00FA4805"/>
    <w:rsid w:val="00FA4ADE"/>
    <w:rsid w:val="00FA4B4B"/>
    <w:rsid w:val="00FA4D09"/>
    <w:rsid w:val="00FA4E72"/>
    <w:rsid w:val="00FA53C8"/>
    <w:rsid w:val="00FA5DA9"/>
    <w:rsid w:val="00FA5FA6"/>
    <w:rsid w:val="00FA60A9"/>
    <w:rsid w:val="00FA64D0"/>
    <w:rsid w:val="00FA64EE"/>
    <w:rsid w:val="00FA6FEC"/>
    <w:rsid w:val="00FA7297"/>
    <w:rsid w:val="00FA74BB"/>
    <w:rsid w:val="00FA77D8"/>
    <w:rsid w:val="00FA794D"/>
    <w:rsid w:val="00FA797F"/>
    <w:rsid w:val="00FA79F9"/>
    <w:rsid w:val="00FA7A36"/>
    <w:rsid w:val="00FA7CC4"/>
    <w:rsid w:val="00FA7D60"/>
    <w:rsid w:val="00FA7D86"/>
    <w:rsid w:val="00FA7E6E"/>
    <w:rsid w:val="00FA7EA5"/>
    <w:rsid w:val="00FA7F5C"/>
    <w:rsid w:val="00FB024B"/>
    <w:rsid w:val="00FB0321"/>
    <w:rsid w:val="00FB03F2"/>
    <w:rsid w:val="00FB047C"/>
    <w:rsid w:val="00FB080E"/>
    <w:rsid w:val="00FB090A"/>
    <w:rsid w:val="00FB12AF"/>
    <w:rsid w:val="00FB149F"/>
    <w:rsid w:val="00FB14E5"/>
    <w:rsid w:val="00FB16BD"/>
    <w:rsid w:val="00FB17B7"/>
    <w:rsid w:val="00FB1A29"/>
    <w:rsid w:val="00FB1A51"/>
    <w:rsid w:val="00FB1BB1"/>
    <w:rsid w:val="00FB213D"/>
    <w:rsid w:val="00FB21F5"/>
    <w:rsid w:val="00FB2301"/>
    <w:rsid w:val="00FB2347"/>
    <w:rsid w:val="00FB239E"/>
    <w:rsid w:val="00FB2830"/>
    <w:rsid w:val="00FB2B66"/>
    <w:rsid w:val="00FB2C80"/>
    <w:rsid w:val="00FB2CE7"/>
    <w:rsid w:val="00FB342E"/>
    <w:rsid w:val="00FB357F"/>
    <w:rsid w:val="00FB3B45"/>
    <w:rsid w:val="00FB3D54"/>
    <w:rsid w:val="00FB3E3E"/>
    <w:rsid w:val="00FB3E54"/>
    <w:rsid w:val="00FB3E56"/>
    <w:rsid w:val="00FB3E94"/>
    <w:rsid w:val="00FB3EF6"/>
    <w:rsid w:val="00FB430B"/>
    <w:rsid w:val="00FB4376"/>
    <w:rsid w:val="00FB4393"/>
    <w:rsid w:val="00FB44C7"/>
    <w:rsid w:val="00FB478E"/>
    <w:rsid w:val="00FB4805"/>
    <w:rsid w:val="00FB4937"/>
    <w:rsid w:val="00FB495C"/>
    <w:rsid w:val="00FB4A8D"/>
    <w:rsid w:val="00FB4BAC"/>
    <w:rsid w:val="00FB4D46"/>
    <w:rsid w:val="00FB4E40"/>
    <w:rsid w:val="00FB4ED6"/>
    <w:rsid w:val="00FB506D"/>
    <w:rsid w:val="00FB5500"/>
    <w:rsid w:val="00FB5636"/>
    <w:rsid w:val="00FB5DB1"/>
    <w:rsid w:val="00FB5EB6"/>
    <w:rsid w:val="00FB5F8D"/>
    <w:rsid w:val="00FB600F"/>
    <w:rsid w:val="00FB6037"/>
    <w:rsid w:val="00FB6091"/>
    <w:rsid w:val="00FB6207"/>
    <w:rsid w:val="00FB6382"/>
    <w:rsid w:val="00FB63E7"/>
    <w:rsid w:val="00FB6511"/>
    <w:rsid w:val="00FB665E"/>
    <w:rsid w:val="00FB6709"/>
    <w:rsid w:val="00FB6DFD"/>
    <w:rsid w:val="00FB6E83"/>
    <w:rsid w:val="00FB6F89"/>
    <w:rsid w:val="00FB7676"/>
    <w:rsid w:val="00FB7930"/>
    <w:rsid w:val="00FB7C97"/>
    <w:rsid w:val="00FB7E2B"/>
    <w:rsid w:val="00FB7F07"/>
    <w:rsid w:val="00FB7F10"/>
    <w:rsid w:val="00FC0032"/>
    <w:rsid w:val="00FC03E8"/>
    <w:rsid w:val="00FC03FD"/>
    <w:rsid w:val="00FC0528"/>
    <w:rsid w:val="00FC0663"/>
    <w:rsid w:val="00FC0875"/>
    <w:rsid w:val="00FC0C9D"/>
    <w:rsid w:val="00FC0DB8"/>
    <w:rsid w:val="00FC0E00"/>
    <w:rsid w:val="00FC0F30"/>
    <w:rsid w:val="00FC1136"/>
    <w:rsid w:val="00FC12D6"/>
    <w:rsid w:val="00FC13B8"/>
    <w:rsid w:val="00FC1637"/>
    <w:rsid w:val="00FC164A"/>
    <w:rsid w:val="00FC16C8"/>
    <w:rsid w:val="00FC19CD"/>
    <w:rsid w:val="00FC1ECA"/>
    <w:rsid w:val="00FC1F16"/>
    <w:rsid w:val="00FC235C"/>
    <w:rsid w:val="00FC252C"/>
    <w:rsid w:val="00FC2689"/>
    <w:rsid w:val="00FC268E"/>
    <w:rsid w:val="00FC2A45"/>
    <w:rsid w:val="00FC2C93"/>
    <w:rsid w:val="00FC2ED8"/>
    <w:rsid w:val="00FC348A"/>
    <w:rsid w:val="00FC3562"/>
    <w:rsid w:val="00FC3BB9"/>
    <w:rsid w:val="00FC3D40"/>
    <w:rsid w:val="00FC3FA4"/>
    <w:rsid w:val="00FC4582"/>
    <w:rsid w:val="00FC4697"/>
    <w:rsid w:val="00FC49A1"/>
    <w:rsid w:val="00FC4BC5"/>
    <w:rsid w:val="00FC4F0F"/>
    <w:rsid w:val="00FC534A"/>
    <w:rsid w:val="00FC58C7"/>
    <w:rsid w:val="00FC5A19"/>
    <w:rsid w:val="00FC5A57"/>
    <w:rsid w:val="00FC5B73"/>
    <w:rsid w:val="00FC5D76"/>
    <w:rsid w:val="00FC5FBF"/>
    <w:rsid w:val="00FC5FC9"/>
    <w:rsid w:val="00FC659F"/>
    <w:rsid w:val="00FC683A"/>
    <w:rsid w:val="00FC6BF0"/>
    <w:rsid w:val="00FC6CBB"/>
    <w:rsid w:val="00FC767E"/>
    <w:rsid w:val="00FC77AF"/>
    <w:rsid w:val="00FC7A04"/>
    <w:rsid w:val="00FC7C80"/>
    <w:rsid w:val="00FC7FF8"/>
    <w:rsid w:val="00FD0000"/>
    <w:rsid w:val="00FD03F6"/>
    <w:rsid w:val="00FD09F1"/>
    <w:rsid w:val="00FD11B8"/>
    <w:rsid w:val="00FD11E5"/>
    <w:rsid w:val="00FD1779"/>
    <w:rsid w:val="00FD18AC"/>
    <w:rsid w:val="00FD1AE1"/>
    <w:rsid w:val="00FD1CB4"/>
    <w:rsid w:val="00FD1E4C"/>
    <w:rsid w:val="00FD21CF"/>
    <w:rsid w:val="00FD273F"/>
    <w:rsid w:val="00FD2853"/>
    <w:rsid w:val="00FD2ACC"/>
    <w:rsid w:val="00FD2B4F"/>
    <w:rsid w:val="00FD2EF9"/>
    <w:rsid w:val="00FD31E0"/>
    <w:rsid w:val="00FD3244"/>
    <w:rsid w:val="00FD348B"/>
    <w:rsid w:val="00FD3595"/>
    <w:rsid w:val="00FD35C6"/>
    <w:rsid w:val="00FD3740"/>
    <w:rsid w:val="00FD37A1"/>
    <w:rsid w:val="00FD37C1"/>
    <w:rsid w:val="00FD37DF"/>
    <w:rsid w:val="00FD38FF"/>
    <w:rsid w:val="00FD3B89"/>
    <w:rsid w:val="00FD4098"/>
    <w:rsid w:val="00FD41BD"/>
    <w:rsid w:val="00FD42CC"/>
    <w:rsid w:val="00FD438F"/>
    <w:rsid w:val="00FD444D"/>
    <w:rsid w:val="00FD44D4"/>
    <w:rsid w:val="00FD4BEE"/>
    <w:rsid w:val="00FD4D58"/>
    <w:rsid w:val="00FD4E62"/>
    <w:rsid w:val="00FD4FD3"/>
    <w:rsid w:val="00FD5245"/>
    <w:rsid w:val="00FD5271"/>
    <w:rsid w:val="00FD5273"/>
    <w:rsid w:val="00FD5282"/>
    <w:rsid w:val="00FD52E2"/>
    <w:rsid w:val="00FD545C"/>
    <w:rsid w:val="00FD5531"/>
    <w:rsid w:val="00FD5679"/>
    <w:rsid w:val="00FD5A14"/>
    <w:rsid w:val="00FD5AE5"/>
    <w:rsid w:val="00FD5E7B"/>
    <w:rsid w:val="00FD5ECD"/>
    <w:rsid w:val="00FD61D5"/>
    <w:rsid w:val="00FD6231"/>
    <w:rsid w:val="00FD6429"/>
    <w:rsid w:val="00FD6A6A"/>
    <w:rsid w:val="00FD6BA5"/>
    <w:rsid w:val="00FD7333"/>
    <w:rsid w:val="00FD73BB"/>
    <w:rsid w:val="00FD7515"/>
    <w:rsid w:val="00FD7914"/>
    <w:rsid w:val="00FD7941"/>
    <w:rsid w:val="00FD79D2"/>
    <w:rsid w:val="00FD7FF5"/>
    <w:rsid w:val="00FE0321"/>
    <w:rsid w:val="00FE0A02"/>
    <w:rsid w:val="00FE0C08"/>
    <w:rsid w:val="00FE0C8A"/>
    <w:rsid w:val="00FE0E25"/>
    <w:rsid w:val="00FE0E58"/>
    <w:rsid w:val="00FE0FAE"/>
    <w:rsid w:val="00FE124B"/>
    <w:rsid w:val="00FE13DC"/>
    <w:rsid w:val="00FE15CC"/>
    <w:rsid w:val="00FE1B7F"/>
    <w:rsid w:val="00FE1BAF"/>
    <w:rsid w:val="00FE1C26"/>
    <w:rsid w:val="00FE1DC3"/>
    <w:rsid w:val="00FE1ECA"/>
    <w:rsid w:val="00FE231E"/>
    <w:rsid w:val="00FE23D6"/>
    <w:rsid w:val="00FE2774"/>
    <w:rsid w:val="00FE2A72"/>
    <w:rsid w:val="00FE2BE9"/>
    <w:rsid w:val="00FE3183"/>
    <w:rsid w:val="00FE33B4"/>
    <w:rsid w:val="00FE34D2"/>
    <w:rsid w:val="00FE3576"/>
    <w:rsid w:val="00FE3936"/>
    <w:rsid w:val="00FE3F67"/>
    <w:rsid w:val="00FE449E"/>
    <w:rsid w:val="00FE44AC"/>
    <w:rsid w:val="00FE45F8"/>
    <w:rsid w:val="00FE489A"/>
    <w:rsid w:val="00FE4C09"/>
    <w:rsid w:val="00FE4EF0"/>
    <w:rsid w:val="00FE5136"/>
    <w:rsid w:val="00FE54FE"/>
    <w:rsid w:val="00FE561A"/>
    <w:rsid w:val="00FE5712"/>
    <w:rsid w:val="00FE59FD"/>
    <w:rsid w:val="00FE5C54"/>
    <w:rsid w:val="00FE5E5A"/>
    <w:rsid w:val="00FE5E9B"/>
    <w:rsid w:val="00FE6605"/>
    <w:rsid w:val="00FE673D"/>
    <w:rsid w:val="00FE6ED0"/>
    <w:rsid w:val="00FE6F53"/>
    <w:rsid w:val="00FE6F7B"/>
    <w:rsid w:val="00FE6FCC"/>
    <w:rsid w:val="00FE7076"/>
    <w:rsid w:val="00FE71A3"/>
    <w:rsid w:val="00FE71E3"/>
    <w:rsid w:val="00FE7298"/>
    <w:rsid w:val="00FE7A5D"/>
    <w:rsid w:val="00FE7B0D"/>
    <w:rsid w:val="00FE7D56"/>
    <w:rsid w:val="00FF0140"/>
    <w:rsid w:val="00FF0412"/>
    <w:rsid w:val="00FF04AD"/>
    <w:rsid w:val="00FF0B3F"/>
    <w:rsid w:val="00FF0B55"/>
    <w:rsid w:val="00FF0CCC"/>
    <w:rsid w:val="00FF0E23"/>
    <w:rsid w:val="00FF0EA7"/>
    <w:rsid w:val="00FF10FA"/>
    <w:rsid w:val="00FF17BF"/>
    <w:rsid w:val="00FF17C7"/>
    <w:rsid w:val="00FF194A"/>
    <w:rsid w:val="00FF1B77"/>
    <w:rsid w:val="00FF1FE3"/>
    <w:rsid w:val="00FF201D"/>
    <w:rsid w:val="00FF27E3"/>
    <w:rsid w:val="00FF2C45"/>
    <w:rsid w:val="00FF3128"/>
    <w:rsid w:val="00FF352D"/>
    <w:rsid w:val="00FF36FA"/>
    <w:rsid w:val="00FF37FE"/>
    <w:rsid w:val="00FF3ABF"/>
    <w:rsid w:val="00FF3DBE"/>
    <w:rsid w:val="00FF3E9B"/>
    <w:rsid w:val="00FF4153"/>
    <w:rsid w:val="00FF4759"/>
    <w:rsid w:val="00FF4894"/>
    <w:rsid w:val="00FF490C"/>
    <w:rsid w:val="00FF4BC3"/>
    <w:rsid w:val="00FF4D36"/>
    <w:rsid w:val="00FF4E2D"/>
    <w:rsid w:val="00FF5114"/>
    <w:rsid w:val="00FF5134"/>
    <w:rsid w:val="00FF5186"/>
    <w:rsid w:val="00FF5296"/>
    <w:rsid w:val="00FF52DC"/>
    <w:rsid w:val="00FF5C71"/>
    <w:rsid w:val="00FF68DD"/>
    <w:rsid w:val="00FF7132"/>
    <w:rsid w:val="00FF716C"/>
    <w:rsid w:val="00FF76A5"/>
    <w:rsid w:val="00FF76E4"/>
    <w:rsid w:val="00FF7729"/>
    <w:rsid w:val="00FF77BA"/>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491D3E"/>
  <w14:defaultImageDpi w14:val="32767"/>
  <w15:chartTrackingRefBased/>
  <w15:docId w15:val="{F8815BC3-44CD-4DD4-A389-0147752C1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3C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6450"/>
    <w:pPr>
      <w:tabs>
        <w:tab w:val="center" w:pos="4513"/>
        <w:tab w:val="right" w:pos="9026"/>
      </w:tabs>
    </w:pPr>
  </w:style>
  <w:style w:type="character" w:customStyle="1" w:styleId="HeaderChar">
    <w:name w:val="Header Char"/>
    <w:basedOn w:val="DefaultParagraphFont"/>
    <w:link w:val="Header"/>
    <w:uiPriority w:val="99"/>
    <w:rsid w:val="00BC6450"/>
  </w:style>
  <w:style w:type="paragraph" w:styleId="Footer">
    <w:name w:val="footer"/>
    <w:basedOn w:val="Normal"/>
    <w:link w:val="FooterChar"/>
    <w:uiPriority w:val="99"/>
    <w:unhideWhenUsed/>
    <w:rsid w:val="00BC6450"/>
    <w:pPr>
      <w:tabs>
        <w:tab w:val="center" w:pos="4513"/>
        <w:tab w:val="right" w:pos="9026"/>
      </w:tabs>
    </w:pPr>
  </w:style>
  <w:style w:type="character" w:customStyle="1" w:styleId="FooterChar">
    <w:name w:val="Footer Char"/>
    <w:basedOn w:val="DefaultParagraphFont"/>
    <w:link w:val="Footer"/>
    <w:uiPriority w:val="99"/>
    <w:rsid w:val="00BC6450"/>
  </w:style>
  <w:style w:type="paragraph" w:styleId="ListParagraph">
    <w:name w:val="List Paragraph"/>
    <w:aliases w:val="RUS List,Text,Noise heading,Cell bullets,Number abc,a List Paragraph,List Paragraph1,Rec para,Credits,alphabet listing,En tête 1,Normal 1,MICA-List,Colorful List - Accent 11,Dot pt,No Spacing1,List Paragraph Char Char Char,Indicator Text"/>
    <w:basedOn w:val="Normal"/>
    <w:link w:val="ListParagraphChar"/>
    <w:uiPriority w:val="34"/>
    <w:qFormat/>
    <w:rsid w:val="00BC6450"/>
    <w:pPr>
      <w:ind w:left="720"/>
      <w:contextualSpacing/>
    </w:pPr>
  </w:style>
  <w:style w:type="paragraph" w:customStyle="1" w:styleId="Default">
    <w:name w:val="Default"/>
    <w:rsid w:val="00BC6450"/>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ListParagraphChar">
    <w:name w:val="List Paragraph Char"/>
    <w:aliases w:val="RUS List Char,Text Char,Noise heading Char,Cell bullets Char,Number abc Char,a List Paragraph Char,List Paragraph1 Char,Rec para Char,Credits Char,alphabet listing Char,En tête 1 Char,Normal 1 Char,MICA-List Char,Dot pt Char"/>
    <w:basedOn w:val="DefaultParagraphFont"/>
    <w:link w:val="ListParagraph"/>
    <w:uiPriority w:val="34"/>
    <w:qFormat/>
    <w:locked/>
    <w:rsid w:val="00BC6450"/>
    <w:rPr>
      <w:sz w:val="24"/>
      <w:szCs w:val="24"/>
      <w:lang w:val="en-IE"/>
    </w:rPr>
  </w:style>
  <w:style w:type="paragraph" w:styleId="NormalWeb">
    <w:name w:val="Normal (Web)"/>
    <w:basedOn w:val="Normal"/>
    <w:uiPriority w:val="99"/>
    <w:unhideWhenUsed/>
    <w:rsid w:val="00A27AA5"/>
    <w:pPr>
      <w:spacing w:before="100" w:beforeAutospacing="1" w:after="100" w:afterAutospacing="1"/>
    </w:pPr>
    <w:rPr>
      <w:rFonts w:ascii="Times New Roman" w:eastAsia="Times New Roman" w:hAnsi="Times New Roman" w:cs="Times New Roman"/>
      <w:lang w:eastAsia="zh-CN"/>
    </w:rPr>
  </w:style>
  <w:style w:type="table" w:styleId="TableGrid">
    <w:name w:val="Table Grid"/>
    <w:basedOn w:val="TableNormal"/>
    <w:uiPriority w:val="39"/>
    <w:rsid w:val="00537B6E"/>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D046A"/>
    <w:rPr>
      <w:color w:val="0563C1" w:themeColor="hyperlink"/>
      <w:u w:val="single"/>
    </w:rPr>
  </w:style>
  <w:style w:type="character" w:customStyle="1" w:styleId="UnresolvedMention1">
    <w:name w:val="Unresolved Mention1"/>
    <w:basedOn w:val="DefaultParagraphFont"/>
    <w:uiPriority w:val="99"/>
    <w:semiHidden/>
    <w:unhideWhenUsed/>
    <w:rsid w:val="003D046A"/>
    <w:rPr>
      <w:color w:val="605E5C"/>
      <w:shd w:val="clear" w:color="auto" w:fill="E1DFDD"/>
    </w:rPr>
  </w:style>
  <w:style w:type="paragraph" w:styleId="CommentText">
    <w:name w:val="annotation text"/>
    <w:basedOn w:val="Normal"/>
    <w:link w:val="CommentTextChar"/>
    <w:uiPriority w:val="99"/>
    <w:unhideWhenUsed/>
    <w:rsid w:val="00291D89"/>
    <w:rPr>
      <w:sz w:val="20"/>
      <w:szCs w:val="20"/>
    </w:rPr>
  </w:style>
  <w:style w:type="character" w:customStyle="1" w:styleId="CommentTextChar">
    <w:name w:val="Comment Text Char"/>
    <w:basedOn w:val="DefaultParagraphFont"/>
    <w:link w:val="CommentText"/>
    <w:uiPriority w:val="99"/>
    <w:rsid w:val="00291D89"/>
    <w:rPr>
      <w:sz w:val="20"/>
      <w:szCs w:val="20"/>
      <w:lang w:val="en-IE"/>
    </w:rPr>
  </w:style>
  <w:style w:type="paragraph" w:styleId="BalloonText">
    <w:name w:val="Balloon Text"/>
    <w:basedOn w:val="Normal"/>
    <w:link w:val="BalloonTextChar"/>
    <w:uiPriority w:val="99"/>
    <w:semiHidden/>
    <w:unhideWhenUsed/>
    <w:rsid w:val="00B05E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E46"/>
    <w:rPr>
      <w:rFonts w:ascii="Segoe UI" w:hAnsi="Segoe UI" w:cs="Segoe UI"/>
      <w:sz w:val="18"/>
      <w:szCs w:val="18"/>
      <w:lang w:val="en-IE"/>
    </w:rPr>
  </w:style>
  <w:style w:type="character" w:customStyle="1" w:styleId="UnresolvedMention2">
    <w:name w:val="Unresolved Mention2"/>
    <w:basedOn w:val="DefaultParagraphFont"/>
    <w:uiPriority w:val="99"/>
    <w:semiHidden/>
    <w:unhideWhenUsed/>
    <w:rsid w:val="00E21B9C"/>
    <w:rPr>
      <w:color w:val="605E5C"/>
      <w:shd w:val="clear" w:color="auto" w:fill="E1DFDD"/>
    </w:rPr>
  </w:style>
  <w:style w:type="character" w:styleId="CommentReference">
    <w:name w:val="annotation reference"/>
    <w:basedOn w:val="DefaultParagraphFont"/>
    <w:uiPriority w:val="99"/>
    <w:semiHidden/>
    <w:unhideWhenUsed/>
    <w:rsid w:val="00D974EE"/>
    <w:rPr>
      <w:sz w:val="16"/>
      <w:szCs w:val="16"/>
    </w:rPr>
  </w:style>
  <w:style w:type="paragraph" w:styleId="CommentSubject">
    <w:name w:val="annotation subject"/>
    <w:basedOn w:val="CommentText"/>
    <w:next w:val="CommentText"/>
    <w:link w:val="CommentSubjectChar"/>
    <w:uiPriority w:val="99"/>
    <w:semiHidden/>
    <w:unhideWhenUsed/>
    <w:rsid w:val="00D974EE"/>
    <w:rPr>
      <w:b/>
      <w:bCs/>
    </w:rPr>
  </w:style>
  <w:style w:type="character" w:customStyle="1" w:styleId="CommentSubjectChar">
    <w:name w:val="Comment Subject Char"/>
    <w:basedOn w:val="CommentTextChar"/>
    <w:link w:val="CommentSubject"/>
    <w:uiPriority w:val="99"/>
    <w:semiHidden/>
    <w:rsid w:val="00D974EE"/>
    <w:rPr>
      <w:b/>
      <w:bCs/>
      <w:sz w:val="20"/>
      <w:szCs w:val="20"/>
      <w:lang w:val="en-IE"/>
    </w:rPr>
  </w:style>
  <w:style w:type="paragraph" w:styleId="Revision">
    <w:name w:val="Revision"/>
    <w:hidden/>
    <w:uiPriority w:val="99"/>
    <w:semiHidden/>
    <w:rsid w:val="006A0198"/>
    <w:pPr>
      <w:spacing w:after="0" w:line="240" w:lineRule="auto"/>
    </w:pPr>
    <w:rPr>
      <w:lang w:val="en-GB"/>
    </w:rPr>
  </w:style>
  <w:style w:type="character" w:styleId="FollowedHyperlink">
    <w:name w:val="FollowedHyperlink"/>
    <w:basedOn w:val="DefaultParagraphFont"/>
    <w:uiPriority w:val="99"/>
    <w:semiHidden/>
    <w:unhideWhenUsed/>
    <w:rsid w:val="000A4A00"/>
    <w:rPr>
      <w:color w:val="954F72" w:themeColor="followedHyperlink"/>
      <w:u w:val="single"/>
    </w:rPr>
  </w:style>
  <w:style w:type="character" w:customStyle="1" w:styleId="UnresolvedMention3">
    <w:name w:val="Unresolved Mention3"/>
    <w:basedOn w:val="DefaultParagraphFont"/>
    <w:uiPriority w:val="99"/>
    <w:semiHidden/>
    <w:unhideWhenUsed/>
    <w:rsid w:val="00F05AD9"/>
    <w:rPr>
      <w:color w:val="605E5C"/>
      <w:shd w:val="clear" w:color="auto" w:fill="E1DFDD"/>
    </w:rPr>
  </w:style>
  <w:style w:type="numbering" w:customStyle="1" w:styleId="Singlepunch">
    <w:name w:val="Single punch"/>
    <w:rsid w:val="00714173"/>
    <w:pPr>
      <w:numPr>
        <w:numId w:val="2"/>
      </w:numPr>
    </w:pPr>
  </w:style>
  <w:style w:type="paragraph" w:customStyle="1" w:styleId="paragraph">
    <w:name w:val="paragraph"/>
    <w:basedOn w:val="Normal"/>
    <w:rsid w:val="000265D0"/>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0265D0"/>
  </w:style>
  <w:style w:type="character" w:customStyle="1" w:styleId="eop">
    <w:name w:val="eop"/>
    <w:basedOn w:val="DefaultParagraphFont"/>
    <w:rsid w:val="000265D0"/>
  </w:style>
  <w:style w:type="character" w:customStyle="1" w:styleId="None">
    <w:name w:val="None"/>
    <w:rsid w:val="00CC5EFF"/>
  </w:style>
  <w:style w:type="character" w:customStyle="1" w:styleId="apple-converted-space">
    <w:name w:val="apple-converted-space"/>
    <w:basedOn w:val="DefaultParagraphFont"/>
    <w:rsid w:val="00065D34"/>
  </w:style>
  <w:style w:type="character" w:customStyle="1" w:styleId="UnresolvedMention4">
    <w:name w:val="Unresolved Mention4"/>
    <w:basedOn w:val="DefaultParagraphFont"/>
    <w:uiPriority w:val="99"/>
    <w:semiHidden/>
    <w:unhideWhenUsed/>
    <w:rsid w:val="00C71F69"/>
    <w:rPr>
      <w:color w:val="605E5C"/>
      <w:shd w:val="clear" w:color="auto" w:fill="E1DFDD"/>
    </w:rPr>
  </w:style>
  <w:style w:type="character" w:customStyle="1" w:styleId="UnresolvedMention5">
    <w:name w:val="Unresolved Mention5"/>
    <w:basedOn w:val="DefaultParagraphFont"/>
    <w:uiPriority w:val="99"/>
    <w:semiHidden/>
    <w:unhideWhenUsed/>
    <w:rsid w:val="00A73E29"/>
    <w:rPr>
      <w:color w:val="605E5C"/>
      <w:shd w:val="clear" w:color="auto" w:fill="E1DFDD"/>
    </w:rPr>
  </w:style>
  <w:style w:type="character" w:customStyle="1" w:styleId="UnresolvedMention6">
    <w:name w:val="Unresolved Mention6"/>
    <w:basedOn w:val="DefaultParagraphFont"/>
    <w:uiPriority w:val="99"/>
    <w:semiHidden/>
    <w:unhideWhenUsed/>
    <w:rsid w:val="007D0463"/>
    <w:rPr>
      <w:color w:val="605E5C"/>
      <w:shd w:val="clear" w:color="auto" w:fill="E1DFDD"/>
    </w:rPr>
  </w:style>
  <w:style w:type="character" w:customStyle="1" w:styleId="UnresolvedMention7">
    <w:name w:val="Unresolved Mention7"/>
    <w:basedOn w:val="DefaultParagraphFont"/>
    <w:uiPriority w:val="99"/>
    <w:semiHidden/>
    <w:unhideWhenUsed/>
    <w:rsid w:val="003232CB"/>
    <w:rPr>
      <w:color w:val="605E5C"/>
      <w:shd w:val="clear" w:color="auto" w:fill="E1DFDD"/>
    </w:rPr>
  </w:style>
  <w:style w:type="character" w:customStyle="1" w:styleId="UnresolvedMention8">
    <w:name w:val="Unresolved Mention8"/>
    <w:basedOn w:val="DefaultParagraphFont"/>
    <w:uiPriority w:val="99"/>
    <w:semiHidden/>
    <w:unhideWhenUsed/>
    <w:rsid w:val="00DC4949"/>
    <w:rPr>
      <w:color w:val="605E5C"/>
      <w:shd w:val="clear" w:color="auto" w:fill="E1DFDD"/>
    </w:rPr>
  </w:style>
  <w:style w:type="character" w:customStyle="1" w:styleId="UnresolvedMention9">
    <w:name w:val="Unresolved Mention9"/>
    <w:basedOn w:val="DefaultParagraphFont"/>
    <w:uiPriority w:val="99"/>
    <w:semiHidden/>
    <w:unhideWhenUsed/>
    <w:rsid w:val="00E4512E"/>
    <w:rPr>
      <w:color w:val="605E5C"/>
      <w:shd w:val="clear" w:color="auto" w:fill="E1DFDD"/>
    </w:rPr>
  </w:style>
  <w:style w:type="character" w:customStyle="1" w:styleId="UnresolvedMention10">
    <w:name w:val="Unresolved Mention10"/>
    <w:basedOn w:val="DefaultParagraphFont"/>
    <w:uiPriority w:val="99"/>
    <w:semiHidden/>
    <w:unhideWhenUsed/>
    <w:rsid w:val="003B7B63"/>
    <w:rPr>
      <w:color w:val="605E5C"/>
      <w:shd w:val="clear" w:color="auto" w:fill="E1DFDD"/>
    </w:rPr>
  </w:style>
  <w:style w:type="character" w:styleId="Emphasis">
    <w:name w:val="Emphasis"/>
    <w:basedOn w:val="DefaultParagraphFont"/>
    <w:uiPriority w:val="20"/>
    <w:qFormat/>
    <w:rsid w:val="00DE5036"/>
    <w:rPr>
      <w:i/>
      <w:iCs/>
    </w:rPr>
  </w:style>
  <w:style w:type="character" w:styleId="Strong">
    <w:name w:val="Strong"/>
    <w:basedOn w:val="DefaultParagraphFont"/>
    <w:uiPriority w:val="22"/>
    <w:qFormat/>
    <w:rsid w:val="00C33BB9"/>
    <w:rPr>
      <w:b/>
      <w:bCs/>
    </w:rPr>
  </w:style>
  <w:style w:type="paragraph" w:styleId="Bibliography">
    <w:name w:val="Bibliography"/>
    <w:basedOn w:val="Normal"/>
    <w:next w:val="Normal"/>
    <w:uiPriority w:val="37"/>
    <w:unhideWhenUsed/>
    <w:rsid w:val="00221E25"/>
    <w:pPr>
      <w:tabs>
        <w:tab w:val="left" w:pos="260"/>
        <w:tab w:val="left" w:pos="380"/>
      </w:tabs>
      <w:spacing w:after="240"/>
      <w:ind w:left="384" w:hanging="384"/>
    </w:pPr>
  </w:style>
  <w:style w:type="character" w:styleId="LineNumber">
    <w:name w:val="line number"/>
    <w:basedOn w:val="DefaultParagraphFont"/>
    <w:uiPriority w:val="99"/>
    <w:semiHidden/>
    <w:unhideWhenUsed/>
    <w:rsid w:val="002C040D"/>
  </w:style>
  <w:style w:type="character" w:styleId="UnresolvedMention">
    <w:name w:val="Unresolved Mention"/>
    <w:basedOn w:val="DefaultParagraphFont"/>
    <w:uiPriority w:val="99"/>
    <w:semiHidden/>
    <w:unhideWhenUsed/>
    <w:rsid w:val="00666E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5404">
      <w:bodyDiv w:val="1"/>
      <w:marLeft w:val="0"/>
      <w:marRight w:val="0"/>
      <w:marTop w:val="0"/>
      <w:marBottom w:val="0"/>
      <w:divBdr>
        <w:top w:val="none" w:sz="0" w:space="0" w:color="auto"/>
        <w:left w:val="none" w:sz="0" w:space="0" w:color="auto"/>
        <w:bottom w:val="none" w:sz="0" w:space="0" w:color="auto"/>
        <w:right w:val="none" w:sz="0" w:space="0" w:color="auto"/>
      </w:divBdr>
    </w:div>
    <w:div w:id="13769789">
      <w:bodyDiv w:val="1"/>
      <w:marLeft w:val="0"/>
      <w:marRight w:val="0"/>
      <w:marTop w:val="0"/>
      <w:marBottom w:val="0"/>
      <w:divBdr>
        <w:top w:val="none" w:sz="0" w:space="0" w:color="auto"/>
        <w:left w:val="none" w:sz="0" w:space="0" w:color="auto"/>
        <w:bottom w:val="none" w:sz="0" w:space="0" w:color="auto"/>
        <w:right w:val="none" w:sz="0" w:space="0" w:color="auto"/>
      </w:divBdr>
    </w:div>
    <w:div w:id="58525647">
      <w:bodyDiv w:val="1"/>
      <w:marLeft w:val="0"/>
      <w:marRight w:val="0"/>
      <w:marTop w:val="0"/>
      <w:marBottom w:val="0"/>
      <w:divBdr>
        <w:top w:val="none" w:sz="0" w:space="0" w:color="auto"/>
        <w:left w:val="none" w:sz="0" w:space="0" w:color="auto"/>
        <w:bottom w:val="none" w:sz="0" w:space="0" w:color="auto"/>
        <w:right w:val="none" w:sz="0" w:space="0" w:color="auto"/>
      </w:divBdr>
    </w:div>
    <w:div w:id="61175949">
      <w:bodyDiv w:val="1"/>
      <w:marLeft w:val="0"/>
      <w:marRight w:val="0"/>
      <w:marTop w:val="0"/>
      <w:marBottom w:val="0"/>
      <w:divBdr>
        <w:top w:val="none" w:sz="0" w:space="0" w:color="auto"/>
        <w:left w:val="none" w:sz="0" w:space="0" w:color="auto"/>
        <w:bottom w:val="none" w:sz="0" w:space="0" w:color="auto"/>
        <w:right w:val="none" w:sz="0" w:space="0" w:color="auto"/>
      </w:divBdr>
    </w:div>
    <w:div w:id="68238734">
      <w:bodyDiv w:val="1"/>
      <w:marLeft w:val="0"/>
      <w:marRight w:val="0"/>
      <w:marTop w:val="0"/>
      <w:marBottom w:val="0"/>
      <w:divBdr>
        <w:top w:val="none" w:sz="0" w:space="0" w:color="auto"/>
        <w:left w:val="none" w:sz="0" w:space="0" w:color="auto"/>
        <w:bottom w:val="none" w:sz="0" w:space="0" w:color="auto"/>
        <w:right w:val="none" w:sz="0" w:space="0" w:color="auto"/>
      </w:divBdr>
    </w:div>
    <w:div w:id="69469705">
      <w:bodyDiv w:val="1"/>
      <w:marLeft w:val="0"/>
      <w:marRight w:val="0"/>
      <w:marTop w:val="0"/>
      <w:marBottom w:val="0"/>
      <w:divBdr>
        <w:top w:val="none" w:sz="0" w:space="0" w:color="auto"/>
        <w:left w:val="none" w:sz="0" w:space="0" w:color="auto"/>
        <w:bottom w:val="none" w:sz="0" w:space="0" w:color="auto"/>
        <w:right w:val="none" w:sz="0" w:space="0" w:color="auto"/>
      </w:divBdr>
    </w:div>
    <w:div w:id="84425331">
      <w:bodyDiv w:val="1"/>
      <w:marLeft w:val="0"/>
      <w:marRight w:val="0"/>
      <w:marTop w:val="0"/>
      <w:marBottom w:val="0"/>
      <w:divBdr>
        <w:top w:val="none" w:sz="0" w:space="0" w:color="auto"/>
        <w:left w:val="none" w:sz="0" w:space="0" w:color="auto"/>
        <w:bottom w:val="none" w:sz="0" w:space="0" w:color="auto"/>
        <w:right w:val="none" w:sz="0" w:space="0" w:color="auto"/>
      </w:divBdr>
    </w:div>
    <w:div w:id="121920848">
      <w:bodyDiv w:val="1"/>
      <w:marLeft w:val="0"/>
      <w:marRight w:val="0"/>
      <w:marTop w:val="0"/>
      <w:marBottom w:val="0"/>
      <w:divBdr>
        <w:top w:val="none" w:sz="0" w:space="0" w:color="auto"/>
        <w:left w:val="none" w:sz="0" w:space="0" w:color="auto"/>
        <w:bottom w:val="none" w:sz="0" w:space="0" w:color="auto"/>
        <w:right w:val="none" w:sz="0" w:space="0" w:color="auto"/>
      </w:divBdr>
    </w:div>
    <w:div w:id="139999692">
      <w:bodyDiv w:val="1"/>
      <w:marLeft w:val="0"/>
      <w:marRight w:val="0"/>
      <w:marTop w:val="0"/>
      <w:marBottom w:val="0"/>
      <w:divBdr>
        <w:top w:val="none" w:sz="0" w:space="0" w:color="auto"/>
        <w:left w:val="none" w:sz="0" w:space="0" w:color="auto"/>
        <w:bottom w:val="none" w:sz="0" w:space="0" w:color="auto"/>
        <w:right w:val="none" w:sz="0" w:space="0" w:color="auto"/>
      </w:divBdr>
    </w:div>
    <w:div w:id="173540087">
      <w:bodyDiv w:val="1"/>
      <w:marLeft w:val="0"/>
      <w:marRight w:val="0"/>
      <w:marTop w:val="0"/>
      <w:marBottom w:val="0"/>
      <w:divBdr>
        <w:top w:val="none" w:sz="0" w:space="0" w:color="auto"/>
        <w:left w:val="none" w:sz="0" w:space="0" w:color="auto"/>
        <w:bottom w:val="none" w:sz="0" w:space="0" w:color="auto"/>
        <w:right w:val="none" w:sz="0" w:space="0" w:color="auto"/>
      </w:divBdr>
    </w:div>
    <w:div w:id="184370766">
      <w:bodyDiv w:val="1"/>
      <w:marLeft w:val="0"/>
      <w:marRight w:val="0"/>
      <w:marTop w:val="0"/>
      <w:marBottom w:val="0"/>
      <w:divBdr>
        <w:top w:val="none" w:sz="0" w:space="0" w:color="auto"/>
        <w:left w:val="none" w:sz="0" w:space="0" w:color="auto"/>
        <w:bottom w:val="none" w:sz="0" w:space="0" w:color="auto"/>
        <w:right w:val="none" w:sz="0" w:space="0" w:color="auto"/>
      </w:divBdr>
    </w:div>
    <w:div w:id="190151174">
      <w:bodyDiv w:val="1"/>
      <w:marLeft w:val="0"/>
      <w:marRight w:val="0"/>
      <w:marTop w:val="0"/>
      <w:marBottom w:val="0"/>
      <w:divBdr>
        <w:top w:val="none" w:sz="0" w:space="0" w:color="auto"/>
        <w:left w:val="none" w:sz="0" w:space="0" w:color="auto"/>
        <w:bottom w:val="none" w:sz="0" w:space="0" w:color="auto"/>
        <w:right w:val="none" w:sz="0" w:space="0" w:color="auto"/>
      </w:divBdr>
    </w:div>
    <w:div w:id="217404021">
      <w:bodyDiv w:val="1"/>
      <w:marLeft w:val="0"/>
      <w:marRight w:val="0"/>
      <w:marTop w:val="0"/>
      <w:marBottom w:val="0"/>
      <w:divBdr>
        <w:top w:val="none" w:sz="0" w:space="0" w:color="auto"/>
        <w:left w:val="none" w:sz="0" w:space="0" w:color="auto"/>
        <w:bottom w:val="none" w:sz="0" w:space="0" w:color="auto"/>
        <w:right w:val="none" w:sz="0" w:space="0" w:color="auto"/>
      </w:divBdr>
    </w:div>
    <w:div w:id="217404811">
      <w:bodyDiv w:val="1"/>
      <w:marLeft w:val="0"/>
      <w:marRight w:val="0"/>
      <w:marTop w:val="0"/>
      <w:marBottom w:val="0"/>
      <w:divBdr>
        <w:top w:val="none" w:sz="0" w:space="0" w:color="auto"/>
        <w:left w:val="none" w:sz="0" w:space="0" w:color="auto"/>
        <w:bottom w:val="none" w:sz="0" w:space="0" w:color="auto"/>
        <w:right w:val="none" w:sz="0" w:space="0" w:color="auto"/>
      </w:divBdr>
    </w:div>
    <w:div w:id="228343187">
      <w:bodyDiv w:val="1"/>
      <w:marLeft w:val="0"/>
      <w:marRight w:val="0"/>
      <w:marTop w:val="0"/>
      <w:marBottom w:val="0"/>
      <w:divBdr>
        <w:top w:val="none" w:sz="0" w:space="0" w:color="auto"/>
        <w:left w:val="none" w:sz="0" w:space="0" w:color="auto"/>
        <w:bottom w:val="none" w:sz="0" w:space="0" w:color="auto"/>
        <w:right w:val="none" w:sz="0" w:space="0" w:color="auto"/>
      </w:divBdr>
    </w:div>
    <w:div w:id="238176618">
      <w:bodyDiv w:val="1"/>
      <w:marLeft w:val="0"/>
      <w:marRight w:val="0"/>
      <w:marTop w:val="0"/>
      <w:marBottom w:val="0"/>
      <w:divBdr>
        <w:top w:val="none" w:sz="0" w:space="0" w:color="auto"/>
        <w:left w:val="none" w:sz="0" w:space="0" w:color="auto"/>
        <w:bottom w:val="none" w:sz="0" w:space="0" w:color="auto"/>
        <w:right w:val="none" w:sz="0" w:space="0" w:color="auto"/>
      </w:divBdr>
    </w:div>
    <w:div w:id="253560477">
      <w:bodyDiv w:val="1"/>
      <w:marLeft w:val="0"/>
      <w:marRight w:val="0"/>
      <w:marTop w:val="0"/>
      <w:marBottom w:val="0"/>
      <w:divBdr>
        <w:top w:val="none" w:sz="0" w:space="0" w:color="auto"/>
        <w:left w:val="none" w:sz="0" w:space="0" w:color="auto"/>
        <w:bottom w:val="none" w:sz="0" w:space="0" w:color="auto"/>
        <w:right w:val="none" w:sz="0" w:space="0" w:color="auto"/>
      </w:divBdr>
    </w:div>
    <w:div w:id="275216724">
      <w:bodyDiv w:val="1"/>
      <w:marLeft w:val="0"/>
      <w:marRight w:val="0"/>
      <w:marTop w:val="0"/>
      <w:marBottom w:val="0"/>
      <w:divBdr>
        <w:top w:val="none" w:sz="0" w:space="0" w:color="auto"/>
        <w:left w:val="none" w:sz="0" w:space="0" w:color="auto"/>
        <w:bottom w:val="none" w:sz="0" w:space="0" w:color="auto"/>
        <w:right w:val="none" w:sz="0" w:space="0" w:color="auto"/>
      </w:divBdr>
    </w:div>
    <w:div w:id="295187545">
      <w:bodyDiv w:val="1"/>
      <w:marLeft w:val="0"/>
      <w:marRight w:val="0"/>
      <w:marTop w:val="0"/>
      <w:marBottom w:val="0"/>
      <w:divBdr>
        <w:top w:val="none" w:sz="0" w:space="0" w:color="auto"/>
        <w:left w:val="none" w:sz="0" w:space="0" w:color="auto"/>
        <w:bottom w:val="none" w:sz="0" w:space="0" w:color="auto"/>
        <w:right w:val="none" w:sz="0" w:space="0" w:color="auto"/>
      </w:divBdr>
    </w:div>
    <w:div w:id="327444044">
      <w:bodyDiv w:val="1"/>
      <w:marLeft w:val="0"/>
      <w:marRight w:val="0"/>
      <w:marTop w:val="0"/>
      <w:marBottom w:val="0"/>
      <w:divBdr>
        <w:top w:val="none" w:sz="0" w:space="0" w:color="auto"/>
        <w:left w:val="none" w:sz="0" w:space="0" w:color="auto"/>
        <w:bottom w:val="none" w:sz="0" w:space="0" w:color="auto"/>
        <w:right w:val="none" w:sz="0" w:space="0" w:color="auto"/>
      </w:divBdr>
      <w:divsChild>
        <w:div w:id="438567729">
          <w:marLeft w:val="0"/>
          <w:marRight w:val="0"/>
          <w:marTop w:val="0"/>
          <w:marBottom w:val="0"/>
          <w:divBdr>
            <w:top w:val="none" w:sz="0" w:space="0" w:color="auto"/>
            <w:left w:val="none" w:sz="0" w:space="0" w:color="auto"/>
            <w:bottom w:val="none" w:sz="0" w:space="0" w:color="auto"/>
            <w:right w:val="none" w:sz="0" w:space="0" w:color="auto"/>
          </w:divBdr>
        </w:div>
        <w:div w:id="1560242082">
          <w:marLeft w:val="0"/>
          <w:marRight w:val="0"/>
          <w:marTop w:val="0"/>
          <w:marBottom w:val="0"/>
          <w:divBdr>
            <w:top w:val="none" w:sz="0" w:space="0" w:color="auto"/>
            <w:left w:val="none" w:sz="0" w:space="0" w:color="auto"/>
            <w:bottom w:val="none" w:sz="0" w:space="0" w:color="auto"/>
            <w:right w:val="none" w:sz="0" w:space="0" w:color="auto"/>
          </w:divBdr>
        </w:div>
        <w:div w:id="2125881196">
          <w:marLeft w:val="0"/>
          <w:marRight w:val="0"/>
          <w:marTop w:val="0"/>
          <w:marBottom w:val="0"/>
          <w:divBdr>
            <w:top w:val="none" w:sz="0" w:space="0" w:color="auto"/>
            <w:left w:val="none" w:sz="0" w:space="0" w:color="auto"/>
            <w:bottom w:val="none" w:sz="0" w:space="0" w:color="auto"/>
            <w:right w:val="none" w:sz="0" w:space="0" w:color="auto"/>
          </w:divBdr>
        </w:div>
      </w:divsChild>
    </w:div>
    <w:div w:id="334891790">
      <w:bodyDiv w:val="1"/>
      <w:marLeft w:val="0"/>
      <w:marRight w:val="0"/>
      <w:marTop w:val="0"/>
      <w:marBottom w:val="0"/>
      <w:divBdr>
        <w:top w:val="none" w:sz="0" w:space="0" w:color="auto"/>
        <w:left w:val="none" w:sz="0" w:space="0" w:color="auto"/>
        <w:bottom w:val="none" w:sz="0" w:space="0" w:color="auto"/>
        <w:right w:val="none" w:sz="0" w:space="0" w:color="auto"/>
      </w:divBdr>
    </w:div>
    <w:div w:id="360396556">
      <w:bodyDiv w:val="1"/>
      <w:marLeft w:val="0"/>
      <w:marRight w:val="0"/>
      <w:marTop w:val="0"/>
      <w:marBottom w:val="0"/>
      <w:divBdr>
        <w:top w:val="none" w:sz="0" w:space="0" w:color="auto"/>
        <w:left w:val="none" w:sz="0" w:space="0" w:color="auto"/>
        <w:bottom w:val="none" w:sz="0" w:space="0" w:color="auto"/>
        <w:right w:val="none" w:sz="0" w:space="0" w:color="auto"/>
      </w:divBdr>
      <w:divsChild>
        <w:div w:id="1478377088">
          <w:marLeft w:val="0"/>
          <w:marRight w:val="0"/>
          <w:marTop w:val="0"/>
          <w:marBottom w:val="0"/>
          <w:divBdr>
            <w:top w:val="none" w:sz="0" w:space="0" w:color="auto"/>
            <w:left w:val="none" w:sz="0" w:space="0" w:color="auto"/>
            <w:bottom w:val="none" w:sz="0" w:space="0" w:color="auto"/>
            <w:right w:val="none" w:sz="0" w:space="0" w:color="auto"/>
          </w:divBdr>
        </w:div>
      </w:divsChild>
    </w:div>
    <w:div w:id="363285249">
      <w:bodyDiv w:val="1"/>
      <w:marLeft w:val="0"/>
      <w:marRight w:val="0"/>
      <w:marTop w:val="0"/>
      <w:marBottom w:val="0"/>
      <w:divBdr>
        <w:top w:val="none" w:sz="0" w:space="0" w:color="auto"/>
        <w:left w:val="none" w:sz="0" w:space="0" w:color="auto"/>
        <w:bottom w:val="none" w:sz="0" w:space="0" w:color="auto"/>
        <w:right w:val="none" w:sz="0" w:space="0" w:color="auto"/>
      </w:divBdr>
    </w:div>
    <w:div w:id="365327313">
      <w:bodyDiv w:val="1"/>
      <w:marLeft w:val="0"/>
      <w:marRight w:val="0"/>
      <w:marTop w:val="0"/>
      <w:marBottom w:val="0"/>
      <w:divBdr>
        <w:top w:val="none" w:sz="0" w:space="0" w:color="auto"/>
        <w:left w:val="none" w:sz="0" w:space="0" w:color="auto"/>
        <w:bottom w:val="none" w:sz="0" w:space="0" w:color="auto"/>
        <w:right w:val="none" w:sz="0" w:space="0" w:color="auto"/>
      </w:divBdr>
      <w:divsChild>
        <w:div w:id="1228027601">
          <w:marLeft w:val="0"/>
          <w:marRight w:val="0"/>
          <w:marTop w:val="0"/>
          <w:marBottom w:val="0"/>
          <w:divBdr>
            <w:top w:val="none" w:sz="0" w:space="0" w:color="auto"/>
            <w:left w:val="none" w:sz="0" w:space="0" w:color="auto"/>
            <w:bottom w:val="none" w:sz="0" w:space="0" w:color="auto"/>
            <w:right w:val="none" w:sz="0" w:space="0" w:color="auto"/>
          </w:divBdr>
          <w:divsChild>
            <w:div w:id="85072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398344">
      <w:bodyDiv w:val="1"/>
      <w:marLeft w:val="0"/>
      <w:marRight w:val="0"/>
      <w:marTop w:val="0"/>
      <w:marBottom w:val="0"/>
      <w:divBdr>
        <w:top w:val="none" w:sz="0" w:space="0" w:color="auto"/>
        <w:left w:val="none" w:sz="0" w:space="0" w:color="auto"/>
        <w:bottom w:val="none" w:sz="0" w:space="0" w:color="auto"/>
        <w:right w:val="none" w:sz="0" w:space="0" w:color="auto"/>
      </w:divBdr>
      <w:divsChild>
        <w:div w:id="730691677">
          <w:marLeft w:val="0"/>
          <w:marRight w:val="0"/>
          <w:marTop w:val="0"/>
          <w:marBottom w:val="0"/>
          <w:divBdr>
            <w:top w:val="none" w:sz="0" w:space="0" w:color="auto"/>
            <w:left w:val="none" w:sz="0" w:space="0" w:color="auto"/>
            <w:bottom w:val="none" w:sz="0" w:space="0" w:color="auto"/>
            <w:right w:val="none" w:sz="0" w:space="0" w:color="auto"/>
          </w:divBdr>
        </w:div>
      </w:divsChild>
    </w:div>
    <w:div w:id="380326606">
      <w:bodyDiv w:val="1"/>
      <w:marLeft w:val="0"/>
      <w:marRight w:val="0"/>
      <w:marTop w:val="0"/>
      <w:marBottom w:val="0"/>
      <w:divBdr>
        <w:top w:val="none" w:sz="0" w:space="0" w:color="auto"/>
        <w:left w:val="none" w:sz="0" w:space="0" w:color="auto"/>
        <w:bottom w:val="none" w:sz="0" w:space="0" w:color="auto"/>
        <w:right w:val="none" w:sz="0" w:space="0" w:color="auto"/>
      </w:divBdr>
    </w:div>
    <w:div w:id="389691480">
      <w:bodyDiv w:val="1"/>
      <w:marLeft w:val="0"/>
      <w:marRight w:val="0"/>
      <w:marTop w:val="0"/>
      <w:marBottom w:val="0"/>
      <w:divBdr>
        <w:top w:val="none" w:sz="0" w:space="0" w:color="auto"/>
        <w:left w:val="none" w:sz="0" w:space="0" w:color="auto"/>
        <w:bottom w:val="none" w:sz="0" w:space="0" w:color="auto"/>
        <w:right w:val="none" w:sz="0" w:space="0" w:color="auto"/>
      </w:divBdr>
    </w:div>
    <w:div w:id="391730265">
      <w:bodyDiv w:val="1"/>
      <w:marLeft w:val="0"/>
      <w:marRight w:val="0"/>
      <w:marTop w:val="0"/>
      <w:marBottom w:val="0"/>
      <w:divBdr>
        <w:top w:val="none" w:sz="0" w:space="0" w:color="auto"/>
        <w:left w:val="none" w:sz="0" w:space="0" w:color="auto"/>
        <w:bottom w:val="none" w:sz="0" w:space="0" w:color="auto"/>
        <w:right w:val="none" w:sz="0" w:space="0" w:color="auto"/>
      </w:divBdr>
    </w:div>
    <w:div w:id="399249979">
      <w:bodyDiv w:val="1"/>
      <w:marLeft w:val="0"/>
      <w:marRight w:val="0"/>
      <w:marTop w:val="0"/>
      <w:marBottom w:val="0"/>
      <w:divBdr>
        <w:top w:val="none" w:sz="0" w:space="0" w:color="auto"/>
        <w:left w:val="none" w:sz="0" w:space="0" w:color="auto"/>
        <w:bottom w:val="none" w:sz="0" w:space="0" w:color="auto"/>
        <w:right w:val="none" w:sz="0" w:space="0" w:color="auto"/>
      </w:divBdr>
    </w:div>
    <w:div w:id="415830011">
      <w:bodyDiv w:val="1"/>
      <w:marLeft w:val="0"/>
      <w:marRight w:val="0"/>
      <w:marTop w:val="0"/>
      <w:marBottom w:val="0"/>
      <w:divBdr>
        <w:top w:val="none" w:sz="0" w:space="0" w:color="auto"/>
        <w:left w:val="none" w:sz="0" w:space="0" w:color="auto"/>
        <w:bottom w:val="none" w:sz="0" w:space="0" w:color="auto"/>
        <w:right w:val="none" w:sz="0" w:space="0" w:color="auto"/>
      </w:divBdr>
    </w:div>
    <w:div w:id="420030260">
      <w:bodyDiv w:val="1"/>
      <w:marLeft w:val="0"/>
      <w:marRight w:val="0"/>
      <w:marTop w:val="0"/>
      <w:marBottom w:val="0"/>
      <w:divBdr>
        <w:top w:val="none" w:sz="0" w:space="0" w:color="auto"/>
        <w:left w:val="none" w:sz="0" w:space="0" w:color="auto"/>
        <w:bottom w:val="none" w:sz="0" w:space="0" w:color="auto"/>
        <w:right w:val="none" w:sz="0" w:space="0" w:color="auto"/>
      </w:divBdr>
    </w:div>
    <w:div w:id="442724007">
      <w:bodyDiv w:val="1"/>
      <w:marLeft w:val="0"/>
      <w:marRight w:val="0"/>
      <w:marTop w:val="0"/>
      <w:marBottom w:val="0"/>
      <w:divBdr>
        <w:top w:val="none" w:sz="0" w:space="0" w:color="auto"/>
        <w:left w:val="none" w:sz="0" w:space="0" w:color="auto"/>
        <w:bottom w:val="none" w:sz="0" w:space="0" w:color="auto"/>
        <w:right w:val="none" w:sz="0" w:space="0" w:color="auto"/>
      </w:divBdr>
    </w:div>
    <w:div w:id="452946063">
      <w:bodyDiv w:val="1"/>
      <w:marLeft w:val="0"/>
      <w:marRight w:val="0"/>
      <w:marTop w:val="0"/>
      <w:marBottom w:val="0"/>
      <w:divBdr>
        <w:top w:val="none" w:sz="0" w:space="0" w:color="auto"/>
        <w:left w:val="none" w:sz="0" w:space="0" w:color="auto"/>
        <w:bottom w:val="none" w:sz="0" w:space="0" w:color="auto"/>
        <w:right w:val="none" w:sz="0" w:space="0" w:color="auto"/>
      </w:divBdr>
      <w:divsChild>
        <w:div w:id="981351861">
          <w:marLeft w:val="0"/>
          <w:marRight w:val="0"/>
          <w:marTop w:val="0"/>
          <w:marBottom w:val="0"/>
          <w:divBdr>
            <w:top w:val="none" w:sz="0" w:space="0" w:color="auto"/>
            <w:left w:val="none" w:sz="0" w:space="0" w:color="auto"/>
            <w:bottom w:val="none" w:sz="0" w:space="0" w:color="auto"/>
            <w:right w:val="none" w:sz="0" w:space="0" w:color="auto"/>
          </w:divBdr>
        </w:div>
        <w:div w:id="1250887910">
          <w:marLeft w:val="0"/>
          <w:marRight w:val="0"/>
          <w:marTop w:val="0"/>
          <w:marBottom w:val="0"/>
          <w:divBdr>
            <w:top w:val="none" w:sz="0" w:space="0" w:color="auto"/>
            <w:left w:val="none" w:sz="0" w:space="0" w:color="auto"/>
            <w:bottom w:val="none" w:sz="0" w:space="0" w:color="auto"/>
            <w:right w:val="none" w:sz="0" w:space="0" w:color="auto"/>
          </w:divBdr>
        </w:div>
        <w:div w:id="1616597695">
          <w:marLeft w:val="0"/>
          <w:marRight w:val="0"/>
          <w:marTop w:val="0"/>
          <w:marBottom w:val="0"/>
          <w:divBdr>
            <w:top w:val="none" w:sz="0" w:space="0" w:color="auto"/>
            <w:left w:val="none" w:sz="0" w:space="0" w:color="auto"/>
            <w:bottom w:val="none" w:sz="0" w:space="0" w:color="auto"/>
            <w:right w:val="none" w:sz="0" w:space="0" w:color="auto"/>
          </w:divBdr>
        </w:div>
      </w:divsChild>
    </w:div>
    <w:div w:id="465439625">
      <w:bodyDiv w:val="1"/>
      <w:marLeft w:val="0"/>
      <w:marRight w:val="0"/>
      <w:marTop w:val="0"/>
      <w:marBottom w:val="0"/>
      <w:divBdr>
        <w:top w:val="none" w:sz="0" w:space="0" w:color="auto"/>
        <w:left w:val="none" w:sz="0" w:space="0" w:color="auto"/>
        <w:bottom w:val="none" w:sz="0" w:space="0" w:color="auto"/>
        <w:right w:val="none" w:sz="0" w:space="0" w:color="auto"/>
      </w:divBdr>
    </w:div>
    <w:div w:id="470709677">
      <w:bodyDiv w:val="1"/>
      <w:marLeft w:val="0"/>
      <w:marRight w:val="0"/>
      <w:marTop w:val="0"/>
      <w:marBottom w:val="0"/>
      <w:divBdr>
        <w:top w:val="none" w:sz="0" w:space="0" w:color="auto"/>
        <w:left w:val="none" w:sz="0" w:space="0" w:color="auto"/>
        <w:bottom w:val="none" w:sz="0" w:space="0" w:color="auto"/>
        <w:right w:val="none" w:sz="0" w:space="0" w:color="auto"/>
      </w:divBdr>
    </w:div>
    <w:div w:id="501433062">
      <w:bodyDiv w:val="1"/>
      <w:marLeft w:val="0"/>
      <w:marRight w:val="0"/>
      <w:marTop w:val="0"/>
      <w:marBottom w:val="0"/>
      <w:divBdr>
        <w:top w:val="none" w:sz="0" w:space="0" w:color="auto"/>
        <w:left w:val="none" w:sz="0" w:space="0" w:color="auto"/>
        <w:bottom w:val="none" w:sz="0" w:space="0" w:color="auto"/>
        <w:right w:val="none" w:sz="0" w:space="0" w:color="auto"/>
      </w:divBdr>
    </w:div>
    <w:div w:id="515535768">
      <w:bodyDiv w:val="1"/>
      <w:marLeft w:val="0"/>
      <w:marRight w:val="0"/>
      <w:marTop w:val="0"/>
      <w:marBottom w:val="0"/>
      <w:divBdr>
        <w:top w:val="none" w:sz="0" w:space="0" w:color="auto"/>
        <w:left w:val="none" w:sz="0" w:space="0" w:color="auto"/>
        <w:bottom w:val="none" w:sz="0" w:space="0" w:color="auto"/>
        <w:right w:val="none" w:sz="0" w:space="0" w:color="auto"/>
      </w:divBdr>
    </w:div>
    <w:div w:id="558982969">
      <w:bodyDiv w:val="1"/>
      <w:marLeft w:val="0"/>
      <w:marRight w:val="0"/>
      <w:marTop w:val="0"/>
      <w:marBottom w:val="0"/>
      <w:divBdr>
        <w:top w:val="none" w:sz="0" w:space="0" w:color="auto"/>
        <w:left w:val="none" w:sz="0" w:space="0" w:color="auto"/>
        <w:bottom w:val="none" w:sz="0" w:space="0" w:color="auto"/>
        <w:right w:val="none" w:sz="0" w:space="0" w:color="auto"/>
      </w:divBdr>
    </w:div>
    <w:div w:id="561327780">
      <w:bodyDiv w:val="1"/>
      <w:marLeft w:val="0"/>
      <w:marRight w:val="0"/>
      <w:marTop w:val="0"/>
      <w:marBottom w:val="0"/>
      <w:divBdr>
        <w:top w:val="none" w:sz="0" w:space="0" w:color="auto"/>
        <w:left w:val="none" w:sz="0" w:space="0" w:color="auto"/>
        <w:bottom w:val="none" w:sz="0" w:space="0" w:color="auto"/>
        <w:right w:val="none" w:sz="0" w:space="0" w:color="auto"/>
      </w:divBdr>
    </w:div>
    <w:div w:id="563372225">
      <w:bodyDiv w:val="1"/>
      <w:marLeft w:val="0"/>
      <w:marRight w:val="0"/>
      <w:marTop w:val="0"/>
      <w:marBottom w:val="0"/>
      <w:divBdr>
        <w:top w:val="none" w:sz="0" w:space="0" w:color="auto"/>
        <w:left w:val="none" w:sz="0" w:space="0" w:color="auto"/>
        <w:bottom w:val="none" w:sz="0" w:space="0" w:color="auto"/>
        <w:right w:val="none" w:sz="0" w:space="0" w:color="auto"/>
      </w:divBdr>
    </w:div>
    <w:div w:id="566692794">
      <w:bodyDiv w:val="1"/>
      <w:marLeft w:val="0"/>
      <w:marRight w:val="0"/>
      <w:marTop w:val="0"/>
      <w:marBottom w:val="0"/>
      <w:divBdr>
        <w:top w:val="none" w:sz="0" w:space="0" w:color="auto"/>
        <w:left w:val="none" w:sz="0" w:space="0" w:color="auto"/>
        <w:bottom w:val="none" w:sz="0" w:space="0" w:color="auto"/>
        <w:right w:val="none" w:sz="0" w:space="0" w:color="auto"/>
      </w:divBdr>
    </w:div>
    <w:div w:id="569004553">
      <w:bodyDiv w:val="1"/>
      <w:marLeft w:val="0"/>
      <w:marRight w:val="0"/>
      <w:marTop w:val="0"/>
      <w:marBottom w:val="0"/>
      <w:divBdr>
        <w:top w:val="none" w:sz="0" w:space="0" w:color="auto"/>
        <w:left w:val="none" w:sz="0" w:space="0" w:color="auto"/>
        <w:bottom w:val="none" w:sz="0" w:space="0" w:color="auto"/>
        <w:right w:val="none" w:sz="0" w:space="0" w:color="auto"/>
      </w:divBdr>
      <w:divsChild>
        <w:div w:id="142625120">
          <w:marLeft w:val="720"/>
          <w:marRight w:val="0"/>
          <w:marTop w:val="0"/>
          <w:marBottom w:val="0"/>
          <w:divBdr>
            <w:top w:val="none" w:sz="0" w:space="0" w:color="auto"/>
            <w:left w:val="none" w:sz="0" w:space="0" w:color="auto"/>
            <w:bottom w:val="none" w:sz="0" w:space="0" w:color="auto"/>
            <w:right w:val="none" w:sz="0" w:space="0" w:color="auto"/>
          </w:divBdr>
        </w:div>
        <w:div w:id="144904539">
          <w:marLeft w:val="720"/>
          <w:marRight w:val="0"/>
          <w:marTop w:val="0"/>
          <w:marBottom w:val="0"/>
          <w:divBdr>
            <w:top w:val="none" w:sz="0" w:space="0" w:color="auto"/>
            <w:left w:val="none" w:sz="0" w:space="0" w:color="auto"/>
            <w:bottom w:val="none" w:sz="0" w:space="0" w:color="auto"/>
            <w:right w:val="none" w:sz="0" w:space="0" w:color="auto"/>
          </w:divBdr>
        </w:div>
        <w:div w:id="711417700">
          <w:marLeft w:val="0"/>
          <w:marRight w:val="0"/>
          <w:marTop w:val="0"/>
          <w:marBottom w:val="0"/>
          <w:divBdr>
            <w:top w:val="none" w:sz="0" w:space="0" w:color="auto"/>
            <w:left w:val="none" w:sz="0" w:space="0" w:color="auto"/>
            <w:bottom w:val="none" w:sz="0" w:space="0" w:color="auto"/>
            <w:right w:val="none" w:sz="0" w:space="0" w:color="auto"/>
          </w:divBdr>
        </w:div>
        <w:div w:id="749542752">
          <w:marLeft w:val="0"/>
          <w:marRight w:val="0"/>
          <w:marTop w:val="0"/>
          <w:marBottom w:val="0"/>
          <w:divBdr>
            <w:top w:val="none" w:sz="0" w:space="0" w:color="auto"/>
            <w:left w:val="none" w:sz="0" w:space="0" w:color="auto"/>
            <w:bottom w:val="none" w:sz="0" w:space="0" w:color="auto"/>
            <w:right w:val="none" w:sz="0" w:space="0" w:color="auto"/>
          </w:divBdr>
        </w:div>
        <w:div w:id="772095059">
          <w:marLeft w:val="0"/>
          <w:marRight w:val="0"/>
          <w:marTop w:val="0"/>
          <w:marBottom w:val="0"/>
          <w:divBdr>
            <w:top w:val="none" w:sz="0" w:space="0" w:color="auto"/>
            <w:left w:val="none" w:sz="0" w:space="0" w:color="auto"/>
            <w:bottom w:val="none" w:sz="0" w:space="0" w:color="auto"/>
            <w:right w:val="none" w:sz="0" w:space="0" w:color="auto"/>
          </w:divBdr>
        </w:div>
        <w:div w:id="928395197">
          <w:marLeft w:val="1080"/>
          <w:marRight w:val="0"/>
          <w:marTop w:val="0"/>
          <w:marBottom w:val="0"/>
          <w:divBdr>
            <w:top w:val="none" w:sz="0" w:space="0" w:color="auto"/>
            <w:left w:val="none" w:sz="0" w:space="0" w:color="auto"/>
            <w:bottom w:val="none" w:sz="0" w:space="0" w:color="auto"/>
            <w:right w:val="none" w:sz="0" w:space="0" w:color="auto"/>
          </w:divBdr>
        </w:div>
        <w:div w:id="1057820491">
          <w:marLeft w:val="1080"/>
          <w:marRight w:val="0"/>
          <w:marTop w:val="0"/>
          <w:marBottom w:val="0"/>
          <w:divBdr>
            <w:top w:val="none" w:sz="0" w:space="0" w:color="auto"/>
            <w:left w:val="none" w:sz="0" w:space="0" w:color="auto"/>
            <w:bottom w:val="none" w:sz="0" w:space="0" w:color="auto"/>
            <w:right w:val="none" w:sz="0" w:space="0" w:color="auto"/>
          </w:divBdr>
        </w:div>
        <w:div w:id="1070730643">
          <w:marLeft w:val="1080"/>
          <w:marRight w:val="0"/>
          <w:marTop w:val="0"/>
          <w:marBottom w:val="0"/>
          <w:divBdr>
            <w:top w:val="none" w:sz="0" w:space="0" w:color="auto"/>
            <w:left w:val="none" w:sz="0" w:space="0" w:color="auto"/>
            <w:bottom w:val="none" w:sz="0" w:space="0" w:color="auto"/>
            <w:right w:val="none" w:sz="0" w:space="0" w:color="auto"/>
          </w:divBdr>
        </w:div>
        <w:div w:id="1207647182">
          <w:marLeft w:val="720"/>
          <w:marRight w:val="0"/>
          <w:marTop w:val="0"/>
          <w:marBottom w:val="0"/>
          <w:divBdr>
            <w:top w:val="none" w:sz="0" w:space="0" w:color="auto"/>
            <w:left w:val="none" w:sz="0" w:space="0" w:color="auto"/>
            <w:bottom w:val="none" w:sz="0" w:space="0" w:color="auto"/>
            <w:right w:val="none" w:sz="0" w:space="0" w:color="auto"/>
          </w:divBdr>
        </w:div>
        <w:div w:id="1209076508">
          <w:marLeft w:val="1080"/>
          <w:marRight w:val="0"/>
          <w:marTop w:val="0"/>
          <w:marBottom w:val="0"/>
          <w:divBdr>
            <w:top w:val="none" w:sz="0" w:space="0" w:color="auto"/>
            <w:left w:val="none" w:sz="0" w:space="0" w:color="auto"/>
            <w:bottom w:val="none" w:sz="0" w:space="0" w:color="auto"/>
            <w:right w:val="none" w:sz="0" w:space="0" w:color="auto"/>
          </w:divBdr>
        </w:div>
        <w:div w:id="1258565075">
          <w:marLeft w:val="1080"/>
          <w:marRight w:val="0"/>
          <w:marTop w:val="0"/>
          <w:marBottom w:val="0"/>
          <w:divBdr>
            <w:top w:val="none" w:sz="0" w:space="0" w:color="auto"/>
            <w:left w:val="none" w:sz="0" w:space="0" w:color="auto"/>
            <w:bottom w:val="none" w:sz="0" w:space="0" w:color="auto"/>
            <w:right w:val="none" w:sz="0" w:space="0" w:color="auto"/>
          </w:divBdr>
        </w:div>
        <w:div w:id="1372995894">
          <w:marLeft w:val="1080"/>
          <w:marRight w:val="0"/>
          <w:marTop w:val="0"/>
          <w:marBottom w:val="0"/>
          <w:divBdr>
            <w:top w:val="none" w:sz="0" w:space="0" w:color="auto"/>
            <w:left w:val="none" w:sz="0" w:space="0" w:color="auto"/>
            <w:bottom w:val="none" w:sz="0" w:space="0" w:color="auto"/>
            <w:right w:val="none" w:sz="0" w:space="0" w:color="auto"/>
          </w:divBdr>
        </w:div>
        <w:div w:id="1483740837">
          <w:marLeft w:val="0"/>
          <w:marRight w:val="0"/>
          <w:marTop w:val="0"/>
          <w:marBottom w:val="0"/>
          <w:divBdr>
            <w:top w:val="none" w:sz="0" w:space="0" w:color="auto"/>
            <w:left w:val="none" w:sz="0" w:space="0" w:color="auto"/>
            <w:bottom w:val="none" w:sz="0" w:space="0" w:color="auto"/>
            <w:right w:val="none" w:sz="0" w:space="0" w:color="auto"/>
          </w:divBdr>
        </w:div>
        <w:div w:id="1505433979">
          <w:marLeft w:val="0"/>
          <w:marRight w:val="0"/>
          <w:marTop w:val="0"/>
          <w:marBottom w:val="0"/>
          <w:divBdr>
            <w:top w:val="none" w:sz="0" w:space="0" w:color="auto"/>
            <w:left w:val="none" w:sz="0" w:space="0" w:color="auto"/>
            <w:bottom w:val="none" w:sz="0" w:space="0" w:color="auto"/>
            <w:right w:val="none" w:sz="0" w:space="0" w:color="auto"/>
          </w:divBdr>
        </w:div>
        <w:div w:id="1526408695">
          <w:marLeft w:val="720"/>
          <w:marRight w:val="0"/>
          <w:marTop w:val="0"/>
          <w:marBottom w:val="0"/>
          <w:divBdr>
            <w:top w:val="none" w:sz="0" w:space="0" w:color="auto"/>
            <w:left w:val="none" w:sz="0" w:space="0" w:color="auto"/>
            <w:bottom w:val="none" w:sz="0" w:space="0" w:color="auto"/>
            <w:right w:val="none" w:sz="0" w:space="0" w:color="auto"/>
          </w:divBdr>
        </w:div>
        <w:div w:id="1876386441">
          <w:marLeft w:val="1080"/>
          <w:marRight w:val="0"/>
          <w:marTop w:val="0"/>
          <w:marBottom w:val="0"/>
          <w:divBdr>
            <w:top w:val="none" w:sz="0" w:space="0" w:color="auto"/>
            <w:left w:val="none" w:sz="0" w:space="0" w:color="auto"/>
            <w:bottom w:val="none" w:sz="0" w:space="0" w:color="auto"/>
            <w:right w:val="none" w:sz="0" w:space="0" w:color="auto"/>
          </w:divBdr>
        </w:div>
        <w:div w:id="1970160019">
          <w:marLeft w:val="0"/>
          <w:marRight w:val="0"/>
          <w:marTop w:val="0"/>
          <w:marBottom w:val="0"/>
          <w:divBdr>
            <w:top w:val="none" w:sz="0" w:space="0" w:color="auto"/>
            <w:left w:val="none" w:sz="0" w:space="0" w:color="auto"/>
            <w:bottom w:val="none" w:sz="0" w:space="0" w:color="auto"/>
            <w:right w:val="none" w:sz="0" w:space="0" w:color="auto"/>
          </w:divBdr>
        </w:div>
        <w:div w:id="2065373380">
          <w:marLeft w:val="720"/>
          <w:marRight w:val="0"/>
          <w:marTop w:val="0"/>
          <w:marBottom w:val="0"/>
          <w:divBdr>
            <w:top w:val="none" w:sz="0" w:space="0" w:color="auto"/>
            <w:left w:val="none" w:sz="0" w:space="0" w:color="auto"/>
            <w:bottom w:val="none" w:sz="0" w:space="0" w:color="auto"/>
            <w:right w:val="none" w:sz="0" w:space="0" w:color="auto"/>
          </w:divBdr>
        </w:div>
        <w:div w:id="2137671360">
          <w:marLeft w:val="1080"/>
          <w:marRight w:val="0"/>
          <w:marTop w:val="0"/>
          <w:marBottom w:val="0"/>
          <w:divBdr>
            <w:top w:val="none" w:sz="0" w:space="0" w:color="auto"/>
            <w:left w:val="none" w:sz="0" w:space="0" w:color="auto"/>
            <w:bottom w:val="none" w:sz="0" w:space="0" w:color="auto"/>
            <w:right w:val="none" w:sz="0" w:space="0" w:color="auto"/>
          </w:divBdr>
        </w:div>
      </w:divsChild>
    </w:div>
    <w:div w:id="586039884">
      <w:bodyDiv w:val="1"/>
      <w:marLeft w:val="0"/>
      <w:marRight w:val="0"/>
      <w:marTop w:val="0"/>
      <w:marBottom w:val="0"/>
      <w:divBdr>
        <w:top w:val="none" w:sz="0" w:space="0" w:color="auto"/>
        <w:left w:val="none" w:sz="0" w:space="0" w:color="auto"/>
        <w:bottom w:val="none" w:sz="0" w:space="0" w:color="auto"/>
        <w:right w:val="none" w:sz="0" w:space="0" w:color="auto"/>
      </w:divBdr>
    </w:div>
    <w:div w:id="592590275">
      <w:bodyDiv w:val="1"/>
      <w:marLeft w:val="0"/>
      <w:marRight w:val="0"/>
      <w:marTop w:val="0"/>
      <w:marBottom w:val="0"/>
      <w:divBdr>
        <w:top w:val="none" w:sz="0" w:space="0" w:color="auto"/>
        <w:left w:val="none" w:sz="0" w:space="0" w:color="auto"/>
        <w:bottom w:val="none" w:sz="0" w:space="0" w:color="auto"/>
        <w:right w:val="none" w:sz="0" w:space="0" w:color="auto"/>
      </w:divBdr>
    </w:div>
    <w:div w:id="606355352">
      <w:bodyDiv w:val="1"/>
      <w:marLeft w:val="0"/>
      <w:marRight w:val="0"/>
      <w:marTop w:val="0"/>
      <w:marBottom w:val="0"/>
      <w:divBdr>
        <w:top w:val="none" w:sz="0" w:space="0" w:color="auto"/>
        <w:left w:val="none" w:sz="0" w:space="0" w:color="auto"/>
        <w:bottom w:val="none" w:sz="0" w:space="0" w:color="auto"/>
        <w:right w:val="none" w:sz="0" w:space="0" w:color="auto"/>
      </w:divBdr>
    </w:div>
    <w:div w:id="607664901">
      <w:bodyDiv w:val="1"/>
      <w:marLeft w:val="0"/>
      <w:marRight w:val="0"/>
      <w:marTop w:val="0"/>
      <w:marBottom w:val="0"/>
      <w:divBdr>
        <w:top w:val="none" w:sz="0" w:space="0" w:color="auto"/>
        <w:left w:val="none" w:sz="0" w:space="0" w:color="auto"/>
        <w:bottom w:val="none" w:sz="0" w:space="0" w:color="auto"/>
        <w:right w:val="none" w:sz="0" w:space="0" w:color="auto"/>
      </w:divBdr>
    </w:div>
    <w:div w:id="654383058">
      <w:bodyDiv w:val="1"/>
      <w:marLeft w:val="0"/>
      <w:marRight w:val="0"/>
      <w:marTop w:val="0"/>
      <w:marBottom w:val="0"/>
      <w:divBdr>
        <w:top w:val="none" w:sz="0" w:space="0" w:color="auto"/>
        <w:left w:val="none" w:sz="0" w:space="0" w:color="auto"/>
        <w:bottom w:val="none" w:sz="0" w:space="0" w:color="auto"/>
        <w:right w:val="none" w:sz="0" w:space="0" w:color="auto"/>
      </w:divBdr>
    </w:div>
    <w:div w:id="681976986">
      <w:bodyDiv w:val="1"/>
      <w:marLeft w:val="0"/>
      <w:marRight w:val="0"/>
      <w:marTop w:val="0"/>
      <w:marBottom w:val="0"/>
      <w:divBdr>
        <w:top w:val="none" w:sz="0" w:space="0" w:color="auto"/>
        <w:left w:val="none" w:sz="0" w:space="0" w:color="auto"/>
        <w:bottom w:val="none" w:sz="0" w:space="0" w:color="auto"/>
        <w:right w:val="none" w:sz="0" w:space="0" w:color="auto"/>
      </w:divBdr>
    </w:div>
    <w:div w:id="693043213">
      <w:bodyDiv w:val="1"/>
      <w:marLeft w:val="0"/>
      <w:marRight w:val="0"/>
      <w:marTop w:val="0"/>
      <w:marBottom w:val="0"/>
      <w:divBdr>
        <w:top w:val="none" w:sz="0" w:space="0" w:color="auto"/>
        <w:left w:val="none" w:sz="0" w:space="0" w:color="auto"/>
        <w:bottom w:val="none" w:sz="0" w:space="0" w:color="auto"/>
        <w:right w:val="none" w:sz="0" w:space="0" w:color="auto"/>
      </w:divBdr>
    </w:div>
    <w:div w:id="768966108">
      <w:bodyDiv w:val="1"/>
      <w:marLeft w:val="0"/>
      <w:marRight w:val="0"/>
      <w:marTop w:val="0"/>
      <w:marBottom w:val="0"/>
      <w:divBdr>
        <w:top w:val="none" w:sz="0" w:space="0" w:color="auto"/>
        <w:left w:val="none" w:sz="0" w:space="0" w:color="auto"/>
        <w:bottom w:val="none" w:sz="0" w:space="0" w:color="auto"/>
        <w:right w:val="none" w:sz="0" w:space="0" w:color="auto"/>
      </w:divBdr>
    </w:div>
    <w:div w:id="822089070">
      <w:bodyDiv w:val="1"/>
      <w:marLeft w:val="0"/>
      <w:marRight w:val="0"/>
      <w:marTop w:val="0"/>
      <w:marBottom w:val="0"/>
      <w:divBdr>
        <w:top w:val="none" w:sz="0" w:space="0" w:color="auto"/>
        <w:left w:val="none" w:sz="0" w:space="0" w:color="auto"/>
        <w:bottom w:val="none" w:sz="0" w:space="0" w:color="auto"/>
        <w:right w:val="none" w:sz="0" w:space="0" w:color="auto"/>
      </w:divBdr>
    </w:div>
    <w:div w:id="835650452">
      <w:bodyDiv w:val="1"/>
      <w:marLeft w:val="0"/>
      <w:marRight w:val="0"/>
      <w:marTop w:val="0"/>
      <w:marBottom w:val="0"/>
      <w:divBdr>
        <w:top w:val="none" w:sz="0" w:space="0" w:color="auto"/>
        <w:left w:val="none" w:sz="0" w:space="0" w:color="auto"/>
        <w:bottom w:val="none" w:sz="0" w:space="0" w:color="auto"/>
        <w:right w:val="none" w:sz="0" w:space="0" w:color="auto"/>
      </w:divBdr>
    </w:div>
    <w:div w:id="856117339">
      <w:bodyDiv w:val="1"/>
      <w:marLeft w:val="0"/>
      <w:marRight w:val="0"/>
      <w:marTop w:val="0"/>
      <w:marBottom w:val="0"/>
      <w:divBdr>
        <w:top w:val="none" w:sz="0" w:space="0" w:color="auto"/>
        <w:left w:val="none" w:sz="0" w:space="0" w:color="auto"/>
        <w:bottom w:val="none" w:sz="0" w:space="0" w:color="auto"/>
        <w:right w:val="none" w:sz="0" w:space="0" w:color="auto"/>
      </w:divBdr>
    </w:div>
    <w:div w:id="875628374">
      <w:bodyDiv w:val="1"/>
      <w:marLeft w:val="0"/>
      <w:marRight w:val="0"/>
      <w:marTop w:val="0"/>
      <w:marBottom w:val="0"/>
      <w:divBdr>
        <w:top w:val="none" w:sz="0" w:space="0" w:color="auto"/>
        <w:left w:val="none" w:sz="0" w:space="0" w:color="auto"/>
        <w:bottom w:val="none" w:sz="0" w:space="0" w:color="auto"/>
        <w:right w:val="none" w:sz="0" w:space="0" w:color="auto"/>
      </w:divBdr>
    </w:div>
    <w:div w:id="878468504">
      <w:bodyDiv w:val="1"/>
      <w:marLeft w:val="0"/>
      <w:marRight w:val="0"/>
      <w:marTop w:val="0"/>
      <w:marBottom w:val="0"/>
      <w:divBdr>
        <w:top w:val="none" w:sz="0" w:space="0" w:color="auto"/>
        <w:left w:val="none" w:sz="0" w:space="0" w:color="auto"/>
        <w:bottom w:val="none" w:sz="0" w:space="0" w:color="auto"/>
        <w:right w:val="none" w:sz="0" w:space="0" w:color="auto"/>
      </w:divBdr>
    </w:div>
    <w:div w:id="961764554">
      <w:bodyDiv w:val="1"/>
      <w:marLeft w:val="0"/>
      <w:marRight w:val="0"/>
      <w:marTop w:val="0"/>
      <w:marBottom w:val="0"/>
      <w:divBdr>
        <w:top w:val="none" w:sz="0" w:space="0" w:color="auto"/>
        <w:left w:val="none" w:sz="0" w:space="0" w:color="auto"/>
        <w:bottom w:val="none" w:sz="0" w:space="0" w:color="auto"/>
        <w:right w:val="none" w:sz="0" w:space="0" w:color="auto"/>
      </w:divBdr>
    </w:div>
    <w:div w:id="962880537">
      <w:bodyDiv w:val="1"/>
      <w:marLeft w:val="0"/>
      <w:marRight w:val="0"/>
      <w:marTop w:val="0"/>
      <w:marBottom w:val="0"/>
      <w:divBdr>
        <w:top w:val="none" w:sz="0" w:space="0" w:color="auto"/>
        <w:left w:val="none" w:sz="0" w:space="0" w:color="auto"/>
        <w:bottom w:val="none" w:sz="0" w:space="0" w:color="auto"/>
        <w:right w:val="none" w:sz="0" w:space="0" w:color="auto"/>
      </w:divBdr>
    </w:div>
    <w:div w:id="964001789">
      <w:bodyDiv w:val="1"/>
      <w:marLeft w:val="0"/>
      <w:marRight w:val="0"/>
      <w:marTop w:val="0"/>
      <w:marBottom w:val="0"/>
      <w:divBdr>
        <w:top w:val="none" w:sz="0" w:space="0" w:color="auto"/>
        <w:left w:val="none" w:sz="0" w:space="0" w:color="auto"/>
        <w:bottom w:val="none" w:sz="0" w:space="0" w:color="auto"/>
        <w:right w:val="none" w:sz="0" w:space="0" w:color="auto"/>
      </w:divBdr>
    </w:div>
    <w:div w:id="967903470">
      <w:bodyDiv w:val="1"/>
      <w:marLeft w:val="0"/>
      <w:marRight w:val="0"/>
      <w:marTop w:val="0"/>
      <w:marBottom w:val="0"/>
      <w:divBdr>
        <w:top w:val="none" w:sz="0" w:space="0" w:color="auto"/>
        <w:left w:val="none" w:sz="0" w:space="0" w:color="auto"/>
        <w:bottom w:val="none" w:sz="0" w:space="0" w:color="auto"/>
        <w:right w:val="none" w:sz="0" w:space="0" w:color="auto"/>
      </w:divBdr>
    </w:div>
    <w:div w:id="991298235">
      <w:bodyDiv w:val="1"/>
      <w:marLeft w:val="0"/>
      <w:marRight w:val="0"/>
      <w:marTop w:val="0"/>
      <w:marBottom w:val="0"/>
      <w:divBdr>
        <w:top w:val="none" w:sz="0" w:space="0" w:color="auto"/>
        <w:left w:val="none" w:sz="0" w:space="0" w:color="auto"/>
        <w:bottom w:val="none" w:sz="0" w:space="0" w:color="auto"/>
        <w:right w:val="none" w:sz="0" w:space="0" w:color="auto"/>
      </w:divBdr>
    </w:div>
    <w:div w:id="1000936221">
      <w:bodyDiv w:val="1"/>
      <w:marLeft w:val="0"/>
      <w:marRight w:val="0"/>
      <w:marTop w:val="0"/>
      <w:marBottom w:val="0"/>
      <w:divBdr>
        <w:top w:val="none" w:sz="0" w:space="0" w:color="auto"/>
        <w:left w:val="none" w:sz="0" w:space="0" w:color="auto"/>
        <w:bottom w:val="none" w:sz="0" w:space="0" w:color="auto"/>
        <w:right w:val="none" w:sz="0" w:space="0" w:color="auto"/>
      </w:divBdr>
    </w:div>
    <w:div w:id="1015621076">
      <w:bodyDiv w:val="1"/>
      <w:marLeft w:val="0"/>
      <w:marRight w:val="0"/>
      <w:marTop w:val="0"/>
      <w:marBottom w:val="0"/>
      <w:divBdr>
        <w:top w:val="none" w:sz="0" w:space="0" w:color="auto"/>
        <w:left w:val="none" w:sz="0" w:space="0" w:color="auto"/>
        <w:bottom w:val="none" w:sz="0" w:space="0" w:color="auto"/>
        <w:right w:val="none" w:sz="0" w:space="0" w:color="auto"/>
      </w:divBdr>
    </w:div>
    <w:div w:id="1034695657">
      <w:bodyDiv w:val="1"/>
      <w:marLeft w:val="0"/>
      <w:marRight w:val="0"/>
      <w:marTop w:val="0"/>
      <w:marBottom w:val="0"/>
      <w:divBdr>
        <w:top w:val="none" w:sz="0" w:space="0" w:color="auto"/>
        <w:left w:val="none" w:sz="0" w:space="0" w:color="auto"/>
        <w:bottom w:val="none" w:sz="0" w:space="0" w:color="auto"/>
        <w:right w:val="none" w:sz="0" w:space="0" w:color="auto"/>
      </w:divBdr>
    </w:div>
    <w:div w:id="1060405120">
      <w:bodyDiv w:val="1"/>
      <w:marLeft w:val="0"/>
      <w:marRight w:val="0"/>
      <w:marTop w:val="0"/>
      <w:marBottom w:val="0"/>
      <w:divBdr>
        <w:top w:val="none" w:sz="0" w:space="0" w:color="auto"/>
        <w:left w:val="none" w:sz="0" w:space="0" w:color="auto"/>
        <w:bottom w:val="none" w:sz="0" w:space="0" w:color="auto"/>
        <w:right w:val="none" w:sz="0" w:space="0" w:color="auto"/>
      </w:divBdr>
    </w:div>
    <w:div w:id="1082022191">
      <w:bodyDiv w:val="1"/>
      <w:marLeft w:val="0"/>
      <w:marRight w:val="0"/>
      <w:marTop w:val="0"/>
      <w:marBottom w:val="0"/>
      <w:divBdr>
        <w:top w:val="none" w:sz="0" w:space="0" w:color="auto"/>
        <w:left w:val="none" w:sz="0" w:space="0" w:color="auto"/>
        <w:bottom w:val="none" w:sz="0" w:space="0" w:color="auto"/>
        <w:right w:val="none" w:sz="0" w:space="0" w:color="auto"/>
      </w:divBdr>
    </w:div>
    <w:div w:id="1091778812">
      <w:bodyDiv w:val="1"/>
      <w:marLeft w:val="0"/>
      <w:marRight w:val="0"/>
      <w:marTop w:val="0"/>
      <w:marBottom w:val="0"/>
      <w:divBdr>
        <w:top w:val="none" w:sz="0" w:space="0" w:color="auto"/>
        <w:left w:val="none" w:sz="0" w:space="0" w:color="auto"/>
        <w:bottom w:val="none" w:sz="0" w:space="0" w:color="auto"/>
        <w:right w:val="none" w:sz="0" w:space="0" w:color="auto"/>
      </w:divBdr>
    </w:div>
    <w:div w:id="1113089586">
      <w:bodyDiv w:val="1"/>
      <w:marLeft w:val="0"/>
      <w:marRight w:val="0"/>
      <w:marTop w:val="0"/>
      <w:marBottom w:val="0"/>
      <w:divBdr>
        <w:top w:val="none" w:sz="0" w:space="0" w:color="auto"/>
        <w:left w:val="none" w:sz="0" w:space="0" w:color="auto"/>
        <w:bottom w:val="none" w:sz="0" w:space="0" w:color="auto"/>
        <w:right w:val="none" w:sz="0" w:space="0" w:color="auto"/>
      </w:divBdr>
    </w:div>
    <w:div w:id="1124227611">
      <w:bodyDiv w:val="1"/>
      <w:marLeft w:val="0"/>
      <w:marRight w:val="0"/>
      <w:marTop w:val="0"/>
      <w:marBottom w:val="0"/>
      <w:divBdr>
        <w:top w:val="none" w:sz="0" w:space="0" w:color="auto"/>
        <w:left w:val="none" w:sz="0" w:space="0" w:color="auto"/>
        <w:bottom w:val="none" w:sz="0" w:space="0" w:color="auto"/>
        <w:right w:val="none" w:sz="0" w:space="0" w:color="auto"/>
      </w:divBdr>
    </w:div>
    <w:div w:id="1125656126">
      <w:bodyDiv w:val="1"/>
      <w:marLeft w:val="0"/>
      <w:marRight w:val="0"/>
      <w:marTop w:val="0"/>
      <w:marBottom w:val="0"/>
      <w:divBdr>
        <w:top w:val="none" w:sz="0" w:space="0" w:color="auto"/>
        <w:left w:val="none" w:sz="0" w:space="0" w:color="auto"/>
        <w:bottom w:val="none" w:sz="0" w:space="0" w:color="auto"/>
        <w:right w:val="none" w:sz="0" w:space="0" w:color="auto"/>
      </w:divBdr>
    </w:div>
    <w:div w:id="1168248324">
      <w:bodyDiv w:val="1"/>
      <w:marLeft w:val="0"/>
      <w:marRight w:val="0"/>
      <w:marTop w:val="0"/>
      <w:marBottom w:val="0"/>
      <w:divBdr>
        <w:top w:val="none" w:sz="0" w:space="0" w:color="auto"/>
        <w:left w:val="none" w:sz="0" w:space="0" w:color="auto"/>
        <w:bottom w:val="none" w:sz="0" w:space="0" w:color="auto"/>
        <w:right w:val="none" w:sz="0" w:space="0" w:color="auto"/>
      </w:divBdr>
    </w:div>
    <w:div w:id="1177496385">
      <w:bodyDiv w:val="1"/>
      <w:marLeft w:val="0"/>
      <w:marRight w:val="0"/>
      <w:marTop w:val="0"/>
      <w:marBottom w:val="0"/>
      <w:divBdr>
        <w:top w:val="none" w:sz="0" w:space="0" w:color="auto"/>
        <w:left w:val="none" w:sz="0" w:space="0" w:color="auto"/>
        <w:bottom w:val="none" w:sz="0" w:space="0" w:color="auto"/>
        <w:right w:val="none" w:sz="0" w:space="0" w:color="auto"/>
      </w:divBdr>
    </w:div>
    <w:div w:id="1194999455">
      <w:bodyDiv w:val="1"/>
      <w:marLeft w:val="0"/>
      <w:marRight w:val="0"/>
      <w:marTop w:val="0"/>
      <w:marBottom w:val="0"/>
      <w:divBdr>
        <w:top w:val="none" w:sz="0" w:space="0" w:color="auto"/>
        <w:left w:val="none" w:sz="0" w:space="0" w:color="auto"/>
        <w:bottom w:val="none" w:sz="0" w:space="0" w:color="auto"/>
        <w:right w:val="none" w:sz="0" w:space="0" w:color="auto"/>
      </w:divBdr>
    </w:div>
    <w:div w:id="1200510974">
      <w:bodyDiv w:val="1"/>
      <w:marLeft w:val="0"/>
      <w:marRight w:val="0"/>
      <w:marTop w:val="0"/>
      <w:marBottom w:val="0"/>
      <w:divBdr>
        <w:top w:val="none" w:sz="0" w:space="0" w:color="auto"/>
        <w:left w:val="none" w:sz="0" w:space="0" w:color="auto"/>
        <w:bottom w:val="none" w:sz="0" w:space="0" w:color="auto"/>
        <w:right w:val="none" w:sz="0" w:space="0" w:color="auto"/>
      </w:divBdr>
    </w:div>
    <w:div w:id="1201865052">
      <w:bodyDiv w:val="1"/>
      <w:marLeft w:val="0"/>
      <w:marRight w:val="0"/>
      <w:marTop w:val="0"/>
      <w:marBottom w:val="0"/>
      <w:divBdr>
        <w:top w:val="none" w:sz="0" w:space="0" w:color="auto"/>
        <w:left w:val="none" w:sz="0" w:space="0" w:color="auto"/>
        <w:bottom w:val="none" w:sz="0" w:space="0" w:color="auto"/>
        <w:right w:val="none" w:sz="0" w:space="0" w:color="auto"/>
      </w:divBdr>
    </w:div>
    <w:div w:id="1213035582">
      <w:bodyDiv w:val="1"/>
      <w:marLeft w:val="0"/>
      <w:marRight w:val="0"/>
      <w:marTop w:val="0"/>
      <w:marBottom w:val="0"/>
      <w:divBdr>
        <w:top w:val="none" w:sz="0" w:space="0" w:color="auto"/>
        <w:left w:val="none" w:sz="0" w:space="0" w:color="auto"/>
        <w:bottom w:val="none" w:sz="0" w:space="0" w:color="auto"/>
        <w:right w:val="none" w:sz="0" w:space="0" w:color="auto"/>
      </w:divBdr>
      <w:divsChild>
        <w:div w:id="992828034">
          <w:marLeft w:val="0"/>
          <w:marRight w:val="0"/>
          <w:marTop w:val="0"/>
          <w:marBottom w:val="0"/>
          <w:divBdr>
            <w:top w:val="none" w:sz="0" w:space="0" w:color="auto"/>
            <w:left w:val="none" w:sz="0" w:space="0" w:color="auto"/>
            <w:bottom w:val="none" w:sz="0" w:space="0" w:color="auto"/>
            <w:right w:val="none" w:sz="0" w:space="0" w:color="auto"/>
          </w:divBdr>
        </w:div>
        <w:div w:id="998728689">
          <w:marLeft w:val="0"/>
          <w:marRight w:val="0"/>
          <w:marTop w:val="0"/>
          <w:marBottom w:val="0"/>
          <w:divBdr>
            <w:top w:val="none" w:sz="0" w:space="0" w:color="auto"/>
            <w:left w:val="none" w:sz="0" w:space="0" w:color="auto"/>
            <w:bottom w:val="none" w:sz="0" w:space="0" w:color="auto"/>
            <w:right w:val="none" w:sz="0" w:space="0" w:color="auto"/>
          </w:divBdr>
        </w:div>
        <w:div w:id="1058669648">
          <w:marLeft w:val="0"/>
          <w:marRight w:val="0"/>
          <w:marTop w:val="0"/>
          <w:marBottom w:val="0"/>
          <w:divBdr>
            <w:top w:val="none" w:sz="0" w:space="0" w:color="auto"/>
            <w:left w:val="none" w:sz="0" w:space="0" w:color="auto"/>
            <w:bottom w:val="none" w:sz="0" w:space="0" w:color="auto"/>
            <w:right w:val="none" w:sz="0" w:space="0" w:color="auto"/>
          </w:divBdr>
        </w:div>
        <w:div w:id="2117089769">
          <w:marLeft w:val="0"/>
          <w:marRight w:val="0"/>
          <w:marTop w:val="0"/>
          <w:marBottom w:val="0"/>
          <w:divBdr>
            <w:top w:val="none" w:sz="0" w:space="0" w:color="auto"/>
            <w:left w:val="none" w:sz="0" w:space="0" w:color="auto"/>
            <w:bottom w:val="none" w:sz="0" w:space="0" w:color="auto"/>
            <w:right w:val="none" w:sz="0" w:space="0" w:color="auto"/>
          </w:divBdr>
        </w:div>
      </w:divsChild>
    </w:div>
    <w:div w:id="1262764994">
      <w:bodyDiv w:val="1"/>
      <w:marLeft w:val="0"/>
      <w:marRight w:val="0"/>
      <w:marTop w:val="0"/>
      <w:marBottom w:val="0"/>
      <w:divBdr>
        <w:top w:val="none" w:sz="0" w:space="0" w:color="auto"/>
        <w:left w:val="none" w:sz="0" w:space="0" w:color="auto"/>
        <w:bottom w:val="none" w:sz="0" w:space="0" w:color="auto"/>
        <w:right w:val="none" w:sz="0" w:space="0" w:color="auto"/>
      </w:divBdr>
    </w:div>
    <w:div w:id="1278759283">
      <w:bodyDiv w:val="1"/>
      <w:marLeft w:val="0"/>
      <w:marRight w:val="0"/>
      <w:marTop w:val="0"/>
      <w:marBottom w:val="0"/>
      <w:divBdr>
        <w:top w:val="none" w:sz="0" w:space="0" w:color="auto"/>
        <w:left w:val="none" w:sz="0" w:space="0" w:color="auto"/>
        <w:bottom w:val="none" w:sz="0" w:space="0" w:color="auto"/>
        <w:right w:val="none" w:sz="0" w:space="0" w:color="auto"/>
      </w:divBdr>
      <w:divsChild>
        <w:div w:id="210315042">
          <w:marLeft w:val="0"/>
          <w:marRight w:val="0"/>
          <w:marTop w:val="0"/>
          <w:marBottom w:val="0"/>
          <w:divBdr>
            <w:top w:val="none" w:sz="0" w:space="0" w:color="auto"/>
            <w:left w:val="none" w:sz="0" w:space="0" w:color="auto"/>
            <w:bottom w:val="none" w:sz="0" w:space="0" w:color="auto"/>
            <w:right w:val="none" w:sz="0" w:space="0" w:color="auto"/>
          </w:divBdr>
          <w:divsChild>
            <w:div w:id="171843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234100">
      <w:bodyDiv w:val="1"/>
      <w:marLeft w:val="0"/>
      <w:marRight w:val="0"/>
      <w:marTop w:val="0"/>
      <w:marBottom w:val="0"/>
      <w:divBdr>
        <w:top w:val="none" w:sz="0" w:space="0" w:color="auto"/>
        <w:left w:val="none" w:sz="0" w:space="0" w:color="auto"/>
        <w:bottom w:val="none" w:sz="0" w:space="0" w:color="auto"/>
        <w:right w:val="none" w:sz="0" w:space="0" w:color="auto"/>
      </w:divBdr>
    </w:div>
    <w:div w:id="1288271394">
      <w:bodyDiv w:val="1"/>
      <w:marLeft w:val="0"/>
      <w:marRight w:val="0"/>
      <w:marTop w:val="0"/>
      <w:marBottom w:val="0"/>
      <w:divBdr>
        <w:top w:val="none" w:sz="0" w:space="0" w:color="auto"/>
        <w:left w:val="none" w:sz="0" w:space="0" w:color="auto"/>
        <w:bottom w:val="none" w:sz="0" w:space="0" w:color="auto"/>
        <w:right w:val="none" w:sz="0" w:space="0" w:color="auto"/>
      </w:divBdr>
    </w:div>
    <w:div w:id="1322853228">
      <w:bodyDiv w:val="1"/>
      <w:marLeft w:val="0"/>
      <w:marRight w:val="0"/>
      <w:marTop w:val="0"/>
      <w:marBottom w:val="0"/>
      <w:divBdr>
        <w:top w:val="none" w:sz="0" w:space="0" w:color="auto"/>
        <w:left w:val="none" w:sz="0" w:space="0" w:color="auto"/>
        <w:bottom w:val="none" w:sz="0" w:space="0" w:color="auto"/>
        <w:right w:val="none" w:sz="0" w:space="0" w:color="auto"/>
      </w:divBdr>
      <w:divsChild>
        <w:div w:id="85197631">
          <w:marLeft w:val="0"/>
          <w:marRight w:val="0"/>
          <w:marTop w:val="0"/>
          <w:marBottom w:val="0"/>
          <w:divBdr>
            <w:top w:val="none" w:sz="0" w:space="0" w:color="auto"/>
            <w:left w:val="none" w:sz="0" w:space="0" w:color="auto"/>
            <w:bottom w:val="none" w:sz="0" w:space="0" w:color="auto"/>
            <w:right w:val="none" w:sz="0" w:space="0" w:color="auto"/>
          </w:divBdr>
        </w:div>
        <w:div w:id="158085961">
          <w:marLeft w:val="1440"/>
          <w:marRight w:val="0"/>
          <w:marTop w:val="0"/>
          <w:marBottom w:val="0"/>
          <w:divBdr>
            <w:top w:val="none" w:sz="0" w:space="0" w:color="auto"/>
            <w:left w:val="none" w:sz="0" w:space="0" w:color="auto"/>
            <w:bottom w:val="none" w:sz="0" w:space="0" w:color="auto"/>
            <w:right w:val="none" w:sz="0" w:space="0" w:color="auto"/>
          </w:divBdr>
        </w:div>
        <w:div w:id="275910612">
          <w:marLeft w:val="1440"/>
          <w:marRight w:val="0"/>
          <w:marTop w:val="0"/>
          <w:marBottom w:val="0"/>
          <w:divBdr>
            <w:top w:val="none" w:sz="0" w:space="0" w:color="auto"/>
            <w:left w:val="none" w:sz="0" w:space="0" w:color="auto"/>
            <w:bottom w:val="none" w:sz="0" w:space="0" w:color="auto"/>
            <w:right w:val="none" w:sz="0" w:space="0" w:color="auto"/>
          </w:divBdr>
        </w:div>
        <w:div w:id="597098922">
          <w:marLeft w:val="1440"/>
          <w:marRight w:val="0"/>
          <w:marTop w:val="0"/>
          <w:marBottom w:val="0"/>
          <w:divBdr>
            <w:top w:val="none" w:sz="0" w:space="0" w:color="auto"/>
            <w:left w:val="none" w:sz="0" w:space="0" w:color="auto"/>
            <w:bottom w:val="none" w:sz="0" w:space="0" w:color="auto"/>
            <w:right w:val="none" w:sz="0" w:space="0" w:color="auto"/>
          </w:divBdr>
        </w:div>
        <w:div w:id="908346098">
          <w:marLeft w:val="0"/>
          <w:marRight w:val="0"/>
          <w:marTop w:val="0"/>
          <w:marBottom w:val="0"/>
          <w:divBdr>
            <w:top w:val="none" w:sz="0" w:space="0" w:color="auto"/>
            <w:left w:val="none" w:sz="0" w:space="0" w:color="auto"/>
            <w:bottom w:val="none" w:sz="0" w:space="0" w:color="auto"/>
            <w:right w:val="none" w:sz="0" w:space="0" w:color="auto"/>
          </w:divBdr>
        </w:div>
        <w:div w:id="1154684917">
          <w:marLeft w:val="1440"/>
          <w:marRight w:val="0"/>
          <w:marTop w:val="0"/>
          <w:marBottom w:val="0"/>
          <w:divBdr>
            <w:top w:val="none" w:sz="0" w:space="0" w:color="auto"/>
            <w:left w:val="none" w:sz="0" w:space="0" w:color="auto"/>
            <w:bottom w:val="none" w:sz="0" w:space="0" w:color="auto"/>
            <w:right w:val="none" w:sz="0" w:space="0" w:color="auto"/>
          </w:divBdr>
        </w:div>
        <w:div w:id="1851791523">
          <w:marLeft w:val="0"/>
          <w:marRight w:val="0"/>
          <w:marTop w:val="0"/>
          <w:marBottom w:val="0"/>
          <w:divBdr>
            <w:top w:val="none" w:sz="0" w:space="0" w:color="auto"/>
            <w:left w:val="none" w:sz="0" w:space="0" w:color="auto"/>
            <w:bottom w:val="none" w:sz="0" w:space="0" w:color="auto"/>
            <w:right w:val="none" w:sz="0" w:space="0" w:color="auto"/>
          </w:divBdr>
        </w:div>
      </w:divsChild>
    </w:div>
    <w:div w:id="1330598844">
      <w:bodyDiv w:val="1"/>
      <w:marLeft w:val="0"/>
      <w:marRight w:val="0"/>
      <w:marTop w:val="0"/>
      <w:marBottom w:val="0"/>
      <w:divBdr>
        <w:top w:val="none" w:sz="0" w:space="0" w:color="auto"/>
        <w:left w:val="none" w:sz="0" w:space="0" w:color="auto"/>
        <w:bottom w:val="none" w:sz="0" w:space="0" w:color="auto"/>
        <w:right w:val="none" w:sz="0" w:space="0" w:color="auto"/>
      </w:divBdr>
    </w:div>
    <w:div w:id="1349480823">
      <w:bodyDiv w:val="1"/>
      <w:marLeft w:val="0"/>
      <w:marRight w:val="0"/>
      <w:marTop w:val="0"/>
      <w:marBottom w:val="0"/>
      <w:divBdr>
        <w:top w:val="none" w:sz="0" w:space="0" w:color="auto"/>
        <w:left w:val="none" w:sz="0" w:space="0" w:color="auto"/>
        <w:bottom w:val="none" w:sz="0" w:space="0" w:color="auto"/>
        <w:right w:val="none" w:sz="0" w:space="0" w:color="auto"/>
      </w:divBdr>
    </w:div>
    <w:div w:id="1392271993">
      <w:bodyDiv w:val="1"/>
      <w:marLeft w:val="0"/>
      <w:marRight w:val="0"/>
      <w:marTop w:val="0"/>
      <w:marBottom w:val="0"/>
      <w:divBdr>
        <w:top w:val="none" w:sz="0" w:space="0" w:color="auto"/>
        <w:left w:val="none" w:sz="0" w:space="0" w:color="auto"/>
        <w:bottom w:val="none" w:sz="0" w:space="0" w:color="auto"/>
        <w:right w:val="none" w:sz="0" w:space="0" w:color="auto"/>
      </w:divBdr>
    </w:div>
    <w:div w:id="1399009859">
      <w:bodyDiv w:val="1"/>
      <w:marLeft w:val="0"/>
      <w:marRight w:val="0"/>
      <w:marTop w:val="0"/>
      <w:marBottom w:val="0"/>
      <w:divBdr>
        <w:top w:val="none" w:sz="0" w:space="0" w:color="auto"/>
        <w:left w:val="none" w:sz="0" w:space="0" w:color="auto"/>
        <w:bottom w:val="none" w:sz="0" w:space="0" w:color="auto"/>
        <w:right w:val="none" w:sz="0" w:space="0" w:color="auto"/>
      </w:divBdr>
    </w:div>
    <w:div w:id="1420179232">
      <w:bodyDiv w:val="1"/>
      <w:marLeft w:val="0"/>
      <w:marRight w:val="0"/>
      <w:marTop w:val="0"/>
      <w:marBottom w:val="0"/>
      <w:divBdr>
        <w:top w:val="none" w:sz="0" w:space="0" w:color="auto"/>
        <w:left w:val="none" w:sz="0" w:space="0" w:color="auto"/>
        <w:bottom w:val="none" w:sz="0" w:space="0" w:color="auto"/>
        <w:right w:val="none" w:sz="0" w:space="0" w:color="auto"/>
      </w:divBdr>
    </w:div>
    <w:div w:id="1422751807">
      <w:bodyDiv w:val="1"/>
      <w:marLeft w:val="0"/>
      <w:marRight w:val="0"/>
      <w:marTop w:val="0"/>
      <w:marBottom w:val="0"/>
      <w:divBdr>
        <w:top w:val="none" w:sz="0" w:space="0" w:color="auto"/>
        <w:left w:val="none" w:sz="0" w:space="0" w:color="auto"/>
        <w:bottom w:val="none" w:sz="0" w:space="0" w:color="auto"/>
        <w:right w:val="none" w:sz="0" w:space="0" w:color="auto"/>
      </w:divBdr>
    </w:div>
    <w:div w:id="1449855385">
      <w:bodyDiv w:val="1"/>
      <w:marLeft w:val="0"/>
      <w:marRight w:val="0"/>
      <w:marTop w:val="0"/>
      <w:marBottom w:val="0"/>
      <w:divBdr>
        <w:top w:val="none" w:sz="0" w:space="0" w:color="auto"/>
        <w:left w:val="none" w:sz="0" w:space="0" w:color="auto"/>
        <w:bottom w:val="none" w:sz="0" w:space="0" w:color="auto"/>
        <w:right w:val="none" w:sz="0" w:space="0" w:color="auto"/>
      </w:divBdr>
    </w:div>
    <w:div w:id="1462501555">
      <w:bodyDiv w:val="1"/>
      <w:marLeft w:val="0"/>
      <w:marRight w:val="0"/>
      <w:marTop w:val="0"/>
      <w:marBottom w:val="0"/>
      <w:divBdr>
        <w:top w:val="none" w:sz="0" w:space="0" w:color="auto"/>
        <w:left w:val="none" w:sz="0" w:space="0" w:color="auto"/>
        <w:bottom w:val="none" w:sz="0" w:space="0" w:color="auto"/>
        <w:right w:val="none" w:sz="0" w:space="0" w:color="auto"/>
      </w:divBdr>
    </w:div>
    <w:div w:id="1465268633">
      <w:bodyDiv w:val="1"/>
      <w:marLeft w:val="0"/>
      <w:marRight w:val="0"/>
      <w:marTop w:val="0"/>
      <w:marBottom w:val="0"/>
      <w:divBdr>
        <w:top w:val="none" w:sz="0" w:space="0" w:color="auto"/>
        <w:left w:val="none" w:sz="0" w:space="0" w:color="auto"/>
        <w:bottom w:val="none" w:sz="0" w:space="0" w:color="auto"/>
        <w:right w:val="none" w:sz="0" w:space="0" w:color="auto"/>
      </w:divBdr>
    </w:div>
    <w:div w:id="1477069245">
      <w:bodyDiv w:val="1"/>
      <w:marLeft w:val="0"/>
      <w:marRight w:val="0"/>
      <w:marTop w:val="0"/>
      <w:marBottom w:val="0"/>
      <w:divBdr>
        <w:top w:val="none" w:sz="0" w:space="0" w:color="auto"/>
        <w:left w:val="none" w:sz="0" w:space="0" w:color="auto"/>
        <w:bottom w:val="none" w:sz="0" w:space="0" w:color="auto"/>
        <w:right w:val="none" w:sz="0" w:space="0" w:color="auto"/>
      </w:divBdr>
    </w:div>
    <w:div w:id="1499466630">
      <w:bodyDiv w:val="1"/>
      <w:marLeft w:val="0"/>
      <w:marRight w:val="0"/>
      <w:marTop w:val="0"/>
      <w:marBottom w:val="0"/>
      <w:divBdr>
        <w:top w:val="none" w:sz="0" w:space="0" w:color="auto"/>
        <w:left w:val="none" w:sz="0" w:space="0" w:color="auto"/>
        <w:bottom w:val="none" w:sz="0" w:space="0" w:color="auto"/>
        <w:right w:val="none" w:sz="0" w:space="0" w:color="auto"/>
      </w:divBdr>
    </w:div>
    <w:div w:id="1512838098">
      <w:bodyDiv w:val="1"/>
      <w:marLeft w:val="0"/>
      <w:marRight w:val="0"/>
      <w:marTop w:val="0"/>
      <w:marBottom w:val="0"/>
      <w:divBdr>
        <w:top w:val="none" w:sz="0" w:space="0" w:color="auto"/>
        <w:left w:val="none" w:sz="0" w:space="0" w:color="auto"/>
        <w:bottom w:val="none" w:sz="0" w:space="0" w:color="auto"/>
        <w:right w:val="none" w:sz="0" w:space="0" w:color="auto"/>
      </w:divBdr>
    </w:div>
    <w:div w:id="1527644931">
      <w:bodyDiv w:val="1"/>
      <w:marLeft w:val="0"/>
      <w:marRight w:val="0"/>
      <w:marTop w:val="0"/>
      <w:marBottom w:val="0"/>
      <w:divBdr>
        <w:top w:val="none" w:sz="0" w:space="0" w:color="auto"/>
        <w:left w:val="none" w:sz="0" w:space="0" w:color="auto"/>
        <w:bottom w:val="none" w:sz="0" w:space="0" w:color="auto"/>
        <w:right w:val="none" w:sz="0" w:space="0" w:color="auto"/>
      </w:divBdr>
    </w:div>
    <w:div w:id="1538085295">
      <w:bodyDiv w:val="1"/>
      <w:marLeft w:val="0"/>
      <w:marRight w:val="0"/>
      <w:marTop w:val="0"/>
      <w:marBottom w:val="0"/>
      <w:divBdr>
        <w:top w:val="none" w:sz="0" w:space="0" w:color="auto"/>
        <w:left w:val="none" w:sz="0" w:space="0" w:color="auto"/>
        <w:bottom w:val="none" w:sz="0" w:space="0" w:color="auto"/>
        <w:right w:val="none" w:sz="0" w:space="0" w:color="auto"/>
      </w:divBdr>
    </w:div>
    <w:div w:id="1539927430">
      <w:bodyDiv w:val="1"/>
      <w:marLeft w:val="0"/>
      <w:marRight w:val="0"/>
      <w:marTop w:val="0"/>
      <w:marBottom w:val="0"/>
      <w:divBdr>
        <w:top w:val="none" w:sz="0" w:space="0" w:color="auto"/>
        <w:left w:val="none" w:sz="0" w:space="0" w:color="auto"/>
        <w:bottom w:val="none" w:sz="0" w:space="0" w:color="auto"/>
        <w:right w:val="none" w:sz="0" w:space="0" w:color="auto"/>
      </w:divBdr>
    </w:div>
    <w:div w:id="1544635320">
      <w:bodyDiv w:val="1"/>
      <w:marLeft w:val="0"/>
      <w:marRight w:val="0"/>
      <w:marTop w:val="0"/>
      <w:marBottom w:val="0"/>
      <w:divBdr>
        <w:top w:val="none" w:sz="0" w:space="0" w:color="auto"/>
        <w:left w:val="none" w:sz="0" w:space="0" w:color="auto"/>
        <w:bottom w:val="none" w:sz="0" w:space="0" w:color="auto"/>
        <w:right w:val="none" w:sz="0" w:space="0" w:color="auto"/>
      </w:divBdr>
    </w:div>
    <w:div w:id="1559172216">
      <w:bodyDiv w:val="1"/>
      <w:marLeft w:val="0"/>
      <w:marRight w:val="0"/>
      <w:marTop w:val="0"/>
      <w:marBottom w:val="0"/>
      <w:divBdr>
        <w:top w:val="none" w:sz="0" w:space="0" w:color="auto"/>
        <w:left w:val="none" w:sz="0" w:space="0" w:color="auto"/>
        <w:bottom w:val="none" w:sz="0" w:space="0" w:color="auto"/>
        <w:right w:val="none" w:sz="0" w:space="0" w:color="auto"/>
      </w:divBdr>
    </w:div>
    <w:div w:id="1571429875">
      <w:bodyDiv w:val="1"/>
      <w:marLeft w:val="0"/>
      <w:marRight w:val="0"/>
      <w:marTop w:val="0"/>
      <w:marBottom w:val="0"/>
      <w:divBdr>
        <w:top w:val="none" w:sz="0" w:space="0" w:color="auto"/>
        <w:left w:val="none" w:sz="0" w:space="0" w:color="auto"/>
        <w:bottom w:val="none" w:sz="0" w:space="0" w:color="auto"/>
        <w:right w:val="none" w:sz="0" w:space="0" w:color="auto"/>
      </w:divBdr>
    </w:div>
    <w:div w:id="1597399189">
      <w:bodyDiv w:val="1"/>
      <w:marLeft w:val="0"/>
      <w:marRight w:val="0"/>
      <w:marTop w:val="0"/>
      <w:marBottom w:val="0"/>
      <w:divBdr>
        <w:top w:val="none" w:sz="0" w:space="0" w:color="auto"/>
        <w:left w:val="none" w:sz="0" w:space="0" w:color="auto"/>
        <w:bottom w:val="none" w:sz="0" w:space="0" w:color="auto"/>
        <w:right w:val="none" w:sz="0" w:space="0" w:color="auto"/>
      </w:divBdr>
      <w:divsChild>
        <w:div w:id="794176180">
          <w:marLeft w:val="0"/>
          <w:marRight w:val="0"/>
          <w:marTop w:val="0"/>
          <w:marBottom w:val="0"/>
          <w:divBdr>
            <w:top w:val="none" w:sz="0" w:space="0" w:color="auto"/>
            <w:left w:val="none" w:sz="0" w:space="0" w:color="auto"/>
            <w:bottom w:val="none" w:sz="0" w:space="0" w:color="auto"/>
            <w:right w:val="none" w:sz="0" w:space="0" w:color="auto"/>
          </w:divBdr>
        </w:div>
      </w:divsChild>
    </w:div>
    <w:div w:id="1621037070">
      <w:bodyDiv w:val="1"/>
      <w:marLeft w:val="0"/>
      <w:marRight w:val="0"/>
      <w:marTop w:val="0"/>
      <w:marBottom w:val="0"/>
      <w:divBdr>
        <w:top w:val="none" w:sz="0" w:space="0" w:color="auto"/>
        <w:left w:val="none" w:sz="0" w:space="0" w:color="auto"/>
        <w:bottom w:val="none" w:sz="0" w:space="0" w:color="auto"/>
        <w:right w:val="none" w:sz="0" w:space="0" w:color="auto"/>
      </w:divBdr>
    </w:div>
    <w:div w:id="1635212352">
      <w:bodyDiv w:val="1"/>
      <w:marLeft w:val="0"/>
      <w:marRight w:val="0"/>
      <w:marTop w:val="0"/>
      <w:marBottom w:val="0"/>
      <w:divBdr>
        <w:top w:val="none" w:sz="0" w:space="0" w:color="auto"/>
        <w:left w:val="none" w:sz="0" w:space="0" w:color="auto"/>
        <w:bottom w:val="none" w:sz="0" w:space="0" w:color="auto"/>
        <w:right w:val="none" w:sz="0" w:space="0" w:color="auto"/>
      </w:divBdr>
      <w:divsChild>
        <w:div w:id="253980116">
          <w:marLeft w:val="0"/>
          <w:marRight w:val="0"/>
          <w:marTop w:val="0"/>
          <w:marBottom w:val="0"/>
          <w:divBdr>
            <w:top w:val="none" w:sz="0" w:space="0" w:color="auto"/>
            <w:left w:val="none" w:sz="0" w:space="0" w:color="auto"/>
            <w:bottom w:val="none" w:sz="0" w:space="0" w:color="auto"/>
            <w:right w:val="none" w:sz="0" w:space="0" w:color="auto"/>
          </w:divBdr>
          <w:divsChild>
            <w:div w:id="130753412">
              <w:marLeft w:val="-75"/>
              <w:marRight w:val="0"/>
              <w:marTop w:val="30"/>
              <w:marBottom w:val="30"/>
              <w:divBdr>
                <w:top w:val="none" w:sz="0" w:space="0" w:color="auto"/>
                <w:left w:val="none" w:sz="0" w:space="0" w:color="auto"/>
                <w:bottom w:val="none" w:sz="0" w:space="0" w:color="auto"/>
                <w:right w:val="none" w:sz="0" w:space="0" w:color="auto"/>
              </w:divBdr>
              <w:divsChild>
                <w:div w:id="78791977">
                  <w:marLeft w:val="0"/>
                  <w:marRight w:val="0"/>
                  <w:marTop w:val="0"/>
                  <w:marBottom w:val="0"/>
                  <w:divBdr>
                    <w:top w:val="none" w:sz="0" w:space="0" w:color="auto"/>
                    <w:left w:val="none" w:sz="0" w:space="0" w:color="auto"/>
                    <w:bottom w:val="none" w:sz="0" w:space="0" w:color="auto"/>
                    <w:right w:val="none" w:sz="0" w:space="0" w:color="auto"/>
                  </w:divBdr>
                  <w:divsChild>
                    <w:div w:id="182938331">
                      <w:marLeft w:val="0"/>
                      <w:marRight w:val="0"/>
                      <w:marTop w:val="0"/>
                      <w:marBottom w:val="0"/>
                      <w:divBdr>
                        <w:top w:val="none" w:sz="0" w:space="0" w:color="auto"/>
                        <w:left w:val="none" w:sz="0" w:space="0" w:color="auto"/>
                        <w:bottom w:val="none" w:sz="0" w:space="0" w:color="auto"/>
                        <w:right w:val="none" w:sz="0" w:space="0" w:color="auto"/>
                      </w:divBdr>
                    </w:div>
                  </w:divsChild>
                </w:div>
                <w:div w:id="161819854">
                  <w:marLeft w:val="0"/>
                  <w:marRight w:val="0"/>
                  <w:marTop w:val="0"/>
                  <w:marBottom w:val="0"/>
                  <w:divBdr>
                    <w:top w:val="none" w:sz="0" w:space="0" w:color="auto"/>
                    <w:left w:val="none" w:sz="0" w:space="0" w:color="auto"/>
                    <w:bottom w:val="none" w:sz="0" w:space="0" w:color="auto"/>
                    <w:right w:val="none" w:sz="0" w:space="0" w:color="auto"/>
                  </w:divBdr>
                  <w:divsChild>
                    <w:div w:id="525942612">
                      <w:marLeft w:val="0"/>
                      <w:marRight w:val="0"/>
                      <w:marTop w:val="0"/>
                      <w:marBottom w:val="0"/>
                      <w:divBdr>
                        <w:top w:val="none" w:sz="0" w:space="0" w:color="auto"/>
                        <w:left w:val="none" w:sz="0" w:space="0" w:color="auto"/>
                        <w:bottom w:val="none" w:sz="0" w:space="0" w:color="auto"/>
                        <w:right w:val="none" w:sz="0" w:space="0" w:color="auto"/>
                      </w:divBdr>
                    </w:div>
                  </w:divsChild>
                </w:div>
                <w:div w:id="172763318">
                  <w:marLeft w:val="0"/>
                  <w:marRight w:val="0"/>
                  <w:marTop w:val="0"/>
                  <w:marBottom w:val="0"/>
                  <w:divBdr>
                    <w:top w:val="none" w:sz="0" w:space="0" w:color="auto"/>
                    <w:left w:val="none" w:sz="0" w:space="0" w:color="auto"/>
                    <w:bottom w:val="none" w:sz="0" w:space="0" w:color="auto"/>
                    <w:right w:val="none" w:sz="0" w:space="0" w:color="auto"/>
                  </w:divBdr>
                  <w:divsChild>
                    <w:div w:id="1017463192">
                      <w:marLeft w:val="0"/>
                      <w:marRight w:val="0"/>
                      <w:marTop w:val="0"/>
                      <w:marBottom w:val="0"/>
                      <w:divBdr>
                        <w:top w:val="none" w:sz="0" w:space="0" w:color="auto"/>
                        <w:left w:val="none" w:sz="0" w:space="0" w:color="auto"/>
                        <w:bottom w:val="none" w:sz="0" w:space="0" w:color="auto"/>
                        <w:right w:val="none" w:sz="0" w:space="0" w:color="auto"/>
                      </w:divBdr>
                    </w:div>
                  </w:divsChild>
                </w:div>
                <w:div w:id="182982421">
                  <w:marLeft w:val="0"/>
                  <w:marRight w:val="0"/>
                  <w:marTop w:val="0"/>
                  <w:marBottom w:val="0"/>
                  <w:divBdr>
                    <w:top w:val="none" w:sz="0" w:space="0" w:color="auto"/>
                    <w:left w:val="none" w:sz="0" w:space="0" w:color="auto"/>
                    <w:bottom w:val="none" w:sz="0" w:space="0" w:color="auto"/>
                    <w:right w:val="none" w:sz="0" w:space="0" w:color="auto"/>
                  </w:divBdr>
                  <w:divsChild>
                    <w:div w:id="1591238166">
                      <w:marLeft w:val="0"/>
                      <w:marRight w:val="0"/>
                      <w:marTop w:val="0"/>
                      <w:marBottom w:val="0"/>
                      <w:divBdr>
                        <w:top w:val="none" w:sz="0" w:space="0" w:color="auto"/>
                        <w:left w:val="none" w:sz="0" w:space="0" w:color="auto"/>
                        <w:bottom w:val="none" w:sz="0" w:space="0" w:color="auto"/>
                        <w:right w:val="none" w:sz="0" w:space="0" w:color="auto"/>
                      </w:divBdr>
                    </w:div>
                  </w:divsChild>
                </w:div>
                <w:div w:id="238909162">
                  <w:marLeft w:val="0"/>
                  <w:marRight w:val="0"/>
                  <w:marTop w:val="0"/>
                  <w:marBottom w:val="0"/>
                  <w:divBdr>
                    <w:top w:val="none" w:sz="0" w:space="0" w:color="auto"/>
                    <w:left w:val="none" w:sz="0" w:space="0" w:color="auto"/>
                    <w:bottom w:val="none" w:sz="0" w:space="0" w:color="auto"/>
                    <w:right w:val="none" w:sz="0" w:space="0" w:color="auto"/>
                  </w:divBdr>
                  <w:divsChild>
                    <w:div w:id="1942881874">
                      <w:marLeft w:val="0"/>
                      <w:marRight w:val="0"/>
                      <w:marTop w:val="0"/>
                      <w:marBottom w:val="0"/>
                      <w:divBdr>
                        <w:top w:val="none" w:sz="0" w:space="0" w:color="auto"/>
                        <w:left w:val="none" w:sz="0" w:space="0" w:color="auto"/>
                        <w:bottom w:val="none" w:sz="0" w:space="0" w:color="auto"/>
                        <w:right w:val="none" w:sz="0" w:space="0" w:color="auto"/>
                      </w:divBdr>
                    </w:div>
                  </w:divsChild>
                </w:div>
                <w:div w:id="345444142">
                  <w:marLeft w:val="0"/>
                  <w:marRight w:val="0"/>
                  <w:marTop w:val="0"/>
                  <w:marBottom w:val="0"/>
                  <w:divBdr>
                    <w:top w:val="none" w:sz="0" w:space="0" w:color="auto"/>
                    <w:left w:val="none" w:sz="0" w:space="0" w:color="auto"/>
                    <w:bottom w:val="none" w:sz="0" w:space="0" w:color="auto"/>
                    <w:right w:val="none" w:sz="0" w:space="0" w:color="auto"/>
                  </w:divBdr>
                  <w:divsChild>
                    <w:div w:id="550075221">
                      <w:marLeft w:val="0"/>
                      <w:marRight w:val="0"/>
                      <w:marTop w:val="0"/>
                      <w:marBottom w:val="0"/>
                      <w:divBdr>
                        <w:top w:val="none" w:sz="0" w:space="0" w:color="auto"/>
                        <w:left w:val="none" w:sz="0" w:space="0" w:color="auto"/>
                        <w:bottom w:val="none" w:sz="0" w:space="0" w:color="auto"/>
                        <w:right w:val="none" w:sz="0" w:space="0" w:color="auto"/>
                      </w:divBdr>
                    </w:div>
                  </w:divsChild>
                </w:div>
                <w:div w:id="352922497">
                  <w:marLeft w:val="0"/>
                  <w:marRight w:val="0"/>
                  <w:marTop w:val="0"/>
                  <w:marBottom w:val="0"/>
                  <w:divBdr>
                    <w:top w:val="none" w:sz="0" w:space="0" w:color="auto"/>
                    <w:left w:val="none" w:sz="0" w:space="0" w:color="auto"/>
                    <w:bottom w:val="none" w:sz="0" w:space="0" w:color="auto"/>
                    <w:right w:val="none" w:sz="0" w:space="0" w:color="auto"/>
                  </w:divBdr>
                  <w:divsChild>
                    <w:div w:id="1541631574">
                      <w:marLeft w:val="0"/>
                      <w:marRight w:val="0"/>
                      <w:marTop w:val="0"/>
                      <w:marBottom w:val="0"/>
                      <w:divBdr>
                        <w:top w:val="none" w:sz="0" w:space="0" w:color="auto"/>
                        <w:left w:val="none" w:sz="0" w:space="0" w:color="auto"/>
                        <w:bottom w:val="none" w:sz="0" w:space="0" w:color="auto"/>
                        <w:right w:val="none" w:sz="0" w:space="0" w:color="auto"/>
                      </w:divBdr>
                    </w:div>
                  </w:divsChild>
                </w:div>
                <w:div w:id="404305725">
                  <w:marLeft w:val="0"/>
                  <w:marRight w:val="0"/>
                  <w:marTop w:val="0"/>
                  <w:marBottom w:val="0"/>
                  <w:divBdr>
                    <w:top w:val="none" w:sz="0" w:space="0" w:color="auto"/>
                    <w:left w:val="none" w:sz="0" w:space="0" w:color="auto"/>
                    <w:bottom w:val="none" w:sz="0" w:space="0" w:color="auto"/>
                    <w:right w:val="none" w:sz="0" w:space="0" w:color="auto"/>
                  </w:divBdr>
                  <w:divsChild>
                    <w:div w:id="1105881146">
                      <w:marLeft w:val="0"/>
                      <w:marRight w:val="0"/>
                      <w:marTop w:val="0"/>
                      <w:marBottom w:val="0"/>
                      <w:divBdr>
                        <w:top w:val="none" w:sz="0" w:space="0" w:color="auto"/>
                        <w:left w:val="none" w:sz="0" w:space="0" w:color="auto"/>
                        <w:bottom w:val="none" w:sz="0" w:space="0" w:color="auto"/>
                        <w:right w:val="none" w:sz="0" w:space="0" w:color="auto"/>
                      </w:divBdr>
                    </w:div>
                  </w:divsChild>
                </w:div>
                <w:div w:id="456606139">
                  <w:marLeft w:val="0"/>
                  <w:marRight w:val="0"/>
                  <w:marTop w:val="0"/>
                  <w:marBottom w:val="0"/>
                  <w:divBdr>
                    <w:top w:val="none" w:sz="0" w:space="0" w:color="auto"/>
                    <w:left w:val="none" w:sz="0" w:space="0" w:color="auto"/>
                    <w:bottom w:val="none" w:sz="0" w:space="0" w:color="auto"/>
                    <w:right w:val="none" w:sz="0" w:space="0" w:color="auto"/>
                  </w:divBdr>
                  <w:divsChild>
                    <w:div w:id="304821212">
                      <w:marLeft w:val="0"/>
                      <w:marRight w:val="0"/>
                      <w:marTop w:val="0"/>
                      <w:marBottom w:val="0"/>
                      <w:divBdr>
                        <w:top w:val="none" w:sz="0" w:space="0" w:color="auto"/>
                        <w:left w:val="none" w:sz="0" w:space="0" w:color="auto"/>
                        <w:bottom w:val="none" w:sz="0" w:space="0" w:color="auto"/>
                        <w:right w:val="none" w:sz="0" w:space="0" w:color="auto"/>
                      </w:divBdr>
                    </w:div>
                  </w:divsChild>
                </w:div>
                <w:div w:id="532963848">
                  <w:marLeft w:val="0"/>
                  <w:marRight w:val="0"/>
                  <w:marTop w:val="0"/>
                  <w:marBottom w:val="0"/>
                  <w:divBdr>
                    <w:top w:val="none" w:sz="0" w:space="0" w:color="auto"/>
                    <w:left w:val="none" w:sz="0" w:space="0" w:color="auto"/>
                    <w:bottom w:val="none" w:sz="0" w:space="0" w:color="auto"/>
                    <w:right w:val="none" w:sz="0" w:space="0" w:color="auto"/>
                  </w:divBdr>
                  <w:divsChild>
                    <w:div w:id="55249528">
                      <w:marLeft w:val="0"/>
                      <w:marRight w:val="0"/>
                      <w:marTop w:val="0"/>
                      <w:marBottom w:val="0"/>
                      <w:divBdr>
                        <w:top w:val="none" w:sz="0" w:space="0" w:color="auto"/>
                        <w:left w:val="none" w:sz="0" w:space="0" w:color="auto"/>
                        <w:bottom w:val="none" w:sz="0" w:space="0" w:color="auto"/>
                        <w:right w:val="none" w:sz="0" w:space="0" w:color="auto"/>
                      </w:divBdr>
                    </w:div>
                  </w:divsChild>
                </w:div>
                <w:div w:id="574321064">
                  <w:marLeft w:val="0"/>
                  <w:marRight w:val="0"/>
                  <w:marTop w:val="0"/>
                  <w:marBottom w:val="0"/>
                  <w:divBdr>
                    <w:top w:val="none" w:sz="0" w:space="0" w:color="auto"/>
                    <w:left w:val="none" w:sz="0" w:space="0" w:color="auto"/>
                    <w:bottom w:val="none" w:sz="0" w:space="0" w:color="auto"/>
                    <w:right w:val="none" w:sz="0" w:space="0" w:color="auto"/>
                  </w:divBdr>
                  <w:divsChild>
                    <w:div w:id="732510740">
                      <w:marLeft w:val="0"/>
                      <w:marRight w:val="0"/>
                      <w:marTop w:val="0"/>
                      <w:marBottom w:val="0"/>
                      <w:divBdr>
                        <w:top w:val="none" w:sz="0" w:space="0" w:color="auto"/>
                        <w:left w:val="none" w:sz="0" w:space="0" w:color="auto"/>
                        <w:bottom w:val="none" w:sz="0" w:space="0" w:color="auto"/>
                        <w:right w:val="none" w:sz="0" w:space="0" w:color="auto"/>
                      </w:divBdr>
                    </w:div>
                  </w:divsChild>
                </w:div>
                <w:div w:id="598027201">
                  <w:marLeft w:val="0"/>
                  <w:marRight w:val="0"/>
                  <w:marTop w:val="0"/>
                  <w:marBottom w:val="0"/>
                  <w:divBdr>
                    <w:top w:val="none" w:sz="0" w:space="0" w:color="auto"/>
                    <w:left w:val="none" w:sz="0" w:space="0" w:color="auto"/>
                    <w:bottom w:val="none" w:sz="0" w:space="0" w:color="auto"/>
                    <w:right w:val="none" w:sz="0" w:space="0" w:color="auto"/>
                  </w:divBdr>
                  <w:divsChild>
                    <w:div w:id="206844956">
                      <w:marLeft w:val="0"/>
                      <w:marRight w:val="0"/>
                      <w:marTop w:val="0"/>
                      <w:marBottom w:val="0"/>
                      <w:divBdr>
                        <w:top w:val="none" w:sz="0" w:space="0" w:color="auto"/>
                        <w:left w:val="none" w:sz="0" w:space="0" w:color="auto"/>
                        <w:bottom w:val="none" w:sz="0" w:space="0" w:color="auto"/>
                        <w:right w:val="none" w:sz="0" w:space="0" w:color="auto"/>
                      </w:divBdr>
                    </w:div>
                  </w:divsChild>
                </w:div>
                <w:div w:id="738021686">
                  <w:marLeft w:val="0"/>
                  <w:marRight w:val="0"/>
                  <w:marTop w:val="0"/>
                  <w:marBottom w:val="0"/>
                  <w:divBdr>
                    <w:top w:val="none" w:sz="0" w:space="0" w:color="auto"/>
                    <w:left w:val="none" w:sz="0" w:space="0" w:color="auto"/>
                    <w:bottom w:val="none" w:sz="0" w:space="0" w:color="auto"/>
                    <w:right w:val="none" w:sz="0" w:space="0" w:color="auto"/>
                  </w:divBdr>
                  <w:divsChild>
                    <w:div w:id="1320233428">
                      <w:marLeft w:val="0"/>
                      <w:marRight w:val="0"/>
                      <w:marTop w:val="0"/>
                      <w:marBottom w:val="0"/>
                      <w:divBdr>
                        <w:top w:val="none" w:sz="0" w:space="0" w:color="auto"/>
                        <w:left w:val="none" w:sz="0" w:space="0" w:color="auto"/>
                        <w:bottom w:val="none" w:sz="0" w:space="0" w:color="auto"/>
                        <w:right w:val="none" w:sz="0" w:space="0" w:color="auto"/>
                      </w:divBdr>
                    </w:div>
                  </w:divsChild>
                </w:div>
                <w:div w:id="786318125">
                  <w:marLeft w:val="0"/>
                  <w:marRight w:val="0"/>
                  <w:marTop w:val="0"/>
                  <w:marBottom w:val="0"/>
                  <w:divBdr>
                    <w:top w:val="none" w:sz="0" w:space="0" w:color="auto"/>
                    <w:left w:val="none" w:sz="0" w:space="0" w:color="auto"/>
                    <w:bottom w:val="none" w:sz="0" w:space="0" w:color="auto"/>
                    <w:right w:val="none" w:sz="0" w:space="0" w:color="auto"/>
                  </w:divBdr>
                  <w:divsChild>
                    <w:div w:id="570771469">
                      <w:marLeft w:val="0"/>
                      <w:marRight w:val="0"/>
                      <w:marTop w:val="0"/>
                      <w:marBottom w:val="0"/>
                      <w:divBdr>
                        <w:top w:val="none" w:sz="0" w:space="0" w:color="auto"/>
                        <w:left w:val="none" w:sz="0" w:space="0" w:color="auto"/>
                        <w:bottom w:val="none" w:sz="0" w:space="0" w:color="auto"/>
                        <w:right w:val="none" w:sz="0" w:space="0" w:color="auto"/>
                      </w:divBdr>
                    </w:div>
                  </w:divsChild>
                </w:div>
                <w:div w:id="799617738">
                  <w:marLeft w:val="0"/>
                  <w:marRight w:val="0"/>
                  <w:marTop w:val="0"/>
                  <w:marBottom w:val="0"/>
                  <w:divBdr>
                    <w:top w:val="none" w:sz="0" w:space="0" w:color="auto"/>
                    <w:left w:val="none" w:sz="0" w:space="0" w:color="auto"/>
                    <w:bottom w:val="none" w:sz="0" w:space="0" w:color="auto"/>
                    <w:right w:val="none" w:sz="0" w:space="0" w:color="auto"/>
                  </w:divBdr>
                  <w:divsChild>
                    <w:div w:id="999114271">
                      <w:marLeft w:val="0"/>
                      <w:marRight w:val="0"/>
                      <w:marTop w:val="0"/>
                      <w:marBottom w:val="0"/>
                      <w:divBdr>
                        <w:top w:val="none" w:sz="0" w:space="0" w:color="auto"/>
                        <w:left w:val="none" w:sz="0" w:space="0" w:color="auto"/>
                        <w:bottom w:val="none" w:sz="0" w:space="0" w:color="auto"/>
                        <w:right w:val="none" w:sz="0" w:space="0" w:color="auto"/>
                      </w:divBdr>
                    </w:div>
                  </w:divsChild>
                </w:div>
                <w:div w:id="808014061">
                  <w:marLeft w:val="0"/>
                  <w:marRight w:val="0"/>
                  <w:marTop w:val="0"/>
                  <w:marBottom w:val="0"/>
                  <w:divBdr>
                    <w:top w:val="none" w:sz="0" w:space="0" w:color="auto"/>
                    <w:left w:val="none" w:sz="0" w:space="0" w:color="auto"/>
                    <w:bottom w:val="none" w:sz="0" w:space="0" w:color="auto"/>
                    <w:right w:val="none" w:sz="0" w:space="0" w:color="auto"/>
                  </w:divBdr>
                  <w:divsChild>
                    <w:div w:id="368335723">
                      <w:marLeft w:val="0"/>
                      <w:marRight w:val="0"/>
                      <w:marTop w:val="0"/>
                      <w:marBottom w:val="0"/>
                      <w:divBdr>
                        <w:top w:val="none" w:sz="0" w:space="0" w:color="auto"/>
                        <w:left w:val="none" w:sz="0" w:space="0" w:color="auto"/>
                        <w:bottom w:val="none" w:sz="0" w:space="0" w:color="auto"/>
                        <w:right w:val="none" w:sz="0" w:space="0" w:color="auto"/>
                      </w:divBdr>
                    </w:div>
                  </w:divsChild>
                </w:div>
                <w:div w:id="827481776">
                  <w:marLeft w:val="0"/>
                  <w:marRight w:val="0"/>
                  <w:marTop w:val="0"/>
                  <w:marBottom w:val="0"/>
                  <w:divBdr>
                    <w:top w:val="none" w:sz="0" w:space="0" w:color="auto"/>
                    <w:left w:val="none" w:sz="0" w:space="0" w:color="auto"/>
                    <w:bottom w:val="none" w:sz="0" w:space="0" w:color="auto"/>
                    <w:right w:val="none" w:sz="0" w:space="0" w:color="auto"/>
                  </w:divBdr>
                  <w:divsChild>
                    <w:div w:id="1507087631">
                      <w:marLeft w:val="0"/>
                      <w:marRight w:val="0"/>
                      <w:marTop w:val="0"/>
                      <w:marBottom w:val="0"/>
                      <w:divBdr>
                        <w:top w:val="none" w:sz="0" w:space="0" w:color="auto"/>
                        <w:left w:val="none" w:sz="0" w:space="0" w:color="auto"/>
                        <w:bottom w:val="none" w:sz="0" w:space="0" w:color="auto"/>
                        <w:right w:val="none" w:sz="0" w:space="0" w:color="auto"/>
                      </w:divBdr>
                    </w:div>
                  </w:divsChild>
                </w:div>
                <w:div w:id="843666319">
                  <w:marLeft w:val="0"/>
                  <w:marRight w:val="0"/>
                  <w:marTop w:val="0"/>
                  <w:marBottom w:val="0"/>
                  <w:divBdr>
                    <w:top w:val="none" w:sz="0" w:space="0" w:color="auto"/>
                    <w:left w:val="none" w:sz="0" w:space="0" w:color="auto"/>
                    <w:bottom w:val="none" w:sz="0" w:space="0" w:color="auto"/>
                    <w:right w:val="none" w:sz="0" w:space="0" w:color="auto"/>
                  </w:divBdr>
                  <w:divsChild>
                    <w:div w:id="676268090">
                      <w:marLeft w:val="0"/>
                      <w:marRight w:val="0"/>
                      <w:marTop w:val="0"/>
                      <w:marBottom w:val="0"/>
                      <w:divBdr>
                        <w:top w:val="none" w:sz="0" w:space="0" w:color="auto"/>
                        <w:left w:val="none" w:sz="0" w:space="0" w:color="auto"/>
                        <w:bottom w:val="none" w:sz="0" w:space="0" w:color="auto"/>
                        <w:right w:val="none" w:sz="0" w:space="0" w:color="auto"/>
                      </w:divBdr>
                    </w:div>
                  </w:divsChild>
                </w:div>
                <w:div w:id="876434875">
                  <w:marLeft w:val="0"/>
                  <w:marRight w:val="0"/>
                  <w:marTop w:val="0"/>
                  <w:marBottom w:val="0"/>
                  <w:divBdr>
                    <w:top w:val="none" w:sz="0" w:space="0" w:color="auto"/>
                    <w:left w:val="none" w:sz="0" w:space="0" w:color="auto"/>
                    <w:bottom w:val="none" w:sz="0" w:space="0" w:color="auto"/>
                    <w:right w:val="none" w:sz="0" w:space="0" w:color="auto"/>
                  </w:divBdr>
                  <w:divsChild>
                    <w:div w:id="812019187">
                      <w:marLeft w:val="0"/>
                      <w:marRight w:val="0"/>
                      <w:marTop w:val="0"/>
                      <w:marBottom w:val="0"/>
                      <w:divBdr>
                        <w:top w:val="none" w:sz="0" w:space="0" w:color="auto"/>
                        <w:left w:val="none" w:sz="0" w:space="0" w:color="auto"/>
                        <w:bottom w:val="none" w:sz="0" w:space="0" w:color="auto"/>
                        <w:right w:val="none" w:sz="0" w:space="0" w:color="auto"/>
                      </w:divBdr>
                    </w:div>
                  </w:divsChild>
                </w:div>
                <w:div w:id="928654529">
                  <w:marLeft w:val="0"/>
                  <w:marRight w:val="0"/>
                  <w:marTop w:val="0"/>
                  <w:marBottom w:val="0"/>
                  <w:divBdr>
                    <w:top w:val="none" w:sz="0" w:space="0" w:color="auto"/>
                    <w:left w:val="none" w:sz="0" w:space="0" w:color="auto"/>
                    <w:bottom w:val="none" w:sz="0" w:space="0" w:color="auto"/>
                    <w:right w:val="none" w:sz="0" w:space="0" w:color="auto"/>
                  </w:divBdr>
                  <w:divsChild>
                    <w:div w:id="466750990">
                      <w:marLeft w:val="0"/>
                      <w:marRight w:val="0"/>
                      <w:marTop w:val="0"/>
                      <w:marBottom w:val="0"/>
                      <w:divBdr>
                        <w:top w:val="none" w:sz="0" w:space="0" w:color="auto"/>
                        <w:left w:val="none" w:sz="0" w:space="0" w:color="auto"/>
                        <w:bottom w:val="none" w:sz="0" w:space="0" w:color="auto"/>
                        <w:right w:val="none" w:sz="0" w:space="0" w:color="auto"/>
                      </w:divBdr>
                    </w:div>
                  </w:divsChild>
                </w:div>
                <w:div w:id="1029643241">
                  <w:marLeft w:val="0"/>
                  <w:marRight w:val="0"/>
                  <w:marTop w:val="0"/>
                  <w:marBottom w:val="0"/>
                  <w:divBdr>
                    <w:top w:val="none" w:sz="0" w:space="0" w:color="auto"/>
                    <w:left w:val="none" w:sz="0" w:space="0" w:color="auto"/>
                    <w:bottom w:val="none" w:sz="0" w:space="0" w:color="auto"/>
                    <w:right w:val="none" w:sz="0" w:space="0" w:color="auto"/>
                  </w:divBdr>
                  <w:divsChild>
                    <w:div w:id="695808709">
                      <w:marLeft w:val="0"/>
                      <w:marRight w:val="0"/>
                      <w:marTop w:val="0"/>
                      <w:marBottom w:val="0"/>
                      <w:divBdr>
                        <w:top w:val="none" w:sz="0" w:space="0" w:color="auto"/>
                        <w:left w:val="none" w:sz="0" w:space="0" w:color="auto"/>
                        <w:bottom w:val="none" w:sz="0" w:space="0" w:color="auto"/>
                        <w:right w:val="none" w:sz="0" w:space="0" w:color="auto"/>
                      </w:divBdr>
                    </w:div>
                  </w:divsChild>
                </w:div>
                <w:div w:id="1116830390">
                  <w:marLeft w:val="0"/>
                  <w:marRight w:val="0"/>
                  <w:marTop w:val="0"/>
                  <w:marBottom w:val="0"/>
                  <w:divBdr>
                    <w:top w:val="none" w:sz="0" w:space="0" w:color="auto"/>
                    <w:left w:val="none" w:sz="0" w:space="0" w:color="auto"/>
                    <w:bottom w:val="none" w:sz="0" w:space="0" w:color="auto"/>
                    <w:right w:val="none" w:sz="0" w:space="0" w:color="auto"/>
                  </w:divBdr>
                  <w:divsChild>
                    <w:div w:id="658925330">
                      <w:marLeft w:val="0"/>
                      <w:marRight w:val="0"/>
                      <w:marTop w:val="0"/>
                      <w:marBottom w:val="0"/>
                      <w:divBdr>
                        <w:top w:val="none" w:sz="0" w:space="0" w:color="auto"/>
                        <w:left w:val="none" w:sz="0" w:space="0" w:color="auto"/>
                        <w:bottom w:val="none" w:sz="0" w:space="0" w:color="auto"/>
                        <w:right w:val="none" w:sz="0" w:space="0" w:color="auto"/>
                      </w:divBdr>
                    </w:div>
                  </w:divsChild>
                </w:div>
                <w:div w:id="1127625761">
                  <w:marLeft w:val="0"/>
                  <w:marRight w:val="0"/>
                  <w:marTop w:val="0"/>
                  <w:marBottom w:val="0"/>
                  <w:divBdr>
                    <w:top w:val="none" w:sz="0" w:space="0" w:color="auto"/>
                    <w:left w:val="none" w:sz="0" w:space="0" w:color="auto"/>
                    <w:bottom w:val="none" w:sz="0" w:space="0" w:color="auto"/>
                    <w:right w:val="none" w:sz="0" w:space="0" w:color="auto"/>
                  </w:divBdr>
                  <w:divsChild>
                    <w:div w:id="429620184">
                      <w:marLeft w:val="0"/>
                      <w:marRight w:val="0"/>
                      <w:marTop w:val="0"/>
                      <w:marBottom w:val="0"/>
                      <w:divBdr>
                        <w:top w:val="none" w:sz="0" w:space="0" w:color="auto"/>
                        <w:left w:val="none" w:sz="0" w:space="0" w:color="auto"/>
                        <w:bottom w:val="none" w:sz="0" w:space="0" w:color="auto"/>
                        <w:right w:val="none" w:sz="0" w:space="0" w:color="auto"/>
                      </w:divBdr>
                    </w:div>
                  </w:divsChild>
                </w:div>
                <w:div w:id="1182669437">
                  <w:marLeft w:val="0"/>
                  <w:marRight w:val="0"/>
                  <w:marTop w:val="0"/>
                  <w:marBottom w:val="0"/>
                  <w:divBdr>
                    <w:top w:val="none" w:sz="0" w:space="0" w:color="auto"/>
                    <w:left w:val="none" w:sz="0" w:space="0" w:color="auto"/>
                    <w:bottom w:val="none" w:sz="0" w:space="0" w:color="auto"/>
                    <w:right w:val="none" w:sz="0" w:space="0" w:color="auto"/>
                  </w:divBdr>
                  <w:divsChild>
                    <w:div w:id="1533299472">
                      <w:marLeft w:val="0"/>
                      <w:marRight w:val="0"/>
                      <w:marTop w:val="0"/>
                      <w:marBottom w:val="0"/>
                      <w:divBdr>
                        <w:top w:val="none" w:sz="0" w:space="0" w:color="auto"/>
                        <w:left w:val="none" w:sz="0" w:space="0" w:color="auto"/>
                        <w:bottom w:val="none" w:sz="0" w:space="0" w:color="auto"/>
                        <w:right w:val="none" w:sz="0" w:space="0" w:color="auto"/>
                      </w:divBdr>
                    </w:div>
                  </w:divsChild>
                </w:div>
                <w:div w:id="1323239492">
                  <w:marLeft w:val="0"/>
                  <w:marRight w:val="0"/>
                  <w:marTop w:val="0"/>
                  <w:marBottom w:val="0"/>
                  <w:divBdr>
                    <w:top w:val="none" w:sz="0" w:space="0" w:color="auto"/>
                    <w:left w:val="none" w:sz="0" w:space="0" w:color="auto"/>
                    <w:bottom w:val="none" w:sz="0" w:space="0" w:color="auto"/>
                    <w:right w:val="none" w:sz="0" w:space="0" w:color="auto"/>
                  </w:divBdr>
                  <w:divsChild>
                    <w:div w:id="115636284">
                      <w:marLeft w:val="0"/>
                      <w:marRight w:val="0"/>
                      <w:marTop w:val="0"/>
                      <w:marBottom w:val="0"/>
                      <w:divBdr>
                        <w:top w:val="none" w:sz="0" w:space="0" w:color="auto"/>
                        <w:left w:val="none" w:sz="0" w:space="0" w:color="auto"/>
                        <w:bottom w:val="none" w:sz="0" w:space="0" w:color="auto"/>
                        <w:right w:val="none" w:sz="0" w:space="0" w:color="auto"/>
                      </w:divBdr>
                    </w:div>
                  </w:divsChild>
                </w:div>
                <w:div w:id="1451703835">
                  <w:marLeft w:val="0"/>
                  <w:marRight w:val="0"/>
                  <w:marTop w:val="0"/>
                  <w:marBottom w:val="0"/>
                  <w:divBdr>
                    <w:top w:val="none" w:sz="0" w:space="0" w:color="auto"/>
                    <w:left w:val="none" w:sz="0" w:space="0" w:color="auto"/>
                    <w:bottom w:val="none" w:sz="0" w:space="0" w:color="auto"/>
                    <w:right w:val="none" w:sz="0" w:space="0" w:color="auto"/>
                  </w:divBdr>
                  <w:divsChild>
                    <w:div w:id="1853915050">
                      <w:marLeft w:val="0"/>
                      <w:marRight w:val="0"/>
                      <w:marTop w:val="0"/>
                      <w:marBottom w:val="0"/>
                      <w:divBdr>
                        <w:top w:val="none" w:sz="0" w:space="0" w:color="auto"/>
                        <w:left w:val="none" w:sz="0" w:space="0" w:color="auto"/>
                        <w:bottom w:val="none" w:sz="0" w:space="0" w:color="auto"/>
                        <w:right w:val="none" w:sz="0" w:space="0" w:color="auto"/>
                      </w:divBdr>
                    </w:div>
                  </w:divsChild>
                </w:div>
                <w:div w:id="1498374883">
                  <w:marLeft w:val="0"/>
                  <w:marRight w:val="0"/>
                  <w:marTop w:val="0"/>
                  <w:marBottom w:val="0"/>
                  <w:divBdr>
                    <w:top w:val="none" w:sz="0" w:space="0" w:color="auto"/>
                    <w:left w:val="none" w:sz="0" w:space="0" w:color="auto"/>
                    <w:bottom w:val="none" w:sz="0" w:space="0" w:color="auto"/>
                    <w:right w:val="none" w:sz="0" w:space="0" w:color="auto"/>
                  </w:divBdr>
                  <w:divsChild>
                    <w:div w:id="1168402869">
                      <w:marLeft w:val="0"/>
                      <w:marRight w:val="0"/>
                      <w:marTop w:val="0"/>
                      <w:marBottom w:val="0"/>
                      <w:divBdr>
                        <w:top w:val="none" w:sz="0" w:space="0" w:color="auto"/>
                        <w:left w:val="none" w:sz="0" w:space="0" w:color="auto"/>
                        <w:bottom w:val="none" w:sz="0" w:space="0" w:color="auto"/>
                        <w:right w:val="none" w:sz="0" w:space="0" w:color="auto"/>
                      </w:divBdr>
                    </w:div>
                  </w:divsChild>
                </w:div>
                <w:div w:id="1536848398">
                  <w:marLeft w:val="0"/>
                  <w:marRight w:val="0"/>
                  <w:marTop w:val="0"/>
                  <w:marBottom w:val="0"/>
                  <w:divBdr>
                    <w:top w:val="none" w:sz="0" w:space="0" w:color="auto"/>
                    <w:left w:val="none" w:sz="0" w:space="0" w:color="auto"/>
                    <w:bottom w:val="none" w:sz="0" w:space="0" w:color="auto"/>
                    <w:right w:val="none" w:sz="0" w:space="0" w:color="auto"/>
                  </w:divBdr>
                  <w:divsChild>
                    <w:div w:id="287008998">
                      <w:marLeft w:val="0"/>
                      <w:marRight w:val="0"/>
                      <w:marTop w:val="0"/>
                      <w:marBottom w:val="0"/>
                      <w:divBdr>
                        <w:top w:val="none" w:sz="0" w:space="0" w:color="auto"/>
                        <w:left w:val="none" w:sz="0" w:space="0" w:color="auto"/>
                        <w:bottom w:val="none" w:sz="0" w:space="0" w:color="auto"/>
                        <w:right w:val="none" w:sz="0" w:space="0" w:color="auto"/>
                      </w:divBdr>
                    </w:div>
                  </w:divsChild>
                </w:div>
                <w:div w:id="1603298896">
                  <w:marLeft w:val="0"/>
                  <w:marRight w:val="0"/>
                  <w:marTop w:val="0"/>
                  <w:marBottom w:val="0"/>
                  <w:divBdr>
                    <w:top w:val="none" w:sz="0" w:space="0" w:color="auto"/>
                    <w:left w:val="none" w:sz="0" w:space="0" w:color="auto"/>
                    <w:bottom w:val="none" w:sz="0" w:space="0" w:color="auto"/>
                    <w:right w:val="none" w:sz="0" w:space="0" w:color="auto"/>
                  </w:divBdr>
                  <w:divsChild>
                    <w:div w:id="1607151655">
                      <w:marLeft w:val="0"/>
                      <w:marRight w:val="0"/>
                      <w:marTop w:val="0"/>
                      <w:marBottom w:val="0"/>
                      <w:divBdr>
                        <w:top w:val="none" w:sz="0" w:space="0" w:color="auto"/>
                        <w:left w:val="none" w:sz="0" w:space="0" w:color="auto"/>
                        <w:bottom w:val="none" w:sz="0" w:space="0" w:color="auto"/>
                        <w:right w:val="none" w:sz="0" w:space="0" w:color="auto"/>
                      </w:divBdr>
                    </w:div>
                  </w:divsChild>
                </w:div>
                <w:div w:id="1697270590">
                  <w:marLeft w:val="0"/>
                  <w:marRight w:val="0"/>
                  <w:marTop w:val="0"/>
                  <w:marBottom w:val="0"/>
                  <w:divBdr>
                    <w:top w:val="none" w:sz="0" w:space="0" w:color="auto"/>
                    <w:left w:val="none" w:sz="0" w:space="0" w:color="auto"/>
                    <w:bottom w:val="none" w:sz="0" w:space="0" w:color="auto"/>
                    <w:right w:val="none" w:sz="0" w:space="0" w:color="auto"/>
                  </w:divBdr>
                  <w:divsChild>
                    <w:div w:id="1922173869">
                      <w:marLeft w:val="0"/>
                      <w:marRight w:val="0"/>
                      <w:marTop w:val="0"/>
                      <w:marBottom w:val="0"/>
                      <w:divBdr>
                        <w:top w:val="none" w:sz="0" w:space="0" w:color="auto"/>
                        <w:left w:val="none" w:sz="0" w:space="0" w:color="auto"/>
                        <w:bottom w:val="none" w:sz="0" w:space="0" w:color="auto"/>
                        <w:right w:val="none" w:sz="0" w:space="0" w:color="auto"/>
                      </w:divBdr>
                    </w:div>
                  </w:divsChild>
                </w:div>
                <w:div w:id="1753619010">
                  <w:marLeft w:val="0"/>
                  <w:marRight w:val="0"/>
                  <w:marTop w:val="0"/>
                  <w:marBottom w:val="0"/>
                  <w:divBdr>
                    <w:top w:val="none" w:sz="0" w:space="0" w:color="auto"/>
                    <w:left w:val="none" w:sz="0" w:space="0" w:color="auto"/>
                    <w:bottom w:val="none" w:sz="0" w:space="0" w:color="auto"/>
                    <w:right w:val="none" w:sz="0" w:space="0" w:color="auto"/>
                  </w:divBdr>
                  <w:divsChild>
                    <w:div w:id="233973432">
                      <w:marLeft w:val="0"/>
                      <w:marRight w:val="0"/>
                      <w:marTop w:val="0"/>
                      <w:marBottom w:val="0"/>
                      <w:divBdr>
                        <w:top w:val="none" w:sz="0" w:space="0" w:color="auto"/>
                        <w:left w:val="none" w:sz="0" w:space="0" w:color="auto"/>
                        <w:bottom w:val="none" w:sz="0" w:space="0" w:color="auto"/>
                        <w:right w:val="none" w:sz="0" w:space="0" w:color="auto"/>
                      </w:divBdr>
                    </w:div>
                  </w:divsChild>
                </w:div>
                <w:div w:id="1756975633">
                  <w:marLeft w:val="0"/>
                  <w:marRight w:val="0"/>
                  <w:marTop w:val="0"/>
                  <w:marBottom w:val="0"/>
                  <w:divBdr>
                    <w:top w:val="none" w:sz="0" w:space="0" w:color="auto"/>
                    <w:left w:val="none" w:sz="0" w:space="0" w:color="auto"/>
                    <w:bottom w:val="none" w:sz="0" w:space="0" w:color="auto"/>
                    <w:right w:val="none" w:sz="0" w:space="0" w:color="auto"/>
                  </w:divBdr>
                  <w:divsChild>
                    <w:div w:id="756367344">
                      <w:marLeft w:val="0"/>
                      <w:marRight w:val="0"/>
                      <w:marTop w:val="0"/>
                      <w:marBottom w:val="0"/>
                      <w:divBdr>
                        <w:top w:val="none" w:sz="0" w:space="0" w:color="auto"/>
                        <w:left w:val="none" w:sz="0" w:space="0" w:color="auto"/>
                        <w:bottom w:val="none" w:sz="0" w:space="0" w:color="auto"/>
                        <w:right w:val="none" w:sz="0" w:space="0" w:color="auto"/>
                      </w:divBdr>
                    </w:div>
                  </w:divsChild>
                </w:div>
                <w:div w:id="1761100341">
                  <w:marLeft w:val="0"/>
                  <w:marRight w:val="0"/>
                  <w:marTop w:val="0"/>
                  <w:marBottom w:val="0"/>
                  <w:divBdr>
                    <w:top w:val="none" w:sz="0" w:space="0" w:color="auto"/>
                    <w:left w:val="none" w:sz="0" w:space="0" w:color="auto"/>
                    <w:bottom w:val="none" w:sz="0" w:space="0" w:color="auto"/>
                    <w:right w:val="none" w:sz="0" w:space="0" w:color="auto"/>
                  </w:divBdr>
                  <w:divsChild>
                    <w:div w:id="749960911">
                      <w:marLeft w:val="0"/>
                      <w:marRight w:val="0"/>
                      <w:marTop w:val="0"/>
                      <w:marBottom w:val="0"/>
                      <w:divBdr>
                        <w:top w:val="none" w:sz="0" w:space="0" w:color="auto"/>
                        <w:left w:val="none" w:sz="0" w:space="0" w:color="auto"/>
                        <w:bottom w:val="none" w:sz="0" w:space="0" w:color="auto"/>
                        <w:right w:val="none" w:sz="0" w:space="0" w:color="auto"/>
                      </w:divBdr>
                    </w:div>
                  </w:divsChild>
                </w:div>
                <w:div w:id="1772773673">
                  <w:marLeft w:val="0"/>
                  <w:marRight w:val="0"/>
                  <w:marTop w:val="0"/>
                  <w:marBottom w:val="0"/>
                  <w:divBdr>
                    <w:top w:val="none" w:sz="0" w:space="0" w:color="auto"/>
                    <w:left w:val="none" w:sz="0" w:space="0" w:color="auto"/>
                    <w:bottom w:val="none" w:sz="0" w:space="0" w:color="auto"/>
                    <w:right w:val="none" w:sz="0" w:space="0" w:color="auto"/>
                  </w:divBdr>
                  <w:divsChild>
                    <w:div w:id="1611010212">
                      <w:marLeft w:val="0"/>
                      <w:marRight w:val="0"/>
                      <w:marTop w:val="0"/>
                      <w:marBottom w:val="0"/>
                      <w:divBdr>
                        <w:top w:val="none" w:sz="0" w:space="0" w:color="auto"/>
                        <w:left w:val="none" w:sz="0" w:space="0" w:color="auto"/>
                        <w:bottom w:val="none" w:sz="0" w:space="0" w:color="auto"/>
                        <w:right w:val="none" w:sz="0" w:space="0" w:color="auto"/>
                      </w:divBdr>
                    </w:div>
                  </w:divsChild>
                </w:div>
                <w:div w:id="2016877496">
                  <w:marLeft w:val="0"/>
                  <w:marRight w:val="0"/>
                  <w:marTop w:val="0"/>
                  <w:marBottom w:val="0"/>
                  <w:divBdr>
                    <w:top w:val="none" w:sz="0" w:space="0" w:color="auto"/>
                    <w:left w:val="none" w:sz="0" w:space="0" w:color="auto"/>
                    <w:bottom w:val="none" w:sz="0" w:space="0" w:color="auto"/>
                    <w:right w:val="none" w:sz="0" w:space="0" w:color="auto"/>
                  </w:divBdr>
                  <w:divsChild>
                    <w:div w:id="448397795">
                      <w:marLeft w:val="0"/>
                      <w:marRight w:val="0"/>
                      <w:marTop w:val="0"/>
                      <w:marBottom w:val="0"/>
                      <w:divBdr>
                        <w:top w:val="none" w:sz="0" w:space="0" w:color="auto"/>
                        <w:left w:val="none" w:sz="0" w:space="0" w:color="auto"/>
                        <w:bottom w:val="none" w:sz="0" w:space="0" w:color="auto"/>
                        <w:right w:val="none" w:sz="0" w:space="0" w:color="auto"/>
                      </w:divBdr>
                    </w:div>
                  </w:divsChild>
                </w:div>
                <w:div w:id="2073649462">
                  <w:marLeft w:val="0"/>
                  <w:marRight w:val="0"/>
                  <w:marTop w:val="0"/>
                  <w:marBottom w:val="0"/>
                  <w:divBdr>
                    <w:top w:val="none" w:sz="0" w:space="0" w:color="auto"/>
                    <w:left w:val="none" w:sz="0" w:space="0" w:color="auto"/>
                    <w:bottom w:val="none" w:sz="0" w:space="0" w:color="auto"/>
                    <w:right w:val="none" w:sz="0" w:space="0" w:color="auto"/>
                  </w:divBdr>
                  <w:divsChild>
                    <w:div w:id="191951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971270">
          <w:marLeft w:val="0"/>
          <w:marRight w:val="0"/>
          <w:marTop w:val="0"/>
          <w:marBottom w:val="0"/>
          <w:divBdr>
            <w:top w:val="none" w:sz="0" w:space="0" w:color="auto"/>
            <w:left w:val="none" w:sz="0" w:space="0" w:color="auto"/>
            <w:bottom w:val="none" w:sz="0" w:space="0" w:color="auto"/>
            <w:right w:val="none" w:sz="0" w:space="0" w:color="auto"/>
          </w:divBdr>
        </w:div>
        <w:div w:id="904604096">
          <w:marLeft w:val="0"/>
          <w:marRight w:val="0"/>
          <w:marTop w:val="0"/>
          <w:marBottom w:val="0"/>
          <w:divBdr>
            <w:top w:val="none" w:sz="0" w:space="0" w:color="auto"/>
            <w:left w:val="none" w:sz="0" w:space="0" w:color="auto"/>
            <w:bottom w:val="none" w:sz="0" w:space="0" w:color="auto"/>
            <w:right w:val="none" w:sz="0" w:space="0" w:color="auto"/>
          </w:divBdr>
        </w:div>
        <w:div w:id="937445140">
          <w:marLeft w:val="0"/>
          <w:marRight w:val="0"/>
          <w:marTop w:val="0"/>
          <w:marBottom w:val="0"/>
          <w:divBdr>
            <w:top w:val="none" w:sz="0" w:space="0" w:color="auto"/>
            <w:left w:val="none" w:sz="0" w:space="0" w:color="auto"/>
            <w:bottom w:val="none" w:sz="0" w:space="0" w:color="auto"/>
            <w:right w:val="none" w:sz="0" w:space="0" w:color="auto"/>
          </w:divBdr>
        </w:div>
      </w:divsChild>
    </w:div>
    <w:div w:id="1641110907">
      <w:bodyDiv w:val="1"/>
      <w:marLeft w:val="0"/>
      <w:marRight w:val="0"/>
      <w:marTop w:val="0"/>
      <w:marBottom w:val="0"/>
      <w:divBdr>
        <w:top w:val="none" w:sz="0" w:space="0" w:color="auto"/>
        <w:left w:val="none" w:sz="0" w:space="0" w:color="auto"/>
        <w:bottom w:val="none" w:sz="0" w:space="0" w:color="auto"/>
        <w:right w:val="none" w:sz="0" w:space="0" w:color="auto"/>
      </w:divBdr>
    </w:div>
    <w:div w:id="1641112822">
      <w:bodyDiv w:val="1"/>
      <w:marLeft w:val="0"/>
      <w:marRight w:val="0"/>
      <w:marTop w:val="0"/>
      <w:marBottom w:val="0"/>
      <w:divBdr>
        <w:top w:val="none" w:sz="0" w:space="0" w:color="auto"/>
        <w:left w:val="none" w:sz="0" w:space="0" w:color="auto"/>
        <w:bottom w:val="none" w:sz="0" w:space="0" w:color="auto"/>
        <w:right w:val="none" w:sz="0" w:space="0" w:color="auto"/>
      </w:divBdr>
    </w:div>
    <w:div w:id="1665821247">
      <w:bodyDiv w:val="1"/>
      <w:marLeft w:val="0"/>
      <w:marRight w:val="0"/>
      <w:marTop w:val="0"/>
      <w:marBottom w:val="0"/>
      <w:divBdr>
        <w:top w:val="none" w:sz="0" w:space="0" w:color="auto"/>
        <w:left w:val="none" w:sz="0" w:space="0" w:color="auto"/>
        <w:bottom w:val="none" w:sz="0" w:space="0" w:color="auto"/>
        <w:right w:val="none" w:sz="0" w:space="0" w:color="auto"/>
      </w:divBdr>
    </w:div>
    <w:div w:id="1692149620">
      <w:bodyDiv w:val="1"/>
      <w:marLeft w:val="0"/>
      <w:marRight w:val="0"/>
      <w:marTop w:val="0"/>
      <w:marBottom w:val="0"/>
      <w:divBdr>
        <w:top w:val="none" w:sz="0" w:space="0" w:color="auto"/>
        <w:left w:val="none" w:sz="0" w:space="0" w:color="auto"/>
        <w:bottom w:val="none" w:sz="0" w:space="0" w:color="auto"/>
        <w:right w:val="none" w:sz="0" w:space="0" w:color="auto"/>
      </w:divBdr>
    </w:div>
    <w:div w:id="1703480264">
      <w:bodyDiv w:val="1"/>
      <w:marLeft w:val="0"/>
      <w:marRight w:val="0"/>
      <w:marTop w:val="0"/>
      <w:marBottom w:val="0"/>
      <w:divBdr>
        <w:top w:val="none" w:sz="0" w:space="0" w:color="auto"/>
        <w:left w:val="none" w:sz="0" w:space="0" w:color="auto"/>
        <w:bottom w:val="none" w:sz="0" w:space="0" w:color="auto"/>
        <w:right w:val="none" w:sz="0" w:space="0" w:color="auto"/>
      </w:divBdr>
    </w:div>
    <w:div w:id="1723601151">
      <w:bodyDiv w:val="1"/>
      <w:marLeft w:val="0"/>
      <w:marRight w:val="0"/>
      <w:marTop w:val="0"/>
      <w:marBottom w:val="0"/>
      <w:divBdr>
        <w:top w:val="none" w:sz="0" w:space="0" w:color="auto"/>
        <w:left w:val="none" w:sz="0" w:space="0" w:color="auto"/>
        <w:bottom w:val="none" w:sz="0" w:space="0" w:color="auto"/>
        <w:right w:val="none" w:sz="0" w:space="0" w:color="auto"/>
      </w:divBdr>
    </w:div>
    <w:div w:id="1730691002">
      <w:bodyDiv w:val="1"/>
      <w:marLeft w:val="0"/>
      <w:marRight w:val="0"/>
      <w:marTop w:val="0"/>
      <w:marBottom w:val="0"/>
      <w:divBdr>
        <w:top w:val="none" w:sz="0" w:space="0" w:color="auto"/>
        <w:left w:val="none" w:sz="0" w:space="0" w:color="auto"/>
        <w:bottom w:val="none" w:sz="0" w:space="0" w:color="auto"/>
        <w:right w:val="none" w:sz="0" w:space="0" w:color="auto"/>
      </w:divBdr>
    </w:div>
    <w:div w:id="1735471914">
      <w:bodyDiv w:val="1"/>
      <w:marLeft w:val="0"/>
      <w:marRight w:val="0"/>
      <w:marTop w:val="0"/>
      <w:marBottom w:val="0"/>
      <w:divBdr>
        <w:top w:val="none" w:sz="0" w:space="0" w:color="auto"/>
        <w:left w:val="none" w:sz="0" w:space="0" w:color="auto"/>
        <w:bottom w:val="none" w:sz="0" w:space="0" w:color="auto"/>
        <w:right w:val="none" w:sz="0" w:space="0" w:color="auto"/>
      </w:divBdr>
    </w:div>
    <w:div w:id="1757049433">
      <w:bodyDiv w:val="1"/>
      <w:marLeft w:val="0"/>
      <w:marRight w:val="0"/>
      <w:marTop w:val="0"/>
      <w:marBottom w:val="0"/>
      <w:divBdr>
        <w:top w:val="none" w:sz="0" w:space="0" w:color="auto"/>
        <w:left w:val="none" w:sz="0" w:space="0" w:color="auto"/>
        <w:bottom w:val="none" w:sz="0" w:space="0" w:color="auto"/>
        <w:right w:val="none" w:sz="0" w:space="0" w:color="auto"/>
      </w:divBdr>
    </w:div>
    <w:div w:id="1762023487">
      <w:bodyDiv w:val="1"/>
      <w:marLeft w:val="0"/>
      <w:marRight w:val="0"/>
      <w:marTop w:val="0"/>
      <w:marBottom w:val="0"/>
      <w:divBdr>
        <w:top w:val="none" w:sz="0" w:space="0" w:color="auto"/>
        <w:left w:val="none" w:sz="0" w:space="0" w:color="auto"/>
        <w:bottom w:val="none" w:sz="0" w:space="0" w:color="auto"/>
        <w:right w:val="none" w:sz="0" w:space="0" w:color="auto"/>
      </w:divBdr>
    </w:div>
    <w:div w:id="1764256601">
      <w:bodyDiv w:val="1"/>
      <w:marLeft w:val="0"/>
      <w:marRight w:val="0"/>
      <w:marTop w:val="0"/>
      <w:marBottom w:val="0"/>
      <w:divBdr>
        <w:top w:val="none" w:sz="0" w:space="0" w:color="auto"/>
        <w:left w:val="none" w:sz="0" w:space="0" w:color="auto"/>
        <w:bottom w:val="none" w:sz="0" w:space="0" w:color="auto"/>
        <w:right w:val="none" w:sz="0" w:space="0" w:color="auto"/>
      </w:divBdr>
    </w:div>
    <w:div w:id="1801343078">
      <w:bodyDiv w:val="1"/>
      <w:marLeft w:val="0"/>
      <w:marRight w:val="0"/>
      <w:marTop w:val="0"/>
      <w:marBottom w:val="0"/>
      <w:divBdr>
        <w:top w:val="none" w:sz="0" w:space="0" w:color="auto"/>
        <w:left w:val="none" w:sz="0" w:space="0" w:color="auto"/>
        <w:bottom w:val="none" w:sz="0" w:space="0" w:color="auto"/>
        <w:right w:val="none" w:sz="0" w:space="0" w:color="auto"/>
      </w:divBdr>
    </w:div>
    <w:div w:id="1805804425">
      <w:bodyDiv w:val="1"/>
      <w:marLeft w:val="0"/>
      <w:marRight w:val="0"/>
      <w:marTop w:val="0"/>
      <w:marBottom w:val="0"/>
      <w:divBdr>
        <w:top w:val="none" w:sz="0" w:space="0" w:color="auto"/>
        <w:left w:val="none" w:sz="0" w:space="0" w:color="auto"/>
        <w:bottom w:val="none" w:sz="0" w:space="0" w:color="auto"/>
        <w:right w:val="none" w:sz="0" w:space="0" w:color="auto"/>
      </w:divBdr>
    </w:div>
    <w:div w:id="1816606332">
      <w:bodyDiv w:val="1"/>
      <w:marLeft w:val="0"/>
      <w:marRight w:val="0"/>
      <w:marTop w:val="0"/>
      <w:marBottom w:val="0"/>
      <w:divBdr>
        <w:top w:val="none" w:sz="0" w:space="0" w:color="auto"/>
        <w:left w:val="none" w:sz="0" w:space="0" w:color="auto"/>
        <w:bottom w:val="none" w:sz="0" w:space="0" w:color="auto"/>
        <w:right w:val="none" w:sz="0" w:space="0" w:color="auto"/>
      </w:divBdr>
    </w:div>
    <w:div w:id="1822698070">
      <w:bodyDiv w:val="1"/>
      <w:marLeft w:val="0"/>
      <w:marRight w:val="0"/>
      <w:marTop w:val="0"/>
      <w:marBottom w:val="0"/>
      <w:divBdr>
        <w:top w:val="none" w:sz="0" w:space="0" w:color="auto"/>
        <w:left w:val="none" w:sz="0" w:space="0" w:color="auto"/>
        <w:bottom w:val="none" w:sz="0" w:space="0" w:color="auto"/>
        <w:right w:val="none" w:sz="0" w:space="0" w:color="auto"/>
      </w:divBdr>
    </w:div>
    <w:div w:id="1823080704">
      <w:bodyDiv w:val="1"/>
      <w:marLeft w:val="0"/>
      <w:marRight w:val="0"/>
      <w:marTop w:val="0"/>
      <w:marBottom w:val="0"/>
      <w:divBdr>
        <w:top w:val="none" w:sz="0" w:space="0" w:color="auto"/>
        <w:left w:val="none" w:sz="0" w:space="0" w:color="auto"/>
        <w:bottom w:val="none" w:sz="0" w:space="0" w:color="auto"/>
        <w:right w:val="none" w:sz="0" w:space="0" w:color="auto"/>
      </w:divBdr>
    </w:div>
    <w:div w:id="1841045719">
      <w:bodyDiv w:val="1"/>
      <w:marLeft w:val="0"/>
      <w:marRight w:val="0"/>
      <w:marTop w:val="0"/>
      <w:marBottom w:val="0"/>
      <w:divBdr>
        <w:top w:val="none" w:sz="0" w:space="0" w:color="auto"/>
        <w:left w:val="none" w:sz="0" w:space="0" w:color="auto"/>
        <w:bottom w:val="none" w:sz="0" w:space="0" w:color="auto"/>
        <w:right w:val="none" w:sz="0" w:space="0" w:color="auto"/>
      </w:divBdr>
    </w:div>
    <w:div w:id="1862426290">
      <w:bodyDiv w:val="1"/>
      <w:marLeft w:val="0"/>
      <w:marRight w:val="0"/>
      <w:marTop w:val="0"/>
      <w:marBottom w:val="0"/>
      <w:divBdr>
        <w:top w:val="none" w:sz="0" w:space="0" w:color="auto"/>
        <w:left w:val="none" w:sz="0" w:space="0" w:color="auto"/>
        <w:bottom w:val="none" w:sz="0" w:space="0" w:color="auto"/>
        <w:right w:val="none" w:sz="0" w:space="0" w:color="auto"/>
      </w:divBdr>
    </w:div>
    <w:div w:id="1865972557">
      <w:bodyDiv w:val="1"/>
      <w:marLeft w:val="0"/>
      <w:marRight w:val="0"/>
      <w:marTop w:val="0"/>
      <w:marBottom w:val="0"/>
      <w:divBdr>
        <w:top w:val="none" w:sz="0" w:space="0" w:color="auto"/>
        <w:left w:val="none" w:sz="0" w:space="0" w:color="auto"/>
        <w:bottom w:val="none" w:sz="0" w:space="0" w:color="auto"/>
        <w:right w:val="none" w:sz="0" w:space="0" w:color="auto"/>
      </w:divBdr>
    </w:div>
    <w:div w:id="1883446124">
      <w:bodyDiv w:val="1"/>
      <w:marLeft w:val="0"/>
      <w:marRight w:val="0"/>
      <w:marTop w:val="0"/>
      <w:marBottom w:val="0"/>
      <w:divBdr>
        <w:top w:val="none" w:sz="0" w:space="0" w:color="auto"/>
        <w:left w:val="none" w:sz="0" w:space="0" w:color="auto"/>
        <w:bottom w:val="none" w:sz="0" w:space="0" w:color="auto"/>
        <w:right w:val="none" w:sz="0" w:space="0" w:color="auto"/>
      </w:divBdr>
      <w:divsChild>
        <w:div w:id="1334648977">
          <w:marLeft w:val="0"/>
          <w:marRight w:val="0"/>
          <w:marTop w:val="0"/>
          <w:marBottom w:val="0"/>
          <w:divBdr>
            <w:top w:val="none" w:sz="0" w:space="0" w:color="auto"/>
            <w:left w:val="none" w:sz="0" w:space="0" w:color="auto"/>
            <w:bottom w:val="none" w:sz="0" w:space="0" w:color="auto"/>
            <w:right w:val="none" w:sz="0" w:space="0" w:color="auto"/>
          </w:divBdr>
        </w:div>
        <w:div w:id="1880118191">
          <w:marLeft w:val="0"/>
          <w:marRight w:val="0"/>
          <w:marTop w:val="0"/>
          <w:marBottom w:val="0"/>
          <w:divBdr>
            <w:top w:val="none" w:sz="0" w:space="0" w:color="auto"/>
            <w:left w:val="none" w:sz="0" w:space="0" w:color="auto"/>
            <w:bottom w:val="none" w:sz="0" w:space="0" w:color="auto"/>
            <w:right w:val="none" w:sz="0" w:space="0" w:color="auto"/>
          </w:divBdr>
        </w:div>
        <w:div w:id="2146965515">
          <w:marLeft w:val="0"/>
          <w:marRight w:val="0"/>
          <w:marTop w:val="0"/>
          <w:marBottom w:val="0"/>
          <w:divBdr>
            <w:top w:val="none" w:sz="0" w:space="0" w:color="auto"/>
            <w:left w:val="none" w:sz="0" w:space="0" w:color="auto"/>
            <w:bottom w:val="none" w:sz="0" w:space="0" w:color="auto"/>
            <w:right w:val="none" w:sz="0" w:space="0" w:color="auto"/>
          </w:divBdr>
        </w:div>
      </w:divsChild>
    </w:div>
    <w:div w:id="1905292879">
      <w:bodyDiv w:val="1"/>
      <w:marLeft w:val="0"/>
      <w:marRight w:val="0"/>
      <w:marTop w:val="0"/>
      <w:marBottom w:val="0"/>
      <w:divBdr>
        <w:top w:val="none" w:sz="0" w:space="0" w:color="auto"/>
        <w:left w:val="none" w:sz="0" w:space="0" w:color="auto"/>
        <w:bottom w:val="none" w:sz="0" w:space="0" w:color="auto"/>
        <w:right w:val="none" w:sz="0" w:space="0" w:color="auto"/>
      </w:divBdr>
    </w:div>
    <w:div w:id="1911307105">
      <w:bodyDiv w:val="1"/>
      <w:marLeft w:val="0"/>
      <w:marRight w:val="0"/>
      <w:marTop w:val="0"/>
      <w:marBottom w:val="0"/>
      <w:divBdr>
        <w:top w:val="none" w:sz="0" w:space="0" w:color="auto"/>
        <w:left w:val="none" w:sz="0" w:space="0" w:color="auto"/>
        <w:bottom w:val="none" w:sz="0" w:space="0" w:color="auto"/>
        <w:right w:val="none" w:sz="0" w:space="0" w:color="auto"/>
      </w:divBdr>
      <w:divsChild>
        <w:div w:id="351224055">
          <w:marLeft w:val="0"/>
          <w:marRight w:val="0"/>
          <w:marTop w:val="0"/>
          <w:marBottom w:val="0"/>
          <w:divBdr>
            <w:top w:val="none" w:sz="0" w:space="0" w:color="auto"/>
            <w:left w:val="none" w:sz="0" w:space="0" w:color="auto"/>
            <w:bottom w:val="none" w:sz="0" w:space="0" w:color="auto"/>
            <w:right w:val="none" w:sz="0" w:space="0" w:color="auto"/>
          </w:divBdr>
        </w:div>
      </w:divsChild>
    </w:div>
    <w:div w:id="1921717348">
      <w:bodyDiv w:val="1"/>
      <w:marLeft w:val="0"/>
      <w:marRight w:val="0"/>
      <w:marTop w:val="0"/>
      <w:marBottom w:val="0"/>
      <w:divBdr>
        <w:top w:val="none" w:sz="0" w:space="0" w:color="auto"/>
        <w:left w:val="none" w:sz="0" w:space="0" w:color="auto"/>
        <w:bottom w:val="none" w:sz="0" w:space="0" w:color="auto"/>
        <w:right w:val="none" w:sz="0" w:space="0" w:color="auto"/>
      </w:divBdr>
      <w:divsChild>
        <w:div w:id="624434890">
          <w:marLeft w:val="0"/>
          <w:marRight w:val="0"/>
          <w:marTop w:val="0"/>
          <w:marBottom w:val="0"/>
          <w:divBdr>
            <w:top w:val="none" w:sz="0" w:space="0" w:color="auto"/>
            <w:left w:val="none" w:sz="0" w:space="0" w:color="auto"/>
            <w:bottom w:val="none" w:sz="0" w:space="0" w:color="auto"/>
            <w:right w:val="none" w:sz="0" w:space="0" w:color="auto"/>
          </w:divBdr>
        </w:div>
        <w:div w:id="862594113">
          <w:marLeft w:val="0"/>
          <w:marRight w:val="0"/>
          <w:marTop w:val="0"/>
          <w:marBottom w:val="0"/>
          <w:divBdr>
            <w:top w:val="none" w:sz="0" w:space="0" w:color="auto"/>
            <w:left w:val="none" w:sz="0" w:space="0" w:color="auto"/>
            <w:bottom w:val="none" w:sz="0" w:space="0" w:color="auto"/>
            <w:right w:val="none" w:sz="0" w:space="0" w:color="auto"/>
          </w:divBdr>
        </w:div>
        <w:div w:id="1989548172">
          <w:marLeft w:val="0"/>
          <w:marRight w:val="0"/>
          <w:marTop w:val="0"/>
          <w:marBottom w:val="0"/>
          <w:divBdr>
            <w:top w:val="none" w:sz="0" w:space="0" w:color="auto"/>
            <w:left w:val="none" w:sz="0" w:space="0" w:color="auto"/>
            <w:bottom w:val="none" w:sz="0" w:space="0" w:color="auto"/>
            <w:right w:val="none" w:sz="0" w:space="0" w:color="auto"/>
          </w:divBdr>
        </w:div>
      </w:divsChild>
    </w:div>
    <w:div w:id="1929340271">
      <w:bodyDiv w:val="1"/>
      <w:marLeft w:val="0"/>
      <w:marRight w:val="0"/>
      <w:marTop w:val="0"/>
      <w:marBottom w:val="0"/>
      <w:divBdr>
        <w:top w:val="none" w:sz="0" w:space="0" w:color="auto"/>
        <w:left w:val="none" w:sz="0" w:space="0" w:color="auto"/>
        <w:bottom w:val="none" w:sz="0" w:space="0" w:color="auto"/>
        <w:right w:val="none" w:sz="0" w:space="0" w:color="auto"/>
      </w:divBdr>
    </w:div>
    <w:div w:id="1943418864">
      <w:bodyDiv w:val="1"/>
      <w:marLeft w:val="0"/>
      <w:marRight w:val="0"/>
      <w:marTop w:val="0"/>
      <w:marBottom w:val="0"/>
      <w:divBdr>
        <w:top w:val="none" w:sz="0" w:space="0" w:color="auto"/>
        <w:left w:val="none" w:sz="0" w:space="0" w:color="auto"/>
        <w:bottom w:val="none" w:sz="0" w:space="0" w:color="auto"/>
        <w:right w:val="none" w:sz="0" w:space="0" w:color="auto"/>
      </w:divBdr>
    </w:div>
    <w:div w:id="1979723002">
      <w:bodyDiv w:val="1"/>
      <w:marLeft w:val="0"/>
      <w:marRight w:val="0"/>
      <w:marTop w:val="0"/>
      <w:marBottom w:val="0"/>
      <w:divBdr>
        <w:top w:val="none" w:sz="0" w:space="0" w:color="auto"/>
        <w:left w:val="none" w:sz="0" w:space="0" w:color="auto"/>
        <w:bottom w:val="none" w:sz="0" w:space="0" w:color="auto"/>
        <w:right w:val="none" w:sz="0" w:space="0" w:color="auto"/>
      </w:divBdr>
    </w:div>
    <w:div w:id="1992327154">
      <w:bodyDiv w:val="1"/>
      <w:marLeft w:val="0"/>
      <w:marRight w:val="0"/>
      <w:marTop w:val="0"/>
      <w:marBottom w:val="0"/>
      <w:divBdr>
        <w:top w:val="none" w:sz="0" w:space="0" w:color="auto"/>
        <w:left w:val="none" w:sz="0" w:space="0" w:color="auto"/>
        <w:bottom w:val="none" w:sz="0" w:space="0" w:color="auto"/>
        <w:right w:val="none" w:sz="0" w:space="0" w:color="auto"/>
      </w:divBdr>
    </w:div>
    <w:div w:id="1993677750">
      <w:bodyDiv w:val="1"/>
      <w:marLeft w:val="0"/>
      <w:marRight w:val="0"/>
      <w:marTop w:val="0"/>
      <w:marBottom w:val="0"/>
      <w:divBdr>
        <w:top w:val="none" w:sz="0" w:space="0" w:color="auto"/>
        <w:left w:val="none" w:sz="0" w:space="0" w:color="auto"/>
        <w:bottom w:val="none" w:sz="0" w:space="0" w:color="auto"/>
        <w:right w:val="none" w:sz="0" w:space="0" w:color="auto"/>
      </w:divBdr>
    </w:div>
    <w:div w:id="2001621004">
      <w:bodyDiv w:val="1"/>
      <w:marLeft w:val="0"/>
      <w:marRight w:val="0"/>
      <w:marTop w:val="0"/>
      <w:marBottom w:val="0"/>
      <w:divBdr>
        <w:top w:val="none" w:sz="0" w:space="0" w:color="auto"/>
        <w:left w:val="none" w:sz="0" w:space="0" w:color="auto"/>
        <w:bottom w:val="none" w:sz="0" w:space="0" w:color="auto"/>
        <w:right w:val="none" w:sz="0" w:space="0" w:color="auto"/>
      </w:divBdr>
    </w:div>
    <w:div w:id="2026055795">
      <w:bodyDiv w:val="1"/>
      <w:marLeft w:val="0"/>
      <w:marRight w:val="0"/>
      <w:marTop w:val="0"/>
      <w:marBottom w:val="0"/>
      <w:divBdr>
        <w:top w:val="none" w:sz="0" w:space="0" w:color="auto"/>
        <w:left w:val="none" w:sz="0" w:space="0" w:color="auto"/>
        <w:bottom w:val="none" w:sz="0" w:space="0" w:color="auto"/>
        <w:right w:val="none" w:sz="0" w:space="0" w:color="auto"/>
      </w:divBdr>
    </w:div>
    <w:div w:id="2032877293">
      <w:bodyDiv w:val="1"/>
      <w:marLeft w:val="0"/>
      <w:marRight w:val="0"/>
      <w:marTop w:val="0"/>
      <w:marBottom w:val="0"/>
      <w:divBdr>
        <w:top w:val="none" w:sz="0" w:space="0" w:color="auto"/>
        <w:left w:val="none" w:sz="0" w:space="0" w:color="auto"/>
        <w:bottom w:val="none" w:sz="0" w:space="0" w:color="auto"/>
        <w:right w:val="none" w:sz="0" w:space="0" w:color="auto"/>
      </w:divBdr>
    </w:div>
    <w:div w:id="2095081540">
      <w:bodyDiv w:val="1"/>
      <w:marLeft w:val="0"/>
      <w:marRight w:val="0"/>
      <w:marTop w:val="0"/>
      <w:marBottom w:val="0"/>
      <w:divBdr>
        <w:top w:val="none" w:sz="0" w:space="0" w:color="auto"/>
        <w:left w:val="none" w:sz="0" w:space="0" w:color="auto"/>
        <w:bottom w:val="none" w:sz="0" w:space="0" w:color="auto"/>
        <w:right w:val="none" w:sz="0" w:space="0" w:color="auto"/>
      </w:divBdr>
    </w:div>
    <w:div w:id="2100177308">
      <w:bodyDiv w:val="1"/>
      <w:marLeft w:val="0"/>
      <w:marRight w:val="0"/>
      <w:marTop w:val="0"/>
      <w:marBottom w:val="0"/>
      <w:divBdr>
        <w:top w:val="none" w:sz="0" w:space="0" w:color="auto"/>
        <w:left w:val="none" w:sz="0" w:space="0" w:color="auto"/>
        <w:bottom w:val="none" w:sz="0" w:space="0" w:color="auto"/>
        <w:right w:val="none" w:sz="0" w:space="0" w:color="auto"/>
      </w:divBdr>
    </w:div>
    <w:div w:id="2117672882">
      <w:bodyDiv w:val="1"/>
      <w:marLeft w:val="0"/>
      <w:marRight w:val="0"/>
      <w:marTop w:val="0"/>
      <w:marBottom w:val="0"/>
      <w:divBdr>
        <w:top w:val="none" w:sz="0" w:space="0" w:color="auto"/>
        <w:left w:val="none" w:sz="0" w:space="0" w:color="auto"/>
        <w:bottom w:val="none" w:sz="0" w:space="0" w:color="auto"/>
        <w:right w:val="none" w:sz="0" w:space="0" w:color="auto"/>
      </w:divBdr>
    </w:div>
    <w:div w:id="2140108415">
      <w:bodyDiv w:val="1"/>
      <w:marLeft w:val="0"/>
      <w:marRight w:val="0"/>
      <w:marTop w:val="0"/>
      <w:marBottom w:val="0"/>
      <w:divBdr>
        <w:top w:val="none" w:sz="0" w:space="0" w:color="auto"/>
        <w:left w:val="none" w:sz="0" w:space="0" w:color="auto"/>
        <w:bottom w:val="none" w:sz="0" w:space="0" w:color="auto"/>
        <w:right w:val="none" w:sz="0" w:space="0" w:color="auto"/>
      </w:divBdr>
    </w:div>
    <w:div w:id="2144998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65BA1-EA33-4BBC-BF3B-413DF8AB0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9074</Words>
  <Characters>51723</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 SHENG EN ALEXIUS MATTHIAS</dc:creator>
  <cp:keywords/>
  <dc:description/>
  <cp:lastModifiedBy>Mark Chen</cp:lastModifiedBy>
  <cp:revision>3</cp:revision>
  <dcterms:created xsi:type="dcterms:W3CDTF">2026-06-08T05:13:00Z</dcterms:created>
  <dcterms:modified xsi:type="dcterms:W3CDTF">2026-06-08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f9331f7-95a2-472a-92bc-d73219eb516b_Enabled">
    <vt:lpwstr>True</vt:lpwstr>
  </property>
  <property fmtid="{D5CDD505-2E9C-101B-9397-08002B2CF9AE}" pid="3" name="MSIP_Label_3f9331f7-95a2-472a-92bc-d73219eb516b_SiteId">
    <vt:lpwstr>0b11c524-9a1c-4e1b-84cb-6336aefc2243</vt:lpwstr>
  </property>
  <property fmtid="{D5CDD505-2E9C-101B-9397-08002B2CF9AE}" pid="4" name="MSIP_Label_3f9331f7-95a2-472a-92bc-d73219eb516b_Owner">
    <vt:lpwstr>Eileen_YL_TAN@moh.gov.sg</vt:lpwstr>
  </property>
  <property fmtid="{D5CDD505-2E9C-101B-9397-08002B2CF9AE}" pid="5" name="MSIP_Label_3f9331f7-95a2-472a-92bc-d73219eb516b_SetDate">
    <vt:lpwstr>2021-06-13T03:39:13.8532403Z</vt:lpwstr>
  </property>
  <property fmtid="{D5CDD505-2E9C-101B-9397-08002B2CF9AE}" pid="6" name="MSIP_Label_3f9331f7-95a2-472a-92bc-d73219eb516b_Name">
    <vt:lpwstr>CONFIDENTIAL</vt:lpwstr>
  </property>
  <property fmtid="{D5CDD505-2E9C-101B-9397-08002B2CF9AE}" pid="7" name="MSIP_Label_3f9331f7-95a2-472a-92bc-d73219eb516b_Application">
    <vt:lpwstr>Microsoft Azure Information Protection</vt:lpwstr>
  </property>
  <property fmtid="{D5CDD505-2E9C-101B-9397-08002B2CF9AE}" pid="8" name="MSIP_Label_3f9331f7-95a2-472a-92bc-d73219eb516b_ActionId">
    <vt:lpwstr>5e5960d9-5eaf-4fa1-a3fb-c617489baa95</vt:lpwstr>
  </property>
  <property fmtid="{D5CDD505-2E9C-101B-9397-08002B2CF9AE}" pid="9" name="MSIP_Label_3f9331f7-95a2-472a-92bc-d73219eb516b_Extended_MSFT_Method">
    <vt:lpwstr>Automatic</vt:lpwstr>
  </property>
  <property fmtid="{D5CDD505-2E9C-101B-9397-08002B2CF9AE}" pid="10" name="MSIP_Label_4f288355-fb4c-44cd-b9ca-40cfc2aee5f8_Enabled">
    <vt:lpwstr>True</vt:lpwstr>
  </property>
  <property fmtid="{D5CDD505-2E9C-101B-9397-08002B2CF9AE}" pid="11" name="MSIP_Label_4f288355-fb4c-44cd-b9ca-40cfc2aee5f8_SiteId">
    <vt:lpwstr>0b11c524-9a1c-4e1b-84cb-6336aefc2243</vt:lpwstr>
  </property>
  <property fmtid="{D5CDD505-2E9C-101B-9397-08002B2CF9AE}" pid="12" name="MSIP_Label_4f288355-fb4c-44cd-b9ca-40cfc2aee5f8_Owner">
    <vt:lpwstr>Eileen_YL_TAN@moh.gov.sg</vt:lpwstr>
  </property>
  <property fmtid="{D5CDD505-2E9C-101B-9397-08002B2CF9AE}" pid="13" name="MSIP_Label_4f288355-fb4c-44cd-b9ca-40cfc2aee5f8_SetDate">
    <vt:lpwstr>2021-06-13T03:39:13.8532403Z</vt:lpwstr>
  </property>
  <property fmtid="{D5CDD505-2E9C-101B-9397-08002B2CF9AE}" pid="14" name="MSIP_Label_4f288355-fb4c-44cd-b9ca-40cfc2aee5f8_Name">
    <vt:lpwstr>NON-SENSITIVE</vt:lpwstr>
  </property>
  <property fmtid="{D5CDD505-2E9C-101B-9397-08002B2CF9AE}" pid="15" name="MSIP_Label_4f288355-fb4c-44cd-b9ca-40cfc2aee5f8_Application">
    <vt:lpwstr>Microsoft Azure Information Protection</vt:lpwstr>
  </property>
  <property fmtid="{D5CDD505-2E9C-101B-9397-08002B2CF9AE}" pid="16" name="MSIP_Label_4f288355-fb4c-44cd-b9ca-40cfc2aee5f8_ActionId">
    <vt:lpwstr>5e5960d9-5eaf-4fa1-a3fb-c617489baa95</vt:lpwstr>
  </property>
  <property fmtid="{D5CDD505-2E9C-101B-9397-08002B2CF9AE}" pid="17" name="MSIP_Label_4f288355-fb4c-44cd-b9ca-40cfc2aee5f8_Parent">
    <vt:lpwstr>3f9331f7-95a2-472a-92bc-d73219eb516b</vt:lpwstr>
  </property>
  <property fmtid="{D5CDD505-2E9C-101B-9397-08002B2CF9AE}" pid="18" name="MSIP_Label_4f288355-fb4c-44cd-b9ca-40cfc2aee5f8_Extended_MSFT_Method">
    <vt:lpwstr>Automatic</vt:lpwstr>
  </property>
  <property fmtid="{D5CDD505-2E9C-101B-9397-08002B2CF9AE}" pid="19" name="Sensitivity">
    <vt:lpwstr>CONFIDENTIAL NON-SENSITIVE</vt:lpwstr>
  </property>
  <property fmtid="{D5CDD505-2E9C-101B-9397-08002B2CF9AE}" pid="20" name="GrammarlyDocumentId">
    <vt:lpwstr>79dd60b5257087aae6e7cd7796b6d3ded2ead812eff6e28d13c982a14cac47a2</vt:lpwstr>
  </property>
  <property fmtid="{D5CDD505-2E9C-101B-9397-08002B2CF9AE}" pid="21" name="ZOTERO_PREF_1">
    <vt:lpwstr>&lt;data data-version="3" zotero-version="9.0"&gt;&lt;session id="xD4xmbDj"/&gt;&lt;style id="http://www.zotero.org/styles/journal-of-medical-internet-research" hasBibliography="1" bibliographyStyleHasBeenSet="1"/&gt;&lt;prefs&gt;&lt;pref name="fieldType" value="Field"/&gt;&lt;pref name=</vt:lpwstr>
  </property>
  <property fmtid="{D5CDD505-2E9C-101B-9397-08002B2CF9AE}" pid="22" name="ZOTERO_PREF_2">
    <vt:lpwstr>"automaticJournalAbbreviations" value="true"/&gt;&lt;pref name="dontAskDelayCitationUpdates" value="true"/&gt;&lt;/prefs&gt;&lt;/data&gt;</vt:lpwstr>
  </property>
</Properties>
</file>